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2C26CF3" w14:textId="5F3565BB" w:rsidR="000D2E9F" w:rsidRDefault="000D2E9F" w:rsidP="00FC2DAC">
      <w:pPr>
        <w:pStyle w:val="Title"/>
      </w:pPr>
      <w:r>
        <w:t>Supplementary Materials</w:t>
      </w:r>
    </w:p>
    <w:p w14:paraId="31135630" w14:textId="52EA54C2" w:rsidR="000D2E9F" w:rsidRDefault="000D2E9F" w:rsidP="000D2E9F">
      <w:pPr>
        <w:pStyle w:val="Heading1"/>
      </w:pPr>
      <w:r>
        <w:t>A Systematic Review and Qualitative Evidence Synthesis of factors affecting mHealth adoption in India</w:t>
      </w:r>
    </w:p>
    <w:p w14:paraId="286AF18E" w14:textId="77777777" w:rsidR="00F07D4C" w:rsidRPr="00BB6395" w:rsidRDefault="00F07D4C" w:rsidP="00F07D4C">
      <w:r w:rsidRPr="00BB6395">
        <w:t xml:space="preserve">Verghese Thomas*, </w:t>
      </w:r>
      <w:r>
        <w:t>Judy Jenkins, Jomin George</w:t>
      </w:r>
    </w:p>
    <w:p w14:paraId="4DDE32CC" w14:textId="77777777" w:rsidR="000D2E9F" w:rsidRDefault="000D2E9F" w:rsidP="000D2E9F">
      <w:pPr>
        <w:pStyle w:val="Heading2"/>
      </w:pPr>
      <w:r>
        <w:t xml:space="preserve">Author affiliations: </w:t>
      </w:r>
    </w:p>
    <w:p w14:paraId="604FA143" w14:textId="7B9EAA4D" w:rsidR="000D2E9F" w:rsidRDefault="000D2E9F" w:rsidP="000D2E9F">
      <w:r>
        <w:t>Verghese Thomas</w:t>
      </w:r>
      <w:r w:rsidR="0051706B">
        <w:t>*</w:t>
      </w:r>
      <w:r>
        <w:t xml:space="preserve"> </w:t>
      </w:r>
    </w:p>
    <w:p w14:paraId="69EA696B" w14:textId="5105B1DA" w:rsidR="000D2E9F" w:rsidRDefault="000D2E9F" w:rsidP="000D2E9F">
      <w:pPr>
        <w:pStyle w:val="ListParagraph"/>
        <w:numPr>
          <w:ilvl w:val="0"/>
          <w:numId w:val="7"/>
        </w:numPr>
      </w:pPr>
      <w:r>
        <w:t>Institution 1: Health Data Science, Swansea University, Singleton Park, Swansea</w:t>
      </w:r>
      <w:r w:rsidR="00F82B75">
        <w:t>,</w:t>
      </w:r>
      <w:r>
        <w:t xml:space="preserve"> Wales</w:t>
      </w:r>
    </w:p>
    <w:p w14:paraId="60DB2528" w14:textId="77777777" w:rsidR="000D2E9F" w:rsidRDefault="000D2E9F" w:rsidP="000D2E9F">
      <w:pPr>
        <w:pStyle w:val="ListParagraph"/>
        <w:numPr>
          <w:ilvl w:val="0"/>
          <w:numId w:val="7"/>
        </w:numPr>
      </w:pPr>
      <w:r>
        <w:t>Institution 2: Division of Medical Informatics, St John’s Research Institute, Bangalore, India</w:t>
      </w:r>
    </w:p>
    <w:p w14:paraId="522D4FF7" w14:textId="77777777" w:rsidR="000D2E9F" w:rsidRDefault="000D2E9F" w:rsidP="000D2E9F">
      <w:pPr>
        <w:pStyle w:val="ListParagraph"/>
        <w:numPr>
          <w:ilvl w:val="0"/>
          <w:numId w:val="7"/>
        </w:numPr>
      </w:pPr>
      <w:r>
        <w:t>Address: Division of Medical Informatics, SJRI, 100 feet road, John Nagar, Koramangala, Bangalore, Karnataka 560034</w:t>
      </w:r>
    </w:p>
    <w:p w14:paraId="2F6187CE" w14:textId="77777777" w:rsidR="000D2E9F" w:rsidRDefault="000D2E9F" w:rsidP="000D2E9F">
      <w:pPr>
        <w:pStyle w:val="ListParagraph"/>
        <w:numPr>
          <w:ilvl w:val="0"/>
          <w:numId w:val="7"/>
        </w:numPr>
      </w:pPr>
      <w:r>
        <w:t xml:space="preserve">Email: 2030498@swansea.ac.uk </w:t>
      </w:r>
    </w:p>
    <w:p w14:paraId="4BA3B1D7" w14:textId="77777777" w:rsidR="000D2E9F" w:rsidRDefault="000D2E9F" w:rsidP="000D2E9F">
      <w:r>
        <w:t>Judy Jenkins</w:t>
      </w:r>
    </w:p>
    <w:p w14:paraId="61EA744C" w14:textId="77777777" w:rsidR="000D2E9F" w:rsidRDefault="000D2E9F" w:rsidP="000D2E9F">
      <w:pPr>
        <w:pStyle w:val="ListParagraph"/>
        <w:numPr>
          <w:ilvl w:val="0"/>
          <w:numId w:val="7"/>
        </w:numPr>
      </w:pPr>
      <w:r>
        <w:t>Institution: Health Data Science, Swansea University, Singleton Park, Swansea Wales</w:t>
      </w:r>
    </w:p>
    <w:p w14:paraId="7A7C76BA" w14:textId="77777777" w:rsidR="000D2E9F" w:rsidRDefault="000D2E9F" w:rsidP="000D2E9F">
      <w:r>
        <w:t>Jomin George</w:t>
      </w:r>
    </w:p>
    <w:p w14:paraId="13E3A5B9" w14:textId="77777777" w:rsidR="000D2E9F" w:rsidRDefault="000D2E9F" w:rsidP="000D2E9F">
      <w:pPr>
        <w:pStyle w:val="ListParagraph"/>
        <w:numPr>
          <w:ilvl w:val="0"/>
          <w:numId w:val="7"/>
        </w:numPr>
      </w:pPr>
      <w:r>
        <w:t>Institution: Health Data Science, Swansea University, Singleton Park, Swansea Wales</w:t>
      </w:r>
    </w:p>
    <w:p w14:paraId="1D74578A" w14:textId="77777777" w:rsidR="00467F46" w:rsidRDefault="00467F46" w:rsidP="00467F46"/>
    <w:p w14:paraId="00E6BE92" w14:textId="77777777" w:rsidR="000D2E9F" w:rsidRPr="000D2E9F" w:rsidRDefault="000D2E9F" w:rsidP="000D2E9F">
      <w:pPr>
        <w:sectPr w:rsidR="000D2E9F" w:rsidRPr="000D2E9F" w:rsidSect="00D6332E">
          <w:headerReference w:type="default" r:id="rId8"/>
          <w:pgSz w:w="12240" w:h="15840"/>
          <w:pgMar w:top="1440" w:right="1440" w:bottom="1440" w:left="1440" w:header="720" w:footer="720" w:gutter="0"/>
          <w:cols w:space="720"/>
          <w:docGrid w:linePitch="360"/>
        </w:sectPr>
      </w:pPr>
    </w:p>
    <w:p w14:paraId="718EB61C" w14:textId="77777777" w:rsidR="00D6332E" w:rsidRDefault="00D6332E" w:rsidP="00D6332E">
      <w:pPr>
        <w:pStyle w:val="Heading1"/>
        <w:spacing w:before="0"/>
      </w:pPr>
      <w:bookmarkStart w:id="0" w:name="_Toc149423350"/>
      <w:bookmarkStart w:id="1" w:name="_Toc149541807"/>
      <w:bookmarkStart w:id="2" w:name="_Hlk182425368"/>
      <w:r>
        <w:lastRenderedPageBreak/>
        <w:t>Appendix 1</w:t>
      </w:r>
      <w:bookmarkEnd w:id="0"/>
      <w:r>
        <w:t xml:space="preserve"> Characteristics of Studies examined</w:t>
      </w:r>
      <w:bookmarkEnd w:id="1"/>
    </w:p>
    <w:p w14:paraId="0AED4AFC" w14:textId="77777777" w:rsidR="00D6332E" w:rsidRPr="00C32128" w:rsidRDefault="00D6332E" w:rsidP="00D6332E">
      <w:r>
        <w:t>All studies examined are from India</w:t>
      </w:r>
    </w:p>
    <w:tbl>
      <w:tblPr>
        <w:tblStyle w:val="TableGrid"/>
        <w:tblW w:w="0" w:type="auto"/>
        <w:tblLook w:val="04A0" w:firstRow="1" w:lastRow="0" w:firstColumn="1" w:lastColumn="0" w:noHBand="0" w:noVBand="1"/>
      </w:tblPr>
      <w:tblGrid>
        <w:gridCol w:w="1554"/>
        <w:gridCol w:w="364"/>
        <w:gridCol w:w="1316"/>
        <w:gridCol w:w="16"/>
        <w:gridCol w:w="912"/>
        <w:gridCol w:w="239"/>
        <w:gridCol w:w="1473"/>
        <w:gridCol w:w="266"/>
        <w:gridCol w:w="1960"/>
        <w:gridCol w:w="621"/>
        <w:gridCol w:w="777"/>
        <w:gridCol w:w="614"/>
        <w:gridCol w:w="1240"/>
        <w:gridCol w:w="326"/>
        <w:gridCol w:w="1272"/>
      </w:tblGrid>
      <w:tr w:rsidR="00D6332E" w14:paraId="410FA411" w14:textId="77777777" w:rsidTr="007A77FB">
        <w:trPr>
          <w:trHeight w:val="649"/>
        </w:trPr>
        <w:tc>
          <w:tcPr>
            <w:tcW w:w="1554" w:type="dxa"/>
          </w:tcPr>
          <w:p w14:paraId="4C624DEF" w14:textId="77777777" w:rsidR="00D6332E" w:rsidRDefault="00D6332E" w:rsidP="007A77FB">
            <w:r>
              <w:t>Name</w:t>
            </w:r>
          </w:p>
        </w:tc>
        <w:tc>
          <w:tcPr>
            <w:tcW w:w="1577" w:type="dxa"/>
            <w:gridSpan w:val="3"/>
          </w:tcPr>
          <w:p w14:paraId="72549FFD" w14:textId="77777777" w:rsidR="00D6332E" w:rsidRDefault="00D6332E" w:rsidP="007A77FB">
            <w:r>
              <w:t>Location in India</w:t>
            </w:r>
          </w:p>
        </w:tc>
        <w:tc>
          <w:tcPr>
            <w:tcW w:w="1179" w:type="dxa"/>
            <w:gridSpan w:val="2"/>
          </w:tcPr>
          <w:p w14:paraId="338AA8C5" w14:textId="77777777" w:rsidR="00D6332E" w:rsidRDefault="00D6332E" w:rsidP="007A77FB">
            <w:r>
              <w:t>Study years</w:t>
            </w:r>
          </w:p>
        </w:tc>
        <w:tc>
          <w:tcPr>
            <w:tcW w:w="1777" w:type="dxa"/>
            <w:gridSpan w:val="2"/>
          </w:tcPr>
          <w:p w14:paraId="69794AC8" w14:textId="77777777" w:rsidR="00D6332E" w:rsidRDefault="00D6332E" w:rsidP="007A77FB">
            <w:r>
              <w:t>Data collection</w:t>
            </w:r>
          </w:p>
        </w:tc>
        <w:tc>
          <w:tcPr>
            <w:tcW w:w="2008" w:type="dxa"/>
          </w:tcPr>
          <w:p w14:paraId="6D36C3DA" w14:textId="77777777" w:rsidR="00D6332E" w:rsidRDefault="00D6332E" w:rsidP="007A77FB">
            <w:r>
              <w:t>Participants  (number)</w:t>
            </w:r>
          </w:p>
        </w:tc>
        <w:tc>
          <w:tcPr>
            <w:tcW w:w="1402" w:type="dxa"/>
            <w:gridSpan w:val="2"/>
          </w:tcPr>
          <w:p w14:paraId="6904834B" w14:textId="77777777" w:rsidR="00D6332E" w:rsidRDefault="00D6332E" w:rsidP="007A77FB">
            <w:r>
              <w:t>Health issue</w:t>
            </w:r>
          </w:p>
        </w:tc>
        <w:tc>
          <w:tcPr>
            <w:tcW w:w="1854" w:type="dxa"/>
            <w:gridSpan w:val="2"/>
          </w:tcPr>
          <w:p w14:paraId="6D2DD33F" w14:textId="77777777" w:rsidR="00D6332E" w:rsidRDefault="00D6332E" w:rsidP="007A77FB">
            <w:r>
              <w:t>mHealth system</w:t>
            </w:r>
          </w:p>
        </w:tc>
        <w:tc>
          <w:tcPr>
            <w:tcW w:w="1599" w:type="dxa"/>
            <w:gridSpan w:val="2"/>
          </w:tcPr>
          <w:p w14:paraId="120E1386" w14:textId="77777777" w:rsidR="00D6332E" w:rsidRDefault="00D6332E" w:rsidP="007A77FB">
            <w:r>
              <w:t>WHO digital health intervention classification 2023</w:t>
            </w:r>
          </w:p>
        </w:tc>
      </w:tr>
      <w:tr w:rsidR="00D6332E" w14:paraId="5C3A0E2A" w14:textId="77777777" w:rsidTr="007A77FB">
        <w:tc>
          <w:tcPr>
            <w:tcW w:w="1554" w:type="dxa"/>
          </w:tcPr>
          <w:p w14:paraId="1015F659" w14:textId="77777777" w:rsidR="00D6332E" w:rsidRDefault="00D6332E" w:rsidP="00D6332E">
            <w:pPr>
              <w:pStyle w:val="ListParagraph"/>
              <w:numPr>
                <w:ilvl w:val="0"/>
                <w:numId w:val="4"/>
              </w:numPr>
              <w:ind w:left="306" w:hanging="306"/>
            </w:pPr>
            <w:r w:rsidRPr="006A65E4">
              <w:t xml:space="preserve">Barve et al </w:t>
            </w:r>
            <w:r w:rsidRPr="006A65E4">
              <w:fldChar w:fldCharType="begin" w:fldLock="1"/>
            </w:r>
            <w:r w:rsidRPr="006A65E4">
              <w:instrText>ADDIN CSL_CITATION {"citationItems":[{"id":"ITEM-1","itemData":{"ISSN":"2141-9248","abstract":"Background: The `Aarogya Setu' mobile phone application (app) is\ndesigned to inform people regarding the potential risk of\nCOVID-19.Alimited amount of information is available about awareness and\nusage of the app. Objective: To assess awareness, opinions, and usage of\nthe `Aarogya Setu' app amongst out patients of three clinics in Mulshi\ntaluka of Pune district. Methods: Convenient sampling technique was\nused. A total of 234 patients were interviewed who visited the clinics\nover five months. The interviews were conducted on phone using a\npre-tested questionnaire. Additionally, 15 indepth interviews were\nconducted with the participants who had previously used the app. on the\ntelephone using an interview schedule. Quantitative data were analyzed\nby calculating frequencies and associations. An inductive approach was\nused to analyze qualitative information. Results: Around one-third of\nthe participants (33.8\\%) were aware that the `Government of India'\n(Gol) has developed an app named `Aarogya Setu' to fight against the\npandemic. A significantly higher percentage of awareness was observed in\nthe participants less than 35 years of age. The app was mostly known and\nused for `obtaining the number of nearby COVID-19 patients'. Overall,\nthe participants believed in the purpose of the app. Concerns were\nraised about the reliability of the data gained from the app.\nConclusion: Awareness of the `Aarogya Setu' app needs to be enhanced\namongst all age groups. Trust building in the app must be strengthened\nsimultaneously.","author":[{"dropping-particle":"","family":"Barve","given":"Samir S","non-dropping-particle":"","parse-names":false,"suffix":""},{"dropping-particle":"","family":"Gore","given":"Manisha N","non-dropping-particle":"","parse-names":false,"suffix":""},{"dropping-particle":"","family":"Aadhe","given":"Sonali","non-dropping-particle":"","parse-names":false,"suffix":""},{"dropping-particle":"","family":"Pathak","given":"Revati","non-dropping-particle":"","parse-names":false,"suffix":""},{"dropping-particle":"","family":"Saraf","given":"Abhay R","non-dropping-particle":"","parse-names":false,"suffix":""}],"container-title":"Annals of Medical and Health Sciences Research","id":"ITEM-1","issue":"3","issued":{"date-parts":[["2021"]]},"page":"159-164","title":"Awareness and Usage of `Aarogya Setu' Mobile Phone Application in Mulshi Block of Pune District: A Clinic-based Study","type":"article-journal","volume":"11"},"uris":["http://www.mendeley.com/documents/?uuid=c7ea3a8e-880b-4f72-a51a-22f71b232836"]}],"mendeley":{"formattedCitation":"(21)","plainTextFormattedCitation":"(21)","previouslyFormattedCitation":"(54)"},"properties":{"noteIndex":0},"schema":"https://github.com/citation-style-language/schema/raw/master/csl-citation.json"}</w:instrText>
            </w:r>
            <w:r w:rsidRPr="006A65E4">
              <w:fldChar w:fldCharType="separate"/>
            </w:r>
            <w:r w:rsidRPr="006A65E4">
              <w:rPr>
                <w:noProof/>
              </w:rPr>
              <w:t>(</w:t>
            </w:r>
            <w:r>
              <w:rPr>
                <w:noProof/>
              </w:rPr>
              <w:t>19</w:t>
            </w:r>
            <w:r w:rsidRPr="006A65E4">
              <w:rPr>
                <w:noProof/>
              </w:rPr>
              <w:t>)</w:t>
            </w:r>
            <w:r w:rsidRPr="006A65E4">
              <w:fldChar w:fldCharType="end"/>
            </w:r>
          </w:p>
        </w:tc>
        <w:tc>
          <w:tcPr>
            <w:tcW w:w="1577" w:type="dxa"/>
            <w:gridSpan w:val="3"/>
          </w:tcPr>
          <w:p w14:paraId="35986377" w14:textId="77777777" w:rsidR="00D6332E" w:rsidRDefault="00D6332E" w:rsidP="007A77FB">
            <w:r>
              <w:t>Rural Pune district</w:t>
            </w:r>
          </w:p>
        </w:tc>
        <w:tc>
          <w:tcPr>
            <w:tcW w:w="1179" w:type="dxa"/>
            <w:gridSpan w:val="2"/>
          </w:tcPr>
          <w:p w14:paraId="322C8960" w14:textId="77777777" w:rsidR="00D6332E" w:rsidRDefault="00D6332E" w:rsidP="007A77FB">
            <w:r>
              <w:t>2020</w:t>
            </w:r>
          </w:p>
        </w:tc>
        <w:tc>
          <w:tcPr>
            <w:tcW w:w="1777" w:type="dxa"/>
            <w:gridSpan w:val="2"/>
          </w:tcPr>
          <w:p w14:paraId="719EE3BD" w14:textId="77777777" w:rsidR="00D6332E" w:rsidRDefault="00D6332E" w:rsidP="007A77FB">
            <w:r>
              <w:t>In-depth interviews</w:t>
            </w:r>
          </w:p>
        </w:tc>
        <w:tc>
          <w:tcPr>
            <w:tcW w:w="2008" w:type="dxa"/>
          </w:tcPr>
          <w:p w14:paraId="7793CEE1" w14:textId="77777777" w:rsidR="00D6332E" w:rsidRDefault="00D6332E" w:rsidP="007A77FB">
            <w:r>
              <w:t>Outpatients (15)</w:t>
            </w:r>
          </w:p>
          <w:p w14:paraId="7C748C70" w14:textId="77777777" w:rsidR="00D6332E" w:rsidRDefault="00D6332E" w:rsidP="007A77FB">
            <w:r>
              <w:t>App users (15)</w:t>
            </w:r>
          </w:p>
        </w:tc>
        <w:tc>
          <w:tcPr>
            <w:tcW w:w="1402" w:type="dxa"/>
            <w:gridSpan w:val="2"/>
          </w:tcPr>
          <w:p w14:paraId="1E3CAAE3" w14:textId="77777777" w:rsidR="00D6332E" w:rsidRDefault="00D6332E" w:rsidP="007A77FB">
            <w:r>
              <w:t>COVID-19</w:t>
            </w:r>
          </w:p>
        </w:tc>
        <w:tc>
          <w:tcPr>
            <w:tcW w:w="1854" w:type="dxa"/>
            <w:gridSpan w:val="2"/>
          </w:tcPr>
          <w:p w14:paraId="1874863B" w14:textId="77777777" w:rsidR="00D6332E" w:rsidRDefault="00D6332E" w:rsidP="007A77FB">
            <w:r>
              <w:t>Aarogya Setu</w:t>
            </w:r>
          </w:p>
        </w:tc>
        <w:tc>
          <w:tcPr>
            <w:tcW w:w="1599" w:type="dxa"/>
            <w:gridSpan w:val="2"/>
          </w:tcPr>
          <w:p w14:paraId="494E4F03" w14:textId="77777777" w:rsidR="00D6332E" w:rsidRDefault="00D6332E" w:rsidP="007A77FB">
            <w:r>
              <w:t>2.2.1</w:t>
            </w:r>
          </w:p>
        </w:tc>
      </w:tr>
      <w:tr w:rsidR="00D6332E" w14:paraId="4A57A078" w14:textId="77777777" w:rsidTr="007A77FB">
        <w:tc>
          <w:tcPr>
            <w:tcW w:w="1554" w:type="dxa"/>
          </w:tcPr>
          <w:p w14:paraId="3A3E4690" w14:textId="77777777" w:rsidR="00D6332E" w:rsidRDefault="00D6332E" w:rsidP="00D6332E">
            <w:pPr>
              <w:pStyle w:val="ListParagraph"/>
              <w:numPr>
                <w:ilvl w:val="0"/>
                <w:numId w:val="4"/>
              </w:numPr>
              <w:ind w:left="306" w:hanging="306"/>
            </w:pPr>
            <w:r w:rsidRPr="006A65E4">
              <w:t xml:space="preserve">Bhat et al </w:t>
            </w:r>
            <w:r w:rsidRPr="006A65E4">
              <w:fldChar w:fldCharType="begin" w:fldLock="1"/>
            </w:r>
            <w:r w:rsidRPr="006A65E4">
              <w:instrText>ADDIN CSL_CITATION {"citationItems":[{"id":"ITEM-1","itemData":{"DOI":"10.1007/s11013-019-09664-3","ISSN":"1573076X","PMID":"31916181","abstract":"Major Depressive Disorder (MDD) is associated with low rates of treatment and medication non-adherence, more so in low- and middle-income countries (LMICs). Mobile mental health (mHealth) interventions offer promise as a tool to address these problems. However, the feasibility and acceptability of mHealth interventions among rural women in LMICs is unknown. We examined barriers to accessing mental health treatment, reasons for non-adherence, and attitudes towards mHealth solutions among women with MDD in rural south India. Six focus groups were conducted among women with MDD (n = 69) who had been in treatment at a rural community health center. The discussion was transcribed and analyzed using a modified grounded-theory approach. Women perceived limited autonomy within their family structure, and experienced financial and systemic barriers as contributing to poor treatment access and non-adherence. Illiteracy, limited personal access to mobile phones, and preference for in-person clinical consultation were identified as barriers to use of mHealth. This is the first qualitative study, to our knowledge, that examines attitude towards mHealth among women with MDD in a rural setting in India. The study identified contextual barriers that will be important to address before implementing mHealth interventions.","author":[{"dropping-particle":"","family":"Bhat","given":"A.","non-dropping-particle":"","parse-names":false,"suffix":""},{"dropping-particle":"","family":"Goud","given":"B. Ramakrishna","non-dropping-particle":"","parse-names":false,"suffix":""},{"dropping-particle":"","family":"Pradeep","given":"J. R.","non-dropping-particle":"","parse-names":false,"suffix":""},{"dropping-particle":"","family":"Jayaram","given":"G.","non-dropping-particle":"","parse-names":false,"suffix":""},{"dropping-particle":"","family":"Radhakrishnan","given":"R.","non-dropping-particle":"","parse-names":false,"suffix":""},{"dropping-particle":"","family":"Srinivasan","given":"K.","non-dropping-particle":"","parse-names":false,"suffix":""}],"container-title":"Culture, Medicine and Psychiatry","id":"ITEM-1","issue":"4","issued":{"date-parts":[["2020"]]},"page":"461-478","publisher":"Springer US","title":"Can Mobile Health Improve Depression Treatment Access and Adherence Among Rural Indian Women? A Qualitative Study","type":"article-journal","volume":"44"},"uris":["http://www.mendeley.com/documents/?uuid=d6085e74-5efe-4bc6-9bc4-558f191d2714"]}],"mendeley":{"formattedCitation":"(57)","plainTextFormattedCitation":"(57)","previouslyFormattedCitation":"(40)"},"properties":{"noteIndex":0},"schema":"https://github.com/citation-style-language/schema/raw/master/csl-citation.json"}</w:instrText>
            </w:r>
            <w:r w:rsidRPr="006A65E4">
              <w:fldChar w:fldCharType="separate"/>
            </w:r>
            <w:r w:rsidRPr="006A65E4">
              <w:rPr>
                <w:noProof/>
              </w:rPr>
              <w:t>(5</w:t>
            </w:r>
            <w:r>
              <w:rPr>
                <w:noProof/>
              </w:rPr>
              <w:t>5</w:t>
            </w:r>
            <w:r w:rsidRPr="006A65E4">
              <w:rPr>
                <w:noProof/>
              </w:rPr>
              <w:t>)</w:t>
            </w:r>
            <w:r w:rsidRPr="006A65E4">
              <w:fldChar w:fldCharType="end"/>
            </w:r>
            <w:r w:rsidRPr="006A65E4">
              <w:t xml:space="preserve"> </w:t>
            </w:r>
          </w:p>
        </w:tc>
        <w:tc>
          <w:tcPr>
            <w:tcW w:w="1577" w:type="dxa"/>
            <w:gridSpan w:val="3"/>
          </w:tcPr>
          <w:p w14:paraId="0225CBF9" w14:textId="77777777" w:rsidR="00D6332E" w:rsidRDefault="00D6332E" w:rsidP="007A77FB">
            <w:r>
              <w:t>Anekal, Bangalore</w:t>
            </w:r>
          </w:p>
          <w:p w14:paraId="7F0EB1C5" w14:textId="77777777" w:rsidR="00D6332E" w:rsidRDefault="00D6332E" w:rsidP="007A77FB">
            <w:r>
              <w:t>(rural)</w:t>
            </w:r>
          </w:p>
        </w:tc>
        <w:tc>
          <w:tcPr>
            <w:tcW w:w="1179" w:type="dxa"/>
            <w:gridSpan w:val="2"/>
          </w:tcPr>
          <w:p w14:paraId="71C6DA1C" w14:textId="77777777" w:rsidR="00D6332E" w:rsidRDefault="00D6332E" w:rsidP="007A77FB">
            <w:r>
              <w:t>Not stated</w:t>
            </w:r>
          </w:p>
        </w:tc>
        <w:tc>
          <w:tcPr>
            <w:tcW w:w="1777" w:type="dxa"/>
            <w:gridSpan w:val="2"/>
          </w:tcPr>
          <w:p w14:paraId="74AA6B90" w14:textId="77777777" w:rsidR="00D6332E" w:rsidRDefault="00D6332E" w:rsidP="007A77FB">
            <w:r>
              <w:t>Focus group discussions</w:t>
            </w:r>
          </w:p>
        </w:tc>
        <w:tc>
          <w:tcPr>
            <w:tcW w:w="2008" w:type="dxa"/>
          </w:tcPr>
          <w:p w14:paraId="48ED7C35" w14:textId="77777777" w:rsidR="00D6332E" w:rsidRDefault="00D6332E" w:rsidP="007A77FB">
            <w:r>
              <w:t>Women with major depressive disorder (69)</w:t>
            </w:r>
          </w:p>
        </w:tc>
        <w:tc>
          <w:tcPr>
            <w:tcW w:w="1402" w:type="dxa"/>
            <w:gridSpan w:val="2"/>
          </w:tcPr>
          <w:p w14:paraId="59C2D1B2" w14:textId="77777777" w:rsidR="00D6332E" w:rsidRDefault="00D6332E" w:rsidP="007A77FB">
            <w:r>
              <w:t>Mental health</w:t>
            </w:r>
          </w:p>
        </w:tc>
        <w:tc>
          <w:tcPr>
            <w:tcW w:w="1854" w:type="dxa"/>
            <w:gridSpan w:val="2"/>
          </w:tcPr>
          <w:p w14:paraId="21F38EB4" w14:textId="77777777" w:rsidR="00D6332E" w:rsidRDefault="00D6332E" w:rsidP="007A77FB">
            <w:r>
              <w:t>Formative research on mHealth, no specific system</w:t>
            </w:r>
          </w:p>
        </w:tc>
        <w:tc>
          <w:tcPr>
            <w:tcW w:w="1599" w:type="dxa"/>
            <w:gridSpan w:val="2"/>
          </w:tcPr>
          <w:p w14:paraId="17B65E98" w14:textId="77777777" w:rsidR="00D6332E" w:rsidRDefault="00D6332E" w:rsidP="007A77FB">
            <w:r>
              <w:t>Not applicable</w:t>
            </w:r>
          </w:p>
        </w:tc>
      </w:tr>
      <w:tr w:rsidR="00D6332E" w14:paraId="2524CFA1" w14:textId="77777777" w:rsidTr="007A77FB">
        <w:tc>
          <w:tcPr>
            <w:tcW w:w="1554" w:type="dxa"/>
          </w:tcPr>
          <w:p w14:paraId="1EB3FEBA" w14:textId="77777777" w:rsidR="00D6332E" w:rsidRDefault="00D6332E" w:rsidP="00D6332E">
            <w:pPr>
              <w:pStyle w:val="ListParagraph"/>
              <w:numPr>
                <w:ilvl w:val="0"/>
                <w:numId w:val="4"/>
              </w:numPr>
              <w:ind w:left="306" w:hanging="306"/>
            </w:pPr>
            <w:r w:rsidRPr="006A65E4">
              <w:t xml:space="preserve">Bhatt et al </w:t>
            </w:r>
            <w:r w:rsidRPr="006A65E4">
              <w:fldChar w:fldCharType="begin" w:fldLock="1"/>
            </w:r>
            <w:r w:rsidRPr="006A65E4">
              <w:instrText>ADDIN CSL_CITATION {"citationItems":[{"id":"ITEM-1","itemData":{"DOI":"10.7189/jogh.08.020421","ISSN":"20472986","PMID":"30603075","abstract":"Background Rates of cervical and oral cancer in India are unacceptably high. Survival from these cancers is poor, largely due to late presentation and a lack of early diagnosis and screening programmes. Mobile Health ('mHealth') shows promise as a means of supporting screening activity, particularly in rural and remote communities where the required information infrastructure is lacking. Methods We developed a mHealth prototype and ran training sessions in its use. We then implemented our mHealth-supported screening intervention in 3 sites serving poor, low-health-literacy communities: RUHSA (where cervical screening programmes were already established), Mungeli (Chhattisgarh) and Padhar (Madhya Pradesh). Screening was delivered by community health workers (CHWs-10 from RUHSA, 8 from Mungeli and 7 from Padhar), supported by nurses (2 in Mungeli and Padhar, 5 in RUHSA): cervical screening was by VIA; oral cancer screening was by mouth inspection with illumination. Our evaluation comprised an analysis of uptake in response to screening and follow-up invitations, complemented by qualitative data from 8 key informant interviews and 2 focus groups. Results 8686 people were screened through the mHealth intervention-the majority (98%) for oral cancer. Positivity rates were 28% for cervical screening (of whom 37% attended for follow-up) and 5% for oral cancer screening (of whom 31% attended for follow-up). The mHealth prototype was very acceptable to CHWs, who felt it made the task of screening more reliable. A number of barriers to screening and follow-up in test-positive individuals were identified. Use of the mHealth prototype has had a positive effect on the social standing of the CHWs delivering the interventions. Conclusions mHealth approaches can support cancer screening in poor rural communities with low levels of health literacy. However, they are not sufficient to overcome the range of social, cultural and financial barriers to screening and follow-up. Approaches which combine mHealth with extensive community education, tailored to levels of health literacy in the target population, and well-defined diagnostic and treatment pathways are the most likely to achieve a good response in these communities.","author":[{"dropping-particle":"","family":"Bhatt","given":"Shreya","non-dropping-particle":"","parse-names":false,"suffix":""},{"dropping-particle":"","family":"Isaac","given":"Rita","non-dropping-particle":"","parse-names":false,"suffix":""},{"dropping-particle":"","family":"Finkel","given":"Madelon","non-dropping-particle":"","parse-names":false,"suffix":""},{"dropping-particle":"","family":"Evans","given":"Jay","non-dropping-particle":"","parse-names":false,"suffix":""},{"dropping-particle":"","family":"Grant","given":"Liz","non-dropping-particle":"","parse-names":false,"suffix":""},{"dropping-particle":"","family":"Paul","given":"Biswajit","non-dropping-particle":"","parse-names":false,"suffix":""},{"dropping-particle":"","family":"Weller","given":"David","non-dropping-particle":"","parse-names":false,"suffix":""}],"container-title":"Journal of Global Health","id":"ITEM-1","issue":"2","issued":{"date-parts":[["2018"]]},"page":"1-9","title":"Mobile technology and cancer screening: Lessons from rural India","type":"article-journal","volume":"8"},"uris":["http://www.mendeley.com/documents/?uuid=60e8db9f-d0dd-4b18-8ca1-ad4f5106c4e0"]}],"mendeley":{"formattedCitation":"(55)","plainTextFormattedCitation":"(55)","previouslyFormattedCitation":"(38)"},"properties":{"noteIndex":0},"schema":"https://github.com/citation-style-language/schema/raw/master/csl-citation.json"}</w:instrText>
            </w:r>
            <w:r w:rsidRPr="006A65E4">
              <w:fldChar w:fldCharType="separate"/>
            </w:r>
            <w:r w:rsidRPr="006A65E4">
              <w:rPr>
                <w:noProof/>
              </w:rPr>
              <w:t>(5</w:t>
            </w:r>
            <w:r>
              <w:rPr>
                <w:noProof/>
              </w:rPr>
              <w:t>3</w:t>
            </w:r>
            <w:r w:rsidRPr="006A65E4">
              <w:rPr>
                <w:noProof/>
              </w:rPr>
              <w:t>)</w:t>
            </w:r>
            <w:r w:rsidRPr="006A65E4">
              <w:fldChar w:fldCharType="end"/>
            </w:r>
          </w:p>
        </w:tc>
        <w:tc>
          <w:tcPr>
            <w:tcW w:w="1577" w:type="dxa"/>
            <w:gridSpan w:val="3"/>
          </w:tcPr>
          <w:p w14:paraId="7A3FE4F5" w14:textId="77777777" w:rsidR="00D6332E" w:rsidRDefault="00D6332E" w:rsidP="007A77FB">
            <w:r>
              <w:t>-Vellore, Tamil Nadu</w:t>
            </w:r>
          </w:p>
          <w:p w14:paraId="003F7E79" w14:textId="77777777" w:rsidR="00D6332E" w:rsidRDefault="00D6332E" w:rsidP="007A77FB">
            <w:r>
              <w:t>-Mungeli, Chhattisgarh</w:t>
            </w:r>
          </w:p>
          <w:p w14:paraId="1EE397FD" w14:textId="77777777" w:rsidR="00D6332E" w:rsidRDefault="00D6332E" w:rsidP="007A77FB">
            <w:r>
              <w:t>-Padhar, Madhya Pradesh</w:t>
            </w:r>
          </w:p>
          <w:p w14:paraId="1C4A88F3" w14:textId="77777777" w:rsidR="00D6332E" w:rsidRDefault="00D6332E" w:rsidP="007A77FB">
            <w:r>
              <w:t>(all rural)</w:t>
            </w:r>
          </w:p>
        </w:tc>
        <w:tc>
          <w:tcPr>
            <w:tcW w:w="1179" w:type="dxa"/>
            <w:gridSpan w:val="2"/>
          </w:tcPr>
          <w:p w14:paraId="72749170" w14:textId="77777777" w:rsidR="00D6332E" w:rsidRDefault="00D6332E" w:rsidP="007A77FB">
            <w:r>
              <w:t>2016-2018</w:t>
            </w:r>
          </w:p>
          <w:p w14:paraId="7CFC7A9B" w14:textId="77777777" w:rsidR="00D6332E" w:rsidRPr="00FC2D30" w:rsidRDefault="00D6332E" w:rsidP="007A77FB">
            <w:pPr>
              <w:jc w:val="center"/>
            </w:pPr>
          </w:p>
        </w:tc>
        <w:tc>
          <w:tcPr>
            <w:tcW w:w="1777" w:type="dxa"/>
            <w:gridSpan w:val="2"/>
          </w:tcPr>
          <w:p w14:paraId="7CF89580" w14:textId="77777777" w:rsidR="00D6332E" w:rsidRDefault="00D6332E" w:rsidP="007A77FB">
            <w:r>
              <w:t>Focus group discussions In-depth interviews</w:t>
            </w:r>
          </w:p>
        </w:tc>
        <w:tc>
          <w:tcPr>
            <w:tcW w:w="2008" w:type="dxa"/>
          </w:tcPr>
          <w:p w14:paraId="678C3FD1" w14:textId="77777777" w:rsidR="00D6332E" w:rsidRDefault="00D6332E" w:rsidP="007A77FB">
            <w:r>
              <w:t>Nurses (2)</w:t>
            </w:r>
          </w:p>
          <w:p w14:paraId="0A79198F" w14:textId="77777777" w:rsidR="00D6332E" w:rsidRDefault="00D6332E" w:rsidP="007A77FB">
            <w:r>
              <w:t>Nurse assistants (2)</w:t>
            </w:r>
          </w:p>
          <w:p w14:paraId="62D63440" w14:textId="77777777" w:rsidR="00D6332E" w:rsidRDefault="00D6332E" w:rsidP="007A77FB">
            <w:r>
              <w:t>CHWs (5)</w:t>
            </w:r>
          </w:p>
          <w:p w14:paraId="4E9F6905" w14:textId="77777777" w:rsidR="00D6332E" w:rsidRDefault="00D6332E" w:rsidP="007A77FB">
            <w:r>
              <w:t>Program administrator (1)</w:t>
            </w:r>
          </w:p>
        </w:tc>
        <w:tc>
          <w:tcPr>
            <w:tcW w:w="1402" w:type="dxa"/>
            <w:gridSpan w:val="2"/>
          </w:tcPr>
          <w:p w14:paraId="548CC2A0" w14:textId="77777777" w:rsidR="00D6332E" w:rsidRDefault="00D6332E" w:rsidP="007A77FB">
            <w:r>
              <w:t>Cancer</w:t>
            </w:r>
          </w:p>
        </w:tc>
        <w:tc>
          <w:tcPr>
            <w:tcW w:w="1854" w:type="dxa"/>
            <w:gridSpan w:val="2"/>
          </w:tcPr>
          <w:p w14:paraId="37135DDA" w14:textId="77777777" w:rsidR="00D6332E" w:rsidRDefault="00D6332E" w:rsidP="007A77FB">
            <w:r>
              <w:t>SIM app</w:t>
            </w:r>
          </w:p>
        </w:tc>
        <w:tc>
          <w:tcPr>
            <w:tcW w:w="1599" w:type="dxa"/>
            <w:gridSpan w:val="2"/>
          </w:tcPr>
          <w:p w14:paraId="7D0432FB" w14:textId="77777777" w:rsidR="00D6332E" w:rsidRDefault="00D6332E" w:rsidP="007A77FB">
            <w:r>
              <w:t>2.3.3</w:t>
            </w:r>
          </w:p>
        </w:tc>
      </w:tr>
      <w:tr w:rsidR="00D6332E" w14:paraId="0D37368C" w14:textId="77777777" w:rsidTr="007A77FB">
        <w:tc>
          <w:tcPr>
            <w:tcW w:w="1554" w:type="dxa"/>
          </w:tcPr>
          <w:p w14:paraId="103E247D" w14:textId="77777777" w:rsidR="00D6332E" w:rsidRDefault="00D6332E" w:rsidP="00D6332E">
            <w:pPr>
              <w:pStyle w:val="ListParagraph"/>
              <w:numPr>
                <w:ilvl w:val="0"/>
                <w:numId w:val="4"/>
              </w:numPr>
              <w:ind w:left="306" w:hanging="306"/>
            </w:pPr>
            <w:r w:rsidRPr="006A65E4">
              <w:t xml:space="preserve">Bhavnani et al </w:t>
            </w:r>
            <w:r w:rsidRPr="006A65E4">
              <w:fldChar w:fldCharType="begin" w:fldLock="1"/>
            </w:r>
            <w:r w:rsidRPr="006A65E4">
              <w:instrText>ADDIN CSL_CITATION {"citationItems":[{"id":"ITEM-1","itemData":{"DOI":"10.1080/16549716.2018.1548005","ISSN":"16549880","PMID":"31154989","abstract":"Background: Assessment of cognitive development is essential to identify children with faltering developmental attainment and monitor the impact of interventions. A key barrier to achieving these goals is the lack of standardized, scalable tools to assess cognitive abilities. Objective: This study aimed to develop a tablet-based gamified assessment of cognitive abilities of 3-year-old children which can be administered by non-specialist field workers. Methods: Workshops among domain experts, literature search for established and gamified paradigms of cognitive assessments and rapid review of mobile games for 3-year-old children was done to conceptualize games for this study. Formative household visits (N = 20) informed the design and content of the games. A cross-sectional pilot study (N = 100) was done to assess feasibility of the tool and check if increasing levels of difficulty and the expected variability between children were evident in game metrics. In-depth interviews (N = 9) were conducted with mothers of participating children to assess its acceptability. Results: Six cognitive domains were identified as being integral to learning–divided attention, response inhibition, reasoning, visual form perception and integration and memory. A narrative, musical soundtrack and positive reinforcement were incorporated into the tool to enhance participant engagement. Child performance determined level timers and difficulty levels in each game. Pilot data indicate that children differ in their performance profile on the tool as measured by the number of game levels played and their accuracy and completion time indicating that it might be possible to differentiate children based on these metrics. Qualitative data suggest high levels of acceptability of the tool amongst participants. Conclusions: A DEvelopmental assessment on an E-Platform (DEEP) has been created comprising distinct games woven into a narrative, which assess six cognitive domains, and shows high levels of acceptability and generates metrics which may be used for validation against gold standard cognitive assessments.","author":[{"dropping-particle":"","family":"Bhavnani","given":"Supriya","non-dropping-particle":"","parse-names":false,"suffix":""},{"dropping-particle":"","family":"Mukherjee","given":"Debarati","non-dropping-particle":"","parse-names":false,"suffix":""},{"dropping-particle":"","family":"Dasgupta","given":"Jayashree","non-dropping-particle":"","parse-names":false,"suffix":""},{"dropping-particle":"","family":"Verma","given":"Deepali","non-dropping-particle":"","parse-names":false,"suffix":""},{"dropping-particle":"","family":"Parameshwaran","given":"Dhanya","non-dropping-particle":"","parse-names":false,"suffix":""},{"dropping-particle":"","family":"Divan","given":"Gauri","non-dropping-particle":"","parse-names":false,"suffix":""},{"dropping-particle":"","family":"Sharma","given":"Kamal Kant","non-dropping-particle":"","parse-names":false,"suffix":""},{"dropping-particle":"","family":"Thiagarajan","given":"Tara","non-dropping-particle":"","parse-names":false,"suffix":""},{"dropping-particle":"","family":"Patel","given":"Vikram","non-dropping-particle":"","parse-names":false,"suffix":""}],"container-title":"Global Health Action","id":"ITEM-1","issue":"1","issued":{"date-parts":[["2019"]]},"publisher":"Taylor &amp; Francis","title":"Development, feasibility and acceptability of a gamified cognitive DEvelopmental assessment on an E-Platform (DEEP) in rural Indian pre-schoolers–a pilot study","type":"article-journal","volume":"12"},"uris":["http://www.mendeley.com/documents/?uuid=2be1c79a-2bb3-426e-bb2f-c8fefa8d4ebe"]}],"mendeley":{"formattedCitation":"(22)","plainTextFormattedCitation":"(22)","previouslyFormattedCitation":"(55)"},"properties":{"noteIndex":0},"schema":"https://github.com/citation-style-language/schema/raw/master/csl-citation.json"}</w:instrText>
            </w:r>
            <w:r w:rsidRPr="006A65E4">
              <w:fldChar w:fldCharType="separate"/>
            </w:r>
            <w:r w:rsidRPr="006A65E4">
              <w:rPr>
                <w:noProof/>
              </w:rPr>
              <w:t>(2</w:t>
            </w:r>
            <w:r>
              <w:rPr>
                <w:noProof/>
              </w:rPr>
              <w:t>0</w:t>
            </w:r>
            <w:r w:rsidRPr="006A65E4">
              <w:rPr>
                <w:noProof/>
              </w:rPr>
              <w:t>)</w:t>
            </w:r>
            <w:r w:rsidRPr="006A65E4">
              <w:fldChar w:fldCharType="end"/>
            </w:r>
          </w:p>
        </w:tc>
        <w:tc>
          <w:tcPr>
            <w:tcW w:w="1577" w:type="dxa"/>
            <w:gridSpan w:val="3"/>
          </w:tcPr>
          <w:p w14:paraId="3B0A9073" w14:textId="77777777" w:rsidR="00D6332E" w:rsidRDefault="00D6332E" w:rsidP="007A77FB">
            <w:r>
              <w:t xml:space="preserve">Rewari, Haryana (rural) </w:t>
            </w:r>
          </w:p>
        </w:tc>
        <w:tc>
          <w:tcPr>
            <w:tcW w:w="1179" w:type="dxa"/>
            <w:gridSpan w:val="2"/>
          </w:tcPr>
          <w:p w14:paraId="1F5458BB" w14:textId="77777777" w:rsidR="00D6332E" w:rsidRDefault="00D6332E" w:rsidP="007A77FB">
            <w:r>
              <w:t>2018</w:t>
            </w:r>
          </w:p>
        </w:tc>
        <w:tc>
          <w:tcPr>
            <w:tcW w:w="1777" w:type="dxa"/>
            <w:gridSpan w:val="2"/>
          </w:tcPr>
          <w:p w14:paraId="01DCC652" w14:textId="77777777" w:rsidR="00D6332E" w:rsidRDefault="00D6332E" w:rsidP="007A77FB">
            <w:r>
              <w:t>In-depth interviews</w:t>
            </w:r>
          </w:p>
        </w:tc>
        <w:tc>
          <w:tcPr>
            <w:tcW w:w="2008" w:type="dxa"/>
          </w:tcPr>
          <w:p w14:paraId="0DB0D6BD" w14:textId="77777777" w:rsidR="00D6332E" w:rsidRDefault="00D6332E" w:rsidP="007A77FB">
            <w:r>
              <w:t>Mothers of toddlers (9)</w:t>
            </w:r>
          </w:p>
        </w:tc>
        <w:tc>
          <w:tcPr>
            <w:tcW w:w="1402" w:type="dxa"/>
            <w:gridSpan w:val="2"/>
          </w:tcPr>
          <w:p w14:paraId="542AC4D0" w14:textId="77777777" w:rsidR="00D6332E" w:rsidRDefault="00D6332E" w:rsidP="007A77FB">
            <w:r>
              <w:t>Child development</w:t>
            </w:r>
          </w:p>
        </w:tc>
        <w:tc>
          <w:tcPr>
            <w:tcW w:w="1854" w:type="dxa"/>
            <w:gridSpan w:val="2"/>
          </w:tcPr>
          <w:p w14:paraId="07CD3A3B" w14:textId="77777777" w:rsidR="00D6332E" w:rsidRDefault="00D6332E" w:rsidP="007A77FB">
            <w:r>
              <w:t xml:space="preserve">Developmental assessment on an E-Platform (DEEP) </w:t>
            </w:r>
          </w:p>
        </w:tc>
        <w:tc>
          <w:tcPr>
            <w:tcW w:w="1599" w:type="dxa"/>
            <w:gridSpan w:val="2"/>
          </w:tcPr>
          <w:p w14:paraId="673F94AA" w14:textId="77777777" w:rsidR="00D6332E" w:rsidRDefault="00D6332E" w:rsidP="007A77FB">
            <w:r>
              <w:t>2.3.3</w:t>
            </w:r>
          </w:p>
        </w:tc>
      </w:tr>
      <w:tr w:rsidR="00D6332E" w14:paraId="7DD1D14A" w14:textId="77777777" w:rsidTr="007A77FB">
        <w:tc>
          <w:tcPr>
            <w:tcW w:w="1554" w:type="dxa"/>
          </w:tcPr>
          <w:p w14:paraId="1A3444D8" w14:textId="77777777" w:rsidR="00D6332E" w:rsidRDefault="00D6332E" w:rsidP="00D6332E">
            <w:pPr>
              <w:pStyle w:val="ListParagraph"/>
              <w:numPr>
                <w:ilvl w:val="0"/>
                <w:numId w:val="4"/>
              </w:numPr>
              <w:ind w:left="306" w:hanging="306"/>
            </w:pPr>
            <w:r w:rsidRPr="006A65E4">
              <w:t xml:space="preserve">Bondre et al </w:t>
            </w:r>
            <w:r w:rsidRPr="006A65E4">
              <w:fldChar w:fldCharType="begin" w:fldLock="1"/>
            </w:r>
            <w:r w:rsidRPr="006A65E4">
              <w:instrText>ADDIN CSL_CITATION {"citationItems":[{"id":"ITEM-1","itemData":{"DOI":"10.1016/j.ssmmh.2022.100063","ISSN":"26665603","abstract":"Introduction: About 3.5 million people are living with schizophrenia in India, with most failing to receive minimally adequate care. Digital mental health applications could potentially decrease this treatment gap; however, these applications should be tailored to meet the needs and overcoming barriers of its end-users to ensure their adoption and sustained usage. Few studies in India have explored the perspectives of target stakeholders to understand how digital tools could be viable for supporting care. Therefore, this study explores the perceived needs and barriers of patients with schizophrenia, caregivers and clinicians in using digital mental health applications. Methods: Focus group discussions (FGDs) were conducted with patients having schizophrenia attending outpatient clinics at a government tertiary hospital, and their caregivers, and mental health clinicians in Bhopal, Madhya Pradesh, India. FGDs were audio-recorded and coded. Framework analysis was employed to guide the analysis, involving deductive and inductive generation of themes, data triangulation and comparison of perspectives between participant groups. Results: Six FGDs were conducted with individuals with schizophrenia (n ​= ​11), their caregivers (n ​= ​14), and mental health clinicians (n ​= ​19). Four a priori themes were established: a) Prior experiences with health applications; b) Content of a mental health application; c) Involvement of caregivers in mental health application usage and d) Supporting doctors’ work through mental health applications. Additionally, two themes were generated inductively: a) Qualities of a mental health application and b) Data privacy and confidentiality. Conclusion: Exploration of stakeholder perspectives on the content, features, and uses of mental health applications is crucial to yield initial insights about the use of these digital programs in India. This study generated a multitude of suggestions on app functionality and components, which can guide ongoing efforts to develop and deliver digital mental health applications for patients living with schizophrenia in low-resource settings, with limited access to mental health services.","author":[{"dropping-particle":"","family":"Bondre","given":"Ameya P.","non-dropping-particle":"","parse-names":false,"suffix":""},{"dropping-particle":"","family":"Shrivastava","given":"Ritu","non-dropping-particle":"","parse-names":false,"suffix":""},{"dropping-particle":"","family":"Raghuram","given":"Harikeerthan","non-dropping-particle":"","parse-names":false,"suffix":""},{"dropping-particle":"","family":"Tugnawat","given":"Deepak","non-dropping-particle":"","parse-names":false,"suffix":""},{"dropping-particle":"","family":"Khan","given":"Azaz","non-dropping-particle":"","parse-names":false,"suffix":""},{"dropping-particle":"","family":"Gupta","given":"Snehil","non-dropping-particle":"","parse-names":false,"suffix":""},{"dropping-particle":"","family":"Kumar","given":"Mohit","non-dropping-particle":"","parse-names":false,"suffix":""},{"dropping-particle":"","family":"Mehta","given":"Urvakhsh Meherwan","non-dropping-particle":"","parse-names":false,"suffix":""},{"dropping-particle":"","family":"Keshavan","given":"Matcheri","non-dropping-particle":"","parse-names":false,"suffix":""},{"dropping-particle":"","family":"Lakhtakia","given":"Tanvi","non-dropping-particle":"","parse-names":false,"suffix":""},{"dropping-particle":"","family":"Chand","given":"Prabhat Kumar","non-dropping-particle":"","parse-names":false,"suffix":""},{"dropping-particle":"","family":"Thirthalli","given":"Jagadisha","non-dropping-particle":"","parse-names":false,"suffix":""},{"dropping-particle":"","family":"Patel","given":"Vikram","non-dropping-particle":"","parse-names":false,"suffix":""},{"dropping-particle":"","family":"Torous","given":"John","non-dropping-particle":"","parse-names":false,"suffix":""},{"dropping-particle":"","family":"Rozatkar","given":"Abhijit R.","non-dropping-particle":"","parse-names":false,"suffix":""},{"dropping-particle":"","family":"Naslund","given":"John A.","non-dropping-particle":"","parse-names":false,"suffix":""},{"dropping-particle":"","family":"Bhan","given":"Anant","non-dropping-particle":"","parse-names":false,"suffix":""}],"container-title":"SSM - Mental Health","id":"ITEM-1","issue":"December 2021","issued":{"date-parts":[["2022"]]},"page":"100063","publisher":"The Authors","title":"A qualitative exploration of perceived needs and barriers of individuals with schizophrenia, caregivers and clinicians in using mental health applications in Madhya Pradesh, India","type":"article-journal","volume":"2"},"uris":["http://www.mendeley.com/documents/?uuid=20f7eaab-0201-4e40-b224-1bc3e72969f8"]}],"mendeley":{"formattedCitation":"(56)","plainTextFormattedCitation":"(56)","previouslyFormattedCitation":"(39)"},"properties":{"noteIndex":0},"schema":"https://github.com/citation-style-language/schema/raw/master/csl-citation.json"}</w:instrText>
            </w:r>
            <w:r w:rsidRPr="006A65E4">
              <w:fldChar w:fldCharType="separate"/>
            </w:r>
            <w:r w:rsidRPr="006A65E4">
              <w:rPr>
                <w:noProof/>
              </w:rPr>
              <w:t>(5</w:t>
            </w:r>
            <w:r>
              <w:rPr>
                <w:noProof/>
              </w:rPr>
              <w:t>4</w:t>
            </w:r>
            <w:r w:rsidRPr="006A65E4">
              <w:rPr>
                <w:noProof/>
              </w:rPr>
              <w:t>)</w:t>
            </w:r>
            <w:r w:rsidRPr="006A65E4">
              <w:fldChar w:fldCharType="end"/>
            </w:r>
            <w:r w:rsidRPr="006A65E4">
              <w:t xml:space="preserve">  </w:t>
            </w:r>
          </w:p>
        </w:tc>
        <w:tc>
          <w:tcPr>
            <w:tcW w:w="1577" w:type="dxa"/>
            <w:gridSpan w:val="3"/>
          </w:tcPr>
          <w:p w14:paraId="6241DDD8" w14:textId="77777777" w:rsidR="00D6332E" w:rsidRDefault="00D6332E" w:rsidP="007A77FB">
            <w:r>
              <w:t>Bhopal, Madhya Pradesh (urban)</w:t>
            </w:r>
          </w:p>
        </w:tc>
        <w:tc>
          <w:tcPr>
            <w:tcW w:w="1179" w:type="dxa"/>
            <w:gridSpan w:val="2"/>
          </w:tcPr>
          <w:p w14:paraId="13E89D55" w14:textId="77777777" w:rsidR="00D6332E" w:rsidRDefault="00D6332E" w:rsidP="007A77FB">
            <w:r>
              <w:t>2020 – 2021</w:t>
            </w:r>
          </w:p>
        </w:tc>
        <w:tc>
          <w:tcPr>
            <w:tcW w:w="1777" w:type="dxa"/>
            <w:gridSpan w:val="2"/>
          </w:tcPr>
          <w:p w14:paraId="5DE89500" w14:textId="77777777" w:rsidR="00D6332E" w:rsidRDefault="00D6332E" w:rsidP="007A77FB">
            <w:r>
              <w:t>Focus group discussions</w:t>
            </w:r>
          </w:p>
        </w:tc>
        <w:tc>
          <w:tcPr>
            <w:tcW w:w="2008" w:type="dxa"/>
          </w:tcPr>
          <w:p w14:paraId="3EA91A02" w14:textId="77777777" w:rsidR="00D6332E" w:rsidRDefault="00D6332E" w:rsidP="007A77FB">
            <w:r>
              <w:t>Patients with schizophrenia (11)</w:t>
            </w:r>
          </w:p>
          <w:p w14:paraId="7857A5FA" w14:textId="77777777" w:rsidR="00D6332E" w:rsidRDefault="00D6332E" w:rsidP="007A77FB">
            <w:r>
              <w:t>Caregivers of patients (14)</w:t>
            </w:r>
          </w:p>
          <w:p w14:paraId="55874D33" w14:textId="77777777" w:rsidR="00D6332E" w:rsidRDefault="00D6332E" w:rsidP="007A77FB">
            <w:r>
              <w:t>Mental health clinicians (19)</w:t>
            </w:r>
          </w:p>
          <w:p w14:paraId="42A96E3A" w14:textId="77777777" w:rsidR="00D6332E" w:rsidRDefault="00D6332E" w:rsidP="007A77FB"/>
        </w:tc>
        <w:tc>
          <w:tcPr>
            <w:tcW w:w="1402" w:type="dxa"/>
            <w:gridSpan w:val="2"/>
          </w:tcPr>
          <w:p w14:paraId="78F67298" w14:textId="77777777" w:rsidR="00D6332E" w:rsidRDefault="00D6332E" w:rsidP="007A77FB">
            <w:r>
              <w:t>Mental health</w:t>
            </w:r>
          </w:p>
        </w:tc>
        <w:tc>
          <w:tcPr>
            <w:tcW w:w="1854" w:type="dxa"/>
            <w:gridSpan w:val="2"/>
          </w:tcPr>
          <w:p w14:paraId="21973505" w14:textId="77777777" w:rsidR="00D6332E" w:rsidRDefault="00D6332E" w:rsidP="007A77FB">
            <w:r>
              <w:t>Formative research on mHealth apps, no specific system</w:t>
            </w:r>
          </w:p>
        </w:tc>
        <w:tc>
          <w:tcPr>
            <w:tcW w:w="1599" w:type="dxa"/>
            <w:gridSpan w:val="2"/>
          </w:tcPr>
          <w:p w14:paraId="40D9C7C6" w14:textId="77777777" w:rsidR="00D6332E" w:rsidRDefault="00D6332E" w:rsidP="007A77FB">
            <w:r>
              <w:t>Not applicable</w:t>
            </w:r>
          </w:p>
        </w:tc>
      </w:tr>
      <w:tr w:rsidR="00D6332E" w14:paraId="5BE44145" w14:textId="77777777" w:rsidTr="007A77FB">
        <w:trPr>
          <w:trHeight w:val="649"/>
        </w:trPr>
        <w:tc>
          <w:tcPr>
            <w:tcW w:w="1918" w:type="dxa"/>
            <w:gridSpan w:val="2"/>
          </w:tcPr>
          <w:p w14:paraId="75570654" w14:textId="77777777" w:rsidR="00D6332E" w:rsidRDefault="00D6332E" w:rsidP="007A77FB">
            <w:r>
              <w:lastRenderedPageBreak/>
              <w:t>Name</w:t>
            </w:r>
          </w:p>
        </w:tc>
        <w:tc>
          <w:tcPr>
            <w:tcW w:w="1196" w:type="dxa"/>
          </w:tcPr>
          <w:p w14:paraId="269ACDDC" w14:textId="77777777" w:rsidR="00D6332E" w:rsidRDefault="00D6332E" w:rsidP="007A77FB">
            <w:r>
              <w:t>Location in India</w:t>
            </w:r>
          </w:p>
        </w:tc>
        <w:tc>
          <w:tcPr>
            <w:tcW w:w="946" w:type="dxa"/>
            <w:gridSpan w:val="2"/>
          </w:tcPr>
          <w:p w14:paraId="1BD848D1" w14:textId="77777777" w:rsidR="00D6332E" w:rsidRDefault="00D6332E" w:rsidP="007A77FB">
            <w:r>
              <w:t>Study years</w:t>
            </w:r>
          </w:p>
        </w:tc>
        <w:tc>
          <w:tcPr>
            <w:tcW w:w="1747" w:type="dxa"/>
            <w:gridSpan w:val="2"/>
          </w:tcPr>
          <w:p w14:paraId="536E2FE0" w14:textId="77777777" w:rsidR="00D6332E" w:rsidRDefault="00D6332E" w:rsidP="007A77FB">
            <w:r>
              <w:t>Data collection</w:t>
            </w:r>
          </w:p>
        </w:tc>
        <w:tc>
          <w:tcPr>
            <w:tcW w:w="2909" w:type="dxa"/>
            <w:gridSpan w:val="3"/>
          </w:tcPr>
          <w:p w14:paraId="452F75D2" w14:textId="77777777" w:rsidR="00D6332E" w:rsidRDefault="00D6332E" w:rsidP="007A77FB">
            <w:r>
              <w:t>Participants  (number)</w:t>
            </w:r>
          </w:p>
        </w:tc>
        <w:tc>
          <w:tcPr>
            <w:tcW w:w="1395" w:type="dxa"/>
            <w:gridSpan w:val="2"/>
          </w:tcPr>
          <w:p w14:paraId="48C7E423" w14:textId="77777777" w:rsidR="00D6332E" w:rsidRDefault="00D6332E" w:rsidP="007A77FB">
            <w:r>
              <w:t>Health issue</w:t>
            </w:r>
          </w:p>
        </w:tc>
        <w:tc>
          <w:tcPr>
            <w:tcW w:w="1567" w:type="dxa"/>
            <w:gridSpan w:val="2"/>
          </w:tcPr>
          <w:p w14:paraId="3787ED4E" w14:textId="77777777" w:rsidR="00D6332E" w:rsidRDefault="00D6332E" w:rsidP="007A77FB">
            <w:r>
              <w:t>mHealth system</w:t>
            </w:r>
          </w:p>
        </w:tc>
        <w:tc>
          <w:tcPr>
            <w:tcW w:w="1272" w:type="dxa"/>
          </w:tcPr>
          <w:p w14:paraId="74A793F6" w14:textId="77777777" w:rsidR="00D6332E" w:rsidRDefault="00D6332E" w:rsidP="007A77FB">
            <w:r w:rsidRPr="00A660C0">
              <w:rPr>
                <w:sz w:val="20"/>
                <w:szCs w:val="20"/>
              </w:rPr>
              <w:t xml:space="preserve">WHO </w:t>
            </w:r>
            <w:r>
              <w:rPr>
                <w:sz w:val="20"/>
                <w:szCs w:val="20"/>
              </w:rPr>
              <w:t>classification</w:t>
            </w:r>
          </w:p>
        </w:tc>
      </w:tr>
      <w:tr w:rsidR="00D6332E" w14:paraId="7EEBB15E" w14:textId="77777777" w:rsidTr="007A77FB">
        <w:tc>
          <w:tcPr>
            <w:tcW w:w="1918" w:type="dxa"/>
            <w:gridSpan w:val="2"/>
          </w:tcPr>
          <w:p w14:paraId="5EA8EC7A" w14:textId="77777777" w:rsidR="00D6332E" w:rsidRDefault="00D6332E" w:rsidP="00D6332E">
            <w:pPr>
              <w:pStyle w:val="ListParagraph"/>
              <w:numPr>
                <w:ilvl w:val="0"/>
                <w:numId w:val="4"/>
              </w:numPr>
              <w:ind w:left="306" w:hanging="284"/>
            </w:pPr>
            <w:r w:rsidRPr="00701598">
              <w:t xml:space="preserve">Chan et al </w:t>
            </w:r>
            <w:r w:rsidRPr="00701598">
              <w:fldChar w:fldCharType="begin" w:fldLock="1"/>
            </w:r>
            <w:r w:rsidRPr="00701598">
              <w:instrText>ADDIN CSL_CITATION {"citationItems":[{"id":"ITEM-1","itemData":{"DOI":"10.1080/02770903.2022.2155188","ISSN":"1532-4303","abstract":"Objective: ASTHMAXcel © is a mobile application previously shown to improve asthma knowledge, control, and quality of life. In this study, we translated the application to Marathi for pilot testing in Pune, India in order to evaluate its impact on user satisfaction and asthma knowledge among adult asthma patients.; Methods: ASTHMAXcel © was adapted to Marathi with the help of asthma patients and clinicians from Bharati Hospital. 57 different asthma patients were then recruited and received the Asthma Knowledge Questionnaire (AKQ), Asthma Control Questionnaire (ACQ), and Mini Asthma Quality of Life Questionnaire (Mini-AQLQ) to complete at baseline. Study participants then completed the adapted ASTHMAXcel © application. Post-intervention, participants filled out a post-AKQ and Questionnaire for User Interface Satisfaction (QUIS). A subset of participants was also interviewed for qualitative feedback. Paired t-tests and Pearson's correlation were used for statistical analysis.; Results: Mean AKQ improved from 5.0+/-2.4 to 12.4+/-1.6 ( p  = 0.0001). QUIS results revealed that participants were highly satisfied with the application, scoring an average of 50 out of 54 maximum points. Better baseline asthma control was correlated with greater overall experience with the application (-0.110, p  = 0.0417). Finally, the qualitative feedback revealed four themes for future refinement.; Conclusion: The adapted version of ASTHMAXcel © was linked to significant improvement in patient asthma knowledge and a high level of user satisfaction. These results support the potential utility of mHealth applications in promoting guideline-based asthma care in India. However, further studies are needed to establish a causal relationship between ASTHMAXcel © and improved clinical outcomes.","author":[{"dropping-particle":"","family":"Chan","given":"Austin","non-dropping-particle":"","parse-names":false,"suffix":""},{"dropping-particle":"","family":"Kodali","given":"Sruthi","non-dropping-particle":"","parse-names":false,"suffix":""},{"dropping-particle":"","family":"Lee","given":"Grace Y","non-dropping-particle":"","parse-names":false,"suffix":""},{"dropping-particle":"","family":"Gadhave","given":"Swapnil","non-dropping-particle":"","parse-names":false,"suffix":""},{"dropping-particle":"","family":"Feldman","given":"Jonathan M","non-dropping-particle":"","parse-names":false,"suffix":""},{"dropping-particle":"","family":"Arora","given":"Shitij","non-dropping-particle":"","parse-names":false,"suffix":""},{"dropping-particle":"","family":"Pawar","given":"Shrikant","non-dropping-particle":"","parse-names":false,"suffix":""},{"dropping-particle":"","family":"Gadkari","given":"Rashmi","non-dropping-particle":"","parse-names":false,"suffix":""},{"dropping-particle":"","family":"Bargaje","given":"Medha","non-dropping-particle":"","parse-names":false,"suffix":""},{"dropping-particle":"","family":"Salvi","given":"Sundeep","non-dropping-particle":"","parse-names":false,"suffix":""},{"dropping-particle":"","family":"Jariwala","given":"Sunit P","non-dropping-particle":"","parse-names":false,"suffix":""}],"container-title":"The Journal of asthma : official journal of the Association for the Care of Asthma","id":"ITEM-1","issue":"8","issued":{"date-parts":[["2023","8"]]},"note":"Accession Number: 36511602. Language: English. Date Revised: 20230624. Date Created: 20221213. Date Completed: 20230623. Update Code: 20230624. Publication Type: Journal Article, Research Support, Non-U.S. Gov't. Journal ID: 8106454. Publication Model: Print-Electronic. Cited Medium: Internet. NLM ISO Abbr: J Asthma. Linking ISSN: 02770903. Subset: MEDLINE; Date of Electronic Publication: 2023 Jan 25. Current Imprints: Publication: London : Informa Healthcare; Original Imprints: Publication: [Ossining, N.Y. : Asthma Publications Society, c1981-","page":"1513-1523","publisher":"Informa Healthcare","publisher-place":"Division of Allergy/Immunology, Albert Einstein College of Medicine, Bronx, NY, USA.","title":"Evaluating the effect and user satisfaction of an adapted and translated mobile health application ASTHMAXcel© among adults with asthma in Pune, India.","type":"article-journal","volume":"60"},"uris":["http://www.mendeley.com/documents/?uuid=117ad312-3bdf-41a8-984d-5195931c2018"]}],"mendeley":{"formattedCitation":"(30)","plainTextFormattedCitation":"(30)","previouslyFormattedCitation":"(56)"},"properties":{"noteIndex":0},"schema":"https://github.com/citation-style-language/schema/raw/master/csl-citation.json"}</w:instrText>
            </w:r>
            <w:r w:rsidRPr="00701598">
              <w:fldChar w:fldCharType="separate"/>
            </w:r>
            <w:r w:rsidRPr="00701598">
              <w:rPr>
                <w:noProof/>
              </w:rPr>
              <w:t>(</w:t>
            </w:r>
            <w:r>
              <w:rPr>
                <w:noProof/>
              </w:rPr>
              <w:t>28</w:t>
            </w:r>
            <w:r w:rsidRPr="00701598">
              <w:rPr>
                <w:noProof/>
              </w:rPr>
              <w:t>)</w:t>
            </w:r>
            <w:r w:rsidRPr="00701598">
              <w:fldChar w:fldCharType="end"/>
            </w:r>
          </w:p>
        </w:tc>
        <w:tc>
          <w:tcPr>
            <w:tcW w:w="1196" w:type="dxa"/>
          </w:tcPr>
          <w:p w14:paraId="1184DA31" w14:textId="77777777" w:rsidR="00D6332E" w:rsidRDefault="00D6332E" w:rsidP="007A77FB">
            <w:r>
              <w:t>Pune, Maharashtra</w:t>
            </w:r>
          </w:p>
          <w:p w14:paraId="30B3436C" w14:textId="77777777" w:rsidR="00D6332E" w:rsidRDefault="00D6332E" w:rsidP="007A77FB">
            <w:r>
              <w:t>(urban)</w:t>
            </w:r>
          </w:p>
        </w:tc>
        <w:tc>
          <w:tcPr>
            <w:tcW w:w="946" w:type="dxa"/>
            <w:gridSpan w:val="2"/>
          </w:tcPr>
          <w:p w14:paraId="682E53DC" w14:textId="77777777" w:rsidR="00D6332E" w:rsidRDefault="00D6332E" w:rsidP="007A77FB">
            <w:r>
              <w:t>2018</w:t>
            </w:r>
          </w:p>
        </w:tc>
        <w:tc>
          <w:tcPr>
            <w:tcW w:w="1747" w:type="dxa"/>
            <w:gridSpan w:val="2"/>
          </w:tcPr>
          <w:p w14:paraId="5453FFA7" w14:textId="77777777" w:rsidR="00D6332E" w:rsidRDefault="00D6332E" w:rsidP="007A77FB">
            <w:r>
              <w:t>In-depth interviews</w:t>
            </w:r>
          </w:p>
        </w:tc>
        <w:tc>
          <w:tcPr>
            <w:tcW w:w="2909" w:type="dxa"/>
            <w:gridSpan w:val="3"/>
          </w:tcPr>
          <w:p w14:paraId="3583969D" w14:textId="77777777" w:rsidR="00D6332E" w:rsidRDefault="00D6332E" w:rsidP="007A77FB">
            <w:r>
              <w:t>Female patients with asthma (3)</w:t>
            </w:r>
          </w:p>
          <w:p w14:paraId="1435E2EC" w14:textId="77777777" w:rsidR="00D6332E" w:rsidRDefault="00D6332E" w:rsidP="007A77FB">
            <w:r>
              <w:t>Male patients with asthma (4)</w:t>
            </w:r>
          </w:p>
        </w:tc>
        <w:tc>
          <w:tcPr>
            <w:tcW w:w="1395" w:type="dxa"/>
            <w:gridSpan w:val="2"/>
          </w:tcPr>
          <w:p w14:paraId="724F420F" w14:textId="77777777" w:rsidR="00D6332E" w:rsidRDefault="00D6332E" w:rsidP="007A77FB">
            <w:r>
              <w:t>Asthma</w:t>
            </w:r>
          </w:p>
        </w:tc>
        <w:tc>
          <w:tcPr>
            <w:tcW w:w="1567" w:type="dxa"/>
            <w:gridSpan w:val="2"/>
          </w:tcPr>
          <w:p w14:paraId="65A640D8" w14:textId="77777777" w:rsidR="00D6332E" w:rsidRDefault="00D6332E" w:rsidP="007A77FB">
            <w:r>
              <w:t>ASTHMAXcel</w:t>
            </w:r>
          </w:p>
        </w:tc>
        <w:tc>
          <w:tcPr>
            <w:tcW w:w="1272" w:type="dxa"/>
          </w:tcPr>
          <w:p w14:paraId="36128100" w14:textId="77777777" w:rsidR="00D6332E" w:rsidRDefault="00D6332E" w:rsidP="007A77FB">
            <w:r>
              <w:t>1.6.1</w:t>
            </w:r>
          </w:p>
        </w:tc>
      </w:tr>
      <w:tr w:rsidR="00D6332E" w14:paraId="0EDC21BE" w14:textId="77777777" w:rsidTr="007A77FB">
        <w:tc>
          <w:tcPr>
            <w:tcW w:w="1918" w:type="dxa"/>
            <w:gridSpan w:val="2"/>
          </w:tcPr>
          <w:p w14:paraId="33005138" w14:textId="77777777" w:rsidR="00D6332E" w:rsidRDefault="00D6332E" w:rsidP="00D6332E">
            <w:pPr>
              <w:pStyle w:val="ListParagraph"/>
              <w:numPr>
                <w:ilvl w:val="0"/>
                <w:numId w:val="4"/>
              </w:numPr>
              <w:ind w:left="306" w:hanging="284"/>
            </w:pPr>
            <w:r w:rsidRPr="00701598">
              <w:t xml:space="preserve">Charanthimath et al </w:t>
            </w:r>
            <w:r w:rsidRPr="00701598">
              <w:fldChar w:fldCharType="begin" w:fldLock="1"/>
            </w:r>
            <w:r w:rsidRPr="00701598">
              <w:instrText>ADDIN CSL_CITATION {"citationItems":[{"id":"ITEM-1","itemData":{"DOI":"10.3389/fgwh.2021.645690","ISSN":"26735059","abstract":"Introduction: PIERS on the Move (POM) is a mobile health (mHealth) application developed for a smartphone to support community health workers (CHWs) for identification and management of women at risk of adverse outcomes from pre-eclampsia. POM was implemented as an addition to routine antenatal care by accredited social health activists (ASHAs) and auxiliary nurse midwives (ANMs) during the community level intervention for pre-eclampsia (CLIP) Trial in Karnataka state, India (NCT01911494). The objective of this study was to evaluate the experiences of CHWs of using POM in rural India and their perceptions of acceptability and feasibility of this mHealth intervention. Methods: A posttrial mixed-methods evaluation was designed to measure CHW knowledge and self-efficacy regarding the care of women with pre-eclampsia and perceptions of CHWs on the ease of use and usefulness of POM. A structured survey with open-ended questions was conducted between October and November 2017. The median values on a 5-point Likert scale for knowledge and self-efficacy questions were compared between trial arms by Mann–Whitney U test (p &lt; 0.05 significant). Qualitative analysis was undertaken on NVivo 12 (QSR International, Melbourne, Australia). Results: A total of 48 ASHAs and ANMs were interviewed, including 24 who used POM (intervention arm) and 24 who did not (control arm). Self-reported knowledge and self-efficacy for the care of women with pre-eclampsia did not differ between groups. The qualitative analysis highlighted that health workers who used POM reported improved interactions with women and families in their communities. POM strengthened the role of ASHA as a CHW beyond a “link-worker” accompanying women to health services. With training, the mHealth application was easy to use even for CHWs who did not have much experience with smartphones. Conclusions: Community health workers found the POM app easy to use, useful, and well-received by women and their families. POM did not improve care through increased knowledge but built capacity by increasing the recognition of the ASHA and ANM as critical members of the continuum of antenatal healthcare within their communities. These findings support the important role that mHealth technologies can play in strengthening health systems to reach rural, remote, and marginalized populations to reduce disparities in health.","author":[{"dropping-particle":"","family":"Charanthimath","given":"Umesh","non-dropping-particle":"","parse-names":false,"suffix":""},{"dropping-particle":"","family":"Katageri","given":"Geetanjali","non-dropping-particle":"","parse-names":false,"suffix":""},{"dropping-particle":"","family":"Kinshella","given":"Mai Lei Woo","non-dropping-particle":"","parse-names":false,"suffix":""},{"dropping-particle":"","family":"Mallapur","given":"Ashalata","non-dropping-particle":"","parse-names":false,"suffix":""},{"dropping-particle":"","family":"Goudar","given":"Shivaprasad","non-dropping-particle":"","parse-names":false,"suffix":""},{"dropping-particle":"","family":"Ramadurg","given":"Umesh","non-dropping-particle":"","parse-names":false,"suffix":""},{"dropping-particle":"","family":"Vidler","given":"Marianne","non-dropping-particle":"","parse-names":false,"suffix":""},{"dropping-particle":"","family":"Sharma","given":"Sumedha","non-dropping-particle":"","parse-names":false,"suffix":""},{"dropping-particle":"","family":"Derman","given":"Richard","non-dropping-particle":"","parse-names":false,"suffix":""},{"dropping-particle":"","family":"Magee","given":"Laura A.","non-dropping-particle":"","parse-names":false,"suffix":""},{"dropping-particle":"von","family":"Dadelszen","given":"Peter","non-dropping-particle":"","parse-names":false,"suffix":""},{"dropping-particle":"","family":"Bellad","given":"Mrutyunjaya","non-dropping-particle":"","parse-names":false,"suffix":""},{"dropping-particle":"","family":"Payne","given":"Beth A.","non-dropping-particle":"","parse-names":false,"suffix":""}],"container-title":"Frontiers in Global Women's Health","id":"ITEM-1","issue":"September","issued":{"date-parts":[["2021"]]},"page":"1-9","title":"Community Health Worker Evaluation of Implementing an mHealth Application to Support Maternal Health Care in Rural India","type":"article-journal","volume":"2"},"uris":["http://www.mendeley.com/documents/?uuid=9448d145-7bf5-4e3e-b0ba-d0a0d995dda6"]}],"mendeley":{"formattedCitation":"(44)","plainTextFormattedCitation":"(44)","previouslyFormattedCitation":"(27)"},"properties":{"noteIndex":0},"schema":"https://github.com/citation-style-language/schema/raw/master/csl-citation.json"}</w:instrText>
            </w:r>
            <w:r w:rsidRPr="00701598">
              <w:fldChar w:fldCharType="separate"/>
            </w:r>
            <w:r w:rsidRPr="00701598">
              <w:rPr>
                <w:noProof/>
              </w:rPr>
              <w:t>(</w:t>
            </w:r>
            <w:r>
              <w:rPr>
                <w:noProof/>
              </w:rPr>
              <w:t>42</w:t>
            </w:r>
            <w:r w:rsidRPr="00701598">
              <w:rPr>
                <w:noProof/>
              </w:rPr>
              <w:t>)</w:t>
            </w:r>
            <w:r w:rsidRPr="00701598">
              <w:fldChar w:fldCharType="end"/>
            </w:r>
          </w:p>
        </w:tc>
        <w:tc>
          <w:tcPr>
            <w:tcW w:w="1196" w:type="dxa"/>
          </w:tcPr>
          <w:p w14:paraId="2E38A4BE" w14:textId="77777777" w:rsidR="00D6332E" w:rsidRDefault="00D6332E" w:rsidP="007A77FB">
            <w:r>
              <w:t>Karnataka</w:t>
            </w:r>
          </w:p>
          <w:p w14:paraId="4E14C6DE" w14:textId="77777777" w:rsidR="00D6332E" w:rsidRDefault="00D6332E" w:rsidP="007A77FB">
            <w:r>
              <w:t>(rural)</w:t>
            </w:r>
          </w:p>
        </w:tc>
        <w:tc>
          <w:tcPr>
            <w:tcW w:w="946" w:type="dxa"/>
            <w:gridSpan w:val="2"/>
          </w:tcPr>
          <w:p w14:paraId="0E1E152F" w14:textId="77777777" w:rsidR="00D6332E" w:rsidRDefault="00D6332E" w:rsidP="007A77FB">
            <w:r>
              <w:t>2017</w:t>
            </w:r>
          </w:p>
        </w:tc>
        <w:tc>
          <w:tcPr>
            <w:tcW w:w="1747" w:type="dxa"/>
            <w:gridSpan w:val="2"/>
          </w:tcPr>
          <w:p w14:paraId="331F5A15" w14:textId="77777777" w:rsidR="00D6332E" w:rsidRDefault="00D6332E" w:rsidP="007A77FB">
            <w:r>
              <w:t>Qualitative survey</w:t>
            </w:r>
          </w:p>
        </w:tc>
        <w:tc>
          <w:tcPr>
            <w:tcW w:w="2909" w:type="dxa"/>
            <w:gridSpan w:val="3"/>
          </w:tcPr>
          <w:p w14:paraId="54CF9F56" w14:textId="77777777" w:rsidR="00D6332E" w:rsidRDefault="00D6332E" w:rsidP="007A77FB">
            <w:r>
              <w:t>ASHAs* (24)</w:t>
            </w:r>
          </w:p>
          <w:p w14:paraId="3C207990" w14:textId="77777777" w:rsidR="00D6332E" w:rsidRDefault="00D6332E" w:rsidP="007A77FB">
            <w:r>
              <w:t>ANMs** (24)</w:t>
            </w:r>
          </w:p>
        </w:tc>
        <w:tc>
          <w:tcPr>
            <w:tcW w:w="1395" w:type="dxa"/>
            <w:gridSpan w:val="2"/>
          </w:tcPr>
          <w:p w14:paraId="44E4628D" w14:textId="77777777" w:rsidR="00D6332E" w:rsidRDefault="00D6332E" w:rsidP="007A77FB">
            <w:r>
              <w:t>Maternal and child health</w:t>
            </w:r>
          </w:p>
        </w:tc>
        <w:tc>
          <w:tcPr>
            <w:tcW w:w="1567" w:type="dxa"/>
            <w:gridSpan w:val="2"/>
          </w:tcPr>
          <w:p w14:paraId="08A5A1E1" w14:textId="77777777" w:rsidR="00D6332E" w:rsidRDefault="00D6332E" w:rsidP="007A77FB">
            <w:r>
              <w:t>Piers On the Move</w:t>
            </w:r>
          </w:p>
        </w:tc>
        <w:tc>
          <w:tcPr>
            <w:tcW w:w="1272" w:type="dxa"/>
          </w:tcPr>
          <w:p w14:paraId="553FE25E" w14:textId="77777777" w:rsidR="00D6332E" w:rsidRDefault="00D6332E" w:rsidP="007A77FB">
            <w:r>
              <w:t>2.3.1</w:t>
            </w:r>
          </w:p>
        </w:tc>
      </w:tr>
      <w:tr w:rsidR="00D6332E" w14:paraId="4094F032" w14:textId="77777777" w:rsidTr="007A77FB">
        <w:tc>
          <w:tcPr>
            <w:tcW w:w="1918" w:type="dxa"/>
            <w:gridSpan w:val="2"/>
          </w:tcPr>
          <w:p w14:paraId="2E073796" w14:textId="77777777" w:rsidR="00D6332E" w:rsidRDefault="00D6332E" w:rsidP="00D6332E">
            <w:pPr>
              <w:pStyle w:val="ListParagraph"/>
              <w:numPr>
                <w:ilvl w:val="0"/>
                <w:numId w:val="4"/>
              </w:numPr>
              <w:ind w:left="306" w:hanging="284"/>
            </w:pPr>
            <w:r w:rsidRPr="00701598">
              <w:t xml:space="preserve">Gonsalves et al </w:t>
            </w:r>
            <w:r w:rsidRPr="00701598">
              <w:fldChar w:fldCharType="begin" w:fldLock="1"/>
            </w:r>
            <w:r w:rsidRPr="00701598">
              <w:instrText>ADDIN CSL_CITATION {"citationItems":[{"id":"ITEM-1","itemData":{"DOI":"10.1136/ebmental-2020-300194","ISSN":"13620347","PMID":"33208507","abstract":"Background This paper describes the pilot evaluation of a € POD Adventures', a lay counsellor-guided problem-solving intervention delivered via a smartphone app in Indian secondary schools. Objective To test the feasibility and acceptability of POD Adventures for adolescents with a felt need for psychological support, and to explore the intervention's effects on self-reported mental health symptoms, prioritised problems, stress and well-being. Methods We used a mixed-methods pre-post cohort design. Participants were self-referred from grades 9-12 in two coeducational government-aided secondary schools in Goa, India. The intervention was delivered in two formats, a € mixed' (comprising individual and small group sessions) and a € group' (small group sessions only). Findings 248 participants enrolled in the study and 230 (92.7%) completed the intervention. Outcomes at 4 weeks showed significant improvements on all measures that were maintained at 12 weeks. Large effects were observed on problem severity scores (4 weeks, d=1.47; 12 weeks, d=1.53) while small to moderate effects were seen on mental health symptoms, stress and well-being. 22 students completed qualitative interviews about their experience of the intervention. Participants found POD Adventures easy to use, engaging and helpful in solving their problems. They were satisfied with the guidance provided by the counsellor irrespective of delivery format. Conclusions POD Adventures was feasible to deliver with guidance from lay counsellors in Indian schools, acceptable to participants and associated with large improvements in problem severity and mental health symptom severity. Clinical implications POD Adventures has promise as an early intervention for adolescents with a felt need for psychological support in low-resource settings.","author":[{"dropping-particle":"","family":"Gonsalves","given":"Pattie P.","non-dropping-particle":"","parse-names":false,"suffix":""},{"dropping-particle":"","family":"Hodgson","given":"Eleanor Sara","non-dropping-particle":"","parse-names":false,"suffix":""},{"dropping-particle":"","family":"Bhat","given":"Bhargav","non-dropping-particle":"","parse-names":false,"suffix":""},{"dropping-particle":"","family":"Sharma","given":"Rhea","non-dropping-particle":"","parse-names":false,"suffix":""},{"dropping-particle":"","family":"Jambhale","given":"Abhijeet","non-dropping-particle":"","parse-names":false,"suffix":""},{"dropping-particle":"","family":"Michelson","given":"Daniel","non-dropping-particle":"","parse-names":false,"suffix":""},{"dropping-particle":"","family":"Patel","given":"Vikram","non-dropping-particle":"","parse-names":false,"suffix":""}],"container-title":"Evidence-Based Mental Health","id":"ITEM-1","issue":"1","issued":{"date-parts":[["2021"]]},"page":"11-18","title":"App-based guided problem-solving intervention for adolescent mental health: A pilot cohort study in Indian schools","type":"article-journal","volume":"24"},"uris":["http://www.mendeley.com/documents/?uuid=82754031-21f1-4876-8f65-f54fbb393e76"]}],"mendeley":{"formattedCitation":"(60)","plainTextFormattedCitation":"(60)","previouslyFormattedCitation":"(43)"},"properties":{"noteIndex":0},"schema":"https://github.com/citation-style-language/schema/raw/master/csl-citation.json"}</w:instrText>
            </w:r>
            <w:r w:rsidRPr="00701598">
              <w:fldChar w:fldCharType="separate"/>
            </w:r>
            <w:r w:rsidRPr="00701598">
              <w:rPr>
                <w:noProof/>
              </w:rPr>
              <w:t>(</w:t>
            </w:r>
            <w:r>
              <w:rPr>
                <w:noProof/>
              </w:rPr>
              <w:t>58</w:t>
            </w:r>
            <w:r w:rsidRPr="00701598">
              <w:rPr>
                <w:noProof/>
              </w:rPr>
              <w:t>)</w:t>
            </w:r>
            <w:r w:rsidRPr="00701598">
              <w:fldChar w:fldCharType="end"/>
            </w:r>
            <w:r w:rsidRPr="00701598">
              <w:t xml:space="preserve"> </w:t>
            </w:r>
          </w:p>
        </w:tc>
        <w:tc>
          <w:tcPr>
            <w:tcW w:w="1196" w:type="dxa"/>
          </w:tcPr>
          <w:p w14:paraId="65EC4CDB" w14:textId="77777777" w:rsidR="00D6332E" w:rsidRDefault="00D6332E" w:rsidP="007A77FB">
            <w:r>
              <w:t>Goa (urban)</w:t>
            </w:r>
          </w:p>
        </w:tc>
        <w:tc>
          <w:tcPr>
            <w:tcW w:w="946" w:type="dxa"/>
            <w:gridSpan w:val="2"/>
          </w:tcPr>
          <w:p w14:paraId="354D65D2" w14:textId="77777777" w:rsidR="00D6332E" w:rsidRDefault="00D6332E" w:rsidP="007A77FB">
            <w:r>
              <w:t>2019 – 2020</w:t>
            </w:r>
          </w:p>
        </w:tc>
        <w:tc>
          <w:tcPr>
            <w:tcW w:w="1747" w:type="dxa"/>
            <w:gridSpan w:val="2"/>
          </w:tcPr>
          <w:p w14:paraId="7547F138" w14:textId="77777777" w:rsidR="00D6332E" w:rsidRDefault="00D6332E" w:rsidP="007A77FB">
            <w:r>
              <w:t>In-depth interviews</w:t>
            </w:r>
          </w:p>
        </w:tc>
        <w:tc>
          <w:tcPr>
            <w:tcW w:w="2909" w:type="dxa"/>
            <w:gridSpan w:val="3"/>
          </w:tcPr>
          <w:p w14:paraId="63FDD991" w14:textId="77777777" w:rsidR="00D6332E" w:rsidRDefault="00D6332E" w:rsidP="007A77FB">
            <w:r>
              <w:t>Secondary school students (22)</w:t>
            </w:r>
          </w:p>
        </w:tc>
        <w:tc>
          <w:tcPr>
            <w:tcW w:w="1395" w:type="dxa"/>
            <w:gridSpan w:val="2"/>
          </w:tcPr>
          <w:p w14:paraId="1C9082FE" w14:textId="77777777" w:rsidR="00D6332E" w:rsidRDefault="00D6332E" w:rsidP="007A77FB">
            <w:r>
              <w:t>Mental health</w:t>
            </w:r>
          </w:p>
        </w:tc>
        <w:tc>
          <w:tcPr>
            <w:tcW w:w="1567" w:type="dxa"/>
            <w:gridSpan w:val="2"/>
          </w:tcPr>
          <w:p w14:paraId="6EFE12A7" w14:textId="77777777" w:rsidR="00D6332E" w:rsidRDefault="00D6332E" w:rsidP="007A77FB">
            <w:r>
              <w:t>POD Adventures</w:t>
            </w:r>
          </w:p>
        </w:tc>
        <w:tc>
          <w:tcPr>
            <w:tcW w:w="1272" w:type="dxa"/>
          </w:tcPr>
          <w:p w14:paraId="241E7C58" w14:textId="77777777" w:rsidR="00D6332E" w:rsidRDefault="00D6332E" w:rsidP="007A77FB">
            <w:r>
              <w:t>1.1.2</w:t>
            </w:r>
          </w:p>
        </w:tc>
      </w:tr>
      <w:tr w:rsidR="00D6332E" w14:paraId="2047A213" w14:textId="77777777" w:rsidTr="007A77FB">
        <w:tc>
          <w:tcPr>
            <w:tcW w:w="1918" w:type="dxa"/>
            <w:gridSpan w:val="2"/>
          </w:tcPr>
          <w:p w14:paraId="2CCF78CB" w14:textId="77777777" w:rsidR="00D6332E" w:rsidRDefault="00D6332E" w:rsidP="00D6332E">
            <w:pPr>
              <w:pStyle w:val="ListParagraph"/>
              <w:numPr>
                <w:ilvl w:val="0"/>
                <w:numId w:val="4"/>
              </w:numPr>
              <w:ind w:left="306" w:hanging="284"/>
            </w:pPr>
            <w:r w:rsidRPr="00701598">
              <w:t xml:space="preserve">Gopalakrishnan et al </w:t>
            </w:r>
            <w:r w:rsidRPr="00701598">
              <w:fldChar w:fldCharType="begin" w:fldLock="1"/>
            </w:r>
            <w:r w:rsidRPr="00701598">
              <w:instrText>ADDIN CSL_CITATION {"citationItems":[{"id":"ITEM-1","itemData":{"DOI":"10.1371/journal.pone.0227451","ISBN":"1111111111","ISSN":"19326203","PMID":"31940326","abstract":"Background mHealth technologies are proliferating globally to address quality and timeliness of health care delivery by Community Health Workers (CHWs). This study aimed to examine CHW and beneficiaries’ perceptions of a new mHealth intervention (Common Application Software [CAS] for CHWs in India. The objectives of the study were to seek perspectives of CHWs and beneficiaries on the uptake of CAS, changes in CHW-beneficiary interactions since the introduction of CAS and potential barriers faced by CHWs in use of CAS. Further, important contextual factors related to CHW-beneficiary interface and dynamics that may have a bearing on CAS have been described. Methods A qualitative study was conducted in two states of India (Bihar and Madhya Pradesh) from March-April 2018 with CHWs (n = 32) and beneficiaries (n = 55). All interviews were conducted and recorded in Hindi, transcribed and translated into English, and coded and thematically analysed using Dedoose. Findings The mHealth intervention was acceptable to the CHWs who felt that CAS improved their status in the communities where they worked. Beneficiaries’ views were a mix of positive and negative perceptions. The divergent views between CHWs and beneficiaries surrounding the use and impact of CAS highlight an underlying mistrust, socio-cultural barriers in engagement, and technological barriers in implementation. All these contextual factors can influence the perception and uptake of CAS. Conclusions mHealth interventions targeting CHWs and beneficiaries have the potential to improve performance of CHWs, reduce barriers to information and potentially change the behaviors of beneficiaries. While technology is an enabler for CHWs to improve their service delivery, it does not necessarily help overcome social and cultural barriers that impede CHW-beneficiary interactions to bring about improvements in knowledge and health behaviors. Future interventions for CHWs including mHealth interventions should examine contextual factors along with the acceptability, accessibility, and usability by beneficiaries and community members.","author":[{"dropping-particle":"","family":"Gopalakrishnan","given":"Lakshmi","non-dropping-particle":"","parse-names":false,"suffix":""},{"dropping-particle":"","family":"Buback","given":"Laura","non-dropping-particle":"","parse-names":false,"suffix":""},{"dropping-particle":"","family":"Fernald","given":"Lia","non-dropping-particle":"","parse-names":false,"suffix":""},{"dropping-particle":"","family":"Walker","given":"Dilys","non-dropping-particle":"","parse-names":false,"suffix":""},{"dropping-particle":"","family":"Diamond-Smith","given":"Nadia","non-dropping-particle":"","parse-names":false,"suffix":""}],"container-title":"PLoS ONE","id":"ITEM-1","issue":"1","issued":{"date-parts":[["2020"]]},"page":"1-22","title":"Using mHealth to improve health care delivery in India: A qualitative examination of the perspectives of community health workers and beneficiaries","type":"article-journal","volume":"15"},"uris":["http://www.mendeley.com/documents/?uuid=28249cb4-2cd3-4917-add3-d2a22640c29a"]}],"mendeley":{"formattedCitation":"(38)","plainTextFormattedCitation":"(38)","previouslyFormattedCitation":"(21)"},"properties":{"noteIndex":0},"schema":"https://github.com/citation-style-language/schema/raw/master/csl-citation.json"}</w:instrText>
            </w:r>
            <w:r w:rsidRPr="00701598">
              <w:fldChar w:fldCharType="separate"/>
            </w:r>
            <w:r w:rsidRPr="00701598">
              <w:rPr>
                <w:noProof/>
              </w:rPr>
              <w:t>(3</w:t>
            </w:r>
            <w:r>
              <w:rPr>
                <w:noProof/>
              </w:rPr>
              <w:t>6</w:t>
            </w:r>
            <w:r w:rsidRPr="00701598">
              <w:rPr>
                <w:noProof/>
              </w:rPr>
              <w:t>)</w:t>
            </w:r>
            <w:r w:rsidRPr="00701598">
              <w:fldChar w:fldCharType="end"/>
            </w:r>
          </w:p>
        </w:tc>
        <w:tc>
          <w:tcPr>
            <w:tcW w:w="1196" w:type="dxa"/>
          </w:tcPr>
          <w:p w14:paraId="2E59DA4A" w14:textId="77777777" w:rsidR="00D6332E" w:rsidRDefault="00D6332E" w:rsidP="007A77FB">
            <w:r>
              <w:t>-Samastipur Bihar</w:t>
            </w:r>
          </w:p>
          <w:p w14:paraId="48181ADB" w14:textId="77777777" w:rsidR="00D6332E" w:rsidRDefault="00D6332E" w:rsidP="007A77FB">
            <w:r>
              <w:t xml:space="preserve">-Ujjain, Madhya Pradesh </w:t>
            </w:r>
          </w:p>
          <w:p w14:paraId="5FCB1275" w14:textId="77777777" w:rsidR="00D6332E" w:rsidRDefault="00D6332E" w:rsidP="007A77FB">
            <w:r>
              <w:t>(all rural)</w:t>
            </w:r>
          </w:p>
        </w:tc>
        <w:tc>
          <w:tcPr>
            <w:tcW w:w="946" w:type="dxa"/>
            <w:gridSpan w:val="2"/>
          </w:tcPr>
          <w:p w14:paraId="0C8FF69D" w14:textId="77777777" w:rsidR="00D6332E" w:rsidRDefault="00D6332E" w:rsidP="007A77FB">
            <w:r>
              <w:t>2018</w:t>
            </w:r>
          </w:p>
        </w:tc>
        <w:tc>
          <w:tcPr>
            <w:tcW w:w="1747" w:type="dxa"/>
            <w:gridSpan w:val="2"/>
          </w:tcPr>
          <w:p w14:paraId="09F48BED" w14:textId="77777777" w:rsidR="00D6332E" w:rsidRDefault="00D6332E" w:rsidP="007A77FB">
            <w:r>
              <w:t>In-depth interviews</w:t>
            </w:r>
          </w:p>
        </w:tc>
        <w:tc>
          <w:tcPr>
            <w:tcW w:w="2909" w:type="dxa"/>
            <w:gridSpan w:val="3"/>
          </w:tcPr>
          <w:p w14:paraId="05A8C0FE" w14:textId="77777777" w:rsidR="00D6332E" w:rsidRDefault="00D6332E" w:rsidP="007A77FB">
            <w:r>
              <w:t>Anganwadi Workers (32)</w:t>
            </w:r>
          </w:p>
          <w:p w14:paraId="36008519" w14:textId="77777777" w:rsidR="00D6332E" w:rsidRDefault="00D6332E" w:rsidP="007A77FB">
            <w:r>
              <w:t>Pregnant women (25)</w:t>
            </w:r>
          </w:p>
          <w:p w14:paraId="4CFEEC18" w14:textId="77777777" w:rsidR="00D6332E" w:rsidRDefault="00D6332E" w:rsidP="007A77FB">
            <w:r>
              <w:t>Lactating women (30)</w:t>
            </w:r>
          </w:p>
        </w:tc>
        <w:tc>
          <w:tcPr>
            <w:tcW w:w="1395" w:type="dxa"/>
            <w:gridSpan w:val="2"/>
          </w:tcPr>
          <w:p w14:paraId="6AB430A7" w14:textId="77777777" w:rsidR="00D6332E" w:rsidRDefault="00D6332E" w:rsidP="007A77FB">
            <w:r>
              <w:t>Maternal and child health</w:t>
            </w:r>
          </w:p>
        </w:tc>
        <w:tc>
          <w:tcPr>
            <w:tcW w:w="1567" w:type="dxa"/>
            <w:gridSpan w:val="2"/>
          </w:tcPr>
          <w:p w14:paraId="1DBB7201" w14:textId="77777777" w:rsidR="00D6332E" w:rsidRDefault="00D6332E" w:rsidP="007A77FB">
            <w:r>
              <w:t>Common Application Software</w:t>
            </w:r>
          </w:p>
        </w:tc>
        <w:tc>
          <w:tcPr>
            <w:tcW w:w="1272" w:type="dxa"/>
          </w:tcPr>
          <w:p w14:paraId="3B114317" w14:textId="77777777" w:rsidR="00D6332E" w:rsidRDefault="00D6332E" w:rsidP="007A77FB">
            <w:r>
              <w:t xml:space="preserve">1.1.2, 2.2.1, 2.2.4, 2.3.1 </w:t>
            </w:r>
          </w:p>
        </w:tc>
      </w:tr>
      <w:tr w:rsidR="00D6332E" w14:paraId="5AFE5CD7" w14:textId="77777777" w:rsidTr="007A77FB">
        <w:tc>
          <w:tcPr>
            <w:tcW w:w="1918" w:type="dxa"/>
            <w:gridSpan w:val="2"/>
          </w:tcPr>
          <w:p w14:paraId="772168C6" w14:textId="77777777" w:rsidR="00D6332E" w:rsidRDefault="00D6332E" w:rsidP="00D6332E">
            <w:pPr>
              <w:pStyle w:val="ListParagraph"/>
              <w:numPr>
                <w:ilvl w:val="0"/>
                <w:numId w:val="4"/>
              </w:numPr>
              <w:ind w:left="306" w:hanging="284"/>
            </w:pPr>
            <w:r w:rsidRPr="00701598">
              <w:t xml:space="preserve">Hazra, Khan and Mondal </w:t>
            </w:r>
            <w:r w:rsidRPr="00701598">
              <w:fldChar w:fldCharType="begin" w:fldLock="1"/>
            </w:r>
            <w:r w:rsidRPr="00701598">
              <w:instrText>ADDIN CSL_CITATION {"citationItems":[{"id":"ITEM-1","itemData":{"DOI":"10.1080/10810730.2018.1483444","ISSN":"1081-0730","author":[{"dropping-particle":"","family":"Hazra","given":"A","non-dropping-particle":"","parse-names":false,"suffix":""},{"dropping-particle":"","family":"Khan","given":"M E","non-dropping-particle":"","parse-names":false,"suffix":""},{"dropping-particle":"","family":"Mondal","given":"S K","non-dropping-particle":"","parse-names":false,"suffix":""}],"container-title":"Journal of Health Communication","id":"ITEM-1","issue":"6","issued":{"date-parts":[["2018"]]},"page":"542-549","title":"Mobile Phone Messaging to Husbands to Improve Maternal and Child Health Behavior in India","type":"article-journal","volume":"23"},"uris":["http://www.mendeley.com/documents/?uuid=1f821f37-5519-4156-9cc6-41511d8fdfb2"]}],"mendeley":{"formattedCitation":"(31)","plainTextFormattedCitation":"(31)","previouslyFormattedCitation":"(57)"},"properties":{"noteIndex":0},"schema":"https://github.com/citation-style-language/schema/raw/master/csl-citation.json"}</w:instrText>
            </w:r>
            <w:r w:rsidRPr="00701598">
              <w:fldChar w:fldCharType="separate"/>
            </w:r>
            <w:r w:rsidRPr="00701598">
              <w:rPr>
                <w:noProof/>
              </w:rPr>
              <w:t>(</w:t>
            </w:r>
            <w:r>
              <w:rPr>
                <w:noProof/>
              </w:rPr>
              <w:t>29</w:t>
            </w:r>
            <w:r w:rsidRPr="00701598">
              <w:rPr>
                <w:noProof/>
              </w:rPr>
              <w:t>)</w:t>
            </w:r>
            <w:r w:rsidRPr="00701598">
              <w:fldChar w:fldCharType="end"/>
            </w:r>
          </w:p>
        </w:tc>
        <w:tc>
          <w:tcPr>
            <w:tcW w:w="1196" w:type="dxa"/>
          </w:tcPr>
          <w:p w14:paraId="57BD64C5" w14:textId="77777777" w:rsidR="00D6332E" w:rsidRDefault="00D6332E" w:rsidP="007A77FB">
            <w:r>
              <w:t xml:space="preserve">Jhansi, </w:t>
            </w:r>
          </w:p>
          <w:p w14:paraId="17CFC8B0" w14:textId="77777777" w:rsidR="00D6332E" w:rsidRDefault="00D6332E" w:rsidP="007A77FB">
            <w:r>
              <w:t>Uttar Pradesh (rural)</w:t>
            </w:r>
          </w:p>
        </w:tc>
        <w:tc>
          <w:tcPr>
            <w:tcW w:w="946" w:type="dxa"/>
            <w:gridSpan w:val="2"/>
          </w:tcPr>
          <w:p w14:paraId="1952C9BA" w14:textId="77777777" w:rsidR="00D6332E" w:rsidRDefault="00D6332E" w:rsidP="007A77FB">
            <w:r>
              <w:t>2014</w:t>
            </w:r>
          </w:p>
        </w:tc>
        <w:tc>
          <w:tcPr>
            <w:tcW w:w="1747" w:type="dxa"/>
            <w:gridSpan w:val="2"/>
          </w:tcPr>
          <w:p w14:paraId="1811AA7B" w14:textId="77777777" w:rsidR="00D6332E" w:rsidRDefault="00D6332E" w:rsidP="007A77FB">
            <w:r>
              <w:t>In-depth interviews</w:t>
            </w:r>
          </w:p>
          <w:p w14:paraId="78C5F637" w14:textId="77777777" w:rsidR="00D6332E" w:rsidRDefault="00D6332E" w:rsidP="007A77FB">
            <w:r>
              <w:t>Focus group discussions</w:t>
            </w:r>
          </w:p>
        </w:tc>
        <w:tc>
          <w:tcPr>
            <w:tcW w:w="2909" w:type="dxa"/>
            <w:gridSpan w:val="3"/>
          </w:tcPr>
          <w:p w14:paraId="5D838B66" w14:textId="77777777" w:rsidR="00D6332E" w:rsidRDefault="00D6332E" w:rsidP="007A77FB">
            <w:r>
              <w:t>Husbands of pregnant women (10)</w:t>
            </w:r>
          </w:p>
          <w:p w14:paraId="1A87A5CB" w14:textId="77777777" w:rsidR="00D6332E" w:rsidRDefault="00D6332E" w:rsidP="007A77FB">
            <w:r>
              <w:t xml:space="preserve">ASHAs </w:t>
            </w:r>
          </w:p>
        </w:tc>
        <w:tc>
          <w:tcPr>
            <w:tcW w:w="1395" w:type="dxa"/>
            <w:gridSpan w:val="2"/>
          </w:tcPr>
          <w:p w14:paraId="60F01923" w14:textId="77777777" w:rsidR="00D6332E" w:rsidRDefault="00D6332E" w:rsidP="007A77FB">
            <w:r>
              <w:t>Maternal and child health</w:t>
            </w:r>
          </w:p>
        </w:tc>
        <w:tc>
          <w:tcPr>
            <w:tcW w:w="1567" w:type="dxa"/>
            <w:gridSpan w:val="2"/>
          </w:tcPr>
          <w:p w14:paraId="76013CFC" w14:textId="77777777" w:rsidR="00D6332E" w:rsidRDefault="00D6332E" w:rsidP="007A77FB">
            <w:r>
              <w:t>IVRS audio messages</w:t>
            </w:r>
          </w:p>
        </w:tc>
        <w:tc>
          <w:tcPr>
            <w:tcW w:w="1272" w:type="dxa"/>
          </w:tcPr>
          <w:p w14:paraId="288D979E" w14:textId="77777777" w:rsidR="00D6332E" w:rsidRDefault="00D6332E" w:rsidP="007A77FB">
            <w:r>
              <w:t>1.1.2</w:t>
            </w:r>
          </w:p>
        </w:tc>
      </w:tr>
      <w:tr w:rsidR="00D6332E" w14:paraId="2C19412F" w14:textId="77777777" w:rsidTr="007A77FB">
        <w:tc>
          <w:tcPr>
            <w:tcW w:w="1918" w:type="dxa"/>
            <w:gridSpan w:val="2"/>
          </w:tcPr>
          <w:p w14:paraId="6B3C9924" w14:textId="77777777" w:rsidR="00D6332E" w:rsidRDefault="00D6332E" w:rsidP="00D6332E">
            <w:pPr>
              <w:pStyle w:val="ListParagraph"/>
              <w:numPr>
                <w:ilvl w:val="0"/>
                <w:numId w:val="4"/>
              </w:numPr>
              <w:ind w:left="306" w:hanging="284"/>
            </w:pPr>
            <w:r w:rsidRPr="00701598">
              <w:t xml:space="preserve">Ilozumba et al </w:t>
            </w:r>
            <w:r w:rsidRPr="00701598">
              <w:fldChar w:fldCharType="begin" w:fldLock="1"/>
            </w:r>
            <w:r w:rsidRPr="00701598">
              <w:instrText>ADDIN CSL_CITATION {"citationItems":[{"id":"ITEM-1","itemData":{"DOI":"10.1371/journal.pone.0194927","ISSN":"19326203","PMID":"29584773","abstract":"Introduction Improving maternal health outcomes remains a priority in Low and Middle Income Countries. With the rapid proliferation of mobile health technologies, there is an increased interest in understanding how these technologies can effectively improve maternal health outcomes particularly maternal health seeking knowledge and behaviors. However, few studies present clear explanations of the program developers' rationale (theory of change) and contextual factors that could influence program outcomes. This mixed-methods study assesses Mobile for Mothers, a community health workers (CHW) utilized maternal mHealth intervention. We present the program developers' rationale and utilize it as a framework to guide our study that aimed to identify intervention-related and contextual factors, which influence the observed outcomes of a CHW, utilized mHealth intervention. Materials and methods Quantitative methods (a questionnaire with 740 women who received the intervention and survey of 57 CHWs who utilized the intervention) and qualitative methods (12 interviews and 4 group discussions with CHWs and 20 interviews and 5 group discussions with pregnant and lactating women and 15 interviews and 2 group discussions with men) were conducted. These were used to understand how the mHealth intervention was implemented and to gain insight into contextual factors that potentially influenced the observed intervention outcomes. Results Results were grouped following three categories: (1) perceptions and experiences of CHWs utilizing the mHealth technology; (2) CHW-related outcomes; and (3) contextual factors that influence maternal health-seeking behavior. The overall response of CHWs and community members to the intervention was positive. However, contextual factors like the relationship between the CHWs and their respective communities, the pregnant women's decision-making power and lack of access due to financial influenced the observed outcomes. Conclusion Mobile health applications are promising interventions for improving the performance of CHWs and health-seeking behavior of pregnant women. However, the contextual factors play a crucial role in intervention outcomes and need to be explicated by program developers during intervention design and implementation.","author":[{"dropping-particle":"","family":"Ilozumba","given":"Onaedo","non-dropping-particle":"","parse-names":false,"suffix":""},{"dropping-particle":"","family":"Dieleman","given":"Marjolein","non-dropping-particle":"","parse-names":false,"suffix":""},{"dropping-particle":"","family":"Kraamwinkel","given":"Nadine","non-dropping-particle":"","parse-names":false,"suffix":""},{"dropping-particle":"","family":"Belle","given":"Sara","non-dropping-particle":"Van","parse-names":false,"suffix":""},{"dropping-particle":"","family":"Chaudoury","given":"Murari","non-dropping-particle":"","parse-names":false,"suffix":""},{"dropping-particle":"","family":"Broerse","given":"Jacqueline E.W.","non-dropping-particle":"","parse-names":false,"suffix":""}],"container-title":"PLoS ONE","id":"ITEM-1","issue":"3","issued":{"date-parts":[["2018","3","1"]]},"page":"e0194927-e0194927","publisher":"Public Library of Science","title":"\"I am not telling. the mobile is telling\": Factors influencing the outcomes of a community health worker mHealth intervention in India","type":"article-journal","volume":"13"},"uris":["http://www.mendeley.com/documents/?uuid=4bd4f90a-54c0-390c-9a5e-6dfc4e5cb3f7"]}],"mendeley":{"formattedCitation":"(40)","plainTextFormattedCitation":"(40)","previouslyFormattedCitation":"(23)"},"properties":{"noteIndex":0},"schema":"https://github.com/citation-style-language/schema/raw/master/csl-citation.json"}</w:instrText>
            </w:r>
            <w:r w:rsidRPr="00701598">
              <w:fldChar w:fldCharType="separate"/>
            </w:r>
            <w:r w:rsidRPr="00701598">
              <w:rPr>
                <w:noProof/>
              </w:rPr>
              <w:t>(</w:t>
            </w:r>
            <w:r>
              <w:rPr>
                <w:noProof/>
              </w:rPr>
              <w:t>38</w:t>
            </w:r>
            <w:r w:rsidRPr="00701598">
              <w:rPr>
                <w:noProof/>
              </w:rPr>
              <w:t>)</w:t>
            </w:r>
            <w:r w:rsidRPr="00701598">
              <w:fldChar w:fldCharType="end"/>
            </w:r>
          </w:p>
        </w:tc>
        <w:tc>
          <w:tcPr>
            <w:tcW w:w="1196" w:type="dxa"/>
          </w:tcPr>
          <w:p w14:paraId="0ECBEFA5" w14:textId="77777777" w:rsidR="00D6332E" w:rsidRDefault="00D6332E" w:rsidP="007A77FB">
            <w:r>
              <w:t>Deoghar, Jharkhand</w:t>
            </w:r>
          </w:p>
          <w:p w14:paraId="40B54044" w14:textId="77777777" w:rsidR="00D6332E" w:rsidRDefault="00D6332E" w:rsidP="007A77FB">
            <w:r>
              <w:t>(rural)</w:t>
            </w:r>
          </w:p>
        </w:tc>
        <w:tc>
          <w:tcPr>
            <w:tcW w:w="946" w:type="dxa"/>
            <w:gridSpan w:val="2"/>
          </w:tcPr>
          <w:p w14:paraId="046F5ACE" w14:textId="77777777" w:rsidR="00D6332E" w:rsidRDefault="00D6332E" w:rsidP="007A77FB">
            <w:r>
              <w:t>2015-2016</w:t>
            </w:r>
          </w:p>
        </w:tc>
        <w:tc>
          <w:tcPr>
            <w:tcW w:w="1747" w:type="dxa"/>
            <w:gridSpan w:val="2"/>
          </w:tcPr>
          <w:p w14:paraId="3EFB4C1B" w14:textId="77777777" w:rsidR="00D6332E" w:rsidRDefault="00D6332E" w:rsidP="007A77FB">
            <w:r>
              <w:t>In-depth interviews</w:t>
            </w:r>
          </w:p>
          <w:p w14:paraId="49A37549" w14:textId="77777777" w:rsidR="00D6332E" w:rsidRDefault="00D6332E" w:rsidP="007A77FB">
            <w:r>
              <w:t>Focus group discussions</w:t>
            </w:r>
          </w:p>
        </w:tc>
        <w:tc>
          <w:tcPr>
            <w:tcW w:w="2909" w:type="dxa"/>
            <w:gridSpan w:val="3"/>
          </w:tcPr>
          <w:p w14:paraId="1ED74451" w14:textId="77777777" w:rsidR="00D6332E" w:rsidRDefault="00D6332E" w:rsidP="007A77FB">
            <w:r>
              <w:t>Women (12)</w:t>
            </w:r>
          </w:p>
          <w:p w14:paraId="4364A640" w14:textId="77777777" w:rsidR="00D6332E" w:rsidRDefault="00D6332E" w:rsidP="007A77FB">
            <w:r>
              <w:t>Men (16)</w:t>
            </w:r>
          </w:p>
          <w:p w14:paraId="074AC264" w14:textId="77777777" w:rsidR="00D6332E" w:rsidRDefault="00D6332E" w:rsidP="007A77FB">
            <w:r>
              <w:t>CHWs (16)</w:t>
            </w:r>
          </w:p>
        </w:tc>
        <w:tc>
          <w:tcPr>
            <w:tcW w:w="1395" w:type="dxa"/>
            <w:gridSpan w:val="2"/>
          </w:tcPr>
          <w:p w14:paraId="5A102156" w14:textId="77777777" w:rsidR="00D6332E" w:rsidRDefault="00D6332E" w:rsidP="007A77FB">
            <w:r>
              <w:t>Maternal and child health</w:t>
            </w:r>
          </w:p>
        </w:tc>
        <w:tc>
          <w:tcPr>
            <w:tcW w:w="1567" w:type="dxa"/>
            <w:gridSpan w:val="2"/>
          </w:tcPr>
          <w:p w14:paraId="37DBC41F" w14:textId="77777777" w:rsidR="00D6332E" w:rsidRDefault="00D6332E" w:rsidP="007A77FB">
            <w:r>
              <w:t>Mobiles for Mothers</w:t>
            </w:r>
          </w:p>
        </w:tc>
        <w:tc>
          <w:tcPr>
            <w:tcW w:w="1272" w:type="dxa"/>
          </w:tcPr>
          <w:p w14:paraId="04FFB7FA" w14:textId="77777777" w:rsidR="00D6332E" w:rsidRDefault="00D6332E" w:rsidP="007A77FB">
            <w:r>
              <w:t>1.1.2, 2.2.1</w:t>
            </w:r>
          </w:p>
          <w:p w14:paraId="614195B6" w14:textId="77777777" w:rsidR="00D6332E" w:rsidRPr="008021EE" w:rsidRDefault="00D6332E" w:rsidP="007A77FB"/>
        </w:tc>
      </w:tr>
      <w:tr w:rsidR="00D6332E" w14:paraId="4CCD3DB9" w14:textId="77777777" w:rsidTr="007A77FB">
        <w:tc>
          <w:tcPr>
            <w:tcW w:w="1918" w:type="dxa"/>
            <w:gridSpan w:val="2"/>
          </w:tcPr>
          <w:p w14:paraId="5FE66849" w14:textId="77777777" w:rsidR="00D6332E" w:rsidRDefault="00D6332E" w:rsidP="00D6332E">
            <w:pPr>
              <w:pStyle w:val="ListParagraph"/>
              <w:numPr>
                <w:ilvl w:val="0"/>
                <w:numId w:val="4"/>
              </w:numPr>
              <w:ind w:left="306" w:hanging="284"/>
            </w:pPr>
            <w:r w:rsidRPr="00701598">
              <w:t xml:space="preserve">Ismail and Kumar </w:t>
            </w:r>
            <w:r w:rsidRPr="00701598">
              <w:fldChar w:fldCharType="begin" w:fldLock="1"/>
            </w:r>
            <w:r w:rsidRPr="00701598">
              <w:instrText>ADDIN CSL_CITATION {"citationItems":[{"id":"ITEM-1","itemData":{"DOI":"10.1145/3290605.3300329","ISBN":"9781450359702","abstract":"Research in Human-Computer Interaction for Development (HCI4D) routinely relies on and engages with the increasing penetration of smartphones and the internet. We examine the mobile, internet, and social media practices of women community health workers, for whom internet access has newly become possible. These workers are uniquely positioned at the intersections of various communities of practice—their familial units, workplaces, networks of health workers, larger communities, and the online world. However, they remain at the margins of each, on account of difference in gender, class, literacies, professional expertise, and more. Our findings unpack the legitimate peripheral participation of these workers; examining how they appropriate smartphones and the internet to move away from the peripheries to fully participate in these communities. We discuss how their activities are motivated by moves towards empowerment, digitization, and improved healthcare provision. We consider how future work might support, leverage, and extend their efforts.","author":[{"dropping-particle":"","family":"Ismail","given":"Azra","non-dropping-particle":"","parse-names":false,"suffix":""},{"dropping-particle":"","family":"Kumar","given":"Neha","non-dropping-particle":"","parse-names":false,"suffix":""}],"container-title":"Conference on Human Factors in Computing Systems - Proceedings","id":"ITEM-1","issued":{"date-parts":[["2019"]]},"page":"1-15","title":"Empowerment on the margins: The online experiences of community health workers","type":"article-journal"},"uris":["http://www.mendeley.com/documents/?uuid=f630ef08-edce-43c5-ab12-fdb4ae5d022f"]}],"mendeley":{"formattedCitation":"(43)","plainTextFormattedCitation":"(43)","previouslyFormattedCitation":"(26)"},"properties":{"noteIndex":0},"schema":"https://github.com/citation-style-language/schema/raw/master/csl-citation.json"}</w:instrText>
            </w:r>
            <w:r w:rsidRPr="00701598">
              <w:fldChar w:fldCharType="separate"/>
            </w:r>
            <w:r w:rsidRPr="00701598">
              <w:rPr>
                <w:noProof/>
              </w:rPr>
              <w:t>(4</w:t>
            </w:r>
            <w:r>
              <w:rPr>
                <w:noProof/>
              </w:rPr>
              <w:t>1</w:t>
            </w:r>
            <w:r w:rsidRPr="00701598">
              <w:rPr>
                <w:noProof/>
              </w:rPr>
              <w:t>)</w:t>
            </w:r>
            <w:r w:rsidRPr="00701598">
              <w:fldChar w:fldCharType="end"/>
            </w:r>
          </w:p>
        </w:tc>
        <w:tc>
          <w:tcPr>
            <w:tcW w:w="1196" w:type="dxa"/>
          </w:tcPr>
          <w:p w14:paraId="253BABE9" w14:textId="77777777" w:rsidR="00D6332E" w:rsidRDefault="00D6332E" w:rsidP="007A77FB">
            <w:r>
              <w:t>Delhi</w:t>
            </w:r>
          </w:p>
          <w:p w14:paraId="7D3ED8FD" w14:textId="77777777" w:rsidR="00D6332E" w:rsidRDefault="00D6332E" w:rsidP="007A77FB">
            <w:r>
              <w:t>(urban)</w:t>
            </w:r>
          </w:p>
        </w:tc>
        <w:tc>
          <w:tcPr>
            <w:tcW w:w="946" w:type="dxa"/>
            <w:gridSpan w:val="2"/>
          </w:tcPr>
          <w:p w14:paraId="6F176FD2" w14:textId="77777777" w:rsidR="00D6332E" w:rsidRDefault="00D6332E" w:rsidP="007A77FB">
            <w:r>
              <w:t>2016-2018</w:t>
            </w:r>
          </w:p>
        </w:tc>
        <w:tc>
          <w:tcPr>
            <w:tcW w:w="1747" w:type="dxa"/>
            <w:gridSpan w:val="2"/>
          </w:tcPr>
          <w:p w14:paraId="7129CCB0" w14:textId="77777777" w:rsidR="00D6332E" w:rsidRDefault="00D6332E" w:rsidP="007A77FB">
            <w:r>
              <w:t>In-depth interviews</w:t>
            </w:r>
          </w:p>
          <w:p w14:paraId="6B9E7073" w14:textId="77777777" w:rsidR="00D6332E" w:rsidRDefault="00D6332E" w:rsidP="007A77FB">
            <w:r>
              <w:t>Participant observations</w:t>
            </w:r>
          </w:p>
          <w:p w14:paraId="384CD700" w14:textId="77777777" w:rsidR="00D6332E" w:rsidRDefault="00D6332E" w:rsidP="007A77FB">
            <w:r>
              <w:t>Text analysis of WhatsApp group chats</w:t>
            </w:r>
          </w:p>
        </w:tc>
        <w:tc>
          <w:tcPr>
            <w:tcW w:w="2909" w:type="dxa"/>
            <w:gridSpan w:val="3"/>
          </w:tcPr>
          <w:p w14:paraId="76E0F223" w14:textId="77777777" w:rsidR="00D6332E" w:rsidRDefault="00D6332E" w:rsidP="007A77FB">
            <w:r>
              <w:t>ASHAs (20)</w:t>
            </w:r>
          </w:p>
        </w:tc>
        <w:tc>
          <w:tcPr>
            <w:tcW w:w="1395" w:type="dxa"/>
            <w:gridSpan w:val="2"/>
          </w:tcPr>
          <w:p w14:paraId="2EB6326F" w14:textId="77777777" w:rsidR="00D6332E" w:rsidRDefault="00D6332E" w:rsidP="007A77FB">
            <w:r>
              <w:t>General use for supporting work in healthcare</w:t>
            </w:r>
          </w:p>
        </w:tc>
        <w:tc>
          <w:tcPr>
            <w:tcW w:w="1567" w:type="dxa"/>
            <w:gridSpan w:val="2"/>
          </w:tcPr>
          <w:p w14:paraId="1EB9A0C5" w14:textId="77777777" w:rsidR="00D6332E" w:rsidRDefault="00D6332E" w:rsidP="007A77FB">
            <w:r>
              <w:t>WhatsApp use by ASHAs</w:t>
            </w:r>
          </w:p>
        </w:tc>
        <w:tc>
          <w:tcPr>
            <w:tcW w:w="1272" w:type="dxa"/>
          </w:tcPr>
          <w:p w14:paraId="5259743E" w14:textId="77777777" w:rsidR="00D6332E" w:rsidRDefault="00D6332E" w:rsidP="007A77FB">
            <w:r>
              <w:t>2.5.5</w:t>
            </w:r>
          </w:p>
        </w:tc>
      </w:tr>
      <w:tr w:rsidR="00D6332E" w14:paraId="28300B35" w14:textId="77777777" w:rsidTr="007A77FB">
        <w:tc>
          <w:tcPr>
            <w:tcW w:w="1918" w:type="dxa"/>
            <w:gridSpan w:val="2"/>
          </w:tcPr>
          <w:p w14:paraId="78C5BBD1" w14:textId="77777777" w:rsidR="00D6332E" w:rsidRDefault="00D6332E" w:rsidP="00D6332E">
            <w:pPr>
              <w:pStyle w:val="ListParagraph"/>
              <w:numPr>
                <w:ilvl w:val="0"/>
                <w:numId w:val="4"/>
              </w:numPr>
              <w:ind w:left="306" w:hanging="284"/>
            </w:pPr>
            <w:r w:rsidRPr="00701598">
              <w:t xml:space="preserve">Jose et al </w:t>
            </w:r>
            <w:r w:rsidRPr="00701598">
              <w:fldChar w:fldCharType="begin" w:fldLock="1"/>
            </w:r>
            <w:r w:rsidRPr="00701598">
              <w:instrText>ADDIN CSL_CITATION {"citationItems":[{"id":"ITEM-1","itemData":{"DOI":"10.31557/APJCP.2022.23.3.937","ISSN":"2476-762X","abstract":"Background: Early detection of curable cancers is a cost-effective way to address the cancer care burden of low- and middle-income countries and active engagement of primary care physicians using mobile technology can have a significant impact on cancer outcomes in a short time.; Aims: To describe the process of mHealth study; Oncology Education and Training for Providers using Mobile Phones which developed a mobile application (M-OncoEd) to educate physicians on approaches to early detection of curable cancers. It also aims to describe how the insight gained through qualitative research by the researchers was used in the design and implementation of the project.; Methodology: Qualitative research methods were used in all the phases of the study. Phenomenology was used in the formative phase with three expert meetings, two Focus Group Discussion (FGD) and five In-depth Interviews (IDI), and during the implementation stage with two FGDs, three IDI, and five informal discussions.; Observations: The majority of curable cancers are detected at a late stage and poorly managed in India, and active engagement of primary care physicians can have a significant impact on cancer outcomes. There is a lack of knowledge and skills for early detection of cancers among consultants and physicians and this can be attributed to the training gap. M-OncoEd was a need-based well designed engaging learning platform to educate primary care physicians on Breast, Cervical, and Oral Cancer early detection. It was found to be very useful by the beneficiaries and made them more confident for early detection of cancers from the community.; Conclusions: This research study could design a need-based, cost-effective mobile-based learning tool for primary care physicians using the expertise and experience of the experts in cancer care using qualitative methods.","author":[{"dropping-particle":"","family":"Jose","given":"Regi","non-dropping-particle":"","parse-names":false,"suffix":""},{"dropping-particle":"","family":"Subramanian","given":"Sujha","non-dropping-particle":"","parse-names":false,"suffix":""},{"dropping-particle":"","family":"Augustine","given":"Paul","non-dropping-particle":"","parse-names":false,"suffix":""},{"dropping-particle":"","family":"Rengaswamy","given":"Sankaranarayanan","non-dropping-particle":"","parse-names":false,"suffix":""},{"dropping-particle":"","family":"Nujum","given":"Zinia T","non-dropping-particle":"","parse-names":false,"suffix":""},{"dropping-particle":"","family":"Gopal","given":"Bipin K","non-dropping-particle":"","parse-names":false,"suffix":""},{"dropping-particle":"","family":"Saroji","given":"Veena","non-dropping-particle":"","parse-names":false,"suffix":""},{"dropping-particle":"","family":"Samadasi","given":"Resmi","non-dropping-particle":"","parse-names":false,"suffix":""},{"dropping-particle":"","family":"John","given":"Susanna","non-dropping-particle":"","parse-names":false,"suffix":""},{"dropping-particle":"","family":"Narendran","given":"Meghana","non-dropping-particle":"","parse-names":false,"suffix":""},{"dropping-particle":"","family":"Lal","given":"Anoop","non-dropping-particle":"","parse-names":false,"suffix":""},{"dropping-particle":"","family":"Pillai","given":"Rajamohanan","non-dropping-particle":"","parse-names":false,"suffix":""}],"container-title":"Asian Pacific journal of cancer prevention : APJCP","id":"ITEM-1","issue":"3","issued":{"date-parts":[["2022","3","1"]]},"note":"Accession Number: 35345366. Language: English. Date Revised: 20220812. Date Created: 20220329. Date Completed: 20220330. Update Code: 20221216. Publication Type: Journal Article. Journal ID: 101130625. Publication Model: Electronic. Cited Medium: Internet. NLM ISO Abbr: Asian Pac J Cancer Prev. PubMed Central ID: PMC9360960. Linked References: Cochrane Database Syst Rev. 2020 Aug 18;8:CD012927. (PMID: 32813281); Cochrane Database Syst Rev. 2020 Mar 26;3:CD011942. (PMID: 32216074); PLoS One. 2020 Jan 15;15(1):e0227451. (PMID: 31940326); J Natl Cancer Inst. 2011 Oct 5;103(19):1476-80. (PMID: 21862730); BMC Med. 2017 Feb 6;15(1):24. (PMID: 28162090); Oncologist. 2021 Dec;26(12):e2192-e2199. (PMID: 34286909); Isr J Health Policy Res. 2018 Feb 20;7(1):13. (PMID: 29463297); Med Sci Educ. 2019 Dec 27;30(1):545-553. (PMID: 34457699); BMJ. 2021 Feb 24;372:n256. (PMID: 33627312); Front Public Health. 2019 Mar 29;7:64. (PMID: 30984733); BMC Med Educ. 2018 Jun 27;18(1):152. (PMID: 29945579); CA Cancer J Clin. 2021 May;71(3):209-249. (PMID: 33538338); P T. 2014 May;39(5):356-64. (PMID: 24883008); Breast J. 2006 Jan-Feb;12 Suppl 1:S16-26. (PMID: 16430395). Linking ISSN: 15137368. Subset: MEDLINE; Grant Information: R21 CA224387 United States CA NCI NIH HHS Date of Electronic Publication: 2022 Mar 01. ; Original Imprints: Publication: Bangkok : Asian Pacific Organization for Cancer Prevention,","page":"937-946","publisher":"Asian Pacific Organization for Cancer Prevention","publisher-place":"Snehita Women's Health Foundation, Trivandrum, Kerala, India.; Department of Community Medicine Sree Gokulam Medical College &amp;RF, Kerala, India.","title":"Design and Process of Implementation Mobile Application Based Modular Training on Early Detection of Cancers (M-OncoEd) for Primary Care Physicians in India.","type":"article-journal","volume":"23"},"uris":["http://www.mendeley.com/documents/?uuid=7198573d-2082-4dec-ba7d-130c8bc01436"]}],"mendeley":{"formattedCitation":"(32)","plainTextFormattedCitation":"(32)","previouslyFormattedCitation":"(58)"},"properties":{"noteIndex":0},"schema":"https://github.com/citation-style-language/schema/raw/master/csl-citation.json"}</w:instrText>
            </w:r>
            <w:r w:rsidRPr="00701598">
              <w:fldChar w:fldCharType="separate"/>
            </w:r>
            <w:r w:rsidRPr="00701598">
              <w:rPr>
                <w:noProof/>
              </w:rPr>
              <w:t>(3</w:t>
            </w:r>
            <w:r>
              <w:rPr>
                <w:noProof/>
              </w:rPr>
              <w:t>0</w:t>
            </w:r>
            <w:r w:rsidRPr="00701598">
              <w:rPr>
                <w:noProof/>
              </w:rPr>
              <w:t>)</w:t>
            </w:r>
            <w:r w:rsidRPr="00701598">
              <w:fldChar w:fldCharType="end"/>
            </w:r>
          </w:p>
        </w:tc>
        <w:tc>
          <w:tcPr>
            <w:tcW w:w="1196" w:type="dxa"/>
          </w:tcPr>
          <w:p w14:paraId="54C34A6B" w14:textId="77777777" w:rsidR="00D6332E" w:rsidRDefault="00D6332E" w:rsidP="007A77FB">
            <w:r>
              <w:t>Kerala</w:t>
            </w:r>
          </w:p>
        </w:tc>
        <w:tc>
          <w:tcPr>
            <w:tcW w:w="946" w:type="dxa"/>
            <w:gridSpan w:val="2"/>
          </w:tcPr>
          <w:p w14:paraId="630AD0B2" w14:textId="77777777" w:rsidR="00D6332E" w:rsidRDefault="00D6332E" w:rsidP="007A77FB">
            <w:r>
              <w:t>Not stated</w:t>
            </w:r>
          </w:p>
        </w:tc>
        <w:tc>
          <w:tcPr>
            <w:tcW w:w="1747" w:type="dxa"/>
            <w:gridSpan w:val="2"/>
          </w:tcPr>
          <w:p w14:paraId="30F53719" w14:textId="77777777" w:rsidR="00D6332E" w:rsidRDefault="00D6332E" w:rsidP="007A77FB">
            <w:r>
              <w:t>In-depth interviews</w:t>
            </w:r>
          </w:p>
          <w:p w14:paraId="4A4F8C47" w14:textId="77777777" w:rsidR="00D6332E" w:rsidRDefault="00D6332E" w:rsidP="007A77FB">
            <w:r>
              <w:t>Focus group discussion</w:t>
            </w:r>
          </w:p>
        </w:tc>
        <w:tc>
          <w:tcPr>
            <w:tcW w:w="2909" w:type="dxa"/>
            <w:gridSpan w:val="3"/>
          </w:tcPr>
          <w:p w14:paraId="68C56398" w14:textId="77777777" w:rsidR="00D6332E" w:rsidRDefault="00D6332E" w:rsidP="007A77FB">
            <w:r>
              <w:t>Subject experts (5)</w:t>
            </w:r>
          </w:p>
          <w:p w14:paraId="778ABC52" w14:textId="77777777" w:rsidR="00D6332E" w:rsidRDefault="00D6332E" w:rsidP="007A77FB">
            <w:r>
              <w:t>Consultants (6)</w:t>
            </w:r>
          </w:p>
          <w:p w14:paraId="20678A88" w14:textId="77777777" w:rsidR="00D6332E" w:rsidRDefault="00D6332E" w:rsidP="007A77FB">
            <w:r>
              <w:t>Primary care physicians (8)</w:t>
            </w:r>
          </w:p>
          <w:p w14:paraId="3F3A36E2" w14:textId="77777777" w:rsidR="00D6332E" w:rsidRDefault="00D6332E" w:rsidP="007A77FB">
            <w:r>
              <w:t>Doctors from different administrative levels (18)</w:t>
            </w:r>
          </w:p>
        </w:tc>
        <w:tc>
          <w:tcPr>
            <w:tcW w:w="1395" w:type="dxa"/>
            <w:gridSpan w:val="2"/>
          </w:tcPr>
          <w:p w14:paraId="37584DC6" w14:textId="77777777" w:rsidR="00D6332E" w:rsidRDefault="00D6332E" w:rsidP="007A77FB">
            <w:r>
              <w:t>Cancer</w:t>
            </w:r>
          </w:p>
        </w:tc>
        <w:tc>
          <w:tcPr>
            <w:tcW w:w="1567" w:type="dxa"/>
            <w:gridSpan w:val="2"/>
          </w:tcPr>
          <w:p w14:paraId="51AC7E52" w14:textId="77777777" w:rsidR="00D6332E" w:rsidRDefault="00D6332E" w:rsidP="007A77FB">
            <w:r>
              <w:t>M-OncoEd</w:t>
            </w:r>
          </w:p>
        </w:tc>
        <w:tc>
          <w:tcPr>
            <w:tcW w:w="1272" w:type="dxa"/>
          </w:tcPr>
          <w:p w14:paraId="6176DE03" w14:textId="77777777" w:rsidR="00D6332E" w:rsidRDefault="00D6332E" w:rsidP="007A77FB">
            <w:r>
              <w:t>2.8.1</w:t>
            </w:r>
          </w:p>
        </w:tc>
      </w:tr>
    </w:tbl>
    <w:p w14:paraId="562ABC3B" w14:textId="77777777" w:rsidR="00D6332E" w:rsidRDefault="00D6332E" w:rsidP="00D6332E">
      <w:r w:rsidRPr="0081017E">
        <w:rPr>
          <w:sz w:val="18"/>
          <w:szCs w:val="18"/>
        </w:rPr>
        <w:t xml:space="preserve">*ASHAs – Accredited Social Health Activists (CHWs) ** ANMs – Auxiliary Nurse Midwives (public health nurses) </w:t>
      </w:r>
      <w:r>
        <w:br w:type="page"/>
      </w:r>
    </w:p>
    <w:tbl>
      <w:tblPr>
        <w:tblStyle w:val="TableGrid"/>
        <w:tblW w:w="0" w:type="auto"/>
        <w:tblLook w:val="04A0" w:firstRow="1" w:lastRow="0" w:firstColumn="1" w:lastColumn="0" w:noHBand="0" w:noVBand="1"/>
      </w:tblPr>
      <w:tblGrid>
        <w:gridCol w:w="1745"/>
        <w:gridCol w:w="1475"/>
        <w:gridCol w:w="992"/>
        <w:gridCol w:w="1997"/>
        <w:gridCol w:w="2133"/>
        <w:gridCol w:w="1536"/>
        <w:gridCol w:w="1726"/>
        <w:gridCol w:w="1346"/>
      </w:tblGrid>
      <w:tr w:rsidR="00D6332E" w14:paraId="5B7ECEA5" w14:textId="77777777" w:rsidTr="007A77FB">
        <w:tc>
          <w:tcPr>
            <w:tcW w:w="1745" w:type="dxa"/>
          </w:tcPr>
          <w:p w14:paraId="40840451" w14:textId="77777777" w:rsidR="00D6332E" w:rsidRDefault="00D6332E" w:rsidP="007A77FB">
            <w:r>
              <w:lastRenderedPageBreak/>
              <w:t>Name</w:t>
            </w:r>
          </w:p>
        </w:tc>
        <w:tc>
          <w:tcPr>
            <w:tcW w:w="1475" w:type="dxa"/>
          </w:tcPr>
          <w:p w14:paraId="23A66BF2" w14:textId="77777777" w:rsidR="00D6332E" w:rsidRDefault="00D6332E" w:rsidP="007A77FB">
            <w:r>
              <w:t>Location in India</w:t>
            </w:r>
          </w:p>
        </w:tc>
        <w:tc>
          <w:tcPr>
            <w:tcW w:w="992" w:type="dxa"/>
          </w:tcPr>
          <w:p w14:paraId="4287F88F" w14:textId="77777777" w:rsidR="00D6332E" w:rsidRDefault="00D6332E" w:rsidP="007A77FB">
            <w:r>
              <w:t>Study years</w:t>
            </w:r>
          </w:p>
        </w:tc>
        <w:tc>
          <w:tcPr>
            <w:tcW w:w="1997" w:type="dxa"/>
          </w:tcPr>
          <w:p w14:paraId="75575106" w14:textId="77777777" w:rsidR="00D6332E" w:rsidRDefault="00D6332E" w:rsidP="007A77FB">
            <w:r>
              <w:t>Data collection</w:t>
            </w:r>
          </w:p>
        </w:tc>
        <w:tc>
          <w:tcPr>
            <w:tcW w:w="2133" w:type="dxa"/>
          </w:tcPr>
          <w:p w14:paraId="31CC5388" w14:textId="77777777" w:rsidR="00D6332E" w:rsidRDefault="00D6332E" w:rsidP="007A77FB">
            <w:r>
              <w:t>Participants  (number)</w:t>
            </w:r>
          </w:p>
        </w:tc>
        <w:tc>
          <w:tcPr>
            <w:tcW w:w="1536" w:type="dxa"/>
          </w:tcPr>
          <w:p w14:paraId="06AD6818" w14:textId="77777777" w:rsidR="00D6332E" w:rsidRDefault="00D6332E" w:rsidP="007A77FB">
            <w:r>
              <w:t>Health issue</w:t>
            </w:r>
          </w:p>
        </w:tc>
        <w:tc>
          <w:tcPr>
            <w:tcW w:w="1726" w:type="dxa"/>
          </w:tcPr>
          <w:p w14:paraId="457F1279" w14:textId="77777777" w:rsidR="00D6332E" w:rsidRDefault="00D6332E" w:rsidP="007A77FB">
            <w:r>
              <w:t>mHealth system</w:t>
            </w:r>
          </w:p>
        </w:tc>
        <w:tc>
          <w:tcPr>
            <w:tcW w:w="1346" w:type="dxa"/>
          </w:tcPr>
          <w:p w14:paraId="36F476D0" w14:textId="77777777" w:rsidR="00D6332E" w:rsidRDefault="00D6332E" w:rsidP="007A77FB">
            <w:r w:rsidRPr="00A660C0">
              <w:rPr>
                <w:sz w:val="20"/>
                <w:szCs w:val="20"/>
              </w:rPr>
              <w:t>WHO classification</w:t>
            </w:r>
          </w:p>
        </w:tc>
      </w:tr>
      <w:tr w:rsidR="00D6332E" w14:paraId="25B0EE0A" w14:textId="77777777" w:rsidTr="007A77FB">
        <w:tc>
          <w:tcPr>
            <w:tcW w:w="1745" w:type="dxa"/>
          </w:tcPr>
          <w:p w14:paraId="2ACA7BEA" w14:textId="77777777" w:rsidR="00D6332E" w:rsidRDefault="00D6332E" w:rsidP="00D6332E">
            <w:pPr>
              <w:pStyle w:val="ListParagraph"/>
              <w:numPr>
                <w:ilvl w:val="0"/>
                <w:numId w:val="4"/>
              </w:numPr>
              <w:ind w:left="447" w:hanging="283"/>
            </w:pPr>
            <w:r w:rsidRPr="009465B4">
              <w:t xml:space="preserve">Kodali and Das </w:t>
            </w:r>
            <w:r w:rsidRPr="009465B4">
              <w:fldChar w:fldCharType="begin" w:fldLock="1"/>
            </w:r>
            <w:r w:rsidRPr="009465B4">
              <w:instrText>ADDIN CSL_CITATION {"citationItems":[{"id":"ITEM-1","itemData":{"ISSN":"2321-7359","abstract":"Introduction: Frontline health workers such as auxiliary nurse midwives (ANMs) play an important role in implementation of mHealth programmes. Despite their extensive engagement, limited published studies examined mHealth acceptance among Indian ANMs. Materials and Methods: A mixed methods study was conducted to examine the acceptance of mHealth technologies by ANMs in Andhra Pradesh, India. A survey of 272 ANMs and 21 in-depth interviews (12 ANMs and 9 Planners) were conducted. Statistical analysis and thematic analysis were employed to analyse quantitative and qualitative data respectively. Results: 56.3% of ANMs had low acceptance of mHealth. Perceived usefulness, results demonstrability, and technical competence etc., are significantly predicted ANMs acceptance of mHealth. Additionally, government prioritization of mHealth, dynamic mHealth environment and existence of multiple data systems influenced mHealth acceptance of ANMs. Conclusion: Our study is among the early studies in India which examined acceptance of mHealth health technologies implemented as state run programmes. It identifies several actionable dimensions which impact the acceptance of mHealth technologies among frontline health workers like ANMs. PU - DISCOVERY PUBLICATION PI - TAMILNADU PA - KANYAKUMARI DISTRICT, TAMILNADU, 00000, INDIA","author":[{"dropping-particle":"","family":"Kodali","given":"Prakash Babu","non-dropping-particle":"","parse-names":false,"suffix":""},{"dropping-particle":"","family":"Das","given":"Shankar","non-dropping-particle":"","parse-names":false,"suffix":""}],"container-title":"Medical Science","id":"ITEM-1","issue":"111","issued":{"date-parts":[["2021"]]},"page":"1052-1060","publisher-place":"Cent Univ Kerala, Dept Publ Hlth &amp; Community Med, Kasaragod, Kerala, India","title":"Acceptance of mHealth technologies among Auxiliary Nurse Midwives in Andhra Pradesh, India: A mixed method study","type":"article-journal","volume":"25"},"uris":["http://www.mendeley.com/documents/?uuid=95f0dcab-23f3-4d03-83a5-1c9b23c5fe0f"]}],"mendeley":{"formattedCitation":"(58)","plainTextFormattedCitation":"(58)","previouslyFormattedCitation":"(41)"},"properties":{"noteIndex":0},"schema":"https://github.com/citation-style-language/schema/raw/master/csl-citation.json"}</w:instrText>
            </w:r>
            <w:r w:rsidRPr="009465B4">
              <w:fldChar w:fldCharType="separate"/>
            </w:r>
            <w:r w:rsidRPr="009465B4">
              <w:rPr>
                <w:noProof/>
              </w:rPr>
              <w:t>(5</w:t>
            </w:r>
            <w:r>
              <w:rPr>
                <w:noProof/>
              </w:rPr>
              <w:t>6</w:t>
            </w:r>
            <w:r w:rsidRPr="009465B4">
              <w:rPr>
                <w:noProof/>
              </w:rPr>
              <w:t>)</w:t>
            </w:r>
            <w:r w:rsidRPr="009465B4">
              <w:fldChar w:fldCharType="end"/>
            </w:r>
          </w:p>
        </w:tc>
        <w:tc>
          <w:tcPr>
            <w:tcW w:w="1475" w:type="dxa"/>
          </w:tcPr>
          <w:p w14:paraId="35009008" w14:textId="77777777" w:rsidR="00D6332E" w:rsidRDefault="00D6332E" w:rsidP="007A77FB">
            <w:r>
              <w:t xml:space="preserve">Krishna District, </w:t>
            </w:r>
          </w:p>
          <w:p w14:paraId="71A25C71" w14:textId="77777777" w:rsidR="00D6332E" w:rsidRDefault="00D6332E" w:rsidP="007A77FB">
            <w:r>
              <w:t>Andhra Pradesh (rural)</w:t>
            </w:r>
          </w:p>
        </w:tc>
        <w:tc>
          <w:tcPr>
            <w:tcW w:w="992" w:type="dxa"/>
          </w:tcPr>
          <w:p w14:paraId="7CC15D93" w14:textId="77777777" w:rsidR="00D6332E" w:rsidRDefault="00D6332E" w:rsidP="007A77FB">
            <w:r>
              <w:t>2018-2019</w:t>
            </w:r>
          </w:p>
        </w:tc>
        <w:tc>
          <w:tcPr>
            <w:tcW w:w="1997" w:type="dxa"/>
          </w:tcPr>
          <w:p w14:paraId="212FBA6E" w14:textId="77777777" w:rsidR="00D6332E" w:rsidRDefault="00D6332E" w:rsidP="007A77FB">
            <w:r>
              <w:t>In-depth interviews</w:t>
            </w:r>
          </w:p>
          <w:p w14:paraId="3F0FC256" w14:textId="77777777" w:rsidR="00D6332E" w:rsidRDefault="00D6332E" w:rsidP="007A77FB"/>
        </w:tc>
        <w:tc>
          <w:tcPr>
            <w:tcW w:w="2133" w:type="dxa"/>
          </w:tcPr>
          <w:p w14:paraId="5A9F35CE" w14:textId="77777777" w:rsidR="00D6332E" w:rsidRDefault="00D6332E" w:rsidP="007A77FB">
            <w:r>
              <w:t>ANMs**(12)</w:t>
            </w:r>
          </w:p>
          <w:p w14:paraId="28E01480" w14:textId="77777777" w:rsidR="00D6332E" w:rsidRDefault="00D6332E" w:rsidP="007A77FB">
            <w:r>
              <w:t>Planners (9)</w:t>
            </w:r>
          </w:p>
        </w:tc>
        <w:tc>
          <w:tcPr>
            <w:tcW w:w="1536" w:type="dxa"/>
          </w:tcPr>
          <w:p w14:paraId="377F4539" w14:textId="77777777" w:rsidR="00D6332E" w:rsidRDefault="00D6332E" w:rsidP="007A77FB">
            <w:r>
              <w:t>All public health programs</w:t>
            </w:r>
          </w:p>
        </w:tc>
        <w:tc>
          <w:tcPr>
            <w:tcW w:w="1726" w:type="dxa"/>
          </w:tcPr>
          <w:p w14:paraId="288F6391" w14:textId="77777777" w:rsidR="00D6332E" w:rsidRDefault="00D6332E" w:rsidP="007A77FB">
            <w:r>
              <w:t>All public health program apps</w:t>
            </w:r>
          </w:p>
        </w:tc>
        <w:tc>
          <w:tcPr>
            <w:tcW w:w="1346" w:type="dxa"/>
          </w:tcPr>
          <w:p w14:paraId="1FEB6C92" w14:textId="77777777" w:rsidR="00D6332E" w:rsidRDefault="00D6332E" w:rsidP="007A77FB">
            <w:r>
              <w:t>2.2.1, 2.2.2, 2.2.3, 2.2.4</w:t>
            </w:r>
          </w:p>
        </w:tc>
      </w:tr>
      <w:tr w:rsidR="00D6332E" w14:paraId="426351F5" w14:textId="77777777" w:rsidTr="007A77FB">
        <w:tc>
          <w:tcPr>
            <w:tcW w:w="1745" w:type="dxa"/>
          </w:tcPr>
          <w:p w14:paraId="0FA8B6AD" w14:textId="77777777" w:rsidR="00D6332E" w:rsidRDefault="00D6332E" w:rsidP="00D6332E">
            <w:pPr>
              <w:pStyle w:val="ListParagraph"/>
              <w:numPr>
                <w:ilvl w:val="0"/>
                <w:numId w:val="4"/>
              </w:numPr>
              <w:ind w:left="447" w:hanging="283"/>
            </w:pPr>
            <w:r w:rsidRPr="009465B4">
              <w:t xml:space="preserve">Mehta et al </w:t>
            </w:r>
            <w:r w:rsidRPr="009465B4">
              <w:fldChar w:fldCharType="begin" w:fldLock="1"/>
            </w:r>
            <w:r w:rsidRPr="009465B4">
              <w:instrText>ADDIN CSL_CITATION {"citationItems":[{"id":"ITEM-1","itemData":{"DOI":"10.1080/16549716.2018.1438239","ISSN":"16549880","PMID":"29482468","abstract":"Background: In 2016, the National AIDS Control Programme (NACP) in Gujarat, India implemented an innovative intervention called ‘M-TRACK’ (mobile phone reminders once every week for four weeks after diagnosis and electronic patient tracking tool) to reduce pre-treatment loss to follow-up (LFU) among people living with HIV (PLHIV) in Vadodara district while other districts received standard of care. Objectives: To assess the effectiveness of M-TRACK in reducing pre-treatment LFU (proportion of diagnosed PLHIV not registering for HIV care by four weeks after diagnosis) and to explore the implementation enablers and challenges from health care providers’ and PLHIV perspective. Methods: An explanatory mixed-methods study design was used wherein the quantitative phase (cohort study with two groups: Vadodara district exposed to M-TRACK and Rajkot district as unexposed) was followed by a qualitative phase (descriptive study involving group interview with 16 health care providers, personal interviews with two programme managers and telephonic interviews with 16 PLHIV). Data were collected during October 2016 to February 2017. Results: During the pre-M-TRACK period (July–September 2016), the LFU proportion was similar [13% (25/191) in Vadodara; 15% (21/141) in Rajkot (p = 0.8)]. During the M-TRACK period (October–December 2016), LFU decreased to 4% (9/209) in Vadodara (exposed), whereas it remained similar at 16% (18/113) in Rajkot (unexposed) district (p = 0.02). PLHIV exposed to M-TRACK had an 80% lower risk of LFU (aRR 0.2; 95% CI: 0.1–0.5) compared with standard care, after adjusting for socio-demographics, time and clustering at district level. During interviews, M-TRACK was welcomed by both PLHIV and the counsellors. The latter felt it saved time by obviating the need for home visits and helped in documentation. Inconvenience of using landline phone available at the health facility, lack of budgets for reimbursement of mobile call expenses and internet connectivity problems were the key implementation challenges. Conclusion: M-TRACK was highly effective in reducing the gap between diagnosis and treatment. It may be considered for scale-up after addressing the challenges noted.","author":[{"dropping-particle":"","family":"Mehta","given":"Kedar","non-dropping-particle":"","parse-names":false,"suffix":""},{"dropping-particle":"","family":"Kumar","given":"Ajay M.V.","non-dropping-particle":"","parse-names":false,"suffix":""},{"dropping-particle":"","family":"Chawla","given":"Sudhir","non-dropping-particle":"","parse-names":false,"suffix":""},{"dropping-particle":"","family":"Chavda","given":"Paragkumar","non-dropping-particle":"","parse-names":false,"suffix":""},{"dropping-particle":"","family":"Selvaraj","given":"Kalaiselvi","non-dropping-particle":"","parse-names":false,"suffix":""},{"dropping-particle":"","family":"Shringarpure","given":"Kalpita S.","non-dropping-particle":"","parse-names":false,"suffix":""},{"dropping-particle":"","family":"Solanki","given":"Dipak M.","non-dropping-particle":"","parse-names":false,"suffix":""},{"dropping-particle":"","family":"Verma","given":"Pramod B.","non-dropping-particle":"","parse-names":false,"suffix":""},{"dropping-particle":"","family":"Rewari","given":"B. B.","non-dropping-particle":"","parse-names":false,"suffix":""}],"container-title":"Global Health Action","id":"ITEM-1","issue":"1","issued":{"date-parts":[["2018"]]},"publisher":"Taylor &amp; Francis","title":"‘M-TRACK’ (mobile phone reminders and electronic tracking tool) cuts the risk of pre-treatment loss to follow-up by 80% among people living with HIV under programme settings: a mixed-methods study from Gujarat, India","type":"article-journal","volume":"11"},"uris":["http://www.mendeley.com/documents/?uuid=5213f98a-286f-4179-8eb9-563977ddfb87"]}],"mendeley":{"formattedCitation":"(49)","plainTextFormattedCitation":"(49)","previouslyFormattedCitation":"(32)"},"properties":{"noteIndex":0},"schema":"https://github.com/citation-style-language/schema/raw/master/csl-citation.json"}</w:instrText>
            </w:r>
            <w:r w:rsidRPr="009465B4">
              <w:fldChar w:fldCharType="separate"/>
            </w:r>
            <w:r w:rsidRPr="009465B4">
              <w:rPr>
                <w:noProof/>
              </w:rPr>
              <w:t>(4</w:t>
            </w:r>
            <w:r>
              <w:rPr>
                <w:noProof/>
              </w:rPr>
              <w:t>7</w:t>
            </w:r>
            <w:r w:rsidRPr="009465B4">
              <w:rPr>
                <w:noProof/>
              </w:rPr>
              <w:t>)</w:t>
            </w:r>
            <w:r w:rsidRPr="009465B4">
              <w:fldChar w:fldCharType="end"/>
            </w:r>
          </w:p>
        </w:tc>
        <w:tc>
          <w:tcPr>
            <w:tcW w:w="1475" w:type="dxa"/>
          </w:tcPr>
          <w:p w14:paraId="5674B16F" w14:textId="77777777" w:rsidR="00D6332E" w:rsidRDefault="00D6332E" w:rsidP="007A77FB">
            <w:r>
              <w:t xml:space="preserve">Vadodara, </w:t>
            </w:r>
          </w:p>
          <w:p w14:paraId="55C7DE11" w14:textId="77777777" w:rsidR="00D6332E" w:rsidRDefault="00D6332E" w:rsidP="007A77FB">
            <w:r>
              <w:t>Gujarat</w:t>
            </w:r>
          </w:p>
          <w:p w14:paraId="6F9F1DD8" w14:textId="77777777" w:rsidR="00D6332E" w:rsidRDefault="00D6332E" w:rsidP="007A77FB">
            <w:r>
              <w:t>(urban)</w:t>
            </w:r>
          </w:p>
        </w:tc>
        <w:tc>
          <w:tcPr>
            <w:tcW w:w="992" w:type="dxa"/>
          </w:tcPr>
          <w:p w14:paraId="4648E858" w14:textId="77777777" w:rsidR="00D6332E" w:rsidRDefault="00D6332E" w:rsidP="007A77FB">
            <w:r>
              <w:t>2016 – 2017</w:t>
            </w:r>
          </w:p>
        </w:tc>
        <w:tc>
          <w:tcPr>
            <w:tcW w:w="1997" w:type="dxa"/>
          </w:tcPr>
          <w:p w14:paraId="760661FD" w14:textId="77777777" w:rsidR="00D6332E" w:rsidRDefault="00D6332E" w:rsidP="007A77FB">
            <w:r>
              <w:t>In-depth interviews</w:t>
            </w:r>
          </w:p>
          <w:p w14:paraId="6DEA27EF" w14:textId="77777777" w:rsidR="00D6332E" w:rsidRDefault="00D6332E" w:rsidP="007A77FB">
            <w:r>
              <w:t>Focus group discussions</w:t>
            </w:r>
          </w:p>
        </w:tc>
        <w:tc>
          <w:tcPr>
            <w:tcW w:w="2133" w:type="dxa"/>
          </w:tcPr>
          <w:p w14:paraId="4B0AF3EF" w14:textId="77777777" w:rsidR="00D6332E" w:rsidRDefault="00D6332E" w:rsidP="007A77FB">
            <w:r>
              <w:t>Counsellors (16)</w:t>
            </w:r>
          </w:p>
          <w:p w14:paraId="7E3CF841" w14:textId="77777777" w:rsidR="00D6332E" w:rsidRDefault="00D6332E" w:rsidP="007A77FB">
            <w:r>
              <w:t>Program managers (2)</w:t>
            </w:r>
          </w:p>
          <w:p w14:paraId="040CCD0E" w14:textId="77777777" w:rsidR="00D6332E" w:rsidRDefault="00D6332E" w:rsidP="007A77FB">
            <w:r>
              <w:t>People living with HIV (4)</w:t>
            </w:r>
          </w:p>
        </w:tc>
        <w:tc>
          <w:tcPr>
            <w:tcW w:w="1536" w:type="dxa"/>
          </w:tcPr>
          <w:p w14:paraId="7A2333E0" w14:textId="77777777" w:rsidR="00D6332E" w:rsidRDefault="00D6332E" w:rsidP="007A77FB">
            <w:r>
              <w:t>HIV</w:t>
            </w:r>
          </w:p>
        </w:tc>
        <w:tc>
          <w:tcPr>
            <w:tcW w:w="1726" w:type="dxa"/>
          </w:tcPr>
          <w:p w14:paraId="338A1582" w14:textId="77777777" w:rsidR="00D6332E" w:rsidRDefault="00D6332E" w:rsidP="007A77FB">
            <w:r>
              <w:t>M-Track</w:t>
            </w:r>
          </w:p>
          <w:p w14:paraId="5367DCE4" w14:textId="77777777" w:rsidR="00D6332E" w:rsidRDefault="00D6332E" w:rsidP="007A77FB"/>
        </w:tc>
        <w:tc>
          <w:tcPr>
            <w:tcW w:w="1346" w:type="dxa"/>
          </w:tcPr>
          <w:p w14:paraId="5291E74D" w14:textId="77777777" w:rsidR="00D6332E" w:rsidRDefault="00D6332E" w:rsidP="007A77FB">
            <w:r>
              <w:t>2.2.1</w:t>
            </w:r>
          </w:p>
        </w:tc>
      </w:tr>
      <w:tr w:rsidR="00D6332E" w14:paraId="40C1A048" w14:textId="77777777" w:rsidTr="007A77FB">
        <w:tc>
          <w:tcPr>
            <w:tcW w:w="1745" w:type="dxa"/>
          </w:tcPr>
          <w:p w14:paraId="774C0DCD" w14:textId="77777777" w:rsidR="00D6332E" w:rsidRDefault="00D6332E" w:rsidP="00D6332E">
            <w:pPr>
              <w:pStyle w:val="ListParagraph"/>
              <w:numPr>
                <w:ilvl w:val="0"/>
                <w:numId w:val="4"/>
              </w:numPr>
              <w:ind w:left="447" w:hanging="283"/>
            </w:pPr>
            <w:r w:rsidRPr="009465B4">
              <w:t xml:space="preserve">Nagraj et al </w:t>
            </w:r>
            <w:r w:rsidRPr="009465B4">
              <w:fldChar w:fldCharType="begin" w:fldLock="1"/>
            </w:r>
            <w:r w:rsidRPr="009465B4">
              <w:instrText>ADDIN CSL_CITATION {"citationItems":[{"id":"ITEM-1","itemData":{"DOI":"10.2196/44362","ISSN":"2561326X","abstract":"Background: Cardiovascular disease (CVD) is the leading cause of death in women in India. Early identification is crucial to reducing deaths. Hypertensive disorders of pregnancy (HDP) and gestational diabetes mellitus (GDM) carry independent risks for future CVD, and antenatal care is a window to screen and counsel high-risk women. In rural India, community health workers (CHWs) deliver antenatal and postnatal care. We developed a complex intervention (SMARThealth Pregnancy) involving mobile clinical decision support for CHWs and evaluated it in a pilot cluster randomized controlled trial (cRCT). Objective: The aim of the study is to co-design a theory-informed intervention for CHWs to screen, refer, and counsel pregnant women at high risk of future CVD in rural India and evaluate its feasibility and acceptability. Methods: In phase 1, we used qualitative methods to explore community priorities for high-risk pregnant women in rural areas of 2 diverse states in India. In phase 2, informed by behavior change theory and human-centered design, we used these qualitative data to develop the intervention components and implementation strategies for SMARThealth Pregnancy in an iterative process with end users. In phase 3, using mixed methods, we evaluated the intervention in a cRCT with an embedded qualitative substudy across 4 primary health centres: 2 in Jhajjar district, Haryana, and 2 in Guntur district, Andhra Pradesh. Results: SMARThealth Pregnancy embedded a total of 15 behavior change techniques and included (1) community awareness programs; (2) targeted training, including point-of-care blood pressure and hemoglobin measurement; and (3) mobile clinical decision support for CHWs to screen women in their homes. The intervention focused on 3 priority conditions: anemia, HDP, and GDM. The evaluation involved a total of 200 pregnant women, equally randomized to intervention or enhanced standard care (control). Recruitment was completed within 5 months, with minimal loss to follow-up (4/200, 2%) at 6 weeks postpartum. A total of 4 primary care doctors and 54 CHWs in the intervention clusters took part in the study. Fidelity to intervention practices was 100% prepandemic. Over half the study population was affected by moderate to severe anemia at baseline. The prevalence of HDP (2.5%) and GDM (2%) was low in our study population. Results suggest a possible improvement in mean hemoglobin (anemia) in the intervention group, although an adequately powered trial …","author":[{"dropping-particle":"","family":"Nagraj","given":"Shobhana","non-dropping-particle":"","parse-names":false,"suffix":""},{"dropping-particle":"","family":"Kennedy","given":"Stephen","non-dropping-particle":"","parse-names":false,"suffix":""},{"dropping-particle":"","family":"Jha","given":"Vivekananda","non-dropping-particle":"","parse-names":false,"suffix":""},{"dropping-particle":"","family":"Norton","given":"Robyn","non-dropping-particle":"","parse-names":false,"suffix":""},{"dropping-particle":"","family":"Hinton","given":"Lisa","non-dropping-particle":"","parse-names":false,"suffix":""},{"dropping-particle":"","family":"Billot","given":"Laurent","non-dropping-particle":"","parse-names":false,"suffix":""},{"dropping-particle":"","family":"Rajan","given":"Eldho","non-dropping-particle":"","parse-names":false,"suffix":""},{"dropping-particle":"","family":"Abdul","given":"Ameer Mohammed","non-dropping-particle":"","parse-names":false,"suffix":""},{"dropping-particle":"","family":"Phalswal","given":"Anita","non-dropping-particle":"","parse-names":false,"suffix":""},{"dropping-particle":"","family":"Arora","given":"Varun","non-dropping-particle":"","parse-names":false,"suffix":""},{"dropping-particle":"","family":"Praveen","given":"Devarsetty","non-dropping-particle":"","parse-names":false,"suffix":""},{"dropping-particle":"","family":"Hirst","given":"Jane","non-dropping-particle":"","parse-names":false,"suffix":""}],"container-title":"JMIR Formative Research","id":"ITEM-1","issued":{"date-parts":[["2023"]]},"page":"1-14","title":"A Mobile Clinical Decision Support System for High-Risk Pregnant Women in Rural India (SMARThealth Pregnancy): Pilot Cluster Randomized Controlled Trial","type":"article-journal","volume":"7"},"uris":["http://www.mendeley.com/documents/?uuid=e83b00cd-9dd7-414a-b5e8-d2cb2de75d76"]}],"mendeley":{"formattedCitation":"(51)","plainTextFormattedCitation":"(51)","previouslyFormattedCitation":"(34)"},"properties":{"noteIndex":0},"schema":"https://github.com/citation-style-language/schema/raw/master/csl-citation.json"}</w:instrText>
            </w:r>
            <w:r w:rsidRPr="009465B4">
              <w:fldChar w:fldCharType="separate"/>
            </w:r>
            <w:r w:rsidRPr="009465B4">
              <w:rPr>
                <w:noProof/>
              </w:rPr>
              <w:t>(</w:t>
            </w:r>
            <w:r>
              <w:rPr>
                <w:noProof/>
              </w:rPr>
              <w:t>49</w:t>
            </w:r>
            <w:r w:rsidRPr="009465B4">
              <w:rPr>
                <w:noProof/>
              </w:rPr>
              <w:t>)</w:t>
            </w:r>
            <w:r w:rsidRPr="009465B4">
              <w:fldChar w:fldCharType="end"/>
            </w:r>
          </w:p>
        </w:tc>
        <w:tc>
          <w:tcPr>
            <w:tcW w:w="1475" w:type="dxa"/>
          </w:tcPr>
          <w:p w14:paraId="3BBA5D98" w14:textId="77777777" w:rsidR="00D6332E" w:rsidRDefault="00D6332E" w:rsidP="007A77FB">
            <w:r>
              <w:t>Jhajjar, Haryana and Guntur, Andhra Pradesh</w:t>
            </w:r>
          </w:p>
          <w:p w14:paraId="77A56E40" w14:textId="77777777" w:rsidR="00D6332E" w:rsidRDefault="00D6332E" w:rsidP="007A77FB">
            <w:r>
              <w:t>(rural)</w:t>
            </w:r>
          </w:p>
        </w:tc>
        <w:tc>
          <w:tcPr>
            <w:tcW w:w="992" w:type="dxa"/>
          </w:tcPr>
          <w:p w14:paraId="20838BE2" w14:textId="77777777" w:rsidR="00D6332E" w:rsidRDefault="00D6332E" w:rsidP="007A77FB">
            <w:r>
              <w:t>2019-2020</w:t>
            </w:r>
          </w:p>
        </w:tc>
        <w:tc>
          <w:tcPr>
            <w:tcW w:w="1997" w:type="dxa"/>
          </w:tcPr>
          <w:p w14:paraId="719A0FAD" w14:textId="77777777" w:rsidR="00D6332E" w:rsidRDefault="00D6332E" w:rsidP="007A77FB">
            <w:r>
              <w:t>In-depth interviews</w:t>
            </w:r>
          </w:p>
          <w:p w14:paraId="3E5850FD" w14:textId="77777777" w:rsidR="00D6332E" w:rsidRDefault="00D6332E" w:rsidP="007A77FB">
            <w:r>
              <w:t>Focus group discussions</w:t>
            </w:r>
          </w:p>
        </w:tc>
        <w:tc>
          <w:tcPr>
            <w:tcW w:w="2133" w:type="dxa"/>
          </w:tcPr>
          <w:p w14:paraId="5D27DE8A" w14:textId="77777777" w:rsidR="00D6332E" w:rsidRDefault="00D6332E" w:rsidP="007A77FB">
            <w:r>
              <w:t>CHWs (56)</w:t>
            </w:r>
          </w:p>
          <w:p w14:paraId="5D912BCC" w14:textId="77777777" w:rsidR="00D6332E" w:rsidRDefault="00D6332E" w:rsidP="007A77FB">
            <w:r>
              <w:t>Pregnant or postpartum women (5)</w:t>
            </w:r>
          </w:p>
        </w:tc>
        <w:tc>
          <w:tcPr>
            <w:tcW w:w="1536" w:type="dxa"/>
          </w:tcPr>
          <w:p w14:paraId="254A1EE2" w14:textId="77777777" w:rsidR="00D6332E" w:rsidRDefault="00D6332E" w:rsidP="007A77FB">
            <w:r>
              <w:t>NCDs and Maternal and child health</w:t>
            </w:r>
          </w:p>
        </w:tc>
        <w:tc>
          <w:tcPr>
            <w:tcW w:w="1726" w:type="dxa"/>
          </w:tcPr>
          <w:p w14:paraId="278F7B8D" w14:textId="77777777" w:rsidR="00D6332E" w:rsidRDefault="00D6332E" w:rsidP="007A77FB">
            <w:r>
              <w:t>SMARThealth Pregnancy</w:t>
            </w:r>
          </w:p>
        </w:tc>
        <w:tc>
          <w:tcPr>
            <w:tcW w:w="1346" w:type="dxa"/>
          </w:tcPr>
          <w:p w14:paraId="46839395" w14:textId="77777777" w:rsidR="00D6332E" w:rsidRDefault="00D6332E" w:rsidP="007A77FB">
            <w:r>
              <w:t>2.2.2, 2.3.1</w:t>
            </w:r>
          </w:p>
        </w:tc>
      </w:tr>
      <w:tr w:rsidR="00D6332E" w14:paraId="06FA4C7D" w14:textId="77777777" w:rsidTr="007A77FB">
        <w:tc>
          <w:tcPr>
            <w:tcW w:w="1745" w:type="dxa"/>
          </w:tcPr>
          <w:p w14:paraId="5F2ECC3C" w14:textId="77777777" w:rsidR="00D6332E" w:rsidRDefault="00D6332E" w:rsidP="00D6332E">
            <w:pPr>
              <w:pStyle w:val="ListParagraph"/>
              <w:numPr>
                <w:ilvl w:val="0"/>
                <w:numId w:val="4"/>
              </w:numPr>
              <w:ind w:left="447" w:hanging="283"/>
            </w:pPr>
            <w:r w:rsidRPr="009465B4">
              <w:t xml:space="preserve">Okolo et al </w:t>
            </w:r>
            <w:r w:rsidRPr="009465B4">
              <w:fldChar w:fldCharType="begin" w:fldLock="1"/>
            </w:r>
            <w:r w:rsidRPr="009465B4">
              <w:instrText>ADDIN CSL_CITATION {"citationItems":[{"id":"ITEM-1","itemData":{"DOI":"10.1145/3411764.3445420","ISBN":"9781450380966","abstract":"Recent advances in Artifcial Intelligence (AI) suggest that AI ap-plications could transform healthcare delivery in the Global South. However, as researchers and technology companies rush to develop AI applications that aid the health of marginalized communities, it is critical to consider the needs and perceptions of the community health workers (CHWs) who will have to integrate these AI appli-cations into the essential healthcare services they provide to rural communities. We describe a qualitative study examining CHWs' perceptions of an AI application for automated disease diagnosis. Drawing on data from 21 interviews with CHWs in rural India, we characterize (1) CHWs' knowledge, perceptions, and understand-ings of AI; and (2) the benefts and challenges that CHWs anticipate as AI applications are integrated into their workfows, including their opinions on automation of their work, possible misdiagnosis and errors, data access and surveillance issues, security and pri-vacy challenges, and questions concerning trust. We conclude by discussing the implications of our work for HCI and AI research in low-resource environments.","author":[{"dropping-particle":"","family":"Okolo","given":"Chinasa T.","non-dropping-particle":"","parse-names":false,"suffix":""},{"dropping-particle":"","family":"Kamath","given":"Srujana","non-dropping-particle":"","parse-names":false,"suffix":""}],"container-title":"Conference on Human Factors in Computing Systems - Proceedings","id":"ITEM-1","issued":{"date-parts":[["2021"]]},"title":"It cannot do all of my work: Community healthworker perceptions of ai-enabled mobile health applications in rural india","type":"article-journal"},"uris":["http://www.mendeley.com/documents/?uuid=9740b810-b302-4870-ad7f-a7c30241a8f5"]}],"mendeley":{"formattedCitation":"(52)","plainTextFormattedCitation":"(52)","previouslyFormattedCitation":"(35)"},"properties":{"noteIndex":0},"schema":"https://github.com/citation-style-language/schema/raw/master/csl-citation.json"}</w:instrText>
            </w:r>
            <w:r w:rsidRPr="009465B4">
              <w:fldChar w:fldCharType="separate"/>
            </w:r>
            <w:r w:rsidRPr="009465B4">
              <w:rPr>
                <w:noProof/>
              </w:rPr>
              <w:t>(5</w:t>
            </w:r>
            <w:r>
              <w:rPr>
                <w:noProof/>
              </w:rPr>
              <w:t>0</w:t>
            </w:r>
            <w:r w:rsidRPr="009465B4">
              <w:rPr>
                <w:noProof/>
              </w:rPr>
              <w:t>)</w:t>
            </w:r>
            <w:r w:rsidRPr="009465B4">
              <w:fldChar w:fldCharType="end"/>
            </w:r>
          </w:p>
        </w:tc>
        <w:tc>
          <w:tcPr>
            <w:tcW w:w="1475" w:type="dxa"/>
          </w:tcPr>
          <w:p w14:paraId="215E1116" w14:textId="77777777" w:rsidR="00D6332E" w:rsidRDefault="00D6332E" w:rsidP="007A77FB">
            <w:r>
              <w:t>Uttar Pradesh</w:t>
            </w:r>
          </w:p>
          <w:p w14:paraId="30C23310" w14:textId="77777777" w:rsidR="00D6332E" w:rsidRDefault="00D6332E" w:rsidP="007A77FB">
            <w:r>
              <w:t>(rural)</w:t>
            </w:r>
          </w:p>
        </w:tc>
        <w:tc>
          <w:tcPr>
            <w:tcW w:w="992" w:type="dxa"/>
          </w:tcPr>
          <w:p w14:paraId="252DBDE3" w14:textId="77777777" w:rsidR="00D6332E" w:rsidRDefault="00D6332E" w:rsidP="007A77FB">
            <w:r>
              <w:t>2020</w:t>
            </w:r>
          </w:p>
        </w:tc>
        <w:tc>
          <w:tcPr>
            <w:tcW w:w="1997" w:type="dxa"/>
          </w:tcPr>
          <w:p w14:paraId="66DA7578" w14:textId="77777777" w:rsidR="00D6332E" w:rsidRDefault="00D6332E" w:rsidP="007A77FB">
            <w:r>
              <w:t>In-depth interviews, online</w:t>
            </w:r>
          </w:p>
        </w:tc>
        <w:tc>
          <w:tcPr>
            <w:tcW w:w="2133" w:type="dxa"/>
          </w:tcPr>
          <w:p w14:paraId="65D96BC9" w14:textId="77777777" w:rsidR="00D6332E" w:rsidRDefault="00D6332E" w:rsidP="007A77FB">
            <w:r>
              <w:t>ASHAs*(21)</w:t>
            </w:r>
          </w:p>
        </w:tc>
        <w:tc>
          <w:tcPr>
            <w:tcW w:w="1536" w:type="dxa"/>
          </w:tcPr>
          <w:p w14:paraId="6108ED23" w14:textId="77777777" w:rsidR="00D6332E" w:rsidRDefault="00D6332E" w:rsidP="007A77FB">
            <w:r>
              <w:t>Maternal child health</w:t>
            </w:r>
          </w:p>
        </w:tc>
        <w:tc>
          <w:tcPr>
            <w:tcW w:w="1726" w:type="dxa"/>
          </w:tcPr>
          <w:p w14:paraId="2E7E3FDE" w14:textId="77777777" w:rsidR="00D6332E" w:rsidRDefault="00D6332E" w:rsidP="007A77FB">
            <w:r>
              <w:t xml:space="preserve">Formative research on mHealth apps. Used video provocation of an AI enabled app being used by a CHW </w:t>
            </w:r>
          </w:p>
        </w:tc>
        <w:tc>
          <w:tcPr>
            <w:tcW w:w="1346" w:type="dxa"/>
          </w:tcPr>
          <w:p w14:paraId="3C64ED8F" w14:textId="77777777" w:rsidR="00D6332E" w:rsidRDefault="00D6332E" w:rsidP="007A77FB">
            <w:r>
              <w:t>Not applicable</w:t>
            </w:r>
          </w:p>
        </w:tc>
      </w:tr>
      <w:tr w:rsidR="00D6332E" w14:paraId="15B3A64D" w14:textId="77777777" w:rsidTr="007A77FB">
        <w:tc>
          <w:tcPr>
            <w:tcW w:w="1745" w:type="dxa"/>
          </w:tcPr>
          <w:p w14:paraId="4B54FA1A" w14:textId="77777777" w:rsidR="00D6332E" w:rsidRDefault="00D6332E" w:rsidP="00D6332E">
            <w:pPr>
              <w:pStyle w:val="ListParagraph"/>
              <w:numPr>
                <w:ilvl w:val="0"/>
                <w:numId w:val="4"/>
              </w:numPr>
              <w:ind w:left="447" w:hanging="283"/>
            </w:pPr>
            <w:r w:rsidRPr="009465B4">
              <w:t xml:space="preserve">Pahwa et al </w:t>
            </w:r>
            <w:r w:rsidRPr="009465B4">
              <w:fldChar w:fldCharType="begin" w:fldLock="1"/>
            </w:r>
            <w:r w:rsidRPr="009465B4">
              <w:instrText>ADDIN CSL_CITATION {"citationItems":[{"id":"ITEM-1","itemData":{"DOI":"10.2196/medinform.8154","ISBN":"6177849008","ISSN":"22919694","abstract":"Background: Quality improvement (QI) involves the following 4 steps: (1) forming a team to work on a specific aim, (2) analyzing the reasons for current underperformance, (3) developing changes that could improve care and testing these changes using plan-do-study-act cycles (PDSA), and (4) implementing successful interventions to sustain improvements. Teamwork and group discussion are key for effective QI, but convening in-person meetings with all staff can be challenging due to workload and shift changes. Mobile technologies can support communication within a team when face-to-face meetings are not possible. WhatsApp, a mobile messaging platform, was implemented as a communication tool by a neonatal intensive care unit (NICU) team in an Indian tertiary hospital seeking to reduce nosocomial infections in newborns. Objective: This exploratory qualitative study aimed to examine experiences with WhatsApp as a communication tool among improvement team members and an external coach to improve adherence to aseptic protocols. Methods: Ten QI team members and the external coach were interviewed on communication processes and approaches and thematically analyzed. The WhatsApp transcript for the implementation period was also included in the analysis. Results: WhatsApp was effective for disseminating information, including guidance on QI and clinical practice, and data on performance indicators. It was not effective as a platform for group discussion to generate change ideas or analyze the performance indicator data. The decision of who to include in the WhatsApp group and how members engaged in the group may have reinforced existing hierarchies. Using WhatsApp created a work environment in which members were accessible all the time, breaking down barriers between personal and professional time. The continual influx of messages was distracting to some respondents, and how respondents managed these messages (eg, using the silent function) may have influenced their perceptions of WhatsApp. The coach used WhatsApp to share information, schedule site visits, and prompt action on behalf of the team. Conclusions: WhatsApp is a productive communication tool that can be used by teams and coaches to disseminate information and prompt action to improve the quality of care, but cannot replace in-person meetings.","author":[{"dropping-particle":"","family":"Pahwa","given":"Parika","non-dropping-particle":"","parse-names":false,"suffix":""},{"dropping-particle":"","family":"Lunsford","given":"Sarah","non-dropping-particle":"","parse-names":false,"suffix":""},{"dropping-particle":"","family":"Livesley","given":"Nigel","non-dropping-particle":"","parse-names":false,"suffix":""}],"container-title":"JMIR Medical Informatics","id":"ITEM-1","issue":"3","issued":{"date-parts":[["2018"]]},"page":"1-9","title":"Experiences of indian health workers using whatsapp for improving aseptic practices with newborns: Exploratory qualitative study","type":"article-journal","volume":"20"},"uris":["http://www.mendeley.com/documents/?uuid=e264004c-5eed-44e9-b04b-f67cf7ecd71f"]}],"mendeley":{"formattedCitation":"(50)","plainTextFormattedCitation":"(50)","previouslyFormattedCitation":"(33)"},"properties":{"noteIndex":0},"schema":"https://github.com/citation-style-language/schema/raw/master/csl-citation.json"}</w:instrText>
            </w:r>
            <w:r w:rsidRPr="009465B4">
              <w:fldChar w:fldCharType="separate"/>
            </w:r>
            <w:r w:rsidRPr="009465B4">
              <w:rPr>
                <w:noProof/>
              </w:rPr>
              <w:t>(</w:t>
            </w:r>
            <w:r>
              <w:rPr>
                <w:noProof/>
              </w:rPr>
              <w:t>48</w:t>
            </w:r>
            <w:r w:rsidRPr="009465B4">
              <w:rPr>
                <w:noProof/>
              </w:rPr>
              <w:t>)</w:t>
            </w:r>
            <w:r w:rsidRPr="009465B4">
              <w:fldChar w:fldCharType="end"/>
            </w:r>
          </w:p>
        </w:tc>
        <w:tc>
          <w:tcPr>
            <w:tcW w:w="1475" w:type="dxa"/>
          </w:tcPr>
          <w:p w14:paraId="160B951C" w14:textId="77777777" w:rsidR="00D6332E" w:rsidRDefault="00D6332E" w:rsidP="007A77FB">
            <w:r>
              <w:t xml:space="preserve">Delhi </w:t>
            </w:r>
          </w:p>
          <w:p w14:paraId="55640898" w14:textId="77777777" w:rsidR="00D6332E" w:rsidRDefault="00D6332E" w:rsidP="007A77FB">
            <w:r>
              <w:t>(urban)</w:t>
            </w:r>
          </w:p>
        </w:tc>
        <w:tc>
          <w:tcPr>
            <w:tcW w:w="992" w:type="dxa"/>
          </w:tcPr>
          <w:p w14:paraId="79AA9C9C" w14:textId="77777777" w:rsidR="00D6332E" w:rsidRDefault="00D6332E" w:rsidP="007A77FB">
            <w:r>
              <w:t>2016</w:t>
            </w:r>
          </w:p>
        </w:tc>
        <w:tc>
          <w:tcPr>
            <w:tcW w:w="1997" w:type="dxa"/>
          </w:tcPr>
          <w:p w14:paraId="2147145F" w14:textId="77777777" w:rsidR="00D6332E" w:rsidRDefault="00D6332E" w:rsidP="007A77FB">
            <w:r>
              <w:t>In-depth interviews</w:t>
            </w:r>
          </w:p>
          <w:p w14:paraId="3EE53231" w14:textId="77777777" w:rsidR="00D6332E" w:rsidRDefault="00D6332E" w:rsidP="007A77FB">
            <w:r>
              <w:t>Text analysis</w:t>
            </w:r>
          </w:p>
        </w:tc>
        <w:tc>
          <w:tcPr>
            <w:tcW w:w="2133" w:type="dxa"/>
          </w:tcPr>
          <w:p w14:paraId="79C345AF" w14:textId="77777777" w:rsidR="00D6332E" w:rsidRDefault="00D6332E" w:rsidP="007A77FB">
            <w:r>
              <w:t>Doctors (5)</w:t>
            </w:r>
          </w:p>
          <w:p w14:paraId="53553A24" w14:textId="77777777" w:rsidR="00D6332E" w:rsidRDefault="00D6332E" w:rsidP="007A77FB">
            <w:r>
              <w:t>Nurses (4)</w:t>
            </w:r>
          </w:p>
          <w:p w14:paraId="07A462C1" w14:textId="77777777" w:rsidR="00D6332E" w:rsidRDefault="00D6332E" w:rsidP="007A77FB">
            <w:r>
              <w:t>Technician (1)</w:t>
            </w:r>
          </w:p>
          <w:p w14:paraId="486D3A43" w14:textId="77777777" w:rsidR="00D6332E" w:rsidRDefault="00D6332E" w:rsidP="007A77FB">
            <w:r>
              <w:t>Quality improvement coach (1)</w:t>
            </w:r>
          </w:p>
        </w:tc>
        <w:tc>
          <w:tcPr>
            <w:tcW w:w="1536" w:type="dxa"/>
          </w:tcPr>
          <w:p w14:paraId="2161065E" w14:textId="77777777" w:rsidR="00D6332E" w:rsidRDefault="00D6332E" w:rsidP="007A77FB">
            <w:r>
              <w:t>Neonatal health</w:t>
            </w:r>
          </w:p>
        </w:tc>
        <w:tc>
          <w:tcPr>
            <w:tcW w:w="1726" w:type="dxa"/>
          </w:tcPr>
          <w:p w14:paraId="223DF873" w14:textId="77777777" w:rsidR="00D6332E" w:rsidRDefault="00D6332E" w:rsidP="007A77FB">
            <w:r>
              <w:t>WhatsApp group forum use by neonatal ICU team</w:t>
            </w:r>
          </w:p>
        </w:tc>
        <w:tc>
          <w:tcPr>
            <w:tcW w:w="1346" w:type="dxa"/>
          </w:tcPr>
          <w:p w14:paraId="3E712560" w14:textId="77777777" w:rsidR="00D6332E" w:rsidRDefault="00D6332E" w:rsidP="007A77FB">
            <w:r>
              <w:t>2.5.5</w:t>
            </w:r>
          </w:p>
        </w:tc>
      </w:tr>
      <w:tr w:rsidR="00D6332E" w14:paraId="249F74B2" w14:textId="77777777" w:rsidTr="007A77FB">
        <w:tc>
          <w:tcPr>
            <w:tcW w:w="1745" w:type="dxa"/>
          </w:tcPr>
          <w:p w14:paraId="27FF83F5" w14:textId="77777777" w:rsidR="00D6332E" w:rsidRDefault="00D6332E" w:rsidP="00D6332E">
            <w:pPr>
              <w:pStyle w:val="ListParagraph"/>
              <w:numPr>
                <w:ilvl w:val="0"/>
                <w:numId w:val="4"/>
              </w:numPr>
              <w:ind w:left="447" w:hanging="283"/>
            </w:pPr>
            <w:r w:rsidRPr="009465B4">
              <w:t xml:space="preserve">Pai and Alathur </w:t>
            </w:r>
            <w:r w:rsidRPr="009465B4">
              <w:fldChar w:fldCharType="begin" w:fldLock="1"/>
            </w:r>
            <w:r w:rsidRPr="009465B4">
              <w:instrText>ADDIN CSL_CITATION {"citationItems":[{"id":"ITEM-1","itemData":{"DOI":"10.4018/IJEGR.2019100103","ISSN":"15483894","abstract":"To investigate factors that influence mobile health technology and application acceptance for health service delivery in India. The paper identifies a technology acceptance model that can be limited to the Indian rural populations. The data is collected from 60 semi-structured interviews with rural populations, including doctors. Contents of these phases were transcribed, and quotes are presented constituting a proposed technology acceptance model. Findings indicate that people in the rural community have mobile phones and are mainly used to communicate by phone calls their relatives, friends, and family members. The study also revealed that a lack of knowledge, mobile literacy, trust, social influence, individual cognitive factors, and technical infrastructure were found to influence mobile phone use for health activities. Triangulating the findings from the literature and interview, the study has identified a set of interrelated acceptance factors that the authors proposed as mobile health technology acceptance model for the rural community of India.","author":[{"dropping-particle":"","family":"Pai","given":"Rajesh R.","non-dropping-particle":"","parse-names":false,"suffix":""},{"dropping-particle":"","family":"Alathur","given":"Sreejith","non-dropping-particle":"","parse-names":false,"suffix":""}],"container-title":"International Journal of Electronic Government Research","id":"ITEM-1","issue":"4","issued":{"date-parts":[["2019"]]},"page":"37-62","title":"Predicting mobile health technology acceptance by the Indian rural community: A qualitative study","type":"article-journal","volume":"15"},"uris":["http://www.mendeley.com/documents/?uuid=e010c111-522a-446f-b644-525080a8ec2e"]}],"mendeley":{"formattedCitation":"(33)","plainTextFormattedCitation":"(33)","previouslyFormattedCitation":"(59)"},"properties":{"noteIndex":0},"schema":"https://github.com/citation-style-language/schema/raw/master/csl-citation.json"}</w:instrText>
            </w:r>
            <w:r w:rsidRPr="009465B4">
              <w:fldChar w:fldCharType="separate"/>
            </w:r>
            <w:r w:rsidRPr="009465B4">
              <w:rPr>
                <w:noProof/>
              </w:rPr>
              <w:t>(</w:t>
            </w:r>
            <w:r>
              <w:rPr>
                <w:noProof/>
              </w:rPr>
              <w:t>24</w:t>
            </w:r>
            <w:r w:rsidRPr="009465B4">
              <w:rPr>
                <w:noProof/>
              </w:rPr>
              <w:t>)</w:t>
            </w:r>
            <w:r w:rsidRPr="009465B4">
              <w:fldChar w:fldCharType="end"/>
            </w:r>
          </w:p>
        </w:tc>
        <w:tc>
          <w:tcPr>
            <w:tcW w:w="1475" w:type="dxa"/>
          </w:tcPr>
          <w:p w14:paraId="10761963" w14:textId="77777777" w:rsidR="00D6332E" w:rsidRDefault="00D6332E" w:rsidP="007A77FB">
            <w:r>
              <w:t>Karnataka</w:t>
            </w:r>
          </w:p>
        </w:tc>
        <w:tc>
          <w:tcPr>
            <w:tcW w:w="992" w:type="dxa"/>
          </w:tcPr>
          <w:p w14:paraId="1DB8941A" w14:textId="77777777" w:rsidR="00D6332E" w:rsidRDefault="00D6332E" w:rsidP="007A77FB">
            <w:r>
              <w:t>2017</w:t>
            </w:r>
          </w:p>
        </w:tc>
        <w:tc>
          <w:tcPr>
            <w:tcW w:w="1997" w:type="dxa"/>
          </w:tcPr>
          <w:p w14:paraId="4D167892" w14:textId="77777777" w:rsidR="00D6332E" w:rsidRDefault="00D6332E" w:rsidP="007A77FB">
            <w:r>
              <w:t>In-depth interviews</w:t>
            </w:r>
          </w:p>
        </w:tc>
        <w:tc>
          <w:tcPr>
            <w:tcW w:w="2133" w:type="dxa"/>
          </w:tcPr>
          <w:p w14:paraId="721C4BAF" w14:textId="77777777" w:rsidR="00D6332E" w:rsidRDefault="00D6332E" w:rsidP="007A77FB">
            <w:r>
              <w:t>General population (59)</w:t>
            </w:r>
          </w:p>
          <w:p w14:paraId="42905FD3" w14:textId="77777777" w:rsidR="00D6332E" w:rsidRDefault="00D6332E" w:rsidP="007A77FB">
            <w:r>
              <w:t>Healthcare provider (1)</w:t>
            </w:r>
          </w:p>
        </w:tc>
        <w:tc>
          <w:tcPr>
            <w:tcW w:w="1536" w:type="dxa"/>
          </w:tcPr>
          <w:p w14:paraId="37B9072E" w14:textId="77777777" w:rsidR="00D6332E" w:rsidRDefault="00D6332E" w:rsidP="007A77FB">
            <w:r>
              <w:t>No specific health issue studied</w:t>
            </w:r>
          </w:p>
        </w:tc>
        <w:tc>
          <w:tcPr>
            <w:tcW w:w="1726" w:type="dxa"/>
          </w:tcPr>
          <w:p w14:paraId="50554E45" w14:textId="77777777" w:rsidR="00D6332E" w:rsidRDefault="00D6332E" w:rsidP="007A77FB">
            <w:r>
              <w:t>Formative study on use of mobile phones</w:t>
            </w:r>
          </w:p>
        </w:tc>
        <w:tc>
          <w:tcPr>
            <w:tcW w:w="1346" w:type="dxa"/>
          </w:tcPr>
          <w:p w14:paraId="73A88FBE" w14:textId="77777777" w:rsidR="00D6332E" w:rsidRDefault="00D6332E" w:rsidP="007A77FB">
            <w:r>
              <w:t>Not applicable</w:t>
            </w:r>
          </w:p>
        </w:tc>
      </w:tr>
    </w:tbl>
    <w:p w14:paraId="144C9022" w14:textId="77777777" w:rsidR="00D6332E" w:rsidRDefault="00D6332E" w:rsidP="00D6332E">
      <w:r>
        <w:t>*ASHAs – Accredited Social Health Activists (CHWs) ** ANMs – Auxiliary Nurse Midwives (public health nurses)</w:t>
      </w:r>
    </w:p>
    <w:p w14:paraId="5842160F" w14:textId="77777777" w:rsidR="00D6332E" w:rsidRDefault="00D6332E" w:rsidP="00D6332E"/>
    <w:p w14:paraId="7A550FA4" w14:textId="77777777" w:rsidR="00D6332E" w:rsidRDefault="00D6332E" w:rsidP="00D6332E"/>
    <w:tbl>
      <w:tblPr>
        <w:tblStyle w:val="TableGrid"/>
        <w:tblW w:w="0" w:type="auto"/>
        <w:tblLook w:val="04A0" w:firstRow="1" w:lastRow="0" w:firstColumn="1" w:lastColumn="0" w:noHBand="0" w:noVBand="1"/>
      </w:tblPr>
      <w:tblGrid>
        <w:gridCol w:w="2148"/>
        <w:gridCol w:w="1487"/>
        <w:gridCol w:w="920"/>
        <w:gridCol w:w="1812"/>
        <w:gridCol w:w="2617"/>
        <w:gridCol w:w="1206"/>
        <w:gridCol w:w="1488"/>
        <w:gridCol w:w="1272"/>
      </w:tblGrid>
      <w:tr w:rsidR="00D6332E" w14:paraId="17992B52" w14:textId="77777777" w:rsidTr="007A77FB">
        <w:trPr>
          <w:trHeight w:val="649"/>
        </w:trPr>
        <w:tc>
          <w:tcPr>
            <w:tcW w:w="2180" w:type="dxa"/>
          </w:tcPr>
          <w:p w14:paraId="2C4610BF" w14:textId="77777777" w:rsidR="00D6332E" w:rsidRDefault="00D6332E" w:rsidP="007A77FB">
            <w:r>
              <w:t>Name</w:t>
            </w:r>
          </w:p>
        </w:tc>
        <w:tc>
          <w:tcPr>
            <w:tcW w:w="1517" w:type="dxa"/>
          </w:tcPr>
          <w:p w14:paraId="16FD4721" w14:textId="77777777" w:rsidR="00D6332E" w:rsidRDefault="00D6332E" w:rsidP="007A77FB">
            <w:r>
              <w:t>Location in India</w:t>
            </w:r>
          </w:p>
        </w:tc>
        <w:tc>
          <w:tcPr>
            <w:tcW w:w="961" w:type="dxa"/>
          </w:tcPr>
          <w:p w14:paraId="0D9E8B5E" w14:textId="77777777" w:rsidR="00D6332E" w:rsidRDefault="00D6332E" w:rsidP="007A77FB">
            <w:r>
              <w:t>Study years</w:t>
            </w:r>
          </w:p>
        </w:tc>
        <w:tc>
          <w:tcPr>
            <w:tcW w:w="1927" w:type="dxa"/>
          </w:tcPr>
          <w:p w14:paraId="1655487A" w14:textId="77777777" w:rsidR="00D6332E" w:rsidRDefault="00D6332E" w:rsidP="007A77FB">
            <w:r>
              <w:t>Data collection</w:t>
            </w:r>
          </w:p>
        </w:tc>
        <w:tc>
          <w:tcPr>
            <w:tcW w:w="2908" w:type="dxa"/>
          </w:tcPr>
          <w:p w14:paraId="60CA340E" w14:textId="77777777" w:rsidR="00D6332E" w:rsidRDefault="00D6332E" w:rsidP="007A77FB">
            <w:r>
              <w:t>Participants  (number)</w:t>
            </w:r>
          </w:p>
        </w:tc>
        <w:tc>
          <w:tcPr>
            <w:tcW w:w="627" w:type="dxa"/>
          </w:tcPr>
          <w:p w14:paraId="483BDEB8" w14:textId="77777777" w:rsidR="00D6332E" w:rsidRDefault="00D6332E" w:rsidP="007A77FB">
            <w:r>
              <w:t>Health issue</w:t>
            </w:r>
          </w:p>
        </w:tc>
        <w:tc>
          <w:tcPr>
            <w:tcW w:w="1562" w:type="dxa"/>
          </w:tcPr>
          <w:p w14:paraId="3BDC0652" w14:textId="77777777" w:rsidR="00D6332E" w:rsidRDefault="00D6332E" w:rsidP="007A77FB">
            <w:r>
              <w:t>mHealth system</w:t>
            </w:r>
          </w:p>
        </w:tc>
        <w:tc>
          <w:tcPr>
            <w:tcW w:w="1268" w:type="dxa"/>
          </w:tcPr>
          <w:p w14:paraId="02EB4A97" w14:textId="77777777" w:rsidR="00D6332E" w:rsidRDefault="00D6332E" w:rsidP="007A77FB">
            <w:r w:rsidRPr="00A660C0">
              <w:rPr>
                <w:sz w:val="20"/>
                <w:szCs w:val="20"/>
              </w:rPr>
              <w:t>WHO classification</w:t>
            </w:r>
          </w:p>
        </w:tc>
      </w:tr>
      <w:tr w:rsidR="00D6332E" w14:paraId="7A94B262" w14:textId="77777777" w:rsidTr="007A77FB">
        <w:trPr>
          <w:trHeight w:val="649"/>
        </w:trPr>
        <w:tc>
          <w:tcPr>
            <w:tcW w:w="2180" w:type="dxa"/>
          </w:tcPr>
          <w:p w14:paraId="6A1F9F90" w14:textId="77777777" w:rsidR="00D6332E" w:rsidRDefault="00D6332E" w:rsidP="00D6332E">
            <w:pPr>
              <w:pStyle w:val="ListParagraph"/>
              <w:numPr>
                <w:ilvl w:val="0"/>
                <w:numId w:val="4"/>
              </w:numPr>
              <w:ind w:left="447" w:hanging="425"/>
            </w:pPr>
            <w:r w:rsidRPr="00BD5BFE">
              <w:t xml:space="preserve">Panda et al </w:t>
            </w:r>
            <w:r w:rsidRPr="00BD5BFE">
              <w:fldChar w:fldCharType="begin" w:fldLock="1"/>
            </w:r>
            <w:r w:rsidRPr="00BD5BFE">
              <w:instrText>ADDIN CSL_CITATION {"citationItems":[{"id":"ITEM-1","itemData":{"DOI":"10.1177/20552076221150581","ISSN":"20552076","abstract":"Objective: There is limited evidence on the development of mobile health (mHealth) interventions for smokeless tobacco (SLT) cessation, despite its widespread use in South Asia. This formative qualitative study explored the perceptions of tobacco users and healthcare providers (HCPs) regarding developing a mHealth intervention for SLT cessation. Methods: This was a qualitative study using in-depth interviews (IDIs) with tobacco users (n = 26) and primary care physicians (PCPs) (n = 5) and focus group discussions (FGDs) with counsellors (n = 2) in four urban primary health centres (UPHCs) in Berhampur, Odisha from February to March 2020. The data were coded and analysed by two researchers using a framework analysis method. The discussion guides and initial codes were developed based on the Transtheoretical Model (TTM) of behaviour change. Results: The results were elaborated under four themes: (1) Current scenario of SLT use; (2) Barriers and facilitators for quitting SLT; (3) Barriers and facilitators for mHealth counselling; and (4) Design and delivery of the proposed intervention. SLT use was prevalent in the community regardless of sociodemographic factors. Peer factors accounted for both tobacco consumption as well as considering cessation. Participants considered mobile message counselling helpful and acceptable. Not having a mobile phone and illiteracy were identified as barriers while ease of access and rising popularity of social media applications were considered facilitators to the use of mHealth for quitting tobacco. Participants preferred messages that were pictorial, short and simple, in the local language, and tailored to individual's needs. Conclusions: This is the first study that provides evidence within the Indian context that the text messaging platform may be used for delivering an SLT cessation intervention. The integration of a theoretical basis and research findings from target users can guide future intervention development.","author":[{"dropping-particle":"","family":"Panda","given":"Rajmohan","non-dropping-particle":"","parse-names":false,"suffix":""},{"dropping-particle":"","family":"Lahoti","given":"Supriya","non-dropping-particle":"","parse-names":false,"suffix":""},{"dropping-particle":"","family":"Mishra","given":"Arti","non-dropping-particle":"","parse-names":false,"suffix":""},{"dropping-particle":"","family":"Prabhu","given":"Rajath R.","non-dropping-particle":"","parse-names":false,"suffix":""},{"dropping-particle":"","family":"Das","given":"Sangeeta","non-dropping-particle":"","parse-names":false,"suffix":""},{"dropping-particle":"","family":"Satapathy","given":"Durga Madhab","non-dropping-particle":"","parse-names":false,"suffix":""},{"dropping-particle":"","family":"Nazareth","given":"Irwin","non-dropping-particle":"","parse-names":false,"suffix":""}],"container-title":"Digital Health","id":"ITEM-1","issued":{"date-parts":[["2023"]]},"title":"Designing a mobile health smokeless tobacco cessation intervention in Odisha, India: User and provider perspectives","type":"article-journal","volume":"9"},"uris":["http://www.mendeley.com/documents/?uuid=7e71b43c-2897-4c4e-aeea-a5e2be1ab870"]}],"mendeley":{"formattedCitation":"(61)","plainTextFormattedCitation":"(61)","previouslyFormattedCitation":"(44)"},"properties":{"noteIndex":0},"schema":"https://github.com/citation-style-language/schema/raw/master/csl-citation.json"}</w:instrText>
            </w:r>
            <w:r w:rsidRPr="00BD5BFE">
              <w:fldChar w:fldCharType="separate"/>
            </w:r>
            <w:r w:rsidRPr="00BD5BFE">
              <w:rPr>
                <w:noProof/>
              </w:rPr>
              <w:t>(</w:t>
            </w:r>
            <w:r>
              <w:rPr>
                <w:noProof/>
              </w:rPr>
              <w:t>59</w:t>
            </w:r>
            <w:r w:rsidRPr="00BD5BFE">
              <w:rPr>
                <w:noProof/>
              </w:rPr>
              <w:t>)</w:t>
            </w:r>
            <w:r w:rsidRPr="00BD5BFE">
              <w:fldChar w:fldCharType="end"/>
            </w:r>
          </w:p>
        </w:tc>
        <w:tc>
          <w:tcPr>
            <w:tcW w:w="1517" w:type="dxa"/>
          </w:tcPr>
          <w:p w14:paraId="5A393FB0" w14:textId="77777777" w:rsidR="00D6332E" w:rsidRDefault="00D6332E" w:rsidP="007A77FB">
            <w:r>
              <w:t xml:space="preserve">Behrampur, </w:t>
            </w:r>
          </w:p>
          <w:p w14:paraId="614D1DC0" w14:textId="77777777" w:rsidR="00D6332E" w:rsidRDefault="00D6332E" w:rsidP="007A77FB">
            <w:r>
              <w:t>Odisha</w:t>
            </w:r>
          </w:p>
          <w:p w14:paraId="667B2E48" w14:textId="77777777" w:rsidR="00D6332E" w:rsidRDefault="00D6332E" w:rsidP="007A77FB">
            <w:r>
              <w:t>(urban)</w:t>
            </w:r>
          </w:p>
        </w:tc>
        <w:tc>
          <w:tcPr>
            <w:tcW w:w="961" w:type="dxa"/>
          </w:tcPr>
          <w:p w14:paraId="1EAB70B3" w14:textId="77777777" w:rsidR="00D6332E" w:rsidRDefault="00D6332E" w:rsidP="007A77FB">
            <w:r>
              <w:t>2020</w:t>
            </w:r>
          </w:p>
        </w:tc>
        <w:tc>
          <w:tcPr>
            <w:tcW w:w="1927" w:type="dxa"/>
          </w:tcPr>
          <w:p w14:paraId="320F5620" w14:textId="77777777" w:rsidR="00D6332E" w:rsidRDefault="00D6332E" w:rsidP="007A77FB">
            <w:r>
              <w:t>In-depth interviews</w:t>
            </w:r>
          </w:p>
          <w:p w14:paraId="1167CDF6" w14:textId="77777777" w:rsidR="00D6332E" w:rsidRDefault="00D6332E" w:rsidP="007A77FB">
            <w:r>
              <w:t>Focus group discussions</w:t>
            </w:r>
          </w:p>
        </w:tc>
        <w:tc>
          <w:tcPr>
            <w:tcW w:w="2908" w:type="dxa"/>
          </w:tcPr>
          <w:p w14:paraId="56552305" w14:textId="77777777" w:rsidR="00D6332E" w:rsidRDefault="00D6332E" w:rsidP="007A77FB">
            <w:r>
              <w:t xml:space="preserve">Persons using smokeless (26) </w:t>
            </w:r>
          </w:p>
          <w:p w14:paraId="1B2D49B1" w14:textId="77777777" w:rsidR="00D6332E" w:rsidRDefault="00D6332E" w:rsidP="007A77FB">
            <w:r>
              <w:t>Primary care physicians (5)</w:t>
            </w:r>
          </w:p>
          <w:p w14:paraId="3370BABB" w14:textId="77777777" w:rsidR="00D6332E" w:rsidRDefault="00D6332E" w:rsidP="007A77FB">
            <w:r>
              <w:t>Counsellors (12)</w:t>
            </w:r>
          </w:p>
        </w:tc>
        <w:tc>
          <w:tcPr>
            <w:tcW w:w="627" w:type="dxa"/>
          </w:tcPr>
          <w:p w14:paraId="06B870F4" w14:textId="77777777" w:rsidR="00D6332E" w:rsidRDefault="00D6332E" w:rsidP="007A77FB">
            <w:r>
              <w:t>Tobacco cessation</w:t>
            </w:r>
          </w:p>
        </w:tc>
        <w:tc>
          <w:tcPr>
            <w:tcW w:w="1562" w:type="dxa"/>
          </w:tcPr>
          <w:p w14:paraId="6CD1EC06" w14:textId="77777777" w:rsidR="00D6332E" w:rsidRDefault="00D6332E" w:rsidP="007A77FB">
            <w:r>
              <w:t>Formative research on mHealth apps.</w:t>
            </w:r>
          </w:p>
        </w:tc>
        <w:tc>
          <w:tcPr>
            <w:tcW w:w="1268" w:type="dxa"/>
          </w:tcPr>
          <w:p w14:paraId="4C588289" w14:textId="77777777" w:rsidR="00D6332E" w:rsidRDefault="00D6332E" w:rsidP="007A77FB">
            <w:r>
              <w:t>Not applicable</w:t>
            </w:r>
          </w:p>
        </w:tc>
      </w:tr>
      <w:tr w:rsidR="00D6332E" w14:paraId="599FAF48" w14:textId="77777777" w:rsidTr="007A77FB">
        <w:trPr>
          <w:trHeight w:val="649"/>
        </w:trPr>
        <w:tc>
          <w:tcPr>
            <w:tcW w:w="2180" w:type="dxa"/>
          </w:tcPr>
          <w:p w14:paraId="358C5A08" w14:textId="77777777" w:rsidR="00D6332E" w:rsidRDefault="00D6332E" w:rsidP="00D6332E">
            <w:pPr>
              <w:pStyle w:val="ListParagraph"/>
              <w:numPr>
                <w:ilvl w:val="0"/>
                <w:numId w:val="4"/>
              </w:numPr>
              <w:ind w:left="447" w:hanging="425"/>
            </w:pPr>
            <w:r w:rsidRPr="00BD5BFE">
              <w:t xml:space="preserve">Pendse et al </w:t>
            </w:r>
            <w:r w:rsidRPr="00BD5BFE">
              <w:fldChar w:fldCharType="begin" w:fldLock="1"/>
            </w:r>
            <w:r w:rsidRPr="00BD5BFE">
              <w:instrText>ADDIN CSL_CITATION {"citationItems":[{"id":"ITEM-1","itemData":{"DOI":"10.2196/34852","ISSN":"2561326X","abstract":"Background: As mobile phone uptake in India continues to grow, there is also continued interest in mobile platform–based interventions for health education. There is a significant gender gap in mobile phone access—women’s access to mobile phones is constrained by economic and social barriers. Pregnancy and postpartum care is one of many targets for mobile health (mHealth) interventions that particularly rely upon women’s access to and facility with mobile phone use. Objective: We aimed to describe the dynamics and patterns of married pregnant and postpartum women’s mobile phone access and use (among both phone owners and nonowners) who participated in an mHealth postpartum care intervention and to identify potential barriers to their participation in mobile platform–based interventions. Methods: A secondary analysis was performed on mixed methods data obtained for a pilot mHealth intervention for postpartum care of mothers in rural Punjab from July 2020 to February 2021. Two formative sources included exploratory in-depth interviews among postpartum women (n=20; 1-3 months postpartum) and quantitative maternal health survey among women who were pregnant or who had recently given birth (n=102). We also utilized mixed methods intervention assessment data from early postpartum women who participated in the pilot intervention (n=29), including intervention moderator perspectives. Qualitative and quantitative analyses were performed, and pertinent findings were grouped thematically. Results: The majority of women owned a phone (maternal health survey: 75/102, 74%; demographic survey: 17/29, 59%), though approximately half (53/102, 52%) still reported sharing phones with other family members. Sharing a phone with female family members typically allowed for better access than sharing with male family members. Some households had strict preferences against daughters-in-law having phones, or otherwise significantly restricted women’s phone access. Others reported concerns about phone use–related health hazards for mother and infant during the pregnancy or postpartum period. Conclusions: These findings suggest nuance regarding what is meant by women’s phone ownership and access—there were numerous additional constraints on women’s use of phones, particularly during pregnancy and the postpartum period. Future research and mHealth interventions should probe these domains to better understand the dynamics governing women’s access, use, and fluency with mobile phones…","author":[{"dropping-particle":"","family":"Pendse","given":"Ruchita S.","non-dropping-particle":"","parse-names":false,"suffix":""},{"dropping-particle":"","family":"Ayadi","given":"Alison M.","non-dropping-particle":"El","parse-names":false,"suffix":""},{"dropping-particle":"","family":"Sharma","given":"Preetika","non-dropping-particle":"","parse-names":false,"suffix":""},{"dropping-particle":"","family":"Ahuja","given":"Alka","non-dropping-particle":"","parse-names":false,"suffix":""},{"dropping-particle":"","family":"Basavarajappa","given":"Darshan Hosapatna","non-dropping-particle":"","parse-names":false,"suffix":""},{"dropping-particle":"","family":"Duggal","given":"Mona","non-dropping-particle":"","parse-names":false,"suffix":""},{"dropping-particle":"","family":"Kankaria","given":"Ankita","non-dropping-particle":"","parse-names":false,"suffix":""},{"dropping-particle":"","family":"Singh","given":"Pushpendra","non-dropping-particle":"","parse-names":false,"suffix":""},{"dropping-particle":"","family":"Kumar","given":"Vijay","non-dropping-particle":"","parse-names":false,"suffix":""},{"dropping-particle":"","family":"Bagga","given":"Rashmi","non-dropping-particle":"","parse-names":false,"suffix":""},{"dropping-particle":"","family":"Diamond-Smith","given":"Nadia G.","non-dropping-particle":"","parse-names":false,"suffix":""}],"container-title":"JMIR Formative Research","id":"ITEM-1","issue":"5","issued":{"date-parts":[["2022"]]},"page":"1-8","title":"Access to and Use of Mobile Phone by Postpartum, Married Women in Punjab, India: Secondary Analysis of mHealth Intervention Pilot Data","type":"article-journal","volume":"6"},"uris":["http://www.mendeley.com/documents/?uuid=801a76be-9e3d-4b5d-91dd-31f2fe61ad20"]}],"mendeley":{"formattedCitation":"(34)","plainTextFormattedCitation":"(34)","previouslyFormattedCitation":"(60)"},"properties":{"noteIndex":0},"schema":"https://github.com/citation-style-language/schema/raw/master/csl-citation.json"}</w:instrText>
            </w:r>
            <w:r w:rsidRPr="00BD5BFE">
              <w:fldChar w:fldCharType="separate"/>
            </w:r>
            <w:r w:rsidRPr="00BD5BFE">
              <w:rPr>
                <w:noProof/>
              </w:rPr>
              <w:t>(</w:t>
            </w:r>
            <w:r>
              <w:rPr>
                <w:noProof/>
              </w:rPr>
              <w:t>25</w:t>
            </w:r>
            <w:r w:rsidRPr="00BD5BFE">
              <w:rPr>
                <w:noProof/>
              </w:rPr>
              <w:t>)</w:t>
            </w:r>
            <w:r w:rsidRPr="00BD5BFE">
              <w:fldChar w:fldCharType="end"/>
            </w:r>
          </w:p>
        </w:tc>
        <w:tc>
          <w:tcPr>
            <w:tcW w:w="1517" w:type="dxa"/>
          </w:tcPr>
          <w:p w14:paraId="6466A545" w14:textId="77777777" w:rsidR="00D6332E" w:rsidRDefault="00D6332E" w:rsidP="007A77FB">
            <w:r>
              <w:t>Punjab</w:t>
            </w:r>
          </w:p>
          <w:p w14:paraId="50DF2307" w14:textId="77777777" w:rsidR="00D6332E" w:rsidRDefault="00D6332E" w:rsidP="007A77FB">
            <w:r>
              <w:t>(rural)</w:t>
            </w:r>
          </w:p>
        </w:tc>
        <w:tc>
          <w:tcPr>
            <w:tcW w:w="961" w:type="dxa"/>
          </w:tcPr>
          <w:p w14:paraId="1B4FB104" w14:textId="77777777" w:rsidR="00D6332E" w:rsidRDefault="00D6332E" w:rsidP="007A77FB">
            <w:r>
              <w:t>2020-2021</w:t>
            </w:r>
          </w:p>
        </w:tc>
        <w:tc>
          <w:tcPr>
            <w:tcW w:w="1927" w:type="dxa"/>
          </w:tcPr>
          <w:p w14:paraId="5B46A864" w14:textId="77777777" w:rsidR="00D6332E" w:rsidRDefault="00D6332E" w:rsidP="007A77FB">
            <w:r>
              <w:t>Secondary analysis of intervention pilot data</w:t>
            </w:r>
          </w:p>
        </w:tc>
        <w:tc>
          <w:tcPr>
            <w:tcW w:w="2908" w:type="dxa"/>
          </w:tcPr>
          <w:p w14:paraId="40B6D82C" w14:textId="77777777" w:rsidR="00D6332E" w:rsidRDefault="00D6332E" w:rsidP="007A77FB">
            <w:r>
              <w:t>Early postpartum women (44)</w:t>
            </w:r>
          </w:p>
        </w:tc>
        <w:tc>
          <w:tcPr>
            <w:tcW w:w="627" w:type="dxa"/>
          </w:tcPr>
          <w:p w14:paraId="418FF3A4" w14:textId="77777777" w:rsidR="00D6332E" w:rsidRDefault="00D6332E" w:rsidP="007A77FB">
            <w:r>
              <w:t>Maternal and child health</w:t>
            </w:r>
          </w:p>
        </w:tc>
        <w:tc>
          <w:tcPr>
            <w:tcW w:w="1562" w:type="dxa"/>
          </w:tcPr>
          <w:p w14:paraId="4A82A462" w14:textId="77777777" w:rsidR="00D6332E" w:rsidRDefault="00D6332E" w:rsidP="007A77FB">
            <w:r>
              <w:t>Formative research on mobile phone use</w:t>
            </w:r>
          </w:p>
        </w:tc>
        <w:tc>
          <w:tcPr>
            <w:tcW w:w="1268" w:type="dxa"/>
          </w:tcPr>
          <w:p w14:paraId="10E91A39" w14:textId="77777777" w:rsidR="00D6332E" w:rsidRDefault="00D6332E" w:rsidP="007A77FB">
            <w:r>
              <w:t>Not applicable</w:t>
            </w:r>
          </w:p>
        </w:tc>
      </w:tr>
      <w:tr w:rsidR="00D6332E" w14:paraId="3FAAADEC" w14:textId="77777777" w:rsidTr="007A77FB">
        <w:trPr>
          <w:trHeight w:val="649"/>
        </w:trPr>
        <w:tc>
          <w:tcPr>
            <w:tcW w:w="2180" w:type="dxa"/>
          </w:tcPr>
          <w:p w14:paraId="5E144E4C" w14:textId="77777777" w:rsidR="00D6332E" w:rsidRDefault="00D6332E" w:rsidP="00D6332E">
            <w:pPr>
              <w:pStyle w:val="ListParagraph"/>
              <w:numPr>
                <w:ilvl w:val="0"/>
                <w:numId w:val="4"/>
              </w:numPr>
              <w:ind w:left="447" w:hanging="425"/>
            </w:pPr>
            <w:r w:rsidRPr="00BD5BFE">
              <w:t xml:space="preserve">Prakash et al </w:t>
            </w:r>
            <w:r w:rsidRPr="00BD5BFE">
              <w:fldChar w:fldCharType="begin" w:fldLock="1"/>
            </w:r>
            <w:r w:rsidRPr="00BD5BFE">
              <w:instrText>ADDIN CSL_CITATION {"citationItems":[{"id":"ITEM-1","itemData":{"DOI":"10.1016/j.ijinfomgt.2021.102468","ISSN":"02684012","abstract":"Governments worldwide are using digital contact tracing (DCT) apps as a critical element in their COVID-19 pandemic lockdown exit strategy. Despite substantial investment in research and development, the public's acceptance of DCT apps has been phenomenally low, signaling resistance among potential users. Little is known about why people would resist using the DCT app, a useful innovation that can potentially save millions of human lives. This study explores the determinants and consequences of citizens' resistance to use DCT apps using a sequential two-stage mixed-methods approach. The preliminary qualitative study analyzed interviews of 24 Indian smartphone users who chose not to use or discontinued the DCT app after an initial trial. In the quantitative stage, an integrated model based on innovation resistance theory and distrust theory was tested using the survey data collected from 194 non-adopters of the DCT app from India. The findings revealed that the factors, distrust, value barrier, information privacy concerns, and usage barrier predicted the resistance to the DCT app, and resistance, in turn, predicted intention to use. Additionally, distrust was found to be a key mediator between innovation barriers and resistance. The insights from this study could help the developers and policymakers formulate strategies for implementing DCT interventions during future disease outbreaks.","author":[{"dropping-particle":"","family":"Prakash","given":"Ashish Viswanath","non-dropping-particle":"","parse-names":false,"suffix":""},{"dropping-particle":"","family":"Das","given":"Saini","non-dropping-particle":"","parse-names":false,"suffix":""}],"container-title":"International Journal of Information Management","id":"ITEM-1","issue":"May 2021","issued":{"date-parts":[["2022"]]},"page":"102468","publisher":"Elsevier Ltd","title":"Explaining citizens’ resistance to use digital contact tracing apps: A mixed-methods study","type":"article-journal","volume":"63"},"uris":["http://www.mendeley.com/documents/?uuid=0011322c-fa80-40b0-af5a-136277c3d243"]}],"mendeley":{"formattedCitation":"(35)","plainTextFormattedCitation":"(35)","previouslyFormattedCitation":"(61)"},"properties":{"noteIndex":0},"schema":"https://github.com/citation-style-language/schema/raw/master/csl-citation.json"}</w:instrText>
            </w:r>
            <w:r w:rsidRPr="00BD5BFE">
              <w:fldChar w:fldCharType="separate"/>
            </w:r>
            <w:r w:rsidRPr="00BD5BFE">
              <w:rPr>
                <w:noProof/>
              </w:rPr>
              <w:t>(</w:t>
            </w:r>
            <w:r>
              <w:rPr>
                <w:noProof/>
              </w:rPr>
              <w:t>26</w:t>
            </w:r>
            <w:r w:rsidRPr="00BD5BFE">
              <w:rPr>
                <w:noProof/>
              </w:rPr>
              <w:t>)</w:t>
            </w:r>
            <w:r w:rsidRPr="00BD5BFE">
              <w:fldChar w:fldCharType="end"/>
            </w:r>
          </w:p>
        </w:tc>
        <w:tc>
          <w:tcPr>
            <w:tcW w:w="1517" w:type="dxa"/>
            <w:shd w:val="clear" w:color="auto" w:fill="auto"/>
          </w:tcPr>
          <w:p w14:paraId="4C0C9E16" w14:textId="77777777" w:rsidR="00D6332E" w:rsidRPr="00D65544" w:rsidRDefault="00D6332E" w:rsidP="007A77FB">
            <w:r>
              <w:t>Multiple cities (urban)</w:t>
            </w:r>
          </w:p>
        </w:tc>
        <w:tc>
          <w:tcPr>
            <w:tcW w:w="961" w:type="dxa"/>
          </w:tcPr>
          <w:p w14:paraId="1B19A216" w14:textId="77777777" w:rsidR="00D6332E" w:rsidRDefault="00D6332E" w:rsidP="007A77FB">
            <w:r>
              <w:t>Not stated</w:t>
            </w:r>
          </w:p>
        </w:tc>
        <w:tc>
          <w:tcPr>
            <w:tcW w:w="1927" w:type="dxa"/>
          </w:tcPr>
          <w:p w14:paraId="416BF5A4" w14:textId="77777777" w:rsidR="00D6332E" w:rsidRDefault="00D6332E" w:rsidP="007A77FB">
            <w:r>
              <w:t>Survey</w:t>
            </w:r>
          </w:p>
        </w:tc>
        <w:tc>
          <w:tcPr>
            <w:tcW w:w="2908" w:type="dxa"/>
          </w:tcPr>
          <w:p w14:paraId="65BB71A3" w14:textId="77777777" w:rsidR="00D6332E" w:rsidRDefault="00D6332E" w:rsidP="007A77FB">
            <w:r>
              <w:t>Non adopters of Digital Contact Tracing App</w:t>
            </w:r>
          </w:p>
        </w:tc>
        <w:tc>
          <w:tcPr>
            <w:tcW w:w="627" w:type="dxa"/>
            <w:shd w:val="clear" w:color="auto" w:fill="auto"/>
          </w:tcPr>
          <w:p w14:paraId="63036AFB" w14:textId="77777777" w:rsidR="00D6332E" w:rsidRDefault="00D6332E" w:rsidP="007A77FB">
            <w:r>
              <w:t>COVID-19</w:t>
            </w:r>
          </w:p>
        </w:tc>
        <w:tc>
          <w:tcPr>
            <w:tcW w:w="1562" w:type="dxa"/>
          </w:tcPr>
          <w:p w14:paraId="152C0730" w14:textId="77777777" w:rsidR="00D6332E" w:rsidRDefault="00D6332E" w:rsidP="007A77FB">
            <w:r>
              <w:t>Aarogya Setu app use</w:t>
            </w:r>
          </w:p>
        </w:tc>
        <w:tc>
          <w:tcPr>
            <w:tcW w:w="1268" w:type="dxa"/>
          </w:tcPr>
          <w:p w14:paraId="551C7468" w14:textId="77777777" w:rsidR="00D6332E" w:rsidRDefault="00D6332E" w:rsidP="007A77FB">
            <w:r>
              <w:t>2.2.1</w:t>
            </w:r>
          </w:p>
        </w:tc>
      </w:tr>
      <w:tr w:rsidR="00D6332E" w14:paraId="73D1835C" w14:textId="77777777" w:rsidTr="007A77FB">
        <w:trPr>
          <w:trHeight w:val="649"/>
        </w:trPr>
        <w:tc>
          <w:tcPr>
            <w:tcW w:w="2180" w:type="dxa"/>
          </w:tcPr>
          <w:p w14:paraId="11DEFF0B" w14:textId="77777777" w:rsidR="00D6332E" w:rsidRDefault="00D6332E" w:rsidP="00D6332E">
            <w:pPr>
              <w:pStyle w:val="ListParagraph"/>
              <w:numPr>
                <w:ilvl w:val="0"/>
                <w:numId w:val="4"/>
              </w:numPr>
              <w:ind w:left="447" w:hanging="425"/>
            </w:pPr>
            <w:r w:rsidRPr="00BD5BFE">
              <w:t xml:space="preserve">Rawat et al </w:t>
            </w:r>
            <w:r w:rsidRPr="00BD5BFE">
              <w:fldChar w:fldCharType="begin" w:fldLock="1"/>
            </w:r>
            <w:r w:rsidRPr="00BD5BFE">
              <w:instrText>ADDIN CSL_CITATION {"citationItems":[{"id":"ITEM-1","itemData":{"DOI":"10.2196/publichealth.9088","ISSN":"23692960","abstract":"Background: As Internet and mobile phone use expands in India, there is an opportunity to develop mobile health (mHealth) interventions for marginalized populations, including men who have sex with men (MSM) and hijras (transgender women), hesitant to access traditional health care systems. Objective: The purpose of this study was to determine if an mHealth intervention was acceptable to MSM and hijras living in Mumbai, and if so, what features would be useful in targeting the prevention of HIV acquisition and to increase the quality of life among persons living with HIV/AIDS. Methods: Data from 4 focus groups with MSM and interviews with 4 hijras, 10 health service providers, and 8 mHealth developers were thematically analyzed. Results: Once the need for an mHealth intervention was confirmed, comments about features were organized into 3 themes: content, interface, and retention. Content subthemes included providing sex education for younger community members, providing information about STIs, and providing information and social support for persons living with HIV. Interface subthemes included presenting content using pictures; using videos to present stories of role models; using push notifications for testing, appointment, and medication reminders; using geolocation to link to just-in-time services; and using telemedicine to increase access to health service providers and community services. The 5 retention subthemes included keeping it fun, using gaming mechanics, developing content in regional languages, protecting confidentiality, and linking to social networking apps. Conclusions: These findings may help inform mHealth development in India.","author":[{"dropping-particle":"","family":"Rawat","given":"Shruta","non-dropping-particle":"","parse-names":false,"suffix":""},{"dropping-particle":"","family":"Michael Wilkerson","given":"J.","non-dropping-particle":"","parse-names":false,"suffix":""},{"dropping-particle":"","family":"Lawler","given":"Sylvia M.","non-dropping-particle":"","parse-names":false,"suffix":""},{"dropping-particle":"","family":"Patankar","given":"Pallav","non-dropping-particle":"","parse-names":false,"suffix":""},{"dropping-particle":"","family":"Simon Rosser","given":"B. R.","non-dropping-particle":"","parse-names":false,"suffix":""},{"dropping-particle":"","family":"Shukla","given":"Kanjani","non-dropping-particle":"","parse-names":false,"suffix":""},{"dropping-particle":"","family":"Butame","given":"Seyram","non-dropping-particle":"","parse-names":false,"suffix":""},{"dropping-particle":"","family":"Ekstrand","given":"Maria L.","non-dropping-particle":"","parse-names":false,"suffix":""}],"container-title":"JMIR Public Health and Surveillance","id":"ITEM-1","issue":"5","issued":{"date-parts":[["2018"]]},"title":"Recommendations for the development of a mobile HIV prevention intervention for men who have sex with men and hijras in mumbai: Qualitative study","type":"article-journal","volume":"4"},"uris":["http://www.mendeley.com/documents/?uuid=91e4349c-81e0-47d2-959e-6f163f9454ba"]}],"mendeley":{"formattedCitation":"(54)","plainTextFormattedCitation":"(54)","previouslyFormattedCitation":"(37)"},"properties":{"noteIndex":0},"schema":"https://github.com/citation-style-language/schema/raw/master/csl-citation.json"}</w:instrText>
            </w:r>
            <w:r w:rsidRPr="00BD5BFE">
              <w:fldChar w:fldCharType="separate"/>
            </w:r>
            <w:r w:rsidRPr="00BD5BFE">
              <w:rPr>
                <w:noProof/>
              </w:rPr>
              <w:t>(5</w:t>
            </w:r>
            <w:r>
              <w:rPr>
                <w:noProof/>
              </w:rPr>
              <w:t>2</w:t>
            </w:r>
            <w:r w:rsidRPr="00BD5BFE">
              <w:rPr>
                <w:noProof/>
              </w:rPr>
              <w:t>)</w:t>
            </w:r>
            <w:r w:rsidRPr="00BD5BFE">
              <w:fldChar w:fldCharType="end"/>
            </w:r>
          </w:p>
        </w:tc>
        <w:tc>
          <w:tcPr>
            <w:tcW w:w="1517" w:type="dxa"/>
            <w:shd w:val="clear" w:color="auto" w:fill="auto"/>
          </w:tcPr>
          <w:p w14:paraId="32EB0756" w14:textId="77777777" w:rsidR="00D6332E" w:rsidRDefault="00D6332E" w:rsidP="007A77FB">
            <w:r>
              <w:t>Mumbai</w:t>
            </w:r>
          </w:p>
          <w:p w14:paraId="7D854CE0" w14:textId="77777777" w:rsidR="00D6332E" w:rsidRDefault="00D6332E" w:rsidP="007A77FB">
            <w:r>
              <w:t>(urban)</w:t>
            </w:r>
          </w:p>
        </w:tc>
        <w:tc>
          <w:tcPr>
            <w:tcW w:w="961" w:type="dxa"/>
          </w:tcPr>
          <w:p w14:paraId="7DE31705" w14:textId="77777777" w:rsidR="00D6332E" w:rsidRDefault="00D6332E" w:rsidP="007A77FB"/>
        </w:tc>
        <w:tc>
          <w:tcPr>
            <w:tcW w:w="1927" w:type="dxa"/>
          </w:tcPr>
          <w:p w14:paraId="0BF71F85" w14:textId="77777777" w:rsidR="00D6332E" w:rsidRDefault="00D6332E" w:rsidP="007A77FB">
            <w:r>
              <w:t>In-depth interviews</w:t>
            </w:r>
          </w:p>
        </w:tc>
        <w:tc>
          <w:tcPr>
            <w:tcW w:w="2908" w:type="dxa"/>
          </w:tcPr>
          <w:p w14:paraId="2280D8CE" w14:textId="77777777" w:rsidR="00D6332E" w:rsidRDefault="00D6332E" w:rsidP="007A77FB">
            <w:r>
              <w:t>Men who have sex with men (24)</w:t>
            </w:r>
          </w:p>
          <w:p w14:paraId="440A261C" w14:textId="77777777" w:rsidR="00D6332E" w:rsidRDefault="00D6332E" w:rsidP="007A77FB">
            <w:r>
              <w:t>Hijras (third gender individuals) (4)</w:t>
            </w:r>
          </w:p>
          <w:p w14:paraId="5464E0C1" w14:textId="77777777" w:rsidR="00D6332E" w:rsidRDefault="00D6332E" w:rsidP="007A77FB">
            <w:r>
              <w:t>Health workers (10)</w:t>
            </w:r>
          </w:p>
          <w:p w14:paraId="3D0F2B1F" w14:textId="77777777" w:rsidR="00D6332E" w:rsidRDefault="00D6332E" w:rsidP="007A77FB">
            <w:r>
              <w:t xml:space="preserve">mHealth developers (8) </w:t>
            </w:r>
          </w:p>
        </w:tc>
        <w:tc>
          <w:tcPr>
            <w:tcW w:w="627" w:type="dxa"/>
            <w:shd w:val="clear" w:color="auto" w:fill="auto"/>
          </w:tcPr>
          <w:p w14:paraId="09F62A65" w14:textId="77777777" w:rsidR="00D6332E" w:rsidRDefault="00D6332E" w:rsidP="007A77FB">
            <w:r>
              <w:t>Sexually transmitted infections</w:t>
            </w:r>
          </w:p>
        </w:tc>
        <w:tc>
          <w:tcPr>
            <w:tcW w:w="1562" w:type="dxa"/>
          </w:tcPr>
          <w:p w14:paraId="43C507E8" w14:textId="77777777" w:rsidR="00D6332E" w:rsidRDefault="00D6332E" w:rsidP="007A77FB">
            <w:r>
              <w:t>Formative research on mHealth apps.</w:t>
            </w:r>
          </w:p>
        </w:tc>
        <w:tc>
          <w:tcPr>
            <w:tcW w:w="1268" w:type="dxa"/>
          </w:tcPr>
          <w:p w14:paraId="78CD375A" w14:textId="77777777" w:rsidR="00D6332E" w:rsidRDefault="00D6332E" w:rsidP="007A77FB">
            <w:r>
              <w:t>Not applicable</w:t>
            </w:r>
          </w:p>
        </w:tc>
      </w:tr>
      <w:tr w:rsidR="00D6332E" w14:paraId="15E4B728" w14:textId="77777777" w:rsidTr="007A77FB">
        <w:trPr>
          <w:trHeight w:val="649"/>
        </w:trPr>
        <w:tc>
          <w:tcPr>
            <w:tcW w:w="2180" w:type="dxa"/>
          </w:tcPr>
          <w:p w14:paraId="47A95071" w14:textId="77777777" w:rsidR="00D6332E" w:rsidRDefault="00D6332E" w:rsidP="00D6332E">
            <w:pPr>
              <w:pStyle w:val="ListParagraph"/>
              <w:numPr>
                <w:ilvl w:val="0"/>
                <w:numId w:val="4"/>
              </w:numPr>
              <w:ind w:left="447" w:hanging="425"/>
            </w:pPr>
            <w:r w:rsidRPr="00BD5BFE">
              <w:t xml:space="preserve">Saha et al </w:t>
            </w:r>
            <w:r w:rsidRPr="00BD5BFE">
              <w:fldChar w:fldCharType="begin" w:fldLock="1"/>
            </w:r>
            <w:r w:rsidRPr="00BD5BFE">
              <w:instrText>ADDIN CSL_CITATION {"citationItems":[{"id":"ITEM-1","itemData":{"DOI":"10.3389/fpubh.2022.856561","ISSN":"2296-2565","abstract":"Introduction: Technology Enabled Community Health Operations (TeCHO+) is a mobile and web-based application (app) for frontline health workers. It includes features such as real-time data entry, automated generation of the work plan, and a decision support system generating alerts for high-risk cases. Since 2019, the programme is implemented across all 33 districts of Gujarat, catering to a population of over 60 million. This study aims to compare changes in the coverage, quality of data reporting maternal and child health services, and time spent in the documentation before and after the introduction of the TeCHO+ app.; Methods: To address the study aim, a mixed-method design with a realist evaluation approach was adopted. The survey was conducted with randomly selected beneficiaries from 32 sub-centers across two districts of Gujarat State in India. We surveyed 215 postpartum women and mothers of 102 children at baseline (pre) and 246 postpartum women and mothers of 119 children post 1 year of the TeCHO+ programme intervention in 2020. For qualitative data, total 29 Auxiliary Nurse Midwives, 12 Data Entry Operators and 10 Primary Health Center Medical Officers were purposively selected from 32 PHCs and interviewed to understand the pathways leading to the programme outcome.; Results: Following introduction of TeCHO+, the coverage of full antenatal care (ANC; 75.6% vs. 67.9%, p -value &lt; 0.0001), consumption of at least 180 iron-folic acid tablets (93% vs. 77%, p -value &lt; 0.001), early initiation of breastfeeding (42.7% vs. 24.2%, p -value &lt; 0.001), five home-visits by ANM during the first month after delivery (36.2% vs. 27.9%, p -value = 0.056), HBV0 vaccination (67.2% vs. 35.3%, p -value &lt; 0.0001) and Pentavalent 2 (100% vs. 95.1%, p -value = 0.015) improved. The overall concordance rate for routine maternal health indicators (a measure of data quality) improved from 69.1 to 80.5%, while that for routine child health indicators improved from 86.6 to 92.1%. The programme resulted in 1.7 h saving a day of ANM's productive time and 1.5 h (a day) of data entry operator's time.; Conclusions: The TeCHO+ programme has improved access to care. It impacted both coverage of maternal and child health services and data reporting quality of various maternal and child high-risk conditions. Considering the programme's success, other disease services might be added to the scope of TeCHO+ software.; Competing Interests: The authors declare that the research was conduc…","author":[{"dropping-particle":"","family":"Saha","given":"Somen","non-dropping-particle":"","parse-names":false,"suffix":""},{"dropping-particle":"","family":"Quazi","given":"Zahiruddin Syed","non-dropping-particle":"","parse-names":false,"suffix":""}],"container-title":"Frontiers in public health","id":"ITEM-1","issued":{"date-parts":[["2022","7","22"]]},"note":"Accession Number: 35958841. Language: English. Date Revised: 20220816. Date Created: 20220812. Date Completed: 20220815. Update Code: 20221216. Publication Type: Journal Article, Research Support, Non-U.S. Gov't. Journal ID: 101616579. Publication Model: Electronic-eCollection; eCollection. Cited Medium: Internet. NLM ISO Abbr: Front Public Health. PubMed Central ID: PMC9363132. Linked References: Natl Med J India. 2019 Sep-Oct;32(5):262-269. (PMID: 32985439); BMC Pregnancy Childbirth. 2016 Jun 04;16(1):136. (PMID: 27260500); PLoS One. 2013 Jun 12;8(6):e65772. (PMID: 23776544); Glob Health Action. 2015 Feb 16;8:26769. (PMID: 25697233); BMC Med Inform Decis Mak. 2016 Jul 07;16:84. (PMID: 27387548); Trop Med Int Health. 2017 Jul;22(7):895-907. (PMID: 28510997); Indian J Public Health. 2016 Jan-Mar;60(1):34-9. (PMID: 26911215); BMC Health Serv Res. 2017 Nov 7;17(1):704. (PMID: 29115992); J Family Med Prim Care. 2020 Jan 28;9(1):340-346. (PMID: 32110616); Trials. 2017 Jun 9;18(1):270. (PMID: 28599674); Reprod Health. 2014 Jan 20;11(1):8. (PMID: 24438150); PLoS One. 2018 Jun 18;13(6):e0199400. (PMID: 29912954); BMC Health Serv Res. 2015 Aug 11;15:315. (PMID: 26259836); BJOG. 2012 Sep;119(10):1256-64. (PMID: 22805598); J Med Assoc Thai. 2008 Apr;91(4):458-63. (PMID: 18556852); PLoS Med. 2019 Oct 24;16(10):e1002939. (PMID: 31647821); Implement Sci. 2014 Sep 05;9:115. (PMID: 25190100); JMIR Mhealth Uhealth. 2020 Oct 14;8(10):e17066. (PMID: 33052122). Linking ISSN: 22962565. Subset: MEDLINE; Date of Electronic Publication: 2022 Jul 22. ; Original Imprints: Publication: Lausanne : Frontiers Editorial Office","page":"856561","publisher":"Frontiers Editorial Office","publisher-place":"Indian Institute of Public Health Gandhinagar (IIPHG), Gandhinagar, India.","title":"Does Digitally Enabling Frontline Health Workers Improve Coverage and Quality of Maternal and Child Health Services? Findings From a Mixed Methods Evaluation of TECHO+ in Gujarat.","type":"article-journal","volume":"10"},"uris":["http://www.mendeley.com/documents/?uuid=9fbe88bc-5550-4f96-880a-686eefb521a6"]}],"mendeley":{"formattedCitation":"(36)","plainTextFormattedCitation":"(36)","previouslyFormattedCitation":"(62)"},"properties":{"noteIndex":0},"schema":"https://github.com/citation-style-language/schema/raw/master/csl-citation.json"}</w:instrText>
            </w:r>
            <w:r w:rsidRPr="00BD5BFE">
              <w:fldChar w:fldCharType="separate"/>
            </w:r>
            <w:r w:rsidRPr="00BD5BFE">
              <w:rPr>
                <w:noProof/>
              </w:rPr>
              <w:t>(</w:t>
            </w:r>
            <w:r>
              <w:rPr>
                <w:noProof/>
              </w:rPr>
              <w:t>27</w:t>
            </w:r>
            <w:r w:rsidRPr="00BD5BFE">
              <w:rPr>
                <w:noProof/>
              </w:rPr>
              <w:t>)</w:t>
            </w:r>
            <w:r w:rsidRPr="00BD5BFE">
              <w:fldChar w:fldCharType="end"/>
            </w:r>
          </w:p>
        </w:tc>
        <w:tc>
          <w:tcPr>
            <w:tcW w:w="1517" w:type="dxa"/>
            <w:shd w:val="clear" w:color="auto" w:fill="auto"/>
          </w:tcPr>
          <w:p w14:paraId="457FC7CE" w14:textId="77777777" w:rsidR="00D6332E" w:rsidRDefault="00D6332E" w:rsidP="007A77FB">
            <w:r>
              <w:t>Devbhumi Dwarka and Panchmahal, Gujarat</w:t>
            </w:r>
          </w:p>
          <w:p w14:paraId="522111FC" w14:textId="77777777" w:rsidR="00D6332E" w:rsidRDefault="00D6332E" w:rsidP="007A77FB">
            <w:r>
              <w:t>(rural)</w:t>
            </w:r>
          </w:p>
        </w:tc>
        <w:tc>
          <w:tcPr>
            <w:tcW w:w="961" w:type="dxa"/>
          </w:tcPr>
          <w:p w14:paraId="59BBDCD1" w14:textId="77777777" w:rsidR="00D6332E" w:rsidRDefault="00D6332E" w:rsidP="007A77FB">
            <w:r>
              <w:t>2019-2020</w:t>
            </w:r>
          </w:p>
        </w:tc>
        <w:tc>
          <w:tcPr>
            <w:tcW w:w="1927" w:type="dxa"/>
          </w:tcPr>
          <w:p w14:paraId="171329D3" w14:textId="77777777" w:rsidR="00D6332E" w:rsidRDefault="00D6332E" w:rsidP="007A77FB">
            <w:r>
              <w:t>Survey</w:t>
            </w:r>
          </w:p>
        </w:tc>
        <w:tc>
          <w:tcPr>
            <w:tcW w:w="2908" w:type="dxa"/>
          </w:tcPr>
          <w:p w14:paraId="55384CB5" w14:textId="77777777" w:rsidR="00D6332E" w:rsidRDefault="00D6332E" w:rsidP="007A77FB">
            <w:r>
              <w:t>ANMs** (29)</w:t>
            </w:r>
          </w:p>
          <w:p w14:paraId="6BE39969" w14:textId="77777777" w:rsidR="00D6332E" w:rsidRDefault="00D6332E" w:rsidP="007A77FB">
            <w:r>
              <w:t>Data entry operators (120</w:t>
            </w:r>
          </w:p>
          <w:p w14:paraId="1581534C" w14:textId="77777777" w:rsidR="00D6332E" w:rsidRDefault="00D6332E" w:rsidP="007A77FB">
            <w:r>
              <w:t>Medical officers (10)</w:t>
            </w:r>
          </w:p>
        </w:tc>
        <w:tc>
          <w:tcPr>
            <w:tcW w:w="627" w:type="dxa"/>
            <w:shd w:val="clear" w:color="auto" w:fill="auto"/>
          </w:tcPr>
          <w:p w14:paraId="1D6551B8" w14:textId="77777777" w:rsidR="00D6332E" w:rsidRDefault="00D6332E" w:rsidP="007A77FB">
            <w:r>
              <w:t>Maternal and child health</w:t>
            </w:r>
          </w:p>
        </w:tc>
        <w:tc>
          <w:tcPr>
            <w:tcW w:w="1562" w:type="dxa"/>
          </w:tcPr>
          <w:p w14:paraId="52FCC1C8" w14:textId="77777777" w:rsidR="00D6332E" w:rsidRDefault="00D6332E" w:rsidP="007A77FB">
            <w:r>
              <w:t>TeCHO+ app</w:t>
            </w:r>
          </w:p>
        </w:tc>
        <w:tc>
          <w:tcPr>
            <w:tcW w:w="1268" w:type="dxa"/>
          </w:tcPr>
          <w:p w14:paraId="45A2E980" w14:textId="77777777" w:rsidR="00D6332E" w:rsidRDefault="00D6332E" w:rsidP="007A77FB">
            <w:r>
              <w:t>2.2.1, 2.2.2</w:t>
            </w:r>
          </w:p>
        </w:tc>
      </w:tr>
      <w:tr w:rsidR="00D6332E" w14:paraId="2DC8F3BF" w14:textId="77777777" w:rsidTr="007A77FB">
        <w:trPr>
          <w:trHeight w:val="649"/>
        </w:trPr>
        <w:tc>
          <w:tcPr>
            <w:tcW w:w="2180" w:type="dxa"/>
          </w:tcPr>
          <w:p w14:paraId="02534357" w14:textId="77777777" w:rsidR="00D6332E" w:rsidRDefault="00D6332E" w:rsidP="00D6332E">
            <w:pPr>
              <w:pStyle w:val="ListParagraph"/>
              <w:numPr>
                <w:ilvl w:val="0"/>
                <w:numId w:val="4"/>
              </w:numPr>
              <w:ind w:left="447" w:hanging="425"/>
            </w:pPr>
            <w:r w:rsidRPr="00BD5BFE">
              <w:t xml:space="preserve">Sampathkumar et al </w:t>
            </w:r>
            <w:r w:rsidRPr="00BD5BFE">
              <w:fldChar w:fldCharType="begin" w:fldLock="1"/>
            </w:r>
            <w:r w:rsidRPr="00BD5BFE">
              <w:instrText>ADDIN CSL_CITATION {"citationItems":[{"id":"ITEM-1","itemData":{"DOI":"10.3390/ijerph19158914","ISBN":"4424768635","ISSN":"16604601","PMID":"35897288","abstract":"This study aimed to test the feasibility and to identify barriers and facilitators towards adherence of a text messaging intervention for postnatal care in India. Mixed methods research involving both quantitative and qualitative methods were used. A survey questionnaire for feasibility and focus group interviews to identify the barriers and facilitators to the intervention were conducted. The top three reasons for activation of service were: helped the new mother to understand the changes (95%); provided continuation of care (90%) and clarified conflicting information (89%). Over 90% read the messages daily. 80% were happy with the message frequency. About 75% shared the content with others. The main reasons for non-activation were: 30% had technical issues, 15% did not think it would be useful, 17% did not have time to activate and for 5%, husbands made the decision. These findings were triangulated through the qualitative focus groups. The main themes identified via the focus groups were: (1) reliable, current information; (2) issues and themes well aligned with new mothers’ needs and priorities; (3) expanded the repertoire of information sources available; and (4) high-quality accessible information. The satisfaction and trust rates were high. This technology may be useful for health information intervention in specific postnatal areas.","author":[{"dropping-particle":"","family":"Sampathkumar","given":"Swetha","non-dropping-particle":"","parse-names":false,"suffix":""},{"dropping-particle":"","family":"Sankar","given":"Meenakshi","non-dropping-particle":"","parse-names":false,"suffix":""},{"dropping-particle":"","family":"Ramasamy","given":"Sankar","non-dropping-particle":"","parse-names":false,"suffix":""},{"dropping-particle":"","family":"Sriram","given":"Nivedita","non-dropping-particle":"","parse-names":false,"suffix":""},{"dropping-particle":"","family":"Saravanan","given":"Ponnusamy","non-dropping-particle":"","parse-names":false,"suffix":""},{"dropping-particle":"","family":"Ram","given":"Uma","non-dropping-particle":"","parse-names":false,"suffix":""}],"container-title":"International Journal of Environmental Research and Public Health","id":"ITEM-1","issue":"15","issued":{"date-parts":[["2022"]]},"title":"Uptake, Engagement and Acceptance, Barriers and Facilitators of a Text Messaging Intervention for Postnatal Care of Mother and Child in India—A Mixed Methods Feasibility Study","type":"article-journal","volume":"19"},"uris":["http://www.mendeley.com/documents/?uuid=747441aa-2817-428b-8e26-000ebd31f0b3"]}],"mendeley":{"formattedCitation":"(37)","plainTextFormattedCitation":"(37)","previouslyFormattedCitation":"(63)"},"properties":{"noteIndex":0},"schema":"https://github.com/citation-style-language/schema/raw/master/csl-citation.json"}</w:instrText>
            </w:r>
            <w:r w:rsidRPr="00BD5BFE">
              <w:fldChar w:fldCharType="separate"/>
            </w:r>
            <w:r w:rsidRPr="00BD5BFE">
              <w:rPr>
                <w:noProof/>
              </w:rPr>
              <w:t>(</w:t>
            </w:r>
            <w:r>
              <w:rPr>
                <w:noProof/>
              </w:rPr>
              <w:t>28</w:t>
            </w:r>
            <w:r w:rsidRPr="00BD5BFE">
              <w:rPr>
                <w:noProof/>
              </w:rPr>
              <w:t>)</w:t>
            </w:r>
            <w:r w:rsidRPr="00BD5BFE">
              <w:fldChar w:fldCharType="end"/>
            </w:r>
          </w:p>
        </w:tc>
        <w:tc>
          <w:tcPr>
            <w:tcW w:w="1517" w:type="dxa"/>
            <w:shd w:val="clear" w:color="auto" w:fill="auto"/>
          </w:tcPr>
          <w:p w14:paraId="4F4B10DC" w14:textId="77777777" w:rsidR="00D6332E" w:rsidRDefault="00D6332E" w:rsidP="007A77FB">
            <w:r>
              <w:t>Chennai</w:t>
            </w:r>
          </w:p>
          <w:p w14:paraId="0DD2A0DE" w14:textId="77777777" w:rsidR="00D6332E" w:rsidRDefault="00D6332E" w:rsidP="007A77FB">
            <w:r>
              <w:t>(urban)</w:t>
            </w:r>
          </w:p>
        </w:tc>
        <w:tc>
          <w:tcPr>
            <w:tcW w:w="961" w:type="dxa"/>
          </w:tcPr>
          <w:p w14:paraId="64722011" w14:textId="77777777" w:rsidR="00D6332E" w:rsidRDefault="00D6332E" w:rsidP="007A77FB">
            <w:r>
              <w:t>2018-2019</w:t>
            </w:r>
          </w:p>
        </w:tc>
        <w:tc>
          <w:tcPr>
            <w:tcW w:w="1927" w:type="dxa"/>
          </w:tcPr>
          <w:p w14:paraId="09450798" w14:textId="77777777" w:rsidR="00D6332E" w:rsidRDefault="00D6332E" w:rsidP="007A77FB">
            <w:r>
              <w:t>Focus group discussions</w:t>
            </w:r>
          </w:p>
        </w:tc>
        <w:tc>
          <w:tcPr>
            <w:tcW w:w="2908" w:type="dxa"/>
          </w:tcPr>
          <w:p w14:paraId="3840F669" w14:textId="77777777" w:rsidR="00D6332E" w:rsidRDefault="00D6332E" w:rsidP="007A77FB">
            <w:r>
              <w:t>Postnatal women (6)</w:t>
            </w:r>
          </w:p>
        </w:tc>
        <w:tc>
          <w:tcPr>
            <w:tcW w:w="627" w:type="dxa"/>
            <w:shd w:val="clear" w:color="auto" w:fill="auto"/>
          </w:tcPr>
          <w:p w14:paraId="2F39E9B8" w14:textId="77777777" w:rsidR="00D6332E" w:rsidRDefault="00D6332E" w:rsidP="007A77FB">
            <w:r>
              <w:t>Maternal and child health</w:t>
            </w:r>
          </w:p>
        </w:tc>
        <w:tc>
          <w:tcPr>
            <w:tcW w:w="1562" w:type="dxa"/>
          </w:tcPr>
          <w:p w14:paraId="5BC80DEF" w14:textId="77777777" w:rsidR="00D6332E" w:rsidRDefault="00D6332E" w:rsidP="007A77FB">
            <w:r>
              <w:t>Text messaging service for postnatal care</w:t>
            </w:r>
          </w:p>
        </w:tc>
        <w:tc>
          <w:tcPr>
            <w:tcW w:w="1268" w:type="dxa"/>
          </w:tcPr>
          <w:p w14:paraId="24CB7EB7" w14:textId="77777777" w:rsidR="00D6332E" w:rsidRDefault="00D6332E" w:rsidP="007A77FB">
            <w:r>
              <w:t>1.1.2</w:t>
            </w:r>
          </w:p>
        </w:tc>
      </w:tr>
    </w:tbl>
    <w:p w14:paraId="113BA1E2" w14:textId="77777777" w:rsidR="00D6332E" w:rsidRDefault="00D6332E" w:rsidP="00D6332E">
      <w:r>
        <w:t xml:space="preserve">*ASHAs – Accredited Social Health Activists (CHWs) ** ANMs – Auxiliary Nurse Midwives (public health nurses) </w:t>
      </w:r>
      <w:r>
        <w:br w:type="page"/>
      </w:r>
    </w:p>
    <w:tbl>
      <w:tblPr>
        <w:tblStyle w:val="TableGrid"/>
        <w:tblW w:w="0" w:type="auto"/>
        <w:tblLook w:val="04A0" w:firstRow="1" w:lastRow="0" w:firstColumn="1" w:lastColumn="0" w:noHBand="0" w:noVBand="1"/>
      </w:tblPr>
      <w:tblGrid>
        <w:gridCol w:w="1976"/>
        <w:gridCol w:w="1403"/>
        <w:gridCol w:w="1264"/>
        <w:gridCol w:w="1959"/>
        <w:gridCol w:w="1884"/>
        <w:gridCol w:w="1563"/>
        <w:gridCol w:w="1575"/>
        <w:gridCol w:w="1326"/>
      </w:tblGrid>
      <w:tr w:rsidR="00D6332E" w14:paraId="2FB12475" w14:textId="77777777" w:rsidTr="007A77FB">
        <w:trPr>
          <w:trHeight w:val="649"/>
        </w:trPr>
        <w:tc>
          <w:tcPr>
            <w:tcW w:w="1976" w:type="dxa"/>
          </w:tcPr>
          <w:p w14:paraId="37BE171F" w14:textId="77777777" w:rsidR="00D6332E" w:rsidRDefault="00D6332E" w:rsidP="007A77FB">
            <w:r>
              <w:lastRenderedPageBreak/>
              <w:t>Name</w:t>
            </w:r>
          </w:p>
        </w:tc>
        <w:tc>
          <w:tcPr>
            <w:tcW w:w="1403" w:type="dxa"/>
          </w:tcPr>
          <w:p w14:paraId="1289C6B3" w14:textId="77777777" w:rsidR="00D6332E" w:rsidRDefault="00D6332E" w:rsidP="007A77FB">
            <w:r>
              <w:t>Location in India</w:t>
            </w:r>
          </w:p>
        </w:tc>
        <w:tc>
          <w:tcPr>
            <w:tcW w:w="1264" w:type="dxa"/>
          </w:tcPr>
          <w:p w14:paraId="4A986A9D" w14:textId="77777777" w:rsidR="00D6332E" w:rsidRDefault="00D6332E" w:rsidP="007A77FB">
            <w:r>
              <w:t>Study years</w:t>
            </w:r>
          </w:p>
        </w:tc>
        <w:tc>
          <w:tcPr>
            <w:tcW w:w="1959" w:type="dxa"/>
          </w:tcPr>
          <w:p w14:paraId="543EDB9B" w14:textId="77777777" w:rsidR="00D6332E" w:rsidRDefault="00D6332E" w:rsidP="007A77FB">
            <w:r>
              <w:t>Data collection</w:t>
            </w:r>
          </w:p>
        </w:tc>
        <w:tc>
          <w:tcPr>
            <w:tcW w:w="1884" w:type="dxa"/>
          </w:tcPr>
          <w:p w14:paraId="0A7BA998" w14:textId="77777777" w:rsidR="00D6332E" w:rsidRDefault="00D6332E" w:rsidP="007A77FB">
            <w:r>
              <w:t>Participants  (number)</w:t>
            </w:r>
          </w:p>
        </w:tc>
        <w:tc>
          <w:tcPr>
            <w:tcW w:w="1563" w:type="dxa"/>
          </w:tcPr>
          <w:p w14:paraId="4525EF5B" w14:textId="77777777" w:rsidR="00D6332E" w:rsidRDefault="00D6332E" w:rsidP="007A77FB">
            <w:r>
              <w:t>Health issue</w:t>
            </w:r>
          </w:p>
        </w:tc>
        <w:tc>
          <w:tcPr>
            <w:tcW w:w="1575" w:type="dxa"/>
          </w:tcPr>
          <w:p w14:paraId="5B5C464E" w14:textId="77777777" w:rsidR="00D6332E" w:rsidRDefault="00D6332E" w:rsidP="007A77FB">
            <w:r>
              <w:t>mHealth system</w:t>
            </w:r>
          </w:p>
        </w:tc>
        <w:tc>
          <w:tcPr>
            <w:tcW w:w="1326" w:type="dxa"/>
          </w:tcPr>
          <w:p w14:paraId="7E020CC7" w14:textId="77777777" w:rsidR="00D6332E" w:rsidRDefault="00D6332E" w:rsidP="007A77FB">
            <w:r w:rsidRPr="00A660C0">
              <w:rPr>
                <w:sz w:val="20"/>
                <w:szCs w:val="20"/>
              </w:rPr>
              <w:t>WHO classification</w:t>
            </w:r>
          </w:p>
        </w:tc>
      </w:tr>
      <w:tr w:rsidR="00D6332E" w14:paraId="208CEBCC" w14:textId="77777777" w:rsidTr="007A77FB">
        <w:trPr>
          <w:trHeight w:val="649"/>
        </w:trPr>
        <w:tc>
          <w:tcPr>
            <w:tcW w:w="1976" w:type="dxa"/>
          </w:tcPr>
          <w:p w14:paraId="39D06137" w14:textId="77777777" w:rsidR="00D6332E" w:rsidRDefault="00D6332E" w:rsidP="00D6332E">
            <w:pPr>
              <w:pStyle w:val="ListParagraph"/>
              <w:numPr>
                <w:ilvl w:val="0"/>
                <w:numId w:val="4"/>
              </w:numPr>
              <w:ind w:left="447" w:hanging="425"/>
            </w:pPr>
            <w:r w:rsidRPr="00AA2349">
              <w:t xml:space="preserve">Sarin et al </w:t>
            </w:r>
            <w:r w:rsidRPr="00AA2349">
              <w:fldChar w:fldCharType="begin" w:fldLock="1"/>
            </w:r>
            <w:r w:rsidRPr="00AA2349">
              <w:instrText>ADDIN CSL_CITATION {"citationItems":[{"id":"ITEM-1","itemData":{"DOI":"10.4103/jfmpc.jfmpc_1531_21","ISSN":"2249-4863","abstract":"Background: Digital learning tools have proliferated among healthcare workers in India. Evidence of their effectiveness is however minimal. We sought to examine the impact of the Safe Delivery App (SDA) on knowledge and confidence among frontline health workers (HW) in India. We also studied whether facilitation to address technical challenges enhanced self-learning.; Methods: Staff nurses and nurse-midwives from 30 facilities in two states were divided into control and intervention groups through randomization. Knowledge and confidence were assessed at baseline and after 6 months. Three rounds of facilitation addressing technical challenges in downloading and usage along with reminders about the next phase of learning were conducted in the intervention group. A user satisfaction scale along with qualitative interviews was conducted in the intervention group at the endline along with qualitative interviews on facilitation.; Results: The knowledge and confidence of the healthcare workers significantly increased from the baseline to endline by 4 percentage points ( P &lt; 0.001). The participants who received facilitation had a higher mean score difference in knowledge and confidence compared to those who did not receive facilitation ( P &lt; 0.001). The participants were highly satisfied with the app and video was the most-watched feature. They reported a positive experience of the facilitation process.; Conclusion: The effectiveness and acceptability of the SDA indicate the applicability of mHealth learning tools at the primary healthcare level. In a time of rapid digitalization of training, facilitation or supportive supervision needs further focus while on-ground digital training could be invested in to overcome digital illiteracy among healthcare workers.; Competing Interests: There are no conflicts of interest. (Copyright: © 2022 Journal of Family Medicine and Primary Care.)","author":[{"dropping-particle":"","family":"Sarin","given":"Enisha","non-dropping-particle":"","parse-names":false,"suffix":""},{"dropping-particle":"","family":"Dastidar","given":"Sourav Ghosh","non-dropping-particle":"","parse-names":false,"suffix":""},{"dropping-particle":"","family":"Bisht","given":"Nitin","non-dropping-particle":"","parse-names":false,"suffix":""},{"dropping-particle":"","family":"Bajpayee","given":"Devina","non-dropping-particle":"","parse-names":false,"suffix":""},{"dropping-particle":"","family":"Patel","given":"Rachana","non-dropping-particle":"","parse-names":false,"suffix":""},{"dropping-particle":"","family":"Sodha","given":"Tarun Singh","non-dropping-particle":"","parse-names":false,"suffix":""},{"dropping-particle":"","family":"Bhandari","given":"Aditya","non-dropping-particle":"","parse-names":false,"suffix":""},{"dropping-particle":"","family":"Mohanty","given":"Jaya Swarup","non-dropping-particle":"","parse-names":false,"suffix":""},{"dropping-particle":"","family":"Dey","given":"Surajit","non-dropping-particle":"","parse-names":false,"suffix":""},{"dropping-particle":"","family":"Chandra","given":"Subodh","non-dropping-particle":"","parse-names":false,"suffix":""},{"dropping-particle":"","family":"Agrawal","given":"Ritu","non-dropping-particle":"","parse-names":false,"suffix":""},{"dropping-particle":"","family":"Saboth","given":"Prasant","non-dropping-particle":"","parse-names":false,"suffix":""},{"dropping-particle":"","family":"Kumar","given":"Harish","non-dropping-particle":"","parse-names":false,"suffix":""}],"container-title":"Journal of family medicine and primary care","id":"ITEM-1","issue":"6","issued":{"date-parts":[["2022","6"]]},"note":"Accession Number: 36119198. Language: English. Date Revised: 20220920. Date Created: 20220919. Update Code: 20221216. Publication Type: Journal Article. Journal ID: 101610082. Publication Model: Print-Electronic. Cited Medium: Print. NLM ISO Abbr: J Family Med Prim Care. PubMed Central ID: PMC9480723. Linked References: BMC Med Inform Decis Mak. 2016 Feb 06;16:16. (PMID: 26851941); Acta Obstet Gynecol Scand. 2014 May;93(5):517-20. (PMID: 24754607); J Health Commun. 2011 Oct;16(9):1006-23. (PMID: 21728781); Lancet. 2014 Jul 26;384(9940):347-70. (PMID: 24853604); Lancet. 2015 Jan 31;385(9966):430-40. (PMID: 25280870); BMC Health Serv Res. 2017 Jan 7;17(1):14. (PMID: 28061783); JAMA Pediatr. 2016 Aug 1;170(8):765-71. (PMID: 27322089); BMJ Open. 2018 Jun 4;8(6):e020532. (PMID: 29866726); Trop Med Int Health. 2005 Sep;10(9):879-87. (PMID: 16135195); PLoS One. 2018 Sep 19;13(9):e0203353. (PMID: 30231056); Cochrane Database Syst Rev. 2020 Mar 26;3:CD011942. (PMID: 32216074); BMJ Open. 2019 Jul 9;9(7):e027147. (PMID: 31289071); BMC Pregnancy Childbirth. 2014 Aug 13;14:270. (PMID: 25117856); Hum Resour Health. 2017 Sep 29;15(1):71. (PMID: 28962569); Hum Resour Health. 2021 Jan 26;19(1):14. (PMID: 33499870); Reprod Health. 2019 May 9;16(1):50. (PMID: 31072399); Glob Health Sci Pract. 2018 Dec 27;6(4):693-710. (PMID: 30591577); BMC Med Inform Decis Mak. 2015 Aug 05;15:62. (PMID: 26242574); JMIR Mhealth Uhealth. 2014 Dec 08;2(4):e54. (PMID: 25487047); Health Policy Plan. 2019 May 1;34(4):257-270. (PMID: 31056670); J Glob Health. 2020 Dec;10(2):021009. (PMID: 33425333); Comput Methods Programs Biomed. 2015 Jan;118(1):77-83. (PMID: 25453385); Acta Obstet Gynecol Scand. 2011 Jun;90(6):609-14. (PMID: 21388368); PLoS One. 2018 Mar 27;13(3):e0194927. (PMID: 29584773); J Am Med Inform Assoc. 2011 Mar-Apr;18(2):131-7. (PMID: 21292702); Lancet Glob Health. 2018 Nov;6(11):e1196-e1252. (PMID: 30196093); PLoS Med. 2019 Oct 24;16(10):e1002939. (PMID: 31647821); Saudi J Biol Sci. 2020 Sep;27(9):2287-2292. (PMID: 32884409); Int J Gynaecol Obstet. 2009 Dec;107(3):277-82. (PMID: 19846091); Implement Sci. 2011 Jan 19;6:6. (PMID: 21244714); Int J Telemed Appl. 2016;2016:2515420. (PMID: 28070186); BMC Pregnancy Childbirth. 2016 May 18;16(1):116. (PMID: 27193837). Linking ISSN: 22494863. Subset: PubMed not MEDLINE; Date of Electronic Publication: 2022 Jun 30. ; Original Imprints: Publication: Mumbai : Medknow","page":"2695-2708","publisher":"Medknow","publisher-place":"Health, Nutrition and WASH, IPE Global, New Delhi, India.","title":"Safe Delivery application with facilitation increases knowledge and confidence of obstetric and neonatal care among frontline health workers in India.","type":"article-journal","volume":"11"},"uris":["http://www.mendeley.com/documents/?uuid=89f7a2c9-78d9-4bc2-9860-781bfb42021e"]}],"mendeley":{"formattedCitation":"(23)","plainTextFormattedCitation":"(23)","previouslyFormattedCitation":"(64)"},"properties":{"noteIndex":0},"schema":"https://github.com/citation-style-language/schema/raw/master/csl-citation.json"}</w:instrText>
            </w:r>
            <w:r w:rsidRPr="00AA2349">
              <w:fldChar w:fldCharType="separate"/>
            </w:r>
            <w:r w:rsidRPr="00AA2349">
              <w:rPr>
                <w:noProof/>
              </w:rPr>
              <w:t>(2</w:t>
            </w:r>
            <w:r>
              <w:rPr>
                <w:noProof/>
              </w:rPr>
              <w:t>9</w:t>
            </w:r>
            <w:r w:rsidRPr="00AA2349">
              <w:rPr>
                <w:noProof/>
              </w:rPr>
              <w:t>)</w:t>
            </w:r>
            <w:r w:rsidRPr="00AA2349">
              <w:fldChar w:fldCharType="end"/>
            </w:r>
          </w:p>
        </w:tc>
        <w:tc>
          <w:tcPr>
            <w:tcW w:w="1403" w:type="dxa"/>
          </w:tcPr>
          <w:p w14:paraId="0A2E441D" w14:textId="77777777" w:rsidR="00D6332E" w:rsidRDefault="00D6332E" w:rsidP="007A77FB">
            <w:r>
              <w:t>Two districts of Uttar Khand and 3 districts of Jharkhand</w:t>
            </w:r>
          </w:p>
          <w:p w14:paraId="2BF7CACD" w14:textId="77777777" w:rsidR="00D6332E" w:rsidRDefault="00D6332E" w:rsidP="007A77FB">
            <w:r>
              <w:t>(rural)</w:t>
            </w:r>
          </w:p>
        </w:tc>
        <w:tc>
          <w:tcPr>
            <w:tcW w:w="1264" w:type="dxa"/>
          </w:tcPr>
          <w:p w14:paraId="5C2BF223" w14:textId="77777777" w:rsidR="00D6332E" w:rsidRDefault="00D6332E" w:rsidP="007A77FB">
            <w:r>
              <w:t>2020</w:t>
            </w:r>
          </w:p>
        </w:tc>
        <w:tc>
          <w:tcPr>
            <w:tcW w:w="1959" w:type="dxa"/>
          </w:tcPr>
          <w:p w14:paraId="1CF5167D" w14:textId="77777777" w:rsidR="00D6332E" w:rsidRDefault="00D6332E" w:rsidP="007A77FB">
            <w:r>
              <w:t>Interviews</w:t>
            </w:r>
          </w:p>
        </w:tc>
        <w:tc>
          <w:tcPr>
            <w:tcW w:w="1884" w:type="dxa"/>
          </w:tcPr>
          <w:p w14:paraId="016C70DC" w14:textId="77777777" w:rsidR="00D6332E" w:rsidRDefault="00D6332E" w:rsidP="007A77FB">
            <w:r>
              <w:t>ANMs** and staff nurses (124)</w:t>
            </w:r>
          </w:p>
        </w:tc>
        <w:tc>
          <w:tcPr>
            <w:tcW w:w="1563" w:type="dxa"/>
          </w:tcPr>
          <w:p w14:paraId="38326B49" w14:textId="77777777" w:rsidR="00D6332E" w:rsidRDefault="00D6332E" w:rsidP="007A77FB">
            <w:r>
              <w:t>Maternal and child health</w:t>
            </w:r>
          </w:p>
        </w:tc>
        <w:tc>
          <w:tcPr>
            <w:tcW w:w="1575" w:type="dxa"/>
          </w:tcPr>
          <w:p w14:paraId="014A8E51" w14:textId="77777777" w:rsidR="00D6332E" w:rsidRDefault="00D6332E" w:rsidP="007A77FB">
            <w:r>
              <w:t>Safe Delivery App</w:t>
            </w:r>
          </w:p>
        </w:tc>
        <w:tc>
          <w:tcPr>
            <w:tcW w:w="1326" w:type="dxa"/>
          </w:tcPr>
          <w:p w14:paraId="24425A3F" w14:textId="77777777" w:rsidR="00D6332E" w:rsidRDefault="00D6332E" w:rsidP="007A77FB">
            <w:r>
              <w:t>2.8.1</w:t>
            </w:r>
          </w:p>
        </w:tc>
      </w:tr>
      <w:tr w:rsidR="00D6332E" w14:paraId="42038FDF" w14:textId="77777777" w:rsidTr="007A77FB">
        <w:trPr>
          <w:trHeight w:val="649"/>
        </w:trPr>
        <w:tc>
          <w:tcPr>
            <w:tcW w:w="1976" w:type="dxa"/>
          </w:tcPr>
          <w:p w14:paraId="593EA5F8" w14:textId="77777777" w:rsidR="00D6332E" w:rsidRDefault="00D6332E" w:rsidP="00D6332E">
            <w:pPr>
              <w:pStyle w:val="ListParagraph"/>
              <w:numPr>
                <w:ilvl w:val="0"/>
                <w:numId w:val="4"/>
              </w:numPr>
              <w:ind w:left="447" w:hanging="425"/>
            </w:pPr>
            <w:r w:rsidRPr="00AA2349">
              <w:t xml:space="preserve">Scott et al. </w:t>
            </w:r>
            <w:r w:rsidRPr="00AA2349">
              <w:fldChar w:fldCharType="begin" w:fldLock="1"/>
            </w:r>
            <w:r w:rsidRPr="00AA2349">
              <w:instrText>ADDIN CSL_CITATION {"citationItems":[{"id":"ITEM-1","itemData":{"DOI":"10.1136/bmjgh-2021-005868","ISSN":"20597908","abstract":"Introduction Kilkari is one of the world's largest mobile phone-based health messaging programmes. Developed by BBC Media Action, it provides weekly stage-based information to pregnant and postpartum women and their families, including on infant and young child feeding (IYCF) and family planning, to compliment the efforts of frontline health workers. The quantitative component of a randomised controlled trial (RCT) in the Indian state of Madhya Pradesh found that exposure to Kilkari increased modern contraceptive uptake but did not change IYCF practices. This qualitative research complements the RCT to explore why these findings may have emerged. Methods We used system generated data to identify households within the RCT with very high to medium Kilkari listenership. Mothers (n=29), as well as husbands and extended family members (n=25 interviews/family group discussions) were interviewed about IYCF and family planning, including their reactions to Kilkari's calls on these topics. Analysis was informed by the theory of reciprocal determinism, which positions behaviour change within the interacting domains of individual attributes, social and environmental determinants, and existing practices. Results While women who owned and controlled their own phones were the Kilkari listeners, among women who did not own their own phones, it was often their husbands who listened. Spouses did not discuss Kilkari messages. Respondents retained and appreciated Kilkari messages that aligned with their pre-existing worldviews, social norms, and existing practices. However, they overlooked or de-emphasised content that did not. In this way, they reported agreeing with and trusting Kilkari while persisting with practices that went against Kilkari's recommendations, particularly non-exclusive breastfeeding and inappropriate complementary feeding. Conclusion To deepen impact, digital direct to beneficiary services need to be complimented by wider communication efforts (e.g., sustained face-to-face, media, community engagement) to change social norms, taking into account the role of socio-environmental, behavioural, and individual determinants.","author":[{"dropping-particle":"","family":"Scott","given":"Kerry","non-dropping-particle":"","parse-names":false,"suffix":""},{"dropping-particle":"","family":"Ummer","given":"Osama","non-dropping-particle":"","parse-names":false,"suffix":""},{"dropping-particle":"","family":"Shinde","given":"Aashaka","non-dropping-particle":"","parse-names":false,"suffix":""},{"dropping-particle":"","family":"Sharma","given":"Manjula","non-dropping-particle":"","parse-names":false,"suffix":""},{"dropping-particle":"","family":"Yadav","given":"Shalini","non-dropping-particle":"","parse-names":false,"suffix":""},{"dropping-particle":"","family":"Jairath","given":"Anushree","non-dropping-particle":"","parse-names":false,"suffix":""},{"dropping-particle":"","family":"Purty","given":"Nikita","non-dropping-particle":"","parse-names":false,"suffix":""},{"dropping-particle":"","family":"Shah","given":"Neha","non-dropping-particle":"","parse-names":false,"suffix":""},{"dropping-particle":"","family":"Mohan","given":"Diwakar","non-dropping-particle":"","parse-names":false,"suffix":""},{"dropping-particle":"","family":"Chamberlain","given":"Sara","non-dropping-particle":"","parse-names":false,"suffix":""},{"dropping-particle":"","family":"Lefevre","given":"Amnesty Elizabeth","non-dropping-particle":"","parse-names":false,"suffix":""}],"container-title":"BMJ Global Health","id":"ITEM-1","issued":{"date-parts":[["2021"]]},"title":"Another voice in the crowd: The challenge of changing family planning and child feeding practices through mHealth messaging in rural central India","type":"article-journal","volume":"6"},"uris":["http://www.mendeley.com/documents/?uuid=9d07d873-60d2-4645-ab44-f7e90a7802b0"]}],"mendeley":{"formattedCitation":"(46)","plainTextFormattedCitation":"(46)","previouslyFormattedCitation":"(29)"},"properties":{"noteIndex":0},"schema":"https://github.com/citation-style-language/schema/raw/master/csl-citation.json"}</w:instrText>
            </w:r>
            <w:r w:rsidRPr="00AA2349">
              <w:fldChar w:fldCharType="separate"/>
            </w:r>
            <w:r w:rsidRPr="00AA2349">
              <w:rPr>
                <w:noProof/>
              </w:rPr>
              <w:t>(4</w:t>
            </w:r>
            <w:r>
              <w:rPr>
                <w:noProof/>
              </w:rPr>
              <w:t>4</w:t>
            </w:r>
            <w:r w:rsidRPr="00AA2349">
              <w:rPr>
                <w:noProof/>
              </w:rPr>
              <w:t>)</w:t>
            </w:r>
            <w:r w:rsidRPr="00AA2349">
              <w:fldChar w:fldCharType="end"/>
            </w:r>
          </w:p>
        </w:tc>
        <w:tc>
          <w:tcPr>
            <w:tcW w:w="1403" w:type="dxa"/>
          </w:tcPr>
          <w:p w14:paraId="53720DC5" w14:textId="77777777" w:rsidR="00D6332E" w:rsidRDefault="00D6332E" w:rsidP="007A77FB">
            <w:r>
              <w:t>Madhya Pradesh (rural)</w:t>
            </w:r>
          </w:p>
        </w:tc>
        <w:tc>
          <w:tcPr>
            <w:tcW w:w="1264" w:type="dxa"/>
          </w:tcPr>
          <w:p w14:paraId="59872BA9" w14:textId="77777777" w:rsidR="00D6332E" w:rsidRDefault="00D6332E" w:rsidP="007A77FB">
            <w:r>
              <w:t>2019</w:t>
            </w:r>
          </w:p>
        </w:tc>
        <w:tc>
          <w:tcPr>
            <w:tcW w:w="1959" w:type="dxa"/>
          </w:tcPr>
          <w:p w14:paraId="31A2DE38" w14:textId="77777777" w:rsidR="00D6332E" w:rsidRDefault="00D6332E" w:rsidP="007A77FB">
            <w:r>
              <w:t>In-depth interviews</w:t>
            </w:r>
          </w:p>
        </w:tc>
        <w:tc>
          <w:tcPr>
            <w:tcW w:w="1884" w:type="dxa"/>
          </w:tcPr>
          <w:p w14:paraId="5033CC6E" w14:textId="77777777" w:rsidR="00D6332E" w:rsidRDefault="00D6332E" w:rsidP="007A77FB">
            <w:r>
              <w:t>Women eligible for IVRS calls (29)</w:t>
            </w:r>
          </w:p>
          <w:p w14:paraId="6E3679BD" w14:textId="77777777" w:rsidR="00D6332E" w:rsidRDefault="00D6332E" w:rsidP="007A77FB">
            <w:r>
              <w:t>Husbands of women eligible for IVRS calls (30)</w:t>
            </w:r>
          </w:p>
          <w:p w14:paraId="3AE94970" w14:textId="77777777" w:rsidR="00D6332E" w:rsidRDefault="00D6332E" w:rsidP="007A77FB">
            <w:r>
              <w:t>Other family members of women (23)</w:t>
            </w:r>
          </w:p>
        </w:tc>
        <w:tc>
          <w:tcPr>
            <w:tcW w:w="1563" w:type="dxa"/>
          </w:tcPr>
          <w:p w14:paraId="22B3183E" w14:textId="77777777" w:rsidR="00D6332E" w:rsidRDefault="00D6332E" w:rsidP="007A77FB">
            <w:r>
              <w:t>Maternal and child health</w:t>
            </w:r>
          </w:p>
        </w:tc>
        <w:tc>
          <w:tcPr>
            <w:tcW w:w="1575" w:type="dxa"/>
          </w:tcPr>
          <w:p w14:paraId="4BB5D219" w14:textId="77777777" w:rsidR="00D6332E" w:rsidRDefault="00D6332E" w:rsidP="007A77FB">
            <w:r>
              <w:t>Kilkari</w:t>
            </w:r>
          </w:p>
        </w:tc>
        <w:tc>
          <w:tcPr>
            <w:tcW w:w="1326" w:type="dxa"/>
          </w:tcPr>
          <w:p w14:paraId="1949DF2D" w14:textId="77777777" w:rsidR="00D6332E" w:rsidRDefault="00D6332E" w:rsidP="007A77FB">
            <w:r>
              <w:t>1.1.2</w:t>
            </w:r>
          </w:p>
        </w:tc>
      </w:tr>
      <w:tr w:rsidR="00D6332E" w14:paraId="33347306" w14:textId="77777777" w:rsidTr="007A77FB">
        <w:trPr>
          <w:trHeight w:val="649"/>
        </w:trPr>
        <w:tc>
          <w:tcPr>
            <w:tcW w:w="1976" w:type="dxa"/>
          </w:tcPr>
          <w:p w14:paraId="1DB345A4" w14:textId="77777777" w:rsidR="00D6332E" w:rsidRDefault="00D6332E" w:rsidP="00D6332E">
            <w:pPr>
              <w:pStyle w:val="ListParagraph"/>
              <w:numPr>
                <w:ilvl w:val="0"/>
                <w:numId w:val="4"/>
              </w:numPr>
              <w:ind w:left="447" w:hanging="425"/>
            </w:pPr>
            <w:r w:rsidRPr="00AA2349">
              <w:t xml:space="preserve">Scott et al </w:t>
            </w:r>
            <w:r w:rsidRPr="00AA2349">
              <w:fldChar w:fldCharType="begin" w:fldLock="1"/>
            </w:r>
            <w:r w:rsidRPr="00AA2349">
              <w:instrText>ADDIN CSL_CITATION {"citationItems":[{"id":"ITEM-1","itemData":{"DOI":"10.1136/bmjopen-2021-050363","ISSN":"2044-6055","abstract":"Introduction Mobile Academy is a mobile-based training course for India{\\textquoteright}s accredited social health activist (ASHA) community health workers (CHW). The course, which ASHAs access by dialling a number from their phones, totals 4 hours of audio content. It consists of 11 chapters, each with their own quiz, and provides a cumulative pass or fail score at the end. This qualitative study of Mobile Academy explores how the programme was accessed and experienced by CHWs, and how they perceive it to have influenced their work.Methods We conducted in-depth interviews (n=25) and focus group discussions (n=5) with ASHAs and other health system actors. Open-ended questions explored ASHA perspectives on Mobile Academy, the course{\\textquoteright}s perceived influence on ASHAs and preferences for future training programmes. After applying a priori codes to the transcripts, we identified emergent themes and grouped them according to our CHW mLearning framework.Results ASHAs reported enjoying Mobile Academy, specifically praising its friendly tone and the ability to repeat content. They, and higher level health systems actors, conceived it to primarily be a test not a training. ASHAs reported that they found the quizzes easy but generally did not consider the course overly simplistic. ASHAs considered Mobile Academy{\\textquoteright}s content to be a useful knowledge refresher but said its primary benefit was in modelling a positive communications approach, which inspired them to adopt a kinder, more {\\textquoteleft}loving{\\textquoteright} communication style when speaking to beneficiaries. ASHAs and health system actors wanted follow-on mLearning courses that would continue to compliment but not replace face-to-face training.Conclusion This mLearning programme for CHWs in India was well received by ASHAs across a wide range of education levels and experience. Dial-in audio training has the potential to reinforce topical knowledge and showcase positive ways to communicate.Data are available upon reasonable request. Data for this study consist of qualitative interview and focus group discussion transcripts. Uploading all transcripts for open availability would compromise our ability to fully mask participant details. However, we are happy to share anonymised portions of these transcripts upon reasonable request.","author":[{"dropping-particle":"","family":"Scott","given":"Kerry","non-dropping-particle":"","parse-names":false,"suffix":""},{"dropping-particle":"","family":"Ummer","given":"Osama","non-dropping-particle":"","parse-names":false,"suffix":""},{"dropping-particle":"","family":"Chamberlain","given":"Sara","non-dropping-particle":"","parse-names":false,"suffix":""},{"dropping-particle":"","family":"Sharma","given":"Manjula","non-dropping-particle":"","parse-names":false,"suffix":""},{"dropping-particle":"","family":"Gharai","given":"Dipanwita","non-dropping-particle":"","parse-names":false,"suffix":""},{"dropping-particle":"","family":"Mishra","given":"Bibha","non-dropping-particle":"","parse-names":false,"suffix":""},{"dropping-particle":"","family":"Choudhury","given":"Namrata","non-dropping-particle":"","parse-names":false,"suffix":""},{"dropping-particle":"","family":"LeFevre","given":"Amnesty Elizabeth","non-dropping-particle":"","parse-names":false,"suffix":""}],"container-title":"BMJ Open","id":"ITEM-1","issue":"6","issued":{"date-parts":[["2022"]]},"publisher":"British Medical Journal Publishing Group","title":"[We] learned how to speak with love: a qualitative exploration of accredited social health activist (ASHA) community health worker experiences of the Mobile Academy refresher training in Rajasthan, India","type":"article-journal","volume":"12"},"uris":["http://www.mendeley.com/documents/?uuid=af3579b2-71a7-4b44-a30e-bca300ae7a46"]}],"mendeley":{"formattedCitation":"(47)","plainTextFormattedCitation":"(47)","previouslyFormattedCitation":"(30)"},"properties":{"noteIndex":0},"schema":"https://github.com/citation-style-language/schema/raw/master/csl-citation.json"}</w:instrText>
            </w:r>
            <w:r w:rsidRPr="00AA2349">
              <w:fldChar w:fldCharType="separate"/>
            </w:r>
            <w:r w:rsidRPr="00AA2349">
              <w:rPr>
                <w:noProof/>
              </w:rPr>
              <w:t>(4</w:t>
            </w:r>
            <w:r>
              <w:rPr>
                <w:noProof/>
              </w:rPr>
              <w:t>5</w:t>
            </w:r>
            <w:r w:rsidRPr="00AA2349">
              <w:rPr>
                <w:noProof/>
              </w:rPr>
              <w:t>)</w:t>
            </w:r>
            <w:r w:rsidRPr="00AA2349">
              <w:fldChar w:fldCharType="end"/>
            </w:r>
          </w:p>
        </w:tc>
        <w:tc>
          <w:tcPr>
            <w:tcW w:w="1403" w:type="dxa"/>
          </w:tcPr>
          <w:p w14:paraId="01836013" w14:textId="77777777" w:rsidR="00D6332E" w:rsidRDefault="00D6332E" w:rsidP="007A77FB">
            <w:r>
              <w:t xml:space="preserve">Ajmer, Sikar, and Pali, </w:t>
            </w:r>
          </w:p>
          <w:p w14:paraId="280974EC" w14:textId="77777777" w:rsidR="00D6332E" w:rsidRDefault="00D6332E" w:rsidP="007A77FB">
            <w:r>
              <w:t>Rajasthan</w:t>
            </w:r>
          </w:p>
          <w:p w14:paraId="0DD7482C" w14:textId="77777777" w:rsidR="00D6332E" w:rsidRDefault="00D6332E" w:rsidP="007A77FB">
            <w:r>
              <w:t>(rural)</w:t>
            </w:r>
          </w:p>
        </w:tc>
        <w:tc>
          <w:tcPr>
            <w:tcW w:w="1264" w:type="dxa"/>
          </w:tcPr>
          <w:p w14:paraId="16F87513" w14:textId="77777777" w:rsidR="00D6332E" w:rsidRDefault="00D6332E" w:rsidP="007A77FB">
            <w:r>
              <w:t>2018</w:t>
            </w:r>
          </w:p>
        </w:tc>
        <w:tc>
          <w:tcPr>
            <w:tcW w:w="1959" w:type="dxa"/>
          </w:tcPr>
          <w:p w14:paraId="54B014C2" w14:textId="77777777" w:rsidR="00D6332E" w:rsidRDefault="00D6332E" w:rsidP="007A77FB">
            <w:r>
              <w:t>In-depth interviews</w:t>
            </w:r>
          </w:p>
          <w:p w14:paraId="0219372D" w14:textId="77777777" w:rsidR="00D6332E" w:rsidRDefault="00D6332E" w:rsidP="007A77FB">
            <w:r>
              <w:t>Focus group discussions</w:t>
            </w:r>
          </w:p>
        </w:tc>
        <w:tc>
          <w:tcPr>
            <w:tcW w:w="1884" w:type="dxa"/>
          </w:tcPr>
          <w:p w14:paraId="1C66694E" w14:textId="77777777" w:rsidR="00D6332E" w:rsidRDefault="00D6332E" w:rsidP="007A77FB">
            <w:r>
              <w:t>ASHAs* (30)</w:t>
            </w:r>
          </w:p>
          <w:p w14:paraId="1FE29268" w14:textId="77777777" w:rsidR="00D6332E" w:rsidRDefault="00D6332E" w:rsidP="007A77FB">
            <w:pPr>
              <w:tabs>
                <w:tab w:val="right" w:pos="2023"/>
              </w:tabs>
            </w:pPr>
            <w:r>
              <w:t>ANMs** (6)</w:t>
            </w:r>
            <w:r>
              <w:tab/>
            </w:r>
          </w:p>
          <w:p w14:paraId="52176BAF" w14:textId="77777777" w:rsidR="00D6332E" w:rsidRDefault="00D6332E" w:rsidP="007A77FB">
            <w:pPr>
              <w:tabs>
                <w:tab w:val="right" w:pos="2023"/>
              </w:tabs>
            </w:pPr>
            <w:r>
              <w:t>ASHA supervisors (6)</w:t>
            </w:r>
          </w:p>
          <w:p w14:paraId="678AF27C" w14:textId="77777777" w:rsidR="00D6332E" w:rsidRDefault="00D6332E" w:rsidP="007A77FB">
            <w:pPr>
              <w:tabs>
                <w:tab w:val="right" w:pos="2023"/>
              </w:tabs>
            </w:pPr>
            <w:r>
              <w:t>Block ASHA coordinators (3)</w:t>
            </w:r>
          </w:p>
          <w:p w14:paraId="58857E0D" w14:textId="77777777" w:rsidR="00D6332E" w:rsidRDefault="00D6332E" w:rsidP="007A77FB">
            <w:pPr>
              <w:tabs>
                <w:tab w:val="right" w:pos="2023"/>
              </w:tabs>
            </w:pPr>
            <w:r>
              <w:t>District officers (3)</w:t>
            </w:r>
          </w:p>
          <w:p w14:paraId="14418DFE" w14:textId="77777777" w:rsidR="00D6332E" w:rsidRDefault="00D6332E" w:rsidP="007A77FB">
            <w:pPr>
              <w:tabs>
                <w:tab w:val="right" w:pos="2023"/>
              </w:tabs>
            </w:pPr>
            <w:r>
              <w:t>State officials (2)</w:t>
            </w:r>
          </w:p>
          <w:p w14:paraId="31F117E0" w14:textId="77777777" w:rsidR="00D6332E" w:rsidRDefault="00D6332E" w:rsidP="007A77FB"/>
        </w:tc>
        <w:tc>
          <w:tcPr>
            <w:tcW w:w="1563" w:type="dxa"/>
          </w:tcPr>
          <w:p w14:paraId="092DB49C" w14:textId="77777777" w:rsidR="00D6332E" w:rsidRDefault="00D6332E" w:rsidP="007A77FB">
            <w:r>
              <w:t>mLearning system</w:t>
            </w:r>
          </w:p>
        </w:tc>
        <w:tc>
          <w:tcPr>
            <w:tcW w:w="1575" w:type="dxa"/>
          </w:tcPr>
          <w:p w14:paraId="39767C0B" w14:textId="77777777" w:rsidR="00D6332E" w:rsidRDefault="00D6332E" w:rsidP="007A77FB">
            <w:r>
              <w:t>Mobile Academy</w:t>
            </w:r>
          </w:p>
        </w:tc>
        <w:tc>
          <w:tcPr>
            <w:tcW w:w="1326" w:type="dxa"/>
          </w:tcPr>
          <w:p w14:paraId="118194C1" w14:textId="77777777" w:rsidR="00D6332E" w:rsidRDefault="00D6332E" w:rsidP="007A77FB">
            <w:r>
              <w:t>2.8.1</w:t>
            </w:r>
          </w:p>
        </w:tc>
      </w:tr>
      <w:tr w:rsidR="00D6332E" w14:paraId="3EDDD255" w14:textId="77777777" w:rsidTr="007A77FB">
        <w:trPr>
          <w:trHeight w:val="649"/>
        </w:trPr>
        <w:tc>
          <w:tcPr>
            <w:tcW w:w="1976" w:type="dxa"/>
          </w:tcPr>
          <w:p w14:paraId="7E2D8EE2" w14:textId="77777777" w:rsidR="00D6332E" w:rsidRDefault="00D6332E" w:rsidP="00D6332E">
            <w:pPr>
              <w:pStyle w:val="ListParagraph"/>
              <w:numPr>
                <w:ilvl w:val="0"/>
                <w:numId w:val="4"/>
              </w:numPr>
              <w:ind w:left="447" w:hanging="425"/>
            </w:pPr>
            <w:r w:rsidRPr="00AA2349">
              <w:t xml:space="preserve">Seshu et al </w:t>
            </w:r>
            <w:r w:rsidRPr="00AA2349">
              <w:fldChar w:fldCharType="begin" w:fldLock="1"/>
            </w:r>
            <w:r w:rsidRPr="00AA2349">
              <w:instrText>ADDIN CSL_CITATION {"citationItems":[{"id":"ITEM-1","itemData":{"DOI":"10.1177/0020764020966003","ISSN":"17412854","PMID":"33059490","abstract":"Background: Perinatal depression (PND) is one of the most common psychiatric illnesses in women, with a prevalence around 22% in India. Leveraging mobile-based technologies could help in the prevention and treatment of perinatal depression even in remote places. Understanding the experiences and barriers of using such technology interventions by perinatal mothers could help in the better design and in delivery of these interventions. We aimed to study the experiences of the perinatal women using a mobile phone-based intervention, Interactive Voice Response System (IVRS), for the prevention and management of perinatal depression in a rural district of Bihar, India. Materials and methods: A total of 12 in-depth interviews (IDIs) and one focus group discussion (FGD) with eight participants were conducted with perinatal mothers using the mobile-based IVRS to explore the experiences and perspectives of women receiving mobile phone-based interventions for the treatment of PND. Thematic analysis was done to identify major themes. Results: Five major themes emerged from the study around accessibility, usability, community participation, cost and preference to either intervention. Women found the mobile-based intervention useful as it made them feel lighter. They considered mental health as a health issue and wanted help to address their problems. They became familiar with terms like anxiety, depression, helplessness and burden and bean using them in their conversations. The patients used therapeutic strategies such as breathing, coping and relaxation. They even agreed to take up sessions for their peer group. Conclusion: Women in rural Bihar seemed satisfied with the technology-based intervention. It has made mental health issues more visible and acceptable even in the rural hinterlands of Bihar.","author":[{"dropping-particle":"","family":"Seshu","given":"Uttara","non-dropping-particle":"","parse-names":false,"suffix":""},{"dropping-particle":"","family":"Khan","given":"Homam A.","non-dropping-particle":"","parse-names":false,"suffix":""},{"dropping-particle":"","family":"Bhardwaj","given":"Manish","non-dropping-particle":"","parse-names":false,"suffix":""},{"dropping-particle":"","family":"Sangeetha","given":"C.","non-dropping-particle":"","parse-names":false,"suffix":""},{"dropping-particle":"","family":"Aarthi","given":"G.","non-dropping-particle":"","parse-names":false,"suffix":""},{"dropping-particle":"","family":"John","given":"Sujit","non-dropping-particle":"","parse-names":false,"suffix":""},{"dropping-particle":"","family":"Thara","given":"R.","non-dropping-particle":"","parse-names":false,"suffix":""},{"dropping-particle":"","family":"Raghavan","given":"Vijaya","non-dropping-particle":"","parse-names":false,"suffix":""}],"container-title":"International Journal of Social Psychiatry","id":"ITEM-1","issue":"5","issued":{"date-parts":[["2021"]]},"page":"467-471","title":"A qualitative study on the use of mobile-based intervention for perinatal depression among perinatal mothers in rural Bihar, India","type":"article-journal","volume":"67"},"uris":["http://www.mendeley.com/documents/?uuid=edd0842b-1d2f-482f-ab12-5a16aaa840f4"]}],"mendeley":{"formattedCitation":"(39)","plainTextFormattedCitation":"(39)","previouslyFormattedCitation":"(22)"},"properties":{"noteIndex":0},"schema":"https://github.com/citation-style-language/schema/raw/master/csl-citation.json"}</w:instrText>
            </w:r>
            <w:r w:rsidRPr="00AA2349">
              <w:fldChar w:fldCharType="separate"/>
            </w:r>
            <w:r w:rsidRPr="00AA2349">
              <w:rPr>
                <w:noProof/>
              </w:rPr>
              <w:t>(3</w:t>
            </w:r>
            <w:r>
              <w:rPr>
                <w:noProof/>
              </w:rPr>
              <w:t>7</w:t>
            </w:r>
            <w:r w:rsidRPr="00AA2349">
              <w:rPr>
                <w:noProof/>
              </w:rPr>
              <w:t>)</w:t>
            </w:r>
            <w:r w:rsidRPr="00AA2349">
              <w:fldChar w:fldCharType="end"/>
            </w:r>
          </w:p>
        </w:tc>
        <w:tc>
          <w:tcPr>
            <w:tcW w:w="1403" w:type="dxa"/>
          </w:tcPr>
          <w:p w14:paraId="34CF6EE9" w14:textId="77777777" w:rsidR="00D6332E" w:rsidRDefault="00D6332E" w:rsidP="007A77FB">
            <w:r>
              <w:t>Samastipur, Bihar</w:t>
            </w:r>
          </w:p>
          <w:p w14:paraId="14DEAF66" w14:textId="77777777" w:rsidR="00D6332E" w:rsidRDefault="00D6332E" w:rsidP="007A77FB">
            <w:r>
              <w:t>(rural)</w:t>
            </w:r>
          </w:p>
        </w:tc>
        <w:tc>
          <w:tcPr>
            <w:tcW w:w="1264" w:type="dxa"/>
          </w:tcPr>
          <w:p w14:paraId="3DFB8BDC" w14:textId="77777777" w:rsidR="00D6332E" w:rsidRDefault="00D6332E" w:rsidP="007A77FB">
            <w:r>
              <w:t>Not stated</w:t>
            </w:r>
          </w:p>
        </w:tc>
        <w:tc>
          <w:tcPr>
            <w:tcW w:w="1959" w:type="dxa"/>
          </w:tcPr>
          <w:p w14:paraId="76314C69" w14:textId="77777777" w:rsidR="00D6332E" w:rsidRDefault="00D6332E" w:rsidP="007A77FB">
            <w:r>
              <w:t>In-depth interviews</w:t>
            </w:r>
          </w:p>
          <w:p w14:paraId="5C4D6203" w14:textId="77777777" w:rsidR="00D6332E" w:rsidRDefault="00D6332E" w:rsidP="007A77FB">
            <w:r>
              <w:t>Focus group discussions</w:t>
            </w:r>
          </w:p>
        </w:tc>
        <w:tc>
          <w:tcPr>
            <w:tcW w:w="1884" w:type="dxa"/>
          </w:tcPr>
          <w:p w14:paraId="1FB5EF53" w14:textId="77777777" w:rsidR="00D6332E" w:rsidRDefault="00D6332E" w:rsidP="007A77FB">
            <w:r>
              <w:t>Women with postnatal depression (20)</w:t>
            </w:r>
          </w:p>
        </w:tc>
        <w:tc>
          <w:tcPr>
            <w:tcW w:w="1563" w:type="dxa"/>
          </w:tcPr>
          <w:p w14:paraId="21AAFBA7" w14:textId="77777777" w:rsidR="00D6332E" w:rsidRDefault="00D6332E" w:rsidP="007A77FB">
            <w:r>
              <w:t>Mental health</w:t>
            </w:r>
          </w:p>
        </w:tc>
        <w:tc>
          <w:tcPr>
            <w:tcW w:w="1575" w:type="dxa"/>
          </w:tcPr>
          <w:p w14:paraId="3784E77F" w14:textId="77777777" w:rsidR="00D6332E" w:rsidRDefault="00D6332E" w:rsidP="007A77FB">
            <w:r>
              <w:t>IVRS based messaging system</w:t>
            </w:r>
          </w:p>
        </w:tc>
        <w:tc>
          <w:tcPr>
            <w:tcW w:w="1326" w:type="dxa"/>
          </w:tcPr>
          <w:p w14:paraId="00B1C4F6" w14:textId="77777777" w:rsidR="00D6332E" w:rsidRDefault="00D6332E" w:rsidP="007A77FB">
            <w:r>
              <w:t>1.1.2</w:t>
            </w:r>
          </w:p>
        </w:tc>
      </w:tr>
    </w:tbl>
    <w:p w14:paraId="5EDACCDD" w14:textId="77777777" w:rsidR="00D6332E" w:rsidRDefault="00D6332E" w:rsidP="00D6332E">
      <w:pPr>
        <w:widowControl w:val="0"/>
        <w:autoSpaceDE w:val="0"/>
        <w:autoSpaceDN w:val="0"/>
        <w:adjustRightInd w:val="0"/>
        <w:ind w:left="640" w:hanging="640"/>
        <w:rPr>
          <w:rFonts w:cs="Times New Roman"/>
          <w:noProof/>
          <w:szCs w:val="24"/>
        </w:rPr>
      </w:pPr>
      <w:r>
        <w:t>*ASHAs – Accredited Social Health Activists (CHWs) ** ANMs – Auxiliary Nurse Midwives (public health nurses)</w:t>
      </w:r>
    </w:p>
    <w:tbl>
      <w:tblPr>
        <w:tblStyle w:val="TableGrid"/>
        <w:tblW w:w="0" w:type="auto"/>
        <w:tblLook w:val="04A0" w:firstRow="1" w:lastRow="0" w:firstColumn="1" w:lastColumn="0" w:noHBand="0" w:noVBand="1"/>
      </w:tblPr>
      <w:tblGrid>
        <w:gridCol w:w="1888"/>
        <w:gridCol w:w="1410"/>
        <w:gridCol w:w="1246"/>
        <w:gridCol w:w="1933"/>
        <w:gridCol w:w="2165"/>
        <w:gridCol w:w="1278"/>
        <w:gridCol w:w="1741"/>
        <w:gridCol w:w="1289"/>
      </w:tblGrid>
      <w:tr w:rsidR="00D6332E" w14:paraId="15EAB304" w14:textId="77777777" w:rsidTr="007A77FB">
        <w:trPr>
          <w:trHeight w:val="649"/>
        </w:trPr>
        <w:tc>
          <w:tcPr>
            <w:tcW w:w="1888" w:type="dxa"/>
          </w:tcPr>
          <w:p w14:paraId="0AF21241" w14:textId="77777777" w:rsidR="00D6332E" w:rsidRDefault="00D6332E" w:rsidP="007A77FB">
            <w:r>
              <w:lastRenderedPageBreak/>
              <w:t>Name</w:t>
            </w:r>
          </w:p>
        </w:tc>
        <w:tc>
          <w:tcPr>
            <w:tcW w:w="1410" w:type="dxa"/>
          </w:tcPr>
          <w:p w14:paraId="03B30489" w14:textId="77777777" w:rsidR="00D6332E" w:rsidRDefault="00D6332E" w:rsidP="007A77FB">
            <w:r>
              <w:t>Location in India</w:t>
            </w:r>
          </w:p>
        </w:tc>
        <w:tc>
          <w:tcPr>
            <w:tcW w:w="1246" w:type="dxa"/>
          </w:tcPr>
          <w:p w14:paraId="05C1A2BC" w14:textId="77777777" w:rsidR="00D6332E" w:rsidRDefault="00D6332E" w:rsidP="007A77FB">
            <w:r>
              <w:t>Study years</w:t>
            </w:r>
          </w:p>
        </w:tc>
        <w:tc>
          <w:tcPr>
            <w:tcW w:w="1933" w:type="dxa"/>
          </w:tcPr>
          <w:p w14:paraId="708CCB27" w14:textId="77777777" w:rsidR="00D6332E" w:rsidRDefault="00D6332E" w:rsidP="007A77FB">
            <w:r>
              <w:t>Data collection</w:t>
            </w:r>
          </w:p>
        </w:tc>
        <w:tc>
          <w:tcPr>
            <w:tcW w:w="2165" w:type="dxa"/>
          </w:tcPr>
          <w:p w14:paraId="645A9499" w14:textId="77777777" w:rsidR="00D6332E" w:rsidRDefault="00D6332E" w:rsidP="007A77FB">
            <w:r>
              <w:t>Participants  (number)</w:t>
            </w:r>
          </w:p>
        </w:tc>
        <w:tc>
          <w:tcPr>
            <w:tcW w:w="1278" w:type="dxa"/>
          </w:tcPr>
          <w:p w14:paraId="02038E1F" w14:textId="77777777" w:rsidR="00D6332E" w:rsidRDefault="00D6332E" w:rsidP="007A77FB">
            <w:r>
              <w:t>Health issue</w:t>
            </w:r>
          </w:p>
        </w:tc>
        <w:tc>
          <w:tcPr>
            <w:tcW w:w="1741" w:type="dxa"/>
          </w:tcPr>
          <w:p w14:paraId="5D6FFB40" w14:textId="77777777" w:rsidR="00D6332E" w:rsidRDefault="00D6332E" w:rsidP="007A77FB">
            <w:r>
              <w:t>mHealth system</w:t>
            </w:r>
          </w:p>
        </w:tc>
        <w:tc>
          <w:tcPr>
            <w:tcW w:w="1289" w:type="dxa"/>
          </w:tcPr>
          <w:p w14:paraId="2C06A4BD" w14:textId="77777777" w:rsidR="00D6332E" w:rsidRDefault="00D6332E" w:rsidP="007A77FB">
            <w:r w:rsidRPr="00A660C0">
              <w:rPr>
                <w:sz w:val="20"/>
                <w:szCs w:val="20"/>
              </w:rPr>
              <w:t>WHO classification</w:t>
            </w:r>
          </w:p>
        </w:tc>
      </w:tr>
      <w:tr w:rsidR="00D6332E" w14:paraId="4A823505" w14:textId="77777777" w:rsidTr="007A77FB">
        <w:trPr>
          <w:trHeight w:val="649"/>
        </w:trPr>
        <w:tc>
          <w:tcPr>
            <w:tcW w:w="1888" w:type="dxa"/>
          </w:tcPr>
          <w:p w14:paraId="67E25773" w14:textId="77777777" w:rsidR="00D6332E" w:rsidRDefault="00D6332E" w:rsidP="00D6332E">
            <w:pPr>
              <w:pStyle w:val="ListParagraph"/>
              <w:numPr>
                <w:ilvl w:val="0"/>
                <w:numId w:val="4"/>
              </w:numPr>
              <w:ind w:left="306" w:hanging="306"/>
            </w:pPr>
            <w:r w:rsidRPr="004052B0">
              <w:t xml:space="preserve">Singh, Sudarshan and Tandon </w:t>
            </w:r>
            <w:r w:rsidRPr="004052B0">
              <w:fldChar w:fldCharType="begin" w:fldLock="1"/>
            </w:r>
            <w:r w:rsidRPr="004052B0">
              <w:instrText>ADDIN CSL_CITATION {"citationItems":[{"id":"ITEM-1","itemData":{"ISSN":"2319-5886","abstract":"Study design: This is a cross-sectional study which reports the development and pilot of a digital mobile partograph application in 5 primary healthcare centers of North Karnataka, India. Background: The DAKSH is a tablet-based application designed to improve care for women in the intrapartum period by addressing the issue related to paper partograph usage. Application is designed to provide real-time labor monitoring, basic decision making support by alerts and better record-keeping. The primary objective of the study was to evaluate the feasibility and acceptability of mobile partograph in low resource primary healthcare centers. Methods: The digital partograph was introduced at 5 primary healthcare centers in North Karnataka, India. Following 2 days of training, remote monitoring was done through a dashboard and a bimonthly evaluation visit was conducted. Results were analyzed in terms of quantitative analysis (data filled into the application was compared against hospital records) and qualitative analysis (during each bimonthly visit staff nurses were interviewed). Results: A total of 10 staff nurses from these healthcare centers used the application to monitor 424 pregnancies for a period of 10-months. During this period the hospital observed around 463 childbirths and out of which 91.56% (n=424) were recorded into the application. Conclusion: This shows good acceptability of application among staff nurses. Plotting of partograph, auditory reminders to monitor labour vitals were helpful.","author":[{"dropping-particle":"","family":"Singh","given":"Megha","non-dropping-particle":"","parse-names":false,"suffix":""},{"dropping-particle":"","family":"Sudarshan","given":"H","non-dropping-particle":"","parse-names":false,"suffix":""},{"dropping-particle":"","family":"Tandon","given":"Abhas","non-dropping-particle":"","parse-names":false,"suffix":""}],"container-title":"International Journal of Medical Research &amp; Health Sciences","id":"ITEM-1","issue":"5","issued":{"date-parts":[["2019"]]},"page":"52-58","title":"DAKSH: Digital Partograph and Intrapartum Monitoring Mobile Application","type":"article-journal","volume":"8"},"uris":["http://www.mendeley.com/documents/?uuid=3f0d9496-4704-4d69-8211-cb59664ed084"]}],"mendeley":{"formattedCitation":"(24)","plainTextFormattedCitation":"(24)","previouslyFormattedCitation":"(65)"},"properties":{"noteIndex":0},"schema":"https://github.com/citation-style-language/schema/raw/master/csl-citation.json"}</w:instrText>
            </w:r>
            <w:r w:rsidRPr="004052B0">
              <w:fldChar w:fldCharType="separate"/>
            </w:r>
            <w:r w:rsidRPr="004052B0">
              <w:rPr>
                <w:noProof/>
              </w:rPr>
              <w:t>(</w:t>
            </w:r>
            <w:r>
              <w:rPr>
                <w:noProof/>
              </w:rPr>
              <w:t>30</w:t>
            </w:r>
            <w:r w:rsidRPr="004052B0">
              <w:rPr>
                <w:noProof/>
              </w:rPr>
              <w:t>)</w:t>
            </w:r>
            <w:r w:rsidRPr="004052B0">
              <w:fldChar w:fldCharType="end"/>
            </w:r>
          </w:p>
        </w:tc>
        <w:tc>
          <w:tcPr>
            <w:tcW w:w="1410" w:type="dxa"/>
          </w:tcPr>
          <w:p w14:paraId="7141BD0D" w14:textId="77777777" w:rsidR="00D6332E" w:rsidRDefault="00D6332E" w:rsidP="007A77FB">
            <w:r>
              <w:t>Karnataka</w:t>
            </w:r>
          </w:p>
          <w:p w14:paraId="01FE999B" w14:textId="77777777" w:rsidR="00D6332E" w:rsidRDefault="00D6332E" w:rsidP="007A77FB">
            <w:r>
              <w:t>(rural)</w:t>
            </w:r>
          </w:p>
          <w:p w14:paraId="1F5788C8" w14:textId="77777777" w:rsidR="00D6332E" w:rsidRDefault="00D6332E" w:rsidP="007A77FB"/>
        </w:tc>
        <w:tc>
          <w:tcPr>
            <w:tcW w:w="1246" w:type="dxa"/>
          </w:tcPr>
          <w:p w14:paraId="7C272058" w14:textId="77777777" w:rsidR="00D6332E" w:rsidRDefault="00D6332E" w:rsidP="007A77FB">
            <w:r>
              <w:t>Not stated</w:t>
            </w:r>
          </w:p>
        </w:tc>
        <w:tc>
          <w:tcPr>
            <w:tcW w:w="1933" w:type="dxa"/>
          </w:tcPr>
          <w:p w14:paraId="0410CFF3" w14:textId="77777777" w:rsidR="00D6332E" w:rsidRDefault="00D6332E" w:rsidP="007A77FB">
            <w:r>
              <w:t>In-depth interviews</w:t>
            </w:r>
          </w:p>
        </w:tc>
        <w:tc>
          <w:tcPr>
            <w:tcW w:w="2165" w:type="dxa"/>
          </w:tcPr>
          <w:p w14:paraId="14065A0C" w14:textId="77777777" w:rsidR="00D6332E" w:rsidRDefault="00D6332E" w:rsidP="007A77FB">
            <w:r w:rsidRPr="002847B2">
              <w:t xml:space="preserve">health care providers using DAKSH to monitor </w:t>
            </w:r>
            <w:proofErr w:type="spellStart"/>
            <w:r w:rsidRPr="002847B2">
              <w:t>labour</w:t>
            </w:r>
            <w:proofErr w:type="spellEnd"/>
            <w:r w:rsidRPr="002847B2">
              <w:t xml:space="preserve"> in rural health </w:t>
            </w:r>
            <w:proofErr w:type="spellStart"/>
            <w:r w:rsidRPr="002847B2">
              <w:t>centres</w:t>
            </w:r>
            <w:proofErr w:type="spellEnd"/>
            <w:r w:rsidRPr="002847B2">
              <w:t xml:space="preserve"> in India</w:t>
            </w:r>
            <w:r>
              <w:t xml:space="preserve"> (number not stated)</w:t>
            </w:r>
          </w:p>
        </w:tc>
        <w:tc>
          <w:tcPr>
            <w:tcW w:w="1278" w:type="dxa"/>
          </w:tcPr>
          <w:p w14:paraId="52B93DBF" w14:textId="77777777" w:rsidR="00D6332E" w:rsidRDefault="00D6332E" w:rsidP="007A77FB">
            <w:r>
              <w:t>Maternal and child health</w:t>
            </w:r>
          </w:p>
        </w:tc>
        <w:tc>
          <w:tcPr>
            <w:tcW w:w="1741" w:type="dxa"/>
          </w:tcPr>
          <w:p w14:paraId="2782BBDA" w14:textId="77777777" w:rsidR="00D6332E" w:rsidRDefault="00D6332E" w:rsidP="007A77FB">
            <w:r w:rsidRPr="001F11DE">
              <w:t>DAKSH: Digital Partograph and Intrapartum Monitoring Mobile Application</w:t>
            </w:r>
          </w:p>
        </w:tc>
        <w:tc>
          <w:tcPr>
            <w:tcW w:w="1289" w:type="dxa"/>
          </w:tcPr>
          <w:p w14:paraId="5D6D7083" w14:textId="77777777" w:rsidR="00D6332E" w:rsidRPr="001F11DE" w:rsidRDefault="00D6332E" w:rsidP="007A77FB">
            <w:r>
              <w:t>2.10.3</w:t>
            </w:r>
          </w:p>
        </w:tc>
      </w:tr>
      <w:tr w:rsidR="00D6332E" w14:paraId="7A1A27FC" w14:textId="77777777" w:rsidTr="007A77FB">
        <w:trPr>
          <w:trHeight w:val="649"/>
        </w:trPr>
        <w:tc>
          <w:tcPr>
            <w:tcW w:w="1888" w:type="dxa"/>
          </w:tcPr>
          <w:p w14:paraId="0038DC15" w14:textId="77777777" w:rsidR="00D6332E" w:rsidRDefault="00D6332E" w:rsidP="00D6332E">
            <w:pPr>
              <w:pStyle w:val="ListParagraph"/>
              <w:numPr>
                <w:ilvl w:val="0"/>
                <w:numId w:val="4"/>
              </w:numPr>
              <w:ind w:left="306" w:hanging="306"/>
            </w:pPr>
            <w:r w:rsidRPr="004052B0">
              <w:t xml:space="preserve">Deb et al </w:t>
            </w:r>
            <w:r w:rsidRPr="004052B0">
              <w:fldChar w:fldCharType="begin" w:fldLock="1"/>
            </w:r>
            <w:r w:rsidRPr="004052B0">
              <w:instrText>ADDIN CSL_CITATION {"citationItems":[{"id":"ITEM-1","itemData":{"DOI":"10.1371/journal.pone.0203353","ISBN":"1111111111","ISSN":"19326203","PMID":"30231056","abstract":"Background Mobile application based delivery of psycho-social interventions may help reduce the treatment gap for severe mental illnesses (SMIs) and decrease the burden on caregivers. Apps developed in high income settings show effectiveness, but they suffer from lack of applicability in low resource scenarios due to the difference in technology penetration, affordability, and acceptance. Objective This study aimed to understand health technology usage, perceived needs, and acceptability of app based interventions in patients with SMIs to improve illness management and reduce caregiver burden. Methods The study was conducted in inpatient and outpatient settings of a tertiary care center in North India. A cross-sectional survey assessed smartphone and health app usage. Further, three focus group discussions evaluated the needs and apprehensions in using apps in management of SMIs. Results A total of 176 participants including 88 patients and 88 caregivers completed the survey. Smartphone ownership was similar to the national average (30%) in both caregivers (38.6%) and in patients (31.8%). Although subjects regularly used a third party app, health app usage was very low. Cost, unfamiliarity, and language were significant barriers to adoption. The focus group discussions provided insight into the various apprehensions of caregivers in using and in allowing patients to use smartphones and such apps. Caregivers wanted mobile apps for accessing information regarding services and resources available for people with SMI, and they felt such apps can be helpful if they could automate some of their routine caregiving activities. However, the significant difficulty was perceived in regards to the cost of the device, language of the medium, and unfamiliarity in using technology. Apprehensions that SMI patients might misuse technology, or damage the device were also prevalent. Conclusions The study systematically looks into the scope, design considerations and limitations of implementing a mobile technology based intervention for low resource settings. With only one-third of the patients and caregivers having access to smartphones and internet, parallel outreach strategies like IVRS should be actively considered while designing interventions. The difficulty of understanding and searching in a non-native language needs to be addressed. Hand holding of caregivers and frequent encouragement from treating doctors might significantly help in technology adoption and in su…","author":[{"dropping-particle":"","family":"Deb","given":"Koushik Sinha","non-dropping-particle":"","parse-names":false,"suffix":""},{"dropping-particle":"","family":"Tuli","given":"Anupriya","non-dropping-particle":"","parse-names":false,"suffix":""},{"dropping-particle":"","family":"Sood","given":"Mamta","non-dropping-particle":"","parse-names":false,"suffix":""},{"dropping-particle":"","family":"Chadda","given":"Rakesh","non-dropping-particle":"","parse-names":false,"suffix":""},{"dropping-particle":"","family":"Verma","given":"Rohit","non-dropping-particle":"","parse-names":false,"suffix":""},{"dropping-particle":"","family":"Kumar","given":"Saurabh","non-dropping-particle":"","parse-names":false,"suffix":""},{"dropping-particle":"","family":"Ganesh","given":"Ragul","non-dropping-particle":"","parse-names":false,"suffix":""},{"dropping-particle":"","family":"Singh","given":"Pushpendra","non-dropping-particle":"","parse-names":false,"suffix":""}],"container-title":"PLoS ONE","id":"ITEM-1","issue":"9","issued":{"date-parts":[["2018"]]},"page":"1-19","title":"Is India ready for mental health apps (MHApps)? A quantitative-qualitative exploration of caregivers’ perspective on smartphone-based solutions for managing severe mental illnesses in low resource settings","type":"article-journal","volume":"13"},"uris":["http://www.mendeley.com/documents/?uuid=8a967340-5443-402d-8f78-a062d0bffc61"]}],"mendeley":{"formattedCitation":"(53)","plainTextFormattedCitation":"(53)","previouslyFormattedCitation":"(36)"},"properties":{"noteIndex":0},"schema":"https://github.com/citation-style-language/schema/raw/master/csl-citation.json"}</w:instrText>
            </w:r>
            <w:r w:rsidRPr="004052B0">
              <w:fldChar w:fldCharType="separate"/>
            </w:r>
            <w:r w:rsidRPr="004052B0">
              <w:rPr>
                <w:noProof/>
              </w:rPr>
              <w:t>(5</w:t>
            </w:r>
            <w:r>
              <w:rPr>
                <w:noProof/>
              </w:rPr>
              <w:t>1</w:t>
            </w:r>
            <w:r w:rsidRPr="004052B0">
              <w:rPr>
                <w:noProof/>
              </w:rPr>
              <w:t>)</w:t>
            </w:r>
            <w:r w:rsidRPr="004052B0">
              <w:fldChar w:fldCharType="end"/>
            </w:r>
          </w:p>
        </w:tc>
        <w:tc>
          <w:tcPr>
            <w:tcW w:w="1410" w:type="dxa"/>
          </w:tcPr>
          <w:p w14:paraId="205FCE40" w14:textId="77777777" w:rsidR="00D6332E" w:rsidRDefault="00D6332E" w:rsidP="007A77FB">
            <w:r>
              <w:t>New Delhi</w:t>
            </w:r>
          </w:p>
          <w:p w14:paraId="16781EB5" w14:textId="77777777" w:rsidR="00D6332E" w:rsidRDefault="00D6332E" w:rsidP="007A77FB">
            <w:r>
              <w:t>(urban)</w:t>
            </w:r>
          </w:p>
        </w:tc>
        <w:tc>
          <w:tcPr>
            <w:tcW w:w="1246" w:type="dxa"/>
          </w:tcPr>
          <w:p w14:paraId="193EC31F" w14:textId="77777777" w:rsidR="00D6332E" w:rsidRDefault="00D6332E" w:rsidP="007A77FB">
            <w:r>
              <w:t>2016-2017</w:t>
            </w:r>
          </w:p>
        </w:tc>
        <w:tc>
          <w:tcPr>
            <w:tcW w:w="1933" w:type="dxa"/>
          </w:tcPr>
          <w:p w14:paraId="17D04D0A" w14:textId="77777777" w:rsidR="00D6332E" w:rsidRDefault="00D6332E" w:rsidP="007A77FB">
            <w:r>
              <w:t>Focus group discussions</w:t>
            </w:r>
          </w:p>
        </w:tc>
        <w:tc>
          <w:tcPr>
            <w:tcW w:w="2165" w:type="dxa"/>
          </w:tcPr>
          <w:p w14:paraId="2D2824C4" w14:textId="77777777" w:rsidR="00D6332E" w:rsidRDefault="00D6332E" w:rsidP="007A77FB">
            <w:r>
              <w:t>Caregivers of patients with mental health conditions (15)</w:t>
            </w:r>
          </w:p>
          <w:p w14:paraId="78174C84" w14:textId="77777777" w:rsidR="00D6332E" w:rsidRPr="002847B2" w:rsidRDefault="00D6332E" w:rsidP="007A77FB">
            <w:r>
              <w:t>Health care providers (7)</w:t>
            </w:r>
          </w:p>
        </w:tc>
        <w:tc>
          <w:tcPr>
            <w:tcW w:w="1278" w:type="dxa"/>
          </w:tcPr>
          <w:p w14:paraId="30DF5193" w14:textId="77777777" w:rsidR="00D6332E" w:rsidRDefault="00D6332E" w:rsidP="007A77FB">
            <w:r>
              <w:t>Mental health</w:t>
            </w:r>
          </w:p>
        </w:tc>
        <w:tc>
          <w:tcPr>
            <w:tcW w:w="1741" w:type="dxa"/>
          </w:tcPr>
          <w:p w14:paraId="0249445B" w14:textId="77777777" w:rsidR="00D6332E" w:rsidRPr="001F11DE" w:rsidRDefault="00D6332E" w:rsidP="007A77FB">
            <w:r>
              <w:t>Formative research on mHealth apps.</w:t>
            </w:r>
          </w:p>
        </w:tc>
        <w:tc>
          <w:tcPr>
            <w:tcW w:w="1289" w:type="dxa"/>
          </w:tcPr>
          <w:p w14:paraId="4FD00344" w14:textId="77777777" w:rsidR="00D6332E" w:rsidRDefault="00D6332E" w:rsidP="007A77FB">
            <w:r>
              <w:t>Not applicable</w:t>
            </w:r>
          </w:p>
        </w:tc>
      </w:tr>
      <w:tr w:rsidR="00D6332E" w14:paraId="132BE02D" w14:textId="77777777" w:rsidTr="007A77FB">
        <w:trPr>
          <w:trHeight w:val="649"/>
        </w:trPr>
        <w:tc>
          <w:tcPr>
            <w:tcW w:w="1888" w:type="dxa"/>
          </w:tcPr>
          <w:p w14:paraId="587CEF0C" w14:textId="77777777" w:rsidR="00D6332E" w:rsidRDefault="00D6332E" w:rsidP="00D6332E">
            <w:pPr>
              <w:pStyle w:val="ListParagraph"/>
              <w:numPr>
                <w:ilvl w:val="0"/>
                <w:numId w:val="4"/>
              </w:numPr>
              <w:ind w:left="306" w:hanging="306"/>
            </w:pPr>
            <w:r w:rsidRPr="004052B0">
              <w:t xml:space="preserve">Suryavanshi et al </w:t>
            </w:r>
            <w:r w:rsidRPr="004052B0">
              <w:fldChar w:fldCharType="begin" w:fldLock="1"/>
            </w:r>
            <w:r w:rsidRPr="004052B0">
              <w:instrText>ADDIN CSL_CITATION {"citationItems":[{"id":"ITEM-1","itemData":{"DOI":"10.1186/s12889-020-08706-5","ISSN":"1471-2458","abstract":"Background: A cluster-randomized trial recently demonstrated that an integrated behavioral and mobile technology intervention improved uptake of key components of a Prevention of Mother to Child Transmission (PMTCT) Option B+ program, among HIV- infected pregnant/breastfeeding women in India. To guide scale-up and optimize programmatic implementation, we conducted a mixed-methods evaluation of the feasibility and acceptability of this intervention.; Methods: The COMmunity Home Based INDia (COMBIND) study, was conducted in four districts of Maharashtra, India and randomized 119 integrated counseling and testing centers (ICTC) and their outreach workers (ORWs) to the COMBIND intervention, an integrated mHealth application that allowed digital data capture, PMTCT educational videos, SMS alerts for missed visits and reminder for visits, combined with personal empowerment and motivational interviewing training for ORWs. This qualitative evaluation was done through 15 in-depth interviews (IDIs) with ORWs and 15 IDIs with HIV-infected pregnant/breastfeeding women from the intervention arm. Utilizing a concurrent nested mixed-method evaluation approach, we assess the feasibility and acceptability of the study intervention.; Results: All 30 participants reported that the PMTCT videos were essential in providing easy to understand information on critical aspects of HIV and necessary care related to PMTCT practices. A majority of the ORWs reported that the personal empowerment training with motivational interviewing skills training increased their confidence, motivation and gave them the tools for effectively supporting their clients. The mHealth application improved their working style as it facilitated targeted PMTCT information support, systemized data capture, streamlined their health education delivery practice and provided a sense of work satisfaction. The SMS appointment alerts improved retention in HIV care for mother and baby to the smaller proportion that had access to their phones. Despite reported improvements in knowledge and communication, few ORWs reported that structural challenges such as limited drug stocks, lack of HIV kits or unavailability of trained staff at ICTC, may hamper the uptake of PMTCT services, thus resulting in limited significant impacts of COMBIND on PMTCT outcomes.; Conclusion: This study found that COMBIND intervention is scalable, feasible, beneficial and very well accepted by ORWs and patients, however structural challenges i…","author":[{"dropping-particle":"","family":"Suryavanshi","given":"Nishi","non-dropping-particle":"","parse-names":false,"suffix":""},{"dropping-particle":"","family":"Kadam","given":"Abhay","non-dropping-particle":"","parse-names":false,"suffix":""},{"dropping-particle":"","family":"Kanade","given":"Savita","non-dropping-particle":"","parse-names":false,"suffix":""},{"dropping-particle":"","family":"Gupte","given":"Nikhil","non-dropping-particle":"","parse-names":false,"suffix":""},{"dropping-particle":"","family":"Gupta","given":"Amita","non-dropping-particle":"","parse-names":false,"suffix":""},{"dropping-particle":"","family":"Bollinger","given":"Robert","non-dropping-particle":"","parse-names":false,"suffix":""},{"dropping-particle":"","family":"Mave","given":"Vidya","non-dropping-particle":"","parse-names":false,"suffix":""},{"dropping-particle":"","family":"Shankar","given":"Anita","non-dropping-particle":"","parse-names":false,"suffix":""}],"container-title":"BMC public health","id":"ITEM-1","issue":"1","issued":{"date-parts":[["2020","5","24"]]},"note":"Accession Number: 32448299. Language: English. Date Revised: 20201019. Date Created: 20200526. Date Completed: 20201019. Update Code: 20221216. Publication Type: Journal Article. Journal ID: 100968562. Publication Model: Electronic. Cited Medium: Internet. NLM ISO Abbr: BMC Public Health. PubMed Central ID: PMC7245843. Linked References: J Health Commun. 2015;20 Suppl 1:67-75. (PMID: 25839204); J Acquir Immune Defic Syndr. 2002 Apr 15;29(5):484-94. (PMID: 11981365); J Health Psychol. 2011 Oct;16(7):1071-81. (PMID: 21459919); Lancet HIV. 2016 Jul;3(7):e307-17. (PMID: 27365205); J Telemed Telecare. 2012 Jul;18(5):273-81. (PMID: 22826375); Afr J Prim Health Care Fam Med. 2017 May 29;9(1):e1-e10. (PMID: 28582993); N Engl J Med. 2010 Jun 17;362(24):2282-94. (PMID: 20554983); PLoS One. 2018 Sep 4;13(9):e0203425. (PMID: 30180186); Implement Sci. 2013 Mar 23;8:35. (PMID: 23522377); Int J Qual Health Care. 2007 Dec;19(6):349-57. (PMID: 17872937); Implement Sci. 2015 Jun 21;10:92. (PMID: 26093912); PLoS One. 2014 Nov 05;9(11):e111421. (PMID: 25372479); AIDS Care. 2011 May;23(5):525-33. (PMID: 21287420); Implement Sci. 2009 Apr 07;4:18. (PMID: 19351400); BMC Public Health. 2016 Aug 12;16(1):778. (PMID: 27514851); J Int AIDS Soc. 2016 Apr 25;19(1):20679. (PMID: 27118443); Trop Med Int Health. 2018 Feb;23(2):136-148. (PMID: 29164754); Lancet HIV. 2016 Jul;3(7):e284-5. (PMID: 27365201); J Soc Behav Health Sci. 2017;11:. (PMID: 29755646); AIDS Care. 2013;25(7):874-80. (PMID: 23452084); PLoS One. 2014 Oct 10;9(10):e108150. (PMID: 25303241); J Int AIDS Soc. 2016 Apr 06;19(1):20309. (PMID: 27056361); Curr HIV/AIDS Rep. 2015 Mar;12(1):173-90. (PMID: 25626718); Lancet Glob Health. 2013 Nov;1(5):e289-99. (PMID: 25104493); Curr Opin HIV AIDS. 2015 Nov;10(6):464-71. (PMID: 26352394); JMIR Mhealth Uhealth. 2018 Jul 19;6(7):e10671. (PMID: 30026177); SAHARA J. 2018 Dec;15(1):80-88. (PMID: 30134772). Linking ISSN: 14712458. Subset: MEDLINE; Grant Information: U01 GH000731-02 United States TS ATSDR CDC HHS; D43TW009574. United States TW FIC NIH HHS Date of Electronic Publication: 2020 May 24. ; Original Imprints: Publication: London : BioMed Central, [2001-","page":"752","publisher":"BioMed Central","publisher-place":"Lakshya Society for Public Health Education and Research, 307, Block II, Llyod Chambers, Mangalwar Peth, Pune, Maharashtra, 411001, India. nishisuryavanshi@hotmail.com.","title":"Acceptability and feasibility of a behavioral and mobile health intervention (COMBIND) shown to increase uptake of prevention of mother to child transmission (PMTCT) care in India.","type":"article-journal","volume":"20"},"uris":["http://www.mendeley.com/documents/?uuid=63b8803d-e42c-4238-8eb8-7a799f1c9740"]}],"mendeley":{"formattedCitation":"(25)","plainTextFormattedCitation":"(25)","previouslyFormattedCitation":"(66)"},"properties":{"noteIndex":0},"schema":"https://github.com/citation-style-language/schema/raw/master/csl-citation.json"}</w:instrText>
            </w:r>
            <w:r w:rsidRPr="004052B0">
              <w:fldChar w:fldCharType="separate"/>
            </w:r>
            <w:r w:rsidRPr="004052B0">
              <w:rPr>
                <w:noProof/>
              </w:rPr>
              <w:t>(</w:t>
            </w:r>
            <w:r>
              <w:rPr>
                <w:noProof/>
              </w:rPr>
              <w:t>31</w:t>
            </w:r>
            <w:r w:rsidRPr="004052B0">
              <w:rPr>
                <w:noProof/>
              </w:rPr>
              <w:t>)</w:t>
            </w:r>
            <w:r w:rsidRPr="004052B0">
              <w:fldChar w:fldCharType="end"/>
            </w:r>
          </w:p>
        </w:tc>
        <w:tc>
          <w:tcPr>
            <w:tcW w:w="1410" w:type="dxa"/>
          </w:tcPr>
          <w:p w14:paraId="4BEB8CFB" w14:textId="77777777" w:rsidR="00D6332E" w:rsidRDefault="00D6332E" w:rsidP="007A77FB">
            <w:r>
              <w:t xml:space="preserve">Pune, </w:t>
            </w:r>
            <w:proofErr w:type="spellStart"/>
            <w:r>
              <w:t>Sangli</w:t>
            </w:r>
            <w:proofErr w:type="spellEnd"/>
            <w:r>
              <w:t xml:space="preserve">, Satara, and Thane, </w:t>
            </w:r>
          </w:p>
          <w:p w14:paraId="268C490F" w14:textId="77777777" w:rsidR="00D6332E" w:rsidRDefault="00D6332E" w:rsidP="007A77FB">
            <w:r>
              <w:t>Maharashtra</w:t>
            </w:r>
          </w:p>
          <w:p w14:paraId="6EDB900D" w14:textId="77777777" w:rsidR="00D6332E" w:rsidRDefault="00D6332E" w:rsidP="007A77FB">
            <w:r>
              <w:t>(urban and rural)</w:t>
            </w:r>
          </w:p>
        </w:tc>
        <w:tc>
          <w:tcPr>
            <w:tcW w:w="1246" w:type="dxa"/>
          </w:tcPr>
          <w:p w14:paraId="78322720" w14:textId="77777777" w:rsidR="00D6332E" w:rsidRDefault="00D6332E" w:rsidP="007A77FB">
            <w:r>
              <w:t>2015-2017</w:t>
            </w:r>
          </w:p>
        </w:tc>
        <w:tc>
          <w:tcPr>
            <w:tcW w:w="1933" w:type="dxa"/>
          </w:tcPr>
          <w:p w14:paraId="3713DFC0" w14:textId="77777777" w:rsidR="00D6332E" w:rsidRDefault="00D6332E" w:rsidP="007A77FB">
            <w:r>
              <w:t>In-depth interviews</w:t>
            </w:r>
          </w:p>
        </w:tc>
        <w:tc>
          <w:tcPr>
            <w:tcW w:w="2165" w:type="dxa"/>
          </w:tcPr>
          <w:p w14:paraId="107B9C99" w14:textId="77777777" w:rsidR="00D6332E" w:rsidRDefault="00D6332E" w:rsidP="007A77FB">
            <w:r>
              <w:t>Community health workers (15)</w:t>
            </w:r>
          </w:p>
          <w:p w14:paraId="713356DF" w14:textId="77777777" w:rsidR="00D6332E" w:rsidRPr="002847B2" w:rsidRDefault="00D6332E" w:rsidP="007A77FB">
            <w:r>
              <w:t>HIV infected pregnant and breastfeeding women</w:t>
            </w:r>
          </w:p>
        </w:tc>
        <w:tc>
          <w:tcPr>
            <w:tcW w:w="1278" w:type="dxa"/>
          </w:tcPr>
          <w:p w14:paraId="5998992E" w14:textId="77777777" w:rsidR="00D6332E" w:rsidRDefault="00D6332E" w:rsidP="007A77FB">
            <w:r>
              <w:t>HIV prevention and Maternal and child health</w:t>
            </w:r>
          </w:p>
        </w:tc>
        <w:tc>
          <w:tcPr>
            <w:tcW w:w="1741" w:type="dxa"/>
          </w:tcPr>
          <w:p w14:paraId="4E395067" w14:textId="77777777" w:rsidR="00D6332E" w:rsidRPr="001F11DE" w:rsidRDefault="00D6332E" w:rsidP="007A77FB">
            <w:r>
              <w:t xml:space="preserve">Electronic Mobile Comprehensive Health Application </w:t>
            </w:r>
          </w:p>
        </w:tc>
        <w:tc>
          <w:tcPr>
            <w:tcW w:w="1289" w:type="dxa"/>
          </w:tcPr>
          <w:p w14:paraId="07CE5F54" w14:textId="77777777" w:rsidR="00D6332E" w:rsidRDefault="00D6332E" w:rsidP="007A77FB">
            <w:r>
              <w:t>2.8.1</w:t>
            </w:r>
          </w:p>
        </w:tc>
      </w:tr>
      <w:tr w:rsidR="00D6332E" w14:paraId="24127F23" w14:textId="77777777" w:rsidTr="007A77FB">
        <w:trPr>
          <w:trHeight w:val="649"/>
        </w:trPr>
        <w:tc>
          <w:tcPr>
            <w:tcW w:w="1888" w:type="dxa"/>
          </w:tcPr>
          <w:p w14:paraId="1543DCD7" w14:textId="77777777" w:rsidR="00D6332E" w:rsidRDefault="00D6332E" w:rsidP="00D6332E">
            <w:pPr>
              <w:pStyle w:val="ListParagraph"/>
              <w:numPr>
                <w:ilvl w:val="0"/>
                <w:numId w:val="4"/>
              </w:numPr>
              <w:ind w:left="306" w:hanging="306"/>
            </w:pPr>
            <w:r w:rsidRPr="004052B0">
              <w:t xml:space="preserve">Tewari et al </w:t>
            </w:r>
            <w:r w:rsidRPr="004052B0">
              <w:fldChar w:fldCharType="begin" w:fldLock="1"/>
            </w:r>
            <w:r w:rsidRPr="004052B0">
              <w:instrText>ADDIN CSL_CITATION {"citationItems":[{"id":"ITEM-1","itemData":{"DOI":"10.1186/s13033-021-00438-2","ISSN":"17524458","abstract":"Background: Globally, mental health problems are a growing public health concern. Resources and services for mental disorders are disproportionately low compared to disease burden. In order to bridge treatment gaps, The Systematic Medical Appraisal, Referral and Treatment (SMART) Mental Health Project was implemented across 12 villages in West Godavari district of the southern Indian state of Andhra Pradesh. This paper reports findings from a process evaluation of feasibility and acceptability of the intervention that focused on a mental health services delivery model to screen, diagnose and manage common mental disorders (CMDs). Methods: A mixed methods evaluation was undertaken using quantitative service usage analytics, and qualitative data from in-depth interviews and focus group discussions were conducted with stakeholders including primary care physicians, community health workers, field staff and community members. Barriers to and facilitators of intervention implementation were identified. Andersen’s Behavioral Model for Health Services Use was the conceptual framework used to guide the process evaluation and interpretation of data. Results: In all, 41 Accredited Social Health Activists (ASHAs) and 6 primary health centre (PHC) doctors were trained in mental health symptoms and its management. ASHAs followed up 98.7% of screen positive cases, and 81.2% of these were clinically diagnosed and treated by the PHC doctors. The key facilitators of implementation were adequate training and supervision of field staff, ASHAs and doctors, use of electronic decision support, incorporation of a door-to-door campaign and use of culturally tailored dramas/videos to raise awareness about CMDs, and organising health camps at the village level facilitating delivery of intervention activities. Barriers to implementation included travel distance to receive care, limited knowledge about mental health, high level of stigma related to mental health issues, and poor mobile network signals and connectivity in the villages. Lack of familiarity with and access to mobile phones, especially among women, to accessing health related messages as part of the intervention. Conclusions: The evaluation not only provides a context to the interventionsdelivered, but also allowed an understanding of possible factors that need tobe addressed to make the programme scalable and of benefit to policy makers.","author":[{"dropping-particle":"","family":"Tewari","given":"Abha","non-dropping-particle":"","parse-names":false,"suffix":""},{"dropping-particle":"","family":"Kallakuri","given":"Sudha","non-dropping-particle":"","parse-names":false,"suffix":""},{"dropping-particle":"","family":"Devarapalli","given":"Siddhardha","non-dropping-particle":"","parse-names":false,"suffix":""},{"dropping-particle":"","family":"Peiris","given":"David","non-dropping-particle":"","parse-names":false,"suffix":""},{"dropping-particle":"","family":"Patel","given":"Anushka","non-dropping-particle":"","parse-names":false,"suffix":""},{"dropping-particle":"","family":"Maulik","given":"Pallab K.","non-dropping-particle":"","parse-names":false,"suffix":""}],"container-title":"International Journal of Mental Health Systems","id":"ITEM-1","issue":"1","issued":{"date-parts":[["2021"]]},"publisher":"BioMed Central","title":"SMART Mental Health Project: process evaluation to understand the barriers and facilitators for implementation of multifaceted intervention in rural India","type":"article-journal","volume":"15"},"uris":["http://www.mendeley.com/documents/?uuid=573a02ba-8cdb-4a7a-97b3-0f38f777e087"]}],"mendeley":{"formattedCitation":"(45)","plainTextFormattedCitation":"(45)","previouslyFormattedCitation":"(28)"},"properties":{"noteIndex":0},"schema":"https://github.com/citation-style-language/schema/raw/master/csl-citation.json"}</w:instrText>
            </w:r>
            <w:r w:rsidRPr="004052B0">
              <w:fldChar w:fldCharType="separate"/>
            </w:r>
            <w:r w:rsidRPr="004052B0">
              <w:rPr>
                <w:noProof/>
              </w:rPr>
              <w:t>(4</w:t>
            </w:r>
            <w:r>
              <w:rPr>
                <w:noProof/>
              </w:rPr>
              <w:t>3</w:t>
            </w:r>
            <w:r w:rsidRPr="004052B0">
              <w:rPr>
                <w:noProof/>
              </w:rPr>
              <w:t>)</w:t>
            </w:r>
            <w:r w:rsidRPr="004052B0">
              <w:fldChar w:fldCharType="end"/>
            </w:r>
          </w:p>
        </w:tc>
        <w:tc>
          <w:tcPr>
            <w:tcW w:w="1410" w:type="dxa"/>
          </w:tcPr>
          <w:p w14:paraId="677BEA50" w14:textId="77777777" w:rsidR="00D6332E" w:rsidRDefault="00D6332E" w:rsidP="007A77FB">
            <w:r>
              <w:t xml:space="preserve">West Godavari, </w:t>
            </w:r>
          </w:p>
          <w:p w14:paraId="17D8E079" w14:textId="77777777" w:rsidR="00D6332E" w:rsidRDefault="00D6332E" w:rsidP="007A77FB">
            <w:r>
              <w:t>Andhra Pradesh</w:t>
            </w:r>
          </w:p>
          <w:p w14:paraId="76283A86" w14:textId="77777777" w:rsidR="00D6332E" w:rsidRDefault="00D6332E" w:rsidP="007A77FB">
            <w:r>
              <w:t>(rural)</w:t>
            </w:r>
          </w:p>
        </w:tc>
        <w:tc>
          <w:tcPr>
            <w:tcW w:w="1246" w:type="dxa"/>
          </w:tcPr>
          <w:p w14:paraId="005A2C35" w14:textId="77777777" w:rsidR="00D6332E" w:rsidRDefault="00D6332E" w:rsidP="007A77FB">
            <w:r>
              <w:t>2016-2017</w:t>
            </w:r>
          </w:p>
        </w:tc>
        <w:tc>
          <w:tcPr>
            <w:tcW w:w="1933" w:type="dxa"/>
          </w:tcPr>
          <w:p w14:paraId="1E5E94BE" w14:textId="77777777" w:rsidR="00D6332E" w:rsidRDefault="00D6332E" w:rsidP="007A77FB">
            <w:r>
              <w:t>In-depth interviews</w:t>
            </w:r>
          </w:p>
          <w:p w14:paraId="2D7D0C4D" w14:textId="77777777" w:rsidR="00D6332E" w:rsidRDefault="00D6332E" w:rsidP="007A77FB">
            <w:r>
              <w:t>Focus group discussions</w:t>
            </w:r>
          </w:p>
        </w:tc>
        <w:tc>
          <w:tcPr>
            <w:tcW w:w="2165" w:type="dxa"/>
          </w:tcPr>
          <w:p w14:paraId="314DAE94" w14:textId="77777777" w:rsidR="00D6332E" w:rsidRDefault="00D6332E" w:rsidP="007A77FB">
            <w:r>
              <w:t>Community members (125)</w:t>
            </w:r>
          </w:p>
          <w:p w14:paraId="0C2F3DFC" w14:textId="77777777" w:rsidR="00D6332E" w:rsidRDefault="00D6332E" w:rsidP="007A77FB">
            <w:r>
              <w:t>ASHAs (19)</w:t>
            </w:r>
          </w:p>
          <w:p w14:paraId="0B699456" w14:textId="77777777" w:rsidR="00D6332E" w:rsidRDefault="00D6332E" w:rsidP="007A77FB">
            <w:r>
              <w:t>Project field workers (16)</w:t>
            </w:r>
          </w:p>
          <w:p w14:paraId="6C6C6C06" w14:textId="77777777" w:rsidR="00D6332E" w:rsidRDefault="00D6332E" w:rsidP="007A77FB">
            <w:r>
              <w:t>Primary health centre doctors (5)</w:t>
            </w:r>
          </w:p>
          <w:p w14:paraId="167918A5" w14:textId="77777777" w:rsidR="00D6332E" w:rsidRDefault="00D6332E" w:rsidP="007A77FB">
            <w:r>
              <w:t>Government official (1)</w:t>
            </w:r>
          </w:p>
          <w:p w14:paraId="3EB32C29" w14:textId="77777777" w:rsidR="00D6332E" w:rsidRDefault="00D6332E" w:rsidP="007A77FB"/>
        </w:tc>
        <w:tc>
          <w:tcPr>
            <w:tcW w:w="1278" w:type="dxa"/>
          </w:tcPr>
          <w:p w14:paraId="7AB1FFE6" w14:textId="77777777" w:rsidR="00D6332E" w:rsidRDefault="00D6332E" w:rsidP="007A77FB">
            <w:r>
              <w:t>Mental health</w:t>
            </w:r>
          </w:p>
        </w:tc>
        <w:tc>
          <w:tcPr>
            <w:tcW w:w="1741" w:type="dxa"/>
          </w:tcPr>
          <w:p w14:paraId="19B3270C" w14:textId="77777777" w:rsidR="00D6332E" w:rsidRDefault="00D6332E" w:rsidP="007A77FB">
            <w:r>
              <w:t>SMART Mental health programme</w:t>
            </w:r>
          </w:p>
        </w:tc>
        <w:tc>
          <w:tcPr>
            <w:tcW w:w="1289" w:type="dxa"/>
          </w:tcPr>
          <w:p w14:paraId="08EDC104" w14:textId="77777777" w:rsidR="00D6332E" w:rsidRDefault="00D6332E" w:rsidP="007A77FB">
            <w:r>
              <w:t>2.3.1</w:t>
            </w:r>
          </w:p>
        </w:tc>
      </w:tr>
    </w:tbl>
    <w:p w14:paraId="74A41C88" w14:textId="77777777" w:rsidR="00D6332E" w:rsidRDefault="00D6332E" w:rsidP="00D6332E">
      <w:pPr>
        <w:rPr>
          <w:rFonts w:cs="Times New Roman"/>
          <w:noProof/>
          <w:szCs w:val="24"/>
        </w:rPr>
      </w:pPr>
    </w:p>
    <w:p w14:paraId="56E77DCC" w14:textId="77777777" w:rsidR="00D6332E" w:rsidRDefault="00D6332E" w:rsidP="00D6332E">
      <w:pPr>
        <w:rPr>
          <w:rFonts w:cs="Times New Roman"/>
          <w:noProof/>
          <w:szCs w:val="24"/>
        </w:rPr>
      </w:pPr>
      <w:r>
        <w:rPr>
          <w:rFonts w:cs="Times New Roman"/>
          <w:noProof/>
          <w:szCs w:val="24"/>
        </w:rPr>
        <w:br w:type="page"/>
      </w:r>
    </w:p>
    <w:tbl>
      <w:tblPr>
        <w:tblStyle w:val="TableGrid"/>
        <w:tblW w:w="0" w:type="auto"/>
        <w:tblLook w:val="04A0" w:firstRow="1" w:lastRow="0" w:firstColumn="1" w:lastColumn="0" w:noHBand="0" w:noVBand="1"/>
      </w:tblPr>
      <w:tblGrid>
        <w:gridCol w:w="2383"/>
        <w:gridCol w:w="1304"/>
        <w:gridCol w:w="1180"/>
        <w:gridCol w:w="1813"/>
        <w:gridCol w:w="1810"/>
        <w:gridCol w:w="1593"/>
        <w:gridCol w:w="1595"/>
        <w:gridCol w:w="1272"/>
      </w:tblGrid>
      <w:tr w:rsidR="00D6332E" w14:paraId="11CD918A" w14:textId="77777777" w:rsidTr="007A77FB">
        <w:trPr>
          <w:trHeight w:val="649"/>
        </w:trPr>
        <w:tc>
          <w:tcPr>
            <w:tcW w:w="2383" w:type="dxa"/>
          </w:tcPr>
          <w:p w14:paraId="09D1E6A3" w14:textId="77777777" w:rsidR="00D6332E" w:rsidRDefault="00D6332E" w:rsidP="007A77FB">
            <w:r>
              <w:lastRenderedPageBreak/>
              <w:t>Name</w:t>
            </w:r>
          </w:p>
        </w:tc>
        <w:tc>
          <w:tcPr>
            <w:tcW w:w="1304" w:type="dxa"/>
          </w:tcPr>
          <w:p w14:paraId="5489A16D" w14:textId="77777777" w:rsidR="00D6332E" w:rsidRDefault="00D6332E" w:rsidP="007A77FB">
            <w:r>
              <w:t>Location in India</w:t>
            </w:r>
          </w:p>
        </w:tc>
        <w:tc>
          <w:tcPr>
            <w:tcW w:w="1180" w:type="dxa"/>
          </w:tcPr>
          <w:p w14:paraId="3F02C4DD" w14:textId="77777777" w:rsidR="00D6332E" w:rsidRDefault="00D6332E" w:rsidP="007A77FB">
            <w:r>
              <w:t>Study years</w:t>
            </w:r>
          </w:p>
        </w:tc>
        <w:tc>
          <w:tcPr>
            <w:tcW w:w="1813" w:type="dxa"/>
          </w:tcPr>
          <w:p w14:paraId="68472C32" w14:textId="77777777" w:rsidR="00D6332E" w:rsidRDefault="00D6332E" w:rsidP="007A77FB">
            <w:r>
              <w:t>Data collection</w:t>
            </w:r>
          </w:p>
        </w:tc>
        <w:tc>
          <w:tcPr>
            <w:tcW w:w="1810" w:type="dxa"/>
          </w:tcPr>
          <w:p w14:paraId="0D77792C" w14:textId="77777777" w:rsidR="00D6332E" w:rsidRDefault="00D6332E" w:rsidP="007A77FB">
            <w:r>
              <w:t>Participants  (number)</w:t>
            </w:r>
          </w:p>
        </w:tc>
        <w:tc>
          <w:tcPr>
            <w:tcW w:w="1593" w:type="dxa"/>
          </w:tcPr>
          <w:p w14:paraId="3B703BE4" w14:textId="77777777" w:rsidR="00D6332E" w:rsidRDefault="00D6332E" w:rsidP="007A77FB">
            <w:r>
              <w:t>Health issue</w:t>
            </w:r>
          </w:p>
        </w:tc>
        <w:tc>
          <w:tcPr>
            <w:tcW w:w="1595" w:type="dxa"/>
          </w:tcPr>
          <w:p w14:paraId="5BB6686D" w14:textId="77777777" w:rsidR="00D6332E" w:rsidRDefault="00D6332E" w:rsidP="007A77FB">
            <w:r>
              <w:t>mHealth system</w:t>
            </w:r>
          </w:p>
        </w:tc>
        <w:tc>
          <w:tcPr>
            <w:tcW w:w="1272" w:type="dxa"/>
          </w:tcPr>
          <w:p w14:paraId="7FD10C30" w14:textId="77777777" w:rsidR="00D6332E" w:rsidRDefault="00D6332E" w:rsidP="007A77FB">
            <w:r w:rsidRPr="00A660C0">
              <w:rPr>
                <w:sz w:val="20"/>
                <w:szCs w:val="20"/>
              </w:rPr>
              <w:t>WHO classification</w:t>
            </w:r>
          </w:p>
        </w:tc>
      </w:tr>
      <w:tr w:rsidR="00D6332E" w14:paraId="04C43BA2" w14:textId="77777777" w:rsidTr="007A77FB">
        <w:tc>
          <w:tcPr>
            <w:tcW w:w="2383" w:type="dxa"/>
          </w:tcPr>
          <w:p w14:paraId="1655179A" w14:textId="77777777" w:rsidR="00D6332E" w:rsidRDefault="00D6332E" w:rsidP="00D6332E">
            <w:pPr>
              <w:pStyle w:val="ListParagraph"/>
              <w:numPr>
                <w:ilvl w:val="0"/>
                <w:numId w:val="4"/>
              </w:numPr>
              <w:ind w:left="447" w:hanging="283"/>
            </w:pPr>
            <w:r w:rsidRPr="00833333">
              <w:t xml:space="preserve">Thomas et al </w:t>
            </w:r>
            <w:r w:rsidRPr="00833333">
              <w:fldChar w:fldCharType="begin" w:fldLock="1"/>
            </w:r>
            <w:r w:rsidRPr="00833333">
              <w:instrText>ADDIN CSL_CITATION {"citationItems":[{"id":"ITEM-1","itemData":{"DOI":"10.2196/16634","ISSN":"22915222","PMID":"32735220","abstract":"Background: 99DOTS is a cell phone-based strategy for monitoring tuberculosis (TB) medication adherence that has been rolled out to more than 150,000 patients in India's public health sector. A considerable proportion of patients stop using 99DOTS during therapy. Objective: This study aims to understand reasons for variability in the acceptance and use of 99DOTS by TB patients and health care providers (HCPs). Methods: We conducted qualitative interviews with individuals taking TB therapy in the government program in Chennai and Vellore (HIV-coinfected patients) and Mumbai (HIV-uninfected patients) across intensive and continuation treatment phases. We conducted interviews with HCPs who provide TB care, all of whom were involved in implementing 99DOTS. Interviews were transcribed, coded using a deductive approach, and analyzed with Dedoose 8.0.35 software (SocioCultural Research Consultants, LLC). The findings of the study were interpreted using the unified theory of acceptance and use of technology, which highlights 4 constructs associated with technology acceptance: performance expectancy, effort expectancy, social influences, and facilitating conditions. Results: We conducted 62 interviews with patients with TB, of whom 30 (48%) were HIV coinfected, and 31 interviews with HCPs. Acceptance of 99DOTS by patients was variable. Greater patient acceptance was related to perceptions of improved patient-HCP relationships from increased phone communication, TB pill-taking habit formation due to SMS text messaging reminders, and reduced need to visit health facilities (performance expectancy); improved family involvement in TB care (social influences); and from 99DOTS leading HCPs to engage positively in patients' care through increased outreach (facilitating conditions). Lower patient acceptance was related to perceptions of reduced face-to-face contact with HCPs (performance expectancy); problems with cell phone access, literacy, cellular signal, or technology fatigue (effort expectancy); high TB- and HIV-related stigma within the family (social influences); and poor counseling in 99DOTS by HCPs or perceptions that HCPs were not acting upon adherence data (facilitating conditions). Acceptance of 99DOTS by HCPs was generally high and related to perceptions that the 99DOTS adherence dashboard and patient-related SMS text messaging alerts improve quality of care, the efficiency of care, and the patient-HCP relationship (performance expectancy); that the dashbo…","author":[{"dropping-particle":"","family":"Thomas","given":"Beena E.","non-dropping-particle":"","parse-names":false,"suffix":""},{"dropping-particle":"","family":"Vignesh Kumar","given":"J.","non-dropping-particle":"","parse-names":false,"suffix":""},{"dropping-particle":"","family":"Onongaya","given":"Chidiebere","non-dropping-particle":"","parse-names":false,"suffix":""},{"dropping-particle":"","family":"Bhatt","given":"Spurthi N.","non-dropping-particle":"","parse-names":false,"suffix":""},{"dropping-particle":"","family":"Galivanche","given":"Amith","non-dropping-particle":"","parse-names":false,"suffix":""},{"dropping-particle":"","family":"Periyasamy","given":"Murugesan","non-dropping-particle":"","parse-names":false,"suffix":""},{"dropping-particle":"","family":"Chiranjeevi","given":"M.","non-dropping-particle":"","parse-names":false,"suffix":""},{"dropping-particle":"","family":"Khandewale","given":"Amit Subhash","non-dropping-particle":"","parse-names":false,"suffix":""},{"dropping-particle":"","family":"Ramachandran","given":"Geetha","non-dropping-particle":"","parse-names":false,"suffix":""},{"dropping-particle":"","family":"Shah","given":"Daksha","non-dropping-particle":"","parse-names":false,"suffix":""},{"dropping-particle":"","family":"Haberer","given":"Jessica E.","non-dropping-particle":"","parse-names":false,"suffix":""},{"dropping-particle":"","family":"Mayer","given":"Kenneth H.","non-dropping-particle":"","parse-names":false,"suffix":""},{"dropping-particle":"","family":"Subbaraman","given":"Ramnath","non-dropping-particle":"","parse-names":false,"suffix":""}],"container-title":"JMIR mHealth and uHealth","id":"ITEM-1","issue":"7","issued":{"date-parts":[["2020"]]},"title":"Explaining differences in the acceptability of 99DOTS, a cell phone-based strategy for monitoring adherence to tuberculosis medications: Qualitative study of patients and health care providers","type":"article-journal","volume":"8"},"uris":["http://www.mendeley.com/documents/?uuid=dafb9a6a-1a13-4322-bcac-07c5fd10f76b"]}],"mendeley":{"formattedCitation":"(48)","plainTextFormattedCitation":"(48)","previouslyFormattedCitation":"(31)"},"properties":{"noteIndex":0},"schema":"https://github.com/citation-style-language/schema/raw/master/csl-citation.json"}</w:instrText>
            </w:r>
            <w:r w:rsidRPr="00833333">
              <w:fldChar w:fldCharType="separate"/>
            </w:r>
            <w:r w:rsidRPr="00833333">
              <w:rPr>
                <w:noProof/>
              </w:rPr>
              <w:t>(4</w:t>
            </w:r>
            <w:r>
              <w:rPr>
                <w:noProof/>
              </w:rPr>
              <w:t>6</w:t>
            </w:r>
            <w:r w:rsidRPr="00833333">
              <w:rPr>
                <w:noProof/>
              </w:rPr>
              <w:t>)</w:t>
            </w:r>
            <w:r w:rsidRPr="00833333">
              <w:fldChar w:fldCharType="end"/>
            </w:r>
          </w:p>
        </w:tc>
        <w:tc>
          <w:tcPr>
            <w:tcW w:w="1304" w:type="dxa"/>
          </w:tcPr>
          <w:p w14:paraId="597738D3" w14:textId="77777777" w:rsidR="00D6332E" w:rsidRDefault="00D6332E" w:rsidP="007A77FB">
            <w:r>
              <w:t xml:space="preserve">Chennai, </w:t>
            </w:r>
          </w:p>
          <w:p w14:paraId="4DCBD43D" w14:textId="77777777" w:rsidR="00D6332E" w:rsidRDefault="00D6332E" w:rsidP="007A77FB">
            <w:r>
              <w:t xml:space="preserve">Vellore, and </w:t>
            </w:r>
          </w:p>
          <w:p w14:paraId="1F99FCFB" w14:textId="77777777" w:rsidR="00D6332E" w:rsidRDefault="00D6332E" w:rsidP="007A77FB">
            <w:r>
              <w:t>Mumbai</w:t>
            </w:r>
          </w:p>
          <w:p w14:paraId="718AF455" w14:textId="77777777" w:rsidR="00D6332E" w:rsidRDefault="00D6332E" w:rsidP="007A77FB">
            <w:r>
              <w:t>(urban and rural)</w:t>
            </w:r>
          </w:p>
        </w:tc>
        <w:tc>
          <w:tcPr>
            <w:tcW w:w="1180" w:type="dxa"/>
          </w:tcPr>
          <w:p w14:paraId="7ACC6832" w14:textId="77777777" w:rsidR="00D6332E" w:rsidRDefault="00D6332E" w:rsidP="007A77FB">
            <w:r>
              <w:t>2017-2018</w:t>
            </w:r>
          </w:p>
        </w:tc>
        <w:tc>
          <w:tcPr>
            <w:tcW w:w="1813" w:type="dxa"/>
          </w:tcPr>
          <w:p w14:paraId="0EC6482B" w14:textId="77777777" w:rsidR="00D6332E" w:rsidRDefault="00D6332E" w:rsidP="007A77FB">
            <w:r>
              <w:t>In-depth interviews</w:t>
            </w:r>
          </w:p>
        </w:tc>
        <w:tc>
          <w:tcPr>
            <w:tcW w:w="1810" w:type="dxa"/>
          </w:tcPr>
          <w:p w14:paraId="67CB52CA" w14:textId="77777777" w:rsidR="00D6332E" w:rsidRDefault="00D6332E" w:rsidP="007A77FB">
            <w:r>
              <w:t>Patients with TB (32)</w:t>
            </w:r>
          </w:p>
          <w:p w14:paraId="7E33FFEC" w14:textId="77777777" w:rsidR="00D6332E" w:rsidRDefault="00D6332E" w:rsidP="007A77FB">
            <w:r>
              <w:t>Patients with TB and HIV (30)</w:t>
            </w:r>
          </w:p>
          <w:p w14:paraId="2BEDFA32" w14:textId="77777777" w:rsidR="00D6332E" w:rsidRDefault="00D6332E" w:rsidP="007A77FB">
            <w:r>
              <w:t>Health care providers (31)</w:t>
            </w:r>
          </w:p>
        </w:tc>
        <w:tc>
          <w:tcPr>
            <w:tcW w:w="1593" w:type="dxa"/>
          </w:tcPr>
          <w:p w14:paraId="63A41492" w14:textId="77777777" w:rsidR="00D6332E" w:rsidRDefault="00D6332E" w:rsidP="007A77FB">
            <w:r>
              <w:t>Infectious diseases</w:t>
            </w:r>
          </w:p>
        </w:tc>
        <w:tc>
          <w:tcPr>
            <w:tcW w:w="1595" w:type="dxa"/>
          </w:tcPr>
          <w:p w14:paraId="28B61F06" w14:textId="77777777" w:rsidR="00D6332E" w:rsidRDefault="00D6332E" w:rsidP="007A77FB">
            <w:r>
              <w:t xml:space="preserve">99 DOTS </w:t>
            </w:r>
          </w:p>
        </w:tc>
        <w:tc>
          <w:tcPr>
            <w:tcW w:w="1272" w:type="dxa"/>
          </w:tcPr>
          <w:p w14:paraId="6DD0F7ED" w14:textId="77777777" w:rsidR="00D6332E" w:rsidRDefault="00D6332E" w:rsidP="007A77FB">
            <w:r>
              <w:t>2.4.2</w:t>
            </w:r>
          </w:p>
        </w:tc>
      </w:tr>
      <w:tr w:rsidR="00D6332E" w14:paraId="43646153" w14:textId="77777777" w:rsidTr="007A77FB">
        <w:tc>
          <w:tcPr>
            <w:tcW w:w="2383" w:type="dxa"/>
          </w:tcPr>
          <w:p w14:paraId="77306521" w14:textId="77777777" w:rsidR="00D6332E" w:rsidRDefault="00D6332E" w:rsidP="00D6332E">
            <w:pPr>
              <w:pStyle w:val="ListParagraph"/>
              <w:numPr>
                <w:ilvl w:val="0"/>
                <w:numId w:val="4"/>
              </w:numPr>
              <w:tabs>
                <w:tab w:val="left" w:pos="1183"/>
              </w:tabs>
              <w:ind w:left="447" w:hanging="283"/>
            </w:pPr>
            <w:r w:rsidRPr="00833333">
              <w:t xml:space="preserve">Thomas et al </w:t>
            </w:r>
            <w:r w:rsidRPr="00833333">
              <w:fldChar w:fldCharType="begin" w:fldLock="1"/>
            </w:r>
            <w:r w:rsidRPr="00833333">
              <w:instrText>ADDIN CSL_CITATION {"citationItems":[{"id":"ITEM-1","itemData":{"DOI":"10.2196/23294","ISSN":"14388871","PMID":"34110300","abstract":"Background: Patients with multidrug-resistant tuberculosis (MDR-TB) face challenges adhering to medications, given that treatment is prolonged and has a high rate of adverse effects. The Medication Event Reminder Monitor (MERM) is a digital pillbox that provides pill-taking reminders and facilitates the remote monitoring of medication adherence. Objective: This study aims to assess the MERM's acceptability to patients and health care providers (HCPs) during pilot implementation in India's public sector MDR-TB program. Methods: From October 2017 to September 2018, we conducted qualitative interviews with patients who were undergoing MDR-TB therapy and were being monitored with the MERM and HCPs in the government program in Chennai and Mumbai. Interview transcripts were independently coded by 2 researchers and analyzed to identify the emergent themes. We organized findings by using the Unified Theory of Acceptance and Use of Technology (UTAUT), which outlines 4 constructs that predict technology acceptance-performance expectancy, effort expectancy, social influence, and facilitating conditions. Results: We interviewed 65 patients with MDR-TB and 10 HCPs. In patient interviews, greater acceptance of the MERM was related to perceptions that the audible and visual reminders improved medication adherence and that remote monitoring reduced the frequency of clinic visits (performance expectancy), that the device's organization and labeling of medications made it easier to take them correctly (effort expectancy), that the device facilitated positive family involvement in the patient's care (social influences), and that remote monitoring made patients feel more cared for by the health system (facilitating conditions). Lower patient acceptance was related to problems with the durability of the MERM's cardboard construction and difficulties with portability and storage because of its large size (effort expectancy), concerns regarding stigma and the disclosure of patients' MDR-TB diagnoses (social influences), and the incorrect understanding of the MERM because of suboptimal counseling (facilitating conditions). In their interviews, HCPs reported that MERM implementation resulted in fewer in-person interactions with patients and thus allowed HCPs to dedicate more time to other tasks, which improved job satisfaction. Conclusions: Several features of the MERM support its acceptability among patients with MDR-TB and HCPs, and some barriers to patient use could be addre…","author":[{"dropping-particle":"","family":"Thomas","given":"Beena E.","non-dropping-particle":"","parse-names":false,"suffix":""},{"dropping-particle":"","family":"Kumar","given":"J. Vignesh","non-dropping-particle":"","parse-names":false,"suffix":""},{"dropping-particle":"","family":"Periyasamy","given":"Murugesan","non-dropping-particle":"","parse-names":false,"suffix":""},{"dropping-particle":"","family":"Khandewale","given":"Amit Subhash","non-dropping-particle":"","parse-names":false,"suffix":""},{"dropping-particle":"","family":"Mercy","given":"J. Hephzibah","non-dropping-particle":"","parse-names":false,"suffix":""},{"dropping-particle":"","family":"Raj","given":"E. Michael","non-dropping-particle":"","parse-names":false,"suffix":""},{"dropping-particle":"","family":"Kokila","given":"S.","non-dropping-particle":"","parse-names":false,"suffix":""},{"dropping-particle":"","family":"Walgude","given":"Apurva Shashikant","non-dropping-particle":"","parse-names":false,"suffix":""},{"dropping-particle":"","family":"Gaurkhede","given":"Gunjan Rahul","non-dropping-particle":"","parse-names":false,"suffix":""},{"dropping-particle":"","family":"Kumbhar","given":"Jagannath Dattatraya","non-dropping-particle":"","parse-names":false,"suffix":""},{"dropping-particle":"","family":"Ovung","given":"Senthanro","non-dropping-particle":"","parse-names":false,"suffix":""},{"dropping-particle":"","family":"Paul","given":"Mariyamma","non-dropping-particle":"","parse-names":false,"suffix":""},{"dropping-particle":"","family":"Rajkumar","given":"B. Sathyan","non-dropping-particle":"","parse-names":false,"suffix":""},{"dropping-particle":"","family":"Subbaraman","given":"Ramnath","non-dropping-particle":"","parse-names":false,"suffix":""}],"container-title":"Journal of Medical Internet Research","id":"ITEM-1","issue":"6","issued":{"date-parts":[["2021"]]},"page":"1-18","title":"Acceptability of the medication event reminder monitor for promoting adherence to multidrug-resistant tuberculosis therapy in two indian cities: Qualitative study of patients and health care providers","type":"article-journal","volume":"23"},"uris":["http://www.mendeley.com/documents/?uuid=076b6e5f-8547-4416-b364-49b8592c3c2d"]}],"mendeley":{"formattedCitation":"(42)","plainTextFormattedCitation":"(42)","previouslyFormattedCitation":"(25)"},"properties":{"noteIndex":0},"schema":"https://github.com/citation-style-language/schema/raw/master/csl-citation.json"}</w:instrText>
            </w:r>
            <w:r w:rsidRPr="00833333">
              <w:fldChar w:fldCharType="separate"/>
            </w:r>
            <w:r w:rsidRPr="00833333">
              <w:rPr>
                <w:noProof/>
              </w:rPr>
              <w:t>(4</w:t>
            </w:r>
            <w:r>
              <w:rPr>
                <w:noProof/>
              </w:rPr>
              <w:t>0</w:t>
            </w:r>
            <w:r w:rsidRPr="00833333">
              <w:rPr>
                <w:noProof/>
              </w:rPr>
              <w:t>)</w:t>
            </w:r>
            <w:r w:rsidRPr="00833333">
              <w:fldChar w:fldCharType="end"/>
            </w:r>
          </w:p>
        </w:tc>
        <w:tc>
          <w:tcPr>
            <w:tcW w:w="1304" w:type="dxa"/>
          </w:tcPr>
          <w:p w14:paraId="16A4946F" w14:textId="77777777" w:rsidR="00D6332E" w:rsidRDefault="00D6332E" w:rsidP="007A77FB">
            <w:r>
              <w:t xml:space="preserve">Chennai and Mumbai </w:t>
            </w:r>
          </w:p>
          <w:p w14:paraId="42DF1A1A" w14:textId="77777777" w:rsidR="00D6332E" w:rsidRDefault="00D6332E" w:rsidP="007A77FB">
            <w:r>
              <w:t>(urban)</w:t>
            </w:r>
          </w:p>
        </w:tc>
        <w:tc>
          <w:tcPr>
            <w:tcW w:w="1180" w:type="dxa"/>
          </w:tcPr>
          <w:p w14:paraId="03F91EA2" w14:textId="77777777" w:rsidR="00D6332E" w:rsidRDefault="00D6332E" w:rsidP="007A77FB">
            <w:r>
              <w:t>2017-2018</w:t>
            </w:r>
          </w:p>
        </w:tc>
        <w:tc>
          <w:tcPr>
            <w:tcW w:w="1813" w:type="dxa"/>
          </w:tcPr>
          <w:p w14:paraId="0718CF66" w14:textId="77777777" w:rsidR="00D6332E" w:rsidRDefault="00D6332E" w:rsidP="007A77FB">
            <w:r>
              <w:t>In-depth interviews</w:t>
            </w:r>
          </w:p>
        </w:tc>
        <w:tc>
          <w:tcPr>
            <w:tcW w:w="1810" w:type="dxa"/>
          </w:tcPr>
          <w:p w14:paraId="5DD9256A" w14:textId="77777777" w:rsidR="00D6332E" w:rsidRDefault="00D6332E" w:rsidP="007A77FB">
            <w:r>
              <w:t>Patients with MDR TB (65)</w:t>
            </w:r>
          </w:p>
          <w:p w14:paraId="6E7D3789" w14:textId="77777777" w:rsidR="00D6332E" w:rsidRDefault="00D6332E" w:rsidP="007A77FB">
            <w:r>
              <w:t>Health care providers (10)_</w:t>
            </w:r>
          </w:p>
        </w:tc>
        <w:tc>
          <w:tcPr>
            <w:tcW w:w="1593" w:type="dxa"/>
          </w:tcPr>
          <w:p w14:paraId="54C86F6A" w14:textId="77777777" w:rsidR="00D6332E" w:rsidRDefault="00D6332E" w:rsidP="007A77FB">
            <w:r>
              <w:t>Infectious diseases</w:t>
            </w:r>
          </w:p>
        </w:tc>
        <w:tc>
          <w:tcPr>
            <w:tcW w:w="1595" w:type="dxa"/>
          </w:tcPr>
          <w:p w14:paraId="28671E09" w14:textId="77777777" w:rsidR="00D6332E" w:rsidRDefault="00D6332E" w:rsidP="007A77FB">
            <w:r>
              <w:t>Medication Event Reminder Monitor</w:t>
            </w:r>
          </w:p>
        </w:tc>
        <w:tc>
          <w:tcPr>
            <w:tcW w:w="1272" w:type="dxa"/>
          </w:tcPr>
          <w:p w14:paraId="16F801A9" w14:textId="77777777" w:rsidR="00D6332E" w:rsidRDefault="00D6332E" w:rsidP="007A77FB">
            <w:r>
              <w:t>1.1.3</w:t>
            </w:r>
          </w:p>
        </w:tc>
      </w:tr>
      <w:tr w:rsidR="00D6332E" w14:paraId="7201E68D" w14:textId="77777777" w:rsidTr="007A77FB">
        <w:tc>
          <w:tcPr>
            <w:tcW w:w="2383" w:type="dxa"/>
          </w:tcPr>
          <w:p w14:paraId="7CF67814" w14:textId="77777777" w:rsidR="00D6332E" w:rsidRDefault="00D6332E" w:rsidP="00D6332E">
            <w:pPr>
              <w:pStyle w:val="ListParagraph"/>
              <w:numPr>
                <w:ilvl w:val="0"/>
                <w:numId w:val="4"/>
              </w:numPr>
              <w:tabs>
                <w:tab w:val="left" w:pos="1183"/>
              </w:tabs>
              <w:ind w:left="447" w:hanging="283"/>
            </w:pPr>
            <w:r w:rsidRPr="00833333">
              <w:t xml:space="preserve">Usmanova et al </w:t>
            </w:r>
            <w:r w:rsidRPr="00833333">
              <w:fldChar w:fldCharType="begin" w:fldLock="1"/>
            </w:r>
            <w:r w:rsidRPr="00833333">
              <w:instrText>ADDIN CSL_CITATION {"citationItems":[{"id":"ITEM-1","itemData":{"author":[{"dropping-particle":"al","family":"Usmanova G, Gresh A, Cohen MA, Kim YM, Srivastava A","given":"Joshi CS et","non-dropping-particle":"","parse-names":false,"suffix":""}],"container-title":"International Journal of Environmental Research and Public Health","id":"ITEM-1","issue":"22","issued":{"date-parts":[["2020"]]},"page":"8333","title":"Acceptability and Barriers to Use of the Asman Provider-Facing Electronic Platform for Peripartum Care in Public Facilities in Madhya Pradesh and Rajas.pdf","type":"article-journal","volume":"17"},"uris":["http://www.mendeley.com/documents/?uuid=6545dcc7-89b2-4b7e-bfa5-215127219eaa"]}],"mendeley":{"formattedCitation":"(26)","plainTextFormattedCitation":"(26)","previouslyFormattedCitation":"(67)"},"properties":{"noteIndex":0},"schema":"https://github.com/citation-style-language/schema/raw/master/csl-citation.json"}</w:instrText>
            </w:r>
            <w:r w:rsidRPr="00833333">
              <w:fldChar w:fldCharType="separate"/>
            </w:r>
            <w:r w:rsidRPr="00833333">
              <w:rPr>
                <w:noProof/>
              </w:rPr>
              <w:t>(</w:t>
            </w:r>
            <w:r>
              <w:rPr>
                <w:noProof/>
              </w:rPr>
              <w:t>32</w:t>
            </w:r>
            <w:r w:rsidRPr="00833333">
              <w:rPr>
                <w:noProof/>
              </w:rPr>
              <w:t>)</w:t>
            </w:r>
            <w:r w:rsidRPr="00833333">
              <w:fldChar w:fldCharType="end"/>
            </w:r>
          </w:p>
        </w:tc>
        <w:tc>
          <w:tcPr>
            <w:tcW w:w="1304" w:type="dxa"/>
          </w:tcPr>
          <w:p w14:paraId="166989AF" w14:textId="77777777" w:rsidR="00D6332E" w:rsidRDefault="00D6332E" w:rsidP="007A77FB">
            <w:r>
              <w:t>Madhya Pradesh and Rajasthan</w:t>
            </w:r>
          </w:p>
          <w:p w14:paraId="69D3C022" w14:textId="77777777" w:rsidR="00D6332E" w:rsidRDefault="00D6332E" w:rsidP="007A77FB">
            <w:r>
              <w:t>(rural)</w:t>
            </w:r>
          </w:p>
        </w:tc>
        <w:tc>
          <w:tcPr>
            <w:tcW w:w="1180" w:type="dxa"/>
          </w:tcPr>
          <w:p w14:paraId="7B7ED614" w14:textId="77777777" w:rsidR="00D6332E" w:rsidRDefault="00D6332E" w:rsidP="007A77FB">
            <w:r>
              <w:t>2020</w:t>
            </w:r>
          </w:p>
        </w:tc>
        <w:tc>
          <w:tcPr>
            <w:tcW w:w="1813" w:type="dxa"/>
          </w:tcPr>
          <w:p w14:paraId="4BE7B586" w14:textId="77777777" w:rsidR="00D6332E" w:rsidRDefault="00D6332E" w:rsidP="007A77FB">
            <w:r>
              <w:t>In-depth interviews</w:t>
            </w:r>
          </w:p>
        </w:tc>
        <w:tc>
          <w:tcPr>
            <w:tcW w:w="1810" w:type="dxa"/>
          </w:tcPr>
          <w:p w14:paraId="132BC40D" w14:textId="77777777" w:rsidR="00D6332E" w:rsidRDefault="00D6332E" w:rsidP="007A77FB">
            <w:r>
              <w:t>Medical officers (9)</w:t>
            </w:r>
          </w:p>
          <w:p w14:paraId="110CEF8E" w14:textId="77777777" w:rsidR="00D6332E" w:rsidRDefault="00D6332E" w:rsidP="007A77FB">
            <w:r>
              <w:t>Labor room supervisors (10)</w:t>
            </w:r>
          </w:p>
          <w:p w14:paraId="384EE358" w14:textId="77777777" w:rsidR="00D6332E" w:rsidRDefault="00D6332E" w:rsidP="007A77FB">
            <w:r>
              <w:t>Staff nurses (25)</w:t>
            </w:r>
          </w:p>
        </w:tc>
        <w:tc>
          <w:tcPr>
            <w:tcW w:w="1593" w:type="dxa"/>
          </w:tcPr>
          <w:p w14:paraId="457468C1" w14:textId="77777777" w:rsidR="00D6332E" w:rsidRDefault="00D6332E" w:rsidP="007A77FB">
            <w:r>
              <w:t>Maternal and child health</w:t>
            </w:r>
          </w:p>
        </w:tc>
        <w:tc>
          <w:tcPr>
            <w:tcW w:w="1595" w:type="dxa"/>
          </w:tcPr>
          <w:p w14:paraId="1DE3A063" w14:textId="77777777" w:rsidR="00D6332E" w:rsidRDefault="00D6332E" w:rsidP="007A77FB">
            <w:r>
              <w:t>ASMAN</w:t>
            </w:r>
          </w:p>
        </w:tc>
        <w:tc>
          <w:tcPr>
            <w:tcW w:w="1272" w:type="dxa"/>
          </w:tcPr>
          <w:p w14:paraId="408CBB80" w14:textId="77777777" w:rsidR="00D6332E" w:rsidRDefault="00D6332E" w:rsidP="007A77FB">
            <w:r>
              <w:t>2.2.2, 2.2.3, 4.1.3, 2.8.1, 2.3.1, 2.4.4</w:t>
            </w:r>
          </w:p>
        </w:tc>
      </w:tr>
      <w:tr w:rsidR="00D6332E" w14:paraId="3AB93183" w14:textId="77777777" w:rsidTr="007A77FB">
        <w:tc>
          <w:tcPr>
            <w:tcW w:w="2383" w:type="dxa"/>
          </w:tcPr>
          <w:p w14:paraId="4DF6B33F" w14:textId="77777777" w:rsidR="00D6332E" w:rsidRDefault="00D6332E" w:rsidP="00D6332E">
            <w:pPr>
              <w:pStyle w:val="ListParagraph"/>
              <w:numPr>
                <w:ilvl w:val="0"/>
                <w:numId w:val="4"/>
              </w:numPr>
              <w:tabs>
                <w:tab w:val="left" w:pos="1183"/>
              </w:tabs>
              <w:ind w:left="447" w:hanging="283"/>
            </w:pPr>
            <w:r w:rsidRPr="00833333">
              <w:t xml:space="preserve">Venkataraghavan et al </w:t>
            </w:r>
            <w:r w:rsidRPr="00833333">
              <w:fldChar w:fldCharType="begin" w:fldLock="1"/>
            </w:r>
            <w:r w:rsidRPr="00833333">
              <w:instrText>ADDIN CSL_CITATION {"citationItems":[{"id":"ITEM-1","itemData":{"DOI":"10.1108/HE-12-2020-0123","ISBN":"1220200123","ISSN":"09654283","abstract":"Purpose: Physicians who are primary care providers in rural communities form an essential stakeholder group in rural mobile health (mHealth) delivery. This study was exploratory in nature and was conducted in Udupi district of Karnataka, India. The purpose of this study is to examine the perceptions of rural medical officers (MOs) (rural physicians) regarding the benefits and challenges of mobile phone use by community health workers (CHWs). Design/methodology/approach: In-depth interviews were conducted among 15 MOs belonging to different primary health centers of the district. Only MOs with a minimum five years of experience were recruited in the study using purposive and snowball sampling. This was followed by thematic analysis of the data collected. Findings: The perceptions of MOs regarding the CHWs' use of mobile phones were largely positive. However, they reported the existence of some challenges that limits the potential of its full use. The findings were categorized under four themes namely, benefits of mobile phone use to CHWs, benefits of mobile phone-equipped CHWs, current mobile phone use by CHWs and barriers to CHWs' mobile phone use. The significant barriers reported in the CHWs' mobile phone use were poor mobile network coverage, technical illiteracy, lack of consistent technical training and call and data expense of the CHWs. The participants recommend an increased number of mobile towers, frequent training in mobile phone use and basic English language for the CHWs as possible solutions to the barriers. Originality/value: Studies examining the perceptions of doctors who are a primary stakeholder group in mHealth as well as in the public health system scenario are limited. To the authors’ knowledge, this is one of the first studies to examine the perception of rural doctors regarding CHWs' mobile phone use for work in India.","author":[{"dropping-particle":"","family":"Venkataraghavan","given":"Manjula","non-dropping-particle":"","parse-names":false,"suffix":""},{"dropping-particle":"","family":"Rani","given":"Padma","non-dropping-particle":"","parse-names":false,"suffix":""},{"dropping-particle":"","family":"Ashok","given":"Lena","non-dropping-particle":"","parse-names":false,"suffix":""},{"dropping-particle":"","family":"Rao","given":"Chythra R.","non-dropping-particle":"","parse-names":false,"suffix":""},{"dropping-particle":"","family":"Chandra Sekaran","given":"Varalakshmi","non-dropping-particle":"","parse-names":false,"suffix":""},{"dropping-particle":"","family":"Krishnapriya","given":"T. K.","non-dropping-particle":"","parse-names":false,"suffix":""}],"container-title":"Health Education","id":"ITEM-1","issue":"2","issued":{"date-parts":[["2022"]]},"page":"180-201","title":"“Through their eyes, I can work” – rural physicians' perceptions about mobile phone use among community health workers – a qualitative analysis","type":"article-journal","volume":"122"},"uris":["http://www.mendeley.com/documents/?uuid=2d1ea69b-5567-4e59-a778-1b15be536d8c"]}],"mendeley":{"formattedCitation":"(27)","plainTextFormattedCitation":"(27)","previouslyFormattedCitation":"(68)"},"properties":{"noteIndex":0},"schema":"https://github.com/citation-style-language/schema/raw/master/csl-citation.json"}</w:instrText>
            </w:r>
            <w:r w:rsidRPr="00833333">
              <w:fldChar w:fldCharType="separate"/>
            </w:r>
            <w:r w:rsidRPr="00833333">
              <w:rPr>
                <w:noProof/>
              </w:rPr>
              <w:t>(</w:t>
            </w:r>
            <w:r>
              <w:rPr>
                <w:noProof/>
              </w:rPr>
              <w:t>33</w:t>
            </w:r>
            <w:r w:rsidRPr="00833333">
              <w:rPr>
                <w:noProof/>
              </w:rPr>
              <w:t>)</w:t>
            </w:r>
            <w:r w:rsidRPr="00833333">
              <w:fldChar w:fldCharType="end"/>
            </w:r>
          </w:p>
        </w:tc>
        <w:tc>
          <w:tcPr>
            <w:tcW w:w="1304" w:type="dxa"/>
          </w:tcPr>
          <w:p w14:paraId="0C4753D4" w14:textId="77777777" w:rsidR="00D6332E" w:rsidRDefault="00D6332E" w:rsidP="007A77FB">
            <w:r>
              <w:t>Udipi, Karnataka (rural)</w:t>
            </w:r>
          </w:p>
        </w:tc>
        <w:tc>
          <w:tcPr>
            <w:tcW w:w="1180" w:type="dxa"/>
          </w:tcPr>
          <w:p w14:paraId="27679A9F" w14:textId="77777777" w:rsidR="00D6332E" w:rsidRDefault="00D6332E" w:rsidP="007A77FB">
            <w:r>
              <w:t>2020</w:t>
            </w:r>
          </w:p>
        </w:tc>
        <w:tc>
          <w:tcPr>
            <w:tcW w:w="1813" w:type="dxa"/>
          </w:tcPr>
          <w:p w14:paraId="4CA39EDA" w14:textId="77777777" w:rsidR="00D6332E" w:rsidRDefault="00D6332E" w:rsidP="007A77FB">
            <w:r>
              <w:t>In-depth interviews</w:t>
            </w:r>
          </w:p>
        </w:tc>
        <w:tc>
          <w:tcPr>
            <w:tcW w:w="1810" w:type="dxa"/>
          </w:tcPr>
          <w:p w14:paraId="3C11E9E9" w14:textId="77777777" w:rsidR="00D6332E" w:rsidRDefault="00D6332E" w:rsidP="007A77FB">
            <w:r>
              <w:t>Medical officers (15)</w:t>
            </w:r>
          </w:p>
        </w:tc>
        <w:tc>
          <w:tcPr>
            <w:tcW w:w="1593" w:type="dxa"/>
          </w:tcPr>
          <w:p w14:paraId="16476BE2" w14:textId="77777777" w:rsidR="00D6332E" w:rsidRDefault="00D6332E" w:rsidP="007A77FB">
            <w:r>
              <w:t>All public health programs</w:t>
            </w:r>
          </w:p>
        </w:tc>
        <w:tc>
          <w:tcPr>
            <w:tcW w:w="1595" w:type="dxa"/>
          </w:tcPr>
          <w:p w14:paraId="4D028794" w14:textId="77777777" w:rsidR="00D6332E" w:rsidRDefault="00D6332E" w:rsidP="007A77FB">
            <w:r>
              <w:t>All public health program apps</w:t>
            </w:r>
          </w:p>
        </w:tc>
        <w:tc>
          <w:tcPr>
            <w:tcW w:w="1272" w:type="dxa"/>
          </w:tcPr>
          <w:p w14:paraId="751827BB" w14:textId="77777777" w:rsidR="00D6332E" w:rsidRDefault="00D6332E" w:rsidP="007A77FB">
            <w:r>
              <w:t>2.2.1, 2.2.2, 2.2.3, 2.2.4</w:t>
            </w:r>
          </w:p>
        </w:tc>
      </w:tr>
      <w:tr w:rsidR="00D6332E" w14:paraId="48A870E3" w14:textId="77777777" w:rsidTr="007A77FB">
        <w:tc>
          <w:tcPr>
            <w:tcW w:w="2383" w:type="dxa"/>
          </w:tcPr>
          <w:p w14:paraId="6DAD3CBD" w14:textId="77777777" w:rsidR="00D6332E" w:rsidRDefault="00D6332E" w:rsidP="00D6332E">
            <w:pPr>
              <w:pStyle w:val="ListParagraph"/>
              <w:numPr>
                <w:ilvl w:val="0"/>
                <w:numId w:val="4"/>
              </w:numPr>
              <w:tabs>
                <w:tab w:val="left" w:pos="1183"/>
              </w:tabs>
              <w:ind w:left="447" w:hanging="283"/>
            </w:pPr>
            <w:r w:rsidRPr="00833333">
              <w:t xml:space="preserve">Williams et al </w:t>
            </w:r>
            <w:r w:rsidRPr="00833333">
              <w:fldChar w:fldCharType="begin" w:fldLock="1"/>
            </w:r>
            <w:r w:rsidRPr="00833333">
              <w:instrText>ADDIN CSL_CITATION {"citationItems":[{"id":"ITEM-1","itemData":{"DOI":"10.7860/jcdr/2022/55886.16895","ISSN":"2249782X","abstract":"Introduction: The mobile app WhatsApp is gaining popularity in Medical Education informally over the last few years because of its easy availability, instant access and ease in transferring high quality medical images. Dermatology being a highly visual subject, WhatsApp can be used as a learning tool in addition to didactic lectures. Aim: To assess the perception of undergraduate students and faculty about e-learning using WhatsApp in Dermatology. Materials and Methods: This cross-sectional study was conducted in the Department of Dermatology, Christian Medical College and Hospital, Ludhiana, Punjab, India, in August 2020 among second year undergraduate students. Two modules based on Case Based Learning (CBL) were made and posted on a dedicated WhatsApp group (including students and dermatology faculty). Students were asked to send responses to questions on the group. Students and faculty were also asked to fill a pre-structured, prevalidated feedback questionnaire to assess their perception regarding the use of WhatsApp as a learning tool. Descriptive analysis was used. Open ended questions were analyzed by thematic qualitative analysis and expressed as percentages. Results: Total 80 students participated in the study, 50 students who filled the feedback questionnaire, 30 were females, mean age of the study group was 20.25 years. Twenty seven students (54%) were of the opinion that WhatsApp was a good motivator for Self Directed Learning (SDL) while 20 (40%) of them remained neutral. Twenty nine (58%) students wanted WhatsApp as an online teaching method to be part of teaching in Dermatology. Thirty students (60%) felt WhatsApp was a flexible learning tool in terms of time and place. Among total four faculty, 3 (75%) agreed that WhatsApp was a good learning tool, increased teacher-student interaction and was a good motivator to self-directed learning. Conclusion: If used with a well-structured educational research model, WhatsApp becomes a highly effective tool in medical education.","author":[{"dropping-particle":"","family":"Williams","given":"Abhilasha","non-dropping-particle":"","parse-names":false,"suffix":""},{"dropping-particle":"","family":"Thomas","given":"Emy Abi","non-dropping-particle":"","parse-names":false,"suffix":""},{"dropping-particle":"","family":"Bhatia","given":"Anuradha","non-dropping-particle":"","parse-names":false,"suffix":""}],"container-title":"Journal of Clinical and Diagnostic Research","id":"ITEM-1","issued":{"date-parts":[["2022"]]},"page":"10-13","title":"WhatsApp Mobile Application as a Learning Tool for Teaching Dermatology to Undergraduates","type":"article-journal"},"uris":["http://www.mendeley.com/documents/?uuid=20c93026-d1a7-422a-8d5f-d7f3bc21c100"]}],"mendeley":{"formattedCitation":"(28)","plainTextFormattedCitation":"(28)","previouslyFormattedCitation":"(69)"},"properties":{"noteIndex":0},"schema":"https://github.com/citation-style-language/schema/raw/master/csl-citation.json"}</w:instrText>
            </w:r>
            <w:r w:rsidRPr="00833333">
              <w:fldChar w:fldCharType="separate"/>
            </w:r>
            <w:r w:rsidRPr="00833333">
              <w:rPr>
                <w:noProof/>
              </w:rPr>
              <w:t>(</w:t>
            </w:r>
            <w:r>
              <w:rPr>
                <w:noProof/>
              </w:rPr>
              <w:t>34</w:t>
            </w:r>
            <w:r w:rsidRPr="00833333">
              <w:rPr>
                <w:noProof/>
              </w:rPr>
              <w:t>)</w:t>
            </w:r>
            <w:r w:rsidRPr="00833333">
              <w:fldChar w:fldCharType="end"/>
            </w:r>
          </w:p>
        </w:tc>
        <w:tc>
          <w:tcPr>
            <w:tcW w:w="1304" w:type="dxa"/>
          </w:tcPr>
          <w:p w14:paraId="2A0009CF" w14:textId="77777777" w:rsidR="00D6332E" w:rsidRDefault="00D6332E" w:rsidP="007A77FB">
            <w:r>
              <w:t xml:space="preserve">Ludhiana, </w:t>
            </w:r>
          </w:p>
          <w:p w14:paraId="5E851A72" w14:textId="77777777" w:rsidR="00D6332E" w:rsidRDefault="00D6332E" w:rsidP="007A77FB">
            <w:r>
              <w:t>Punjab (urban)</w:t>
            </w:r>
          </w:p>
        </w:tc>
        <w:tc>
          <w:tcPr>
            <w:tcW w:w="1180" w:type="dxa"/>
          </w:tcPr>
          <w:p w14:paraId="335475DC" w14:textId="77777777" w:rsidR="00D6332E" w:rsidRDefault="00D6332E" w:rsidP="007A77FB">
            <w:r>
              <w:t>2020</w:t>
            </w:r>
          </w:p>
        </w:tc>
        <w:tc>
          <w:tcPr>
            <w:tcW w:w="1813" w:type="dxa"/>
          </w:tcPr>
          <w:p w14:paraId="4A3A48B8" w14:textId="77777777" w:rsidR="00D6332E" w:rsidRDefault="00D6332E" w:rsidP="007A77FB">
            <w:r>
              <w:t>Survey</w:t>
            </w:r>
          </w:p>
        </w:tc>
        <w:tc>
          <w:tcPr>
            <w:tcW w:w="1810" w:type="dxa"/>
          </w:tcPr>
          <w:p w14:paraId="3904A5D8" w14:textId="77777777" w:rsidR="00D6332E" w:rsidRDefault="00D6332E" w:rsidP="007A77FB">
            <w:r>
              <w:t>Medical students (80)</w:t>
            </w:r>
          </w:p>
          <w:p w14:paraId="025B11A2" w14:textId="77777777" w:rsidR="00D6332E" w:rsidRDefault="00D6332E" w:rsidP="007A77FB">
            <w:r>
              <w:t>Medical college faculty (4)</w:t>
            </w:r>
          </w:p>
        </w:tc>
        <w:tc>
          <w:tcPr>
            <w:tcW w:w="1593" w:type="dxa"/>
          </w:tcPr>
          <w:p w14:paraId="7AC0363C" w14:textId="77777777" w:rsidR="00D6332E" w:rsidRDefault="00D6332E" w:rsidP="007A77FB">
            <w:r>
              <w:t>Dermatology</w:t>
            </w:r>
          </w:p>
        </w:tc>
        <w:tc>
          <w:tcPr>
            <w:tcW w:w="1595" w:type="dxa"/>
          </w:tcPr>
          <w:p w14:paraId="3AED9974" w14:textId="77777777" w:rsidR="00D6332E" w:rsidRDefault="00D6332E" w:rsidP="007A77FB">
            <w:r>
              <w:t>WhatsApp forum used as a learning intervention</w:t>
            </w:r>
          </w:p>
        </w:tc>
        <w:tc>
          <w:tcPr>
            <w:tcW w:w="1272" w:type="dxa"/>
          </w:tcPr>
          <w:p w14:paraId="4824D912" w14:textId="77777777" w:rsidR="00D6332E" w:rsidRDefault="00D6332E" w:rsidP="007A77FB">
            <w:r>
              <w:t>2.5.5</w:t>
            </w:r>
          </w:p>
        </w:tc>
      </w:tr>
      <w:tr w:rsidR="00D6332E" w14:paraId="6BC500C7" w14:textId="77777777" w:rsidTr="007A77FB">
        <w:tc>
          <w:tcPr>
            <w:tcW w:w="2383" w:type="dxa"/>
          </w:tcPr>
          <w:p w14:paraId="00FF9D25" w14:textId="77777777" w:rsidR="00D6332E" w:rsidRDefault="00D6332E" w:rsidP="00D6332E">
            <w:pPr>
              <w:pStyle w:val="ListParagraph"/>
              <w:numPr>
                <w:ilvl w:val="0"/>
                <w:numId w:val="4"/>
              </w:numPr>
              <w:tabs>
                <w:tab w:val="left" w:pos="1183"/>
              </w:tabs>
              <w:ind w:left="447" w:hanging="283"/>
            </w:pPr>
            <w:r w:rsidRPr="00833333">
              <w:t xml:space="preserve">Yadav et al </w:t>
            </w:r>
            <w:r w:rsidRPr="00833333">
              <w:fldChar w:fldCharType="begin" w:fldLock="1"/>
            </w:r>
            <w:r w:rsidRPr="00833333">
              <w:instrText>ADDIN CSL_CITATION {"citationItems":[{"id":"ITEM-1","itemData":{"DOI":"10.25259/IJDVL_608_2021","ISSN":"0973-3922","abstract":"Background Telemedicine is being increasingly used to provide healthcare to patients, particularly during the COVID-19 pandemic. Aims The study aimed to study patient perception and satisfaction with a smartphone-based hybrid teledermatology service initiated during the COVID-19 pandemic. Methods This was a cross-sectional telephonic survey including patients ≥18 years of age who had received a teledermatology consultation. After noting the demographic, clinical and teleconsultation details, patients were administered the Telemedicine Satisfaction Questionnaire and an additional 6-item questionnaire. Patients were also asked to give qualitative feedback and suggestions for improvement using a semi-structured interview guide. Results We interviewed 201 subjects. The most common diagnoses were pemphigus (27, 13.4%), superficial fungal infections (24, 11.8%), psoriasis (22, 10.9%) and dermatitis (21, 10.4%). The overall mean Telemedicine Satisfaction Questionnaire score was 4.20± 0.71. One hundred seventy-one (85.1%) patients responded that they would use teledermatology services again, while 168 (83.6%) reported satisfaction with the quality of services. A majority of the patients were largely satisfied with the various components involved, though some concerns were raised about the care perceived as not at par with physical consultations, difficulty in procuring medicines, lack of confidence in photographic diagnoses and the lack of a personal touch. Patients with urticaria (P=0.020), those who were advised a change in treatment (P=0.029) and those with improvement in their skin disease (P=0.026) were more likely to be satisfied. Limitations Our study was conducted during the COVID-19 pandemic when patient acceptability was likely to be higher. Only follow-up patients were included in the study. Conclusion Patient satisfaction levels were generally high with teledermatology. Addressing lacunae that negatively impact patient perception and satisfaction will help in greater acceptance of teledermatology services.","author":[{"dropping-particle":"","family":"Yadav","given":"Deepika","non-dropping-particle":"","parse-names":false,"suffix":""},{"dropping-particle":"","family":"Bhatia","given":"Saurabh","non-dropping-particle":"","parse-names":false,"suffix":""},{"dropping-particle":"","family":"Ramam","given":"M","non-dropping-particle":"","parse-names":false,"suffix":""},{"dropping-particle":"","family":"Singh","given":"Vishwajeet","non-dropping-particle":"","parse-names":false,"suffix":""},{"dropping-particle":"","family":"Khanna","given":"Neena","non-dropping-particle":"","parse-names":false,"suffix":""},{"dropping-particle":"","family":"Khandpur","given":"Sujay","non-dropping-particle":"","parse-names":false,"suffix":""},{"dropping-particle":"","family":"Gupta","given":"Vishal","non-dropping-particle":"","parse-names":false,"suffix":""}],"container-title":"Indian journal of dermatology, venereology and leprology","id":"ITEM-1","issue":"5","issued":{"date-parts":[["2022","9"]]},"note":"Accession Number: 35389031. Language: English. Date Revised: 20220908. Date Created: 20220407. Date Completed: 20220908. Update Code: 20221216. Publication Type: Journal Article. Journal ID: 7701852. Publication Model: Print. Cited Medium: Internet. NLM ISO Abbr: Indian J Dermatol Venereol Leprol. Linked References: Pasquali P, Sonthalia S, Moreno-Ramirez D, Sharma P, Agrawal M, Gupta S, et al. Teledermatology and its current perspective. Indian Dermatol Online J. 2020; 11:12-20.; Koonin LM, Hoots B, Tsang CA, Leroy Z, Farris K, Jolly B, et al. Trends in the use of telehealth during the emergence of the COVID-19 pandemic-United States, January-March 2020. MMWR Morb Mortal Wkly Rep. 2020; 69:1595-9.; Ashique KT, Kaliyadan F,. Teledermatology in the wake of COVID-19 scenario: An Indian perspective. Indian Dermatol Online J. 2020; 11:301-6.; India's Smartphone Users Grew by 15% in 2019, With Total 50 Crore Users of Which 77% Are Online, India Times 2019 Available from: https://www.indiatimes.com/technology/news/india-loves-smartphones-over-50-crore-indians-use-smartphones-77-use-internet-reveals-report-505413.html [Last accessed on 2021 Jun 14].; Indian to Have 820 Million Smartphone Users by 2022-The Economic Times 2021; Available from: https://www.economictimes.indiatimes.com/industry/telecom/telecom-news/indian-to-have-820-million-smartphone-users-by-2022/articleshow/76876369.cms?utm_source=contentofinterest&amp;amp;utm_medium=text&amp;amp;utm_campaign=cppst [Last accessed on 2021 Jun 14].; Taneja N, Gupta V,. COVID-19 pandemic ushering in the era of teledermatology. Indian J Dermatol Venereol Leprol. 2021; 87:436-7.; Yip MP, Chang AM, Chan J, MacKenzie AE,. Development of the telemedicine satisfaction questionnaire to evaluate patient satisfaction with telemedicine: A preliminary study. J Telemed Telecare. 2003; 9:46-50.; Kanthraj GR,. Newer insights in teledermatology practice. Indian J Dermatol Venereol Leprol. 2011; 77:276-87.; Kaliyadan F, Amin TT, Kuruvilla J, Ali WH,. Mobile teledermatology-patient satisfaction, diagnostic and management concordance, and factors affecting patient refusal to participate in Saudi Arabia. J Telemed Telecare. 2013; 19:315-9.; Hadeler E, Gitlow H, Nouri K,. Definitions, survey methods, and findings of patient satisfaction studies in teledermatology: A systematic review. Arch Dermatol Res. 2021; 313:205-15.; Rajda J, Seraly MP, Fernandes J, Niejadlik K, Wei H, Fox K, et al. Impact of direct to consumer store-and-forward teledermatology on access to care, satisfaction, utilization, and costs in a commercial health plan population. Telemed J E Health. 2018; 24:166-9.; Marchell R, Locatis C, Burgess G, Maisiak R, Liu WL, Ackerman M,. Patient and provider satisfaction with teledermatology. Telemed J E Health. 2017; 23:684-90.; Wang YC, Ganzorig B, Wu CC, Iqbal U, Khan HA, Hsieh WS, et al. Patient satisfaction with dermatology teleconsultation by using MedX. Comput Methods Programs Biomed. 2018; 167:37-42.; Eminovic N, de Keizer NF, Wyatt JC, ter Riet G, Peek N, van Weert HC, Bruijnzeel-Koomen CA, et al. Teledermatologic consultation and reduction in referrals to dermatologists: A cluster randomized controlled trial. Arch Dermatol. 2009; 145:558-64.; Hsueh MT, Eastman K, McFarland LV, Raugi GJ, Reiber GE,. Teledermatology patient satisfaction in the Pacific Northwest. Telemed J E Health. 2012; 18:377-81.; Bosanac SS, Nguyen V, Bui D, Eisen DB, Sivamani RK,. Randomized and controlled pilot study of the pragmatic use of mobile phone based follow up of actinic keratoses treated with topical 5-fluorouracil. Dermatol Online J. 2018; 24:19.; Ford JA, Pereira A,. Does teledermatology reduces secondary care referrals and is it acceptable to patients and doctors?: A service evaluation.J Eval Clin Pract. 2015; 21:710-6.; Thind CK, Brooker I, Ormerod AD,. Teledermatology: A tool for remote supervision of a general practitioner with special interest in dermatology. Clin Exp Dermatol. 2011; 36:489-94.; Fiks AG, Fleisher L, Berrigan L, Sykes E, Mayne SL, Gruver R, et al. Usability, acceptability, and impact of a pediatric teledermatology mobile health application. Telemed J E Health. 2018; 24:236-45.; Nicholson P, Macedo C, Fuller C, Thomas L,. Patient satisfaction with a new skin cancer teledermatology service. Clin Exp Dermatol. 2020; 45:691-8.; Al Quran HA, Khader YS, Ellauzi ZM, Shdaifat A,. Effect of real-time teledermatology on diagnosis, treatment and clinical improvement. J Telemed Telecare. 2015; 21:93-9.; Williams TL, Esmail A, May CR, Griffiths CE, Shaw NT, Fitzgerald D, et al. Patient satisfaction with teledermatology is related to perceived quality of life. Br J Dermatol. 2001; 145:911-7.; Chee SN, Lowe P, Lim A,. Smartphone patient monitoring post-laser resurfacing. Australas J Dermatol. 2017; 58:e216-22.; Giavina-Bianchi M, Sousa R, Cordioli E,. Part I: Accuracy of teledermatology in inflammatory dermatoses. Front Med (Lausanne). 2020; 7:585792.; Clark AK, Bosanac S, Ho B, Sivamani RK,. Systematic review of mobile phone-based teledermatology. Arch Dermatol Res. 2018; 310:675-89.; Snoswell C, Finnane A, Janda M, Soyer HP, Whitty JA,. Cost-effectiveness of store-and-forward teledermatology: A systematic review. JAMA Dermatol. 2016; 152:702-8.; Wang RH, Barbieri JS, Nguyen HP, Stavert R, Forman HP, Bolognia JL, et al. Clinical effectiveness and cost-effectiveness of teledermatology: Where are we now, and what are the barriers to adoption?. J Am Acad Dermatol. 2020; 83:299-307.; Aldughayfiq B, Sampalli S,. Digital health in physicians' and pharmacists' office: A comparative study of e-prescription systems' architecture and digital security in eight countries. OMICS. 2021; 25:102-2.; Handa S, Mehta H, Bishnoi A, Vinay K, Mahajan R, Narang T, et al. Teledermatology during the COVID-19 pandemic: Experience at a tertiary care centre in North India. Dermatol Ther. 2021; 34:e15022.; Bianchi MG, Santos A, Cordioli E,. Dermatologists' perceptions on the utility and limitations of teledermatology after examining 55, 000 lesions. J Telemed Telecare. 2021; 27:166-73.; Kaliyadan F, Venkitakrishnan S,. Teledermatology: Clinical case profiles and practical issues. Indian J Dermatol Venereol Leprol. 2009; 75:32-5.; Baranowski MLH, Balakrishnan V, Chen SC,. Patient satisfaction with the veteran's administration teledermatology service. J Am Acad Dermatol. 2019; S0190-9622(19)30143-4 Epub ahead of print.; Hamad J, Fox A, Kammire MS, Hollis AN, Khairat S,. Evaluating the experiences of new and existing teledermatology patients during the COVID-19 pandemic: Cross-sectional survey study. JMIR Dermatol. 2021; 4:e25999.. Linking ISSN: 03786323. Subset: MEDLINE; Date of Electronic Publication: 20220901. Current Imprints: Publication: 2021- : Pittsford, NY : Scientific Scholar on behalf of Indian Association of Dermatologists, Venereologists &amp;amp; Leprologists; Original Imprints: Publication: Vellore, Indian Assn. of Dermatologists, Venereologists and Leprologists.","page":"623-632","publisher":"Scientific Scholar on behalf of Indian Association of Dermatologists, Venereologists &amp; Leprologists","publisher-place":"Department of Dermatology and Venereology, All India Institute of Medical Sciences, New Delhi, India.","title":"Patient perception and satisfaction with a smartphone-based teledermatology service initiated during the COVID-19 pandemic at a tertiary care hospital in North India.","type":"article-journal","volume":"88"},"uris":["http://www.mendeley.com/documents/?uuid=e32f8172-7f3e-4e30-b0b0-7b4751a32430"]}],"mendeley":{"formattedCitation":"(29)","plainTextFormattedCitation":"(29)","previouslyFormattedCitation":"(70)"},"properties":{"noteIndex":0},"schema":"https://github.com/citation-style-language/schema/raw/master/csl-citation.json"}</w:instrText>
            </w:r>
            <w:r w:rsidRPr="00833333">
              <w:fldChar w:fldCharType="separate"/>
            </w:r>
            <w:r w:rsidRPr="00833333">
              <w:rPr>
                <w:noProof/>
              </w:rPr>
              <w:t>(</w:t>
            </w:r>
            <w:r>
              <w:rPr>
                <w:noProof/>
              </w:rPr>
              <w:t>35</w:t>
            </w:r>
            <w:r w:rsidRPr="00833333">
              <w:rPr>
                <w:noProof/>
              </w:rPr>
              <w:t>)</w:t>
            </w:r>
            <w:r w:rsidRPr="00833333">
              <w:fldChar w:fldCharType="end"/>
            </w:r>
          </w:p>
        </w:tc>
        <w:tc>
          <w:tcPr>
            <w:tcW w:w="1304" w:type="dxa"/>
          </w:tcPr>
          <w:p w14:paraId="693C3E66" w14:textId="77777777" w:rsidR="00D6332E" w:rsidRDefault="00D6332E" w:rsidP="007A77FB">
            <w:r>
              <w:t>New Delhi</w:t>
            </w:r>
          </w:p>
          <w:p w14:paraId="4732C478" w14:textId="77777777" w:rsidR="00D6332E" w:rsidRDefault="00D6332E" w:rsidP="007A77FB">
            <w:r>
              <w:t>(urban)</w:t>
            </w:r>
          </w:p>
        </w:tc>
        <w:tc>
          <w:tcPr>
            <w:tcW w:w="1180" w:type="dxa"/>
          </w:tcPr>
          <w:p w14:paraId="01A806BD" w14:textId="77777777" w:rsidR="00D6332E" w:rsidRDefault="00D6332E" w:rsidP="007A77FB">
            <w:r>
              <w:t>2020-2021</w:t>
            </w:r>
          </w:p>
        </w:tc>
        <w:tc>
          <w:tcPr>
            <w:tcW w:w="1813" w:type="dxa"/>
          </w:tcPr>
          <w:p w14:paraId="26173DA7" w14:textId="77777777" w:rsidR="00D6332E" w:rsidRDefault="00D6332E" w:rsidP="007A77FB">
            <w:r>
              <w:t>Survey</w:t>
            </w:r>
          </w:p>
        </w:tc>
        <w:tc>
          <w:tcPr>
            <w:tcW w:w="1810" w:type="dxa"/>
          </w:tcPr>
          <w:p w14:paraId="64A503F6" w14:textId="77777777" w:rsidR="00D6332E" w:rsidRDefault="00D6332E" w:rsidP="007A77FB">
            <w:r>
              <w:t>Patients using a telemedicine service (201)</w:t>
            </w:r>
          </w:p>
        </w:tc>
        <w:tc>
          <w:tcPr>
            <w:tcW w:w="1593" w:type="dxa"/>
          </w:tcPr>
          <w:p w14:paraId="2995E6F9" w14:textId="77777777" w:rsidR="00D6332E" w:rsidRDefault="00D6332E" w:rsidP="007A77FB">
            <w:r>
              <w:t>Dermatology</w:t>
            </w:r>
          </w:p>
        </w:tc>
        <w:tc>
          <w:tcPr>
            <w:tcW w:w="1595" w:type="dxa"/>
          </w:tcPr>
          <w:p w14:paraId="76CA9E25" w14:textId="77777777" w:rsidR="00D6332E" w:rsidRDefault="00D6332E" w:rsidP="007A77FB">
            <w:r>
              <w:t>WhatsApp calls for tele dermatology</w:t>
            </w:r>
          </w:p>
        </w:tc>
        <w:tc>
          <w:tcPr>
            <w:tcW w:w="1272" w:type="dxa"/>
          </w:tcPr>
          <w:p w14:paraId="5621DA6A" w14:textId="77777777" w:rsidR="00D6332E" w:rsidRDefault="00D6332E" w:rsidP="007A77FB">
            <w:r>
              <w:t>2.4.1</w:t>
            </w:r>
          </w:p>
        </w:tc>
      </w:tr>
    </w:tbl>
    <w:p w14:paraId="7FBBBE30" w14:textId="77777777" w:rsidR="00D6332E" w:rsidRDefault="00D6332E" w:rsidP="00D6332E"/>
    <w:bookmarkEnd w:id="2"/>
    <w:p w14:paraId="607C26DB" w14:textId="77777777" w:rsidR="00D6332E" w:rsidRDefault="00D6332E" w:rsidP="00D6332E"/>
    <w:p w14:paraId="7CED4698" w14:textId="5759B4EF" w:rsidR="00D6332E" w:rsidRDefault="00D6332E">
      <w:r>
        <w:br w:type="page"/>
      </w:r>
    </w:p>
    <w:p w14:paraId="52596ACC" w14:textId="77777777" w:rsidR="00D6332E" w:rsidRDefault="00D6332E" w:rsidP="00D6332E">
      <w:pPr>
        <w:pStyle w:val="Heading1"/>
        <w:rPr>
          <w:noProof/>
        </w:rPr>
      </w:pPr>
      <w:bookmarkStart w:id="3" w:name="_Toc149541808"/>
      <w:r>
        <w:rPr>
          <w:noProof/>
        </w:rPr>
        <w:lastRenderedPageBreak/>
        <w:t>Appendix 2 Appraisal of studies using CASP (2018)</w:t>
      </w:r>
      <w:bookmarkEnd w:id="3"/>
      <w:r>
        <w:rPr>
          <w:noProof/>
        </w:rPr>
        <w:t xml:space="preserv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60"/>
        <w:gridCol w:w="596"/>
        <w:gridCol w:w="593"/>
        <w:gridCol w:w="1065"/>
        <w:gridCol w:w="1065"/>
        <w:gridCol w:w="1065"/>
        <w:gridCol w:w="1065"/>
        <w:gridCol w:w="1065"/>
        <w:gridCol w:w="1065"/>
        <w:gridCol w:w="529"/>
        <w:gridCol w:w="1065"/>
        <w:gridCol w:w="1122"/>
      </w:tblGrid>
      <w:tr w:rsidR="00D6332E" w:rsidRPr="007843EF" w14:paraId="43A5B1D9" w14:textId="77777777" w:rsidTr="007A77FB">
        <w:trPr>
          <w:trHeight w:val="3786"/>
        </w:trPr>
        <w:tc>
          <w:tcPr>
            <w:tcW w:w="1027" w:type="pct"/>
            <w:tcBorders>
              <w:top w:val="nil"/>
              <w:left w:val="nil"/>
            </w:tcBorders>
          </w:tcPr>
          <w:p w14:paraId="4B62F537" w14:textId="77777777" w:rsidR="00D6332E" w:rsidRPr="007843EF" w:rsidRDefault="00D6332E" w:rsidP="007A77FB">
            <w:pPr>
              <w:spacing w:after="0" w:line="240" w:lineRule="auto"/>
              <w:rPr>
                <w:rFonts w:ascii="Calibri" w:eastAsia="Times New Roman" w:hAnsi="Calibri" w:cs="Calibri"/>
                <w:color w:val="000000"/>
              </w:rPr>
            </w:pPr>
          </w:p>
        </w:tc>
        <w:tc>
          <w:tcPr>
            <w:tcW w:w="230" w:type="pct"/>
            <w:shd w:val="clear" w:color="auto" w:fill="auto"/>
            <w:noWrap/>
            <w:textDirection w:val="btLr"/>
            <w:vAlign w:val="bottom"/>
            <w:hideMark/>
          </w:tcPr>
          <w:p w14:paraId="2E662868" w14:textId="77777777" w:rsidR="00D6332E" w:rsidRPr="007843EF" w:rsidRDefault="00D6332E" w:rsidP="007A77FB">
            <w:pPr>
              <w:spacing w:after="0" w:line="240" w:lineRule="auto"/>
              <w:ind w:left="113"/>
              <w:rPr>
                <w:rFonts w:eastAsia="Times New Roman" w:cs="Times New Roman"/>
                <w:color w:val="000000"/>
              </w:rPr>
            </w:pPr>
            <w:r w:rsidRPr="007843EF">
              <w:rPr>
                <w:rFonts w:eastAsia="Times New Roman" w:cs="Times New Roman"/>
                <w:color w:val="000000"/>
              </w:rPr>
              <w:t>1. Was there a clear statement of the aims of the research?</w:t>
            </w:r>
          </w:p>
        </w:tc>
        <w:tc>
          <w:tcPr>
            <w:tcW w:w="229" w:type="pct"/>
            <w:shd w:val="clear" w:color="auto" w:fill="auto"/>
            <w:noWrap/>
            <w:textDirection w:val="btLr"/>
            <w:vAlign w:val="bottom"/>
            <w:hideMark/>
          </w:tcPr>
          <w:p w14:paraId="2028E710" w14:textId="77777777" w:rsidR="00D6332E" w:rsidRPr="007843EF" w:rsidRDefault="00D6332E" w:rsidP="007A77FB">
            <w:pPr>
              <w:spacing w:after="0" w:line="240" w:lineRule="auto"/>
              <w:ind w:left="113"/>
              <w:rPr>
                <w:rFonts w:eastAsia="Times New Roman" w:cs="Times New Roman"/>
                <w:color w:val="000000"/>
              </w:rPr>
            </w:pPr>
            <w:r w:rsidRPr="007843EF">
              <w:rPr>
                <w:rFonts w:eastAsia="Times New Roman" w:cs="Times New Roman"/>
                <w:color w:val="000000"/>
              </w:rPr>
              <w:t>2. Is a qualitative methodology appropriate?</w:t>
            </w:r>
          </w:p>
        </w:tc>
        <w:tc>
          <w:tcPr>
            <w:tcW w:w="411" w:type="pct"/>
            <w:shd w:val="clear" w:color="auto" w:fill="auto"/>
            <w:noWrap/>
            <w:textDirection w:val="btLr"/>
            <w:vAlign w:val="bottom"/>
            <w:hideMark/>
          </w:tcPr>
          <w:p w14:paraId="5C351D03" w14:textId="77777777" w:rsidR="00D6332E" w:rsidRPr="007843EF" w:rsidRDefault="00D6332E" w:rsidP="007A77FB">
            <w:pPr>
              <w:spacing w:after="0" w:line="240" w:lineRule="auto"/>
              <w:ind w:left="113"/>
              <w:rPr>
                <w:rFonts w:eastAsia="Times New Roman" w:cs="Times New Roman"/>
                <w:color w:val="000000"/>
              </w:rPr>
            </w:pPr>
            <w:r w:rsidRPr="007843EF">
              <w:rPr>
                <w:rFonts w:eastAsia="Times New Roman" w:cs="Times New Roman"/>
                <w:color w:val="000000"/>
              </w:rPr>
              <w:t>3. Was the research design appropriate to address the aims of the research?</w:t>
            </w:r>
          </w:p>
        </w:tc>
        <w:tc>
          <w:tcPr>
            <w:tcW w:w="411" w:type="pct"/>
            <w:shd w:val="clear" w:color="auto" w:fill="auto"/>
            <w:noWrap/>
            <w:textDirection w:val="btLr"/>
            <w:vAlign w:val="bottom"/>
            <w:hideMark/>
          </w:tcPr>
          <w:p w14:paraId="7CA6F1E0" w14:textId="77777777" w:rsidR="00D6332E" w:rsidRPr="007843EF" w:rsidRDefault="00D6332E" w:rsidP="007A77FB">
            <w:pPr>
              <w:spacing w:after="0" w:line="240" w:lineRule="auto"/>
              <w:ind w:left="113"/>
              <w:rPr>
                <w:rFonts w:eastAsia="Times New Roman" w:cs="Times New Roman"/>
                <w:color w:val="000000"/>
              </w:rPr>
            </w:pPr>
            <w:r w:rsidRPr="007843EF">
              <w:rPr>
                <w:rFonts w:eastAsia="Times New Roman" w:cs="Times New Roman"/>
                <w:color w:val="000000"/>
              </w:rPr>
              <w:t>4.  Was the recruitment  strategy appropriate to  the aims of the  research?</w:t>
            </w:r>
          </w:p>
        </w:tc>
        <w:tc>
          <w:tcPr>
            <w:tcW w:w="411" w:type="pct"/>
            <w:shd w:val="clear" w:color="auto" w:fill="auto"/>
            <w:noWrap/>
            <w:textDirection w:val="btLr"/>
            <w:vAlign w:val="bottom"/>
            <w:hideMark/>
          </w:tcPr>
          <w:p w14:paraId="2B9A0CE5" w14:textId="77777777" w:rsidR="00D6332E" w:rsidRPr="007843EF" w:rsidRDefault="00D6332E" w:rsidP="007A77FB">
            <w:pPr>
              <w:spacing w:after="0" w:line="240" w:lineRule="auto"/>
              <w:ind w:left="113"/>
              <w:rPr>
                <w:rFonts w:eastAsia="Times New Roman" w:cs="Times New Roman"/>
                <w:color w:val="000000"/>
              </w:rPr>
            </w:pPr>
            <w:r w:rsidRPr="007843EF">
              <w:rPr>
                <w:rFonts w:eastAsia="Times New Roman" w:cs="Times New Roman"/>
                <w:color w:val="000000"/>
              </w:rPr>
              <w:t>5.  Was the data collected in  a way that addressed the  research issue?</w:t>
            </w:r>
          </w:p>
        </w:tc>
        <w:tc>
          <w:tcPr>
            <w:tcW w:w="411" w:type="pct"/>
            <w:shd w:val="clear" w:color="auto" w:fill="auto"/>
            <w:noWrap/>
            <w:textDirection w:val="btLr"/>
            <w:vAlign w:val="bottom"/>
            <w:hideMark/>
          </w:tcPr>
          <w:p w14:paraId="4FED8408" w14:textId="77777777" w:rsidR="00D6332E" w:rsidRPr="007843EF" w:rsidRDefault="00D6332E" w:rsidP="007A77FB">
            <w:pPr>
              <w:spacing w:after="0" w:line="240" w:lineRule="auto"/>
              <w:ind w:left="113"/>
              <w:rPr>
                <w:rFonts w:eastAsia="Times New Roman" w:cs="Times New Roman"/>
                <w:color w:val="000000"/>
              </w:rPr>
            </w:pPr>
            <w:r w:rsidRPr="007843EF">
              <w:rPr>
                <w:rFonts w:eastAsia="Times New Roman" w:cs="Times New Roman"/>
                <w:color w:val="000000"/>
              </w:rPr>
              <w:t>6. Has the relationship  between researcher and  participants been  adequately considered?</w:t>
            </w:r>
          </w:p>
        </w:tc>
        <w:tc>
          <w:tcPr>
            <w:tcW w:w="411" w:type="pct"/>
            <w:shd w:val="clear" w:color="auto" w:fill="auto"/>
            <w:noWrap/>
            <w:textDirection w:val="btLr"/>
            <w:vAlign w:val="bottom"/>
            <w:hideMark/>
          </w:tcPr>
          <w:p w14:paraId="65EF14C0" w14:textId="77777777" w:rsidR="00D6332E" w:rsidRPr="007843EF" w:rsidRDefault="00D6332E" w:rsidP="007A77FB">
            <w:pPr>
              <w:spacing w:after="0" w:line="240" w:lineRule="auto"/>
              <w:ind w:left="113"/>
              <w:rPr>
                <w:rFonts w:eastAsia="Times New Roman" w:cs="Times New Roman"/>
                <w:color w:val="000000"/>
              </w:rPr>
            </w:pPr>
            <w:r w:rsidRPr="007843EF">
              <w:rPr>
                <w:rFonts w:eastAsia="Times New Roman" w:cs="Times New Roman"/>
                <w:color w:val="000000"/>
              </w:rPr>
              <w:t>7. Have ethical issues been  taken into consideration?</w:t>
            </w:r>
          </w:p>
        </w:tc>
        <w:tc>
          <w:tcPr>
            <w:tcW w:w="411" w:type="pct"/>
            <w:shd w:val="clear" w:color="auto" w:fill="auto"/>
            <w:noWrap/>
            <w:textDirection w:val="btLr"/>
            <w:vAlign w:val="bottom"/>
            <w:hideMark/>
          </w:tcPr>
          <w:p w14:paraId="1FFBEE88" w14:textId="77777777" w:rsidR="00D6332E" w:rsidRPr="007843EF" w:rsidRDefault="00D6332E" w:rsidP="007A77FB">
            <w:pPr>
              <w:spacing w:after="0" w:line="240" w:lineRule="auto"/>
              <w:ind w:left="113"/>
              <w:rPr>
                <w:rFonts w:eastAsia="Times New Roman" w:cs="Times New Roman"/>
                <w:color w:val="000000"/>
              </w:rPr>
            </w:pPr>
            <w:r w:rsidRPr="007843EF">
              <w:rPr>
                <w:rFonts w:eastAsia="Times New Roman" w:cs="Times New Roman"/>
                <w:color w:val="000000"/>
              </w:rPr>
              <w:t>8. Was the data analysis  sufficiently rigorous?</w:t>
            </w:r>
          </w:p>
        </w:tc>
        <w:tc>
          <w:tcPr>
            <w:tcW w:w="204" w:type="pct"/>
            <w:shd w:val="clear" w:color="auto" w:fill="auto"/>
            <w:noWrap/>
            <w:textDirection w:val="btLr"/>
            <w:vAlign w:val="bottom"/>
            <w:hideMark/>
          </w:tcPr>
          <w:p w14:paraId="1EFA96A6" w14:textId="77777777" w:rsidR="00D6332E" w:rsidRPr="007843EF" w:rsidRDefault="00D6332E" w:rsidP="007A77FB">
            <w:pPr>
              <w:spacing w:after="0" w:line="240" w:lineRule="auto"/>
              <w:ind w:left="113"/>
              <w:rPr>
                <w:rFonts w:eastAsia="Times New Roman" w:cs="Times New Roman"/>
                <w:color w:val="000000"/>
              </w:rPr>
            </w:pPr>
            <w:r w:rsidRPr="007843EF">
              <w:rPr>
                <w:rFonts w:eastAsia="Times New Roman" w:cs="Times New Roman"/>
                <w:color w:val="000000"/>
              </w:rPr>
              <w:t>9. Is there a clear statement  of findings?</w:t>
            </w:r>
          </w:p>
        </w:tc>
        <w:tc>
          <w:tcPr>
            <w:tcW w:w="411" w:type="pct"/>
            <w:shd w:val="clear" w:color="auto" w:fill="auto"/>
            <w:noWrap/>
            <w:textDirection w:val="btLr"/>
            <w:vAlign w:val="bottom"/>
            <w:hideMark/>
          </w:tcPr>
          <w:p w14:paraId="0E721D79" w14:textId="77777777" w:rsidR="00D6332E" w:rsidRPr="007843EF" w:rsidRDefault="00D6332E" w:rsidP="007A77FB">
            <w:pPr>
              <w:spacing w:after="0" w:line="240" w:lineRule="auto"/>
              <w:ind w:left="113"/>
              <w:rPr>
                <w:rFonts w:eastAsia="Times New Roman" w:cs="Times New Roman"/>
                <w:color w:val="000000"/>
              </w:rPr>
            </w:pPr>
            <w:r w:rsidRPr="007843EF">
              <w:rPr>
                <w:rFonts w:eastAsia="Times New Roman" w:cs="Times New Roman"/>
                <w:color w:val="000000"/>
              </w:rPr>
              <w:t>10. How valuable is the  research?</w:t>
            </w:r>
          </w:p>
        </w:tc>
        <w:tc>
          <w:tcPr>
            <w:tcW w:w="433" w:type="pct"/>
            <w:vAlign w:val="bottom"/>
          </w:tcPr>
          <w:p w14:paraId="4AE16327" w14:textId="77777777" w:rsidR="00D6332E" w:rsidRPr="007843EF" w:rsidRDefault="00D6332E" w:rsidP="007A77FB">
            <w:pPr>
              <w:spacing w:after="0" w:line="240" w:lineRule="auto"/>
              <w:rPr>
                <w:rFonts w:eastAsia="Times New Roman" w:cs="Times New Roman"/>
                <w:color w:val="000000"/>
              </w:rPr>
            </w:pPr>
            <w:r>
              <w:rPr>
                <w:rFonts w:eastAsia="Times New Roman" w:cs="Times New Roman"/>
                <w:color w:val="000000"/>
              </w:rPr>
              <w:t xml:space="preserve">Included in the synthesis? </w:t>
            </w:r>
          </w:p>
        </w:tc>
      </w:tr>
      <w:tr w:rsidR="00D6332E" w:rsidRPr="007843EF" w14:paraId="2C793C76" w14:textId="77777777" w:rsidTr="007A77FB">
        <w:trPr>
          <w:trHeight w:val="564"/>
        </w:trPr>
        <w:tc>
          <w:tcPr>
            <w:tcW w:w="1027" w:type="pct"/>
          </w:tcPr>
          <w:p w14:paraId="46A4B423" w14:textId="77777777" w:rsidR="00D6332E" w:rsidRPr="002655CB" w:rsidRDefault="00D6332E" w:rsidP="00D6332E">
            <w:pPr>
              <w:pStyle w:val="ListParagraph"/>
              <w:numPr>
                <w:ilvl w:val="0"/>
                <w:numId w:val="6"/>
              </w:numPr>
              <w:spacing w:after="0" w:line="240" w:lineRule="auto"/>
              <w:rPr>
                <w:rFonts w:eastAsia="Times New Roman" w:cs="Times New Roman"/>
                <w:color w:val="000000"/>
              </w:rPr>
            </w:pPr>
            <w:r w:rsidRPr="006A65E4">
              <w:t xml:space="preserve">Barve et al </w:t>
            </w:r>
            <w:r w:rsidRPr="006A65E4">
              <w:fldChar w:fldCharType="begin" w:fldLock="1"/>
            </w:r>
            <w:r w:rsidRPr="006A65E4">
              <w:instrText>ADDIN CSL_CITATION {"citationItems":[{"id":"ITEM-1","itemData":{"ISSN":"2141-9248","abstract":"Background: The `Aarogya Setu' mobile phone application (app) is\ndesigned to inform people regarding the potential risk of\nCOVID-19.Alimited amount of information is available about awareness and\nusage of the app. Objective: To assess awareness, opinions, and usage of\nthe `Aarogya Setu' app amongst out patients of three clinics in Mulshi\ntaluka of Pune district. Methods: Convenient sampling technique was\nused. A total of 234 patients were interviewed who visited the clinics\nover five months. The interviews were conducted on phone using a\npre-tested questionnaire. Additionally, 15 indepth interviews were\nconducted with the participants who had previously used the app. on the\ntelephone using an interview schedule. Quantitative data were analyzed\nby calculating frequencies and associations. An inductive approach was\nused to analyze qualitative information. Results: Around one-third of\nthe participants (33.8\\%) were aware that the `Government of India'\n(Gol) has developed an app named `Aarogya Setu' to fight against the\npandemic. A significantly higher percentage of awareness was observed in\nthe participants less than 35 years of age. The app was mostly known and\nused for `obtaining the number of nearby COVID-19 patients'. Overall,\nthe participants believed in the purpose of the app. Concerns were\nraised about the reliability of the data gained from the app.\nConclusion: Awareness of the `Aarogya Setu' app needs to be enhanced\namongst all age groups. Trust building in the app must be strengthened\nsimultaneously.","author":[{"dropping-particle":"","family":"Barve","given":"Samir S","non-dropping-particle":"","parse-names":false,"suffix":""},{"dropping-particle":"","family":"Gore","given":"Manisha N","non-dropping-particle":"","parse-names":false,"suffix":""},{"dropping-particle":"","family":"Aadhe","given":"Sonali","non-dropping-particle":"","parse-names":false,"suffix":""},{"dropping-particle":"","family":"Pathak","given":"Revati","non-dropping-particle":"","parse-names":false,"suffix":""},{"dropping-particle":"","family":"Saraf","given":"Abhay R","non-dropping-particle":"","parse-names":false,"suffix":""}],"container-title":"Annals of Medical and Health Sciences Research","id":"ITEM-1","issue":"3","issued":{"date-parts":[["2021"]]},"page":"159-164","title":"Awareness and Usage of `Aarogya Setu' Mobile Phone Application in Mulshi Block of Pune District: A Clinic-based Study","type":"article-journal","volume":"11"},"uris":["http://www.mendeley.com/documents/?uuid=c7ea3a8e-880b-4f72-a51a-22f71b232836"]}],"mendeley":{"formattedCitation":"(21)","plainTextFormattedCitation":"(21)","previouslyFormattedCitation":"(54)"},"properties":{"noteIndex":0},"schema":"https://github.com/citation-style-language/schema/raw/master/csl-citation.json"}</w:instrText>
            </w:r>
            <w:r w:rsidRPr="006A65E4">
              <w:fldChar w:fldCharType="separate"/>
            </w:r>
            <w:r w:rsidRPr="006A65E4">
              <w:rPr>
                <w:noProof/>
              </w:rPr>
              <w:t>(</w:t>
            </w:r>
            <w:r>
              <w:rPr>
                <w:noProof/>
              </w:rPr>
              <w:t>19</w:t>
            </w:r>
            <w:r w:rsidRPr="006A65E4">
              <w:rPr>
                <w:noProof/>
              </w:rPr>
              <w:t>)</w:t>
            </w:r>
            <w:r w:rsidRPr="006A65E4">
              <w:fldChar w:fldCharType="end"/>
            </w:r>
          </w:p>
        </w:tc>
        <w:tc>
          <w:tcPr>
            <w:tcW w:w="230" w:type="pct"/>
            <w:shd w:val="clear" w:color="auto" w:fill="auto"/>
            <w:noWrap/>
          </w:tcPr>
          <w:p w14:paraId="379F888B"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229" w:type="pct"/>
            <w:shd w:val="clear" w:color="auto" w:fill="auto"/>
            <w:noWrap/>
          </w:tcPr>
          <w:p w14:paraId="7E461090"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60F65CDF"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9C5700"/>
              </w:rPr>
              <w:t>Can't Tell</w:t>
            </w:r>
          </w:p>
        </w:tc>
        <w:tc>
          <w:tcPr>
            <w:tcW w:w="411" w:type="pct"/>
            <w:shd w:val="clear" w:color="auto" w:fill="auto"/>
            <w:noWrap/>
          </w:tcPr>
          <w:p w14:paraId="6655BAE4"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9C0006"/>
              </w:rPr>
              <w:t>No</w:t>
            </w:r>
          </w:p>
        </w:tc>
        <w:tc>
          <w:tcPr>
            <w:tcW w:w="411" w:type="pct"/>
            <w:shd w:val="clear" w:color="auto" w:fill="auto"/>
            <w:noWrap/>
          </w:tcPr>
          <w:p w14:paraId="01EF9B8B"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9C5700"/>
              </w:rPr>
              <w:t>Can't Tell</w:t>
            </w:r>
          </w:p>
        </w:tc>
        <w:tc>
          <w:tcPr>
            <w:tcW w:w="411" w:type="pct"/>
            <w:shd w:val="clear" w:color="auto" w:fill="auto"/>
            <w:noWrap/>
          </w:tcPr>
          <w:p w14:paraId="602EC763"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9C0006"/>
              </w:rPr>
              <w:t>No</w:t>
            </w:r>
          </w:p>
        </w:tc>
        <w:tc>
          <w:tcPr>
            <w:tcW w:w="411" w:type="pct"/>
            <w:shd w:val="clear" w:color="auto" w:fill="auto"/>
            <w:noWrap/>
          </w:tcPr>
          <w:p w14:paraId="7DA3FB07"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9C5700"/>
              </w:rPr>
              <w:t>Can't Tell</w:t>
            </w:r>
          </w:p>
        </w:tc>
        <w:tc>
          <w:tcPr>
            <w:tcW w:w="411" w:type="pct"/>
            <w:shd w:val="clear" w:color="auto" w:fill="auto"/>
            <w:noWrap/>
          </w:tcPr>
          <w:p w14:paraId="16E23920"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9C0006"/>
              </w:rPr>
              <w:t>No</w:t>
            </w:r>
          </w:p>
        </w:tc>
        <w:tc>
          <w:tcPr>
            <w:tcW w:w="204" w:type="pct"/>
            <w:shd w:val="clear" w:color="auto" w:fill="auto"/>
            <w:noWrap/>
          </w:tcPr>
          <w:p w14:paraId="7FB64495"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9C0006"/>
              </w:rPr>
              <w:t>No</w:t>
            </w:r>
          </w:p>
        </w:tc>
        <w:tc>
          <w:tcPr>
            <w:tcW w:w="411" w:type="pct"/>
            <w:shd w:val="clear" w:color="auto" w:fill="auto"/>
            <w:noWrap/>
          </w:tcPr>
          <w:p w14:paraId="0E71FEAB"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9C0006"/>
              </w:rPr>
              <w:t>No</w:t>
            </w:r>
          </w:p>
        </w:tc>
        <w:tc>
          <w:tcPr>
            <w:tcW w:w="433" w:type="pct"/>
          </w:tcPr>
          <w:p w14:paraId="4643A762"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9C0006"/>
              </w:rPr>
              <w:t>No</w:t>
            </w:r>
          </w:p>
        </w:tc>
      </w:tr>
      <w:tr w:rsidR="00D6332E" w:rsidRPr="007843EF" w14:paraId="65B58F52" w14:textId="77777777" w:rsidTr="007A77FB">
        <w:trPr>
          <w:trHeight w:val="564"/>
        </w:trPr>
        <w:tc>
          <w:tcPr>
            <w:tcW w:w="1027" w:type="pct"/>
          </w:tcPr>
          <w:p w14:paraId="421136E3" w14:textId="77777777" w:rsidR="00D6332E" w:rsidRPr="002655CB" w:rsidRDefault="00D6332E" w:rsidP="00D6332E">
            <w:pPr>
              <w:pStyle w:val="ListParagraph"/>
              <w:numPr>
                <w:ilvl w:val="0"/>
                <w:numId w:val="6"/>
              </w:numPr>
              <w:spacing w:after="0" w:line="240" w:lineRule="auto"/>
              <w:rPr>
                <w:rFonts w:eastAsia="Times New Roman" w:cs="Times New Roman"/>
                <w:color w:val="000000"/>
              </w:rPr>
            </w:pPr>
            <w:r w:rsidRPr="006A65E4">
              <w:t xml:space="preserve">Bhat et al </w:t>
            </w:r>
            <w:r w:rsidRPr="006A65E4">
              <w:fldChar w:fldCharType="begin" w:fldLock="1"/>
            </w:r>
            <w:r w:rsidRPr="006A65E4">
              <w:instrText>ADDIN CSL_CITATION {"citationItems":[{"id":"ITEM-1","itemData":{"DOI":"10.1007/s11013-019-09664-3","ISSN":"1573076X","PMID":"31916181","abstract":"Major Depressive Disorder (MDD) is associated with low rates of treatment and medication non-adherence, more so in low- and middle-income countries (LMICs). Mobile mental health (mHealth) interventions offer promise as a tool to address these problems. However, the feasibility and acceptability of mHealth interventions among rural women in LMICs is unknown. We examined barriers to accessing mental health treatment, reasons for non-adherence, and attitudes towards mHealth solutions among women with MDD in rural south India. Six focus groups were conducted among women with MDD (n = 69) who had been in treatment at a rural community health center. The discussion was transcribed and analyzed using a modified grounded-theory approach. Women perceived limited autonomy within their family structure, and experienced financial and systemic barriers as contributing to poor treatment access and non-adherence. Illiteracy, limited personal access to mobile phones, and preference for in-person clinical consultation were identified as barriers to use of mHealth. This is the first qualitative study, to our knowledge, that examines attitude towards mHealth among women with MDD in a rural setting in India. The study identified contextual barriers that will be important to address before implementing mHealth interventions.","author":[{"dropping-particle":"","family":"Bhat","given":"A.","non-dropping-particle":"","parse-names":false,"suffix":""},{"dropping-particle":"","family":"Goud","given":"B. Ramakrishna","non-dropping-particle":"","parse-names":false,"suffix":""},{"dropping-particle":"","family":"Pradeep","given":"J. R.","non-dropping-particle":"","parse-names":false,"suffix":""},{"dropping-particle":"","family":"Jayaram","given":"G.","non-dropping-particle":"","parse-names":false,"suffix":""},{"dropping-particle":"","family":"Radhakrishnan","given":"R.","non-dropping-particle":"","parse-names":false,"suffix":""},{"dropping-particle":"","family":"Srinivasan","given":"K.","non-dropping-particle":"","parse-names":false,"suffix":""}],"container-title":"Culture, Medicine and Psychiatry","id":"ITEM-1","issue":"4","issued":{"date-parts":[["2020"]]},"page":"461-478","publisher":"Springer US","title":"Can Mobile Health Improve Depression Treatment Access and Adherence Among Rural Indian Women? A Qualitative Study","type":"article-journal","volume":"44"},"uris":["http://www.mendeley.com/documents/?uuid=d6085e74-5efe-4bc6-9bc4-558f191d2714"]}],"mendeley":{"formattedCitation":"(57)","plainTextFormattedCitation":"(57)","previouslyFormattedCitation":"(40)"},"properties":{"noteIndex":0},"schema":"https://github.com/citation-style-language/schema/raw/master/csl-citation.json"}</w:instrText>
            </w:r>
            <w:r w:rsidRPr="006A65E4">
              <w:fldChar w:fldCharType="separate"/>
            </w:r>
            <w:r w:rsidRPr="006A65E4">
              <w:rPr>
                <w:noProof/>
              </w:rPr>
              <w:t>(5</w:t>
            </w:r>
            <w:r>
              <w:rPr>
                <w:noProof/>
              </w:rPr>
              <w:t>5</w:t>
            </w:r>
            <w:r w:rsidRPr="006A65E4">
              <w:rPr>
                <w:noProof/>
              </w:rPr>
              <w:t>)</w:t>
            </w:r>
            <w:r w:rsidRPr="006A65E4">
              <w:fldChar w:fldCharType="end"/>
            </w:r>
            <w:r w:rsidRPr="006A65E4">
              <w:t xml:space="preserve"> </w:t>
            </w:r>
          </w:p>
        </w:tc>
        <w:tc>
          <w:tcPr>
            <w:tcW w:w="230" w:type="pct"/>
            <w:shd w:val="clear" w:color="auto" w:fill="auto"/>
            <w:noWrap/>
          </w:tcPr>
          <w:p w14:paraId="297368E6"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229" w:type="pct"/>
            <w:shd w:val="clear" w:color="auto" w:fill="auto"/>
            <w:noWrap/>
          </w:tcPr>
          <w:p w14:paraId="4B8C0F81"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573B9A6F"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24A0749C"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3AA647CF"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181DA073"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43A123DC"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17E97EB9"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204" w:type="pct"/>
            <w:shd w:val="clear" w:color="auto" w:fill="auto"/>
            <w:noWrap/>
          </w:tcPr>
          <w:p w14:paraId="73AF43D7"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25CA77A2"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33" w:type="pct"/>
          </w:tcPr>
          <w:p w14:paraId="635C4450"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r>
      <w:tr w:rsidR="00D6332E" w:rsidRPr="007843EF" w14:paraId="36877654" w14:textId="77777777" w:rsidTr="007A77FB">
        <w:trPr>
          <w:trHeight w:val="564"/>
        </w:trPr>
        <w:tc>
          <w:tcPr>
            <w:tcW w:w="1027" w:type="pct"/>
          </w:tcPr>
          <w:p w14:paraId="014829F7" w14:textId="77777777" w:rsidR="00D6332E" w:rsidRPr="002655CB" w:rsidRDefault="00D6332E" w:rsidP="00D6332E">
            <w:pPr>
              <w:pStyle w:val="ListParagraph"/>
              <w:numPr>
                <w:ilvl w:val="0"/>
                <w:numId w:val="6"/>
              </w:numPr>
              <w:spacing w:after="0" w:line="240" w:lineRule="auto"/>
              <w:rPr>
                <w:rFonts w:eastAsia="Times New Roman" w:cs="Times New Roman"/>
                <w:color w:val="000000"/>
              </w:rPr>
            </w:pPr>
            <w:r w:rsidRPr="006A65E4">
              <w:t xml:space="preserve">Bhatt et al </w:t>
            </w:r>
            <w:r w:rsidRPr="006A65E4">
              <w:fldChar w:fldCharType="begin" w:fldLock="1"/>
            </w:r>
            <w:r w:rsidRPr="006A65E4">
              <w:instrText>ADDIN CSL_CITATION {"citationItems":[{"id":"ITEM-1","itemData":{"DOI":"10.7189/jogh.08.020421","ISSN":"20472986","PMID":"30603075","abstract":"Background Rates of cervical and oral cancer in India are unacceptably high. Survival from these cancers is poor, largely due to late presentation and a lack of early diagnosis and screening programmes. Mobile Health ('mHealth') shows promise as a means of supporting screening activity, particularly in rural and remote communities where the required information infrastructure is lacking. Methods We developed a mHealth prototype and ran training sessions in its use. We then implemented our mHealth-supported screening intervention in 3 sites serving poor, low-health-literacy communities: RUHSA (where cervical screening programmes were already established), Mungeli (Chhattisgarh) and Padhar (Madhya Pradesh). Screening was delivered by community health workers (CHWs-10 from RUHSA, 8 from Mungeli and 7 from Padhar), supported by nurses (2 in Mungeli and Padhar, 5 in RUHSA): cervical screening was by VIA; oral cancer screening was by mouth inspection with illumination. Our evaluation comprised an analysis of uptake in response to screening and follow-up invitations, complemented by qualitative data from 8 key informant interviews and 2 focus groups. Results 8686 people were screened through the mHealth intervention-the majority (98%) for oral cancer. Positivity rates were 28% for cervical screening (of whom 37% attended for follow-up) and 5% for oral cancer screening (of whom 31% attended for follow-up). The mHealth prototype was very acceptable to CHWs, who felt it made the task of screening more reliable. A number of barriers to screening and follow-up in test-positive individuals were identified. Use of the mHealth prototype has had a positive effect on the social standing of the CHWs delivering the interventions. Conclusions mHealth approaches can support cancer screening in poor rural communities with low levels of health literacy. However, they are not sufficient to overcome the range of social, cultural and financial barriers to screening and follow-up. Approaches which combine mHealth with extensive community education, tailored to levels of health literacy in the target population, and well-defined diagnostic and treatment pathways are the most likely to achieve a good response in these communities.","author":[{"dropping-particle":"","family":"Bhatt","given":"Shreya","non-dropping-particle":"","parse-names":false,"suffix":""},{"dropping-particle":"","family":"Isaac","given":"Rita","non-dropping-particle":"","parse-names":false,"suffix":""},{"dropping-particle":"","family":"Finkel","given":"Madelon","non-dropping-particle":"","parse-names":false,"suffix":""},{"dropping-particle":"","family":"Evans","given":"Jay","non-dropping-particle":"","parse-names":false,"suffix":""},{"dropping-particle":"","family":"Grant","given":"Liz","non-dropping-particle":"","parse-names":false,"suffix":""},{"dropping-particle":"","family":"Paul","given":"Biswajit","non-dropping-particle":"","parse-names":false,"suffix":""},{"dropping-particle":"","family":"Weller","given":"David","non-dropping-particle":"","parse-names":false,"suffix":""}],"container-title":"Journal of Global Health","id":"ITEM-1","issue":"2","issued":{"date-parts":[["2018"]]},"page":"1-9","title":"Mobile technology and cancer screening: Lessons from rural India","type":"article-journal","volume":"8"},"uris":["http://www.mendeley.com/documents/?uuid=60e8db9f-d0dd-4b18-8ca1-ad4f5106c4e0"]}],"mendeley":{"formattedCitation":"(55)","plainTextFormattedCitation":"(55)","previouslyFormattedCitation":"(38)"},"properties":{"noteIndex":0},"schema":"https://github.com/citation-style-language/schema/raw/master/csl-citation.json"}</w:instrText>
            </w:r>
            <w:r w:rsidRPr="006A65E4">
              <w:fldChar w:fldCharType="separate"/>
            </w:r>
            <w:r w:rsidRPr="006A65E4">
              <w:rPr>
                <w:noProof/>
              </w:rPr>
              <w:t>(5</w:t>
            </w:r>
            <w:r>
              <w:rPr>
                <w:noProof/>
              </w:rPr>
              <w:t>3</w:t>
            </w:r>
            <w:r w:rsidRPr="006A65E4">
              <w:rPr>
                <w:noProof/>
              </w:rPr>
              <w:t>)</w:t>
            </w:r>
            <w:r w:rsidRPr="006A65E4">
              <w:fldChar w:fldCharType="end"/>
            </w:r>
          </w:p>
        </w:tc>
        <w:tc>
          <w:tcPr>
            <w:tcW w:w="230" w:type="pct"/>
            <w:shd w:val="clear" w:color="auto" w:fill="auto"/>
            <w:noWrap/>
          </w:tcPr>
          <w:p w14:paraId="487E8ECB"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229" w:type="pct"/>
            <w:shd w:val="clear" w:color="auto" w:fill="auto"/>
            <w:noWrap/>
          </w:tcPr>
          <w:p w14:paraId="3A38E614"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33DF5486"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19BA688E"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1F49DB31"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6F6AA4D7"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9C5700"/>
              </w:rPr>
              <w:t>Can't Tell</w:t>
            </w:r>
          </w:p>
        </w:tc>
        <w:tc>
          <w:tcPr>
            <w:tcW w:w="411" w:type="pct"/>
            <w:shd w:val="clear" w:color="auto" w:fill="auto"/>
            <w:noWrap/>
          </w:tcPr>
          <w:p w14:paraId="6942B53A"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3F2F6C47"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204" w:type="pct"/>
            <w:shd w:val="clear" w:color="auto" w:fill="auto"/>
            <w:noWrap/>
          </w:tcPr>
          <w:p w14:paraId="1959C373"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23ABDC95"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33" w:type="pct"/>
          </w:tcPr>
          <w:p w14:paraId="133A16C0"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r>
      <w:tr w:rsidR="00D6332E" w:rsidRPr="007843EF" w14:paraId="190F03D6" w14:textId="77777777" w:rsidTr="007A77FB">
        <w:trPr>
          <w:trHeight w:val="564"/>
        </w:trPr>
        <w:tc>
          <w:tcPr>
            <w:tcW w:w="1027" w:type="pct"/>
          </w:tcPr>
          <w:p w14:paraId="05D33F4C" w14:textId="77777777" w:rsidR="00D6332E" w:rsidRPr="002655CB" w:rsidRDefault="00D6332E" w:rsidP="00D6332E">
            <w:pPr>
              <w:pStyle w:val="ListParagraph"/>
              <w:numPr>
                <w:ilvl w:val="0"/>
                <w:numId w:val="6"/>
              </w:numPr>
              <w:spacing w:after="0" w:line="240" w:lineRule="auto"/>
              <w:rPr>
                <w:rFonts w:eastAsia="Times New Roman" w:cs="Times New Roman"/>
                <w:color w:val="000000"/>
              </w:rPr>
            </w:pPr>
            <w:r w:rsidRPr="006A65E4">
              <w:t xml:space="preserve">Bhavnani et al </w:t>
            </w:r>
            <w:r w:rsidRPr="006A65E4">
              <w:fldChar w:fldCharType="begin" w:fldLock="1"/>
            </w:r>
            <w:r w:rsidRPr="006A65E4">
              <w:instrText>ADDIN CSL_CITATION {"citationItems":[{"id":"ITEM-1","itemData":{"DOI":"10.1080/16549716.2018.1548005","ISSN":"16549880","PMID":"31154989","abstract":"Background: Assessment of cognitive development is essential to identify children with faltering developmental attainment and monitor the impact of interventions. A key barrier to achieving these goals is the lack of standardized, scalable tools to assess cognitive abilities. Objective: This study aimed to develop a tablet-based gamified assessment of cognitive abilities of 3-year-old children which can be administered by non-specialist field workers. Methods: Workshops among domain experts, literature search for established and gamified paradigms of cognitive assessments and rapid review of mobile games for 3-year-old children was done to conceptualize games for this study. Formative household visits (N = 20) informed the design and content of the games. A cross-sectional pilot study (N = 100) was done to assess feasibility of the tool and check if increasing levels of difficulty and the expected variability between children were evident in game metrics. In-depth interviews (N = 9) were conducted with mothers of participating children to assess its acceptability. Results: Six cognitive domains were identified as being integral to learning–divided attention, response inhibition, reasoning, visual form perception and integration and memory. A narrative, musical soundtrack and positive reinforcement were incorporated into the tool to enhance participant engagement. Child performance determined level timers and difficulty levels in each game. Pilot data indicate that children differ in their performance profile on the tool as measured by the number of game levels played and their accuracy and completion time indicating that it might be possible to differentiate children based on these metrics. Qualitative data suggest high levels of acceptability of the tool amongst participants. Conclusions: A DEvelopmental assessment on an E-Platform (DEEP) has been created comprising distinct games woven into a narrative, which assess six cognitive domains, and shows high levels of acceptability and generates metrics which may be used for validation against gold standard cognitive assessments.","author":[{"dropping-particle":"","family":"Bhavnani","given":"Supriya","non-dropping-particle":"","parse-names":false,"suffix":""},{"dropping-particle":"","family":"Mukherjee","given":"Debarati","non-dropping-particle":"","parse-names":false,"suffix":""},{"dropping-particle":"","family":"Dasgupta","given":"Jayashree","non-dropping-particle":"","parse-names":false,"suffix":""},{"dropping-particle":"","family":"Verma","given":"Deepali","non-dropping-particle":"","parse-names":false,"suffix":""},{"dropping-particle":"","family":"Parameshwaran","given":"Dhanya","non-dropping-particle":"","parse-names":false,"suffix":""},{"dropping-particle":"","family":"Divan","given":"Gauri","non-dropping-particle":"","parse-names":false,"suffix":""},{"dropping-particle":"","family":"Sharma","given":"Kamal Kant","non-dropping-particle":"","parse-names":false,"suffix":""},{"dropping-particle":"","family":"Thiagarajan","given":"Tara","non-dropping-particle":"","parse-names":false,"suffix":""},{"dropping-particle":"","family":"Patel","given":"Vikram","non-dropping-particle":"","parse-names":false,"suffix":""}],"container-title":"Global Health Action","id":"ITEM-1","issue":"1","issued":{"date-parts":[["2019"]]},"publisher":"Taylor &amp; Francis","title":"Development, feasibility and acceptability of a gamified cognitive DEvelopmental assessment on an E-Platform (DEEP) in rural Indian pre-schoolers–a pilot study","type":"article-journal","volume":"12"},"uris":["http://www.mendeley.com/documents/?uuid=2be1c79a-2bb3-426e-bb2f-c8fefa8d4ebe"]}],"mendeley":{"formattedCitation":"(22)","plainTextFormattedCitation":"(22)","previouslyFormattedCitation":"(55)"},"properties":{"noteIndex":0},"schema":"https://github.com/citation-style-language/schema/raw/master/csl-citation.json"}</w:instrText>
            </w:r>
            <w:r w:rsidRPr="006A65E4">
              <w:fldChar w:fldCharType="separate"/>
            </w:r>
            <w:r w:rsidRPr="006A65E4">
              <w:rPr>
                <w:noProof/>
              </w:rPr>
              <w:t>(2</w:t>
            </w:r>
            <w:r>
              <w:rPr>
                <w:noProof/>
              </w:rPr>
              <w:t>0</w:t>
            </w:r>
            <w:r w:rsidRPr="006A65E4">
              <w:rPr>
                <w:noProof/>
              </w:rPr>
              <w:t>)</w:t>
            </w:r>
            <w:r w:rsidRPr="006A65E4">
              <w:fldChar w:fldCharType="end"/>
            </w:r>
          </w:p>
        </w:tc>
        <w:tc>
          <w:tcPr>
            <w:tcW w:w="230" w:type="pct"/>
            <w:shd w:val="clear" w:color="auto" w:fill="auto"/>
            <w:noWrap/>
          </w:tcPr>
          <w:p w14:paraId="143004BA"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229" w:type="pct"/>
            <w:shd w:val="clear" w:color="auto" w:fill="auto"/>
            <w:noWrap/>
          </w:tcPr>
          <w:p w14:paraId="11321D4E"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4A9AE29F"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C00000"/>
              </w:rPr>
              <w:t>No</w:t>
            </w:r>
          </w:p>
        </w:tc>
        <w:tc>
          <w:tcPr>
            <w:tcW w:w="411" w:type="pct"/>
            <w:shd w:val="clear" w:color="auto" w:fill="auto"/>
            <w:noWrap/>
          </w:tcPr>
          <w:p w14:paraId="32F4CAD3"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9C5700"/>
              </w:rPr>
              <w:t>Can't Tell</w:t>
            </w:r>
          </w:p>
        </w:tc>
        <w:tc>
          <w:tcPr>
            <w:tcW w:w="411" w:type="pct"/>
            <w:shd w:val="clear" w:color="auto" w:fill="auto"/>
            <w:noWrap/>
          </w:tcPr>
          <w:p w14:paraId="7415CB0E"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031BC017"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9C0006"/>
              </w:rPr>
              <w:t>No</w:t>
            </w:r>
          </w:p>
        </w:tc>
        <w:tc>
          <w:tcPr>
            <w:tcW w:w="411" w:type="pct"/>
            <w:shd w:val="clear" w:color="auto" w:fill="auto"/>
            <w:noWrap/>
          </w:tcPr>
          <w:p w14:paraId="5AA4EA53"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03BE664C"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9C5700"/>
              </w:rPr>
              <w:t>Can't Tell</w:t>
            </w:r>
          </w:p>
        </w:tc>
        <w:tc>
          <w:tcPr>
            <w:tcW w:w="204" w:type="pct"/>
            <w:shd w:val="clear" w:color="auto" w:fill="auto"/>
            <w:noWrap/>
          </w:tcPr>
          <w:p w14:paraId="3A672A8E"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22D8653A"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9C5700"/>
              </w:rPr>
              <w:t>Can't Tell</w:t>
            </w:r>
          </w:p>
        </w:tc>
        <w:tc>
          <w:tcPr>
            <w:tcW w:w="433" w:type="pct"/>
          </w:tcPr>
          <w:p w14:paraId="62B01B2A"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9C0006"/>
              </w:rPr>
              <w:t>No</w:t>
            </w:r>
          </w:p>
        </w:tc>
      </w:tr>
      <w:tr w:rsidR="00D6332E" w:rsidRPr="007843EF" w14:paraId="4541F83F" w14:textId="77777777" w:rsidTr="007A77FB">
        <w:trPr>
          <w:trHeight w:val="564"/>
        </w:trPr>
        <w:tc>
          <w:tcPr>
            <w:tcW w:w="1027" w:type="pct"/>
          </w:tcPr>
          <w:p w14:paraId="7012D998" w14:textId="77777777" w:rsidR="00D6332E" w:rsidRPr="002655CB" w:rsidRDefault="00D6332E" w:rsidP="00D6332E">
            <w:pPr>
              <w:pStyle w:val="ListParagraph"/>
              <w:numPr>
                <w:ilvl w:val="0"/>
                <w:numId w:val="6"/>
              </w:numPr>
              <w:spacing w:after="0" w:line="240" w:lineRule="auto"/>
              <w:rPr>
                <w:rFonts w:eastAsia="Times New Roman" w:cs="Times New Roman"/>
                <w:color w:val="000000"/>
              </w:rPr>
            </w:pPr>
            <w:r w:rsidRPr="006A65E4">
              <w:t xml:space="preserve">Bondre et al </w:t>
            </w:r>
            <w:r w:rsidRPr="006A65E4">
              <w:fldChar w:fldCharType="begin" w:fldLock="1"/>
            </w:r>
            <w:r w:rsidRPr="006A65E4">
              <w:instrText>ADDIN CSL_CITATION {"citationItems":[{"id":"ITEM-1","itemData":{"DOI":"10.1016/j.ssmmh.2022.100063","ISSN":"26665603","abstract":"Introduction: About 3.5 million people are living with schizophrenia in India, with most failing to receive minimally adequate care. Digital mental health applications could potentially decrease this treatment gap; however, these applications should be tailored to meet the needs and overcoming barriers of its end-users to ensure their adoption and sustained usage. Few studies in India have explored the perspectives of target stakeholders to understand how digital tools could be viable for supporting care. Therefore, this study explores the perceived needs and barriers of patients with schizophrenia, caregivers and clinicians in using digital mental health applications. Methods: Focus group discussions (FGDs) were conducted with patients having schizophrenia attending outpatient clinics at a government tertiary hospital, and their caregivers, and mental health clinicians in Bhopal, Madhya Pradesh, India. FGDs were audio-recorded and coded. Framework analysis was employed to guide the analysis, involving deductive and inductive generation of themes, data triangulation and comparison of perspectives between participant groups. Results: Six FGDs were conducted with individuals with schizophrenia (n ​= ​11), their caregivers (n ​= ​14), and mental health clinicians (n ​= ​19). Four a priori themes were established: a) Prior experiences with health applications; b) Content of a mental health application; c) Involvement of caregivers in mental health application usage and d) Supporting doctors’ work through mental health applications. Additionally, two themes were generated inductively: a) Qualities of a mental health application and b) Data privacy and confidentiality. Conclusion: Exploration of stakeholder perspectives on the content, features, and uses of mental health applications is crucial to yield initial insights about the use of these digital programs in India. This study generated a multitude of suggestions on app functionality and components, which can guide ongoing efforts to develop and deliver digital mental health applications for patients living with schizophrenia in low-resource settings, with limited access to mental health services.","author":[{"dropping-particle":"","family":"Bondre","given":"Ameya P.","non-dropping-particle":"","parse-names":false,"suffix":""},{"dropping-particle":"","family":"Shrivastava","given":"Ritu","non-dropping-particle":"","parse-names":false,"suffix":""},{"dropping-particle":"","family":"Raghuram","given":"Harikeerthan","non-dropping-particle":"","parse-names":false,"suffix":""},{"dropping-particle":"","family":"Tugnawat","given":"Deepak","non-dropping-particle":"","parse-names":false,"suffix":""},{"dropping-particle":"","family":"Khan","given":"Azaz","non-dropping-particle":"","parse-names":false,"suffix":""},{"dropping-particle":"","family":"Gupta","given":"Snehil","non-dropping-particle":"","parse-names":false,"suffix":""},{"dropping-particle":"","family":"Kumar","given":"Mohit","non-dropping-particle":"","parse-names":false,"suffix":""},{"dropping-particle":"","family":"Mehta","given":"Urvakhsh Meherwan","non-dropping-particle":"","parse-names":false,"suffix":""},{"dropping-particle":"","family":"Keshavan","given":"Matcheri","non-dropping-particle":"","parse-names":false,"suffix":""},{"dropping-particle":"","family":"Lakhtakia","given":"Tanvi","non-dropping-particle":"","parse-names":false,"suffix":""},{"dropping-particle":"","family":"Chand","given":"Prabhat Kumar","non-dropping-particle":"","parse-names":false,"suffix":""},{"dropping-particle":"","family":"Thirthalli","given":"Jagadisha","non-dropping-particle":"","parse-names":false,"suffix":""},{"dropping-particle":"","family":"Patel","given":"Vikram","non-dropping-particle":"","parse-names":false,"suffix":""},{"dropping-particle":"","family":"Torous","given":"John","non-dropping-particle":"","parse-names":false,"suffix":""},{"dropping-particle":"","family":"Rozatkar","given":"Abhijit R.","non-dropping-particle":"","parse-names":false,"suffix":""},{"dropping-particle":"","family":"Naslund","given":"John A.","non-dropping-particle":"","parse-names":false,"suffix":""},{"dropping-particle":"","family":"Bhan","given":"Anant","non-dropping-particle":"","parse-names":false,"suffix":""}],"container-title":"SSM - Mental Health","id":"ITEM-1","issue":"December 2021","issued":{"date-parts":[["2022"]]},"page":"100063","publisher":"The Authors","title":"A qualitative exploration of perceived needs and barriers of individuals with schizophrenia, caregivers and clinicians in using mental health applications in Madhya Pradesh, India","type":"article-journal","volume":"2"},"uris":["http://www.mendeley.com/documents/?uuid=20f7eaab-0201-4e40-b224-1bc3e72969f8"]}],"mendeley":{"formattedCitation":"(56)","plainTextFormattedCitation":"(56)","previouslyFormattedCitation":"(39)"},"properties":{"noteIndex":0},"schema":"https://github.com/citation-style-language/schema/raw/master/csl-citation.json"}</w:instrText>
            </w:r>
            <w:r w:rsidRPr="006A65E4">
              <w:fldChar w:fldCharType="separate"/>
            </w:r>
            <w:r w:rsidRPr="006A65E4">
              <w:rPr>
                <w:noProof/>
              </w:rPr>
              <w:t>(5</w:t>
            </w:r>
            <w:r>
              <w:rPr>
                <w:noProof/>
              </w:rPr>
              <w:t>4</w:t>
            </w:r>
            <w:r w:rsidRPr="006A65E4">
              <w:rPr>
                <w:noProof/>
              </w:rPr>
              <w:t>)</w:t>
            </w:r>
            <w:r w:rsidRPr="006A65E4">
              <w:fldChar w:fldCharType="end"/>
            </w:r>
            <w:r w:rsidRPr="006A65E4">
              <w:t xml:space="preserve">  </w:t>
            </w:r>
          </w:p>
        </w:tc>
        <w:tc>
          <w:tcPr>
            <w:tcW w:w="230" w:type="pct"/>
            <w:shd w:val="clear" w:color="auto" w:fill="auto"/>
            <w:noWrap/>
          </w:tcPr>
          <w:p w14:paraId="1E32868B"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229" w:type="pct"/>
            <w:shd w:val="clear" w:color="auto" w:fill="auto"/>
            <w:noWrap/>
          </w:tcPr>
          <w:p w14:paraId="136052BF"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71533177"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1F9D9865"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7BEC1F66"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2C7D7B8D"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64F98E7C"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54DC2913"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204" w:type="pct"/>
            <w:shd w:val="clear" w:color="auto" w:fill="auto"/>
            <w:noWrap/>
          </w:tcPr>
          <w:p w14:paraId="1D20ABAD"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0966C34C"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33" w:type="pct"/>
          </w:tcPr>
          <w:p w14:paraId="465EFDF8"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r>
      <w:tr w:rsidR="00D6332E" w:rsidRPr="007843EF" w14:paraId="0FC34F03" w14:textId="77777777" w:rsidTr="007A77FB">
        <w:trPr>
          <w:trHeight w:val="564"/>
        </w:trPr>
        <w:tc>
          <w:tcPr>
            <w:tcW w:w="1027" w:type="pct"/>
          </w:tcPr>
          <w:p w14:paraId="0EDD6AF9" w14:textId="77777777" w:rsidR="00D6332E" w:rsidRPr="002655CB" w:rsidRDefault="00D6332E" w:rsidP="00D6332E">
            <w:pPr>
              <w:pStyle w:val="ListParagraph"/>
              <w:numPr>
                <w:ilvl w:val="0"/>
                <w:numId w:val="6"/>
              </w:numPr>
              <w:spacing w:after="0" w:line="240" w:lineRule="auto"/>
              <w:rPr>
                <w:rFonts w:eastAsia="Times New Roman" w:cs="Times New Roman"/>
                <w:color w:val="000000"/>
              </w:rPr>
            </w:pPr>
            <w:r w:rsidRPr="00701598">
              <w:t xml:space="preserve">Chan et al </w:t>
            </w:r>
            <w:r w:rsidRPr="00701598">
              <w:fldChar w:fldCharType="begin" w:fldLock="1"/>
            </w:r>
            <w:r w:rsidRPr="00701598">
              <w:instrText>ADDIN CSL_CITATION {"citationItems":[{"id":"ITEM-1","itemData":{"DOI":"10.1080/02770903.2022.2155188","ISSN":"1532-4303","abstract":"Objective: ASTHMAXcel © is a mobile application previously shown to improve asthma knowledge, control, and quality of life. In this study, we translated the application to Marathi for pilot testing in Pune, India in order to evaluate its impact on user satisfaction and asthma knowledge among adult asthma patients.; Methods: ASTHMAXcel © was adapted to Marathi with the help of asthma patients and clinicians from Bharati Hospital. 57 different asthma patients were then recruited and received the Asthma Knowledge Questionnaire (AKQ), Asthma Control Questionnaire (ACQ), and Mini Asthma Quality of Life Questionnaire (Mini-AQLQ) to complete at baseline. Study participants then completed the adapted ASTHMAXcel © application. Post-intervention, participants filled out a post-AKQ and Questionnaire for User Interface Satisfaction (QUIS). A subset of participants was also interviewed for qualitative feedback. Paired t-tests and Pearson's correlation were used for statistical analysis.; Results: Mean AKQ improved from 5.0+/-2.4 to 12.4+/-1.6 ( p  = 0.0001). QUIS results revealed that participants were highly satisfied with the application, scoring an average of 50 out of 54 maximum points. Better baseline asthma control was correlated with greater overall experience with the application (-0.110, p  = 0.0417). Finally, the qualitative feedback revealed four themes for future refinement.; Conclusion: The adapted version of ASTHMAXcel © was linked to significant improvement in patient asthma knowledge and a high level of user satisfaction. These results support the potential utility of mHealth applications in promoting guideline-based asthma care in India. However, further studies are needed to establish a causal relationship between ASTHMAXcel © and improved clinical outcomes.","author":[{"dropping-particle":"","family":"Chan","given":"Austin","non-dropping-particle":"","parse-names":false,"suffix":""},{"dropping-particle":"","family":"Kodali","given":"Sruthi","non-dropping-particle":"","parse-names":false,"suffix":""},{"dropping-particle":"","family":"Lee","given":"Grace Y","non-dropping-particle":"","parse-names":false,"suffix":""},{"dropping-particle":"","family":"Gadhave","given":"Swapnil","non-dropping-particle":"","parse-names":false,"suffix":""},{"dropping-particle":"","family":"Feldman","given":"Jonathan M","non-dropping-particle":"","parse-names":false,"suffix":""},{"dropping-particle":"","family":"Arora","given":"Shitij","non-dropping-particle":"","parse-names":false,"suffix":""},{"dropping-particle":"","family":"Pawar","given":"Shrikant","non-dropping-particle":"","parse-names":false,"suffix":""},{"dropping-particle":"","family":"Gadkari","given":"Rashmi","non-dropping-particle":"","parse-names":false,"suffix":""},{"dropping-particle":"","family":"Bargaje","given":"Medha","non-dropping-particle":"","parse-names":false,"suffix":""},{"dropping-particle":"","family":"Salvi","given":"Sundeep","non-dropping-particle":"","parse-names":false,"suffix":""},{"dropping-particle":"","family":"Jariwala","given":"Sunit P","non-dropping-particle":"","parse-names":false,"suffix":""}],"container-title":"The Journal of asthma : official journal of the Association for the Care of Asthma","id":"ITEM-1","issue":"8","issued":{"date-parts":[["2023","8"]]},"note":"Accession Number: 36511602. Language: English. Date Revised: 20230624. Date Created: 20221213. Date Completed: 20230623. Update Code: 20230624. Publication Type: Journal Article, Research Support, Non-U.S. Gov't. Journal ID: 8106454. Publication Model: Print-Electronic. Cited Medium: Internet. NLM ISO Abbr: J Asthma. Linking ISSN: 02770903. Subset: MEDLINE; Date of Electronic Publication: 2023 Jan 25. Current Imprints: Publication: London : Informa Healthcare; Original Imprints: Publication: [Ossining, N.Y. : Asthma Publications Society, c1981-","page":"1513-1523","publisher":"Informa Healthcare","publisher-place":"Division of Allergy/Immunology, Albert Einstein College of Medicine, Bronx, NY, USA.","title":"Evaluating the effect and user satisfaction of an adapted and translated mobile health application ASTHMAXcel© among adults with asthma in Pune, India.","type":"article-journal","volume":"60"},"uris":["http://www.mendeley.com/documents/?uuid=117ad312-3bdf-41a8-984d-5195931c2018"]}],"mendeley":{"formattedCitation":"(30)","plainTextFormattedCitation":"(30)","previouslyFormattedCitation":"(56)"},"properties":{"noteIndex":0},"schema":"https://github.com/citation-style-language/schema/raw/master/csl-citation.json"}</w:instrText>
            </w:r>
            <w:r w:rsidRPr="00701598">
              <w:fldChar w:fldCharType="separate"/>
            </w:r>
            <w:r w:rsidRPr="00701598">
              <w:rPr>
                <w:noProof/>
              </w:rPr>
              <w:t>(</w:t>
            </w:r>
            <w:r>
              <w:rPr>
                <w:noProof/>
              </w:rPr>
              <w:t>28</w:t>
            </w:r>
            <w:r w:rsidRPr="00701598">
              <w:rPr>
                <w:noProof/>
              </w:rPr>
              <w:t>)</w:t>
            </w:r>
            <w:r w:rsidRPr="00701598">
              <w:fldChar w:fldCharType="end"/>
            </w:r>
          </w:p>
        </w:tc>
        <w:tc>
          <w:tcPr>
            <w:tcW w:w="230" w:type="pct"/>
            <w:shd w:val="clear" w:color="auto" w:fill="auto"/>
            <w:noWrap/>
          </w:tcPr>
          <w:p w14:paraId="5F5D7D04"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229" w:type="pct"/>
            <w:shd w:val="clear" w:color="auto" w:fill="auto"/>
            <w:noWrap/>
          </w:tcPr>
          <w:p w14:paraId="2091E2E3"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9C0006"/>
              </w:rPr>
              <w:t>No</w:t>
            </w:r>
          </w:p>
        </w:tc>
        <w:tc>
          <w:tcPr>
            <w:tcW w:w="411" w:type="pct"/>
            <w:shd w:val="clear" w:color="auto" w:fill="auto"/>
            <w:noWrap/>
          </w:tcPr>
          <w:p w14:paraId="17B9EF8A"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53274923"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252DB2E9"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9C5700"/>
              </w:rPr>
              <w:t>Can't Tell</w:t>
            </w:r>
          </w:p>
        </w:tc>
        <w:tc>
          <w:tcPr>
            <w:tcW w:w="411" w:type="pct"/>
            <w:shd w:val="clear" w:color="auto" w:fill="auto"/>
            <w:noWrap/>
          </w:tcPr>
          <w:p w14:paraId="65355D66"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9C5700"/>
              </w:rPr>
              <w:t>Can't Tell</w:t>
            </w:r>
          </w:p>
        </w:tc>
        <w:tc>
          <w:tcPr>
            <w:tcW w:w="411" w:type="pct"/>
            <w:shd w:val="clear" w:color="auto" w:fill="auto"/>
            <w:noWrap/>
          </w:tcPr>
          <w:p w14:paraId="4B4CFA34"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63278929"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9C0006"/>
              </w:rPr>
              <w:t>No</w:t>
            </w:r>
          </w:p>
        </w:tc>
        <w:tc>
          <w:tcPr>
            <w:tcW w:w="204" w:type="pct"/>
            <w:shd w:val="clear" w:color="auto" w:fill="auto"/>
            <w:noWrap/>
          </w:tcPr>
          <w:p w14:paraId="7EC5D5CA"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9C0006"/>
              </w:rPr>
              <w:t>No</w:t>
            </w:r>
          </w:p>
        </w:tc>
        <w:tc>
          <w:tcPr>
            <w:tcW w:w="411" w:type="pct"/>
            <w:shd w:val="clear" w:color="auto" w:fill="auto"/>
            <w:noWrap/>
          </w:tcPr>
          <w:p w14:paraId="06A795CE"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9C5700"/>
              </w:rPr>
              <w:t>Can't Tell</w:t>
            </w:r>
          </w:p>
        </w:tc>
        <w:tc>
          <w:tcPr>
            <w:tcW w:w="433" w:type="pct"/>
          </w:tcPr>
          <w:p w14:paraId="662AB735"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9C0006"/>
              </w:rPr>
              <w:t>No</w:t>
            </w:r>
          </w:p>
        </w:tc>
      </w:tr>
      <w:tr w:rsidR="00D6332E" w:rsidRPr="007843EF" w14:paraId="053547BE" w14:textId="77777777" w:rsidTr="007A77FB">
        <w:trPr>
          <w:trHeight w:val="564"/>
        </w:trPr>
        <w:tc>
          <w:tcPr>
            <w:tcW w:w="1027" w:type="pct"/>
          </w:tcPr>
          <w:p w14:paraId="52BAE900" w14:textId="77777777" w:rsidR="00D6332E" w:rsidRPr="002655CB" w:rsidRDefault="00D6332E" w:rsidP="00D6332E">
            <w:pPr>
              <w:pStyle w:val="ListParagraph"/>
              <w:numPr>
                <w:ilvl w:val="0"/>
                <w:numId w:val="6"/>
              </w:numPr>
              <w:spacing w:after="0" w:line="240" w:lineRule="auto"/>
              <w:rPr>
                <w:rFonts w:eastAsia="Times New Roman" w:cs="Times New Roman"/>
                <w:color w:val="000000"/>
              </w:rPr>
            </w:pPr>
            <w:r w:rsidRPr="00701598">
              <w:t xml:space="preserve">Charanthimath et al </w:t>
            </w:r>
            <w:r w:rsidRPr="00701598">
              <w:fldChar w:fldCharType="begin" w:fldLock="1"/>
            </w:r>
            <w:r w:rsidRPr="00701598">
              <w:instrText>ADDIN CSL_CITATION {"citationItems":[{"id":"ITEM-1","itemData":{"DOI":"10.3389/fgwh.2021.645690","ISSN":"26735059","abstract":"Introduction: PIERS on the Move (POM) is a mobile health (mHealth) application developed for a smartphone to support community health workers (CHWs) for identification and management of women at risk of adverse outcomes from pre-eclampsia. POM was implemented as an addition to routine antenatal care by accredited social health activists (ASHAs) and auxiliary nurse midwives (ANMs) during the community level intervention for pre-eclampsia (CLIP) Trial in Karnataka state, India (NCT01911494). The objective of this study was to evaluate the experiences of CHWs of using POM in rural India and their perceptions of acceptability and feasibility of this mHealth intervention. Methods: A posttrial mixed-methods evaluation was designed to measure CHW knowledge and self-efficacy regarding the care of women with pre-eclampsia and perceptions of CHWs on the ease of use and usefulness of POM. A structured survey with open-ended questions was conducted between October and November 2017. The median values on a 5-point Likert scale for knowledge and self-efficacy questions were compared between trial arms by Mann–Whitney U test (p &lt; 0.05 significant). Qualitative analysis was undertaken on NVivo 12 (QSR International, Melbourne, Australia). Results: A total of 48 ASHAs and ANMs were interviewed, including 24 who used POM (intervention arm) and 24 who did not (control arm). Self-reported knowledge and self-efficacy for the care of women with pre-eclampsia did not differ between groups. The qualitative analysis highlighted that health workers who used POM reported improved interactions with women and families in their communities. POM strengthened the role of ASHA as a CHW beyond a “link-worker” accompanying women to health services. With training, the mHealth application was easy to use even for CHWs who did not have much experience with smartphones. Conclusions: Community health workers found the POM app easy to use, useful, and well-received by women and their families. POM did not improve care through increased knowledge but built capacity by increasing the recognition of the ASHA and ANM as critical members of the continuum of antenatal healthcare within their communities. These findings support the important role that mHealth technologies can play in strengthening health systems to reach rural, remote, and marginalized populations to reduce disparities in health.","author":[{"dropping-particle":"","family":"Charanthimath","given":"Umesh","non-dropping-particle":"","parse-names":false,"suffix":""},{"dropping-particle":"","family":"Katageri","given":"Geetanjali","non-dropping-particle":"","parse-names":false,"suffix":""},{"dropping-particle":"","family":"Kinshella","given":"Mai Lei Woo","non-dropping-particle":"","parse-names":false,"suffix":""},{"dropping-particle":"","family":"Mallapur","given":"Ashalata","non-dropping-particle":"","parse-names":false,"suffix":""},{"dropping-particle":"","family":"Goudar","given":"Shivaprasad","non-dropping-particle":"","parse-names":false,"suffix":""},{"dropping-particle":"","family":"Ramadurg","given":"Umesh","non-dropping-particle":"","parse-names":false,"suffix":""},{"dropping-particle":"","family":"Vidler","given":"Marianne","non-dropping-particle":"","parse-names":false,"suffix":""},{"dropping-particle":"","family":"Sharma","given":"Sumedha","non-dropping-particle":"","parse-names":false,"suffix":""},{"dropping-particle":"","family":"Derman","given":"Richard","non-dropping-particle":"","parse-names":false,"suffix":""},{"dropping-particle":"","family":"Magee","given":"Laura A.","non-dropping-particle":"","parse-names":false,"suffix":""},{"dropping-particle":"von","family":"Dadelszen","given":"Peter","non-dropping-particle":"","parse-names":false,"suffix":""},{"dropping-particle":"","family":"Bellad","given":"Mrutyunjaya","non-dropping-particle":"","parse-names":false,"suffix":""},{"dropping-particle":"","family":"Payne","given":"Beth A.","non-dropping-particle":"","parse-names":false,"suffix":""}],"container-title":"Frontiers in Global Women's Health","id":"ITEM-1","issue":"September","issued":{"date-parts":[["2021"]]},"page":"1-9","title":"Community Health Worker Evaluation of Implementing an mHealth Application to Support Maternal Health Care in Rural India","type":"article-journal","volume":"2"},"uris":["http://www.mendeley.com/documents/?uuid=9448d145-7bf5-4e3e-b0ba-d0a0d995dda6"]}],"mendeley":{"formattedCitation":"(44)","plainTextFormattedCitation":"(44)","previouslyFormattedCitation":"(27)"},"properties":{"noteIndex":0},"schema":"https://github.com/citation-style-language/schema/raw/master/csl-citation.json"}</w:instrText>
            </w:r>
            <w:r w:rsidRPr="00701598">
              <w:fldChar w:fldCharType="separate"/>
            </w:r>
            <w:r w:rsidRPr="00701598">
              <w:rPr>
                <w:noProof/>
              </w:rPr>
              <w:t>(</w:t>
            </w:r>
            <w:r>
              <w:rPr>
                <w:noProof/>
              </w:rPr>
              <w:t>42</w:t>
            </w:r>
            <w:r w:rsidRPr="00701598">
              <w:rPr>
                <w:noProof/>
              </w:rPr>
              <w:t>)</w:t>
            </w:r>
            <w:r w:rsidRPr="00701598">
              <w:fldChar w:fldCharType="end"/>
            </w:r>
          </w:p>
        </w:tc>
        <w:tc>
          <w:tcPr>
            <w:tcW w:w="230" w:type="pct"/>
            <w:shd w:val="clear" w:color="auto" w:fill="auto"/>
            <w:noWrap/>
          </w:tcPr>
          <w:p w14:paraId="678986B4"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229" w:type="pct"/>
            <w:shd w:val="clear" w:color="auto" w:fill="auto"/>
            <w:noWrap/>
          </w:tcPr>
          <w:p w14:paraId="2201A233"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33B84D34"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40769317"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1FF5B2F9"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2FDFB73A"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3484EB76"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6A49DAF7"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204" w:type="pct"/>
            <w:shd w:val="clear" w:color="auto" w:fill="auto"/>
            <w:noWrap/>
          </w:tcPr>
          <w:p w14:paraId="2E62326A"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0834C994"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33" w:type="pct"/>
          </w:tcPr>
          <w:p w14:paraId="6C25E7AA"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r>
    </w:tbl>
    <w:p w14:paraId="680DF58D" w14:textId="77777777" w:rsidR="00D6332E" w:rsidRPr="007843EF" w:rsidRDefault="00D6332E" w:rsidP="00D6332E"/>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35"/>
        <w:gridCol w:w="871"/>
        <w:gridCol w:w="1065"/>
        <w:gridCol w:w="1065"/>
        <w:gridCol w:w="1065"/>
        <w:gridCol w:w="1065"/>
        <w:gridCol w:w="1065"/>
        <w:gridCol w:w="731"/>
        <w:gridCol w:w="694"/>
        <w:gridCol w:w="529"/>
        <w:gridCol w:w="562"/>
        <w:gridCol w:w="1308"/>
      </w:tblGrid>
      <w:tr w:rsidR="00D6332E" w:rsidRPr="007843EF" w14:paraId="22A245C0" w14:textId="77777777" w:rsidTr="007A77FB">
        <w:trPr>
          <w:trHeight w:val="3786"/>
        </w:trPr>
        <w:tc>
          <w:tcPr>
            <w:tcW w:w="1133" w:type="pct"/>
            <w:tcBorders>
              <w:top w:val="nil"/>
              <w:left w:val="nil"/>
            </w:tcBorders>
          </w:tcPr>
          <w:p w14:paraId="7A91FE88" w14:textId="77777777" w:rsidR="00D6332E" w:rsidRPr="007843EF" w:rsidRDefault="00D6332E" w:rsidP="007A77FB">
            <w:pPr>
              <w:spacing w:after="0" w:line="240" w:lineRule="auto"/>
              <w:rPr>
                <w:rFonts w:ascii="Calibri" w:eastAsia="Times New Roman" w:hAnsi="Calibri" w:cs="Calibri"/>
                <w:color w:val="000000"/>
              </w:rPr>
            </w:pPr>
          </w:p>
        </w:tc>
        <w:tc>
          <w:tcPr>
            <w:tcW w:w="336" w:type="pct"/>
            <w:shd w:val="clear" w:color="auto" w:fill="auto"/>
            <w:noWrap/>
            <w:textDirection w:val="btLr"/>
            <w:vAlign w:val="bottom"/>
            <w:hideMark/>
          </w:tcPr>
          <w:p w14:paraId="4DDE9F37" w14:textId="77777777" w:rsidR="00D6332E" w:rsidRPr="007843EF" w:rsidRDefault="00D6332E" w:rsidP="007A77FB">
            <w:pPr>
              <w:spacing w:after="0" w:line="240" w:lineRule="auto"/>
              <w:ind w:left="113"/>
              <w:rPr>
                <w:rFonts w:eastAsia="Times New Roman" w:cs="Times New Roman"/>
                <w:color w:val="000000"/>
              </w:rPr>
            </w:pPr>
            <w:r w:rsidRPr="007843EF">
              <w:rPr>
                <w:rFonts w:eastAsia="Times New Roman" w:cs="Times New Roman"/>
                <w:color w:val="000000"/>
              </w:rPr>
              <w:t>1. Was there a clear statement of the aims of the research?</w:t>
            </w:r>
          </w:p>
        </w:tc>
        <w:tc>
          <w:tcPr>
            <w:tcW w:w="411" w:type="pct"/>
            <w:shd w:val="clear" w:color="auto" w:fill="auto"/>
            <w:noWrap/>
            <w:textDirection w:val="btLr"/>
            <w:vAlign w:val="bottom"/>
            <w:hideMark/>
          </w:tcPr>
          <w:p w14:paraId="708EEBE7" w14:textId="77777777" w:rsidR="00D6332E" w:rsidRPr="007843EF" w:rsidRDefault="00D6332E" w:rsidP="007A77FB">
            <w:pPr>
              <w:spacing w:after="0" w:line="240" w:lineRule="auto"/>
              <w:ind w:left="113"/>
              <w:rPr>
                <w:rFonts w:eastAsia="Times New Roman" w:cs="Times New Roman"/>
                <w:color w:val="000000"/>
              </w:rPr>
            </w:pPr>
            <w:r w:rsidRPr="007843EF">
              <w:rPr>
                <w:rFonts w:eastAsia="Times New Roman" w:cs="Times New Roman"/>
                <w:color w:val="000000"/>
              </w:rPr>
              <w:t>2. Is a qualitative methodology appropriate?</w:t>
            </w:r>
          </w:p>
        </w:tc>
        <w:tc>
          <w:tcPr>
            <w:tcW w:w="411" w:type="pct"/>
            <w:shd w:val="clear" w:color="auto" w:fill="auto"/>
            <w:noWrap/>
            <w:textDirection w:val="btLr"/>
            <w:vAlign w:val="bottom"/>
            <w:hideMark/>
          </w:tcPr>
          <w:p w14:paraId="35FCDE7A" w14:textId="77777777" w:rsidR="00D6332E" w:rsidRPr="007843EF" w:rsidRDefault="00D6332E" w:rsidP="007A77FB">
            <w:pPr>
              <w:spacing w:after="0" w:line="240" w:lineRule="auto"/>
              <w:ind w:left="113"/>
              <w:rPr>
                <w:rFonts w:eastAsia="Times New Roman" w:cs="Times New Roman"/>
                <w:color w:val="000000"/>
              </w:rPr>
            </w:pPr>
            <w:r w:rsidRPr="007843EF">
              <w:rPr>
                <w:rFonts w:eastAsia="Times New Roman" w:cs="Times New Roman"/>
                <w:color w:val="000000"/>
              </w:rPr>
              <w:t>3. Was the research design appropriate to address the aims of the research?</w:t>
            </w:r>
          </w:p>
        </w:tc>
        <w:tc>
          <w:tcPr>
            <w:tcW w:w="411" w:type="pct"/>
            <w:shd w:val="clear" w:color="auto" w:fill="auto"/>
            <w:noWrap/>
            <w:textDirection w:val="btLr"/>
            <w:vAlign w:val="bottom"/>
            <w:hideMark/>
          </w:tcPr>
          <w:p w14:paraId="40EFB4FA" w14:textId="77777777" w:rsidR="00D6332E" w:rsidRPr="007843EF" w:rsidRDefault="00D6332E" w:rsidP="007A77FB">
            <w:pPr>
              <w:spacing w:after="0" w:line="240" w:lineRule="auto"/>
              <w:ind w:left="113"/>
              <w:rPr>
                <w:rFonts w:eastAsia="Times New Roman" w:cs="Times New Roman"/>
                <w:color w:val="000000"/>
              </w:rPr>
            </w:pPr>
            <w:r w:rsidRPr="007843EF">
              <w:rPr>
                <w:rFonts w:eastAsia="Times New Roman" w:cs="Times New Roman"/>
                <w:color w:val="000000"/>
              </w:rPr>
              <w:t>4.  Was the recruitment  strategy appropriate to  the aims of the  research?</w:t>
            </w:r>
          </w:p>
        </w:tc>
        <w:tc>
          <w:tcPr>
            <w:tcW w:w="411" w:type="pct"/>
            <w:shd w:val="clear" w:color="auto" w:fill="auto"/>
            <w:noWrap/>
            <w:textDirection w:val="btLr"/>
            <w:vAlign w:val="bottom"/>
            <w:hideMark/>
          </w:tcPr>
          <w:p w14:paraId="46FEBFAC" w14:textId="77777777" w:rsidR="00D6332E" w:rsidRPr="007843EF" w:rsidRDefault="00D6332E" w:rsidP="007A77FB">
            <w:pPr>
              <w:spacing w:after="0" w:line="240" w:lineRule="auto"/>
              <w:ind w:left="113"/>
              <w:rPr>
                <w:rFonts w:eastAsia="Times New Roman" w:cs="Times New Roman"/>
                <w:color w:val="000000"/>
              </w:rPr>
            </w:pPr>
            <w:r w:rsidRPr="007843EF">
              <w:rPr>
                <w:rFonts w:eastAsia="Times New Roman" w:cs="Times New Roman"/>
                <w:color w:val="000000"/>
              </w:rPr>
              <w:t>5.  Was the data collected in  a way that addressed the  research issue?</w:t>
            </w:r>
          </w:p>
        </w:tc>
        <w:tc>
          <w:tcPr>
            <w:tcW w:w="411" w:type="pct"/>
            <w:shd w:val="clear" w:color="auto" w:fill="auto"/>
            <w:noWrap/>
            <w:textDirection w:val="btLr"/>
            <w:vAlign w:val="bottom"/>
            <w:hideMark/>
          </w:tcPr>
          <w:p w14:paraId="360C160E" w14:textId="77777777" w:rsidR="00D6332E" w:rsidRPr="007843EF" w:rsidRDefault="00D6332E" w:rsidP="007A77FB">
            <w:pPr>
              <w:spacing w:after="0" w:line="240" w:lineRule="auto"/>
              <w:ind w:left="113"/>
              <w:rPr>
                <w:rFonts w:eastAsia="Times New Roman" w:cs="Times New Roman"/>
                <w:color w:val="000000"/>
              </w:rPr>
            </w:pPr>
            <w:r w:rsidRPr="007843EF">
              <w:rPr>
                <w:rFonts w:eastAsia="Times New Roman" w:cs="Times New Roman"/>
                <w:color w:val="000000"/>
              </w:rPr>
              <w:t>6. Has the relationship  between researcher and  participants been  adequately considered?</w:t>
            </w:r>
          </w:p>
        </w:tc>
        <w:tc>
          <w:tcPr>
            <w:tcW w:w="282" w:type="pct"/>
            <w:shd w:val="clear" w:color="auto" w:fill="auto"/>
            <w:noWrap/>
            <w:textDirection w:val="btLr"/>
            <w:vAlign w:val="bottom"/>
            <w:hideMark/>
          </w:tcPr>
          <w:p w14:paraId="08B6F87F" w14:textId="77777777" w:rsidR="00D6332E" w:rsidRPr="007843EF" w:rsidRDefault="00D6332E" w:rsidP="007A77FB">
            <w:pPr>
              <w:spacing w:after="0" w:line="240" w:lineRule="auto"/>
              <w:ind w:left="113"/>
              <w:rPr>
                <w:rFonts w:eastAsia="Times New Roman" w:cs="Times New Roman"/>
                <w:color w:val="000000"/>
              </w:rPr>
            </w:pPr>
            <w:r w:rsidRPr="007843EF">
              <w:rPr>
                <w:rFonts w:eastAsia="Times New Roman" w:cs="Times New Roman"/>
                <w:color w:val="000000"/>
              </w:rPr>
              <w:t>7. Have ethical issues been  taken into consideration?</w:t>
            </w:r>
          </w:p>
        </w:tc>
        <w:tc>
          <w:tcPr>
            <w:tcW w:w="268" w:type="pct"/>
            <w:shd w:val="clear" w:color="auto" w:fill="auto"/>
            <w:noWrap/>
            <w:textDirection w:val="btLr"/>
            <w:vAlign w:val="bottom"/>
            <w:hideMark/>
          </w:tcPr>
          <w:p w14:paraId="6E67D8B4" w14:textId="77777777" w:rsidR="00D6332E" w:rsidRPr="007843EF" w:rsidRDefault="00D6332E" w:rsidP="007A77FB">
            <w:pPr>
              <w:spacing w:after="0" w:line="240" w:lineRule="auto"/>
              <w:ind w:left="113"/>
              <w:rPr>
                <w:rFonts w:eastAsia="Times New Roman" w:cs="Times New Roman"/>
                <w:color w:val="000000"/>
              </w:rPr>
            </w:pPr>
            <w:r w:rsidRPr="007843EF">
              <w:rPr>
                <w:rFonts w:eastAsia="Times New Roman" w:cs="Times New Roman"/>
                <w:color w:val="000000"/>
              </w:rPr>
              <w:t>8. Was the data analysis  sufficiently rigorous?</w:t>
            </w:r>
          </w:p>
        </w:tc>
        <w:tc>
          <w:tcPr>
            <w:tcW w:w="204" w:type="pct"/>
            <w:shd w:val="clear" w:color="auto" w:fill="auto"/>
            <w:noWrap/>
            <w:textDirection w:val="btLr"/>
            <w:vAlign w:val="bottom"/>
            <w:hideMark/>
          </w:tcPr>
          <w:p w14:paraId="20F176EA" w14:textId="77777777" w:rsidR="00D6332E" w:rsidRPr="007843EF" w:rsidRDefault="00D6332E" w:rsidP="007A77FB">
            <w:pPr>
              <w:spacing w:after="0" w:line="240" w:lineRule="auto"/>
              <w:ind w:left="113"/>
              <w:rPr>
                <w:rFonts w:eastAsia="Times New Roman" w:cs="Times New Roman"/>
                <w:color w:val="000000"/>
              </w:rPr>
            </w:pPr>
            <w:r w:rsidRPr="007843EF">
              <w:rPr>
                <w:rFonts w:eastAsia="Times New Roman" w:cs="Times New Roman"/>
                <w:color w:val="000000"/>
              </w:rPr>
              <w:t>9. Is there a clear statement  of findings?</w:t>
            </w:r>
          </w:p>
        </w:tc>
        <w:tc>
          <w:tcPr>
            <w:tcW w:w="217" w:type="pct"/>
            <w:shd w:val="clear" w:color="auto" w:fill="auto"/>
            <w:noWrap/>
            <w:textDirection w:val="btLr"/>
            <w:vAlign w:val="bottom"/>
            <w:hideMark/>
          </w:tcPr>
          <w:p w14:paraId="6A6BBCDB" w14:textId="77777777" w:rsidR="00D6332E" w:rsidRPr="007843EF" w:rsidRDefault="00D6332E" w:rsidP="007A77FB">
            <w:pPr>
              <w:spacing w:after="0" w:line="240" w:lineRule="auto"/>
              <w:ind w:left="113"/>
              <w:rPr>
                <w:rFonts w:eastAsia="Times New Roman" w:cs="Times New Roman"/>
                <w:color w:val="000000"/>
              </w:rPr>
            </w:pPr>
            <w:r w:rsidRPr="007843EF">
              <w:rPr>
                <w:rFonts w:eastAsia="Times New Roman" w:cs="Times New Roman"/>
                <w:color w:val="000000"/>
              </w:rPr>
              <w:t>10. How valuable is the  research?</w:t>
            </w:r>
          </w:p>
        </w:tc>
        <w:tc>
          <w:tcPr>
            <w:tcW w:w="505" w:type="pct"/>
            <w:vAlign w:val="bottom"/>
          </w:tcPr>
          <w:p w14:paraId="42391332" w14:textId="77777777" w:rsidR="00D6332E" w:rsidRPr="007843EF" w:rsidRDefault="00D6332E" w:rsidP="007A77FB">
            <w:pPr>
              <w:spacing w:after="0" w:line="240" w:lineRule="auto"/>
              <w:rPr>
                <w:rFonts w:eastAsia="Times New Roman" w:cs="Times New Roman"/>
                <w:color w:val="000000"/>
              </w:rPr>
            </w:pPr>
            <w:r>
              <w:rPr>
                <w:rFonts w:eastAsia="Times New Roman" w:cs="Times New Roman"/>
                <w:color w:val="000000"/>
              </w:rPr>
              <w:t>Included in the synthesis?</w:t>
            </w:r>
          </w:p>
        </w:tc>
      </w:tr>
      <w:tr w:rsidR="00D6332E" w:rsidRPr="007A3C02" w14:paraId="5D79E1C7" w14:textId="77777777" w:rsidTr="007A77FB">
        <w:trPr>
          <w:trHeight w:val="564"/>
        </w:trPr>
        <w:tc>
          <w:tcPr>
            <w:tcW w:w="1133" w:type="pct"/>
          </w:tcPr>
          <w:p w14:paraId="465A8F65" w14:textId="77777777" w:rsidR="00D6332E" w:rsidRPr="002655CB" w:rsidRDefault="00D6332E" w:rsidP="00D6332E">
            <w:pPr>
              <w:pStyle w:val="ListParagraph"/>
              <w:numPr>
                <w:ilvl w:val="0"/>
                <w:numId w:val="6"/>
              </w:numPr>
              <w:spacing w:after="0" w:line="240" w:lineRule="auto"/>
              <w:rPr>
                <w:rFonts w:eastAsia="Times New Roman" w:cs="Times New Roman"/>
                <w:color w:val="000000"/>
              </w:rPr>
            </w:pPr>
            <w:r w:rsidRPr="00701598">
              <w:t xml:space="preserve">Gonsalves et al </w:t>
            </w:r>
            <w:r w:rsidRPr="00701598">
              <w:fldChar w:fldCharType="begin" w:fldLock="1"/>
            </w:r>
            <w:r w:rsidRPr="00701598">
              <w:instrText>ADDIN CSL_CITATION {"citationItems":[{"id":"ITEM-1","itemData":{"DOI":"10.1136/ebmental-2020-300194","ISSN":"13620347","PMID":"33208507","abstract":"Background This paper describes the pilot evaluation of a € POD Adventures', a lay counsellor-guided problem-solving intervention delivered via a smartphone app in Indian secondary schools. Objective To test the feasibility and acceptability of POD Adventures for adolescents with a felt need for psychological support, and to explore the intervention's effects on self-reported mental health symptoms, prioritised problems, stress and well-being. Methods We used a mixed-methods pre-post cohort design. Participants were self-referred from grades 9-12 in two coeducational government-aided secondary schools in Goa, India. The intervention was delivered in two formats, a € mixed' (comprising individual and small group sessions) and a € group' (small group sessions only). Findings 248 participants enrolled in the study and 230 (92.7%) completed the intervention. Outcomes at 4 weeks showed significant improvements on all measures that were maintained at 12 weeks. Large effects were observed on problem severity scores (4 weeks, d=1.47; 12 weeks, d=1.53) while small to moderate effects were seen on mental health symptoms, stress and well-being. 22 students completed qualitative interviews about their experience of the intervention. Participants found POD Adventures easy to use, engaging and helpful in solving their problems. They were satisfied with the guidance provided by the counsellor irrespective of delivery format. Conclusions POD Adventures was feasible to deliver with guidance from lay counsellors in Indian schools, acceptable to participants and associated with large improvements in problem severity and mental health symptom severity. Clinical implications POD Adventures has promise as an early intervention for adolescents with a felt need for psychological support in low-resource settings.","author":[{"dropping-particle":"","family":"Gonsalves","given":"Pattie P.","non-dropping-particle":"","parse-names":false,"suffix":""},{"dropping-particle":"","family":"Hodgson","given":"Eleanor Sara","non-dropping-particle":"","parse-names":false,"suffix":""},{"dropping-particle":"","family":"Bhat","given":"Bhargav","non-dropping-particle":"","parse-names":false,"suffix":""},{"dropping-particle":"","family":"Sharma","given":"Rhea","non-dropping-particle":"","parse-names":false,"suffix":""},{"dropping-particle":"","family":"Jambhale","given":"Abhijeet","non-dropping-particle":"","parse-names":false,"suffix":""},{"dropping-particle":"","family":"Michelson","given":"Daniel","non-dropping-particle":"","parse-names":false,"suffix":""},{"dropping-particle":"","family":"Patel","given":"Vikram","non-dropping-particle":"","parse-names":false,"suffix":""}],"container-title":"Evidence-Based Mental Health","id":"ITEM-1","issue":"1","issued":{"date-parts":[["2021"]]},"page":"11-18","title":"App-based guided problem-solving intervention for adolescent mental health: A pilot cohort study in Indian schools","type":"article-journal","volume":"24"},"uris":["http://www.mendeley.com/documents/?uuid=82754031-21f1-4876-8f65-f54fbb393e76"]}],"mendeley":{"formattedCitation":"(60)","plainTextFormattedCitation":"(60)","previouslyFormattedCitation":"(43)"},"properties":{"noteIndex":0},"schema":"https://github.com/citation-style-language/schema/raw/master/csl-citation.json"}</w:instrText>
            </w:r>
            <w:r w:rsidRPr="00701598">
              <w:fldChar w:fldCharType="separate"/>
            </w:r>
            <w:r w:rsidRPr="00701598">
              <w:rPr>
                <w:noProof/>
              </w:rPr>
              <w:t>(</w:t>
            </w:r>
            <w:r>
              <w:rPr>
                <w:noProof/>
              </w:rPr>
              <w:t>58</w:t>
            </w:r>
            <w:r w:rsidRPr="00701598">
              <w:rPr>
                <w:noProof/>
              </w:rPr>
              <w:t>)</w:t>
            </w:r>
            <w:r w:rsidRPr="00701598">
              <w:fldChar w:fldCharType="end"/>
            </w:r>
            <w:r w:rsidRPr="00701598">
              <w:t xml:space="preserve"> </w:t>
            </w:r>
          </w:p>
        </w:tc>
        <w:tc>
          <w:tcPr>
            <w:tcW w:w="336" w:type="pct"/>
            <w:shd w:val="clear" w:color="auto" w:fill="auto"/>
            <w:noWrap/>
          </w:tcPr>
          <w:p w14:paraId="1B3BFBD2"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673870DE"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7B4EDCB8"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1B768A83"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2DAC8D3F"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4FB37291"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9C5700"/>
              </w:rPr>
              <w:t>Can't Tell</w:t>
            </w:r>
          </w:p>
        </w:tc>
        <w:tc>
          <w:tcPr>
            <w:tcW w:w="282" w:type="pct"/>
            <w:shd w:val="clear" w:color="auto" w:fill="auto"/>
            <w:noWrap/>
          </w:tcPr>
          <w:p w14:paraId="323F05DC"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268" w:type="pct"/>
            <w:shd w:val="clear" w:color="auto" w:fill="auto"/>
            <w:noWrap/>
          </w:tcPr>
          <w:p w14:paraId="36D092F4"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204" w:type="pct"/>
            <w:shd w:val="clear" w:color="auto" w:fill="auto"/>
            <w:noWrap/>
          </w:tcPr>
          <w:p w14:paraId="7AA25FCC"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217" w:type="pct"/>
            <w:shd w:val="clear" w:color="auto" w:fill="auto"/>
            <w:noWrap/>
          </w:tcPr>
          <w:p w14:paraId="4242080D"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505" w:type="pct"/>
          </w:tcPr>
          <w:p w14:paraId="7A3BA6C6"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r>
      <w:tr w:rsidR="00D6332E" w:rsidRPr="007A3C02" w14:paraId="71309B35" w14:textId="77777777" w:rsidTr="007A77FB">
        <w:trPr>
          <w:trHeight w:val="564"/>
        </w:trPr>
        <w:tc>
          <w:tcPr>
            <w:tcW w:w="1133" w:type="pct"/>
          </w:tcPr>
          <w:p w14:paraId="27D78635" w14:textId="77777777" w:rsidR="00D6332E" w:rsidRPr="002655CB" w:rsidRDefault="00D6332E" w:rsidP="00D6332E">
            <w:pPr>
              <w:pStyle w:val="ListParagraph"/>
              <w:numPr>
                <w:ilvl w:val="0"/>
                <w:numId w:val="6"/>
              </w:numPr>
              <w:spacing w:after="0" w:line="240" w:lineRule="auto"/>
              <w:rPr>
                <w:rFonts w:eastAsia="Times New Roman" w:cs="Times New Roman"/>
                <w:color w:val="000000"/>
              </w:rPr>
            </w:pPr>
            <w:r w:rsidRPr="00701598">
              <w:t xml:space="preserve">Gopalakrishnan et al </w:t>
            </w:r>
            <w:r w:rsidRPr="00701598">
              <w:fldChar w:fldCharType="begin" w:fldLock="1"/>
            </w:r>
            <w:r w:rsidRPr="00701598">
              <w:instrText>ADDIN CSL_CITATION {"citationItems":[{"id":"ITEM-1","itemData":{"DOI":"10.1371/journal.pone.0227451","ISBN":"1111111111","ISSN":"19326203","PMID":"31940326","abstract":"Background mHealth technologies are proliferating globally to address quality and timeliness of health care delivery by Community Health Workers (CHWs). This study aimed to examine CHW and beneficiaries’ perceptions of a new mHealth intervention (Common Application Software [CAS] for CHWs in India. The objectives of the study were to seek perspectives of CHWs and beneficiaries on the uptake of CAS, changes in CHW-beneficiary interactions since the introduction of CAS and potential barriers faced by CHWs in use of CAS. Further, important contextual factors related to CHW-beneficiary interface and dynamics that may have a bearing on CAS have been described. Methods A qualitative study was conducted in two states of India (Bihar and Madhya Pradesh) from March-April 2018 with CHWs (n = 32) and beneficiaries (n = 55). All interviews were conducted and recorded in Hindi, transcribed and translated into English, and coded and thematically analysed using Dedoose. Findings The mHealth intervention was acceptable to the CHWs who felt that CAS improved their status in the communities where they worked. Beneficiaries’ views were a mix of positive and negative perceptions. The divergent views between CHWs and beneficiaries surrounding the use and impact of CAS highlight an underlying mistrust, socio-cultural barriers in engagement, and technological barriers in implementation. All these contextual factors can influence the perception and uptake of CAS. Conclusions mHealth interventions targeting CHWs and beneficiaries have the potential to improve performance of CHWs, reduce barriers to information and potentially change the behaviors of beneficiaries. While technology is an enabler for CHWs to improve their service delivery, it does not necessarily help overcome social and cultural barriers that impede CHW-beneficiary interactions to bring about improvements in knowledge and health behaviors. Future interventions for CHWs including mHealth interventions should examine contextual factors along with the acceptability, accessibility, and usability by beneficiaries and community members.","author":[{"dropping-particle":"","family":"Gopalakrishnan","given":"Lakshmi","non-dropping-particle":"","parse-names":false,"suffix":""},{"dropping-particle":"","family":"Buback","given":"Laura","non-dropping-particle":"","parse-names":false,"suffix":""},{"dropping-particle":"","family":"Fernald","given":"Lia","non-dropping-particle":"","parse-names":false,"suffix":""},{"dropping-particle":"","family":"Walker","given":"Dilys","non-dropping-particle":"","parse-names":false,"suffix":""},{"dropping-particle":"","family":"Diamond-Smith","given":"Nadia","non-dropping-particle":"","parse-names":false,"suffix":""}],"container-title":"PLoS ONE","id":"ITEM-1","issue":"1","issued":{"date-parts":[["2020"]]},"page":"1-22","title":"Using mHealth to improve health care delivery in India: A qualitative examination of the perspectives of community health workers and beneficiaries","type":"article-journal","volume":"15"},"uris":["http://www.mendeley.com/documents/?uuid=28249cb4-2cd3-4917-add3-d2a22640c29a"]}],"mendeley":{"formattedCitation":"(38)","plainTextFormattedCitation":"(38)","previouslyFormattedCitation":"(21)"},"properties":{"noteIndex":0},"schema":"https://github.com/citation-style-language/schema/raw/master/csl-citation.json"}</w:instrText>
            </w:r>
            <w:r w:rsidRPr="00701598">
              <w:fldChar w:fldCharType="separate"/>
            </w:r>
            <w:r w:rsidRPr="00701598">
              <w:rPr>
                <w:noProof/>
              </w:rPr>
              <w:t>(3</w:t>
            </w:r>
            <w:r>
              <w:rPr>
                <w:noProof/>
              </w:rPr>
              <w:t>6</w:t>
            </w:r>
            <w:r w:rsidRPr="00701598">
              <w:rPr>
                <w:noProof/>
              </w:rPr>
              <w:t>)</w:t>
            </w:r>
            <w:r w:rsidRPr="00701598">
              <w:fldChar w:fldCharType="end"/>
            </w:r>
          </w:p>
        </w:tc>
        <w:tc>
          <w:tcPr>
            <w:tcW w:w="336" w:type="pct"/>
            <w:shd w:val="clear" w:color="auto" w:fill="auto"/>
            <w:noWrap/>
          </w:tcPr>
          <w:p w14:paraId="12445CD9"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63AAB025"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263467F1"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43843CA0"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4316A92E"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5765287E"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282" w:type="pct"/>
            <w:shd w:val="clear" w:color="auto" w:fill="auto"/>
            <w:noWrap/>
          </w:tcPr>
          <w:p w14:paraId="5ECF615C"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268" w:type="pct"/>
            <w:shd w:val="clear" w:color="auto" w:fill="auto"/>
            <w:noWrap/>
          </w:tcPr>
          <w:p w14:paraId="54D6DC5D"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204" w:type="pct"/>
            <w:shd w:val="clear" w:color="auto" w:fill="auto"/>
            <w:noWrap/>
          </w:tcPr>
          <w:p w14:paraId="51D0C2BC"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217" w:type="pct"/>
            <w:shd w:val="clear" w:color="auto" w:fill="auto"/>
            <w:noWrap/>
          </w:tcPr>
          <w:p w14:paraId="50CB962A"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505" w:type="pct"/>
          </w:tcPr>
          <w:p w14:paraId="2D4CAA5E"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r>
      <w:tr w:rsidR="00D6332E" w:rsidRPr="007A3C02" w14:paraId="4EE67D52" w14:textId="77777777" w:rsidTr="007A77FB">
        <w:trPr>
          <w:trHeight w:val="564"/>
        </w:trPr>
        <w:tc>
          <w:tcPr>
            <w:tcW w:w="1133" w:type="pct"/>
          </w:tcPr>
          <w:p w14:paraId="70BF2FE5" w14:textId="77777777" w:rsidR="00D6332E" w:rsidRDefault="00D6332E" w:rsidP="00D6332E">
            <w:pPr>
              <w:pStyle w:val="ListParagraph"/>
              <w:numPr>
                <w:ilvl w:val="0"/>
                <w:numId w:val="6"/>
              </w:numPr>
              <w:spacing w:after="0" w:line="240" w:lineRule="auto"/>
            </w:pPr>
            <w:r w:rsidRPr="00701598">
              <w:t xml:space="preserve">Hazra, Khan and Mondal </w:t>
            </w:r>
            <w:r w:rsidRPr="00701598">
              <w:fldChar w:fldCharType="begin" w:fldLock="1"/>
            </w:r>
            <w:r w:rsidRPr="00701598">
              <w:instrText>ADDIN CSL_CITATION {"citationItems":[{"id":"ITEM-1","itemData":{"DOI":"10.1080/10810730.2018.1483444","ISSN":"1081-0730","author":[{"dropping-particle":"","family":"Hazra","given":"A","non-dropping-particle":"","parse-names":false,"suffix":""},{"dropping-particle":"","family":"Khan","given":"M E","non-dropping-particle":"","parse-names":false,"suffix":""},{"dropping-particle":"","family":"Mondal","given":"S K","non-dropping-particle":"","parse-names":false,"suffix":""}],"container-title":"Journal of Health Communication","id":"ITEM-1","issue":"6","issued":{"date-parts":[["2018"]]},"page":"542-549","title":"Mobile Phone Messaging to Husbands to Improve Maternal and Child Health Behavior in India","type":"article-journal","volume":"23"},"uris":["http://www.mendeley.com/documents/?uuid=1f821f37-5519-4156-9cc6-41511d8fdfb2"]}],"mendeley":{"formattedCitation":"(31)","plainTextFormattedCitation":"(31)","previouslyFormattedCitation":"(57)"},"properties":{"noteIndex":0},"schema":"https://github.com/citation-style-language/schema/raw/master/csl-citation.json"}</w:instrText>
            </w:r>
            <w:r w:rsidRPr="00701598">
              <w:fldChar w:fldCharType="separate"/>
            </w:r>
            <w:r w:rsidRPr="00701598">
              <w:rPr>
                <w:noProof/>
              </w:rPr>
              <w:t>(</w:t>
            </w:r>
            <w:r>
              <w:rPr>
                <w:noProof/>
              </w:rPr>
              <w:t>29</w:t>
            </w:r>
            <w:r w:rsidRPr="00701598">
              <w:rPr>
                <w:noProof/>
              </w:rPr>
              <w:t>)</w:t>
            </w:r>
            <w:r w:rsidRPr="00701598">
              <w:fldChar w:fldCharType="end"/>
            </w:r>
          </w:p>
        </w:tc>
        <w:tc>
          <w:tcPr>
            <w:tcW w:w="336" w:type="pct"/>
            <w:shd w:val="clear" w:color="auto" w:fill="auto"/>
            <w:noWrap/>
          </w:tcPr>
          <w:p w14:paraId="719D56E7"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3C1BDFB8"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14625CCE"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1C8EFED7"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9C5700"/>
              </w:rPr>
              <w:t>Can't Tell</w:t>
            </w:r>
          </w:p>
        </w:tc>
        <w:tc>
          <w:tcPr>
            <w:tcW w:w="411" w:type="pct"/>
            <w:shd w:val="clear" w:color="auto" w:fill="auto"/>
            <w:noWrap/>
          </w:tcPr>
          <w:p w14:paraId="34D333D4"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25782EEC" w14:textId="4695626B"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9C0006"/>
              </w:rPr>
              <w:t>N</w:t>
            </w:r>
            <w:r w:rsidR="008C181E">
              <w:rPr>
                <w:rFonts w:ascii="Calibri" w:hAnsi="Calibri" w:cs="Calibri"/>
                <w:b/>
                <w:bCs/>
                <w:color w:val="9C0006"/>
              </w:rPr>
              <w:t>o</w:t>
            </w:r>
          </w:p>
        </w:tc>
        <w:tc>
          <w:tcPr>
            <w:tcW w:w="282" w:type="pct"/>
            <w:shd w:val="clear" w:color="auto" w:fill="auto"/>
            <w:noWrap/>
          </w:tcPr>
          <w:p w14:paraId="0EACE496"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268" w:type="pct"/>
            <w:shd w:val="clear" w:color="auto" w:fill="auto"/>
            <w:noWrap/>
          </w:tcPr>
          <w:p w14:paraId="19CA0199"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9C0006"/>
              </w:rPr>
              <w:t>No</w:t>
            </w:r>
          </w:p>
        </w:tc>
        <w:tc>
          <w:tcPr>
            <w:tcW w:w="204" w:type="pct"/>
            <w:shd w:val="clear" w:color="auto" w:fill="auto"/>
            <w:noWrap/>
          </w:tcPr>
          <w:p w14:paraId="75ABF969"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217" w:type="pct"/>
            <w:shd w:val="clear" w:color="auto" w:fill="auto"/>
            <w:noWrap/>
          </w:tcPr>
          <w:p w14:paraId="618C1F23"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505" w:type="pct"/>
          </w:tcPr>
          <w:p w14:paraId="5793746E"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9C0006"/>
              </w:rPr>
              <w:t>No</w:t>
            </w:r>
          </w:p>
        </w:tc>
      </w:tr>
      <w:tr w:rsidR="00D6332E" w:rsidRPr="007A3C02" w14:paraId="19733CD6" w14:textId="77777777" w:rsidTr="007A77FB">
        <w:trPr>
          <w:trHeight w:val="564"/>
        </w:trPr>
        <w:tc>
          <w:tcPr>
            <w:tcW w:w="1133" w:type="pct"/>
          </w:tcPr>
          <w:p w14:paraId="7B629910" w14:textId="77777777" w:rsidR="00D6332E" w:rsidRPr="002655CB" w:rsidRDefault="00D6332E" w:rsidP="00D6332E">
            <w:pPr>
              <w:pStyle w:val="ListParagraph"/>
              <w:numPr>
                <w:ilvl w:val="0"/>
                <w:numId w:val="6"/>
              </w:numPr>
              <w:spacing w:after="0" w:line="240" w:lineRule="auto"/>
              <w:rPr>
                <w:rFonts w:eastAsia="Times New Roman" w:cs="Times New Roman"/>
                <w:color w:val="000000"/>
              </w:rPr>
            </w:pPr>
            <w:r w:rsidRPr="00701598">
              <w:t xml:space="preserve">Ilozumba et al </w:t>
            </w:r>
            <w:r w:rsidRPr="00701598">
              <w:fldChar w:fldCharType="begin" w:fldLock="1"/>
            </w:r>
            <w:r w:rsidRPr="00701598">
              <w:instrText>ADDIN CSL_CITATION {"citationItems":[{"id":"ITEM-1","itemData":{"DOI":"10.1371/journal.pone.0194927","ISSN":"19326203","PMID":"29584773","abstract":"Introduction Improving maternal health outcomes remains a priority in Low and Middle Income Countries. With the rapid proliferation of mobile health technologies, there is an increased interest in understanding how these technologies can effectively improve maternal health outcomes particularly maternal health seeking knowledge and behaviors. However, few studies present clear explanations of the program developers' rationale (theory of change) and contextual factors that could influence program outcomes. This mixed-methods study assesses Mobile for Mothers, a community health workers (CHW) utilized maternal mHealth intervention. We present the program developers' rationale and utilize it as a framework to guide our study that aimed to identify intervention-related and contextual factors, which influence the observed outcomes of a CHW, utilized mHealth intervention. Materials and methods Quantitative methods (a questionnaire with 740 women who received the intervention and survey of 57 CHWs who utilized the intervention) and qualitative methods (12 interviews and 4 group discussions with CHWs and 20 interviews and 5 group discussions with pregnant and lactating women and 15 interviews and 2 group discussions with men) were conducted. These were used to understand how the mHealth intervention was implemented and to gain insight into contextual factors that potentially influenced the observed intervention outcomes. Results Results were grouped following three categories: (1) perceptions and experiences of CHWs utilizing the mHealth technology; (2) CHW-related outcomes; and (3) contextual factors that influence maternal health-seeking behavior. The overall response of CHWs and community members to the intervention was positive. However, contextual factors like the relationship between the CHWs and their respective communities, the pregnant women's decision-making power and lack of access due to financial influenced the observed outcomes. Conclusion Mobile health applications are promising interventions for improving the performance of CHWs and health-seeking behavior of pregnant women. However, the contextual factors play a crucial role in intervention outcomes and need to be explicated by program developers during intervention design and implementation.","author":[{"dropping-particle":"","family":"Ilozumba","given":"Onaedo","non-dropping-particle":"","parse-names":false,"suffix":""},{"dropping-particle":"","family":"Dieleman","given":"Marjolein","non-dropping-particle":"","parse-names":false,"suffix":""},{"dropping-particle":"","family":"Kraamwinkel","given":"Nadine","non-dropping-particle":"","parse-names":false,"suffix":""},{"dropping-particle":"","family":"Belle","given":"Sara","non-dropping-particle":"Van","parse-names":false,"suffix":""},{"dropping-particle":"","family":"Chaudoury","given":"Murari","non-dropping-particle":"","parse-names":false,"suffix":""},{"dropping-particle":"","family":"Broerse","given":"Jacqueline E.W.","non-dropping-particle":"","parse-names":false,"suffix":""}],"container-title":"PLoS ONE","id":"ITEM-1","issue":"3","issued":{"date-parts":[["2018","3","1"]]},"page":"e0194927-e0194927","publisher":"Public Library of Science","title":"\"I am not telling. the mobile is telling\": Factors influencing the outcomes of a community health worker mHealth intervention in India","type":"article-journal","volume":"13"},"uris":["http://www.mendeley.com/documents/?uuid=4bd4f90a-54c0-390c-9a5e-6dfc4e5cb3f7"]}],"mendeley":{"formattedCitation":"(40)","plainTextFormattedCitation":"(40)","previouslyFormattedCitation":"(23)"},"properties":{"noteIndex":0},"schema":"https://github.com/citation-style-language/schema/raw/master/csl-citation.json"}</w:instrText>
            </w:r>
            <w:r w:rsidRPr="00701598">
              <w:fldChar w:fldCharType="separate"/>
            </w:r>
            <w:r w:rsidRPr="00701598">
              <w:rPr>
                <w:noProof/>
              </w:rPr>
              <w:t>(</w:t>
            </w:r>
            <w:r>
              <w:rPr>
                <w:noProof/>
              </w:rPr>
              <w:t>38</w:t>
            </w:r>
            <w:r w:rsidRPr="00701598">
              <w:rPr>
                <w:noProof/>
              </w:rPr>
              <w:t>)</w:t>
            </w:r>
            <w:r w:rsidRPr="00701598">
              <w:fldChar w:fldCharType="end"/>
            </w:r>
          </w:p>
        </w:tc>
        <w:tc>
          <w:tcPr>
            <w:tcW w:w="336" w:type="pct"/>
            <w:shd w:val="clear" w:color="auto" w:fill="auto"/>
            <w:noWrap/>
          </w:tcPr>
          <w:p w14:paraId="1096F8B2"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0ACF7E23"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5526C467"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4B498C64"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5F9BC486"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75CF2D9B"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282" w:type="pct"/>
            <w:shd w:val="clear" w:color="auto" w:fill="auto"/>
            <w:noWrap/>
          </w:tcPr>
          <w:p w14:paraId="281586DA"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268" w:type="pct"/>
            <w:shd w:val="clear" w:color="auto" w:fill="auto"/>
            <w:noWrap/>
          </w:tcPr>
          <w:p w14:paraId="5CE31044"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204" w:type="pct"/>
            <w:shd w:val="clear" w:color="auto" w:fill="auto"/>
            <w:noWrap/>
          </w:tcPr>
          <w:p w14:paraId="0DF3EDF4"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217" w:type="pct"/>
            <w:shd w:val="clear" w:color="auto" w:fill="auto"/>
            <w:noWrap/>
          </w:tcPr>
          <w:p w14:paraId="61FC56AC"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505" w:type="pct"/>
          </w:tcPr>
          <w:p w14:paraId="2895E4B2"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r>
      <w:tr w:rsidR="00D6332E" w:rsidRPr="007A3C02" w14:paraId="163500E2" w14:textId="77777777" w:rsidTr="007A77FB">
        <w:trPr>
          <w:trHeight w:val="564"/>
        </w:trPr>
        <w:tc>
          <w:tcPr>
            <w:tcW w:w="1133" w:type="pct"/>
          </w:tcPr>
          <w:p w14:paraId="74F18BBF" w14:textId="77777777" w:rsidR="00D6332E" w:rsidRPr="002655CB" w:rsidRDefault="00D6332E" w:rsidP="00D6332E">
            <w:pPr>
              <w:pStyle w:val="ListParagraph"/>
              <w:numPr>
                <w:ilvl w:val="0"/>
                <w:numId w:val="6"/>
              </w:numPr>
              <w:spacing w:after="0" w:line="240" w:lineRule="auto"/>
              <w:rPr>
                <w:rFonts w:eastAsia="Times New Roman" w:cs="Times New Roman"/>
                <w:color w:val="000000"/>
              </w:rPr>
            </w:pPr>
            <w:r w:rsidRPr="00701598">
              <w:t xml:space="preserve">Ismail and Kumar </w:t>
            </w:r>
            <w:r w:rsidRPr="00701598">
              <w:fldChar w:fldCharType="begin" w:fldLock="1"/>
            </w:r>
            <w:r w:rsidRPr="00701598">
              <w:instrText>ADDIN CSL_CITATION {"citationItems":[{"id":"ITEM-1","itemData":{"DOI":"10.1145/3290605.3300329","ISBN":"9781450359702","abstract":"Research in Human-Computer Interaction for Development (HCI4D) routinely relies on and engages with the increasing penetration of smartphones and the internet. We examine the mobile, internet, and social media practices of women community health workers, for whom internet access has newly become possible. These workers are uniquely positioned at the intersections of various communities of practice—their familial units, workplaces, networks of health workers, larger communities, and the online world. However, they remain at the margins of each, on account of difference in gender, class, literacies, professional expertise, and more. Our findings unpack the legitimate peripheral participation of these workers; examining how they appropriate smartphones and the internet to move away from the peripheries to fully participate in these communities. We discuss how their activities are motivated by moves towards empowerment, digitization, and improved healthcare provision. We consider how future work might support, leverage, and extend their efforts.","author":[{"dropping-particle":"","family":"Ismail","given":"Azra","non-dropping-particle":"","parse-names":false,"suffix":""},{"dropping-particle":"","family":"Kumar","given":"Neha","non-dropping-particle":"","parse-names":false,"suffix":""}],"container-title":"Conference on Human Factors in Computing Systems - Proceedings","id":"ITEM-1","issued":{"date-parts":[["2019"]]},"page":"1-15","title":"Empowerment on the margins: The online experiences of community health workers","type":"article-journal"},"uris":["http://www.mendeley.com/documents/?uuid=f630ef08-edce-43c5-ab12-fdb4ae5d022f"]}],"mendeley":{"formattedCitation":"(43)","plainTextFormattedCitation":"(43)","previouslyFormattedCitation":"(26)"},"properties":{"noteIndex":0},"schema":"https://github.com/citation-style-language/schema/raw/master/csl-citation.json"}</w:instrText>
            </w:r>
            <w:r w:rsidRPr="00701598">
              <w:fldChar w:fldCharType="separate"/>
            </w:r>
            <w:r w:rsidRPr="00701598">
              <w:rPr>
                <w:noProof/>
              </w:rPr>
              <w:t>(4</w:t>
            </w:r>
            <w:r>
              <w:rPr>
                <w:noProof/>
              </w:rPr>
              <w:t>1</w:t>
            </w:r>
            <w:r w:rsidRPr="00701598">
              <w:rPr>
                <w:noProof/>
              </w:rPr>
              <w:t>)</w:t>
            </w:r>
            <w:r w:rsidRPr="00701598">
              <w:fldChar w:fldCharType="end"/>
            </w:r>
          </w:p>
        </w:tc>
        <w:tc>
          <w:tcPr>
            <w:tcW w:w="336" w:type="pct"/>
            <w:shd w:val="clear" w:color="auto" w:fill="auto"/>
            <w:noWrap/>
          </w:tcPr>
          <w:p w14:paraId="718B0C74"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7E69B7E5"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38C0D2D7"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58654551"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40210BA5"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4EC87CE7"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282" w:type="pct"/>
            <w:shd w:val="clear" w:color="auto" w:fill="auto"/>
            <w:noWrap/>
          </w:tcPr>
          <w:p w14:paraId="7C6C7A16"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268" w:type="pct"/>
            <w:shd w:val="clear" w:color="auto" w:fill="auto"/>
            <w:noWrap/>
          </w:tcPr>
          <w:p w14:paraId="6894ABD4"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204" w:type="pct"/>
            <w:shd w:val="clear" w:color="auto" w:fill="auto"/>
            <w:noWrap/>
          </w:tcPr>
          <w:p w14:paraId="2A90DE60"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217" w:type="pct"/>
            <w:shd w:val="clear" w:color="auto" w:fill="auto"/>
            <w:noWrap/>
          </w:tcPr>
          <w:p w14:paraId="12AFD41B"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505" w:type="pct"/>
          </w:tcPr>
          <w:p w14:paraId="7E68D15E"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r>
      <w:tr w:rsidR="00D6332E" w:rsidRPr="007A3C02" w14:paraId="6DDFF500" w14:textId="77777777" w:rsidTr="007A77FB">
        <w:trPr>
          <w:trHeight w:val="564"/>
        </w:trPr>
        <w:tc>
          <w:tcPr>
            <w:tcW w:w="1133" w:type="pct"/>
          </w:tcPr>
          <w:p w14:paraId="0A6F89CA" w14:textId="77777777" w:rsidR="00D6332E" w:rsidRPr="002655CB" w:rsidRDefault="00D6332E" w:rsidP="00D6332E">
            <w:pPr>
              <w:pStyle w:val="ListParagraph"/>
              <w:numPr>
                <w:ilvl w:val="0"/>
                <w:numId w:val="6"/>
              </w:numPr>
              <w:spacing w:after="0" w:line="240" w:lineRule="auto"/>
              <w:rPr>
                <w:rFonts w:eastAsia="Times New Roman" w:cs="Times New Roman"/>
                <w:color w:val="000000"/>
              </w:rPr>
            </w:pPr>
            <w:r w:rsidRPr="00701598">
              <w:t xml:space="preserve">Jose et al </w:t>
            </w:r>
            <w:r w:rsidRPr="00701598">
              <w:fldChar w:fldCharType="begin" w:fldLock="1"/>
            </w:r>
            <w:r w:rsidRPr="00701598">
              <w:instrText>ADDIN CSL_CITATION {"citationItems":[{"id":"ITEM-1","itemData":{"DOI":"10.31557/APJCP.2022.23.3.937","ISSN":"2476-762X","abstract":"Background: Early detection of curable cancers is a cost-effective way to address the cancer care burden of low- and middle-income countries and active engagement of primary care physicians using mobile technology can have a significant impact on cancer outcomes in a short time.; Aims: To describe the process of mHealth study; Oncology Education and Training for Providers using Mobile Phones which developed a mobile application (M-OncoEd) to educate physicians on approaches to early detection of curable cancers. It also aims to describe how the insight gained through qualitative research by the researchers was used in the design and implementation of the project.; Methodology: Qualitative research methods were used in all the phases of the study. Phenomenology was used in the formative phase with three expert meetings, two Focus Group Discussion (FGD) and five In-depth Interviews (IDI), and during the implementation stage with two FGDs, three IDI, and five informal discussions.; Observations: The majority of curable cancers are detected at a late stage and poorly managed in India, and active engagement of primary care physicians can have a significant impact on cancer outcomes. There is a lack of knowledge and skills for early detection of cancers among consultants and physicians and this can be attributed to the training gap. M-OncoEd was a need-based well designed engaging learning platform to educate primary care physicians on Breast, Cervical, and Oral Cancer early detection. It was found to be very useful by the beneficiaries and made them more confident for early detection of cancers from the community.; Conclusions: This research study could design a need-based, cost-effective mobile-based learning tool for primary care physicians using the expertise and experience of the experts in cancer care using qualitative methods.","author":[{"dropping-particle":"","family":"Jose","given":"Regi","non-dropping-particle":"","parse-names":false,"suffix":""},{"dropping-particle":"","family":"Subramanian","given":"Sujha","non-dropping-particle":"","parse-names":false,"suffix":""},{"dropping-particle":"","family":"Augustine","given":"Paul","non-dropping-particle":"","parse-names":false,"suffix":""},{"dropping-particle":"","family":"Rengaswamy","given":"Sankaranarayanan","non-dropping-particle":"","parse-names":false,"suffix":""},{"dropping-particle":"","family":"Nujum","given":"Zinia T","non-dropping-particle":"","parse-names":false,"suffix":""},{"dropping-particle":"","family":"Gopal","given":"Bipin K","non-dropping-particle":"","parse-names":false,"suffix":""},{"dropping-particle":"","family":"Saroji","given":"Veena","non-dropping-particle":"","parse-names":false,"suffix":""},{"dropping-particle":"","family":"Samadasi","given":"Resmi","non-dropping-particle":"","parse-names":false,"suffix":""},{"dropping-particle":"","family":"John","given":"Susanna","non-dropping-particle":"","parse-names":false,"suffix":""},{"dropping-particle":"","family":"Narendran","given":"Meghana","non-dropping-particle":"","parse-names":false,"suffix":""},{"dropping-particle":"","family":"Lal","given":"Anoop","non-dropping-particle":"","parse-names":false,"suffix":""},{"dropping-particle":"","family":"Pillai","given":"Rajamohanan","non-dropping-particle":"","parse-names":false,"suffix":""}],"container-title":"Asian Pacific journal of cancer prevention : APJCP","id":"ITEM-1","issue":"3","issued":{"date-parts":[["2022","3","1"]]},"note":"Accession Number: 35345366. Language: English. Date Revised: 20220812. Date Created: 20220329. Date Completed: 20220330. Update Code: 20221216. Publication Type: Journal Article. Journal ID: 101130625. Publication Model: Electronic. Cited Medium: Internet. NLM ISO Abbr: Asian Pac J Cancer Prev. PubMed Central ID: PMC9360960. Linked References: Cochrane Database Syst Rev. 2020 Aug 18;8:CD012927. (PMID: 32813281); Cochrane Database Syst Rev. 2020 Mar 26;3:CD011942. (PMID: 32216074); PLoS One. 2020 Jan 15;15(1):e0227451. (PMID: 31940326); J Natl Cancer Inst. 2011 Oct 5;103(19):1476-80. (PMID: 21862730); BMC Med. 2017 Feb 6;15(1):24. (PMID: 28162090); Oncologist. 2021 Dec;26(12):e2192-e2199. (PMID: 34286909); Isr J Health Policy Res. 2018 Feb 20;7(1):13. (PMID: 29463297); Med Sci Educ. 2019 Dec 27;30(1):545-553. (PMID: 34457699); BMJ. 2021 Feb 24;372:n256. (PMID: 33627312); Front Public Health. 2019 Mar 29;7:64. (PMID: 30984733); BMC Med Educ. 2018 Jun 27;18(1):152. (PMID: 29945579); CA Cancer J Clin. 2021 May;71(3):209-249. (PMID: 33538338); P T. 2014 May;39(5):356-64. (PMID: 24883008); Breast J. 2006 Jan-Feb;12 Suppl 1:S16-26. (PMID: 16430395). Linking ISSN: 15137368. Subset: MEDLINE; Grant Information: R21 CA224387 United States CA NCI NIH HHS Date of Electronic Publication: 2022 Mar 01. ; Original Imprints: Publication: Bangkok : Asian Pacific Organization for Cancer Prevention,","page":"937-946","publisher":"Asian Pacific Organization for Cancer Prevention","publisher-place":"Snehita Women's Health Foundation, Trivandrum, Kerala, India.; Department of Community Medicine Sree Gokulam Medical College &amp;RF, Kerala, India.","title":"Design and Process of Implementation Mobile Application Based Modular Training on Early Detection of Cancers (M-OncoEd) for Primary Care Physicians in India.","type":"article-journal","volume":"23"},"uris":["http://www.mendeley.com/documents/?uuid=7198573d-2082-4dec-ba7d-130c8bc01436"]}],"mendeley":{"formattedCitation":"(32)","plainTextFormattedCitation":"(32)","previouslyFormattedCitation":"(58)"},"properties":{"noteIndex":0},"schema":"https://github.com/citation-style-language/schema/raw/master/csl-citation.json"}</w:instrText>
            </w:r>
            <w:r w:rsidRPr="00701598">
              <w:fldChar w:fldCharType="separate"/>
            </w:r>
            <w:r w:rsidRPr="00701598">
              <w:rPr>
                <w:noProof/>
              </w:rPr>
              <w:t>(3</w:t>
            </w:r>
            <w:r>
              <w:rPr>
                <w:noProof/>
              </w:rPr>
              <w:t>0</w:t>
            </w:r>
            <w:r w:rsidRPr="00701598">
              <w:rPr>
                <w:noProof/>
              </w:rPr>
              <w:t>)</w:t>
            </w:r>
            <w:r w:rsidRPr="00701598">
              <w:fldChar w:fldCharType="end"/>
            </w:r>
          </w:p>
        </w:tc>
        <w:tc>
          <w:tcPr>
            <w:tcW w:w="336" w:type="pct"/>
            <w:shd w:val="clear" w:color="auto" w:fill="auto"/>
            <w:noWrap/>
          </w:tcPr>
          <w:p w14:paraId="7405B9E2"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1AB91973"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4A121E7A"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34281606"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00E1A6A5"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6BC2BFD6"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282" w:type="pct"/>
            <w:shd w:val="clear" w:color="auto" w:fill="auto"/>
            <w:noWrap/>
          </w:tcPr>
          <w:p w14:paraId="294661EA"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268" w:type="pct"/>
            <w:shd w:val="clear" w:color="auto" w:fill="auto"/>
            <w:noWrap/>
          </w:tcPr>
          <w:p w14:paraId="0C27260D"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204" w:type="pct"/>
            <w:shd w:val="clear" w:color="auto" w:fill="auto"/>
            <w:noWrap/>
          </w:tcPr>
          <w:p w14:paraId="54EB849B"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217" w:type="pct"/>
            <w:shd w:val="clear" w:color="auto" w:fill="auto"/>
            <w:noWrap/>
          </w:tcPr>
          <w:p w14:paraId="6A4B1DE0"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505" w:type="pct"/>
          </w:tcPr>
          <w:p w14:paraId="5EC605F8"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9C0006"/>
              </w:rPr>
              <w:t>No*</w:t>
            </w:r>
          </w:p>
        </w:tc>
      </w:tr>
      <w:tr w:rsidR="00D6332E" w:rsidRPr="007A3C02" w14:paraId="2A721874" w14:textId="77777777" w:rsidTr="007A77FB">
        <w:trPr>
          <w:trHeight w:val="564"/>
        </w:trPr>
        <w:tc>
          <w:tcPr>
            <w:tcW w:w="1133" w:type="pct"/>
          </w:tcPr>
          <w:p w14:paraId="43C6EF25" w14:textId="77777777" w:rsidR="00D6332E" w:rsidRPr="002655CB" w:rsidRDefault="00D6332E" w:rsidP="00D6332E">
            <w:pPr>
              <w:pStyle w:val="ListParagraph"/>
              <w:numPr>
                <w:ilvl w:val="0"/>
                <w:numId w:val="6"/>
              </w:numPr>
              <w:spacing w:after="0" w:line="240" w:lineRule="auto"/>
              <w:rPr>
                <w:rFonts w:eastAsia="Times New Roman" w:cs="Times New Roman"/>
                <w:color w:val="000000"/>
              </w:rPr>
            </w:pPr>
            <w:r w:rsidRPr="009465B4">
              <w:t xml:space="preserve">Kodali and Das </w:t>
            </w:r>
            <w:r w:rsidRPr="009465B4">
              <w:fldChar w:fldCharType="begin" w:fldLock="1"/>
            </w:r>
            <w:r w:rsidRPr="009465B4">
              <w:instrText>ADDIN CSL_CITATION {"citationItems":[{"id":"ITEM-1","itemData":{"ISSN":"2321-7359","abstract":"Introduction: Frontline health workers such as auxiliary nurse midwives (ANMs) play an important role in implementation of mHealth programmes. Despite their extensive engagement, limited published studies examined mHealth acceptance among Indian ANMs. Materials and Methods: A mixed methods study was conducted to examine the acceptance of mHealth technologies by ANMs in Andhra Pradesh, India. A survey of 272 ANMs and 21 in-depth interviews (12 ANMs and 9 Planners) were conducted. Statistical analysis and thematic analysis were employed to analyse quantitative and qualitative data respectively. Results: 56.3% of ANMs had low acceptance of mHealth. Perceived usefulness, results demonstrability, and technical competence etc., are significantly predicted ANMs acceptance of mHealth. Additionally, government prioritization of mHealth, dynamic mHealth environment and existence of multiple data systems influenced mHealth acceptance of ANMs. Conclusion: Our study is among the early studies in India which examined acceptance of mHealth health technologies implemented as state run programmes. It identifies several actionable dimensions which impact the acceptance of mHealth technologies among frontline health workers like ANMs. PU - DISCOVERY PUBLICATION PI - TAMILNADU PA - KANYAKUMARI DISTRICT, TAMILNADU, 00000, INDIA","author":[{"dropping-particle":"","family":"Kodali","given":"Prakash Babu","non-dropping-particle":"","parse-names":false,"suffix":""},{"dropping-particle":"","family":"Das","given":"Shankar","non-dropping-particle":"","parse-names":false,"suffix":""}],"container-title":"Medical Science","id":"ITEM-1","issue":"111","issued":{"date-parts":[["2021"]]},"page":"1052-1060","publisher-place":"Cent Univ Kerala, Dept Publ Hlth &amp; Community Med, Kasaragod, Kerala, India","title":"Acceptance of mHealth technologies among Auxiliary Nurse Midwives in Andhra Pradesh, India: A mixed method study","type":"article-journal","volume":"25"},"uris":["http://www.mendeley.com/documents/?uuid=95f0dcab-23f3-4d03-83a5-1c9b23c5fe0f"]}],"mendeley":{"formattedCitation":"(58)","plainTextFormattedCitation":"(58)","previouslyFormattedCitation":"(41)"},"properties":{"noteIndex":0},"schema":"https://github.com/citation-style-language/schema/raw/master/csl-citation.json"}</w:instrText>
            </w:r>
            <w:r w:rsidRPr="009465B4">
              <w:fldChar w:fldCharType="separate"/>
            </w:r>
            <w:r w:rsidRPr="009465B4">
              <w:rPr>
                <w:noProof/>
              </w:rPr>
              <w:t>(5</w:t>
            </w:r>
            <w:r>
              <w:rPr>
                <w:noProof/>
              </w:rPr>
              <w:t>6</w:t>
            </w:r>
            <w:r w:rsidRPr="009465B4">
              <w:rPr>
                <w:noProof/>
              </w:rPr>
              <w:t>)</w:t>
            </w:r>
            <w:r w:rsidRPr="009465B4">
              <w:fldChar w:fldCharType="end"/>
            </w:r>
          </w:p>
        </w:tc>
        <w:tc>
          <w:tcPr>
            <w:tcW w:w="336" w:type="pct"/>
            <w:shd w:val="clear" w:color="auto" w:fill="auto"/>
            <w:noWrap/>
          </w:tcPr>
          <w:p w14:paraId="41D138E1"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127FF2CC"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9C5700"/>
              </w:rPr>
              <w:t>Can't Tell</w:t>
            </w:r>
          </w:p>
        </w:tc>
        <w:tc>
          <w:tcPr>
            <w:tcW w:w="411" w:type="pct"/>
            <w:shd w:val="clear" w:color="auto" w:fill="auto"/>
            <w:noWrap/>
          </w:tcPr>
          <w:p w14:paraId="51923488"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9C5700"/>
              </w:rPr>
              <w:t>Can't Tell</w:t>
            </w:r>
          </w:p>
        </w:tc>
        <w:tc>
          <w:tcPr>
            <w:tcW w:w="411" w:type="pct"/>
            <w:shd w:val="clear" w:color="auto" w:fill="auto"/>
            <w:noWrap/>
          </w:tcPr>
          <w:p w14:paraId="70F616A0"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2BCEF46F"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9C5700"/>
              </w:rPr>
              <w:t>Can't Tell</w:t>
            </w:r>
          </w:p>
        </w:tc>
        <w:tc>
          <w:tcPr>
            <w:tcW w:w="411" w:type="pct"/>
            <w:shd w:val="clear" w:color="auto" w:fill="auto"/>
            <w:noWrap/>
          </w:tcPr>
          <w:p w14:paraId="3D8406FD"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9C0006"/>
              </w:rPr>
              <w:t>No</w:t>
            </w:r>
          </w:p>
        </w:tc>
        <w:tc>
          <w:tcPr>
            <w:tcW w:w="282" w:type="pct"/>
            <w:shd w:val="clear" w:color="auto" w:fill="auto"/>
            <w:noWrap/>
          </w:tcPr>
          <w:p w14:paraId="0D0CE863"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268" w:type="pct"/>
            <w:shd w:val="clear" w:color="auto" w:fill="auto"/>
            <w:noWrap/>
          </w:tcPr>
          <w:p w14:paraId="433BD496"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204" w:type="pct"/>
            <w:shd w:val="clear" w:color="auto" w:fill="auto"/>
            <w:noWrap/>
          </w:tcPr>
          <w:p w14:paraId="6957684A"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217" w:type="pct"/>
            <w:shd w:val="clear" w:color="auto" w:fill="auto"/>
            <w:noWrap/>
          </w:tcPr>
          <w:p w14:paraId="5948CB01"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505" w:type="pct"/>
          </w:tcPr>
          <w:p w14:paraId="58A0C352"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r>
      <w:tr w:rsidR="00D6332E" w:rsidRPr="007A3C02" w14:paraId="1CA36892" w14:textId="77777777" w:rsidTr="007A77FB">
        <w:trPr>
          <w:trHeight w:val="564"/>
        </w:trPr>
        <w:tc>
          <w:tcPr>
            <w:tcW w:w="1133" w:type="pct"/>
          </w:tcPr>
          <w:p w14:paraId="7620D0AF" w14:textId="77777777" w:rsidR="00D6332E" w:rsidRPr="002655CB" w:rsidRDefault="00D6332E" w:rsidP="00D6332E">
            <w:pPr>
              <w:pStyle w:val="ListParagraph"/>
              <w:numPr>
                <w:ilvl w:val="0"/>
                <w:numId w:val="6"/>
              </w:numPr>
              <w:spacing w:after="0" w:line="240" w:lineRule="auto"/>
              <w:rPr>
                <w:rFonts w:eastAsia="Times New Roman" w:cs="Times New Roman"/>
                <w:color w:val="000000"/>
              </w:rPr>
            </w:pPr>
            <w:r w:rsidRPr="009465B4">
              <w:t xml:space="preserve">Mehta et al </w:t>
            </w:r>
            <w:r w:rsidRPr="009465B4">
              <w:fldChar w:fldCharType="begin" w:fldLock="1"/>
            </w:r>
            <w:r w:rsidRPr="009465B4">
              <w:instrText>ADDIN CSL_CITATION {"citationItems":[{"id":"ITEM-1","itemData":{"DOI":"10.1080/16549716.2018.1438239","ISSN":"16549880","PMID":"29482468","abstract":"Background: In 2016, the National AIDS Control Programme (NACP) in Gujarat, India implemented an innovative intervention called ‘M-TRACK’ (mobile phone reminders once every week for four weeks after diagnosis and electronic patient tracking tool) to reduce pre-treatment loss to follow-up (LFU) among people living with HIV (PLHIV) in Vadodara district while other districts received standard of care. Objectives: To assess the effectiveness of M-TRACK in reducing pre-treatment LFU (proportion of diagnosed PLHIV not registering for HIV care by four weeks after diagnosis) and to explore the implementation enablers and challenges from health care providers’ and PLHIV perspective. Methods: An explanatory mixed-methods study design was used wherein the quantitative phase (cohort study with two groups: Vadodara district exposed to M-TRACK and Rajkot district as unexposed) was followed by a qualitative phase (descriptive study involving group interview with 16 health care providers, personal interviews with two programme managers and telephonic interviews with 16 PLHIV). Data were collected during October 2016 to February 2017. Results: During the pre-M-TRACK period (July–September 2016), the LFU proportion was similar [13% (25/191) in Vadodara; 15% (21/141) in Rajkot (p = 0.8)]. During the M-TRACK period (October–December 2016), LFU decreased to 4% (9/209) in Vadodara (exposed), whereas it remained similar at 16% (18/113) in Rajkot (unexposed) district (p = 0.02). PLHIV exposed to M-TRACK had an 80% lower risk of LFU (aRR 0.2; 95% CI: 0.1–0.5) compared with standard care, after adjusting for socio-demographics, time and clustering at district level. During interviews, M-TRACK was welcomed by both PLHIV and the counsellors. The latter felt it saved time by obviating the need for home visits and helped in documentation. Inconvenience of using landline phone available at the health facility, lack of budgets for reimbursement of mobile call expenses and internet connectivity problems were the key implementation challenges. Conclusion: M-TRACK was highly effective in reducing the gap between diagnosis and treatment. It may be considered for scale-up after addressing the challenges noted.","author":[{"dropping-particle":"","family":"Mehta","given":"Kedar","non-dropping-particle":"","parse-names":false,"suffix":""},{"dropping-particle":"","family":"Kumar","given":"Ajay M.V.","non-dropping-particle":"","parse-names":false,"suffix":""},{"dropping-particle":"","family":"Chawla","given":"Sudhir","non-dropping-particle":"","parse-names":false,"suffix":""},{"dropping-particle":"","family":"Chavda","given":"Paragkumar","non-dropping-particle":"","parse-names":false,"suffix":""},{"dropping-particle":"","family":"Selvaraj","given":"Kalaiselvi","non-dropping-particle":"","parse-names":false,"suffix":""},{"dropping-particle":"","family":"Shringarpure","given":"Kalpita S.","non-dropping-particle":"","parse-names":false,"suffix":""},{"dropping-particle":"","family":"Solanki","given":"Dipak M.","non-dropping-particle":"","parse-names":false,"suffix":""},{"dropping-particle":"","family":"Verma","given":"Pramod B.","non-dropping-particle":"","parse-names":false,"suffix":""},{"dropping-particle":"","family":"Rewari","given":"B. B.","non-dropping-particle":"","parse-names":false,"suffix":""}],"container-title":"Global Health Action","id":"ITEM-1","issue":"1","issued":{"date-parts":[["2018"]]},"publisher":"Taylor &amp; Francis","title":"‘M-TRACK’ (mobile phone reminders and electronic tracking tool) cuts the risk of pre-treatment loss to follow-up by 80% among people living with HIV under programme settings: a mixed-methods study from Gujarat, India","type":"article-journal","volume":"11"},"uris":["http://www.mendeley.com/documents/?uuid=5213f98a-286f-4179-8eb9-563977ddfb87"]}],"mendeley":{"formattedCitation":"(49)","plainTextFormattedCitation":"(49)","previouslyFormattedCitation":"(32)"},"properties":{"noteIndex":0},"schema":"https://github.com/citation-style-language/schema/raw/master/csl-citation.json"}</w:instrText>
            </w:r>
            <w:r w:rsidRPr="009465B4">
              <w:fldChar w:fldCharType="separate"/>
            </w:r>
            <w:r w:rsidRPr="009465B4">
              <w:rPr>
                <w:noProof/>
              </w:rPr>
              <w:t>(4</w:t>
            </w:r>
            <w:r>
              <w:rPr>
                <w:noProof/>
              </w:rPr>
              <w:t>7</w:t>
            </w:r>
            <w:r w:rsidRPr="009465B4">
              <w:rPr>
                <w:noProof/>
              </w:rPr>
              <w:t>)</w:t>
            </w:r>
            <w:r w:rsidRPr="009465B4">
              <w:fldChar w:fldCharType="end"/>
            </w:r>
          </w:p>
        </w:tc>
        <w:tc>
          <w:tcPr>
            <w:tcW w:w="336" w:type="pct"/>
            <w:shd w:val="clear" w:color="auto" w:fill="auto"/>
            <w:noWrap/>
          </w:tcPr>
          <w:p w14:paraId="63F2D2C4"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758C9985"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2DEA67DF"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149FA6DD"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4BD11F63"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30ADEE29"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282" w:type="pct"/>
            <w:shd w:val="clear" w:color="auto" w:fill="auto"/>
            <w:noWrap/>
          </w:tcPr>
          <w:p w14:paraId="1B966287"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268" w:type="pct"/>
            <w:shd w:val="clear" w:color="auto" w:fill="auto"/>
            <w:noWrap/>
          </w:tcPr>
          <w:p w14:paraId="734EA164"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204" w:type="pct"/>
            <w:shd w:val="clear" w:color="auto" w:fill="auto"/>
            <w:noWrap/>
          </w:tcPr>
          <w:p w14:paraId="2A927D0E"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217" w:type="pct"/>
            <w:shd w:val="clear" w:color="auto" w:fill="auto"/>
            <w:noWrap/>
          </w:tcPr>
          <w:p w14:paraId="50D44226"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505" w:type="pct"/>
          </w:tcPr>
          <w:p w14:paraId="79FA9141"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r>
    </w:tbl>
    <w:p w14:paraId="43EF698D" w14:textId="77777777" w:rsidR="00D6332E" w:rsidRPr="00AF6318" w:rsidRDefault="00D6332E" w:rsidP="00D6332E">
      <w:pPr>
        <w:rPr>
          <w:noProof/>
        </w:rPr>
      </w:pPr>
      <w:r>
        <w:rPr>
          <w:rFonts w:ascii="Calibri" w:hAnsi="Calibri" w:cs="Calibri"/>
          <w:color w:val="9C0006"/>
        </w:rPr>
        <w:t>*</w:t>
      </w:r>
      <w:r>
        <w:rPr>
          <w:rFonts w:ascii="Calibri" w:hAnsi="Calibri" w:cs="Calibri"/>
        </w:rPr>
        <w:t>Does not have</w:t>
      </w:r>
      <w:r w:rsidRPr="00AF6318">
        <w:rPr>
          <w:rFonts w:cs="Times New Roman"/>
        </w:rPr>
        <w:t xml:space="preserve"> a conflict-of-interest statemen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03"/>
        <w:gridCol w:w="991"/>
        <w:gridCol w:w="851"/>
        <w:gridCol w:w="992"/>
        <w:gridCol w:w="1132"/>
        <w:gridCol w:w="1135"/>
        <w:gridCol w:w="1135"/>
        <w:gridCol w:w="1132"/>
        <w:gridCol w:w="1135"/>
        <w:gridCol w:w="852"/>
        <w:gridCol w:w="780"/>
        <w:gridCol w:w="1117"/>
      </w:tblGrid>
      <w:tr w:rsidR="00D6332E" w:rsidRPr="007843EF" w14:paraId="22CD2049" w14:textId="77777777" w:rsidTr="007A77FB">
        <w:trPr>
          <w:trHeight w:val="3786"/>
        </w:trPr>
        <w:tc>
          <w:tcPr>
            <w:tcW w:w="657" w:type="pct"/>
            <w:tcBorders>
              <w:top w:val="nil"/>
              <w:left w:val="nil"/>
            </w:tcBorders>
          </w:tcPr>
          <w:p w14:paraId="52B12F1F" w14:textId="77777777" w:rsidR="00D6332E" w:rsidRPr="007843EF" w:rsidRDefault="00D6332E" w:rsidP="007A77FB">
            <w:pPr>
              <w:spacing w:after="0" w:line="240" w:lineRule="auto"/>
              <w:rPr>
                <w:rFonts w:ascii="Calibri" w:eastAsia="Times New Roman" w:hAnsi="Calibri" w:cs="Calibri"/>
                <w:color w:val="000000"/>
              </w:rPr>
            </w:pPr>
          </w:p>
        </w:tc>
        <w:tc>
          <w:tcPr>
            <w:tcW w:w="382" w:type="pct"/>
            <w:shd w:val="clear" w:color="auto" w:fill="auto"/>
            <w:noWrap/>
            <w:textDirection w:val="btLr"/>
            <w:vAlign w:val="bottom"/>
            <w:hideMark/>
          </w:tcPr>
          <w:p w14:paraId="72699D7D" w14:textId="77777777" w:rsidR="00D6332E" w:rsidRPr="007843EF" w:rsidRDefault="00D6332E" w:rsidP="007A77FB">
            <w:pPr>
              <w:spacing w:after="0" w:line="240" w:lineRule="auto"/>
              <w:ind w:left="113"/>
              <w:rPr>
                <w:rFonts w:eastAsia="Times New Roman" w:cs="Times New Roman"/>
                <w:color w:val="000000"/>
              </w:rPr>
            </w:pPr>
            <w:r w:rsidRPr="007843EF">
              <w:rPr>
                <w:rFonts w:eastAsia="Times New Roman" w:cs="Times New Roman"/>
                <w:color w:val="000000"/>
              </w:rPr>
              <w:t>1. Was there a clear statement of the aims of the research?</w:t>
            </w:r>
          </w:p>
        </w:tc>
        <w:tc>
          <w:tcPr>
            <w:tcW w:w="328" w:type="pct"/>
            <w:shd w:val="clear" w:color="auto" w:fill="auto"/>
            <w:noWrap/>
            <w:textDirection w:val="btLr"/>
            <w:vAlign w:val="bottom"/>
            <w:hideMark/>
          </w:tcPr>
          <w:p w14:paraId="58CBAD75" w14:textId="77777777" w:rsidR="00D6332E" w:rsidRPr="007843EF" w:rsidRDefault="00D6332E" w:rsidP="007A77FB">
            <w:pPr>
              <w:spacing w:after="0" w:line="240" w:lineRule="auto"/>
              <w:ind w:left="113"/>
              <w:rPr>
                <w:rFonts w:eastAsia="Times New Roman" w:cs="Times New Roman"/>
                <w:color w:val="000000"/>
              </w:rPr>
            </w:pPr>
            <w:r w:rsidRPr="007843EF">
              <w:rPr>
                <w:rFonts w:eastAsia="Times New Roman" w:cs="Times New Roman"/>
                <w:color w:val="000000"/>
              </w:rPr>
              <w:t>2. Is a qualitative methodology appropriate?</w:t>
            </w:r>
          </w:p>
        </w:tc>
        <w:tc>
          <w:tcPr>
            <w:tcW w:w="383" w:type="pct"/>
            <w:shd w:val="clear" w:color="auto" w:fill="auto"/>
            <w:noWrap/>
            <w:textDirection w:val="btLr"/>
            <w:vAlign w:val="bottom"/>
            <w:hideMark/>
          </w:tcPr>
          <w:p w14:paraId="18CA54D2" w14:textId="77777777" w:rsidR="00D6332E" w:rsidRPr="007843EF" w:rsidRDefault="00D6332E" w:rsidP="007A77FB">
            <w:pPr>
              <w:spacing w:after="0" w:line="240" w:lineRule="auto"/>
              <w:ind w:left="113"/>
              <w:rPr>
                <w:rFonts w:eastAsia="Times New Roman" w:cs="Times New Roman"/>
                <w:color w:val="000000"/>
              </w:rPr>
            </w:pPr>
            <w:r w:rsidRPr="007843EF">
              <w:rPr>
                <w:rFonts w:eastAsia="Times New Roman" w:cs="Times New Roman"/>
                <w:color w:val="000000"/>
              </w:rPr>
              <w:t>3. Was the research design appropriate to address the aims of the research?</w:t>
            </w:r>
          </w:p>
        </w:tc>
        <w:tc>
          <w:tcPr>
            <w:tcW w:w="437" w:type="pct"/>
            <w:shd w:val="clear" w:color="auto" w:fill="auto"/>
            <w:noWrap/>
            <w:textDirection w:val="btLr"/>
            <w:vAlign w:val="bottom"/>
            <w:hideMark/>
          </w:tcPr>
          <w:p w14:paraId="2524C4AC" w14:textId="77777777" w:rsidR="00D6332E" w:rsidRPr="007843EF" w:rsidRDefault="00D6332E" w:rsidP="007A77FB">
            <w:pPr>
              <w:spacing w:after="0" w:line="240" w:lineRule="auto"/>
              <w:ind w:left="113"/>
              <w:rPr>
                <w:rFonts w:eastAsia="Times New Roman" w:cs="Times New Roman"/>
                <w:color w:val="000000"/>
              </w:rPr>
            </w:pPr>
            <w:r w:rsidRPr="007843EF">
              <w:rPr>
                <w:rFonts w:eastAsia="Times New Roman" w:cs="Times New Roman"/>
                <w:color w:val="000000"/>
              </w:rPr>
              <w:t>4.  Was the recruitment  strategy appropriate to  the aims of the  research?</w:t>
            </w:r>
          </w:p>
        </w:tc>
        <w:tc>
          <w:tcPr>
            <w:tcW w:w="438" w:type="pct"/>
            <w:shd w:val="clear" w:color="auto" w:fill="auto"/>
            <w:noWrap/>
            <w:textDirection w:val="btLr"/>
            <w:vAlign w:val="bottom"/>
            <w:hideMark/>
          </w:tcPr>
          <w:p w14:paraId="0E99BFCC" w14:textId="77777777" w:rsidR="00D6332E" w:rsidRPr="007843EF" w:rsidRDefault="00D6332E" w:rsidP="007A77FB">
            <w:pPr>
              <w:spacing w:after="0" w:line="240" w:lineRule="auto"/>
              <w:ind w:left="113"/>
              <w:rPr>
                <w:rFonts w:eastAsia="Times New Roman" w:cs="Times New Roman"/>
                <w:color w:val="000000"/>
              </w:rPr>
            </w:pPr>
            <w:r w:rsidRPr="007843EF">
              <w:rPr>
                <w:rFonts w:eastAsia="Times New Roman" w:cs="Times New Roman"/>
                <w:color w:val="000000"/>
              </w:rPr>
              <w:t>5.  Was the data collected in  a way that addressed the  research issue?</w:t>
            </w:r>
          </w:p>
        </w:tc>
        <w:tc>
          <w:tcPr>
            <w:tcW w:w="438" w:type="pct"/>
            <w:shd w:val="clear" w:color="auto" w:fill="auto"/>
            <w:noWrap/>
            <w:textDirection w:val="btLr"/>
            <w:vAlign w:val="bottom"/>
            <w:hideMark/>
          </w:tcPr>
          <w:p w14:paraId="3B5FA943" w14:textId="77777777" w:rsidR="00D6332E" w:rsidRPr="007843EF" w:rsidRDefault="00D6332E" w:rsidP="007A77FB">
            <w:pPr>
              <w:spacing w:after="0" w:line="240" w:lineRule="auto"/>
              <w:ind w:left="113"/>
              <w:rPr>
                <w:rFonts w:eastAsia="Times New Roman" w:cs="Times New Roman"/>
                <w:color w:val="000000"/>
              </w:rPr>
            </w:pPr>
            <w:r w:rsidRPr="007843EF">
              <w:rPr>
                <w:rFonts w:eastAsia="Times New Roman" w:cs="Times New Roman"/>
                <w:color w:val="000000"/>
              </w:rPr>
              <w:t>6. Has the relationship  between researcher and  participants been  adequately considered?</w:t>
            </w:r>
          </w:p>
        </w:tc>
        <w:tc>
          <w:tcPr>
            <w:tcW w:w="437" w:type="pct"/>
            <w:shd w:val="clear" w:color="auto" w:fill="auto"/>
            <w:noWrap/>
            <w:textDirection w:val="btLr"/>
            <w:vAlign w:val="bottom"/>
            <w:hideMark/>
          </w:tcPr>
          <w:p w14:paraId="5FED3300" w14:textId="77777777" w:rsidR="00D6332E" w:rsidRPr="007843EF" w:rsidRDefault="00D6332E" w:rsidP="007A77FB">
            <w:pPr>
              <w:spacing w:after="0" w:line="240" w:lineRule="auto"/>
              <w:ind w:left="113"/>
              <w:rPr>
                <w:rFonts w:eastAsia="Times New Roman" w:cs="Times New Roman"/>
                <w:color w:val="000000"/>
              </w:rPr>
            </w:pPr>
            <w:r w:rsidRPr="007843EF">
              <w:rPr>
                <w:rFonts w:eastAsia="Times New Roman" w:cs="Times New Roman"/>
                <w:color w:val="000000"/>
              </w:rPr>
              <w:t>7. Have ethical issues been  taken into consideration?</w:t>
            </w:r>
          </w:p>
        </w:tc>
        <w:tc>
          <w:tcPr>
            <w:tcW w:w="438" w:type="pct"/>
            <w:shd w:val="clear" w:color="auto" w:fill="auto"/>
            <w:noWrap/>
            <w:textDirection w:val="btLr"/>
            <w:vAlign w:val="bottom"/>
            <w:hideMark/>
          </w:tcPr>
          <w:p w14:paraId="29CA61AA" w14:textId="77777777" w:rsidR="00D6332E" w:rsidRPr="007843EF" w:rsidRDefault="00D6332E" w:rsidP="007A77FB">
            <w:pPr>
              <w:spacing w:after="0" w:line="240" w:lineRule="auto"/>
              <w:ind w:left="113"/>
              <w:rPr>
                <w:rFonts w:eastAsia="Times New Roman" w:cs="Times New Roman"/>
                <w:color w:val="000000"/>
              </w:rPr>
            </w:pPr>
            <w:r w:rsidRPr="007843EF">
              <w:rPr>
                <w:rFonts w:eastAsia="Times New Roman" w:cs="Times New Roman"/>
                <w:color w:val="000000"/>
              </w:rPr>
              <w:t>8. Was the data analysis  sufficiently rigorous?</w:t>
            </w:r>
          </w:p>
        </w:tc>
        <w:tc>
          <w:tcPr>
            <w:tcW w:w="329" w:type="pct"/>
            <w:shd w:val="clear" w:color="auto" w:fill="auto"/>
            <w:noWrap/>
            <w:textDirection w:val="btLr"/>
            <w:vAlign w:val="bottom"/>
            <w:hideMark/>
          </w:tcPr>
          <w:p w14:paraId="5411885B" w14:textId="77777777" w:rsidR="00D6332E" w:rsidRPr="007843EF" w:rsidRDefault="00D6332E" w:rsidP="007A77FB">
            <w:pPr>
              <w:spacing w:after="0" w:line="240" w:lineRule="auto"/>
              <w:ind w:left="113"/>
              <w:rPr>
                <w:rFonts w:eastAsia="Times New Roman" w:cs="Times New Roman"/>
                <w:color w:val="000000"/>
              </w:rPr>
            </w:pPr>
            <w:r w:rsidRPr="007843EF">
              <w:rPr>
                <w:rFonts w:eastAsia="Times New Roman" w:cs="Times New Roman"/>
                <w:color w:val="000000"/>
              </w:rPr>
              <w:t>9. Is there a clear statement  of findings?</w:t>
            </w:r>
          </w:p>
        </w:tc>
        <w:tc>
          <w:tcPr>
            <w:tcW w:w="301" w:type="pct"/>
            <w:shd w:val="clear" w:color="auto" w:fill="auto"/>
            <w:noWrap/>
            <w:textDirection w:val="btLr"/>
            <w:vAlign w:val="bottom"/>
            <w:hideMark/>
          </w:tcPr>
          <w:p w14:paraId="3FA8DD7B" w14:textId="77777777" w:rsidR="00D6332E" w:rsidRPr="007843EF" w:rsidRDefault="00D6332E" w:rsidP="007A77FB">
            <w:pPr>
              <w:spacing w:after="0" w:line="240" w:lineRule="auto"/>
              <w:ind w:left="113"/>
              <w:rPr>
                <w:rFonts w:eastAsia="Times New Roman" w:cs="Times New Roman"/>
                <w:color w:val="000000"/>
              </w:rPr>
            </w:pPr>
            <w:r w:rsidRPr="007843EF">
              <w:rPr>
                <w:rFonts w:eastAsia="Times New Roman" w:cs="Times New Roman"/>
                <w:color w:val="000000"/>
              </w:rPr>
              <w:t>10. How valuable is the  research?</w:t>
            </w:r>
          </w:p>
        </w:tc>
        <w:tc>
          <w:tcPr>
            <w:tcW w:w="431" w:type="pct"/>
            <w:vAlign w:val="bottom"/>
          </w:tcPr>
          <w:p w14:paraId="4C458A08" w14:textId="77777777" w:rsidR="00D6332E" w:rsidRPr="007843EF" w:rsidRDefault="00D6332E" w:rsidP="007A77FB">
            <w:pPr>
              <w:spacing w:after="0" w:line="240" w:lineRule="auto"/>
              <w:rPr>
                <w:rFonts w:eastAsia="Times New Roman" w:cs="Times New Roman"/>
                <w:color w:val="000000"/>
              </w:rPr>
            </w:pPr>
            <w:r>
              <w:rPr>
                <w:rFonts w:eastAsia="Times New Roman" w:cs="Times New Roman"/>
                <w:color w:val="000000"/>
              </w:rPr>
              <w:t>Included in the synthesis?</w:t>
            </w:r>
          </w:p>
        </w:tc>
      </w:tr>
      <w:tr w:rsidR="00D6332E" w:rsidRPr="007A3C02" w14:paraId="36D01793" w14:textId="77777777" w:rsidTr="007A77FB">
        <w:trPr>
          <w:trHeight w:val="564"/>
        </w:trPr>
        <w:tc>
          <w:tcPr>
            <w:tcW w:w="657" w:type="pct"/>
          </w:tcPr>
          <w:p w14:paraId="325C6005" w14:textId="77777777" w:rsidR="00D6332E" w:rsidRPr="002655CB" w:rsidRDefault="00D6332E" w:rsidP="00D6332E">
            <w:pPr>
              <w:pStyle w:val="ListParagraph"/>
              <w:numPr>
                <w:ilvl w:val="0"/>
                <w:numId w:val="6"/>
              </w:numPr>
              <w:spacing w:after="0" w:line="240" w:lineRule="auto"/>
              <w:ind w:left="323" w:hanging="284"/>
              <w:rPr>
                <w:rFonts w:eastAsia="Times New Roman" w:cs="Times New Roman"/>
                <w:color w:val="000000"/>
              </w:rPr>
            </w:pPr>
            <w:r w:rsidRPr="009465B4">
              <w:t xml:space="preserve">Nagraj et al </w:t>
            </w:r>
            <w:r w:rsidRPr="009465B4">
              <w:fldChar w:fldCharType="begin" w:fldLock="1"/>
            </w:r>
            <w:r w:rsidRPr="009465B4">
              <w:instrText>ADDIN CSL_CITATION {"citationItems":[{"id":"ITEM-1","itemData":{"DOI":"10.2196/44362","ISSN":"2561326X","abstract":"Background: Cardiovascular disease (CVD) is the leading cause of death in women in India. Early identification is crucial to reducing deaths. Hypertensive disorders of pregnancy (HDP) and gestational diabetes mellitus (GDM) carry independent risks for future CVD, and antenatal care is a window to screen and counsel high-risk women. In rural India, community health workers (CHWs) deliver antenatal and postnatal care. We developed a complex intervention (SMARThealth Pregnancy) involving mobile clinical decision support for CHWs and evaluated it in a pilot cluster randomized controlled trial (cRCT). Objective: The aim of the study is to co-design a theory-informed intervention for CHWs to screen, refer, and counsel pregnant women at high risk of future CVD in rural India and evaluate its feasibility and acceptability. Methods: In phase 1, we used qualitative methods to explore community priorities for high-risk pregnant women in rural areas of 2 diverse states in India. In phase 2, informed by behavior change theory and human-centered design, we used these qualitative data to develop the intervention components and implementation strategies for SMARThealth Pregnancy in an iterative process with end users. In phase 3, using mixed methods, we evaluated the intervention in a cRCT with an embedded qualitative substudy across 4 primary health centres: 2 in Jhajjar district, Haryana, and 2 in Guntur district, Andhra Pradesh. Results: SMARThealth Pregnancy embedded a total of 15 behavior change techniques and included (1) community awareness programs; (2) targeted training, including point-of-care blood pressure and hemoglobin measurement; and (3) mobile clinical decision support for CHWs to screen women in their homes. The intervention focused on 3 priority conditions: anemia, HDP, and GDM. The evaluation involved a total of 200 pregnant women, equally randomized to intervention or enhanced standard care (control). Recruitment was completed within 5 months, with minimal loss to follow-up (4/200, 2%) at 6 weeks postpartum. A total of 4 primary care doctors and 54 CHWs in the intervention clusters took part in the study. Fidelity to intervention practices was 100% prepandemic. Over half the study population was affected by moderate to severe anemia at baseline. The prevalence of HDP (2.5%) and GDM (2%) was low in our study population. Results suggest a possible improvement in mean hemoglobin (anemia) in the intervention group, although an adequately powered trial …","author":[{"dropping-particle":"","family":"Nagraj","given":"Shobhana","non-dropping-particle":"","parse-names":false,"suffix":""},{"dropping-particle":"","family":"Kennedy","given":"Stephen","non-dropping-particle":"","parse-names":false,"suffix":""},{"dropping-particle":"","family":"Jha","given":"Vivekananda","non-dropping-particle":"","parse-names":false,"suffix":""},{"dropping-particle":"","family":"Norton","given":"Robyn","non-dropping-particle":"","parse-names":false,"suffix":""},{"dropping-particle":"","family":"Hinton","given":"Lisa","non-dropping-particle":"","parse-names":false,"suffix":""},{"dropping-particle":"","family":"Billot","given":"Laurent","non-dropping-particle":"","parse-names":false,"suffix":""},{"dropping-particle":"","family":"Rajan","given":"Eldho","non-dropping-particle":"","parse-names":false,"suffix":""},{"dropping-particle":"","family":"Abdul","given":"Ameer Mohammed","non-dropping-particle":"","parse-names":false,"suffix":""},{"dropping-particle":"","family":"Phalswal","given":"Anita","non-dropping-particle":"","parse-names":false,"suffix":""},{"dropping-particle":"","family":"Arora","given":"Varun","non-dropping-particle":"","parse-names":false,"suffix":""},{"dropping-particle":"","family":"Praveen","given":"Devarsetty","non-dropping-particle":"","parse-names":false,"suffix":""},{"dropping-particle":"","family":"Hirst","given":"Jane","non-dropping-particle":"","parse-names":false,"suffix":""}],"container-title":"JMIR Formative Research","id":"ITEM-1","issued":{"date-parts":[["2023"]]},"page":"1-14","title":"A Mobile Clinical Decision Support System for High-Risk Pregnant Women in Rural India (SMARThealth Pregnancy): Pilot Cluster Randomized Controlled Trial","type":"article-journal","volume":"7"},"uris":["http://www.mendeley.com/documents/?uuid=e83b00cd-9dd7-414a-b5e8-d2cb2de75d76"]}],"mendeley":{"formattedCitation":"(51)","plainTextFormattedCitation":"(51)","previouslyFormattedCitation":"(34)"},"properties":{"noteIndex":0},"schema":"https://github.com/citation-style-language/schema/raw/master/csl-citation.json"}</w:instrText>
            </w:r>
            <w:r w:rsidRPr="009465B4">
              <w:fldChar w:fldCharType="separate"/>
            </w:r>
            <w:r w:rsidRPr="009465B4">
              <w:rPr>
                <w:noProof/>
              </w:rPr>
              <w:t>(</w:t>
            </w:r>
            <w:r>
              <w:rPr>
                <w:noProof/>
              </w:rPr>
              <w:t>49</w:t>
            </w:r>
            <w:r w:rsidRPr="009465B4">
              <w:rPr>
                <w:noProof/>
              </w:rPr>
              <w:t>)</w:t>
            </w:r>
            <w:r w:rsidRPr="009465B4">
              <w:fldChar w:fldCharType="end"/>
            </w:r>
          </w:p>
        </w:tc>
        <w:tc>
          <w:tcPr>
            <w:tcW w:w="382" w:type="pct"/>
            <w:shd w:val="clear" w:color="auto" w:fill="auto"/>
            <w:noWrap/>
          </w:tcPr>
          <w:p w14:paraId="1CDC6EF1"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328" w:type="pct"/>
            <w:shd w:val="clear" w:color="auto" w:fill="auto"/>
            <w:noWrap/>
          </w:tcPr>
          <w:p w14:paraId="4F98E632"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383" w:type="pct"/>
            <w:shd w:val="clear" w:color="auto" w:fill="auto"/>
            <w:noWrap/>
          </w:tcPr>
          <w:p w14:paraId="37C3F36B"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37" w:type="pct"/>
            <w:shd w:val="clear" w:color="auto" w:fill="auto"/>
            <w:noWrap/>
          </w:tcPr>
          <w:p w14:paraId="735E0EE2"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38" w:type="pct"/>
            <w:shd w:val="clear" w:color="auto" w:fill="auto"/>
            <w:noWrap/>
          </w:tcPr>
          <w:p w14:paraId="7A6DEB16"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38" w:type="pct"/>
            <w:shd w:val="clear" w:color="auto" w:fill="auto"/>
            <w:noWrap/>
          </w:tcPr>
          <w:p w14:paraId="65E095EA"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9C5700"/>
              </w:rPr>
              <w:t>Can't Tell</w:t>
            </w:r>
          </w:p>
        </w:tc>
        <w:tc>
          <w:tcPr>
            <w:tcW w:w="437" w:type="pct"/>
            <w:shd w:val="clear" w:color="auto" w:fill="auto"/>
            <w:noWrap/>
          </w:tcPr>
          <w:p w14:paraId="73E413A3"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38" w:type="pct"/>
            <w:shd w:val="clear" w:color="auto" w:fill="auto"/>
            <w:noWrap/>
          </w:tcPr>
          <w:p w14:paraId="0FD2480F"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329" w:type="pct"/>
            <w:shd w:val="clear" w:color="auto" w:fill="auto"/>
            <w:noWrap/>
          </w:tcPr>
          <w:p w14:paraId="11231409"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301" w:type="pct"/>
            <w:shd w:val="clear" w:color="auto" w:fill="auto"/>
            <w:noWrap/>
          </w:tcPr>
          <w:p w14:paraId="09C453AC"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31" w:type="pct"/>
          </w:tcPr>
          <w:p w14:paraId="4BCA9C04"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r>
      <w:tr w:rsidR="00D6332E" w:rsidRPr="007A3C02" w14:paraId="44CA0CEE" w14:textId="77777777" w:rsidTr="007A77FB">
        <w:trPr>
          <w:trHeight w:val="564"/>
        </w:trPr>
        <w:tc>
          <w:tcPr>
            <w:tcW w:w="657" w:type="pct"/>
          </w:tcPr>
          <w:p w14:paraId="68253F3D" w14:textId="77777777" w:rsidR="00D6332E" w:rsidRPr="002655CB" w:rsidRDefault="00D6332E" w:rsidP="00D6332E">
            <w:pPr>
              <w:pStyle w:val="ListParagraph"/>
              <w:numPr>
                <w:ilvl w:val="0"/>
                <w:numId w:val="6"/>
              </w:numPr>
              <w:spacing w:after="0" w:line="240" w:lineRule="auto"/>
              <w:ind w:left="323" w:hanging="284"/>
              <w:rPr>
                <w:rFonts w:eastAsia="Times New Roman" w:cs="Times New Roman"/>
                <w:color w:val="000000"/>
              </w:rPr>
            </w:pPr>
            <w:r w:rsidRPr="009465B4">
              <w:t xml:space="preserve">Okolo et al </w:t>
            </w:r>
            <w:r w:rsidRPr="009465B4">
              <w:fldChar w:fldCharType="begin" w:fldLock="1"/>
            </w:r>
            <w:r w:rsidRPr="009465B4">
              <w:instrText>ADDIN CSL_CITATION {"citationItems":[{"id":"ITEM-1","itemData":{"DOI":"10.1145/3411764.3445420","ISBN":"9781450380966","abstract":"Recent advances in Artifcial Intelligence (AI) suggest that AI ap-plications could transform healthcare delivery in the Global South. However, as researchers and technology companies rush to develop AI applications that aid the health of marginalized communities, it is critical to consider the needs and perceptions of the community health workers (CHWs) who will have to integrate these AI appli-cations into the essential healthcare services they provide to rural communities. We describe a qualitative study examining CHWs' perceptions of an AI application for automated disease diagnosis. Drawing on data from 21 interviews with CHWs in rural India, we characterize (1) CHWs' knowledge, perceptions, and understand-ings of AI; and (2) the benefts and challenges that CHWs anticipate as AI applications are integrated into their workfows, including their opinions on automation of their work, possible misdiagnosis and errors, data access and surveillance issues, security and pri-vacy challenges, and questions concerning trust. We conclude by discussing the implications of our work for HCI and AI research in low-resource environments.","author":[{"dropping-particle":"","family":"Okolo","given":"Chinasa T.","non-dropping-particle":"","parse-names":false,"suffix":""},{"dropping-particle":"","family":"Kamath","given":"Srujana","non-dropping-particle":"","parse-names":false,"suffix":""}],"container-title":"Conference on Human Factors in Computing Systems - Proceedings","id":"ITEM-1","issued":{"date-parts":[["2021"]]},"title":"It cannot do all of my work: Community healthworker perceptions of ai-enabled mobile health applications in rural india","type":"article-journal"},"uris":["http://www.mendeley.com/documents/?uuid=9740b810-b302-4870-ad7f-a7c30241a8f5"]}],"mendeley":{"formattedCitation":"(52)","plainTextFormattedCitation":"(52)","previouslyFormattedCitation":"(35)"},"properties":{"noteIndex":0},"schema":"https://github.com/citation-style-language/schema/raw/master/csl-citation.json"}</w:instrText>
            </w:r>
            <w:r w:rsidRPr="009465B4">
              <w:fldChar w:fldCharType="separate"/>
            </w:r>
            <w:r w:rsidRPr="009465B4">
              <w:rPr>
                <w:noProof/>
              </w:rPr>
              <w:t>(5</w:t>
            </w:r>
            <w:r>
              <w:rPr>
                <w:noProof/>
              </w:rPr>
              <w:t>0</w:t>
            </w:r>
            <w:r w:rsidRPr="009465B4">
              <w:rPr>
                <w:noProof/>
              </w:rPr>
              <w:t>)</w:t>
            </w:r>
            <w:r w:rsidRPr="009465B4">
              <w:fldChar w:fldCharType="end"/>
            </w:r>
          </w:p>
        </w:tc>
        <w:tc>
          <w:tcPr>
            <w:tcW w:w="382" w:type="pct"/>
            <w:shd w:val="clear" w:color="auto" w:fill="auto"/>
            <w:noWrap/>
          </w:tcPr>
          <w:p w14:paraId="77F7E305"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328" w:type="pct"/>
            <w:shd w:val="clear" w:color="auto" w:fill="auto"/>
            <w:noWrap/>
          </w:tcPr>
          <w:p w14:paraId="7BCD2B2D"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383" w:type="pct"/>
            <w:shd w:val="clear" w:color="auto" w:fill="auto"/>
            <w:noWrap/>
          </w:tcPr>
          <w:p w14:paraId="08FE6100"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37" w:type="pct"/>
            <w:shd w:val="clear" w:color="auto" w:fill="auto"/>
            <w:noWrap/>
          </w:tcPr>
          <w:p w14:paraId="21DBF606"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38" w:type="pct"/>
            <w:shd w:val="clear" w:color="auto" w:fill="auto"/>
            <w:noWrap/>
          </w:tcPr>
          <w:p w14:paraId="0E7A006D"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38" w:type="pct"/>
            <w:shd w:val="clear" w:color="auto" w:fill="auto"/>
            <w:noWrap/>
          </w:tcPr>
          <w:p w14:paraId="796F0A92"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37" w:type="pct"/>
            <w:shd w:val="clear" w:color="auto" w:fill="auto"/>
            <w:noWrap/>
          </w:tcPr>
          <w:p w14:paraId="33F56CFD"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38" w:type="pct"/>
            <w:shd w:val="clear" w:color="auto" w:fill="auto"/>
            <w:noWrap/>
          </w:tcPr>
          <w:p w14:paraId="6962F9C1"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329" w:type="pct"/>
            <w:shd w:val="clear" w:color="auto" w:fill="auto"/>
            <w:noWrap/>
          </w:tcPr>
          <w:p w14:paraId="151444C5"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301" w:type="pct"/>
            <w:shd w:val="clear" w:color="auto" w:fill="auto"/>
            <w:noWrap/>
          </w:tcPr>
          <w:p w14:paraId="459F035F"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31" w:type="pct"/>
          </w:tcPr>
          <w:p w14:paraId="00512A22"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r>
      <w:tr w:rsidR="00D6332E" w:rsidRPr="007A3C02" w14:paraId="2F9293AF" w14:textId="77777777" w:rsidTr="007A77FB">
        <w:trPr>
          <w:trHeight w:val="564"/>
        </w:trPr>
        <w:tc>
          <w:tcPr>
            <w:tcW w:w="657" w:type="pct"/>
          </w:tcPr>
          <w:p w14:paraId="165ED13E" w14:textId="77777777" w:rsidR="00D6332E" w:rsidRPr="002655CB" w:rsidRDefault="00D6332E" w:rsidP="00D6332E">
            <w:pPr>
              <w:pStyle w:val="ListParagraph"/>
              <w:numPr>
                <w:ilvl w:val="0"/>
                <w:numId w:val="6"/>
              </w:numPr>
              <w:spacing w:after="0" w:line="240" w:lineRule="auto"/>
              <w:ind w:left="323" w:hanging="284"/>
              <w:rPr>
                <w:rFonts w:eastAsia="Times New Roman" w:cs="Times New Roman"/>
                <w:color w:val="000000"/>
              </w:rPr>
            </w:pPr>
            <w:r w:rsidRPr="009465B4">
              <w:t xml:space="preserve">Pahwa et al </w:t>
            </w:r>
            <w:r w:rsidRPr="009465B4">
              <w:fldChar w:fldCharType="begin" w:fldLock="1"/>
            </w:r>
            <w:r w:rsidRPr="009465B4">
              <w:instrText>ADDIN CSL_CITATION {"citationItems":[{"id":"ITEM-1","itemData":{"DOI":"10.2196/medinform.8154","ISBN":"6177849008","ISSN":"22919694","abstract":"Background: Quality improvement (QI) involves the following 4 steps: (1) forming a team to work on a specific aim, (2) analyzing the reasons for current underperformance, (3) developing changes that could improve care and testing these changes using plan-do-study-act cycles (PDSA), and (4) implementing successful interventions to sustain improvements. Teamwork and group discussion are key for effective QI, but convening in-person meetings with all staff can be challenging due to workload and shift changes. Mobile technologies can support communication within a team when face-to-face meetings are not possible. WhatsApp, a mobile messaging platform, was implemented as a communication tool by a neonatal intensive care unit (NICU) team in an Indian tertiary hospital seeking to reduce nosocomial infections in newborns. Objective: This exploratory qualitative study aimed to examine experiences with WhatsApp as a communication tool among improvement team members and an external coach to improve adherence to aseptic protocols. Methods: Ten QI team members and the external coach were interviewed on communication processes and approaches and thematically analyzed. The WhatsApp transcript for the implementation period was also included in the analysis. Results: WhatsApp was effective for disseminating information, including guidance on QI and clinical practice, and data on performance indicators. It was not effective as a platform for group discussion to generate change ideas or analyze the performance indicator data. The decision of who to include in the WhatsApp group and how members engaged in the group may have reinforced existing hierarchies. Using WhatsApp created a work environment in which members were accessible all the time, breaking down barriers between personal and professional time. The continual influx of messages was distracting to some respondents, and how respondents managed these messages (eg, using the silent function) may have influenced their perceptions of WhatsApp. The coach used WhatsApp to share information, schedule site visits, and prompt action on behalf of the team. Conclusions: WhatsApp is a productive communication tool that can be used by teams and coaches to disseminate information and prompt action to improve the quality of care, but cannot replace in-person meetings.","author":[{"dropping-particle":"","family":"Pahwa","given":"Parika","non-dropping-particle":"","parse-names":false,"suffix":""},{"dropping-particle":"","family":"Lunsford","given":"Sarah","non-dropping-particle":"","parse-names":false,"suffix":""},{"dropping-particle":"","family":"Livesley","given":"Nigel","non-dropping-particle":"","parse-names":false,"suffix":""}],"container-title":"JMIR Medical Informatics","id":"ITEM-1","issue":"3","issued":{"date-parts":[["2018"]]},"page":"1-9","title":"Experiences of indian health workers using whatsapp for improving aseptic practices with newborns: Exploratory qualitative study","type":"article-journal","volume":"20"},"uris":["http://www.mendeley.com/documents/?uuid=e264004c-5eed-44e9-b04b-f67cf7ecd71f"]}],"mendeley":{"formattedCitation":"(50)","plainTextFormattedCitation":"(50)","previouslyFormattedCitation":"(33)"},"properties":{"noteIndex":0},"schema":"https://github.com/citation-style-language/schema/raw/master/csl-citation.json"}</w:instrText>
            </w:r>
            <w:r w:rsidRPr="009465B4">
              <w:fldChar w:fldCharType="separate"/>
            </w:r>
            <w:r w:rsidRPr="009465B4">
              <w:rPr>
                <w:noProof/>
              </w:rPr>
              <w:t>(</w:t>
            </w:r>
            <w:r>
              <w:rPr>
                <w:noProof/>
              </w:rPr>
              <w:t>48</w:t>
            </w:r>
            <w:r w:rsidRPr="009465B4">
              <w:rPr>
                <w:noProof/>
              </w:rPr>
              <w:t>)</w:t>
            </w:r>
            <w:r w:rsidRPr="009465B4">
              <w:fldChar w:fldCharType="end"/>
            </w:r>
          </w:p>
        </w:tc>
        <w:tc>
          <w:tcPr>
            <w:tcW w:w="382" w:type="pct"/>
            <w:shd w:val="clear" w:color="auto" w:fill="auto"/>
            <w:noWrap/>
          </w:tcPr>
          <w:p w14:paraId="4E8E0406"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328" w:type="pct"/>
            <w:shd w:val="clear" w:color="auto" w:fill="auto"/>
            <w:noWrap/>
          </w:tcPr>
          <w:p w14:paraId="393D457A"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383" w:type="pct"/>
            <w:shd w:val="clear" w:color="auto" w:fill="auto"/>
            <w:noWrap/>
          </w:tcPr>
          <w:p w14:paraId="7E9F375A"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37" w:type="pct"/>
            <w:shd w:val="clear" w:color="auto" w:fill="auto"/>
            <w:noWrap/>
          </w:tcPr>
          <w:p w14:paraId="3D1B7653"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38" w:type="pct"/>
            <w:shd w:val="clear" w:color="auto" w:fill="auto"/>
            <w:noWrap/>
          </w:tcPr>
          <w:p w14:paraId="61972717"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38" w:type="pct"/>
            <w:shd w:val="clear" w:color="auto" w:fill="auto"/>
            <w:noWrap/>
          </w:tcPr>
          <w:p w14:paraId="7EC38E7E"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9C0006"/>
              </w:rPr>
              <w:t>No</w:t>
            </w:r>
          </w:p>
        </w:tc>
        <w:tc>
          <w:tcPr>
            <w:tcW w:w="437" w:type="pct"/>
            <w:shd w:val="clear" w:color="auto" w:fill="auto"/>
            <w:noWrap/>
          </w:tcPr>
          <w:p w14:paraId="2F3E829E"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38" w:type="pct"/>
            <w:shd w:val="clear" w:color="auto" w:fill="auto"/>
            <w:noWrap/>
          </w:tcPr>
          <w:p w14:paraId="0C25B135"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329" w:type="pct"/>
            <w:shd w:val="clear" w:color="auto" w:fill="auto"/>
            <w:noWrap/>
          </w:tcPr>
          <w:p w14:paraId="1D0BEE83"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301" w:type="pct"/>
            <w:shd w:val="clear" w:color="auto" w:fill="auto"/>
            <w:noWrap/>
          </w:tcPr>
          <w:p w14:paraId="6DC9CA2A"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31" w:type="pct"/>
          </w:tcPr>
          <w:p w14:paraId="715D9E66"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r>
      <w:tr w:rsidR="00D6332E" w:rsidRPr="007A3C02" w14:paraId="53163A02" w14:textId="77777777" w:rsidTr="007A77FB">
        <w:trPr>
          <w:trHeight w:val="564"/>
        </w:trPr>
        <w:tc>
          <w:tcPr>
            <w:tcW w:w="657" w:type="pct"/>
          </w:tcPr>
          <w:p w14:paraId="25387851" w14:textId="77777777" w:rsidR="00D6332E" w:rsidRPr="002655CB" w:rsidRDefault="00D6332E" w:rsidP="00D6332E">
            <w:pPr>
              <w:pStyle w:val="ListParagraph"/>
              <w:numPr>
                <w:ilvl w:val="0"/>
                <w:numId w:val="6"/>
              </w:numPr>
              <w:spacing w:after="0" w:line="240" w:lineRule="auto"/>
              <w:ind w:left="323" w:hanging="284"/>
              <w:rPr>
                <w:rFonts w:eastAsia="Times New Roman" w:cs="Times New Roman"/>
                <w:color w:val="000000"/>
              </w:rPr>
            </w:pPr>
            <w:r w:rsidRPr="009465B4">
              <w:t xml:space="preserve">Pai and Alathur </w:t>
            </w:r>
            <w:r w:rsidRPr="009465B4">
              <w:fldChar w:fldCharType="begin" w:fldLock="1"/>
            </w:r>
            <w:r w:rsidRPr="009465B4">
              <w:instrText>ADDIN CSL_CITATION {"citationItems":[{"id":"ITEM-1","itemData":{"DOI":"10.4018/IJEGR.2019100103","ISSN":"15483894","abstract":"To investigate factors that influence mobile health technology and application acceptance for health service delivery in India. The paper identifies a technology acceptance model that can be limited to the Indian rural populations. The data is collected from 60 semi-structured interviews with rural populations, including doctors. Contents of these phases were transcribed, and quotes are presented constituting a proposed technology acceptance model. Findings indicate that people in the rural community have mobile phones and are mainly used to communicate by phone calls their relatives, friends, and family members. The study also revealed that a lack of knowledge, mobile literacy, trust, social influence, individual cognitive factors, and technical infrastructure were found to influence mobile phone use for health activities. Triangulating the findings from the literature and interview, the study has identified a set of interrelated acceptance factors that the authors proposed as mobile health technology acceptance model for the rural community of India.","author":[{"dropping-particle":"","family":"Pai","given":"Rajesh R.","non-dropping-particle":"","parse-names":false,"suffix":""},{"dropping-particle":"","family":"Alathur","given":"Sreejith","non-dropping-particle":"","parse-names":false,"suffix":""}],"container-title":"International Journal of Electronic Government Research","id":"ITEM-1","issue":"4","issued":{"date-parts":[["2019"]]},"page":"37-62","title":"Predicting mobile health technology acceptance by the Indian rural community: A qualitative study","type":"article-journal","volume":"15"},"uris":["http://www.mendeley.com/documents/?uuid=e010c111-522a-446f-b644-525080a8ec2e"]}],"mendeley":{"formattedCitation":"(33)","plainTextFormattedCitation":"(33)","previouslyFormattedCitation":"(59)"},"properties":{"noteIndex":0},"schema":"https://github.com/citation-style-language/schema/raw/master/csl-citation.json"}</w:instrText>
            </w:r>
            <w:r w:rsidRPr="009465B4">
              <w:fldChar w:fldCharType="separate"/>
            </w:r>
            <w:r w:rsidRPr="009465B4">
              <w:rPr>
                <w:noProof/>
              </w:rPr>
              <w:t>(</w:t>
            </w:r>
            <w:r>
              <w:rPr>
                <w:noProof/>
              </w:rPr>
              <w:t>24</w:t>
            </w:r>
            <w:r w:rsidRPr="009465B4">
              <w:rPr>
                <w:noProof/>
              </w:rPr>
              <w:t>)</w:t>
            </w:r>
            <w:r w:rsidRPr="009465B4">
              <w:fldChar w:fldCharType="end"/>
            </w:r>
          </w:p>
        </w:tc>
        <w:tc>
          <w:tcPr>
            <w:tcW w:w="382" w:type="pct"/>
            <w:shd w:val="clear" w:color="auto" w:fill="auto"/>
            <w:noWrap/>
          </w:tcPr>
          <w:p w14:paraId="026C89CE"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9C5700"/>
              </w:rPr>
              <w:t>Can't Tell</w:t>
            </w:r>
          </w:p>
        </w:tc>
        <w:tc>
          <w:tcPr>
            <w:tcW w:w="328" w:type="pct"/>
            <w:shd w:val="clear" w:color="auto" w:fill="auto"/>
            <w:noWrap/>
          </w:tcPr>
          <w:p w14:paraId="18EF572A"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9C5700"/>
              </w:rPr>
              <w:t>Can't Tell</w:t>
            </w:r>
          </w:p>
        </w:tc>
        <w:tc>
          <w:tcPr>
            <w:tcW w:w="383" w:type="pct"/>
            <w:shd w:val="clear" w:color="auto" w:fill="auto"/>
            <w:noWrap/>
          </w:tcPr>
          <w:p w14:paraId="30EFA9FF"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9C5700"/>
              </w:rPr>
              <w:t>Can't Tell</w:t>
            </w:r>
          </w:p>
        </w:tc>
        <w:tc>
          <w:tcPr>
            <w:tcW w:w="437" w:type="pct"/>
            <w:shd w:val="clear" w:color="auto" w:fill="auto"/>
            <w:noWrap/>
          </w:tcPr>
          <w:p w14:paraId="75596DE8"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9C5700"/>
              </w:rPr>
              <w:t>Can't Tell</w:t>
            </w:r>
          </w:p>
        </w:tc>
        <w:tc>
          <w:tcPr>
            <w:tcW w:w="438" w:type="pct"/>
            <w:shd w:val="clear" w:color="auto" w:fill="auto"/>
            <w:noWrap/>
          </w:tcPr>
          <w:p w14:paraId="02DA480F"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9C5700"/>
              </w:rPr>
              <w:t>Can't Tell</w:t>
            </w:r>
          </w:p>
        </w:tc>
        <w:tc>
          <w:tcPr>
            <w:tcW w:w="438" w:type="pct"/>
            <w:shd w:val="clear" w:color="auto" w:fill="auto"/>
            <w:noWrap/>
          </w:tcPr>
          <w:p w14:paraId="0B0B14C9"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9C0006"/>
              </w:rPr>
              <w:t>No</w:t>
            </w:r>
          </w:p>
        </w:tc>
        <w:tc>
          <w:tcPr>
            <w:tcW w:w="437" w:type="pct"/>
            <w:shd w:val="clear" w:color="auto" w:fill="auto"/>
            <w:noWrap/>
          </w:tcPr>
          <w:p w14:paraId="43291260"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9C0006"/>
              </w:rPr>
              <w:t>No</w:t>
            </w:r>
          </w:p>
        </w:tc>
        <w:tc>
          <w:tcPr>
            <w:tcW w:w="438" w:type="pct"/>
            <w:shd w:val="clear" w:color="auto" w:fill="auto"/>
            <w:noWrap/>
          </w:tcPr>
          <w:p w14:paraId="19B2D5EB"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9C0006"/>
              </w:rPr>
              <w:t>No</w:t>
            </w:r>
          </w:p>
        </w:tc>
        <w:tc>
          <w:tcPr>
            <w:tcW w:w="329" w:type="pct"/>
            <w:shd w:val="clear" w:color="auto" w:fill="auto"/>
            <w:noWrap/>
          </w:tcPr>
          <w:p w14:paraId="7CC555E2"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9C5700"/>
              </w:rPr>
              <w:t>Can't Tell</w:t>
            </w:r>
          </w:p>
        </w:tc>
        <w:tc>
          <w:tcPr>
            <w:tcW w:w="301" w:type="pct"/>
            <w:shd w:val="clear" w:color="auto" w:fill="auto"/>
            <w:noWrap/>
          </w:tcPr>
          <w:p w14:paraId="397CC42D"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9C5700"/>
              </w:rPr>
              <w:t>Can't Tell</w:t>
            </w:r>
          </w:p>
        </w:tc>
        <w:tc>
          <w:tcPr>
            <w:tcW w:w="431" w:type="pct"/>
          </w:tcPr>
          <w:p w14:paraId="027EBC9B"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9C0006"/>
              </w:rPr>
              <w:t>No</w:t>
            </w:r>
          </w:p>
        </w:tc>
      </w:tr>
      <w:tr w:rsidR="00D6332E" w:rsidRPr="007A3C02" w14:paraId="30756D78" w14:textId="77777777" w:rsidTr="007A77FB">
        <w:trPr>
          <w:trHeight w:val="564"/>
        </w:trPr>
        <w:tc>
          <w:tcPr>
            <w:tcW w:w="657" w:type="pct"/>
          </w:tcPr>
          <w:p w14:paraId="16BC454F" w14:textId="77777777" w:rsidR="00D6332E" w:rsidRPr="002655CB" w:rsidRDefault="00D6332E" w:rsidP="00D6332E">
            <w:pPr>
              <w:pStyle w:val="ListParagraph"/>
              <w:numPr>
                <w:ilvl w:val="0"/>
                <w:numId w:val="6"/>
              </w:numPr>
              <w:spacing w:after="0" w:line="240" w:lineRule="auto"/>
              <w:ind w:left="323" w:hanging="284"/>
              <w:rPr>
                <w:rFonts w:eastAsia="Times New Roman" w:cs="Times New Roman"/>
                <w:color w:val="000000"/>
              </w:rPr>
            </w:pPr>
            <w:r w:rsidRPr="00BD5BFE">
              <w:t xml:space="preserve">Panda et al </w:t>
            </w:r>
            <w:r w:rsidRPr="00BD5BFE">
              <w:fldChar w:fldCharType="begin" w:fldLock="1"/>
            </w:r>
            <w:r w:rsidRPr="00BD5BFE">
              <w:instrText>ADDIN CSL_CITATION {"citationItems":[{"id":"ITEM-1","itemData":{"DOI":"10.1177/20552076221150581","ISSN":"20552076","abstract":"Objective: There is limited evidence on the development of mobile health (mHealth) interventions for smokeless tobacco (SLT) cessation, despite its widespread use in South Asia. This formative qualitative study explored the perceptions of tobacco users and healthcare providers (HCPs) regarding developing a mHealth intervention for SLT cessation. Methods: This was a qualitative study using in-depth interviews (IDIs) with tobacco users (n = 26) and primary care physicians (PCPs) (n = 5) and focus group discussions (FGDs) with counsellors (n = 2) in four urban primary health centres (UPHCs) in Berhampur, Odisha from February to March 2020. The data were coded and analysed by two researchers using a framework analysis method. The discussion guides and initial codes were developed based on the Transtheoretical Model (TTM) of behaviour change. Results: The results were elaborated under four themes: (1) Current scenario of SLT use; (2) Barriers and facilitators for quitting SLT; (3) Barriers and facilitators for mHealth counselling; and (4) Design and delivery of the proposed intervention. SLT use was prevalent in the community regardless of sociodemographic factors. Peer factors accounted for both tobacco consumption as well as considering cessation. Participants considered mobile message counselling helpful and acceptable. Not having a mobile phone and illiteracy were identified as barriers while ease of access and rising popularity of social media applications were considered facilitators to the use of mHealth for quitting tobacco. Participants preferred messages that were pictorial, short and simple, in the local language, and tailored to individual's needs. Conclusions: This is the first study that provides evidence within the Indian context that the text messaging platform may be used for delivering an SLT cessation intervention. The integration of a theoretical basis and research findings from target users can guide future intervention development.","author":[{"dropping-particle":"","family":"Panda","given":"Rajmohan","non-dropping-particle":"","parse-names":false,"suffix":""},{"dropping-particle":"","family":"Lahoti","given":"Supriya","non-dropping-particle":"","parse-names":false,"suffix":""},{"dropping-particle":"","family":"Mishra","given":"Arti","non-dropping-particle":"","parse-names":false,"suffix":""},{"dropping-particle":"","family":"Prabhu","given":"Rajath R.","non-dropping-particle":"","parse-names":false,"suffix":""},{"dropping-particle":"","family":"Das","given":"Sangeeta","non-dropping-particle":"","parse-names":false,"suffix":""},{"dropping-particle":"","family":"Satapathy","given":"Durga Madhab","non-dropping-particle":"","parse-names":false,"suffix":""},{"dropping-particle":"","family":"Nazareth","given":"Irwin","non-dropping-particle":"","parse-names":false,"suffix":""}],"container-title":"Digital Health","id":"ITEM-1","issued":{"date-parts":[["2023"]]},"title":"Designing a mobile health smokeless tobacco cessation intervention in Odisha, India: User and provider perspectives","type":"article-journal","volume":"9"},"uris":["http://www.mendeley.com/documents/?uuid=7e71b43c-2897-4c4e-aeea-a5e2be1ab870"]}],"mendeley":{"formattedCitation":"(61)","plainTextFormattedCitation":"(61)","previouslyFormattedCitation":"(44)"},"properties":{"noteIndex":0},"schema":"https://github.com/citation-style-language/schema/raw/master/csl-citation.json"}</w:instrText>
            </w:r>
            <w:r w:rsidRPr="00BD5BFE">
              <w:fldChar w:fldCharType="separate"/>
            </w:r>
            <w:r w:rsidRPr="00BD5BFE">
              <w:rPr>
                <w:noProof/>
              </w:rPr>
              <w:t>(</w:t>
            </w:r>
            <w:r>
              <w:rPr>
                <w:noProof/>
              </w:rPr>
              <w:t>59</w:t>
            </w:r>
            <w:r w:rsidRPr="00BD5BFE">
              <w:rPr>
                <w:noProof/>
              </w:rPr>
              <w:t>)</w:t>
            </w:r>
            <w:r w:rsidRPr="00BD5BFE">
              <w:fldChar w:fldCharType="end"/>
            </w:r>
          </w:p>
        </w:tc>
        <w:tc>
          <w:tcPr>
            <w:tcW w:w="382" w:type="pct"/>
            <w:shd w:val="clear" w:color="auto" w:fill="auto"/>
            <w:noWrap/>
          </w:tcPr>
          <w:p w14:paraId="4FBBA55D"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328" w:type="pct"/>
            <w:shd w:val="clear" w:color="auto" w:fill="auto"/>
            <w:noWrap/>
          </w:tcPr>
          <w:p w14:paraId="6CC3CD6E"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383" w:type="pct"/>
            <w:shd w:val="clear" w:color="auto" w:fill="auto"/>
            <w:noWrap/>
          </w:tcPr>
          <w:p w14:paraId="2EACDD56"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37" w:type="pct"/>
            <w:shd w:val="clear" w:color="auto" w:fill="auto"/>
            <w:noWrap/>
          </w:tcPr>
          <w:p w14:paraId="38B40722"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38" w:type="pct"/>
            <w:shd w:val="clear" w:color="auto" w:fill="auto"/>
            <w:noWrap/>
          </w:tcPr>
          <w:p w14:paraId="6D82637D"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38" w:type="pct"/>
            <w:shd w:val="clear" w:color="auto" w:fill="auto"/>
            <w:noWrap/>
          </w:tcPr>
          <w:p w14:paraId="3E2F9ED5"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9C5700"/>
              </w:rPr>
              <w:t>Can't Tell</w:t>
            </w:r>
          </w:p>
        </w:tc>
        <w:tc>
          <w:tcPr>
            <w:tcW w:w="437" w:type="pct"/>
            <w:shd w:val="clear" w:color="auto" w:fill="auto"/>
            <w:noWrap/>
          </w:tcPr>
          <w:p w14:paraId="43ED24ED"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38" w:type="pct"/>
            <w:shd w:val="clear" w:color="auto" w:fill="auto"/>
            <w:noWrap/>
          </w:tcPr>
          <w:p w14:paraId="7BAE5FE0"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329" w:type="pct"/>
            <w:shd w:val="clear" w:color="auto" w:fill="auto"/>
            <w:noWrap/>
          </w:tcPr>
          <w:p w14:paraId="6BA11506"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301" w:type="pct"/>
            <w:shd w:val="clear" w:color="auto" w:fill="auto"/>
            <w:noWrap/>
          </w:tcPr>
          <w:p w14:paraId="1DB082BD"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31" w:type="pct"/>
          </w:tcPr>
          <w:p w14:paraId="1794545F"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r>
      <w:tr w:rsidR="00D6332E" w:rsidRPr="007A3C02" w14:paraId="0AABAB03" w14:textId="77777777" w:rsidTr="007A77FB">
        <w:trPr>
          <w:trHeight w:val="564"/>
        </w:trPr>
        <w:tc>
          <w:tcPr>
            <w:tcW w:w="657" w:type="pct"/>
          </w:tcPr>
          <w:p w14:paraId="23F56DD6" w14:textId="77777777" w:rsidR="00D6332E" w:rsidRPr="002655CB" w:rsidRDefault="00D6332E" w:rsidP="00D6332E">
            <w:pPr>
              <w:pStyle w:val="ListParagraph"/>
              <w:numPr>
                <w:ilvl w:val="0"/>
                <w:numId w:val="6"/>
              </w:numPr>
              <w:spacing w:after="0" w:line="240" w:lineRule="auto"/>
              <w:ind w:left="323" w:hanging="284"/>
              <w:rPr>
                <w:rFonts w:eastAsia="Times New Roman" w:cs="Times New Roman"/>
                <w:color w:val="000000"/>
              </w:rPr>
            </w:pPr>
            <w:r w:rsidRPr="00BD5BFE">
              <w:t xml:space="preserve">Pendse et al </w:t>
            </w:r>
            <w:r w:rsidRPr="00BD5BFE">
              <w:fldChar w:fldCharType="begin" w:fldLock="1"/>
            </w:r>
            <w:r w:rsidRPr="00BD5BFE">
              <w:instrText>ADDIN CSL_CITATION {"citationItems":[{"id":"ITEM-1","itemData":{"DOI":"10.2196/34852","ISSN":"2561326X","abstract":"Background: As mobile phone uptake in India continues to grow, there is also continued interest in mobile platform–based interventions for health education. There is a significant gender gap in mobile phone access—women’s access to mobile phones is constrained by economic and social barriers. Pregnancy and postpartum care is one of many targets for mobile health (mHealth) interventions that particularly rely upon women’s access to and facility with mobile phone use. Objective: We aimed to describe the dynamics and patterns of married pregnant and postpartum women’s mobile phone access and use (among both phone owners and nonowners) who participated in an mHealth postpartum care intervention and to identify potential barriers to their participation in mobile platform–based interventions. Methods: A secondary analysis was performed on mixed methods data obtained for a pilot mHealth intervention for postpartum care of mothers in rural Punjab from July 2020 to February 2021. Two formative sources included exploratory in-depth interviews among postpartum women (n=20; 1-3 months postpartum) and quantitative maternal health survey among women who were pregnant or who had recently given birth (n=102). We also utilized mixed methods intervention assessment data from early postpartum women who participated in the pilot intervention (n=29), including intervention moderator perspectives. Qualitative and quantitative analyses were performed, and pertinent findings were grouped thematically. Results: The majority of women owned a phone (maternal health survey: 75/102, 74%; demographic survey: 17/29, 59%), though approximately half (53/102, 52%) still reported sharing phones with other family members. Sharing a phone with female family members typically allowed for better access than sharing with male family members. Some households had strict preferences against daughters-in-law having phones, or otherwise significantly restricted women’s phone access. Others reported concerns about phone use–related health hazards for mother and infant during the pregnancy or postpartum period. Conclusions: These findings suggest nuance regarding what is meant by women’s phone ownership and access—there were numerous additional constraints on women’s use of phones, particularly during pregnancy and the postpartum period. Future research and mHealth interventions should probe these domains to better understand the dynamics governing women’s access, use, and fluency with mobile phones…","author":[{"dropping-particle":"","family":"Pendse","given":"Ruchita S.","non-dropping-particle":"","parse-names":false,"suffix":""},{"dropping-particle":"","family":"Ayadi","given":"Alison M.","non-dropping-particle":"El","parse-names":false,"suffix":""},{"dropping-particle":"","family":"Sharma","given":"Preetika","non-dropping-particle":"","parse-names":false,"suffix":""},{"dropping-particle":"","family":"Ahuja","given":"Alka","non-dropping-particle":"","parse-names":false,"suffix":""},{"dropping-particle":"","family":"Basavarajappa","given":"Darshan Hosapatna","non-dropping-particle":"","parse-names":false,"suffix":""},{"dropping-particle":"","family":"Duggal","given":"Mona","non-dropping-particle":"","parse-names":false,"suffix":""},{"dropping-particle":"","family":"Kankaria","given":"Ankita","non-dropping-particle":"","parse-names":false,"suffix":""},{"dropping-particle":"","family":"Singh","given":"Pushpendra","non-dropping-particle":"","parse-names":false,"suffix":""},{"dropping-particle":"","family":"Kumar","given":"Vijay","non-dropping-particle":"","parse-names":false,"suffix":""},{"dropping-particle":"","family":"Bagga","given":"Rashmi","non-dropping-particle":"","parse-names":false,"suffix":""},{"dropping-particle":"","family":"Diamond-Smith","given":"Nadia G.","non-dropping-particle":"","parse-names":false,"suffix":""}],"container-title":"JMIR Formative Research","id":"ITEM-1","issue":"5","issued":{"date-parts":[["2022"]]},"page":"1-8","title":"Access to and Use of Mobile Phone by Postpartum, Married Women in Punjab, India: Secondary Analysis of mHealth Intervention Pilot Data","type":"article-journal","volume":"6"},"uris":["http://www.mendeley.com/documents/?uuid=801a76be-9e3d-4b5d-91dd-31f2fe61ad20"]}],"mendeley":{"formattedCitation":"(34)","plainTextFormattedCitation":"(34)","previouslyFormattedCitation":"(60)"},"properties":{"noteIndex":0},"schema":"https://github.com/citation-style-language/schema/raw/master/csl-citation.json"}</w:instrText>
            </w:r>
            <w:r w:rsidRPr="00BD5BFE">
              <w:fldChar w:fldCharType="separate"/>
            </w:r>
            <w:r w:rsidRPr="00BD5BFE">
              <w:rPr>
                <w:noProof/>
              </w:rPr>
              <w:t>(</w:t>
            </w:r>
            <w:r>
              <w:rPr>
                <w:noProof/>
              </w:rPr>
              <w:t>25</w:t>
            </w:r>
            <w:r w:rsidRPr="00BD5BFE">
              <w:rPr>
                <w:noProof/>
              </w:rPr>
              <w:t>)</w:t>
            </w:r>
            <w:r w:rsidRPr="00BD5BFE">
              <w:fldChar w:fldCharType="end"/>
            </w:r>
          </w:p>
        </w:tc>
        <w:tc>
          <w:tcPr>
            <w:tcW w:w="382" w:type="pct"/>
            <w:shd w:val="clear" w:color="auto" w:fill="auto"/>
            <w:noWrap/>
          </w:tcPr>
          <w:p w14:paraId="19836B09"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328" w:type="pct"/>
            <w:shd w:val="clear" w:color="auto" w:fill="auto"/>
            <w:noWrap/>
          </w:tcPr>
          <w:p w14:paraId="61ADE5E6"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383" w:type="pct"/>
            <w:shd w:val="clear" w:color="auto" w:fill="auto"/>
            <w:noWrap/>
          </w:tcPr>
          <w:p w14:paraId="67599A25"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9C5700"/>
              </w:rPr>
              <w:t>Can't Tell</w:t>
            </w:r>
          </w:p>
        </w:tc>
        <w:tc>
          <w:tcPr>
            <w:tcW w:w="437" w:type="pct"/>
            <w:shd w:val="clear" w:color="auto" w:fill="auto"/>
            <w:noWrap/>
          </w:tcPr>
          <w:p w14:paraId="737B655D"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38" w:type="pct"/>
            <w:shd w:val="clear" w:color="auto" w:fill="auto"/>
            <w:noWrap/>
          </w:tcPr>
          <w:p w14:paraId="5FEC9E83"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38" w:type="pct"/>
            <w:shd w:val="clear" w:color="auto" w:fill="auto"/>
            <w:noWrap/>
          </w:tcPr>
          <w:p w14:paraId="138A0001"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9C0006"/>
              </w:rPr>
              <w:t>No</w:t>
            </w:r>
          </w:p>
        </w:tc>
        <w:tc>
          <w:tcPr>
            <w:tcW w:w="437" w:type="pct"/>
            <w:shd w:val="clear" w:color="auto" w:fill="auto"/>
            <w:noWrap/>
          </w:tcPr>
          <w:p w14:paraId="302ED5DE"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9C5700"/>
              </w:rPr>
              <w:t>Can't Tell</w:t>
            </w:r>
          </w:p>
        </w:tc>
        <w:tc>
          <w:tcPr>
            <w:tcW w:w="438" w:type="pct"/>
            <w:shd w:val="clear" w:color="auto" w:fill="auto"/>
            <w:noWrap/>
          </w:tcPr>
          <w:p w14:paraId="0FCF85A3"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9C5700"/>
              </w:rPr>
              <w:t>Can't Tell</w:t>
            </w:r>
          </w:p>
        </w:tc>
        <w:tc>
          <w:tcPr>
            <w:tcW w:w="329" w:type="pct"/>
            <w:shd w:val="clear" w:color="auto" w:fill="auto"/>
            <w:noWrap/>
          </w:tcPr>
          <w:p w14:paraId="2746657B"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301" w:type="pct"/>
            <w:shd w:val="clear" w:color="auto" w:fill="auto"/>
            <w:noWrap/>
          </w:tcPr>
          <w:p w14:paraId="52AFDA0D"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31" w:type="pct"/>
          </w:tcPr>
          <w:p w14:paraId="3F4D11AB"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9C0006"/>
              </w:rPr>
              <w:t>No</w:t>
            </w:r>
          </w:p>
        </w:tc>
      </w:tr>
      <w:tr w:rsidR="00D6332E" w:rsidRPr="007A3C02" w14:paraId="1A705CC6" w14:textId="77777777" w:rsidTr="007A77FB">
        <w:trPr>
          <w:trHeight w:val="564"/>
        </w:trPr>
        <w:tc>
          <w:tcPr>
            <w:tcW w:w="657" w:type="pct"/>
          </w:tcPr>
          <w:p w14:paraId="76CC360D" w14:textId="77777777" w:rsidR="00D6332E" w:rsidRPr="002655CB" w:rsidRDefault="00D6332E" w:rsidP="00D6332E">
            <w:pPr>
              <w:pStyle w:val="ListParagraph"/>
              <w:numPr>
                <w:ilvl w:val="0"/>
                <w:numId w:val="6"/>
              </w:numPr>
              <w:spacing w:after="0" w:line="240" w:lineRule="auto"/>
              <w:ind w:left="323" w:hanging="284"/>
              <w:rPr>
                <w:rFonts w:eastAsia="Times New Roman" w:cs="Times New Roman"/>
                <w:color w:val="000000"/>
              </w:rPr>
            </w:pPr>
            <w:r w:rsidRPr="00BD5BFE">
              <w:t xml:space="preserve">Prakash et al </w:t>
            </w:r>
            <w:r w:rsidRPr="00BD5BFE">
              <w:fldChar w:fldCharType="begin" w:fldLock="1"/>
            </w:r>
            <w:r w:rsidRPr="00BD5BFE">
              <w:instrText>ADDIN CSL_CITATION {"citationItems":[{"id":"ITEM-1","itemData":{"DOI":"10.1016/j.ijinfomgt.2021.102468","ISSN":"02684012","abstract":"Governments worldwide are using digital contact tracing (DCT) apps as a critical element in their COVID-19 pandemic lockdown exit strategy. Despite substantial investment in research and development, the public's acceptance of DCT apps has been phenomenally low, signaling resistance among potential users. Little is known about why people would resist using the DCT app, a useful innovation that can potentially save millions of human lives. This study explores the determinants and consequences of citizens' resistance to use DCT apps using a sequential two-stage mixed-methods approach. The preliminary qualitative study analyzed interviews of 24 Indian smartphone users who chose not to use or discontinued the DCT app after an initial trial. In the quantitative stage, an integrated model based on innovation resistance theory and distrust theory was tested using the survey data collected from 194 non-adopters of the DCT app from India. The findings revealed that the factors, distrust, value barrier, information privacy concerns, and usage barrier predicted the resistance to the DCT app, and resistance, in turn, predicted intention to use. Additionally, distrust was found to be a key mediator between innovation barriers and resistance. The insights from this study could help the developers and policymakers formulate strategies for implementing DCT interventions during future disease outbreaks.","author":[{"dropping-particle":"","family":"Prakash","given":"Ashish Viswanath","non-dropping-particle":"","parse-names":false,"suffix":""},{"dropping-particle":"","family":"Das","given":"Saini","non-dropping-particle":"","parse-names":false,"suffix":""}],"container-title":"International Journal of Information Management","id":"ITEM-1","issue":"May 2021","issued":{"date-parts":[["2022"]]},"page":"102468","publisher":"Elsevier Ltd","title":"Explaining citizens’ resistance to use digital contact tracing apps: A mixed-methods study","type":"article-journal","volume":"63"},"uris":["http://www.mendeley.com/documents/?uuid=0011322c-fa80-40b0-af5a-136277c3d243"]}],"mendeley":{"formattedCitation":"(35)","plainTextFormattedCitation":"(35)","previouslyFormattedCitation":"(61)"},"properties":{"noteIndex":0},"schema":"https://github.com/citation-style-language/schema/raw/master/csl-citation.json"}</w:instrText>
            </w:r>
            <w:r w:rsidRPr="00BD5BFE">
              <w:fldChar w:fldCharType="separate"/>
            </w:r>
            <w:r w:rsidRPr="00BD5BFE">
              <w:rPr>
                <w:noProof/>
              </w:rPr>
              <w:t>(</w:t>
            </w:r>
            <w:r>
              <w:rPr>
                <w:noProof/>
              </w:rPr>
              <w:t>26</w:t>
            </w:r>
            <w:r w:rsidRPr="00BD5BFE">
              <w:rPr>
                <w:noProof/>
              </w:rPr>
              <w:t>)</w:t>
            </w:r>
            <w:r w:rsidRPr="00BD5BFE">
              <w:fldChar w:fldCharType="end"/>
            </w:r>
          </w:p>
        </w:tc>
        <w:tc>
          <w:tcPr>
            <w:tcW w:w="382" w:type="pct"/>
            <w:shd w:val="clear" w:color="auto" w:fill="auto"/>
            <w:noWrap/>
          </w:tcPr>
          <w:p w14:paraId="1342981F"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328" w:type="pct"/>
            <w:shd w:val="clear" w:color="auto" w:fill="auto"/>
            <w:noWrap/>
          </w:tcPr>
          <w:p w14:paraId="7CD2996D"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9C5700"/>
              </w:rPr>
              <w:t>Can't Tell</w:t>
            </w:r>
          </w:p>
        </w:tc>
        <w:tc>
          <w:tcPr>
            <w:tcW w:w="383" w:type="pct"/>
            <w:shd w:val="clear" w:color="auto" w:fill="auto"/>
            <w:noWrap/>
          </w:tcPr>
          <w:p w14:paraId="3654E555"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9C5700"/>
              </w:rPr>
              <w:t>Can't Tell</w:t>
            </w:r>
          </w:p>
        </w:tc>
        <w:tc>
          <w:tcPr>
            <w:tcW w:w="437" w:type="pct"/>
            <w:shd w:val="clear" w:color="auto" w:fill="auto"/>
            <w:noWrap/>
          </w:tcPr>
          <w:p w14:paraId="71EEB5BB"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38" w:type="pct"/>
            <w:shd w:val="clear" w:color="auto" w:fill="auto"/>
            <w:noWrap/>
          </w:tcPr>
          <w:p w14:paraId="6DBECE8D"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9C5700"/>
              </w:rPr>
              <w:t>Can't Tell</w:t>
            </w:r>
          </w:p>
        </w:tc>
        <w:tc>
          <w:tcPr>
            <w:tcW w:w="438" w:type="pct"/>
            <w:shd w:val="clear" w:color="auto" w:fill="auto"/>
            <w:noWrap/>
          </w:tcPr>
          <w:p w14:paraId="4C06EEBC"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9C0006"/>
              </w:rPr>
              <w:t>No</w:t>
            </w:r>
          </w:p>
        </w:tc>
        <w:tc>
          <w:tcPr>
            <w:tcW w:w="437" w:type="pct"/>
            <w:shd w:val="clear" w:color="auto" w:fill="auto"/>
            <w:noWrap/>
          </w:tcPr>
          <w:p w14:paraId="41017159"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9C0006"/>
              </w:rPr>
              <w:t>No</w:t>
            </w:r>
          </w:p>
        </w:tc>
        <w:tc>
          <w:tcPr>
            <w:tcW w:w="438" w:type="pct"/>
            <w:shd w:val="clear" w:color="auto" w:fill="auto"/>
            <w:noWrap/>
          </w:tcPr>
          <w:p w14:paraId="6F662F02"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9C5700"/>
              </w:rPr>
              <w:t>Can't Tell</w:t>
            </w:r>
          </w:p>
        </w:tc>
        <w:tc>
          <w:tcPr>
            <w:tcW w:w="329" w:type="pct"/>
            <w:shd w:val="clear" w:color="auto" w:fill="auto"/>
            <w:noWrap/>
          </w:tcPr>
          <w:p w14:paraId="3E264B19"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301" w:type="pct"/>
            <w:shd w:val="clear" w:color="auto" w:fill="auto"/>
            <w:noWrap/>
          </w:tcPr>
          <w:p w14:paraId="5E1BE329"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31" w:type="pct"/>
          </w:tcPr>
          <w:p w14:paraId="6EE67701"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9C0006"/>
              </w:rPr>
              <w:t>No</w:t>
            </w:r>
          </w:p>
        </w:tc>
      </w:tr>
      <w:tr w:rsidR="00D6332E" w:rsidRPr="007A3C02" w14:paraId="290ABB90" w14:textId="77777777" w:rsidTr="007A77FB">
        <w:trPr>
          <w:trHeight w:val="564"/>
        </w:trPr>
        <w:tc>
          <w:tcPr>
            <w:tcW w:w="657" w:type="pct"/>
          </w:tcPr>
          <w:p w14:paraId="63A3D1B3" w14:textId="77777777" w:rsidR="00D6332E" w:rsidRDefault="00D6332E" w:rsidP="00D6332E">
            <w:pPr>
              <w:pStyle w:val="ListParagraph"/>
              <w:numPr>
                <w:ilvl w:val="0"/>
                <w:numId w:val="6"/>
              </w:numPr>
              <w:spacing w:after="0" w:line="240" w:lineRule="auto"/>
              <w:ind w:left="323" w:hanging="284"/>
            </w:pPr>
            <w:r w:rsidRPr="00BD5BFE">
              <w:t xml:space="preserve">Rawat et al </w:t>
            </w:r>
            <w:r w:rsidRPr="00BD5BFE">
              <w:fldChar w:fldCharType="begin" w:fldLock="1"/>
            </w:r>
            <w:r w:rsidRPr="00BD5BFE">
              <w:instrText>ADDIN CSL_CITATION {"citationItems":[{"id":"ITEM-1","itemData":{"DOI":"10.2196/publichealth.9088","ISSN":"23692960","abstract":"Background: As Internet and mobile phone use expands in India, there is an opportunity to develop mobile health (mHealth) interventions for marginalized populations, including men who have sex with men (MSM) and hijras (transgender women), hesitant to access traditional health care systems. Objective: The purpose of this study was to determine if an mHealth intervention was acceptable to MSM and hijras living in Mumbai, and if so, what features would be useful in targeting the prevention of HIV acquisition and to increase the quality of life among persons living with HIV/AIDS. Methods: Data from 4 focus groups with MSM and interviews with 4 hijras, 10 health service providers, and 8 mHealth developers were thematically analyzed. Results: Once the need for an mHealth intervention was confirmed, comments about features were organized into 3 themes: content, interface, and retention. Content subthemes included providing sex education for younger community members, providing information about STIs, and providing information and social support for persons living with HIV. Interface subthemes included presenting content using pictures; using videos to present stories of role models; using push notifications for testing, appointment, and medication reminders; using geolocation to link to just-in-time services; and using telemedicine to increase access to health service providers and community services. The 5 retention subthemes included keeping it fun, using gaming mechanics, developing content in regional languages, protecting confidentiality, and linking to social networking apps. Conclusions: These findings may help inform mHealth development in India.","author":[{"dropping-particle":"","family":"Rawat","given":"Shruta","non-dropping-particle":"","parse-names":false,"suffix":""},{"dropping-particle":"","family":"Michael Wilkerson","given":"J.","non-dropping-particle":"","parse-names":false,"suffix":""},{"dropping-particle":"","family":"Lawler","given":"Sylvia M.","non-dropping-particle":"","parse-names":false,"suffix":""},{"dropping-particle":"","family":"Patankar","given":"Pallav","non-dropping-particle":"","parse-names":false,"suffix":""},{"dropping-particle":"","family":"Simon Rosser","given":"B. R.","non-dropping-particle":"","parse-names":false,"suffix":""},{"dropping-particle":"","family":"Shukla","given":"Kanjani","non-dropping-particle":"","parse-names":false,"suffix":""},{"dropping-particle":"","family":"Butame","given":"Seyram","non-dropping-particle":"","parse-names":false,"suffix":""},{"dropping-particle":"","family":"Ekstrand","given":"Maria L.","non-dropping-particle":"","parse-names":false,"suffix":""}],"container-title":"JMIR Public Health and Surveillance","id":"ITEM-1","issue":"5","issued":{"date-parts":[["2018"]]},"title":"Recommendations for the development of a mobile HIV prevention intervention for men who have sex with men and hijras in mumbai: Qualitative study","type":"article-journal","volume":"4"},"uris":["http://www.mendeley.com/documents/?uuid=91e4349c-81e0-47d2-959e-6f163f9454ba"]}],"mendeley":{"formattedCitation":"(54)","plainTextFormattedCitation":"(54)","previouslyFormattedCitation":"(37)"},"properties":{"noteIndex":0},"schema":"https://github.com/citation-style-language/schema/raw/master/csl-citation.json"}</w:instrText>
            </w:r>
            <w:r w:rsidRPr="00BD5BFE">
              <w:fldChar w:fldCharType="separate"/>
            </w:r>
            <w:r w:rsidRPr="00BD5BFE">
              <w:rPr>
                <w:noProof/>
              </w:rPr>
              <w:t>(5</w:t>
            </w:r>
            <w:r>
              <w:rPr>
                <w:noProof/>
              </w:rPr>
              <w:t>2</w:t>
            </w:r>
            <w:r w:rsidRPr="00BD5BFE">
              <w:rPr>
                <w:noProof/>
              </w:rPr>
              <w:t>)</w:t>
            </w:r>
            <w:r w:rsidRPr="00BD5BFE">
              <w:fldChar w:fldCharType="end"/>
            </w:r>
          </w:p>
        </w:tc>
        <w:tc>
          <w:tcPr>
            <w:tcW w:w="382" w:type="pct"/>
            <w:shd w:val="clear" w:color="auto" w:fill="auto"/>
            <w:noWrap/>
          </w:tcPr>
          <w:p w14:paraId="1EB09B98"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328" w:type="pct"/>
            <w:shd w:val="clear" w:color="auto" w:fill="auto"/>
            <w:noWrap/>
          </w:tcPr>
          <w:p w14:paraId="784DC858"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383" w:type="pct"/>
            <w:shd w:val="clear" w:color="auto" w:fill="auto"/>
            <w:noWrap/>
          </w:tcPr>
          <w:p w14:paraId="5B0BC5AA"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37" w:type="pct"/>
            <w:shd w:val="clear" w:color="auto" w:fill="auto"/>
            <w:noWrap/>
          </w:tcPr>
          <w:p w14:paraId="6DAAE199"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38" w:type="pct"/>
            <w:shd w:val="clear" w:color="auto" w:fill="auto"/>
            <w:noWrap/>
          </w:tcPr>
          <w:p w14:paraId="4F9D986D"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38" w:type="pct"/>
            <w:shd w:val="clear" w:color="auto" w:fill="auto"/>
            <w:noWrap/>
          </w:tcPr>
          <w:p w14:paraId="6BED7286"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9C5700"/>
              </w:rPr>
              <w:t>Can't Tell</w:t>
            </w:r>
          </w:p>
        </w:tc>
        <w:tc>
          <w:tcPr>
            <w:tcW w:w="437" w:type="pct"/>
            <w:shd w:val="clear" w:color="auto" w:fill="auto"/>
            <w:noWrap/>
          </w:tcPr>
          <w:p w14:paraId="0F4F7239"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38" w:type="pct"/>
            <w:shd w:val="clear" w:color="auto" w:fill="auto"/>
            <w:noWrap/>
          </w:tcPr>
          <w:p w14:paraId="75DDABC7"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329" w:type="pct"/>
            <w:shd w:val="clear" w:color="auto" w:fill="auto"/>
            <w:noWrap/>
          </w:tcPr>
          <w:p w14:paraId="5413DE8A"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301" w:type="pct"/>
            <w:shd w:val="clear" w:color="auto" w:fill="auto"/>
            <w:noWrap/>
          </w:tcPr>
          <w:p w14:paraId="194D27AE"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31" w:type="pct"/>
          </w:tcPr>
          <w:p w14:paraId="3FF805FE"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r>
      <w:tr w:rsidR="00D6332E" w:rsidRPr="007A3C02" w14:paraId="7D3B1FE9" w14:textId="77777777" w:rsidTr="007A77FB">
        <w:trPr>
          <w:trHeight w:val="564"/>
        </w:trPr>
        <w:tc>
          <w:tcPr>
            <w:tcW w:w="657" w:type="pct"/>
          </w:tcPr>
          <w:p w14:paraId="1BCA586F" w14:textId="77777777" w:rsidR="00D6332E" w:rsidRDefault="00D6332E" w:rsidP="00D6332E">
            <w:pPr>
              <w:pStyle w:val="ListParagraph"/>
              <w:numPr>
                <w:ilvl w:val="0"/>
                <w:numId w:val="6"/>
              </w:numPr>
              <w:spacing w:after="0" w:line="240" w:lineRule="auto"/>
              <w:ind w:left="323" w:hanging="284"/>
            </w:pPr>
            <w:r w:rsidRPr="00BD5BFE">
              <w:t xml:space="preserve">Saha et al </w:t>
            </w:r>
            <w:r w:rsidRPr="00BD5BFE">
              <w:fldChar w:fldCharType="begin" w:fldLock="1"/>
            </w:r>
            <w:r w:rsidRPr="00BD5BFE">
              <w:instrText>ADDIN CSL_CITATION {"citationItems":[{"id":"ITEM-1","itemData":{"DOI":"10.3389/fpubh.2022.856561","ISSN":"2296-2565","abstract":"Introduction: Technology Enabled Community Health Operations (TeCHO+) is a mobile and web-based application (app) for frontline health workers. It includes features such as real-time data entry, automated generation of the work plan, and a decision support system generating alerts for high-risk cases. Since 2019, the programme is implemented across all 33 districts of Gujarat, catering to a population of over 60 million. This study aims to compare changes in the coverage, quality of data reporting maternal and child health services, and time spent in the documentation before and after the introduction of the TeCHO+ app.; Methods: To address the study aim, a mixed-method design with a realist evaluation approach was adopted. The survey was conducted with randomly selected beneficiaries from 32 sub-centers across two districts of Gujarat State in India. We surveyed 215 postpartum women and mothers of 102 children at baseline (pre) and 246 postpartum women and mothers of 119 children post 1 year of the TeCHO+ programme intervention in 2020. For qualitative data, total 29 Auxiliary Nurse Midwives, 12 Data Entry Operators and 10 Primary Health Center Medical Officers were purposively selected from 32 PHCs and interviewed to understand the pathways leading to the programme outcome.; Results: Following introduction of TeCHO+, the coverage of full antenatal care (ANC; 75.6% vs. 67.9%, p -value &lt; 0.0001), consumption of at least 180 iron-folic acid tablets (93% vs. 77%, p -value &lt; 0.001), early initiation of breastfeeding (42.7% vs. 24.2%, p -value &lt; 0.001), five home-visits by ANM during the first month after delivery (36.2% vs. 27.9%, p -value = 0.056), HBV0 vaccination (67.2% vs. 35.3%, p -value &lt; 0.0001) and Pentavalent 2 (100% vs. 95.1%, p -value = 0.015) improved. The overall concordance rate for routine maternal health indicators (a measure of data quality) improved from 69.1 to 80.5%, while that for routine child health indicators improved from 86.6 to 92.1%. The programme resulted in 1.7 h saving a day of ANM's productive time and 1.5 h (a day) of data entry operator's time.; Conclusions: The TeCHO+ programme has improved access to care. It impacted both coverage of maternal and child health services and data reporting quality of various maternal and child high-risk conditions. Considering the programme's success, other disease services might be added to the scope of TeCHO+ software.; Competing Interests: The authors declare that the research was conduc…","author":[{"dropping-particle":"","family":"Saha","given":"Somen","non-dropping-particle":"","parse-names":false,"suffix":""},{"dropping-particle":"","family":"Quazi","given":"Zahiruddin Syed","non-dropping-particle":"","parse-names":false,"suffix":""}],"container-title":"Frontiers in public health","id":"ITEM-1","issued":{"date-parts":[["2022","7","22"]]},"note":"Accession Number: 35958841. Language: English. Date Revised: 20220816. Date Created: 20220812. Date Completed: 20220815. Update Code: 20221216. Publication Type: Journal Article, Research Support, Non-U.S. Gov't. Journal ID: 101616579. Publication Model: Electronic-eCollection; eCollection. Cited Medium: Internet. NLM ISO Abbr: Front Public Health. PubMed Central ID: PMC9363132. Linked References: Natl Med J India. 2019 Sep-Oct;32(5):262-269. (PMID: 32985439); BMC Pregnancy Childbirth. 2016 Jun 04;16(1):136. (PMID: 27260500); PLoS One. 2013 Jun 12;8(6):e65772. (PMID: 23776544); Glob Health Action. 2015 Feb 16;8:26769. (PMID: 25697233); BMC Med Inform Decis Mak. 2016 Jul 07;16:84. (PMID: 27387548); Trop Med Int Health. 2017 Jul;22(7):895-907. (PMID: 28510997); Indian J Public Health. 2016 Jan-Mar;60(1):34-9. (PMID: 26911215); BMC Health Serv Res. 2017 Nov 7;17(1):704. (PMID: 29115992); J Family Med Prim Care. 2020 Jan 28;9(1):340-346. (PMID: 32110616); Trials. 2017 Jun 9;18(1):270. (PMID: 28599674); Reprod Health. 2014 Jan 20;11(1):8. (PMID: 24438150); PLoS One. 2018 Jun 18;13(6):e0199400. (PMID: 29912954); BMC Health Serv Res. 2015 Aug 11;15:315. (PMID: 26259836); BJOG. 2012 Sep;119(10):1256-64. (PMID: 22805598); J Med Assoc Thai. 2008 Apr;91(4):458-63. (PMID: 18556852); PLoS Med. 2019 Oct 24;16(10):e1002939. (PMID: 31647821); Implement Sci. 2014 Sep 05;9:115. (PMID: 25190100); JMIR Mhealth Uhealth. 2020 Oct 14;8(10):e17066. (PMID: 33052122). Linking ISSN: 22962565. Subset: MEDLINE; Date of Electronic Publication: 2022 Jul 22. ; Original Imprints: Publication: Lausanne : Frontiers Editorial Office","page":"856561","publisher":"Frontiers Editorial Office","publisher-place":"Indian Institute of Public Health Gandhinagar (IIPHG), Gandhinagar, India.","title":"Does Digitally Enabling Frontline Health Workers Improve Coverage and Quality of Maternal and Child Health Services? Findings From a Mixed Methods Evaluation of TECHO+ in Gujarat.","type":"article-journal","volume":"10"},"uris":["http://www.mendeley.com/documents/?uuid=9fbe88bc-5550-4f96-880a-686eefb521a6"]}],"mendeley":{"formattedCitation":"(36)","plainTextFormattedCitation":"(36)","previouslyFormattedCitation":"(62)"},"properties":{"noteIndex":0},"schema":"https://github.com/citation-style-language/schema/raw/master/csl-citation.json"}</w:instrText>
            </w:r>
            <w:r w:rsidRPr="00BD5BFE">
              <w:fldChar w:fldCharType="separate"/>
            </w:r>
            <w:r w:rsidRPr="00BD5BFE">
              <w:rPr>
                <w:noProof/>
              </w:rPr>
              <w:t>(</w:t>
            </w:r>
            <w:r>
              <w:rPr>
                <w:noProof/>
              </w:rPr>
              <w:t>27</w:t>
            </w:r>
            <w:r w:rsidRPr="00BD5BFE">
              <w:rPr>
                <w:noProof/>
              </w:rPr>
              <w:t>)</w:t>
            </w:r>
            <w:r w:rsidRPr="00BD5BFE">
              <w:fldChar w:fldCharType="end"/>
            </w:r>
          </w:p>
        </w:tc>
        <w:tc>
          <w:tcPr>
            <w:tcW w:w="382" w:type="pct"/>
            <w:shd w:val="clear" w:color="auto" w:fill="auto"/>
            <w:noWrap/>
          </w:tcPr>
          <w:p w14:paraId="3CAF5AFD"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328" w:type="pct"/>
            <w:shd w:val="clear" w:color="auto" w:fill="auto"/>
            <w:noWrap/>
          </w:tcPr>
          <w:p w14:paraId="2E426C62"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9C5700"/>
              </w:rPr>
              <w:t>Can't Tell</w:t>
            </w:r>
          </w:p>
        </w:tc>
        <w:tc>
          <w:tcPr>
            <w:tcW w:w="383" w:type="pct"/>
            <w:shd w:val="clear" w:color="auto" w:fill="auto"/>
            <w:noWrap/>
          </w:tcPr>
          <w:p w14:paraId="4544C896"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37" w:type="pct"/>
            <w:shd w:val="clear" w:color="auto" w:fill="auto"/>
            <w:noWrap/>
          </w:tcPr>
          <w:p w14:paraId="7AD00C4A"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9C5700"/>
              </w:rPr>
              <w:t>Can't Tell</w:t>
            </w:r>
          </w:p>
        </w:tc>
        <w:tc>
          <w:tcPr>
            <w:tcW w:w="438" w:type="pct"/>
            <w:shd w:val="clear" w:color="auto" w:fill="auto"/>
            <w:noWrap/>
          </w:tcPr>
          <w:p w14:paraId="1A745F02"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38" w:type="pct"/>
            <w:shd w:val="clear" w:color="auto" w:fill="auto"/>
            <w:noWrap/>
          </w:tcPr>
          <w:p w14:paraId="7D6D8765"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9C0006"/>
              </w:rPr>
              <w:t>No</w:t>
            </w:r>
          </w:p>
        </w:tc>
        <w:tc>
          <w:tcPr>
            <w:tcW w:w="437" w:type="pct"/>
            <w:shd w:val="clear" w:color="auto" w:fill="auto"/>
            <w:noWrap/>
          </w:tcPr>
          <w:p w14:paraId="6DF02C51"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38" w:type="pct"/>
            <w:shd w:val="clear" w:color="auto" w:fill="auto"/>
            <w:noWrap/>
          </w:tcPr>
          <w:p w14:paraId="31E11EBB"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9C5700"/>
              </w:rPr>
              <w:t>Can't Tell</w:t>
            </w:r>
          </w:p>
        </w:tc>
        <w:tc>
          <w:tcPr>
            <w:tcW w:w="329" w:type="pct"/>
            <w:shd w:val="clear" w:color="auto" w:fill="auto"/>
            <w:noWrap/>
          </w:tcPr>
          <w:p w14:paraId="2464B6CA"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9C5700"/>
              </w:rPr>
              <w:t>Can't Tell</w:t>
            </w:r>
          </w:p>
        </w:tc>
        <w:tc>
          <w:tcPr>
            <w:tcW w:w="301" w:type="pct"/>
            <w:shd w:val="clear" w:color="auto" w:fill="auto"/>
            <w:noWrap/>
          </w:tcPr>
          <w:p w14:paraId="46C52877"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31" w:type="pct"/>
          </w:tcPr>
          <w:p w14:paraId="14AE4935"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9C0006"/>
              </w:rPr>
              <w:t>No</w:t>
            </w:r>
          </w:p>
        </w:tc>
      </w:tr>
    </w:tbl>
    <w:p w14:paraId="60442D8C" w14:textId="77777777" w:rsidR="00D6332E" w:rsidRPr="005507B1" w:rsidRDefault="00D6332E" w:rsidP="00D6332E">
      <w:pPr>
        <w:rPr>
          <w:noProof/>
        </w:rPr>
      </w:pPr>
      <w:r>
        <w:rPr>
          <w:noProof/>
        </w:rPr>
        <w:br w:type="page"/>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59"/>
        <w:gridCol w:w="1066"/>
        <w:gridCol w:w="1065"/>
        <w:gridCol w:w="1065"/>
        <w:gridCol w:w="1065"/>
        <w:gridCol w:w="694"/>
        <w:gridCol w:w="1065"/>
        <w:gridCol w:w="1065"/>
        <w:gridCol w:w="679"/>
        <w:gridCol w:w="645"/>
        <w:gridCol w:w="1065"/>
        <w:gridCol w:w="1122"/>
      </w:tblGrid>
      <w:tr w:rsidR="00D6332E" w:rsidRPr="007843EF" w14:paraId="47C7D5B5" w14:textId="77777777" w:rsidTr="007A77FB">
        <w:trPr>
          <w:trHeight w:val="3786"/>
        </w:trPr>
        <w:tc>
          <w:tcPr>
            <w:tcW w:w="910" w:type="pct"/>
            <w:tcBorders>
              <w:top w:val="nil"/>
              <w:left w:val="nil"/>
            </w:tcBorders>
          </w:tcPr>
          <w:p w14:paraId="32943019" w14:textId="77777777" w:rsidR="00D6332E" w:rsidRPr="007843EF" w:rsidRDefault="00D6332E" w:rsidP="007A77FB">
            <w:pPr>
              <w:spacing w:after="0" w:line="240" w:lineRule="auto"/>
              <w:rPr>
                <w:rFonts w:ascii="Calibri" w:eastAsia="Times New Roman" w:hAnsi="Calibri" w:cs="Calibri"/>
                <w:color w:val="000000"/>
              </w:rPr>
            </w:pPr>
          </w:p>
        </w:tc>
        <w:tc>
          <w:tcPr>
            <w:tcW w:w="411" w:type="pct"/>
            <w:shd w:val="clear" w:color="auto" w:fill="auto"/>
            <w:noWrap/>
            <w:textDirection w:val="btLr"/>
            <w:vAlign w:val="bottom"/>
            <w:hideMark/>
          </w:tcPr>
          <w:p w14:paraId="7A05F98F" w14:textId="77777777" w:rsidR="00D6332E" w:rsidRPr="007843EF" w:rsidRDefault="00D6332E" w:rsidP="007A77FB">
            <w:pPr>
              <w:spacing w:after="0" w:line="240" w:lineRule="auto"/>
              <w:ind w:left="113"/>
              <w:rPr>
                <w:rFonts w:eastAsia="Times New Roman" w:cs="Times New Roman"/>
                <w:color w:val="000000"/>
              </w:rPr>
            </w:pPr>
            <w:r w:rsidRPr="007843EF">
              <w:rPr>
                <w:rFonts w:eastAsia="Times New Roman" w:cs="Times New Roman"/>
                <w:color w:val="000000"/>
              </w:rPr>
              <w:t>1. Was there a clear statement of the aims of the research?</w:t>
            </w:r>
          </w:p>
        </w:tc>
        <w:tc>
          <w:tcPr>
            <w:tcW w:w="411" w:type="pct"/>
            <w:shd w:val="clear" w:color="auto" w:fill="auto"/>
            <w:noWrap/>
            <w:textDirection w:val="btLr"/>
            <w:vAlign w:val="bottom"/>
            <w:hideMark/>
          </w:tcPr>
          <w:p w14:paraId="5243D1EB" w14:textId="77777777" w:rsidR="00D6332E" w:rsidRPr="007843EF" w:rsidRDefault="00D6332E" w:rsidP="007A77FB">
            <w:pPr>
              <w:spacing w:after="0" w:line="240" w:lineRule="auto"/>
              <w:ind w:left="113"/>
              <w:rPr>
                <w:rFonts w:eastAsia="Times New Roman" w:cs="Times New Roman"/>
                <w:color w:val="000000"/>
              </w:rPr>
            </w:pPr>
            <w:r w:rsidRPr="007843EF">
              <w:rPr>
                <w:rFonts w:eastAsia="Times New Roman" w:cs="Times New Roman"/>
                <w:color w:val="000000"/>
              </w:rPr>
              <w:t>2. Is a qualitative methodology appropriate?</w:t>
            </w:r>
          </w:p>
        </w:tc>
        <w:tc>
          <w:tcPr>
            <w:tcW w:w="411" w:type="pct"/>
            <w:shd w:val="clear" w:color="auto" w:fill="auto"/>
            <w:noWrap/>
            <w:textDirection w:val="btLr"/>
            <w:vAlign w:val="bottom"/>
            <w:hideMark/>
          </w:tcPr>
          <w:p w14:paraId="0ED8FEAA" w14:textId="77777777" w:rsidR="00D6332E" w:rsidRPr="007843EF" w:rsidRDefault="00D6332E" w:rsidP="007A77FB">
            <w:pPr>
              <w:spacing w:after="0" w:line="240" w:lineRule="auto"/>
              <w:ind w:left="113"/>
              <w:rPr>
                <w:rFonts w:eastAsia="Times New Roman" w:cs="Times New Roman"/>
                <w:color w:val="000000"/>
              </w:rPr>
            </w:pPr>
            <w:r w:rsidRPr="007843EF">
              <w:rPr>
                <w:rFonts w:eastAsia="Times New Roman" w:cs="Times New Roman"/>
                <w:color w:val="000000"/>
              </w:rPr>
              <w:t>3. Was the research design appropriate to address the aims of the research?</w:t>
            </w:r>
          </w:p>
        </w:tc>
        <w:tc>
          <w:tcPr>
            <w:tcW w:w="411" w:type="pct"/>
            <w:shd w:val="clear" w:color="auto" w:fill="auto"/>
            <w:noWrap/>
            <w:textDirection w:val="btLr"/>
            <w:vAlign w:val="bottom"/>
            <w:hideMark/>
          </w:tcPr>
          <w:p w14:paraId="35AE6E84" w14:textId="77777777" w:rsidR="00D6332E" w:rsidRPr="007843EF" w:rsidRDefault="00D6332E" w:rsidP="007A77FB">
            <w:pPr>
              <w:spacing w:after="0" w:line="240" w:lineRule="auto"/>
              <w:ind w:left="113"/>
              <w:rPr>
                <w:rFonts w:eastAsia="Times New Roman" w:cs="Times New Roman"/>
                <w:color w:val="000000"/>
              </w:rPr>
            </w:pPr>
            <w:r w:rsidRPr="007843EF">
              <w:rPr>
                <w:rFonts w:eastAsia="Times New Roman" w:cs="Times New Roman"/>
                <w:color w:val="000000"/>
              </w:rPr>
              <w:t>4.  Was the recruitment  strategy appropriate to  the aims of the  research?</w:t>
            </w:r>
          </w:p>
        </w:tc>
        <w:tc>
          <w:tcPr>
            <w:tcW w:w="268" w:type="pct"/>
            <w:shd w:val="clear" w:color="auto" w:fill="auto"/>
            <w:noWrap/>
            <w:textDirection w:val="btLr"/>
            <w:vAlign w:val="bottom"/>
            <w:hideMark/>
          </w:tcPr>
          <w:p w14:paraId="7FD27E9D" w14:textId="77777777" w:rsidR="00D6332E" w:rsidRPr="007843EF" w:rsidRDefault="00D6332E" w:rsidP="007A77FB">
            <w:pPr>
              <w:spacing w:after="0" w:line="240" w:lineRule="auto"/>
              <w:ind w:left="113"/>
              <w:rPr>
                <w:rFonts w:eastAsia="Times New Roman" w:cs="Times New Roman"/>
                <w:color w:val="000000"/>
              </w:rPr>
            </w:pPr>
            <w:r w:rsidRPr="007843EF">
              <w:rPr>
                <w:rFonts w:eastAsia="Times New Roman" w:cs="Times New Roman"/>
                <w:color w:val="000000"/>
              </w:rPr>
              <w:t>5.  Was the data collected in  a way that addressed the  research issue?</w:t>
            </w:r>
          </w:p>
        </w:tc>
        <w:tc>
          <w:tcPr>
            <w:tcW w:w="411" w:type="pct"/>
            <w:shd w:val="clear" w:color="auto" w:fill="auto"/>
            <w:noWrap/>
            <w:textDirection w:val="btLr"/>
            <w:vAlign w:val="bottom"/>
            <w:hideMark/>
          </w:tcPr>
          <w:p w14:paraId="495043DF" w14:textId="77777777" w:rsidR="00D6332E" w:rsidRPr="007843EF" w:rsidRDefault="00D6332E" w:rsidP="007A77FB">
            <w:pPr>
              <w:spacing w:after="0" w:line="240" w:lineRule="auto"/>
              <w:ind w:left="113"/>
              <w:rPr>
                <w:rFonts w:eastAsia="Times New Roman" w:cs="Times New Roman"/>
                <w:color w:val="000000"/>
              </w:rPr>
            </w:pPr>
            <w:r w:rsidRPr="007843EF">
              <w:rPr>
                <w:rFonts w:eastAsia="Times New Roman" w:cs="Times New Roman"/>
                <w:color w:val="000000"/>
              </w:rPr>
              <w:t>6. Has the relationship  between researcher and  participants been  adequately considered?</w:t>
            </w:r>
          </w:p>
        </w:tc>
        <w:tc>
          <w:tcPr>
            <w:tcW w:w="411" w:type="pct"/>
            <w:shd w:val="clear" w:color="auto" w:fill="auto"/>
            <w:noWrap/>
            <w:textDirection w:val="btLr"/>
            <w:vAlign w:val="bottom"/>
            <w:hideMark/>
          </w:tcPr>
          <w:p w14:paraId="27489F26" w14:textId="77777777" w:rsidR="00D6332E" w:rsidRPr="007843EF" w:rsidRDefault="00D6332E" w:rsidP="007A77FB">
            <w:pPr>
              <w:spacing w:after="0" w:line="240" w:lineRule="auto"/>
              <w:ind w:left="113"/>
              <w:rPr>
                <w:rFonts w:eastAsia="Times New Roman" w:cs="Times New Roman"/>
                <w:color w:val="000000"/>
              </w:rPr>
            </w:pPr>
            <w:r w:rsidRPr="007843EF">
              <w:rPr>
                <w:rFonts w:eastAsia="Times New Roman" w:cs="Times New Roman"/>
                <w:color w:val="000000"/>
              </w:rPr>
              <w:t>7. Have ethical issues been  taken into consideration?</w:t>
            </w:r>
          </w:p>
        </w:tc>
        <w:tc>
          <w:tcPr>
            <w:tcW w:w="262" w:type="pct"/>
            <w:shd w:val="clear" w:color="auto" w:fill="auto"/>
            <w:noWrap/>
            <w:textDirection w:val="btLr"/>
            <w:vAlign w:val="bottom"/>
            <w:hideMark/>
          </w:tcPr>
          <w:p w14:paraId="280E462E" w14:textId="77777777" w:rsidR="00D6332E" w:rsidRPr="007843EF" w:rsidRDefault="00D6332E" w:rsidP="007A77FB">
            <w:pPr>
              <w:spacing w:after="0" w:line="240" w:lineRule="auto"/>
              <w:ind w:left="113"/>
              <w:rPr>
                <w:rFonts w:eastAsia="Times New Roman" w:cs="Times New Roman"/>
                <w:color w:val="000000"/>
              </w:rPr>
            </w:pPr>
            <w:r w:rsidRPr="007843EF">
              <w:rPr>
                <w:rFonts w:eastAsia="Times New Roman" w:cs="Times New Roman"/>
                <w:color w:val="000000"/>
              </w:rPr>
              <w:t>8. Was the data analysis  sufficiently rigorous?</w:t>
            </w:r>
          </w:p>
        </w:tc>
        <w:tc>
          <w:tcPr>
            <w:tcW w:w="249" w:type="pct"/>
            <w:shd w:val="clear" w:color="auto" w:fill="auto"/>
            <w:noWrap/>
            <w:textDirection w:val="btLr"/>
            <w:vAlign w:val="bottom"/>
            <w:hideMark/>
          </w:tcPr>
          <w:p w14:paraId="46A7103A" w14:textId="77777777" w:rsidR="00D6332E" w:rsidRPr="007843EF" w:rsidRDefault="00D6332E" w:rsidP="007A77FB">
            <w:pPr>
              <w:spacing w:after="0" w:line="240" w:lineRule="auto"/>
              <w:ind w:left="113"/>
              <w:rPr>
                <w:rFonts w:eastAsia="Times New Roman" w:cs="Times New Roman"/>
                <w:color w:val="000000"/>
              </w:rPr>
            </w:pPr>
            <w:r w:rsidRPr="007843EF">
              <w:rPr>
                <w:rFonts w:eastAsia="Times New Roman" w:cs="Times New Roman"/>
                <w:color w:val="000000"/>
              </w:rPr>
              <w:t>9. Is there a clear statement  of findings?</w:t>
            </w:r>
          </w:p>
        </w:tc>
        <w:tc>
          <w:tcPr>
            <w:tcW w:w="411" w:type="pct"/>
            <w:shd w:val="clear" w:color="auto" w:fill="auto"/>
            <w:noWrap/>
            <w:textDirection w:val="btLr"/>
            <w:vAlign w:val="bottom"/>
            <w:hideMark/>
          </w:tcPr>
          <w:p w14:paraId="12265FC8" w14:textId="77777777" w:rsidR="00D6332E" w:rsidRPr="007843EF" w:rsidRDefault="00D6332E" w:rsidP="007A77FB">
            <w:pPr>
              <w:spacing w:after="0" w:line="240" w:lineRule="auto"/>
              <w:ind w:left="113"/>
              <w:rPr>
                <w:rFonts w:eastAsia="Times New Roman" w:cs="Times New Roman"/>
                <w:color w:val="000000"/>
              </w:rPr>
            </w:pPr>
            <w:r w:rsidRPr="007843EF">
              <w:rPr>
                <w:rFonts w:eastAsia="Times New Roman" w:cs="Times New Roman"/>
                <w:color w:val="000000"/>
              </w:rPr>
              <w:t>10. How valuable is the  research?</w:t>
            </w:r>
          </w:p>
        </w:tc>
        <w:tc>
          <w:tcPr>
            <w:tcW w:w="433" w:type="pct"/>
            <w:vAlign w:val="bottom"/>
          </w:tcPr>
          <w:p w14:paraId="653545E9" w14:textId="77777777" w:rsidR="00D6332E" w:rsidRPr="007843EF" w:rsidRDefault="00D6332E" w:rsidP="007A77FB">
            <w:pPr>
              <w:spacing w:after="0" w:line="240" w:lineRule="auto"/>
              <w:rPr>
                <w:rFonts w:eastAsia="Times New Roman" w:cs="Times New Roman"/>
                <w:color w:val="000000"/>
              </w:rPr>
            </w:pPr>
            <w:r>
              <w:rPr>
                <w:rFonts w:eastAsia="Times New Roman" w:cs="Times New Roman"/>
                <w:color w:val="000000"/>
              </w:rPr>
              <w:t>Included in the synthesis?</w:t>
            </w:r>
          </w:p>
        </w:tc>
      </w:tr>
      <w:tr w:rsidR="00D6332E" w:rsidRPr="007A3C02" w14:paraId="7CD92660" w14:textId="77777777" w:rsidTr="007A77FB">
        <w:trPr>
          <w:trHeight w:val="564"/>
        </w:trPr>
        <w:tc>
          <w:tcPr>
            <w:tcW w:w="910" w:type="pct"/>
          </w:tcPr>
          <w:p w14:paraId="585E6754" w14:textId="77777777" w:rsidR="00D6332E" w:rsidRPr="002655CB" w:rsidRDefault="00D6332E" w:rsidP="00D6332E">
            <w:pPr>
              <w:pStyle w:val="ListParagraph"/>
              <w:numPr>
                <w:ilvl w:val="0"/>
                <w:numId w:val="6"/>
              </w:numPr>
              <w:spacing w:after="0" w:line="240" w:lineRule="auto"/>
              <w:ind w:left="323" w:hanging="323"/>
              <w:rPr>
                <w:rFonts w:eastAsia="Times New Roman" w:cs="Times New Roman"/>
                <w:color w:val="000000"/>
              </w:rPr>
            </w:pPr>
            <w:r w:rsidRPr="00BD5BFE">
              <w:t xml:space="preserve">Sampathkumar et al </w:t>
            </w:r>
            <w:r w:rsidRPr="00BD5BFE">
              <w:fldChar w:fldCharType="begin" w:fldLock="1"/>
            </w:r>
            <w:r w:rsidRPr="00BD5BFE">
              <w:instrText>ADDIN CSL_CITATION {"citationItems":[{"id":"ITEM-1","itemData":{"DOI":"10.3390/ijerph19158914","ISBN":"4424768635","ISSN":"16604601","PMID":"35897288","abstract":"This study aimed to test the feasibility and to identify barriers and facilitators towards adherence of a text messaging intervention for postnatal care in India. Mixed methods research involving both quantitative and qualitative methods were used. A survey questionnaire for feasibility and focus group interviews to identify the barriers and facilitators to the intervention were conducted. The top three reasons for activation of service were: helped the new mother to understand the changes (95%); provided continuation of care (90%) and clarified conflicting information (89%). Over 90% read the messages daily. 80% were happy with the message frequency. About 75% shared the content with others. The main reasons for non-activation were: 30% had technical issues, 15% did not think it would be useful, 17% did not have time to activate and for 5%, husbands made the decision. These findings were triangulated through the qualitative focus groups. The main themes identified via the focus groups were: (1) reliable, current information; (2) issues and themes well aligned with new mothers’ needs and priorities; (3) expanded the repertoire of information sources available; and (4) high-quality accessible information. The satisfaction and trust rates were high. This technology may be useful for health information intervention in specific postnatal areas.","author":[{"dropping-particle":"","family":"Sampathkumar","given":"Swetha","non-dropping-particle":"","parse-names":false,"suffix":""},{"dropping-particle":"","family":"Sankar","given":"Meenakshi","non-dropping-particle":"","parse-names":false,"suffix":""},{"dropping-particle":"","family":"Ramasamy","given":"Sankar","non-dropping-particle":"","parse-names":false,"suffix":""},{"dropping-particle":"","family":"Sriram","given":"Nivedita","non-dropping-particle":"","parse-names":false,"suffix":""},{"dropping-particle":"","family":"Saravanan","given":"Ponnusamy","non-dropping-particle":"","parse-names":false,"suffix":""},{"dropping-particle":"","family":"Ram","given":"Uma","non-dropping-particle":"","parse-names":false,"suffix":""}],"container-title":"International Journal of Environmental Research and Public Health","id":"ITEM-1","issue":"15","issued":{"date-parts":[["2022"]]},"title":"Uptake, Engagement and Acceptance, Barriers and Facilitators of a Text Messaging Intervention for Postnatal Care of Mother and Child in India—A Mixed Methods Feasibility Study","type":"article-journal","volume":"19"},"uris":["http://www.mendeley.com/documents/?uuid=747441aa-2817-428b-8e26-000ebd31f0b3"]}],"mendeley":{"formattedCitation":"(37)","plainTextFormattedCitation":"(37)","previouslyFormattedCitation":"(63)"},"properties":{"noteIndex":0},"schema":"https://github.com/citation-style-language/schema/raw/master/csl-citation.json"}</w:instrText>
            </w:r>
            <w:r w:rsidRPr="00BD5BFE">
              <w:fldChar w:fldCharType="separate"/>
            </w:r>
            <w:r w:rsidRPr="00BD5BFE">
              <w:rPr>
                <w:noProof/>
              </w:rPr>
              <w:t>(</w:t>
            </w:r>
            <w:r>
              <w:rPr>
                <w:noProof/>
              </w:rPr>
              <w:t>28</w:t>
            </w:r>
            <w:r w:rsidRPr="00BD5BFE">
              <w:rPr>
                <w:noProof/>
              </w:rPr>
              <w:t>)</w:t>
            </w:r>
            <w:r w:rsidRPr="00BD5BFE">
              <w:fldChar w:fldCharType="end"/>
            </w:r>
          </w:p>
        </w:tc>
        <w:tc>
          <w:tcPr>
            <w:tcW w:w="411" w:type="pct"/>
            <w:shd w:val="clear" w:color="auto" w:fill="auto"/>
            <w:noWrap/>
          </w:tcPr>
          <w:p w14:paraId="38AEF4E8"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2AF637A2"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9C5700"/>
              </w:rPr>
              <w:t>Can't Tell</w:t>
            </w:r>
          </w:p>
        </w:tc>
        <w:tc>
          <w:tcPr>
            <w:tcW w:w="411" w:type="pct"/>
            <w:shd w:val="clear" w:color="auto" w:fill="auto"/>
            <w:noWrap/>
          </w:tcPr>
          <w:p w14:paraId="42C1030A"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019E7186"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9C5700"/>
              </w:rPr>
              <w:t>Can't Tell</w:t>
            </w:r>
          </w:p>
        </w:tc>
        <w:tc>
          <w:tcPr>
            <w:tcW w:w="268" w:type="pct"/>
            <w:shd w:val="clear" w:color="auto" w:fill="auto"/>
            <w:noWrap/>
          </w:tcPr>
          <w:p w14:paraId="3675E1D2"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6364FB59"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9C5700"/>
              </w:rPr>
              <w:t>Can't Tell</w:t>
            </w:r>
          </w:p>
        </w:tc>
        <w:tc>
          <w:tcPr>
            <w:tcW w:w="411" w:type="pct"/>
            <w:shd w:val="clear" w:color="auto" w:fill="auto"/>
            <w:noWrap/>
          </w:tcPr>
          <w:p w14:paraId="340B6444"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262" w:type="pct"/>
            <w:shd w:val="clear" w:color="auto" w:fill="auto"/>
            <w:noWrap/>
          </w:tcPr>
          <w:p w14:paraId="341263DD"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9C0006"/>
              </w:rPr>
              <w:t>No</w:t>
            </w:r>
          </w:p>
        </w:tc>
        <w:tc>
          <w:tcPr>
            <w:tcW w:w="249" w:type="pct"/>
            <w:shd w:val="clear" w:color="auto" w:fill="auto"/>
            <w:noWrap/>
          </w:tcPr>
          <w:p w14:paraId="408DE2FC"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1E49C540"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9C5700"/>
              </w:rPr>
              <w:t>Can't Tell</w:t>
            </w:r>
          </w:p>
        </w:tc>
        <w:tc>
          <w:tcPr>
            <w:tcW w:w="433" w:type="pct"/>
          </w:tcPr>
          <w:p w14:paraId="0F20EAB7"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9C0006"/>
              </w:rPr>
              <w:t>No</w:t>
            </w:r>
          </w:p>
        </w:tc>
      </w:tr>
      <w:tr w:rsidR="00D6332E" w:rsidRPr="007A3C02" w14:paraId="5F7DA53F" w14:textId="77777777" w:rsidTr="007A77FB">
        <w:trPr>
          <w:trHeight w:val="564"/>
        </w:trPr>
        <w:tc>
          <w:tcPr>
            <w:tcW w:w="910" w:type="pct"/>
          </w:tcPr>
          <w:p w14:paraId="31A21E0C" w14:textId="77777777" w:rsidR="00D6332E" w:rsidRPr="002655CB" w:rsidRDefault="00D6332E" w:rsidP="00D6332E">
            <w:pPr>
              <w:pStyle w:val="ListParagraph"/>
              <w:numPr>
                <w:ilvl w:val="0"/>
                <w:numId w:val="6"/>
              </w:numPr>
              <w:spacing w:after="0" w:line="240" w:lineRule="auto"/>
              <w:ind w:left="323" w:hanging="323"/>
              <w:rPr>
                <w:rFonts w:eastAsia="Times New Roman" w:cs="Times New Roman"/>
                <w:color w:val="000000"/>
              </w:rPr>
            </w:pPr>
            <w:r w:rsidRPr="00AA2349">
              <w:t xml:space="preserve">Sarin et al </w:t>
            </w:r>
            <w:r w:rsidRPr="00AA2349">
              <w:fldChar w:fldCharType="begin" w:fldLock="1"/>
            </w:r>
            <w:r w:rsidRPr="00AA2349">
              <w:instrText>ADDIN CSL_CITATION {"citationItems":[{"id":"ITEM-1","itemData":{"DOI":"10.4103/jfmpc.jfmpc_1531_21","ISSN":"2249-4863","abstract":"Background: Digital learning tools have proliferated among healthcare workers in India. Evidence of their effectiveness is however minimal. We sought to examine the impact of the Safe Delivery App (SDA) on knowledge and confidence among frontline health workers (HW) in India. We also studied whether facilitation to address technical challenges enhanced self-learning.; Methods: Staff nurses and nurse-midwives from 30 facilities in two states were divided into control and intervention groups through randomization. Knowledge and confidence were assessed at baseline and after 6 months. Three rounds of facilitation addressing technical challenges in downloading and usage along with reminders about the next phase of learning were conducted in the intervention group. A user satisfaction scale along with qualitative interviews was conducted in the intervention group at the endline along with qualitative interviews on facilitation.; Results: The knowledge and confidence of the healthcare workers significantly increased from the baseline to endline by 4 percentage points ( P &lt; 0.001). The participants who received facilitation had a higher mean score difference in knowledge and confidence compared to those who did not receive facilitation ( P &lt; 0.001). The participants were highly satisfied with the app and video was the most-watched feature. They reported a positive experience of the facilitation process.; Conclusion: The effectiveness and acceptability of the SDA indicate the applicability of mHealth learning tools at the primary healthcare level. In a time of rapid digitalization of training, facilitation or supportive supervision needs further focus while on-ground digital training could be invested in to overcome digital illiteracy among healthcare workers.; Competing Interests: There are no conflicts of interest. (Copyright: © 2022 Journal of Family Medicine and Primary Care.)","author":[{"dropping-particle":"","family":"Sarin","given":"Enisha","non-dropping-particle":"","parse-names":false,"suffix":""},{"dropping-particle":"","family":"Dastidar","given":"Sourav Ghosh","non-dropping-particle":"","parse-names":false,"suffix":""},{"dropping-particle":"","family":"Bisht","given":"Nitin","non-dropping-particle":"","parse-names":false,"suffix":""},{"dropping-particle":"","family":"Bajpayee","given":"Devina","non-dropping-particle":"","parse-names":false,"suffix":""},{"dropping-particle":"","family":"Patel","given":"Rachana","non-dropping-particle":"","parse-names":false,"suffix":""},{"dropping-particle":"","family":"Sodha","given":"Tarun Singh","non-dropping-particle":"","parse-names":false,"suffix":""},{"dropping-particle":"","family":"Bhandari","given":"Aditya","non-dropping-particle":"","parse-names":false,"suffix":""},{"dropping-particle":"","family":"Mohanty","given":"Jaya Swarup","non-dropping-particle":"","parse-names":false,"suffix":""},{"dropping-particle":"","family":"Dey","given":"Surajit","non-dropping-particle":"","parse-names":false,"suffix":""},{"dropping-particle":"","family":"Chandra","given":"Subodh","non-dropping-particle":"","parse-names":false,"suffix":""},{"dropping-particle":"","family":"Agrawal","given":"Ritu","non-dropping-particle":"","parse-names":false,"suffix":""},{"dropping-particle":"","family":"Saboth","given":"Prasant","non-dropping-particle":"","parse-names":false,"suffix":""},{"dropping-particle":"","family":"Kumar","given":"Harish","non-dropping-particle":"","parse-names":false,"suffix":""}],"container-title":"Journal of family medicine and primary care","id":"ITEM-1","issue":"6","issued":{"date-parts":[["2022","6"]]},"note":"Accession Number: 36119198. Language: English. Date Revised: 20220920. Date Created: 20220919. Update Code: 20221216. Publication Type: Journal Article. Journal ID: 101610082. Publication Model: Print-Electronic. Cited Medium: Print. NLM ISO Abbr: J Family Med Prim Care. PubMed Central ID: PMC9480723. Linked References: BMC Med Inform Decis Mak. 2016 Feb 06;16:16. (PMID: 26851941); Acta Obstet Gynecol Scand. 2014 May;93(5):517-20. (PMID: 24754607); J Health Commun. 2011 Oct;16(9):1006-23. (PMID: 21728781); Lancet. 2014 Jul 26;384(9940):347-70. (PMID: 24853604); Lancet. 2015 Jan 31;385(9966):430-40. (PMID: 25280870); BMC Health Serv Res. 2017 Jan 7;17(1):14. (PMID: 28061783); JAMA Pediatr. 2016 Aug 1;170(8):765-71. (PMID: 27322089); BMJ Open. 2018 Jun 4;8(6):e020532. (PMID: 29866726); Trop Med Int Health. 2005 Sep;10(9):879-87. (PMID: 16135195); PLoS One. 2018 Sep 19;13(9):e0203353. (PMID: 30231056); Cochrane Database Syst Rev. 2020 Mar 26;3:CD011942. (PMID: 32216074); BMJ Open. 2019 Jul 9;9(7):e027147. (PMID: 31289071); BMC Pregnancy Childbirth. 2014 Aug 13;14:270. (PMID: 25117856); Hum Resour Health. 2017 Sep 29;15(1):71. (PMID: 28962569); Hum Resour Health. 2021 Jan 26;19(1):14. (PMID: 33499870); Reprod Health. 2019 May 9;16(1):50. (PMID: 31072399); Glob Health Sci Pract. 2018 Dec 27;6(4):693-710. (PMID: 30591577); BMC Med Inform Decis Mak. 2015 Aug 05;15:62. (PMID: 26242574); JMIR Mhealth Uhealth. 2014 Dec 08;2(4):e54. (PMID: 25487047); Health Policy Plan. 2019 May 1;34(4):257-270. (PMID: 31056670); J Glob Health. 2020 Dec;10(2):021009. (PMID: 33425333); Comput Methods Programs Biomed. 2015 Jan;118(1):77-83. (PMID: 25453385); Acta Obstet Gynecol Scand. 2011 Jun;90(6):609-14. (PMID: 21388368); PLoS One. 2018 Mar 27;13(3):e0194927. (PMID: 29584773); J Am Med Inform Assoc. 2011 Mar-Apr;18(2):131-7. (PMID: 21292702); Lancet Glob Health. 2018 Nov;6(11):e1196-e1252. (PMID: 30196093); PLoS Med. 2019 Oct 24;16(10):e1002939. (PMID: 31647821); Saudi J Biol Sci. 2020 Sep;27(9):2287-2292. (PMID: 32884409); Int J Gynaecol Obstet. 2009 Dec;107(3):277-82. (PMID: 19846091); Implement Sci. 2011 Jan 19;6:6. (PMID: 21244714); Int J Telemed Appl. 2016;2016:2515420. (PMID: 28070186); BMC Pregnancy Childbirth. 2016 May 18;16(1):116. (PMID: 27193837). Linking ISSN: 22494863. Subset: PubMed not MEDLINE; Date of Electronic Publication: 2022 Jun 30. ; Original Imprints: Publication: Mumbai : Medknow","page":"2695-2708","publisher":"Medknow","publisher-place":"Health, Nutrition and WASH, IPE Global, New Delhi, India.","title":"Safe Delivery application with facilitation increases knowledge and confidence of obstetric and neonatal care among frontline health workers in India.","type":"article-journal","volume":"11"},"uris":["http://www.mendeley.com/documents/?uuid=89f7a2c9-78d9-4bc2-9860-781bfb42021e"]}],"mendeley":{"formattedCitation":"(23)","plainTextFormattedCitation":"(23)","previouslyFormattedCitation":"(64)"},"properties":{"noteIndex":0},"schema":"https://github.com/citation-style-language/schema/raw/master/csl-citation.json"}</w:instrText>
            </w:r>
            <w:r w:rsidRPr="00AA2349">
              <w:fldChar w:fldCharType="separate"/>
            </w:r>
            <w:r w:rsidRPr="00AA2349">
              <w:rPr>
                <w:noProof/>
              </w:rPr>
              <w:t>(2</w:t>
            </w:r>
            <w:r>
              <w:rPr>
                <w:noProof/>
              </w:rPr>
              <w:t>9</w:t>
            </w:r>
            <w:r w:rsidRPr="00AA2349">
              <w:rPr>
                <w:noProof/>
              </w:rPr>
              <w:t>)</w:t>
            </w:r>
            <w:r w:rsidRPr="00AA2349">
              <w:fldChar w:fldCharType="end"/>
            </w:r>
          </w:p>
        </w:tc>
        <w:tc>
          <w:tcPr>
            <w:tcW w:w="411" w:type="pct"/>
            <w:shd w:val="clear" w:color="auto" w:fill="auto"/>
            <w:noWrap/>
          </w:tcPr>
          <w:p w14:paraId="33677EDD"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247AA939"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9C0006"/>
              </w:rPr>
              <w:t>No</w:t>
            </w:r>
          </w:p>
        </w:tc>
        <w:tc>
          <w:tcPr>
            <w:tcW w:w="411" w:type="pct"/>
            <w:shd w:val="clear" w:color="auto" w:fill="auto"/>
            <w:noWrap/>
          </w:tcPr>
          <w:p w14:paraId="10BAA762"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9C5700"/>
              </w:rPr>
              <w:t>Can't Tell</w:t>
            </w:r>
          </w:p>
        </w:tc>
        <w:tc>
          <w:tcPr>
            <w:tcW w:w="411" w:type="pct"/>
            <w:shd w:val="clear" w:color="auto" w:fill="auto"/>
            <w:noWrap/>
          </w:tcPr>
          <w:p w14:paraId="63B40C81"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268" w:type="pct"/>
            <w:shd w:val="clear" w:color="auto" w:fill="auto"/>
            <w:noWrap/>
          </w:tcPr>
          <w:p w14:paraId="0D5089A8"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65BDAEDF"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9C0006"/>
              </w:rPr>
              <w:t>No</w:t>
            </w:r>
          </w:p>
        </w:tc>
        <w:tc>
          <w:tcPr>
            <w:tcW w:w="411" w:type="pct"/>
            <w:shd w:val="clear" w:color="auto" w:fill="auto"/>
            <w:noWrap/>
          </w:tcPr>
          <w:p w14:paraId="38EA8DBC"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262" w:type="pct"/>
            <w:shd w:val="clear" w:color="auto" w:fill="auto"/>
            <w:noWrap/>
          </w:tcPr>
          <w:p w14:paraId="194C2E48"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9C0006"/>
              </w:rPr>
              <w:t>No</w:t>
            </w:r>
          </w:p>
        </w:tc>
        <w:tc>
          <w:tcPr>
            <w:tcW w:w="249" w:type="pct"/>
            <w:shd w:val="clear" w:color="auto" w:fill="auto"/>
            <w:noWrap/>
          </w:tcPr>
          <w:p w14:paraId="1A98307D"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5B88E4F4"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33" w:type="pct"/>
          </w:tcPr>
          <w:p w14:paraId="2DC451AA"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9C0006"/>
              </w:rPr>
              <w:t>No</w:t>
            </w:r>
          </w:p>
        </w:tc>
      </w:tr>
      <w:tr w:rsidR="00D6332E" w:rsidRPr="007A3C02" w14:paraId="3057820A" w14:textId="77777777" w:rsidTr="007A77FB">
        <w:trPr>
          <w:trHeight w:val="564"/>
        </w:trPr>
        <w:tc>
          <w:tcPr>
            <w:tcW w:w="910" w:type="pct"/>
          </w:tcPr>
          <w:p w14:paraId="72394E74" w14:textId="77777777" w:rsidR="00D6332E" w:rsidRPr="002655CB" w:rsidRDefault="00D6332E" w:rsidP="00D6332E">
            <w:pPr>
              <w:pStyle w:val="ListParagraph"/>
              <w:numPr>
                <w:ilvl w:val="0"/>
                <w:numId w:val="6"/>
              </w:numPr>
              <w:spacing w:after="0" w:line="240" w:lineRule="auto"/>
              <w:ind w:left="323" w:hanging="323"/>
              <w:rPr>
                <w:rFonts w:eastAsia="Times New Roman" w:cs="Times New Roman"/>
                <w:color w:val="000000"/>
              </w:rPr>
            </w:pPr>
            <w:r w:rsidRPr="00AA2349">
              <w:t xml:space="preserve">Scott et al. </w:t>
            </w:r>
            <w:r w:rsidRPr="00AA2349">
              <w:fldChar w:fldCharType="begin" w:fldLock="1"/>
            </w:r>
            <w:r w:rsidRPr="00AA2349">
              <w:instrText>ADDIN CSL_CITATION {"citationItems":[{"id":"ITEM-1","itemData":{"DOI":"10.1136/bmjgh-2021-005868","ISSN":"20597908","abstract":"Introduction Kilkari is one of the world's largest mobile phone-based health messaging programmes. Developed by BBC Media Action, it provides weekly stage-based information to pregnant and postpartum women and their families, including on infant and young child feeding (IYCF) and family planning, to compliment the efforts of frontline health workers. The quantitative component of a randomised controlled trial (RCT) in the Indian state of Madhya Pradesh found that exposure to Kilkari increased modern contraceptive uptake but did not change IYCF practices. This qualitative research complements the RCT to explore why these findings may have emerged. Methods We used system generated data to identify households within the RCT with very high to medium Kilkari listenership. Mothers (n=29), as well as husbands and extended family members (n=25 interviews/family group discussions) were interviewed about IYCF and family planning, including their reactions to Kilkari's calls on these topics. Analysis was informed by the theory of reciprocal determinism, which positions behaviour change within the interacting domains of individual attributes, social and environmental determinants, and existing practices. Results While women who owned and controlled their own phones were the Kilkari listeners, among women who did not own their own phones, it was often their husbands who listened. Spouses did not discuss Kilkari messages. Respondents retained and appreciated Kilkari messages that aligned with their pre-existing worldviews, social norms, and existing practices. However, they overlooked or de-emphasised content that did not. In this way, they reported agreeing with and trusting Kilkari while persisting with practices that went against Kilkari's recommendations, particularly non-exclusive breastfeeding and inappropriate complementary feeding. Conclusion To deepen impact, digital direct to beneficiary services need to be complimented by wider communication efforts (e.g., sustained face-to-face, media, community engagement) to change social norms, taking into account the role of socio-environmental, behavioural, and individual determinants.","author":[{"dropping-particle":"","family":"Scott","given":"Kerry","non-dropping-particle":"","parse-names":false,"suffix":""},{"dropping-particle":"","family":"Ummer","given":"Osama","non-dropping-particle":"","parse-names":false,"suffix":""},{"dropping-particle":"","family":"Shinde","given":"Aashaka","non-dropping-particle":"","parse-names":false,"suffix":""},{"dropping-particle":"","family":"Sharma","given":"Manjula","non-dropping-particle":"","parse-names":false,"suffix":""},{"dropping-particle":"","family":"Yadav","given":"Shalini","non-dropping-particle":"","parse-names":false,"suffix":""},{"dropping-particle":"","family":"Jairath","given":"Anushree","non-dropping-particle":"","parse-names":false,"suffix":""},{"dropping-particle":"","family":"Purty","given":"Nikita","non-dropping-particle":"","parse-names":false,"suffix":""},{"dropping-particle":"","family":"Shah","given":"Neha","non-dropping-particle":"","parse-names":false,"suffix":""},{"dropping-particle":"","family":"Mohan","given":"Diwakar","non-dropping-particle":"","parse-names":false,"suffix":""},{"dropping-particle":"","family":"Chamberlain","given":"Sara","non-dropping-particle":"","parse-names":false,"suffix":""},{"dropping-particle":"","family":"Lefevre","given":"Amnesty Elizabeth","non-dropping-particle":"","parse-names":false,"suffix":""}],"container-title":"BMJ Global Health","id":"ITEM-1","issued":{"date-parts":[["2021"]]},"title":"Another voice in the crowd: The challenge of changing family planning and child feeding practices through mHealth messaging in rural central India","type":"article-journal","volume":"6"},"uris":["http://www.mendeley.com/documents/?uuid=9d07d873-60d2-4645-ab44-f7e90a7802b0"]}],"mendeley":{"formattedCitation":"(46)","plainTextFormattedCitation":"(46)","previouslyFormattedCitation":"(29)"},"properties":{"noteIndex":0},"schema":"https://github.com/citation-style-language/schema/raw/master/csl-citation.json"}</w:instrText>
            </w:r>
            <w:r w:rsidRPr="00AA2349">
              <w:fldChar w:fldCharType="separate"/>
            </w:r>
            <w:r w:rsidRPr="00AA2349">
              <w:rPr>
                <w:noProof/>
              </w:rPr>
              <w:t>(4</w:t>
            </w:r>
            <w:r>
              <w:rPr>
                <w:noProof/>
              </w:rPr>
              <w:t>4</w:t>
            </w:r>
            <w:r w:rsidRPr="00AA2349">
              <w:rPr>
                <w:noProof/>
              </w:rPr>
              <w:t>)</w:t>
            </w:r>
            <w:r w:rsidRPr="00AA2349">
              <w:fldChar w:fldCharType="end"/>
            </w:r>
          </w:p>
        </w:tc>
        <w:tc>
          <w:tcPr>
            <w:tcW w:w="411" w:type="pct"/>
            <w:shd w:val="clear" w:color="auto" w:fill="auto"/>
            <w:noWrap/>
          </w:tcPr>
          <w:p w14:paraId="1B83BFEA"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28662C95"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72C908EC"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256839CD"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268" w:type="pct"/>
            <w:shd w:val="clear" w:color="auto" w:fill="auto"/>
            <w:noWrap/>
          </w:tcPr>
          <w:p w14:paraId="2A7E2EE3"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45D983E5"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9C5700"/>
              </w:rPr>
              <w:t>Can't Tell</w:t>
            </w:r>
          </w:p>
        </w:tc>
        <w:tc>
          <w:tcPr>
            <w:tcW w:w="411" w:type="pct"/>
            <w:shd w:val="clear" w:color="auto" w:fill="auto"/>
            <w:noWrap/>
          </w:tcPr>
          <w:p w14:paraId="44A5C255"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262" w:type="pct"/>
            <w:shd w:val="clear" w:color="auto" w:fill="auto"/>
            <w:noWrap/>
          </w:tcPr>
          <w:p w14:paraId="261CFE10"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249" w:type="pct"/>
            <w:shd w:val="clear" w:color="auto" w:fill="auto"/>
            <w:noWrap/>
          </w:tcPr>
          <w:p w14:paraId="414B74B8"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06C98692"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33" w:type="pct"/>
          </w:tcPr>
          <w:p w14:paraId="7C3C4CB4"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r>
      <w:tr w:rsidR="00D6332E" w:rsidRPr="007A3C02" w14:paraId="2E357FC1" w14:textId="77777777" w:rsidTr="007A77FB">
        <w:trPr>
          <w:trHeight w:val="564"/>
        </w:trPr>
        <w:tc>
          <w:tcPr>
            <w:tcW w:w="910" w:type="pct"/>
          </w:tcPr>
          <w:p w14:paraId="28247BCC" w14:textId="77777777" w:rsidR="00D6332E" w:rsidRPr="002655CB" w:rsidRDefault="00D6332E" w:rsidP="00D6332E">
            <w:pPr>
              <w:pStyle w:val="ListParagraph"/>
              <w:numPr>
                <w:ilvl w:val="0"/>
                <w:numId w:val="6"/>
              </w:numPr>
              <w:spacing w:after="0" w:line="240" w:lineRule="auto"/>
              <w:ind w:left="323" w:hanging="323"/>
              <w:rPr>
                <w:rFonts w:eastAsia="Times New Roman" w:cs="Times New Roman"/>
                <w:color w:val="000000"/>
              </w:rPr>
            </w:pPr>
            <w:r w:rsidRPr="00AA2349">
              <w:t xml:space="preserve">Scott et al </w:t>
            </w:r>
            <w:r w:rsidRPr="00AA2349">
              <w:fldChar w:fldCharType="begin" w:fldLock="1"/>
            </w:r>
            <w:r w:rsidRPr="00AA2349">
              <w:instrText>ADDIN CSL_CITATION {"citationItems":[{"id":"ITEM-1","itemData":{"DOI":"10.1136/bmjopen-2021-050363","ISSN":"2044-6055","abstract":"Introduction Mobile Academy is a mobile-based training course for India{\\textquoteright}s accredited social health activist (ASHA) community health workers (CHW). The course, which ASHAs access by dialling a number from their phones, totals 4 hours of audio content. It consists of 11 chapters, each with their own quiz, and provides a cumulative pass or fail score at the end. This qualitative study of Mobile Academy explores how the programme was accessed and experienced by CHWs, and how they perceive it to have influenced their work.Methods We conducted in-depth interviews (n=25) and focus group discussions (n=5) with ASHAs and other health system actors. Open-ended questions explored ASHA perspectives on Mobile Academy, the course{\\textquoteright}s perceived influence on ASHAs and preferences for future training programmes. After applying a priori codes to the transcripts, we identified emergent themes and grouped them according to our CHW mLearning framework.Results ASHAs reported enjoying Mobile Academy, specifically praising its friendly tone and the ability to repeat content. They, and higher level health systems actors, conceived it to primarily be a test not a training. ASHAs reported that they found the quizzes easy but generally did not consider the course overly simplistic. ASHAs considered Mobile Academy{\\textquoteright}s content to be a useful knowledge refresher but said its primary benefit was in modelling a positive communications approach, which inspired them to adopt a kinder, more {\\textquoteleft}loving{\\textquoteright} communication style when speaking to beneficiaries. ASHAs and health system actors wanted follow-on mLearning courses that would continue to compliment but not replace face-to-face training.Conclusion This mLearning programme for CHWs in India was well received by ASHAs across a wide range of education levels and experience. Dial-in audio training has the potential to reinforce topical knowledge and showcase positive ways to communicate.Data are available upon reasonable request. Data for this study consist of qualitative interview and focus group discussion transcripts. Uploading all transcripts for open availability would compromise our ability to fully mask participant details. However, we are happy to share anonymised portions of these transcripts upon reasonable request.","author":[{"dropping-particle":"","family":"Scott","given":"Kerry","non-dropping-particle":"","parse-names":false,"suffix":""},{"dropping-particle":"","family":"Ummer","given":"Osama","non-dropping-particle":"","parse-names":false,"suffix":""},{"dropping-particle":"","family":"Chamberlain","given":"Sara","non-dropping-particle":"","parse-names":false,"suffix":""},{"dropping-particle":"","family":"Sharma","given":"Manjula","non-dropping-particle":"","parse-names":false,"suffix":""},{"dropping-particle":"","family":"Gharai","given":"Dipanwita","non-dropping-particle":"","parse-names":false,"suffix":""},{"dropping-particle":"","family":"Mishra","given":"Bibha","non-dropping-particle":"","parse-names":false,"suffix":""},{"dropping-particle":"","family":"Choudhury","given":"Namrata","non-dropping-particle":"","parse-names":false,"suffix":""},{"dropping-particle":"","family":"LeFevre","given":"Amnesty Elizabeth","non-dropping-particle":"","parse-names":false,"suffix":""}],"container-title":"BMJ Open","id":"ITEM-1","issue":"6","issued":{"date-parts":[["2022"]]},"publisher":"British Medical Journal Publishing Group","title":"[We] learned how to speak with love: a qualitative exploration of accredited social health activist (ASHA) community health worker experiences of the Mobile Academy refresher training in Rajasthan, India","type":"article-journal","volume":"12"},"uris":["http://www.mendeley.com/documents/?uuid=af3579b2-71a7-4b44-a30e-bca300ae7a46"]}],"mendeley":{"formattedCitation":"(47)","plainTextFormattedCitation":"(47)","previouslyFormattedCitation":"(30)"},"properties":{"noteIndex":0},"schema":"https://github.com/citation-style-language/schema/raw/master/csl-citation.json"}</w:instrText>
            </w:r>
            <w:r w:rsidRPr="00AA2349">
              <w:fldChar w:fldCharType="separate"/>
            </w:r>
            <w:r w:rsidRPr="00AA2349">
              <w:rPr>
                <w:noProof/>
              </w:rPr>
              <w:t>(4</w:t>
            </w:r>
            <w:r>
              <w:rPr>
                <w:noProof/>
              </w:rPr>
              <w:t>5</w:t>
            </w:r>
            <w:r w:rsidRPr="00AA2349">
              <w:rPr>
                <w:noProof/>
              </w:rPr>
              <w:t>)</w:t>
            </w:r>
            <w:r w:rsidRPr="00AA2349">
              <w:fldChar w:fldCharType="end"/>
            </w:r>
          </w:p>
        </w:tc>
        <w:tc>
          <w:tcPr>
            <w:tcW w:w="411" w:type="pct"/>
            <w:shd w:val="clear" w:color="auto" w:fill="auto"/>
            <w:noWrap/>
          </w:tcPr>
          <w:p w14:paraId="1AAE0380"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20C8F66E"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58A2A4E3"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729C8AE1"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268" w:type="pct"/>
            <w:shd w:val="clear" w:color="auto" w:fill="auto"/>
            <w:noWrap/>
          </w:tcPr>
          <w:p w14:paraId="7A88C196"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6B778E67"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9C5700"/>
              </w:rPr>
              <w:t>Can't Tell</w:t>
            </w:r>
          </w:p>
        </w:tc>
        <w:tc>
          <w:tcPr>
            <w:tcW w:w="411" w:type="pct"/>
            <w:shd w:val="clear" w:color="auto" w:fill="auto"/>
            <w:noWrap/>
          </w:tcPr>
          <w:p w14:paraId="649EE972"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262" w:type="pct"/>
            <w:shd w:val="clear" w:color="auto" w:fill="auto"/>
            <w:noWrap/>
          </w:tcPr>
          <w:p w14:paraId="3F6EA723"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249" w:type="pct"/>
            <w:shd w:val="clear" w:color="auto" w:fill="auto"/>
            <w:noWrap/>
          </w:tcPr>
          <w:p w14:paraId="130EB2B3"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35EA2D5B"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33" w:type="pct"/>
          </w:tcPr>
          <w:p w14:paraId="73DADBF7"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r>
      <w:tr w:rsidR="00D6332E" w:rsidRPr="007A3C02" w14:paraId="2B0DCB9D" w14:textId="77777777" w:rsidTr="007A77FB">
        <w:trPr>
          <w:trHeight w:val="564"/>
        </w:trPr>
        <w:tc>
          <w:tcPr>
            <w:tcW w:w="910" w:type="pct"/>
          </w:tcPr>
          <w:p w14:paraId="5572CDAD" w14:textId="77777777" w:rsidR="00D6332E" w:rsidRPr="002655CB" w:rsidRDefault="00D6332E" w:rsidP="00D6332E">
            <w:pPr>
              <w:pStyle w:val="ListParagraph"/>
              <w:numPr>
                <w:ilvl w:val="0"/>
                <w:numId w:val="6"/>
              </w:numPr>
              <w:spacing w:after="0" w:line="240" w:lineRule="auto"/>
              <w:ind w:left="323" w:hanging="323"/>
              <w:rPr>
                <w:rFonts w:eastAsia="Times New Roman" w:cs="Times New Roman"/>
                <w:color w:val="000000"/>
              </w:rPr>
            </w:pPr>
            <w:r w:rsidRPr="00AA2349">
              <w:t xml:space="preserve">Seshu et al </w:t>
            </w:r>
            <w:r w:rsidRPr="00AA2349">
              <w:fldChar w:fldCharType="begin" w:fldLock="1"/>
            </w:r>
            <w:r w:rsidRPr="00AA2349">
              <w:instrText>ADDIN CSL_CITATION {"citationItems":[{"id":"ITEM-1","itemData":{"DOI":"10.1177/0020764020966003","ISSN":"17412854","PMID":"33059490","abstract":"Background: Perinatal depression (PND) is one of the most common psychiatric illnesses in women, with a prevalence around 22% in India. Leveraging mobile-based technologies could help in the prevention and treatment of perinatal depression even in remote places. Understanding the experiences and barriers of using such technology interventions by perinatal mothers could help in the better design and in delivery of these interventions. We aimed to study the experiences of the perinatal women using a mobile phone-based intervention, Interactive Voice Response System (IVRS), for the prevention and management of perinatal depression in a rural district of Bihar, India. Materials and methods: A total of 12 in-depth interviews (IDIs) and one focus group discussion (FGD) with eight participants were conducted with perinatal mothers using the mobile-based IVRS to explore the experiences and perspectives of women receiving mobile phone-based interventions for the treatment of PND. Thematic analysis was done to identify major themes. Results: Five major themes emerged from the study around accessibility, usability, community participation, cost and preference to either intervention. Women found the mobile-based intervention useful as it made them feel lighter. They considered mental health as a health issue and wanted help to address their problems. They became familiar with terms like anxiety, depression, helplessness and burden and bean using them in their conversations. The patients used therapeutic strategies such as breathing, coping and relaxation. They even agreed to take up sessions for their peer group. Conclusion: Women in rural Bihar seemed satisfied with the technology-based intervention. It has made mental health issues more visible and acceptable even in the rural hinterlands of Bihar.","author":[{"dropping-particle":"","family":"Seshu","given":"Uttara","non-dropping-particle":"","parse-names":false,"suffix":""},{"dropping-particle":"","family":"Khan","given":"Homam A.","non-dropping-particle":"","parse-names":false,"suffix":""},{"dropping-particle":"","family":"Bhardwaj","given":"Manish","non-dropping-particle":"","parse-names":false,"suffix":""},{"dropping-particle":"","family":"Sangeetha","given":"C.","non-dropping-particle":"","parse-names":false,"suffix":""},{"dropping-particle":"","family":"Aarthi","given":"G.","non-dropping-particle":"","parse-names":false,"suffix":""},{"dropping-particle":"","family":"John","given":"Sujit","non-dropping-particle":"","parse-names":false,"suffix":""},{"dropping-particle":"","family":"Thara","given":"R.","non-dropping-particle":"","parse-names":false,"suffix":""},{"dropping-particle":"","family":"Raghavan","given":"Vijaya","non-dropping-particle":"","parse-names":false,"suffix":""}],"container-title":"International Journal of Social Psychiatry","id":"ITEM-1","issue":"5","issued":{"date-parts":[["2021"]]},"page":"467-471","title":"A qualitative study on the use of mobile-based intervention for perinatal depression among perinatal mothers in rural Bihar, India","type":"article-journal","volume":"67"},"uris":["http://www.mendeley.com/documents/?uuid=edd0842b-1d2f-482f-ab12-5a16aaa840f4"]}],"mendeley":{"formattedCitation":"(39)","plainTextFormattedCitation":"(39)","previouslyFormattedCitation":"(22)"},"properties":{"noteIndex":0},"schema":"https://github.com/citation-style-language/schema/raw/master/csl-citation.json"}</w:instrText>
            </w:r>
            <w:r w:rsidRPr="00AA2349">
              <w:fldChar w:fldCharType="separate"/>
            </w:r>
            <w:r w:rsidRPr="00AA2349">
              <w:rPr>
                <w:noProof/>
              </w:rPr>
              <w:t>(3</w:t>
            </w:r>
            <w:r>
              <w:rPr>
                <w:noProof/>
              </w:rPr>
              <w:t>7</w:t>
            </w:r>
            <w:r w:rsidRPr="00AA2349">
              <w:rPr>
                <w:noProof/>
              </w:rPr>
              <w:t>)</w:t>
            </w:r>
            <w:r w:rsidRPr="00AA2349">
              <w:fldChar w:fldCharType="end"/>
            </w:r>
          </w:p>
        </w:tc>
        <w:tc>
          <w:tcPr>
            <w:tcW w:w="411" w:type="pct"/>
            <w:shd w:val="clear" w:color="auto" w:fill="auto"/>
            <w:noWrap/>
          </w:tcPr>
          <w:p w14:paraId="30495963"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08F70841"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08045E90"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2AAC6F97"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268" w:type="pct"/>
            <w:shd w:val="clear" w:color="auto" w:fill="auto"/>
            <w:noWrap/>
          </w:tcPr>
          <w:p w14:paraId="3441ACF4"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5694CFDA"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9C5700"/>
              </w:rPr>
              <w:t>Can't Tell</w:t>
            </w:r>
          </w:p>
        </w:tc>
        <w:tc>
          <w:tcPr>
            <w:tcW w:w="411" w:type="pct"/>
            <w:shd w:val="clear" w:color="auto" w:fill="auto"/>
            <w:noWrap/>
          </w:tcPr>
          <w:p w14:paraId="25F6B56A"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262" w:type="pct"/>
            <w:shd w:val="clear" w:color="auto" w:fill="auto"/>
            <w:noWrap/>
          </w:tcPr>
          <w:p w14:paraId="049A6779"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249" w:type="pct"/>
            <w:shd w:val="clear" w:color="auto" w:fill="auto"/>
            <w:noWrap/>
          </w:tcPr>
          <w:p w14:paraId="328036C5"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7BC1E4AD"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33" w:type="pct"/>
          </w:tcPr>
          <w:p w14:paraId="586EBB21"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r>
      <w:tr w:rsidR="00D6332E" w:rsidRPr="007A3C02" w14:paraId="4DAB9EBE" w14:textId="77777777" w:rsidTr="007A77FB">
        <w:trPr>
          <w:trHeight w:val="564"/>
        </w:trPr>
        <w:tc>
          <w:tcPr>
            <w:tcW w:w="910" w:type="pct"/>
          </w:tcPr>
          <w:p w14:paraId="4B490BB8" w14:textId="77777777" w:rsidR="00D6332E" w:rsidRPr="002655CB" w:rsidRDefault="00D6332E" w:rsidP="00D6332E">
            <w:pPr>
              <w:pStyle w:val="ListParagraph"/>
              <w:numPr>
                <w:ilvl w:val="0"/>
                <w:numId w:val="6"/>
              </w:numPr>
              <w:spacing w:after="0" w:line="240" w:lineRule="auto"/>
              <w:ind w:left="323" w:hanging="323"/>
              <w:rPr>
                <w:rFonts w:eastAsia="Times New Roman" w:cs="Times New Roman"/>
                <w:color w:val="000000"/>
              </w:rPr>
            </w:pPr>
            <w:r w:rsidRPr="004052B0">
              <w:t xml:space="preserve">Singh, Sudarshan and Tandon </w:t>
            </w:r>
            <w:r w:rsidRPr="004052B0">
              <w:fldChar w:fldCharType="begin" w:fldLock="1"/>
            </w:r>
            <w:r w:rsidRPr="004052B0">
              <w:instrText>ADDIN CSL_CITATION {"citationItems":[{"id":"ITEM-1","itemData":{"ISSN":"2319-5886","abstract":"Study design: This is a cross-sectional study which reports the development and pilot of a digital mobile partograph application in 5 primary healthcare centers of North Karnataka, India. Background: The DAKSH is a tablet-based application designed to improve care for women in the intrapartum period by addressing the issue related to paper partograph usage. Application is designed to provide real-time labor monitoring, basic decision making support by alerts and better record-keeping. The primary objective of the study was to evaluate the feasibility and acceptability of mobile partograph in low resource primary healthcare centers. Methods: The digital partograph was introduced at 5 primary healthcare centers in North Karnataka, India. Following 2 days of training, remote monitoring was done through a dashboard and a bimonthly evaluation visit was conducted. Results were analyzed in terms of quantitative analysis (data filled into the application was compared against hospital records) and qualitative analysis (during each bimonthly visit staff nurses were interviewed). Results: A total of 10 staff nurses from these healthcare centers used the application to monitor 424 pregnancies for a period of 10-months. During this period the hospital observed around 463 childbirths and out of which 91.56% (n=424) were recorded into the application. Conclusion: This shows good acceptability of application among staff nurses. Plotting of partograph, auditory reminders to monitor labour vitals were helpful.","author":[{"dropping-particle":"","family":"Singh","given":"Megha","non-dropping-particle":"","parse-names":false,"suffix":""},{"dropping-particle":"","family":"Sudarshan","given":"H","non-dropping-particle":"","parse-names":false,"suffix":""},{"dropping-particle":"","family":"Tandon","given":"Abhas","non-dropping-particle":"","parse-names":false,"suffix":""}],"container-title":"International Journal of Medical Research &amp; Health Sciences","id":"ITEM-1","issue":"5","issued":{"date-parts":[["2019"]]},"page":"52-58","title":"DAKSH: Digital Partograph and Intrapartum Monitoring Mobile Application","type":"article-journal","volume":"8"},"uris":["http://www.mendeley.com/documents/?uuid=3f0d9496-4704-4d69-8211-cb59664ed084"]}],"mendeley":{"formattedCitation":"(24)","plainTextFormattedCitation":"(24)","previouslyFormattedCitation":"(65)"},"properties":{"noteIndex":0},"schema":"https://github.com/citation-style-language/schema/raw/master/csl-citation.json"}</w:instrText>
            </w:r>
            <w:r w:rsidRPr="004052B0">
              <w:fldChar w:fldCharType="separate"/>
            </w:r>
            <w:r w:rsidRPr="004052B0">
              <w:rPr>
                <w:noProof/>
              </w:rPr>
              <w:t>(</w:t>
            </w:r>
            <w:r>
              <w:rPr>
                <w:noProof/>
              </w:rPr>
              <w:t>30</w:t>
            </w:r>
            <w:r w:rsidRPr="004052B0">
              <w:rPr>
                <w:noProof/>
              </w:rPr>
              <w:t>)</w:t>
            </w:r>
            <w:r w:rsidRPr="004052B0">
              <w:fldChar w:fldCharType="end"/>
            </w:r>
          </w:p>
        </w:tc>
        <w:tc>
          <w:tcPr>
            <w:tcW w:w="411" w:type="pct"/>
            <w:shd w:val="clear" w:color="auto" w:fill="auto"/>
            <w:noWrap/>
          </w:tcPr>
          <w:p w14:paraId="4C5368D6"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9C0006"/>
              </w:rPr>
              <w:t>No</w:t>
            </w:r>
          </w:p>
        </w:tc>
        <w:tc>
          <w:tcPr>
            <w:tcW w:w="411" w:type="pct"/>
            <w:shd w:val="clear" w:color="auto" w:fill="auto"/>
            <w:noWrap/>
          </w:tcPr>
          <w:p w14:paraId="36E9AF29"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9C5700"/>
              </w:rPr>
              <w:t>Can't Tell</w:t>
            </w:r>
          </w:p>
        </w:tc>
        <w:tc>
          <w:tcPr>
            <w:tcW w:w="411" w:type="pct"/>
            <w:shd w:val="clear" w:color="auto" w:fill="auto"/>
            <w:noWrap/>
          </w:tcPr>
          <w:p w14:paraId="3DF1946E"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9C5700"/>
              </w:rPr>
              <w:t>Can't Tell</w:t>
            </w:r>
          </w:p>
        </w:tc>
        <w:tc>
          <w:tcPr>
            <w:tcW w:w="411" w:type="pct"/>
            <w:shd w:val="clear" w:color="auto" w:fill="auto"/>
            <w:noWrap/>
          </w:tcPr>
          <w:p w14:paraId="77D8264F"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9C5700"/>
              </w:rPr>
              <w:t>Can't Tell</w:t>
            </w:r>
          </w:p>
        </w:tc>
        <w:tc>
          <w:tcPr>
            <w:tcW w:w="268" w:type="pct"/>
            <w:shd w:val="clear" w:color="auto" w:fill="auto"/>
            <w:noWrap/>
          </w:tcPr>
          <w:p w14:paraId="3A42A98C"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9C0006"/>
              </w:rPr>
              <w:t>No</w:t>
            </w:r>
          </w:p>
        </w:tc>
        <w:tc>
          <w:tcPr>
            <w:tcW w:w="411" w:type="pct"/>
            <w:shd w:val="clear" w:color="auto" w:fill="auto"/>
            <w:noWrap/>
          </w:tcPr>
          <w:p w14:paraId="2A6F3BA6"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9C0006"/>
              </w:rPr>
              <w:t>No</w:t>
            </w:r>
          </w:p>
        </w:tc>
        <w:tc>
          <w:tcPr>
            <w:tcW w:w="411" w:type="pct"/>
            <w:shd w:val="clear" w:color="auto" w:fill="auto"/>
            <w:noWrap/>
          </w:tcPr>
          <w:p w14:paraId="08501657"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9C5700"/>
              </w:rPr>
              <w:t>Can't Tell</w:t>
            </w:r>
          </w:p>
        </w:tc>
        <w:tc>
          <w:tcPr>
            <w:tcW w:w="262" w:type="pct"/>
            <w:shd w:val="clear" w:color="auto" w:fill="auto"/>
            <w:noWrap/>
          </w:tcPr>
          <w:p w14:paraId="0375C294"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9C0006"/>
              </w:rPr>
              <w:t>No</w:t>
            </w:r>
          </w:p>
        </w:tc>
        <w:tc>
          <w:tcPr>
            <w:tcW w:w="249" w:type="pct"/>
            <w:shd w:val="clear" w:color="auto" w:fill="auto"/>
            <w:noWrap/>
          </w:tcPr>
          <w:p w14:paraId="57B6595E"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9C0006"/>
              </w:rPr>
              <w:t>No</w:t>
            </w:r>
          </w:p>
        </w:tc>
        <w:tc>
          <w:tcPr>
            <w:tcW w:w="411" w:type="pct"/>
            <w:shd w:val="clear" w:color="auto" w:fill="auto"/>
            <w:noWrap/>
          </w:tcPr>
          <w:p w14:paraId="098F4E6F"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9C0006"/>
              </w:rPr>
              <w:t>No</w:t>
            </w:r>
          </w:p>
        </w:tc>
        <w:tc>
          <w:tcPr>
            <w:tcW w:w="433" w:type="pct"/>
          </w:tcPr>
          <w:p w14:paraId="59C09F49"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9C0006"/>
              </w:rPr>
              <w:t>No</w:t>
            </w:r>
          </w:p>
        </w:tc>
      </w:tr>
      <w:tr w:rsidR="00D6332E" w:rsidRPr="007A3C02" w14:paraId="068D0F5E" w14:textId="77777777" w:rsidTr="007A77FB">
        <w:trPr>
          <w:trHeight w:val="564"/>
        </w:trPr>
        <w:tc>
          <w:tcPr>
            <w:tcW w:w="910" w:type="pct"/>
          </w:tcPr>
          <w:p w14:paraId="4BF5B617" w14:textId="77777777" w:rsidR="00D6332E" w:rsidRPr="002655CB" w:rsidRDefault="00D6332E" w:rsidP="00D6332E">
            <w:pPr>
              <w:pStyle w:val="ListParagraph"/>
              <w:numPr>
                <w:ilvl w:val="0"/>
                <w:numId w:val="6"/>
              </w:numPr>
              <w:spacing w:after="0" w:line="240" w:lineRule="auto"/>
              <w:ind w:left="323" w:hanging="323"/>
              <w:rPr>
                <w:rFonts w:eastAsia="Times New Roman" w:cs="Times New Roman"/>
                <w:color w:val="000000"/>
              </w:rPr>
            </w:pPr>
            <w:r w:rsidRPr="004052B0">
              <w:t xml:space="preserve">Deb et al </w:t>
            </w:r>
            <w:r w:rsidRPr="004052B0">
              <w:fldChar w:fldCharType="begin" w:fldLock="1"/>
            </w:r>
            <w:r w:rsidRPr="004052B0">
              <w:instrText>ADDIN CSL_CITATION {"citationItems":[{"id":"ITEM-1","itemData":{"DOI":"10.1371/journal.pone.0203353","ISBN":"1111111111","ISSN":"19326203","PMID":"30231056","abstract":"Background Mobile application based delivery of psycho-social interventions may help reduce the treatment gap for severe mental illnesses (SMIs) and decrease the burden on caregivers. Apps developed in high income settings show effectiveness, but they suffer from lack of applicability in low resource scenarios due to the difference in technology penetration, affordability, and acceptance. Objective This study aimed to understand health technology usage, perceived needs, and acceptability of app based interventions in patients with SMIs to improve illness management and reduce caregiver burden. Methods The study was conducted in inpatient and outpatient settings of a tertiary care center in North India. A cross-sectional survey assessed smartphone and health app usage. Further, three focus group discussions evaluated the needs and apprehensions in using apps in management of SMIs. Results A total of 176 participants including 88 patients and 88 caregivers completed the survey. Smartphone ownership was similar to the national average (30%) in both caregivers (38.6%) and in patients (31.8%). Although subjects regularly used a third party app, health app usage was very low. Cost, unfamiliarity, and language were significant barriers to adoption. The focus group discussions provided insight into the various apprehensions of caregivers in using and in allowing patients to use smartphones and such apps. Caregivers wanted mobile apps for accessing information regarding services and resources available for people with SMI, and they felt such apps can be helpful if they could automate some of their routine caregiving activities. However, the significant difficulty was perceived in regards to the cost of the device, language of the medium, and unfamiliarity in using technology. Apprehensions that SMI patients might misuse technology, or damage the device were also prevalent. Conclusions The study systematically looks into the scope, design considerations and limitations of implementing a mobile technology based intervention for low resource settings. With only one-third of the patients and caregivers having access to smartphones and internet, parallel outreach strategies like IVRS should be actively considered while designing interventions. The difficulty of understanding and searching in a non-native language needs to be addressed. Hand holding of caregivers and frequent encouragement from treating doctors might significantly help in technology adoption and in su…","author":[{"dropping-particle":"","family":"Deb","given":"Koushik Sinha","non-dropping-particle":"","parse-names":false,"suffix":""},{"dropping-particle":"","family":"Tuli","given":"Anupriya","non-dropping-particle":"","parse-names":false,"suffix":""},{"dropping-particle":"","family":"Sood","given":"Mamta","non-dropping-particle":"","parse-names":false,"suffix":""},{"dropping-particle":"","family":"Chadda","given":"Rakesh","non-dropping-particle":"","parse-names":false,"suffix":""},{"dropping-particle":"","family":"Verma","given":"Rohit","non-dropping-particle":"","parse-names":false,"suffix":""},{"dropping-particle":"","family":"Kumar","given":"Saurabh","non-dropping-particle":"","parse-names":false,"suffix":""},{"dropping-particle":"","family":"Ganesh","given":"Ragul","non-dropping-particle":"","parse-names":false,"suffix":""},{"dropping-particle":"","family":"Singh","given":"Pushpendra","non-dropping-particle":"","parse-names":false,"suffix":""}],"container-title":"PLoS ONE","id":"ITEM-1","issue":"9","issued":{"date-parts":[["2018"]]},"page":"1-19","title":"Is India ready for mental health apps (MHApps)? A quantitative-qualitative exploration of caregivers’ perspective on smartphone-based solutions for managing severe mental illnesses in low resource settings","type":"article-journal","volume":"13"},"uris":["http://www.mendeley.com/documents/?uuid=8a967340-5443-402d-8f78-a062d0bffc61"]}],"mendeley":{"formattedCitation":"(53)","plainTextFormattedCitation":"(53)","previouslyFormattedCitation":"(36)"},"properties":{"noteIndex":0},"schema":"https://github.com/citation-style-language/schema/raw/master/csl-citation.json"}</w:instrText>
            </w:r>
            <w:r w:rsidRPr="004052B0">
              <w:fldChar w:fldCharType="separate"/>
            </w:r>
            <w:r w:rsidRPr="004052B0">
              <w:rPr>
                <w:noProof/>
              </w:rPr>
              <w:t>(5</w:t>
            </w:r>
            <w:r>
              <w:rPr>
                <w:noProof/>
              </w:rPr>
              <w:t>1</w:t>
            </w:r>
            <w:r w:rsidRPr="004052B0">
              <w:rPr>
                <w:noProof/>
              </w:rPr>
              <w:t>)</w:t>
            </w:r>
            <w:r w:rsidRPr="004052B0">
              <w:fldChar w:fldCharType="end"/>
            </w:r>
          </w:p>
        </w:tc>
        <w:tc>
          <w:tcPr>
            <w:tcW w:w="411" w:type="pct"/>
            <w:shd w:val="clear" w:color="auto" w:fill="auto"/>
            <w:noWrap/>
          </w:tcPr>
          <w:p w14:paraId="2C576CBE"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30F38D71"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0A85E86B"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4E320578"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268" w:type="pct"/>
            <w:shd w:val="clear" w:color="auto" w:fill="auto"/>
            <w:noWrap/>
          </w:tcPr>
          <w:p w14:paraId="7008BA10"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19D6E01E"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63608C61"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262" w:type="pct"/>
            <w:shd w:val="clear" w:color="auto" w:fill="auto"/>
            <w:noWrap/>
          </w:tcPr>
          <w:p w14:paraId="09F648E6"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249" w:type="pct"/>
            <w:shd w:val="clear" w:color="auto" w:fill="auto"/>
            <w:noWrap/>
          </w:tcPr>
          <w:p w14:paraId="485742FF"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56B20741"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33" w:type="pct"/>
          </w:tcPr>
          <w:p w14:paraId="06CD218F"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r>
      <w:tr w:rsidR="00D6332E" w:rsidRPr="007A3C02" w14:paraId="3DD68922" w14:textId="77777777" w:rsidTr="007A77FB">
        <w:trPr>
          <w:trHeight w:val="564"/>
        </w:trPr>
        <w:tc>
          <w:tcPr>
            <w:tcW w:w="910" w:type="pct"/>
          </w:tcPr>
          <w:p w14:paraId="6C934743" w14:textId="77777777" w:rsidR="00D6332E" w:rsidRDefault="00D6332E" w:rsidP="00D6332E">
            <w:pPr>
              <w:pStyle w:val="ListParagraph"/>
              <w:numPr>
                <w:ilvl w:val="0"/>
                <w:numId w:val="6"/>
              </w:numPr>
              <w:spacing w:after="0" w:line="240" w:lineRule="auto"/>
              <w:ind w:left="323" w:hanging="323"/>
            </w:pPr>
            <w:r w:rsidRPr="004052B0">
              <w:t xml:space="preserve">Suryavanshi et al </w:t>
            </w:r>
            <w:r w:rsidRPr="004052B0">
              <w:fldChar w:fldCharType="begin" w:fldLock="1"/>
            </w:r>
            <w:r w:rsidRPr="004052B0">
              <w:instrText>ADDIN CSL_CITATION {"citationItems":[{"id":"ITEM-1","itemData":{"DOI":"10.1186/s12889-020-08706-5","ISSN":"1471-2458","abstract":"Background: A cluster-randomized trial recently demonstrated that an integrated behavioral and mobile technology intervention improved uptake of key components of a Prevention of Mother to Child Transmission (PMTCT) Option B+ program, among HIV- infected pregnant/breastfeeding women in India. To guide scale-up and optimize programmatic implementation, we conducted a mixed-methods evaluation of the feasibility and acceptability of this intervention.; Methods: The COMmunity Home Based INDia (COMBIND) study, was conducted in four districts of Maharashtra, India and randomized 119 integrated counseling and testing centers (ICTC) and their outreach workers (ORWs) to the COMBIND intervention, an integrated mHealth application that allowed digital data capture, PMTCT educational videos, SMS alerts for missed visits and reminder for visits, combined with personal empowerment and motivational interviewing training for ORWs. This qualitative evaluation was done through 15 in-depth interviews (IDIs) with ORWs and 15 IDIs with HIV-infected pregnant/breastfeeding women from the intervention arm. Utilizing a concurrent nested mixed-method evaluation approach, we assess the feasibility and acceptability of the study intervention.; Results: All 30 participants reported that the PMTCT videos were essential in providing easy to understand information on critical aspects of HIV and necessary care related to PMTCT practices. A majority of the ORWs reported that the personal empowerment training with motivational interviewing skills training increased their confidence, motivation and gave them the tools for effectively supporting their clients. The mHealth application improved their working style as it facilitated targeted PMTCT information support, systemized data capture, streamlined their health education delivery practice and provided a sense of work satisfaction. The SMS appointment alerts improved retention in HIV care for mother and baby to the smaller proportion that had access to their phones. Despite reported improvements in knowledge and communication, few ORWs reported that structural challenges such as limited drug stocks, lack of HIV kits or unavailability of trained staff at ICTC, may hamper the uptake of PMTCT services, thus resulting in limited significant impacts of COMBIND on PMTCT outcomes.; Conclusion: This study found that COMBIND intervention is scalable, feasible, beneficial and very well accepted by ORWs and patients, however structural challenges i…","author":[{"dropping-particle":"","family":"Suryavanshi","given":"Nishi","non-dropping-particle":"","parse-names":false,"suffix":""},{"dropping-particle":"","family":"Kadam","given":"Abhay","non-dropping-particle":"","parse-names":false,"suffix":""},{"dropping-particle":"","family":"Kanade","given":"Savita","non-dropping-particle":"","parse-names":false,"suffix":""},{"dropping-particle":"","family":"Gupte","given":"Nikhil","non-dropping-particle":"","parse-names":false,"suffix":""},{"dropping-particle":"","family":"Gupta","given":"Amita","non-dropping-particle":"","parse-names":false,"suffix":""},{"dropping-particle":"","family":"Bollinger","given":"Robert","non-dropping-particle":"","parse-names":false,"suffix":""},{"dropping-particle":"","family":"Mave","given":"Vidya","non-dropping-particle":"","parse-names":false,"suffix":""},{"dropping-particle":"","family":"Shankar","given":"Anita","non-dropping-particle":"","parse-names":false,"suffix":""}],"container-title":"BMC public health","id":"ITEM-1","issue":"1","issued":{"date-parts":[["2020","5","24"]]},"note":"Accession Number: 32448299. Language: English. Date Revised: 20201019. Date Created: 20200526. Date Completed: 20201019. Update Code: 20221216. Publication Type: Journal Article. Journal ID: 100968562. Publication Model: Electronic. Cited Medium: Internet. NLM ISO Abbr: BMC Public Health. PubMed Central ID: PMC7245843. Linked References: J Health Commun. 2015;20 Suppl 1:67-75. (PMID: 25839204); J Acquir Immune Defic Syndr. 2002 Apr 15;29(5):484-94. (PMID: 11981365); J Health Psychol. 2011 Oct;16(7):1071-81. (PMID: 21459919); Lancet HIV. 2016 Jul;3(7):e307-17. (PMID: 27365205); J Telemed Telecare. 2012 Jul;18(5):273-81. (PMID: 22826375); Afr J Prim Health Care Fam Med. 2017 May 29;9(1):e1-e10. (PMID: 28582993); N Engl J Med. 2010 Jun 17;362(24):2282-94. (PMID: 20554983); PLoS One. 2018 Sep 4;13(9):e0203425. (PMID: 30180186); Implement Sci. 2013 Mar 23;8:35. (PMID: 23522377); Int J Qual Health Care. 2007 Dec;19(6):349-57. (PMID: 17872937); Implement Sci. 2015 Jun 21;10:92. (PMID: 26093912); PLoS One. 2014 Nov 05;9(11):e111421. (PMID: 25372479); AIDS Care. 2011 May;23(5):525-33. (PMID: 21287420); Implement Sci. 2009 Apr 07;4:18. (PMID: 19351400); BMC Public Health. 2016 Aug 12;16(1):778. (PMID: 27514851); J Int AIDS Soc. 2016 Apr 25;19(1):20679. (PMID: 27118443); Trop Med Int Health. 2018 Feb;23(2):136-148. (PMID: 29164754); Lancet HIV. 2016 Jul;3(7):e284-5. (PMID: 27365201); J Soc Behav Health Sci. 2017;11:. (PMID: 29755646); AIDS Care. 2013;25(7):874-80. (PMID: 23452084); PLoS One. 2014 Oct 10;9(10):e108150. (PMID: 25303241); J Int AIDS Soc. 2016 Apr 06;19(1):20309. (PMID: 27056361); Curr HIV/AIDS Rep. 2015 Mar;12(1):173-90. (PMID: 25626718); Lancet Glob Health. 2013 Nov;1(5):e289-99. (PMID: 25104493); Curr Opin HIV AIDS. 2015 Nov;10(6):464-71. (PMID: 26352394); JMIR Mhealth Uhealth. 2018 Jul 19;6(7):e10671. (PMID: 30026177); SAHARA J. 2018 Dec;15(1):80-88. (PMID: 30134772). Linking ISSN: 14712458. Subset: MEDLINE; Grant Information: U01 GH000731-02 United States TS ATSDR CDC HHS; D43TW009574. United States TW FIC NIH HHS Date of Electronic Publication: 2020 May 24. ; Original Imprints: Publication: London : BioMed Central, [2001-","page":"752","publisher":"BioMed Central","publisher-place":"Lakshya Society for Public Health Education and Research, 307, Block II, Llyod Chambers, Mangalwar Peth, Pune, Maharashtra, 411001, India. nishisuryavanshi@hotmail.com.","title":"Acceptability and feasibility of a behavioral and mobile health intervention (COMBIND) shown to increase uptake of prevention of mother to child transmission (PMTCT) care in India.","type":"article-journal","volume":"20"},"uris":["http://www.mendeley.com/documents/?uuid=63b8803d-e42c-4238-8eb8-7a799f1c9740"]}],"mendeley":{"formattedCitation":"(25)","plainTextFormattedCitation":"(25)","previouslyFormattedCitation":"(66)"},"properties":{"noteIndex":0},"schema":"https://github.com/citation-style-language/schema/raw/master/csl-citation.json"}</w:instrText>
            </w:r>
            <w:r w:rsidRPr="004052B0">
              <w:fldChar w:fldCharType="separate"/>
            </w:r>
            <w:r w:rsidRPr="004052B0">
              <w:rPr>
                <w:noProof/>
              </w:rPr>
              <w:t>(</w:t>
            </w:r>
            <w:r>
              <w:rPr>
                <w:noProof/>
              </w:rPr>
              <w:t>31</w:t>
            </w:r>
            <w:r w:rsidRPr="004052B0">
              <w:rPr>
                <w:noProof/>
              </w:rPr>
              <w:t>)</w:t>
            </w:r>
            <w:r w:rsidRPr="004052B0">
              <w:fldChar w:fldCharType="end"/>
            </w:r>
          </w:p>
        </w:tc>
        <w:tc>
          <w:tcPr>
            <w:tcW w:w="411" w:type="pct"/>
            <w:shd w:val="clear" w:color="auto" w:fill="auto"/>
            <w:noWrap/>
          </w:tcPr>
          <w:p w14:paraId="6921C56E"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4FA002F9"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489EE785"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1324A3B9"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9C5700"/>
              </w:rPr>
              <w:t>Can't Tell</w:t>
            </w:r>
          </w:p>
        </w:tc>
        <w:tc>
          <w:tcPr>
            <w:tcW w:w="268" w:type="pct"/>
            <w:shd w:val="clear" w:color="auto" w:fill="auto"/>
            <w:noWrap/>
          </w:tcPr>
          <w:p w14:paraId="7FA9B1D7"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2C1889CE"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9C5700"/>
              </w:rPr>
              <w:t>Can't Tell</w:t>
            </w:r>
          </w:p>
        </w:tc>
        <w:tc>
          <w:tcPr>
            <w:tcW w:w="411" w:type="pct"/>
            <w:shd w:val="clear" w:color="auto" w:fill="auto"/>
            <w:noWrap/>
          </w:tcPr>
          <w:p w14:paraId="446B71B0"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262" w:type="pct"/>
            <w:shd w:val="clear" w:color="auto" w:fill="auto"/>
            <w:noWrap/>
          </w:tcPr>
          <w:p w14:paraId="68F53C36"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249" w:type="pct"/>
            <w:shd w:val="clear" w:color="auto" w:fill="auto"/>
            <w:noWrap/>
          </w:tcPr>
          <w:p w14:paraId="2313C434"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485AB789"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33" w:type="pct"/>
          </w:tcPr>
          <w:p w14:paraId="5B3FE8E5"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9C0006"/>
              </w:rPr>
              <w:t>No*</w:t>
            </w:r>
          </w:p>
        </w:tc>
      </w:tr>
      <w:tr w:rsidR="00D6332E" w:rsidRPr="007A3C02" w14:paraId="4C5B0FFC" w14:textId="77777777" w:rsidTr="007A77FB">
        <w:trPr>
          <w:trHeight w:val="564"/>
        </w:trPr>
        <w:tc>
          <w:tcPr>
            <w:tcW w:w="910" w:type="pct"/>
          </w:tcPr>
          <w:p w14:paraId="6A57C56D" w14:textId="77777777" w:rsidR="00D6332E" w:rsidRDefault="00D6332E" w:rsidP="00D6332E">
            <w:pPr>
              <w:pStyle w:val="ListParagraph"/>
              <w:numPr>
                <w:ilvl w:val="0"/>
                <w:numId w:val="6"/>
              </w:numPr>
              <w:spacing w:after="0" w:line="240" w:lineRule="auto"/>
              <w:ind w:left="323" w:hanging="323"/>
            </w:pPr>
            <w:r w:rsidRPr="004052B0">
              <w:t xml:space="preserve">Tewari et al </w:t>
            </w:r>
            <w:r w:rsidRPr="004052B0">
              <w:fldChar w:fldCharType="begin" w:fldLock="1"/>
            </w:r>
            <w:r w:rsidRPr="004052B0">
              <w:instrText>ADDIN CSL_CITATION {"citationItems":[{"id":"ITEM-1","itemData":{"DOI":"10.1186/s13033-021-00438-2","ISSN":"17524458","abstract":"Background: Globally, mental health problems are a growing public health concern. Resources and services for mental disorders are disproportionately low compared to disease burden. In order to bridge treatment gaps, The Systematic Medical Appraisal, Referral and Treatment (SMART) Mental Health Project was implemented across 12 villages in West Godavari district of the southern Indian state of Andhra Pradesh. This paper reports findings from a process evaluation of feasibility and acceptability of the intervention that focused on a mental health services delivery model to screen, diagnose and manage common mental disorders (CMDs). Methods: A mixed methods evaluation was undertaken using quantitative service usage analytics, and qualitative data from in-depth interviews and focus group discussions were conducted with stakeholders including primary care physicians, community health workers, field staff and community members. Barriers to and facilitators of intervention implementation were identified. Andersen’s Behavioral Model for Health Services Use was the conceptual framework used to guide the process evaluation and interpretation of data. Results: In all, 41 Accredited Social Health Activists (ASHAs) and 6 primary health centre (PHC) doctors were trained in mental health symptoms and its management. ASHAs followed up 98.7% of screen positive cases, and 81.2% of these were clinically diagnosed and treated by the PHC doctors. The key facilitators of implementation were adequate training and supervision of field staff, ASHAs and doctors, use of electronic decision support, incorporation of a door-to-door campaign and use of culturally tailored dramas/videos to raise awareness about CMDs, and organising health camps at the village level facilitating delivery of intervention activities. Barriers to implementation included travel distance to receive care, limited knowledge about mental health, high level of stigma related to mental health issues, and poor mobile network signals and connectivity in the villages. Lack of familiarity with and access to mobile phones, especially among women, to accessing health related messages as part of the intervention. Conclusions: The evaluation not only provides a context to the interventionsdelivered, but also allowed an understanding of possible factors that need tobe addressed to make the programme scalable and of benefit to policy makers.","author":[{"dropping-particle":"","family":"Tewari","given":"Abha","non-dropping-particle":"","parse-names":false,"suffix":""},{"dropping-particle":"","family":"Kallakuri","given":"Sudha","non-dropping-particle":"","parse-names":false,"suffix":""},{"dropping-particle":"","family":"Devarapalli","given":"Siddhardha","non-dropping-particle":"","parse-names":false,"suffix":""},{"dropping-particle":"","family":"Peiris","given":"David","non-dropping-particle":"","parse-names":false,"suffix":""},{"dropping-particle":"","family":"Patel","given":"Anushka","non-dropping-particle":"","parse-names":false,"suffix":""},{"dropping-particle":"","family":"Maulik","given":"Pallab K.","non-dropping-particle":"","parse-names":false,"suffix":""}],"container-title":"International Journal of Mental Health Systems","id":"ITEM-1","issue":"1","issued":{"date-parts":[["2021"]]},"publisher":"BioMed Central","title":"SMART Mental Health Project: process evaluation to understand the barriers and facilitators for implementation of multifaceted intervention in rural India","type":"article-journal","volume":"15"},"uris":["http://www.mendeley.com/documents/?uuid=573a02ba-8cdb-4a7a-97b3-0f38f777e087"]}],"mendeley":{"formattedCitation":"(45)","plainTextFormattedCitation":"(45)","previouslyFormattedCitation":"(28)"},"properties":{"noteIndex":0},"schema":"https://github.com/citation-style-language/schema/raw/master/csl-citation.json"}</w:instrText>
            </w:r>
            <w:r w:rsidRPr="004052B0">
              <w:fldChar w:fldCharType="separate"/>
            </w:r>
            <w:r w:rsidRPr="004052B0">
              <w:rPr>
                <w:noProof/>
              </w:rPr>
              <w:t>(4</w:t>
            </w:r>
            <w:r>
              <w:rPr>
                <w:noProof/>
              </w:rPr>
              <w:t>3</w:t>
            </w:r>
            <w:r w:rsidRPr="004052B0">
              <w:rPr>
                <w:noProof/>
              </w:rPr>
              <w:t>)</w:t>
            </w:r>
            <w:r w:rsidRPr="004052B0">
              <w:fldChar w:fldCharType="end"/>
            </w:r>
          </w:p>
        </w:tc>
        <w:tc>
          <w:tcPr>
            <w:tcW w:w="411" w:type="pct"/>
            <w:shd w:val="clear" w:color="auto" w:fill="auto"/>
            <w:noWrap/>
          </w:tcPr>
          <w:p w14:paraId="443DCBE7"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9C5700"/>
              </w:rPr>
              <w:t>Can't Tell</w:t>
            </w:r>
          </w:p>
        </w:tc>
        <w:tc>
          <w:tcPr>
            <w:tcW w:w="411" w:type="pct"/>
            <w:shd w:val="clear" w:color="auto" w:fill="auto"/>
            <w:noWrap/>
          </w:tcPr>
          <w:p w14:paraId="11C42693"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2D089E16"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3EA56CD0"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9C5700"/>
              </w:rPr>
              <w:t>Can't Tell</w:t>
            </w:r>
          </w:p>
        </w:tc>
        <w:tc>
          <w:tcPr>
            <w:tcW w:w="268" w:type="pct"/>
            <w:shd w:val="clear" w:color="auto" w:fill="auto"/>
            <w:noWrap/>
          </w:tcPr>
          <w:p w14:paraId="6B4C3197"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65175960"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9C0006"/>
              </w:rPr>
              <w:t>No</w:t>
            </w:r>
          </w:p>
        </w:tc>
        <w:tc>
          <w:tcPr>
            <w:tcW w:w="411" w:type="pct"/>
            <w:shd w:val="clear" w:color="auto" w:fill="auto"/>
            <w:noWrap/>
          </w:tcPr>
          <w:p w14:paraId="4BCCAAE4"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262" w:type="pct"/>
            <w:shd w:val="clear" w:color="auto" w:fill="auto"/>
            <w:noWrap/>
          </w:tcPr>
          <w:p w14:paraId="05C4BFB4"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249" w:type="pct"/>
            <w:shd w:val="clear" w:color="auto" w:fill="auto"/>
            <w:noWrap/>
          </w:tcPr>
          <w:p w14:paraId="67FB0BD1"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11" w:type="pct"/>
            <w:shd w:val="clear" w:color="auto" w:fill="auto"/>
            <w:noWrap/>
          </w:tcPr>
          <w:p w14:paraId="2501504E"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c>
          <w:tcPr>
            <w:tcW w:w="433" w:type="pct"/>
          </w:tcPr>
          <w:p w14:paraId="3E729215" w14:textId="77777777" w:rsidR="00D6332E" w:rsidRPr="009A2C99" w:rsidRDefault="00D6332E" w:rsidP="007A77FB">
            <w:pPr>
              <w:spacing w:after="0" w:line="240" w:lineRule="auto"/>
              <w:rPr>
                <w:rFonts w:eastAsia="Times New Roman" w:cs="Times New Roman"/>
                <w:b/>
                <w:bCs/>
                <w:color w:val="000000"/>
              </w:rPr>
            </w:pPr>
            <w:r w:rsidRPr="009A2C99">
              <w:rPr>
                <w:rFonts w:ascii="Calibri" w:hAnsi="Calibri" w:cs="Calibri"/>
                <w:b/>
                <w:bCs/>
                <w:color w:val="006100"/>
              </w:rPr>
              <w:t>Yes</w:t>
            </w:r>
          </w:p>
        </w:tc>
      </w:tr>
    </w:tbl>
    <w:p w14:paraId="5C812703" w14:textId="77777777" w:rsidR="00D6332E" w:rsidRPr="005507B1" w:rsidRDefault="00D6332E" w:rsidP="00D6332E">
      <w:pPr>
        <w:rPr>
          <w:noProof/>
        </w:rPr>
      </w:pPr>
      <w:r>
        <w:rPr>
          <w:rFonts w:ascii="Calibri" w:hAnsi="Calibri" w:cs="Calibri"/>
          <w:color w:val="9C0006"/>
        </w:rPr>
        <w:t>*</w:t>
      </w:r>
      <w:r>
        <w:rPr>
          <w:rFonts w:ascii="Calibri" w:hAnsi="Calibri" w:cs="Calibri"/>
        </w:rPr>
        <w:t>Excluded because of a potential conflict of interest</w:t>
      </w:r>
      <w:r>
        <w:rPr>
          <w:noProof/>
        </w:rPr>
        <w:br w:type="page"/>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26"/>
        <w:gridCol w:w="990"/>
        <w:gridCol w:w="806"/>
        <w:gridCol w:w="998"/>
        <w:gridCol w:w="998"/>
        <w:gridCol w:w="998"/>
        <w:gridCol w:w="998"/>
        <w:gridCol w:w="998"/>
        <w:gridCol w:w="998"/>
        <w:gridCol w:w="998"/>
        <w:gridCol w:w="998"/>
        <w:gridCol w:w="1049"/>
      </w:tblGrid>
      <w:tr w:rsidR="00D6332E" w:rsidRPr="007843EF" w14:paraId="42F873F5" w14:textId="77777777" w:rsidTr="007A77FB">
        <w:trPr>
          <w:trHeight w:val="3786"/>
        </w:trPr>
        <w:tc>
          <w:tcPr>
            <w:tcW w:w="821" w:type="pct"/>
            <w:tcBorders>
              <w:top w:val="nil"/>
              <w:left w:val="nil"/>
            </w:tcBorders>
          </w:tcPr>
          <w:p w14:paraId="61C29094" w14:textId="77777777" w:rsidR="00D6332E" w:rsidRPr="007843EF" w:rsidRDefault="00D6332E" w:rsidP="007A77FB">
            <w:pPr>
              <w:spacing w:after="0" w:line="240" w:lineRule="auto"/>
              <w:rPr>
                <w:rFonts w:ascii="Calibri" w:eastAsia="Times New Roman" w:hAnsi="Calibri" w:cs="Calibri"/>
                <w:color w:val="000000"/>
              </w:rPr>
            </w:pPr>
          </w:p>
        </w:tc>
        <w:tc>
          <w:tcPr>
            <w:tcW w:w="382" w:type="pct"/>
            <w:shd w:val="clear" w:color="auto" w:fill="auto"/>
            <w:noWrap/>
            <w:textDirection w:val="btLr"/>
            <w:vAlign w:val="bottom"/>
            <w:hideMark/>
          </w:tcPr>
          <w:p w14:paraId="00316C97" w14:textId="77777777" w:rsidR="00D6332E" w:rsidRPr="007843EF" w:rsidRDefault="00D6332E" w:rsidP="007A77FB">
            <w:pPr>
              <w:spacing w:after="0" w:line="240" w:lineRule="auto"/>
              <w:ind w:left="113"/>
              <w:rPr>
                <w:rFonts w:eastAsia="Times New Roman" w:cs="Times New Roman"/>
                <w:color w:val="000000"/>
              </w:rPr>
            </w:pPr>
            <w:r w:rsidRPr="007843EF">
              <w:rPr>
                <w:rFonts w:eastAsia="Times New Roman" w:cs="Times New Roman"/>
                <w:color w:val="000000"/>
              </w:rPr>
              <w:t>1. Was there a clear statement of the aims of the research?</w:t>
            </w:r>
          </w:p>
        </w:tc>
        <w:tc>
          <w:tcPr>
            <w:tcW w:w="311" w:type="pct"/>
            <w:shd w:val="clear" w:color="auto" w:fill="auto"/>
            <w:noWrap/>
            <w:textDirection w:val="btLr"/>
            <w:vAlign w:val="bottom"/>
            <w:hideMark/>
          </w:tcPr>
          <w:p w14:paraId="031F82C6" w14:textId="77777777" w:rsidR="00D6332E" w:rsidRPr="007843EF" w:rsidRDefault="00D6332E" w:rsidP="007A77FB">
            <w:pPr>
              <w:spacing w:after="0" w:line="240" w:lineRule="auto"/>
              <w:ind w:left="113"/>
              <w:rPr>
                <w:rFonts w:eastAsia="Times New Roman" w:cs="Times New Roman"/>
                <w:color w:val="000000"/>
              </w:rPr>
            </w:pPr>
            <w:r w:rsidRPr="007843EF">
              <w:rPr>
                <w:rFonts w:eastAsia="Times New Roman" w:cs="Times New Roman"/>
                <w:color w:val="000000"/>
              </w:rPr>
              <w:t>2. Is a qualitative methodology appropriate?</w:t>
            </w:r>
          </w:p>
        </w:tc>
        <w:tc>
          <w:tcPr>
            <w:tcW w:w="385" w:type="pct"/>
            <w:shd w:val="clear" w:color="auto" w:fill="auto"/>
            <w:noWrap/>
            <w:textDirection w:val="btLr"/>
            <w:vAlign w:val="bottom"/>
            <w:hideMark/>
          </w:tcPr>
          <w:p w14:paraId="6AE895F5" w14:textId="77777777" w:rsidR="00D6332E" w:rsidRPr="007843EF" w:rsidRDefault="00D6332E" w:rsidP="007A77FB">
            <w:pPr>
              <w:spacing w:after="0" w:line="240" w:lineRule="auto"/>
              <w:ind w:left="113"/>
              <w:rPr>
                <w:rFonts w:eastAsia="Times New Roman" w:cs="Times New Roman"/>
                <w:color w:val="000000"/>
              </w:rPr>
            </w:pPr>
            <w:r w:rsidRPr="007843EF">
              <w:rPr>
                <w:rFonts w:eastAsia="Times New Roman" w:cs="Times New Roman"/>
                <w:color w:val="000000"/>
              </w:rPr>
              <w:t>3. Was the research design appropriate to address the aims of the research?</w:t>
            </w:r>
          </w:p>
        </w:tc>
        <w:tc>
          <w:tcPr>
            <w:tcW w:w="385" w:type="pct"/>
            <w:shd w:val="clear" w:color="auto" w:fill="auto"/>
            <w:noWrap/>
            <w:textDirection w:val="btLr"/>
            <w:vAlign w:val="bottom"/>
            <w:hideMark/>
          </w:tcPr>
          <w:p w14:paraId="77CDD0C6" w14:textId="77777777" w:rsidR="00D6332E" w:rsidRPr="007843EF" w:rsidRDefault="00D6332E" w:rsidP="007A77FB">
            <w:pPr>
              <w:spacing w:after="0" w:line="240" w:lineRule="auto"/>
              <w:ind w:left="113"/>
              <w:rPr>
                <w:rFonts w:eastAsia="Times New Roman" w:cs="Times New Roman"/>
                <w:color w:val="000000"/>
              </w:rPr>
            </w:pPr>
            <w:r w:rsidRPr="007843EF">
              <w:rPr>
                <w:rFonts w:eastAsia="Times New Roman" w:cs="Times New Roman"/>
                <w:color w:val="000000"/>
              </w:rPr>
              <w:t>4.  Was the recruitment  strategy appropriate to  the aims of the  research?</w:t>
            </w:r>
          </w:p>
        </w:tc>
        <w:tc>
          <w:tcPr>
            <w:tcW w:w="385" w:type="pct"/>
            <w:shd w:val="clear" w:color="auto" w:fill="auto"/>
            <w:noWrap/>
            <w:textDirection w:val="btLr"/>
            <w:vAlign w:val="bottom"/>
            <w:hideMark/>
          </w:tcPr>
          <w:p w14:paraId="2DCF34CA" w14:textId="77777777" w:rsidR="00D6332E" w:rsidRPr="007843EF" w:rsidRDefault="00D6332E" w:rsidP="007A77FB">
            <w:pPr>
              <w:spacing w:after="0" w:line="240" w:lineRule="auto"/>
              <w:ind w:left="113"/>
              <w:rPr>
                <w:rFonts w:eastAsia="Times New Roman" w:cs="Times New Roman"/>
                <w:color w:val="000000"/>
              </w:rPr>
            </w:pPr>
            <w:r w:rsidRPr="007843EF">
              <w:rPr>
                <w:rFonts w:eastAsia="Times New Roman" w:cs="Times New Roman"/>
                <w:color w:val="000000"/>
              </w:rPr>
              <w:t>5.  Was the data collected in  a way that addressed the  research issue?</w:t>
            </w:r>
          </w:p>
        </w:tc>
        <w:tc>
          <w:tcPr>
            <w:tcW w:w="385" w:type="pct"/>
            <w:shd w:val="clear" w:color="auto" w:fill="auto"/>
            <w:noWrap/>
            <w:textDirection w:val="btLr"/>
            <w:vAlign w:val="bottom"/>
            <w:hideMark/>
          </w:tcPr>
          <w:p w14:paraId="012902C7" w14:textId="77777777" w:rsidR="00D6332E" w:rsidRPr="007843EF" w:rsidRDefault="00D6332E" w:rsidP="007A77FB">
            <w:pPr>
              <w:spacing w:after="0" w:line="240" w:lineRule="auto"/>
              <w:ind w:left="113"/>
              <w:rPr>
                <w:rFonts w:eastAsia="Times New Roman" w:cs="Times New Roman"/>
                <w:color w:val="000000"/>
              </w:rPr>
            </w:pPr>
            <w:r w:rsidRPr="007843EF">
              <w:rPr>
                <w:rFonts w:eastAsia="Times New Roman" w:cs="Times New Roman"/>
                <w:color w:val="000000"/>
              </w:rPr>
              <w:t>6. Has the relationship  between researcher and  participants been  adequately considered?</w:t>
            </w:r>
          </w:p>
        </w:tc>
        <w:tc>
          <w:tcPr>
            <w:tcW w:w="385" w:type="pct"/>
            <w:shd w:val="clear" w:color="auto" w:fill="auto"/>
            <w:noWrap/>
            <w:textDirection w:val="btLr"/>
            <w:vAlign w:val="bottom"/>
            <w:hideMark/>
          </w:tcPr>
          <w:p w14:paraId="1D5C3428" w14:textId="77777777" w:rsidR="00D6332E" w:rsidRPr="007843EF" w:rsidRDefault="00D6332E" w:rsidP="007A77FB">
            <w:pPr>
              <w:spacing w:after="0" w:line="240" w:lineRule="auto"/>
              <w:ind w:left="113"/>
              <w:rPr>
                <w:rFonts w:eastAsia="Times New Roman" w:cs="Times New Roman"/>
                <w:color w:val="000000"/>
              </w:rPr>
            </w:pPr>
            <w:r w:rsidRPr="007843EF">
              <w:rPr>
                <w:rFonts w:eastAsia="Times New Roman" w:cs="Times New Roman"/>
                <w:color w:val="000000"/>
              </w:rPr>
              <w:t>7. Have ethical issues been  taken into consideration?</w:t>
            </w:r>
          </w:p>
        </w:tc>
        <w:tc>
          <w:tcPr>
            <w:tcW w:w="385" w:type="pct"/>
            <w:shd w:val="clear" w:color="auto" w:fill="auto"/>
            <w:noWrap/>
            <w:textDirection w:val="btLr"/>
            <w:vAlign w:val="bottom"/>
            <w:hideMark/>
          </w:tcPr>
          <w:p w14:paraId="7549AE48" w14:textId="77777777" w:rsidR="00D6332E" w:rsidRPr="007843EF" w:rsidRDefault="00D6332E" w:rsidP="007A77FB">
            <w:pPr>
              <w:spacing w:after="0" w:line="240" w:lineRule="auto"/>
              <w:ind w:left="113"/>
              <w:rPr>
                <w:rFonts w:eastAsia="Times New Roman" w:cs="Times New Roman"/>
                <w:color w:val="000000"/>
              </w:rPr>
            </w:pPr>
            <w:r w:rsidRPr="007843EF">
              <w:rPr>
                <w:rFonts w:eastAsia="Times New Roman" w:cs="Times New Roman"/>
                <w:color w:val="000000"/>
              </w:rPr>
              <w:t>8. Was the data analysis  sufficiently rigorous?</w:t>
            </w:r>
          </w:p>
        </w:tc>
        <w:tc>
          <w:tcPr>
            <w:tcW w:w="385" w:type="pct"/>
            <w:shd w:val="clear" w:color="auto" w:fill="auto"/>
            <w:noWrap/>
            <w:textDirection w:val="btLr"/>
            <w:vAlign w:val="bottom"/>
            <w:hideMark/>
          </w:tcPr>
          <w:p w14:paraId="26AFFE00" w14:textId="77777777" w:rsidR="00D6332E" w:rsidRPr="007843EF" w:rsidRDefault="00D6332E" w:rsidP="007A77FB">
            <w:pPr>
              <w:spacing w:after="0" w:line="240" w:lineRule="auto"/>
              <w:ind w:left="113"/>
              <w:rPr>
                <w:rFonts w:eastAsia="Times New Roman" w:cs="Times New Roman"/>
                <w:color w:val="000000"/>
              </w:rPr>
            </w:pPr>
            <w:r w:rsidRPr="007843EF">
              <w:rPr>
                <w:rFonts w:eastAsia="Times New Roman" w:cs="Times New Roman"/>
                <w:color w:val="000000"/>
              </w:rPr>
              <w:t>9. Is there a clear statement  of findings?</w:t>
            </w:r>
          </w:p>
        </w:tc>
        <w:tc>
          <w:tcPr>
            <w:tcW w:w="385" w:type="pct"/>
            <w:shd w:val="clear" w:color="auto" w:fill="auto"/>
            <w:noWrap/>
            <w:textDirection w:val="btLr"/>
            <w:vAlign w:val="bottom"/>
            <w:hideMark/>
          </w:tcPr>
          <w:p w14:paraId="48B00F34" w14:textId="77777777" w:rsidR="00D6332E" w:rsidRPr="007843EF" w:rsidRDefault="00D6332E" w:rsidP="007A77FB">
            <w:pPr>
              <w:spacing w:after="0" w:line="240" w:lineRule="auto"/>
              <w:ind w:left="113"/>
              <w:rPr>
                <w:rFonts w:eastAsia="Times New Roman" w:cs="Times New Roman"/>
                <w:color w:val="000000"/>
              </w:rPr>
            </w:pPr>
            <w:r w:rsidRPr="007843EF">
              <w:rPr>
                <w:rFonts w:eastAsia="Times New Roman" w:cs="Times New Roman"/>
                <w:color w:val="000000"/>
              </w:rPr>
              <w:t>10. How valuable is the  research?</w:t>
            </w:r>
          </w:p>
        </w:tc>
        <w:tc>
          <w:tcPr>
            <w:tcW w:w="405" w:type="pct"/>
            <w:vAlign w:val="bottom"/>
          </w:tcPr>
          <w:p w14:paraId="2544297D" w14:textId="77777777" w:rsidR="00D6332E" w:rsidRPr="007843EF" w:rsidRDefault="00D6332E" w:rsidP="007A77FB">
            <w:pPr>
              <w:spacing w:after="0" w:line="240" w:lineRule="auto"/>
              <w:rPr>
                <w:rFonts w:eastAsia="Times New Roman" w:cs="Times New Roman"/>
                <w:color w:val="000000"/>
              </w:rPr>
            </w:pPr>
            <w:r>
              <w:rPr>
                <w:rFonts w:eastAsia="Times New Roman" w:cs="Times New Roman"/>
                <w:color w:val="000000"/>
              </w:rPr>
              <w:t>Included in the synthesis?</w:t>
            </w:r>
          </w:p>
        </w:tc>
      </w:tr>
      <w:tr w:rsidR="00D6332E" w:rsidRPr="007A3C02" w14:paraId="7C6709D6" w14:textId="77777777" w:rsidTr="007A77FB">
        <w:trPr>
          <w:trHeight w:val="564"/>
        </w:trPr>
        <w:tc>
          <w:tcPr>
            <w:tcW w:w="821" w:type="pct"/>
          </w:tcPr>
          <w:p w14:paraId="508545C9" w14:textId="77777777" w:rsidR="00D6332E" w:rsidRPr="002655CB" w:rsidRDefault="00D6332E" w:rsidP="00D6332E">
            <w:pPr>
              <w:pStyle w:val="ListParagraph"/>
              <w:numPr>
                <w:ilvl w:val="0"/>
                <w:numId w:val="6"/>
              </w:numPr>
              <w:spacing w:after="0" w:line="240" w:lineRule="auto"/>
              <w:ind w:left="323"/>
              <w:rPr>
                <w:rFonts w:eastAsia="Times New Roman" w:cs="Times New Roman"/>
                <w:color w:val="000000"/>
              </w:rPr>
            </w:pPr>
            <w:r w:rsidRPr="00833333">
              <w:t xml:space="preserve">Thomas et al </w:t>
            </w:r>
            <w:r w:rsidRPr="00833333">
              <w:fldChar w:fldCharType="begin" w:fldLock="1"/>
            </w:r>
            <w:r w:rsidRPr="00833333">
              <w:instrText>ADDIN CSL_CITATION {"citationItems":[{"id":"ITEM-1","itemData":{"DOI":"10.2196/16634","ISSN":"22915222","PMID":"32735220","abstract":"Background: 99DOTS is a cell phone-based strategy for monitoring tuberculosis (TB) medication adherence that has been rolled out to more than 150,000 patients in India's public health sector. A considerable proportion of patients stop using 99DOTS during therapy. Objective: This study aims to understand reasons for variability in the acceptance and use of 99DOTS by TB patients and health care providers (HCPs). Methods: We conducted qualitative interviews with individuals taking TB therapy in the government program in Chennai and Vellore (HIV-coinfected patients) and Mumbai (HIV-uninfected patients) across intensive and continuation treatment phases. We conducted interviews with HCPs who provide TB care, all of whom were involved in implementing 99DOTS. Interviews were transcribed, coded using a deductive approach, and analyzed with Dedoose 8.0.35 software (SocioCultural Research Consultants, LLC). The findings of the study were interpreted using the unified theory of acceptance and use of technology, which highlights 4 constructs associated with technology acceptance: performance expectancy, effort expectancy, social influences, and facilitating conditions. Results: We conducted 62 interviews with patients with TB, of whom 30 (48%) were HIV coinfected, and 31 interviews with HCPs. Acceptance of 99DOTS by patients was variable. Greater patient acceptance was related to perceptions of improved patient-HCP relationships from increased phone communication, TB pill-taking habit formation due to SMS text messaging reminders, and reduced need to visit health facilities (performance expectancy); improved family involvement in TB care (social influences); and from 99DOTS leading HCPs to engage positively in patients' care through increased outreach (facilitating conditions). Lower patient acceptance was related to perceptions of reduced face-to-face contact with HCPs (performance expectancy); problems with cell phone access, literacy, cellular signal, or technology fatigue (effort expectancy); high TB- and HIV-related stigma within the family (social influences); and poor counseling in 99DOTS by HCPs or perceptions that HCPs were not acting upon adherence data (facilitating conditions). Acceptance of 99DOTS by HCPs was generally high and related to perceptions that the 99DOTS adherence dashboard and patient-related SMS text messaging alerts improve quality of care, the efficiency of care, and the patient-HCP relationship (performance expectancy); that the dashbo…","author":[{"dropping-particle":"","family":"Thomas","given":"Beena E.","non-dropping-particle":"","parse-names":false,"suffix":""},{"dropping-particle":"","family":"Vignesh Kumar","given":"J.","non-dropping-particle":"","parse-names":false,"suffix":""},{"dropping-particle":"","family":"Onongaya","given":"Chidiebere","non-dropping-particle":"","parse-names":false,"suffix":""},{"dropping-particle":"","family":"Bhatt","given":"Spurthi N.","non-dropping-particle":"","parse-names":false,"suffix":""},{"dropping-particle":"","family":"Galivanche","given":"Amith","non-dropping-particle":"","parse-names":false,"suffix":""},{"dropping-particle":"","family":"Periyasamy","given":"Murugesan","non-dropping-particle":"","parse-names":false,"suffix":""},{"dropping-particle":"","family":"Chiranjeevi","given":"M.","non-dropping-particle":"","parse-names":false,"suffix":""},{"dropping-particle":"","family":"Khandewale","given":"Amit Subhash","non-dropping-particle":"","parse-names":false,"suffix":""},{"dropping-particle":"","family":"Ramachandran","given":"Geetha","non-dropping-particle":"","parse-names":false,"suffix":""},{"dropping-particle":"","family":"Shah","given":"Daksha","non-dropping-particle":"","parse-names":false,"suffix":""},{"dropping-particle":"","family":"Haberer","given":"Jessica E.","non-dropping-particle":"","parse-names":false,"suffix":""},{"dropping-particle":"","family":"Mayer","given":"Kenneth H.","non-dropping-particle":"","parse-names":false,"suffix":""},{"dropping-particle":"","family":"Subbaraman","given":"Ramnath","non-dropping-particle":"","parse-names":false,"suffix":""}],"container-title":"JMIR mHealth and uHealth","id":"ITEM-1","issue":"7","issued":{"date-parts":[["2020"]]},"title":"Explaining differences in the acceptability of 99DOTS, a cell phone-based strategy for monitoring adherence to tuberculosis medications: Qualitative study of patients and health care providers","type":"article-journal","volume":"8"},"uris":["http://www.mendeley.com/documents/?uuid=dafb9a6a-1a13-4322-bcac-07c5fd10f76b"]}],"mendeley":{"formattedCitation":"(48)","plainTextFormattedCitation":"(48)","previouslyFormattedCitation":"(31)"},"properties":{"noteIndex":0},"schema":"https://github.com/citation-style-language/schema/raw/master/csl-citation.json"}</w:instrText>
            </w:r>
            <w:r w:rsidRPr="00833333">
              <w:fldChar w:fldCharType="separate"/>
            </w:r>
            <w:r w:rsidRPr="00833333">
              <w:rPr>
                <w:noProof/>
              </w:rPr>
              <w:t>(4</w:t>
            </w:r>
            <w:r>
              <w:rPr>
                <w:noProof/>
              </w:rPr>
              <w:t>6</w:t>
            </w:r>
            <w:r w:rsidRPr="00833333">
              <w:rPr>
                <w:noProof/>
              </w:rPr>
              <w:t>)</w:t>
            </w:r>
            <w:r w:rsidRPr="00833333">
              <w:fldChar w:fldCharType="end"/>
            </w:r>
          </w:p>
        </w:tc>
        <w:tc>
          <w:tcPr>
            <w:tcW w:w="382" w:type="pct"/>
            <w:shd w:val="clear" w:color="auto" w:fill="auto"/>
            <w:noWrap/>
          </w:tcPr>
          <w:p w14:paraId="23D30A4F" w14:textId="77777777" w:rsidR="00D6332E" w:rsidRPr="0090027D" w:rsidRDefault="00D6332E" w:rsidP="007A77FB">
            <w:pPr>
              <w:spacing w:after="0" w:line="240" w:lineRule="auto"/>
              <w:rPr>
                <w:rFonts w:eastAsia="Times New Roman" w:cs="Times New Roman"/>
                <w:b/>
                <w:bCs/>
                <w:color w:val="000000"/>
              </w:rPr>
            </w:pPr>
            <w:r w:rsidRPr="0090027D">
              <w:rPr>
                <w:rFonts w:ascii="Calibri" w:hAnsi="Calibri" w:cs="Calibri"/>
                <w:b/>
                <w:bCs/>
                <w:color w:val="006100"/>
              </w:rPr>
              <w:t>Yes</w:t>
            </w:r>
          </w:p>
        </w:tc>
        <w:tc>
          <w:tcPr>
            <w:tcW w:w="311" w:type="pct"/>
            <w:shd w:val="clear" w:color="auto" w:fill="auto"/>
            <w:noWrap/>
          </w:tcPr>
          <w:p w14:paraId="723F4DD1" w14:textId="77777777" w:rsidR="00D6332E" w:rsidRPr="0090027D" w:rsidRDefault="00D6332E" w:rsidP="007A77FB">
            <w:pPr>
              <w:spacing w:after="0" w:line="240" w:lineRule="auto"/>
              <w:rPr>
                <w:rFonts w:eastAsia="Times New Roman" w:cs="Times New Roman"/>
                <w:b/>
                <w:bCs/>
                <w:color w:val="000000"/>
              </w:rPr>
            </w:pPr>
            <w:r w:rsidRPr="0090027D">
              <w:rPr>
                <w:rFonts w:ascii="Calibri" w:hAnsi="Calibri" w:cs="Calibri"/>
                <w:b/>
                <w:bCs/>
                <w:color w:val="006100"/>
              </w:rPr>
              <w:t>Yes</w:t>
            </w:r>
          </w:p>
        </w:tc>
        <w:tc>
          <w:tcPr>
            <w:tcW w:w="385" w:type="pct"/>
            <w:shd w:val="clear" w:color="auto" w:fill="auto"/>
            <w:noWrap/>
          </w:tcPr>
          <w:p w14:paraId="019931F5" w14:textId="77777777" w:rsidR="00D6332E" w:rsidRPr="0090027D" w:rsidRDefault="00D6332E" w:rsidP="007A77FB">
            <w:pPr>
              <w:spacing w:after="0" w:line="240" w:lineRule="auto"/>
              <w:rPr>
                <w:rFonts w:eastAsia="Times New Roman" w:cs="Times New Roman"/>
                <w:b/>
                <w:bCs/>
                <w:color w:val="000000"/>
              </w:rPr>
            </w:pPr>
            <w:r w:rsidRPr="0090027D">
              <w:rPr>
                <w:rFonts w:ascii="Calibri" w:hAnsi="Calibri" w:cs="Calibri"/>
                <w:b/>
                <w:bCs/>
                <w:color w:val="006100"/>
              </w:rPr>
              <w:t>Yes</w:t>
            </w:r>
          </w:p>
        </w:tc>
        <w:tc>
          <w:tcPr>
            <w:tcW w:w="385" w:type="pct"/>
            <w:shd w:val="clear" w:color="auto" w:fill="auto"/>
            <w:noWrap/>
          </w:tcPr>
          <w:p w14:paraId="6D1E2E30" w14:textId="77777777" w:rsidR="00D6332E" w:rsidRPr="0090027D" w:rsidRDefault="00D6332E" w:rsidP="007A77FB">
            <w:pPr>
              <w:spacing w:after="0" w:line="240" w:lineRule="auto"/>
              <w:rPr>
                <w:rFonts w:eastAsia="Times New Roman" w:cs="Times New Roman"/>
                <w:b/>
                <w:bCs/>
                <w:color w:val="000000"/>
              </w:rPr>
            </w:pPr>
            <w:r w:rsidRPr="0090027D">
              <w:rPr>
                <w:rFonts w:ascii="Calibri" w:hAnsi="Calibri" w:cs="Calibri"/>
                <w:b/>
                <w:bCs/>
                <w:color w:val="006100"/>
              </w:rPr>
              <w:t>Yes</w:t>
            </w:r>
          </w:p>
        </w:tc>
        <w:tc>
          <w:tcPr>
            <w:tcW w:w="385" w:type="pct"/>
            <w:shd w:val="clear" w:color="auto" w:fill="auto"/>
            <w:noWrap/>
          </w:tcPr>
          <w:p w14:paraId="39DECB65" w14:textId="77777777" w:rsidR="00D6332E" w:rsidRPr="0090027D" w:rsidRDefault="00D6332E" w:rsidP="007A77FB">
            <w:pPr>
              <w:spacing w:after="0" w:line="240" w:lineRule="auto"/>
              <w:rPr>
                <w:rFonts w:eastAsia="Times New Roman" w:cs="Times New Roman"/>
                <w:b/>
                <w:bCs/>
                <w:color w:val="000000"/>
              </w:rPr>
            </w:pPr>
            <w:r w:rsidRPr="0090027D">
              <w:rPr>
                <w:rFonts w:ascii="Calibri" w:hAnsi="Calibri" w:cs="Calibri"/>
                <w:b/>
                <w:bCs/>
                <w:color w:val="006100"/>
              </w:rPr>
              <w:t>Yes</w:t>
            </w:r>
          </w:p>
        </w:tc>
        <w:tc>
          <w:tcPr>
            <w:tcW w:w="385" w:type="pct"/>
            <w:shd w:val="clear" w:color="auto" w:fill="auto"/>
            <w:noWrap/>
          </w:tcPr>
          <w:p w14:paraId="332DAC8C" w14:textId="77777777" w:rsidR="00D6332E" w:rsidRPr="0090027D" w:rsidRDefault="00D6332E" w:rsidP="007A77FB">
            <w:pPr>
              <w:spacing w:after="0" w:line="240" w:lineRule="auto"/>
              <w:rPr>
                <w:rFonts w:eastAsia="Times New Roman" w:cs="Times New Roman"/>
                <w:b/>
                <w:bCs/>
                <w:color w:val="000000"/>
              </w:rPr>
            </w:pPr>
            <w:r w:rsidRPr="0090027D">
              <w:rPr>
                <w:rFonts w:ascii="Calibri" w:hAnsi="Calibri" w:cs="Calibri"/>
                <w:b/>
                <w:bCs/>
                <w:color w:val="9C5700"/>
              </w:rPr>
              <w:t>Can't Tell</w:t>
            </w:r>
          </w:p>
        </w:tc>
        <w:tc>
          <w:tcPr>
            <w:tcW w:w="385" w:type="pct"/>
            <w:shd w:val="clear" w:color="auto" w:fill="auto"/>
            <w:noWrap/>
          </w:tcPr>
          <w:p w14:paraId="7A413BF1" w14:textId="77777777" w:rsidR="00D6332E" w:rsidRPr="0090027D" w:rsidRDefault="00D6332E" w:rsidP="007A77FB">
            <w:pPr>
              <w:spacing w:after="0" w:line="240" w:lineRule="auto"/>
              <w:rPr>
                <w:rFonts w:eastAsia="Times New Roman" w:cs="Times New Roman"/>
                <w:b/>
                <w:bCs/>
                <w:color w:val="000000"/>
              </w:rPr>
            </w:pPr>
            <w:r w:rsidRPr="0090027D">
              <w:rPr>
                <w:rFonts w:ascii="Calibri" w:hAnsi="Calibri" w:cs="Calibri"/>
                <w:b/>
                <w:bCs/>
                <w:color w:val="006100"/>
              </w:rPr>
              <w:t>Yes</w:t>
            </w:r>
          </w:p>
        </w:tc>
        <w:tc>
          <w:tcPr>
            <w:tcW w:w="385" w:type="pct"/>
            <w:shd w:val="clear" w:color="auto" w:fill="auto"/>
            <w:noWrap/>
          </w:tcPr>
          <w:p w14:paraId="33A57886" w14:textId="77777777" w:rsidR="00D6332E" w:rsidRPr="0090027D" w:rsidRDefault="00D6332E" w:rsidP="007A77FB">
            <w:pPr>
              <w:spacing w:after="0" w:line="240" w:lineRule="auto"/>
              <w:rPr>
                <w:rFonts w:eastAsia="Times New Roman" w:cs="Times New Roman"/>
                <w:b/>
                <w:bCs/>
                <w:color w:val="000000"/>
              </w:rPr>
            </w:pPr>
            <w:r w:rsidRPr="0090027D">
              <w:rPr>
                <w:rFonts w:ascii="Calibri" w:hAnsi="Calibri" w:cs="Calibri"/>
                <w:b/>
                <w:bCs/>
                <w:color w:val="006100"/>
              </w:rPr>
              <w:t>Yes</w:t>
            </w:r>
          </w:p>
        </w:tc>
        <w:tc>
          <w:tcPr>
            <w:tcW w:w="385" w:type="pct"/>
            <w:shd w:val="clear" w:color="auto" w:fill="auto"/>
            <w:noWrap/>
          </w:tcPr>
          <w:p w14:paraId="6E0D7CC7" w14:textId="77777777" w:rsidR="00D6332E" w:rsidRPr="0090027D" w:rsidRDefault="00D6332E" w:rsidP="007A77FB">
            <w:pPr>
              <w:spacing w:after="0" w:line="240" w:lineRule="auto"/>
              <w:rPr>
                <w:rFonts w:eastAsia="Times New Roman" w:cs="Times New Roman"/>
                <w:b/>
                <w:bCs/>
                <w:color w:val="000000"/>
              </w:rPr>
            </w:pPr>
            <w:r w:rsidRPr="0090027D">
              <w:rPr>
                <w:rFonts w:ascii="Calibri" w:hAnsi="Calibri" w:cs="Calibri"/>
                <w:b/>
                <w:bCs/>
                <w:color w:val="006100"/>
              </w:rPr>
              <w:t>Yes</w:t>
            </w:r>
          </w:p>
        </w:tc>
        <w:tc>
          <w:tcPr>
            <w:tcW w:w="385" w:type="pct"/>
            <w:shd w:val="clear" w:color="auto" w:fill="auto"/>
            <w:noWrap/>
          </w:tcPr>
          <w:p w14:paraId="1678BECE" w14:textId="77777777" w:rsidR="00D6332E" w:rsidRPr="0090027D" w:rsidRDefault="00D6332E" w:rsidP="007A77FB">
            <w:pPr>
              <w:spacing w:after="0" w:line="240" w:lineRule="auto"/>
              <w:rPr>
                <w:rFonts w:eastAsia="Times New Roman" w:cs="Times New Roman"/>
                <w:b/>
                <w:bCs/>
                <w:color w:val="000000"/>
              </w:rPr>
            </w:pPr>
            <w:r w:rsidRPr="0090027D">
              <w:rPr>
                <w:rFonts w:ascii="Calibri" w:hAnsi="Calibri" w:cs="Calibri"/>
                <w:b/>
                <w:bCs/>
                <w:color w:val="006100"/>
              </w:rPr>
              <w:t>Yes</w:t>
            </w:r>
          </w:p>
        </w:tc>
        <w:tc>
          <w:tcPr>
            <w:tcW w:w="405" w:type="pct"/>
          </w:tcPr>
          <w:p w14:paraId="313C9684" w14:textId="77777777" w:rsidR="00D6332E" w:rsidRPr="0090027D" w:rsidRDefault="00D6332E" w:rsidP="007A77FB">
            <w:pPr>
              <w:spacing w:after="0" w:line="240" w:lineRule="auto"/>
              <w:rPr>
                <w:rFonts w:eastAsia="Times New Roman" w:cs="Times New Roman"/>
                <w:b/>
                <w:bCs/>
                <w:color w:val="000000"/>
              </w:rPr>
            </w:pPr>
            <w:r w:rsidRPr="0090027D">
              <w:rPr>
                <w:rFonts w:ascii="Calibri" w:hAnsi="Calibri" w:cs="Calibri"/>
                <w:b/>
                <w:bCs/>
                <w:color w:val="006100"/>
              </w:rPr>
              <w:t>Yes</w:t>
            </w:r>
          </w:p>
        </w:tc>
      </w:tr>
      <w:tr w:rsidR="00D6332E" w:rsidRPr="007A3C02" w14:paraId="67FA4EA6" w14:textId="77777777" w:rsidTr="007A77FB">
        <w:trPr>
          <w:trHeight w:val="564"/>
        </w:trPr>
        <w:tc>
          <w:tcPr>
            <w:tcW w:w="821" w:type="pct"/>
          </w:tcPr>
          <w:p w14:paraId="17F14650" w14:textId="77777777" w:rsidR="00D6332E" w:rsidRPr="002655CB" w:rsidRDefault="00D6332E" w:rsidP="00D6332E">
            <w:pPr>
              <w:pStyle w:val="ListParagraph"/>
              <w:numPr>
                <w:ilvl w:val="0"/>
                <w:numId w:val="6"/>
              </w:numPr>
              <w:spacing w:after="0" w:line="240" w:lineRule="auto"/>
              <w:ind w:left="323"/>
              <w:rPr>
                <w:rFonts w:eastAsia="Times New Roman" w:cs="Times New Roman"/>
                <w:color w:val="000000"/>
              </w:rPr>
            </w:pPr>
            <w:r w:rsidRPr="00833333">
              <w:t xml:space="preserve">Thomas et al </w:t>
            </w:r>
            <w:r w:rsidRPr="00833333">
              <w:fldChar w:fldCharType="begin" w:fldLock="1"/>
            </w:r>
            <w:r w:rsidRPr="00833333">
              <w:instrText>ADDIN CSL_CITATION {"citationItems":[{"id":"ITEM-1","itemData":{"DOI":"10.2196/23294","ISSN":"14388871","PMID":"34110300","abstract":"Background: Patients with multidrug-resistant tuberculosis (MDR-TB) face challenges adhering to medications, given that treatment is prolonged and has a high rate of adverse effects. The Medication Event Reminder Monitor (MERM) is a digital pillbox that provides pill-taking reminders and facilitates the remote monitoring of medication adherence. Objective: This study aims to assess the MERM's acceptability to patients and health care providers (HCPs) during pilot implementation in India's public sector MDR-TB program. Methods: From October 2017 to September 2018, we conducted qualitative interviews with patients who were undergoing MDR-TB therapy and were being monitored with the MERM and HCPs in the government program in Chennai and Mumbai. Interview transcripts were independently coded by 2 researchers and analyzed to identify the emergent themes. We organized findings by using the Unified Theory of Acceptance and Use of Technology (UTAUT), which outlines 4 constructs that predict technology acceptance-performance expectancy, effort expectancy, social influence, and facilitating conditions. Results: We interviewed 65 patients with MDR-TB and 10 HCPs. In patient interviews, greater acceptance of the MERM was related to perceptions that the audible and visual reminders improved medication adherence and that remote monitoring reduced the frequency of clinic visits (performance expectancy), that the device's organization and labeling of medications made it easier to take them correctly (effort expectancy), that the device facilitated positive family involvement in the patient's care (social influences), and that remote monitoring made patients feel more cared for by the health system (facilitating conditions). Lower patient acceptance was related to problems with the durability of the MERM's cardboard construction and difficulties with portability and storage because of its large size (effort expectancy), concerns regarding stigma and the disclosure of patients' MDR-TB diagnoses (social influences), and the incorrect understanding of the MERM because of suboptimal counseling (facilitating conditions). In their interviews, HCPs reported that MERM implementation resulted in fewer in-person interactions with patients and thus allowed HCPs to dedicate more time to other tasks, which improved job satisfaction. Conclusions: Several features of the MERM support its acceptability among patients with MDR-TB and HCPs, and some barriers to patient use could be addre…","author":[{"dropping-particle":"","family":"Thomas","given":"Beena E.","non-dropping-particle":"","parse-names":false,"suffix":""},{"dropping-particle":"","family":"Kumar","given":"J. Vignesh","non-dropping-particle":"","parse-names":false,"suffix":""},{"dropping-particle":"","family":"Periyasamy","given":"Murugesan","non-dropping-particle":"","parse-names":false,"suffix":""},{"dropping-particle":"","family":"Khandewale","given":"Amit Subhash","non-dropping-particle":"","parse-names":false,"suffix":""},{"dropping-particle":"","family":"Mercy","given":"J. Hephzibah","non-dropping-particle":"","parse-names":false,"suffix":""},{"dropping-particle":"","family":"Raj","given":"E. Michael","non-dropping-particle":"","parse-names":false,"suffix":""},{"dropping-particle":"","family":"Kokila","given":"S.","non-dropping-particle":"","parse-names":false,"suffix":""},{"dropping-particle":"","family":"Walgude","given":"Apurva Shashikant","non-dropping-particle":"","parse-names":false,"suffix":""},{"dropping-particle":"","family":"Gaurkhede","given":"Gunjan Rahul","non-dropping-particle":"","parse-names":false,"suffix":""},{"dropping-particle":"","family":"Kumbhar","given":"Jagannath Dattatraya","non-dropping-particle":"","parse-names":false,"suffix":""},{"dropping-particle":"","family":"Ovung","given":"Senthanro","non-dropping-particle":"","parse-names":false,"suffix":""},{"dropping-particle":"","family":"Paul","given":"Mariyamma","non-dropping-particle":"","parse-names":false,"suffix":""},{"dropping-particle":"","family":"Rajkumar","given":"B. Sathyan","non-dropping-particle":"","parse-names":false,"suffix":""},{"dropping-particle":"","family":"Subbaraman","given":"Ramnath","non-dropping-particle":"","parse-names":false,"suffix":""}],"container-title":"Journal of Medical Internet Research","id":"ITEM-1","issue":"6","issued":{"date-parts":[["2021"]]},"page":"1-18","title":"Acceptability of the medication event reminder monitor for promoting adherence to multidrug-resistant tuberculosis therapy in two indian cities: Qualitative study of patients and health care providers","type":"article-journal","volume":"23"},"uris":["http://www.mendeley.com/documents/?uuid=076b6e5f-8547-4416-b364-49b8592c3c2d"]}],"mendeley":{"formattedCitation":"(42)","plainTextFormattedCitation":"(42)","previouslyFormattedCitation":"(25)"},"properties":{"noteIndex":0},"schema":"https://github.com/citation-style-language/schema/raw/master/csl-citation.json"}</w:instrText>
            </w:r>
            <w:r w:rsidRPr="00833333">
              <w:fldChar w:fldCharType="separate"/>
            </w:r>
            <w:r w:rsidRPr="00833333">
              <w:rPr>
                <w:noProof/>
              </w:rPr>
              <w:t>(4</w:t>
            </w:r>
            <w:r>
              <w:rPr>
                <w:noProof/>
              </w:rPr>
              <w:t>0</w:t>
            </w:r>
            <w:r w:rsidRPr="00833333">
              <w:rPr>
                <w:noProof/>
              </w:rPr>
              <w:t>)</w:t>
            </w:r>
            <w:r w:rsidRPr="00833333">
              <w:fldChar w:fldCharType="end"/>
            </w:r>
          </w:p>
        </w:tc>
        <w:tc>
          <w:tcPr>
            <w:tcW w:w="382" w:type="pct"/>
            <w:shd w:val="clear" w:color="auto" w:fill="auto"/>
            <w:noWrap/>
          </w:tcPr>
          <w:p w14:paraId="1E233060" w14:textId="77777777" w:rsidR="00D6332E" w:rsidRPr="0090027D" w:rsidRDefault="00D6332E" w:rsidP="007A77FB">
            <w:pPr>
              <w:spacing w:after="0" w:line="240" w:lineRule="auto"/>
              <w:rPr>
                <w:rFonts w:eastAsia="Times New Roman" w:cs="Times New Roman"/>
                <w:b/>
                <w:bCs/>
                <w:color w:val="000000"/>
              </w:rPr>
            </w:pPr>
            <w:r w:rsidRPr="0090027D">
              <w:rPr>
                <w:rFonts w:ascii="Calibri" w:hAnsi="Calibri" w:cs="Calibri"/>
                <w:b/>
                <w:bCs/>
                <w:color w:val="006100"/>
              </w:rPr>
              <w:t>Yes</w:t>
            </w:r>
          </w:p>
        </w:tc>
        <w:tc>
          <w:tcPr>
            <w:tcW w:w="311" w:type="pct"/>
            <w:shd w:val="clear" w:color="auto" w:fill="auto"/>
            <w:noWrap/>
          </w:tcPr>
          <w:p w14:paraId="47038706" w14:textId="77777777" w:rsidR="00D6332E" w:rsidRPr="0090027D" w:rsidRDefault="00D6332E" w:rsidP="007A77FB">
            <w:pPr>
              <w:spacing w:after="0" w:line="240" w:lineRule="auto"/>
              <w:rPr>
                <w:rFonts w:eastAsia="Times New Roman" w:cs="Times New Roman"/>
                <w:b/>
                <w:bCs/>
                <w:color w:val="000000"/>
              </w:rPr>
            </w:pPr>
            <w:r w:rsidRPr="0090027D">
              <w:rPr>
                <w:rFonts w:ascii="Calibri" w:hAnsi="Calibri" w:cs="Calibri"/>
                <w:b/>
                <w:bCs/>
                <w:color w:val="006100"/>
              </w:rPr>
              <w:t>Yes</w:t>
            </w:r>
          </w:p>
        </w:tc>
        <w:tc>
          <w:tcPr>
            <w:tcW w:w="385" w:type="pct"/>
            <w:shd w:val="clear" w:color="auto" w:fill="auto"/>
            <w:noWrap/>
          </w:tcPr>
          <w:p w14:paraId="6D5FDB33" w14:textId="77777777" w:rsidR="00D6332E" w:rsidRPr="0090027D" w:rsidRDefault="00D6332E" w:rsidP="007A77FB">
            <w:pPr>
              <w:spacing w:after="0" w:line="240" w:lineRule="auto"/>
              <w:rPr>
                <w:rFonts w:eastAsia="Times New Roman" w:cs="Times New Roman"/>
                <w:b/>
                <w:bCs/>
                <w:color w:val="000000"/>
              </w:rPr>
            </w:pPr>
            <w:r w:rsidRPr="0090027D">
              <w:rPr>
                <w:rFonts w:ascii="Calibri" w:hAnsi="Calibri" w:cs="Calibri"/>
                <w:b/>
                <w:bCs/>
                <w:color w:val="006100"/>
              </w:rPr>
              <w:t>Yes</w:t>
            </w:r>
          </w:p>
        </w:tc>
        <w:tc>
          <w:tcPr>
            <w:tcW w:w="385" w:type="pct"/>
            <w:shd w:val="clear" w:color="auto" w:fill="auto"/>
            <w:noWrap/>
          </w:tcPr>
          <w:p w14:paraId="1169348F" w14:textId="77777777" w:rsidR="00D6332E" w:rsidRPr="0090027D" w:rsidRDefault="00D6332E" w:rsidP="007A77FB">
            <w:pPr>
              <w:spacing w:after="0" w:line="240" w:lineRule="auto"/>
              <w:rPr>
                <w:rFonts w:eastAsia="Times New Roman" w:cs="Times New Roman"/>
                <w:b/>
                <w:bCs/>
                <w:color w:val="000000"/>
              </w:rPr>
            </w:pPr>
            <w:r w:rsidRPr="0090027D">
              <w:rPr>
                <w:rFonts w:ascii="Calibri" w:hAnsi="Calibri" w:cs="Calibri"/>
                <w:b/>
                <w:bCs/>
                <w:color w:val="006100"/>
              </w:rPr>
              <w:t>Yes</w:t>
            </w:r>
          </w:p>
        </w:tc>
        <w:tc>
          <w:tcPr>
            <w:tcW w:w="385" w:type="pct"/>
            <w:shd w:val="clear" w:color="auto" w:fill="auto"/>
            <w:noWrap/>
          </w:tcPr>
          <w:p w14:paraId="0C11FD56" w14:textId="77777777" w:rsidR="00D6332E" w:rsidRPr="0090027D" w:rsidRDefault="00D6332E" w:rsidP="007A77FB">
            <w:pPr>
              <w:spacing w:after="0" w:line="240" w:lineRule="auto"/>
              <w:rPr>
                <w:rFonts w:eastAsia="Times New Roman" w:cs="Times New Roman"/>
                <w:b/>
                <w:bCs/>
                <w:color w:val="000000"/>
              </w:rPr>
            </w:pPr>
            <w:r w:rsidRPr="0090027D">
              <w:rPr>
                <w:rFonts w:ascii="Calibri" w:hAnsi="Calibri" w:cs="Calibri"/>
                <w:b/>
                <w:bCs/>
                <w:color w:val="006100"/>
              </w:rPr>
              <w:t>Yes</w:t>
            </w:r>
          </w:p>
        </w:tc>
        <w:tc>
          <w:tcPr>
            <w:tcW w:w="385" w:type="pct"/>
            <w:shd w:val="clear" w:color="auto" w:fill="auto"/>
            <w:noWrap/>
          </w:tcPr>
          <w:p w14:paraId="2930863D" w14:textId="77777777" w:rsidR="00D6332E" w:rsidRPr="0090027D" w:rsidRDefault="00D6332E" w:rsidP="007A77FB">
            <w:pPr>
              <w:spacing w:after="0" w:line="240" w:lineRule="auto"/>
              <w:rPr>
                <w:rFonts w:eastAsia="Times New Roman" w:cs="Times New Roman"/>
                <w:b/>
                <w:bCs/>
                <w:color w:val="000000"/>
              </w:rPr>
            </w:pPr>
            <w:r w:rsidRPr="0090027D">
              <w:rPr>
                <w:rFonts w:ascii="Calibri" w:hAnsi="Calibri" w:cs="Calibri"/>
                <w:b/>
                <w:bCs/>
                <w:color w:val="9C5700"/>
              </w:rPr>
              <w:t>Can't Tell</w:t>
            </w:r>
          </w:p>
        </w:tc>
        <w:tc>
          <w:tcPr>
            <w:tcW w:w="385" w:type="pct"/>
            <w:shd w:val="clear" w:color="auto" w:fill="auto"/>
            <w:noWrap/>
          </w:tcPr>
          <w:p w14:paraId="459A9C44" w14:textId="77777777" w:rsidR="00D6332E" w:rsidRPr="0090027D" w:rsidRDefault="00D6332E" w:rsidP="007A77FB">
            <w:pPr>
              <w:spacing w:after="0" w:line="240" w:lineRule="auto"/>
              <w:rPr>
                <w:rFonts w:eastAsia="Times New Roman" w:cs="Times New Roman"/>
                <w:b/>
                <w:bCs/>
                <w:color w:val="000000"/>
              </w:rPr>
            </w:pPr>
            <w:r w:rsidRPr="0090027D">
              <w:rPr>
                <w:rFonts w:ascii="Calibri" w:hAnsi="Calibri" w:cs="Calibri"/>
                <w:b/>
                <w:bCs/>
                <w:color w:val="006100"/>
              </w:rPr>
              <w:t>Yes</w:t>
            </w:r>
          </w:p>
        </w:tc>
        <w:tc>
          <w:tcPr>
            <w:tcW w:w="385" w:type="pct"/>
            <w:shd w:val="clear" w:color="auto" w:fill="auto"/>
            <w:noWrap/>
          </w:tcPr>
          <w:p w14:paraId="5769A8D4" w14:textId="77777777" w:rsidR="00D6332E" w:rsidRPr="0090027D" w:rsidRDefault="00D6332E" w:rsidP="007A77FB">
            <w:pPr>
              <w:spacing w:after="0" w:line="240" w:lineRule="auto"/>
              <w:rPr>
                <w:rFonts w:eastAsia="Times New Roman" w:cs="Times New Roman"/>
                <w:b/>
                <w:bCs/>
                <w:color w:val="000000"/>
              </w:rPr>
            </w:pPr>
            <w:r w:rsidRPr="0090027D">
              <w:rPr>
                <w:rFonts w:ascii="Calibri" w:hAnsi="Calibri" w:cs="Calibri"/>
                <w:b/>
                <w:bCs/>
                <w:color w:val="006100"/>
              </w:rPr>
              <w:t>Yes</w:t>
            </w:r>
          </w:p>
        </w:tc>
        <w:tc>
          <w:tcPr>
            <w:tcW w:w="385" w:type="pct"/>
            <w:shd w:val="clear" w:color="auto" w:fill="auto"/>
            <w:noWrap/>
          </w:tcPr>
          <w:p w14:paraId="0B7EBBD7" w14:textId="77777777" w:rsidR="00D6332E" w:rsidRPr="0090027D" w:rsidRDefault="00D6332E" w:rsidP="007A77FB">
            <w:pPr>
              <w:spacing w:after="0" w:line="240" w:lineRule="auto"/>
              <w:rPr>
                <w:rFonts w:eastAsia="Times New Roman" w:cs="Times New Roman"/>
                <w:b/>
                <w:bCs/>
                <w:color w:val="000000"/>
              </w:rPr>
            </w:pPr>
            <w:r w:rsidRPr="0090027D">
              <w:rPr>
                <w:rFonts w:ascii="Calibri" w:hAnsi="Calibri" w:cs="Calibri"/>
                <w:b/>
                <w:bCs/>
                <w:color w:val="006100"/>
              </w:rPr>
              <w:t>Yes</w:t>
            </w:r>
          </w:p>
        </w:tc>
        <w:tc>
          <w:tcPr>
            <w:tcW w:w="385" w:type="pct"/>
            <w:shd w:val="clear" w:color="auto" w:fill="auto"/>
            <w:noWrap/>
          </w:tcPr>
          <w:p w14:paraId="17F8CD06" w14:textId="77777777" w:rsidR="00D6332E" w:rsidRPr="0090027D" w:rsidRDefault="00D6332E" w:rsidP="007A77FB">
            <w:pPr>
              <w:spacing w:after="0" w:line="240" w:lineRule="auto"/>
              <w:rPr>
                <w:rFonts w:eastAsia="Times New Roman" w:cs="Times New Roman"/>
                <w:b/>
                <w:bCs/>
                <w:color w:val="000000"/>
              </w:rPr>
            </w:pPr>
            <w:r w:rsidRPr="0090027D">
              <w:rPr>
                <w:rFonts w:ascii="Calibri" w:hAnsi="Calibri" w:cs="Calibri"/>
                <w:b/>
                <w:bCs/>
                <w:color w:val="006100"/>
              </w:rPr>
              <w:t>Yes</w:t>
            </w:r>
          </w:p>
        </w:tc>
        <w:tc>
          <w:tcPr>
            <w:tcW w:w="405" w:type="pct"/>
          </w:tcPr>
          <w:p w14:paraId="3EDE0F36" w14:textId="77777777" w:rsidR="00D6332E" w:rsidRPr="0090027D" w:rsidRDefault="00D6332E" w:rsidP="007A77FB">
            <w:pPr>
              <w:spacing w:after="0" w:line="240" w:lineRule="auto"/>
              <w:rPr>
                <w:rFonts w:eastAsia="Times New Roman" w:cs="Times New Roman"/>
                <w:b/>
                <w:bCs/>
                <w:color w:val="000000"/>
              </w:rPr>
            </w:pPr>
            <w:r w:rsidRPr="0090027D">
              <w:rPr>
                <w:rFonts w:ascii="Calibri" w:hAnsi="Calibri" w:cs="Calibri"/>
                <w:b/>
                <w:bCs/>
                <w:color w:val="006100"/>
              </w:rPr>
              <w:t>Yes</w:t>
            </w:r>
          </w:p>
        </w:tc>
      </w:tr>
      <w:tr w:rsidR="00D6332E" w:rsidRPr="007A3C02" w14:paraId="66E834C0" w14:textId="77777777" w:rsidTr="007A77FB">
        <w:trPr>
          <w:trHeight w:val="564"/>
        </w:trPr>
        <w:tc>
          <w:tcPr>
            <w:tcW w:w="821" w:type="pct"/>
          </w:tcPr>
          <w:p w14:paraId="08A833D0" w14:textId="77777777" w:rsidR="00D6332E" w:rsidRPr="002655CB" w:rsidRDefault="00D6332E" w:rsidP="00D6332E">
            <w:pPr>
              <w:pStyle w:val="ListParagraph"/>
              <w:numPr>
                <w:ilvl w:val="0"/>
                <w:numId w:val="6"/>
              </w:numPr>
              <w:spacing w:after="0" w:line="240" w:lineRule="auto"/>
              <w:ind w:left="323"/>
              <w:rPr>
                <w:rFonts w:eastAsia="Times New Roman" w:cs="Times New Roman"/>
                <w:color w:val="000000"/>
              </w:rPr>
            </w:pPr>
            <w:r w:rsidRPr="00833333">
              <w:t xml:space="preserve">Usmanova et al </w:t>
            </w:r>
            <w:r w:rsidRPr="00833333">
              <w:fldChar w:fldCharType="begin" w:fldLock="1"/>
            </w:r>
            <w:r w:rsidRPr="00833333">
              <w:instrText>ADDIN CSL_CITATION {"citationItems":[{"id":"ITEM-1","itemData":{"author":[{"dropping-particle":"al","family":"Usmanova G, Gresh A, Cohen MA, Kim YM, Srivastava A","given":"Joshi CS et","non-dropping-particle":"","parse-names":false,"suffix":""}],"container-title":"International Journal of Environmental Research and Public Health","id":"ITEM-1","issue":"22","issued":{"date-parts":[["2020"]]},"page":"8333","title":"Acceptability and Barriers to Use of the Asman Provider-Facing Electronic Platform for Peripartum Care in Public Facilities in Madhya Pradesh and Rajas.pdf","type":"article-journal","volume":"17"},"uris":["http://www.mendeley.com/documents/?uuid=6545dcc7-89b2-4b7e-bfa5-215127219eaa"]}],"mendeley":{"formattedCitation":"(26)","plainTextFormattedCitation":"(26)","previouslyFormattedCitation":"(67)"},"properties":{"noteIndex":0},"schema":"https://github.com/citation-style-language/schema/raw/master/csl-citation.json"}</w:instrText>
            </w:r>
            <w:r w:rsidRPr="00833333">
              <w:fldChar w:fldCharType="separate"/>
            </w:r>
            <w:r w:rsidRPr="00833333">
              <w:rPr>
                <w:noProof/>
              </w:rPr>
              <w:t>(</w:t>
            </w:r>
            <w:r>
              <w:rPr>
                <w:noProof/>
              </w:rPr>
              <w:t>32</w:t>
            </w:r>
            <w:r w:rsidRPr="00833333">
              <w:rPr>
                <w:noProof/>
              </w:rPr>
              <w:t>)</w:t>
            </w:r>
            <w:r w:rsidRPr="00833333">
              <w:fldChar w:fldCharType="end"/>
            </w:r>
          </w:p>
        </w:tc>
        <w:tc>
          <w:tcPr>
            <w:tcW w:w="382" w:type="pct"/>
            <w:shd w:val="clear" w:color="auto" w:fill="auto"/>
            <w:noWrap/>
          </w:tcPr>
          <w:p w14:paraId="37D86F8E" w14:textId="77777777" w:rsidR="00D6332E" w:rsidRPr="0090027D" w:rsidRDefault="00D6332E" w:rsidP="007A77FB">
            <w:pPr>
              <w:spacing w:after="0" w:line="240" w:lineRule="auto"/>
              <w:rPr>
                <w:rFonts w:eastAsia="Times New Roman" w:cs="Times New Roman"/>
                <w:b/>
                <w:bCs/>
                <w:color w:val="000000"/>
              </w:rPr>
            </w:pPr>
            <w:r w:rsidRPr="0090027D">
              <w:rPr>
                <w:rFonts w:ascii="Calibri" w:hAnsi="Calibri" w:cs="Calibri"/>
                <w:b/>
                <w:bCs/>
                <w:color w:val="006100"/>
              </w:rPr>
              <w:t>Yes</w:t>
            </w:r>
          </w:p>
        </w:tc>
        <w:tc>
          <w:tcPr>
            <w:tcW w:w="311" w:type="pct"/>
            <w:shd w:val="clear" w:color="auto" w:fill="auto"/>
            <w:noWrap/>
          </w:tcPr>
          <w:p w14:paraId="053C6EE2" w14:textId="77777777" w:rsidR="00D6332E" w:rsidRPr="0090027D" w:rsidRDefault="00D6332E" w:rsidP="007A77FB">
            <w:pPr>
              <w:spacing w:after="0" w:line="240" w:lineRule="auto"/>
              <w:rPr>
                <w:rFonts w:eastAsia="Times New Roman" w:cs="Times New Roman"/>
                <w:b/>
                <w:bCs/>
                <w:color w:val="000000"/>
              </w:rPr>
            </w:pPr>
            <w:r w:rsidRPr="0090027D">
              <w:rPr>
                <w:rFonts w:ascii="Calibri" w:hAnsi="Calibri" w:cs="Calibri"/>
                <w:b/>
                <w:bCs/>
                <w:color w:val="006100"/>
              </w:rPr>
              <w:t>Yes</w:t>
            </w:r>
          </w:p>
        </w:tc>
        <w:tc>
          <w:tcPr>
            <w:tcW w:w="385" w:type="pct"/>
            <w:shd w:val="clear" w:color="auto" w:fill="auto"/>
            <w:noWrap/>
          </w:tcPr>
          <w:p w14:paraId="7A7694D6" w14:textId="77777777" w:rsidR="00D6332E" w:rsidRPr="0090027D" w:rsidRDefault="00D6332E" w:rsidP="007A77FB">
            <w:pPr>
              <w:spacing w:after="0" w:line="240" w:lineRule="auto"/>
              <w:rPr>
                <w:rFonts w:eastAsia="Times New Roman" w:cs="Times New Roman"/>
                <w:b/>
                <w:bCs/>
                <w:color w:val="000000"/>
              </w:rPr>
            </w:pPr>
            <w:r w:rsidRPr="0090027D">
              <w:rPr>
                <w:rFonts w:ascii="Calibri" w:hAnsi="Calibri" w:cs="Calibri"/>
                <w:b/>
                <w:bCs/>
                <w:color w:val="9C5700"/>
              </w:rPr>
              <w:t>Can't Tell</w:t>
            </w:r>
          </w:p>
        </w:tc>
        <w:tc>
          <w:tcPr>
            <w:tcW w:w="385" w:type="pct"/>
            <w:shd w:val="clear" w:color="auto" w:fill="auto"/>
            <w:noWrap/>
          </w:tcPr>
          <w:p w14:paraId="3238D38C" w14:textId="77777777" w:rsidR="00D6332E" w:rsidRPr="0090027D" w:rsidRDefault="00D6332E" w:rsidP="007A77FB">
            <w:pPr>
              <w:spacing w:after="0" w:line="240" w:lineRule="auto"/>
              <w:rPr>
                <w:rFonts w:eastAsia="Times New Roman" w:cs="Times New Roman"/>
                <w:b/>
                <w:bCs/>
                <w:color w:val="000000"/>
              </w:rPr>
            </w:pPr>
            <w:r w:rsidRPr="0090027D">
              <w:rPr>
                <w:rFonts w:ascii="Calibri" w:hAnsi="Calibri" w:cs="Calibri"/>
                <w:b/>
                <w:bCs/>
                <w:color w:val="006100"/>
              </w:rPr>
              <w:t>Yes</w:t>
            </w:r>
          </w:p>
        </w:tc>
        <w:tc>
          <w:tcPr>
            <w:tcW w:w="385" w:type="pct"/>
            <w:shd w:val="clear" w:color="auto" w:fill="auto"/>
            <w:noWrap/>
          </w:tcPr>
          <w:p w14:paraId="49187ACD" w14:textId="77777777" w:rsidR="00D6332E" w:rsidRPr="0090027D" w:rsidRDefault="00D6332E" w:rsidP="007A77FB">
            <w:pPr>
              <w:spacing w:after="0" w:line="240" w:lineRule="auto"/>
              <w:rPr>
                <w:rFonts w:eastAsia="Times New Roman" w:cs="Times New Roman"/>
                <w:b/>
                <w:bCs/>
                <w:color w:val="000000"/>
              </w:rPr>
            </w:pPr>
            <w:r w:rsidRPr="0090027D">
              <w:rPr>
                <w:rFonts w:ascii="Calibri" w:hAnsi="Calibri" w:cs="Calibri"/>
                <w:b/>
                <w:bCs/>
                <w:color w:val="006100"/>
              </w:rPr>
              <w:t>Yes</w:t>
            </w:r>
          </w:p>
        </w:tc>
        <w:tc>
          <w:tcPr>
            <w:tcW w:w="385" w:type="pct"/>
            <w:shd w:val="clear" w:color="auto" w:fill="auto"/>
            <w:noWrap/>
          </w:tcPr>
          <w:p w14:paraId="4B2BD540" w14:textId="77777777" w:rsidR="00D6332E" w:rsidRPr="0090027D" w:rsidRDefault="00D6332E" w:rsidP="007A77FB">
            <w:pPr>
              <w:spacing w:after="0" w:line="240" w:lineRule="auto"/>
              <w:rPr>
                <w:rFonts w:eastAsia="Times New Roman" w:cs="Times New Roman"/>
                <w:b/>
                <w:bCs/>
                <w:color w:val="000000"/>
              </w:rPr>
            </w:pPr>
            <w:r w:rsidRPr="0090027D">
              <w:rPr>
                <w:rFonts w:ascii="Calibri" w:hAnsi="Calibri" w:cs="Calibri"/>
                <w:b/>
                <w:bCs/>
                <w:color w:val="006100"/>
              </w:rPr>
              <w:t>Yes</w:t>
            </w:r>
          </w:p>
        </w:tc>
        <w:tc>
          <w:tcPr>
            <w:tcW w:w="385" w:type="pct"/>
            <w:shd w:val="clear" w:color="auto" w:fill="auto"/>
            <w:noWrap/>
          </w:tcPr>
          <w:p w14:paraId="6BA0DCBA" w14:textId="77777777" w:rsidR="00D6332E" w:rsidRPr="0090027D" w:rsidRDefault="00D6332E" w:rsidP="007A77FB">
            <w:pPr>
              <w:spacing w:after="0" w:line="240" w:lineRule="auto"/>
              <w:rPr>
                <w:rFonts w:eastAsia="Times New Roman" w:cs="Times New Roman"/>
                <w:b/>
                <w:bCs/>
                <w:color w:val="000000"/>
              </w:rPr>
            </w:pPr>
            <w:r w:rsidRPr="0090027D">
              <w:rPr>
                <w:rFonts w:ascii="Calibri" w:hAnsi="Calibri" w:cs="Calibri"/>
                <w:b/>
                <w:bCs/>
                <w:color w:val="006100"/>
              </w:rPr>
              <w:t>Yes</w:t>
            </w:r>
          </w:p>
        </w:tc>
        <w:tc>
          <w:tcPr>
            <w:tcW w:w="385" w:type="pct"/>
            <w:shd w:val="clear" w:color="auto" w:fill="auto"/>
            <w:noWrap/>
          </w:tcPr>
          <w:p w14:paraId="1540BBAA" w14:textId="77777777" w:rsidR="00D6332E" w:rsidRPr="0090027D" w:rsidRDefault="00D6332E" w:rsidP="007A77FB">
            <w:pPr>
              <w:spacing w:after="0" w:line="240" w:lineRule="auto"/>
              <w:rPr>
                <w:rFonts w:eastAsia="Times New Roman" w:cs="Times New Roman"/>
                <w:b/>
                <w:bCs/>
                <w:color w:val="000000"/>
              </w:rPr>
            </w:pPr>
            <w:r w:rsidRPr="0090027D">
              <w:rPr>
                <w:rFonts w:ascii="Calibri" w:hAnsi="Calibri" w:cs="Calibri"/>
                <w:b/>
                <w:bCs/>
                <w:color w:val="006100"/>
              </w:rPr>
              <w:t>Yes</w:t>
            </w:r>
          </w:p>
        </w:tc>
        <w:tc>
          <w:tcPr>
            <w:tcW w:w="385" w:type="pct"/>
            <w:shd w:val="clear" w:color="auto" w:fill="auto"/>
            <w:noWrap/>
          </w:tcPr>
          <w:p w14:paraId="6F6C3867" w14:textId="77777777" w:rsidR="00D6332E" w:rsidRPr="0090027D" w:rsidRDefault="00D6332E" w:rsidP="007A77FB">
            <w:pPr>
              <w:spacing w:after="0" w:line="240" w:lineRule="auto"/>
              <w:rPr>
                <w:rFonts w:eastAsia="Times New Roman" w:cs="Times New Roman"/>
                <w:b/>
                <w:bCs/>
                <w:color w:val="000000"/>
              </w:rPr>
            </w:pPr>
            <w:r w:rsidRPr="0090027D">
              <w:rPr>
                <w:rFonts w:ascii="Calibri" w:hAnsi="Calibri" w:cs="Calibri"/>
                <w:b/>
                <w:bCs/>
                <w:color w:val="006100"/>
              </w:rPr>
              <w:t>Yes</w:t>
            </w:r>
          </w:p>
        </w:tc>
        <w:tc>
          <w:tcPr>
            <w:tcW w:w="385" w:type="pct"/>
            <w:shd w:val="clear" w:color="auto" w:fill="auto"/>
            <w:noWrap/>
          </w:tcPr>
          <w:p w14:paraId="25BCCAD8" w14:textId="77777777" w:rsidR="00D6332E" w:rsidRPr="0090027D" w:rsidRDefault="00D6332E" w:rsidP="007A77FB">
            <w:pPr>
              <w:spacing w:after="0" w:line="240" w:lineRule="auto"/>
              <w:rPr>
                <w:rFonts w:eastAsia="Times New Roman" w:cs="Times New Roman"/>
                <w:b/>
                <w:bCs/>
                <w:color w:val="000000"/>
              </w:rPr>
            </w:pPr>
            <w:r w:rsidRPr="0090027D">
              <w:rPr>
                <w:rFonts w:ascii="Calibri" w:hAnsi="Calibri" w:cs="Calibri"/>
                <w:b/>
                <w:bCs/>
                <w:color w:val="006100"/>
              </w:rPr>
              <w:t>Yes</w:t>
            </w:r>
          </w:p>
        </w:tc>
        <w:tc>
          <w:tcPr>
            <w:tcW w:w="405" w:type="pct"/>
          </w:tcPr>
          <w:p w14:paraId="56BE8B05" w14:textId="77777777" w:rsidR="00D6332E" w:rsidRPr="0090027D" w:rsidRDefault="00D6332E" w:rsidP="007A77FB">
            <w:pPr>
              <w:spacing w:after="0" w:line="240" w:lineRule="auto"/>
              <w:rPr>
                <w:rFonts w:eastAsia="Times New Roman" w:cs="Times New Roman"/>
                <w:b/>
                <w:bCs/>
                <w:color w:val="000000"/>
              </w:rPr>
            </w:pPr>
            <w:r w:rsidRPr="0090027D">
              <w:rPr>
                <w:rFonts w:ascii="Calibri" w:hAnsi="Calibri" w:cs="Calibri"/>
                <w:b/>
                <w:bCs/>
                <w:color w:val="9C0006"/>
              </w:rPr>
              <w:t>No*</w:t>
            </w:r>
          </w:p>
        </w:tc>
      </w:tr>
      <w:tr w:rsidR="00D6332E" w:rsidRPr="007A3C02" w14:paraId="54AE04E9" w14:textId="77777777" w:rsidTr="007A77FB">
        <w:trPr>
          <w:trHeight w:val="564"/>
        </w:trPr>
        <w:tc>
          <w:tcPr>
            <w:tcW w:w="821" w:type="pct"/>
          </w:tcPr>
          <w:p w14:paraId="753CA634" w14:textId="77777777" w:rsidR="00D6332E" w:rsidRPr="002655CB" w:rsidRDefault="00D6332E" w:rsidP="00D6332E">
            <w:pPr>
              <w:pStyle w:val="ListParagraph"/>
              <w:numPr>
                <w:ilvl w:val="0"/>
                <w:numId w:val="6"/>
              </w:numPr>
              <w:spacing w:after="0" w:line="240" w:lineRule="auto"/>
              <w:ind w:left="323"/>
              <w:rPr>
                <w:rFonts w:eastAsia="Times New Roman" w:cs="Times New Roman"/>
                <w:color w:val="000000"/>
              </w:rPr>
            </w:pPr>
            <w:r w:rsidRPr="00833333">
              <w:t xml:space="preserve">Venkataraghavan et al </w:t>
            </w:r>
            <w:r w:rsidRPr="00833333">
              <w:fldChar w:fldCharType="begin" w:fldLock="1"/>
            </w:r>
            <w:r w:rsidRPr="00833333">
              <w:instrText>ADDIN CSL_CITATION {"citationItems":[{"id":"ITEM-1","itemData":{"DOI":"10.1108/HE-12-2020-0123","ISBN":"1220200123","ISSN":"09654283","abstract":"Purpose: Physicians who are primary care providers in rural communities form an essential stakeholder group in rural mobile health (mHealth) delivery. This study was exploratory in nature and was conducted in Udupi district of Karnataka, India. The purpose of this study is to examine the perceptions of rural medical officers (MOs) (rural physicians) regarding the benefits and challenges of mobile phone use by community health workers (CHWs). Design/methodology/approach: In-depth interviews were conducted among 15 MOs belonging to different primary health centers of the district. Only MOs with a minimum five years of experience were recruited in the study using purposive and snowball sampling. This was followed by thematic analysis of the data collected. Findings: The perceptions of MOs regarding the CHWs' use of mobile phones were largely positive. However, they reported the existence of some challenges that limits the potential of its full use. The findings were categorized under four themes namely, benefits of mobile phone use to CHWs, benefits of mobile phone-equipped CHWs, current mobile phone use by CHWs and barriers to CHWs' mobile phone use. The significant barriers reported in the CHWs' mobile phone use were poor mobile network coverage, technical illiteracy, lack of consistent technical training and call and data expense of the CHWs. The participants recommend an increased number of mobile towers, frequent training in mobile phone use and basic English language for the CHWs as possible solutions to the barriers. Originality/value: Studies examining the perceptions of doctors who are a primary stakeholder group in mHealth as well as in the public health system scenario are limited. To the authors’ knowledge, this is one of the first studies to examine the perception of rural doctors regarding CHWs' mobile phone use for work in India.","author":[{"dropping-particle":"","family":"Venkataraghavan","given":"Manjula","non-dropping-particle":"","parse-names":false,"suffix":""},{"dropping-particle":"","family":"Rani","given":"Padma","non-dropping-particle":"","parse-names":false,"suffix":""},{"dropping-particle":"","family":"Ashok","given":"Lena","non-dropping-particle":"","parse-names":false,"suffix":""},{"dropping-particle":"","family":"Rao","given":"Chythra R.","non-dropping-particle":"","parse-names":false,"suffix":""},{"dropping-particle":"","family":"Chandra Sekaran","given":"Varalakshmi","non-dropping-particle":"","parse-names":false,"suffix":""},{"dropping-particle":"","family":"Krishnapriya","given":"T. K.","non-dropping-particle":"","parse-names":false,"suffix":""}],"container-title":"Health Education","id":"ITEM-1","issue":"2","issued":{"date-parts":[["2022"]]},"page":"180-201","title":"“Through their eyes, I can work” – rural physicians' perceptions about mobile phone use among community health workers – a qualitative analysis","type":"article-journal","volume":"122"},"uris":["http://www.mendeley.com/documents/?uuid=2d1ea69b-5567-4e59-a778-1b15be536d8c"]}],"mendeley":{"formattedCitation":"(27)","plainTextFormattedCitation":"(27)","previouslyFormattedCitation":"(68)"},"properties":{"noteIndex":0},"schema":"https://github.com/citation-style-language/schema/raw/master/csl-citation.json"}</w:instrText>
            </w:r>
            <w:r w:rsidRPr="00833333">
              <w:fldChar w:fldCharType="separate"/>
            </w:r>
            <w:r w:rsidRPr="00833333">
              <w:rPr>
                <w:noProof/>
              </w:rPr>
              <w:t>(</w:t>
            </w:r>
            <w:r>
              <w:rPr>
                <w:noProof/>
              </w:rPr>
              <w:t>33</w:t>
            </w:r>
            <w:r w:rsidRPr="00833333">
              <w:rPr>
                <w:noProof/>
              </w:rPr>
              <w:t>)</w:t>
            </w:r>
            <w:r w:rsidRPr="00833333">
              <w:fldChar w:fldCharType="end"/>
            </w:r>
          </w:p>
        </w:tc>
        <w:tc>
          <w:tcPr>
            <w:tcW w:w="382" w:type="pct"/>
            <w:shd w:val="clear" w:color="auto" w:fill="auto"/>
            <w:noWrap/>
          </w:tcPr>
          <w:p w14:paraId="32C10DC8" w14:textId="77777777" w:rsidR="00D6332E" w:rsidRPr="0090027D" w:rsidRDefault="00D6332E" w:rsidP="007A77FB">
            <w:pPr>
              <w:spacing w:after="0" w:line="240" w:lineRule="auto"/>
              <w:rPr>
                <w:rFonts w:eastAsia="Times New Roman" w:cs="Times New Roman"/>
                <w:b/>
                <w:bCs/>
                <w:color w:val="000000"/>
              </w:rPr>
            </w:pPr>
            <w:r w:rsidRPr="0090027D">
              <w:rPr>
                <w:rFonts w:ascii="Calibri" w:hAnsi="Calibri" w:cs="Calibri"/>
                <w:b/>
                <w:bCs/>
                <w:color w:val="9C5700"/>
              </w:rPr>
              <w:t>Can't Tell</w:t>
            </w:r>
          </w:p>
        </w:tc>
        <w:tc>
          <w:tcPr>
            <w:tcW w:w="311" w:type="pct"/>
            <w:shd w:val="clear" w:color="auto" w:fill="auto"/>
            <w:noWrap/>
          </w:tcPr>
          <w:p w14:paraId="333A72EB" w14:textId="77777777" w:rsidR="00D6332E" w:rsidRPr="0090027D" w:rsidRDefault="00D6332E" w:rsidP="007A77FB">
            <w:pPr>
              <w:spacing w:after="0" w:line="240" w:lineRule="auto"/>
              <w:rPr>
                <w:rFonts w:eastAsia="Times New Roman" w:cs="Times New Roman"/>
                <w:b/>
                <w:bCs/>
                <w:color w:val="000000"/>
              </w:rPr>
            </w:pPr>
            <w:r w:rsidRPr="0090027D">
              <w:rPr>
                <w:rFonts w:ascii="Calibri" w:hAnsi="Calibri" w:cs="Calibri"/>
                <w:b/>
                <w:bCs/>
                <w:color w:val="006100"/>
              </w:rPr>
              <w:t>Yes</w:t>
            </w:r>
          </w:p>
        </w:tc>
        <w:tc>
          <w:tcPr>
            <w:tcW w:w="385" w:type="pct"/>
            <w:shd w:val="clear" w:color="auto" w:fill="auto"/>
            <w:noWrap/>
          </w:tcPr>
          <w:p w14:paraId="6457833A" w14:textId="77777777" w:rsidR="00D6332E" w:rsidRPr="0090027D" w:rsidRDefault="00D6332E" w:rsidP="007A77FB">
            <w:pPr>
              <w:spacing w:after="0" w:line="240" w:lineRule="auto"/>
              <w:rPr>
                <w:rFonts w:eastAsia="Times New Roman" w:cs="Times New Roman"/>
                <w:b/>
                <w:bCs/>
                <w:color w:val="000000"/>
              </w:rPr>
            </w:pPr>
            <w:r w:rsidRPr="0090027D">
              <w:rPr>
                <w:rFonts w:ascii="Calibri" w:hAnsi="Calibri" w:cs="Calibri"/>
                <w:b/>
                <w:bCs/>
                <w:color w:val="9C5700"/>
              </w:rPr>
              <w:t>Can't Tell</w:t>
            </w:r>
          </w:p>
        </w:tc>
        <w:tc>
          <w:tcPr>
            <w:tcW w:w="385" w:type="pct"/>
            <w:shd w:val="clear" w:color="auto" w:fill="auto"/>
            <w:noWrap/>
          </w:tcPr>
          <w:p w14:paraId="0C522A74" w14:textId="77777777" w:rsidR="00D6332E" w:rsidRPr="0090027D" w:rsidRDefault="00D6332E" w:rsidP="007A77FB">
            <w:pPr>
              <w:spacing w:after="0" w:line="240" w:lineRule="auto"/>
              <w:rPr>
                <w:rFonts w:eastAsia="Times New Roman" w:cs="Times New Roman"/>
                <w:b/>
                <w:bCs/>
                <w:color w:val="000000"/>
              </w:rPr>
            </w:pPr>
            <w:r w:rsidRPr="0090027D">
              <w:rPr>
                <w:rFonts w:ascii="Calibri" w:hAnsi="Calibri" w:cs="Calibri"/>
                <w:b/>
                <w:bCs/>
                <w:color w:val="006100"/>
              </w:rPr>
              <w:t>Yes</w:t>
            </w:r>
          </w:p>
        </w:tc>
        <w:tc>
          <w:tcPr>
            <w:tcW w:w="385" w:type="pct"/>
            <w:shd w:val="clear" w:color="auto" w:fill="auto"/>
            <w:noWrap/>
          </w:tcPr>
          <w:p w14:paraId="47336A93" w14:textId="77777777" w:rsidR="00D6332E" w:rsidRPr="0090027D" w:rsidRDefault="00D6332E" w:rsidP="007A77FB">
            <w:pPr>
              <w:spacing w:after="0" w:line="240" w:lineRule="auto"/>
              <w:rPr>
                <w:rFonts w:eastAsia="Times New Roman" w:cs="Times New Roman"/>
                <w:b/>
                <w:bCs/>
                <w:color w:val="000000"/>
              </w:rPr>
            </w:pPr>
            <w:r w:rsidRPr="0090027D">
              <w:rPr>
                <w:rFonts w:ascii="Calibri" w:hAnsi="Calibri" w:cs="Calibri"/>
                <w:b/>
                <w:bCs/>
                <w:color w:val="9C5700"/>
              </w:rPr>
              <w:t>Can't Tell</w:t>
            </w:r>
          </w:p>
        </w:tc>
        <w:tc>
          <w:tcPr>
            <w:tcW w:w="385" w:type="pct"/>
            <w:shd w:val="clear" w:color="auto" w:fill="auto"/>
            <w:noWrap/>
          </w:tcPr>
          <w:p w14:paraId="1A8C595A" w14:textId="77777777" w:rsidR="00D6332E" w:rsidRPr="0090027D" w:rsidRDefault="00D6332E" w:rsidP="007A77FB">
            <w:pPr>
              <w:spacing w:after="0" w:line="240" w:lineRule="auto"/>
              <w:rPr>
                <w:rFonts w:eastAsia="Times New Roman" w:cs="Times New Roman"/>
                <w:b/>
                <w:bCs/>
                <w:color w:val="000000"/>
              </w:rPr>
            </w:pPr>
            <w:r w:rsidRPr="0090027D">
              <w:rPr>
                <w:rFonts w:ascii="Calibri" w:hAnsi="Calibri" w:cs="Calibri"/>
                <w:b/>
                <w:bCs/>
                <w:color w:val="9C0006"/>
              </w:rPr>
              <w:t>No</w:t>
            </w:r>
          </w:p>
        </w:tc>
        <w:tc>
          <w:tcPr>
            <w:tcW w:w="385" w:type="pct"/>
            <w:shd w:val="clear" w:color="auto" w:fill="auto"/>
            <w:noWrap/>
          </w:tcPr>
          <w:p w14:paraId="154CA445" w14:textId="77777777" w:rsidR="00D6332E" w:rsidRPr="0090027D" w:rsidRDefault="00D6332E" w:rsidP="007A77FB">
            <w:pPr>
              <w:spacing w:after="0" w:line="240" w:lineRule="auto"/>
              <w:rPr>
                <w:rFonts w:eastAsia="Times New Roman" w:cs="Times New Roman"/>
                <w:b/>
                <w:bCs/>
                <w:color w:val="000000"/>
              </w:rPr>
            </w:pPr>
            <w:r w:rsidRPr="0090027D">
              <w:rPr>
                <w:rFonts w:ascii="Calibri" w:hAnsi="Calibri" w:cs="Calibri"/>
                <w:b/>
                <w:bCs/>
                <w:color w:val="9C5700"/>
              </w:rPr>
              <w:t>Can't Tell</w:t>
            </w:r>
          </w:p>
        </w:tc>
        <w:tc>
          <w:tcPr>
            <w:tcW w:w="385" w:type="pct"/>
            <w:shd w:val="clear" w:color="auto" w:fill="auto"/>
            <w:noWrap/>
          </w:tcPr>
          <w:p w14:paraId="3846A4FD" w14:textId="77777777" w:rsidR="00D6332E" w:rsidRPr="0090027D" w:rsidRDefault="00D6332E" w:rsidP="007A77FB">
            <w:pPr>
              <w:spacing w:after="0" w:line="240" w:lineRule="auto"/>
              <w:rPr>
                <w:rFonts w:eastAsia="Times New Roman" w:cs="Times New Roman"/>
                <w:b/>
                <w:bCs/>
                <w:color w:val="000000"/>
              </w:rPr>
            </w:pPr>
            <w:r w:rsidRPr="0090027D">
              <w:rPr>
                <w:rFonts w:ascii="Calibri" w:hAnsi="Calibri" w:cs="Calibri"/>
                <w:b/>
                <w:bCs/>
                <w:color w:val="9C5700"/>
              </w:rPr>
              <w:t>Can't Tell</w:t>
            </w:r>
          </w:p>
        </w:tc>
        <w:tc>
          <w:tcPr>
            <w:tcW w:w="385" w:type="pct"/>
            <w:shd w:val="clear" w:color="auto" w:fill="auto"/>
            <w:noWrap/>
          </w:tcPr>
          <w:p w14:paraId="0934410D" w14:textId="77777777" w:rsidR="00D6332E" w:rsidRPr="0090027D" w:rsidRDefault="00D6332E" w:rsidP="007A77FB">
            <w:pPr>
              <w:spacing w:after="0" w:line="240" w:lineRule="auto"/>
              <w:rPr>
                <w:rFonts w:eastAsia="Times New Roman" w:cs="Times New Roman"/>
                <w:b/>
                <w:bCs/>
                <w:color w:val="000000"/>
              </w:rPr>
            </w:pPr>
            <w:r w:rsidRPr="0090027D">
              <w:rPr>
                <w:rFonts w:ascii="Calibri" w:hAnsi="Calibri" w:cs="Calibri"/>
                <w:b/>
                <w:bCs/>
                <w:color w:val="006100"/>
              </w:rPr>
              <w:t>Yes</w:t>
            </w:r>
          </w:p>
        </w:tc>
        <w:tc>
          <w:tcPr>
            <w:tcW w:w="385" w:type="pct"/>
            <w:shd w:val="clear" w:color="auto" w:fill="auto"/>
            <w:noWrap/>
          </w:tcPr>
          <w:p w14:paraId="34B0399C" w14:textId="77777777" w:rsidR="00D6332E" w:rsidRPr="0090027D" w:rsidRDefault="00D6332E" w:rsidP="007A77FB">
            <w:pPr>
              <w:spacing w:after="0" w:line="240" w:lineRule="auto"/>
              <w:rPr>
                <w:rFonts w:eastAsia="Times New Roman" w:cs="Times New Roman"/>
                <w:b/>
                <w:bCs/>
                <w:color w:val="000000"/>
              </w:rPr>
            </w:pPr>
            <w:r w:rsidRPr="0090027D">
              <w:rPr>
                <w:rFonts w:ascii="Calibri" w:hAnsi="Calibri" w:cs="Calibri"/>
                <w:b/>
                <w:bCs/>
                <w:color w:val="006100"/>
              </w:rPr>
              <w:t>Yes</w:t>
            </w:r>
          </w:p>
        </w:tc>
        <w:tc>
          <w:tcPr>
            <w:tcW w:w="405" w:type="pct"/>
          </w:tcPr>
          <w:p w14:paraId="679EDDC0" w14:textId="77777777" w:rsidR="00D6332E" w:rsidRPr="0090027D" w:rsidRDefault="00D6332E" w:rsidP="007A77FB">
            <w:pPr>
              <w:spacing w:after="0" w:line="240" w:lineRule="auto"/>
              <w:rPr>
                <w:rFonts w:eastAsia="Times New Roman" w:cs="Times New Roman"/>
                <w:b/>
                <w:bCs/>
                <w:color w:val="000000"/>
              </w:rPr>
            </w:pPr>
            <w:r w:rsidRPr="0090027D">
              <w:rPr>
                <w:rFonts w:ascii="Calibri" w:hAnsi="Calibri" w:cs="Calibri"/>
                <w:b/>
                <w:bCs/>
                <w:color w:val="9C0006"/>
              </w:rPr>
              <w:t>No</w:t>
            </w:r>
          </w:p>
        </w:tc>
      </w:tr>
      <w:tr w:rsidR="00D6332E" w:rsidRPr="007A3C02" w14:paraId="095901B9" w14:textId="77777777" w:rsidTr="007A77FB">
        <w:trPr>
          <w:trHeight w:val="564"/>
        </w:trPr>
        <w:tc>
          <w:tcPr>
            <w:tcW w:w="821" w:type="pct"/>
          </w:tcPr>
          <w:p w14:paraId="32FF49A5" w14:textId="77777777" w:rsidR="00D6332E" w:rsidRPr="002655CB" w:rsidRDefault="00D6332E" w:rsidP="00D6332E">
            <w:pPr>
              <w:pStyle w:val="ListParagraph"/>
              <w:numPr>
                <w:ilvl w:val="0"/>
                <w:numId w:val="6"/>
              </w:numPr>
              <w:spacing w:after="0" w:line="240" w:lineRule="auto"/>
              <w:ind w:left="323"/>
              <w:rPr>
                <w:rFonts w:eastAsia="Times New Roman" w:cs="Times New Roman"/>
                <w:color w:val="000000"/>
              </w:rPr>
            </w:pPr>
            <w:r w:rsidRPr="00833333">
              <w:t xml:space="preserve">Williams et al </w:t>
            </w:r>
            <w:r w:rsidRPr="00833333">
              <w:fldChar w:fldCharType="begin" w:fldLock="1"/>
            </w:r>
            <w:r w:rsidRPr="00833333">
              <w:instrText>ADDIN CSL_CITATION {"citationItems":[{"id":"ITEM-1","itemData":{"DOI":"10.7860/jcdr/2022/55886.16895","ISSN":"2249782X","abstract":"Introduction: The mobile app WhatsApp is gaining popularity in Medical Education informally over the last few years because of its easy availability, instant access and ease in transferring high quality medical images. Dermatology being a highly visual subject, WhatsApp can be used as a learning tool in addition to didactic lectures. Aim: To assess the perception of undergraduate students and faculty about e-learning using WhatsApp in Dermatology. Materials and Methods: This cross-sectional study was conducted in the Department of Dermatology, Christian Medical College and Hospital, Ludhiana, Punjab, India, in August 2020 among second year undergraduate students. Two modules based on Case Based Learning (CBL) were made and posted on a dedicated WhatsApp group (including students and dermatology faculty). Students were asked to send responses to questions on the group. Students and faculty were also asked to fill a pre-structured, prevalidated feedback questionnaire to assess their perception regarding the use of WhatsApp as a learning tool. Descriptive analysis was used. Open ended questions were analyzed by thematic qualitative analysis and expressed as percentages. Results: Total 80 students participated in the study, 50 students who filled the feedback questionnaire, 30 were females, mean age of the study group was 20.25 years. Twenty seven students (54%) were of the opinion that WhatsApp was a good motivator for Self Directed Learning (SDL) while 20 (40%) of them remained neutral. Twenty nine (58%) students wanted WhatsApp as an online teaching method to be part of teaching in Dermatology. Thirty students (60%) felt WhatsApp was a flexible learning tool in terms of time and place. Among total four faculty, 3 (75%) agreed that WhatsApp was a good learning tool, increased teacher-student interaction and was a good motivator to self-directed learning. Conclusion: If used with a well-structured educational research model, WhatsApp becomes a highly effective tool in medical education.","author":[{"dropping-particle":"","family":"Williams","given":"Abhilasha","non-dropping-particle":"","parse-names":false,"suffix":""},{"dropping-particle":"","family":"Thomas","given":"Emy Abi","non-dropping-particle":"","parse-names":false,"suffix":""},{"dropping-particle":"","family":"Bhatia","given":"Anuradha","non-dropping-particle":"","parse-names":false,"suffix":""}],"container-title":"Journal of Clinical and Diagnostic Research","id":"ITEM-1","issued":{"date-parts":[["2022"]]},"page":"10-13","title":"WhatsApp Mobile Application as a Learning Tool for Teaching Dermatology to Undergraduates","type":"article-journal"},"uris":["http://www.mendeley.com/documents/?uuid=20c93026-d1a7-422a-8d5f-d7f3bc21c100"]}],"mendeley":{"formattedCitation":"(28)","plainTextFormattedCitation":"(28)","previouslyFormattedCitation":"(69)"},"properties":{"noteIndex":0},"schema":"https://github.com/citation-style-language/schema/raw/master/csl-citation.json"}</w:instrText>
            </w:r>
            <w:r w:rsidRPr="00833333">
              <w:fldChar w:fldCharType="separate"/>
            </w:r>
            <w:r w:rsidRPr="00833333">
              <w:rPr>
                <w:noProof/>
              </w:rPr>
              <w:t>(</w:t>
            </w:r>
            <w:r>
              <w:rPr>
                <w:noProof/>
              </w:rPr>
              <w:t>34</w:t>
            </w:r>
            <w:r w:rsidRPr="00833333">
              <w:rPr>
                <w:noProof/>
              </w:rPr>
              <w:t>)</w:t>
            </w:r>
            <w:r w:rsidRPr="00833333">
              <w:fldChar w:fldCharType="end"/>
            </w:r>
          </w:p>
        </w:tc>
        <w:tc>
          <w:tcPr>
            <w:tcW w:w="382" w:type="pct"/>
            <w:shd w:val="clear" w:color="auto" w:fill="auto"/>
            <w:noWrap/>
          </w:tcPr>
          <w:p w14:paraId="06B9011B" w14:textId="77777777" w:rsidR="00D6332E" w:rsidRPr="0090027D" w:rsidRDefault="00D6332E" w:rsidP="007A77FB">
            <w:pPr>
              <w:spacing w:after="0" w:line="240" w:lineRule="auto"/>
              <w:rPr>
                <w:rFonts w:eastAsia="Times New Roman" w:cs="Times New Roman"/>
                <w:b/>
                <w:bCs/>
                <w:color w:val="000000"/>
              </w:rPr>
            </w:pPr>
            <w:r w:rsidRPr="0090027D">
              <w:rPr>
                <w:rFonts w:ascii="Calibri" w:hAnsi="Calibri" w:cs="Calibri"/>
                <w:b/>
                <w:bCs/>
                <w:color w:val="006100"/>
              </w:rPr>
              <w:t>Yes</w:t>
            </w:r>
          </w:p>
        </w:tc>
        <w:tc>
          <w:tcPr>
            <w:tcW w:w="311" w:type="pct"/>
            <w:shd w:val="clear" w:color="auto" w:fill="auto"/>
            <w:noWrap/>
          </w:tcPr>
          <w:p w14:paraId="026C2B33" w14:textId="77777777" w:rsidR="00D6332E" w:rsidRPr="0090027D" w:rsidRDefault="00D6332E" w:rsidP="007A77FB">
            <w:pPr>
              <w:spacing w:after="0" w:line="240" w:lineRule="auto"/>
              <w:rPr>
                <w:rFonts w:eastAsia="Times New Roman" w:cs="Times New Roman"/>
                <w:b/>
                <w:bCs/>
                <w:color w:val="000000"/>
              </w:rPr>
            </w:pPr>
            <w:r w:rsidRPr="0090027D">
              <w:rPr>
                <w:rFonts w:ascii="Calibri" w:hAnsi="Calibri" w:cs="Calibri"/>
                <w:b/>
                <w:bCs/>
                <w:color w:val="9C5700"/>
              </w:rPr>
              <w:t>Can't Tell</w:t>
            </w:r>
          </w:p>
        </w:tc>
        <w:tc>
          <w:tcPr>
            <w:tcW w:w="385" w:type="pct"/>
            <w:shd w:val="clear" w:color="auto" w:fill="auto"/>
            <w:noWrap/>
          </w:tcPr>
          <w:p w14:paraId="0AC1F476" w14:textId="77777777" w:rsidR="00D6332E" w:rsidRPr="0090027D" w:rsidRDefault="00D6332E" w:rsidP="007A77FB">
            <w:pPr>
              <w:spacing w:after="0" w:line="240" w:lineRule="auto"/>
              <w:rPr>
                <w:rFonts w:eastAsia="Times New Roman" w:cs="Times New Roman"/>
                <w:b/>
                <w:bCs/>
                <w:color w:val="000000"/>
              </w:rPr>
            </w:pPr>
            <w:r w:rsidRPr="0090027D">
              <w:rPr>
                <w:rFonts w:ascii="Calibri" w:hAnsi="Calibri" w:cs="Calibri"/>
                <w:b/>
                <w:bCs/>
                <w:color w:val="9C5700"/>
              </w:rPr>
              <w:t>Can't Tell</w:t>
            </w:r>
          </w:p>
        </w:tc>
        <w:tc>
          <w:tcPr>
            <w:tcW w:w="385" w:type="pct"/>
            <w:shd w:val="clear" w:color="auto" w:fill="auto"/>
            <w:noWrap/>
          </w:tcPr>
          <w:p w14:paraId="4DCBF76F" w14:textId="77777777" w:rsidR="00D6332E" w:rsidRPr="0090027D" w:rsidRDefault="00D6332E" w:rsidP="007A77FB">
            <w:pPr>
              <w:spacing w:after="0" w:line="240" w:lineRule="auto"/>
              <w:rPr>
                <w:rFonts w:eastAsia="Times New Roman" w:cs="Times New Roman"/>
                <w:b/>
                <w:bCs/>
                <w:color w:val="000000"/>
              </w:rPr>
            </w:pPr>
            <w:r w:rsidRPr="0090027D">
              <w:rPr>
                <w:rFonts w:ascii="Calibri" w:hAnsi="Calibri" w:cs="Calibri"/>
                <w:b/>
                <w:bCs/>
                <w:color w:val="9C5700"/>
              </w:rPr>
              <w:t>Can't Tell</w:t>
            </w:r>
          </w:p>
        </w:tc>
        <w:tc>
          <w:tcPr>
            <w:tcW w:w="385" w:type="pct"/>
            <w:shd w:val="clear" w:color="auto" w:fill="auto"/>
            <w:noWrap/>
          </w:tcPr>
          <w:p w14:paraId="24E0405F" w14:textId="77777777" w:rsidR="00D6332E" w:rsidRPr="0090027D" w:rsidRDefault="00D6332E" w:rsidP="007A77FB">
            <w:pPr>
              <w:spacing w:after="0" w:line="240" w:lineRule="auto"/>
              <w:rPr>
                <w:rFonts w:eastAsia="Times New Roman" w:cs="Times New Roman"/>
                <w:b/>
                <w:bCs/>
                <w:color w:val="000000"/>
              </w:rPr>
            </w:pPr>
            <w:r w:rsidRPr="0090027D">
              <w:rPr>
                <w:rFonts w:ascii="Calibri" w:hAnsi="Calibri" w:cs="Calibri"/>
                <w:b/>
                <w:bCs/>
                <w:color w:val="9C0006"/>
              </w:rPr>
              <w:t>No</w:t>
            </w:r>
          </w:p>
        </w:tc>
        <w:tc>
          <w:tcPr>
            <w:tcW w:w="385" w:type="pct"/>
            <w:shd w:val="clear" w:color="auto" w:fill="auto"/>
            <w:noWrap/>
          </w:tcPr>
          <w:p w14:paraId="4A124C03" w14:textId="77777777" w:rsidR="00D6332E" w:rsidRPr="0090027D" w:rsidRDefault="00D6332E" w:rsidP="007A77FB">
            <w:pPr>
              <w:spacing w:after="0" w:line="240" w:lineRule="auto"/>
              <w:rPr>
                <w:rFonts w:eastAsia="Times New Roman" w:cs="Times New Roman"/>
                <w:b/>
                <w:bCs/>
                <w:color w:val="000000"/>
              </w:rPr>
            </w:pPr>
            <w:r w:rsidRPr="0090027D">
              <w:rPr>
                <w:rFonts w:ascii="Calibri" w:hAnsi="Calibri" w:cs="Calibri"/>
                <w:b/>
                <w:bCs/>
                <w:color w:val="9C0006"/>
              </w:rPr>
              <w:t>No</w:t>
            </w:r>
          </w:p>
        </w:tc>
        <w:tc>
          <w:tcPr>
            <w:tcW w:w="385" w:type="pct"/>
            <w:shd w:val="clear" w:color="auto" w:fill="auto"/>
            <w:noWrap/>
          </w:tcPr>
          <w:p w14:paraId="3AFADE37" w14:textId="77777777" w:rsidR="00D6332E" w:rsidRPr="0090027D" w:rsidRDefault="00D6332E" w:rsidP="007A77FB">
            <w:pPr>
              <w:spacing w:after="0" w:line="240" w:lineRule="auto"/>
              <w:rPr>
                <w:rFonts w:eastAsia="Times New Roman" w:cs="Times New Roman"/>
                <w:b/>
                <w:bCs/>
                <w:color w:val="000000"/>
              </w:rPr>
            </w:pPr>
            <w:r w:rsidRPr="0090027D">
              <w:rPr>
                <w:rFonts w:ascii="Calibri" w:hAnsi="Calibri" w:cs="Calibri"/>
                <w:b/>
                <w:bCs/>
                <w:color w:val="006100"/>
              </w:rPr>
              <w:t>Yes</w:t>
            </w:r>
          </w:p>
        </w:tc>
        <w:tc>
          <w:tcPr>
            <w:tcW w:w="385" w:type="pct"/>
            <w:shd w:val="clear" w:color="auto" w:fill="auto"/>
            <w:noWrap/>
          </w:tcPr>
          <w:p w14:paraId="452BB6A0" w14:textId="77777777" w:rsidR="00D6332E" w:rsidRPr="0090027D" w:rsidRDefault="00D6332E" w:rsidP="007A77FB">
            <w:pPr>
              <w:spacing w:after="0" w:line="240" w:lineRule="auto"/>
              <w:rPr>
                <w:rFonts w:eastAsia="Times New Roman" w:cs="Times New Roman"/>
                <w:b/>
                <w:bCs/>
                <w:color w:val="000000"/>
              </w:rPr>
            </w:pPr>
            <w:r w:rsidRPr="0090027D">
              <w:rPr>
                <w:rFonts w:ascii="Calibri" w:hAnsi="Calibri" w:cs="Calibri"/>
                <w:b/>
                <w:bCs/>
                <w:color w:val="9C0006"/>
              </w:rPr>
              <w:t>No</w:t>
            </w:r>
          </w:p>
        </w:tc>
        <w:tc>
          <w:tcPr>
            <w:tcW w:w="385" w:type="pct"/>
            <w:shd w:val="clear" w:color="auto" w:fill="auto"/>
            <w:noWrap/>
          </w:tcPr>
          <w:p w14:paraId="3909FF60" w14:textId="77777777" w:rsidR="00D6332E" w:rsidRPr="0090027D" w:rsidRDefault="00D6332E" w:rsidP="007A77FB">
            <w:pPr>
              <w:spacing w:after="0" w:line="240" w:lineRule="auto"/>
              <w:rPr>
                <w:rFonts w:eastAsia="Times New Roman" w:cs="Times New Roman"/>
                <w:b/>
                <w:bCs/>
                <w:color w:val="000000"/>
              </w:rPr>
            </w:pPr>
            <w:r w:rsidRPr="0090027D">
              <w:rPr>
                <w:rFonts w:ascii="Calibri" w:hAnsi="Calibri" w:cs="Calibri"/>
                <w:b/>
                <w:bCs/>
                <w:color w:val="9C5700"/>
              </w:rPr>
              <w:t>Can't Tell</w:t>
            </w:r>
          </w:p>
        </w:tc>
        <w:tc>
          <w:tcPr>
            <w:tcW w:w="385" w:type="pct"/>
            <w:shd w:val="clear" w:color="auto" w:fill="auto"/>
            <w:noWrap/>
          </w:tcPr>
          <w:p w14:paraId="4F96EB41" w14:textId="77777777" w:rsidR="00D6332E" w:rsidRPr="0090027D" w:rsidRDefault="00D6332E" w:rsidP="007A77FB">
            <w:pPr>
              <w:spacing w:after="0" w:line="240" w:lineRule="auto"/>
              <w:rPr>
                <w:rFonts w:eastAsia="Times New Roman" w:cs="Times New Roman"/>
                <w:b/>
                <w:bCs/>
                <w:color w:val="000000"/>
              </w:rPr>
            </w:pPr>
            <w:r w:rsidRPr="0090027D">
              <w:rPr>
                <w:rFonts w:ascii="Calibri" w:hAnsi="Calibri" w:cs="Calibri"/>
                <w:b/>
                <w:bCs/>
                <w:color w:val="9C0006"/>
              </w:rPr>
              <w:t>No</w:t>
            </w:r>
          </w:p>
        </w:tc>
        <w:tc>
          <w:tcPr>
            <w:tcW w:w="405" w:type="pct"/>
          </w:tcPr>
          <w:p w14:paraId="6BCBED3C" w14:textId="77777777" w:rsidR="00D6332E" w:rsidRPr="0090027D" w:rsidRDefault="00D6332E" w:rsidP="007A77FB">
            <w:pPr>
              <w:spacing w:after="0" w:line="240" w:lineRule="auto"/>
              <w:rPr>
                <w:rFonts w:eastAsia="Times New Roman" w:cs="Times New Roman"/>
                <w:b/>
                <w:bCs/>
                <w:color w:val="000000"/>
              </w:rPr>
            </w:pPr>
            <w:r w:rsidRPr="0090027D">
              <w:rPr>
                <w:rFonts w:ascii="Calibri" w:hAnsi="Calibri" w:cs="Calibri"/>
                <w:b/>
                <w:bCs/>
                <w:color w:val="9C0006"/>
              </w:rPr>
              <w:t>No</w:t>
            </w:r>
          </w:p>
        </w:tc>
      </w:tr>
      <w:tr w:rsidR="00D6332E" w:rsidRPr="007A3C02" w14:paraId="0EA5D5EE" w14:textId="77777777" w:rsidTr="007A77FB">
        <w:trPr>
          <w:trHeight w:val="564"/>
        </w:trPr>
        <w:tc>
          <w:tcPr>
            <w:tcW w:w="821" w:type="pct"/>
          </w:tcPr>
          <w:p w14:paraId="36A3D17A" w14:textId="77777777" w:rsidR="00D6332E" w:rsidRPr="002655CB" w:rsidRDefault="00D6332E" w:rsidP="00D6332E">
            <w:pPr>
              <w:pStyle w:val="ListParagraph"/>
              <w:numPr>
                <w:ilvl w:val="0"/>
                <w:numId w:val="6"/>
              </w:numPr>
              <w:spacing w:after="0" w:line="240" w:lineRule="auto"/>
              <w:ind w:left="323"/>
              <w:rPr>
                <w:rFonts w:eastAsia="Times New Roman" w:cs="Times New Roman"/>
                <w:color w:val="000000"/>
              </w:rPr>
            </w:pPr>
            <w:r w:rsidRPr="00833333">
              <w:t xml:space="preserve">Yadav et al </w:t>
            </w:r>
            <w:r w:rsidRPr="00833333">
              <w:fldChar w:fldCharType="begin" w:fldLock="1"/>
            </w:r>
            <w:r w:rsidRPr="00833333">
              <w:instrText>ADDIN CSL_CITATION {"citationItems":[{"id":"ITEM-1","itemData":{"DOI":"10.25259/IJDVL_608_2021","ISSN":"0973-3922","abstract":"Background Telemedicine is being increasingly used to provide healthcare to patients, particularly during the COVID-19 pandemic. Aims The study aimed to study patient perception and satisfaction with a smartphone-based hybrid teledermatology service initiated during the COVID-19 pandemic. Methods This was a cross-sectional telephonic survey including patients ≥18 years of age who had received a teledermatology consultation. After noting the demographic, clinical and teleconsultation details, patients were administered the Telemedicine Satisfaction Questionnaire and an additional 6-item questionnaire. Patients were also asked to give qualitative feedback and suggestions for improvement using a semi-structured interview guide. Results We interviewed 201 subjects. The most common diagnoses were pemphigus (27, 13.4%), superficial fungal infections (24, 11.8%), psoriasis (22, 10.9%) and dermatitis (21, 10.4%). The overall mean Telemedicine Satisfaction Questionnaire score was 4.20± 0.71. One hundred seventy-one (85.1%) patients responded that they would use teledermatology services again, while 168 (83.6%) reported satisfaction with the quality of services. A majority of the patients were largely satisfied with the various components involved, though some concerns were raised about the care perceived as not at par with physical consultations, difficulty in procuring medicines, lack of confidence in photographic diagnoses and the lack of a personal touch. Patients with urticaria (P=0.020), those who were advised a change in treatment (P=0.029) and those with improvement in their skin disease (P=0.026) were more likely to be satisfied. Limitations Our study was conducted during the COVID-19 pandemic when patient acceptability was likely to be higher. Only follow-up patients were included in the study. Conclusion Patient satisfaction levels were generally high with teledermatology. Addressing lacunae that negatively impact patient perception and satisfaction will help in greater acceptance of teledermatology services.","author":[{"dropping-particle":"","family":"Yadav","given":"Deepika","non-dropping-particle":"","parse-names":false,"suffix":""},{"dropping-particle":"","family":"Bhatia","given":"Saurabh","non-dropping-particle":"","parse-names":false,"suffix":""},{"dropping-particle":"","family":"Ramam","given":"M","non-dropping-particle":"","parse-names":false,"suffix":""},{"dropping-particle":"","family":"Singh","given":"Vishwajeet","non-dropping-particle":"","parse-names":false,"suffix":""},{"dropping-particle":"","family":"Khanna","given":"Neena","non-dropping-particle":"","parse-names":false,"suffix":""},{"dropping-particle":"","family":"Khandpur","given":"Sujay","non-dropping-particle":"","parse-names":false,"suffix":""},{"dropping-particle":"","family":"Gupta","given":"Vishal","non-dropping-particle":"","parse-names":false,"suffix":""}],"container-title":"Indian journal of dermatology, venereology and leprology","id":"ITEM-1","issue":"5","issued":{"date-parts":[["2022","9"]]},"note":"Accession Number: 35389031. Language: English. Date Revised: 20220908. Date Created: 20220407. Date Completed: 20220908. Update Code: 20221216. Publication Type: Journal Article. Journal ID: 7701852. Publication Model: Print. Cited Medium: Internet. NLM ISO Abbr: Indian J Dermatol Venereol Leprol. Linked References: Pasquali P, Sonthalia S, Moreno-Ramirez D, Sharma P, Agrawal M, Gupta S, et al. Teledermatology and its current perspective. Indian Dermatol Online J. 2020; 11:12-20.; Koonin LM, Hoots B, Tsang CA, Leroy Z, Farris K, Jolly B, et al. Trends in the use of telehealth during the emergence of the COVID-19 pandemic-United States, January-March 2020. MMWR Morb Mortal Wkly Rep. 2020; 69:1595-9.; Ashique KT, Kaliyadan F,. Teledermatology in the wake of COVID-19 scenario: An Indian perspective. Indian Dermatol Online J. 2020; 11:301-6.; India's Smartphone Users Grew by 15% in 2019, With Total 50 Crore Users of Which 77% Are Online, India Times 2019 Available from: https://www.indiatimes.com/technology/news/india-loves-smartphones-over-50-crore-indians-use-smartphones-77-use-internet-reveals-report-505413.html [Last accessed on 2021 Jun 14].; Indian to Have 820 Million Smartphone Users by 2022-The Economic Times 2021; Available from: https://www.economictimes.indiatimes.com/industry/telecom/telecom-news/indian-to-have-820-million-smartphone-users-by-2022/articleshow/76876369.cms?utm_source=contentofinterest&amp;amp;utm_medium=text&amp;amp;utm_campaign=cppst [Last accessed on 2021 Jun 14].; Taneja N, Gupta V,. COVID-19 pandemic ushering in the era of teledermatology. Indian J Dermatol Venereol Leprol. 2021; 87:436-7.; Yip MP, Chang AM, Chan J, MacKenzie AE,. Development of the telemedicine satisfaction questionnaire to evaluate patient satisfaction with telemedicine: A preliminary study. J Telemed Telecare. 2003; 9:46-50.; Kanthraj GR,. Newer insights in teledermatology practice. Indian J Dermatol Venereol Leprol. 2011; 77:276-87.; Kaliyadan F, Amin TT, Kuruvilla J, Ali WH,. Mobile teledermatology-patient satisfaction, diagnostic and management concordance, and factors affecting patient refusal to participate in Saudi Arabia. J Telemed Telecare. 2013; 19:315-9.; Hadeler E, Gitlow H, Nouri K,. Definitions, survey methods, and findings of patient satisfaction studies in teledermatology: A systematic review. Arch Dermatol Res. 2021; 313:205-15.; Rajda J, Seraly MP, Fernandes J, Niejadlik K, Wei H, Fox K, et al. Impact of direct to consumer store-and-forward teledermatology on access to care, satisfaction, utilization, and costs in a commercial health plan population. Telemed J E Health. 2018; 24:166-9.; Marchell R, Locatis C, Burgess G, Maisiak R, Liu WL, Ackerman M,. Patient and provider satisfaction with teledermatology. Telemed J E Health. 2017; 23:684-90.; Wang YC, Ganzorig B, Wu CC, Iqbal U, Khan HA, Hsieh WS, et al. Patient satisfaction with dermatology teleconsultation by using MedX. Comput Methods Programs Biomed. 2018; 167:37-42.; Eminovic N, de Keizer NF, Wyatt JC, ter Riet G, Peek N, van Weert HC, Bruijnzeel-Koomen CA, et al. Teledermatologic consultation and reduction in referrals to dermatologists: A cluster randomized controlled trial. Arch Dermatol. 2009; 145:558-64.; Hsueh MT, Eastman K, McFarland LV, Raugi GJ, Reiber GE,. Teledermatology patient satisfaction in the Pacific Northwest. Telemed J E Health. 2012; 18:377-81.; Bosanac SS, Nguyen V, Bui D, Eisen DB, Sivamani RK,. Randomized and controlled pilot study of the pragmatic use of mobile phone based follow up of actinic keratoses treated with topical 5-fluorouracil. Dermatol Online J. 2018; 24:19.; Ford JA, Pereira A,. Does teledermatology reduces secondary care referrals and is it acceptable to patients and doctors?: A service evaluation.J Eval Clin Pract. 2015; 21:710-6.; Thind CK, Brooker I, Ormerod AD,. Teledermatology: A tool for remote supervision of a general practitioner with special interest in dermatology. Clin Exp Dermatol. 2011; 36:489-94.; Fiks AG, Fleisher L, Berrigan L, Sykes E, Mayne SL, Gruver R, et al. Usability, acceptability, and impact of a pediatric teledermatology mobile health application. Telemed J E Health. 2018; 24:236-45.; Nicholson P, Macedo C, Fuller C, Thomas L,. Patient satisfaction with a new skin cancer teledermatology service. Clin Exp Dermatol. 2020; 45:691-8.; Al Quran HA, Khader YS, Ellauzi ZM, Shdaifat A,. Effect of real-time teledermatology on diagnosis, treatment and clinical improvement. J Telemed Telecare. 2015; 21:93-9.; Williams TL, Esmail A, May CR, Griffiths CE, Shaw NT, Fitzgerald D, et al. Patient satisfaction with teledermatology is related to perceived quality of life. Br J Dermatol. 2001; 145:911-7.; Chee SN, Lowe P, Lim A,. Smartphone patient monitoring post-laser resurfacing. Australas J Dermatol. 2017; 58:e216-22.; Giavina-Bianchi M, Sousa R, Cordioli E,. Part I: Accuracy of teledermatology in inflammatory dermatoses. Front Med (Lausanne). 2020; 7:585792.; Clark AK, Bosanac S, Ho B, Sivamani RK,. Systematic review of mobile phone-based teledermatology. Arch Dermatol Res. 2018; 310:675-89.; Snoswell C, Finnane A, Janda M, Soyer HP, Whitty JA,. Cost-effectiveness of store-and-forward teledermatology: A systematic review. JAMA Dermatol. 2016; 152:702-8.; Wang RH, Barbieri JS, Nguyen HP, Stavert R, Forman HP, Bolognia JL, et al. Clinical effectiveness and cost-effectiveness of teledermatology: Where are we now, and what are the barriers to adoption?. J Am Acad Dermatol. 2020; 83:299-307.; Aldughayfiq B, Sampalli S,. Digital health in physicians' and pharmacists' office: A comparative study of e-prescription systems' architecture and digital security in eight countries. OMICS. 2021; 25:102-2.; Handa S, Mehta H, Bishnoi A, Vinay K, Mahajan R, Narang T, et al. Teledermatology during the COVID-19 pandemic: Experience at a tertiary care centre in North India. Dermatol Ther. 2021; 34:e15022.; Bianchi MG, Santos A, Cordioli E,. Dermatologists' perceptions on the utility and limitations of teledermatology after examining 55, 000 lesions. J Telemed Telecare. 2021; 27:166-73.; Kaliyadan F, Venkitakrishnan S,. Teledermatology: Clinical case profiles and practical issues. Indian J Dermatol Venereol Leprol. 2009; 75:32-5.; Baranowski MLH, Balakrishnan V, Chen SC,. Patient satisfaction with the veteran's administration teledermatology service. J Am Acad Dermatol. 2019; S0190-9622(19)30143-4 Epub ahead of print.; Hamad J, Fox A, Kammire MS, Hollis AN, Khairat S,. Evaluating the experiences of new and existing teledermatology patients during the COVID-19 pandemic: Cross-sectional survey study. JMIR Dermatol. 2021; 4:e25999.. Linking ISSN: 03786323. Subset: MEDLINE; Date of Electronic Publication: 20220901. Current Imprints: Publication: 2021- : Pittsford, NY : Scientific Scholar on behalf of Indian Association of Dermatologists, Venereologists &amp;amp; Leprologists; Original Imprints: Publication: Vellore, Indian Assn. of Dermatologists, Venereologists and Leprologists.","page":"623-632","publisher":"Scientific Scholar on behalf of Indian Association of Dermatologists, Venereologists &amp; Leprologists","publisher-place":"Department of Dermatology and Venereology, All India Institute of Medical Sciences, New Delhi, India.","title":"Patient perception and satisfaction with a smartphone-based teledermatology service initiated during the COVID-19 pandemic at a tertiary care hospital in North India.","type":"article-journal","volume":"88"},"uris":["http://www.mendeley.com/documents/?uuid=e32f8172-7f3e-4e30-b0b0-7b4751a32430"]}],"mendeley":{"formattedCitation":"(29)","plainTextFormattedCitation":"(29)","previouslyFormattedCitation":"(70)"},"properties":{"noteIndex":0},"schema":"https://github.com/citation-style-language/schema/raw/master/csl-citation.json"}</w:instrText>
            </w:r>
            <w:r w:rsidRPr="00833333">
              <w:fldChar w:fldCharType="separate"/>
            </w:r>
            <w:r w:rsidRPr="00833333">
              <w:rPr>
                <w:noProof/>
              </w:rPr>
              <w:t>(</w:t>
            </w:r>
            <w:r>
              <w:rPr>
                <w:noProof/>
              </w:rPr>
              <w:t>35</w:t>
            </w:r>
            <w:r w:rsidRPr="00833333">
              <w:rPr>
                <w:noProof/>
              </w:rPr>
              <w:t>)</w:t>
            </w:r>
            <w:r w:rsidRPr="00833333">
              <w:fldChar w:fldCharType="end"/>
            </w:r>
          </w:p>
        </w:tc>
        <w:tc>
          <w:tcPr>
            <w:tcW w:w="382" w:type="pct"/>
            <w:shd w:val="clear" w:color="auto" w:fill="auto"/>
            <w:noWrap/>
          </w:tcPr>
          <w:p w14:paraId="45A802CC" w14:textId="77777777" w:rsidR="00D6332E" w:rsidRPr="0090027D" w:rsidRDefault="00D6332E" w:rsidP="007A77FB">
            <w:pPr>
              <w:spacing w:after="0" w:line="240" w:lineRule="auto"/>
              <w:rPr>
                <w:rFonts w:eastAsia="Times New Roman" w:cs="Times New Roman"/>
                <w:b/>
                <w:bCs/>
                <w:color w:val="000000"/>
              </w:rPr>
            </w:pPr>
            <w:r w:rsidRPr="0090027D">
              <w:rPr>
                <w:rFonts w:ascii="Calibri" w:hAnsi="Calibri" w:cs="Calibri"/>
                <w:b/>
                <w:bCs/>
                <w:color w:val="9C5700"/>
              </w:rPr>
              <w:t>Can't Tell</w:t>
            </w:r>
          </w:p>
        </w:tc>
        <w:tc>
          <w:tcPr>
            <w:tcW w:w="311" w:type="pct"/>
            <w:shd w:val="clear" w:color="auto" w:fill="auto"/>
            <w:noWrap/>
          </w:tcPr>
          <w:p w14:paraId="59801EE7" w14:textId="77777777" w:rsidR="00D6332E" w:rsidRPr="0090027D" w:rsidRDefault="00D6332E" w:rsidP="007A77FB">
            <w:pPr>
              <w:spacing w:after="0" w:line="240" w:lineRule="auto"/>
              <w:rPr>
                <w:rFonts w:eastAsia="Times New Roman" w:cs="Times New Roman"/>
                <w:b/>
                <w:bCs/>
                <w:color w:val="000000"/>
              </w:rPr>
            </w:pPr>
            <w:r w:rsidRPr="0090027D">
              <w:rPr>
                <w:rFonts w:ascii="Calibri" w:hAnsi="Calibri" w:cs="Calibri"/>
                <w:b/>
                <w:bCs/>
                <w:color w:val="9C5700"/>
              </w:rPr>
              <w:t>Can't Tell</w:t>
            </w:r>
          </w:p>
        </w:tc>
        <w:tc>
          <w:tcPr>
            <w:tcW w:w="385" w:type="pct"/>
            <w:shd w:val="clear" w:color="auto" w:fill="auto"/>
            <w:noWrap/>
          </w:tcPr>
          <w:p w14:paraId="232E791C" w14:textId="77777777" w:rsidR="00D6332E" w:rsidRPr="0090027D" w:rsidRDefault="00D6332E" w:rsidP="007A77FB">
            <w:pPr>
              <w:spacing w:after="0" w:line="240" w:lineRule="auto"/>
              <w:rPr>
                <w:rFonts w:eastAsia="Times New Roman" w:cs="Times New Roman"/>
                <w:b/>
                <w:bCs/>
                <w:color w:val="000000"/>
              </w:rPr>
            </w:pPr>
            <w:r w:rsidRPr="0090027D">
              <w:rPr>
                <w:rFonts w:ascii="Calibri" w:hAnsi="Calibri" w:cs="Calibri"/>
                <w:b/>
                <w:bCs/>
                <w:color w:val="9C5700"/>
              </w:rPr>
              <w:t>Can't Tell</w:t>
            </w:r>
          </w:p>
        </w:tc>
        <w:tc>
          <w:tcPr>
            <w:tcW w:w="385" w:type="pct"/>
            <w:shd w:val="clear" w:color="auto" w:fill="auto"/>
            <w:noWrap/>
          </w:tcPr>
          <w:p w14:paraId="48E8DDF2" w14:textId="77777777" w:rsidR="00D6332E" w:rsidRPr="0090027D" w:rsidRDefault="00D6332E" w:rsidP="007A77FB">
            <w:pPr>
              <w:spacing w:after="0" w:line="240" w:lineRule="auto"/>
              <w:rPr>
                <w:rFonts w:eastAsia="Times New Roman" w:cs="Times New Roman"/>
                <w:b/>
                <w:bCs/>
                <w:color w:val="000000"/>
              </w:rPr>
            </w:pPr>
            <w:r w:rsidRPr="0090027D">
              <w:rPr>
                <w:rFonts w:ascii="Calibri" w:hAnsi="Calibri" w:cs="Calibri"/>
                <w:b/>
                <w:bCs/>
                <w:color w:val="9C5700"/>
              </w:rPr>
              <w:t>Can't Tell</w:t>
            </w:r>
          </w:p>
        </w:tc>
        <w:tc>
          <w:tcPr>
            <w:tcW w:w="385" w:type="pct"/>
            <w:shd w:val="clear" w:color="auto" w:fill="auto"/>
            <w:noWrap/>
          </w:tcPr>
          <w:p w14:paraId="28975E4A" w14:textId="77777777" w:rsidR="00D6332E" w:rsidRPr="0090027D" w:rsidRDefault="00D6332E" w:rsidP="007A77FB">
            <w:pPr>
              <w:spacing w:after="0" w:line="240" w:lineRule="auto"/>
              <w:rPr>
                <w:rFonts w:eastAsia="Times New Roman" w:cs="Times New Roman"/>
                <w:b/>
                <w:bCs/>
                <w:color w:val="000000"/>
              </w:rPr>
            </w:pPr>
            <w:r w:rsidRPr="0090027D">
              <w:rPr>
                <w:rFonts w:ascii="Calibri" w:hAnsi="Calibri" w:cs="Calibri"/>
                <w:b/>
                <w:bCs/>
                <w:color w:val="9C0006"/>
              </w:rPr>
              <w:t>No</w:t>
            </w:r>
          </w:p>
        </w:tc>
        <w:tc>
          <w:tcPr>
            <w:tcW w:w="385" w:type="pct"/>
            <w:shd w:val="clear" w:color="auto" w:fill="auto"/>
            <w:noWrap/>
          </w:tcPr>
          <w:p w14:paraId="5208FA66" w14:textId="77777777" w:rsidR="00D6332E" w:rsidRPr="0090027D" w:rsidRDefault="00D6332E" w:rsidP="007A77FB">
            <w:pPr>
              <w:spacing w:after="0" w:line="240" w:lineRule="auto"/>
              <w:rPr>
                <w:rFonts w:eastAsia="Times New Roman" w:cs="Times New Roman"/>
                <w:b/>
                <w:bCs/>
                <w:color w:val="000000"/>
              </w:rPr>
            </w:pPr>
            <w:r w:rsidRPr="0090027D">
              <w:rPr>
                <w:rFonts w:ascii="Calibri" w:hAnsi="Calibri" w:cs="Calibri"/>
                <w:b/>
                <w:bCs/>
                <w:color w:val="006100"/>
              </w:rPr>
              <w:t>Yes</w:t>
            </w:r>
          </w:p>
        </w:tc>
        <w:tc>
          <w:tcPr>
            <w:tcW w:w="385" w:type="pct"/>
            <w:shd w:val="clear" w:color="auto" w:fill="auto"/>
            <w:noWrap/>
          </w:tcPr>
          <w:p w14:paraId="3D7AF9C4" w14:textId="77777777" w:rsidR="00D6332E" w:rsidRPr="0090027D" w:rsidRDefault="00D6332E" w:rsidP="007A77FB">
            <w:pPr>
              <w:spacing w:after="0" w:line="240" w:lineRule="auto"/>
              <w:rPr>
                <w:rFonts w:eastAsia="Times New Roman" w:cs="Times New Roman"/>
                <w:b/>
                <w:bCs/>
                <w:color w:val="000000"/>
              </w:rPr>
            </w:pPr>
            <w:r w:rsidRPr="0090027D">
              <w:rPr>
                <w:rFonts w:ascii="Calibri" w:hAnsi="Calibri" w:cs="Calibri"/>
                <w:b/>
                <w:bCs/>
                <w:color w:val="9C5700"/>
              </w:rPr>
              <w:t>Can't Tell</w:t>
            </w:r>
          </w:p>
        </w:tc>
        <w:tc>
          <w:tcPr>
            <w:tcW w:w="385" w:type="pct"/>
            <w:shd w:val="clear" w:color="auto" w:fill="auto"/>
            <w:noWrap/>
          </w:tcPr>
          <w:p w14:paraId="31CC9E75" w14:textId="77777777" w:rsidR="00D6332E" w:rsidRPr="0090027D" w:rsidRDefault="00D6332E" w:rsidP="007A77FB">
            <w:pPr>
              <w:spacing w:after="0" w:line="240" w:lineRule="auto"/>
              <w:rPr>
                <w:rFonts w:eastAsia="Times New Roman" w:cs="Times New Roman"/>
                <w:b/>
                <w:bCs/>
                <w:color w:val="000000"/>
              </w:rPr>
            </w:pPr>
            <w:r w:rsidRPr="0090027D">
              <w:rPr>
                <w:rFonts w:ascii="Calibri" w:hAnsi="Calibri" w:cs="Calibri"/>
                <w:b/>
                <w:bCs/>
                <w:color w:val="9C0006"/>
              </w:rPr>
              <w:t>No</w:t>
            </w:r>
          </w:p>
        </w:tc>
        <w:tc>
          <w:tcPr>
            <w:tcW w:w="385" w:type="pct"/>
            <w:shd w:val="clear" w:color="auto" w:fill="auto"/>
            <w:noWrap/>
          </w:tcPr>
          <w:p w14:paraId="11E7C892" w14:textId="77777777" w:rsidR="00D6332E" w:rsidRPr="0090027D" w:rsidRDefault="00D6332E" w:rsidP="007A77FB">
            <w:pPr>
              <w:spacing w:after="0" w:line="240" w:lineRule="auto"/>
              <w:rPr>
                <w:rFonts w:eastAsia="Times New Roman" w:cs="Times New Roman"/>
                <w:b/>
                <w:bCs/>
                <w:color w:val="000000"/>
              </w:rPr>
            </w:pPr>
            <w:r w:rsidRPr="0090027D">
              <w:rPr>
                <w:rFonts w:ascii="Calibri" w:hAnsi="Calibri" w:cs="Calibri"/>
                <w:b/>
                <w:bCs/>
                <w:color w:val="9C5700"/>
              </w:rPr>
              <w:t>Can't Tell</w:t>
            </w:r>
          </w:p>
        </w:tc>
        <w:tc>
          <w:tcPr>
            <w:tcW w:w="385" w:type="pct"/>
            <w:shd w:val="clear" w:color="auto" w:fill="auto"/>
            <w:noWrap/>
          </w:tcPr>
          <w:p w14:paraId="04064942" w14:textId="77777777" w:rsidR="00D6332E" w:rsidRPr="0090027D" w:rsidRDefault="00D6332E" w:rsidP="007A77FB">
            <w:pPr>
              <w:spacing w:after="0" w:line="240" w:lineRule="auto"/>
              <w:rPr>
                <w:rFonts w:eastAsia="Times New Roman" w:cs="Times New Roman"/>
                <w:b/>
                <w:bCs/>
                <w:color w:val="000000"/>
              </w:rPr>
            </w:pPr>
            <w:r w:rsidRPr="0090027D">
              <w:rPr>
                <w:rFonts w:ascii="Calibri" w:hAnsi="Calibri" w:cs="Calibri"/>
                <w:b/>
                <w:bCs/>
                <w:color w:val="9C5700"/>
              </w:rPr>
              <w:t>Can't Tell</w:t>
            </w:r>
          </w:p>
        </w:tc>
        <w:tc>
          <w:tcPr>
            <w:tcW w:w="405" w:type="pct"/>
          </w:tcPr>
          <w:p w14:paraId="00350FA5" w14:textId="77777777" w:rsidR="00D6332E" w:rsidRPr="0090027D" w:rsidRDefault="00D6332E" w:rsidP="007A77FB">
            <w:pPr>
              <w:spacing w:after="0" w:line="240" w:lineRule="auto"/>
              <w:rPr>
                <w:rFonts w:eastAsia="Times New Roman" w:cs="Times New Roman"/>
                <w:b/>
                <w:bCs/>
                <w:color w:val="000000"/>
              </w:rPr>
            </w:pPr>
            <w:r w:rsidRPr="0090027D">
              <w:rPr>
                <w:rFonts w:ascii="Calibri" w:hAnsi="Calibri" w:cs="Calibri"/>
                <w:b/>
                <w:bCs/>
                <w:color w:val="9C0006"/>
              </w:rPr>
              <w:t>No</w:t>
            </w:r>
          </w:p>
        </w:tc>
      </w:tr>
    </w:tbl>
    <w:p w14:paraId="0B0CCCA7" w14:textId="77777777" w:rsidR="00D6332E" w:rsidRDefault="00D6332E" w:rsidP="00D6332E">
      <w:pPr>
        <w:rPr>
          <w:rFonts w:ascii="Calibri" w:hAnsi="Calibri" w:cs="Calibri"/>
        </w:rPr>
      </w:pPr>
      <w:r>
        <w:rPr>
          <w:rFonts w:ascii="Calibri" w:hAnsi="Calibri" w:cs="Calibri"/>
          <w:color w:val="9C0006"/>
        </w:rPr>
        <w:t>*</w:t>
      </w:r>
      <w:r>
        <w:rPr>
          <w:rFonts w:ascii="Calibri" w:hAnsi="Calibri" w:cs="Calibri"/>
        </w:rPr>
        <w:t>Excluded because of a potential conflict of interest</w:t>
      </w:r>
    </w:p>
    <w:p w14:paraId="0513E590" w14:textId="77777777" w:rsidR="00D6332E" w:rsidRPr="000302C2" w:rsidRDefault="00D6332E" w:rsidP="00D6332E"/>
    <w:p w14:paraId="277F1BC7" w14:textId="77777777" w:rsidR="00D6332E" w:rsidRDefault="00D6332E" w:rsidP="00D6332E"/>
    <w:p w14:paraId="6950AF15" w14:textId="77777777" w:rsidR="00D6332E" w:rsidRDefault="00D6332E" w:rsidP="00D6332E"/>
    <w:p w14:paraId="58759E70" w14:textId="28AC53AA" w:rsidR="003E1FB7" w:rsidRPr="00467F46" w:rsidRDefault="003E1FB7" w:rsidP="00467F46"/>
    <w:sectPr w:rsidR="003E1FB7" w:rsidRPr="00467F46" w:rsidSect="00467F4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D0D4428" w14:textId="77777777" w:rsidR="002342C6" w:rsidRDefault="002342C6" w:rsidP="0075576B">
      <w:pPr>
        <w:spacing w:after="0" w:line="240" w:lineRule="auto"/>
      </w:pPr>
      <w:r>
        <w:separator/>
      </w:r>
    </w:p>
  </w:endnote>
  <w:endnote w:type="continuationSeparator" w:id="0">
    <w:p w14:paraId="58959126" w14:textId="77777777" w:rsidR="002342C6" w:rsidRDefault="002342C6" w:rsidP="0075576B">
      <w:pPr>
        <w:spacing w:after="0" w:line="240" w:lineRule="auto"/>
      </w:pPr>
      <w:r>
        <w:continuationSeparator/>
      </w:r>
    </w:p>
  </w:endnote>
  <w:endnote w:type="continuationNotice" w:id="1">
    <w:p w14:paraId="5D895AE0" w14:textId="77777777" w:rsidR="002342C6" w:rsidRDefault="002342C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FF565F9" w14:textId="77777777" w:rsidR="002342C6" w:rsidRDefault="002342C6" w:rsidP="0075576B">
      <w:pPr>
        <w:spacing w:after="0" w:line="240" w:lineRule="auto"/>
      </w:pPr>
      <w:r>
        <w:separator/>
      </w:r>
    </w:p>
  </w:footnote>
  <w:footnote w:type="continuationSeparator" w:id="0">
    <w:p w14:paraId="4EBEEDC7" w14:textId="77777777" w:rsidR="002342C6" w:rsidRDefault="002342C6" w:rsidP="0075576B">
      <w:pPr>
        <w:spacing w:after="0" w:line="240" w:lineRule="auto"/>
      </w:pPr>
      <w:r>
        <w:continuationSeparator/>
      </w:r>
    </w:p>
  </w:footnote>
  <w:footnote w:type="continuationNotice" w:id="1">
    <w:p w14:paraId="6CB0675D" w14:textId="77777777" w:rsidR="002342C6" w:rsidRDefault="002342C6">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2AAE17D" w14:textId="2D4FDB8C" w:rsidR="006D0E6D" w:rsidRDefault="006D0E6D">
    <w:pPr>
      <w:pStyle w:val="Header"/>
      <w:jc w:val="right"/>
    </w:pPr>
  </w:p>
  <w:p w14:paraId="409923F2" w14:textId="77777777" w:rsidR="006D0E6D" w:rsidRDefault="006D0E6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AD05A4"/>
    <w:multiLevelType w:val="hybridMultilevel"/>
    <w:tmpl w:val="24040A5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65D235B"/>
    <w:multiLevelType w:val="hybridMultilevel"/>
    <w:tmpl w:val="11A07F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A1112F3"/>
    <w:multiLevelType w:val="hybridMultilevel"/>
    <w:tmpl w:val="F57C17D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4BD61909"/>
    <w:multiLevelType w:val="hybridMultilevel"/>
    <w:tmpl w:val="4566A77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58980486"/>
    <w:multiLevelType w:val="hybridMultilevel"/>
    <w:tmpl w:val="6B22649C"/>
    <w:lvl w:ilvl="0" w:tplc="04090001">
      <w:start w:val="1"/>
      <w:numFmt w:val="bullet"/>
      <w:lvlText w:val=""/>
      <w:lvlJc w:val="left"/>
      <w:pPr>
        <w:ind w:left="1004" w:hanging="360"/>
      </w:pPr>
      <w:rPr>
        <w:rFonts w:ascii="Symbol" w:hAnsi="Symbol" w:hint="default"/>
      </w:rPr>
    </w:lvl>
    <w:lvl w:ilvl="1" w:tplc="04090003" w:tentative="1">
      <w:start w:val="1"/>
      <w:numFmt w:val="bullet"/>
      <w:lvlText w:val="o"/>
      <w:lvlJc w:val="left"/>
      <w:pPr>
        <w:ind w:left="1724" w:hanging="360"/>
      </w:pPr>
      <w:rPr>
        <w:rFonts w:ascii="Courier New" w:hAnsi="Courier New" w:cs="Courier New" w:hint="default"/>
      </w:rPr>
    </w:lvl>
    <w:lvl w:ilvl="2" w:tplc="04090005" w:tentative="1">
      <w:start w:val="1"/>
      <w:numFmt w:val="bullet"/>
      <w:lvlText w:val=""/>
      <w:lvlJc w:val="left"/>
      <w:pPr>
        <w:ind w:left="2444" w:hanging="360"/>
      </w:pPr>
      <w:rPr>
        <w:rFonts w:ascii="Wingdings" w:hAnsi="Wingdings" w:hint="default"/>
      </w:rPr>
    </w:lvl>
    <w:lvl w:ilvl="3" w:tplc="04090001" w:tentative="1">
      <w:start w:val="1"/>
      <w:numFmt w:val="bullet"/>
      <w:lvlText w:val=""/>
      <w:lvlJc w:val="left"/>
      <w:pPr>
        <w:ind w:left="3164" w:hanging="360"/>
      </w:pPr>
      <w:rPr>
        <w:rFonts w:ascii="Symbol" w:hAnsi="Symbol" w:hint="default"/>
      </w:rPr>
    </w:lvl>
    <w:lvl w:ilvl="4" w:tplc="04090003" w:tentative="1">
      <w:start w:val="1"/>
      <w:numFmt w:val="bullet"/>
      <w:lvlText w:val="o"/>
      <w:lvlJc w:val="left"/>
      <w:pPr>
        <w:ind w:left="3884" w:hanging="360"/>
      </w:pPr>
      <w:rPr>
        <w:rFonts w:ascii="Courier New" w:hAnsi="Courier New" w:cs="Courier New" w:hint="default"/>
      </w:rPr>
    </w:lvl>
    <w:lvl w:ilvl="5" w:tplc="04090005" w:tentative="1">
      <w:start w:val="1"/>
      <w:numFmt w:val="bullet"/>
      <w:lvlText w:val=""/>
      <w:lvlJc w:val="left"/>
      <w:pPr>
        <w:ind w:left="4604" w:hanging="360"/>
      </w:pPr>
      <w:rPr>
        <w:rFonts w:ascii="Wingdings" w:hAnsi="Wingdings" w:hint="default"/>
      </w:rPr>
    </w:lvl>
    <w:lvl w:ilvl="6" w:tplc="04090001" w:tentative="1">
      <w:start w:val="1"/>
      <w:numFmt w:val="bullet"/>
      <w:lvlText w:val=""/>
      <w:lvlJc w:val="left"/>
      <w:pPr>
        <w:ind w:left="5324" w:hanging="360"/>
      </w:pPr>
      <w:rPr>
        <w:rFonts w:ascii="Symbol" w:hAnsi="Symbol" w:hint="default"/>
      </w:rPr>
    </w:lvl>
    <w:lvl w:ilvl="7" w:tplc="04090003" w:tentative="1">
      <w:start w:val="1"/>
      <w:numFmt w:val="bullet"/>
      <w:lvlText w:val="o"/>
      <w:lvlJc w:val="left"/>
      <w:pPr>
        <w:ind w:left="6044" w:hanging="360"/>
      </w:pPr>
      <w:rPr>
        <w:rFonts w:ascii="Courier New" w:hAnsi="Courier New" w:cs="Courier New" w:hint="default"/>
      </w:rPr>
    </w:lvl>
    <w:lvl w:ilvl="8" w:tplc="04090005" w:tentative="1">
      <w:start w:val="1"/>
      <w:numFmt w:val="bullet"/>
      <w:lvlText w:val=""/>
      <w:lvlJc w:val="left"/>
      <w:pPr>
        <w:ind w:left="6764" w:hanging="360"/>
      </w:pPr>
      <w:rPr>
        <w:rFonts w:ascii="Wingdings" w:hAnsi="Wingdings" w:hint="default"/>
      </w:rPr>
    </w:lvl>
  </w:abstractNum>
  <w:abstractNum w:abstractNumId="5" w15:restartNumberingAfterBreak="0">
    <w:nsid w:val="6FF97652"/>
    <w:multiLevelType w:val="hybridMultilevel"/>
    <w:tmpl w:val="613829E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F62296D"/>
    <w:multiLevelType w:val="hybridMultilevel"/>
    <w:tmpl w:val="EE1E9EF0"/>
    <w:lvl w:ilvl="0" w:tplc="DC5EBCF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25164538">
    <w:abstractNumId w:val="6"/>
  </w:num>
  <w:num w:numId="2" w16cid:durableId="1780222264">
    <w:abstractNumId w:val="4"/>
  </w:num>
  <w:num w:numId="3" w16cid:durableId="1813909297">
    <w:abstractNumId w:val="0"/>
  </w:num>
  <w:num w:numId="4" w16cid:durableId="263731259">
    <w:abstractNumId w:val="5"/>
  </w:num>
  <w:num w:numId="5" w16cid:durableId="766772568">
    <w:abstractNumId w:val="3"/>
  </w:num>
  <w:num w:numId="6" w16cid:durableId="507528891">
    <w:abstractNumId w:val="2"/>
  </w:num>
  <w:num w:numId="7" w16cid:durableId="23312687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1560"/>
    <w:rsid w:val="00000920"/>
    <w:rsid w:val="00000DC0"/>
    <w:rsid w:val="00000FD2"/>
    <w:rsid w:val="0000111C"/>
    <w:rsid w:val="0000136F"/>
    <w:rsid w:val="00001821"/>
    <w:rsid w:val="000027FE"/>
    <w:rsid w:val="00003061"/>
    <w:rsid w:val="000036D1"/>
    <w:rsid w:val="00003E88"/>
    <w:rsid w:val="0000468C"/>
    <w:rsid w:val="00004747"/>
    <w:rsid w:val="00004917"/>
    <w:rsid w:val="0000497E"/>
    <w:rsid w:val="00004A62"/>
    <w:rsid w:val="000065C9"/>
    <w:rsid w:val="00006AA7"/>
    <w:rsid w:val="00007549"/>
    <w:rsid w:val="000075D7"/>
    <w:rsid w:val="000077AC"/>
    <w:rsid w:val="000078E5"/>
    <w:rsid w:val="00007C4C"/>
    <w:rsid w:val="000100AA"/>
    <w:rsid w:val="00010A76"/>
    <w:rsid w:val="00010AA8"/>
    <w:rsid w:val="00011860"/>
    <w:rsid w:val="00012277"/>
    <w:rsid w:val="00012A57"/>
    <w:rsid w:val="0001315B"/>
    <w:rsid w:val="00014605"/>
    <w:rsid w:val="00014CB3"/>
    <w:rsid w:val="000151A8"/>
    <w:rsid w:val="0001546C"/>
    <w:rsid w:val="0001692E"/>
    <w:rsid w:val="00016C6E"/>
    <w:rsid w:val="00017E2F"/>
    <w:rsid w:val="00017E44"/>
    <w:rsid w:val="00020253"/>
    <w:rsid w:val="00020857"/>
    <w:rsid w:val="000208AA"/>
    <w:rsid w:val="00020DBA"/>
    <w:rsid w:val="0002158D"/>
    <w:rsid w:val="00022BD8"/>
    <w:rsid w:val="000232E1"/>
    <w:rsid w:val="00023BE4"/>
    <w:rsid w:val="00023CA8"/>
    <w:rsid w:val="00023D88"/>
    <w:rsid w:val="00024A73"/>
    <w:rsid w:val="00024F73"/>
    <w:rsid w:val="000253A2"/>
    <w:rsid w:val="00025CBD"/>
    <w:rsid w:val="00025D4D"/>
    <w:rsid w:val="0002700A"/>
    <w:rsid w:val="0002705B"/>
    <w:rsid w:val="00027FDC"/>
    <w:rsid w:val="000302C2"/>
    <w:rsid w:val="0003033F"/>
    <w:rsid w:val="000306C7"/>
    <w:rsid w:val="000307BC"/>
    <w:rsid w:val="00030A8E"/>
    <w:rsid w:val="000317F7"/>
    <w:rsid w:val="00031886"/>
    <w:rsid w:val="00032AE7"/>
    <w:rsid w:val="000330D0"/>
    <w:rsid w:val="00033610"/>
    <w:rsid w:val="00033B83"/>
    <w:rsid w:val="000349CB"/>
    <w:rsid w:val="00036BC6"/>
    <w:rsid w:val="00036E98"/>
    <w:rsid w:val="00037B9E"/>
    <w:rsid w:val="00040998"/>
    <w:rsid w:val="00040E23"/>
    <w:rsid w:val="00040E2B"/>
    <w:rsid w:val="000420F3"/>
    <w:rsid w:val="00042283"/>
    <w:rsid w:val="0004238D"/>
    <w:rsid w:val="0004254D"/>
    <w:rsid w:val="00043221"/>
    <w:rsid w:val="00043692"/>
    <w:rsid w:val="00043752"/>
    <w:rsid w:val="00043BFA"/>
    <w:rsid w:val="00044B27"/>
    <w:rsid w:val="00044CF4"/>
    <w:rsid w:val="00045DA5"/>
    <w:rsid w:val="00046B29"/>
    <w:rsid w:val="00050ABE"/>
    <w:rsid w:val="00051C1C"/>
    <w:rsid w:val="00052E02"/>
    <w:rsid w:val="0005370B"/>
    <w:rsid w:val="00053CB4"/>
    <w:rsid w:val="000546E8"/>
    <w:rsid w:val="0005480B"/>
    <w:rsid w:val="00055A09"/>
    <w:rsid w:val="000565E1"/>
    <w:rsid w:val="000578FE"/>
    <w:rsid w:val="00060387"/>
    <w:rsid w:val="00061806"/>
    <w:rsid w:val="00061BDC"/>
    <w:rsid w:val="00062A8B"/>
    <w:rsid w:val="000630BE"/>
    <w:rsid w:val="0006377F"/>
    <w:rsid w:val="00063A1D"/>
    <w:rsid w:val="0006455C"/>
    <w:rsid w:val="00064AC8"/>
    <w:rsid w:val="00064E4E"/>
    <w:rsid w:val="0006604F"/>
    <w:rsid w:val="00066BC4"/>
    <w:rsid w:val="00066CFA"/>
    <w:rsid w:val="00067D5C"/>
    <w:rsid w:val="00067E3E"/>
    <w:rsid w:val="00067E7A"/>
    <w:rsid w:val="000700EA"/>
    <w:rsid w:val="000703B2"/>
    <w:rsid w:val="00070BE1"/>
    <w:rsid w:val="00070C2C"/>
    <w:rsid w:val="0007101A"/>
    <w:rsid w:val="0007190C"/>
    <w:rsid w:val="00071ABB"/>
    <w:rsid w:val="00071D0A"/>
    <w:rsid w:val="00071F7B"/>
    <w:rsid w:val="00072A09"/>
    <w:rsid w:val="00072F0A"/>
    <w:rsid w:val="00072F6B"/>
    <w:rsid w:val="000733DA"/>
    <w:rsid w:val="000738EE"/>
    <w:rsid w:val="000740D5"/>
    <w:rsid w:val="00074B0C"/>
    <w:rsid w:val="00074DCA"/>
    <w:rsid w:val="0007506E"/>
    <w:rsid w:val="000757A5"/>
    <w:rsid w:val="00075E1A"/>
    <w:rsid w:val="00076ACF"/>
    <w:rsid w:val="00076E90"/>
    <w:rsid w:val="00077321"/>
    <w:rsid w:val="00077A05"/>
    <w:rsid w:val="00080849"/>
    <w:rsid w:val="00081496"/>
    <w:rsid w:val="00082648"/>
    <w:rsid w:val="000837FF"/>
    <w:rsid w:val="00083AA1"/>
    <w:rsid w:val="00084328"/>
    <w:rsid w:val="0008514C"/>
    <w:rsid w:val="00086A38"/>
    <w:rsid w:val="0008717F"/>
    <w:rsid w:val="00090001"/>
    <w:rsid w:val="00090BD4"/>
    <w:rsid w:val="000922DD"/>
    <w:rsid w:val="000929DF"/>
    <w:rsid w:val="00092BF9"/>
    <w:rsid w:val="00092C6A"/>
    <w:rsid w:val="0009318B"/>
    <w:rsid w:val="000933DB"/>
    <w:rsid w:val="000933E9"/>
    <w:rsid w:val="00093EAF"/>
    <w:rsid w:val="00094323"/>
    <w:rsid w:val="00094C61"/>
    <w:rsid w:val="00094F07"/>
    <w:rsid w:val="00095035"/>
    <w:rsid w:val="000954FC"/>
    <w:rsid w:val="000955AD"/>
    <w:rsid w:val="00095B31"/>
    <w:rsid w:val="00096259"/>
    <w:rsid w:val="000A0447"/>
    <w:rsid w:val="000A0700"/>
    <w:rsid w:val="000A194D"/>
    <w:rsid w:val="000A23EF"/>
    <w:rsid w:val="000A2E12"/>
    <w:rsid w:val="000A33E3"/>
    <w:rsid w:val="000A416B"/>
    <w:rsid w:val="000A4256"/>
    <w:rsid w:val="000A5605"/>
    <w:rsid w:val="000A5822"/>
    <w:rsid w:val="000A5ADB"/>
    <w:rsid w:val="000A5B84"/>
    <w:rsid w:val="000A5CF9"/>
    <w:rsid w:val="000A6021"/>
    <w:rsid w:val="000A6552"/>
    <w:rsid w:val="000A70A6"/>
    <w:rsid w:val="000A7446"/>
    <w:rsid w:val="000A7AEF"/>
    <w:rsid w:val="000A7BC4"/>
    <w:rsid w:val="000B0B92"/>
    <w:rsid w:val="000B46EC"/>
    <w:rsid w:val="000B5184"/>
    <w:rsid w:val="000B5854"/>
    <w:rsid w:val="000B58F5"/>
    <w:rsid w:val="000B61A1"/>
    <w:rsid w:val="000B706E"/>
    <w:rsid w:val="000B7913"/>
    <w:rsid w:val="000C068B"/>
    <w:rsid w:val="000C0F66"/>
    <w:rsid w:val="000C14FC"/>
    <w:rsid w:val="000C1A96"/>
    <w:rsid w:val="000C1C42"/>
    <w:rsid w:val="000C30A7"/>
    <w:rsid w:val="000C3D75"/>
    <w:rsid w:val="000C4697"/>
    <w:rsid w:val="000C4B8C"/>
    <w:rsid w:val="000C4C50"/>
    <w:rsid w:val="000C5254"/>
    <w:rsid w:val="000C5D9C"/>
    <w:rsid w:val="000C6954"/>
    <w:rsid w:val="000C7177"/>
    <w:rsid w:val="000C73D9"/>
    <w:rsid w:val="000C7940"/>
    <w:rsid w:val="000D013A"/>
    <w:rsid w:val="000D0174"/>
    <w:rsid w:val="000D0A09"/>
    <w:rsid w:val="000D11B3"/>
    <w:rsid w:val="000D11C0"/>
    <w:rsid w:val="000D13CE"/>
    <w:rsid w:val="000D2037"/>
    <w:rsid w:val="000D2647"/>
    <w:rsid w:val="000D2748"/>
    <w:rsid w:val="000D2CE3"/>
    <w:rsid w:val="000D2DC8"/>
    <w:rsid w:val="000D2E9F"/>
    <w:rsid w:val="000D36CC"/>
    <w:rsid w:val="000D376C"/>
    <w:rsid w:val="000D3A5B"/>
    <w:rsid w:val="000D3A62"/>
    <w:rsid w:val="000D4284"/>
    <w:rsid w:val="000D4416"/>
    <w:rsid w:val="000D48AB"/>
    <w:rsid w:val="000D5E24"/>
    <w:rsid w:val="000D6766"/>
    <w:rsid w:val="000D6E4B"/>
    <w:rsid w:val="000D7207"/>
    <w:rsid w:val="000D727C"/>
    <w:rsid w:val="000E05C6"/>
    <w:rsid w:val="000E0B59"/>
    <w:rsid w:val="000E1C76"/>
    <w:rsid w:val="000E1DF7"/>
    <w:rsid w:val="000E28BB"/>
    <w:rsid w:val="000E382E"/>
    <w:rsid w:val="000E4291"/>
    <w:rsid w:val="000E42E4"/>
    <w:rsid w:val="000E501D"/>
    <w:rsid w:val="000E5732"/>
    <w:rsid w:val="000E5821"/>
    <w:rsid w:val="000E75FC"/>
    <w:rsid w:val="000F04D0"/>
    <w:rsid w:val="000F0B89"/>
    <w:rsid w:val="000F163C"/>
    <w:rsid w:val="000F1A73"/>
    <w:rsid w:val="000F3254"/>
    <w:rsid w:val="000F37E5"/>
    <w:rsid w:val="000F3F8D"/>
    <w:rsid w:val="000F462C"/>
    <w:rsid w:val="000F4A9F"/>
    <w:rsid w:val="000F5235"/>
    <w:rsid w:val="000F53E9"/>
    <w:rsid w:val="000F5470"/>
    <w:rsid w:val="000F5537"/>
    <w:rsid w:val="000F61C4"/>
    <w:rsid w:val="000F70E0"/>
    <w:rsid w:val="000F7563"/>
    <w:rsid w:val="000F77BB"/>
    <w:rsid w:val="000F79F9"/>
    <w:rsid w:val="00100136"/>
    <w:rsid w:val="00100399"/>
    <w:rsid w:val="0010070C"/>
    <w:rsid w:val="00100B65"/>
    <w:rsid w:val="001015FC"/>
    <w:rsid w:val="00102E29"/>
    <w:rsid w:val="00104217"/>
    <w:rsid w:val="001046C4"/>
    <w:rsid w:val="00105E0F"/>
    <w:rsid w:val="0010669F"/>
    <w:rsid w:val="001068E3"/>
    <w:rsid w:val="00106F20"/>
    <w:rsid w:val="0010728E"/>
    <w:rsid w:val="001079AF"/>
    <w:rsid w:val="00107C12"/>
    <w:rsid w:val="00107C72"/>
    <w:rsid w:val="00107CF9"/>
    <w:rsid w:val="00112006"/>
    <w:rsid w:val="0011260E"/>
    <w:rsid w:val="00112ADE"/>
    <w:rsid w:val="00112D82"/>
    <w:rsid w:val="0011387A"/>
    <w:rsid w:val="00113BC3"/>
    <w:rsid w:val="00114665"/>
    <w:rsid w:val="00115385"/>
    <w:rsid w:val="00115757"/>
    <w:rsid w:val="00116D58"/>
    <w:rsid w:val="00117278"/>
    <w:rsid w:val="00117477"/>
    <w:rsid w:val="0011750A"/>
    <w:rsid w:val="00117828"/>
    <w:rsid w:val="001209BA"/>
    <w:rsid w:val="00120E51"/>
    <w:rsid w:val="00121F54"/>
    <w:rsid w:val="00122245"/>
    <w:rsid w:val="00122806"/>
    <w:rsid w:val="00123ADE"/>
    <w:rsid w:val="00123CB4"/>
    <w:rsid w:val="00124361"/>
    <w:rsid w:val="0012455C"/>
    <w:rsid w:val="00124882"/>
    <w:rsid w:val="00125DF0"/>
    <w:rsid w:val="001271C5"/>
    <w:rsid w:val="001276ED"/>
    <w:rsid w:val="001306C7"/>
    <w:rsid w:val="001307E7"/>
    <w:rsid w:val="00130A31"/>
    <w:rsid w:val="00131242"/>
    <w:rsid w:val="001312CB"/>
    <w:rsid w:val="00131347"/>
    <w:rsid w:val="001315DB"/>
    <w:rsid w:val="00131643"/>
    <w:rsid w:val="00131910"/>
    <w:rsid w:val="00131F29"/>
    <w:rsid w:val="00132026"/>
    <w:rsid w:val="0013227B"/>
    <w:rsid w:val="001329E1"/>
    <w:rsid w:val="0013393D"/>
    <w:rsid w:val="0013475D"/>
    <w:rsid w:val="00134877"/>
    <w:rsid w:val="00134A7E"/>
    <w:rsid w:val="00134E8D"/>
    <w:rsid w:val="00134FA8"/>
    <w:rsid w:val="00135194"/>
    <w:rsid w:val="001351DF"/>
    <w:rsid w:val="00135EE7"/>
    <w:rsid w:val="001374E6"/>
    <w:rsid w:val="00137C89"/>
    <w:rsid w:val="0014085D"/>
    <w:rsid w:val="00140AE2"/>
    <w:rsid w:val="00141926"/>
    <w:rsid w:val="00143127"/>
    <w:rsid w:val="00143412"/>
    <w:rsid w:val="0014357C"/>
    <w:rsid w:val="00144052"/>
    <w:rsid w:val="00144332"/>
    <w:rsid w:val="001444D1"/>
    <w:rsid w:val="001450FF"/>
    <w:rsid w:val="0014552C"/>
    <w:rsid w:val="00145583"/>
    <w:rsid w:val="001459F5"/>
    <w:rsid w:val="00145C70"/>
    <w:rsid w:val="00145F15"/>
    <w:rsid w:val="001479BC"/>
    <w:rsid w:val="00147A9D"/>
    <w:rsid w:val="0015033A"/>
    <w:rsid w:val="001504AB"/>
    <w:rsid w:val="001508CB"/>
    <w:rsid w:val="00151A77"/>
    <w:rsid w:val="001535D7"/>
    <w:rsid w:val="001540CB"/>
    <w:rsid w:val="0015450B"/>
    <w:rsid w:val="00154988"/>
    <w:rsid w:val="001550D5"/>
    <w:rsid w:val="0015585C"/>
    <w:rsid w:val="001561DA"/>
    <w:rsid w:val="00156B12"/>
    <w:rsid w:val="00156EBD"/>
    <w:rsid w:val="00156F52"/>
    <w:rsid w:val="00157E37"/>
    <w:rsid w:val="00160693"/>
    <w:rsid w:val="00160B8D"/>
    <w:rsid w:val="00161DE7"/>
    <w:rsid w:val="001634EE"/>
    <w:rsid w:val="00163C84"/>
    <w:rsid w:val="00163EB8"/>
    <w:rsid w:val="0016469C"/>
    <w:rsid w:val="00164FF6"/>
    <w:rsid w:val="001662B7"/>
    <w:rsid w:val="00166CE2"/>
    <w:rsid w:val="00167381"/>
    <w:rsid w:val="001678E3"/>
    <w:rsid w:val="001705E7"/>
    <w:rsid w:val="001707DD"/>
    <w:rsid w:val="0017154F"/>
    <w:rsid w:val="00171964"/>
    <w:rsid w:val="0017226F"/>
    <w:rsid w:val="00172722"/>
    <w:rsid w:val="00172CBA"/>
    <w:rsid w:val="00172FC0"/>
    <w:rsid w:val="00172FF9"/>
    <w:rsid w:val="00173AA0"/>
    <w:rsid w:val="00173EC2"/>
    <w:rsid w:val="00173F09"/>
    <w:rsid w:val="00175078"/>
    <w:rsid w:val="00175F2E"/>
    <w:rsid w:val="00176047"/>
    <w:rsid w:val="001760B0"/>
    <w:rsid w:val="001770BB"/>
    <w:rsid w:val="00177985"/>
    <w:rsid w:val="00180F53"/>
    <w:rsid w:val="00181086"/>
    <w:rsid w:val="001816F8"/>
    <w:rsid w:val="001821A5"/>
    <w:rsid w:val="001827D9"/>
    <w:rsid w:val="00182DA6"/>
    <w:rsid w:val="00183940"/>
    <w:rsid w:val="00184C01"/>
    <w:rsid w:val="00185694"/>
    <w:rsid w:val="0018609F"/>
    <w:rsid w:val="00186399"/>
    <w:rsid w:val="001866DD"/>
    <w:rsid w:val="00186ECF"/>
    <w:rsid w:val="00187A54"/>
    <w:rsid w:val="00187B71"/>
    <w:rsid w:val="001903F9"/>
    <w:rsid w:val="0019053E"/>
    <w:rsid w:val="001911AC"/>
    <w:rsid w:val="0019170E"/>
    <w:rsid w:val="00192E80"/>
    <w:rsid w:val="001933D4"/>
    <w:rsid w:val="0019462F"/>
    <w:rsid w:val="00195001"/>
    <w:rsid w:val="0019500C"/>
    <w:rsid w:val="00195C8A"/>
    <w:rsid w:val="00195D40"/>
    <w:rsid w:val="0019620A"/>
    <w:rsid w:val="0019688A"/>
    <w:rsid w:val="00196951"/>
    <w:rsid w:val="00196C0B"/>
    <w:rsid w:val="001975DD"/>
    <w:rsid w:val="001A13CA"/>
    <w:rsid w:val="001A4563"/>
    <w:rsid w:val="001A4B03"/>
    <w:rsid w:val="001A534A"/>
    <w:rsid w:val="001A5F8E"/>
    <w:rsid w:val="001A614D"/>
    <w:rsid w:val="001A6A32"/>
    <w:rsid w:val="001A78F5"/>
    <w:rsid w:val="001B0EB8"/>
    <w:rsid w:val="001B1142"/>
    <w:rsid w:val="001B11B6"/>
    <w:rsid w:val="001B1EF0"/>
    <w:rsid w:val="001B20F9"/>
    <w:rsid w:val="001B2131"/>
    <w:rsid w:val="001B22B4"/>
    <w:rsid w:val="001B2668"/>
    <w:rsid w:val="001B3BF4"/>
    <w:rsid w:val="001B3E58"/>
    <w:rsid w:val="001B4778"/>
    <w:rsid w:val="001B4BDC"/>
    <w:rsid w:val="001B4DFB"/>
    <w:rsid w:val="001B5007"/>
    <w:rsid w:val="001B57A1"/>
    <w:rsid w:val="001B5E17"/>
    <w:rsid w:val="001B6747"/>
    <w:rsid w:val="001B674D"/>
    <w:rsid w:val="001B6C4B"/>
    <w:rsid w:val="001B798C"/>
    <w:rsid w:val="001B7D85"/>
    <w:rsid w:val="001B7E58"/>
    <w:rsid w:val="001C08A6"/>
    <w:rsid w:val="001C15C8"/>
    <w:rsid w:val="001C1E45"/>
    <w:rsid w:val="001C2081"/>
    <w:rsid w:val="001C2528"/>
    <w:rsid w:val="001C2898"/>
    <w:rsid w:val="001C2C5F"/>
    <w:rsid w:val="001C2D61"/>
    <w:rsid w:val="001C2DBC"/>
    <w:rsid w:val="001C2DC3"/>
    <w:rsid w:val="001C2FF5"/>
    <w:rsid w:val="001C3917"/>
    <w:rsid w:val="001C39E8"/>
    <w:rsid w:val="001C3C4B"/>
    <w:rsid w:val="001C4577"/>
    <w:rsid w:val="001C4618"/>
    <w:rsid w:val="001C4F37"/>
    <w:rsid w:val="001C5F2F"/>
    <w:rsid w:val="001C65EF"/>
    <w:rsid w:val="001C67A8"/>
    <w:rsid w:val="001C73A4"/>
    <w:rsid w:val="001C7789"/>
    <w:rsid w:val="001C7C43"/>
    <w:rsid w:val="001D0E9A"/>
    <w:rsid w:val="001D1055"/>
    <w:rsid w:val="001D1607"/>
    <w:rsid w:val="001D18A6"/>
    <w:rsid w:val="001D200C"/>
    <w:rsid w:val="001D239D"/>
    <w:rsid w:val="001D338E"/>
    <w:rsid w:val="001D375C"/>
    <w:rsid w:val="001D37F8"/>
    <w:rsid w:val="001D4B56"/>
    <w:rsid w:val="001D5E50"/>
    <w:rsid w:val="001D61D2"/>
    <w:rsid w:val="001D647C"/>
    <w:rsid w:val="001D7393"/>
    <w:rsid w:val="001D7483"/>
    <w:rsid w:val="001D77FF"/>
    <w:rsid w:val="001D7A84"/>
    <w:rsid w:val="001D7BF8"/>
    <w:rsid w:val="001E0221"/>
    <w:rsid w:val="001E05CF"/>
    <w:rsid w:val="001E1CC0"/>
    <w:rsid w:val="001E1FF5"/>
    <w:rsid w:val="001E2958"/>
    <w:rsid w:val="001E3739"/>
    <w:rsid w:val="001E3807"/>
    <w:rsid w:val="001E3FA8"/>
    <w:rsid w:val="001E3FF8"/>
    <w:rsid w:val="001E42B2"/>
    <w:rsid w:val="001E6090"/>
    <w:rsid w:val="001E618B"/>
    <w:rsid w:val="001E618C"/>
    <w:rsid w:val="001E709E"/>
    <w:rsid w:val="001E762F"/>
    <w:rsid w:val="001F03AC"/>
    <w:rsid w:val="001F1C56"/>
    <w:rsid w:val="001F1F4B"/>
    <w:rsid w:val="001F2C40"/>
    <w:rsid w:val="001F32B7"/>
    <w:rsid w:val="001F32BC"/>
    <w:rsid w:val="001F349D"/>
    <w:rsid w:val="001F3931"/>
    <w:rsid w:val="001F3F91"/>
    <w:rsid w:val="001F43FC"/>
    <w:rsid w:val="001F4750"/>
    <w:rsid w:val="001F49A1"/>
    <w:rsid w:val="001F49C5"/>
    <w:rsid w:val="001F5407"/>
    <w:rsid w:val="001F5560"/>
    <w:rsid w:val="001F5E58"/>
    <w:rsid w:val="001F6547"/>
    <w:rsid w:val="001F6719"/>
    <w:rsid w:val="001F79F3"/>
    <w:rsid w:val="00200B22"/>
    <w:rsid w:val="00204460"/>
    <w:rsid w:val="00204B1E"/>
    <w:rsid w:val="00205A16"/>
    <w:rsid w:val="00205A6A"/>
    <w:rsid w:val="00207D76"/>
    <w:rsid w:val="00210ACD"/>
    <w:rsid w:val="00211071"/>
    <w:rsid w:val="0021139B"/>
    <w:rsid w:val="002127AD"/>
    <w:rsid w:val="00212F3B"/>
    <w:rsid w:val="002131E0"/>
    <w:rsid w:val="00213370"/>
    <w:rsid w:val="00213433"/>
    <w:rsid w:val="00214091"/>
    <w:rsid w:val="00214AD1"/>
    <w:rsid w:val="00214B1E"/>
    <w:rsid w:val="002152DB"/>
    <w:rsid w:val="00215B29"/>
    <w:rsid w:val="00216264"/>
    <w:rsid w:val="002171CB"/>
    <w:rsid w:val="002202F6"/>
    <w:rsid w:val="0022065E"/>
    <w:rsid w:val="002209B5"/>
    <w:rsid w:val="00220DB2"/>
    <w:rsid w:val="00221CFF"/>
    <w:rsid w:val="00222136"/>
    <w:rsid w:val="002231D5"/>
    <w:rsid w:val="00223AF7"/>
    <w:rsid w:val="00226508"/>
    <w:rsid w:val="00226C9E"/>
    <w:rsid w:val="00226FDF"/>
    <w:rsid w:val="00227176"/>
    <w:rsid w:val="00227C80"/>
    <w:rsid w:val="002308E1"/>
    <w:rsid w:val="00230B27"/>
    <w:rsid w:val="00230FFF"/>
    <w:rsid w:val="0023135D"/>
    <w:rsid w:val="00231AC7"/>
    <w:rsid w:val="002322E2"/>
    <w:rsid w:val="002324C7"/>
    <w:rsid w:val="00233BEB"/>
    <w:rsid w:val="00233F2D"/>
    <w:rsid w:val="00234095"/>
    <w:rsid w:val="002342C6"/>
    <w:rsid w:val="0023539E"/>
    <w:rsid w:val="002357B5"/>
    <w:rsid w:val="00235EDA"/>
    <w:rsid w:val="00236BC1"/>
    <w:rsid w:val="00236EE8"/>
    <w:rsid w:val="00236FBD"/>
    <w:rsid w:val="0023708E"/>
    <w:rsid w:val="00237279"/>
    <w:rsid w:val="0023733C"/>
    <w:rsid w:val="002409E1"/>
    <w:rsid w:val="00240ECF"/>
    <w:rsid w:val="002413F4"/>
    <w:rsid w:val="002423A9"/>
    <w:rsid w:val="00242C19"/>
    <w:rsid w:val="00243053"/>
    <w:rsid w:val="0024338D"/>
    <w:rsid w:val="0024385E"/>
    <w:rsid w:val="00244AE7"/>
    <w:rsid w:val="00244E25"/>
    <w:rsid w:val="0024527F"/>
    <w:rsid w:val="002459E3"/>
    <w:rsid w:val="002464C9"/>
    <w:rsid w:val="00246A85"/>
    <w:rsid w:val="00247C07"/>
    <w:rsid w:val="002508D8"/>
    <w:rsid w:val="00252AA5"/>
    <w:rsid w:val="00252C28"/>
    <w:rsid w:val="0025330E"/>
    <w:rsid w:val="00253815"/>
    <w:rsid w:val="002539F9"/>
    <w:rsid w:val="00253A35"/>
    <w:rsid w:val="00253C40"/>
    <w:rsid w:val="00253E42"/>
    <w:rsid w:val="00254F0B"/>
    <w:rsid w:val="00255C1D"/>
    <w:rsid w:val="002572BD"/>
    <w:rsid w:val="002574C7"/>
    <w:rsid w:val="00257B5C"/>
    <w:rsid w:val="0026015E"/>
    <w:rsid w:val="00260523"/>
    <w:rsid w:val="0026082C"/>
    <w:rsid w:val="00260DE3"/>
    <w:rsid w:val="00260F68"/>
    <w:rsid w:val="002615C6"/>
    <w:rsid w:val="00261A38"/>
    <w:rsid w:val="00262003"/>
    <w:rsid w:val="00262146"/>
    <w:rsid w:val="0026238C"/>
    <w:rsid w:val="00262E11"/>
    <w:rsid w:val="00262EE4"/>
    <w:rsid w:val="002640ED"/>
    <w:rsid w:val="00264231"/>
    <w:rsid w:val="00264306"/>
    <w:rsid w:val="00264491"/>
    <w:rsid w:val="0026458C"/>
    <w:rsid w:val="002649E3"/>
    <w:rsid w:val="00264FD7"/>
    <w:rsid w:val="002650BB"/>
    <w:rsid w:val="00265303"/>
    <w:rsid w:val="00265A29"/>
    <w:rsid w:val="00265BCF"/>
    <w:rsid w:val="00265BE3"/>
    <w:rsid w:val="00266108"/>
    <w:rsid w:val="0026675C"/>
    <w:rsid w:val="00266BDF"/>
    <w:rsid w:val="00267093"/>
    <w:rsid w:val="00267CD8"/>
    <w:rsid w:val="002701D0"/>
    <w:rsid w:val="00270478"/>
    <w:rsid w:val="00270C6C"/>
    <w:rsid w:val="00270FF3"/>
    <w:rsid w:val="00271D77"/>
    <w:rsid w:val="00272A18"/>
    <w:rsid w:val="00273D8C"/>
    <w:rsid w:val="002741BF"/>
    <w:rsid w:val="0027543A"/>
    <w:rsid w:val="00276B23"/>
    <w:rsid w:val="00276C61"/>
    <w:rsid w:val="0027728D"/>
    <w:rsid w:val="0027754B"/>
    <w:rsid w:val="002775ED"/>
    <w:rsid w:val="00280664"/>
    <w:rsid w:val="00280C3B"/>
    <w:rsid w:val="002811BA"/>
    <w:rsid w:val="0028158F"/>
    <w:rsid w:val="0028189A"/>
    <w:rsid w:val="00282143"/>
    <w:rsid w:val="002831CF"/>
    <w:rsid w:val="002834C7"/>
    <w:rsid w:val="002836D3"/>
    <w:rsid w:val="00283796"/>
    <w:rsid w:val="002846DA"/>
    <w:rsid w:val="00284D9D"/>
    <w:rsid w:val="002853C0"/>
    <w:rsid w:val="00285AF9"/>
    <w:rsid w:val="00286B3C"/>
    <w:rsid w:val="002876E0"/>
    <w:rsid w:val="0029042D"/>
    <w:rsid w:val="00290693"/>
    <w:rsid w:val="0029110D"/>
    <w:rsid w:val="002916CD"/>
    <w:rsid w:val="00291819"/>
    <w:rsid w:val="002924C9"/>
    <w:rsid w:val="002925E0"/>
    <w:rsid w:val="002938B5"/>
    <w:rsid w:val="00294A5E"/>
    <w:rsid w:val="00294D1F"/>
    <w:rsid w:val="002951E9"/>
    <w:rsid w:val="0029543E"/>
    <w:rsid w:val="00295879"/>
    <w:rsid w:val="00295B08"/>
    <w:rsid w:val="00295DFB"/>
    <w:rsid w:val="00295FAC"/>
    <w:rsid w:val="002979B0"/>
    <w:rsid w:val="002A00FF"/>
    <w:rsid w:val="002A104F"/>
    <w:rsid w:val="002A19E5"/>
    <w:rsid w:val="002A30C3"/>
    <w:rsid w:val="002A3F86"/>
    <w:rsid w:val="002A4DDD"/>
    <w:rsid w:val="002A4E48"/>
    <w:rsid w:val="002A54CB"/>
    <w:rsid w:val="002A63D3"/>
    <w:rsid w:val="002A6AF1"/>
    <w:rsid w:val="002A7011"/>
    <w:rsid w:val="002A7D4B"/>
    <w:rsid w:val="002A7DE6"/>
    <w:rsid w:val="002A7E62"/>
    <w:rsid w:val="002B0102"/>
    <w:rsid w:val="002B01B3"/>
    <w:rsid w:val="002B0603"/>
    <w:rsid w:val="002B084A"/>
    <w:rsid w:val="002B1D18"/>
    <w:rsid w:val="002B1FA0"/>
    <w:rsid w:val="002B280A"/>
    <w:rsid w:val="002B2B2C"/>
    <w:rsid w:val="002B336D"/>
    <w:rsid w:val="002B3458"/>
    <w:rsid w:val="002B3C5F"/>
    <w:rsid w:val="002B42F8"/>
    <w:rsid w:val="002B4526"/>
    <w:rsid w:val="002B49B2"/>
    <w:rsid w:val="002B558E"/>
    <w:rsid w:val="002B5B6B"/>
    <w:rsid w:val="002B72DA"/>
    <w:rsid w:val="002B765E"/>
    <w:rsid w:val="002B7DBE"/>
    <w:rsid w:val="002B7F8B"/>
    <w:rsid w:val="002C0539"/>
    <w:rsid w:val="002C07BB"/>
    <w:rsid w:val="002C07F7"/>
    <w:rsid w:val="002C0A2D"/>
    <w:rsid w:val="002C0EE2"/>
    <w:rsid w:val="002C0F35"/>
    <w:rsid w:val="002C2357"/>
    <w:rsid w:val="002C27AC"/>
    <w:rsid w:val="002C33FD"/>
    <w:rsid w:val="002C4379"/>
    <w:rsid w:val="002C4ABB"/>
    <w:rsid w:val="002C520F"/>
    <w:rsid w:val="002C64E4"/>
    <w:rsid w:val="002C6692"/>
    <w:rsid w:val="002C68F9"/>
    <w:rsid w:val="002C6CAC"/>
    <w:rsid w:val="002C73F1"/>
    <w:rsid w:val="002D0AA6"/>
    <w:rsid w:val="002D0D86"/>
    <w:rsid w:val="002D2302"/>
    <w:rsid w:val="002D2818"/>
    <w:rsid w:val="002D3635"/>
    <w:rsid w:val="002D37B2"/>
    <w:rsid w:val="002D3A52"/>
    <w:rsid w:val="002D4632"/>
    <w:rsid w:val="002D53C0"/>
    <w:rsid w:val="002D59E4"/>
    <w:rsid w:val="002D5C5C"/>
    <w:rsid w:val="002D5E35"/>
    <w:rsid w:val="002D5E8B"/>
    <w:rsid w:val="002D64C6"/>
    <w:rsid w:val="002E0738"/>
    <w:rsid w:val="002E09A9"/>
    <w:rsid w:val="002E0A05"/>
    <w:rsid w:val="002E0E51"/>
    <w:rsid w:val="002E2FD1"/>
    <w:rsid w:val="002E32CC"/>
    <w:rsid w:val="002E3800"/>
    <w:rsid w:val="002E4E70"/>
    <w:rsid w:val="002E5DAC"/>
    <w:rsid w:val="002E6388"/>
    <w:rsid w:val="002E63C7"/>
    <w:rsid w:val="002E6B24"/>
    <w:rsid w:val="002E7A84"/>
    <w:rsid w:val="002E7B26"/>
    <w:rsid w:val="002F018E"/>
    <w:rsid w:val="002F070C"/>
    <w:rsid w:val="002F07B0"/>
    <w:rsid w:val="002F0BC7"/>
    <w:rsid w:val="002F0E2D"/>
    <w:rsid w:val="002F1210"/>
    <w:rsid w:val="002F1417"/>
    <w:rsid w:val="002F1B19"/>
    <w:rsid w:val="002F1BBF"/>
    <w:rsid w:val="002F1EDA"/>
    <w:rsid w:val="002F2C71"/>
    <w:rsid w:val="002F2EB5"/>
    <w:rsid w:val="002F3108"/>
    <w:rsid w:val="002F3393"/>
    <w:rsid w:val="002F350C"/>
    <w:rsid w:val="002F37BC"/>
    <w:rsid w:val="002F3F54"/>
    <w:rsid w:val="002F4813"/>
    <w:rsid w:val="002F4834"/>
    <w:rsid w:val="002F5439"/>
    <w:rsid w:val="002F564A"/>
    <w:rsid w:val="002F5923"/>
    <w:rsid w:val="002F6799"/>
    <w:rsid w:val="002F68A1"/>
    <w:rsid w:val="002F6F62"/>
    <w:rsid w:val="002F720E"/>
    <w:rsid w:val="0030009C"/>
    <w:rsid w:val="00300414"/>
    <w:rsid w:val="0030054C"/>
    <w:rsid w:val="00300905"/>
    <w:rsid w:val="00301CF7"/>
    <w:rsid w:val="00301E4E"/>
    <w:rsid w:val="003020C2"/>
    <w:rsid w:val="0030261C"/>
    <w:rsid w:val="00302ACD"/>
    <w:rsid w:val="003035EB"/>
    <w:rsid w:val="00303CD3"/>
    <w:rsid w:val="00303E02"/>
    <w:rsid w:val="00303E98"/>
    <w:rsid w:val="00304F69"/>
    <w:rsid w:val="00305011"/>
    <w:rsid w:val="00305051"/>
    <w:rsid w:val="00307786"/>
    <w:rsid w:val="00307C5D"/>
    <w:rsid w:val="00310859"/>
    <w:rsid w:val="0031093A"/>
    <w:rsid w:val="00310C8D"/>
    <w:rsid w:val="00310D7D"/>
    <w:rsid w:val="0031140E"/>
    <w:rsid w:val="003117AB"/>
    <w:rsid w:val="00311B9C"/>
    <w:rsid w:val="00311FFB"/>
    <w:rsid w:val="003126CF"/>
    <w:rsid w:val="00312B5A"/>
    <w:rsid w:val="00312BDB"/>
    <w:rsid w:val="00312C95"/>
    <w:rsid w:val="00313193"/>
    <w:rsid w:val="00313DB7"/>
    <w:rsid w:val="00314405"/>
    <w:rsid w:val="0031470A"/>
    <w:rsid w:val="00314DB9"/>
    <w:rsid w:val="00315EC0"/>
    <w:rsid w:val="003169AB"/>
    <w:rsid w:val="00316A05"/>
    <w:rsid w:val="003171E9"/>
    <w:rsid w:val="00317761"/>
    <w:rsid w:val="00317C25"/>
    <w:rsid w:val="00317CC2"/>
    <w:rsid w:val="00321D59"/>
    <w:rsid w:val="00322220"/>
    <w:rsid w:val="003225B0"/>
    <w:rsid w:val="003225BA"/>
    <w:rsid w:val="003228C3"/>
    <w:rsid w:val="00322FD9"/>
    <w:rsid w:val="003247AB"/>
    <w:rsid w:val="00324A42"/>
    <w:rsid w:val="0032564E"/>
    <w:rsid w:val="00325A89"/>
    <w:rsid w:val="00326B35"/>
    <w:rsid w:val="003270ED"/>
    <w:rsid w:val="003275B1"/>
    <w:rsid w:val="00327C5C"/>
    <w:rsid w:val="0033022A"/>
    <w:rsid w:val="003305E3"/>
    <w:rsid w:val="00330770"/>
    <w:rsid w:val="00330790"/>
    <w:rsid w:val="00330B91"/>
    <w:rsid w:val="00330CC5"/>
    <w:rsid w:val="00330E78"/>
    <w:rsid w:val="00330EDA"/>
    <w:rsid w:val="0033112F"/>
    <w:rsid w:val="003312FA"/>
    <w:rsid w:val="00331DCF"/>
    <w:rsid w:val="00333B6E"/>
    <w:rsid w:val="00334739"/>
    <w:rsid w:val="0033473D"/>
    <w:rsid w:val="00334AC0"/>
    <w:rsid w:val="00335307"/>
    <w:rsid w:val="00335ABE"/>
    <w:rsid w:val="003400EA"/>
    <w:rsid w:val="003401DC"/>
    <w:rsid w:val="00340547"/>
    <w:rsid w:val="00340D53"/>
    <w:rsid w:val="00340ED1"/>
    <w:rsid w:val="003421CC"/>
    <w:rsid w:val="00342B5C"/>
    <w:rsid w:val="00343A2B"/>
    <w:rsid w:val="0034400A"/>
    <w:rsid w:val="00344732"/>
    <w:rsid w:val="00344EEF"/>
    <w:rsid w:val="00345C1B"/>
    <w:rsid w:val="00345D86"/>
    <w:rsid w:val="0034626F"/>
    <w:rsid w:val="00346D41"/>
    <w:rsid w:val="00347836"/>
    <w:rsid w:val="00347D93"/>
    <w:rsid w:val="003508CF"/>
    <w:rsid w:val="00350FFE"/>
    <w:rsid w:val="003518B5"/>
    <w:rsid w:val="00351DB9"/>
    <w:rsid w:val="00351EAF"/>
    <w:rsid w:val="00352241"/>
    <w:rsid w:val="00352F84"/>
    <w:rsid w:val="00354745"/>
    <w:rsid w:val="003558C6"/>
    <w:rsid w:val="00355BAA"/>
    <w:rsid w:val="00355EA0"/>
    <w:rsid w:val="00355F13"/>
    <w:rsid w:val="0035623A"/>
    <w:rsid w:val="003568A4"/>
    <w:rsid w:val="0035693D"/>
    <w:rsid w:val="003570D8"/>
    <w:rsid w:val="00357FFC"/>
    <w:rsid w:val="003604B5"/>
    <w:rsid w:val="003607A0"/>
    <w:rsid w:val="00360C54"/>
    <w:rsid w:val="003613A6"/>
    <w:rsid w:val="00361692"/>
    <w:rsid w:val="00361F59"/>
    <w:rsid w:val="00362B3E"/>
    <w:rsid w:val="0036439B"/>
    <w:rsid w:val="003647F3"/>
    <w:rsid w:val="00364CAE"/>
    <w:rsid w:val="00364CF9"/>
    <w:rsid w:val="00364F16"/>
    <w:rsid w:val="00364FC7"/>
    <w:rsid w:val="00366ACD"/>
    <w:rsid w:val="003673F5"/>
    <w:rsid w:val="003674F1"/>
    <w:rsid w:val="00367950"/>
    <w:rsid w:val="00371362"/>
    <w:rsid w:val="00371588"/>
    <w:rsid w:val="00371710"/>
    <w:rsid w:val="00371E1F"/>
    <w:rsid w:val="00371EC7"/>
    <w:rsid w:val="00372F84"/>
    <w:rsid w:val="00372FA4"/>
    <w:rsid w:val="00373B6E"/>
    <w:rsid w:val="003742B0"/>
    <w:rsid w:val="00374456"/>
    <w:rsid w:val="003744C8"/>
    <w:rsid w:val="003759AC"/>
    <w:rsid w:val="00375B66"/>
    <w:rsid w:val="00376160"/>
    <w:rsid w:val="0037726C"/>
    <w:rsid w:val="003773E5"/>
    <w:rsid w:val="003811B6"/>
    <w:rsid w:val="003812C2"/>
    <w:rsid w:val="00381E53"/>
    <w:rsid w:val="00382B9C"/>
    <w:rsid w:val="00383445"/>
    <w:rsid w:val="00383A3C"/>
    <w:rsid w:val="0038552B"/>
    <w:rsid w:val="00385B88"/>
    <w:rsid w:val="003869D6"/>
    <w:rsid w:val="00386E18"/>
    <w:rsid w:val="00386F47"/>
    <w:rsid w:val="00387A8F"/>
    <w:rsid w:val="0039038D"/>
    <w:rsid w:val="00390D8C"/>
    <w:rsid w:val="00391513"/>
    <w:rsid w:val="003915CB"/>
    <w:rsid w:val="00391816"/>
    <w:rsid w:val="003919DE"/>
    <w:rsid w:val="00391E9A"/>
    <w:rsid w:val="00392DE9"/>
    <w:rsid w:val="00393329"/>
    <w:rsid w:val="0039400D"/>
    <w:rsid w:val="0039468E"/>
    <w:rsid w:val="003968E0"/>
    <w:rsid w:val="0039715A"/>
    <w:rsid w:val="003973E4"/>
    <w:rsid w:val="003976EF"/>
    <w:rsid w:val="00397879"/>
    <w:rsid w:val="00397B28"/>
    <w:rsid w:val="003A0A1A"/>
    <w:rsid w:val="003A114B"/>
    <w:rsid w:val="003A1197"/>
    <w:rsid w:val="003A4627"/>
    <w:rsid w:val="003A49A3"/>
    <w:rsid w:val="003A4E78"/>
    <w:rsid w:val="003A589F"/>
    <w:rsid w:val="003A58BC"/>
    <w:rsid w:val="003A5AEF"/>
    <w:rsid w:val="003A5C26"/>
    <w:rsid w:val="003A60F1"/>
    <w:rsid w:val="003A64F7"/>
    <w:rsid w:val="003A662C"/>
    <w:rsid w:val="003A7153"/>
    <w:rsid w:val="003A7419"/>
    <w:rsid w:val="003B0649"/>
    <w:rsid w:val="003B196F"/>
    <w:rsid w:val="003B24B8"/>
    <w:rsid w:val="003B2F9C"/>
    <w:rsid w:val="003B4312"/>
    <w:rsid w:val="003B43D4"/>
    <w:rsid w:val="003B45E2"/>
    <w:rsid w:val="003B516C"/>
    <w:rsid w:val="003B53EB"/>
    <w:rsid w:val="003B56DC"/>
    <w:rsid w:val="003B6877"/>
    <w:rsid w:val="003B7720"/>
    <w:rsid w:val="003B7784"/>
    <w:rsid w:val="003C07EE"/>
    <w:rsid w:val="003C13FF"/>
    <w:rsid w:val="003C219F"/>
    <w:rsid w:val="003C2229"/>
    <w:rsid w:val="003C2236"/>
    <w:rsid w:val="003C2947"/>
    <w:rsid w:val="003C2B25"/>
    <w:rsid w:val="003C479C"/>
    <w:rsid w:val="003C6F4E"/>
    <w:rsid w:val="003C763E"/>
    <w:rsid w:val="003C7C56"/>
    <w:rsid w:val="003D0561"/>
    <w:rsid w:val="003D0600"/>
    <w:rsid w:val="003D06A0"/>
    <w:rsid w:val="003D08AE"/>
    <w:rsid w:val="003D1307"/>
    <w:rsid w:val="003D228B"/>
    <w:rsid w:val="003D2ADA"/>
    <w:rsid w:val="003D2BD6"/>
    <w:rsid w:val="003D2E41"/>
    <w:rsid w:val="003D41AD"/>
    <w:rsid w:val="003D4B2B"/>
    <w:rsid w:val="003D4F2E"/>
    <w:rsid w:val="003D5149"/>
    <w:rsid w:val="003D525B"/>
    <w:rsid w:val="003D56F9"/>
    <w:rsid w:val="003D61BF"/>
    <w:rsid w:val="003D6A3A"/>
    <w:rsid w:val="003D7182"/>
    <w:rsid w:val="003D73D6"/>
    <w:rsid w:val="003E01CC"/>
    <w:rsid w:val="003E0297"/>
    <w:rsid w:val="003E070C"/>
    <w:rsid w:val="003E0CD0"/>
    <w:rsid w:val="003E0F14"/>
    <w:rsid w:val="003E1A28"/>
    <w:rsid w:val="003E1FB7"/>
    <w:rsid w:val="003E2DB6"/>
    <w:rsid w:val="003E3058"/>
    <w:rsid w:val="003E31DF"/>
    <w:rsid w:val="003E39A7"/>
    <w:rsid w:val="003E3ACA"/>
    <w:rsid w:val="003E3FBC"/>
    <w:rsid w:val="003E420B"/>
    <w:rsid w:val="003E44E5"/>
    <w:rsid w:val="003E5368"/>
    <w:rsid w:val="003E641B"/>
    <w:rsid w:val="003E6A2B"/>
    <w:rsid w:val="003F0DD3"/>
    <w:rsid w:val="003F1B04"/>
    <w:rsid w:val="003F3AA0"/>
    <w:rsid w:val="003F3AD5"/>
    <w:rsid w:val="003F3ED6"/>
    <w:rsid w:val="003F42A7"/>
    <w:rsid w:val="003F546F"/>
    <w:rsid w:val="003F5A38"/>
    <w:rsid w:val="003F5D78"/>
    <w:rsid w:val="003F5DD9"/>
    <w:rsid w:val="003F6285"/>
    <w:rsid w:val="003F7323"/>
    <w:rsid w:val="003F74BF"/>
    <w:rsid w:val="00400F61"/>
    <w:rsid w:val="00401BF4"/>
    <w:rsid w:val="00402347"/>
    <w:rsid w:val="00402467"/>
    <w:rsid w:val="00402668"/>
    <w:rsid w:val="004027DE"/>
    <w:rsid w:val="00402833"/>
    <w:rsid w:val="00405441"/>
    <w:rsid w:val="00405A5C"/>
    <w:rsid w:val="00405AF1"/>
    <w:rsid w:val="00405B54"/>
    <w:rsid w:val="00405EDC"/>
    <w:rsid w:val="004072B0"/>
    <w:rsid w:val="0040732F"/>
    <w:rsid w:val="00407B99"/>
    <w:rsid w:val="00407E08"/>
    <w:rsid w:val="004104EF"/>
    <w:rsid w:val="00410A32"/>
    <w:rsid w:val="00410B32"/>
    <w:rsid w:val="00410C5B"/>
    <w:rsid w:val="004125E5"/>
    <w:rsid w:val="004134E2"/>
    <w:rsid w:val="00413548"/>
    <w:rsid w:val="00413AFB"/>
    <w:rsid w:val="00413B95"/>
    <w:rsid w:val="00413CFC"/>
    <w:rsid w:val="004145F9"/>
    <w:rsid w:val="00414E3E"/>
    <w:rsid w:val="004153A4"/>
    <w:rsid w:val="00415F66"/>
    <w:rsid w:val="00416EF8"/>
    <w:rsid w:val="00416FF9"/>
    <w:rsid w:val="004175E1"/>
    <w:rsid w:val="00417B6A"/>
    <w:rsid w:val="00420A98"/>
    <w:rsid w:val="004214C0"/>
    <w:rsid w:val="00421A7A"/>
    <w:rsid w:val="00421C48"/>
    <w:rsid w:val="00422446"/>
    <w:rsid w:val="00422E70"/>
    <w:rsid w:val="00422FD1"/>
    <w:rsid w:val="00423D25"/>
    <w:rsid w:val="00423D3E"/>
    <w:rsid w:val="00423FD5"/>
    <w:rsid w:val="00424535"/>
    <w:rsid w:val="004251A1"/>
    <w:rsid w:val="00425591"/>
    <w:rsid w:val="00425DE2"/>
    <w:rsid w:val="004261E2"/>
    <w:rsid w:val="0042621A"/>
    <w:rsid w:val="004267BE"/>
    <w:rsid w:val="0042723D"/>
    <w:rsid w:val="004277AA"/>
    <w:rsid w:val="00427A56"/>
    <w:rsid w:val="00427D12"/>
    <w:rsid w:val="0043216B"/>
    <w:rsid w:val="00433904"/>
    <w:rsid w:val="00433B82"/>
    <w:rsid w:val="00433D1F"/>
    <w:rsid w:val="00434201"/>
    <w:rsid w:val="0043444A"/>
    <w:rsid w:val="004347D1"/>
    <w:rsid w:val="00434A7A"/>
    <w:rsid w:val="00435637"/>
    <w:rsid w:val="00435913"/>
    <w:rsid w:val="00436226"/>
    <w:rsid w:val="0043755A"/>
    <w:rsid w:val="00437BAC"/>
    <w:rsid w:val="0044096F"/>
    <w:rsid w:val="00440C4A"/>
    <w:rsid w:val="00440E31"/>
    <w:rsid w:val="00441BF2"/>
    <w:rsid w:val="004424A4"/>
    <w:rsid w:val="0044269D"/>
    <w:rsid w:val="004427A6"/>
    <w:rsid w:val="00442C19"/>
    <w:rsid w:val="0044309D"/>
    <w:rsid w:val="004440E6"/>
    <w:rsid w:val="0044417A"/>
    <w:rsid w:val="004451A3"/>
    <w:rsid w:val="004455EA"/>
    <w:rsid w:val="004457D1"/>
    <w:rsid w:val="00445848"/>
    <w:rsid w:val="00445ABE"/>
    <w:rsid w:val="0044696D"/>
    <w:rsid w:val="004469B8"/>
    <w:rsid w:val="00446C2C"/>
    <w:rsid w:val="004474AB"/>
    <w:rsid w:val="00447F3D"/>
    <w:rsid w:val="004502AD"/>
    <w:rsid w:val="00450BBB"/>
    <w:rsid w:val="00450E91"/>
    <w:rsid w:val="00450FE0"/>
    <w:rsid w:val="00451A9B"/>
    <w:rsid w:val="00451B8C"/>
    <w:rsid w:val="00451C5C"/>
    <w:rsid w:val="0045235F"/>
    <w:rsid w:val="004529A3"/>
    <w:rsid w:val="004531BD"/>
    <w:rsid w:val="00453755"/>
    <w:rsid w:val="00453947"/>
    <w:rsid w:val="00453EE8"/>
    <w:rsid w:val="004544A1"/>
    <w:rsid w:val="00455628"/>
    <w:rsid w:val="00455971"/>
    <w:rsid w:val="00456AFF"/>
    <w:rsid w:val="00456D58"/>
    <w:rsid w:val="004574B5"/>
    <w:rsid w:val="0046067C"/>
    <w:rsid w:val="00460FF2"/>
    <w:rsid w:val="00461A70"/>
    <w:rsid w:val="00462882"/>
    <w:rsid w:val="0046293D"/>
    <w:rsid w:val="00464CEA"/>
    <w:rsid w:val="00464DC0"/>
    <w:rsid w:val="00465362"/>
    <w:rsid w:val="0046536F"/>
    <w:rsid w:val="004662EE"/>
    <w:rsid w:val="00466745"/>
    <w:rsid w:val="00466EBD"/>
    <w:rsid w:val="0046707E"/>
    <w:rsid w:val="00467937"/>
    <w:rsid w:val="00467F46"/>
    <w:rsid w:val="0047025C"/>
    <w:rsid w:val="004706C7"/>
    <w:rsid w:val="00470FB9"/>
    <w:rsid w:val="00471ADE"/>
    <w:rsid w:val="00472839"/>
    <w:rsid w:val="0047358B"/>
    <w:rsid w:val="00474416"/>
    <w:rsid w:val="00474531"/>
    <w:rsid w:val="00474B21"/>
    <w:rsid w:val="00474BC1"/>
    <w:rsid w:val="00474D16"/>
    <w:rsid w:val="00475BEF"/>
    <w:rsid w:val="00475E1E"/>
    <w:rsid w:val="004760D7"/>
    <w:rsid w:val="004778A7"/>
    <w:rsid w:val="00477B36"/>
    <w:rsid w:val="00480195"/>
    <w:rsid w:val="0048083F"/>
    <w:rsid w:val="00480D55"/>
    <w:rsid w:val="00480F0D"/>
    <w:rsid w:val="00481735"/>
    <w:rsid w:val="00481E47"/>
    <w:rsid w:val="00482274"/>
    <w:rsid w:val="0048238C"/>
    <w:rsid w:val="00482834"/>
    <w:rsid w:val="00483593"/>
    <w:rsid w:val="0048409B"/>
    <w:rsid w:val="00484199"/>
    <w:rsid w:val="00484AA1"/>
    <w:rsid w:val="0048512E"/>
    <w:rsid w:val="00485EEF"/>
    <w:rsid w:val="004864E3"/>
    <w:rsid w:val="00486A81"/>
    <w:rsid w:val="00486A90"/>
    <w:rsid w:val="00486E52"/>
    <w:rsid w:val="00490776"/>
    <w:rsid w:val="004907B1"/>
    <w:rsid w:val="00491707"/>
    <w:rsid w:val="0049186C"/>
    <w:rsid w:val="00492109"/>
    <w:rsid w:val="00492BD7"/>
    <w:rsid w:val="00492F24"/>
    <w:rsid w:val="00493F0A"/>
    <w:rsid w:val="00494069"/>
    <w:rsid w:val="00494B6B"/>
    <w:rsid w:val="004952EC"/>
    <w:rsid w:val="004954D4"/>
    <w:rsid w:val="00495DE4"/>
    <w:rsid w:val="00496451"/>
    <w:rsid w:val="004965EC"/>
    <w:rsid w:val="00496CAB"/>
    <w:rsid w:val="00497024"/>
    <w:rsid w:val="00497163"/>
    <w:rsid w:val="0049732B"/>
    <w:rsid w:val="004A0292"/>
    <w:rsid w:val="004A094D"/>
    <w:rsid w:val="004A16C2"/>
    <w:rsid w:val="004A16F0"/>
    <w:rsid w:val="004A1FFD"/>
    <w:rsid w:val="004A22E7"/>
    <w:rsid w:val="004A2B92"/>
    <w:rsid w:val="004A359D"/>
    <w:rsid w:val="004A3664"/>
    <w:rsid w:val="004A375D"/>
    <w:rsid w:val="004A37A5"/>
    <w:rsid w:val="004A470A"/>
    <w:rsid w:val="004A52D4"/>
    <w:rsid w:val="004A54AB"/>
    <w:rsid w:val="004A584B"/>
    <w:rsid w:val="004A58E5"/>
    <w:rsid w:val="004A5E9F"/>
    <w:rsid w:val="004A6D8C"/>
    <w:rsid w:val="004A705A"/>
    <w:rsid w:val="004A71BB"/>
    <w:rsid w:val="004A733A"/>
    <w:rsid w:val="004A7879"/>
    <w:rsid w:val="004A7CD3"/>
    <w:rsid w:val="004B05A1"/>
    <w:rsid w:val="004B0A10"/>
    <w:rsid w:val="004B0A52"/>
    <w:rsid w:val="004B0CEC"/>
    <w:rsid w:val="004B1763"/>
    <w:rsid w:val="004B1BA9"/>
    <w:rsid w:val="004B2A43"/>
    <w:rsid w:val="004B2D16"/>
    <w:rsid w:val="004B2EB4"/>
    <w:rsid w:val="004B2F3D"/>
    <w:rsid w:val="004B310D"/>
    <w:rsid w:val="004B393F"/>
    <w:rsid w:val="004B66F5"/>
    <w:rsid w:val="004B6995"/>
    <w:rsid w:val="004B7C65"/>
    <w:rsid w:val="004B7E86"/>
    <w:rsid w:val="004C0983"/>
    <w:rsid w:val="004C15D0"/>
    <w:rsid w:val="004C1905"/>
    <w:rsid w:val="004C1CA9"/>
    <w:rsid w:val="004C26FD"/>
    <w:rsid w:val="004C2CAA"/>
    <w:rsid w:val="004C3735"/>
    <w:rsid w:val="004C38B1"/>
    <w:rsid w:val="004C3D59"/>
    <w:rsid w:val="004C3DA5"/>
    <w:rsid w:val="004C3F56"/>
    <w:rsid w:val="004C3FBE"/>
    <w:rsid w:val="004C4332"/>
    <w:rsid w:val="004C5375"/>
    <w:rsid w:val="004C671E"/>
    <w:rsid w:val="004C777D"/>
    <w:rsid w:val="004D0783"/>
    <w:rsid w:val="004D0861"/>
    <w:rsid w:val="004D091D"/>
    <w:rsid w:val="004D0CEA"/>
    <w:rsid w:val="004D11C7"/>
    <w:rsid w:val="004D2D5B"/>
    <w:rsid w:val="004D2EAD"/>
    <w:rsid w:val="004D3070"/>
    <w:rsid w:val="004D3114"/>
    <w:rsid w:val="004D32FA"/>
    <w:rsid w:val="004D3AD2"/>
    <w:rsid w:val="004D45EC"/>
    <w:rsid w:val="004D5600"/>
    <w:rsid w:val="004D586B"/>
    <w:rsid w:val="004D59C8"/>
    <w:rsid w:val="004D5B74"/>
    <w:rsid w:val="004D6094"/>
    <w:rsid w:val="004D6904"/>
    <w:rsid w:val="004D6D1F"/>
    <w:rsid w:val="004D755E"/>
    <w:rsid w:val="004D7C93"/>
    <w:rsid w:val="004E0555"/>
    <w:rsid w:val="004E0C01"/>
    <w:rsid w:val="004E14BB"/>
    <w:rsid w:val="004E1FB9"/>
    <w:rsid w:val="004E27E4"/>
    <w:rsid w:val="004E3612"/>
    <w:rsid w:val="004E3A2D"/>
    <w:rsid w:val="004E3F50"/>
    <w:rsid w:val="004E4C19"/>
    <w:rsid w:val="004E6131"/>
    <w:rsid w:val="004E6247"/>
    <w:rsid w:val="004E7E63"/>
    <w:rsid w:val="004F0808"/>
    <w:rsid w:val="004F090D"/>
    <w:rsid w:val="004F1357"/>
    <w:rsid w:val="004F17E0"/>
    <w:rsid w:val="004F1B4A"/>
    <w:rsid w:val="004F2ED4"/>
    <w:rsid w:val="004F3876"/>
    <w:rsid w:val="004F3E3B"/>
    <w:rsid w:val="004F40B2"/>
    <w:rsid w:val="004F4216"/>
    <w:rsid w:val="004F455D"/>
    <w:rsid w:val="004F4B77"/>
    <w:rsid w:val="004F5626"/>
    <w:rsid w:val="004F5F12"/>
    <w:rsid w:val="004F64D2"/>
    <w:rsid w:val="004F70B7"/>
    <w:rsid w:val="004F7BA0"/>
    <w:rsid w:val="0050065D"/>
    <w:rsid w:val="005012E7"/>
    <w:rsid w:val="00501B55"/>
    <w:rsid w:val="00501BB5"/>
    <w:rsid w:val="00501E29"/>
    <w:rsid w:val="005024A6"/>
    <w:rsid w:val="00502786"/>
    <w:rsid w:val="00503081"/>
    <w:rsid w:val="005031D9"/>
    <w:rsid w:val="00503473"/>
    <w:rsid w:val="005052C4"/>
    <w:rsid w:val="0050532E"/>
    <w:rsid w:val="00505D76"/>
    <w:rsid w:val="00506581"/>
    <w:rsid w:val="00506810"/>
    <w:rsid w:val="005075B1"/>
    <w:rsid w:val="00510487"/>
    <w:rsid w:val="00510B07"/>
    <w:rsid w:val="005120F9"/>
    <w:rsid w:val="005135D5"/>
    <w:rsid w:val="00513D28"/>
    <w:rsid w:val="00514731"/>
    <w:rsid w:val="00514906"/>
    <w:rsid w:val="00514E31"/>
    <w:rsid w:val="00514EA5"/>
    <w:rsid w:val="00514EE0"/>
    <w:rsid w:val="00517010"/>
    <w:rsid w:val="0051706B"/>
    <w:rsid w:val="00517702"/>
    <w:rsid w:val="00520E92"/>
    <w:rsid w:val="00521808"/>
    <w:rsid w:val="00522BF8"/>
    <w:rsid w:val="005233A4"/>
    <w:rsid w:val="0052342A"/>
    <w:rsid w:val="005234B2"/>
    <w:rsid w:val="0052367B"/>
    <w:rsid w:val="00524571"/>
    <w:rsid w:val="00525357"/>
    <w:rsid w:val="00525742"/>
    <w:rsid w:val="00525EB7"/>
    <w:rsid w:val="00526465"/>
    <w:rsid w:val="0052684B"/>
    <w:rsid w:val="00526BC9"/>
    <w:rsid w:val="00530255"/>
    <w:rsid w:val="00530569"/>
    <w:rsid w:val="00531C21"/>
    <w:rsid w:val="0053243B"/>
    <w:rsid w:val="0053254C"/>
    <w:rsid w:val="00532AA9"/>
    <w:rsid w:val="00532F50"/>
    <w:rsid w:val="005332DE"/>
    <w:rsid w:val="005339EF"/>
    <w:rsid w:val="0053471D"/>
    <w:rsid w:val="00535091"/>
    <w:rsid w:val="005361E2"/>
    <w:rsid w:val="00536EA5"/>
    <w:rsid w:val="00536F09"/>
    <w:rsid w:val="0053796E"/>
    <w:rsid w:val="00537E00"/>
    <w:rsid w:val="0054024A"/>
    <w:rsid w:val="00540D90"/>
    <w:rsid w:val="00540E90"/>
    <w:rsid w:val="005418A4"/>
    <w:rsid w:val="00541B17"/>
    <w:rsid w:val="00541B19"/>
    <w:rsid w:val="00541BCD"/>
    <w:rsid w:val="0054216D"/>
    <w:rsid w:val="005425C5"/>
    <w:rsid w:val="00542705"/>
    <w:rsid w:val="00543FE4"/>
    <w:rsid w:val="005444E6"/>
    <w:rsid w:val="00545054"/>
    <w:rsid w:val="00545BA0"/>
    <w:rsid w:val="00545F65"/>
    <w:rsid w:val="00546442"/>
    <w:rsid w:val="00546BC4"/>
    <w:rsid w:val="00546C51"/>
    <w:rsid w:val="0054702F"/>
    <w:rsid w:val="005472B2"/>
    <w:rsid w:val="00547401"/>
    <w:rsid w:val="005475B6"/>
    <w:rsid w:val="00547624"/>
    <w:rsid w:val="00547E92"/>
    <w:rsid w:val="00550078"/>
    <w:rsid w:val="005507B1"/>
    <w:rsid w:val="0055119B"/>
    <w:rsid w:val="005512F5"/>
    <w:rsid w:val="00551C06"/>
    <w:rsid w:val="005522AF"/>
    <w:rsid w:val="0055395F"/>
    <w:rsid w:val="00553B4D"/>
    <w:rsid w:val="00554137"/>
    <w:rsid w:val="00554C32"/>
    <w:rsid w:val="0055502B"/>
    <w:rsid w:val="00555399"/>
    <w:rsid w:val="0055672F"/>
    <w:rsid w:val="00556970"/>
    <w:rsid w:val="00557113"/>
    <w:rsid w:val="0055711A"/>
    <w:rsid w:val="005575A6"/>
    <w:rsid w:val="0055766B"/>
    <w:rsid w:val="00557A3D"/>
    <w:rsid w:val="00560A0D"/>
    <w:rsid w:val="00560A73"/>
    <w:rsid w:val="00561D6E"/>
    <w:rsid w:val="00561EB9"/>
    <w:rsid w:val="005622CC"/>
    <w:rsid w:val="0056303D"/>
    <w:rsid w:val="005648FF"/>
    <w:rsid w:val="0056497E"/>
    <w:rsid w:val="0056498B"/>
    <w:rsid w:val="00565DD5"/>
    <w:rsid w:val="005665E1"/>
    <w:rsid w:val="005700EE"/>
    <w:rsid w:val="00571701"/>
    <w:rsid w:val="00571823"/>
    <w:rsid w:val="0057219D"/>
    <w:rsid w:val="0057238F"/>
    <w:rsid w:val="00572EC8"/>
    <w:rsid w:val="005730D1"/>
    <w:rsid w:val="00573155"/>
    <w:rsid w:val="005734AB"/>
    <w:rsid w:val="0057488E"/>
    <w:rsid w:val="00575A03"/>
    <w:rsid w:val="0057675E"/>
    <w:rsid w:val="005770C7"/>
    <w:rsid w:val="00577D68"/>
    <w:rsid w:val="005806A8"/>
    <w:rsid w:val="00580A9C"/>
    <w:rsid w:val="00581076"/>
    <w:rsid w:val="00581CD2"/>
    <w:rsid w:val="00581E31"/>
    <w:rsid w:val="00582167"/>
    <w:rsid w:val="005829A2"/>
    <w:rsid w:val="00582FDA"/>
    <w:rsid w:val="0058332E"/>
    <w:rsid w:val="00584174"/>
    <w:rsid w:val="00584CCB"/>
    <w:rsid w:val="005863E8"/>
    <w:rsid w:val="00586C8F"/>
    <w:rsid w:val="005872A8"/>
    <w:rsid w:val="00587548"/>
    <w:rsid w:val="005878C6"/>
    <w:rsid w:val="005905F3"/>
    <w:rsid w:val="00590D3E"/>
    <w:rsid w:val="0059204B"/>
    <w:rsid w:val="00592A8B"/>
    <w:rsid w:val="00592B14"/>
    <w:rsid w:val="00594510"/>
    <w:rsid w:val="00594FF2"/>
    <w:rsid w:val="00595201"/>
    <w:rsid w:val="00595202"/>
    <w:rsid w:val="00596377"/>
    <w:rsid w:val="00596949"/>
    <w:rsid w:val="00596AC1"/>
    <w:rsid w:val="00596CDB"/>
    <w:rsid w:val="005A08F8"/>
    <w:rsid w:val="005A184E"/>
    <w:rsid w:val="005A19A8"/>
    <w:rsid w:val="005A1C26"/>
    <w:rsid w:val="005A1C6A"/>
    <w:rsid w:val="005A235F"/>
    <w:rsid w:val="005A2428"/>
    <w:rsid w:val="005A341A"/>
    <w:rsid w:val="005A3551"/>
    <w:rsid w:val="005A3964"/>
    <w:rsid w:val="005A3AA0"/>
    <w:rsid w:val="005A3E3D"/>
    <w:rsid w:val="005A3F9B"/>
    <w:rsid w:val="005A4650"/>
    <w:rsid w:val="005A49D8"/>
    <w:rsid w:val="005A50B1"/>
    <w:rsid w:val="005A54F9"/>
    <w:rsid w:val="005A5A1D"/>
    <w:rsid w:val="005A616E"/>
    <w:rsid w:val="005A79D9"/>
    <w:rsid w:val="005B05FF"/>
    <w:rsid w:val="005B0702"/>
    <w:rsid w:val="005B1122"/>
    <w:rsid w:val="005B19D6"/>
    <w:rsid w:val="005B1B60"/>
    <w:rsid w:val="005B1BB7"/>
    <w:rsid w:val="005B33B9"/>
    <w:rsid w:val="005B3950"/>
    <w:rsid w:val="005B3D23"/>
    <w:rsid w:val="005B4C94"/>
    <w:rsid w:val="005B4DAE"/>
    <w:rsid w:val="005B59EE"/>
    <w:rsid w:val="005B6B54"/>
    <w:rsid w:val="005B6FA3"/>
    <w:rsid w:val="005B7AFA"/>
    <w:rsid w:val="005B7B8D"/>
    <w:rsid w:val="005B7BC2"/>
    <w:rsid w:val="005C00B3"/>
    <w:rsid w:val="005C07CD"/>
    <w:rsid w:val="005C0F0A"/>
    <w:rsid w:val="005C1525"/>
    <w:rsid w:val="005C1D47"/>
    <w:rsid w:val="005C2049"/>
    <w:rsid w:val="005C243E"/>
    <w:rsid w:val="005C2E9C"/>
    <w:rsid w:val="005C34B7"/>
    <w:rsid w:val="005C3B6E"/>
    <w:rsid w:val="005C48C1"/>
    <w:rsid w:val="005C4CDF"/>
    <w:rsid w:val="005C4DB2"/>
    <w:rsid w:val="005C4DF1"/>
    <w:rsid w:val="005C5065"/>
    <w:rsid w:val="005C7605"/>
    <w:rsid w:val="005C78E4"/>
    <w:rsid w:val="005D135B"/>
    <w:rsid w:val="005D1D92"/>
    <w:rsid w:val="005D3FC2"/>
    <w:rsid w:val="005D4C24"/>
    <w:rsid w:val="005D4E3E"/>
    <w:rsid w:val="005D557F"/>
    <w:rsid w:val="005D55D3"/>
    <w:rsid w:val="005D5855"/>
    <w:rsid w:val="005D5E1E"/>
    <w:rsid w:val="005D6153"/>
    <w:rsid w:val="005D6886"/>
    <w:rsid w:val="005D731A"/>
    <w:rsid w:val="005E045E"/>
    <w:rsid w:val="005E0A63"/>
    <w:rsid w:val="005E0B80"/>
    <w:rsid w:val="005E1615"/>
    <w:rsid w:val="005E1B27"/>
    <w:rsid w:val="005E1FCC"/>
    <w:rsid w:val="005E21DE"/>
    <w:rsid w:val="005E2397"/>
    <w:rsid w:val="005E2618"/>
    <w:rsid w:val="005E2634"/>
    <w:rsid w:val="005E2803"/>
    <w:rsid w:val="005E2EDC"/>
    <w:rsid w:val="005E34A3"/>
    <w:rsid w:val="005E3E10"/>
    <w:rsid w:val="005E40B8"/>
    <w:rsid w:val="005E40E0"/>
    <w:rsid w:val="005E4FA9"/>
    <w:rsid w:val="005E562C"/>
    <w:rsid w:val="005E5966"/>
    <w:rsid w:val="005E5F95"/>
    <w:rsid w:val="005E75E9"/>
    <w:rsid w:val="005F01C3"/>
    <w:rsid w:val="005F1265"/>
    <w:rsid w:val="005F13B3"/>
    <w:rsid w:val="005F1A49"/>
    <w:rsid w:val="005F1E49"/>
    <w:rsid w:val="005F2555"/>
    <w:rsid w:val="005F29FB"/>
    <w:rsid w:val="005F3051"/>
    <w:rsid w:val="005F33A2"/>
    <w:rsid w:val="005F4007"/>
    <w:rsid w:val="005F4245"/>
    <w:rsid w:val="005F4FDD"/>
    <w:rsid w:val="005F5524"/>
    <w:rsid w:val="005F5FF4"/>
    <w:rsid w:val="005F63C3"/>
    <w:rsid w:val="005F6683"/>
    <w:rsid w:val="005F6C01"/>
    <w:rsid w:val="005F6EEA"/>
    <w:rsid w:val="005F7758"/>
    <w:rsid w:val="005F7C4D"/>
    <w:rsid w:val="006001E9"/>
    <w:rsid w:val="00600AFA"/>
    <w:rsid w:val="00600F02"/>
    <w:rsid w:val="00600F66"/>
    <w:rsid w:val="00601182"/>
    <w:rsid w:val="006012DC"/>
    <w:rsid w:val="00601DCA"/>
    <w:rsid w:val="00601EEB"/>
    <w:rsid w:val="0060378B"/>
    <w:rsid w:val="00603A23"/>
    <w:rsid w:val="00603BFF"/>
    <w:rsid w:val="00604799"/>
    <w:rsid w:val="00604E70"/>
    <w:rsid w:val="00604FF9"/>
    <w:rsid w:val="0060563A"/>
    <w:rsid w:val="0060726C"/>
    <w:rsid w:val="00607C8F"/>
    <w:rsid w:val="00607E45"/>
    <w:rsid w:val="00610626"/>
    <w:rsid w:val="00610A70"/>
    <w:rsid w:val="00611785"/>
    <w:rsid w:val="00611817"/>
    <w:rsid w:val="00611A33"/>
    <w:rsid w:val="0061237D"/>
    <w:rsid w:val="006125EC"/>
    <w:rsid w:val="00612728"/>
    <w:rsid w:val="0061277F"/>
    <w:rsid w:val="00612AC2"/>
    <w:rsid w:val="006132C9"/>
    <w:rsid w:val="006135D7"/>
    <w:rsid w:val="006138FD"/>
    <w:rsid w:val="006140C6"/>
    <w:rsid w:val="00615930"/>
    <w:rsid w:val="00616A3C"/>
    <w:rsid w:val="0061714A"/>
    <w:rsid w:val="00617475"/>
    <w:rsid w:val="0061750B"/>
    <w:rsid w:val="00617B08"/>
    <w:rsid w:val="00617D8B"/>
    <w:rsid w:val="00617F8E"/>
    <w:rsid w:val="00620243"/>
    <w:rsid w:val="00620BCB"/>
    <w:rsid w:val="006218F4"/>
    <w:rsid w:val="00621D55"/>
    <w:rsid w:val="006225BE"/>
    <w:rsid w:val="0062260B"/>
    <w:rsid w:val="00622911"/>
    <w:rsid w:val="00623A30"/>
    <w:rsid w:val="00623B06"/>
    <w:rsid w:val="00624421"/>
    <w:rsid w:val="00624538"/>
    <w:rsid w:val="006245B3"/>
    <w:rsid w:val="006261E2"/>
    <w:rsid w:val="0062685A"/>
    <w:rsid w:val="00626A88"/>
    <w:rsid w:val="00627ACD"/>
    <w:rsid w:val="00630692"/>
    <w:rsid w:val="00630DB9"/>
    <w:rsid w:val="0063141E"/>
    <w:rsid w:val="0063237C"/>
    <w:rsid w:val="00632BBB"/>
    <w:rsid w:val="00632DA9"/>
    <w:rsid w:val="00632E52"/>
    <w:rsid w:val="00633773"/>
    <w:rsid w:val="0063513F"/>
    <w:rsid w:val="00635EDF"/>
    <w:rsid w:val="006364A0"/>
    <w:rsid w:val="00636E6E"/>
    <w:rsid w:val="006375B3"/>
    <w:rsid w:val="006400AA"/>
    <w:rsid w:val="00640477"/>
    <w:rsid w:val="006405DA"/>
    <w:rsid w:val="0064142C"/>
    <w:rsid w:val="00641486"/>
    <w:rsid w:val="006415D0"/>
    <w:rsid w:val="00642B02"/>
    <w:rsid w:val="006432A0"/>
    <w:rsid w:val="00643A9A"/>
    <w:rsid w:val="00643EF6"/>
    <w:rsid w:val="006444E3"/>
    <w:rsid w:val="0064457B"/>
    <w:rsid w:val="00644E3C"/>
    <w:rsid w:val="00644EF6"/>
    <w:rsid w:val="00645911"/>
    <w:rsid w:val="00645DDA"/>
    <w:rsid w:val="006460EB"/>
    <w:rsid w:val="006463E6"/>
    <w:rsid w:val="006467D8"/>
    <w:rsid w:val="00646E1F"/>
    <w:rsid w:val="00646FA8"/>
    <w:rsid w:val="006506B1"/>
    <w:rsid w:val="006509DB"/>
    <w:rsid w:val="00650E2D"/>
    <w:rsid w:val="0065107B"/>
    <w:rsid w:val="006512F5"/>
    <w:rsid w:val="0065195E"/>
    <w:rsid w:val="006519CD"/>
    <w:rsid w:val="00651CA5"/>
    <w:rsid w:val="00651DA9"/>
    <w:rsid w:val="00651F3B"/>
    <w:rsid w:val="00652EE6"/>
    <w:rsid w:val="006531EC"/>
    <w:rsid w:val="00653399"/>
    <w:rsid w:val="006539EE"/>
    <w:rsid w:val="00654916"/>
    <w:rsid w:val="00654BCD"/>
    <w:rsid w:val="0065503A"/>
    <w:rsid w:val="00655085"/>
    <w:rsid w:val="006551B7"/>
    <w:rsid w:val="00655F82"/>
    <w:rsid w:val="0066077F"/>
    <w:rsid w:val="006608F5"/>
    <w:rsid w:val="00660BDE"/>
    <w:rsid w:val="00660F09"/>
    <w:rsid w:val="00661A05"/>
    <w:rsid w:val="00662C42"/>
    <w:rsid w:val="00663030"/>
    <w:rsid w:val="006631DC"/>
    <w:rsid w:val="00663926"/>
    <w:rsid w:val="00665B78"/>
    <w:rsid w:val="00665EF5"/>
    <w:rsid w:val="00665F90"/>
    <w:rsid w:val="006661F0"/>
    <w:rsid w:val="00666C33"/>
    <w:rsid w:val="00666D11"/>
    <w:rsid w:val="00666F2C"/>
    <w:rsid w:val="006679D4"/>
    <w:rsid w:val="00670A5C"/>
    <w:rsid w:val="00670BFE"/>
    <w:rsid w:val="00671741"/>
    <w:rsid w:val="006719A5"/>
    <w:rsid w:val="00671BB9"/>
    <w:rsid w:val="00671F73"/>
    <w:rsid w:val="00672489"/>
    <w:rsid w:val="00672763"/>
    <w:rsid w:val="00672D9E"/>
    <w:rsid w:val="00672DE4"/>
    <w:rsid w:val="00673879"/>
    <w:rsid w:val="00674F41"/>
    <w:rsid w:val="00675607"/>
    <w:rsid w:val="00675AF6"/>
    <w:rsid w:val="006761C6"/>
    <w:rsid w:val="0067620B"/>
    <w:rsid w:val="006767BD"/>
    <w:rsid w:val="00676BC8"/>
    <w:rsid w:val="0068013E"/>
    <w:rsid w:val="006804D1"/>
    <w:rsid w:val="006806F7"/>
    <w:rsid w:val="00681292"/>
    <w:rsid w:val="006814C5"/>
    <w:rsid w:val="00681702"/>
    <w:rsid w:val="00681EB7"/>
    <w:rsid w:val="0068222E"/>
    <w:rsid w:val="00682814"/>
    <w:rsid w:val="0068292A"/>
    <w:rsid w:val="00682A30"/>
    <w:rsid w:val="0068329A"/>
    <w:rsid w:val="006842F7"/>
    <w:rsid w:val="00684D3C"/>
    <w:rsid w:val="00685180"/>
    <w:rsid w:val="0068546D"/>
    <w:rsid w:val="00685755"/>
    <w:rsid w:val="00685F2D"/>
    <w:rsid w:val="00686A6D"/>
    <w:rsid w:val="00687534"/>
    <w:rsid w:val="00687583"/>
    <w:rsid w:val="00687D47"/>
    <w:rsid w:val="00691469"/>
    <w:rsid w:val="00691F82"/>
    <w:rsid w:val="00692E26"/>
    <w:rsid w:val="00692EED"/>
    <w:rsid w:val="00693061"/>
    <w:rsid w:val="00693BDB"/>
    <w:rsid w:val="00693C08"/>
    <w:rsid w:val="00693DE2"/>
    <w:rsid w:val="00694A44"/>
    <w:rsid w:val="00694E4B"/>
    <w:rsid w:val="006952FB"/>
    <w:rsid w:val="006960BC"/>
    <w:rsid w:val="006963CA"/>
    <w:rsid w:val="00696A80"/>
    <w:rsid w:val="00696FD5"/>
    <w:rsid w:val="00696FEA"/>
    <w:rsid w:val="00697319"/>
    <w:rsid w:val="006A0584"/>
    <w:rsid w:val="006A11F6"/>
    <w:rsid w:val="006A1D11"/>
    <w:rsid w:val="006A21E8"/>
    <w:rsid w:val="006A29CA"/>
    <w:rsid w:val="006A2F46"/>
    <w:rsid w:val="006A3075"/>
    <w:rsid w:val="006A309A"/>
    <w:rsid w:val="006A3211"/>
    <w:rsid w:val="006A3AD7"/>
    <w:rsid w:val="006A3D36"/>
    <w:rsid w:val="006A535B"/>
    <w:rsid w:val="006A5679"/>
    <w:rsid w:val="006A5B6F"/>
    <w:rsid w:val="006A5D15"/>
    <w:rsid w:val="006A64FE"/>
    <w:rsid w:val="006A6D58"/>
    <w:rsid w:val="006A7077"/>
    <w:rsid w:val="006A7CC1"/>
    <w:rsid w:val="006B06DB"/>
    <w:rsid w:val="006B0846"/>
    <w:rsid w:val="006B0A3B"/>
    <w:rsid w:val="006B0B19"/>
    <w:rsid w:val="006B0EA4"/>
    <w:rsid w:val="006B1CE6"/>
    <w:rsid w:val="006B2494"/>
    <w:rsid w:val="006B3480"/>
    <w:rsid w:val="006B3E5E"/>
    <w:rsid w:val="006B4CA8"/>
    <w:rsid w:val="006B5568"/>
    <w:rsid w:val="006B5ED5"/>
    <w:rsid w:val="006B5F80"/>
    <w:rsid w:val="006B72BE"/>
    <w:rsid w:val="006B7384"/>
    <w:rsid w:val="006C191A"/>
    <w:rsid w:val="006C1A1D"/>
    <w:rsid w:val="006C1ADB"/>
    <w:rsid w:val="006C27F4"/>
    <w:rsid w:val="006C28B3"/>
    <w:rsid w:val="006C31B0"/>
    <w:rsid w:val="006C351D"/>
    <w:rsid w:val="006C3593"/>
    <w:rsid w:val="006C58B3"/>
    <w:rsid w:val="006C6679"/>
    <w:rsid w:val="006C66F8"/>
    <w:rsid w:val="006C7165"/>
    <w:rsid w:val="006C7E7B"/>
    <w:rsid w:val="006D00BF"/>
    <w:rsid w:val="006D01C4"/>
    <w:rsid w:val="006D0E6D"/>
    <w:rsid w:val="006D3446"/>
    <w:rsid w:val="006D3F23"/>
    <w:rsid w:val="006D3F3D"/>
    <w:rsid w:val="006D415B"/>
    <w:rsid w:val="006D4690"/>
    <w:rsid w:val="006D4908"/>
    <w:rsid w:val="006D53F4"/>
    <w:rsid w:val="006D5421"/>
    <w:rsid w:val="006D5446"/>
    <w:rsid w:val="006D5A41"/>
    <w:rsid w:val="006D5F3E"/>
    <w:rsid w:val="006D6781"/>
    <w:rsid w:val="006D6A69"/>
    <w:rsid w:val="006D77B3"/>
    <w:rsid w:val="006D7840"/>
    <w:rsid w:val="006E120B"/>
    <w:rsid w:val="006E15CF"/>
    <w:rsid w:val="006E18C6"/>
    <w:rsid w:val="006E2A2B"/>
    <w:rsid w:val="006E2FA8"/>
    <w:rsid w:val="006E4107"/>
    <w:rsid w:val="006E5127"/>
    <w:rsid w:val="006E51D3"/>
    <w:rsid w:val="006E5A7F"/>
    <w:rsid w:val="006E5BDA"/>
    <w:rsid w:val="006E5F0A"/>
    <w:rsid w:val="006E6290"/>
    <w:rsid w:val="006E69FA"/>
    <w:rsid w:val="006E7293"/>
    <w:rsid w:val="006E7C47"/>
    <w:rsid w:val="006E7D39"/>
    <w:rsid w:val="006F0B41"/>
    <w:rsid w:val="006F0F73"/>
    <w:rsid w:val="006F1718"/>
    <w:rsid w:val="006F1D2C"/>
    <w:rsid w:val="006F1DAF"/>
    <w:rsid w:val="006F2151"/>
    <w:rsid w:val="006F21B7"/>
    <w:rsid w:val="006F2644"/>
    <w:rsid w:val="006F27E7"/>
    <w:rsid w:val="006F2C41"/>
    <w:rsid w:val="006F3ABD"/>
    <w:rsid w:val="006F3C5A"/>
    <w:rsid w:val="006F4A9E"/>
    <w:rsid w:val="006F4C32"/>
    <w:rsid w:val="006F5001"/>
    <w:rsid w:val="006F5633"/>
    <w:rsid w:val="006F6343"/>
    <w:rsid w:val="006F705F"/>
    <w:rsid w:val="006F77D3"/>
    <w:rsid w:val="006F7865"/>
    <w:rsid w:val="006F7FDD"/>
    <w:rsid w:val="00700B97"/>
    <w:rsid w:val="00700D81"/>
    <w:rsid w:val="00701686"/>
    <w:rsid w:val="00701991"/>
    <w:rsid w:val="00701DE8"/>
    <w:rsid w:val="00701E07"/>
    <w:rsid w:val="00702824"/>
    <w:rsid w:val="0070299C"/>
    <w:rsid w:val="00702C08"/>
    <w:rsid w:val="00702C0A"/>
    <w:rsid w:val="00703AA8"/>
    <w:rsid w:val="00703B3A"/>
    <w:rsid w:val="007044F8"/>
    <w:rsid w:val="007045F6"/>
    <w:rsid w:val="00704C6A"/>
    <w:rsid w:val="00704F6D"/>
    <w:rsid w:val="007054EA"/>
    <w:rsid w:val="0070589E"/>
    <w:rsid w:val="007065C8"/>
    <w:rsid w:val="00707CA1"/>
    <w:rsid w:val="00707D6B"/>
    <w:rsid w:val="00710955"/>
    <w:rsid w:val="007109B5"/>
    <w:rsid w:val="00711975"/>
    <w:rsid w:val="00711AE6"/>
    <w:rsid w:val="00711C9C"/>
    <w:rsid w:val="00711FC7"/>
    <w:rsid w:val="00712EBB"/>
    <w:rsid w:val="0071336D"/>
    <w:rsid w:val="0071371B"/>
    <w:rsid w:val="00714071"/>
    <w:rsid w:val="00714B31"/>
    <w:rsid w:val="00714EB1"/>
    <w:rsid w:val="00717009"/>
    <w:rsid w:val="00717218"/>
    <w:rsid w:val="007177FB"/>
    <w:rsid w:val="0071784E"/>
    <w:rsid w:val="00720027"/>
    <w:rsid w:val="007204B2"/>
    <w:rsid w:val="00720CE6"/>
    <w:rsid w:val="0072115A"/>
    <w:rsid w:val="00721C1F"/>
    <w:rsid w:val="007221FB"/>
    <w:rsid w:val="007238A0"/>
    <w:rsid w:val="00724468"/>
    <w:rsid w:val="00724CCD"/>
    <w:rsid w:val="00725325"/>
    <w:rsid w:val="00725416"/>
    <w:rsid w:val="007263F5"/>
    <w:rsid w:val="007265F0"/>
    <w:rsid w:val="00726E11"/>
    <w:rsid w:val="007270CA"/>
    <w:rsid w:val="007272BF"/>
    <w:rsid w:val="00730CBB"/>
    <w:rsid w:val="00731BDD"/>
    <w:rsid w:val="0073218B"/>
    <w:rsid w:val="00732844"/>
    <w:rsid w:val="00733C02"/>
    <w:rsid w:val="007345F4"/>
    <w:rsid w:val="007349F9"/>
    <w:rsid w:val="00734C65"/>
    <w:rsid w:val="007351FB"/>
    <w:rsid w:val="00735904"/>
    <w:rsid w:val="00736747"/>
    <w:rsid w:val="00736F40"/>
    <w:rsid w:val="00737E7F"/>
    <w:rsid w:val="00740A39"/>
    <w:rsid w:val="00740A69"/>
    <w:rsid w:val="00740D29"/>
    <w:rsid w:val="00741911"/>
    <w:rsid w:val="007421FD"/>
    <w:rsid w:val="007423C4"/>
    <w:rsid w:val="00742760"/>
    <w:rsid w:val="00742BAB"/>
    <w:rsid w:val="00742BB3"/>
    <w:rsid w:val="007434FE"/>
    <w:rsid w:val="007436EA"/>
    <w:rsid w:val="00743DA3"/>
    <w:rsid w:val="00743F89"/>
    <w:rsid w:val="007440DE"/>
    <w:rsid w:val="00744479"/>
    <w:rsid w:val="00744587"/>
    <w:rsid w:val="00744B27"/>
    <w:rsid w:val="00745724"/>
    <w:rsid w:val="00745844"/>
    <w:rsid w:val="00745B61"/>
    <w:rsid w:val="0074774A"/>
    <w:rsid w:val="00747FD5"/>
    <w:rsid w:val="0075002E"/>
    <w:rsid w:val="007500CD"/>
    <w:rsid w:val="007501BD"/>
    <w:rsid w:val="007506C9"/>
    <w:rsid w:val="007506CE"/>
    <w:rsid w:val="00750F98"/>
    <w:rsid w:val="0075207A"/>
    <w:rsid w:val="00752C8A"/>
    <w:rsid w:val="00753AF0"/>
    <w:rsid w:val="00753BE1"/>
    <w:rsid w:val="00753DB4"/>
    <w:rsid w:val="00754444"/>
    <w:rsid w:val="007547E0"/>
    <w:rsid w:val="00754C56"/>
    <w:rsid w:val="00755181"/>
    <w:rsid w:val="007552D3"/>
    <w:rsid w:val="007553CD"/>
    <w:rsid w:val="00755668"/>
    <w:rsid w:val="0075567E"/>
    <w:rsid w:val="0075576B"/>
    <w:rsid w:val="00756572"/>
    <w:rsid w:val="007568C0"/>
    <w:rsid w:val="00757204"/>
    <w:rsid w:val="00757368"/>
    <w:rsid w:val="00757CA4"/>
    <w:rsid w:val="0076035E"/>
    <w:rsid w:val="007604BA"/>
    <w:rsid w:val="00760796"/>
    <w:rsid w:val="007609DF"/>
    <w:rsid w:val="00760B79"/>
    <w:rsid w:val="007633F6"/>
    <w:rsid w:val="0076402E"/>
    <w:rsid w:val="00764111"/>
    <w:rsid w:val="007642D5"/>
    <w:rsid w:val="00764323"/>
    <w:rsid w:val="007649BB"/>
    <w:rsid w:val="0076559C"/>
    <w:rsid w:val="007657E0"/>
    <w:rsid w:val="00765D14"/>
    <w:rsid w:val="0076672F"/>
    <w:rsid w:val="00767074"/>
    <w:rsid w:val="0076719D"/>
    <w:rsid w:val="007672D4"/>
    <w:rsid w:val="00767960"/>
    <w:rsid w:val="00767AC9"/>
    <w:rsid w:val="00767BCB"/>
    <w:rsid w:val="00770373"/>
    <w:rsid w:val="00770E49"/>
    <w:rsid w:val="00771854"/>
    <w:rsid w:val="00771C77"/>
    <w:rsid w:val="00774845"/>
    <w:rsid w:val="0077518A"/>
    <w:rsid w:val="007754E5"/>
    <w:rsid w:val="00776C4F"/>
    <w:rsid w:val="00776E6B"/>
    <w:rsid w:val="007774DC"/>
    <w:rsid w:val="00777687"/>
    <w:rsid w:val="00777B29"/>
    <w:rsid w:val="00780508"/>
    <w:rsid w:val="00780CA2"/>
    <w:rsid w:val="00780F2D"/>
    <w:rsid w:val="00781004"/>
    <w:rsid w:val="0078102C"/>
    <w:rsid w:val="00781076"/>
    <w:rsid w:val="00781564"/>
    <w:rsid w:val="00781C1B"/>
    <w:rsid w:val="00782758"/>
    <w:rsid w:val="00782D0F"/>
    <w:rsid w:val="00783431"/>
    <w:rsid w:val="00783DEE"/>
    <w:rsid w:val="00783EB6"/>
    <w:rsid w:val="007840FF"/>
    <w:rsid w:val="0078528E"/>
    <w:rsid w:val="007852FF"/>
    <w:rsid w:val="007854C5"/>
    <w:rsid w:val="00785D34"/>
    <w:rsid w:val="007865CC"/>
    <w:rsid w:val="007871F0"/>
    <w:rsid w:val="0078766D"/>
    <w:rsid w:val="00787861"/>
    <w:rsid w:val="00790BDE"/>
    <w:rsid w:val="00790C4D"/>
    <w:rsid w:val="00790F51"/>
    <w:rsid w:val="007913C0"/>
    <w:rsid w:val="007919A0"/>
    <w:rsid w:val="00791AB5"/>
    <w:rsid w:val="0079259D"/>
    <w:rsid w:val="007926D2"/>
    <w:rsid w:val="00792F2E"/>
    <w:rsid w:val="0079339D"/>
    <w:rsid w:val="00794296"/>
    <w:rsid w:val="00794CF3"/>
    <w:rsid w:val="00794F51"/>
    <w:rsid w:val="00795327"/>
    <w:rsid w:val="007957C3"/>
    <w:rsid w:val="007957FA"/>
    <w:rsid w:val="0079584F"/>
    <w:rsid w:val="00795950"/>
    <w:rsid w:val="00795D62"/>
    <w:rsid w:val="00795E35"/>
    <w:rsid w:val="00795EC7"/>
    <w:rsid w:val="00796843"/>
    <w:rsid w:val="00796F79"/>
    <w:rsid w:val="0079760D"/>
    <w:rsid w:val="00797EE6"/>
    <w:rsid w:val="007A0474"/>
    <w:rsid w:val="007A16E2"/>
    <w:rsid w:val="007A2823"/>
    <w:rsid w:val="007A2C97"/>
    <w:rsid w:val="007A2F83"/>
    <w:rsid w:val="007A34C5"/>
    <w:rsid w:val="007A3710"/>
    <w:rsid w:val="007A3842"/>
    <w:rsid w:val="007A400F"/>
    <w:rsid w:val="007A4F5F"/>
    <w:rsid w:val="007A5169"/>
    <w:rsid w:val="007A5A2E"/>
    <w:rsid w:val="007A5C58"/>
    <w:rsid w:val="007A60E3"/>
    <w:rsid w:val="007A6A72"/>
    <w:rsid w:val="007A6B44"/>
    <w:rsid w:val="007A7239"/>
    <w:rsid w:val="007A7BD7"/>
    <w:rsid w:val="007B0517"/>
    <w:rsid w:val="007B05FA"/>
    <w:rsid w:val="007B09D4"/>
    <w:rsid w:val="007B190C"/>
    <w:rsid w:val="007B2A7D"/>
    <w:rsid w:val="007B2AD4"/>
    <w:rsid w:val="007B4977"/>
    <w:rsid w:val="007B4A7E"/>
    <w:rsid w:val="007B4B77"/>
    <w:rsid w:val="007B4D11"/>
    <w:rsid w:val="007B4FA6"/>
    <w:rsid w:val="007B4FBB"/>
    <w:rsid w:val="007B5490"/>
    <w:rsid w:val="007B5A0D"/>
    <w:rsid w:val="007B66C5"/>
    <w:rsid w:val="007B7160"/>
    <w:rsid w:val="007B7196"/>
    <w:rsid w:val="007B759E"/>
    <w:rsid w:val="007B767F"/>
    <w:rsid w:val="007C0D9A"/>
    <w:rsid w:val="007C24EE"/>
    <w:rsid w:val="007C2527"/>
    <w:rsid w:val="007C32D3"/>
    <w:rsid w:val="007C3B48"/>
    <w:rsid w:val="007C475E"/>
    <w:rsid w:val="007C4EFD"/>
    <w:rsid w:val="007C53CF"/>
    <w:rsid w:val="007C5533"/>
    <w:rsid w:val="007C59D7"/>
    <w:rsid w:val="007C5B74"/>
    <w:rsid w:val="007C5DA6"/>
    <w:rsid w:val="007C62E9"/>
    <w:rsid w:val="007C7103"/>
    <w:rsid w:val="007C741B"/>
    <w:rsid w:val="007C7D1D"/>
    <w:rsid w:val="007D0391"/>
    <w:rsid w:val="007D0A1C"/>
    <w:rsid w:val="007D12D1"/>
    <w:rsid w:val="007D173F"/>
    <w:rsid w:val="007D3601"/>
    <w:rsid w:val="007D3DF4"/>
    <w:rsid w:val="007D3F8B"/>
    <w:rsid w:val="007D536F"/>
    <w:rsid w:val="007D549D"/>
    <w:rsid w:val="007D5AD7"/>
    <w:rsid w:val="007D5C96"/>
    <w:rsid w:val="007D6517"/>
    <w:rsid w:val="007D665C"/>
    <w:rsid w:val="007D6A08"/>
    <w:rsid w:val="007D761C"/>
    <w:rsid w:val="007D7F32"/>
    <w:rsid w:val="007E140E"/>
    <w:rsid w:val="007E15FA"/>
    <w:rsid w:val="007E1FC0"/>
    <w:rsid w:val="007E2D28"/>
    <w:rsid w:val="007E3B19"/>
    <w:rsid w:val="007E3DF0"/>
    <w:rsid w:val="007E4499"/>
    <w:rsid w:val="007E49D1"/>
    <w:rsid w:val="007E4C19"/>
    <w:rsid w:val="007E5091"/>
    <w:rsid w:val="007E5179"/>
    <w:rsid w:val="007E6078"/>
    <w:rsid w:val="007E6084"/>
    <w:rsid w:val="007E652E"/>
    <w:rsid w:val="007E6CFB"/>
    <w:rsid w:val="007E6D15"/>
    <w:rsid w:val="007E6FCE"/>
    <w:rsid w:val="007E7271"/>
    <w:rsid w:val="007E78F5"/>
    <w:rsid w:val="007E7BB1"/>
    <w:rsid w:val="007F0F45"/>
    <w:rsid w:val="007F15A7"/>
    <w:rsid w:val="007F2191"/>
    <w:rsid w:val="007F2367"/>
    <w:rsid w:val="007F258E"/>
    <w:rsid w:val="007F3A03"/>
    <w:rsid w:val="007F4D8A"/>
    <w:rsid w:val="007F55AF"/>
    <w:rsid w:val="007F5EF3"/>
    <w:rsid w:val="007F61EF"/>
    <w:rsid w:val="007F63D0"/>
    <w:rsid w:val="007F6B09"/>
    <w:rsid w:val="007F6E92"/>
    <w:rsid w:val="007F7466"/>
    <w:rsid w:val="007F7BFF"/>
    <w:rsid w:val="007F7E62"/>
    <w:rsid w:val="00800871"/>
    <w:rsid w:val="008013E3"/>
    <w:rsid w:val="008017B8"/>
    <w:rsid w:val="00801ACB"/>
    <w:rsid w:val="00801C4D"/>
    <w:rsid w:val="008021EE"/>
    <w:rsid w:val="008024BD"/>
    <w:rsid w:val="00802C0C"/>
    <w:rsid w:val="00804BB3"/>
    <w:rsid w:val="00805183"/>
    <w:rsid w:val="008054E7"/>
    <w:rsid w:val="00805930"/>
    <w:rsid w:val="00807AEE"/>
    <w:rsid w:val="00807C47"/>
    <w:rsid w:val="0081017E"/>
    <w:rsid w:val="00811127"/>
    <w:rsid w:val="00811D00"/>
    <w:rsid w:val="00811D0A"/>
    <w:rsid w:val="008122DE"/>
    <w:rsid w:val="00812C24"/>
    <w:rsid w:val="00813D8D"/>
    <w:rsid w:val="00814F8F"/>
    <w:rsid w:val="00815199"/>
    <w:rsid w:val="00815DBB"/>
    <w:rsid w:val="00816A7E"/>
    <w:rsid w:val="008177B6"/>
    <w:rsid w:val="008211E9"/>
    <w:rsid w:val="00821A6D"/>
    <w:rsid w:val="00822490"/>
    <w:rsid w:val="00822E10"/>
    <w:rsid w:val="00823567"/>
    <w:rsid w:val="00823E80"/>
    <w:rsid w:val="00823F1D"/>
    <w:rsid w:val="00824664"/>
    <w:rsid w:val="008262DB"/>
    <w:rsid w:val="008271F6"/>
    <w:rsid w:val="00827A19"/>
    <w:rsid w:val="00827B94"/>
    <w:rsid w:val="00827F33"/>
    <w:rsid w:val="00830B06"/>
    <w:rsid w:val="00830B3D"/>
    <w:rsid w:val="00831160"/>
    <w:rsid w:val="00831FD8"/>
    <w:rsid w:val="00832409"/>
    <w:rsid w:val="0083274C"/>
    <w:rsid w:val="00832ECE"/>
    <w:rsid w:val="008334ED"/>
    <w:rsid w:val="00833E87"/>
    <w:rsid w:val="00834E20"/>
    <w:rsid w:val="008352AD"/>
    <w:rsid w:val="008357F2"/>
    <w:rsid w:val="00835D10"/>
    <w:rsid w:val="00835E6D"/>
    <w:rsid w:val="00835FB5"/>
    <w:rsid w:val="0083640A"/>
    <w:rsid w:val="00837059"/>
    <w:rsid w:val="00837EB4"/>
    <w:rsid w:val="0084014C"/>
    <w:rsid w:val="0084031B"/>
    <w:rsid w:val="0084039A"/>
    <w:rsid w:val="008403AF"/>
    <w:rsid w:val="0084057A"/>
    <w:rsid w:val="00841507"/>
    <w:rsid w:val="008423AF"/>
    <w:rsid w:val="0084324C"/>
    <w:rsid w:val="00843A6C"/>
    <w:rsid w:val="00843E62"/>
    <w:rsid w:val="00846155"/>
    <w:rsid w:val="0084665B"/>
    <w:rsid w:val="008474DF"/>
    <w:rsid w:val="00847621"/>
    <w:rsid w:val="00847FC6"/>
    <w:rsid w:val="00850B03"/>
    <w:rsid w:val="008521AF"/>
    <w:rsid w:val="008521C2"/>
    <w:rsid w:val="008526D7"/>
    <w:rsid w:val="00852800"/>
    <w:rsid w:val="00852A8A"/>
    <w:rsid w:val="008537CF"/>
    <w:rsid w:val="00853A09"/>
    <w:rsid w:val="00853BB2"/>
    <w:rsid w:val="0085461D"/>
    <w:rsid w:val="00854E51"/>
    <w:rsid w:val="00856EF3"/>
    <w:rsid w:val="00856EF5"/>
    <w:rsid w:val="008575FB"/>
    <w:rsid w:val="008615E7"/>
    <w:rsid w:val="00861D9B"/>
    <w:rsid w:val="008621B0"/>
    <w:rsid w:val="008639E3"/>
    <w:rsid w:val="00863F3E"/>
    <w:rsid w:val="008645A3"/>
    <w:rsid w:val="00864774"/>
    <w:rsid w:val="00865C4A"/>
    <w:rsid w:val="00866AAF"/>
    <w:rsid w:val="00866E3F"/>
    <w:rsid w:val="00870092"/>
    <w:rsid w:val="00871331"/>
    <w:rsid w:val="00871510"/>
    <w:rsid w:val="00871EF7"/>
    <w:rsid w:val="00872A87"/>
    <w:rsid w:val="0087332D"/>
    <w:rsid w:val="0087344F"/>
    <w:rsid w:val="0087350F"/>
    <w:rsid w:val="0087497F"/>
    <w:rsid w:val="00875268"/>
    <w:rsid w:val="008758EE"/>
    <w:rsid w:val="00875C61"/>
    <w:rsid w:val="008761AE"/>
    <w:rsid w:val="00876E3B"/>
    <w:rsid w:val="00876E45"/>
    <w:rsid w:val="00877277"/>
    <w:rsid w:val="0087749A"/>
    <w:rsid w:val="008775CC"/>
    <w:rsid w:val="00877BDD"/>
    <w:rsid w:val="00880287"/>
    <w:rsid w:val="008804FD"/>
    <w:rsid w:val="00881B9F"/>
    <w:rsid w:val="00881C00"/>
    <w:rsid w:val="00881EFF"/>
    <w:rsid w:val="0088378F"/>
    <w:rsid w:val="00884EAB"/>
    <w:rsid w:val="008857DD"/>
    <w:rsid w:val="0088580E"/>
    <w:rsid w:val="00885A2B"/>
    <w:rsid w:val="00885B94"/>
    <w:rsid w:val="00886622"/>
    <w:rsid w:val="008866B6"/>
    <w:rsid w:val="00886D04"/>
    <w:rsid w:val="00887001"/>
    <w:rsid w:val="00887866"/>
    <w:rsid w:val="00891A6D"/>
    <w:rsid w:val="00892159"/>
    <w:rsid w:val="00892CE7"/>
    <w:rsid w:val="0089328D"/>
    <w:rsid w:val="00893B9A"/>
    <w:rsid w:val="008948FC"/>
    <w:rsid w:val="00894C39"/>
    <w:rsid w:val="00895143"/>
    <w:rsid w:val="00895EFB"/>
    <w:rsid w:val="008961E2"/>
    <w:rsid w:val="008969D3"/>
    <w:rsid w:val="00897660"/>
    <w:rsid w:val="00897B90"/>
    <w:rsid w:val="008A042C"/>
    <w:rsid w:val="008A103F"/>
    <w:rsid w:val="008A1150"/>
    <w:rsid w:val="008A1C1F"/>
    <w:rsid w:val="008A1D62"/>
    <w:rsid w:val="008A2315"/>
    <w:rsid w:val="008A31B7"/>
    <w:rsid w:val="008A430E"/>
    <w:rsid w:val="008A47CF"/>
    <w:rsid w:val="008A4E67"/>
    <w:rsid w:val="008A5D78"/>
    <w:rsid w:val="008A618D"/>
    <w:rsid w:val="008A6520"/>
    <w:rsid w:val="008A674E"/>
    <w:rsid w:val="008A6AF2"/>
    <w:rsid w:val="008A7803"/>
    <w:rsid w:val="008B0A22"/>
    <w:rsid w:val="008B1F85"/>
    <w:rsid w:val="008B2346"/>
    <w:rsid w:val="008B2386"/>
    <w:rsid w:val="008B2726"/>
    <w:rsid w:val="008B2A34"/>
    <w:rsid w:val="008B33AC"/>
    <w:rsid w:val="008B4184"/>
    <w:rsid w:val="008B42A9"/>
    <w:rsid w:val="008B43BF"/>
    <w:rsid w:val="008B5154"/>
    <w:rsid w:val="008B53D6"/>
    <w:rsid w:val="008B55BA"/>
    <w:rsid w:val="008B560E"/>
    <w:rsid w:val="008B604B"/>
    <w:rsid w:val="008B64B6"/>
    <w:rsid w:val="008B659B"/>
    <w:rsid w:val="008B68EA"/>
    <w:rsid w:val="008B6ACA"/>
    <w:rsid w:val="008B6C0B"/>
    <w:rsid w:val="008B6EB5"/>
    <w:rsid w:val="008B6F61"/>
    <w:rsid w:val="008B76E7"/>
    <w:rsid w:val="008C0490"/>
    <w:rsid w:val="008C05C6"/>
    <w:rsid w:val="008C0C4D"/>
    <w:rsid w:val="008C0F1B"/>
    <w:rsid w:val="008C10C0"/>
    <w:rsid w:val="008C13A6"/>
    <w:rsid w:val="008C181E"/>
    <w:rsid w:val="008C227F"/>
    <w:rsid w:val="008C2521"/>
    <w:rsid w:val="008C293F"/>
    <w:rsid w:val="008C2FFF"/>
    <w:rsid w:val="008C3FFC"/>
    <w:rsid w:val="008C4302"/>
    <w:rsid w:val="008C485D"/>
    <w:rsid w:val="008C4AF6"/>
    <w:rsid w:val="008C4E80"/>
    <w:rsid w:val="008C6296"/>
    <w:rsid w:val="008C655E"/>
    <w:rsid w:val="008C6E06"/>
    <w:rsid w:val="008C6F67"/>
    <w:rsid w:val="008C7321"/>
    <w:rsid w:val="008D03B7"/>
    <w:rsid w:val="008D08D5"/>
    <w:rsid w:val="008D09A7"/>
    <w:rsid w:val="008D14E9"/>
    <w:rsid w:val="008D175B"/>
    <w:rsid w:val="008D1A55"/>
    <w:rsid w:val="008D1F0D"/>
    <w:rsid w:val="008D21E6"/>
    <w:rsid w:val="008D289E"/>
    <w:rsid w:val="008D2A6F"/>
    <w:rsid w:val="008D318D"/>
    <w:rsid w:val="008D38B2"/>
    <w:rsid w:val="008D484E"/>
    <w:rsid w:val="008D51E4"/>
    <w:rsid w:val="008D5D6A"/>
    <w:rsid w:val="008D639C"/>
    <w:rsid w:val="008D6801"/>
    <w:rsid w:val="008D6AD8"/>
    <w:rsid w:val="008D6BBA"/>
    <w:rsid w:val="008D71FE"/>
    <w:rsid w:val="008D7218"/>
    <w:rsid w:val="008D7B23"/>
    <w:rsid w:val="008D7BE6"/>
    <w:rsid w:val="008E06F8"/>
    <w:rsid w:val="008E0D1A"/>
    <w:rsid w:val="008E12C2"/>
    <w:rsid w:val="008E15CC"/>
    <w:rsid w:val="008E1609"/>
    <w:rsid w:val="008E2047"/>
    <w:rsid w:val="008E2A13"/>
    <w:rsid w:val="008E2B7F"/>
    <w:rsid w:val="008E4905"/>
    <w:rsid w:val="008E5000"/>
    <w:rsid w:val="008E545A"/>
    <w:rsid w:val="008E5D6B"/>
    <w:rsid w:val="008E5F41"/>
    <w:rsid w:val="008E6544"/>
    <w:rsid w:val="008E71D1"/>
    <w:rsid w:val="008E72ED"/>
    <w:rsid w:val="008E7A1A"/>
    <w:rsid w:val="008E7CB7"/>
    <w:rsid w:val="008E7F06"/>
    <w:rsid w:val="008F0A7E"/>
    <w:rsid w:val="008F0A95"/>
    <w:rsid w:val="008F1533"/>
    <w:rsid w:val="008F1794"/>
    <w:rsid w:val="008F2343"/>
    <w:rsid w:val="008F3858"/>
    <w:rsid w:val="008F408E"/>
    <w:rsid w:val="008F41B6"/>
    <w:rsid w:val="008F48BB"/>
    <w:rsid w:val="008F56E3"/>
    <w:rsid w:val="008F5BCC"/>
    <w:rsid w:val="008F7187"/>
    <w:rsid w:val="008F7788"/>
    <w:rsid w:val="008F79B1"/>
    <w:rsid w:val="008F7E10"/>
    <w:rsid w:val="00900356"/>
    <w:rsid w:val="00900434"/>
    <w:rsid w:val="00900478"/>
    <w:rsid w:val="009006C3"/>
    <w:rsid w:val="009008AB"/>
    <w:rsid w:val="00901E83"/>
    <w:rsid w:val="00901EBC"/>
    <w:rsid w:val="009020D9"/>
    <w:rsid w:val="009023E0"/>
    <w:rsid w:val="0090302A"/>
    <w:rsid w:val="00903CDD"/>
    <w:rsid w:val="00903F54"/>
    <w:rsid w:val="009040A2"/>
    <w:rsid w:val="0090492F"/>
    <w:rsid w:val="00904D18"/>
    <w:rsid w:val="00905D94"/>
    <w:rsid w:val="009067C0"/>
    <w:rsid w:val="00906AFA"/>
    <w:rsid w:val="00907327"/>
    <w:rsid w:val="00910332"/>
    <w:rsid w:val="0091087A"/>
    <w:rsid w:val="0091111A"/>
    <w:rsid w:val="009116F8"/>
    <w:rsid w:val="00911A07"/>
    <w:rsid w:val="00911BEF"/>
    <w:rsid w:val="00912798"/>
    <w:rsid w:val="00912AF4"/>
    <w:rsid w:val="009137FC"/>
    <w:rsid w:val="00913861"/>
    <w:rsid w:val="0091482F"/>
    <w:rsid w:val="0091596D"/>
    <w:rsid w:val="00915C2E"/>
    <w:rsid w:val="009164CC"/>
    <w:rsid w:val="00916C5B"/>
    <w:rsid w:val="00917717"/>
    <w:rsid w:val="0092045E"/>
    <w:rsid w:val="00920736"/>
    <w:rsid w:val="009208F5"/>
    <w:rsid w:val="00921493"/>
    <w:rsid w:val="00921BB0"/>
    <w:rsid w:val="00921C67"/>
    <w:rsid w:val="0092225E"/>
    <w:rsid w:val="0092273A"/>
    <w:rsid w:val="00923535"/>
    <w:rsid w:val="00923B09"/>
    <w:rsid w:val="00924E29"/>
    <w:rsid w:val="009253BB"/>
    <w:rsid w:val="00925880"/>
    <w:rsid w:val="00926788"/>
    <w:rsid w:val="00927642"/>
    <w:rsid w:val="00927922"/>
    <w:rsid w:val="00932E8E"/>
    <w:rsid w:val="00932F80"/>
    <w:rsid w:val="009334BD"/>
    <w:rsid w:val="009336E6"/>
    <w:rsid w:val="009339C1"/>
    <w:rsid w:val="00933B42"/>
    <w:rsid w:val="00933D73"/>
    <w:rsid w:val="00934345"/>
    <w:rsid w:val="00934A36"/>
    <w:rsid w:val="00935229"/>
    <w:rsid w:val="009356CB"/>
    <w:rsid w:val="00935B14"/>
    <w:rsid w:val="00935C12"/>
    <w:rsid w:val="0093666B"/>
    <w:rsid w:val="0093686D"/>
    <w:rsid w:val="00937846"/>
    <w:rsid w:val="00937DD1"/>
    <w:rsid w:val="009406E4"/>
    <w:rsid w:val="00940847"/>
    <w:rsid w:val="00940C22"/>
    <w:rsid w:val="00940D87"/>
    <w:rsid w:val="0094150B"/>
    <w:rsid w:val="00941520"/>
    <w:rsid w:val="0094173B"/>
    <w:rsid w:val="00941E4E"/>
    <w:rsid w:val="00942608"/>
    <w:rsid w:val="00942AF5"/>
    <w:rsid w:val="00943117"/>
    <w:rsid w:val="009442DB"/>
    <w:rsid w:val="00944428"/>
    <w:rsid w:val="00944E32"/>
    <w:rsid w:val="00945500"/>
    <w:rsid w:val="00945EBE"/>
    <w:rsid w:val="00946930"/>
    <w:rsid w:val="00950329"/>
    <w:rsid w:val="0095105E"/>
    <w:rsid w:val="00951FFE"/>
    <w:rsid w:val="00952458"/>
    <w:rsid w:val="00952984"/>
    <w:rsid w:val="00952EE7"/>
    <w:rsid w:val="00952FEB"/>
    <w:rsid w:val="00953232"/>
    <w:rsid w:val="00953A43"/>
    <w:rsid w:val="009543FF"/>
    <w:rsid w:val="009547D8"/>
    <w:rsid w:val="009550CD"/>
    <w:rsid w:val="00956597"/>
    <w:rsid w:val="00956B2A"/>
    <w:rsid w:val="009577CD"/>
    <w:rsid w:val="00957BB7"/>
    <w:rsid w:val="00960067"/>
    <w:rsid w:val="009607D4"/>
    <w:rsid w:val="009613E7"/>
    <w:rsid w:val="00961D75"/>
    <w:rsid w:val="0096204D"/>
    <w:rsid w:val="00962375"/>
    <w:rsid w:val="00962388"/>
    <w:rsid w:val="00962D47"/>
    <w:rsid w:val="00963877"/>
    <w:rsid w:val="00963CB8"/>
    <w:rsid w:val="0096467F"/>
    <w:rsid w:val="00964E5D"/>
    <w:rsid w:val="009659AF"/>
    <w:rsid w:val="00967555"/>
    <w:rsid w:val="009705DD"/>
    <w:rsid w:val="00970B39"/>
    <w:rsid w:val="0097175C"/>
    <w:rsid w:val="0097327D"/>
    <w:rsid w:val="009737DC"/>
    <w:rsid w:val="0097431B"/>
    <w:rsid w:val="00974EAA"/>
    <w:rsid w:val="00974F06"/>
    <w:rsid w:val="009750FF"/>
    <w:rsid w:val="00975519"/>
    <w:rsid w:val="00975A19"/>
    <w:rsid w:val="00976B99"/>
    <w:rsid w:val="009770A0"/>
    <w:rsid w:val="009773BB"/>
    <w:rsid w:val="00977AEE"/>
    <w:rsid w:val="00980144"/>
    <w:rsid w:val="00980481"/>
    <w:rsid w:val="00980810"/>
    <w:rsid w:val="00980C68"/>
    <w:rsid w:val="00980F8E"/>
    <w:rsid w:val="009811C6"/>
    <w:rsid w:val="00981658"/>
    <w:rsid w:val="0098172D"/>
    <w:rsid w:val="009819CD"/>
    <w:rsid w:val="00981DD3"/>
    <w:rsid w:val="00981F4D"/>
    <w:rsid w:val="009825D3"/>
    <w:rsid w:val="00982968"/>
    <w:rsid w:val="00982FB1"/>
    <w:rsid w:val="009830B4"/>
    <w:rsid w:val="0098349B"/>
    <w:rsid w:val="00983B62"/>
    <w:rsid w:val="00983FCA"/>
    <w:rsid w:val="0098412C"/>
    <w:rsid w:val="009841BA"/>
    <w:rsid w:val="009851AB"/>
    <w:rsid w:val="00985874"/>
    <w:rsid w:val="0098606A"/>
    <w:rsid w:val="009866C4"/>
    <w:rsid w:val="00987533"/>
    <w:rsid w:val="00987A19"/>
    <w:rsid w:val="00987A27"/>
    <w:rsid w:val="00987ABE"/>
    <w:rsid w:val="00987CC5"/>
    <w:rsid w:val="00987E38"/>
    <w:rsid w:val="00987E9D"/>
    <w:rsid w:val="00990D00"/>
    <w:rsid w:val="00990F7D"/>
    <w:rsid w:val="00991A2A"/>
    <w:rsid w:val="00991EA4"/>
    <w:rsid w:val="00992186"/>
    <w:rsid w:val="009937BA"/>
    <w:rsid w:val="00993BFC"/>
    <w:rsid w:val="00994ADD"/>
    <w:rsid w:val="0099529B"/>
    <w:rsid w:val="009955DF"/>
    <w:rsid w:val="009956B6"/>
    <w:rsid w:val="0099576B"/>
    <w:rsid w:val="009958C8"/>
    <w:rsid w:val="009959FF"/>
    <w:rsid w:val="00996534"/>
    <w:rsid w:val="009968B4"/>
    <w:rsid w:val="009969D0"/>
    <w:rsid w:val="00996AB9"/>
    <w:rsid w:val="00996B47"/>
    <w:rsid w:val="00996E0B"/>
    <w:rsid w:val="00996E3E"/>
    <w:rsid w:val="009A0BF0"/>
    <w:rsid w:val="009A0EFE"/>
    <w:rsid w:val="009A0FBD"/>
    <w:rsid w:val="009A19F7"/>
    <w:rsid w:val="009A1A0C"/>
    <w:rsid w:val="009A1AC0"/>
    <w:rsid w:val="009A2011"/>
    <w:rsid w:val="009A25EF"/>
    <w:rsid w:val="009A434D"/>
    <w:rsid w:val="009A46CB"/>
    <w:rsid w:val="009A55FD"/>
    <w:rsid w:val="009A5F3B"/>
    <w:rsid w:val="009A78DF"/>
    <w:rsid w:val="009B0834"/>
    <w:rsid w:val="009B084E"/>
    <w:rsid w:val="009B0A19"/>
    <w:rsid w:val="009B1147"/>
    <w:rsid w:val="009B151A"/>
    <w:rsid w:val="009B17C7"/>
    <w:rsid w:val="009B22D6"/>
    <w:rsid w:val="009B2AC8"/>
    <w:rsid w:val="009B2AEB"/>
    <w:rsid w:val="009B30A5"/>
    <w:rsid w:val="009B32D8"/>
    <w:rsid w:val="009B3FF0"/>
    <w:rsid w:val="009B41AB"/>
    <w:rsid w:val="009B434D"/>
    <w:rsid w:val="009B45B0"/>
    <w:rsid w:val="009B4633"/>
    <w:rsid w:val="009B4883"/>
    <w:rsid w:val="009B48BC"/>
    <w:rsid w:val="009B4FB4"/>
    <w:rsid w:val="009B6492"/>
    <w:rsid w:val="009B65FC"/>
    <w:rsid w:val="009B7286"/>
    <w:rsid w:val="009B7D44"/>
    <w:rsid w:val="009B7EF9"/>
    <w:rsid w:val="009C0B24"/>
    <w:rsid w:val="009C15DE"/>
    <w:rsid w:val="009C18BF"/>
    <w:rsid w:val="009C18C2"/>
    <w:rsid w:val="009C238A"/>
    <w:rsid w:val="009C2879"/>
    <w:rsid w:val="009C3C6C"/>
    <w:rsid w:val="009C3E7C"/>
    <w:rsid w:val="009C536E"/>
    <w:rsid w:val="009C69A0"/>
    <w:rsid w:val="009C7414"/>
    <w:rsid w:val="009C7CB6"/>
    <w:rsid w:val="009D00C0"/>
    <w:rsid w:val="009D1540"/>
    <w:rsid w:val="009D1789"/>
    <w:rsid w:val="009D3052"/>
    <w:rsid w:val="009D41D9"/>
    <w:rsid w:val="009D4397"/>
    <w:rsid w:val="009D43A4"/>
    <w:rsid w:val="009D48DF"/>
    <w:rsid w:val="009D4EAE"/>
    <w:rsid w:val="009D50B2"/>
    <w:rsid w:val="009D50B6"/>
    <w:rsid w:val="009D5696"/>
    <w:rsid w:val="009D57C6"/>
    <w:rsid w:val="009D5ACC"/>
    <w:rsid w:val="009D5EE2"/>
    <w:rsid w:val="009D6EEF"/>
    <w:rsid w:val="009D6F0D"/>
    <w:rsid w:val="009D7358"/>
    <w:rsid w:val="009D7532"/>
    <w:rsid w:val="009D76BF"/>
    <w:rsid w:val="009D7D2B"/>
    <w:rsid w:val="009E0FB7"/>
    <w:rsid w:val="009E1A74"/>
    <w:rsid w:val="009E1E26"/>
    <w:rsid w:val="009E2322"/>
    <w:rsid w:val="009E2B93"/>
    <w:rsid w:val="009E2DD6"/>
    <w:rsid w:val="009E35D8"/>
    <w:rsid w:val="009E38B6"/>
    <w:rsid w:val="009E39B8"/>
    <w:rsid w:val="009E4018"/>
    <w:rsid w:val="009E4ADA"/>
    <w:rsid w:val="009E600B"/>
    <w:rsid w:val="009E609A"/>
    <w:rsid w:val="009E60D7"/>
    <w:rsid w:val="009E60DF"/>
    <w:rsid w:val="009E6DFE"/>
    <w:rsid w:val="009E729F"/>
    <w:rsid w:val="009E7850"/>
    <w:rsid w:val="009E78F0"/>
    <w:rsid w:val="009F080A"/>
    <w:rsid w:val="009F107C"/>
    <w:rsid w:val="009F17F8"/>
    <w:rsid w:val="009F1D18"/>
    <w:rsid w:val="009F2668"/>
    <w:rsid w:val="009F2F79"/>
    <w:rsid w:val="009F4495"/>
    <w:rsid w:val="009F4741"/>
    <w:rsid w:val="009F4DA5"/>
    <w:rsid w:val="009F55B9"/>
    <w:rsid w:val="009F7737"/>
    <w:rsid w:val="009F78FE"/>
    <w:rsid w:val="00A00035"/>
    <w:rsid w:val="00A00B16"/>
    <w:rsid w:val="00A01333"/>
    <w:rsid w:val="00A01424"/>
    <w:rsid w:val="00A02624"/>
    <w:rsid w:val="00A03A5B"/>
    <w:rsid w:val="00A03CCC"/>
    <w:rsid w:val="00A0470D"/>
    <w:rsid w:val="00A0522F"/>
    <w:rsid w:val="00A06632"/>
    <w:rsid w:val="00A0687B"/>
    <w:rsid w:val="00A06BEC"/>
    <w:rsid w:val="00A072B4"/>
    <w:rsid w:val="00A100D1"/>
    <w:rsid w:val="00A10C87"/>
    <w:rsid w:val="00A110BA"/>
    <w:rsid w:val="00A117C1"/>
    <w:rsid w:val="00A11AAC"/>
    <w:rsid w:val="00A11B4C"/>
    <w:rsid w:val="00A11CDA"/>
    <w:rsid w:val="00A121A5"/>
    <w:rsid w:val="00A12508"/>
    <w:rsid w:val="00A126FD"/>
    <w:rsid w:val="00A13508"/>
    <w:rsid w:val="00A13747"/>
    <w:rsid w:val="00A13B6A"/>
    <w:rsid w:val="00A1431A"/>
    <w:rsid w:val="00A14CBA"/>
    <w:rsid w:val="00A15180"/>
    <w:rsid w:val="00A1534B"/>
    <w:rsid w:val="00A158C5"/>
    <w:rsid w:val="00A15C28"/>
    <w:rsid w:val="00A164D5"/>
    <w:rsid w:val="00A16B4A"/>
    <w:rsid w:val="00A179AA"/>
    <w:rsid w:val="00A21437"/>
    <w:rsid w:val="00A21918"/>
    <w:rsid w:val="00A21E24"/>
    <w:rsid w:val="00A21E44"/>
    <w:rsid w:val="00A226B1"/>
    <w:rsid w:val="00A22C5C"/>
    <w:rsid w:val="00A22C9C"/>
    <w:rsid w:val="00A22CD9"/>
    <w:rsid w:val="00A231BF"/>
    <w:rsid w:val="00A23820"/>
    <w:rsid w:val="00A23AF0"/>
    <w:rsid w:val="00A23D05"/>
    <w:rsid w:val="00A24EBE"/>
    <w:rsid w:val="00A25457"/>
    <w:rsid w:val="00A25AF1"/>
    <w:rsid w:val="00A2756D"/>
    <w:rsid w:val="00A27B08"/>
    <w:rsid w:val="00A30910"/>
    <w:rsid w:val="00A31362"/>
    <w:rsid w:val="00A31709"/>
    <w:rsid w:val="00A31AC0"/>
    <w:rsid w:val="00A31B3A"/>
    <w:rsid w:val="00A31F83"/>
    <w:rsid w:val="00A32807"/>
    <w:rsid w:val="00A32B20"/>
    <w:rsid w:val="00A32B94"/>
    <w:rsid w:val="00A32CBD"/>
    <w:rsid w:val="00A32FEA"/>
    <w:rsid w:val="00A3360D"/>
    <w:rsid w:val="00A33B2D"/>
    <w:rsid w:val="00A33BCA"/>
    <w:rsid w:val="00A3410F"/>
    <w:rsid w:val="00A34889"/>
    <w:rsid w:val="00A34E52"/>
    <w:rsid w:val="00A34F76"/>
    <w:rsid w:val="00A357C5"/>
    <w:rsid w:val="00A3581B"/>
    <w:rsid w:val="00A36458"/>
    <w:rsid w:val="00A3672A"/>
    <w:rsid w:val="00A37741"/>
    <w:rsid w:val="00A37939"/>
    <w:rsid w:val="00A379F7"/>
    <w:rsid w:val="00A40A58"/>
    <w:rsid w:val="00A40B33"/>
    <w:rsid w:val="00A4178B"/>
    <w:rsid w:val="00A42A0F"/>
    <w:rsid w:val="00A4435D"/>
    <w:rsid w:val="00A44503"/>
    <w:rsid w:val="00A4481B"/>
    <w:rsid w:val="00A4493C"/>
    <w:rsid w:val="00A457D9"/>
    <w:rsid w:val="00A45D62"/>
    <w:rsid w:val="00A45F17"/>
    <w:rsid w:val="00A46181"/>
    <w:rsid w:val="00A46C88"/>
    <w:rsid w:val="00A46CDC"/>
    <w:rsid w:val="00A50DDF"/>
    <w:rsid w:val="00A51415"/>
    <w:rsid w:val="00A51A70"/>
    <w:rsid w:val="00A51E90"/>
    <w:rsid w:val="00A51EE0"/>
    <w:rsid w:val="00A5275C"/>
    <w:rsid w:val="00A53322"/>
    <w:rsid w:val="00A53325"/>
    <w:rsid w:val="00A53B41"/>
    <w:rsid w:val="00A5415E"/>
    <w:rsid w:val="00A5465E"/>
    <w:rsid w:val="00A54CA9"/>
    <w:rsid w:val="00A55681"/>
    <w:rsid w:val="00A56AC5"/>
    <w:rsid w:val="00A56DAF"/>
    <w:rsid w:val="00A57B8B"/>
    <w:rsid w:val="00A57C5C"/>
    <w:rsid w:val="00A60A81"/>
    <w:rsid w:val="00A61AC9"/>
    <w:rsid w:val="00A61DEB"/>
    <w:rsid w:val="00A6285C"/>
    <w:rsid w:val="00A62CF6"/>
    <w:rsid w:val="00A641AA"/>
    <w:rsid w:val="00A64300"/>
    <w:rsid w:val="00A645AA"/>
    <w:rsid w:val="00A64638"/>
    <w:rsid w:val="00A647A3"/>
    <w:rsid w:val="00A64FE2"/>
    <w:rsid w:val="00A6537E"/>
    <w:rsid w:val="00A65531"/>
    <w:rsid w:val="00A656C2"/>
    <w:rsid w:val="00A65735"/>
    <w:rsid w:val="00A6576E"/>
    <w:rsid w:val="00A660C0"/>
    <w:rsid w:val="00A665AB"/>
    <w:rsid w:val="00A66912"/>
    <w:rsid w:val="00A66A57"/>
    <w:rsid w:val="00A67048"/>
    <w:rsid w:val="00A6712E"/>
    <w:rsid w:val="00A67C6D"/>
    <w:rsid w:val="00A67D75"/>
    <w:rsid w:val="00A714FC"/>
    <w:rsid w:val="00A71B58"/>
    <w:rsid w:val="00A71B6E"/>
    <w:rsid w:val="00A71E36"/>
    <w:rsid w:val="00A7240D"/>
    <w:rsid w:val="00A72A0B"/>
    <w:rsid w:val="00A72A17"/>
    <w:rsid w:val="00A72BC8"/>
    <w:rsid w:val="00A73256"/>
    <w:rsid w:val="00A73897"/>
    <w:rsid w:val="00A73DE2"/>
    <w:rsid w:val="00A73DF2"/>
    <w:rsid w:val="00A73F91"/>
    <w:rsid w:val="00A742C3"/>
    <w:rsid w:val="00A74481"/>
    <w:rsid w:val="00A74F28"/>
    <w:rsid w:val="00A750F8"/>
    <w:rsid w:val="00A7573C"/>
    <w:rsid w:val="00A75B3F"/>
    <w:rsid w:val="00A75F18"/>
    <w:rsid w:val="00A764D9"/>
    <w:rsid w:val="00A77429"/>
    <w:rsid w:val="00A776A8"/>
    <w:rsid w:val="00A80057"/>
    <w:rsid w:val="00A8034D"/>
    <w:rsid w:val="00A8048D"/>
    <w:rsid w:val="00A80506"/>
    <w:rsid w:val="00A80B4F"/>
    <w:rsid w:val="00A8127A"/>
    <w:rsid w:val="00A8145C"/>
    <w:rsid w:val="00A816E5"/>
    <w:rsid w:val="00A81BAA"/>
    <w:rsid w:val="00A82577"/>
    <w:rsid w:val="00A8337D"/>
    <w:rsid w:val="00A83539"/>
    <w:rsid w:val="00A8397B"/>
    <w:rsid w:val="00A8423B"/>
    <w:rsid w:val="00A857EC"/>
    <w:rsid w:val="00A85979"/>
    <w:rsid w:val="00A869A9"/>
    <w:rsid w:val="00A871C2"/>
    <w:rsid w:val="00A87759"/>
    <w:rsid w:val="00A87983"/>
    <w:rsid w:val="00A87D35"/>
    <w:rsid w:val="00A87D9E"/>
    <w:rsid w:val="00A90B73"/>
    <w:rsid w:val="00A90C83"/>
    <w:rsid w:val="00A91B40"/>
    <w:rsid w:val="00A91BC8"/>
    <w:rsid w:val="00A921EA"/>
    <w:rsid w:val="00A924B0"/>
    <w:rsid w:val="00A932DC"/>
    <w:rsid w:val="00A941F8"/>
    <w:rsid w:val="00A943DE"/>
    <w:rsid w:val="00A94601"/>
    <w:rsid w:val="00A947D1"/>
    <w:rsid w:val="00A94D3C"/>
    <w:rsid w:val="00A9547C"/>
    <w:rsid w:val="00A964E7"/>
    <w:rsid w:val="00A96DC8"/>
    <w:rsid w:val="00A9780F"/>
    <w:rsid w:val="00AA027A"/>
    <w:rsid w:val="00AA0319"/>
    <w:rsid w:val="00AA092B"/>
    <w:rsid w:val="00AA0952"/>
    <w:rsid w:val="00AA09D7"/>
    <w:rsid w:val="00AA0B07"/>
    <w:rsid w:val="00AA1BFC"/>
    <w:rsid w:val="00AA1FC8"/>
    <w:rsid w:val="00AA25FC"/>
    <w:rsid w:val="00AA2B53"/>
    <w:rsid w:val="00AA3BFE"/>
    <w:rsid w:val="00AA3C74"/>
    <w:rsid w:val="00AA3E2C"/>
    <w:rsid w:val="00AA43E6"/>
    <w:rsid w:val="00AA4733"/>
    <w:rsid w:val="00AA497E"/>
    <w:rsid w:val="00AA4C61"/>
    <w:rsid w:val="00AA4F9C"/>
    <w:rsid w:val="00AA63F5"/>
    <w:rsid w:val="00AA6BA8"/>
    <w:rsid w:val="00AA6D62"/>
    <w:rsid w:val="00AA719C"/>
    <w:rsid w:val="00AA74AD"/>
    <w:rsid w:val="00AA7FB1"/>
    <w:rsid w:val="00AB0759"/>
    <w:rsid w:val="00AB0E3C"/>
    <w:rsid w:val="00AB171B"/>
    <w:rsid w:val="00AB19FF"/>
    <w:rsid w:val="00AB1FA1"/>
    <w:rsid w:val="00AB2806"/>
    <w:rsid w:val="00AB286E"/>
    <w:rsid w:val="00AB2C39"/>
    <w:rsid w:val="00AB2DA9"/>
    <w:rsid w:val="00AB3557"/>
    <w:rsid w:val="00AB35F1"/>
    <w:rsid w:val="00AB3B2F"/>
    <w:rsid w:val="00AB3D2C"/>
    <w:rsid w:val="00AB3DD3"/>
    <w:rsid w:val="00AB3F15"/>
    <w:rsid w:val="00AB406F"/>
    <w:rsid w:val="00AB42F6"/>
    <w:rsid w:val="00AB56B7"/>
    <w:rsid w:val="00AB5883"/>
    <w:rsid w:val="00AB5DA0"/>
    <w:rsid w:val="00AB642F"/>
    <w:rsid w:val="00AB6444"/>
    <w:rsid w:val="00AB65A3"/>
    <w:rsid w:val="00AB7433"/>
    <w:rsid w:val="00AB7638"/>
    <w:rsid w:val="00AB79D2"/>
    <w:rsid w:val="00AC0688"/>
    <w:rsid w:val="00AC0A06"/>
    <w:rsid w:val="00AC0D44"/>
    <w:rsid w:val="00AC0F33"/>
    <w:rsid w:val="00AC15C2"/>
    <w:rsid w:val="00AC1C2F"/>
    <w:rsid w:val="00AC25B9"/>
    <w:rsid w:val="00AC3812"/>
    <w:rsid w:val="00AC4086"/>
    <w:rsid w:val="00AC4A8B"/>
    <w:rsid w:val="00AC4D7C"/>
    <w:rsid w:val="00AC5228"/>
    <w:rsid w:val="00AC531B"/>
    <w:rsid w:val="00AC57D7"/>
    <w:rsid w:val="00AC68B6"/>
    <w:rsid w:val="00AC6921"/>
    <w:rsid w:val="00AC7480"/>
    <w:rsid w:val="00AC75FA"/>
    <w:rsid w:val="00AD00EC"/>
    <w:rsid w:val="00AD0126"/>
    <w:rsid w:val="00AD05D6"/>
    <w:rsid w:val="00AD0766"/>
    <w:rsid w:val="00AD11CF"/>
    <w:rsid w:val="00AD15AA"/>
    <w:rsid w:val="00AD18F5"/>
    <w:rsid w:val="00AD1952"/>
    <w:rsid w:val="00AD1CB4"/>
    <w:rsid w:val="00AD1DA5"/>
    <w:rsid w:val="00AD2708"/>
    <w:rsid w:val="00AD31D4"/>
    <w:rsid w:val="00AD3519"/>
    <w:rsid w:val="00AD3A98"/>
    <w:rsid w:val="00AD3BCB"/>
    <w:rsid w:val="00AD46A2"/>
    <w:rsid w:val="00AD4D3C"/>
    <w:rsid w:val="00AD6663"/>
    <w:rsid w:val="00AD6799"/>
    <w:rsid w:val="00AD770A"/>
    <w:rsid w:val="00AD7889"/>
    <w:rsid w:val="00AD7DB6"/>
    <w:rsid w:val="00AD7F51"/>
    <w:rsid w:val="00AE04AC"/>
    <w:rsid w:val="00AE0D1D"/>
    <w:rsid w:val="00AE1261"/>
    <w:rsid w:val="00AE1506"/>
    <w:rsid w:val="00AE287A"/>
    <w:rsid w:val="00AE338D"/>
    <w:rsid w:val="00AE37B6"/>
    <w:rsid w:val="00AE53B3"/>
    <w:rsid w:val="00AE57FF"/>
    <w:rsid w:val="00AE58D5"/>
    <w:rsid w:val="00AE5C99"/>
    <w:rsid w:val="00AE6177"/>
    <w:rsid w:val="00AE63D9"/>
    <w:rsid w:val="00AE66CE"/>
    <w:rsid w:val="00AE68A7"/>
    <w:rsid w:val="00AE702B"/>
    <w:rsid w:val="00AF17E1"/>
    <w:rsid w:val="00AF1BA5"/>
    <w:rsid w:val="00AF2484"/>
    <w:rsid w:val="00AF2826"/>
    <w:rsid w:val="00AF2E40"/>
    <w:rsid w:val="00AF354C"/>
    <w:rsid w:val="00AF39F2"/>
    <w:rsid w:val="00AF410B"/>
    <w:rsid w:val="00AF433E"/>
    <w:rsid w:val="00AF462B"/>
    <w:rsid w:val="00AF51D2"/>
    <w:rsid w:val="00AF5301"/>
    <w:rsid w:val="00AF5BC9"/>
    <w:rsid w:val="00AF678F"/>
    <w:rsid w:val="00AF72A8"/>
    <w:rsid w:val="00AF72EA"/>
    <w:rsid w:val="00B01308"/>
    <w:rsid w:val="00B01912"/>
    <w:rsid w:val="00B029B6"/>
    <w:rsid w:val="00B03CE6"/>
    <w:rsid w:val="00B03F62"/>
    <w:rsid w:val="00B03FB9"/>
    <w:rsid w:val="00B03FF5"/>
    <w:rsid w:val="00B0470E"/>
    <w:rsid w:val="00B05549"/>
    <w:rsid w:val="00B05732"/>
    <w:rsid w:val="00B05889"/>
    <w:rsid w:val="00B05FC5"/>
    <w:rsid w:val="00B06665"/>
    <w:rsid w:val="00B06EB8"/>
    <w:rsid w:val="00B078D3"/>
    <w:rsid w:val="00B07DD7"/>
    <w:rsid w:val="00B10739"/>
    <w:rsid w:val="00B11010"/>
    <w:rsid w:val="00B11165"/>
    <w:rsid w:val="00B1186E"/>
    <w:rsid w:val="00B12676"/>
    <w:rsid w:val="00B153F3"/>
    <w:rsid w:val="00B15622"/>
    <w:rsid w:val="00B15D80"/>
    <w:rsid w:val="00B17493"/>
    <w:rsid w:val="00B175ED"/>
    <w:rsid w:val="00B17647"/>
    <w:rsid w:val="00B20E1A"/>
    <w:rsid w:val="00B21A40"/>
    <w:rsid w:val="00B21E66"/>
    <w:rsid w:val="00B21FF5"/>
    <w:rsid w:val="00B225F4"/>
    <w:rsid w:val="00B228DD"/>
    <w:rsid w:val="00B229F6"/>
    <w:rsid w:val="00B22E57"/>
    <w:rsid w:val="00B22F32"/>
    <w:rsid w:val="00B23772"/>
    <w:rsid w:val="00B2397D"/>
    <w:rsid w:val="00B23F22"/>
    <w:rsid w:val="00B244E9"/>
    <w:rsid w:val="00B24BB3"/>
    <w:rsid w:val="00B24E64"/>
    <w:rsid w:val="00B2522B"/>
    <w:rsid w:val="00B25234"/>
    <w:rsid w:val="00B25808"/>
    <w:rsid w:val="00B25CB5"/>
    <w:rsid w:val="00B26787"/>
    <w:rsid w:val="00B269DF"/>
    <w:rsid w:val="00B305C4"/>
    <w:rsid w:val="00B3085D"/>
    <w:rsid w:val="00B30A89"/>
    <w:rsid w:val="00B30D23"/>
    <w:rsid w:val="00B31587"/>
    <w:rsid w:val="00B316A4"/>
    <w:rsid w:val="00B31C71"/>
    <w:rsid w:val="00B3265C"/>
    <w:rsid w:val="00B329CF"/>
    <w:rsid w:val="00B33961"/>
    <w:rsid w:val="00B344D1"/>
    <w:rsid w:val="00B353DC"/>
    <w:rsid w:val="00B3547E"/>
    <w:rsid w:val="00B35B86"/>
    <w:rsid w:val="00B3699C"/>
    <w:rsid w:val="00B37424"/>
    <w:rsid w:val="00B37486"/>
    <w:rsid w:val="00B375E2"/>
    <w:rsid w:val="00B376B8"/>
    <w:rsid w:val="00B37F0A"/>
    <w:rsid w:val="00B40F11"/>
    <w:rsid w:val="00B41141"/>
    <w:rsid w:val="00B415C9"/>
    <w:rsid w:val="00B433B1"/>
    <w:rsid w:val="00B436FC"/>
    <w:rsid w:val="00B43F3E"/>
    <w:rsid w:val="00B441E7"/>
    <w:rsid w:val="00B442FF"/>
    <w:rsid w:val="00B45496"/>
    <w:rsid w:val="00B4564B"/>
    <w:rsid w:val="00B46706"/>
    <w:rsid w:val="00B4726F"/>
    <w:rsid w:val="00B4763C"/>
    <w:rsid w:val="00B5074F"/>
    <w:rsid w:val="00B507DC"/>
    <w:rsid w:val="00B5102D"/>
    <w:rsid w:val="00B51FE4"/>
    <w:rsid w:val="00B52962"/>
    <w:rsid w:val="00B52BF7"/>
    <w:rsid w:val="00B5322D"/>
    <w:rsid w:val="00B53323"/>
    <w:rsid w:val="00B54403"/>
    <w:rsid w:val="00B54417"/>
    <w:rsid w:val="00B544CB"/>
    <w:rsid w:val="00B54611"/>
    <w:rsid w:val="00B55990"/>
    <w:rsid w:val="00B57193"/>
    <w:rsid w:val="00B57724"/>
    <w:rsid w:val="00B57DE9"/>
    <w:rsid w:val="00B57E6C"/>
    <w:rsid w:val="00B611F8"/>
    <w:rsid w:val="00B61D66"/>
    <w:rsid w:val="00B621EF"/>
    <w:rsid w:val="00B62323"/>
    <w:rsid w:val="00B6300C"/>
    <w:rsid w:val="00B636E3"/>
    <w:rsid w:val="00B63923"/>
    <w:rsid w:val="00B64D24"/>
    <w:rsid w:val="00B65E2E"/>
    <w:rsid w:val="00B65FB8"/>
    <w:rsid w:val="00B663BE"/>
    <w:rsid w:val="00B667D3"/>
    <w:rsid w:val="00B704E6"/>
    <w:rsid w:val="00B70634"/>
    <w:rsid w:val="00B7066D"/>
    <w:rsid w:val="00B70863"/>
    <w:rsid w:val="00B7142D"/>
    <w:rsid w:val="00B71927"/>
    <w:rsid w:val="00B71BAB"/>
    <w:rsid w:val="00B7201C"/>
    <w:rsid w:val="00B729B8"/>
    <w:rsid w:val="00B72CAA"/>
    <w:rsid w:val="00B730C0"/>
    <w:rsid w:val="00B73198"/>
    <w:rsid w:val="00B73939"/>
    <w:rsid w:val="00B739F0"/>
    <w:rsid w:val="00B73CA4"/>
    <w:rsid w:val="00B73E8E"/>
    <w:rsid w:val="00B742DD"/>
    <w:rsid w:val="00B753C5"/>
    <w:rsid w:val="00B754E5"/>
    <w:rsid w:val="00B75AA7"/>
    <w:rsid w:val="00B75B6C"/>
    <w:rsid w:val="00B76622"/>
    <w:rsid w:val="00B76D06"/>
    <w:rsid w:val="00B773FE"/>
    <w:rsid w:val="00B80214"/>
    <w:rsid w:val="00B81010"/>
    <w:rsid w:val="00B817F8"/>
    <w:rsid w:val="00B81D56"/>
    <w:rsid w:val="00B82FFF"/>
    <w:rsid w:val="00B84602"/>
    <w:rsid w:val="00B852A8"/>
    <w:rsid w:val="00B85445"/>
    <w:rsid w:val="00B85AB8"/>
    <w:rsid w:val="00B85BFE"/>
    <w:rsid w:val="00B85CD8"/>
    <w:rsid w:val="00B868C4"/>
    <w:rsid w:val="00B879FB"/>
    <w:rsid w:val="00B90FD4"/>
    <w:rsid w:val="00B9123A"/>
    <w:rsid w:val="00B91608"/>
    <w:rsid w:val="00B916F1"/>
    <w:rsid w:val="00B919CE"/>
    <w:rsid w:val="00B91C48"/>
    <w:rsid w:val="00B91C60"/>
    <w:rsid w:val="00B9209E"/>
    <w:rsid w:val="00B9290F"/>
    <w:rsid w:val="00B929A7"/>
    <w:rsid w:val="00B92FC8"/>
    <w:rsid w:val="00B93478"/>
    <w:rsid w:val="00B93837"/>
    <w:rsid w:val="00B93B10"/>
    <w:rsid w:val="00B93B24"/>
    <w:rsid w:val="00B93F6F"/>
    <w:rsid w:val="00B93F81"/>
    <w:rsid w:val="00B94046"/>
    <w:rsid w:val="00B9481D"/>
    <w:rsid w:val="00B954B8"/>
    <w:rsid w:val="00B957E3"/>
    <w:rsid w:val="00B95B18"/>
    <w:rsid w:val="00B96BC0"/>
    <w:rsid w:val="00B96CDB"/>
    <w:rsid w:val="00B9701E"/>
    <w:rsid w:val="00B9756D"/>
    <w:rsid w:val="00B97A9E"/>
    <w:rsid w:val="00B97E9C"/>
    <w:rsid w:val="00BA05C8"/>
    <w:rsid w:val="00BA076D"/>
    <w:rsid w:val="00BA0D04"/>
    <w:rsid w:val="00BA192B"/>
    <w:rsid w:val="00BA1B80"/>
    <w:rsid w:val="00BA1C16"/>
    <w:rsid w:val="00BA289B"/>
    <w:rsid w:val="00BA3A53"/>
    <w:rsid w:val="00BA3A6A"/>
    <w:rsid w:val="00BA3BA4"/>
    <w:rsid w:val="00BA3D23"/>
    <w:rsid w:val="00BA42C8"/>
    <w:rsid w:val="00BA4367"/>
    <w:rsid w:val="00BA56D1"/>
    <w:rsid w:val="00BA576C"/>
    <w:rsid w:val="00BA666D"/>
    <w:rsid w:val="00BA6A2E"/>
    <w:rsid w:val="00BA6E48"/>
    <w:rsid w:val="00BA72B5"/>
    <w:rsid w:val="00BA7633"/>
    <w:rsid w:val="00BB00E0"/>
    <w:rsid w:val="00BB048C"/>
    <w:rsid w:val="00BB0FBF"/>
    <w:rsid w:val="00BB0FE8"/>
    <w:rsid w:val="00BB17F5"/>
    <w:rsid w:val="00BB1AFA"/>
    <w:rsid w:val="00BB1F03"/>
    <w:rsid w:val="00BB2797"/>
    <w:rsid w:val="00BB27A3"/>
    <w:rsid w:val="00BB28C3"/>
    <w:rsid w:val="00BB2C5B"/>
    <w:rsid w:val="00BB3755"/>
    <w:rsid w:val="00BB3C5A"/>
    <w:rsid w:val="00BB41BB"/>
    <w:rsid w:val="00BB4376"/>
    <w:rsid w:val="00BB46E0"/>
    <w:rsid w:val="00BB4B0A"/>
    <w:rsid w:val="00BB4D1B"/>
    <w:rsid w:val="00BB533C"/>
    <w:rsid w:val="00BB5416"/>
    <w:rsid w:val="00BB5847"/>
    <w:rsid w:val="00BB64D0"/>
    <w:rsid w:val="00BB65A9"/>
    <w:rsid w:val="00BB65F0"/>
    <w:rsid w:val="00BB7A67"/>
    <w:rsid w:val="00BB7E36"/>
    <w:rsid w:val="00BC0027"/>
    <w:rsid w:val="00BC039A"/>
    <w:rsid w:val="00BC0FE7"/>
    <w:rsid w:val="00BC157E"/>
    <w:rsid w:val="00BC17AE"/>
    <w:rsid w:val="00BC1E80"/>
    <w:rsid w:val="00BC1FD6"/>
    <w:rsid w:val="00BC3478"/>
    <w:rsid w:val="00BC34F3"/>
    <w:rsid w:val="00BC3E99"/>
    <w:rsid w:val="00BC3FBE"/>
    <w:rsid w:val="00BC4D0C"/>
    <w:rsid w:val="00BC64F5"/>
    <w:rsid w:val="00BC6AA3"/>
    <w:rsid w:val="00BC6D39"/>
    <w:rsid w:val="00BC71DC"/>
    <w:rsid w:val="00BC7292"/>
    <w:rsid w:val="00BC7BEB"/>
    <w:rsid w:val="00BC7C52"/>
    <w:rsid w:val="00BD0C96"/>
    <w:rsid w:val="00BD1FBF"/>
    <w:rsid w:val="00BD2350"/>
    <w:rsid w:val="00BD2B9B"/>
    <w:rsid w:val="00BD399C"/>
    <w:rsid w:val="00BD5345"/>
    <w:rsid w:val="00BD59FA"/>
    <w:rsid w:val="00BD5C7E"/>
    <w:rsid w:val="00BD6613"/>
    <w:rsid w:val="00BD66BD"/>
    <w:rsid w:val="00BD6BF5"/>
    <w:rsid w:val="00BD7630"/>
    <w:rsid w:val="00BE0037"/>
    <w:rsid w:val="00BE00F3"/>
    <w:rsid w:val="00BE0861"/>
    <w:rsid w:val="00BE135E"/>
    <w:rsid w:val="00BE1404"/>
    <w:rsid w:val="00BE1C04"/>
    <w:rsid w:val="00BE21D5"/>
    <w:rsid w:val="00BE2506"/>
    <w:rsid w:val="00BE2E65"/>
    <w:rsid w:val="00BE3DA9"/>
    <w:rsid w:val="00BE4468"/>
    <w:rsid w:val="00BE4B31"/>
    <w:rsid w:val="00BE4C84"/>
    <w:rsid w:val="00BE535C"/>
    <w:rsid w:val="00BE555B"/>
    <w:rsid w:val="00BE5D12"/>
    <w:rsid w:val="00BE6BC2"/>
    <w:rsid w:val="00BE7B03"/>
    <w:rsid w:val="00BE7DB3"/>
    <w:rsid w:val="00BF09A5"/>
    <w:rsid w:val="00BF0BCE"/>
    <w:rsid w:val="00BF0CAF"/>
    <w:rsid w:val="00BF0D6E"/>
    <w:rsid w:val="00BF0E7E"/>
    <w:rsid w:val="00BF1736"/>
    <w:rsid w:val="00BF18B3"/>
    <w:rsid w:val="00BF19B0"/>
    <w:rsid w:val="00BF2EDB"/>
    <w:rsid w:val="00BF34EF"/>
    <w:rsid w:val="00BF39C2"/>
    <w:rsid w:val="00BF3F6C"/>
    <w:rsid w:val="00BF4123"/>
    <w:rsid w:val="00BF4FBA"/>
    <w:rsid w:val="00BF6B6C"/>
    <w:rsid w:val="00BF6F25"/>
    <w:rsid w:val="00BF7104"/>
    <w:rsid w:val="00BF7413"/>
    <w:rsid w:val="00BF75B0"/>
    <w:rsid w:val="00BF75C5"/>
    <w:rsid w:val="00C00012"/>
    <w:rsid w:val="00C0036A"/>
    <w:rsid w:val="00C005E8"/>
    <w:rsid w:val="00C0076E"/>
    <w:rsid w:val="00C0110B"/>
    <w:rsid w:val="00C014C4"/>
    <w:rsid w:val="00C01985"/>
    <w:rsid w:val="00C01BE4"/>
    <w:rsid w:val="00C01FBA"/>
    <w:rsid w:val="00C0216B"/>
    <w:rsid w:val="00C02DCC"/>
    <w:rsid w:val="00C038E9"/>
    <w:rsid w:val="00C03D9D"/>
    <w:rsid w:val="00C04813"/>
    <w:rsid w:val="00C05877"/>
    <w:rsid w:val="00C05893"/>
    <w:rsid w:val="00C058EF"/>
    <w:rsid w:val="00C05993"/>
    <w:rsid w:val="00C05C2B"/>
    <w:rsid w:val="00C071A5"/>
    <w:rsid w:val="00C072E1"/>
    <w:rsid w:val="00C07AD6"/>
    <w:rsid w:val="00C10032"/>
    <w:rsid w:val="00C1016C"/>
    <w:rsid w:val="00C11033"/>
    <w:rsid w:val="00C11274"/>
    <w:rsid w:val="00C11D8C"/>
    <w:rsid w:val="00C12234"/>
    <w:rsid w:val="00C12590"/>
    <w:rsid w:val="00C12C6F"/>
    <w:rsid w:val="00C13A26"/>
    <w:rsid w:val="00C13B90"/>
    <w:rsid w:val="00C13C20"/>
    <w:rsid w:val="00C14415"/>
    <w:rsid w:val="00C15162"/>
    <w:rsid w:val="00C15824"/>
    <w:rsid w:val="00C1593F"/>
    <w:rsid w:val="00C15B88"/>
    <w:rsid w:val="00C15CBB"/>
    <w:rsid w:val="00C15ECC"/>
    <w:rsid w:val="00C161FC"/>
    <w:rsid w:val="00C16430"/>
    <w:rsid w:val="00C1730E"/>
    <w:rsid w:val="00C17A0D"/>
    <w:rsid w:val="00C200D5"/>
    <w:rsid w:val="00C201C0"/>
    <w:rsid w:val="00C205DD"/>
    <w:rsid w:val="00C214C3"/>
    <w:rsid w:val="00C21596"/>
    <w:rsid w:val="00C2160D"/>
    <w:rsid w:val="00C2182C"/>
    <w:rsid w:val="00C219DC"/>
    <w:rsid w:val="00C21F7B"/>
    <w:rsid w:val="00C220E6"/>
    <w:rsid w:val="00C2227E"/>
    <w:rsid w:val="00C22B6B"/>
    <w:rsid w:val="00C23354"/>
    <w:rsid w:val="00C237E2"/>
    <w:rsid w:val="00C23818"/>
    <w:rsid w:val="00C23F45"/>
    <w:rsid w:val="00C24B74"/>
    <w:rsid w:val="00C26B1D"/>
    <w:rsid w:val="00C26F09"/>
    <w:rsid w:val="00C27788"/>
    <w:rsid w:val="00C27DF2"/>
    <w:rsid w:val="00C27FA8"/>
    <w:rsid w:val="00C31292"/>
    <w:rsid w:val="00C31A7C"/>
    <w:rsid w:val="00C322CE"/>
    <w:rsid w:val="00C3243A"/>
    <w:rsid w:val="00C34A79"/>
    <w:rsid w:val="00C34D85"/>
    <w:rsid w:val="00C357B3"/>
    <w:rsid w:val="00C363B9"/>
    <w:rsid w:val="00C365F7"/>
    <w:rsid w:val="00C3662F"/>
    <w:rsid w:val="00C36D91"/>
    <w:rsid w:val="00C36EE0"/>
    <w:rsid w:val="00C37C92"/>
    <w:rsid w:val="00C40054"/>
    <w:rsid w:val="00C40B06"/>
    <w:rsid w:val="00C40FD8"/>
    <w:rsid w:val="00C415AE"/>
    <w:rsid w:val="00C436FA"/>
    <w:rsid w:val="00C4458C"/>
    <w:rsid w:val="00C449C2"/>
    <w:rsid w:val="00C45492"/>
    <w:rsid w:val="00C45D60"/>
    <w:rsid w:val="00C465D4"/>
    <w:rsid w:val="00C46795"/>
    <w:rsid w:val="00C46A6F"/>
    <w:rsid w:val="00C46CAE"/>
    <w:rsid w:val="00C472A3"/>
    <w:rsid w:val="00C4778C"/>
    <w:rsid w:val="00C5096B"/>
    <w:rsid w:val="00C50C17"/>
    <w:rsid w:val="00C50CA8"/>
    <w:rsid w:val="00C515EB"/>
    <w:rsid w:val="00C5312C"/>
    <w:rsid w:val="00C53D4E"/>
    <w:rsid w:val="00C53ECE"/>
    <w:rsid w:val="00C5417E"/>
    <w:rsid w:val="00C5433F"/>
    <w:rsid w:val="00C54406"/>
    <w:rsid w:val="00C54D01"/>
    <w:rsid w:val="00C5506B"/>
    <w:rsid w:val="00C55FCA"/>
    <w:rsid w:val="00C56761"/>
    <w:rsid w:val="00C57BEB"/>
    <w:rsid w:val="00C57FDE"/>
    <w:rsid w:val="00C60193"/>
    <w:rsid w:val="00C603A7"/>
    <w:rsid w:val="00C60AB4"/>
    <w:rsid w:val="00C6153C"/>
    <w:rsid w:val="00C61BF5"/>
    <w:rsid w:val="00C62F3C"/>
    <w:rsid w:val="00C634F1"/>
    <w:rsid w:val="00C63894"/>
    <w:rsid w:val="00C63C69"/>
    <w:rsid w:val="00C63D0F"/>
    <w:rsid w:val="00C63E88"/>
    <w:rsid w:val="00C64CF1"/>
    <w:rsid w:val="00C650AE"/>
    <w:rsid w:val="00C655D2"/>
    <w:rsid w:val="00C65DAB"/>
    <w:rsid w:val="00C65E06"/>
    <w:rsid w:val="00C65E7B"/>
    <w:rsid w:val="00C65ECB"/>
    <w:rsid w:val="00C661FE"/>
    <w:rsid w:val="00C6697F"/>
    <w:rsid w:val="00C66D70"/>
    <w:rsid w:val="00C66EDE"/>
    <w:rsid w:val="00C67292"/>
    <w:rsid w:val="00C67625"/>
    <w:rsid w:val="00C676FD"/>
    <w:rsid w:val="00C67889"/>
    <w:rsid w:val="00C6799B"/>
    <w:rsid w:val="00C67C97"/>
    <w:rsid w:val="00C67D73"/>
    <w:rsid w:val="00C7125F"/>
    <w:rsid w:val="00C71339"/>
    <w:rsid w:val="00C7199A"/>
    <w:rsid w:val="00C72D4D"/>
    <w:rsid w:val="00C73360"/>
    <w:rsid w:val="00C73657"/>
    <w:rsid w:val="00C73ABA"/>
    <w:rsid w:val="00C74BEB"/>
    <w:rsid w:val="00C74C6C"/>
    <w:rsid w:val="00C7500A"/>
    <w:rsid w:val="00C7510D"/>
    <w:rsid w:val="00C757E9"/>
    <w:rsid w:val="00C758C1"/>
    <w:rsid w:val="00C75AFC"/>
    <w:rsid w:val="00C75D31"/>
    <w:rsid w:val="00C76075"/>
    <w:rsid w:val="00C76FA6"/>
    <w:rsid w:val="00C8047E"/>
    <w:rsid w:val="00C804FC"/>
    <w:rsid w:val="00C80B3B"/>
    <w:rsid w:val="00C80C54"/>
    <w:rsid w:val="00C81D0D"/>
    <w:rsid w:val="00C829DC"/>
    <w:rsid w:val="00C83BAD"/>
    <w:rsid w:val="00C83D35"/>
    <w:rsid w:val="00C84110"/>
    <w:rsid w:val="00C8457F"/>
    <w:rsid w:val="00C85F2D"/>
    <w:rsid w:val="00C861F2"/>
    <w:rsid w:val="00C867E1"/>
    <w:rsid w:val="00C87D96"/>
    <w:rsid w:val="00C90345"/>
    <w:rsid w:val="00C904E2"/>
    <w:rsid w:val="00C90892"/>
    <w:rsid w:val="00C91671"/>
    <w:rsid w:val="00C91876"/>
    <w:rsid w:val="00C91C1A"/>
    <w:rsid w:val="00C91DF2"/>
    <w:rsid w:val="00C91F43"/>
    <w:rsid w:val="00C926CA"/>
    <w:rsid w:val="00C92AD7"/>
    <w:rsid w:val="00C9367E"/>
    <w:rsid w:val="00C93F23"/>
    <w:rsid w:val="00C94B20"/>
    <w:rsid w:val="00C94E2E"/>
    <w:rsid w:val="00C94F7F"/>
    <w:rsid w:val="00C94F9C"/>
    <w:rsid w:val="00C95E1B"/>
    <w:rsid w:val="00C95EAC"/>
    <w:rsid w:val="00C95EB2"/>
    <w:rsid w:val="00C968D0"/>
    <w:rsid w:val="00CA0090"/>
    <w:rsid w:val="00CA1604"/>
    <w:rsid w:val="00CA25B0"/>
    <w:rsid w:val="00CA2AEC"/>
    <w:rsid w:val="00CA2C90"/>
    <w:rsid w:val="00CA3465"/>
    <w:rsid w:val="00CA3663"/>
    <w:rsid w:val="00CA3C47"/>
    <w:rsid w:val="00CA4A65"/>
    <w:rsid w:val="00CA52EC"/>
    <w:rsid w:val="00CA5A13"/>
    <w:rsid w:val="00CA61BD"/>
    <w:rsid w:val="00CA6B50"/>
    <w:rsid w:val="00CA7522"/>
    <w:rsid w:val="00CA7C1E"/>
    <w:rsid w:val="00CB1CAB"/>
    <w:rsid w:val="00CB202E"/>
    <w:rsid w:val="00CB320F"/>
    <w:rsid w:val="00CB37E9"/>
    <w:rsid w:val="00CB38A5"/>
    <w:rsid w:val="00CB3DFF"/>
    <w:rsid w:val="00CB3E76"/>
    <w:rsid w:val="00CB3F7A"/>
    <w:rsid w:val="00CB44AC"/>
    <w:rsid w:val="00CB4D16"/>
    <w:rsid w:val="00CB5221"/>
    <w:rsid w:val="00CB52F3"/>
    <w:rsid w:val="00CB536E"/>
    <w:rsid w:val="00CB55F2"/>
    <w:rsid w:val="00CB5E36"/>
    <w:rsid w:val="00CB6A5E"/>
    <w:rsid w:val="00CB6AF5"/>
    <w:rsid w:val="00CB6DB5"/>
    <w:rsid w:val="00CB7283"/>
    <w:rsid w:val="00CC037E"/>
    <w:rsid w:val="00CC03BF"/>
    <w:rsid w:val="00CC04B4"/>
    <w:rsid w:val="00CC0928"/>
    <w:rsid w:val="00CC0E67"/>
    <w:rsid w:val="00CC156D"/>
    <w:rsid w:val="00CC1B32"/>
    <w:rsid w:val="00CC1B81"/>
    <w:rsid w:val="00CC24F4"/>
    <w:rsid w:val="00CC27C0"/>
    <w:rsid w:val="00CC2E0B"/>
    <w:rsid w:val="00CC3326"/>
    <w:rsid w:val="00CC39C9"/>
    <w:rsid w:val="00CC3D8E"/>
    <w:rsid w:val="00CC3E9D"/>
    <w:rsid w:val="00CC46B9"/>
    <w:rsid w:val="00CC4A99"/>
    <w:rsid w:val="00CC5636"/>
    <w:rsid w:val="00CC5B9E"/>
    <w:rsid w:val="00CC5FC1"/>
    <w:rsid w:val="00CC615D"/>
    <w:rsid w:val="00CC6AE8"/>
    <w:rsid w:val="00CC6F0C"/>
    <w:rsid w:val="00CC6FDA"/>
    <w:rsid w:val="00CC7581"/>
    <w:rsid w:val="00CD0153"/>
    <w:rsid w:val="00CD0613"/>
    <w:rsid w:val="00CD10EE"/>
    <w:rsid w:val="00CD156D"/>
    <w:rsid w:val="00CD1866"/>
    <w:rsid w:val="00CD1D3F"/>
    <w:rsid w:val="00CD220A"/>
    <w:rsid w:val="00CD2555"/>
    <w:rsid w:val="00CD2A8D"/>
    <w:rsid w:val="00CD40F5"/>
    <w:rsid w:val="00CD4209"/>
    <w:rsid w:val="00CD4595"/>
    <w:rsid w:val="00CD4C0B"/>
    <w:rsid w:val="00CD4F4D"/>
    <w:rsid w:val="00CD57B2"/>
    <w:rsid w:val="00CD5A83"/>
    <w:rsid w:val="00CE011C"/>
    <w:rsid w:val="00CE04CC"/>
    <w:rsid w:val="00CE06D2"/>
    <w:rsid w:val="00CE1037"/>
    <w:rsid w:val="00CE1084"/>
    <w:rsid w:val="00CE15A3"/>
    <w:rsid w:val="00CE176C"/>
    <w:rsid w:val="00CE2170"/>
    <w:rsid w:val="00CE292A"/>
    <w:rsid w:val="00CE2D0E"/>
    <w:rsid w:val="00CE388A"/>
    <w:rsid w:val="00CE3C3D"/>
    <w:rsid w:val="00CE4006"/>
    <w:rsid w:val="00CE4300"/>
    <w:rsid w:val="00CE43A7"/>
    <w:rsid w:val="00CE4993"/>
    <w:rsid w:val="00CE5093"/>
    <w:rsid w:val="00CE61D2"/>
    <w:rsid w:val="00CE670B"/>
    <w:rsid w:val="00CE69D6"/>
    <w:rsid w:val="00CE6B5B"/>
    <w:rsid w:val="00CE7B45"/>
    <w:rsid w:val="00CE7BFC"/>
    <w:rsid w:val="00CE7D4D"/>
    <w:rsid w:val="00CF0D28"/>
    <w:rsid w:val="00CF0FA1"/>
    <w:rsid w:val="00CF11CA"/>
    <w:rsid w:val="00CF1BAE"/>
    <w:rsid w:val="00CF1D3B"/>
    <w:rsid w:val="00CF2BA4"/>
    <w:rsid w:val="00CF2E24"/>
    <w:rsid w:val="00CF3B22"/>
    <w:rsid w:val="00CF3D3E"/>
    <w:rsid w:val="00CF3F1D"/>
    <w:rsid w:val="00CF51F5"/>
    <w:rsid w:val="00CF5299"/>
    <w:rsid w:val="00CF5F27"/>
    <w:rsid w:val="00CF6B59"/>
    <w:rsid w:val="00CF6F78"/>
    <w:rsid w:val="00CF73B9"/>
    <w:rsid w:val="00CF7893"/>
    <w:rsid w:val="00CF78FA"/>
    <w:rsid w:val="00CF7BCE"/>
    <w:rsid w:val="00D0019D"/>
    <w:rsid w:val="00D002DC"/>
    <w:rsid w:val="00D00380"/>
    <w:rsid w:val="00D007DB"/>
    <w:rsid w:val="00D016B6"/>
    <w:rsid w:val="00D026E4"/>
    <w:rsid w:val="00D02893"/>
    <w:rsid w:val="00D02EB8"/>
    <w:rsid w:val="00D02FB6"/>
    <w:rsid w:val="00D030EE"/>
    <w:rsid w:val="00D033EF"/>
    <w:rsid w:val="00D03714"/>
    <w:rsid w:val="00D03D99"/>
    <w:rsid w:val="00D03F24"/>
    <w:rsid w:val="00D050DC"/>
    <w:rsid w:val="00D05235"/>
    <w:rsid w:val="00D0541F"/>
    <w:rsid w:val="00D07AB0"/>
    <w:rsid w:val="00D07E82"/>
    <w:rsid w:val="00D07F9D"/>
    <w:rsid w:val="00D109F9"/>
    <w:rsid w:val="00D10EBC"/>
    <w:rsid w:val="00D110B6"/>
    <w:rsid w:val="00D113C3"/>
    <w:rsid w:val="00D121D7"/>
    <w:rsid w:val="00D13566"/>
    <w:rsid w:val="00D13D56"/>
    <w:rsid w:val="00D13D71"/>
    <w:rsid w:val="00D1463B"/>
    <w:rsid w:val="00D14F36"/>
    <w:rsid w:val="00D156F0"/>
    <w:rsid w:val="00D1596D"/>
    <w:rsid w:val="00D15C87"/>
    <w:rsid w:val="00D15FAD"/>
    <w:rsid w:val="00D1616F"/>
    <w:rsid w:val="00D16312"/>
    <w:rsid w:val="00D1693E"/>
    <w:rsid w:val="00D16CB4"/>
    <w:rsid w:val="00D16F97"/>
    <w:rsid w:val="00D17DB4"/>
    <w:rsid w:val="00D209C3"/>
    <w:rsid w:val="00D209EF"/>
    <w:rsid w:val="00D21291"/>
    <w:rsid w:val="00D21ADE"/>
    <w:rsid w:val="00D22190"/>
    <w:rsid w:val="00D222E5"/>
    <w:rsid w:val="00D22610"/>
    <w:rsid w:val="00D22A09"/>
    <w:rsid w:val="00D22AE3"/>
    <w:rsid w:val="00D22AF7"/>
    <w:rsid w:val="00D22E0E"/>
    <w:rsid w:val="00D22E12"/>
    <w:rsid w:val="00D240D6"/>
    <w:rsid w:val="00D259D6"/>
    <w:rsid w:val="00D25F49"/>
    <w:rsid w:val="00D25FB3"/>
    <w:rsid w:val="00D26102"/>
    <w:rsid w:val="00D2690A"/>
    <w:rsid w:val="00D26F4B"/>
    <w:rsid w:val="00D2730C"/>
    <w:rsid w:val="00D30433"/>
    <w:rsid w:val="00D3058A"/>
    <w:rsid w:val="00D30733"/>
    <w:rsid w:val="00D30BC3"/>
    <w:rsid w:val="00D313C6"/>
    <w:rsid w:val="00D33A1E"/>
    <w:rsid w:val="00D33D43"/>
    <w:rsid w:val="00D3539F"/>
    <w:rsid w:val="00D356F4"/>
    <w:rsid w:val="00D36157"/>
    <w:rsid w:val="00D40312"/>
    <w:rsid w:val="00D404A3"/>
    <w:rsid w:val="00D40A71"/>
    <w:rsid w:val="00D40ADA"/>
    <w:rsid w:val="00D41960"/>
    <w:rsid w:val="00D41B5C"/>
    <w:rsid w:val="00D41CCB"/>
    <w:rsid w:val="00D42C5F"/>
    <w:rsid w:val="00D431A7"/>
    <w:rsid w:val="00D446ED"/>
    <w:rsid w:val="00D44F64"/>
    <w:rsid w:val="00D4528B"/>
    <w:rsid w:val="00D45420"/>
    <w:rsid w:val="00D45C6F"/>
    <w:rsid w:val="00D4693D"/>
    <w:rsid w:val="00D46A40"/>
    <w:rsid w:val="00D46DF8"/>
    <w:rsid w:val="00D47032"/>
    <w:rsid w:val="00D47411"/>
    <w:rsid w:val="00D5006A"/>
    <w:rsid w:val="00D50097"/>
    <w:rsid w:val="00D507BF"/>
    <w:rsid w:val="00D5101E"/>
    <w:rsid w:val="00D5189C"/>
    <w:rsid w:val="00D519CC"/>
    <w:rsid w:val="00D5258F"/>
    <w:rsid w:val="00D526C1"/>
    <w:rsid w:val="00D52C75"/>
    <w:rsid w:val="00D542F3"/>
    <w:rsid w:val="00D548A8"/>
    <w:rsid w:val="00D54B80"/>
    <w:rsid w:val="00D54E97"/>
    <w:rsid w:val="00D55B82"/>
    <w:rsid w:val="00D55B83"/>
    <w:rsid w:val="00D55CA9"/>
    <w:rsid w:val="00D5606D"/>
    <w:rsid w:val="00D56373"/>
    <w:rsid w:val="00D5648E"/>
    <w:rsid w:val="00D5694E"/>
    <w:rsid w:val="00D573F6"/>
    <w:rsid w:val="00D57B25"/>
    <w:rsid w:val="00D57B72"/>
    <w:rsid w:val="00D57F6B"/>
    <w:rsid w:val="00D609C6"/>
    <w:rsid w:val="00D618D7"/>
    <w:rsid w:val="00D61FE4"/>
    <w:rsid w:val="00D6201D"/>
    <w:rsid w:val="00D62066"/>
    <w:rsid w:val="00D62DAA"/>
    <w:rsid w:val="00D6332E"/>
    <w:rsid w:val="00D634CF"/>
    <w:rsid w:val="00D6386C"/>
    <w:rsid w:val="00D64156"/>
    <w:rsid w:val="00D64344"/>
    <w:rsid w:val="00D648BA"/>
    <w:rsid w:val="00D64AE1"/>
    <w:rsid w:val="00D64FC6"/>
    <w:rsid w:val="00D65A72"/>
    <w:rsid w:val="00D667E5"/>
    <w:rsid w:val="00D66BC3"/>
    <w:rsid w:val="00D66E7B"/>
    <w:rsid w:val="00D66EEA"/>
    <w:rsid w:val="00D6742E"/>
    <w:rsid w:val="00D67D32"/>
    <w:rsid w:val="00D7028C"/>
    <w:rsid w:val="00D71BBB"/>
    <w:rsid w:val="00D72785"/>
    <w:rsid w:val="00D73615"/>
    <w:rsid w:val="00D7442B"/>
    <w:rsid w:val="00D751AB"/>
    <w:rsid w:val="00D75361"/>
    <w:rsid w:val="00D75494"/>
    <w:rsid w:val="00D75646"/>
    <w:rsid w:val="00D75A77"/>
    <w:rsid w:val="00D76176"/>
    <w:rsid w:val="00D7635E"/>
    <w:rsid w:val="00D775AD"/>
    <w:rsid w:val="00D80C53"/>
    <w:rsid w:val="00D838F2"/>
    <w:rsid w:val="00D8449A"/>
    <w:rsid w:val="00D86405"/>
    <w:rsid w:val="00D86531"/>
    <w:rsid w:val="00D8687F"/>
    <w:rsid w:val="00D8717E"/>
    <w:rsid w:val="00D87329"/>
    <w:rsid w:val="00D874F9"/>
    <w:rsid w:val="00D904C2"/>
    <w:rsid w:val="00D90848"/>
    <w:rsid w:val="00D90F70"/>
    <w:rsid w:val="00D91C42"/>
    <w:rsid w:val="00D924BD"/>
    <w:rsid w:val="00D929E7"/>
    <w:rsid w:val="00D92CD8"/>
    <w:rsid w:val="00D93258"/>
    <w:rsid w:val="00D93661"/>
    <w:rsid w:val="00D937CC"/>
    <w:rsid w:val="00D938F7"/>
    <w:rsid w:val="00D9396F"/>
    <w:rsid w:val="00D93FE6"/>
    <w:rsid w:val="00D9415B"/>
    <w:rsid w:val="00D94298"/>
    <w:rsid w:val="00D94BDF"/>
    <w:rsid w:val="00D94F1C"/>
    <w:rsid w:val="00D965FB"/>
    <w:rsid w:val="00D97493"/>
    <w:rsid w:val="00D97B26"/>
    <w:rsid w:val="00DA0014"/>
    <w:rsid w:val="00DA007D"/>
    <w:rsid w:val="00DA0281"/>
    <w:rsid w:val="00DA066A"/>
    <w:rsid w:val="00DA0801"/>
    <w:rsid w:val="00DA0B8B"/>
    <w:rsid w:val="00DA16BE"/>
    <w:rsid w:val="00DA1999"/>
    <w:rsid w:val="00DA1AEC"/>
    <w:rsid w:val="00DA2410"/>
    <w:rsid w:val="00DA26D3"/>
    <w:rsid w:val="00DA295E"/>
    <w:rsid w:val="00DA3482"/>
    <w:rsid w:val="00DA352C"/>
    <w:rsid w:val="00DA3CC2"/>
    <w:rsid w:val="00DA4147"/>
    <w:rsid w:val="00DA43F1"/>
    <w:rsid w:val="00DA4770"/>
    <w:rsid w:val="00DA4979"/>
    <w:rsid w:val="00DA50DD"/>
    <w:rsid w:val="00DA54BB"/>
    <w:rsid w:val="00DA6748"/>
    <w:rsid w:val="00DA6949"/>
    <w:rsid w:val="00DA69C0"/>
    <w:rsid w:val="00DA6A56"/>
    <w:rsid w:val="00DA6C28"/>
    <w:rsid w:val="00DA7527"/>
    <w:rsid w:val="00DA7585"/>
    <w:rsid w:val="00DA7B88"/>
    <w:rsid w:val="00DB002A"/>
    <w:rsid w:val="00DB0457"/>
    <w:rsid w:val="00DB08B7"/>
    <w:rsid w:val="00DB09D9"/>
    <w:rsid w:val="00DB0F21"/>
    <w:rsid w:val="00DB0F9C"/>
    <w:rsid w:val="00DB0FDF"/>
    <w:rsid w:val="00DB110A"/>
    <w:rsid w:val="00DB141F"/>
    <w:rsid w:val="00DB17FE"/>
    <w:rsid w:val="00DB199A"/>
    <w:rsid w:val="00DB23EE"/>
    <w:rsid w:val="00DB29F4"/>
    <w:rsid w:val="00DB3206"/>
    <w:rsid w:val="00DB35AC"/>
    <w:rsid w:val="00DB4282"/>
    <w:rsid w:val="00DB4B17"/>
    <w:rsid w:val="00DB5437"/>
    <w:rsid w:val="00DB5A64"/>
    <w:rsid w:val="00DB6AEA"/>
    <w:rsid w:val="00DB7010"/>
    <w:rsid w:val="00DB7456"/>
    <w:rsid w:val="00DC00A5"/>
    <w:rsid w:val="00DC0C3F"/>
    <w:rsid w:val="00DC0EC9"/>
    <w:rsid w:val="00DC1A39"/>
    <w:rsid w:val="00DC1CBA"/>
    <w:rsid w:val="00DC1EC8"/>
    <w:rsid w:val="00DC3076"/>
    <w:rsid w:val="00DC42DF"/>
    <w:rsid w:val="00DC44B0"/>
    <w:rsid w:val="00DC4C3D"/>
    <w:rsid w:val="00DC4F00"/>
    <w:rsid w:val="00DC51D0"/>
    <w:rsid w:val="00DC7423"/>
    <w:rsid w:val="00DC7EC7"/>
    <w:rsid w:val="00DC7ECF"/>
    <w:rsid w:val="00DD124A"/>
    <w:rsid w:val="00DD19C4"/>
    <w:rsid w:val="00DD2AC0"/>
    <w:rsid w:val="00DD41CC"/>
    <w:rsid w:val="00DD4A9D"/>
    <w:rsid w:val="00DD4AD9"/>
    <w:rsid w:val="00DD6C61"/>
    <w:rsid w:val="00DD6F9A"/>
    <w:rsid w:val="00DD7C4B"/>
    <w:rsid w:val="00DE0274"/>
    <w:rsid w:val="00DE0D6F"/>
    <w:rsid w:val="00DE197C"/>
    <w:rsid w:val="00DE1BDF"/>
    <w:rsid w:val="00DE1C2B"/>
    <w:rsid w:val="00DE1E5E"/>
    <w:rsid w:val="00DE223C"/>
    <w:rsid w:val="00DE22AB"/>
    <w:rsid w:val="00DE30DB"/>
    <w:rsid w:val="00DE3335"/>
    <w:rsid w:val="00DE35DF"/>
    <w:rsid w:val="00DE3821"/>
    <w:rsid w:val="00DE4AFE"/>
    <w:rsid w:val="00DE5382"/>
    <w:rsid w:val="00DE5931"/>
    <w:rsid w:val="00DE6255"/>
    <w:rsid w:val="00DF01B7"/>
    <w:rsid w:val="00DF0C01"/>
    <w:rsid w:val="00DF13B4"/>
    <w:rsid w:val="00DF2FF7"/>
    <w:rsid w:val="00DF3070"/>
    <w:rsid w:val="00DF336C"/>
    <w:rsid w:val="00DF33AB"/>
    <w:rsid w:val="00DF3E08"/>
    <w:rsid w:val="00DF4903"/>
    <w:rsid w:val="00DF4CF2"/>
    <w:rsid w:val="00DF5D9A"/>
    <w:rsid w:val="00DF7216"/>
    <w:rsid w:val="00DF7983"/>
    <w:rsid w:val="00DF7E75"/>
    <w:rsid w:val="00E00FE1"/>
    <w:rsid w:val="00E01D76"/>
    <w:rsid w:val="00E01E8B"/>
    <w:rsid w:val="00E02574"/>
    <w:rsid w:val="00E02BE6"/>
    <w:rsid w:val="00E0329C"/>
    <w:rsid w:val="00E03498"/>
    <w:rsid w:val="00E0381C"/>
    <w:rsid w:val="00E03B87"/>
    <w:rsid w:val="00E042FC"/>
    <w:rsid w:val="00E04820"/>
    <w:rsid w:val="00E04B35"/>
    <w:rsid w:val="00E05D48"/>
    <w:rsid w:val="00E05D5E"/>
    <w:rsid w:val="00E07F89"/>
    <w:rsid w:val="00E10412"/>
    <w:rsid w:val="00E10D04"/>
    <w:rsid w:val="00E10D3B"/>
    <w:rsid w:val="00E119E4"/>
    <w:rsid w:val="00E11A16"/>
    <w:rsid w:val="00E11D94"/>
    <w:rsid w:val="00E1222B"/>
    <w:rsid w:val="00E12537"/>
    <w:rsid w:val="00E13144"/>
    <w:rsid w:val="00E1383F"/>
    <w:rsid w:val="00E13E73"/>
    <w:rsid w:val="00E14B26"/>
    <w:rsid w:val="00E1671B"/>
    <w:rsid w:val="00E16790"/>
    <w:rsid w:val="00E16AA4"/>
    <w:rsid w:val="00E16C2C"/>
    <w:rsid w:val="00E16CD8"/>
    <w:rsid w:val="00E170A8"/>
    <w:rsid w:val="00E17AA4"/>
    <w:rsid w:val="00E17AD4"/>
    <w:rsid w:val="00E2075F"/>
    <w:rsid w:val="00E20D17"/>
    <w:rsid w:val="00E2116D"/>
    <w:rsid w:val="00E21471"/>
    <w:rsid w:val="00E21C6C"/>
    <w:rsid w:val="00E2222E"/>
    <w:rsid w:val="00E22316"/>
    <w:rsid w:val="00E223A1"/>
    <w:rsid w:val="00E22E85"/>
    <w:rsid w:val="00E22E96"/>
    <w:rsid w:val="00E23799"/>
    <w:rsid w:val="00E238BB"/>
    <w:rsid w:val="00E2393E"/>
    <w:rsid w:val="00E242A8"/>
    <w:rsid w:val="00E244A2"/>
    <w:rsid w:val="00E254F6"/>
    <w:rsid w:val="00E26638"/>
    <w:rsid w:val="00E26671"/>
    <w:rsid w:val="00E26EEC"/>
    <w:rsid w:val="00E277B7"/>
    <w:rsid w:val="00E27BE5"/>
    <w:rsid w:val="00E316DD"/>
    <w:rsid w:val="00E3194C"/>
    <w:rsid w:val="00E31D58"/>
    <w:rsid w:val="00E3225F"/>
    <w:rsid w:val="00E32F21"/>
    <w:rsid w:val="00E3330F"/>
    <w:rsid w:val="00E33CF7"/>
    <w:rsid w:val="00E34AB8"/>
    <w:rsid w:val="00E360F3"/>
    <w:rsid w:val="00E36164"/>
    <w:rsid w:val="00E36A4F"/>
    <w:rsid w:val="00E36D74"/>
    <w:rsid w:val="00E371BB"/>
    <w:rsid w:val="00E37368"/>
    <w:rsid w:val="00E3795A"/>
    <w:rsid w:val="00E4062A"/>
    <w:rsid w:val="00E40B13"/>
    <w:rsid w:val="00E40CEF"/>
    <w:rsid w:val="00E415B3"/>
    <w:rsid w:val="00E419A7"/>
    <w:rsid w:val="00E42645"/>
    <w:rsid w:val="00E42963"/>
    <w:rsid w:val="00E42B89"/>
    <w:rsid w:val="00E43588"/>
    <w:rsid w:val="00E4369B"/>
    <w:rsid w:val="00E44193"/>
    <w:rsid w:val="00E44BA8"/>
    <w:rsid w:val="00E45792"/>
    <w:rsid w:val="00E45D05"/>
    <w:rsid w:val="00E45D35"/>
    <w:rsid w:val="00E46138"/>
    <w:rsid w:val="00E4688E"/>
    <w:rsid w:val="00E46A2B"/>
    <w:rsid w:val="00E4714C"/>
    <w:rsid w:val="00E472CD"/>
    <w:rsid w:val="00E472EF"/>
    <w:rsid w:val="00E47B8F"/>
    <w:rsid w:val="00E505DD"/>
    <w:rsid w:val="00E511ED"/>
    <w:rsid w:val="00E5252B"/>
    <w:rsid w:val="00E52C0C"/>
    <w:rsid w:val="00E52FAC"/>
    <w:rsid w:val="00E53508"/>
    <w:rsid w:val="00E5451B"/>
    <w:rsid w:val="00E54857"/>
    <w:rsid w:val="00E54DE5"/>
    <w:rsid w:val="00E55789"/>
    <w:rsid w:val="00E55F72"/>
    <w:rsid w:val="00E56C7E"/>
    <w:rsid w:val="00E57795"/>
    <w:rsid w:val="00E60DD3"/>
    <w:rsid w:val="00E62547"/>
    <w:rsid w:val="00E62C8F"/>
    <w:rsid w:val="00E62E3B"/>
    <w:rsid w:val="00E62EDA"/>
    <w:rsid w:val="00E63311"/>
    <w:rsid w:val="00E63377"/>
    <w:rsid w:val="00E63560"/>
    <w:rsid w:val="00E636B9"/>
    <w:rsid w:val="00E63D65"/>
    <w:rsid w:val="00E63DC6"/>
    <w:rsid w:val="00E63E2C"/>
    <w:rsid w:val="00E64AF8"/>
    <w:rsid w:val="00E64C25"/>
    <w:rsid w:val="00E65B4B"/>
    <w:rsid w:val="00E66589"/>
    <w:rsid w:val="00E66E58"/>
    <w:rsid w:val="00E671B9"/>
    <w:rsid w:val="00E676A6"/>
    <w:rsid w:val="00E67C1F"/>
    <w:rsid w:val="00E67C69"/>
    <w:rsid w:val="00E67C82"/>
    <w:rsid w:val="00E7008E"/>
    <w:rsid w:val="00E70585"/>
    <w:rsid w:val="00E705EC"/>
    <w:rsid w:val="00E709AF"/>
    <w:rsid w:val="00E70CA4"/>
    <w:rsid w:val="00E714E0"/>
    <w:rsid w:val="00E714ED"/>
    <w:rsid w:val="00E71C41"/>
    <w:rsid w:val="00E72539"/>
    <w:rsid w:val="00E7271F"/>
    <w:rsid w:val="00E7279B"/>
    <w:rsid w:val="00E72FE8"/>
    <w:rsid w:val="00E73908"/>
    <w:rsid w:val="00E73BAF"/>
    <w:rsid w:val="00E73CC0"/>
    <w:rsid w:val="00E73ECE"/>
    <w:rsid w:val="00E73FFA"/>
    <w:rsid w:val="00E7416F"/>
    <w:rsid w:val="00E743EE"/>
    <w:rsid w:val="00E74A8B"/>
    <w:rsid w:val="00E75009"/>
    <w:rsid w:val="00E756C0"/>
    <w:rsid w:val="00E75DF8"/>
    <w:rsid w:val="00E7614B"/>
    <w:rsid w:val="00E7664C"/>
    <w:rsid w:val="00E769FF"/>
    <w:rsid w:val="00E76DE8"/>
    <w:rsid w:val="00E806C4"/>
    <w:rsid w:val="00E80BB5"/>
    <w:rsid w:val="00E81225"/>
    <w:rsid w:val="00E827D2"/>
    <w:rsid w:val="00E829E0"/>
    <w:rsid w:val="00E82C1D"/>
    <w:rsid w:val="00E82EC3"/>
    <w:rsid w:val="00E8455D"/>
    <w:rsid w:val="00E84563"/>
    <w:rsid w:val="00E84AB0"/>
    <w:rsid w:val="00E84CED"/>
    <w:rsid w:val="00E855C1"/>
    <w:rsid w:val="00E8630C"/>
    <w:rsid w:val="00E866FE"/>
    <w:rsid w:val="00E86B5C"/>
    <w:rsid w:val="00E900A3"/>
    <w:rsid w:val="00E90493"/>
    <w:rsid w:val="00E90DBA"/>
    <w:rsid w:val="00E92344"/>
    <w:rsid w:val="00E925AA"/>
    <w:rsid w:val="00E92892"/>
    <w:rsid w:val="00E92C93"/>
    <w:rsid w:val="00E934A8"/>
    <w:rsid w:val="00E93A73"/>
    <w:rsid w:val="00E94433"/>
    <w:rsid w:val="00E9455A"/>
    <w:rsid w:val="00E9567D"/>
    <w:rsid w:val="00E9568A"/>
    <w:rsid w:val="00E95E5A"/>
    <w:rsid w:val="00E96001"/>
    <w:rsid w:val="00E962F5"/>
    <w:rsid w:val="00E967E0"/>
    <w:rsid w:val="00E9697E"/>
    <w:rsid w:val="00E9698F"/>
    <w:rsid w:val="00E969D6"/>
    <w:rsid w:val="00E96BDC"/>
    <w:rsid w:val="00E97344"/>
    <w:rsid w:val="00E97ADA"/>
    <w:rsid w:val="00E97EA4"/>
    <w:rsid w:val="00E97F95"/>
    <w:rsid w:val="00EA0F92"/>
    <w:rsid w:val="00EA11DA"/>
    <w:rsid w:val="00EA128B"/>
    <w:rsid w:val="00EA167B"/>
    <w:rsid w:val="00EA167D"/>
    <w:rsid w:val="00EA1A97"/>
    <w:rsid w:val="00EA1AC8"/>
    <w:rsid w:val="00EA204F"/>
    <w:rsid w:val="00EA21DD"/>
    <w:rsid w:val="00EA2230"/>
    <w:rsid w:val="00EA24E9"/>
    <w:rsid w:val="00EA2655"/>
    <w:rsid w:val="00EA3009"/>
    <w:rsid w:val="00EA3087"/>
    <w:rsid w:val="00EA3309"/>
    <w:rsid w:val="00EA3559"/>
    <w:rsid w:val="00EA3C60"/>
    <w:rsid w:val="00EA3CED"/>
    <w:rsid w:val="00EA3D85"/>
    <w:rsid w:val="00EA3D98"/>
    <w:rsid w:val="00EA3ECB"/>
    <w:rsid w:val="00EA4612"/>
    <w:rsid w:val="00EA4D69"/>
    <w:rsid w:val="00EA51A0"/>
    <w:rsid w:val="00EA60BE"/>
    <w:rsid w:val="00EA66D5"/>
    <w:rsid w:val="00EB020E"/>
    <w:rsid w:val="00EB07D6"/>
    <w:rsid w:val="00EB1D46"/>
    <w:rsid w:val="00EB1DC8"/>
    <w:rsid w:val="00EB1E4A"/>
    <w:rsid w:val="00EB234B"/>
    <w:rsid w:val="00EB47CC"/>
    <w:rsid w:val="00EB4BCC"/>
    <w:rsid w:val="00EB5E83"/>
    <w:rsid w:val="00EB6A8A"/>
    <w:rsid w:val="00EB6E61"/>
    <w:rsid w:val="00EB739E"/>
    <w:rsid w:val="00EB790C"/>
    <w:rsid w:val="00EC1359"/>
    <w:rsid w:val="00EC13E8"/>
    <w:rsid w:val="00EC18DA"/>
    <w:rsid w:val="00EC23EE"/>
    <w:rsid w:val="00EC2F04"/>
    <w:rsid w:val="00EC43BA"/>
    <w:rsid w:val="00EC459E"/>
    <w:rsid w:val="00EC4A46"/>
    <w:rsid w:val="00EC4BEC"/>
    <w:rsid w:val="00EC623A"/>
    <w:rsid w:val="00EC641D"/>
    <w:rsid w:val="00EC6460"/>
    <w:rsid w:val="00EC6671"/>
    <w:rsid w:val="00EC6D5C"/>
    <w:rsid w:val="00EC7DB6"/>
    <w:rsid w:val="00EC7EC2"/>
    <w:rsid w:val="00ED0004"/>
    <w:rsid w:val="00ED017F"/>
    <w:rsid w:val="00ED03C7"/>
    <w:rsid w:val="00ED212B"/>
    <w:rsid w:val="00ED2476"/>
    <w:rsid w:val="00ED2E6C"/>
    <w:rsid w:val="00ED2EAC"/>
    <w:rsid w:val="00ED32B8"/>
    <w:rsid w:val="00ED3539"/>
    <w:rsid w:val="00ED622D"/>
    <w:rsid w:val="00ED65BF"/>
    <w:rsid w:val="00ED68E3"/>
    <w:rsid w:val="00ED6B18"/>
    <w:rsid w:val="00ED6B22"/>
    <w:rsid w:val="00ED6B75"/>
    <w:rsid w:val="00ED6F14"/>
    <w:rsid w:val="00EE0383"/>
    <w:rsid w:val="00EE0402"/>
    <w:rsid w:val="00EE09E4"/>
    <w:rsid w:val="00EE0B07"/>
    <w:rsid w:val="00EE0F6D"/>
    <w:rsid w:val="00EE12B3"/>
    <w:rsid w:val="00EE1630"/>
    <w:rsid w:val="00EE192A"/>
    <w:rsid w:val="00EE1F81"/>
    <w:rsid w:val="00EE2B2F"/>
    <w:rsid w:val="00EE3AAE"/>
    <w:rsid w:val="00EE44AC"/>
    <w:rsid w:val="00EE4BE2"/>
    <w:rsid w:val="00EE54CD"/>
    <w:rsid w:val="00EE60F1"/>
    <w:rsid w:val="00EF00FF"/>
    <w:rsid w:val="00EF0B8F"/>
    <w:rsid w:val="00EF0C67"/>
    <w:rsid w:val="00EF21EB"/>
    <w:rsid w:val="00EF2426"/>
    <w:rsid w:val="00EF28D9"/>
    <w:rsid w:val="00EF2FBB"/>
    <w:rsid w:val="00EF31A3"/>
    <w:rsid w:val="00EF3480"/>
    <w:rsid w:val="00EF4452"/>
    <w:rsid w:val="00EF51B8"/>
    <w:rsid w:val="00EF52E4"/>
    <w:rsid w:val="00EF57B8"/>
    <w:rsid w:val="00EF5F08"/>
    <w:rsid w:val="00EF610D"/>
    <w:rsid w:val="00EF7655"/>
    <w:rsid w:val="00EF7C2C"/>
    <w:rsid w:val="00F0096A"/>
    <w:rsid w:val="00F00974"/>
    <w:rsid w:val="00F012A6"/>
    <w:rsid w:val="00F01D46"/>
    <w:rsid w:val="00F023F6"/>
    <w:rsid w:val="00F02502"/>
    <w:rsid w:val="00F028DD"/>
    <w:rsid w:val="00F02F9E"/>
    <w:rsid w:val="00F03D98"/>
    <w:rsid w:val="00F049EB"/>
    <w:rsid w:val="00F0526A"/>
    <w:rsid w:val="00F058CB"/>
    <w:rsid w:val="00F05D02"/>
    <w:rsid w:val="00F05DD6"/>
    <w:rsid w:val="00F062FE"/>
    <w:rsid w:val="00F07054"/>
    <w:rsid w:val="00F07152"/>
    <w:rsid w:val="00F07350"/>
    <w:rsid w:val="00F073F7"/>
    <w:rsid w:val="00F07415"/>
    <w:rsid w:val="00F0741F"/>
    <w:rsid w:val="00F07668"/>
    <w:rsid w:val="00F079D5"/>
    <w:rsid w:val="00F07D4C"/>
    <w:rsid w:val="00F1014A"/>
    <w:rsid w:val="00F10333"/>
    <w:rsid w:val="00F10DA7"/>
    <w:rsid w:val="00F10DCB"/>
    <w:rsid w:val="00F11CB3"/>
    <w:rsid w:val="00F12243"/>
    <w:rsid w:val="00F1238D"/>
    <w:rsid w:val="00F13241"/>
    <w:rsid w:val="00F13E7F"/>
    <w:rsid w:val="00F14FC9"/>
    <w:rsid w:val="00F157EE"/>
    <w:rsid w:val="00F15F9B"/>
    <w:rsid w:val="00F167AB"/>
    <w:rsid w:val="00F16BF7"/>
    <w:rsid w:val="00F16CD9"/>
    <w:rsid w:val="00F17324"/>
    <w:rsid w:val="00F17460"/>
    <w:rsid w:val="00F1771A"/>
    <w:rsid w:val="00F177AA"/>
    <w:rsid w:val="00F179B9"/>
    <w:rsid w:val="00F22346"/>
    <w:rsid w:val="00F22553"/>
    <w:rsid w:val="00F22EF7"/>
    <w:rsid w:val="00F234CD"/>
    <w:rsid w:val="00F23795"/>
    <w:rsid w:val="00F23A53"/>
    <w:rsid w:val="00F24B44"/>
    <w:rsid w:val="00F24F00"/>
    <w:rsid w:val="00F27932"/>
    <w:rsid w:val="00F27E39"/>
    <w:rsid w:val="00F309CD"/>
    <w:rsid w:val="00F30C02"/>
    <w:rsid w:val="00F31175"/>
    <w:rsid w:val="00F316AE"/>
    <w:rsid w:val="00F316B6"/>
    <w:rsid w:val="00F3189A"/>
    <w:rsid w:val="00F321D7"/>
    <w:rsid w:val="00F32262"/>
    <w:rsid w:val="00F33AF5"/>
    <w:rsid w:val="00F34011"/>
    <w:rsid w:val="00F35702"/>
    <w:rsid w:val="00F3590F"/>
    <w:rsid w:val="00F35A40"/>
    <w:rsid w:val="00F35AED"/>
    <w:rsid w:val="00F35F6B"/>
    <w:rsid w:val="00F361C6"/>
    <w:rsid w:val="00F36484"/>
    <w:rsid w:val="00F36866"/>
    <w:rsid w:val="00F36F68"/>
    <w:rsid w:val="00F36F85"/>
    <w:rsid w:val="00F37377"/>
    <w:rsid w:val="00F3750B"/>
    <w:rsid w:val="00F37748"/>
    <w:rsid w:val="00F37ABA"/>
    <w:rsid w:val="00F37F98"/>
    <w:rsid w:val="00F401B5"/>
    <w:rsid w:val="00F408AD"/>
    <w:rsid w:val="00F41304"/>
    <w:rsid w:val="00F413C9"/>
    <w:rsid w:val="00F41775"/>
    <w:rsid w:val="00F42A94"/>
    <w:rsid w:val="00F43083"/>
    <w:rsid w:val="00F43086"/>
    <w:rsid w:val="00F439BC"/>
    <w:rsid w:val="00F43E43"/>
    <w:rsid w:val="00F43FF6"/>
    <w:rsid w:val="00F44A8E"/>
    <w:rsid w:val="00F44BA1"/>
    <w:rsid w:val="00F4500D"/>
    <w:rsid w:val="00F45562"/>
    <w:rsid w:val="00F456BD"/>
    <w:rsid w:val="00F46285"/>
    <w:rsid w:val="00F46E8C"/>
    <w:rsid w:val="00F46FD9"/>
    <w:rsid w:val="00F47510"/>
    <w:rsid w:val="00F47817"/>
    <w:rsid w:val="00F513F5"/>
    <w:rsid w:val="00F51FC0"/>
    <w:rsid w:val="00F5214D"/>
    <w:rsid w:val="00F52201"/>
    <w:rsid w:val="00F52327"/>
    <w:rsid w:val="00F52CD0"/>
    <w:rsid w:val="00F534C3"/>
    <w:rsid w:val="00F541FE"/>
    <w:rsid w:val="00F54496"/>
    <w:rsid w:val="00F54D21"/>
    <w:rsid w:val="00F558AB"/>
    <w:rsid w:val="00F56360"/>
    <w:rsid w:val="00F56D1F"/>
    <w:rsid w:val="00F5710B"/>
    <w:rsid w:val="00F57165"/>
    <w:rsid w:val="00F57AEB"/>
    <w:rsid w:val="00F602CE"/>
    <w:rsid w:val="00F604C8"/>
    <w:rsid w:val="00F604F4"/>
    <w:rsid w:val="00F6071A"/>
    <w:rsid w:val="00F60C91"/>
    <w:rsid w:val="00F61546"/>
    <w:rsid w:val="00F6242F"/>
    <w:rsid w:val="00F62537"/>
    <w:rsid w:val="00F62AE0"/>
    <w:rsid w:val="00F63AAF"/>
    <w:rsid w:val="00F64CE1"/>
    <w:rsid w:val="00F6503B"/>
    <w:rsid w:val="00F65717"/>
    <w:rsid w:val="00F65ADD"/>
    <w:rsid w:val="00F662A0"/>
    <w:rsid w:val="00F666F0"/>
    <w:rsid w:val="00F66C29"/>
    <w:rsid w:val="00F67BF0"/>
    <w:rsid w:val="00F67CDC"/>
    <w:rsid w:val="00F67E7C"/>
    <w:rsid w:val="00F70706"/>
    <w:rsid w:val="00F70984"/>
    <w:rsid w:val="00F71088"/>
    <w:rsid w:val="00F7171F"/>
    <w:rsid w:val="00F71893"/>
    <w:rsid w:val="00F727EF"/>
    <w:rsid w:val="00F72A7D"/>
    <w:rsid w:val="00F7397E"/>
    <w:rsid w:val="00F73CF8"/>
    <w:rsid w:val="00F74081"/>
    <w:rsid w:val="00F75524"/>
    <w:rsid w:val="00F75657"/>
    <w:rsid w:val="00F75DC4"/>
    <w:rsid w:val="00F77995"/>
    <w:rsid w:val="00F77C9A"/>
    <w:rsid w:val="00F77D5D"/>
    <w:rsid w:val="00F805AA"/>
    <w:rsid w:val="00F8062D"/>
    <w:rsid w:val="00F81B3F"/>
    <w:rsid w:val="00F81D5A"/>
    <w:rsid w:val="00F826A8"/>
    <w:rsid w:val="00F82A93"/>
    <w:rsid w:val="00F82B14"/>
    <w:rsid w:val="00F82B75"/>
    <w:rsid w:val="00F82F02"/>
    <w:rsid w:val="00F82F2D"/>
    <w:rsid w:val="00F83018"/>
    <w:rsid w:val="00F8386F"/>
    <w:rsid w:val="00F84007"/>
    <w:rsid w:val="00F84527"/>
    <w:rsid w:val="00F84FA4"/>
    <w:rsid w:val="00F85DB2"/>
    <w:rsid w:val="00F85EB0"/>
    <w:rsid w:val="00F8797A"/>
    <w:rsid w:val="00F905C7"/>
    <w:rsid w:val="00F906DA"/>
    <w:rsid w:val="00F91560"/>
    <w:rsid w:val="00F9203C"/>
    <w:rsid w:val="00F920C5"/>
    <w:rsid w:val="00F92944"/>
    <w:rsid w:val="00F934B1"/>
    <w:rsid w:val="00F93A5B"/>
    <w:rsid w:val="00F94401"/>
    <w:rsid w:val="00F94A2E"/>
    <w:rsid w:val="00F951B8"/>
    <w:rsid w:val="00F95C45"/>
    <w:rsid w:val="00F9642E"/>
    <w:rsid w:val="00F96BB3"/>
    <w:rsid w:val="00F96DDF"/>
    <w:rsid w:val="00F970F3"/>
    <w:rsid w:val="00F97E4B"/>
    <w:rsid w:val="00FA08DA"/>
    <w:rsid w:val="00FA0FBB"/>
    <w:rsid w:val="00FA11A5"/>
    <w:rsid w:val="00FA22D1"/>
    <w:rsid w:val="00FA2DCA"/>
    <w:rsid w:val="00FA3D92"/>
    <w:rsid w:val="00FA3F5D"/>
    <w:rsid w:val="00FA40E6"/>
    <w:rsid w:val="00FA4D65"/>
    <w:rsid w:val="00FA4EB2"/>
    <w:rsid w:val="00FA5727"/>
    <w:rsid w:val="00FA58BA"/>
    <w:rsid w:val="00FA59A2"/>
    <w:rsid w:val="00FA5B72"/>
    <w:rsid w:val="00FA5C51"/>
    <w:rsid w:val="00FA62D3"/>
    <w:rsid w:val="00FA653E"/>
    <w:rsid w:val="00FA6852"/>
    <w:rsid w:val="00FA71D8"/>
    <w:rsid w:val="00FA75E0"/>
    <w:rsid w:val="00FA76E0"/>
    <w:rsid w:val="00FA7C57"/>
    <w:rsid w:val="00FA7FB8"/>
    <w:rsid w:val="00FB0374"/>
    <w:rsid w:val="00FB0885"/>
    <w:rsid w:val="00FB0F31"/>
    <w:rsid w:val="00FB107C"/>
    <w:rsid w:val="00FB12AC"/>
    <w:rsid w:val="00FB19D3"/>
    <w:rsid w:val="00FB19D7"/>
    <w:rsid w:val="00FB2527"/>
    <w:rsid w:val="00FB27EB"/>
    <w:rsid w:val="00FB3060"/>
    <w:rsid w:val="00FB31FC"/>
    <w:rsid w:val="00FB48FA"/>
    <w:rsid w:val="00FB4A0E"/>
    <w:rsid w:val="00FB5C82"/>
    <w:rsid w:val="00FB6301"/>
    <w:rsid w:val="00FB693C"/>
    <w:rsid w:val="00FB6BD9"/>
    <w:rsid w:val="00FB7683"/>
    <w:rsid w:val="00FB7DE0"/>
    <w:rsid w:val="00FC019C"/>
    <w:rsid w:val="00FC024C"/>
    <w:rsid w:val="00FC03C7"/>
    <w:rsid w:val="00FC09D4"/>
    <w:rsid w:val="00FC0B4C"/>
    <w:rsid w:val="00FC0E8C"/>
    <w:rsid w:val="00FC118D"/>
    <w:rsid w:val="00FC160B"/>
    <w:rsid w:val="00FC25A2"/>
    <w:rsid w:val="00FC2DAC"/>
    <w:rsid w:val="00FC2E64"/>
    <w:rsid w:val="00FC3922"/>
    <w:rsid w:val="00FC3C0A"/>
    <w:rsid w:val="00FC453A"/>
    <w:rsid w:val="00FC52DC"/>
    <w:rsid w:val="00FC6035"/>
    <w:rsid w:val="00FD0242"/>
    <w:rsid w:val="00FD027E"/>
    <w:rsid w:val="00FD190D"/>
    <w:rsid w:val="00FD2BFA"/>
    <w:rsid w:val="00FD2F9E"/>
    <w:rsid w:val="00FD3662"/>
    <w:rsid w:val="00FD41E6"/>
    <w:rsid w:val="00FD46D6"/>
    <w:rsid w:val="00FD5204"/>
    <w:rsid w:val="00FD667A"/>
    <w:rsid w:val="00FD6C9B"/>
    <w:rsid w:val="00FE008E"/>
    <w:rsid w:val="00FE0DAE"/>
    <w:rsid w:val="00FE0ECA"/>
    <w:rsid w:val="00FE0F32"/>
    <w:rsid w:val="00FE1216"/>
    <w:rsid w:val="00FE13FA"/>
    <w:rsid w:val="00FE2063"/>
    <w:rsid w:val="00FE2134"/>
    <w:rsid w:val="00FE2562"/>
    <w:rsid w:val="00FE2B13"/>
    <w:rsid w:val="00FE2F53"/>
    <w:rsid w:val="00FE3532"/>
    <w:rsid w:val="00FE3A25"/>
    <w:rsid w:val="00FE42FB"/>
    <w:rsid w:val="00FE45AE"/>
    <w:rsid w:val="00FE478E"/>
    <w:rsid w:val="00FE4B27"/>
    <w:rsid w:val="00FE507C"/>
    <w:rsid w:val="00FE559C"/>
    <w:rsid w:val="00FE64EC"/>
    <w:rsid w:val="00FE6715"/>
    <w:rsid w:val="00FE6FFB"/>
    <w:rsid w:val="00FE72D4"/>
    <w:rsid w:val="00FE75A2"/>
    <w:rsid w:val="00FF0001"/>
    <w:rsid w:val="00FF0673"/>
    <w:rsid w:val="00FF0B1C"/>
    <w:rsid w:val="00FF15C5"/>
    <w:rsid w:val="00FF1628"/>
    <w:rsid w:val="00FF1B5A"/>
    <w:rsid w:val="00FF223D"/>
    <w:rsid w:val="00FF30B6"/>
    <w:rsid w:val="00FF35C1"/>
    <w:rsid w:val="00FF413F"/>
    <w:rsid w:val="00FF4764"/>
    <w:rsid w:val="00FF54D6"/>
    <w:rsid w:val="00FF6032"/>
    <w:rsid w:val="00FF64B9"/>
    <w:rsid w:val="00FF6AE8"/>
    <w:rsid w:val="00FF6F94"/>
    <w:rsid w:val="00FF7144"/>
    <w:rsid w:val="00FF79F4"/>
    <w:rsid w:val="00FF79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E3B6C2E"/>
  <w15:chartTrackingRefBased/>
  <w15:docId w15:val="{543360B4-C1E4-4C5E-AFF1-0624F99748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4193"/>
    <w:rPr>
      <w:rFonts w:ascii="Times New Roman" w:hAnsi="Times New Roman"/>
    </w:rPr>
  </w:style>
  <w:style w:type="paragraph" w:styleId="Heading1">
    <w:name w:val="heading 1"/>
    <w:basedOn w:val="Normal"/>
    <w:next w:val="Normal"/>
    <w:link w:val="Heading1Char"/>
    <w:uiPriority w:val="9"/>
    <w:qFormat/>
    <w:rsid w:val="00E829E0"/>
    <w:pPr>
      <w:keepNext/>
      <w:keepLines/>
      <w:spacing w:before="240" w:after="0"/>
      <w:outlineLvl w:val="0"/>
    </w:pPr>
    <w:rPr>
      <w:rFonts w:eastAsiaTheme="majorEastAsia" w:cstheme="majorBidi"/>
      <w:b/>
      <w:color w:val="000000" w:themeColor="text1"/>
      <w:sz w:val="32"/>
      <w:szCs w:val="32"/>
    </w:rPr>
  </w:style>
  <w:style w:type="paragraph" w:styleId="Heading2">
    <w:name w:val="heading 2"/>
    <w:basedOn w:val="Normal"/>
    <w:next w:val="Normal"/>
    <w:link w:val="Heading2Char"/>
    <w:uiPriority w:val="9"/>
    <w:unhideWhenUsed/>
    <w:qFormat/>
    <w:rsid w:val="00E829E0"/>
    <w:pPr>
      <w:keepNext/>
      <w:keepLines/>
      <w:spacing w:before="40" w:after="0"/>
      <w:outlineLvl w:val="1"/>
    </w:pPr>
    <w:rPr>
      <w:rFonts w:eastAsiaTheme="majorEastAsia" w:cstheme="majorBidi"/>
      <w:b/>
      <w:color w:val="000000" w:themeColor="text1"/>
      <w:sz w:val="26"/>
      <w:szCs w:val="26"/>
    </w:rPr>
  </w:style>
  <w:style w:type="paragraph" w:styleId="Heading3">
    <w:name w:val="heading 3"/>
    <w:basedOn w:val="Normal"/>
    <w:next w:val="Normal"/>
    <w:link w:val="Heading3Char"/>
    <w:uiPriority w:val="9"/>
    <w:unhideWhenUsed/>
    <w:qFormat/>
    <w:rsid w:val="00CB6AF5"/>
    <w:pPr>
      <w:keepNext/>
      <w:keepLines/>
      <w:spacing w:before="40" w:after="0"/>
      <w:outlineLvl w:val="2"/>
    </w:pPr>
    <w:rPr>
      <w:rFonts w:eastAsiaTheme="majorEastAsia" w:cstheme="majorBidi"/>
      <w:i/>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29E0"/>
    <w:rPr>
      <w:rFonts w:ascii="Times New Roman" w:eastAsiaTheme="majorEastAsia" w:hAnsi="Times New Roman" w:cstheme="majorBidi"/>
      <w:b/>
      <w:color w:val="000000" w:themeColor="text1"/>
      <w:sz w:val="32"/>
      <w:szCs w:val="32"/>
    </w:rPr>
  </w:style>
  <w:style w:type="character" w:customStyle="1" w:styleId="Heading2Char">
    <w:name w:val="Heading 2 Char"/>
    <w:basedOn w:val="DefaultParagraphFont"/>
    <w:link w:val="Heading2"/>
    <w:uiPriority w:val="9"/>
    <w:rsid w:val="00E829E0"/>
    <w:rPr>
      <w:rFonts w:ascii="Times New Roman" w:eastAsiaTheme="majorEastAsia" w:hAnsi="Times New Roman" w:cstheme="majorBidi"/>
      <w:b/>
      <w:color w:val="000000" w:themeColor="text1"/>
      <w:sz w:val="26"/>
      <w:szCs w:val="26"/>
    </w:rPr>
  </w:style>
  <w:style w:type="character" w:customStyle="1" w:styleId="Heading3Char">
    <w:name w:val="Heading 3 Char"/>
    <w:basedOn w:val="DefaultParagraphFont"/>
    <w:link w:val="Heading3"/>
    <w:uiPriority w:val="9"/>
    <w:rsid w:val="00CB6AF5"/>
    <w:rPr>
      <w:rFonts w:ascii="Times New Roman" w:eastAsiaTheme="majorEastAsia" w:hAnsi="Times New Roman" w:cstheme="majorBidi"/>
      <w:i/>
      <w:color w:val="000000" w:themeColor="text1"/>
      <w:sz w:val="24"/>
      <w:szCs w:val="24"/>
    </w:rPr>
  </w:style>
  <w:style w:type="paragraph" w:styleId="NoSpacing">
    <w:name w:val="No Spacing"/>
    <w:uiPriority w:val="1"/>
    <w:qFormat/>
    <w:rsid w:val="00E44193"/>
    <w:pPr>
      <w:spacing w:after="0" w:line="240" w:lineRule="auto"/>
    </w:pPr>
    <w:rPr>
      <w:rFonts w:ascii="Times New Roman" w:hAnsi="Times New Roman"/>
    </w:rPr>
  </w:style>
  <w:style w:type="paragraph" w:styleId="NormalWeb">
    <w:name w:val="Normal (Web)"/>
    <w:basedOn w:val="Normal"/>
    <w:uiPriority w:val="99"/>
    <w:semiHidden/>
    <w:unhideWhenUsed/>
    <w:rsid w:val="0063237C"/>
    <w:pPr>
      <w:spacing w:before="100" w:beforeAutospacing="1" w:after="100" w:afterAutospacing="1" w:line="240" w:lineRule="auto"/>
    </w:pPr>
    <w:rPr>
      <w:rFonts w:eastAsia="Times New Roman" w:cs="Times New Roman"/>
      <w:sz w:val="24"/>
      <w:szCs w:val="24"/>
    </w:rPr>
  </w:style>
  <w:style w:type="character" w:styleId="PlaceholderText">
    <w:name w:val="Placeholder Text"/>
    <w:basedOn w:val="DefaultParagraphFont"/>
    <w:uiPriority w:val="99"/>
    <w:semiHidden/>
    <w:rsid w:val="005E3E10"/>
    <w:rPr>
      <w:color w:val="808080"/>
    </w:rPr>
  </w:style>
  <w:style w:type="paragraph" w:styleId="ListParagraph">
    <w:name w:val="List Paragraph"/>
    <w:basedOn w:val="Normal"/>
    <w:uiPriority w:val="34"/>
    <w:qFormat/>
    <w:rsid w:val="00EA167D"/>
    <w:pPr>
      <w:ind w:left="720"/>
      <w:contextualSpacing/>
    </w:pPr>
  </w:style>
  <w:style w:type="paragraph" w:styleId="Caption">
    <w:name w:val="caption"/>
    <w:basedOn w:val="Normal"/>
    <w:next w:val="Normal"/>
    <w:uiPriority w:val="35"/>
    <w:unhideWhenUsed/>
    <w:qFormat/>
    <w:rsid w:val="00604FF9"/>
    <w:pPr>
      <w:spacing w:after="200" w:line="240" w:lineRule="auto"/>
    </w:pPr>
    <w:rPr>
      <w:i/>
      <w:iCs/>
      <w:color w:val="44546A" w:themeColor="text2"/>
      <w:sz w:val="18"/>
      <w:szCs w:val="18"/>
    </w:rPr>
  </w:style>
  <w:style w:type="paragraph" w:styleId="Header">
    <w:name w:val="header"/>
    <w:basedOn w:val="Normal"/>
    <w:link w:val="HeaderChar"/>
    <w:uiPriority w:val="99"/>
    <w:unhideWhenUsed/>
    <w:rsid w:val="0075576B"/>
    <w:pPr>
      <w:tabs>
        <w:tab w:val="center" w:pos="4680"/>
        <w:tab w:val="right" w:pos="9360"/>
      </w:tabs>
      <w:spacing w:after="0" w:line="240" w:lineRule="auto"/>
    </w:pPr>
  </w:style>
  <w:style w:type="character" w:customStyle="1" w:styleId="HeaderChar">
    <w:name w:val="Header Char"/>
    <w:basedOn w:val="DefaultParagraphFont"/>
    <w:link w:val="Header"/>
    <w:uiPriority w:val="99"/>
    <w:rsid w:val="0075576B"/>
    <w:rPr>
      <w:rFonts w:ascii="Times New Roman" w:hAnsi="Times New Roman"/>
    </w:rPr>
  </w:style>
  <w:style w:type="paragraph" w:styleId="Footer">
    <w:name w:val="footer"/>
    <w:basedOn w:val="Normal"/>
    <w:link w:val="FooterChar"/>
    <w:uiPriority w:val="99"/>
    <w:unhideWhenUsed/>
    <w:rsid w:val="0075576B"/>
    <w:pPr>
      <w:tabs>
        <w:tab w:val="center" w:pos="4680"/>
        <w:tab w:val="right" w:pos="9360"/>
      </w:tabs>
      <w:spacing w:after="0" w:line="240" w:lineRule="auto"/>
    </w:pPr>
  </w:style>
  <w:style w:type="character" w:customStyle="1" w:styleId="FooterChar">
    <w:name w:val="Footer Char"/>
    <w:basedOn w:val="DefaultParagraphFont"/>
    <w:link w:val="Footer"/>
    <w:uiPriority w:val="99"/>
    <w:rsid w:val="0075576B"/>
    <w:rPr>
      <w:rFonts w:ascii="Times New Roman" w:hAnsi="Times New Roman"/>
    </w:rPr>
  </w:style>
  <w:style w:type="paragraph" w:styleId="TOCHeading">
    <w:name w:val="TOC Heading"/>
    <w:basedOn w:val="Heading1"/>
    <w:next w:val="Normal"/>
    <w:uiPriority w:val="39"/>
    <w:unhideWhenUsed/>
    <w:qFormat/>
    <w:rsid w:val="002459E3"/>
    <w:pPr>
      <w:spacing w:line="259" w:lineRule="auto"/>
      <w:outlineLvl w:val="9"/>
    </w:pPr>
    <w:rPr>
      <w:rFonts w:asciiTheme="majorHAnsi" w:hAnsiTheme="majorHAnsi"/>
      <w:b w:val="0"/>
      <w:color w:val="2F5496" w:themeColor="accent1" w:themeShade="BF"/>
    </w:rPr>
  </w:style>
  <w:style w:type="paragraph" w:styleId="TOC1">
    <w:name w:val="toc 1"/>
    <w:basedOn w:val="Normal"/>
    <w:next w:val="Normal"/>
    <w:autoRedefine/>
    <w:uiPriority w:val="39"/>
    <w:unhideWhenUsed/>
    <w:rsid w:val="002459E3"/>
    <w:pPr>
      <w:spacing w:after="100"/>
    </w:pPr>
  </w:style>
  <w:style w:type="paragraph" w:styleId="TOC2">
    <w:name w:val="toc 2"/>
    <w:basedOn w:val="Normal"/>
    <w:next w:val="Normal"/>
    <w:autoRedefine/>
    <w:uiPriority w:val="39"/>
    <w:unhideWhenUsed/>
    <w:rsid w:val="002459E3"/>
    <w:pPr>
      <w:spacing w:after="100"/>
      <w:ind w:left="220"/>
    </w:pPr>
  </w:style>
  <w:style w:type="paragraph" w:styleId="TOC3">
    <w:name w:val="toc 3"/>
    <w:basedOn w:val="Normal"/>
    <w:next w:val="Normal"/>
    <w:autoRedefine/>
    <w:uiPriority w:val="39"/>
    <w:unhideWhenUsed/>
    <w:rsid w:val="002459E3"/>
    <w:pPr>
      <w:spacing w:after="100"/>
      <w:ind w:left="440"/>
    </w:pPr>
  </w:style>
  <w:style w:type="character" w:styleId="Hyperlink">
    <w:name w:val="Hyperlink"/>
    <w:basedOn w:val="DefaultParagraphFont"/>
    <w:uiPriority w:val="99"/>
    <w:unhideWhenUsed/>
    <w:rsid w:val="002459E3"/>
    <w:rPr>
      <w:color w:val="0563C1" w:themeColor="hyperlink"/>
      <w:u w:val="single"/>
    </w:rPr>
  </w:style>
  <w:style w:type="table" w:styleId="TableGrid">
    <w:name w:val="Table Grid"/>
    <w:basedOn w:val="TableNormal"/>
    <w:uiPriority w:val="39"/>
    <w:rsid w:val="00AC75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FE13F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E13FA"/>
    <w:rPr>
      <w:rFonts w:ascii="Times New Roman" w:hAnsi="Times New Roman"/>
      <w:sz w:val="20"/>
      <w:szCs w:val="20"/>
    </w:rPr>
  </w:style>
  <w:style w:type="character" w:styleId="FootnoteReference">
    <w:name w:val="footnote reference"/>
    <w:basedOn w:val="DefaultParagraphFont"/>
    <w:uiPriority w:val="99"/>
    <w:semiHidden/>
    <w:unhideWhenUsed/>
    <w:rsid w:val="00FE13FA"/>
    <w:rPr>
      <w:vertAlign w:val="superscript"/>
    </w:rPr>
  </w:style>
  <w:style w:type="paragraph" w:styleId="Title">
    <w:name w:val="Title"/>
    <w:basedOn w:val="Normal"/>
    <w:next w:val="Normal"/>
    <w:link w:val="TitleChar"/>
    <w:uiPriority w:val="10"/>
    <w:qFormat/>
    <w:rsid w:val="00FC2DA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C2DAC"/>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3791445">
      <w:bodyDiv w:val="1"/>
      <w:marLeft w:val="0"/>
      <w:marRight w:val="0"/>
      <w:marTop w:val="0"/>
      <w:marBottom w:val="0"/>
      <w:divBdr>
        <w:top w:val="none" w:sz="0" w:space="0" w:color="auto"/>
        <w:left w:val="none" w:sz="0" w:space="0" w:color="auto"/>
        <w:bottom w:val="none" w:sz="0" w:space="0" w:color="auto"/>
        <w:right w:val="none" w:sz="0" w:space="0" w:color="auto"/>
      </w:divBdr>
      <w:divsChild>
        <w:div w:id="1391419050">
          <w:marLeft w:val="640"/>
          <w:marRight w:val="0"/>
          <w:marTop w:val="0"/>
          <w:marBottom w:val="0"/>
          <w:divBdr>
            <w:top w:val="none" w:sz="0" w:space="0" w:color="auto"/>
            <w:left w:val="none" w:sz="0" w:space="0" w:color="auto"/>
            <w:bottom w:val="none" w:sz="0" w:space="0" w:color="auto"/>
            <w:right w:val="none" w:sz="0" w:space="0" w:color="auto"/>
          </w:divBdr>
        </w:div>
        <w:div w:id="1444691139">
          <w:marLeft w:val="640"/>
          <w:marRight w:val="0"/>
          <w:marTop w:val="0"/>
          <w:marBottom w:val="0"/>
          <w:divBdr>
            <w:top w:val="none" w:sz="0" w:space="0" w:color="auto"/>
            <w:left w:val="none" w:sz="0" w:space="0" w:color="auto"/>
            <w:bottom w:val="none" w:sz="0" w:space="0" w:color="auto"/>
            <w:right w:val="none" w:sz="0" w:space="0" w:color="auto"/>
          </w:divBdr>
        </w:div>
        <w:div w:id="392043636">
          <w:marLeft w:val="640"/>
          <w:marRight w:val="0"/>
          <w:marTop w:val="0"/>
          <w:marBottom w:val="0"/>
          <w:divBdr>
            <w:top w:val="none" w:sz="0" w:space="0" w:color="auto"/>
            <w:left w:val="none" w:sz="0" w:space="0" w:color="auto"/>
            <w:bottom w:val="none" w:sz="0" w:space="0" w:color="auto"/>
            <w:right w:val="none" w:sz="0" w:space="0" w:color="auto"/>
          </w:divBdr>
        </w:div>
        <w:div w:id="773670735">
          <w:marLeft w:val="640"/>
          <w:marRight w:val="0"/>
          <w:marTop w:val="0"/>
          <w:marBottom w:val="0"/>
          <w:divBdr>
            <w:top w:val="none" w:sz="0" w:space="0" w:color="auto"/>
            <w:left w:val="none" w:sz="0" w:space="0" w:color="auto"/>
            <w:bottom w:val="none" w:sz="0" w:space="0" w:color="auto"/>
            <w:right w:val="none" w:sz="0" w:space="0" w:color="auto"/>
          </w:divBdr>
        </w:div>
        <w:div w:id="1274360040">
          <w:marLeft w:val="640"/>
          <w:marRight w:val="0"/>
          <w:marTop w:val="0"/>
          <w:marBottom w:val="0"/>
          <w:divBdr>
            <w:top w:val="none" w:sz="0" w:space="0" w:color="auto"/>
            <w:left w:val="none" w:sz="0" w:space="0" w:color="auto"/>
            <w:bottom w:val="none" w:sz="0" w:space="0" w:color="auto"/>
            <w:right w:val="none" w:sz="0" w:space="0" w:color="auto"/>
          </w:divBdr>
        </w:div>
        <w:div w:id="1012420272">
          <w:marLeft w:val="640"/>
          <w:marRight w:val="0"/>
          <w:marTop w:val="0"/>
          <w:marBottom w:val="0"/>
          <w:divBdr>
            <w:top w:val="none" w:sz="0" w:space="0" w:color="auto"/>
            <w:left w:val="none" w:sz="0" w:space="0" w:color="auto"/>
            <w:bottom w:val="none" w:sz="0" w:space="0" w:color="auto"/>
            <w:right w:val="none" w:sz="0" w:space="0" w:color="auto"/>
          </w:divBdr>
        </w:div>
        <w:div w:id="1710447895">
          <w:marLeft w:val="640"/>
          <w:marRight w:val="0"/>
          <w:marTop w:val="0"/>
          <w:marBottom w:val="0"/>
          <w:divBdr>
            <w:top w:val="none" w:sz="0" w:space="0" w:color="auto"/>
            <w:left w:val="none" w:sz="0" w:space="0" w:color="auto"/>
            <w:bottom w:val="none" w:sz="0" w:space="0" w:color="auto"/>
            <w:right w:val="none" w:sz="0" w:space="0" w:color="auto"/>
          </w:divBdr>
        </w:div>
        <w:div w:id="1644655364">
          <w:marLeft w:val="640"/>
          <w:marRight w:val="0"/>
          <w:marTop w:val="0"/>
          <w:marBottom w:val="0"/>
          <w:divBdr>
            <w:top w:val="none" w:sz="0" w:space="0" w:color="auto"/>
            <w:left w:val="none" w:sz="0" w:space="0" w:color="auto"/>
            <w:bottom w:val="none" w:sz="0" w:space="0" w:color="auto"/>
            <w:right w:val="none" w:sz="0" w:space="0" w:color="auto"/>
          </w:divBdr>
        </w:div>
        <w:div w:id="200170189">
          <w:marLeft w:val="640"/>
          <w:marRight w:val="0"/>
          <w:marTop w:val="0"/>
          <w:marBottom w:val="0"/>
          <w:divBdr>
            <w:top w:val="none" w:sz="0" w:space="0" w:color="auto"/>
            <w:left w:val="none" w:sz="0" w:space="0" w:color="auto"/>
            <w:bottom w:val="none" w:sz="0" w:space="0" w:color="auto"/>
            <w:right w:val="none" w:sz="0" w:space="0" w:color="auto"/>
          </w:divBdr>
        </w:div>
        <w:div w:id="366374498">
          <w:marLeft w:val="640"/>
          <w:marRight w:val="0"/>
          <w:marTop w:val="0"/>
          <w:marBottom w:val="0"/>
          <w:divBdr>
            <w:top w:val="none" w:sz="0" w:space="0" w:color="auto"/>
            <w:left w:val="none" w:sz="0" w:space="0" w:color="auto"/>
            <w:bottom w:val="none" w:sz="0" w:space="0" w:color="auto"/>
            <w:right w:val="none" w:sz="0" w:space="0" w:color="auto"/>
          </w:divBdr>
        </w:div>
        <w:div w:id="1416167773">
          <w:marLeft w:val="640"/>
          <w:marRight w:val="0"/>
          <w:marTop w:val="0"/>
          <w:marBottom w:val="0"/>
          <w:divBdr>
            <w:top w:val="none" w:sz="0" w:space="0" w:color="auto"/>
            <w:left w:val="none" w:sz="0" w:space="0" w:color="auto"/>
            <w:bottom w:val="none" w:sz="0" w:space="0" w:color="auto"/>
            <w:right w:val="none" w:sz="0" w:space="0" w:color="auto"/>
          </w:divBdr>
        </w:div>
        <w:div w:id="1540168269">
          <w:marLeft w:val="640"/>
          <w:marRight w:val="0"/>
          <w:marTop w:val="0"/>
          <w:marBottom w:val="0"/>
          <w:divBdr>
            <w:top w:val="none" w:sz="0" w:space="0" w:color="auto"/>
            <w:left w:val="none" w:sz="0" w:space="0" w:color="auto"/>
            <w:bottom w:val="none" w:sz="0" w:space="0" w:color="auto"/>
            <w:right w:val="none" w:sz="0" w:space="0" w:color="auto"/>
          </w:divBdr>
        </w:div>
        <w:div w:id="77335668">
          <w:marLeft w:val="640"/>
          <w:marRight w:val="0"/>
          <w:marTop w:val="0"/>
          <w:marBottom w:val="0"/>
          <w:divBdr>
            <w:top w:val="none" w:sz="0" w:space="0" w:color="auto"/>
            <w:left w:val="none" w:sz="0" w:space="0" w:color="auto"/>
            <w:bottom w:val="none" w:sz="0" w:space="0" w:color="auto"/>
            <w:right w:val="none" w:sz="0" w:space="0" w:color="auto"/>
          </w:divBdr>
        </w:div>
        <w:div w:id="1439832205">
          <w:marLeft w:val="640"/>
          <w:marRight w:val="0"/>
          <w:marTop w:val="0"/>
          <w:marBottom w:val="0"/>
          <w:divBdr>
            <w:top w:val="none" w:sz="0" w:space="0" w:color="auto"/>
            <w:left w:val="none" w:sz="0" w:space="0" w:color="auto"/>
            <w:bottom w:val="none" w:sz="0" w:space="0" w:color="auto"/>
            <w:right w:val="none" w:sz="0" w:space="0" w:color="auto"/>
          </w:divBdr>
        </w:div>
        <w:div w:id="1640302483">
          <w:marLeft w:val="640"/>
          <w:marRight w:val="0"/>
          <w:marTop w:val="0"/>
          <w:marBottom w:val="0"/>
          <w:divBdr>
            <w:top w:val="none" w:sz="0" w:space="0" w:color="auto"/>
            <w:left w:val="none" w:sz="0" w:space="0" w:color="auto"/>
            <w:bottom w:val="none" w:sz="0" w:space="0" w:color="auto"/>
            <w:right w:val="none" w:sz="0" w:space="0" w:color="auto"/>
          </w:divBdr>
        </w:div>
        <w:div w:id="450442435">
          <w:marLeft w:val="640"/>
          <w:marRight w:val="0"/>
          <w:marTop w:val="0"/>
          <w:marBottom w:val="0"/>
          <w:divBdr>
            <w:top w:val="none" w:sz="0" w:space="0" w:color="auto"/>
            <w:left w:val="none" w:sz="0" w:space="0" w:color="auto"/>
            <w:bottom w:val="none" w:sz="0" w:space="0" w:color="auto"/>
            <w:right w:val="none" w:sz="0" w:space="0" w:color="auto"/>
          </w:divBdr>
        </w:div>
        <w:div w:id="589706277">
          <w:marLeft w:val="640"/>
          <w:marRight w:val="0"/>
          <w:marTop w:val="0"/>
          <w:marBottom w:val="0"/>
          <w:divBdr>
            <w:top w:val="none" w:sz="0" w:space="0" w:color="auto"/>
            <w:left w:val="none" w:sz="0" w:space="0" w:color="auto"/>
            <w:bottom w:val="none" w:sz="0" w:space="0" w:color="auto"/>
            <w:right w:val="none" w:sz="0" w:space="0" w:color="auto"/>
          </w:divBdr>
        </w:div>
        <w:div w:id="2146771810">
          <w:marLeft w:val="640"/>
          <w:marRight w:val="0"/>
          <w:marTop w:val="0"/>
          <w:marBottom w:val="0"/>
          <w:divBdr>
            <w:top w:val="none" w:sz="0" w:space="0" w:color="auto"/>
            <w:left w:val="none" w:sz="0" w:space="0" w:color="auto"/>
            <w:bottom w:val="none" w:sz="0" w:space="0" w:color="auto"/>
            <w:right w:val="none" w:sz="0" w:space="0" w:color="auto"/>
          </w:divBdr>
        </w:div>
        <w:div w:id="1877741110">
          <w:marLeft w:val="640"/>
          <w:marRight w:val="0"/>
          <w:marTop w:val="0"/>
          <w:marBottom w:val="0"/>
          <w:divBdr>
            <w:top w:val="none" w:sz="0" w:space="0" w:color="auto"/>
            <w:left w:val="none" w:sz="0" w:space="0" w:color="auto"/>
            <w:bottom w:val="none" w:sz="0" w:space="0" w:color="auto"/>
            <w:right w:val="none" w:sz="0" w:space="0" w:color="auto"/>
          </w:divBdr>
        </w:div>
        <w:div w:id="843981618">
          <w:marLeft w:val="640"/>
          <w:marRight w:val="0"/>
          <w:marTop w:val="0"/>
          <w:marBottom w:val="0"/>
          <w:divBdr>
            <w:top w:val="none" w:sz="0" w:space="0" w:color="auto"/>
            <w:left w:val="none" w:sz="0" w:space="0" w:color="auto"/>
            <w:bottom w:val="none" w:sz="0" w:space="0" w:color="auto"/>
            <w:right w:val="none" w:sz="0" w:space="0" w:color="auto"/>
          </w:divBdr>
        </w:div>
        <w:div w:id="1265378402">
          <w:marLeft w:val="640"/>
          <w:marRight w:val="0"/>
          <w:marTop w:val="0"/>
          <w:marBottom w:val="0"/>
          <w:divBdr>
            <w:top w:val="none" w:sz="0" w:space="0" w:color="auto"/>
            <w:left w:val="none" w:sz="0" w:space="0" w:color="auto"/>
            <w:bottom w:val="none" w:sz="0" w:space="0" w:color="auto"/>
            <w:right w:val="none" w:sz="0" w:space="0" w:color="auto"/>
          </w:divBdr>
        </w:div>
        <w:div w:id="1549368946">
          <w:marLeft w:val="640"/>
          <w:marRight w:val="0"/>
          <w:marTop w:val="0"/>
          <w:marBottom w:val="0"/>
          <w:divBdr>
            <w:top w:val="none" w:sz="0" w:space="0" w:color="auto"/>
            <w:left w:val="none" w:sz="0" w:space="0" w:color="auto"/>
            <w:bottom w:val="none" w:sz="0" w:space="0" w:color="auto"/>
            <w:right w:val="none" w:sz="0" w:space="0" w:color="auto"/>
          </w:divBdr>
        </w:div>
        <w:div w:id="459491762">
          <w:marLeft w:val="640"/>
          <w:marRight w:val="0"/>
          <w:marTop w:val="0"/>
          <w:marBottom w:val="0"/>
          <w:divBdr>
            <w:top w:val="none" w:sz="0" w:space="0" w:color="auto"/>
            <w:left w:val="none" w:sz="0" w:space="0" w:color="auto"/>
            <w:bottom w:val="none" w:sz="0" w:space="0" w:color="auto"/>
            <w:right w:val="none" w:sz="0" w:space="0" w:color="auto"/>
          </w:divBdr>
        </w:div>
        <w:div w:id="1492940050">
          <w:marLeft w:val="640"/>
          <w:marRight w:val="0"/>
          <w:marTop w:val="0"/>
          <w:marBottom w:val="0"/>
          <w:divBdr>
            <w:top w:val="none" w:sz="0" w:space="0" w:color="auto"/>
            <w:left w:val="none" w:sz="0" w:space="0" w:color="auto"/>
            <w:bottom w:val="none" w:sz="0" w:space="0" w:color="auto"/>
            <w:right w:val="none" w:sz="0" w:space="0" w:color="auto"/>
          </w:divBdr>
        </w:div>
        <w:div w:id="1489398701">
          <w:marLeft w:val="640"/>
          <w:marRight w:val="0"/>
          <w:marTop w:val="0"/>
          <w:marBottom w:val="0"/>
          <w:divBdr>
            <w:top w:val="none" w:sz="0" w:space="0" w:color="auto"/>
            <w:left w:val="none" w:sz="0" w:space="0" w:color="auto"/>
            <w:bottom w:val="none" w:sz="0" w:space="0" w:color="auto"/>
            <w:right w:val="none" w:sz="0" w:space="0" w:color="auto"/>
          </w:divBdr>
        </w:div>
        <w:div w:id="1763455609">
          <w:marLeft w:val="640"/>
          <w:marRight w:val="0"/>
          <w:marTop w:val="0"/>
          <w:marBottom w:val="0"/>
          <w:divBdr>
            <w:top w:val="none" w:sz="0" w:space="0" w:color="auto"/>
            <w:left w:val="none" w:sz="0" w:space="0" w:color="auto"/>
            <w:bottom w:val="none" w:sz="0" w:space="0" w:color="auto"/>
            <w:right w:val="none" w:sz="0" w:space="0" w:color="auto"/>
          </w:divBdr>
        </w:div>
        <w:div w:id="1364207700">
          <w:marLeft w:val="640"/>
          <w:marRight w:val="0"/>
          <w:marTop w:val="0"/>
          <w:marBottom w:val="0"/>
          <w:divBdr>
            <w:top w:val="none" w:sz="0" w:space="0" w:color="auto"/>
            <w:left w:val="none" w:sz="0" w:space="0" w:color="auto"/>
            <w:bottom w:val="none" w:sz="0" w:space="0" w:color="auto"/>
            <w:right w:val="none" w:sz="0" w:space="0" w:color="auto"/>
          </w:divBdr>
        </w:div>
        <w:div w:id="535586974">
          <w:marLeft w:val="640"/>
          <w:marRight w:val="0"/>
          <w:marTop w:val="0"/>
          <w:marBottom w:val="0"/>
          <w:divBdr>
            <w:top w:val="none" w:sz="0" w:space="0" w:color="auto"/>
            <w:left w:val="none" w:sz="0" w:space="0" w:color="auto"/>
            <w:bottom w:val="none" w:sz="0" w:space="0" w:color="auto"/>
            <w:right w:val="none" w:sz="0" w:space="0" w:color="auto"/>
          </w:divBdr>
        </w:div>
        <w:div w:id="681401110">
          <w:marLeft w:val="640"/>
          <w:marRight w:val="0"/>
          <w:marTop w:val="0"/>
          <w:marBottom w:val="0"/>
          <w:divBdr>
            <w:top w:val="none" w:sz="0" w:space="0" w:color="auto"/>
            <w:left w:val="none" w:sz="0" w:space="0" w:color="auto"/>
            <w:bottom w:val="none" w:sz="0" w:space="0" w:color="auto"/>
            <w:right w:val="none" w:sz="0" w:space="0" w:color="auto"/>
          </w:divBdr>
        </w:div>
        <w:div w:id="1997298011">
          <w:marLeft w:val="640"/>
          <w:marRight w:val="0"/>
          <w:marTop w:val="0"/>
          <w:marBottom w:val="0"/>
          <w:divBdr>
            <w:top w:val="none" w:sz="0" w:space="0" w:color="auto"/>
            <w:left w:val="none" w:sz="0" w:space="0" w:color="auto"/>
            <w:bottom w:val="none" w:sz="0" w:space="0" w:color="auto"/>
            <w:right w:val="none" w:sz="0" w:space="0" w:color="auto"/>
          </w:divBdr>
        </w:div>
        <w:div w:id="278800087">
          <w:marLeft w:val="640"/>
          <w:marRight w:val="0"/>
          <w:marTop w:val="0"/>
          <w:marBottom w:val="0"/>
          <w:divBdr>
            <w:top w:val="none" w:sz="0" w:space="0" w:color="auto"/>
            <w:left w:val="none" w:sz="0" w:space="0" w:color="auto"/>
            <w:bottom w:val="none" w:sz="0" w:space="0" w:color="auto"/>
            <w:right w:val="none" w:sz="0" w:space="0" w:color="auto"/>
          </w:divBdr>
        </w:div>
        <w:div w:id="653098223">
          <w:marLeft w:val="640"/>
          <w:marRight w:val="0"/>
          <w:marTop w:val="0"/>
          <w:marBottom w:val="0"/>
          <w:divBdr>
            <w:top w:val="none" w:sz="0" w:space="0" w:color="auto"/>
            <w:left w:val="none" w:sz="0" w:space="0" w:color="auto"/>
            <w:bottom w:val="none" w:sz="0" w:space="0" w:color="auto"/>
            <w:right w:val="none" w:sz="0" w:space="0" w:color="auto"/>
          </w:divBdr>
        </w:div>
      </w:divsChild>
    </w:div>
    <w:div w:id="179205982">
      <w:bodyDiv w:val="1"/>
      <w:marLeft w:val="0"/>
      <w:marRight w:val="0"/>
      <w:marTop w:val="0"/>
      <w:marBottom w:val="0"/>
      <w:divBdr>
        <w:top w:val="none" w:sz="0" w:space="0" w:color="auto"/>
        <w:left w:val="none" w:sz="0" w:space="0" w:color="auto"/>
        <w:bottom w:val="none" w:sz="0" w:space="0" w:color="auto"/>
        <w:right w:val="none" w:sz="0" w:space="0" w:color="auto"/>
      </w:divBdr>
      <w:divsChild>
        <w:div w:id="151144573">
          <w:marLeft w:val="0"/>
          <w:marRight w:val="0"/>
          <w:marTop w:val="0"/>
          <w:marBottom w:val="0"/>
          <w:divBdr>
            <w:top w:val="none" w:sz="0" w:space="0" w:color="auto"/>
            <w:left w:val="none" w:sz="0" w:space="0" w:color="auto"/>
            <w:bottom w:val="none" w:sz="0" w:space="0" w:color="auto"/>
            <w:right w:val="none" w:sz="0" w:space="0" w:color="auto"/>
          </w:divBdr>
          <w:divsChild>
            <w:div w:id="1624457374">
              <w:marLeft w:val="0"/>
              <w:marRight w:val="0"/>
              <w:marTop w:val="0"/>
              <w:marBottom w:val="0"/>
              <w:divBdr>
                <w:top w:val="none" w:sz="0" w:space="0" w:color="auto"/>
                <w:left w:val="none" w:sz="0" w:space="0" w:color="auto"/>
                <w:bottom w:val="none" w:sz="0" w:space="0" w:color="auto"/>
                <w:right w:val="none" w:sz="0" w:space="0" w:color="auto"/>
              </w:divBdr>
              <w:divsChild>
                <w:div w:id="1798404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2520628">
          <w:marLeft w:val="0"/>
          <w:marRight w:val="0"/>
          <w:marTop w:val="0"/>
          <w:marBottom w:val="0"/>
          <w:divBdr>
            <w:top w:val="none" w:sz="0" w:space="0" w:color="auto"/>
            <w:left w:val="none" w:sz="0" w:space="0" w:color="auto"/>
            <w:bottom w:val="none" w:sz="0" w:space="0" w:color="auto"/>
            <w:right w:val="none" w:sz="0" w:space="0" w:color="auto"/>
          </w:divBdr>
          <w:divsChild>
            <w:div w:id="651913469">
              <w:marLeft w:val="0"/>
              <w:marRight w:val="0"/>
              <w:marTop w:val="0"/>
              <w:marBottom w:val="0"/>
              <w:divBdr>
                <w:top w:val="none" w:sz="0" w:space="0" w:color="auto"/>
                <w:left w:val="none" w:sz="0" w:space="0" w:color="auto"/>
                <w:bottom w:val="none" w:sz="0" w:space="0" w:color="auto"/>
                <w:right w:val="none" w:sz="0" w:space="0" w:color="auto"/>
              </w:divBdr>
              <w:divsChild>
                <w:div w:id="1911691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5993386">
          <w:marLeft w:val="0"/>
          <w:marRight w:val="0"/>
          <w:marTop w:val="0"/>
          <w:marBottom w:val="0"/>
          <w:divBdr>
            <w:top w:val="none" w:sz="0" w:space="0" w:color="auto"/>
            <w:left w:val="none" w:sz="0" w:space="0" w:color="auto"/>
            <w:bottom w:val="none" w:sz="0" w:space="0" w:color="auto"/>
            <w:right w:val="none" w:sz="0" w:space="0" w:color="auto"/>
          </w:divBdr>
          <w:divsChild>
            <w:div w:id="923074904">
              <w:marLeft w:val="0"/>
              <w:marRight w:val="0"/>
              <w:marTop w:val="0"/>
              <w:marBottom w:val="0"/>
              <w:divBdr>
                <w:top w:val="none" w:sz="0" w:space="0" w:color="auto"/>
                <w:left w:val="none" w:sz="0" w:space="0" w:color="auto"/>
                <w:bottom w:val="none" w:sz="0" w:space="0" w:color="auto"/>
                <w:right w:val="none" w:sz="0" w:space="0" w:color="auto"/>
              </w:divBdr>
              <w:divsChild>
                <w:div w:id="539900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6458079">
          <w:marLeft w:val="0"/>
          <w:marRight w:val="0"/>
          <w:marTop w:val="0"/>
          <w:marBottom w:val="0"/>
          <w:divBdr>
            <w:top w:val="none" w:sz="0" w:space="0" w:color="auto"/>
            <w:left w:val="none" w:sz="0" w:space="0" w:color="auto"/>
            <w:bottom w:val="none" w:sz="0" w:space="0" w:color="auto"/>
            <w:right w:val="none" w:sz="0" w:space="0" w:color="auto"/>
          </w:divBdr>
          <w:divsChild>
            <w:div w:id="1247953732">
              <w:marLeft w:val="0"/>
              <w:marRight w:val="0"/>
              <w:marTop w:val="0"/>
              <w:marBottom w:val="0"/>
              <w:divBdr>
                <w:top w:val="none" w:sz="0" w:space="0" w:color="auto"/>
                <w:left w:val="none" w:sz="0" w:space="0" w:color="auto"/>
                <w:bottom w:val="none" w:sz="0" w:space="0" w:color="auto"/>
                <w:right w:val="none" w:sz="0" w:space="0" w:color="auto"/>
              </w:divBdr>
              <w:divsChild>
                <w:div w:id="1478297733">
                  <w:marLeft w:val="0"/>
                  <w:marRight w:val="0"/>
                  <w:marTop w:val="0"/>
                  <w:marBottom w:val="0"/>
                  <w:divBdr>
                    <w:top w:val="none" w:sz="0" w:space="0" w:color="auto"/>
                    <w:left w:val="none" w:sz="0" w:space="0" w:color="auto"/>
                    <w:bottom w:val="none" w:sz="0" w:space="0" w:color="auto"/>
                    <w:right w:val="none" w:sz="0" w:space="0" w:color="auto"/>
                  </w:divBdr>
                </w:div>
                <w:div w:id="1668095496">
                  <w:marLeft w:val="0"/>
                  <w:marRight w:val="0"/>
                  <w:marTop w:val="0"/>
                  <w:marBottom w:val="0"/>
                  <w:divBdr>
                    <w:top w:val="none" w:sz="0" w:space="0" w:color="auto"/>
                    <w:left w:val="none" w:sz="0" w:space="0" w:color="auto"/>
                    <w:bottom w:val="none" w:sz="0" w:space="0" w:color="auto"/>
                    <w:right w:val="none" w:sz="0" w:space="0" w:color="auto"/>
                  </w:divBdr>
                </w:div>
                <w:div w:id="867448321">
                  <w:marLeft w:val="0"/>
                  <w:marRight w:val="0"/>
                  <w:marTop w:val="0"/>
                  <w:marBottom w:val="0"/>
                  <w:divBdr>
                    <w:top w:val="none" w:sz="0" w:space="0" w:color="auto"/>
                    <w:left w:val="none" w:sz="0" w:space="0" w:color="auto"/>
                    <w:bottom w:val="none" w:sz="0" w:space="0" w:color="auto"/>
                    <w:right w:val="none" w:sz="0" w:space="0" w:color="auto"/>
                  </w:divBdr>
                </w:div>
                <w:div w:id="1669937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65225">
          <w:marLeft w:val="0"/>
          <w:marRight w:val="0"/>
          <w:marTop w:val="0"/>
          <w:marBottom w:val="0"/>
          <w:divBdr>
            <w:top w:val="none" w:sz="0" w:space="0" w:color="auto"/>
            <w:left w:val="none" w:sz="0" w:space="0" w:color="auto"/>
            <w:bottom w:val="none" w:sz="0" w:space="0" w:color="auto"/>
            <w:right w:val="none" w:sz="0" w:space="0" w:color="auto"/>
          </w:divBdr>
          <w:divsChild>
            <w:div w:id="71203111">
              <w:marLeft w:val="0"/>
              <w:marRight w:val="0"/>
              <w:marTop w:val="0"/>
              <w:marBottom w:val="0"/>
              <w:divBdr>
                <w:top w:val="none" w:sz="0" w:space="0" w:color="auto"/>
                <w:left w:val="none" w:sz="0" w:space="0" w:color="auto"/>
                <w:bottom w:val="none" w:sz="0" w:space="0" w:color="auto"/>
                <w:right w:val="none" w:sz="0" w:space="0" w:color="auto"/>
              </w:divBdr>
              <w:divsChild>
                <w:div w:id="1585647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0416583">
          <w:marLeft w:val="0"/>
          <w:marRight w:val="0"/>
          <w:marTop w:val="0"/>
          <w:marBottom w:val="0"/>
          <w:divBdr>
            <w:top w:val="none" w:sz="0" w:space="0" w:color="auto"/>
            <w:left w:val="none" w:sz="0" w:space="0" w:color="auto"/>
            <w:bottom w:val="none" w:sz="0" w:space="0" w:color="auto"/>
            <w:right w:val="none" w:sz="0" w:space="0" w:color="auto"/>
          </w:divBdr>
          <w:divsChild>
            <w:div w:id="189534777">
              <w:marLeft w:val="0"/>
              <w:marRight w:val="0"/>
              <w:marTop w:val="0"/>
              <w:marBottom w:val="0"/>
              <w:divBdr>
                <w:top w:val="none" w:sz="0" w:space="0" w:color="auto"/>
                <w:left w:val="none" w:sz="0" w:space="0" w:color="auto"/>
                <w:bottom w:val="none" w:sz="0" w:space="0" w:color="auto"/>
                <w:right w:val="none" w:sz="0" w:space="0" w:color="auto"/>
              </w:divBdr>
              <w:divsChild>
                <w:div w:id="1539001396">
                  <w:marLeft w:val="0"/>
                  <w:marRight w:val="0"/>
                  <w:marTop w:val="0"/>
                  <w:marBottom w:val="0"/>
                  <w:divBdr>
                    <w:top w:val="none" w:sz="0" w:space="0" w:color="auto"/>
                    <w:left w:val="none" w:sz="0" w:space="0" w:color="auto"/>
                    <w:bottom w:val="none" w:sz="0" w:space="0" w:color="auto"/>
                    <w:right w:val="none" w:sz="0" w:space="0" w:color="auto"/>
                  </w:divBdr>
                </w:div>
                <w:div w:id="382410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913445">
          <w:marLeft w:val="0"/>
          <w:marRight w:val="0"/>
          <w:marTop w:val="0"/>
          <w:marBottom w:val="0"/>
          <w:divBdr>
            <w:top w:val="none" w:sz="0" w:space="0" w:color="auto"/>
            <w:left w:val="none" w:sz="0" w:space="0" w:color="auto"/>
            <w:bottom w:val="none" w:sz="0" w:space="0" w:color="auto"/>
            <w:right w:val="none" w:sz="0" w:space="0" w:color="auto"/>
          </w:divBdr>
          <w:divsChild>
            <w:div w:id="702634711">
              <w:marLeft w:val="0"/>
              <w:marRight w:val="0"/>
              <w:marTop w:val="0"/>
              <w:marBottom w:val="0"/>
              <w:divBdr>
                <w:top w:val="none" w:sz="0" w:space="0" w:color="auto"/>
                <w:left w:val="none" w:sz="0" w:space="0" w:color="auto"/>
                <w:bottom w:val="none" w:sz="0" w:space="0" w:color="auto"/>
                <w:right w:val="none" w:sz="0" w:space="0" w:color="auto"/>
              </w:divBdr>
              <w:divsChild>
                <w:div w:id="549078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3063395">
          <w:marLeft w:val="0"/>
          <w:marRight w:val="0"/>
          <w:marTop w:val="0"/>
          <w:marBottom w:val="0"/>
          <w:divBdr>
            <w:top w:val="none" w:sz="0" w:space="0" w:color="auto"/>
            <w:left w:val="none" w:sz="0" w:space="0" w:color="auto"/>
            <w:bottom w:val="none" w:sz="0" w:space="0" w:color="auto"/>
            <w:right w:val="none" w:sz="0" w:space="0" w:color="auto"/>
          </w:divBdr>
          <w:divsChild>
            <w:div w:id="1851751715">
              <w:marLeft w:val="0"/>
              <w:marRight w:val="0"/>
              <w:marTop w:val="0"/>
              <w:marBottom w:val="0"/>
              <w:divBdr>
                <w:top w:val="none" w:sz="0" w:space="0" w:color="auto"/>
                <w:left w:val="none" w:sz="0" w:space="0" w:color="auto"/>
                <w:bottom w:val="none" w:sz="0" w:space="0" w:color="auto"/>
                <w:right w:val="none" w:sz="0" w:space="0" w:color="auto"/>
              </w:divBdr>
              <w:divsChild>
                <w:div w:id="1130632406">
                  <w:marLeft w:val="0"/>
                  <w:marRight w:val="0"/>
                  <w:marTop w:val="0"/>
                  <w:marBottom w:val="0"/>
                  <w:divBdr>
                    <w:top w:val="none" w:sz="0" w:space="0" w:color="auto"/>
                    <w:left w:val="none" w:sz="0" w:space="0" w:color="auto"/>
                    <w:bottom w:val="none" w:sz="0" w:space="0" w:color="auto"/>
                    <w:right w:val="none" w:sz="0" w:space="0" w:color="auto"/>
                  </w:divBdr>
                </w:div>
                <w:div w:id="1757439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1721442">
          <w:marLeft w:val="0"/>
          <w:marRight w:val="0"/>
          <w:marTop w:val="0"/>
          <w:marBottom w:val="0"/>
          <w:divBdr>
            <w:top w:val="none" w:sz="0" w:space="0" w:color="auto"/>
            <w:left w:val="none" w:sz="0" w:space="0" w:color="auto"/>
            <w:bottom w:val="none" w:sz="0" w:space="0" w:color="auto"/>
            <w:right w:val="none" w:sz="0" w:space="0" w:color="auto"/>
          </w:divBdr>
          <w:divsChild>
            <w:div w:id="4522385">
              <w:marLeft w:val="0"/>
              <w:marRight w:val="0"/>
              <w:marTop w:val="0"/>
              <w:marBottom w:val="0"/>
              <w:divBdr>
                <w:top w:val="none" w:sz="0" w:space="0" w:color="auto"/>
                <w:left w:val="none" w:sz="0" w:space="0" w:color="auto"/>
                <w:bottom w:val="none" w:sz="0" w:space="0" w:color="auto"/>
                <w:right w:val="none" w:sz="0" w:space="0" w:color="auto"/>
              </w:divBdr>
              <w:divsChild>
                <w:div w:id="2094354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4384309">
          <w:marLeft w:val="0"/>
          <w:marRight w:val="0"/>
          <w:marTop w:val="0"/>
          <w:marBottom w:val="0"/>
          <w:divBdr>
            <w:top w:val="none" w:sz="0" w:space="0" w:color="auto"/>
            <w:left w:val="none" w:sz="0" w:space="0" w:color="auto"/>
            <w:bottom w:val="none" w:sz="0" w:space="0" w:color="auto"/>
            <w:right w:val="none" w:sz="0" w:space="0" w:color="auto"/>
          </w:divBdr>
          <w:divsChild>
            <w:div w:id="1517185591">
              <w:marLeft w:val="0"/>
              <w:marRight w:val="0"/>
              <w:marTop w:val="0"/>
              <w:marBottom w:val="0"/>
              <w:divBdr>
                <w:top w:val="none" w:sz="0" w:space="0" w:color="auto"/>
                <w:left w:val="none" w:sz="0" w:space="0" w:color="auto"/>
                <w:bottom w:val="none" w:sz="0" w:space="0" w:color="auto"/>
                <w:right w:val="none" w:sz="0" w:space="0" w:color="auto"/>
              </w:divBdr>
              <w:divsChild>
                <w:div w:id="1757969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2858497">
          <w:marLeft w:val="0"/>
          <w:marRight w:val="0"/>
          <w:marTop w:val="0"/>
          <w:marBottom w:val="0"/>
          <w:divBdr>
            <w:top w:val="none" w:sz="0" w:space="0" w:color="auto"/>
            <w:left w:val="none" w:sz="0" w:space="0" w:color="auto"/>
            <w:bottom w:val="none" w:sz="0" w:space="0" w:color="auto"/>
            <w:right w:val="none" w:sz="0" w:space="0" w:color="auto"/>
          </w:divBdr>
          <w:divsChild>
            <w:div w:id="1258520065">
              <w:marLeft w:val="0"/>
              <w:marRight w:val="0"/>
              <w:marTop w:val="0"/>
              <w:marBottom w:val="0"/>
              <w:divBdr>
                <w:top w:val="none" w:sz="0" w:space="0" w:color="auto"/>
                <w:left w:val="none" w:sz="0" w:space="0" w:color="auto"/>
                <w:bottom w:val="none" w:sz="0" w:space="0" w:color="auto"/>
                <w:right w:val="none" w:sz="0" w:space="0" w:color="auto"/>
              </w:divBdr>
              <w:divsChild>
                <w:div w:id="1743791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5223459">
          <w:marLeft w:val="0"/>
          <w:marRight w:val="0"/>
          <w:marTop w:val="0"/>
          <w:marBottom w:val="0"/>
          <w:divBdr>
            <w:top w:val="none" w:sz="0" w:space="0" w:color="auto"/>
            <w:left w:val="none" w:sz="0" w:space="0" w:color="auto"/>
            <w:bottom w:val="none" w:sz="0" w:space="0" w:color="auto"/>
            <w:right w:val="none" w:sz="0" w:space="0" w:color="auto"/>
          </w:divBdr>
          <w:divsChild>
            <w:div w:id="444230509">
              <w:marLeft w:val="0"/>
              <w:marRight w:val="0"/>
              <w:marTop w:val="0"/>
              <w:marBottom w:val="0"/>
              <w:divBdr>
                <w:top w:val="none" w:sz="0" w:space="0" w:color="auto"/>
                <w:left w:val="none" w:sz="0" w:space="0" w:color="auto"/>
                <w:bottom w:val="none" w:sz="0" w:space="0" w:color="auto"/>
                <w:right w:val="none" w:sz="0" w:space="0" w:color="auto"/>
              </w:divBdr>
              <w:divsChild>
                <w:div w:id="2071612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4936057">
          <w:marLeft w:val="0"/>
          <w:marRight w:val="0"/>
          <w:marTop w:val="0"/>
          <w:marBottom w:val="0"/>
          <w:divBdr>
            <w:top w:val="none" w:sz="0" w:space="0" w:color="auto"/>
            <w:left w:val="none" w:sz="0" w:space="0" w:color="auto"/>
            <w:bottom w:val="none" w:sz="0" w:space="0" w:color="auto"/>
            <w:right w:val="none" w:sz="0" w:space="0" w:color="auto"/>
          </w:divBdr>
          <w:divsChild>
            <w:div w:id="1439182614">
              <w:marLeft w:val="0"/>
              <w:marRight w:val="0"/>
              <w:marTop w:val="0"/>
              <w:marBottom w:val="0"/>
              <w:divBdr>
                <w:top w:val="none" w:sz="0" w:space="0" w:color="auto"/>
                <w:left w:val="none" w:sz="0" w:space="0" w:color="auto"/>
                <w:bottom w:val="none" w:sz="0" w:space="0" w:color="auto"/>
                <w:right w:val="none" w:sz="0" w:space="0" w:color="auto"/>
              </w:divBdr>
              <w:divsChild>
                <w:div w:id="1367637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9258716">
          <w:marLeft w:val="0"/>
          <w:marRight w:val="0"/>
          <w:marTop w:val="0"/>
          <w:marBottom w:val="0"/>
          <w:divBdr>
            <w:top w:val="none" w:sz="0" w:space="0" w:color="auto"/>
            <w:left w:val="none" w:sz="0" w:space="0" w:color="auto"/>
            <w:bottom w:val="none" w:sz="0" w:space="0" w:color="auto"/>
            <w:right w:val="none" w:sz="0" w:space="0" w:color="auto"/>
          </w:divBdr>
          <w:divsChild>
            <w:div w:id="587036641">
              <w:marLeft w:val="0"/>
              <w:marRight w:val="0"/>
              <w:marTop w:val="0"/>
              <w:marBottom w:val="0"/>
              <w:divBdr>
                <w:top w:val="none" w:sz="0" w:space="0" w:color="auto"/>
                <w:left w:val="none" w:sz="0" w:space="0" w:color="auto"/>
                <w:bottom w:val="none" w:sz="0" w:space="0" w:color="auto"/>
                <w:right w:val="none" w:sz="0" w:space="0" w:color="auto"/>
              </w:divBdr>
              <w:divsChild>
                <w:div w:id="437256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6455132">
          <w:marLeft w:val="0"/>
          <w:marRight w:val="0"/>
          <w:marTop w:val="0"/>
          <w:marBottom w:val="0"/>
          <w:divBdr>
            <w:top w:val="none" w:sz="0" w:space="0" w:color="auto"/>
            <w:left w:val="none" w:sz="0" w:space="0" w:color="auto"/>
            <w:bottom w:val="none" w:sz="0" w:space="0" w:color="auto"/>
            <w:right w:val="none" w:sz="0" w:space="0" w:color="auto"/>
          </w:divBdr>
          <w:divsChild>
            <w:div w:id="1780637093">
              <w:marLeft w:val="0"/>
              <w:marRight w:val="0"/>
              <w:marTop w:val="0"/>
              <w:marBottom w:val="0"/>
              <w:divBdr>
                <w:top w:val="none" w:sz="0" w:space="0" w:color="auto"/>
                <w:left w:val="none" w:sz="0" w:space="0" w:color="auto"/>
                <w:bottom w:val="none" w:sz="0" w:space="0" w:color="auto"/>
                <w:right w:val="none" w:sz="0" w:space="0" w:color="auto"/>
              </w:divBdr>
              <w:divsChild>
                <w:div w:id="1241404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1249325">
          <w:marLeft w:val="0"/>
          <w:marRight w:val="0"/>
          <w:marTop w:val="0"/>
          <w:marBottom w:val="0"/>
          <w:divBdr>
            <w:top w:val="none" w:sz="0" w:space="0" w:color="auto"/>
            <w:left w:val="none" w:sz="0" w:space="0" w:color="auto"/>
            <w:bottom w:val="none" w:sz="0" w:space="0" w:color="auto"/>
            <w:right w:val="none" w:sz="0" w:space="0" w:color="auto"/>
          </w:divBdr>
          <w:divsChild>
            <w:div w:id="697898214">
              <w:marLeft w:val="0"/>
              <w:marRight w:val="0"/>
              <w:marTop w:val="0"/>
              <w:marBottom w:val="0"/>
              <w:divBdr>
                <w:top w:val="none" w:sz="0" w:space="0" w:color="auto"/>
                <w:left w:val="none" w:sz="0" w:space="0" w:color="auto"/>
                <w:bottom w:val="none" w:sz="0" w:space="0" w:color="auto"/>
                <w:right w:val="none" w:sz="0" w:space="0" w:color="auto"/>
              </w:divBdr>
              <w:divsChild>
                <w:div w:id="2033067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422434">
          <w:marLeft w:val="0"/>
          <w:marRight w:val="0"/>
          <w:marTop w:val="0"/>
          <w:marBottom w:val="0"/>
          <w:divBdr>
            <w:top w:val="none" w:sz="0" w:space="0" w:color="auto"/>
            <w:left w:val="none" w:sz="0" w:space="0" w:color="auto"/>
            <w:bottom w:val="none" w:sz="0" w:space="0" w:color="auto"/>
            <w:right w:val="none" w:sz="0" w:space="0" w:color="auto"/>
          </w:divBdr>
          <w:divsChild>
            <w:div w:id="1379280909">
              <w:marLeft w:val="0"/>
              <w:marRight w:val="0"/>
              <w:marTop w:val="0"/>
              <w:marBottom w:val="0"/>
              <w:divBdr>
                <w:top w:val="none" w:sz="0" w:space="0" w:color="auto"/>
                <w:left w:val="none" w:sz="0" w:space="0" w:color="auto"/>
                <w:bottom w:val="none" w:sz="0" w:space="0" w:color="auto"/>
                <w:right w:val="none" w:sz="0" w:space="0" w:color="auto"/>
              </w:divBdr>
              <w:divsChild>
                <w:div w:id="1319382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8079775">
          <w:marLeft w:val="0"/>
          <w:marRight w:val="0"/>
          <w:marTop w:val="0"/>
          <w:marBottom w:val="0"/>
          <w:divBdr>
            <w:top w:val="none" w:sz="0" w:space="0" w:color="auto"/>
            <w:left w:val="none" w:sz="0" w:space="0" w:color="auto"/>
            <w:bottom w:val="none" w:sz="0" w:space="0" w:color="auto"/>
            <w:right w:val="none" w:sz="0" w:space="0" w:color="auto"/>
          </w:divBdr>
          <w:divsChild>
            <w:div w:id="643513076">
              <w:marLeft w:val="0"/>
              <w:marRight w:val="0"/>
              <w:marTop w:val="0"/>
              <w:marBottom w:val="0"/>
              <w:divBdr>
                <w:top w:val="none" w:sz="0" w:space="0" w:color="auto"/>
                <w:left w:val="none" w:sz="0" w:space="0" w:color="auto"/>
                <w:bottom w:val="none" w:sz="0" w:space="0" w:color="auto"/>
                <w:right w:val="none" w:sz="0" w:space="0" w:color="auto"/>
              </w:divBdr>
              <w:divsChild>
                <w:div w:id="2572957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4536598">
          <w:marLeft w:val="0"/>
          <w:marRight w:val="0"/>
          <w:marTop w:val="0"/>
          <w:marBottom w:val="0"/>
          <w:divBdr>
            <w:top w:val="none" w:sz="0" w:space="0" w:color="auto"/>
            <w:left w:val="none" w:sz="0" w:space="0" w:color="auto"/>
            <w:bottom w:val="none" w:sz="0" w:space="0" w:color="auto"/>
            <w:right w:val="none" w:sz="0" w:space="0" w:color="auto"/>
          </w:divBdr>
          <w:divsChild>
            <w:div w:id="305162682">
              <w:marLeft w:val="0"/>
              <w:marRight w:val="0"/>
              <w:marTop w:val="0"/>
              <w:marBottom w:val="0"/>
              <w:divBdr>
                <w:top w:val="none" w:sz="0" w:space="0" w:color="auto"/>
                <w:left w:val="none" w:sz="0" w:space="0" w:color="auto"/>
                <w:bottom w:val="none" w:sz="0" w:space="0" w:color="auto"/>
                <w:right w:val="none" w:sz="0" w:space="0" w:color="auto"/>
              </w:divBdr>
              <w:divsChild>
                <w:div w:id="1059934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9957542">
          <w:marLeft w:val="0"/>
          <w:marRight w:val="0"/>
          <w:marTop w:val="0"/>
          <w:marBottom w:val="0"/>
          <w:divBdr>
            <w:top w:val="none" w:sz="0" w:space="0" w:color="auto"/>
            <w:left w:val="none" w:sz="0" w:space="0" w:color="auto"/>
            <w:bottom w:val="none" w:sz="0" w:space="0" w:color="auto"/>
            <w:right w:val="none" w:sz="0" w:space="0" w:color="auto"/>
          </w:divBdr>
          <w:divsChild>
            <w:div w:id="1199663038">
              <w:marLeft w:val="0"/>
              <w:marRight w:val="0"/>
              <w:marTop w:val="0"/>
              <w:marBottom w:val="0"/>
              <w:divBdr>
                <w:top w:val="none" w:sz="0" w:space="0" w:color="auto"/>
                <w:left w:val="none" w:sz="0" w:space="0" w:color="auto"/>
                <w:bottom w:val="none" w:sz="0" w:space="0" w:color="auto"/>
                <w:right w:val="none" w:sz="0" w:space="0" w:color="auto"/>
              </w:divBdr>
              <w:divsChild>
                <w:div w:id="66809713">
                  <w:marLeft w:val="0"/>
                  <w:marRight w:val="0"/>
                  <w:marTop w:val="0"/>
                  <w:marBottom w:val="0"/>
                  <w:divBdr>
                    <w:top w:val="none" w:sz="0" w:space="0" w:color="auto"/>
                    <w:left w:val="none" w:sz="0" w:space="0" w:color="auto"/>
                    <w:bottom w:val="none" w:sz="0" w:space="0" w:color="auto"/>
                    <w:right w:val="none" w:sz="0" w:space="0" w:color="auto"/>
                  </w:divBdr>
                </w:div>
                <w:div w:id="1962953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4035952">
          <w:marLeft w:val="0"/>
          <w:marRight w:val="0"/>
          <w:marTop w:val="0"/>
          <w:marBottom w:val="0"/>
          <w:divBdr>
            <w:top w:val="none" w:sz="0" w:space="0" w:color="auto"/>
            <w:left w:val="none" w:sz="0" w:space="0" w:color="auto"/>
            <w:bottom w:val="none" w:sz="0" w:space="0" w:color="auto"/>
            <w:right w:val="none" w:sz="0" w:space="0" w:color="auto"/>
          </w:divBdr>
          <w:divsChild>
            <w:div w:id="1762413420">
              <w:marLeft w:val="0"/>
              <w:marRight w:val="0"/>
              <w:marTop w:val="0"/>
              <w:marBottom w:val="0"/>
              <w:divBdr>
                <w:top w:val="none" w:sz="0" w:space="0" w:color="auto"/>
                <w:left w:val="none" w:sz="0" w:space="0" w:color="auto"/>
                <w:bottom w:val="none" w:sz="0" w:space="0" w:color="auto"/>
                <w:right w:val="none" w:sz="0" w:space="0" w:color="auto"/>
              </w:divBdr>
              <w:divsChild>
                <w:div w:id="1154029048">
                  <w:marLeft w:val="0"/>
                  <w:marRight w:val="0"/>
                  <w:marTop w:val="0"/>
                  <w:marBottom w:val="0"/>
                  <w:divBdr>
                    <w:top w:val="none" w:sz="0" w:space="0" w:color="auto"/>
                    <w:left w:val="none" w:sz="0" w:space="0" w:color="auto"/>
                    <w:bottom w:val="none" w:sz="0" w:space="0" w:color="auto"/>
                    <w:right w:val="none" w:sz="0" w:space="0" w:color="auto"/>
                  </w:divBdr>
                </w:div>
                <w:div w:id="1629582860">
                  <w:marLeft w:val="0"/>
                  <w:marRight w:val="0"/>
                  <w:marTop w:val="0"/>
                  <w:marBottom w:val="0"/>
                  <w:divBdr>
                    <w:top w:val="none" w:sz="0" w:space="0" w:color="auto"/>
                    <w:left w:val="none" w:sz="0" w:space="0" w:color="auto"/>
                    <w:bottom w:val="none" w:sz="0" w:space="0" w:color="auto"/>
                    <w:right w:val="none" w:sz="0" w:space="0" w:color="auto"/>
                  </w:divBdr>
                </w:div>
                <w:div w:id="1525436284">
                  <w:marLeft w:val="0"/>
                  <w:marRight w:val="0"/>
                  <w:marTop w:val="0"/>
                  <w:marBottom w:val="0"/>
                  <w:divBdr>
                    <w:top w:val="none" w:sz="0" w:space="0" w:color="auto"/>
                    <w:left w:val="none" w:sz="0" w:space="0" w:color="auto"/>
                    <w:bottom w:val="none" w:sz="0" w:space="0" w:color="auto"/>
                    <w:right w:val="none" w:sz="0" w:space="0" w:color="auto"/>
                  </w:divBdr>
                </w:div>
                <w:div w:id="1923679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0156725">
          <w:marLeft w:val="0"/>
          <w:marRight w:val="0"/>
          <w:marTop w:val="0"/>
          <w:marBottom w:val="0"/>
          <w:divBdr>
            <w:top w:val="none" w:sz="0" w:space="0" w:color="auto"/>
            <w:left w:val="none" w:sz="0" w:space="0" w:color="auto"/>
            <w:bottom w:val="none" w:sz="0" w:space="0" w:color="auto"/>
            <w:right w:val="none" w:sz="0" w:space="0" w:color="auto"/>
          </w:divBdr>
          <w:divsChild>
            <w:div w:id="184439685">
              <w:marLeft w:val="0"/>
              <w:marRight w:val="0"/>
              <w:marTop w:val="0"/>
              <w:marBottom w:val="0"/>
              <w:divBdr>
                <w:top w:val="none" w:sz="0" w:space="0" w:color="auto"/>
                <w:left w:val="none" w:sz="0" w:space="0" w:color="auto"/>
                <w:bottom w:val="none" w:sz="0" w:space="0" w:color="auto"/>
                <w:right w:val="none" w:sz="0" w:space="0" w:color="auto"/>
              </w:divBdr>
              <w:divsChild>
                <w:div w:id="193347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7711959">
          <w:marLeft w:val="0"/>
          <w:marRight w:val="0"/>
          <w:marTop w:val="0"/>
          <w:marBottom w:val="0"/>
          <w:divBdr>
            <w:top w:val="none" w:sz="0" w:space="0" w:color="auto"/>
            <w:left w:val="none" w:sz="0" w:space="0" w:color="auto"/>
            <w:bottom w:val="none" w:sz="0" w:space="0" w:color="auto"/>
            <w:right w:val="none" w:sz="0" w:space="0" w:color="auto"/>
          </w:divBdr>
          <w:divsChild>
            <w:div w:id="209459130">
              <w:marLeft w:val="0"/>
              <w:marRight w:val="0"/>
              <w:marTop w:val="0"/>
              <w:marBottom w:val="0"/>
              <w:divBdr>
                <w:top w:val="none" w:sz="0" w:space="0" w:color="auto"/>
                <w:left w:val="none" w:sz="0" w:space="0" w:color="auto"/>
                <w:bottom w:val="none" w:sz="0" w:space="0" w:color="auto"/>
                <w:right w:val="none" w:sz="0" w:space="0" w:color="auto"/>
              </w:divBdr>
              <w:divsChild>
                <w:div w:id="607467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3656826">
          <w:marLeft w:val="0"/>
          <w:marRight w:val="0"/>
          <w:marTop w:val="0"/>
          <w:marBottom w:val="0"/>
          <w:divBdr>
            <w:top w:val="none" w:sz="0" w:space="0" w:color="auto"/>
            <w:left w:val="none" w:sz="0" w:space="0" w:color="auto"/>
            <w:bottom w:val="none" w:sz="0" w:space="0" w:color="auto"/>
            <w:right w:val="none" w:sz="0" w:space="0" w:color="auto"/>
          </w:divBdr>
          <w:divsChild>
            <w:div w:id="840043521">
              <w:marLeft w:val="0"/>
              <w:marRight w:val="0"/>
              <w:marTop w:val="0"/>
              <w:marBottom w:val="0"/>
              <w:divBdr>
                <w:top w:val="none" w:sz="0" w:space="0" w:color="auto"/>
                <w:left w:val="none" w:sz="0" w:space="0" w:color="auto"/>
                <w:bottom w:val="none" w:sz="0" w:space="0" w:color="auto"/>
                <w:right w:val="none" w:sz="0" w:space="0" w:color="auto"/>
              </w:divBdr>
              <w:divsChild>
                <w:div w:id="155536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5156443">
          <w:marLeft w:val="0"/>
          <w:marRight w:val="0"/>
          <w:marTop w:val="0"/>
          <w:marBottom w:val="0"/>
          <w:divBdr>
            <w:top w:val="none" w:sz="0" w:space="0" w:color="auto"/>
            <w:left w:val="none" w:sz="0" w:space="0" w:color="auto"/>
            <w:bottom w:val="none" w:sz="0" w:space="0" w:color="auto"/>
            <w:right w:val="none" w:sz="0" w:space="0" w:color="auto"/>
          </w:divBdr>
          <w:divsChild>
            <w:div w:id="1625622329">
              <w:marLeft w:val="0"/>
              <w:marRight w:val="0"/>
              <w:marTop w:val="0"/>
              <w:marBottom w:val="0"/>
              <w:divBdr>
                <w:top w:val="none" w:sz="0" w:space="0" w:color="auto"/>
                <w:left w:val="none" w:sz="0" w:space="0" w:color="auto"/>
                <w:bottom w:val="none" w:sz="0" w:space="0" w:color="auto"/>
                <w:right w:val="none" w:sz="0" w:space="0" w:color="auto"/>
              </w:divBdr>
              <w:divsChild>
                <w:div w:id="1494755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8906931">
          <w:marLeft w:val="0"/>
          <w:marRight w:val="0"/>
          <w:marTop w:val="0"/>
          <w:marBottom w:val="0"/>
          <w:divBdr>
            <w:top w:val="none" w:sz="0" w:space="0" w:color="auto"/>
            <w:left w:val="none" w:sz="0" w:space="0" w:color="auto"/>
            <w:bottom w:val="none" w:sz="0" w:space="0" w:color="auto"/>
            <w:right w:val="none" w:sz="0" w:space="0" w:color="auto"/>
          </w:divBdr>
          <w:divsChild>
            <w:div w:id="1062021929">
              <w:marLeft w:val="0"/>
              <w:marRight w:val="0"/>
              <w:marTop w:val="0"/>
              <w:marBottom w:val="0"/>
              <w:divBdr>
                <w:top w:val="none" w:sz="0" w:space="0" w:color="auto"/>
                <w:left w:val="none" w:sz="0" w:space="0" w:color="auto"/>
                <w:bottom w:val="none" w:sz="0" w:space="0" w:color="auto"/>
                <w:right w:val="none" w:sz="0" w:space="0" w:color="auto"/>
              </w:divBdr>
              <w:divsChild>
                <w:div w:id="324743067">
                  <w:marLeft w:val="0"/>
                  <w:marRight w:val="0"/>
                  <w:marTop w:val="0"/>
                  <w:marBottom w:val="0"/>
                  <w:divBdr>
                    <w:top w:val="none" w:sz="0" w:space="0" w:color="auto"/>
                    <w:left w:val="none" w:sz="0" w:space="0" w:color="auto"/>
                    <w:bottom w:val="none" w:sz="0" w:space="0" w:color="auto"/>
                    <w:right w:val="none" w:sz="0" w:space="0" w:color="auto"/>
                  </w:divBdr>
                </w:div>
                <w:div w:id="1505978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5810305">
          <w:marLeft w:val="0"/>
          <w:marRight w:val="0"/>
          <w:marTop w:val="0"/>
          <w:marBottom w:val="0"/>
          <w:divBdr>
            <w:top w:val="none" w:sz="0" w:space="0" w:color="auto"/>
            <w:left w:val="none" w:sz="0" w:space="0" w:color="auto"/>
            <w:bottom w:val="none" w:sz="0" w:space="0" w:color="auto"/>
            <w:right w:val="none" w:sz="0" w:space="0" w:color="auto"/>
          </w:divBdr>
          <w:divsChild>
            <w:div w:id="1704868589">
              <w:marLeft w:val="0"/>
              <w:marRight w:val="0"/>
              <w:marTop w:val="0"/>
              <w:marBottom w:val="0"/>
              <w:divBdr>
                <w:top w:val="none" w:sz="0" w:space="0" w:color="auto"/>
                <w:left w:val="none" w:sz="0" w:space="0" w:color="auto"/>
                <w:bottom w:val="none" w:sz="0" w:space="0" w:color="auto"/>
                <w:right w:val="none" w:sz="0" w:space="0" w:color="auto"/>
              </w:divBdr>
              <w:divsChild>
                <w:div w:id="1448155388">
                  <w:marLeft w:val="0"/>
                  <w:marRight w:val="0"/>
                  <w:marTop w:val="0"/>
                  <w:marBottom w:val="0"/>
                  <w:divBdr>
                    <w:top w:val="none" w:sz="0" w:space="0" w:color="auto"/>
                    <w:left w:val="none" w:sz="0" w:space="0" w:color="auto"/>
                    <w:bottom w:val="none" w:sz="0" w:space="0" w:color="auto"/>
                    <w:right w:val="none" w:sz="0" w:space="0" w:color="auto"/>
                  </w:divBdr>
                </w:div>
                <w:div w:id="438716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6606617">
          <w:marLeft w:val="0"/>
          <w:marRight w:val="0"/>
          <w:marTop w:val="0"/>
          <w:marBottom w:val="0"/>
          <w:divBdr>
            <w:top w:val="none" w:sz="0" w:space="0" w:color="auto"/>
            <w:left w:val="none" w:sz="0" w:space="0" w:color="auto"/>
            <w:bottom w:val="none" w:sz="0" w:space="0" w:color="auto"/>
            <w:right w:val="none" w:sz="0" w:space="0" w:color="auto"/>
          </w:divBdr>
          <w:divsChild>
            <w:div w:id="106658189">
              <w:marLeft w:val="0"/>
              <w:marRight w:val="0"/>
              <w:marTop w:val="0"/>
              <w:marBottom w:val="0"/>
              <w:divBdr>
                <w:top w:val="none" w:sz="0" w:space="0" w:color="auto"/>
                <w:left w:val="none" w:sz="0" w:space="0" w:color="auto"/>
                <w:bottom w:val="none" w:sz="0" w:space="0" w:color="auto"/>
                <w:right w:val="none" w:sz="0" w:space="0" w:color="auto"/>
              </w:divBdr>
              <w:divsChild>
                <w:div w:id="1223832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1802828">
          <w:marLeft w:val="0"/>
          <w:marRight w:val="0"/>
          <w:marTop w:val="0"/>
          <w:marBottom w:val="0"/>
          <w:divBdr>
            <w:top w:val="none" w:sz="0" w:space="0" w:color="auto"/>
            <w:left w:val="none" w:sz="0" w:space="0" w:color="auto"/>
            <w:bottom w:val="none" w:sz="0" w:space="0" w:color="auto"/>
            <w:right w:val="none" w:sz="0" w:space="0" w:color="auto"/>
          </w:divBdr>
          <w:divsChild>
            <w:div w:id="1398866769">
              <w:marLeft w:val="0"/>
              <w:marRight w:val="0"/>
              <w:marTop w:val="0"/>
              <w:marBottom w:val="0"/>
              <w:divBdr>
                <w:top w:val="none" w:sz="0" w:space="0" w:color="auto"/>
                <w:left w:val="none" w:sz="0" w:space="0" w:color="auto"/>
                <w:bottom w:val="none" w:sz="0" w:space="0" w:color="auto"/>
                <w:right w:val="none" w:sz="0" w:space="0" w:color="auto"/>
              </w:divBdr>
              <w:divsChild>
                <w:div w:id="1756583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0366083">
          <w:marLeft w:val="0"/>
          <w:marRight w:val="0"/>
          <w:marTop w:val="0"/>
          <w:marBottom w:val="0"/>
          <w:divBdr>
            <w:top w:val="none" w:sz="0" w:space="0" w:color="auto"/>
            <w:left w:val="none" w:sz="0" w:space="0" w:color="auto"/>
            <w:bottom w:val="none" w:sz="0" w:space="0" w:color="auto"/>
            <w:right w:val="none" w:sz="0" w:space="0" w:color="auto"/>
          </w:divBdr>
          <w:divsChild>
            <w:div w:id="1871411964">
              <w:marLeft w:val="0"/>
              <w:marRight w:val="0"/>
              <w:marTop w:val="0"/>
              <w:marBottom w:val="0"/>
              <w:divBdr>
                <w:top w:val="none" w:sz="0" w:space="0" w:color="auto"/>
                <w:left w:val="none" w:sz="0" w:space="0" w:color="auto"/>
                <w:bottom w:val="none" w:sz="0" w:space="0" w:color="auto"/>
                <w:right w:val="none" w:sz="0" w:space="0" w:color="auto"/>
              </w:divBdr>
              <w:divsChild>
                <w:div w:id="1754086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192318">
          <w:marLeft w:val="0"/>
          <w:marRight w:val="0"/>
          <w:marTop w:val="0"/>
          <w:marBottom w:val="0"/>
          <w:divBdr>
            <w:top w:val="none" w:sz="0" w:space="0" w:color="auto"/>
            <w:left w:val="none" w:sz="0" w:space="0" w:color="auto"/>
            <w:bottom w:val="none" w:sz="0" w:space="0" w:color="auto"/>
            <w:right w:val="none" w:sz="0" w:space="0" w:color="auto"/>
          </w:divBdr>
          <w:divsChild>
            <w:div w:id="1384212541">
              <w:marLeft w:val="0"/>
              <w:marRight w:val="0"/>
              <w:marTop w:val="0"/>
              <w:marBottom w:val="0"/>
              <w:divBdr>
                <w:top w:val="none" w:sz="0" w:space="0" w:color="auto"/>
                <w:left w:val="none" w:sz="0" w:space="0" w:color="auto"/>
                <w:bottom w:val="none" w:sz="0" w:space="0" w:color="auto"/>
                <w:right w:val="none" w:sz="0" w:space="0" w:color="auto"/>
              </w:divBdr>
              <w:divsChild>
                <w:div w:id="465317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8552911">
          <w:marLeft w:val="0"/>
          <w:marRight w:val="0"/>
          <w:marTop w:val="0"/>
          <w:marBottom w:val="0"/>
          <w:divBdr>
            <w:top w:val="none" w:sz="0" w:space="0" w:color="auto"/>
            <w:left w:val="none" w:sz="0" w:space="0" w:color="auto"/>
            <w:bottom w:val="none" w:sz="0" w:space="0" w:color="auto"/>
            <w:right w:val="none" w:sz="0" w:space="0" w:color="auto"/>
          </w:divBdr>
          <w:divsChild>
            <w:div w:id="824466426">
              <w:marLeft w:val="0"/>
              <w:marRight w:val="0"/>
              <w:marTop w:val="0"/>
              <w:marBottom w:val="0"/>
              <w:divBdr>
                <w:top w:val="none" w:sz="0" w:space="0" w:color="auto"/>
                <w:left w:val="none" w:sz="0" w:space="0" w:color="auto"/>
                <w:bottom w:val="none" w:sz="0" w:space="0" w:color="auto"/>
                <w:right w:val="none" w:sz="0" w:space="0" w:color="auto"/>
              </w:divBdr>
              <w:divsChild>
                <w:div w:id="98109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311701">
      <w:bodyDiv w:val="1"/>
      <w:marLeft w:val="0"/>
      <w:marRight w:val="0"/>
      <w:marTop w:val="0"/>
      <w:marBottom w:val="0"/>
      <w:divBdr>
        <w:top w:val="none" w:sz="0" w:space="0" w:color="auto"/>
        <w:left w:val="none" w:sz="0" w:space="0" w:color="auto"/>
        <w:bottom w:val="none" w:sz="0" w:space="0" w:color="auto"/>
        <w:right w:val="none" w:sz="0" w:space="0" w:color="auto"/>
      </w:divBdr>
      <w:divsChild>
        <w:div w:id="147789608">
          <w:marLeft w:val="640"/>
          <w:marRight w:val="0"/>
          <w:marTop w:val="0"/>
          <w:marBottom w:val="0"/>
          <w:divBdr>
            <w:top w:val="none" w:sz="0" w:space="0" w:color="auto"/>
            <w:left w:val="none" w:sz="0" w:space="0" w:color="auto"/>
            <w:bottom w:val="none" w:sz="0" w:space="0" w:color="auto"/>
            <w:right w:val="none" w:sz="0" w:space="0" w:color="auto"/>
          </w:divBdr>
        </w:div>
        <w:div w:id="1544976171">
          <w:marLeft w:val="640"/>
          <w:marRight w:val="0"/>
          <w:marTop w:val="0"/>
          <w:marBottom w:val="0"/>
          <w:divBdr>
            <w:top w:val="none" w:sz="0" w:space="0" w:color="auto"/>
            <w:left w:val="none" w:sz="0" w:space="0" w:color="auto"/>
            <w:bottom w:val="none" w:sz="0" w:space="0" w:color="auto"/>
            <w:right w:val="none" w:sz="0" w:space="0" w:color="auto"/>
          </w:divBdr>
        </w:div>
        <w:div w:id="1494683755">
          <w:marLeft w:val="640"/>
          <w:marRight w:val="0"/>
          <w:marTop w:val="0"/>
          <w:marBottom w:val="0"/>
          <w:divBdr>
            <w:top w:val="none" w:sz="0" w:space="0" w:color="auto"/>
            <w:left w:val="none" w:sz="0" w:space="0" w:color="auto"/>
            <w:bottom w:val="none" w:sz="0" w:space="0" w:color="auto"/>
            <w:right w:val="none" w:sz="0" w:space="0" w:color="auto"/>
          </w:divBdr>
        </w:div>
        <w:div w:id="1835338941">
          <w:marLeft w:val="640"/>
          <w:marRight w:val="0"/>
          <w:marTop w:val="0"/>
          <w:marBottom w:val="0"/>
          <w:divBdr>
            <w:top w:val="none" w:sz="0" w:space="0" w:color="auto"/>
            <w:left w:val="none" w:sz="0" w:space="0" w:color="auto"/>
            <w:bottom w:val="none" w:sz="0" w:space="0" w:color="auto"/>
            <w:right w:val="none" w:sz="0" w:space="0" w:color="auto"/>
          </w:divBdr>
        </w:div>
        <w:div w:id="1202325251">
          <w:marLeft w:val="640"/>
          <w:marRight w:val="0"/>
          <w:marTop w:val="0"/>
          <w:marBottom w:val="0"/>
          <w:divBdr>
            <w:top w:val="none" w:sz="0" w:space="0" w:color="auto"/>
            <w:left w:val="none" w:sz="0" w:space="0" w:color="auto"/>
            <w:bottom w:val="none" w:sz="0" w:space="0" w:color="auto"/>
            <w:right w:val="none" w:sz="0" w:space="0" w:color="auto"/>
          </w:divBdr>
        </w:div>
        <w:div w:id="113327574">
          <w:marLeft w:val="640"/>
          <w:marRight w:val="0"/>
          <w:marTop w:val="0"/>
          <w:marBottom w:val="0"/>
          <w:divBdr>
            <w:top w:val="none" w:sz="0" w:space="0" w:color="auto"/>
            <w:left w:val="none" w:sz="0" w:space="0" w:color="auto"/>
            <w:bottom w:val="none" w:sz="0" w:space="0" w:color="auto"/>
            <w:right w:val="none" w:sz="0" w:space="0" w:color="auto"/>
          </w:divBdr>
        </w:div>
        <w:div w:id="1749888528">
          <w:marLeft w:val="640"/>
          <w:marRight w:val="0"/>
          <w:marTop w:val="0"/>
          <w:marBottom w:val="0"/>
          <w:divBdr>
            <w:top w:val="none" w:sz="0" w:space="0" w:color="auto"/>
            <w:left w:val="none" w:sz="0" w:space="0" w:color="auto"/>
            <w:bottom w:val="none" w:sz="0" w:space="0" w:color="auto"/>
            <w:right w:val="none" w:sz="0" w:space="0" w:color="auto"/>
          </w:divBdr>
        </w:div>
        <w:div w:id="708648285">
          <w:marLeft w:val="640"/>
          <w:marRight w:val="0"/>
          <w:marTop w:val="0"/>
          <w:marBottom w:val="0"/>
          <w:divBdr>
            <w:top w:val="none" w:sz="0" w:space="0" w:color="auto"/>
            <w:left w:val="none" w:sz="0" w:space="0" w:color="auto"/>
            <w:bottom w:val="none" w:sz="0" w:space="0" w:color="auto"/>
            <w:right w:val="none" w:sz="0" w:space="0" w:color="auto"/>
          </w:divBdr>
        </w:div>
        <w:div w:id="2006013003">
          <w:marLeft w:val="640"/>
          <w:marRight w:val="0"/>
          <w:marTop w:val="0"/>
          <w:marBottom w:val="0"/>
          <w:divBdr>
            <w:top w:val="none" w:sz="0" w:space="0" w:color="auto"/>
            <w:left w:val="none" w:sz="0" w:space="0" w:color="auto"/>
            <w:bottom w:val="none" w:sz="0" w:space="0" w:color="auto"/>
            <w:right w:val="none" w:sz="0" w:space="0" w:color="auto"/>
          </w:divBdr>
        </w:div>
        <w:div w:id="1452628828">
          <w:marLeft w:val="640"/>
          <w:marRight w:val="0"/>
          <w:marTop w:val="0"/>
          <w:marBottom w:val="0"/>
          <w:divBdr>
            <w:top w:val="none" w:sz="0" w:space="0" w:color="auto"/>
            <w:left w:val="none" w:sz="0" w:space="0" w:color="auto"/>
            <w:bottom w:val="none" w:sz="0" w:space="0" w:color="auto"/>
            <w:right w:val="none" w:sz="0" w:space="0" w:color="auto"/>
          </w:divBdr>
        </w:div>
        <w:div w:id="218633524">
          <w:marLeft w:val="640"/>
          <w:marRight w:val="0"/>
          <w:marTop w:val="0"/>
          <w:marBottom w:val="0"/>
          <w:divBdr>
            <w:top w:val="none" w:sz="0" w:space="0" w:color="auto"/>
            <w:left w:val="none" w:sz="0" w:space="0" w:color="auto"/>
            <w:bottom w:val="none" w:sz="0" w:space="0" w:color="auto"/>
            <w:right w:val="none" w:sz="0" w:space="0" w:color="auto"/>
          </w:divBdr>
        </w:div>
        <w:div w:id="1964380598">
          <w:marLeft w:val="640"/>
          <w:marRight w:val="0"/>
          <w:marTop w:val="0"/>
          <w:marBottom w:val="0"/>
          <w:divBdr>
            <w:top w:val="none" w:sz="0" w:space="0" w:color="auto"/>
            <w:left w:val="none" w:sz="0" w:space="0" w:color="auto"/>
            <w:bottom w:val="none" w:sz="0" w:space="0" w:color="auto"/>
            <w:right w:val="none" w:sz="0" w:space="0" w:color="auto"/>
          </w:divBdr>
        </w:div>
        <w:div w:id="85007589">
          <w:marLeft w:val="640"/>
          <w:marRight w:val="0"/>
          <w:marTop w:val="0"/>
          <w:marBottom w:val="0"/>
          <w:divBdr>
            <w:top w:val="none" w:sz="0" w:space="0" w:color="auto"/>
            <w:left w:val="none" w:sz="0" w:space="0" w:color="auto"/>
            <w:bottom w:val="none" w:sz="0" w:space="0" w:color="auto"/>
            <w:right w:val="none" w:sz="0" w:space="0" w:color="auto"/>
          </w:divBdr>
        </w:div>
        <w:div w:id="105732069">
          <w:marLeft w:val="640"/>
          <w:marRight w:val="0"/>
          <w:marTop w:val="0"/>
          <w:marBottom w:val="0"/>
          <w:divBdr>
            <w:top w:val="none" w:sz="0" w:space="0" w:color="auto"/>
            <w:left w:val="none" w:sz="0" w:space="0" w:color="auto"/>
            <w:bottom w:val="none" w:sz="0" w:space="0" w:color="auto"/>
            <w:right w:val="none" w:sz="0" w:space="0" w:color="auto"/>
          </w:divBdr>
        </w:div>
        <w:div w:id="533464553">
          <w:marLeft w:val="640"/>
          <w:marRight w:val="0"/>
          <w:marTop w:val="0"/>
          <w:marBottom w:val="0"/>
          <w:divBdr>
            <w:top w:val="none" w:sz="0" w:space="0" w:color="auto"/>
            <w:left w:val="none" w:sz="0" w:space="0" w:color="auto"/>
            <w:bottom w:val="none" w:sz="0" w:space="0" w:color="auto"/>
            <w:right w:val="none" w:sz="0" w:space="0" w:color="auto"/>
          </w:divBdr>
        </w:div>
        <w:div w:id="1150561093">
          <w:marLeft w:val="640"/>
          <w:marRight w:val="0"/>
          <w:marTop w:val="0"/>
          <w:marBottom w:val="0"/>
          <w:divBdr>
            <w:top w:val="none" w:sz="0" w:space="0" w:color="auto"/>
            <w:left w:val="none" w:sz="0" w:space="0" w:color="auto"/>
            <w:bottom w:val="none" w:sz="0" w:space="0" w:color="auto"/>
            <w:right w:val="none" w:sz="0" w:space="0" w:color="auto"/>
          </w:divBdr>
        </w:div>
        <w:div w:id="248009277">
          <w:marLeft w:val="640"/>
          <w:marRight w:val="0"/>
          <w:marTop w:val="0"/>
          <w:marBottom w:val="0"/>
          <w:divBdr>
            <w:top w:val="none" w:sz="0" w:space="0" w:color="auto"/>
            <w:left w:val="none" w:sz="0" w:space="0" w:color="auto"/>
            <w:bottom w:val="none" w:sz="0" w:space="0" w:color="auto"/>
            <w:right w:val="none" w:sz="0" w:space="0" w:color="auto"/>
          </w:divBdr>
        </w:div>
        <w:div w:id="112405587">
          <w:marLeft w:val="640"/>
          <w:marRight w:val="0"/>
          <w:marTop w:val="0"/>
          <w:marBottom w:val="0"/>
          <w:divBdr>
            <w:top w:val="none" w:sz="0" w:space="0" w:color="auto"/>
            <w:left w:val="none" w:sz="0" w:space="0" w:color="auto"/>
            <w:bottom w:val="none" w:sz="0" w:space="0" w:color="auto"/>
            <w:right w:val="none" w:sz="0" w:space="0" w:color="auto"/>
          </w:divBdr>
        </w:div>
        <w:div w:id="1912350261">
          <w:marLeft w:val="640"/>
          <w:marRight w:val="0"/>
          <w:marTop w:val="0"/>
          <w:marBottom w:val="0"/>
          <w:divBdr>
            <w:top w:val="none" w:sz="0" w:space="0" w:color="auto"/>
            <w:left w:val="none" w:sz="0" w:space="0" w:color="auto"/>
            <w:bottom w:val="none" w:sz="0" w:space="0" w:color="auto"/>
            <w:right w:val="none" w:sz="0" w:space="0" w:color="auto"/>
          </w:divBdr>
        </w:div>
        <w:div w:id="1568177379">
          <w:marLeft w:val="640"/>
          <w:marRight w:val="0"/>
          <w:marTop w:val="0"/>
          <w:marBottom w:val="0"/>
          <w:divBdr>
            <w:top w:val="none" w:sz="0" w:space="0" w:color="auto"/>
            <w:left w:val="none" w:sz="0" w:space="0" w:color="auto"/>
            <w:bottom w:val="none" w:sz="0" w:space="0" w:color="auto"/>
            <w:right w:val="none" w:sz="0" w:space="0" w:color="auto"/>
          </w:divBdr>
        </w:div>
        <w:div w:id="885143730">
          <w:marLeft w:val="640"/>
          <w:marRight w:val="0"/>
          <w:marTop w:val="0"/>
          <w:marBottom w:val="0"/>
          <w:divBdr>
            <w:top w:val="none" w:sz="0" w:space="0" w:color="auto"/>
            <w:left w:val="none" w:sz="0" w:space="0" w:color="auto"/>
            <w:bottom w:val="none" w:sz="0" w:space="0" w:color="auto"/>
            <w:right w:val="none" w:sz="0" w:space="0" w:color="auto"/>
          </w:divBdr>
        </w:div>
        <w:div w:id="465198160">
          <w:marLeft w:val="640"/>
          <w:marRight w:val="0"/>
          <w:marTop w:val="0"/>
          <w:marBottom w:val="0"/>
          <w:divBdr>
            <w:top w:val="none" w:sz="0" w:space="0" w:color="auto"/>
            <w:left w:val="none" w:sz="0" w:space="0" w:color="auto"/>
            <w:bottom w:val="none" w:sz="0" w:space="0" w:color="auto"/>
            <w:right w:val="none" w:sz="0" w:space="0" w:color="auto"/>
          </w:divBdr>
        </w:div>
        <w:div w:id="2144426385">
          <w:marLeft w:val="640"/>
          <w:marRight w:val="0"/>
          <w:marTop w:val="0"/>
          <w:marBottom w:val="0"/>
          <w:divBdr>
            <w:top w:val="none" w:sz="0" w:space="0" w:color="auto"/>
            <w:left w:val="none" w:sz="0" w:space="0" w:color="auto"/>
            <w:bottom w:val="none" w:sz="0" w:space="0" w:color="auto"/>
            <w:right w:val="none" w:sz="0" w:space="0" w:color="auto"/>
          </w:divBdr>
        </w:div>
        <w:div w:id="1052584661">
          <w:marLeft w:val="640"/>
          <w:marRight w:val="0"/>
          <w:marTop w:val="0"/>
          <w:marBottom w:val="0"/>
          <w:divBdr>
            <w:top w:val="none" w:sz="0" w:space="0" w:color="auto"/>
            <w:left w:val="none" w:sz="0" w:space="0" w:color="auto"/>
            <w:bottom w:val="none" w:sz="0" w:space="0" w:color="auto"/>
            <w:right w:val="none" w:sz="0" w:space="0" w:color="auto"/>
          </w:divBdr>
        </w:div>
        <w:div w:id="1285230409">
          <w:marLeft w:val="640"/>
          <w:marRight w:val="0"/>
          <w:marTop w:val="0"/>
          <w:marBottom w:val="0"/>
          <w:divBdr>
            <w:top w:val="none" w:sz="0" w:space="0" w:color="auto"/>
            <w:left w:val="none" w:sz="0" w:space="0" w:color="auto"/>
            <w:bottom w:val="none" w:sz="0" w:space="0" w:color="auto"/>
            <w:right w:val="none" w:sz="0" w:space="0" w:color="auto"/>
          </w:divBdr>
        </w:div>
        <w:div w:id="1594195156">
          <w:marLeft w:val="640"/>
          <w:marRight w:val="0"/>
          <w:marTop w:val="0"/>
          <w:marBottom w:val="0"/>
          <w:divBdr>
            <w:top w:val="none" w:sz="0" w:space="0" w:color="auto"/>
            <w:left w:val="none" w:sz="0" w:space="0" w:color="auto"/>
            <w:bottom w:val="none" w:sz="0" w:space="0" w:color="auto"/>
            <w:right w:val="none" w:sz="0" w:space="0" w:color="auto"/>
          </w:divBdr>
        </w:div>
        <w:div w:id="202326625">
          <w:marLeft w:val="640"/>
          <w:marRight w:val="0"/>
          <w:marTop w:val="0"/>
          <w:marBottom w:val="0"/>
          <w:divBdr>
            <w:top w:val="none" w:sz="0" w:space="0" w:color="auto"/>
            <w:left w:val="none" w:sz="0" w:space="0" w:color="auto"/>
            <w:bottom w:val="none" w:sz="0" w:space="0" w:color="auto"/>
            <w:right w:val="none" w:sz="0" w:space="0" w:color="auto"/>
          </w:divBdr>
        </w:div>
        <w:div w:id="300381700">
          <w:marLeft w:val="640"/>
          <w:marRight w:val="0"/>
          <w:marTop w:val="0"/>
          <w:marBottom w:val="0"/>
          <w:divBdr>
            <w:top w:val="none" w:sz="0" w:space="0" w:color="auto"/>
            <w:left w:val="none" w:sz="0" w:space="0" w:color="auto"/>
            <w:bottom w:val="none" w:sz="0" w:space="0" w:color="auto"/>
            <w:right w:val="none" w:sz="0" w:space="0" w:color="auto"/>
          </w:divBdr>
        </w:div>
        <w:div w:id="726803644">
          <w:marLeft w:val="640"/>
          <w:marRight w:val="0"/>
          <w:marTop w:val="0"/>
          <w:marBottom w:val="0"/>
          <w:divBdr>
            <w:top w:val="none" w:sz="0" w:space="0" w:color="auto"/>
            <w:left w:val="none" w:sz="0" w:space="0" w:color="auto"/>
            <w:bottom w:val="none" w:sz="0" w:space="0" w:color="auto"/>
            <w:right w:val="none" w:sz="0" w:space="0" w:color="auto"/>
          </w:divBdr>
        </w:div>
        <w:div w:id="1699620092">
          <w:marLeft w:val="640"/>
          <w:marRight w:val="0"/>
          <w:marTop w:val="0"/>
          <w:marBottom w:val="0"/>
          <w:divBdr>
            <w:top w:val="none" w:sz="0" w:space="0" w:color="auto"/>
            <w:left w:val="none" w:sz="0" w:space="0" w:color="auto"/>
            <w:bottom w:val="none" w:sz="0" w:space="0" w:color="auto"/>
            <w:right w:val="none" w:sz="0" w:space="0" w:color="auto"/>
          </w:divBdr>
        </w:div>
        <w:div w:id="1503885504">
          <w:marLeft w:val="640"/>
          <w:marRight w:val="0"/>
          <w:marTop w:val="0"/>
          <w:marBottom w:val="0"/>
          <w:divBdr>
            <w:top w:val="none" w:sz="0" w:space="0" w:color="auto"/>
            <w:left w:val="none" w:sz="0" w:space="0" w:color="auto"/>
            <w:bottom w:val="none" w:sz="0" w:space="0" w:color="auto"/>
            <w:right w:val="none" w:sz="0" w:space="0" w:color="auto"/>
          </w:divBdr>
        </w:div>
        <w:div w:id="111754865">
          <w:marLeft w:val="640"/>
          <w:marRight w:val="0"/>
          <w:marTop w:val="0"/>
          <w:marBottom w:val="0"/>
          <w:divBdr>
            <w:top w:val="none" w:sz="0" w:space="0" w:color="auto"/>
            <w:left w:val="none" w:sz="0" w:space="0" w:color="auto"/>
            <w:bottom w:val="none" w:sz="0" w:space="0" w:color="auto"/>
            <w:right w:val="none" w:sz="0" w:space="0" w:color="auto"/>
          </w:divBdr>
        </w:div>
      </w:divsChild>
    </w:div>
    <w:div w:id="229652522">
      <w:bodyDiv w:val="1"/>
      <w:marLeft w:val="0"/>
      <w:marRight w:val="0"/>
      <w:marTop w:val="0"/>
      <w:marBottom w:val="0"/>
      <w:divBdr>
        <w:top w:val="none" w:sz="0" w:space="0" w:color="auto"/>
        <w:left w:val="none" w:sz="0" w:space="0" w:color="auto"/>
        <w:bottom w:val="none" w:sz="0" w:space="0" w:color="auto"/>
        <w:right w:val="none" w:sz="0" w:space="0" w:color="auto"/>
      </w:divBdr>
      <w:divsChild>
        <w:div w:id="318703029">
          <w:marLeft w:val="640"/>
          <w:marRight w:val="0"/>
          <w:marTop w:val="0"/>
          <w:marBottom w:val="0"/>
          <w:divBdr>
            <w:top w:val="none" w:sz="0" w:space="0" w:color="auto"/>
            <w:left w:val="none" w:sz="0" w:space="0" w:color="auto"/>
            <w:bottom w:val="none" w:sz="0" w:space="0" w:color="auto"/>
            <w:right w:val="none" w:sz="0" w:space="0" w:color="auto"/>
          </w:divBdr>
        </w:div>
        <w:div w:id="1933203616">
          <w:marLeft w:val="640"/>
          <w:marRight w:val="0"/>
          <w:marTop w:val="0"/>
          <w:marBottom w:val="0"/>
          <w:divBdr>
            <w:top w:val="none" w:sz="0" w:space="0" w:color="auto"/>
            <w:left w:val="none" w:sz="0" w:space="0" w:color="auto"/>
            <w:bottom w:val="none" w:sz="0" w:space="0" w:color="auto"/>
            <w:right w:val="none" w:sz="0" w:space="0" w:color="auto"/>
          </w:divBdr>
        </w:div>
        <w:div w:id="348683900">
          <w:marLeft w:val="640"/>
          <w:marRight w:val="0"/>
          <w:marTop w:val="0"/>
          <w:marBottom w:val="0"/>
          <w:divBdr>
            <w:top w:val="none" w:sz="0" w:space="0" w:color="auto"/>
            <w:left w:val="none" w:sz="0" w:space="0" w:color="auto"/>
            <w:bottom w:val="none" w:sz="0" w:space="0" w:color="auto"/>
            <w:right w:val="none" w:sz="0" w:space="0" w:color="auto"/>
          </w:divBdr>
        </w:div>
        <w:div w:id="384330004">
          <w:marLeft w:val="640"/>
          <w:marRight w:val="0"/>
          <w:marTop w:val="0"/>
          <w:marBottom w:val="0"/>
          <w:divBdr>
            <w:top w:val="none" w:sz="0" w:space="0" w:color="auto"/>
            <w:left w:val="none" w:sz="0" w:space="0" w:color="auto"/>
            <w:bottom w:val="none" w:sz="0" w:space="0" w:color="auto"/>
            <w:right w:val="none" w:sz="0" w:space="0" w:color="auto"/>
          </w:divBdr>
        </w:div>
        <w:div w:id="1512718849">
          <w:marLeft w:val="640"/>
          <w:marRight w:val="0"/>
          <w:marTop w:val="0"/>
          <w:marBottom w:val="0"/>
          <w:divBdr>
            <w:top w:val="none" w:sz="0" w:space="0" w:color="auto"/>
            <w:left w:val="none" w:sz="0" w:space="0" w:color="auto"/>
            <w:bottom w:val="none" w:sz="0" w:space="0" w:color="auto"/>
            <w:right w:val="none" w:sz="0" w:space="0" w:color="auto"/>
          </w:divBdr>
        </w:div>
        <w:div w:id="1219515038">
          <w:marLeft w:val="640"/>
          <w:marRight w:val="0"/>
          <w:marTop w:val="0"/>
          <w:marBottom w:val="0"/>
          <w:divBdr>
            <w:top w:val="none" w:sz="0" w:space="0" w:color="auto"/>
            <w:left w:val="none" w:sz="0" w:space="0" w:color="auto"/>
            <w:bottom w:val="none" w:sz="0" w:space="0" w:color="auto"/>
            <w:right w:val="none" w:sz="0" w:space="0" w:color="auto"/>
          </w:divBdr>
        </w:div>
        <w:div w:id="92629270">
          <w:marLeft w:val="640"/>
          <w:marRight w:val="0"/>
          <w:marTop w:val="0"/>
          <w:marBottom w:val="0"/>
          <w:divBdr>
            <w:top w:val="none" w:sz="0" w:space="0" w:color="auto"/>
            <w:left w:val="none" w:sz="0" w:space="0" w:color="auto"/>
            <w:bottom w:val="none" w:sz="0" w:space="0" w:color="auto"/>
            <w:right w:val="none" w:sz="0" w:space="0" w:color="auto"/>
          </w:divBdr>
        </w:div>
        <w:div w:id="118494940">
          <w:marLeft w:val="640"/>
          <w:marRight w:val="0"/>
          <w:marTop w:val="0"/>
          <w:marBottom w:val="0"/>
          <w:divBdr>
            <w:top w:val="none" w:sz="0" w:space="0" w:color="auto"/>
            <w:left w:val="none" w:sz="0" w:space="0" w:color="auto"/>
            <w:bottom w:val="none" w:sz="0" w:space="0" w:color="auto"/>
            <w:right w:val="none" w:sz="0" w:space="0" w:color="auto"/>
          </w:divBdr>
        </w:div>
        <w:div w:id="2037776847">
          <w:marLeft w:val="640"/>
          <w:marRight w:val="0"/>
          <w:marTop w:val="0"/>
          <w:marBottom w:val="0"/>
          <w:divBdr>
            <w:top w:val="none" w:sz="0" w:space="0" w:color="auto"/>
            <w:left w:val="none" w:sz="0" w:space="0" w:color="auto"/>
            <w:bottom w:val="none" w:sz="0" w:space="0" w:color="auto"/>
            <w:right w:val="none" w:sz="0" w:space="0" w:color="auto"/>
          </w:divBdr>
        </w:div>
        <w:div w:id="1936671275">
          <w:marLeft w:val="640"/>
          <w:marRight w:val="0"/>
          <w:marTop w:val="0"/>
          <w:marBottom w:val="0"/>
          <w:divBdr>
            <w:top w:val="none" w:sz="0" w:space="0" w:color="auto"/>
            <w:left w:val="none" w:sz="0" w:space="0" w:color="auto"/>
            <w:bottom w:val="none" w:sz="0" w:space="0" w:color="auto"/>
            <w:right w:val="none" w:sz="0" w:space="0" w:color="auto"/>
          </w:divBdr>
        </w:div>
        <w:div w:id="278606647">
          <w:marLeft w:val="640"/>
          <w:marRight w:val="0"/>
          <w:marTop w:val="0"/>
          <w:marBottom w:val="0"/>
          <w:divBdr>
            <w:top w:val="none" w:sz="0" w:space="0" w:color="auto"/>
            <w:left w:val="none" w:sz="0" w:space="0" w:color="auto"/>
            <w:bottom w:val="none" w:sz="0" w:space="0" w:color="auto"/>
            <w:right w:val="none" w:sz="0" w:space="0" w:color="auto"/>
          </w:divBdr>
        </w:div>
        <w:div w:id="1632592275">
          <w:marLeft w:val="640"/>
          <w:marRight w:val="0"/>
          <w:marTop w:val="0"/>
          <w:marBottom w:val="0"/>
          <w:divBdr>
            <w:top w:val="none" w:sz="0" w:space="0" w:color="auto"/>
            <w:left w:val="none" w:sz="0" w:space="0" w:color="auto"/>
            <w:bottom w:val="none" w:sz="0" w:space="0" w:color="auto"/>
            <w:right w:val="none" w:sz="0" w:space="0" w:color="auto"/>
          </w:divBdr>
        </w:div>
        <w:div w:id="1553617478">
          <w:marLeft w:val="640"/>
          <w:marRight w:val="0"/>
          <w:marTop w:val="0"/>
          <w:marBottom w:val="0"/>
          <w:divBdr>
            <w:top w:val="none" w:sz="0" w:space="0" w:color="auto"/>
            <w:left w:val="none" w:sz="0" w:space="0" w:color="auto"/>
            <w:bottom w:val="none" w:sz="0" w:space="0" w:color="auto"/>
            <w:right w:val="none" w:sz="0" w:space="0" w:color="auto"/>
          </w:divBdr>
        </w:div>
        <w:div w:id="1557207432">
          <w:marLeft w:val="640"/>
          <w:marRight w:val="0"/>
          <w:marTop w:val="0"/>
          <w:marBottom w:val="0"/>
          <w:divBdr>
            <w:top w:val="none" w:sz="0" w:space="0" w:color="auto"/>
            <w:left w:val="none" w:sz="0" w:space="0" w:color="auto"/>
            <w:bottom w:val="none" w:sz="0" w:space="0" w:color="auto"/>
            <w:right w:val="none" w:sz="0" w:space="0" w:color="auto"/>
          </w:divBdr>
        </w:div>
      </w:divsChild>
    </w:div>
    <w:div w:id="264272779">
      <w:bodyDiv w:val="1"/>
      <w:marLeft w:val="0"/>
      <w:marRight w:val="0"/>
      <w:marTop w:val="0"/>
      <w:marBottom w:val="0"/>
      <w:divBdr>
        <w:top w:val="none" w:sz="0" w:space="0" w:color="auto"/>
        <w:left w:val="none" w:sz="0" w:space="0" w:color="auto"/>
        <w:bottom w:val="none" w:sz="0" w:space="0" w:color="auto"/>
        <w:right w:val="none" w:sz="0" w:space="0" w:color="auto"/>
      </w:divBdr>
      <w:divsChild>
        <w:div w:id="1246837034">
          <w:marLeft w:val="640"/>
          <w:marRight w:val="0"/>
          <w:marTop w:val="0"/>
          <w:marBottom w:val="0"/>
          <w:divBdr>
            <w:top w:val="none" w:sz="0" w:space="0" w:color="auto"/>
            <w:left w:val="none" w:sz="0" w:space="0" w:color="auto"/>
            <w:bottom w:val="none" w:sz="0" w:space="0" w:color="auto"/>
            <w:right w:val="none" w:sz="0" w:space="0" w:color="auto"/>
          </w:divBdr>
        </w:div>
        <w:div w:id="189799815">
          <w:marLeft w:val="640"/>
          <w:marRight w:val="0"/>
          <w:marTop w:val="0"/>
          <w:marBottom w:val="0"/>
          <w:divBdr>
            <w:top w:val="none" w:sz="0" w:space="0" w:color="auto"/>
            <w:left w:val="none" w:sz="0" w:space="0" w:color="auto"/>
            <w:bottom w:val="none" w:sz="0" w:space="0" w:color="auto"/>
            <w:right w:val="none" w:sz="0" w:space="0" w:color="auto"/>
          </w:divBdr>
        </w:div>
        <w:div w:id="1289779032">
          <w:marLeft w:val="640"/>
          <w:marRight w:val="0"/>
          <w:marTop w:val="0"/>
          <w:marBottom w:val="0"/>
          <w:divBdr>
            <w:top w:val="none" w:sz="0" w:space="0" w:color="auto"/>
            <w:left w:val="none" w:sz="0" w:space="0" w:color="auto"/>
            <w:bottom w:val="none" w:sz="0" w:space="0" w:color="auto"/>
            <w:right w:val="none" w:sz="0" w:space="0" w:color="auto"/>
          </w:divBdr>
        </w:div>
        <w:div w:id="451167754">
          <w:marLeft w:val="640"/>
          <w:marRight w:val="0"/>
          <w:marTop w:val="0"/>
          <w:marBottom w:val="0"/>
          <w:divBdr>
            <w:top w:val="none" w:sz="0" w:space="0" w:color="auto"/>
            <w:left w:val="none" w:sz="0" w:space="0" w:color="auto"/>
            <w:bottom w:val="none" w:sz="0" w:space="0" w:color="auto"/>
            <w:right w:val="none" w:sz="0" w:space="0" w:color="auto"/>
          </w:divBdr>
        </w:div>
        <w:div w:id="2121338142">
          <w:marLeft w:val="640"/>
          <w:marRight w:val="0"/>
          <w:marTop w:val="0"/>
          <w:marBottom w:val="0"/>
          <w:divBdr>
            <w:top w:val="none" w:sz="0" w:space="0" w:color="auto"/>
            <w:left w:val="none" w:sz="0" w:space="0" w:color="auto"/>
            <w:bottom w:val="none" w:sz="0" w:space="0" w:color="auto"/>
            <w:right w:val="none" w:sz="0" w:space="0" w:color="auto"/>
          </w:divBdr>
        </w:div>
        <w:div w:id="942762085">
          <w:marLeft w:val="640"/>
          <w:marRight w:val="0"/>
          <w:marTop w:val="0"/>
          <w:marBottom w:val="0"/>
          <w:divBdr>
            <w:top w:val="none" w:sz="0" w:space="0" w:color="auto"/>
            <w:left w:val="none" w:sz="0" w:space="0" w:color="auto"/>
            <w:bottom w:val="none" w:sz="0" w:space="0" w:color="auto"/>
            <w:right w:val="none" w:sz="0" w:space="0" w:color="auto"/>
          </w:divBdr>
        </w:div>
        <w:div w:id="858355">
          <w:marLeft w:val="640"/>
          <w:marRight w:val="0"/>
          <w:marTop w:val="0"/>
          <w:marBottom w:val="0"/>
          <w:divBdr>
            <w:top w:val="none" w:sz="0" w:space="0" w:color="auto"/>
            <w:left w:val="none" w:sz="0" w:space="0" w:color="auto"/>
            <w:bottom w:val="none" w:sz="0" w:space="0" w:color="auto"/>
            <w:right w:val="none" w:sz="0" w:space="0" w:color="auto"/>
          </w:divBdr>
        </w:div>
        <w:div w:id="1115907067">
          <w:marLeft w:val="640"/>
          <w:marRight w:val="0"/>
          <w:marTop w:val="0"/>
          <w:marBottom w:val="0"/>
          <w:divBdr>
            <w:top w:val="none" w:sz="0" w:space="0" w:color="auto"/>
            <w:left w:val="none" w:sz="0" w:space="0" w:color="auto"/>
            <w:bottom w:val="none" w:sz="0" w:space="0" w:color="auto"/>
            <w:right w:val="none" w:sz="0" w:space="0" w:color="auto"/>
          </w:divBdr>
        </w:div>
        <w:div w:id="940800322">
          <w:marLeft w:val="640"/>
          <w:marRight w:val="0"/>
          <w:marTop w:val="0"/>
          <w:marBottom w:val="0"/>
          <w:divBdr>
            <w:top w:val="none" w:sz="0" w:space="0" w:color="auto"/>
            <w:left w:val="none" w:sz="0" w:space="0" w:color="auto"/>
            <w:bottom w:val="none" w:sz="0" w:space="0" w:color="auto"/>
            <w:right w:val="none" w:sz="0" w:space="0" w:color="auto"/>
          </w:divBdr>
        </w:div>
        <w:div w:id="296030911">
          <w:marLeft w:val="640"/>
          <w:marRight w:val="0"/>
          <w:marTop w:val="0"/>
          <w:marBottom w:val="0"/>
          <w:divBdr>
            <w:top w:val="none" w:sz="0" w:space="0" w:color="auto"/>
            <w:left w:val="none" w:sz="0" w:space="0" w:color="auto"/>
            <w:bottom w:val="none" w:sz="0" w:space="0" w:color="auto"/>
            <w:right w:val="none" w:sz="0" w:space="0" w:color="auto"/>
          </w:divBdr>
        </w:div>
        <w:div w:id="657541473">
          <w:marLeft w:val="640"/>
          <w:marRight w:val="0"/>
          <w:marTop w:val="0"/>
          <w:marBottom w:val="0"/>
          <w:divBdr>
            <w:top w:val="none" w:sz="0" w:space="0" w:color="auto"/>
            <w:left w:val="none" w:sz="0" w:space="0" w:color="auto"/>
            <w:bottom w:val="none" w:sz="0" w:space="0" w:color="auto"/>
            <w:right w:val="none" w:sz="0" w:space="0" w:color="auto"/>
          </w:divBdr>
        </w:div>
        <w:div w:id="568154637">
          <w:marLeft w:val="640"/>
          <w:marRight w:val="0"/>
          <w:marTop w:val="0"/>
          <w:marBottom w:val="0"/>
          <w:divBdr>
            <w:top w:val="none" w:sz="0" w:space="0" w:color="auto"/>
            <w:left w:val="none" w:sz="0" w:space="0" w:color="auto"/>
            <w:bottom w:val="none" w:sz="0" w:space="0" w:color="auto"/>
            <w:right w:val="none" w:sz="0" w:space="0" w:color="auto"/>
          </w:divBdr>
        </w:div>
        <w:div w:id="1390423841">
          <w:marLeft w:val="640"/>
          <w:marRight w:val="0"/>
          <w:marTop w:val="0"/>
          <w:marBottom w:val="0"/>
          <w:divBdr>
            <w:top w:val="none" w:sz="0" w:space="0" w:color="auto"/>
            <w:left w:val="none" w:sz="0" w:space="0" w:color="auto"/>
            <w:bottom w:val="none" w:sz="0" w:space="0" w:color="auto"/>
            <w:right w:val="none" w:sz="0" w:space="0" w:color="auto"/>
          </w:divBdr>
        </w:div>
        <w:div w:id="582304419">
          <w:marLeft w:val="640"/>
          <w:marRight w:val="0"/>
          <w:marTop w:val="0"/>
          <w:marBottom w:val="0"/>
          <w:divBdr>
            <w:top w:val="none" w:sz="0" w:space="0" w:color="auto"/>
            <w:left w:val="none" w:sz="0" w:space="0" w:color="auto"/>
            <w:bottom w:val="none" w:sz="0" w:space="0" w:color="auto"/>
            <w:right w:val="none" w:sz="0" w:space="0" w:color="auto"/>
          </w:divBdr>
        </w:div>
        <w:div w:id="1909415220">
          <w:marLeft w:val="640"/>
          <w:marRight w:val="0"/>
          <w:marTop w:val="0"/>
          <w:marBottom w:val="0"/>
          <w:divBdr>
            <w:top w:val="none" w:sz="0" w:space="0" w:color="auto"/>
            <w:left w:val="none" w:sz="0" w:space="0" w:color="auto"/>
            <w:bottom w:val="none" w:sz="0" w:space="0" w:color="auto"/>
            <w:right w:val="none" w:sz="0" w:space="0" w:color="auto"/>
          </w:divBdr>
        </w:div>
        <w:div w:id="1237127909">
          <w:marLeft w:val="640"/>
          <w:marRight w:val="0"/>
          <w:marTop w:val="0"/>
          <w:marBottom w:val="0"/>
          <w:divBdr>
            <w:top w:val="none" w:sz="0" w:space="0" w:color="auto"/>
            <w:left w:val="none" w:sz="0" w:space="0" w:color="auto"/>
            <w:bottom w:val="none" w:sz="0" w:space="0" w:color="auto"/>
            <w:right w:val="none" w:sz="0" w:space="0" w:color="auto"/>
          </w:divBdr>
        </w:div>
        <w:div w:id="2039701221">
          <w:marLeft w:val="640"/>
          <w:marRight w:val="0"/>
          <w:marTop w:val="0"/>
          <w:marBottom w:val="0"/>
          <w:divBdr>
            <w:top w:val="none" w:sz="0" w:space="0" w:color="auto"/>
            <w:left w:val="none" w:sz="0" w:space="0" w:color="auto"/>
            <w:bottom w:val="none" w:sz="0" w:space="0" w:color="auto"/>
            <w:right w:val="none" w:sz="0" w:space="0" w:color="auto"/>
          </w:divBdr>
        </w:div>
        <w:div w:id="386295692">
          <w:marLeft w:val="640"/>
          <w:marRight w:val="0"/>
          <w:marTop w:val="0"/>
          <w:marBottom w:val="0"/>
          <w:divBdr>
            <w:top w:val="none" w:sz="0" w:space="0" w:color="auto"/>
            <w:left w:val="none" w:sz="0" w:space="0" w:color="auto"/>
            <w:bottom w:val="none" w:sz="0" w:space="0" w:color="auto"/>
            <w:right w:val="none" w:sz="0" w:space="0" w:color="auto"/>
          </w:divBdr>
        </w:div>
        <w:div w:id="5909765">
          <w:marLeft w:val="640"/>
          <w:marRight w:val="0"/>
          <w:marTop w:val="0"/>
          <w:marBottom w:val="0"/>
          <w:divBdr>
            <w:top w:val="none" w:sz="0" w:space="0" w:color="auto"/>
            <w:left w:val="none" w:sz="0" w:space="0" w:color="auto"/>
            <w:bottom w:val="none" w:sz="0" w:space="0" w:color="auto"/>
            <w:right w:val="none" w:sz="0" w:space="0" w:color="auto"/>
          </w:divBdr>
        </w:div>
        <w:div w:id="691959917">
          <w:marLeft w:val="640"/>
          <w:marRight w:val="0"/>
          <w:marTop w:val="0"/>
          <w:marBottom w:val="0"/>
          <w:divBdr>
            <w:top w:val="none" w:sz="0" w:space="0" w:color="auto"/>
            <w:left w:val="none" w:sz="0" w:space="0" w:color="auto"/>
            <w:bottom w:val="none" w:sz="0" w:space="0" w:color="auto"/>
            <w:right w:val="none" w:sz="0" w:space="0" w:color="auto"/>
          </w:divBdr>
        </w:div>
        <w:div w:id="346760231">
          <w:marLeft w:val="640"/>
          <w:marRight w:val="0"/>
          <w:marTop w:val="0"/>
          <w:marBottom w:val="0"/>
          <w:divBdr>
            <w:top w:val="none" w:sz="0" w:space="0" w:color="auto"/>
            <w:left w:val="none" w:sz="0" w:space="0" w:color="auto"/>
            <w:bottom w:val="none" w:sz="0" w:space="0" w:color="auto"/>
            <w:right w:val="none" w:sz="0" w:space="0" w:color="auto"/>
          </w:divBdr>
        </w:div>
        <w:div w:id="8791">
          <w:marLeft w:val="640"/>
          <w:marRight w:val="0"/>
          <w:marTop w:val="0"/>
          <w:marBottom w:val="0"/>
          <w:divBdr>
            <w:top w:val="none" w:sz="0" w:space="0" w:color="auto"/>
            <w:left w:val="none" w:sz="0" w:space="0" w:color="auto"/>
            <w:bottom w:val="none" w:sz="0" w:space="0" w:color="auto"/>
            <w:right w:val="none" w:sz="0" w:space="0" w:color="auto"/>
          </w:divBdr>
        </w:div>
        <w:div w:id="1995717049">
          <w:marLeft w:val="640"/>
          <w:marRight w:val="0"/>
          <w:marTop w:val="0"/>
          <w:marBottom w:val="0"/>
          <w:divBdr>
            <w:top w:val="none" w:sz="0" w:space="0" w:color="auto"/>
            <w:left w:val="none" w:sz="0" w:space="0" w:color="auto"/>
            <w:bottom w:val="none" w:sz="0" w:space="0" w:color="auto"/>
            <w:right w:val="none" w:sz="0" w:space="0" w:color="auto"/>
          </w:divBdr>
        </w:div>
        <w:div w:id="22445335">
          <w:marLeft w:val="640"/>
          <w:marRight w:val="0"/>
          <w:marTop w:val="0"/>
          <w:marBottom w:val="0"/>
          <w:divBdr>
            <w:top w:val="none" w:sz="0" w:space="0" w:color="auto"/>
            <w:left w:val="none" w:sz="0" w:space="0" w:color="auto"/>
            <w:bottom w:val="none" w:sz="0" w:space="0" w:color="auto"/>
            <w:right w:val="none" w:sz="0" w:space="0" w:color="auto"/>
          </w:divBdr>
        </w:div>
      </w:divsChild>
    </w:div>
    <w:div w:id="459880705">
      <w:bodyDiv w:val="1"/>
      <w:marLeft w:val="0"/>
      <w:marRight w:val="0"/>
      <w:marTop w:val="0"/>
      <w:marBottom w:val="0"/>
      <w:divBdr>
        <w:top w:val="none" w:sz="0" w:space="0" w:color="auto"/>
        <w:left w:val="none" w:sz="0" w:space="0" w:color="auto"/>
        <w:bottom w:val="none" w:sz="0" w:space="0" w:color="auto"/>
        <w:right w:val="none" w:sz="0" w:space="0" w:color="auto"/>
      </w:divBdr>
      <w:divsChild>
        <w:div w:id="666515489">
          <w:marLeft w:val="640"/>
          <w:marRight w:val="0"/>
          <w:marTop w:val="0"/>
          <w:marBottom w:val="0"/>
          <w:divBdr>
            <w:top w:val="none" w:sz="0" w:space="0" w:color="auto"/>
            <w:left w:val="none" w:sz="0" w:space="0" w:color="auto"/>
            <w:bottom w:val="none" w:sz="0" w:space="0" w:color="auto"/>
            <w:right w:val="none" w:sz="0" w:space="0" w:color="auto"/>
          </w:divBdr>
        </w:div>
        <w:div w:id="1505977966">
          <w:marLeft w:val="640"/>
          <w:marRight w:val="0"/>
          <w:marTop w:val="0"/>
          <w:marBottom w:val="0"/>
          <w:divBdr>
            <w:top w:val="none" w:sz="0" w:space="0" w:color="auto"/>
            <w:left w:val="none" w:sz="0" w:space="0" w:color="auto"/>
            <w:bottom w:val="none" w:sz="0" w:space="0" w:color="auto"/>
            <w:right w:val="none" w:sz="0" w:space="0" w:color="auto"/>
          </w:divBdr>
        </w:div>
        <w:div w:id="1050573265">
          <w:marLeft w:val="640"/>
          <w:marRight w:val="0"/>
          <w:marTop w:val="0"/>
          <w:marBottom w:val="0"/>
          <w:divBdr>
            <w:top w:val="none" w:sz="0" w:space="0" w:color="auto"/>
            <w:left w:val="none" w:sz="0" w:space="0" w:color="auto"/>
            <w:bottom w:val="none" w:sz="0" w:space="0" w:color="auto"/>
            <w:right w:val="none" w:sz="0" w:space="0" w:color="auto"/>
          </w:divBdr>
        </w:div>
        <w:div w:id="1893037933">
          <w:marLeft w:val="640"/>
          <w:marRight w:val="0"/>
          <w:marTop w:val="0"/>
          <w:marBottom w:val="0"/>
          <w:divBdr>
            <w:top w:val="none" w:sz="0" w:space="0" w:color="auto"/>
            <w:left w:val="none" w:sz="0" w:space="0" w:color="auto"/>
            <w:bottom w:val="none" w:sz="0" w:space="0" w:color="auto"/>
            <w:right w:val="none" w:sz="0" w:space="0" w:color="auto"/>
          </w:divBdr>
        </w:div>
        <w:div w:id="798842683">
          <w:marLeft w:val="640"/>
          <w:marRight w:val="0"/>
          <w:marTop w:val="0"/>
          <w:marBottom w:val="0"/>
          <w:divBdr>
            <w:top w:val="none" w:sz="0" w:space="0" w:color="auto"/>
            <w:left w:val="none" w:sz="0" w:space="0" w:color="auto"/>
            <w:bottom w:val="none" w:sz="0" w:space="0" w:color="auto"/>
            <w:right w:val="none" w:sz="0" w:space="0" w:color="auto"/>
          </w:divBdr>
        </w:div>
        <w:div w:id="1862744447">
          <w:marLeft w:val="640"/>
          <w:marRight w:val="0"/>
          <w:marTop w:val="0"/>
          <w:marBottom w:val="0"/>
          <w:divBdr>
            <w:top w:val="none" w:sz="0" w:space="0" w:color="auto"/>
            <w:left w:val="none" w:sz="0" w:space="0" w:color="auto"/>
            <w:bottom w:val="none" w:sz="0" w:space="0" w:color="auto"/>
            <w:right w:val="none" w:sz="0" w:space="0" w:color="auto"/>
          </w:divBdr>
        </w:div>
        <w:div w:id="1465390078">
          <w:marLeft w:val="640"/>
          <w:marRight w:val="0"/>
          <w:marTop w:val="0"/>
          <w:marBottom w:val="0"/>
          <w:divBdr>
            <w:top w:val="none" w:sz="0" w:space="0" w:color="auto"/>
            <w:left w:val="none" w:sz="0" w:space="0" w:color="auto"/>
            <w:bottom w:val="none" w:sz="0" w:space="0" w:color="auto"/>
            <w:right w:val="none" w:sz="0" w:space="0" w:color="auto"/>
          </w:divBdr>
        </w:div>
        <w:div w:id="377897783">
          <w:marLeft w:val="640"/>
          <w:marRight w:val="0"/>
          <w:marTop w:val="0"/>
          <w:marBottom w:val="0"/>
          <w:divBdr>
            <w:top w:val="none" w:sz="0" w:space="0" w:color="auto"/>
            <w:left w:val="none" w:sz="0" w:space="0" w:color="auto"/>
            <w:bottom w:val="none" w:sz="0" w:space="0" w:color="auto"/>
            <w:right w:val="none" w:sz="0" w:space="0" w:color="auto"/>
          </w:divBdr>
        </w:div>
        <w:div w:id="613564713">
          <w:marLeft w:val="640"/>
          <w:marRight w:val="0"/>
          <w:marTop w:val="0"/>
          <w:marBottom w:val="0"/>
          <w:divBdr>
            <w:top w:val="none" w:sz="0" w:space="0" w:color="auto"/>
            <w:left w:val="none" w:sz="0" w:space="0" w:color="auto"/>
            <w:bottom w:val="none" w:sz="0" w:space="0" w:color="auto"/>
            <w:right w:val="none" w:sz="0" w:space="0" w:color="auto"/>
          </w:divBdr>
        </w:div>
        <w:div w:id="1382631395">
          <w:marLeft w:val="640"/>
          <w:marRight w:val="0"/>
          <w:marTop w:val="0"/>
          <w:marBottom w:val="0"/>
          <w:divBdr>
            <w:top w:val="none" w:sz="0" w:space="0" w:color="auto"/>
            <w:left w:val="none" w:sz="0" w:space="0" w:color="auto"/>
            <w:bottom w:val="none" w:sz="0" w:space="0" w:color="auto"/>
            <w:right w:val="none" w:sz="0" w:space="0" w:color="auto"/>
          </w:divBdr>
        </w:div>
        <w:div w:id="1710688191">
          <w:marLeft w:val="640"/>
          <w:marRight w:val="0"/>
          <w:marTop w:val="0"/>
          <w:marBottom w:val="0"/>
          <w:divBdr>
            <w:top w:val="none" w:sz="0" w:space="0" w:color="auto"/>
            <w:left w:val="none" w:sz="0" w:space="0" w:color="auto"/>
            <w:bottom w:val="none" w:sz="0" w:space="0" w:color="auto"/>
            <w:right w:val="none" w:sz="0" w:space="0" w:color="auto"/>
          </w:divBdr>
        </w:div>
        <w:div w:id="926503510">
          <w:marLeft w:val="640"/>
          <w:marRight w:val="0"/>
          <w:marTop w:val="0"/>
          <w:marBottom w:val="0"/>
          <w:divBdr>
            <w:top w:val="none" w:sz="0" w:space="0" w:color="auto"/>
            <w:left w:val="none" w:sz="0" w:space="0" w:color="auto"/>
            <w:bottom w:val="none" w:sz="0" w:space="0" w:color="auto"/>
            <w:right w:val="none" w:sz="0" w:space="0" w:color="auto"/>
          </w:divBdr>
        </w:div>
        <w:div w:id="1070807774">
          <w:marLeft w:val="640"/>
          <w:marRight w:val="0"/>
          <w:marTop w:val="0"/>
          <w:marBottom w:val="0"/>
          <w:divBdr>
            <w:top w:val="none" w:sz="0" w:space="0" w:color="auto"/>
            <w:left w:val="none" w:sz="0" w:space="0" w:color="auto"/>
            <w:bottom w:val="none" w:sz="0" w:space="0" w:color="auto"/>
            <w:right w:val="none" w:sz="0" w:space="0" w:color="auto"/>
          </w:divBdr>
        </w:div>
        <w:div w:id="1562327636">
          <w:marLeft w:val="640"/>
          <w:marRight w:val="0"/>
          <w:marTop w:val="0"/>
          <w:marBottom w:val="0"/>
          <w:divBdr>
            <w:top w:val="none" w:sz="0" w:space="0" w:color="auto"/>
            <w:left w:val="none" w:sz="0" w:space="0" w:color="auto"/>
            <w:bottom w:val="none" w:sz="0" w:space="0" w:color="auto"/>
            <w:right w:val="none" w:sz="0" w:space="0" w:color="auto"/>
          </w:divBdr>
        </w:div>
        <w:div w:id="1101989398">
          <w:marLeft w:val="640"/>
          <w:marRight w:val="0"/>
          <w:marTop w:val="0"/>
          <w:marBottom w:val="0"/>
          <w:divBdr>
            <w:top w:val="none" w:sz="0" w:space="0" w:color="auto"/>
            <w:left w:val="none" w:sz="0" w:space="0" w:color="auto"/>
            <w:bottom w:val="none" w:sz="0" w:space="0" w:color="auto"/>
            <w:right w:val="none" w:sz="0" w:space="0" w:color="auto"/>
          </w:divBdr>
        </w:div>
        <w:div w:id="2096392671">
          <w:marLeft w:val="640"/>
          <w:marRight w:val="0"/>
          <w:marTop w:val="0"/>
          <w:marBottom w:val="0"/>
          <w:divBdr>
            <w:top w:val="none" w:sz="0" w:space="0" w:color="auto"/>
            <w:left w:val="none" w:sz="0" w:space="0" w:color="auto"/>
            <w:bottom w:val="none" w:sz="0" w:space="0" w:color="auto"/>
            <w:right w:val="none" w:sz="0" w:space="0" w:color="auto"/>
          </w:divBdr>
        </w:div>
        <w:div w:id="766459960">
          <w:marLeft w:val="640"/>
          <w:marRight w:val="0"/>
          <w:marTop w:val="0"/>
          <w:marBottom w:val="0"/>
          <w:divBdr>
            <w:top w:val="none" w:sz="0" w:space="0" w:color="auto"/>
            <w:left w:val="none" w:sz="0" w:space="0" w:color="auto"/>
            <w:bottom w:val="none" w:sz="0" w:space="0" w:color="auto"/>
            <w:right w:val="none" w:sz="0" w:space="0" w:color="auto"/>
          </w:divBdr>
        </w:div>
        <w:div w:id="827674722">
          <w:marLeft w:val="640"/>
          <w:marRight w:val="0"/>
          <w:marTop w:val="0"/>
          <w:marBottom w:val="0"/>
          <w:divBdr>
            <w:top w:val="none" w:sz="0" w:space="0" w:color="auto"/>
            <w:left w:val="none" w:sz="0" w:space="0" w:color="auto"/>
            <w:bottom w:val="none" w:sz="0" w:space="0" w:color="auto"/>
            <w:right w:val="none" w:sz="0" w:space="0" w:color="auto"/>
          </w:divBdr>
        </w:div>
        <w:div w:id="1515070709">
          <w:marLeft w:val="640"/>
          <w:marRight w:val="0"/>
          <w:marTop w:val="0"/>
          <w:marBottom w:val="0"/>
          <w:divBdr>
            <w:top w:val="none" w:sz="0" w:space="0" w:color="auto"/>
            <w:left w:val="none" w:sz="0" w:space="0" w:color="auto"/>
            <w:bottom w:val="none" w:sz="0" w:space="0" w:color="auto"/>
            <w:right w:val="none" w:sz="0" w:space="0" w:color="auto"/>
          </w:divBdr>
        </w:div>
        <w:div w:id="1677463315">
          <w:marLeft w:val="640"/>
          <w:marRight w:val="0"/>
          <w:marTop w:val="0"/>
          <w:marBottom w:val="0"/>
          <w:divBdr>
            <w:top w:val="none" w:sz="0" w:space="0" w:color="auto"/>
            <w:left w:val="none" w:sz="0" w:space="0" w:color="auto"/>
            <w:bottom w:val="none" w:sz="0" w:space="0" w:color="auto"/>
            <w:right w:val="none" w:sz="0" w:space="0" w:color="auto"/>
          </w:divBdr>
        </w:div>
        <w:div w:id="1762290134">
          <w:marLeft w:val="640"/>
          <w:marRight w:val="0"/>
          <w:marTop w:val="0"/>
          <w:marBottom w:val="0"/>
          <w:divBdr>
            <w:top w:val="none" w:sz="0" w:space="0" w:color="auto"/>
            <w:left w:val="none" w:sz="0" w:space="0" w:color="auto"/>
            <w:bottom w:val="none" w:sz="0" w:space="0" w:color="auto"/>
            <w:right w:val="none" w:sz="0" w:space="0" w:color="auto"/>
          </w:divBdr>
        </w:div>
        <w:div w:id="1394694387">
          <w:marLeft w:val="640"/>
          <w:marRight w:val="0"/>
          <w:marTop w:val="0"/>
          <w:marBottom w:val="0"/>
          <w:divBdr>
            <w:top w:val="none" w:sz="0" w:space="0" w:color="auto"/>
            <w:left w:val="none" w:sz="0" w:space="0" w:color="auto"/>
            <w:bottom w:val="none" w:sz="0" w:space="0" w:color="auto"/>
            <w:right w:val="none" w:sz="0" w:space="0" w:color="auto"/>
          </w:divBdr>
        </w:div>
        <w:div w:id="220212481">
          <w:marLeft w:val="640"/>
          <w:marRight w:val="0"/>
          <w:marTop w:val="0"/>
          <w:marBottom w:val="0"/>
          <w:divBdr>
            <w:top w:val="none" w:sz="0" w:space="0" w:color="auto"/>
            <w:left w:val="none" w:sz="0" w:space="0" w:color="auto"/>
            <w:bottom w:val="none" w:sz="0" w:space="0" w:color="auto"/>
            <w:right w:val="none" w:sz="0" w:space="0" w:color="auto"/>
          </w:divBdr>
        </w:div>
        <w:div w:id="178157561">
          <w:marLeft w:val="640"/>
          <w:marRight w:val="0"/>
          <w:marTop w:val="0"/>
          <w:marBottom w:val="0"/>
          <w:divBdr>
            <w:top w:val="none" w:sz="0" w:space="0" w:color="auto"/>
            <w:left w:val="none" w:sz="0" w:space="0" w:color="auto"/>
            <w:bottom w:val="none" w:sz="0" w:space="0" w:color="auto"/>
            <w:right w:val="none" w:sz="0" w:space="0" w:color="auto"/>
          </w:divBdr>
        </w:div>
        <w:div w:id="761532004">
          <w:marLeft w:val="640"/>
          <w:marRight w:val="0"/>
          <w:marTop w:val="0"/>
          <w:marBottom w:val="0"/>
          <w:divBdr>
            <w:top w:val="none" w:sz="0" w:space="0" w:color="auto"/>
            <w:left w:val="none" w:sz="0" w:space="0" w:color="auto"/>
            <w:bottom w:val="none" w:sz="0" w:space="0" w:color="auto"/>
            <w:right w:val="none" w:sz="0" w:space="0" w:color="auto"/>
          </w:divBdr>
        </w:div>
        <w:div w:id="799348121">
          <w:marLeft w:val="640"/>
          <w:marRight w:val="0"/>
          <w:marTop w:val="0"/>
          <w:marBottom w:val="0"/>
          <w:divBdr>
            <w:top w:val="none" w:sz="0" w:space="0" w:color="auto"/>
            <w:left w:val="none" w:sz="0" w:space="0" w:color="auto"/>
            <w:bottom w:val="none" w:sz="0" w:space="0" w:color="auto"/>
            <w:right w:val="none" w:sz="0" w:space="0" w:color="auto"/>
          </w:divBdr>
        </w:div>
        <w:div w:id="446700543">
          <w:marLeft w:val="640"/>
          <w:marRight w:val="0"/>
          <w:marTop w:val="0"/>
          <w:marBottom w:val="0"/>
          <w:divBdr>
            <w:top w:val="none" w:sz="0" w:space="0" w:color="auto"/>
            <w:left w:val="none" w:sz="0" w:space="0" w:color="auto"/>
            <w:bottom w:val="none" w:sz="0" w:space="0" w:color="auto"/>
            <w:right w:val="none" w:sz="0" w:space="0" w:color="auto"/>
          </w:divBdr>
        </w:div>
        <w:div w:id="435903239">
          <w:marLeft w:val="640"/>
          <w:marRight w:val="0"/>
          <w:marTop w:val="0"/>
          <w:marBottom w:val="0"/>
          <w:divBdr>
            <w:top w:val="none" w:sz="0" w:space="0" w:color="auto"/>
            <w:left w:val="none" w:sz="0" w:space="0" w:color="auto"/>
            <w:bottom w:val="none" w:sz="0" w:space="0" w:color="auto"/>
            <w:right w:val="none" w:sz="0" w:space="0" w:color="auto"/>
          </w:divBdr>
        </w:div>
        <w:div w:id="1013260604">
          <w:marLeft w:val="640"/>
          <w:marRight w:val="0"/>
          <w:marTop w:val="0"/>
          <w:marBottom w:val="0"/>
          <w:divBdr>
            <w:top w:val="none" w:sz="0" w:space="0" w:color="auto"/>
            <w:left w:val="none" w:sz="0" w:space="0" w:color="auto"/>
            <w:bottom w:val="none" w:sz="0" w:space="0" w:color="auto"/>
            <w:right w:val="none" w:sz="0" w:space="0" w:color="auto"/>
          </w:divBdr>
        </w:div>
        <w:div w:id="255789428">
          <w:marLeft w:val="640"/>
          <w:marRight w:val="0"/>
          <w:marTop w:val="0"/>
          <w:marBottom w:val="0"/>
          <w:divBdr>
            <w:top w:val="none" w:sz="0" w:space="0" w:color="auto"/>
            <w:left w:val="none" w:sz="0" w:space="0" w:color="auto"/>
            <w:bottom w:val="none" w:sz="0" w:space="0" w:color="auto"/>
            <w:right w:val="none" w:sz="0" w:space="0" w:color="auto"/>
          </w:divBdr>
        </w:div>
        <w:div w:id="593634050">
          <w:marLeft w:val="640"/>
          <w:marRight w:val="0"/>
          <w:marTop w:val="0"/>
          <w:marBottom w:val="0"/>
          <w:divBdr>
            <w:top w:val="none" w:sz="0" w:space="0" w:color="auto"/>
            <w:left w:val="none" w:sz="0" w:space="0" w:color="auto"/>
            <w:bottom w:val="none" w:sz="0" w:space="0" w:color="auto"/>
            <w:right w:val="none" w:sz="0" w:space="0" w:color="auto"/>
          </w:divBdr>
        </w:div>
      </w:divsChild>
    </w:div>
    <w:div w:id="487212540">
      <w:bodyDiv w:val="1"/>
      <w:marLeft w:val="0"/>
      <w:marRight w:val="0"/>
      <w:marTop w:val="0"/>
      <w:marBottom w:val="0"/>
      <w:divBdr>
        <w:top w:val="none" w:sz="0" w:space="0" w:color="auto"/>
        <w:left w:val="none" w:sz="0" w:space="0" w:color="auto"/>
        <w:bottom w:val="none" w:sz="0" w:space="0" w:color="auto"/>
        <w:right w:val="none" w:sz="0" w:space="0" w:color="auto"/>
      </w:divBdr>
      <w:divsChild>
        <w:div w:id="237715815">
          <w:marLeft w:val="640"/>
          <w:marRight w:val="0"/>
          <w:marTop w:val="0"/>
          <w:marBottom w:val="0"/>
          <w:divBdr>
            <w:top w:val="none" w:sz="0" w:space="0" w:color="auto"/>
            <w:left w:val="none" w:sz="0" w:space="0" w:color="auto"/>
            <w:bottom w:val="none" w:sz="0" w:space="0" w:color="auto"/>
            <w:right w:val="none" w:sz="0" w:space="0" w:color="auto"/>
          </w:divBdr>
        </w:div>
        <w:div w:id="386077262">
          <w:marLeft w:val="640"/>
          <w:marRight w:val="0"/>
          <w:marTop w:val="0"/>
          <w:marBottom w:val="0"/>
          <w:divBdr>
            <w:top w:val="none" w:sz="0" w:space="0" w:color="auto"/>
            <w:left w:val="none" w:sz="0" w:space="0" w:color="auto"/>
            <w:bottom w:val="none" w:sz="0" w:space="0" w:color="auto"/>
            <w:right w:val="none" w:sz="0" w:space="0" w:color="auto"/>
          </w:divBdr>
        </w:div>
        <w:div w:id="1193877901">
          <w:marLeft w:val="640"/>
          <w:marRight w:val="0"/>
          <w:marTop w:val="0"/>
          <w:marBottom w:val="0"/>
          <w:divBdr>
            <w:top w:val="none" w:sz="0" w:space="0" w:color="auto"/>
            <w:left w:val="none" w:sz="0" w:space="0" w:color="auto"/>
            <w:bottom w:val="none" w:sz="0" w:space="0" w:color="auto"/>
            <w:right w:val="none" w:sz="0" w:space="0" w:color="auto"/>
          </w:divBdr>
        </w:div>
        <w:div w:id="749036304">
          <w:marLeft w:val="640"/>
          <w:marRight w:val="0"/>
          <w:marTop w:val="0"/>
          <w:marBottom w:val="0"/>
          <w:divBdr>
            <w:top w:val="none" w:sz="0" w:space="0" w:color="auto"/>
            <w:left w:val="none" w:sz="0" w:space="0" w:color="auto"/>
            <w:bottom w:val="none" w:sz="0" w:space="0" w:color="auto"/>
            <w:right w:val="none" w:sz="0" w:space="0" w:color="auto"/>
          </w:divBdr>
        </w:div>
        <w:div w:id="309285976">
          <w:marLeft w:val="640"/>
          <w:marRight w:val="0"/>
          <w:marTop w:val="0"/>
          <w:marBottom w:val="0"/>
          <w:divBdr>
            <w:top w:val="none" w:sz="0" w:space="0" w:color="auto"/>
            <w:left w:val="none" w:sz="0" w:space="0" w:color="auto"/>
            <w:bottom w:val="none" w:sz="0" w:space="0" w:color="auto"/>
            <w:right w:val="none" w:sz="0" w:space="0" w:color="auto"/>
          </w:divBdr>
        </w:div>
        <w:div w:id="1524705102">
          <w:marLeft w:val="640"/>
          <w:marRight w:val="0"/>
          <w:marTop w:val="0"/>
          <w:marBottom w:val="0"/>
          <w:divBdr>
            <w:top w:val="none" w:sz="0" w:space="0" w:color="auto"/>
            <w:left w:val="none" w:sz="0" w:space="0" w:color="auto"/>
            <w:bottom w:val="none" w:sz="0" w:space="0" w:color="auto"/>
            <w:right w:val="none" w:sz="0" w:space="0" w:color="auto"/>
          </w:divBdr>
        </w:div>
        <w:div w:id="2107263144">
          <w:marLeft w:val="640"/>
          <w:marRight w:val="0"/>
          <w:marTop w:val="0"/>
          <w:marBottom w:val="0"/>
          <w:divBdr>
            <w:top w:val="none" w:sz="0" w:space="0" w:color="auto"/>
            <w:left w:val="none" w:sz="0" w:space="0" w:color="auto"/>
            <w:bottom w:val="none" w:sz="0" w:space="0" w:color="auto"/>
            <w:right w:val="none" w:sz="0" w:space="0" w:color="auto"/>
          </w:divBdr>
        </w:div>
        <w:div w:id="61296909">
          <w:marLeft w:val="640"/>
          <w:marRight w:val="0"/>
          <w:marTop w:val="0"/>
          <w:marBottom w:val="0"/>
          <w:divBdr>
            <w:top w:val="none" w:sz="0" w:space="0" w:color="auto"/>
            <w:left w:val="none" w:sz="0" w:space="0" w:color="auto"/>
            <w:bottom w:val="none" w:sz="0" w:space="0" w:color="auto"/>
            <w:right w:val="none" w:sz="0" w:space="0" w:color="auto"/>
          </w:divBdr>
        </w:div>
        <w:div w:id="1919175138">
          <w:marLeft w:val="640"/>
          <w:marRight w:val="0"/>
          <w:marTop w:val="0"/>
          <w:marBottom w:val="0"/>
          <w:divBdr>
            <w:top w:val="none" w:sz="0" w:space="0" w:color="auto"/>
            <w:left w:val="none" w:sz="0" w:space="0" w:color="auto"/>
            <w:bottom w:val="none" w:sz="0" w:space="0" w:color="auto"/>
            <w:right w:val="none" w:sz="0" w:space="0" w:color="auto"/>
          </w:divBdr>
        </w:div>
        <w:div w:id="1850556789">
          <w:marLeft w:val="640"/>
          <w:marRight w:val="0"/>
          <w:marTop w:val="0"/>
          <w:marBottom w:val="0"/>
          <w:divBdr>
            <w:top w:val="none" w:sz="0" w:space="0" w:color="auto"/>
            <w:left w:val="none" w:sz="0" w:space="0" w:color="auto"/>
            <w:bottom w:val="none" w:sz="0" w:space="0" w:color="auto"/>
            <w:right w:val="none" w:sz="0" w:space="0" w:color="auto"/>
          </w:divBdr>
        </w:div>
        <w:div w:id="1065419169">
          <w:marLeft w:val="640"/>
          <w:marRight w:val="0"/>
          <w:marTop w:val="0"/>
          <w:marBottom w:val="0"/>
          <w:divBdr>
            <w:top w:val="none" w:sz="0" w:space="0" w:color="auto"/>
            <w:left w:val="none" w:sz="0" w:space="0" w:color="auto"/>
            <w:bottom w:val="none" w:sz="0" w:space="0" w:color="auto"/>
            <w:right w:val="none" w:sz="0" w:space="0" w:color="auto"/>
          </w:divBdr>
        </w:div>
        <w:div w:id="2111124223">
          <w:marLeft w:val="640"/>
          <w:marRight w:val="0"/>
          <w:marTop w:val="0"/>
          <w:marBottom w:val="0"/>
          <w:divBdr>
            <w:top w:val="none" w:sz="0" w:space="0" w:color="auto"/>
            <w:left w:val="none" w:sz="0" w:space="0" w:color="auto"/>
            <w:bottom w:val="none" w:sz="0" w:space="0" w:color="auto"/>
            <w:right w:val="none" w:sz="0" w:space="0" w:color="auto"/>
          </w:divBdr>
        </w:div>
        <w:div w:id="1723090521">
          <w:marLeft w:val="640"/>
          <w:marRight w:val="0"/>
          <w:marTop w:val="0"/>
          <w:marBottom w:val="0"/>
          <w:divBdr>
            <w:top w:val="none" w:sz="0" w:space="0" w:color="auto"/>
            <w:left w:val="none" w:sz="0" w:space="0" w:color="auto"/>
            <w:bottom w:val="none" w:sz="0" w:space="0" w:color="auto"/>
            <w:right w:val="none" w:sz="0" w:space="0" w:color="auto"/>
          </w:divBdr>
        </w:div>
        <w:div w:id="1467815832">
          <w:marLeft w:val="640"/>
          <w:marRight w:val="0"/>
          <w:marTop w:val="0"/>
          <w:marBottom w:val="0"/>
          <w:divBdr>
            <w:top w:val="none" w:sz="0" w:space="0" w:color="auto"/>
            <w:left w:val="none" w:sz="0" w:space="0" w:color="auto"/>
            <w:bottom w:val="none" w:sz="0" w:space="0" w:color="auto"/>
            <w:right w:val="none" w:sz="0" w:space="0" w:color="auto"/>
          </w:divBdr>
        </w:div>
        <w:div w:id="792215697">
          <w:marLeft w:val="640"/>
          <w:marRight w:val="0"/>
          <w:marTop w:val="0"/>
          <w:marBottom w:val="0"/>
          <w:divBdr>
            <w:top w:val="none" w:sz="0" w:space="0" w:color="auto"/>
            <w:left w:val="none" w:sz="0" w:space="0" w:color="auto"/>
            <w:bottom w:val="none" w:sz="0" w:space="0" w:color="auto"/>
            <w:right w:val="none" w:sz="0" w:space="0" w:color="auto"/>
          </w:divBdr>
        </w:div>
      </w:divsChild>
    </w:div>
    <w:div w:id="547033006">
      <w:bodyDiv w:val="1"/>
      <w:marLeft w:val="0"/>
      <w:marRight w:val="0"/>
      <w:marTop w:val="0"/>
      <w:marBottom w:val="0"/>
      <w:divBdr>
        <w:top w:val="none" w:sz="0" w:space="0" w:color="auto"/>
        <w:left w:val="none" w:sz="0" w:space="0" w:color="auto"/>
        <w:bottom w:val="none" w:sz="0" w:space="0" w:color="auto"/>
        <w:right w:val="none" w:sz="0" w:space="0" w:color="auto"/>
      </w:divBdr>
      <w:divsChild>
        <w:div w:id="1355574794">
          <w:marLeft w:val="640"/>
          <w:marRight w:val="0"/>
          <w:marTop w:val="0"/>
          <w:marBottom w:val="0"/>
          <w:divBdr>
            <w:top w:val="none" w:sz="0" w:space="0" w:color="auto"/>
            <w:left w:val="none" w:sz="0" w:space="0" w:color="auto"/>
            <w:bottom w:val="none" w:sz="0" w:space="0" w:color="auto"/>
            <w:right w:val="none" w:sz="0" w:space="0" w:color="auto"/>
          </w:divBdr>
        </w:div>
        <w:div w:id="811563450">
          <w:marLeft w:val="640"/>
          <w:marRight w:val="0"/>
          <w:marTop w:val="0"/>
          <w:marBottom w:val="0"/>
          <w:divBdr>
            <w:top w:val="none" w:sz="0" w:space="0" w:color="auto"/>
            <w:left w:val="none" w:sz="0" w:space="0" w:color="auto"/>
            <w:bottom w:val="none" w:sz="0" w:space="0" w:color="auto"/>
            <w:right w:val="none" w:sz="0" w:space="0" w:color="auto"/>
          </w:divBdr>
        </w:div>
        <w:div w:id="2006199055">
          <w:marLeft w:val="640"/>
          <w:marRight w:val="0"/>
          <w:marTop w:val="0"/>
          <w:marBottom w:val="0"/>
          <w:divBdr>
            <w:top w:val="none" w:sz="0" w:space="0" w:color="auto"/>
            <w:left w:val="none" w:sz="0" w:space="0" w:color="auto"/>
            <w:bottom w:val="none" w:sz="0" w:space="0" w:color="auto"/>
            <w:right w:val="none" w:sz="0" w:space="0" w:color="auto"/>
          </w:divBdr>
        </w:div>
        <w:div w:id="1794132655">
          <w:marLeft w:val="640"/>
          <w:marRight w:val="0"/>
          <w:marTop w:val="0"/>
          <w:marBottom w:val="0"/>
          <w:divBdr>
            <w:top w:val="none" w:sz="0" w:space="0" w:color="auto"/>
            <w:left w:val="none" w:sz="0" w:space="0" w:color="auto"/>
            <w:bottom w:val="none" w:sz="0" w:space="0" w:color="auto"/>
            <w:right w:val="none" w:sz="0" w:space="0" w:color="auto"/>
          </w:divBdr>
        </w:div>
        <w:div w:id="706565962">
          <w:marLeft w:val="640"/>
          <w:marRight w:val="0"/>
          <w:marTop w:val="0"/>
          <w:marBottom w:val="0"/>
          <w:divBdr>
            <w:top w:val="none" w:sz="0" w:space="0" w:color="auto"/>
            <w:left w:val="none" w:sz="0" w:space="0" w:color="auto"/>
            <w:bottom w:val="none" w:sz="0" w:space="0" w:color="auto"/>
            <w:right w:val="none" w:sz="0" w:space="0" w:color="auto"/>
          </w:divBdr>
        </w:div>
        <w:div w:id="1264649879">
          <w:marLeft w:val="640"/>
          <w:marRight w:val="0"/>
          <w:marTop w:val="0"/>
          <w:marBottom w:val="0"/>
          <w:divBdr>
            <w:top w:val="none" w:sz="0" w:space="0" w:color="auto"/>
            <w:left w:val="none" w:sz="0" w:space="0" w:color="auto"/>
            <w:bottom w:val="none" w:sz="0" w:space="0" w:color="auto"/>
            <w:right w:val="none" w:sz="0" w:space="0" w:color="auto"/>
          </w:divBdr>
        </w:div>
        <w:div w:id="1275361116">
          <w:marLeft w:val="640"/>
          <w:marRight w:val="0"/>
          <w:marTop w:val="0"/>
          <w:marBottom w:val="0"/>
          <w:divBdr>
            <w:top w:val="none" w:sz="0" w:space="0" w:color="auto"/>
            <w:left w:val="none" w:sz="0" w:space="0" w:color="auto"/>
            <w:bottom w:val="none" w:sz="0" w:space="0" w:color="auto"/>
            <w:right w:val="none" w:sz="0" w:space="0" w:color="auto"/>
          </w:divBdr>
        </w:div>
        <w:div w:id="644429432">
          <w:marLeft w:val="640"/>
          <w:marRight w:val="0"/>
          <w:marTop w:val="0"/>
          <w:marBottom w:val="0"/>
          <w:divBdr>
            <w:top w:val="none" w:sz="0" w:space="0" w:color="auto"/>
            <w:left w:val="none" w:sz="0" w:space="0" w:color="auto"/>
            <w:bottom w:val="none" w:sz="0" w:space="0" w:color="auto"/>
            <w:right w:val="none" w:sz="0" w:space="0" w:color="auto"/>
          </w:divBdr>
        </w:div>
        <w:div w:id="1023674634">
          <w:marLeft w:val="640"/>
          <w:marRight w:val="0"/>
          <w:marTop w:val="0"/>
          <w:marBottom w:val="0"/>
          <w:divBdr>
            <w:top w:val="none" w:sz="0" w:space="0" w:color="auto"/>
            <w:left w:val="none" w:sz="0" w:space="0" w:color="auto"/>
            <w:bottom w:val="none" w:sz="0" w:space="0" w:color="auto"/>
            <w:right w:val="none" w:sz="0" w:space="0" w:color="auto"/>
          </w:divBdr>
        </w:div>
        <w:div w:id="1425877651">
          <w:marLeft w:val="640"/>
          <w:marRight w:val="0"/>
          <w:marTop w:val="0"/>
          <w:marBottom w:val="0"/>
          <w:divBdr>
            <w:top w:val="none" w:sz="0" w:space="0" w:color="auto"/>
            <w:left w:val="none" w:sz="0" w:space="0" w:color="auto"/>
            <w:bottom w:val="none" w:sz="0" w:space="0" w:color="auto"/>
            <w:right w:val="none" w:sz="0" w:space="0" w:color="auto"/>
          </w:divBdr>
        </w:div>
        <w:div w:id="1364015544">
          <w:marLeft w:val="640"/>
          <w:marRight w:val="0"/>
          <w:marTop w:val="0"/>
          <w:marBottom w:val="0"/>
          <w:divBdr>
            <w:top w:val="none" w:sz="0" w:space="0" w:color="auto"/>
            <w:left w:val="none" w:sz="0" w:space="0" w:color="auto"/>
            <w:bottom w:val="none" w:sz="0" w:space="0" w:color="auto"/>
            <w:right w:val="none" w:sz="0" w:space="0" w:color="auto"/>
          </w:divBdr>
        </w:div>
        <w:div w:id="1502770744">
          <w:marLeft w:val="640"/>
          <w:marRight w:val="0"/>
          <w:marTop w:val="0"/>
          <w:marBottom w:val="0"/>
          <w:divBdr>
            <w:top w:val="none" w:sz="0" w:space="0" w:color="auto"/>
            <w:left w:val="none" w:sz="0" w:space="0" w:color="auto"/>
            <w:bottom w:val="none" w:sz="0" w:space="0" w:color="auto"/>
            <w:right w:val="none" w:sz="0" w:space="0" w:color="auto"/>
          </w:divBdr>
        </w:div>
        <w:div w:id="1578591028">
          <w:marLeft w:val="640"/>
          <w:marRight w:val="0"/>
          <w:marTop w:val="0"/>
          <w:marBottom w:val="0"/>
          <w:divBdr>
            <w:top w:val="none" w:sz="0" w:space="0" w:color="auto"/>
            <w:left w:val="none" w:sz="0" w:space="0" w:color="auto"/>
            <w:bottom w:val="none" w:sz="0" w:space="0" w:color="auto"/>
            <w:right w:val="none" w:sz="0" w:space="0" w:color="auto"/>
          </w:divBdr>
        </w:div>
        <w:div w:id="1630238093">
          <w:marLeft w:val="640"/>
          <w:marRight w:val="0"/>
          <w:marTop w:val="0"/>
          <w:marBottom w:val="0"/>
          <w:divBdr>
            <w:top w:val="none" w:sz="0" w:space="0" w:color="auto"/>
            <w:left w:val="none" w:sz="0" w:space="0" w:color="auto"/>
            <w:bottom w:val="none" w:sz="0" w:space="0" w:color="auto"/>
            <w:right w:val="none" w:sz="0" w:space="0" w:color="auto"/>
          </w:divBdr>
        </w:div>
        <w:div w:id="1502115656">
          <w:marLeft w:val="640"/>
          <w:marRight w:val="0"/>
          <w:marTop w:val="0"/>
          <w:marBottom w:val="0"/>
          <w:divBdr>
            <w:top w:val="none" w:sz="0" w:space="0" w:color="auto"/>
            <w:left w:val="none" w:sz="0" w:space="0" w:color="auto"/>
            <w:bottom w:val="none" w:sz="0" w:space="0" w:color="auto"/>
            <w:right w:val="none" w:sz="0" w:space="0" w:color="auto"/>
          </w:divBdr>
        </w:div>
        <w:div w:id="820923015">
          <w:marLeft w:val="640"/>
          <w:marRight w:val="0"/>
          <w:marTop w:val="0"/>
          <w:marBottom w:val="0"/>
          <w:divBdr>
            <w:top w:val="none" w:sz="0" w:space="0" w:color="auto"/>
            <w:left w:val="none" w:sz="0" w:space="0" w:color="auto"/>
            <w:bottom w:val="none" w:sz="0" w:space="0" w:color="auto"/>
            <w:right w:val="none" w:sz="0" w:space="0" w:color="auto"/>
          </w:divBdr>
        </w:div>
        <w:div w:id="816846041">
          <w:marLeft w:val="640"/>
          <w:marRight w:val="0"/>
          <w:marTop w:val="0"/>
          <w:marBottom w:val="0"/>
          <w:divBdr>
            <w:top w:val="none" w:sz="0" w:space="0" w:color="auto"/>
            <w:left w:val="none" w:sz="0" w:space="0" w:color="auto"/>
            <w:bottom w:val="none" w:sz="0" w:space="0" w:color="auto"/>
            <w:right w:val="none" w:sz="0" w:space="0" w:color="auto"/>
          </w:divBdr>
        </w:div>
        <w:div w:id="1573849763">
          <w:marLeft w:val="640"/>
          <w:marRight w:val="0"/>
          <w:marTop w:val="0"/>
          <w:marBottom w:val="0"/>
          <w:divBdr>
            <w:top w:val="none" w:sz="0" w:space="0" w:color="auto"/>
            <w:left w:val="none" w:sz="0" w:space="0" w:color="auto"/>
            <w:bottom w:val="none" w:sz="0" w:space="0" w:color="auto"/>
            <w:right w:val="none" w:sz="0" w:space="0" w:color="auto"/>
          </w:divBdr>
        </w:div>
        <w:div w:id="328413644">
          <w:marLeft w:val="640"/>
          <w:marRight w:val="0"/>
          <w:marTop w:val="0"/>
          <w:marBottom w:val="0"/>
          <w:divBdr>
            <w:top w:val="none" w:sz="0" w:space="0" w:color="auto"/>
            <w:left w:val="none" w:sz="0" w:space="0" w:color="auto"/>
            <w:bottom w:val="none" w:sz="0" w:space="0" w:color="auto"/>
            <w:right w:val="none" w:sz="0" w:space="0" w:color="auto"/>
          </w:divBdr>
        </w:div>
        <w:div w:id="49768353">
          <w:marLeft w:val="640"/>
          <w:marRight w:val="0"/>
          <w:marTop w:val="0"/>
          <w:marBottom w:val="0"/>
          <w:divBdr>
            <w:top w:val="none" w:sz="0" w:space="0" w:color="auto"/>
            <w:left w:val="none" w:sz="0" w:space="0" w:color="auto"/>
            <w:bottom w:val="none" w:sz="0" w:space="0" w:color="auto"/>
            <w:right w:val="none" w:sz="0" w:space="0" w:color="auto"/>
          </w:divBdr>
        </w:div>
        <w:div w:id="920918116">
          <w:marLeft w:val="640"/>
          <w:marRight w:val="0"/>
          <w:marTop w:val="0"/>
          <w:marBottom w:val="0"/>
          <w:divBdr>
            <w:top w:val="none" w:sz="0" w:space="0" w:color="auto"/>
            <w:left w:val="none" w:sz="0" w:space="0" w:color="auto"/>
            <w:bottom w:val="none" w:sz="0" w:space="0" w:color="auto"/>
            <w:right w:val="none" w:sz="0" w:space="0" w:color="auto"/>
          </w:divBdr>
        </w:div>
        <w:div w:id="1298729614">
          <w:marLeft w:val="640"/>
          <w:marRight w:val="0"/>
          <w:marTop w:val="0"/>
          <w:marBottom w:val="0"/>
          <w:divBdr>
            <w:top w:val="none" w:sz="0" w:space="0" w:color="auto"/>
            <w:left w:val="none" w:sz="0" w:space="0" w:color="auto"/>
            <w:bottom w:val="none" w:sz="0" w:space="0" w:color="auto"/>
            <w:right w:val="none" w:sz="0" w:space="0" w:color="auto"/>
          </w:divBdr>
        </w:div>
        <w:div w:id="1831944812">
          <w:marLeft w:val="640"/>
          <w:marRight w:val="0"/>
          <w:marTop w:val="0"/>
          <w:marBottom w:val="0"/>
          <w:divBdr>
            <w:top w:val="none" w:sz="0" w:space="0" w:color="auto"/>
            <w:left w:val="none" w:sz="0" w:space="0" w:color="auto"/>
            <w:bottom w:val="none" w:sz="0" w:space="0" w:color="auto"/>
            <w:right w:val="none" w:sz="0" w:space="0" w:color="auto"/>
          </w:divBdr>
        </w:div>
        <w:div w:id="1037269667">
          <w:marLeft w:val="640"/>
          <w:marRight w:val="0"/>
          <w:marTop w:val="0"/>
          <w:marBottom w:val="0"/>
          <w:divBdr>
            <w:top w:val="none" w:sz="0" w:space="0" w:color="auto"/>
            <w:left w:val="none" w:sz="0" w:space="0" w:color="auto"/>
            <w:bottom w:val="none" w:sz="0" w:space="0" w:color="auto"/>
            <w:right w:val="none" w:sz="0" w:space="0" w:color="auto"/>
          </w:divBdr>
        </w:div>
        <w:div w:id="1728187387">
          <w:marLeft w:val="640"/>
          <w:marRight w:val="0"/>
          <w:marTop w:val="0"/>
          <w:marBottom w:val="0"/>
          <w:divBdr>
            <w:top w:val="none" w:sz="0" w:space="0" w:color="auto"/>
            <w:left w:val="none" w:sz="0" w:space="0" w:color="auto"/>
            <w:bottom w:val="none" w:sz="0" w:space="0" w:color="auto"/>
            <w:right w:val="none" w:sz="0" w:space="0" w:color="auto"/>
          </w:divBdr>
        </w:div>
        <w:div w:id="664631015">
          <w:marLeft w:val="640"/>
          <w:marRight w:val="0"/>
          <w:marTop w:val="0"/>
          <w:marBottom w:val="0"/>
          <w:divBdr>
            <w:top w:val="none" w:sz="0" w:space="0" w:color="auto"/>
            <w:left w:val="none" w:sz="0" w:space="0" w:color="auto"/>
            <w:bottom w:val="none" w:sz="0" w:space="0" w:color="auto"/>
            <w:right w:val="none" w:sz="0" w:space="0" w:color="auto"/>
          </w:divBdr>
        </w:div>
        <w:div w:id="939878015">
          <w:marLeft w:val="640"/>
          <w:marRight w:val="0"/>
          <w:marTop w:val="0"/>
          <w:marBottom w:val="0"/>
          <w:divBdr>
            <w:top w:val="none" w:sz="0" w:space="0" w:color="auto"/>
            <w:left w:val="none" w:sz="0" w:space="0" w:color="auto"/>
            <w:bottom w:val="none" w:sz="0" w:space="0" w:color="auto"/>
            <w:right w:val="none" w:sz="0" w:space="0" w:color="auto"/>
          </w:divBdr>
        </w:div>
        <w:div w:id="998463604">
          <w:marLeft w:val="640"/>
          <w:marRight w:val="0"/>
          <w:marTop w:val="0"/>
          <w:marBottom w:val="0"/>
          <w:divBdr>
            <w:top w:val="none" w:sz="0" w:space="0" w:color="auto"/>
            <w:left w:val="none" w:sz="0" w:space="0" w:color="auto"/>
            <w:bottom w:val="none" w:sz="0" w:space="0" w:color="auto"/>
            <w:right w:val="none" w:sz="0" w:space="0" w:color="auto"/>
          </w:divBdr>
        </w:div>
        <w:div w:id="1912080242">
          <w:marLeft w:val="640"/>
          <w:marRight w:val="0"/>
          <w:marTop w:val="0"/>
          <w:marBottom w:val="0"/>
          <w:divBdr>
            <w:top w:val="none" w:sz="0" w:space="0" w:color="auto"/>
            <w:left w:val="none" w:sz="0" w:space="0" w:color="auto"/>
            <w:bottom w:val="none" w:sz="0" w:space="0" w:color="auto"/>
            <w:right w:val="none" w:sz="0" w:space="0" w:color="auto"/>
          </w:divBdr>
        </w:div>
        <w:div w:id="1020744385">
          <w:marLeft w:val="640"/>
          <w:marRight w:val="0"/>
          <w:marTop w:val="0"/>
          <w:marBottom w:val="0"/>
          <w:divBdr>
            <w:top w:val="none" w:sz="0" w:space="0" w:color="auto"/>
            <w:left w:val="none" w:sz="0" w:space="0" w:color="auto"/>
            <w:bottom w:val="none" w:sz="0" w:space="0" w:color="auto"/>
            <w:right w:val="none" w:sz="0" w:space="0" w:color="auto"/>
          </w:divBdr>
        </w:div>
        <w:div w:id="1516773919">
          <w:marLeft w:val="640"/>
          <w:marRight w:val="0"/>
          <w:marTop w:val="0"/>
          <w:marBottom w:val="0"/>
          <w:divBdr>
            <w:top w:val="none" w:sz="0" w:space="0" w:color="auto"/>
            <w:left w:val="none" w:sz="0" w:space="0" w:color="auto"/>
            <w:bottom w:val="none" w:sz="0" w:space="0" w:color="auto"/>
            <w:right w:val="none" w:sz="0" w:space="0" w:color="auto"/>
          </w:divBdr>
        </w:div>
        <w:div w:id="2145191577">
          <w:marLeft w:val="640"/>
          <w:marRight w:val="0"/>
          <w:marTop w:val="0"/>
          <w:marBottom w:val="0"/>
          <w:divBdr>
            <w:top w:val="none" w:sz="0" w:space="0" w:color="auto"/>
            <w:left w:val="none" w:sz="0" w:space="0" w:color="auto"/>
            <w:bottom w:val="none" w:sz="0" w:space="0" w:color="auto"/>
            <w:right w:val="none" w:sz="0" w:space="0" w:color="auto"/>
          </w:divBdr>
        </w:div>
      </w:divsChild>
    </w:div>
    <w:div w:id="601062845">
      <w:bodyDiv w:val="1"/>
      <w:marLeft w:val="0"/>
      <w:marRight w:val="0"/>
      <w:marTop w:val="0"/>
      <w:marBottom w:val="0"/>
      <w:divBdr>
        <w:top w:val="none" w:sz="0" w:space="0" w:color="auto"/>
        <w:left w:val="none" w:sz="0" w:space="0" w:color="auto"/>
        <w:bottom w:val="none" w:sz="0" w:space="0" w:color="auto"/>
        <w:right w:val="none" w:sz="0" w:space="0" w:color="auto"/>
      </w:divBdr>
      <w:divsChild>
        <w:div w:id="1040087165">
          <w:marLeft w:val="640"/>
          <w:marRight w:val="0"/>
          <w:marTop w:val="0"/>
          <w:marBottom w:val="0"/>
          <w:divBdr>
            <w:top w:val="none" w:sz="0" w:space="0" w:color="auto"/>
            <w:left w:val="none" w:sz="0" w:space="0" w:color="auto"/>
            <w:bottom w:val="none" w:sz="0" w:space="0" w:color="auto"/>
            <w:right w:val="none" w:sz="0" w:space="0" w:color="auto"/>
          </w:divBdr>
        </w:div>
        <w:div w:id="2044861578">
          <w:marLeft w:val="640"/>
          <w:marRight w:val="0"/>
          <w:marTop w:val="0"/>
          <w:marBottom w:val="0"/>
          <w:divBdr>
            <w:top w:val="none" w:sz="0" w:space="0" w:color="auto"/>
            <w:left w:val="none" w:sz="0" w:space="0" w:color="auto"/>
            <w:bottom w:val="none" w:sz="0" w:space="0" w:color="auto"/>
            <w:right w:val="none" w:sz="0" w:space="0" w:color="auto"/>
          </w:divBdr>
        </w:div>
        <w:div w:id="2104908558">
          <w:marLeft w:val="640"/>
          <w:marRight w:val="0"/>
          <w:marTop w:val="0"/>
          <w:marBottom w:val="0"/>
          <w:divBdr>
            <w:top w:val="none" w:sz="0" w:space="0" w:color="auto"/>
            <w:left w:val="none" w:sz="0" w:space="0" w:color="auto"/>
            <w:bottom w:val="none" w:sz="0" w:space="0" w:color="auto"/>
            <w:right w:val="none" w:sz="0" w:space="0" w:color="auto"/>
          </w:divBdr>
        </w:div>
        <w:div w:id="1076785270">
          <w:marLeft w:val="640"/>
          <w:marRight w:val="0"/>
          <w:marTop w:val="0"/>
          <w:marBottom w:val="0"/>
          <w:divBdr>
            <w:top w:val="none" w:sz="0" w:space="0" w:color="auto"/>
            <w:left w:val="none" w:sz="0" w:space="0" w:color="auto"/>
            <w:bottom w:val="none" w:sz="0" w:space="0" w:color="auto"/>
            <w:right w:val="none" w:sz="0" w:space="0" w:color="auto"/>
          </w:divBdr>
        </w:div>
        <w:div w:id="2045592639">
          <w:marLeft w:val="640"/>
          <w:marRight w:val="0"/>
          <w:marTop w:val="0"/>
          <w:marBottom w:val="0"/>
          <w:divBdr>
            <w:top w:val="none" w:sz="0" w:space="0" w:color="auto"/>
            <w:left w:val="none" w:sz="0" w:space="0" w:color="auto"/>
            <w:bottom w:val="none" w:sz="0" w:space="0" w:color="auto"/>
            <w:right w:val="none" w:sz="0" w:space="0" w:color="auto"/>
          </w:divBdr>
        </w:div>
        <w:div w:id="909969445">
          <w:marLeft w:val="640"/>
          <w:marRight w:val="0"/>
          <w:marTop w:val="0"/>
          <w:marBottom w:val="0"/>
          <w:divBdr>
            <w:top w:val="none" w:sz="0" w:space="0" w:color="auto"/>
            <w:left w:val="none" w:sz="0" w:space="0" w:color="auto"/>
            <w:bottom w:val="none" w:sz="0" w:space="0" w:color="auto"/>
            <w:right w:val="none" w:sz="0" w:space="0" w:color="auto"/>
          </w:divBdr>
        </w:div>
        <w:div w:id="1797019883">
          <w:marLeft w:val="640"/>
          <w:marRight w:val="0"/>
          <w:marTop w:val="0"/>
          <w:marBottom w:val="0"/>
          <w:divBdr>
            <w:top w:val="none" w:sz="0" w:space="0" w:color="auto"/>
            <w:left w:val="none" w:sz="0" w:space="0" w:color="auto"/>
            <w:bottom w:val="none" w:sz="0" w:space="0" w:color="auto"/>
            <w:right w:val="none" w:sz="0" w:space="0" w:color="auto"/>
          </w:divBdr>
        </w:div>
        <w:div w:id="1356351313">
          <w:marLeft w:val="640"/>
          <w:marRight w:val="0"/>
          <w:marTop w:val="0"/>
          <w:marBottom w:val="0"/>
          <w:divBdr>
            <w:top w:val="none" w:sz="0" w:space="0" w:color="auto"/>
            <w:left w:val="none" w:sz="0" w:space="0" w:color="auto"/>
            <w:bottom w:val="none" w:sz="0" w:space="0" w:color="auto"/>
            <w:right w:val="none" w:sz="0" w:space="0" w:color="auto"/>
          </w:divBdr>
        </w:div>
        <w:div w:id="349645209">
          <w:marLeft w:val="640"/>
          <w:marRight w:val="0"/>
          <w:marTop w:val="0"/>
          <w:marBottom w:val="0"/>
          <w:divBdr>
            <w:top w:val="none" w:sz="0" w:space="0" w:color="auto"/>
            <w:left w:val="none" w:sz="0" w:space="0" w:color="auto"/>
            <w:bottom w:val="none" w:sz="0" w:space="0" w:color="auto"/>
            <w:right w:val="none" w:sz="0" w:space="0" w:color="auto"/>
          </w:divBdr>
        </w:div>
        <w:div w:id="1590117021">
          <w:marLeft w:val="640"/>
          <w:marRight w:val="0"/>
          <w:marTop w:val="0"/>
          <w:marBottom w:val="0"/>
          <w:divBdr>
            <w:top w:val="none" w:sz="0" w:space="0" w:color="auto"/>
            <w:left w:val="none" w:sz="0" w:space="0" w:color="auto"/>
            <w:bottom w:val="none" w:sz="0" w:space="0" w:color="auto"/>
            <w:right w:val="none" w:sz="0" w:space="0" w:color="auto"/>
          </w:divBdr>
        </w:div>
        <w:div w:id="436678431">
          <w:marLeft w:val="640"/>
          <w:marRight w:val="0"/>
          <w:marTop w:val="0"/>
          <w:marBottom w:val="0"/>
          <w:divBdr>
            <w:top w:val="none" w:sz="0" w:space="0" w:color="auto"/>
            <w:left w:val="none" w:sz="0" w:space="0" w:color="auto"/>
            <w:bottom w:val="none" w:sz="0" w:space="0" w:color="auto"/>
            <w:right w:val="none" w:sz="0" w:space="0" w:color="auto"/>
          </w:divBdr>
        </w:div>
        <w:div w:id="1071973631">
          <w:marLeft w:val="640"/>
          <w:marRight w:val="0"/>
          <w:marTop w:val="0"/>
          <w:marBottom w:val="0"/>
          <w:divBdr>
            <w:top w:val="none" w:sz="0" w:space="0" w:color="auto"/>
            <w:left w:val="none" w:sz="0" w:space="0" w:color="auto"/>
            <w:bottom w:val="none" w:sz="0" w:space="0" w:color="auto"/>
            <w:right w:val="none" w:sz="0" w:space="0" w:color="auto"/>
          </w:divBdr>
        </w:div>
      </w:divsChild>
    </w:div>
    <w:div w:id="762383345">
      <w:bodyDiv w:val="1"/>
      <w:marLeft w:val="0"/>
      <w:marRight w:val="0"/>
      <w:marTop w:val="0"/>
      <w:marBottom w:val="0"/>
      <w:divBdr>
        <w:top w:val="none" w:sz="0" w:space="0" w:color="auto"/>
        <w:left w:val="none" w:sz="0" w:space="0" w:color="auto"/>
        <w:bottom w:val="none" w:sz="0" w:space="0" w:color="auto"/>
        <w:right w:val="none" w:sz="0" w:space="0" w:color="auto"/>
      </w:divBdr>
      <w:divsChild>
        <w:div w:id="465321877">
          <w:marLeft w:val="640"/>
          <w:marRight w:val="0"/>
          <w:marTop w:val="0"/>
          <w:marBottom w:val="0"/>
          <w:divBdr>
            <w:top w:val="none" w:sz="0" w:space="0" w:color="auto"/>
            <w:left w:val="none" w:sz="0" w:space="0" w:color="auto"/>
            <w:bottom w:val="none" w:sz="0" w:space="0" w:color="auto"/>
            <w:right w:val="none" w:sz="0" w:space="0" w:color="auto"/>
          </w:divBdr>
        </w:div>
        <w:div w:id="1414932984">
          <w:marLeft w:val="640"/>
          <w:marRight w:val="0"/>
          <w:marTop w:val="0"/>
          <w:marBottom w:val="0"/>
          <w:divBdr>
            <w:top w:val="none" w:sz="0" w:space="0" w:color="auto"/>
            <w:left w:val="none" w:sz="0" w:space="0" w:color="auto"/>
            <w:bottom w:val="none" w:sz="0" w:space="0" w:color="auto"/>
            <w:right w:val="none" w:sz="0" w:space="0" w:color="auto"/>
          </w:divBdr>
        </w:div>
        <w:div w:id="274871803">
          <w:marLeft w:val="640"/>
          <w:marRight w:val="0"/>
          <w:marTop w:val="0"/>
          <w:marBottom w:val="0"/>
          <w:divBdr>
            <w:top w:val="none" w:sz="0" w:space="0" w:color="auto"/>
            <w:left w:val="none" w:sz="0" w:space="0" w:color="auto"/>
            <w:bottom w:val="none" w:sz="0" w:space="0" w:color="auto"/>
            <w:right w:val="none" w:sz="0" w:space="0" w:color="auto"/>
          </w:divBdr>
        </w:div>
        <w:div w:id="93984694">
          <w:marLeft w:val="640"/>
          <w:marRight w:val="0"/>
          <w:marTop w:val="0"/>
          <w:marBottom w:val="0"/>
          <w:divBdr>
            <w:top w:val="none" w:sz="0" w:space="0" w:color="auto"/>
            <w:left w:val="none" w:sz="0" w:space="0" w:color="auto"/>
            <w:bottom w:val="none" w:sz="0" w:space="0" w:color="auto"/>
            <w:right w:val="none" w:sz="0" w:space="0" w:color="auto"/>
          </w:divBdr>
        </w:div>
        <w:div w:id="877353965">
          <w:marLeft w:val="640"/>
          <w:marRight w:val="0"/>
          <w:marTop w:val="0"/>
          <w:marBottom w:val="0"/>
          <w:divBdr>
            <w:top w:val="none" w:sz="0" w:space="0" w:color="auto"/>
            <w:left w:val="none" w:sz="0" w:space="0" w:color="auto"/>
            <w:bottom w:val="none" w:sz="0" w:space="0" w:color="auto"/>
            <w:right w:val="none" w:sz="0" w:space="0" w:color="auto"/>
          </w:divBdr>
        </w:div>
        <w:div w:id="964966481">
          <w:marLeft w:val="640"/>
          <w:marRight w:val="0"/>
          <w:marTop w:val="0"/>
          <w:marBottom w:val="0"/>
          <w:divBdr>
            <w:top w:val="none" w:sz="0" w:space="0" w:color="auto"/>
            <w:left w:val="none" w:sz="0" w:space="0" w:color="auto"/>
            <w:bottom w:val="none" w:sz="0" w:space="0" w:color="auto"/>
            <w:right w:val="none" w:sz="0" w:space="0" w:color="auto"/>
          </w:divBdr>
        </w:div>
        <w:div w:id="224413882">
          <w:marLeft w:val="640"/>
          <w:marRight w:val="0"/>
          <w:marTop w:val="0"/>
          <w:marBottom w:val="0"/>
          <w:divBdr>
            <w:top w:val="none" w:sz="0" w:space="0" w:color="auto"/>
            <w:left w:val="none" w:sz="0" w:space="0" w:color="auto"/>
            <w:bottom w:val="none" w:sz="0" w:space="0" w:color="auto"/>
            <w:right w:val="none" w:sz="0" w:space="0" w:color="auto"/>
          </w:divBdr>
        </w:div>
        <w:div w:id="826021027">
          <w:marLeft w:val="640"/>
          <w:marRight w:val="0"/>
          <w:marTop w:val="0"/>
          <w:marBottom w:val="0"/>
          <w:divBdr>
            <w:top w:val="none" w:sz="0" w:space="0" w:color="auto"/>
            <w:left w:val="none" w:sz="0" w:space="0" w:color="auto"/>
            <w:bottom w:val="none" w:sz="0" w:space="0" w:color="auto"/>
            <w:right w:val="none" w:sz="0" w:space="0" w:color="auto"/>
          </w:divBdr>
        </w:div>
        <w:div w:id="835001333">
          <w:marLeft w:val="640"/>
          <w:marRight w:val="0"/>
          <w:marTop w:val="0"/>
          <w:marBottom w:val="0"/>
          <w:divBdr>
            <w:top w:val="none" w:sz="0" w:space="0" w:color="auto"/>
            <w:left w:val="none" w:sz="0" w:space="0" w:color="auto"/>
            <w:bottom w:val="none" w:sz="0" w:space="0" w:color="auto"/>
            <w:right w:val="none" w:sz="0" w:space="0" w:color="auto"/>
          </w:divBdr>
        </w:div>
        <w:div w:id="203367393">
          <w:marLeft w:val="640"/>
          <w:marRight w:val="0"/>
          <w:marTop w:val="0"/>
          <w:marBottom w:val="0"/>
          <w:divBdr>
            <w:top w:val="none" w:sz="0" w:space="0" w:color="auto"/>
            <w:left w:val="none" w:sz="0" w:space="0" w:color="auto"/>
            <w:bottom w:val="none" w:sz="0" w:space="0" w:color="auto"/>
            <w:right w:val="none" w:sz="0" w:space="0" w:color="auto"/>
          </w:divBdr>
        </w:div>
        <w:div w:id="248739426">
          <w:marLeft w:val="640"/>
          <w:marRight w:val="0"/>
          <w:marTop w:val="0"/>
          <w:marBottom w:val="0"/>
          <w:divBdr>
            <w:top w:val="none" w:sz="0" w:space="0" w:color="auto"/>
            <w:left w:val="none" w:sz="0" w:space="0" w:color="auto"/>
            <w:bottom w:val="none" w:sz="0" w:space="0" w:color="auto"/>
            <w:right w:val="none" w:sz="0" w:space="0" w:color="auto"/>
          </w:divBdr>
        </w:div>
        <w:div w:id="723607220">
          <w:marLeft w:val="640"/>
          <w:marRight w:val="0"/>
          <w:marTop w:val="0"/>
          <w:marBottom w:val="0"/>
          <w:divBdr>
            <w:top w:val="none" w:sz="0" w:space="0" w:color="auto"/>
            <w:left w:val="none" w:sz="0" w:space="0" w:color="auto"/>
            <w:bottom w:val="none" w:sz="0" w:space="0" w:color="auto"/>
            <w:right w:val="none" w:sz="0" w:space="0" w:color="auto"/>
          </w:divBdr>
        </w:div>
        <w:div w:id="853497885">
          <w:marLeft w:val="640"/>
          <w:marRight w:val="0"/>
          <w:marTop w:val="0"/>
          <w:marBottom w:val="0"/>
          <w:divBdr>
            <w:top w:val="none" w:sz="0" w:space="0" w:color="auto"/>
            <w:left w:val="none" w:sz="0" w:space="0" w:color="auto"/>
            <w:bottom w:val="none" w:sz="0" w:space="0" w:color="auto"/>
            <w:right w:val="none" w:sz="0" w:space="0" w:color="auto"/>
          </w:divBdr>
        </w:div>
        <w:div w:id="85350424">
          <w:marLeft w:val="640"/>
          <w:marRight w:val="0"/>
          <w:marTop w:val="0"/>
          <w:marBottom w:val="0"/>
          <w:divBdr>
            <w:top w:val="none" w:sz="0" w:space="0" w:color="auto"/>
            <w:left w:val="none" w:sz="0" w:space="0" w:color="auto"/>
            <w:bottom w:val="none" w:sz="0" w:space="0" w:color="auto"/>
            <w:right w:val="none" w:sz="0" w:space="0" w:color="auto"/>
          </w:divBdr>
        </w:div>
        <w:div w:id="1055080652">
          <w:marLeft w:val="640"/>
          <w:marRight w:val="0"/>
          <w:marTop w:val="0"/>
          <w:marBottom w:val="0"/>
          <w:divBdr>
            <w:top w:val="none" w:sz="0" w:space="0" w:color="auto"/>
            <w:left w:val="none" w:sz="0" w:space="0" w:color="auto"/>
            <w:bottom w:val="none" w:sz="0" w:space="0" w:color="auto"/>
            <w:right w:val="none" w:sz="0" w:space="0" w:color="auto"/>
          </w:divBdr>
        </w:div>
        <w:div w:id="1663657322">
          <w:marLeft w:val="640"/>
          <w:marRight w:val="0"/>
          <w:marTop w:val="0"/>
          <w:marBottom w:val="0"/>
          <w:divBdr>
            <w:top w:val="none" w:sz="0" w:space="0" w:color="auto"/>
            <w:left w:val="none" w:sz="0" w:space="0" w:color="auto"/>
            <w:bottom w:val="none" w:sz="0" w:space="0" w:color="auto"/>
            <w:right w:val="none" w:sz="0" w:space="0" w:color="auto"/>
          </w:divBdr>
        </w:div>
        <w:div w:id="906692787">
          <w:marLeft w:val="640"/>
          <w:marRight w:val="0"/>
          <w:marTop w:val="0"/>
          <w:marBottom w:val="0"/>
          <w:divBdr>
            <w:top w:val="none" w:sz="0" w:space="0" w:color="auto"/>
            <w:left w:val="none" w:sz="0" w:space="0" w:color="auto"/>
            <w:bottom w:val="none" w:sz="0" w:space="0" w:color="auto"/>
            <w:right w:val="none" w:sz="0" w:space="0" w:color="auto"/>
          </w:divBdr>
        </w:div>
        <w:div w:id="1191142956">
          <w:marLeft w:val="640"/>
          <w:marRight w:val="0"/>
          <w:marTop w:val="0"/>
          <w:marBottom w:val="0"/>
          <w:divBdr>
            <w:top w:val="none" w:sz="0" w:space="0" w:color="auto"/>
            <w:left w:val="none" w:sz="0" w:space="0" w:color="auto"/>
            <w:bottom w:val="none" w:sz="0" w:space="0" w:color="auto"/>
            <w:right w:val="none" w:sz="0" w:space="0" w:color="auto"/>
          </w:divBdr>
        </w:div>
        <w:div w:id="1460682005">
          <w:marLeft w:val="640"/>
          <w:marRight w:val="0"/>
          <w:marTop w:val="0"/>
          <w:marBottom w:val="0"/>
          <w:divBdr>
            <w:top w:val="none" w:sz="0" w:space="0" w:color="auto"/>
            <w:left w:val="none" w:sz="0" w:space="0" w:color="auto"/>
            <w:bottom w:val="none" w:sz="0" w:space="0" w:color="auto"/>
            <w:right w:val="none" w:sz="0" w:space="0" w:color="auto"/>
          </w:divBdr>
        </w:div>
        <w:div w:id="1519269959">
          <w:marLeft w:val="640"/>
          <w:marRight w:val="0"/>
          <w:marTop w:val="0"/>
          <w:marBottom w:val="0"/>
          <w:divBdr>
            <w:top w:val="none" w:sz="0" w:space="0" w:color="auto"/>
            <w:left w:val="none" w:sz="0" w:space="0" w:color="auto"/>
            <w:bottom w:val="none" w:sz="0" w:space="0" w:color="auto"/>
            <w:right w:val="none" w:sz="0" w:space="0" w:color="auto"/>
          </w:divBdr>
        </w:div>
        <w:div w:id="504396856">
          <w:marLeft w:val="640"/>
          <w:marRight w:val="0"/>
          <w:marTop w:val="0"/>
          <w:marBottom w:val="0"/>
          <w:divBdr>
            <w:top w:val="none" w:sz="0" w:space="0" w:color="auto"/>
            <w:left w:val="none" w:sz="0" w:space="0" w:color="auto"/>
            <w:bottom w:val="none" w:sz="0" w:space="0" w:color="auto"/>
            <w:right w:val="none" w:sz="0" w:space="0" w:color="auto"/>
          </w:divBdr>
        </w:div>
      </w:divsChild>
    </w:div>
    <w:div w:id="786704939">
      <w:bodyDiv w:val="1"/>
      <w:marLeft w:val="0"/>
      <w:marRight w:val="0"/>
      <w:marTop w:val="0"/>
      <w:marBottom w:val="0"/>
      <w:divBdr>
        <w:top w:val="none" w:sz="0" w:space="0" w:color="auto"/>
        <w:left w:val="none" w:sz="0" w:space="0" w:color="auto"/>
        <w:bottom w:val="none" w:sz="0" w:space="0" w:color="auto"/>
        <w:right w:val="none" w:sz="0" w:space="0" w:color="auto"/>
      </w:divBdr>
      <w:divsChild>
        <w:div w:id="1432047743">
          <w:marLeft w:val="640"/>
          <w:marRight w:val="0"/>
          <w:marTop w:val="0"/>
          <w:marBottom w:val="0"/>
          <w:divBdr>
            <w:top w:val="none" w:sz="0" w:space="0" w:color="auto"/>
            <w:left w:val="none" w:sz="0" w:space="0" w:color="auto"/>
            <w:bottom w:val="none" w:sz="0" w:space="0" w:color="auto"/>
            <w:right w:val="none" w:sz="0" w:space="0" w:color="auto"/>
          </w:divBdr>
        </w:div>
        <w:div w:id="866210855">
          <w:marLeft w:val="640"/>
          <w:marRight w:val="0"/>
          <w:marTop w:val="0"/>
          <w:marBottom w:val="0"/>
          <w:divBdr>
            <w:top w:val="none" w:sz="0" w:space="0" w:color="auto"/>
            <w:left w:val="none" w:sz="0" w:space="0" w:color="auto"/>
            <w:bottom w:val="none" w:sz="0" w:space="0" w:color="auto"/>
            <w:right w:val="none" w:sz="0" w:space="0" w:color="auto"/>
          </w:divBdr>
        </w:div>
        <w:div w:id="195625663">
          <w:marLeft w:val="640"/>
          <w:marRight w:val="0"/>
          <w:marTop w:val="0"/>
          <w:marBottom w:val="0"/>
          <w:divBdr>
            <w:top w:val="none" w:sz="0" w:space="0" w:color="auto"/>
            <w:left w:val="none" w:sz="0" w:space="0" w:color="auto"/>
            <w:bottom w:val="none" w:sz="0" w:space="0" w:color="auto"/>
            <w:right w:val="none" w:sz="0" w:space="0" w:color="auto"/>
          </w:divBdr>
        </w:div>
        <w:div w:id="1966933798">
          <w:marLeft w:val="640"/>
          <w:marRight w:val="0"/>
          <w:marTop w:val="0"/>
          <w:marBottom w:val="0"/>
          <w:divBdr>
            <w:top w:val="none" w:sz="0" w:space="0" w:color="auto"/>
            <w:left w:val="none" w:sz="0" w:space="0" w:color="auto"/>
            <w:bottom w:val="none" w:sz="0" w:space="0" w:color="auto"/>
            <w:right w:val="none" w:sz="0" w:space="0" w:color="auto"/>
          </w:divBdr>
        </w:div>
        <w:div w:id="1372456097">
          <w:marLeft w:val="640"/>
          <w:marRight w:val="0"/>
          <w:marTop w:val="0"/>
          <w:marBottom w:val="0"/>
          <w:divBdr>
            <w:top w:val="none" w:sz="0" w:space="0" w:color="auto"/>
            <w:left w:val="none" w:sz="0" w:space="0" w:color="auto"/>
            <w:bottom w:val="none" w:sz="0" w:space="0" w:color="auto"/>
            <w:right w:val="none" w:sz="0" w:space="0" w:color="auto"/>
          </w:divBdr>
        </w:div>
        <w:div w:id="373778638">
          <w:marLeft w:val="640"/>
          <w:marRight w:val="0"/>
          <w:marTop w:val="0"/>
          <w:marBottom w:val="0"/>
          <w:divBdr>
            <w:top w:val="none" w:sz="0" w:space="0" w:color="auto"/>
            <w:left w:val="none" w:sz="0" w:space="0" w:color="auto"/>
            <w:bottom w:val="none" w:sz="0" w:space="0" w:color="auto"/>
            <w:right w:val="none" w:sz="0" w:space="0" w:color="auto"/>
          </w:divBdr>
        </w:div>
        <w:div w:id="1038898233">
          <w:marLeft w:val="640"/>
          <w:marRight w:val="0"/>
          <w:marTop w:val="0"/>
          <w:marBottom w:val="0"/>
          <w:divBdr>
            <w:top w:val="none" w:sz="0" w:space="0" w:color="auto"/>
            <w:left w:val="none" w:sz="0" w:space="0" w:color="auto"/>
            <w:bottom w:val="none" w:sz="0" w:space="0" w:color="auto"/>
            <w:right w:val="none" w:sz="0" w:space="0" w:color="auto"/>
          </w:divBdr>
        </w:div>
        <w:div w:id="847866669">
          <w:marLeft w:val="640"/>
          <w:marRight w:val="0"/>
          <w:marTop w:val="0"/>
          <w:marBottom w:val="0"/>
          <w:divBdr>
            <w:top w:val="none" w:sz="0" w:space="0" w:color="auto"/>
            <w:left w:val="none" w:sz="0" w:space="0" w:color="auto"/>
            <w:bottom w:val="none" w:sz="0" w:space="0" w:color="auto"/>
            <w:right w:val="none" w:sz="0" w:space="0" w:color="auto"/>
          </w:divBdr>
        </w:div>
        <w:div w:id="1387412409">
          <w:marLeft w:val="640"/>
          <w:marRight w:val="0"/>
          <w:marTop w:val="0"/>
          <w:marBottom w:val="0"/>
          <w:divBdr>
            <w:top w:val="none" w:sz="0" w:space="0" w:color="auto"/>
            <w:left w:val="none" w:sz="0" w:space="0" w:color="auto"/>
            <w:bottom w:val="none" w:sz="0" w:space="0" w:color="auto"/>
            <w:right w:val="none" w:sz="0" w:space="0" w:color="auto"/>
          </w:divBdr>
        </w:div>
        <w:div w:id="1014302013">
          <w:marLeft w:val="640"/>
          <w:marRight w:val="0"/>
          <w:marTop w:val="0"/>
          <w:marBottom w:val="0"/>
          <w:divBdr>
            <w:top w:val="none" w:sz="0" w:space="0" w:color="auto"/>
            <w:left w:val="none" w:sz="0" w:space="0" w:color="auto"/>
            <w:bottom w:val="none" w:sz="0" w:space="0" w:color="auto"/>
            <w:right w:val="none" w:sz="0" w:space="0" w:color="auto"/>
          </w:divBdr>
        </w:div>
        <w:div w:id="1917518809">
          <w:marLeft w:val="640"/>
          <w:marRight w:val="0"/>
          <w:marTop w:val="0"/>
          <w:marBottom w:val="0"/>
          <w:divBdr>
            <w:top w:val="none" w:sz="0" w:space="0" w:color="auto"/>
            <w:left w:val="none" w:sz="0" w:space="0" w:color="auto"/>
            <w:bottom w:val="none" w:sz="0" w:space="0" w:color="auto"/>
            <w:right w:val="none" w:sz="0" w:space="0" w:color="auto"/>
          </w:divBdr>
        </w:div>
        <w:div w:id="558327873">
          <w:marLeft w:val="640"/>
          <w:marRight w:val="0"/>
          <w:marTop w:val="0"/>
          <w:marBottom w:val="0"/>
          <w:divBdr>
            <w:top w:val="none" w:sz="0" w:space="0" w:color="auto"/>
            <w:left w:val="none" w:sz="0" w:space="0" w:color="auto"/>
            <w:bottom w:val="none" w:sz="0" w:space="0" w:color="auto"/>
            <w:right w:val="none" w:sz="0" w:space="0" w:color="auto"/>
          </w:divBdr>
        </w:div>
        <w:div w:id="609052758">
          <w:marLeft w:val="640"/>
          <w:marRight w:val="0"/>
          <w:marTop w:val="0"/>
          <w:marBottom w:val="0"/>
          <w:divBdr>
            <w:top w:val="none" w:sz="0" w:space="0" w:color="auto"/>
            <w:left w:val="none" w:sz="0" w:space="0" w:color="auto"/>
            <w:bottom w:val="none" w:sz="0" w:space="0" w:color="auto"/>
            <w:right w:val="none" w:sz="0" w:space="0" w:color="auto"/>
          </w:divBdr>
        </w:div>
        <w:div w:id="1393310428">
          <w:marLeft w:val="640"/>
          <w:marRight w:val="0"/>
          <w:marTop w:val="0"/>
          <w:marBottom w:val="0"/>
          <w:divBdr>
            <w:top w:val="none" w:sz="0" w:space="0" w:color="auto"/>
            <w:left w:val="none" w:sz="0" w:space="0" w:color="auto"/>
            <w:bottom w:val="none" w:sz="0" w:space="0" w:color="auto"/>
            <w:right w:val="none" w:sz="0" w:space="0" w:color="auto"/>
          </w:divBdr>
        </w:div>
        <w:div w:id="451872676">
          <w:marLeft w:val="640"/>
          <w:marRight w:val="0"/>
          <w:marTop w:val="0"/>
          <w:marBottom w:val="0"/>
          <w:divBdr>
            <w:top w:val="none" w:sz="0" w:space="0" w:color="auto"/>
            <w:left w:val="none" w:sz="0" w:space="0" w:color="auto"/>
            <w:bottom w:val="none" w:sz="0" w:space="0" w:color="auto"/>
            <w:right w:val="none" w:sz="0" w:space="0" w:color="auto"/>
          </w:divBdr>
        </w:div>
        <w:div w:id="832835332">
          <w:marLeft w:val="640"/>
          <w:marRight w:val="0"/>
          <w:marTop w:val="0"/>
          <w:marBottom w:val="0"/>
          <w:divBdr>
            <w:top w:val="none" w:sz="0" w:space="0" w:color="auto"/>
            <w:left w:val="none" w:sz="0" w:space="0" w:color="auto"/>
            <w:bottom w:val="none" w:sz="0" w:space="0" w:color="auto"/>
            <w:right w:val="none" w:sz="0" w:space="0" w:color="auto"/>
          </w:divBdr>
        </w:div>
        <w:div w:id="277369464">
          <w:marLeft w:val="640"/>
          <w:marRight w:val="0"/>
          <w:marTop w:val="0"/>
          <w:marBottom w:val="0"/>
          <w:divBdr>
            <w:top w:val="none" w:sz="0" w:space="0" w:color="auto"/>
            <w:left w:val="none" w:sz="0" w:space="0" w:color="auto"/>
            <w:bottom w:val="none" w:sz="0" w:space="0" w:color="auto"/>
            <w:right w:val="none" w:sz="0" w:space="0" w:color="auto"/>
          </w:divBdr>
        </w:div>
        <w:div w:id="1409575020">
          <w:marLeft w:val="640"/>
          <w:marRight w:val="0"/>
          <w:marTop w:val="0"/>
          <w:marBottom w:val="0"/>
          <w:divBdr>
            <w:top w:val="none" w:sz="0" w:space="0" w:color="auto"/>
            <w:left w:val="none" w:sz="0" w:space="0" w:color="auto"/>
            <w:bottom w:val="none" w:sz="0" w:space="0" w:color="auto"/>
            <w:right w:val="none" w:sz="0" w:space="0" w:color="auto"/>
          </w:divBdr>
        </w:div>
        <w:div w:id="371003276">
          <w:marLeft w:val="640"/>
          <w:marRight w:val="0"/>
          <w:marTop w:val="0"/>
          <w:marBottom w:val="0"/>
          <w:divBdr>
            <w:top w:val="none" w:sz="0" w:space="0" w:color="auto"/>
            <w:left w:val="none" w:sz="0" w:space="0" w:color="auto"/>
            <w:bottom w:val="none" w:sz="0" w:space="0" w:color="auto"/>
            <w:right w:val="none" w:sz="0" w:space="0" w:color="auto"/>
          </w:divBdr>
        </w:div>
        <w:div w:id="174855172">
          <w:marLeft w:val="640"/>
          <w:marRight w:val="0"/>
          <w:marTop w:val="0"/>
          <w:marBottom w:val="0"/>
          <w:divBdr>
            <w:top w:val="none" w:sz="0" w:space="0" w:color="auto"/>
            <w:left w:val="none" w:sz="0" w:space="0" w:color="auto"/>
            <w:bottom w:val="none" w:sz="0" w:space="0" w:color="auto"/>
            <w:right w:val="none" w:sz="0" w:space="0" w:color="auto"/>
          </w:divBdr>
        </w:div>
        <w:div w:id="1934896437">
          <w:marLeft w:val="640"/>
          <w:marRight w:val="0"/>
          <w:marTop w:val="0"/>
          <w:marBottom w:val="0"/>
          <w:divBdr>
            <w:top w:val="none" w:sz="0" w:space="0" w:color="auto"/>
            <w:left w:val="none" w:sz="0" w:space="0" w:color="auto"/>
            <w:bottom w:val="none" w:sz="0" w:space="0" w:color="auto"/>
            <w:right w:val="none" w:sz="0" w:space="0" w:color="auto"/>
          </w:divBdr>
        </w:div>
        <w:div w:id="1659847307">
          <w:marLeft w:val="640"/>
          <w:marRight w:val="0"/>
          <w:marTop w:val="0"/>
          <w:marBottom w:val="0"/>
          <w:divBdr>
            <w:top w:val="none" w:sz="0" w:space="0" w:color="auto"/>
            <w:left w:val="none" w:sz="0" w:space="0" w:color="auto"/>
            <w:bottom w:val="none" w:sz="0" w:space="0" w:color="auto"/>
            <w:right w:val="none" w:sz="0" w:space="0" w:color="auto"/>
          </w:divBdr>
        </w:div>
        <w:div w:id="1810974083">
          <w:marLeft w:val="640"/>
          <w:marRight w:val="0"/>
          <w:marTop w:val="0"/>
          <w:marBottom w:val="0"/>
          <w:divBdr>
            <w:top w:val="none" w:sz="0" w:space="0" w:color="auto"/>
            <w:left w:val="none" w:sz="0" w:space="0" w:color="auto"/>
            <w:bottom w:val="none" w:sz="0" w:space="0" w:color="auto"/>
            <w:right w:val="none" w:sz="0" w:space="0" w:color="auto"/>
          </w:divBdr>
        </w:div>
        <w:div w:id="1149519853">
          <w:marLeft w:val="640"/>
          <w:marRight w:val="0"/>
          <w:marTop w:val="0"/>
          <w:marBottom w:val="0"/>
          <w:divBdr>
            <w:top w:val="none" w:sz="0" w:space="0" w:color="auto"/>
            <w:left w:val="none" w:sz="0" w:space="0" w:color="auto"/>
            <w:bottom w:val="none" w:sz="0" w:space="0" w:color="auto"/>
            <w:right w:val="none" w:sz="0" w:space="0" w:color="auto"/>
          </w:divBdr>
        </w:div>
        <w:div w:id="1997607875">
          <w:marLeft w:val="640"/>
          <w:marRight w:val="0"/>
          <w:marTop w:val="0"/>
          <w:marBottom w:val="0"/>
          <w:divBdr>
            <w:top w:val="none" w:sz="0" w:space="0" w:color="auto"/>
            <w:left w:val="none" w:sz="0" w:space="0" w:color="auto"/>
            <w:bottom w:val="none" w:sz="0" w:space="0" w:color="auto"/>
            <w:right w:val="none" w:sz="0" w:space="0" w:color="auto"/>
          </w:divBdr>
        </w:div>
        <w:div w:id="516774973">
          <w:marLeft w:val="640"/>
          <w:marRight w:val="0"/>
          <w:marTop w:val="0"/>
          <w:marBottom w:val="0"/>
          <w:divBdr>
            <w:top w:val="none" w:sz="0" w:space="0" w:color="auto"/>
            <w:left w:val="none" w:sz="0" w:space="0" w:color="auto"/>
            <w:bottom w:val="none" w:sz="0" w:space="0" w:color="auto"/>
            <w:right w:val="none" w:sz="0" w:space="0" w:color="auto"/>
          </w:divBdr>
        </w:div>
        <w:div w:id="842932940">
          <w:marLeft w:val="640"/>
          <w:marRight w:val="0"/>
          <w:marTop w:val="0"/>
          <w:marBottom w:val="0"/>
          <w:divBdr>
            <w:top w:val="none" w:sz="0" w:space="0" w:color="auto"/>
            <w:left w:val="none" w:sz="0" w:space="0" w:color="auto"/>
            <w:bottom w:val="none" w:sz="0" w:space="0" w:color="auto"/>
            <w:right w:val="none" w:sz="0" w:space="0" w:color="auto"/>
          </w:divBdr>
        </w:div>
        <w:div w:id="252977364">
          <w:marLeft w:val="640"/>
          <w:marRight w:val="0"/>
          <w:marTop w:val="0"/>
          <w:marBottom w:val="0"/>
          <w:divBdr>
            <w:top w:val="none" w:sz="0" w:space="0" w:color="auto"/>
            <w:left w:val="none" w:sz="0" w:space="0" w:color="auto"/>
            <w:bottom w:val="none" w:sz="0" w:space="0" w:color="auto"/>
            <w:right w:val="none" w:sz="0" w:space="0" w:color="auto"/>
          </w:divBdr>
        </w:div>
        <w:div w:id="92825142">
          <w:marLeft w:val="640"/>
          <w:marRight w:val="0"/>
          <w:marTop w:val="0"/>
          <w:marBottom w:val="0"/>
          <w:divBdr>
            <w:top w:val="none" w:sz="0" w:space="0" w:color="auto"/>
            <w:left w:val="none" w:sz="0" w:space="0" w:color="auto"/>
            <w:bottom w:val="none" w:sz="0" w:space="0" w:color="auto"/>
            <w:right w:val="none" w:sz="0" w:space="0" w:color="auto"/>
          </w:divBdr>
        </w:div>
        <w:div w:id="1459225530">
          <w:marLeft w:val="640"/>
          <w:marRight w:val="0"/>
          <w:marTop w:val="0"/>
          <w:marBottom w:val="0"/>
          <w:divBdr>
            <w:top w:val="none" w:sz="0" w:space="0" w:color="auto"/>
            <w:left w:val="none" w:sz="0" w:space="0" w:color="auto"/>
            <w:bottom w:val="none" w:sz="0" w:space="0" w:color="auto"/>
            <w:right w:val="none" w:sz="0" w:space="0" w:color="auto"/>
          </w:divBdr>
        </w:div>
        <w:div w:id="51469593">
          <w:marLeft w:val="640"/>
          <w:marRight w:val="0"/>
          <w:marTop w:val="0"/>
          <w:marBottom w:val="0"/>
          <w:divBdr>
            <w:top w:val="none" w:sz="0" w:space="0" w:color="auto"/>
            <w:left w:val="none" w:sz="0" w:space="0" w:color="auto"/>
            <w:bottom w:val="none" w:sz="0" w:space="0" w:color="auto"/>
            <w:right w:val="none" w:sz="0" w:space="0" w:color="auto"/>
          </w:divBdr>
        </w:div>
        <w:div w:id="932054291">
          <w:marLeft w:val="640"/>
          <w:marRight w:val="0"/>
          <w:marTop w:val="0"/>
          <w:marBottom w:val="0"/>
          <w:divBdr>
            <w:top w:val="none" w:sz="0" w:space="0" w:color="auto"/>
            <w:left w:val="none" w:sz="0" w:space="0" w:color="auto"/>
            <w:bottom w:val="none" w:sz="0" w:space="0" w:color="auto"/>
            <w:right w:val="none" w:sz="0" w:space="0" w:color="auto"/>
          </w:divBdr>
        </w:div>
      </w:divsChild>
    </w:div>
    <w:div w:id="907687793">
      <w:bodyDiv w:val="1"/>
      <w:marLeft w:val="0"/>
      <w:marRight w:val="0"/>
      <w:marTop w:val="0"/>
      <w:marBottom w:val="0"/>
      <w:divBdr>
        <w:top w:val="none" w:sz="0" w:space="0" w:color="auto"/>
        <w:left w:val="none" w:sz="0" w:space="0" w:color="auto"/>
        <w:bottom w:val="none" w:sz="0" w:space="0" w:color="auto"/>
        <w:right w:val="none" w:sz="0" w:space="0" w:color="auto"/>
      </w:divBdr>
      <w:divsChild>
        <w:div w:id="718626868">
          <w:marLeft w:val="640"/>
          <w:marRight w:val="0"/>
          <w:marTop w:val="0"/>
          <w:marBottom w:val="0"/>
          <w:divBdr>
            <w:top w:val="none" w:sz="0" w:space="0" w:color="auto"/>
            <w:left w:val="none" w:sz="0" w:space="0" w:color="auto"/>
            <w:bottom w:val="none" w:sz="0" w:space="0" w:color="auto"/>
            <w:right w:val="none" w:sz="0" w:space="0" w:color="auto"/>
          </w:divBdr>
        </w:div>
        <w:div w:id="1111170132">
          <w:marLeft w:val="640"/>
          <w:marRight w:val="0"/>
          <w:marTop w:val="0"/>
          <w:marBottom w:val="0"/>
          <w:divBdr>
            <w:top w:val="none" w:sz="0" w:space="0" w:color="auto"/>
            <w:left w:val="none" w:sz="0" w:space="0" w:color="auto"/>
            <w:bottom w:val="none" w:sz="0" w:space="0" w:color="auto"/>
            <w:right w:val="none" w:sz="0" w:space="0" w:color="auto"/>
          </w:divBdr>
        </w:div>
        <w:div w:id="1670056979">
          <w:marLeft w:val="640"/>
          <w:marRight w:val="0"/>
          <w:marTop w:val="0"/>
          <w:marBottom w:val="0"/>
          <w:divBdr>
            <w:top w:val="none" w:sz="0" w:space="0" w:color="auto"/>
            <w:left w:val="none" w:sz="0" w:space="0" w:color="auto"/>
            <w:bottom w:val="none" w:sz="0" w:space="0" w:color="auto"/>
            <w:right w:val="none" w:sz="0" w:space="0" w:color="auto"/>
          </w:divBdr>
        </w:div>
        <w:div w:id="1278029756">
          <w:marLeft w:val="640"/>
          <w:marRight w:val="0"/>
          <w:marTop w:val="0"/>
          <w:marBottom w:val="0"/>
          <w:divBdr>
            <w:top w:val="none" w:sz="0" w:space="0" w:color="auto"/>
            <w:left w:val="none" w:sz="0" w:space="0" w:color="auto"/>
            <w:bottom w:val="none" w:sz="0" w:space="0" w:color="auto"/>
            <w:right w:val="none" w:sz="0" w:space="0" w:color="auto"/>
          </w:divBdr>
        </w:div>
        <w:div w:id="1210537570">
          <w:marLeft w:val="640"/>
          <w:marRight w:val="0"/>
          <w:marTop w:val="0"/>
          <w:marBottom w:val="0"/>
          <w:divBdr>
            <w:top w:val="none" w:sz="0" w:space="0" w:color="auto"/>
            <w:left w:val="none" w:sz="0" w:space="0" w:color="auto"/>
            <w:bottom w:val="none" w:sz="0" w:space="0" w:color="auto"/>
            <w:right w:val="none" w:sz="0" w:space="0" w:color="auto"/>
          </w:divBdr>
        </w:div>
        <w:div w:id="72555587">
          <w:marLeft w:val="640"/>
          <w:marRight w:val="0"/>
          <w:marTop w:val="0"/>
          <w:marBottom w:val="0"/>
          <w:divBdr>
            <w:top w:val="none" w:sz="0" w:space="0" w:color="auto"/>
            <w:left w:val="none" w:sz="0" w:space="0" w:color="auto"/>
            <w:bottom w:val="none" w:sz="0" w:space="0" w:color="auto"/>
            <w:right w:val="none" w:sz="0" w:space="0" w:color="auto"/>
          </w:divBdr>
        </w:div>
        <w:div w:id="1177769554">
          <w:marLeft w:val="640"/>
          <w:marRight w:val="0"/>
          <w:marTop w:val="0"/>
          <w:marBottom w:val="0"/>
          <w:divBdr>
            <w:top w:val="none" w:sz="0" w:space="0" w:color="auto"/>
            <w:left w:val="none" w:sz="0" w:space="0" w:color="auto"/>
            <w:bottom w:val="none" w:sz="0" w:space="0" w:color="auto"/>
            <w:right w:val="none" w:sz="0" w:space="0" w:color="auto"/>
          </w:divBdr>
        </w:div>
        <w:div w:id="910387479">
          <w:marLeft w:val="640"/>
          <w:marRight w:val="0"/>
          <w:marTop w:val="0"/>
          <w:marBottom w:val="0"/>
          <w:divBdr>
            <w:top w:val="none" w:sz="0" w:space="0" w:color="auto"/>
            <w:left w:val="none" w:sz="0" w:space="0" w:color="auto"/>
            <w:bottom w:val="none" w:sz="0" w:space="0" w:color="auto"/>
            <w:right w:val="none" w:sz="0" w:space="0" w:color="auto"/>
          </w:divBdr>
        </w:div>
        <w:div w:id="1339886654">
          <w:marLeft w:val="640"/>
          <w:marRight w:val="0"/>
          <w:marTop w:val="0"/>
          <w:marBottom w:val="0"/>
          <w:divBdr>
            <w:top w:val="none" w:sz="0" w:space="0" w:color="auto"/>
            <w:left w:val="none" w:sz="0" w:space="0" w:color="auto"/>
            <w:bottom w:val="none" w:sz="0" w:space="0" w:color="auto"/>
            <w:right w:val="none" w:sz="0" w:space="0" w:color="auto"/>
          </w:divBdr>
        </w:div>
        <w:div w:id="904953018">
          <w:marLeft w:val="640"/>
          <w:marRight w:val="0"/>
          <w:marTop w:val="0"/>
          <w:marBottom w:val="0"/>
          <w:divBdr>
            <w:top w:val="none" w:sz="0" w:space="0" w:color="auto"/>
            <w:left w:val="none" w:sz="0" w:space="0" w:color="auto"/>
            <w:bottom w:val="none" w:sz="0" w:space="0" w:color="auto"/>
            <w:right w:val="none" w:sz="0" w:space="0" w:color="auto"/>
          </w:divBdr>
        </w:div>
        <w:div w:id="424035479">
          <w:marLeft w:val="640"/>
          <w:marRight w:val="0"/>
          <w:marTop w:val="0"/>
          <w:marBottom w:val="0"/>
          <w:divBdr>
            <w:top w:val="none" w:sz="0" w:space="0" w:color="auto"/>
            <w:left w:val="none" w:sz="0" w:space="0" w:color="auto"/>
            <w:bottom w:val="none" w:sz="0" w:space="0" w:color="auto"/>
            <w:right w:val="none" w:sz="0" w:space="0" w:color="auto"/>
          </w:divBdr>
        </w:div>
        <w:div w:id="1681662602">
          <w:marLeft w:val="640"/>
          <w:marRight w:val="0"/>
          <w:marTop w:val="0"/>
          <w:marBottom w:val="0"/>
          <w:divBdr>
            <w:top w:val="none" w:sz="0" w:space="0" w:color="auto"/>
            <w:left w:val="none" w:sz="0" w:space="0" w:color="auto"/>
            <w:bottom w:val="none" w:sz="0" w:space="0" w:color="auto"/>
            <w:right w:val="none" w:sz="0" w:space="0" w:color="auto"/>
          </w:divBdr>
        </w:div>
        <w:div w:id="169569470">
          <w:marLeft w:val="640"/>
          <w:marRight w:val="0"/>
          <w:marTop w:val="0"/>
          <w:marBottom w:val="0"/>
          <w:divBdr>
            <w:top w:val="none" w:sz="0" w:space="0" w:color="auto"/>
            <w:left w:val="none" w:sz="0" w:space="0" w:color="auto"/>
            <w:bottom w:val="none" w:sz="0" w:space="0" w:color="auto"/>
            <w:right w:val="none" w:sz="0" w:space="0" w:color="auto"/>
          </w:divBdr>
        </w:div>
        <w:div w:id="1673724882">
          <w:marLeft w:val="640"/>
          <w:marRight w:val="0"/>
          <w:marTop w:val="0"/>
          <w:marBottom w:val="0"/>
          <w:divBdr>
            <w:top w:val="none" w:sz="0" w:space="0" w:color="auto"/>
            <w:left w:val="none" w:sz="0" w:space="0" w:color="auto"/>
            <w:bottom w:val="none" w:sz="0" w:space="0" w:color="auto"/>
            <w:right w:val="none" w:sz="0" w:space="0" w:color="auto"/>
          </w:divBdr>
        </w:div>
        <w:div w:id="330760385">
          <w:marLeft w:val="640"/>
          <w:marRight w:val="0"/>
          <w:marTop w:val="0"/>
          <w:marBottom w:val="0"/>
          <w:divBdr>
            <w:top w:val="none" w:sz="0" w:space="0" w:color="auto"/>
            <w:left w:val="none" w:sz="0" w:space="0" w:color="auto"/>
            <w:bottom w:val="none" w:sz="0" w:space="0" w:color="auto"/>
            <w:right w:val="none" w:sz="0" w:space="0" w:color="auto"/>
          </w:divBdr>
        </w:div>
        <w:div w:id="44836588">
          <w:marLeft w:val="640"/>
          <w:marRight w:val="0"/>
          <w:marTop w:val="0"/>
          <w:marBottom w:val="0"/>
          <w:divBdr>
            <w:top w:val="none" w:sz="0" w:space="0" w:color="auto"/>
            <w:left w:val="none" w:sz="0" w:space="0" w:color="auto"/>
            <w:bottom w:val="none" w:sz="0" w:space="0" w:color="auto"/>
            <w:right w:val="none" w:sz="0" w:space="0" w:color="auto"/>
          </w:divBdr>
        </w:div>
        <w:div w:id="1104031261">
          <w:marLeft w:val="640"/>
          <w:marRight w:val="0"/>
          <w:marTop w:val="0"/>
          <w:marBottom w:val="0"/>
          <w:divBdr>
            <w:top w:val="none" w:sz="0" w:space="0" w:color="auto"/>
            <w:left w:val="none" w:sz="0" w:space="0" w:color="auto"/>
            <w:bottom w:val="none" w:sz="0" w:space="0" w:color="auto"/>
            <w:right w:val="none" w:sz="0" w:space="0" w:color="auto"/>
          </w:divBdr>
        </w:div>
        <w:div w:id="735978074">
          <w:marLeft w:val="640"/>
          <w:marRight w:val="0"/>
          <w:marTop w:val="0"/>
          <w:marBottom w:val="0"/>
          <w:divBdr>
            <w:top w:val="none" w:sz="0" w:space="0" w:color="auto"/>
            <w:left w:val="none" w:sz="0" w:space="0" w:color="auto"/>
            <w:bottom w:val="none" w:sz="0" w:space="0" w:color="auto"/>
            <w:right w:val="none" w:sz="0" w:space="0" w:color="auto"/>
          </w:divBdr>
        </w:div>
        <w:div w:id="1684739772">
          <w:marLeft w:val="640"/>
          <w:marRight w:val="0"/>
          <w:marTop w:val="0"/>
          <w:marBottom w:val="0"/>
          <w:divBdr>
            <w:top w:val="none" w:sz="0" w:space="0" w:color="auto"/>
            <w:left w:val="none" w:sz="0" w:space="0" w:color="auto"/>
            <w:bottom w:val="none" w:sz="0" w:space="0" w:color="auto"/>
            <w:right w:val="none" w:sz="0" w:space="0" w:color="auto"/>
          </w:divBdr>
        </w:div>
        <w:div w:id="968824109">
          <w:marLeft w:val="640"/>
          <w:marRight w:val="0"/>
          <w:marTop w:val="0"/>
          <w:marBottom w:val="0"/>
          <w:divBdr>
            <w:top w:val="none" w:sz="0" w:space="0" w:color="auto"/>
            <w:left w:val="none" w:sz="0" w:space="0" w:color="auto"/>
            <w:bottom w:val="none" w:sz="0" w:space="0" w:color="auto"/>
            <w:right w:val="none" w:sz="0" w:space="0" w:color="auto"/>
          </w:divBdr>
        </w:div>
        <w:div w:id="1568300833">
          <w:marLeft w:val="640"/>
          <w:marRight w:val="0"/>
          <w:marTop w:val="0"/>
          <w:marBottom w:val="0"/>
          <w:divBdr>
            <w:top w:val="none" w:sz="0" w:space="0" w:color="auto"/>
            <w:left w:val="none" w:sz="0" w:space="0" w:color="auto"/>
            <w:bottom w:val="none" w:sz="0" w:space="0" w:color="auto"/>
            <w:right w:val="none" w:sz="0" w:space="0" w:color="auto"/>
          </w:divBdr>
        </w:div>
        <w:div w:id="573786136">
          <w:marLeft w:val="640"/>
          <w:marRight w:val="0"/>
          <w:marTop w:val="0"/>
          <w:marBottom w:val="0"/>
          <w:divBdr>
            <w:top w:val="none" w:sz="0" w:space="0" w:color="auto"/>
            <w:left w:val="none" w:sz="0" w:space="0" w:color="auto"/>
            <w:bottom w:val="none" w:sz="0" w:space="0" w:color="auto"/>
            <w:right w:val="none" w:sz="0" w:space="0" w:color="auto"/>
          </w:divBdr>
        </w:div>
        <w:div w:id="1534999229">
          <w:marLeft w:val="640"/>
          <w:marRight w:val="0"/>
          <w:marTop w:val="0"/>
          <w:marBottom w:val="0"/>
          <w:divBdr>
            <w:top w:val="none" w:sz="0" w:space="0" w:color="auto"/>
            <w:left w:val="none" w:sz="0" w:space="0" w:color="auto"/>
            <w:bottom w:val="none" w:sz="0" w:space="0" w:color="auto"/>
            <w:right w:val="none" w:sz="0" w:space="0" w:color="auto"/>
          </w:divBdr>
        </w:div>
        <w:div w:id="267272037">
          <w:marLeft w:val="640"/>
          <w:marRight w:val="0"/>
          <w:marTop w:val="0"/>
          <w:marBottom w:val="0"/>
          <w:divBdr>
            <w:top w:val="none" w:sz="0" w:space="0" w:color="auto"/>
            <w:left w:val="none" w:sz="0" w:space="0" w:color="auto"/>
            <w:bottom w:val="none" w:sz="0" w:space="0" w:color="auto"/>
            <w:right w:val="none" w:sz="0" w:space="0" w:color="auto"/>
          </w:divBdr>
        </w:div>
        <w:div w:id="610893349">
          <w:marLeft w:val="640"/>
          <w:marRight w:val="0"/>
          <w:marTop w:val="0"/>
          <w:marBottom w:val="0"/>
          <w:divBdr>
            <w:top w:val="none" w:sz="0" w:space="0" w:color="auto"/>
            <w:left w:val="none" w:sz="0" w:space="0" w:color="auto"/>
            <w:bottom w:val="none" w:sz="0" w:space="0" w:color="auto"/>
            <w:right w:val="none" w:sz="0" w:space="0" w:color="auto"/>
          </w:divBdr>
        </w:div>
        <w:div w:id="268464943">
          <w:marLeft w:val="640"/>
          <w:marRight w:val="0"/>
          <w:marTop w:val="0"/>
          <w:marBottom w:val="0"/>
          <w:divBdr>
            <w:top w:val="none" w:sz="0" w:space="0" w:color="auto"/>
            <w:left w:val="none" w:sz="0" w:space="0" w:color="auto"/>
            <w:bottom w:val="none" w:sz="0" w:space="0" w:color="auto"/>
            <w:right w:val="none" w:sz="0" w:space="0" w:color="auto"/>
          </w:divBdr>
        </w:div>
        <w:div w:id="53433362">
          <w:marLeft w:val="640"/>
          <w:marRight w:val="0"/>
          <w:marTop w:val="0"/>
          <w:marBottom w:val="0"/>
          <w:divBdr>
            <w:top w:val="none" w:sz="0" w:space="0" w:color="auto"/>
            <w:left w:val="none" w:sz="0" w:space="0" w:color="auto"/>
            <w:bottom w:val="none" w:sz="0" w:space="0" w:color="auto"/>
            <w:right w:val="none" w:sz="0" w:space="0" w:color="auto"/>
          </w:divBdr>
        </w:div>
        <w:div w:id="1375617652">
          <w:marLeft w:val="640"/>
          <w:marRight w:val="0"/>
          <w:marTop w:val="0"/>
          <w:marBottom w:val="0"/>
          <w:divBdr>
            <w:top w:val="none" w:sz="0" w:space="0" w:color="auto"/>
            <w:left w:val="none" w:sz="0" w:space="0" w:color="auto"/>
            <w:bottom w:val="none" w:sz="0" w:space="0" w:color="auto"/>
            <w:right w:val="none" w:sz="0" w:space="0" w:color="auto"/>
          </w:divBdr>
        </w:div>
        <w:div w:id="1777485339">
          <w:marLeft w:val="640"/>
          <w:marRight w:val="0"/>
          <w:marTop w:val="0"/>
          <w:marBottom w:val="0"/>
          <w:divBdr>
            <w:top w:val="none" w:sz="0" w:space="0" w:color="auto"/>
            <w:left w:val="none" w:sz="0" w:space="0" w:color="auto"/>
            <w:bottom w:val="none" w:sz="0" w:space="0" w:color="auto"/>
            <w:right w:val="none" w:sz="0" w:space="0" w:color="auto"/>
          </w:divBdr>
        </w:div>
        <w:div w:id="341779330">
          <w:marLeft w:val="640"/>
          <w:marRight w:val="0"/>
          <w:marTop w:val="0"/>
          <w:marBottom w:val="0"/>
          <w:divBdr>
            <w:top w:val="none" w:sz="0" w:space="0" w:color="auto"/>
            <w:left w:val="none" w:sz="0" w:space="0" w:color="auto"/>
            <w:bottom w:val="none" w:sz="0" w:space="0" w:color="auto"/>
            <w:right w:val="none" w:sz="0" w:space="0" w:color="auto"/>
          </w:divBdr>
        </w:div>
        <w:div w:id="1460418332">
          <w:marLeft w:val="640"/>
          <w:marRight w:val="0"/>
          <w:marTop w:val="0"/>
          <w:marBottom w:val="0"/>
          <w:divBdr>
            <w:top w:val="none" w:sz="0" w:space="0" w:color="auto"/>
            <w:left w:val="none" w:sz="0" w:space="0" w:color="auto"/>
            <w:bottom w:val="none" w:sz="0" w:space="0" w:color="auto"/>
            <w:right w:val="none" w:sz="0" w:space="0" w:color="auto"/>
          </w:divBdr>
        </w:div>
      </w:divsChild>
    </w:div>
    <w:div w:id="913199879">
      <w:bodyDiv w:val="1"/>
      <w:marLeft w:val="0"/>
      <w:marRight w:val="0"/>
      <w:marTop w:val="0"/>
      <w:marBottom w:val="0"/>
      <w:divBdr>
        <w:top w:val="none" w:sz="0" w:space="0" w:color="auto"/>
        <w:left w:val="none" w:sz="0" w:space="0" w:color="auto"/>
        <w:bottom w:val="none" w:sz="0" w:space="0" w:color="auto"/>
        <w:right w:val="none" w:sz="0" w:space="0" w:color="auto"/>
      </w:divBdr>
    </w:div>
    <w:div w:id="1075934454">
      <w:bodyDiv w:val="1"/>
      <w:marLeft w:val="0"/>
      <w:marRight w:val="0"/>
      <w:marTop w:val="0"/>
      <w:marBottom w:val="0"/>
      <w:divBdr>
        <w:top w:val="none" w:sz="0" w:space="0" w:color="auto"/>
        <w:left w:val="none" w:sz="0" w:space="0" w:color="auto"/>
        <w:bottom w:val="none" w:sz="0" w:space="0" w:color="auto"/>
        <w:right w:val="none" w:sz="0" w:space="0" w:color="auto"/>
      </w:divBdr>
      <w:divsChild>
        <w:div w:id="286856577">
          <w:marLeft w:val="640"/>
          <w:marRight w:val="0"/>
          <w:marTop w:val="0"/>
          <w:marBottom w:val="0"/>
          <w:divBdr>
            <w:top w:val="none" w:sz="0" w:space="0" w:color="auto"/>
            <w:left w:val="none" w:sz="0" w:space="0" w:color="auto"/>
            <w:bottom w:val="none" w:sz="0" w:space="0" w:color="auto"/>
            <w:right w:val="none" w:sz="0" w:space="0" w:color="auto"/>
          </w:divBdr>
        </w:div>
        <w:div w:id="2049523704">
          <w:marLeft w:val="640"/>
          <w:marRight w:val="0"/>
          <w:marTop w:val="0"/>
          <w:marBottom w:val="0"/>
          <w:divBdr>
            <w:top w:val="none" w:sz="0" w:space="0" w:color="auto"/>
            <w:left w:val="none" w:sz="0" w:space="0" w:color="auto"/>
            <w:bottom w:val="none" w:sz="0" w:space="0" w:color="auto"/>
            <w:right w:val="none" w:sz="0" w:space="0" w:color="auto"/>
          </w:divBdr>
        </w:div>
        <w:div w:id="409622490">
          <w:marLeft w:val="640"/>
          <w:marRight w:val="0"/>
          <w:marTop w:val="0"/>
          <w:marBottom w:val="0"/>
          <w:divBdr>
            <w:top w:val="none" w:sz="0" w:space="0" w:color="auto"/>
            <w:left w:val="none" w:sz="0" w:space="0" w:color="auto"/>
            <w:bottom w:val="none" w:sz="0" w:space="0" w:color="auto"/>
            <w:right w:val="none" w:sz="0" w:space="0" w:color="auto"/>
          </w:divBdr>
        </w:div>
        <w:div w:id="1890846900">
          <w:marLeft w:val="640"/>
          <w:marRight w:val="0"/>
          <w:marTop w:val="0"/>
          <w:marBottom w:val="0"/>
          <w:divBdr>
            <w:top w:val="none" w:sz="0" w:space="0" w:color="auto"/>
            <w:left w:val="none" w:sz="0" w:space="0" w:color="auto"/>
            <w:bottom w:val="none" w:sz="0" w:space="0" w:color="auto"/>
            <w:right w:val="none" w:sz="0" w:space="0" w:color="auto"/>
          </w:divBdr>
        </w:div>
        <w:div w:id="1623266767">
          <w:marLeft w:val="640"/>
          <w:marRight w:val="0"/>
          <w:marTop w:val="0"/>
          <w:marBottom w:val="0"/>
          <w:divBdr>
            <w:top w:val="none" w:sz="0" w:space="0" w:color="auto"/>
            <w:left w:val="none" w:sz="0" w:space="0" w:color="auto"/>
            <w:bottom w:val="none" w:sz="0" w:space="0" w:color="auto"/>
            <w:right w:val="none" w:sz="0" w:space="0" w:color="auto"/>
          </w:divBdr>
        </w:div>
        <w:div w:id="688683796">
          <w:marLeft w:val="640"/>
          <w:marRight w:val="0"/>
          <w:marTop w:val="0"/>
          <w:marBottom w:val="0"/>
          <w:divBdr>
            <w:top w:val="none" w:sz="0" w:space="0" w:color="auto"/>
            <w:left w:val="none" w:sz="0" w:space="0" w:color="auto"/>
            <w:bottom w:val="none" w:sz="0" w:space="0" w:color="auto"/>
            <w:right w:val="none" w:sz="0" w:space="0" w:color="auto"/>
          </w:divBdr>
        </w:div>
        <w:div w:id="1571160576">
          <w:marLeft w:val="640"/>
          <w:marRight w:val="0"/>
          <w:marTop w:val="0"/>
          <w:marBottom w:val="0"/>
          <w:divBdr>
            <w:top w:val="none" w:sz="0" w:space="0" w:color="auto"/>
            <w:left w:val="none" w:sz="0" w:space="0" w:color="auto"/>
            <w:bottom w:val="none" w:sz="0" w:space="0" w:color="auto"/>
            <w:right w:val="none" w:sz="0" w:space="0" w:color="auto"/>
          </w:divBdr>
        </w:div>
        <w:div w:id="1127049564">
          <w:marLeft w:val="640"/>
          <w:marRight w:val="0"/>
          <w:marTop w:val="0"/>
          <w:marBottom w:val="0"/>
          <w:divBdr>
            <w:top w:val="none" w:sz="0" w:space="0" w:color="auto"/>
            <w:left w:val="none" w:sz="0" w:space="0" w:color="auto"/>
            <w:bottom w:val="none" w:sz="0" w:space="0" w:color="auto"/>
            <w:right w:val="none" w:sz="0" w:space="0" w:color="auto"/>
          </w:divBdr>
        </w:div>
        <w:div w:id="49380724">
          <w:marLeft w:val="640"/>
          <w:marRight w:val="0"/>
          <w:marTop w:val="0"/>
          <w:marBottom w:val="0"/>
          <w:divBdr>
            <w:top w:val="none" w:sz="0" w:space="0" w:color="auto"/>
            <w:left w:val="none" w:sz="0" w:space="0" w:color="auto"/>
            <w:bottom w:val="none" w:sz="0" w:space="0" w:color="auto"/>
            <w:right w:val="none" w:sz="0" w:space="0" w:color="auto"/>
          </w:divBdr>
        </w:div>
        <w:div w:id="1707218395">
          <w:marLeft w:val="640"/>
          <w:marRight w:val="0"/>
          <w:marTop w:val="0"/>
          <w:marBottom w:val="0"/>
          <w:divBdr>
            <w:top w:val="none" w:sz="0" w:space="0" w:color="auto"/>
            <w:left w:val="none" w:sz="0" w:space="0" w:color="auto"/>
            <w:bottom w:val="none" w:sz="0" w:space="0" w:color="auto"/>
            <w:right w:val="none" w:sz="0" w:space="0" w:color="auto"/>
          </w:divBdr>
        </w:div>
        <w:div w:id="2085489881">
          <w:marLeft w:val="640"/>
          <w:marRight w:val="0"/>
          <w:marTop w:val="0"/>
          <w:marBottom w:val="0"/>
          <w:divBdr>
            <w:top w:val="none" w:sz="0" w:space="0" w:color="auto"/>
            <w:left w:val="none" w:sz="0" w:space="0" w:color="auto"/>
            <w:bottom w:val="none" w:sz="0" w:space="0" w:color="auto"/>
            <w:right w:val="none" w:sz="0" w:space="0" w:color="auto"/>
          </w:divBdr>
        </w:div>
        <w:div w:id="2073115299">
          <w:marLeft w:val="640"/>
          <w:marRight w:val="0"/>
          <w:marTop w:val="0"/>
          <w:marBottom w:val="0"/>
          <w:divBdr>
            <w:top w:val="none" w:sz="0" w:space="0" w:color="auto"/>
            <w:left w:val="none" w:sz="0" w:space="0" w:color="auto"/>
            <w:bottom w:val="none" w:sz="0" w:space="0" w:color="auto"/>
            <w:right w:val="none" w:sz="0" w:space="0" w:color="auto"/>
          </w:divBdr>
        </w:div>
        <w:div w:id="597058517">
          <w:marLeft w:val="640"/>
          <w:marRight w:val="0"/>
          <w:marTop w:val="0"/>
          <w:marBottom w:val="0"/>
          <w:divBdr>
            <w:top w:val="none" w:sz="0" w:space="0" w:color="auto"/>
            <w:left w:val="none" w:sz="0" w:space="0" w:color="auto"/>
            <w:bottom w:val="none" w:sz="0" w:space="0" w:color="auto"/>
            <w:right w:val="none" w:sz="0" w:space="0" w:color="auto"/>
          </w:divBdr>
        </w:div>
        <w:div w:id="175846902">
          <w:marLeft w:val="640"/>
          <w:marRight w:val="0"/>
          <w:marTop w:val="0"/>
          <w:marBottom w:val="0"/>
          <w:divBdr>
            <w:top w:val="none" w:sz="0" w:space="0" w:color="auto"/>
            <w:left w:val="none" w:sz="0" w:space="0" w:color="auto"/>
            <w:bottom w:val="none" w:sz="0" w:space="0" w:color="auto"/>
            <w:right w:val="none" w:sz="0" w:space="0" w:color="auto"/>
          </w:divBdr>
        </w:div>
        <w:div w:id="1190098342">
          <w:marLeft w:val="640"/>
          <w:marRight w:val="0"/>
          <w:marTop w:val="0"/>
          <w:marBottom w:val="0"/>
          <w:divBdr>
            <w:top w:val="none" w:sz="0" w:space="0" w:color="auto"/>
            <w:left w:val="none" w:sz="0" w:space="0" w:color="auto"/>
            <w:bottom w:val="none" w:sz="0" w:space="0" w:color="auto"/>
            <w:right w:val="none" w:sz="0" w:space="0" w:color="auto"/>
          </w:divBdr>
        </w:div>
        <w:div w:id="2034526473">
          <w:marLeft w:val="640"/>
          <w:marRight w:val="0"/>
          <w:marTop w:val="0"/>
          <w:marBottom w:val="0"/>
          <w:divBdr>
            <w:top w:val="none" w:sz="0" w:space="0" w:color="auto"/>
            <w:left w:val="none" w:sz="0" w:space="0" w:color="auto"/>
            <w:bottom w:val="none" w:sz="0" w:space="0" w:color="auto"/>
            <w:right w:val="none" w:sz="0" w:space="0" w:color="auto"/>
          </w:divBdr>
        </w:div>
        <w:div w:id="626349748">
          <w:marLeft w:val="640"/>
          <w:marRight w:val="0"/>
          <w:marTop w:val="0"/>
          <w:marBottom w:val="0"/>
          <w:divBdr>
            <w:top w:val="none" w:sz="0" w:space="0" w:color="auto"/>
            <w:left w:val="none" w:sz="0" w:space="0" w:color="auto"/>
            <w:bottom w:val="none" w:sz="0" w:space="0" w:color="auto"/>
            <w:right w:val="none" w:sz="0" w:space="0" w:color="auto"/>
          </w:divBdr>
        </w:div>
        <w:div w:id="1259290200">
          <w:marLeft w:val="640"/>
          <w:marRight w:val="0"/>
          <w:marTop w:val="0"/>
          <w:marBottom w:val="0"/>
          <w:divBdr>
            <w:top w:val="none" w:sz="0" w:space="0" w:color="auto"/>
            <w:left w:val="none" w:sz="0" w:space="0" w:color="auto"/>
            <w:bottom w:val="none" w:sz="0" w:space="0" w:color="auto"/>
            <w:right w:val="none" w:sz="0" w:space="0" w:color="auto"/>
          </w:divBdr>
        </w:div>
        <w:div w:id="1414819621">
          <w:marLeft w:val="640"/>
          <w:marRight w:val="0"/>
          <w:marTop w:val="0"/>
          <w:marBottom w:val="0"/>
          <w:divBdr>
            <w:top w:val="none" w:sz="0" w:space="0" w:color="auto"/>
            <w:left w:val="none" w:sz="0" w:space="0" w:color="auto"/>
            <w:bottom w:val="none" w:sz="0" w:space="0" w:color="auto"/>
            <w:right w:val="none" w:sz="0" w:space="0" w:color="auto"/>
          </w:divBdr>
        </w:div>
        <w:div w:id="440607880">
          <w:marLeft w:val="640"/>
          <w:marRight w:val="0"/>
          <w:marTop w:val="0"/>
          <w:marBottom w:val="0"/>
          <w:divBdr>
            <w:top w:val="none" w:sz="0" w:space="0" w:color="auto"/>
            <w:left w:val="none" w:sz="0" w:space="0" w:color="auto"/>
            <w:bottom w:val="none" w:sz="0" w:space="0" w:color="auto"/>
            <w:right w:val="none" w:sz="0" w:space="0" w:color="auto"/>
          </w:divBdr>
        </w:div>
        <w:div w:id="370813209">
          <w:marLeft w:val="640"/>
          <w:marRight w:val="0"/>
          <w:marTop w:val="0"/>
          <w:marBottom w:val="0"/>
          <w:divBdr>
            <w:top w:val="none" w:sz="0" w:space="0" w:color="auto"/>
            <w:left w:val="none" w:sz="0" w:space="0" w:color="auto"/>
            <w:bottom w:val="none" w:sz="0" w:space="0" w:color="auto"/>
            <w:right w:val="none" w:sz="0" w:space="0" w:color="auto"/>
          </w:divBdr>
        </w:div>
        <w:div w:id="1225143490">
          <w:marLeft w:val="640"/>
          <w:marRight w:val="0"/>
          <w:marTop w:val="0"/>
          <w:marBottom w:val="0"/>
          <w:divBdr>
            <w:top w:val="none" w:sz="0" w:space="0" w:color="auto"/>
            <w:left w:val="none" w:sz="0" w:space="0" w:color="auto"/>
            <w:bottom w:val="none" w:sz="0" w:space="0" w:color="auto"/>
            <w:right w:val="none" w:sz="0" w:space="0" w:color="auto"/>
          </w:divBdr>
        </w:div>
        <w:div w:id="84572390">
          <w:marLeft w:val="640"/>
          <w:marRight w:val="0"/>
          <w:marTop w:val="0"/>
          <w:marBottom w:val="0"/>
          <w:divBdr>
            <w:top w:val="none" w:sz="0" w:space="0" w:color="auto"/>
            <w:left w:val="none" w:sz="0" w:space="0" w:color="auto"/>
            <w:bottom w:val="none" w:sz="0" w:space="0" w:color="auto"/>
            <w:right w:val="none" w:sz="0" w:space="0" w:color="auto"/>
          </w:divBdr>
        </w:div>
        <w:div w:id="811556120">
          <w:marLeft w:val="640"/>
          <w:marRight w:val="0"/>
          <w:marTop w:val="0"/>
          <w:marBottom w:val="0"/>
          <w:divBdr>
            <w:top w:val="none" w:sz="0" w:space="0" w:color="auto"/>
            <w:left w:val="none" w:sz="0" w:space="0" w:color="auto"/>
            <w:bottom w:val="none" w:sz="0" w:space="0" w:color="auto"/>
            <w:right w:val="none" w:sz="0" w:space="0" w:color="auto"/>
          </w:divBdr>
        </w:div>
        <w:div w:id="2061123354">
          <w:marLeft w:val="640"/>
          <w:marRight w:val="0"/>
          <w:marTop w:val="0"/>
          <w:marBottom w:val="0"/>
          <w:divBdr>
            <w:top w:val="none" w:sz="0" w:space="0" w:color="auto"/>
            <w:left w:val="none" w:sz="0" w:space="0" w:color="auto"/>
            <w:bottom w:val="none" w:sz="0" w:space="0" w:color="auto"/>
            <w:right w:val="none" w:sz="0" w:space="0" w:color="auto"/>
          </w:divBdr>
        </w:div>
        <w:div w:id="1639259378">
          <w:marLeft w:val="640"/>
          <w:marRight w:val="0"/>
          <w:marTop w:val="0"/>
          <w:marBottom w:val="0"/>
          <w:divBdr>
            <w:top w:val="none" w:sz="0" w:space="0" w:color="auto"/>
            <w:left w:val="none" w:sz="0" w:space="0" w:color="auto"/>
            <w:bottom w:val="none" w:sz="0" w:space="0" w:color="auto"/>
            <w:right w:val="none" w:sz="0" w:space="0" w:color="auto"/>
          </w:divBdr>
        </w:div>
        <w:div w:id="2136867840">
          <w:marLeft w:val="640"/>
          <w:marRight w:val="0"/>
          <w:marTop w:val="0"/>
          <w:marBottom w:val="0"/>
          <w:divBdr>
            <w:top w:val="none" w:sz="0" w:space="0" w:color="auto"/>
            <w:left w:val="none" w:sz="0" w:space="0" w:color="auto"/>
            <w:bottom w:val="none" w:sz="0" w:space="0" w:color="auto"/>
            <w:right w:val="none" w:sz="0" w:space="0" w:color="auto"/>
          </w:divBdr>
        </w:div>
        <w:div w:id="215432176">
          <w:marLeft w:val="640"/>
          <w:marRight w:val="0"/>
          <w:marTop w:val="0"/>
          <w:marBottom w:val="0"/>
          <w:divBdr>
            <w:top w:val="none" w:sz="0" w:space="0" w:color="auto"/>
            <w:left w:val="none" w:sz="0" w:space="0" w:color="auto"/>
            <w:bottom w:val="none" w:sz="0" w:space="0" w:color="auto"/>
            <w:right w:val="none" w:sz="0" w:space="0" w:color="auto"/>
          </w:divBdr>
        </w:div>
        <w:div w:id="311102676">
          <w:marLeft w:val="640"/>
          <w:marRight w:val="0"/>
          <w:marTop w:val="0"/>
          <w:marBottom w:val="0"/>
          <w:divBdr>
            <w:top w:val="none" w:sz="0" w:space="0" w:color="auto"/>
            <w:left w:val="none" w:sz="0" w:space="0" w:color="auto"/>
            <w:bottom w:val="none" w:sz="0" w:space="0" w:color="auto"/>
            <w:right w:val="none" w:sz="0" w:space="0" w:color="auto"/>
          </w:divBdr>
        </w:div>
        <w:div w:id="902258328">
          <w:marLeft w:val="640"/>
          <w:marRight w:val="0"/>
          <w:marTop w:val="0"/>
          <w:marBottom w:val="0"/>
          <w:divBdr>
            <w:top w:val="none" w:sz="0" w:space="0" w:color="auto"/>
            <w:left w:val="none" w:sz="0" w:space="0" w:color="auto"/>
            <w:bottom w:val="none" w:sz="0" w:space="0" w:color="auto"/>
            <w:right w:val="none" w:sz="0" w:space="0" w:color="auto"/>
          </w:divBdr>
        </w:div>
        <w:div w:id="328287682">
          <w:marLeft w:val="640"/>
          <w:marRight w:val="0"/>
          <w:marTop w:val="0"/>
          <w:marBottom w:val="0"/>
          <w:divBdr>
            <w:top w:val="none" w:sz="0" w:space="0" w:color="auto"/>
            <w:left w:val="none" w:sz="0" w:space="0" w:color="auto"/>
            <w:bottom w:val="none" w:sz="0" w:space="0" w:color="auto"/>
            <w:right w:val="none" w:sz="0" w:space="0" w:color="auto"/>
          </w:divBdr>
        </w:div>
        <w:div w:id="1292320921">
          <w:marLeft w:val="640"/>
          <w:marRight w:val="0"/>
          <w:marTop w:val="0"/>
          <w:marBottom w:val="0"/>
          <w:divBdr>
            <w:top w:val="none" w:sz="0" w:space="0" w:color="auto"/>
            <w:left w:val="none" w:sz="0" w:space="0" w:color="auto"/>
            <w:bottom w:val="none" w:sz="0" w:space="0" w:color="auto"/>
            <w:right w:val="none" w:sz="0" w:space="0" w:color="auto"/>
          </w:divBdr>
        </w:div>
      </w:divsChild>
    </w:div>
    <w:div w:id="1107038899">
      <w:bodyDiv w:val="1"/>
      <w:marLeft w:val="0"/>
      <w:marRight w:val="0"/>
      <w:marTop w:val="0"/>
      <w:marBottom w:val="0"/>
      <w:divBdr>
        <w:top w:val="none" w:sz="0" w:space="0" w:color="auto"/>
        <w:left w:val="none" w:sz="0" w:space="0" w:color="auto"/>
        <w:bottom w:val="none" w:sz="0" w:space="0" w:color="auto"/>
        <w:right w:val="none" w:sz="0" w:space="0" w:color="auto"/>
      </w:divBdr>
      <w:divsChild>
        <w:div w:id="475028116">
          <w:marLeft w:val="640"/>
          <w:marRight w:val="0"/>
          <w:marTop w:val="0"/>
          <w:marBottom w:val="0"/>
          <w:divBdr>
            <w:top w:val="none" w:sz="0" w:space="0" w:color="auto"/>
            <w:left w:val="none" w:sz="0" w:space="0" w:color="auto"/>
            <w:bottom w:val="none" w:sz="0" w:space="0" w:color="auto"/>
            <w:right w:val="none" w:sz="0" w:space="0" w:color="auto"/>
          </w:divBdr>
        </w:div>
        <w:div w:id="43216210">
          <w:marLeft w:val="640"/>
          <w:marRight w:val="0"/>
          <w:marTop w:val="0"/>
          <w:marBottom w:val="0"/>
          <w:divBdr>
            <w:top w:val="none" w:sz="0" w:space="0" w:color="auto"/>
            <w:left w:val="none" w:sz="0" w:space="0" w:color="auto"/>
            <w:bottom w:val="none" w:sz="0" w:space="0" w:color="auto"/>
            <w:right w:val="none" w:sz="0" w:space="0" w:color="auto"/>
          </w:divBdr>
        </w:div>
        <w:div w:id="303050871">
          <w:marLeft w:val="640"/>
          <w:marRight w:val="0"/>
          <w:marTop w:val="0"/>
          <w:marBottom w:val="0"/>
          <w:divBdr>
            <w:top w:val="none" w:sz="0" w:space="0" w:color="auto"/>
            <w:left w:val="none" w:sz="0" w:space="0" w:color="auto"/>
            <w:bottom w:val="none" w:sz="0" w:space="0" w:color="auto"/>
            <w:right w:val="none" w:sz="0" w:space="0" w:color="auto"/>
          </w:divBdr>
        </w:div>
        <w:div w:id="1475830346">
          <w:marLeft w:val="640"/>
          <w:marRight w:val="0"/>
          <w:marTop w:val="0"/>
          <w:marBottom w:val="0"/>
          <w:divBdr>
            <w:top w:val="none" w:sz="0" w:space="0" w:color="auto"/>
            <w:left w:val="none" w:sz="0" w:space="0" w:color="auto"/>
            <w:bottom w:val="none" w:sz="0" w:space="0" w:color="auto"/>
            <w:right w:val="none" w:sz="0" w:space="0" w:color="auto"/>
          </w:divBdr>
        </w:div>
        <w:div w:id="1633902819">
          <w:marLeft w:val="640"/>
          <w:marRight w:val="0"/>
          <w:marTop w:val="0"/>
          <w:marBottom w:val="0"/>
          <w:divBdr>
            <w:top w:val="none" w:sz="0" w:space="0" w:color="auto"/>
            <w:left w:val="none" w:sz="0" w:space="0" w:color="auto"/>
            <w:bottom w:val="none" w:sz="0" w:space="0" w:color="auto"/>
            <w:right w:val="none" w:sz="0" w:space="0" w:color="auto"/>
          </w:divBdr>
        </w:div>
        <w:div w:id="13003326">
          <w:marLeft w:val="640"/>
          <w:marRight w:val="0"/>
          <w:marTop w:val="0"/>
          <w:marBottom w:val="0"/>
          <w:divBdr>
            <w:top w:val="none" w:sz="0" w:space="0" w:color="auto"/>
            <w:left w:val="none" w:sz="0" w:space="0" w:color="auto"/>
            <w:bottom w:val="none" w:sz="0" w:space="0" w:color="auto"/>
            <w:right w:val="none" w:sz="0" w:space="0" w:color="auto"/>
          </w:divBdr>
        </w:div>
        <w:div w:id="1661034267">
          <w:marLeft w:val="640"/>
          <w:marRight w:val="0"/>
          <w:marTop w:val="0"/>
          <w:marBottom w:val="0"/>
          <w:divBdr>
            <w:top w:val="none" w:sz="0" w:space="0" w:color="auto"/>
            <w:left w:val="none" w:sz="0" w:space="0" w:color="auto"/>
            <w:bottom w:val="none" w:sz="0" w:space="0" w:color="auto"/>
            <w:right w:val="none" w:sz="0" w:space="0" w:color="auto"/>
          </w:divBdr>
        </w:div>
        <w:div w:id="1156873680">
          <w:marLeft w:val="640"/>
          <w:marRight w:val="0"/>
          <w:marTop w:val="0"/>
          <w:marBottom w:val="0"/>
          <w:divBdr>
            <w:top w:val="none" w:sz="0" w:space="0" w:color="auto"/>
            <w:left w:val="none" w:sz="0" w:space="0" w:color="auto"/>
            <w:bottom w:val="none" w:sz="0" w:space="0" w:color="auto"/>
            <w:right w:val="none" w:sz="0" w:space="0" w:color="auto"/>
          </w:divBdr>
        </w:div>
        <w:div w:id="962348432">
          <w:marLeft w:val="640"/>
          <w:marRight w:val="0"/>
          <w:marTop w:val="0"/>
          <w:marBottom w:val="0"/>
          <w:divBdr>
            <w:top w:val="none" w:sz="0" w:space="0" w:color="auto"/>
            <w:left w:val="none" w:sz="0" w:space="0" w:color="auto"/>
            <w:bottom w:val="none" w:sz="0" w:space="0" w:color="auto"/>
            <w:right w:val="none" w:sz="0" w:space="0" w:color="auto"/>
          </w:divBdr>
        </w:div>
        <w:div w:id="1415202823">
          <w:marLeft w:val="640"/>
          <w:marRight w:val="0"/>
          <w:marTop w:val="0"/>
          <w:marBottom w:val="0"/>
          <w:divBdr>
            <w:top w:val="none" w:sz="0" w:space="0" w:color="auto"/>
            <w:left w:val="none" w:sz="0" w:space="0" w:color="auto"/>
            <w:bottom w:val="none" w:sz="0" w:space="0" w:color="auto"/>
            <w:right w:val="none" w:sz="0" w:space="0" w:color="auto"/>
          </w:divBdr>
        </w:div>
        <w:div w:id="1385253318">
          <w:marLeft w:val="640"/>
          <w:marRight w:val="0"/>
          <w:marTop w:val="0"/>
          <w:marBottom w:val="0"/>
          <w:divBdr>
            <w:top w:val="none" w:sz="0" w:space="0" w:color="auto"/>
            <w:left w:val="none" w:sz="0" w:space="0" w:color="auto"/>
            <w:bottom w:val="none" w:sz="0" w:space="0" w:color="auto"/>
            <w:right w:val="none" w:sz="0" w:space="0" w:color="auto"/>
          </w:divBdr>
        </w:div>
        <w:div w:id="1508717148">
          <w:marLeft w:val="640"/>
          <w:marRight w:val="0"/>
          <w:marTop w:val="0"/>
          <w:marBottom w:val="0"/>
          <w:divBdr>
            <w:top w:val="none" w:sz="0" w:space="0" w:color="auto"/>
            <w:left w:val="none" w:sz="0" w:space="0" w:color="auto"/>
            <w:bottom w:val="none" w:sz="0" w:space="0" w:color="auto"/>
            <w:right w:val="none" w:sz="0" w:space="0" w:color="auto"/>
          </w:divBdr>
        </w:div>
        <w:div w:id="169222246">
          <w:marLeft w:val="640"/>
          <w:marRight w:val="0"/>
          <w:marTop w:val="0"/>
          <w:marBottom w:val="0"/>
          <w:divBdr>
            <w:top w:val="none" w:sz="0" w:space="0" w:color="auto"/>
            <w:left w:val="none" w:sz="0" w:space="0" w:color="auto"/>
            <w:bottom w:val="none" w:sz="0" w:space="0" w:color="auto"/>
            <w:right w:val="none" w:sz="0" w:space="0" w:color="auto"/>
          </w:divBdr>
        </w:div>
        <w:div w:id="1881552826">
          <w:marLeft w:val="640"/>
          <w:marRight w:val="0"/>
          <w:marTop w:val="0"/>
          <w:marBottom w:val="0"/>
          <w:divBdr>
            <w:top w:val="none" w:sz="0" w:space="0" w:color="auto"/>
            <w:left w:val="none" w:sz="0" w:space="0" w:color="auto"/>
            <w:bottom w:val="none" w:sz="0" w:space="0" w:color="auto"/>
            <w:right w:val="none" w:sz="0" w:space="0" w:color="auto"/>
          </w:divBdr>
        </w:div>
        <w:div w:id="1618876864">
          <w:marLeft w:val="640"/>
          <w:marRight w:val="0"/>
          <w:marTop w:val="0"/>
          <w:marBottom w:val="0"/>
          <w:divBdr>
            <w:top w:val="none" w:sz="0" w:space="0" w:color="auto"/>
            <w:left w:val="none" w:sz="0" w:space="0" w:color="auto"/>
            <w:bottom w:val="none" w:sz="0" w:space="0" w:color="auto"/>
            <w:right w:val="none" w:sz="0" w:space="0" w:color="auto"/>
          </w:divBdr>
        </w:div>
        <w:div w:id="1835026320">
          <w:marLeft w:val="640"/>
          <w:marRight w:val="0"/>
          <w:marTop w:val="0"/>
          <w:marBottom w:val="0"/>
          <w:divBdr>
            <w:top w:val="none" w:sz="0" w:space="0" w:color="auto"/>
            <w:left w:val="none" w:sz="0" w:space="0" w:color="auto"/>
            <w:bottom w:val="none" w:sz="0" w:space="0" w:color="auto"/>
            <w:right w:val="none" w:sz="0" w:space="0" w:color="auto"/>
          </w:divBdr>
        </w:div>
        <w:div w:id="2147159984">
          <w:marLeft w:val="640"/>
          <w:marRight w:val="0"/>
          <w:marTop w:val="0"/>
          <w:marBottom w:val="0"/>
          <w:divBdr>
            <w:top w:val="none" w:sz="0" w:space="0" w:color="auto"/>
            <w:left w:val="none" w:sz="0" w:space="0" w:color="auto"/>
            <w:bottom w:val="none" w:sz="0" w:space="0" w:color="auto"/>
            <w:right w:val="none" w:sz="0" w:space="0" w:color="auto"/>
          </w:divBdr>
        </w:div>
        <w:div w:id="1698313578">
          <w:marLeft w:val="640"/>
          <w:marRight w:val="0"/>
          <w:marTop w:val="0"/>
          <w:marBottom w:val="0"/>
          <w:divBdr>
            <w:top w:val="none" w:sz="0" w:space="0" w:color="auto"/>
            <w:left w:val="none" w:sz="0" w:space="0" w:color="auto"/>
            <w:bottom w:val="none" w:sz="0" w:space="0" w:color="auto"/>
            <w:right w:val="none" w:sz="0" w:space="0" w:color="auto"/>
          </w:divBdr>
        </w:div>
        <w:div w:id="719863847">
          <w:marLeft w:val="640"/>
          <w:marRight w:val="0"/>
          <w:marTop w:val="0"/>
          <w:marBottom w:val="0"/>
          <w:divBdr>
            <w:top w:val="none" w:sz="0" w:space="0" w:color="auto"/>
            <w:left w:val="none" w:sz="0" w:space="0" w:color="auto"/>
            <w:bottom w:val="none" w:sz="0" w:space="0" w:color="auto"/>
            <w:right w:val="none" w:sz="0" w:space="0" w:color="auto"/>
          </w:divBdr>
        </w:div>
        <w:div w:id="1154448945">
          <w:marLeft w:val="640"/>
          <w:marRight w:val="0"/>
          <w:marTop w:val="0"/>
          <w:marBottom w:val="0"/>
          <w:divBdr>
            <w:top w:val="none" w:sz="0" w:space="0" w:color="auto"/>
            <w:left w:val="none" w:sz="0" w:space="0" w:color="auto"/>
            <w:bottom w:val="none" w:sz="0" w:space="0" w:color="auto"/>
            <w:right w:val="none" w:sz="0" w:space="0" w:color="auto"/>
          </w:divBdr>
        </w:div>
        <w:div w:id="998189434">
          <w:marLeft w:val="640"/>
          <w:marRight w:val="0"/>
          <w:marTop w:val="0"/>
          <w:marBottom w:val="0"/>
          <w:divBdr>
            <w:top w:val="none" w:sz="0" w:space="0" w:color="auto"/>
            <w:left w:val="none" w:sz="0" w:space="0" w:color="auto"/>
            <w:bottom w:val="none" w:sz="0" w:space="0" w:color="auto"/>
            <w:right w:val="none" w:sz="0" w:space="0" w:color="auto"/>
          </w:divBdr>
        </w:div>
        <w:div w:id="1417826620">
          <w:marLeft w:val="640"/>
          <w:marRight w:val="0"/>
          <w:marTop w:val="0"/>
          <w:marBottom w:val="0"/>
          <w:divBdr>
            <w:top w:val="none" w:sz="0" w:space="0" w:color="auto"/>
            <w:left w:val="none" w:sz="0" w:space="0" w:color="auto"/>
            <w:bottom w:val="none" w:sz="0" w:space="0" w:color="auto"/>
            <w:right w:val="none" w:sz="0" w:space="0" w:color="auto"/>
          </w:divBdr>
        </w:div>
        <w:div w:id="203639">
          <w:marLeft w:val="640"/>
          <w:marRight w:val="0"/>
          <w:marTop w:val="0"/>
          <w:marBottom w:val="0"/>
          <w:divBdr>
            <w:top w:val="none" w:sz="0" w:space="0" w:color="auto"/>
            <w:left w:val="none" w:sz="0" w:space="0" w:color="auto"/>
            <w:bottom w:val="none" w:sz="0" w:space="0" w:color="auto"/>
            <w:right w:val="none" w:sz="0" w:space="0" w:color="auto"/>
          </w:divBdr>
        </w:div>
        <w:div w:id="917132437">
          <w:marLeft w:val="640"/>
          <w:marRight w:val="0"/>
          <w:marTop w:val="0"/>
          <w:marBottom w:val="0"/>
          <w:divBdr>
            <w:top w:val="none" w:sz="0" w:space="0" w:color="auto"/>
            <w:left w:val="none" w:sz="0" w:space="0" w:color="auto"/>
            <w:bottom w:val="none" w:sz="0" w:space="0" w:color="auto"/>
            <w:right w:val="none" w:sz="0" w:space="0" w:color="auto"/>
          </w:divBdr>
        </w:div>
        <w:div w:id="150483337">
          <w:marLeft w:val="640"/>
          <w:marRight w:val="0"/>
          <w:marTop w:val="0"/>
          <w:marBottom w:val="0"/>
          <w:divBdr>
            <w:top w:val="none" w:sz="0" w:space="0" w:color="auto"/>
            <w:left w:val="none" w:sz="0" w:space="0" w:color="auto"/>
            <w:bottom w:val="none" w:sz="0" w:space="0" w:color="auto"/>
            <w:right w:val="none" w:sz="0" w:space="0" w:color="auto"/>
          </w:divBdr>
        </w:div>
        <w:div w:id="1675493918">
          <w:marLeft w:val="640"/>
          <w:marRight w:val="0"/>
          <w:marTop w:val="0"/>
          <w:marBottom w:val="0"/>
          <w:divBdr>
            <w:top w:val="none" w:sz="0" w:space="0" w:color="auto"/>
            <w:left w:val="none" w:sz="0" w:space="0" w:color="auto"/>
            <w:bottom w:val="none" w:sz="0" w:space="0" w:color="auto"/>
            <w:right w:val="none" w:sz="0" w:space="0" w:color="auto"/>
          </w:divBdr>
        </w:div>
        <w:div w:id="1299070654">
          <w:marLeft w:val="640"/>
          <w:marRight w:val="0"/>
          <w:marTop w:val="0"/>
          <w:marBottom w:val="0"/>
          <w:divBdr>
            <w:top w:val="none" w:sz="0" w:space="0" w:color="auto"/>
            <w:left w:val="none" w:sz="0" w:space="0" w:color="auto"/>
            <w:bottom w:val="none" w:sz="0" w:space="0" w:color="auto"/>
            <w:right w:val="none" w:sz="0" w:space="0" w:color="auto"/>
          </w:divBdr>
        </w:div>
        <w:div w:id="161748127">
          <w:marLeft w:val="640"/>
          <w:marRight w:val="0"/>
          <w:marTop w:val="0"/>
          <w:marBottom w:val="0"/>
          <w:divBdr>
            <w:top w:val="none" w:sz="0" w:space="0" w:color="auto"/>
            <w:left w:val="none" w:sz="0" w:space="0" w:color="auto"/>
            <w:bottom w:val="none" w:sz="0" w:space="0" w:color="auto"/>
            <w:right w:val="none" w:sz="0" w:space="0" w:color="auto"/>
          </w:divBdr>
        </w:div>
        <w:div w:id="943075478">
          <w:marLeft w:val="640"/>
          <w:marRight w:val="0"/>
          <w:marTop w:val="0"/>
          <w:marBottom w:val="0"/>
          <w:divBdr>
            <w:top w:val="none" w:sz="0" w:space="0" w:color="auto"/>
            <w:left w:val="none" w:sz="0" w:space="0" w:color="auto"/>
            <w:bottom w:val="none" w:sz="0" w:space="0" w:color="auto"/>
            <w:right w:val="none" w:sz="0" w:space="0" w:color="auto"/>
          </w:divBdr>
        </w:div>
        <w:div w:id="145361576">
          <w:marLeft w:val="640"/>
          <w:marRight w:val="0"/>
          <w:marTop w:val="0"/>
          <w:marBottom w:val="0"/>
          <w:divBdr>
            <w:top w:val="none" w:sz="0" w:space="0" w:color="auto"/>
            <w:left w:val="none" w:sz="0" w:space="0" w:color="auto"/>
            <w:bottom w:val="none" w:sz="0" w:space="0" w:color="auto"/>
            <w:right w:val="none" w:sz="0" w:space="0" w:color="auto"/>
          </w:divBdr>
        </w:div>
        <w:div w:id="1245339327">
          <w:marLeft w:val="640"/>
          <w:marRight w:val="0"/>
          <w:marTop w:val="0"/>
          <w:marBottom w:val="0"/>
          <w:divBdr>
            <w:top w:val="none" w:sz="0" w:space="0" w:color="auto"/>
            <w:left w:val="none" w:sz="0" w:space="0" w:color="auto"/>
            <w:bottom w:val="none" w:sz="0" w:space="0" w:color="auto"/>
            <w:right w:val="none" w:sz="0" w:space="0" w:color="auto"/>
          </w:divBdr>
        </w:div>
        <w:div w:id="1564485890">
          <w:marLeft w:val="640"/>
          <w:marRight w:val="0"/>
          <w:marTop w:val="0"/>
          <w:marBottom w:val="0"/>
          <w:divBdr>
            <w:top w:val="none" w:sz="0" w:space="0" w:color="auto"/>
            <w:left w:val="none" w:sz="0" w:space="0" w:color="auto"/>
            <w:bottom w:val="none" w:sz="0" w:space="0" w:color="auto"/>
            <w:right w:val="none" w:sz="0" w:space="0" w:color="auto"/>
          </w:divBdr>
        </w:div>
      </w:divsChild>
    </w:div>
    <w:div w:id="1131090507">
      <w:bodyDiv w:val="1"/>
      <w:marLeft w:val="0"/>
      <w:marRight w:val="0"/>
      <w:marTop w:val="0"/>
      <w:marBottom w:val="0"/>
      <w:divBdr>
        <w:top w:val="none" w:sz="0" w:space="0" w:color="auto"/>
        <w:left w:val="none" w:sz="0" w:space="0" w:color="auto"/>
        <w:bottom w:val="none" w:sz="0" w:space="0" w:color="auto"/>
        <w:right w:val="none" w:sz="0" w:space="0" w:color="auto"/>
      </w:divBdr>
      <w:divsChild>
        <w:div w:id="1624732542">
          <w:marLeft w:val="640"/>
          <w:marRight w:val="0"/>
          <w:marTop w:val="0"/>
          <w:marBottom w:val="0"/>
          <w:divBdr>
            <w:top w:val="none" w:sz="0" w:space="0" w:color="auto"/>
            <w:left w:val="none" w:sz="0" w:space="0" w:color="auto"/>
            <w:bottom w:val="none" w:sz="0" w:space="0" w:color="auto"/>
            <w:right w:val="none" w:sz="0" w:space="0" w:color="auto"/>
          </w:divBdr>
        </w:div>
        <w:div w:id="1658146421">
          <w:marLeft w:val="640"/>
          <w:marRight w:val="0"/>
          <w:marTop w:val="0"/>
          <w:marBottom w:val="0"/>
          <w:divBdr>
            <w:top w:val="none" w:sz="0" w:space="0" w:color="auto"/>
            <w:left w:val="none" w:sz="0" w:space="0" w:color="auto"/>
            <w:bottom w:val="none" w:sz="0" w:space="0" w:color="auto"/>
            <w:right w:val="none" w:sz="0" w:space="0" w:color="auto"/>
          </w:divBdr>
        </w:div>
        <w:div w:id="1937322836">
          <w:marLeft w:val="640"/>
          <w:marRight w:val="0"/>
          <w:marTop w:val="0"/>
          <w:marBottom w:val="0"/>
          <w:divBdr>
            <w:top w:val="none" w:sz="0" w:space="0" w:color="auto"/>
            <w:left w:val="none" w:sz="0" w:space="0" w:color="auto"/>
            <w:bottom w:val="none" w:sz="0" w:space="0" w:color="auto"/>
            <w:right w:val="none" w:sz="0" w:space="0" w:color="auto"/>
          </w:divBdr>
        </w:div>
        <w:div w:id="1099330355">
          <w:marLeft w:val="640"/>
          <w:marRight w:val="0"/>
          <w:marTop w:val="0"/>
          <w:marBottom w:val="0"/>
          <w:divBdr>
            <w:top w:val="none" w:sz="0" w:space="0" w:color="auto"/>
            <w:left w:val="none" w:sz="0" w:space="0" w:color="auto"/>
            <w:bottom w:val="none" w:sz="0" w:space="0" w:color="auto"/>
            <w:right w:val="none" w:sz="0" w:space="0" w:color="auto"/>
          </w:divBdr>
        </w:div>
        <w:div w:id="222908772">
          <w:marLeft w:val="640"/>
          <w:marRight w:val="0"/>
          <w:marTop w:val="0"/>
          <w:marBottom w:val="0"/>
          <w:divBdr>
            <w:top w:val="none" w:sz="0" w:space="0" w:color="auto"/>
            <w:left w:val="none" w:sz="0" w:space="0" w:color="auto"/>
            <w:bottom w:val="none" w:sz="0" w:space="0" w:color="auto"/>
            <w:right w:val="none" w:sz="0" w:space="0" w:color="auto"/>
          </w:divBdr>
        </w:div>
        <w:div w:id="235867076">
          <w:marLeft w:val="640"/>
          <w:marRight w:val="0"/>
          <w:marTop w:val="0"/>
          <w:marBottom w:val="0"/>
          <w:divBdr>
            <w:top w:val="none" w:sz="0" w:space="0" w:color="auto"/>
            <w:left w:val="none" w:sz="0" w:space="0" w:color="auto"/>
            <w:bottom w:val="none" w:sz="0" w:space="0" w:color="auto"/>
            <w:right w:val="none" w:sz="0" w:space="0" w:color="auto"/>
          </w:divBdr>
        </w:div>
        <w:div w:id="1548224911">
          <w:marLeft w:val="640"/>
          <w:marRight w:val="0"/>
          <w:marTop w:val="0"/>
          <w:marBottom w:val="0"/>
          <w:divBdr>
            <w:top w:val="none" w:sz="0" w:space="0" w:color="auto"/>
            <w:left w:val="none" w:sz="0" w:space="0" w:color="auto"/>
            <w:bottom w:val="none" w:sz="0" w:space="0" w:color="auto"/>
            <w:right w:val="none" w:sz="0" w:space="0" w:color="auto"/>
          </w:divBdr>
        </w:div>
        <w:div w:id="928779384">
          <w:marLeft w:val="640"/>
          <w:marRight w:val="0"/>
          <w:marTop w:val="0"/>
          <w:marBottom w:val="0"/>
          <w:divBdr>
            <w:top w:val="none" w:sz="0" w:space="0" w:color="auto"/>
            <w:left w:val="none" w:sz="0" w:space="0" w:color="auto"/>
            <w:bottom w:val="none" w:sz="0" w:space="0" w:color="auto"/>
            <w:right w:val="none" w:sz="0" w:space="0" w:color="auto"/>
          </w:divBdr>
        </w:div>
        <w:div w:id="1815414803">
          <w:marLeft w:val="640"/>
          <w:marRight w:val="0"/>
          <w:marTop w:val="0"/>
          <w:marBottom w:val="0"/>
          <w:divBdr>
            <w:top w:val="none" w:sz="0" w:space="0" w:color="auto"/>
            <w:left w:val="none" w:sz="0" w:space="0" w:color="auto"/>
            <w:bottom w:val="none" w:sz="0" w:space="0" w:color="auto"/>
            <w:right w:val="none" w:sz="0" w:space="0" w:color="auto"/>
          </w:divBdr>
        </w:div>
        <w:div w:id="1098064171">
          <w:marLeft w:val="640"/>
          <w:marRight w:val="0"/>
          <w:marTop w:val="0"/>
          <w:marBottom w:val="0"/>
          <w:divBdr>
            <w:top w:val="none" w:sz="0" w:space="0" w:color="auto"/>
            <w:left w:val="none" w:sz="0" w:space="0" w:color="auto"/>
            <w:bottom w:val="none" w:sz="0" w:space="0" w:color="auto"/>
            <w:right w:val="none" w:sz="0" w:space="0" w:color="auto"/>
          </w:divBdr>
        </w:div>
        <w:div w:id="291718368">
          <w:marLeft w:val="640"/>
          <w:marRight w:val="0"/>
          <w:marTop w:val="0"/>
          <w:marBottom w:val="0"/>
          <w:divBdr>
            <w:top w:val="none" w:sz="0" w:space="0" w:color="auto"/>
            <w:left w:val="none" w:sz="0" w:space="0" w:color="auto"/>
            <w:bottom w:val="none" w:sz="0" w:space="0" w:color="auto"/>
            <w:right w:val="none" w:sz="0" w:space="0" w:color="auto"/>
          </w:divBdr>
        </w:div>
        <w:div w:id="1954750277">
          <w:marLeft w:val="640"/>
          <w:marRight w:val="0"/>
          <w:marTop w:val="0"/>
          <w:marBottom w:val="0"/>
          <w:divBdr>
            <w:top w:val="none" w:sz="0" w:space="0" w:color="auto"/>
            <w:left w:val="none" w:sz="0" w:space="0" w:color="auto"/>
            <w:bottom w:val="none" w:sz="0" w:space="0" w:color="auto"/>
            <w:right w:val="none" w:sz="0" w:space="0" w:color="auto"/>
          </w:divBdr>
        </w:div>
        <w:div w:id="876503626">
          <w:marLeft w:val="640"/>
          <w:marRight w:val="0"/>
          <w:marTop w:val="0"/>
          <w:marBottom w:val="0"/>
          <w:divBdr>
            <w:top w:val="none" w:sz="0" w:space="0" w:color="auto"/>
            <w:left w:val="none" w:sz="0" w:space="0" w:color="auto"/>
            <w:bottom w:val="none" w:sz="0" w:space="0" w:color="auto"/>
            <w:right w:val="none" w:sz="0" w:space="0" w:color="auto"/>
          </w:divBdr>
        </w:div>
        <w:div w:id="1353678240">
          <w:marLeft w:val="640"/>
          <w:marRight w:val="0"/>
          <w:marTop w:val="0"/>
          <w:marBottom w:val="0"/>
          <w:divBdr>
            <w:top w:val="none" w:sz="0" w:space="0" w:color="auto"/>
            <w:left w:val="none" w:sz="0" w:space="0" w:color="auto"/>
            <w:bottom w:val="none" w:sz="0" w:space="0" w:color="auto"/>
            <w:right w:val="none" w:sz="0" w:space="0" w:color="auto"/>
          </w:divBdr>
        </w:div>
        <w:div w:id="244655853">
          <w:marLeft w:val="640"/>
          <w:marRight w:val="0"/>
          <w:marTop w:val="0"/>
          <w:marBottom w:val="0"/>
          <w:divBdr>
            <w:top w:val="none" w:sz="0" w:space="0" w:color="auto"/>
            <w:left w:val="none" w:sz="0" w:space="0" w:color="auto"/>
            <w:bottom w:val="none" w:sz="0" w:space="0" w:color="auto"/>
            <w:right w:val="none" w:sz="0" w:space="0" w:color="auto"/>
          </w:divBdr>
        </w:div>
        <w:div w:id="1454472219">
          <w:marLeft w:val="640"/>
          <w:marRight w:val="0"/>
          <w:marTop w:val="0"/>
          <w:marBottom w:val="0"/>
          <w:divBdr>
            <w:top w:val="none" w:sz="0" w:space="0" w:color="auto"/>
            <w:left w:val="none" w:sz="0" w:space="0" w:color="auto"/>
            <w:bottom w:val="none" w:sz="0" w:space="0" w:color="auto"/>
            <w:right w:val="none" w:sz="0" w:space="0" w:color="auto"/>
          </w:divBdr>
        </w:div>
        <w:div w:id="1298103159">
          <w:marLeft w:val="640"/>
          <w:marRight w:val="0"/>
          <w:marTop w:val="0"/>
          <w:marBottom w:val="0"/>
          <w:divBdr>
            <w:top w:val="none" w:sz="0" w:space="0" w:color="auto"/>
            <w:left w:val="none" w:sz="0" w:space="0" w:color="auto"/>
            <w:bottom w:val="none" w:sz="0" w:space="0" w:color="auto"/>
            <w:right w:val="none" w:sz="0" w:space="0" w:color="auto"/>
          </w:divBdr>
        </w:div>
        <w:div w:id="992878273">
          <w:marLeft w:val="640"/>
          <w:marRight w:val="0"/>
          <w:marTop w:val="0"/>
          <w:marBottom w:val="0"/>
          <w:divBdr>
            <w:top w:val="none" w:sz="0" w:space="0" w:color="auto"/>
            <w:left w:val="none" w:sz="0" w:space="0" w:color="auto"/>
            <w:bottom w:val="none" w:sz="0" w:space="0" w:color="auto"/>
            <w:right w:val="none" w:sz="0" w:space="0" w:color="auto"/>
          </w:divBdr>
        </w:div>
        <w:div w:id="1523007589">
          <w:marLeft w:val="640"/>
          <w:marRight w:val="0"/>
          <w:marTop w:val="0"/>
          <w:marBottom w:val="0"/>
          <w:divBdr>
            <w:top w:val="none" w:sz="0" w:space="0" w:color="auto"/>
            <w:left w:val="none" w:sz="0" w:space="0" w:color="auto"/>
            <w:bottom w:val="none" w:sz="0" w:space="0" w:color="auto"/>
            <w:right w:val="none" w:sz="0" w:space="0" w:color="auto"/>
          </w:divBdr>
        </w:div>
        <w:div w:id="2116516441">
          <w:marLeft w:val="640"/>
          <w:marRight w:val="0"/>
          <w:marTop w:val="0"/>
          <w:marBottom w:val="0"/>
          <w:divBdr>
            <w:top w:val="none" w:sz="0" w:space="0" w:color="auto"/>
            <w:left w:val="none" w:sz="0" w:space="0" w:color="auto"/>
            <w:bottom w:val="none" w:sz="0" w:space="0" w:color="auto"/>
            <w:right w:val="none" w:sz="0" w:space="0" w:color="auto"/>
          </w:divBdr>
        </w:div>
        <w:div w:id="1663388198">
          <w:marLeft w:val="640"/>
          <w:marRight w:val="0"/>
          <w:marTop w:val="0"/>
          <w:marBottom w:val="0"/>
          <w:divBdr>
            <w:top w:val="none" w:sz="0" w:space="0" w:color="auto"/>
            <w:left w:val="none" w:sz="0" w:space="0" w:color="auto"/>
            <w:bottom w:val="none" w:sz="0" w:space="0" w:color="auto"/>
            <w:right w:val="none" w:sz="0" w:space="0" w:color="auto"/>
          </w:divBdr>
        </w:div>
      </w:divsChild>
    </w:div>
    <w:div w:id="1140684258">
      <w:bodyDiv w:val="1"/>
      <w:marLeft w:val="0"/>
      <w:marRight w:val="0"/>
      <w:marTop w:val="0"/>
      <w:marBottom w:val="0"/>
      <w:divBdr>
        <w:top w:val="none" w:sz="0" w:space="0" w:color="auto"/>
        <w:left w:val="none" w:sz="0" w:space="0" w:color="auto"/>
        <w:bottom w:val="none" w:sz="0" w:space="0" w:color="auto"/>
        <w:right w:val="none" w:sz="0" w:space="0" w:color="auto"/>
      </w:divBdr>
      <w:divsChild>
        <w:div w:id="1519464346">
          <w:marLeft w:val="640"/>
          <w:marRight w:val="0"/>
          <w:marTop w:val="0"/>
          <w:marBottom w:val="0"/>
          <w:divBdr>
            <w:top w:val="none" w:sz="0" w:space="0" w:color="auto"/>
            <w:left w:val="none" w:sz="0" w:space="0" w:color="auto"/>
            <w:bottom w:val="none" w:sz="0" w:space="0" w:color="auto"/>
            <w:right w:val="none" w:sz="0" w:space="0" w:color="auto"/>
          </w:divBdr>
        </w:div>
        <w:div w:id="921139599">
          <w:marLeft w:val="640"/>
          <w:marRight w:val="0"/>
          <w:marTop w:val="0"/>
          <w:marBottom w:val="0"/>
          <w:divBdr>
            <w:top w:val="none" w:sz="0" w:space="0" w:color="auto"/>
            <w:left w:val="none" w:sz="0" w:space="0" w:color="auto"/>
            <w:bottom w:val="none" w:sz="0" w:space="0" w:color="auto"/>
            <w:right w:val="none" w:sz="0" w:space="0" w:color="auto"/>
          </w:divBdr>
        </w:div>
        <w:div w:id="132648927">
          <w:marLeft w:val="640"/>
          <w:marRight w:val="0"/>
          <w:marTop w:val="0"/>
          <w:marBottom w:val="0"/>
          <w:divBdr>
            <w:top w:val="none" w:sz="0" w:space="0" w:color="auto"/>
            <w:left w:val="none" w:sz="0" w:space="0" w:color="auto"/>
            <w:bottom w:val="none" w:sz="0" w:space="0" w:color="auto"/>
            <w:right w:val="none" w:sz="0" w:space="0" w:color="auto"/>
          </w:divBdr>
        </w:div>
        <w:div w:id="1983070496">
          <w:marLeft w:val="640"/>
          <w:marRight w:val="0"/>
          <w:marTop w:val="0"/>
          <w:marBottom w:val="0"/>
          <w:divBdr>
            <w:top w:val="none" w:sz="0" w:space="0" w:color="auto"/>
            <w:left w:val="none" w:sz="0" w:space="0" w:color="auto"/>
            <w:bottom w:val="none" w:sz="0" w:space="0" w:color="auto"/>
            <w:right w:val="none" w:sz="0" w:space="0" w:color="auto"/>
          </w:divBdr>
        </w:div>
        <w:div w:id="2076002641">
          <w:marLeft w:val="640"/>
          <w:marRight w:val="0"/>
          <w:marTop w:val="0"/>
          <w:marBottom w:val="0"/>
          <w:divBdr>
            <w:top w:val="none" w:sz="0" w:space="0" w:color="auto"/>
            <w:left w:val="none" w:sz="0" w:space="0" w:color="auto"/>
            <w:bottom w:val="none" w:sz="0" w:space="0" w:color="auto"/>
            <w:right w:val="none" w:sz="0" w:space="0" w:color="auto"/>
          </w:divBdr>
        </w:div>
        <w:div w:id="1182551190">
          <w:marLeft w:val="640"/>
          <w:marRight w:val="0"/>
          <w:marTop w:val="0"/>
          <w:marBottom w:val="0"/>
          <w:divBdr>
            <w:top w:val="none" w:sz="0" w:space="0" w:color="auto"/>
            <w:left w:val="none" w:sz="0" w:space="0" w:color="auto"/>
            <w:bottom w:val="none" w:sz="0" w:space="0" w:color="auto"/>
            <w:right w:val="none" w:sz="0" w:space="0" w:color="auto"/>
          </w:divBdr>
        </w:div>
        <w:div w:id="1156072719">
          <w:marLeft w:val="640"/>
          <w:marRight w:val="0"/>
          <w:marTop w:val="0"/>
          <w:marBottom w:val="0"/>
          <w:divBdr>
            <w:top w:val="none" w:sz="0" w:space="0" w:color="auto"/>
            <w:left w:val="none" w:sz="0" w:space="0" w:color="auto"/>
            <w:bottom w:val="none" w:sz="0" w:space="0" w:color="auto"/>
            <w:right w:val="none" w:sz="0" w:space="0" w:color="auto"/>
          </w:divBdr>
        </w:div>
        <w:div w:id="2039546306">
          <w:marLeft w:val="640"/>
          <w:marRight w:val="0"/>
          <w:marTop w:val="0"/>
          <w:marBottom w:val="0"/>
          <w:divBdr>
            <w:top w:val="none" w:sz="0" w:space="0" w:color="auto"/>
            <w:left w:val="none" w:sz="0" w:space="0" w:color="auto"/>
            <w:bottom w:val="none" w:sz="0" w:space="0" w:color="auto"/>
            <w:right w:val="none" w:sz="0" w:space="0" w:color="auto"/>
          </w:divBdr>
        </w:div>
        <w:div w:id="1891528030">
          <w:marLeft w:val="640"/>
          <w:marRight w:val="0"/>
          <w:marTop w:val="0"/>
          <w:marBottom w:val="0"/>
          <w:divBdr>
            <w:top w:val="none" w:sz="0" w:space="0" w:color="auto"/>
            <w:left w:val="none" w:sz="0" w:space="0" w:color="auto"/>
            <w:bottom w:val="none" w:sz="0" w:space="0" w:color="auto"/>
            <w:right w:val="none" w:sz="0" w:space="0" w:color="auto"/>
          </w:divBdr>
        </w:div>
        <w:div w:id="1277130980">
          <w:marLeft w:val="640"/>
          <w:marRight w:val="0"/>
          <w:marTop w:val="0"/>
          <w:marBottom w:val="0"/>
          <w:divBdr>
            <w:top w:val="none" w:sz="0" w:space="0" w:color="auto"/>
            <w:left w:val="none" w:sz="0" w:space="0" w:color="auto"/>
            <w:bottom w:val="none" w:sz="0" w:space="0" w:color="auto"/>
            <w:right w:val="none" w:sz="0" w:space="0" w:color="auto"/>
          </w:divBdr>
        </w:div>
        <w:div w:id="1824467142">
          <w:marLeft w:val="640"/>
          <w:marRight w:val="0"/>
          <w:marTop w:val="0"/>
          <w:marBottom w:val="0"/>
          <w:divBdr>
            <w:top w:val="none" w:sz="0" w:space="0" w:color="auto"/>
            <w:left w:val="none" w:sz="0" w:space="0" w:color="auto"/>
            <w:bottom w:val="none" w:sz="0" w:space="0" w:color="auto"/>
            <w:right w:val="none" w:sz="0" w:space="0" w:color="auto"/>
          </w:divBdr>
        </w:div>
        <w:div w:id="1058045167">
          <w:marLeft w:val="640"/>
          <w:marRight w:val="0"/>
          <w:marTop w:val="0"/>
          <w:marBottom w:val="0"/>
          <w:divBdr>
            <w:top w:val="none" w:sz="0" w:space="0" w:color="auto"/>
            <w:left w:val="none" w:sz="0" w:space="0" w:color="auto"/>
            <w:bottom w:val="none" w:sz="0" w:space="0" w:color="auto"/>
            <w:right w:val="none" w:sz="0" w:space="0" w:color="auto"/>
          </w:divBdr>
        </w:div>
        <w:div w:id="453056725">
          <w:marLeft w:val="640"/>
          <w:marRight w:val="0"/>
          <w:marTop w:val="0"/>
          <w:marBottom w:val="0"/>
          <w:divBdr>
            <w:top w:val="none" w:sz="0" w:space="0" w:color="auto"/>
            <w:left w:val="none" w:sz="0" w:space="0" w:color="auto"/>
            <w:bottom w:val="none" w:sz="0" w:space="0" w:color="auto"/>
            <w:right w:val="none" w:sz="0" w:space="0" w:color="auto"/>
          </w:divBdr>
        </w:div>
        <w:div w:id="1117217341">
          <w:marLeft w:val="640"/>
          <w:marRight w:val="0"/>
          <w:marTop w:val="0"/>
          <w:marBottom w:val="0"/>
          <w:divBdr>
            <w:top w:val="none" w:sz="0" w:space="0" w:color="auto"/>
            <w:left w:val="none" w:sz="0" w:space="0" w:color="auto"/>
            <w:bottom w:val="none" w:sz="0" w:space="0" w:color="auto"/>
            <w:right w:val="none" w:sz="0" w:space="0" w:color="auto"/>
          </w:divBdr>
        </w:div>
        <w:div w:id="1695040121">
          <w:marLeft w:val="640"/>
          <w:marRight w:val="0"/>
          <w:marTop w:val="0"/>
          <w:marBottom w:val="0"/>
          <w:divBdr>
            <w:top w:val="none" w:sz="0" w:space="0" w:color="auto"/>
            <w:left w:val="none" w:sz="0" w:space="0" w:color="auto"/>
            <w:bottom w:val="none" w:sz="0" w:space="0" w:color="auto"/>
            <w:right w:val="none" w:sz="0" w:space="0" w:color="auto"/>
          </w:divBdr>
        </w:div>
      </w:divsChild>
    </w:div>
    <w:div w:id="1186168448">
      <w:bodyDiv w:val="1"/>
      <w:marLeft w:val="0"/>
      <w:marRight w:val="0"/>
      <w:marTop w:val="0"/>
      <w:marBottom w:val="0"/>
      <w:divBdr>
        <w:top w:val="none" w:sz="0" w:space="0" w:color="auto"/>
        <w:left w:val="none" w:sz="0" w:space="0" w:color="auto"/>
        <w:bottom w:val="none" w:sz="0" w:space="0" w:color="auto"/>
        <w:right w:val="none" w:sz="0" w:space="0" w:color="auto"/>
      </w:divBdr>
      <w:divsChild>
        <w:div w:id="1816600588">
          <w:marLeft w:val="640"/>
          <w:marRight w:val="0"/>
          <w:marTop w:val="0"/>
          <w:marBottom w:val="0"/>
          <w:divBdr>
            <w:top w:val="none" w:sz="0" w:space="0" w:color="auto"/>
            <w:left w:val="none" w:sz="0" w:space="0" w:color="auto"/>
            <w:bottom w:val="none" w:sz="0" w:space="0" w:color="auto"/>
            <w:right w:val="none" w:sz="0" w:space="0" w:color="auto"/>
          </w:divBdr>
        </w:div>
        <w:div w:id="2009864818">
          <w:marLeft w:val="640"/>
          <w:marRight w:val="0"/>
          <w:marTop w:val="0"/>
          <w:marBottom w:val="0"/>
          <w:divBdr>
            <w:top w:val="none" w:sz="0" w:space="0" w:color="auto"/>
            <w:left w:val="none" w:sz="0" w:space="0" w:color="auto"/>
            <w:bottom w:val="none" w:sz="0" w:space="0" w:color="auto"/>
            <w:right w:val="none" w:sz="0" w:space="0" w:color="auto"/>
          </w:divBdr>
        </w:div>
        <w:div w:id="355425811">
          <w:marLeft w:val="640"/>
          <w:marRight w:val="0"/>
          <w:marTop w:val="0"/>
          <w:marBottom w:val="0"/>
          <w:divBdr>
            <w:top w:val="none" w:sz="0" w:space="0" w:color="auto"/>
            <w:left w:val="none" w:sz="0" w:space="0" w:color="auto"/>
            <w:bottom w:val="none" w:sz="0" w:space="0" w:color="auto"/>
            <w:right w:val="none" w:sz="0" w:space="0" w:color="auto"/>
          </w:divBdr>
        </w:div>
        <w:div w:id="412514009">
          <w:marLeft w:val="640"/>
          <w:marRight w:val="0"/>
          <w:marTop w:val="0"/>
          <w:marBottom w:val="0"/>
          <w:divBdr>
            <w:top w:val="none" w:sz="0" w:space="0" w:color="auto"/>
            <w:left w:val="none" w:sz="0" w:space="0" w:color="auto"/>
            <w:bottom w:val="none" w:sz="0" w:space="0" w:color="auto"/>
            <w:right w:val="none" w:sz="0" w:space="0" w:color="auto"/>
          </w:divBdr>
        </w:div>
        <w:div w:id="352457536">
          <w:marLeft w:val="640"/>
          <w:marRight w:val="0"/>
          <w:marTop w:val="0"/>
          <w:marBottom w:val="0"/>
          <w:divBdr>
            <w:top w:val="none" w:sz="0" w:space="0" w:color="auto"/>
            <w:left w:val="none" w:sz="0" w:space="0" w:color="auto"/>
            <w:bottom w:val="none" w:sz="0" w:space="0" w:color="auto"/>
            <w:right w:val="none" w:sz="0" w:space="0" w:color="auto"/>
          </w:divBdr>
        </w:div>
        <w:div w:id="263420432">
          <w:marLeft w:val="640"/>
          <w:marRight w:val="0"/>
          <w:marTop w:val="0"/>
          <w:marBottom w:val="0"/>
          <w:divBdr>
            <w:top w:val="none" w:sz="0" w:space="0" w:color="auto"/>
            <w:left w:val="none" w:sz="0" w:space="0" w:color="auto"/>
            <w:bottom w:val="none" w:sz="0" w:space="0" w:color="auto"/>
            <w:right w:val="none" w:sz="0" w:space="0" w:color="auto"/>
          </w:divBdr>
        </w:div>
        <w:div w:id="1782912124">
          <w:marLeft w:val="640"/>
          <w:marRight w:val="0"/>
          <w:marTop w:val="0"/>
          <w:marBottom w:val="0"/>
          <w:divBdr>
            <w:top w:val="none" w:sz="0" w:space="0" w:color="auto"/>
            <w:left w:val="none" w:sz="0" w:space="0" w:color="auto"/>
            <w:bottom w:val="none" w:sz="0" w:space="0" w:color="auto"/>
            <w:right w:val="none" w:sz="0" w:space="0" w:color="auto"/>
          </w:divBdr>
        </w:div>
        <w:div w:id="1540825037">
          <w:marLeft w:val="640"/>
          <w:marRight w:val="0"/>
          <w:marTop w:val="0"/>
          <w:marBottom w:val="0"/>
          <w:divBdr>
            <w:top w:val="none" w:sz="0" w:space="0" w:color="auto"/>
            <w:left w:val="none" w:sz="0" w:space="0" w:color="auto"/>
            <w:bottom w:val="none" w:sz="0" w:space="0" w:color="auto"/>
            <w:right w:val="none" w:sz="0" w:space="0" w:color="auto"/>
          </w:divBdr>
        </w:div>
        <w:div w:id="2136177136">
          <w:marLeft w:val="640"/>
          <w:marRight w:val="0"/>
          <w:marTop w:val="0"/>
          <w:marBottom w:val="0"/>
          <w:divBdr>
            <w:top w:val="none" w:sz="0" w:space="0" w:color="auto"/>
            <w:left w:val="none" w:sz="0" w:space="0" w:color="auto"/>
            <w:bottom w:val="none" w:sz="0" w:space="0" w:color="auto"/>
            <w:right w:val="none" w:sz="0" w:space="0" w:color="auto"/>
          </w:divBdr>
        </w:div>
        <w:div w:id="614794131">
          <w:marLeft w:val="640"/>
          <w:marRight w:val="0"/>
          <w:marTop w:val="0"/>
          <w:marBottom w:val="0"/>
          <w:divBdr>
            <w:top w:val="none" w:sz="0" w:space="0" w:color="auto"/>
            <w:left w:val="none" w:sz="0" w:space="0" w:color="auto"/>
            <w:bottom w:val="none" w:sz="0" w:space="0" w:color="auto"/>
            <w:right w:val="none" w:sz="0" w:space="0" w:color="auto"/>
          </w:divBdr>
        </w:div>
        <w:div w:id="722216834">
          <w:marLeft w:val="640"/>
          <w:marRight w:val="0"/>
          <w:marTop w:val="0"/>
          <w:marBottom w:val="0"/>
          <w:divBdr>
            <w:top w:val="none" w:sz="0" w:space="0" w:color="auto"/>
            <w:left w:val="none" w:sz="0" w:space="0" w:color="auto"/>
            <w:bottom w:val="none" w:sz="0" w:space="0" w:color="auto"/>
            <w:right w:val="none" w:sz="0" w:space="0" w:color="auto"/>
          </w:divBdr>
        </w:div>
        <w:div w:id="1236427960">
          <w:marLeft w:val="640"/>
          <w:marRight w:val="0"/>
          <w:marTop w:val="0"/>
          <w:marBottom w:val="0"/>
          <w:divBdr>
            <w:top w:val="none" w:sz="0" w:space="0" w:color="auto"/>
            <w:left w:val="none" w:sz="0" w:space="0" w:color="auto"/>
            <w:bottom w:val="none" w:sz="0" w:space="0" w:color="auto"/>
            <w:right w:val="none" w:sz="0" w:space="0" w:color="auto"/>
          </w:divBdr>
        </w:div>
        <w:div w:id="281494808">
          <w:marLeft w:val="640"/>
          <w:marRight w:val="0"/>
          <w:marTop w:val="0"/>
          <w:marBottom w:val="0"/>
          <w:divBdr>
            <w:top w:val="none" w:sz="0" w:space="0" w:color="auto"/>
            <w:left w:val="none" w:sz="0" w:space="0" w:color="auto"/>
            <w:bottom w:val="none" w:sz="0" w:space="0" w:color="auto"/>
            <w:right w:val="none" w:sz="0" w:space="0" w:color="auto"/>
          </w:divBdr>
        </w:div>
        <w:div w:id="1377044079">
          <w:marLeft w:val="640"/>
          <w:marRight w:val="0"/>
          <w:marTop w:val="0"/>
          <w:marBottom w:val="0"/>
          <w:divBdr>
            <w:top w:val="none" w:sz="0" w:space="0" w:color="auto"/>
            <w:left w:val="none" w:sz="0" w:space="0" w:color="auto"/>
            <w:bottom w:val="none" w:sz="0" w:space="0" w:color="auto"/>
            <w:right w:val="none" w:sz="0" w:space="0" w:color="auto"/>
          </w:divBdr>
        </w:div>
        <w:div w:id="1471174013">
          <w:marLeft w:val="640"/>
          <w:marRight w:val="0"/>
          <w:marTop w:val="0"/>
          <w:marBottom w:val="0"/>
          <w:divBdr>
            <w:top w:val="none" w:sz="0" w:space="0" w:color="auto"/>
            <w:left w:val="none" w:sz="0" w:space="0" w:color="auto"/>
            <w:bottom w:val="none" w:sz="0" w:space="0" w:color="auto"/>
            <w:right w:val="none" w:sz="0" w:space="0" w:color="auto"/>
          </w:divBdr>
        </w:div>
      </w:divsChild>
    </w:div>
    <w:div w:id="1197737143">
      <w:bodyDiv w:val="1"/>
      <w:marLeft w:val="0"/>
      <w:marRight w:val="0"/>
      <w:marTop w:val="0"/>
      <w:marBottom w:val="0"/>
      <w:divBdr>
        <w:top w:val="none" w:sz="0" w:space="0" w:color="auto"/>
        <w:left w:val="none" w:sz="0" w:space="0" w:color="auto"/>
        <w:bottom w:val="none" w:sz="0" w:space="0" w:color="auto"/>
        <w:right w:val="none" w:sz="0" w:space="0" w:color="auto"/>
      </w:divBdr>
      <w:divsChild>
        <w:div w:id="169179326">
          <w:marLeft w:val="640"/>
          <w:marRight w:val="0"/>
          <w:marTop w:val="0"/>
          <w:marBottom w:val="0"/>
          <w:divBdr>
            <w:top w:val="none" w:sz="0" w:space="0" w:color="auto"/>
            <w:left w:val="none" w:sz="0" w:space="0" w:color="auto"/>
            <w:bottom w:val="none" w:sz="0" w:space="0" w:color="auto"/>
            <w:right w:val="none" w:sz="0" w:space="0" w:color="auto"/>
          </w:divBdr>
        </w:div>
        <w:div w:id="1001011242">
          <w:marLeft w:val="640"/>
          <w:marRight w:val="0"/>
          <w:marTop w:val="0"/>
          <w:marBottom w:val="0"/>
          <w:divBdr>
            <w:top w:val="none" w:sz="0" w:space="0" w:color="auto"/>
            <w:left w:val="none" w:sz="0" w:space="0" w:color="auto"/>
            <w:bottom w:val="none" w:sz="0" w:space="0" w:color="auto"/>
            <w:right w:val="none" w:sz="0" w:space="0" w:color="auto"/>
          </w:divBdr>
        </w:div>
        <w:div w:id="923298928">
          <w:marLeft w:val="640"/>
          <w:marRight w:val="0"/>
          <w:marTop w:val="0"/>
          <w:marBottom w:val="0"/>
          <w:divBdr>
            <w:top w:val="none" w:sz="0" w:space="0" w:color="auto"/>
            <w:left w:val="none" w:sz="0" w:space="0" w:color="auto"/>
            <w:bottom w:val="none" w:sz="0" w:space="0" w:color="auto"/>
            <w:right w:val="none" w:sz="0" w:space="0" w:color="auto"/>
          </w:divBdr>
        </w:div>
        <w:div w:id="964189806">
          <w:marLeft w:val="640"/>
          <w:marRight w:val="0"/>
          <w:marTop w:val="0"/>
          <w:marBottom w:val="0"/>
          <w:divBdr>
            <w:top w:val="none" w:sz="0" w:space="0" w:color="auto"/>
            <w:left w:val="none" w:sz="0" w:space="0" w:color="auto"/>
            <w:bottom w:val="none" w:sz="0" w:space="0" w:color="auto"/>
            <w:right w:val="none" w:sz="0" w:space="0" w:color="auto"/>
          </w:divBdr>
        </w:div>
        <w:div w:id="1352729078">
          <w:marLeft w:val="640"/>
          <w:marRight w:val="0"/>
          <w:marTop w:val="0"/>
          <w:marBottom w:val="0"/>
          <w:divBdr>
            <w:top w:val="none" w:sz="0" w:space="0" w:color="auto"/>
            <w:left w:val="none" w:sz="0" w:space="0" w:color="auto"/>
            <w:bottom w:val="none" w:sz="0" w:space="0" w:color="auto"/>
            <w:right w:val="none" w:sz="0" w:space="0" w:color="auto"/>
          </w:divBdr>
        </w:div>
        <w:div w:id="1330672687">
          <w:marLeft w:val="640"/>
          <w:marRight w:val="0"/>
          <w:marTop w:val="0"/>
          <w:marBottom w:val="0"/>
          <w:divBdr>
            <w:top w:val="none" w:sz="0" w:space="0" w:color="auto"/>
            <w:left w:val="none" w:sz="0" w:space="0" w:color="auto"/>
            <w:bottom w:val="none" w:sz="0" w:space="0" w:color="auto"/>
            <w:right w:val="none" w:sz="0" w:space="0" w:color="auto"/>
          </w:divBdr>
        </w:div>
        <w:div w:id="1803887919">
          <w:marLeft w:val="640"/>
          <w:marRight w:val="0"/>
          <w:marTop w:val="0"/>
          <w:marBottom w:val="0"/>
          <w:divBdr>
            <w:top w:val="none" w:sz="0" w:space="0" w:color="auto"/>
            <w:left w:val="none" w:sz="0" w:space="0" w:color="auto"/>
            <w:bottom w:val="none" w:sz="0" w:space="0" w:color="auto"/>
            <w:right w:val="none" w:sz="0" w:space="0" w:color="auto"/>
          </w:divBdr>
        </w:div>
        <w:div w:id="447819135">
          <w:marLeft w:val="640"/>
          <w:marRight w:val="0"/>
          <w:marTop w:val="0"/>
          <w:marBottom w:val="0"/>
          <w:divBdr>
            <w:top w:val="none" w:sz="0" w:space="0" w:color="auto"/>
            <w:left w:val="none" w:sz="0" w:space="0" w:color="auto"/>
            <w:bottom w:val="none" w:sz="0" w:space="0" w:color="auto"/>
            <w:right w:val="none" w:sz="0" w:space="0" w:color="auto"/>
          </w:divBdr>
        </w:div>
        <w:div w:id="163128440">
          <w:marLeft w:val="640"/>
          <w:marRight w:val="0"/>
          <w:marTop w:val="0"/>
          <w:marBottom w:val="0"/>
          <w:divBdr>
            <w:top w:val="none" w:sz="0" w:space="0" w:color="auto"/>
            <w:left w:val="none" w:sz="0" w:space="0" w:color="auto"/>
            <w:bottom w:val="none" w:sz="0" w:space="0" w:color="auto"/>
            <w:right w:val="none" w:sz="0" w:space="0" w:color="auto"/>
          </w:divBdr>
        </w:div>
        <w:div w:id="737751964">
          <w:marLeft w:val="640"/>
          <w:marRight w:val="0"/>
          <w:marTop w:val="0"/>
          <w:marBottom w:val="0"/>
          <w:divBdr>
            <w:top w:val="none" w:sz="0" w:space="0" w:color="auto"/>
            <w:left w:val="none" w:sz="0" w:space="0" w:color="auto"/>
            <w:bottom w:val="none" w:sz="0" w:space="0" w:color="auto"/>
            <w:right w:val="none" w:sz="0" w:space="0" w:color="auto"/>
          </w:divBdr>
        </w:div>
        <w:div w:id="158498698">
          <w:marLeft w:val="640"/>
          <w:marRight w:val="0"/>
          <w:marTop w:val="0"/>
          <w:marBottom w:val="0"/>
          <w:divBdr>
            <w:top w:val="none" w:sz="0" w:space="0" w:color="auto"/>
            <w:left w:val="none" w:sz="0" w:space="0" w:color="auto"/>
            <w:bottom w:val="none" w:sz="0" w:space="0" w:color="auto"/>
            <w:right w:val="none" w:sz="0" w:space="0" w:color="auto"/>
          </w:divBdr>
        </w:div>
        <w:div w:id="131947851">
          <w:marLeft w:val="640"/>
          <w:marRight w:val="0"/>
          <w:marTop w:val="0"/>
          <w:marBottom w:val="0"/>
          <w:divBdr>
            <w:top w:val="none" w:sz="0" w:space="0" w:color="auto"/>
            <w:left w:val="none" w:sz="0" w:space="0" w:color="auto"/>
            <w:bottom w:val="none" w:sz="0" w:space="0" w:color="auto"/>
            <w:right w:val="none" w:sz="0" w:space="0" w:color="auto"/>
          </w:divBdr>
        </w:div>
        <w:div w:id="454061309">
          <w:marLeft w:val="640"/>
          <w:marRight w:val="0"/>
          <w:marTop w:val="0"/>
          <w:marBottom w:val="0"/>
          <w:divBdr>
            <w:top w:val="none" w:sz="0" w:space="0" w:color="auto"/>
            <w:left w:val="none" w:sz="0" w:space="0" w:color="auto"/>
            <w:bottom w:val="none" w:sz="0" w:space="0" w:color="auto"/>
            <w:right w:val="none" w:sz="0" w:space="0" w:color="auto"/>
          </w:divBdr>
        </w:div>
        <w:div w:id="1003626985">
          <w:marLeft w:val="640"/>
          <w:marRight w:val="0"/>
          <w:marTop w:val="0"/>
          <w:marBottom w:val="0"/>
          <w:divBdr>
            <w:top w:val="none" w:sz="0" w:space="0" w:color="auto"/>
            <w:left w:val="none" w:sz="0" w:space="0" w:color="auto"/>
            <w:bottom w:val="none" w:sz="0" w:space="0" w:color="auto"/>
            <w:right w:val="none" w:sz="0" w:space="0" w:color="auto"/>
          </w:divBdr>
        </w:div>
        <w:div w:id="191916898">
          <w:marLeft w:val="640"/>
          <w:marRight w:val="0"/>
          <w:marTop w:val="0"/>
          <w:marBottom w:val="0"/>
          <w:divBdr>
            <w:top w:val="none" w:sz="0" w:space="0" w:color="auto"/>
            <w:left w:val="none" w:sz="0" w:space="0" w:color="auto"/>
            <w:bottom w:val="none" w:sz="0" w:space="0" w:color="auto"/>
            <w:right w:val="none" w:sz="0" w:space="0" w:color="auto"/>
          </w:divBdr>
        </w:div>
        <w:div w:id="1066494117">
          <w:marLeft w:val="640"/>
          <w:marRight w:val="0"/>
          <w:marTop w:val="0"/>
          <w:marBottom w:val="0"/>
          <w:divBdr>
            <w:top w:val="none" w:sz="0" w:space="0" w:color="auto"/>
            <w:left w:val="none" w:sz="0" w:space="0" w:color="auto"/>
            <w:bottom w:val="none" w:sz="0" w:space="0" w:color="auto"/>
            <w:right w:val="none" w:sz="0" w:space="0" w:color="auto"/>
          </w:divBdr>
        </w:div>
        <w:div w:id="807015846">
          <w:marLeft w:val="640"/>
          <w:marRight w:val="0"/>
          <w:marTop w:val="0"/>
          <w:marBottom w:val="0"/>
          <w:divBdr>
            <w:top w:val="none" w:sz="0" w:space="0" w:color="auto"/>
            <w:left w:val="none" w:sz="0" w:space="0" w:color="auto"/>
            <w:bottom w:val="none" w:sz="0" w:space="0" w:color="auto"/>
            <w:right w:val="none" w:sz="0" w:space="0" w:color="auto"/>
          </w:divBdr>
        </w:div>
        <w:div w:id="473984677">
          <w:marLeft w:val="640"/>
          <w:marRight w:val="0"/>
          <w:marTop w:val="0"/>
          <w:marBottom w:val="0"/>
          <w:divBdr>
            <w:top w:val="none" w:sz="0" w:space="0" w:color="auto"/>
            <w:left w:val="none" w:sz="0" w:space="0" w:color="auto"/>
            <w:bottom w:val="none" w:sz="0" w:space="0" w:color="auto"/>
            <w:right w:val="none" w:sz="0" w:space="0" w:color="auto"/>
          </w:divBdr>
        </w:div>
        <w:div w:id="1807965207">
          <w:marLeft w:val="640"/>
          <w:marRight w:val="0"/>
          <w:marTop w:val="0"/>
          <w:marBottom w:val="0"/>
          <w:divBdr>
            <w:top w:val="none" w:sz="0" w:space="0" w:color="auto"/>
            <w:left w:val="none" w:sz="0" w:space="0" w:color="auto"/>
            <w:bottom w:val="none" w:sz="0" w:space="0" w:color="auto"/>
            <w:right w:val="none" w:sz="0" w:space="0" w:color="auto"/>
          </w:divBdr>
        </w:div>
        <w:div w:id="217669845">
          <w:marLeft w:val="640"/>
          <w:marRight w:val="0"/>
          <w:marTop w:val="0"/>
          <w:marBottom w:val="0"/>
          <w:divBdr>
            <w:top w:val="none" w:sz="0" w:space="0" w:color="auto"/>
            <w:left w:val="none" w:sz="0" w:space="0" w:color="auto"/>
            <w:bottom w:val="none" w:sz="0" w:space="0" w:color="auto"/>
            <w:right w:val="none" w:sz="0" w:space="0" w:color="auto"/>
          </w:divBdr>
        </w:div>
        <w:div w:id="2016374894">
          <w:marLeft w:val="640"/>
          <w:marRight w:val="0"/>
          <w:marTop w:val="0"/>
          <w:marBottom w:val="0"/>
          <w:divBdr>
            <w:top w:val="none" w:sz="0" w:space="0" w:color="auto"/>
            <w:left w:val="none" w:sz="0" w:space="0" w:color="auto"/>
            <w:bottom w:val="none" w:sz="0" w:space="0" w:color="auto"/>
            <w:right w:val="none" w:sz="0" w:space="0" w:color="auto"/>
          </w:divBdr>
        </w:div>
        <w:div w:id="1159734758">
          <w:marLeft w:val="640"/>
          <w:marRight w:val="0"/>
          <w:marTop w:val="0"/>
          <w:marBottom w:val="0"/>
          <w:divBdr>
            <w:top w:val="none" w:sz="0" w:space="0" w:color="auto"/>
            <w:left w:val="none" w:sz="0" w:space="0" w:color="auto"/>
            <w:bottom w:val="none" w:sz="0" w:space="0" w:color="auto"/>
            <w:right w:val="none" w:sz="0" w:space="0" w:color="auto"/>
          </w:divBdr>
        </w:div>
        <w:div w:id="182256872">
          <w:marLeft w:val="640"/>
          <w:marRight w:val="0"/>
          <w:marTop w:val="0"/>
          <w:marBottom w:val="0"/>
          <w:divBdr>
            <w:top w:val="none" w:sz="0" w:space="0" w:color="auto"/>
            <w:left w:val="none" w:sz="0" w:space="0" w:color="auto"/>
            <w:bottom w:val="none" w:sz="0" w:space="0" w:color="auto"/>
            <w:right w:val="none" w:sz="0" w:space="0" w:color="auto"/>
          </w:divBdr>
        </w:div>
        <w:div w:id="1377656619">
          <w:marLeft w:val="640"/>
          <w:marRight w:val="0"/>
          <w:marTop w:val="0"/>
          <w:marBottom w:val="0"/>
          <w:divBdr>
            <w:top w:val="none" w:sz="0" w:space="0" w:color="auto"/>
            <w:left w:val="none" w:sz="0" w:space="0" w:color="auto"/>
            <w:bottom w:val="none" w:sz="0" w:space="0" w:color="auto"/>
            <w:right w:val="none" w:sz="0" w:space="0" w:color="auto"/>
          </w:divBdr>
        </w:div>
        <w:div w:id="576667780">
          <w:marLeft w:val="640"/>
          <w:marRight w:val="0"/>
          <w:marTop w:val="0"/>
          <w:marBottom w:val="0"/>
          <w:divBdr>
            <w:top w:val="none" w:sz="0" w:space="0" w:color="auto"/>
            <w:left w:val="none" w:sz="0" w:space="0" w:color="auto"/>
            <w:bottom w:val="none" w:sz="0" w:space="0" w:color="auto"/>
            <w:right w:val="none" w:sz="0" w:space="0" w:color="auto"/>
          </w:divBdr>
        </w:div>
        <w:div w:id="732389849">
          <w:marLeft w:val="640"/>
          <w:marRight w:val="0"/>
          <w:marTop w:val="0"/>
          <w:marBottom w:val="0"/>
          <w:divBdr>
            <w:top w:val="none" w:sz="0" w:space="0" w:color="auto"/>
            <w:left w:val="none" w:sz="0" w:space="0" w:color="auto"/>
            <w:bottom w:val="none" w:sz="0" w:space="0" w:color="auto"/>
            <w:right w:val="none" w:sz="0" w:space="0" w:color="auto"/>
          </w:divBdr>
        </w:div>
        <w:div w:id="1650750090">
          <w:marLeft w:val="640"/>
          <w:marRight w:val="0"/>
          <w:marTop w:val="0"/>
          <w:marBottom w:val="0"/>
          <w:divBdr>
            <w:top w:val="none" w:sz="0" w:space="0" w:color="auto"/>
            <w:left w:val="none" w:sz="0" w:space="0" w:color="auto"/>
            <w:bottom w:val="none" w:sz="0" w:space="0" w:color="auto"/>
            <w:right w:val="none" w:sz="0" w:space="0" w:color="auto"/>
          </w:divBdr>
        </w:div>
        <w:div w:id="957032144">
          <w:marLeft w:val="640"/>
          <w:marRight w:val="0"/>
          <w:marTop w:val="0"/>
          <w:marBottom w:val="0"/>
          <w:divBdr>
            <w:top w:val="none" w:sz="0" w:space="0" w:color="auto"/>
            <w:left w:val="none" w:sz="0" w:space="0" w:color="auto"/>
            <w:bottom w:val="none" w:sz="0" w:space="0" w:color="auto"/>
            <w:right w:val="none" w:sz="0" w:space="0" w:color="auto"/>
          </w:divBdr>
        </w:div>
        <w:div w:id="539439279">
          <w:marLeft w:val="640"/>
          <w:marRight w:val="0"/>
          <w:marTop w:val="0"/>
          <w:marBottom w:val="0"/>
          <w:divBdr>
            <w:top w:val="none" w:sz="0" w:space="0" w:color="auto"/>
            <w:left w:val="none" w:sz="0" w:space="0" w:color="auto"/>
            <w:bottom w:val="none" w:sz="0" w:space="0" w:color="auto"/>
            <w:right w:val="none" w:sz="0" w:space="0" w:color="auto"/>
          </w:divBdr>
        </w:div>
        <w:div w:id="1358510547">
          <w:marLeft w:val="640"/>
          <w:marRight w:val="0"/>
          <w:marTop w:val="0"/>
          <w:marBottom w:val="0"/>
          <w:divBdr>
            <w:top w:val="none" w:sz="0" w:space="0" w:color="auto"/>
            <w:left w:val="none" w:sz="0" w:space="0" w:color="auto"/>
            <w:bottom w:val="none" w:sz="0" w:space="0" w:color="auto"/>
            <w:right w:val="none" w:sz="0" w:space="0" w:color="auto"/>
          </w:divBdr>
        </w:div>
        <w:div w:id="2058627667">
          <w:marLeft w:val="640"/>
          <w:marRight w:val="0"/>
          <w:marTop w:val="0"/>
          <w:marBottom w:val="0"/>
          <w:divBdr>
            <w:top w:val="none" w:sz="0" w:space="0" w:color="auto"/>
            <w:left w:val="none" w:sz="0" w:space="0" w:color="auto"/>
            <w:bottom w:val="none" w:sz="0" w:space="0" w:color="auto"/>
            <w:right w:val="none" w:sz="0" w:space="0" w:color="auto"/>
          </w:divBdr>
        </w:div>
        <w:div w:id="925958476">
          <w:marLeft w:val="640"/>
          <w:marRight w:val="0"/>
          <w:marTop w:val="0"/>
          <w:marBottom w:val="0"/>
          <w:divBdr>
            <w:top w:val="none" w:sz="0" w:space="0" w:color="auto"/>
            <w:left w:val="none" w:sz="0" w:space="0" w:color="auto"/>
            <w:bottom w:val="none" w:sz="0" w:space="0" w:color="auto"/>
            <w:right w:val="none" w:sz="0" w:space="0" w:color="auto"/>
          </w:divBdr>
        </w:div>
      </w:divsChild>
    </w:div>
    <w:div w:id="1254896081">
      <w:bodyDiv w:val="1"/>
      <w:marLeft w:val="0"/>
      <w:marRight w:val="0"/>
      <w:marTop w:val="0"/>
      <w:marBottom w:val="0"/>
      <w:divBdr>
        <w:top w:val="none" w:sz="0" w:space="0" w:color="auto"/>
        <w:left w:val="none" w:sz="0" w:space="0" w:color="auto"/>
        <w:bottom w:val="none" w:sz="0" w:space="0" w:color="auto"/>
        <w:right w:val="none" w:sz="0" w:space="0" w:color="auto"/>
      </w:divBdr>
      <w:divsChild>
        <w:div w:id="1286499162">
          <w:marLeft w:val="640"/>
          <w:marRight w:val="0"/>
          <w:marTop w:val="0"/>
          <w:marBottom w:val="0"/>
          <w:divBdr>
            <w:top w:val="none" w:sz="0" w:space="0" w:color="auto"/>
            <w:left w:val="none" w:sz="0" w:space="0" w:color="auto"/>
            <w:bottom w:val="none" w:sz="0" w:space="0" w:color="auto"/>
            <w:right w:val="none" w:sz="0" w:space="0" w:color="auto"/>
          </w:divBdr>
        </w:div>
        <w:div w:id="65760715">
          <w:marLeft w:val="640"/>
          <w:marRight w:val="0"/>
          <w:marTop w:val="0"/>
          <w:marBottom w:val="0"/>
          <w:divBdr>
            <w:top w:val="none" w:sz="0" w:space="0" w:color="auto"/>
            <w:left w:val="none" w:sz="0" w:space="0" w:color="auto"/>
            <w:bottom w:val="none" w:sz="0" w:space="0" w:color="auto"/>
            <w:right w:val="none" w:sz="0" w:space="0" w:color="auto"/>
          </w:divBdr>
        </w:div>
        <w:div w:id="524174670">
          <w:marLeft w:val="640"/>
          <w:marRight w:val="0"/>
          <w:marTop w:val="0"/>
          <w:marBottom w:val="0"/>
          <w:divBdr>
            <w:top w:val="none" w:sz="0" w:space="0" w:color="auto"/>
            <w:left w:val="none" w:sz="0" w:space="0" w:color="auto"/>
            <w:bottom w:val="none" w:sz="0" w:space="0" w:color="auto"/>
            <w:right w:val="none" w:sz="0" w:space="0" w:color="auto"/>
          </w:divBdr>
        </w:div>
        <w:div w:id="1895652083">
          <w:marLeft w:val="640"/>
          <w:marRight w:val="0"/>
          <w:marTop w:val="0"/>
          <w:marBottom w:val="0"/>
          <w:divBdr>
            <w:top w:val="none" w:sz="0" w:space="0" w:color="auto"/>
            <w:left w:val="none" w:sz="0" w:space="0" w:color="auto"/>
            <w:bottom w:val="none" w:sz="0" w:space="0" w:color="auto"/>
            <w:right w:val="none" w:sz="0" w:space="0" w:color="auto"/>
          </w:divBdr>
        </w:div>
        <w:div w:id="1333292787">
          <w:marLeft w:val="640"/>
          <w:marRight w:val="0"/>
          <w:marTop w:val="0"/>
          <w:marBottom w:val="0"/>
          <w:divBdr>
            <w:top w:val="none" w:sz="0" w:space="0" w:color="auto"/>
            <w:left w:val="none" w:sz="0" w:space="0" w:color="auto"/>
            <w:bottom w:val="none" w:sz="0" w:space="0" w:color="auto"/>
            <w:right w:val="none" w:sz="0" w:space="0" w:color="auto"/>
          </w:divBdr>
        </w:div>
        <w:div w:id="264920935">
          <w:marLeft w:val="640"/>
          <w:marRight w:val="0"/>
          <w:marTop w:val="0"/>
          <w:marBottom w:val="0"/>
          <w:divBdr>
            <w:top w:val="none" w:sz="0" w:space="0" w:color="auto"/>
            <w:left w:val="none" w:sz="0" w:space="0" w:color="auto"/>
            <w:bottom w:val="none" w:sz="0" w:space="0" w:color="auto"/>
            <w:right w:val="none" w:sz="0" w:space="0" w:color="auto"/>
          </w:divBdr>
        </w:div>
        <w:div w:id="426199724">
          <w:marLeft w:val="640"/>
          <w:marRight w:val="0"/>
          <w:marTop w:val="0"/>
          <w:marBottom w:val="0"/>
          <w:divBdr>
            <w:top w:val="none" w:sz="0" w:space="0" w:color="auto"/>
            <w:left w:val="none" w:sz="0" w:space="0" w:color="auto"/>
            <w:bottom w:val="none" w:sz="0" w:space="0" w:color="auto"/>
            <w:right w:val="none" w:sz="0" w:space="0" w:color="auto"/>
          </w:divBdr>
        </w:div>
        <w:div w:id="1054810552">
          <w:marLeft w:val="640"/>
          <w:marRight w:val="0"/>
          <w:marTop w:val="0"/>
          <w:marBottom w:val="0"/>
          <w:divBdr>
            <w:top w:val="none" w:sz="0" w:space="0" w:color="auto"/>
            <w:left w:val="none" w:sz="0" w:space="0" w:color="auto"/>
            <w:bottom w:val="none" w:sz="0" w:space="0" w:color="auto"/>
            <w:right w:val="none" w:sz="0" w:space="0" w:color="auto"/>
          </w:divBdr>
        </w:div>
        <w:div w:id="302587268">
          <w:marLeft w:val="640"/>
          <w:marRight w:val="0"/>
          <w:marTop w:val="0"/>
          <w:marBottom w:val="0"/>
          <w:divBdr>
            <w:top w:val="none" w:sz="0" w:space="0" w:color="auto"/>
            <w:left w:val="none" w:sz="0" w:space="0" w:color="auto"/>
            <w:bottom w:val="none" w:sz="0" w:space="0" w:color="auto"/>
            <w:right w:val="none" w:sz="0" w:space="0" w:color="auto"/>
          </w:divBdr>
        </w:div>
        <w:div w:id="1856071938">
          <w:marLeft w:val="640"/>
          <w:marRight w:val="0"/>
          <w:marTop w:val="0"/>
          <w:marBottom w:val="0"/>
          <w:divBdr>
            <w:top w:val="none" w:sz="0" w:space="0" w:color="auto"/>
            <w:left w:val="none" w:sz="0" w:space="0" w:color="auto"/>
            <w:bottom w:val="none" w:sz="0" w:space="0" w:color="auto"/>
            <w:right w:val="none" w:sz="0" w:space="0" w:color="auto"/>
          </w:divBdr>
        </w:div>
        <w:div w:id="615526825">
          <w:marLeft w:val="640"/>
          <w:marRight w:val="0"/>
          <w:marTop w:val="0"/>
          <w:marBottom w:val="0"/>
          <w:divBdr>
            <w:top w:val="none" w:sz="0" w:space="0" w:color="auto"/>
            <w:left w:val="none" w:sz="0" w:space="0" w:color="auto"/>
            <w:bottom w:val="none" w:sz="0" w:space="0" w:color="auto"/>
            <w:right w:val="none" w:sz="0" w:space="0" w:color="auto"/>
          </w:divBdr>
        </w:div>
        <w:div w:id="1148936227">
          <w:marLeft w:val="640"/>
          <w:marRight w:val="0"/>
          <w:marTop w:val="0"/>
          <w:marBottom w:val="0"/>
          <w:divBdr>
            <w:top w:val="none" w:sz="0" w:space="0" w:color="auto"/>
            <w:left w:val="none" w:sz="0" w:space="0" w:color="auto"/>
            <w:bottom w:val="none" w:sz="0" w:space="0" w:color="auto"/>
            <w:right w:val="none" w:sz="0" w:space="0" w:color="auto"/>
          </w:divBdr>
        </w:div>
        <w:div w:id="1347441552">
          <w:marLeft w:val="640"/>
          <w:marRight w:val="0"/>
          <w:marTop w:val="0"/>
          <w:marBottom w:val="0"/>
          <w:divBdr>
            <w:top w:val="none" w:sz="0" w:space="0" w:color="auto"/>
            <w:left w:val="none" w:sz="0" w:space="0" w:color="auto"/>
            <w:bottom w:val="none" w:sz="0" w:space="0" w:color="auto"/>
            <w:right w:val="none" w:sz="0" w:space="0" w:color="auto"/>
          </w:divBdr>
        </w:div>
        <w:div w:id="1264263930">
          <w:marLeft w:val="640"/>
          <w:marRight w:val="0"/>
          <w:marTop w:val="0"/>
          <w:marBottom w:val="0"/>
          <w:divBdr>
            <w:top w:val="none" w:sz="0" w:space="0" w:color="auto"/>
            <w:left w:val="none" w:sz="0" w:space="0" w:color="auto"/>
            <w:bottom w:val="none" w:sz="0" w:space="0" w:color="auto"/>
            <w:right w:val="none" w:sz="0" w:space="0" w:color="auto"/>
          </w:divBdr>
        </w:div>
        <w:div w:id="1818691161">
          <w:marLeft w:val="640"/>
          <w:marRight w:val="0"/>
          <w:marTop w:val="0"/>
          <w:marBottom w:val="0"/>
          <w:divBdr>
            <w:top w:val="none" w:sz="0" w:space="0" w:color="auto"/>
            <w:left w:val="none" w:sz="0" w:space="0" w:color="auto"/>
            <w:bottom w:val="none" w:sz="0" w:space="0" w:color="auto"/>
            <w:right w:val="none" w:sz="0" w:space="0" w:color="auto"/>
          </w:divBdr>
        </w:div>
        <w:div w:id="528764302">
          <w:marLeft w:val="640"/>
          <w:marRight w:val="0"/>
          <w:marTop w:val="0"/>
          <w:marBottom w:val="0"/>
          <w:divBdr>
            <w:top w:val="none" w:sz="0" w:space="0" w:color="auto"/>
            <w:left w:val="none" w:sz="0" w:space="0" w:color="auto"/>
            <w:bottom w:val="none" w:sz="0" w:space="0" w:color="auto"/>
            <w:right w:val="none" w:sz="0" w:space="0" w:color="auto"/>
          </w:divBdr>
        </w:div>
        <w:div w:id="1311901636">
          <w:marLeft w:val="640"/>
          <w:marRight w:val="0"/>
          <w:marTop w:val="0"/>
          <w:marBottom w:val="0"/>
          <w:divBdr>
            <w:top w:val="none" w:sz="0" w:space="0" w:color="auto"/>
            <w:left w:val="none" w:sz="0" w:space="0" w:color="auto"/>
            <w:bottom w:val="none" w:sz="0" w:space="0" w:color="auto"/>
            <w:right w:val="none" w:sz="0" w:space="0" w:color="auto"/>
          </w:divBdr>
        </w:div>
        <w:div w:id="29039452">
          <w:marLeft w:val="640"/>
          <w:marRight w:val="0"/>
          <w:marTop w:val="0"/>
          <w:marBottom w:val="0"/>
          <w:divBdr>
            <w:top w:val="none" w:sz="0" w:space="0" w:color="auto"/>
            <w:left w:val="none" w:sz="0" w:space="0" w:color="auto"/>
            <w:bottom w:val="none" w:sz="0" w:space="0" w:color="auto"/>
            <w:right w:val="none" w:sz="0" w:space="0" w:color="auto"/>
          </w:divBdr>
        </w:div>
        <w:div w:id="953050514">
          <w:marLeft w:val="640"/>
          <w:marRight w:val="0"/>
          <w:marTop w:val="0"/>
          <w:marBottom w:val="0"/>
          <w:divBdr>
            <w:top w:val="none" w:sz="0" w:space="0" w:color="auto"/>
            <w:left w:val="none" w:sz="0" w:space="0" w:color="auto"/>
            <w:bottom w:val="none" w:sz="0" w:space="0" w:color="auto"/>
            <w:right w:val="none" w:sz="0" w:space="0" w:color="auto"/>
          </w:divBdr>
        </w:div>
        <w:div w:id="1131946012">
          <w:marLeft w:val="640"/>
          <w:marRight w:val="0"/>
          <w:marTop w:val="0"/>
          <w:marBottom w:val="0"/>
          <w:divBdr>
            <w:top w:val="none" w:sz="0" w:space="0" w:color="auto"/>
            <w:left w:val="none" w:sz="0" w:space="0" w:color="auto"/>
            <w:bottom w:val="none" w:sz="0" w:space="0" w:color="auto"/>
            <w:right w:val="none" w:sz="0" w:space="0" w:color="auto"/>
          </w:divBdr>
        </w:div>
        <w:div w:id="1665208326">
          <w:marLeft w:val="640"/>
          <w:marRight w:val="0"/>
          <w:marTop w:val="0"/>
          <w:marBottom w:val="0"/>
          <w:divBdr>
            <w:top w:val="none" w:sz="0" w:space="0" w:color="auto"/>
            <w:left w:val="none" w:sz="0" w:space="0" w:color="auto"/>
            <w:bottom w:val="none" w:sz="0" w:space="0" w:color="auto"/>
            <w:right w:val="none" w:sz="0" w:space="0" w:color="auto"/>
          </w:divBdr>
        </w:div>
      </w:divsChild>
    </w:div>
    <w:div w:id="1256327917">
      <w:bodyDiv w:val="1"/>
      <w:marLeft w:val="0"/>
      <w:marRight w:val="0"/>
      <w:marTop w:val="0"/>
      <w:marBottom w:val="0"/>
      <w:divBdr>
        <w:top w:val="none" w:sz="0" w:space="0" w:color="auto"/>
        <w:left w:val="none" w:sz="0" w:space="0" w:color="auto"/>
        <w:bottom w:val="none" w:sz="0" w:space="0" w:color="auto"/>
        <w:right w:val="none" w:sz="0" w:space="0" w:color="auto"/>
      </w:divBdr>
      <w:divsChild>
        <w:div w:id="1179659566">
          <w:marLeft w:val="640"/>
          <w:marRight w:val="0"/>
          <w:marTop w:val="0"/>
          <w:marBottom w:val="0"/>
          <w:divBdr>
            <w:top w:val="none" w:sz="0" w:space="0" w:color="auto"/>
            <w:left w:val="none" w:sz="0" w:space="0" w:color="auto"/>
            <w:bottom w:val="none" w:sz="0" w:space="0" w:color="auto"/>
            <w:right w:val="none" w:sz="0" w:space="0" w:color="auto"/>
          </w:divBdr>
        </w:div>
        <w:div w:id="1268654179">
          <w:marLeft w:val="640"/>
          <w:marRight w:val="0"/>
          <w:marTop w:val="0"/>
          <w:marBottom w:val="0"/>
          <w:divBdr>
            <w:top w:val="none" w:sz="0" w:space="0" w:color="auto"/>
            <w:left w:val="none" w:sz="0" w:space="0" w:color="auto"/>
            <w:bottom w:val="none" w:sz="0" w:space="0" w:color="auto"/>
            <w:right w:val="none" w:sz="0" w:space="0" w:color="auto"/>
          </w:divBdr>
        </w:div>
        <w:div w:id="102188045">
          <w:marLeft w:val="640"/>
          <w:marRight w:val="0"/>
          <w:marTop w:val="0"/>
          <w:marBottom w:val="0"/>
          <w:divBdr>
            <w:top w:val="none" w:sz="0" w:space="0" w:color="auto"/>
            <w:left w:val="none" w:sz="0" w:space="0" w:color="auto"/>
            <w:bottom w:val="none" w:sz="0" w:space="0" w:color="auto"/>
            <w:right w:val="none" w:sz="0" w:space="0" w:color="auto"/>
          </w:divBdr>
        </w:div>
        <w:div w:id="995915250">
          <w:marLeft w:val="640"/>
          <w:marRight w:val="0"/>
          <w:marTop w:val="0"/>
          <w:marBottom w:val="0"/>
          <w:divBdr>
            <w:top w:val="none" w:sz="0" w:space="0" w:color="auto"/>
            <w:left w:val="none" w:sz="0" w:space="0" w:color="auto"/>
            <w:bottom w:val="none" w:sz="0" w:space="0" w:color="auto"/>
            <w:right w:val="none" w:sz="0" w:space="0" w:color="auto"/>
          </w:divBdr>
        </w:div>
        <w:div w:id="39285526">
          <w:marLeft w:val="640"/>
          <w:marRight w:val="0"/>
          <w:marTop w:val="0"/>
          <w:marBottom w:val="0"/>
          <w:divBdr>
            <w:top w:val="none" w:sz="0" w:space="0" w:color="auto"/>
            <w:left w:val="none" w:sz="0" w:space="0" w:color="auto"/>
            <w:bottom w:val="none" w:sz="0" w:space="0" w:color="auto"/>
            <w:right w:val="none" w:sz="0" w:space="0" w:color="auto"/>
          </w:divBdr>
        </w:div>
        <w:div w:id="1052536861">
          <w:marLeft w:val="640"/>
          <w:marRight w:val="0"/>
          <w:marTop w:val="0"/>
          <w:marBottom w:val="0"/>
          <w:divBdr>
            <w:top w:val="none" w:sz="0" w:space="0" w:color="auto"/>
            <w:left w:val="none" w:sz="0" w:space="0" w:color="auto"/>
            <w:bottom w:val="none" w:sz="0" w:space="0" w:color="auto"/>
            <w:right w:val="none" w:sz="0" w:space="0" w:color="auto"/>
          </w:divBdr>
        </w:div>
        <w:div w:id="974094189">
          <w:marLeft w:val="640"/>
          <w:marRight w:val="0"/>
          <w:marTop w:val="0"/>
          <w:marBottom w:val="0"/>
          <w:divBdr>
            <w:top w:val="none" w:sz="0" w:space="0" w:color="auto"/>
            <w:left w:val="none" w:sz="0" w:space="0" w:color="auto"/>
            <w:bottom w:val="none" w:sz="0" w:space="0" w:color="auto"/>
            <w:right w:val="none" w:sz="0" w:space="0" w:color="auto"/>
          </w:divBdr>
        </w:div>
        <w:div w:id="963727602">
          <w:marLeft w:val="640"/>
          <w:marRight w:val="0"/>
          <w:marTop w:val="0"/>
          <w:marBottom w:val="0"/>
          <w:divBdr>
            <w:top w:val="none" w:sz="0" w:space="0" w:color="auto"/>
            <w:left w:val="none" w:sz="0" w:space="0" w:color="auto"/>
            <w:bottom w:val="none" w:sz="0" w:space="0" w:color="auto"/>
            <w:right w:val="none" w:sz="0" w:space="0" w:color="auto"/>
          </w:divBdr>
        </w:div>
        <w:div w:id="2138982157">
          <w:marLeft w:val="640"/>
          <w:marRight w:val="0"/>
          <w:marTop w:val="0"/>
          <w:marBottom w:val="0"/>
          <w:divBdr>
            <w:top w:val="none" w:sz="0" w:space="0" w:color="auto"/>
            <w:left w:val="none" w:sz="0" w:space="0" w:color="auto"/>
            <w:bottom w:val="none" w:sz="0" w:space="0" w:color="auto"/>
            <w:right w:val="none" w:sz="0" w:space="0" w:color="auto"/>
          </w:divBdr>
        </w:div>
        <w:div w:id="1673945445">
          <w:marLeft w:val="640"/>
          <w:marRight w:val="0"/>
          <w:marTop w:val="0"/>
          <w:marBottom w:val="0"/>
          <w:divBdr>
            <w:top w:val="none" w:sz="0" w:space="0" w:color="auto"/>
            <w:left w:val="none" w:sz="0" w:space="0" w:color="auto"/>
            <w:bottom w:val="none" w:sz="0" w:space="0" w:color="auto"/>
            <w:right w:val="none" w:sz="0" w:space="0" w:color="auto"/>
          </w:divBdr>
        </w:div>
        <w:div w:id="147790520">
          <w:marLeft w:val="640"/>
          <w:marRight w:val="0"/>
          <w:marTop w:val="0"/>
          <w:marBottom w:val="0"/>
          <w:divBdr>
            <w:top w:val="none" w:sz="0" w:space="0" w:color="auto"/>
            <w:left w:val="none" w:sz="0" w:space="0" w:color="auto"/>
            <w:bottom w:val="none" w:sz="0" w:space="0" w:color="auto"/>
            <w:right w:val="none" w:sz="0" w:space="0" w:color="auto"/>
          </w:divBdr>
        </w:div>
        <w:div w:id="517617394">
          <w:marLeft w:val="640"/>
          <w:marRight w:val="0"/>
          <w:marTop w:val="0"/>
          <w:marBottom w:val="0"/>
          <w:divBdr>
            <w:top w:val="none" w:sz="0" w:space="0" w:color="auto"/>
            <w:left w:val="none" w:sz="0" w:space="0" w:color="auto"/>
            <w:bottom w:val="none" w:sz="0" w:space="0" w:color="auto"/>
            <w:right w:val="none" w:sz="0" w:space="0" w:color="auto"/>
          </w:divBdr>
        </w:div>
        <w:div w:id="92094105">
          <w:marLeft w:val="640"/>
          <w:marRight w:val="0"/>
          <w:marTop w:val="0"/>
          <w:marBottom w:val="0"/>
          <w:divBdr>
            <w:top w:val="none" w:sz="0" w:space="0" w:color="auto"/>
            <w:left w:val="none" w:sz="0" w:space="0" w:color="auto"/>
            <w:bottom w:val="none" w:sz="0" w:space="0" w:color="auto"/>
            <w:right w:val="none" w:sz="0" w:space="0" w:color="auto"/>
          </w:divBdr>
        </w:div>
        <w:div w:id="535192729">
          <w:marLeft w:val="640"/>
          <w:marRight w:val="0"/>
          <w:marTop w:val="0"/>
          <w:marBottom w:val="0"/>
          <w:divBdr>
            <w:top w:val="none" w:sz="0" w:space="0" w:color="auto"/>
            <w:left w:val="none" w:sz="0" w:space="0" w:color="auto"/>
            <w:bottom w:val="none" w:sz="0" w:space="0" w:color="auto"/>
            <w:right w:val="none" w:sz="0" w:space="0" w:color="auto"/>
          </w:divBdr>
        </w:div>
        <w:div w:id="1418359513">
          <w:marLeft w:val="640"/>
          <w:marRight w:val="0"/>
          <w:marTop w:val="0"/>
          <w:marBottom w:val="0"/>
          <w:divBdr>
            <w:top w:val="none" w:sz="0" w:space="0" w:color="auto"/>
            <w:left w:val="none" w:sz="0" w:space="0" w:color="auto"/>
            <w:bottom w:val="none" w:sz="0" w:space="0" w:color="auto"/>
            <w:right w:val="none" w:sz="0" w:space="0" w:color="auto"/>
          </w:divBdr>
        </w:div>
        <w:div w:id="603803590">
          <w:marLeft w:val="640"/>
          <w:marRight w:val="0"/>
          <w:marTop w:val="0"/>
          <w:marBottom w:val="0"/>
          <w:divBdr>
            <w:top w:val="none" w:sz="0" w:space="0" w:color="auto"/>
            <w:left w:val="none" w:sz="0" w:space="0" w:color="auto"/>
            <w:bottom w:val="none" w:sz="0" w:space="0" w:color="auto"/>
            <w:right w:val="none" w:sz="0" w:space="0" w:color="auto"/>
          </w:divBdr>
        </w:div>
        <w:div w:id="2139763636">
          <w:marLeft w:val="640"/>
          <w:marRight w:val="0"/>
          <w:marTop w:val="0"/>
          <w:marBottom w:val="0"/>
          <w:divBdr>
            <w:top w:val="none" w:sz="0" w:space="0" w:color="auto"/>
            <w:left w:val="none" w:sz="0" w:space="0" w:color="auto"/>
            <w:bottom w:val="none" w:sz="0" w:space="0" w:color="auto"/>
            <w:right w:val="none" w:sz="0" w:space="0" w:color="auto"/>
          </w:divBdr>
        </w:div>
        <w:div w:id="253707109">
          <w:marLeft w:val="640"/>
          <w:marRight w:val="0"/>
          <w:marTop w:val="0"/>
          <w:marBottom w:val="0"/>
          <w:divBdr>
            <w:top w:val="none" w:sz="0" w:space="0" w:color="auto"/>
            <w:left w:val="none" w:sz="0" w:space="0" w:color="auto"/>
            <w:bottom w:val="none" w:sz="0" w:space="0" w:color="auto"/>
            <w:right w:val="none" w:sz="0" w:space="0" w:color="auto"/>
          </w:divBdr>
        </w:div>
        <w:div w:id="141123729">
          <w:marLeft w:val="640"/>
          <w:marRight w:val="0"/>
          <w:marTop w:val="0"/>
          <w:marBottom w:val="0"/>
          <w:divBdr>
            <w:top w:val="none" w:sz="0" w:space="0" w:color="auto"/>
            <w:left w:val="none" w:sz="0" w:space="0" w:color="auto"/>
            <w:bottom w:val="none" w:sz="0" w:space="0" w:color="auto"/>
            <w:right w:val="none" w:sz="0" w:space="0" w:color="auto"/>
          </w:divBdr>
        </w:div>
        <w:div w:id="791097505">
          <w:marLeft w:val="640"/>
          <w:marRight w:val="0"/>
          <w:marTop w:val="0"/>
          <w:marBottom w:val="0"/>
          <w:divBdr>
            <w:top w:val="none" w:sz="0" w:space="0" w:color="auto"/>
            <w:left w:val="none" w:sz="0" w:space="0" w:color="auto"/>
            <w:bottom w:val="none" w:sz="0" w:space="0" w:color="auto"/>
            <w:right w:val="none" w:sz="0" w:space="0" w:color="auto"/>
          </w:divBdr>
        </w:div>
        <w:div w:id="765804962">
          <w:marLeft w:val="640"/>
          <w:marRight w:val="0"/>
          <w:marTop w:val="0"/>
          <w:marBottom w:val="0"/>
          <w:divBdr>
            <w:top w:val="none" w:sz="0" w:space="0" w:color="auto"/>
            <w:left w:val="none" w:sz="0" w:space="0" w:color="auto"/>
            <w:bottom w:val="none" w:sz="0" w:space="0" w:color="auto"/>
            <w:right w:val="none" w:sz="0" w:space="0" w:color="auto"/>
          </w:divBdr>
        </w:div>
        <w:div w:id="1915166877">
          <w:marLeft w:val="640"/>
          <w:marRight w:val="0"/>
          <w:marTop w:val="0"/>
          <w:marBottom w:val="0"/>
          <w:divBdr>
            <w:top w:val="none" w:sz="0" w:space="0" w:color="auto"/>
            <w:left w:val="none" w:sz="0" w:space="0" w:color="auto"/>
            <w:bottom w:val="none" w:sz="0" w:space="0" w:color="auto"/>
            <w:right w:val="none" w:sz="0" w:space="0" w:color="auto"/>
          </w:divBdr>
        </w:div>
      </w:divsChild>
    </w:div>
    <w:div w:id="1272782005">
      <w:bodyDiv w:val="1"/>
      <w:marLeft w:val="0"/>
      <w:marRight w:val="0"/>
      <w:marTop w:val="0"/>
      <w:marBottom w:val="0"/>
      <w:divBdr>
        <w:top w:val="none" w:sz="0" w:space="0" w:color="auto"/>
        <w:left w:val="none" w:sz="0" w:space="0" w:color="auto"/>
        <w:bottom w:val="none" w:sz="0" w:space="0" w:color="auto"/>
        <w:right w:val="none" w:sz="0" w:space="0" w:color="auto"/>
      </w:divBdr>
      <w:divsChild>
        <w:div w:id="1239099988">
          <w:marLeft w:val="640"/>
          <w:marRight w:val="0"/>
          <w:marTop w:val="0"/>
          <w:marBottom w:val="0"/>
          <w:divBdr>
            <w:top w:val="none" w:sz="0" w:space="0" w:color="auto"/>
            <w:left w:val="none" w:sz="0" w:space="0" w:color="auto"/>
            <w:bottom w:val="none" w:sz="0" w:space="0" w:color="auto"/>
            <w:right w:val="none" w:sz="0" w:space="0" w:color="auto"/>
          </w:divBdr>
        </w:div>
        <w:div w:id="1560509093">
          <w:marLeft w:val="640"/>
          <w:marRight w:val="0"/>
          <w:marTop w:val="0"/>
          <w:marBottom w:val="0"/>
          <w:divBdr>
            <w:top w:val="none" w:sz="0" w:space="0" w:color="auto"/>
            <w:left w:val="none" w:sz="0" w:space="0" w:color="auto"/>
            <w:bottom w:val="none" w:sz="0" w:space="0" w:color="auto"/>
            <w:right w:val="none" w:sz="0" w:space="0" w:color="auto"/>
          </w:divBdr>
        </w:div>
        <w:div w:id="839124636">
          <w:marLeft w:val="640"/>
          <w:marRight w:val="0"/>
          <w:marTop w:val="0"/>
          <w:marBottom w:val="0"/>
          <w:divBdr>
            <w:top w:val="none" w:sz="0" w:space="0" w:color="auto"/>
            <w:left w:val="none" w:sz="0" w:space="0" w:color="auto"/>
            <w:bottom w:val="none" w:sz="0" w:space="0" w:color="auto"/>
            <w:right w:val="none" w:sz="0" w:space="0" w:color="auto"/>
          </w:divBdr>
        </w:div>
        <w:div w:id="169294002">
          <w:marLeft w:val="640"/>
          <w:marRight w:val="0"/>
          <w:marTop w:val="0"/>
          <w:marBottom w:val="0"/>
          <w:divBdr>
            <w:top w:val="none" w:sz="0" w:space="0" w:color="auto"/>
            <w:left w:val="none" w:sz="0" w:space="0" w:color="auto"/>
            <w:bottom w:val="none" w:sz="0" w:space="0" w:color="auto"/>
            <w:right w:val="none" w:sz="0" w:space="0" w:color="auto"/>
          </w:divBdr>
        </w:div>
        <w:div w:id="487020932">
          <w:marLeft w:val="640"/>
          <w:marRight w:val="0"/>
          <w:marTop w:val="0"/>
          <w:marBottom w:val="0"/>
          <w:divBdr>
            <w:top w:val="none" w:sz="0" w:space="0" w:color="auto"/>
            <w:left w:val="none" w:sz="0" w:space="0" w:color="auto"/>
            <w:bottom w:val="none" w:sz="0" w:space="0" w:color="auto"/>
            <w:right w:val="none" w:sz="0" w:space="0" w:color="auto"/>
          </w:divBdr>
        </w:div>
        <w:div w:id="1345941287">
          <w:marLeft w:val="640"/>
          <w:marRight w:val="0"/>
          <w:marTop w:val="0"/>
          <w:marBottom w:val="0"/>
          <w:divBdr>
            <w:top w:val="none" w:sz="0" w:space="0" w:color="auto"/>
            <w:left w:val="none" w:sz="0" w:space="0" w:color="auto"/>
            <w:bottom w:val="none" w:sz="0" w:space="0" w:color="auto"/>
            <w:right w:val="none" w:sz="0" w:space="0" w:color="auto"/>
          </w:divBdr>
        </w:div>
        <w:div w:id="1168207044">
          <w:marLeft w:val="640"/>
          <w:marRight w:val="0"/>
          <w:marTop w:val="0"/>
          <w:marBottom w:val="0"/>
          <w:divBdr>
            <w:top w:val="none" w:sz="0" w:space="0" w:color="auto"/>
            <w:left w:val="none" w:sz="0" w:space="0" w:color="auto"/>
            <w:bottom w:val="none" w:sz="0" w:space="0" w:color="auto"/>
            <w:right w:val="none" w:sz="0" w:space="0" w:color="auto"/>
          </w:divBdr>
        </w:div>
        <w:div w:id="1337031418">
          <w:marLeft w:val="640"/>
          <w:marRight w:val="0"/>
          <w:marTop w:val="0"/>
          <w:marBottom w:val="0"/>
          <w:divBdr>
            <w:top w:val="none" w:sz="0" w:space="0" w:color="auto"/>
            <w:left w:val="none" w:sz="0" w:space="0" w:color="auto"/>
            <w:bottom w:val="none" w:sz="0" w:space="0" w:color="auto"/>
            <w:right w:val="none" w:sz="0" w:space="0" w:color="auto"/>
          </w:divBdr>
        </w:div>
        <w:div w:id="55275904">
          <w:marLeft w:val="640"/>
          <w:marRight w:val="0"/>
          <w:marTop w:val="0"/>
          <w:marBottom w:val="0"/>
          <w:divBdr>
            <w:top w:val="none" w:sz="0" w:space="0" w:color="auto"/>
            <w:left w:val="none" w:sz="0" w:space="0" w:color="auto"/>
            <w:bottom w:val="none" w:sz="0" w:space="0" w:color="auto"/>
            <w:right w:val="none" w:sz="0" w:space="0" w:color="auto"/>
          </w:divBdr>
        </w:div>
        <w:div w:id="1923686610">
          <w:marLeft w:val="640"/>
          <w:marRight w:val="0"/>
          <w:marTop w:val="0"/>
          <w:marBottom w:val="0"/>
          <w:divBdr>
            <w:top w:val="none" w:sz="0" w:space="0" w:color="auto"/>
            <w:left w:val="none" w:sz="0" w:space="0" w:color="auto"/>
            <w:bottom w:val="none" w:sz="0" w:space="0" w:color="auto"/>
            <w:right w:val="none" w:sz="0" w:space="0" w:color="auto"/>
          </w:divBdr>
        </w:div>
        <w:div w:id="738750061">
          <w:marLeft w:val="640"/>
          <w:marRight w:val="0"/>
          <w:marTop w:val="0"/>
          <w:marBottom w:val="0"/>
          <w:divBdr>
            <w:top w:val="none" w:sz="0" w:space="0" w:color="auto"/>
            <w:left w:val="none" w:sz="0" w:space="0" w:color="auto"/>
            <w:bottom w:val="none" w:sz="0" w:space="0" w:color="auto"/>
            <w:right w:val="none" w:sz="0" w:space="0" w:color="auto"/>
          </w:divBdr>
        </w:div>
        <w:div w:id="1760323299">
          <w:marLeft w:val="640"/>
          <w:marRight w:val="0"/>
          <w:marTop w:val="0"/>
          <w:marBottom w:val="0"/>
          <w:divBdr>
            <w:top w:val="none" w:sz="0" w:space="0" w:color="auto"/>
            <w:left w:val="none" w:sz="0" w:space="0" w:color="auto"/>
            <w:bottom w:val="none" w:sz="0" w:space="0" w:color="auto"/>
            <w:right w:val="none" w:sz="0" w:space="0" w:color="auto"/>
          </w:divBdr>
        </w:div>
        <w:div w:id="679771493">
          <w:marLeft w:val="640"/>
          <w:marRight w:val="0"/>
          <w:marTop w:val="0"/>
          <w:marBottom w:val="0"/>
          <w:divBdr>
            <w:top w:val="none" w:sz="0" w:space="0" w:color="auto"/>
            <w:left w:val="none" w:sz="0" w:space="0" w:color="auto"/>
            <w:bottom w:val="none" w:sz="0" w:space="0" w:color="auto"/>
            <w:right w:val="none" w:sz="0" w:space="0" w:color="auto"/>
          </w:divBdr>
        </w:div>
        <w:div w:id="1090394419">
          <w:marLeft w:val="640"/>
          <w:marRight w:val="0"/>
          <w:marTop w:val="0"/>
          <w:marBottom w:val="0"/>
          <w:divBdr>
            <w:top w:val="none" w:sz="0" w:space="0" w:color="auto"/>
            <w:left w:val="none" w:sz="0" w:space="0" w:color="auto"/>
            <w:bottom w:val="none" w:sz="0" w:space="0" w:color="auto"/>
            <w:right w:val="none" w:sz="0" w:space="0" w:color="auto"/>
          </w:divBdr>
        </w:div>
        <w:div w:id="926890617">
          <w:marLeft w:val="640"/>
          <w:marRight w:val="0"/>
          <w:marTop w:val="0"/>
          <w:marBottom w:val="0"/>
          <w:divBdr>
            <w:top w:val="none" w:sz="0" w:space="0" w:color="auto"/>
            <w:left w:val="none" w:sz="0" w:space="0" w:color="auto"/>
            <w:bottom w:val="none" w:sz="0" w:space="0" w:color="auto"/>
            <w:right w:val="none" w:sz="0" w:space="0" w:color="auto"/>
          </w:divBdr>
        </w:div>
      </w:divsChild>
    </w:div>
    <w:div w:id="1357538184">
      <w:bodyDiv w:val="1"/>
      <w:marLeft w:val="0"/>
      <w:marRight w:val="0"/>
      <w:marTop w:val="0"/>
      <w:marBottom w:val="0"/>
      <w:divBdr>
        <w:top w:val="none" w:sz="0" w:space="0" w:color="auto"/>
        <w:left w:val="none" w:sz="0" w:space="0" w:color="auto"/>
        <w:bottom w:val="none" w:sz="0" w:space="0" w:color="auto"/>
        <w:right w:val="none" w:sz="0" w:space="0" w:color="auto"/>
      </w:divBdr>
      <w:divsChild>
        <w:div w:id="778184092">
          <w:marLeft w:val="640"/>
          <w:marRight w:val="0"/>
          <w:marTop w:val="0"/>
          <w:marBottom w:val="0"/>
          <w:divBdr>
            <w:top w:val="none" w:sz="0" w:space="0" w:color="auto"/>
            <w:left w:val="none" w:sz="0" w:space="0" w:color="auto"/>
            <w:bottom w:val="none" w:sz="0" w:space="0" w:color="auto"/>
            <w:right w:val="none" w:sz="0" w:space="0" w:color="auto"/>
          </w:divBdr>
        </w:div>
        <w:div w:id="1428189003">
          <w:marLeft w:val="640"/>
          <w:marRight w:val="0"/>
          <w:marTop w:val="0"/>
          <w:marBottom w:val="0"/>
          <w:divBdr>
            <w:top w:val="none" w:sz="0" w:space="0" w:color="auto"/>
            <w:left w:val="none" w:sz="0" w:space="0" w:color="auto"/>
            <w:bottom w:val="none" w:sz="0" w:space="0" w:color="auto"/>
            <w:right w:val="none" w:sz="0" w:space="0" w:color="auto"/>
          </w:divBdr>
        </w:div>
        <w:div w:id="850682939">
          <w:marLeft w:val="640"/>
          <w:marRight w:val="0"/>
          <w:marTop w:val="0"/>
          <w:marBottom w:val="0"/>
          <w:divBdr>
            <w:top w:val="none" w:sz="0" w:space="0" w:color="auto"/>
            <w:left w:val="none" w:sz="0" w:space="0" w:color="auto"/>
            <w:bottom w:val="none" w:sz="0" w:space="0" w:color="auto"/>
            <w:right w:val="none" w:sz="0" w:space="0" w:color="auto"/>
          </w:divBdr>
        </w:div>
        <w:div w:id="1054161314">
          <w:marLeft w:val="640"/>
          <w:marRight w:val="0"/>
          <w:marTop w:val="0"/>
          <w:marBottom w:val="0"/>
          <w:divBdr>
            <w:top w:val="none" w:sz="0" w:space="0" w:color="auto"/>
            <w:left w:val="none" w:sz="0" w:space="0" w:color="auto"/>
            <w:bottom w:val="none" w:sz="0" w:space="0" w:color="auto"/>
            <w:right w:val="none" w:sz="0" w:space="0" w:color="auto"/>
          </w:divBdr>
        </w:div>
        <w:div w:id="338508505">
          <w:marLeft w:val="640"/>
          <w:marRight w:val="0"/>
          <w:marTop w:val="0"/>
          <w:marBottom w:val="0"/>
          <w:divBdr>
            <w:top w:val="none" w:sz="0" w:space="0" w:color="auto"/>
            <w:left w:val="none" w:sz="0" w:space="0" w:color="auto"/>
            <w:bottom w:val="none" w:sz="0" w:space="0" w:color="auto"/>
            <w:right w:val="none" w:sz="0" w:space="0" w:color="auto"/>
          </w:divBdr>
        </w:div>
        <w:div w:id="777481623">
          <w:marLeft w:val="640"/>
          <w:marRight w:val="0"/>
          <w:marTop w:val="0"/>
          <w:marBottom w:val="0"/>
          <w:divBdr>
            <w:top w:val="none" w:sz="0" w:space="0" w:color="auto"/>
            <w:left w:val="none" w:sz="0" w:space="0" w:color="auto"/>
            <w:bottom w:val="none" w:sz="0" w:space="0" w:color="auto"/>
            <w:right w:val="none" w:sz="0" w:space="0" w:color="auto"/>
          </w:divBdr>
        </w:div>
        <w:div w:id="1336835088">
          <w:marLeft w:val="640"/>
          <w:marRight w:val="0"/>
          <w:marTop w:val="0"/>
          <w:marBottom w:val="0"/>
          <w:divBdr>
            <w:top w:val="none" w:sz="0" w:space="0" w:color="auto"/>
            <w:left w:val="none" w:sz="0" w:space="0" w:color="auto"/>
            <w:bottom w:val="none" w:sz="0" w:space="0" w:color="auto"/>
            <w:right w:val="none" w:sz="0" w:space="0" w:color="auto"/>
          </w:divBdr>
        </w:div>
        <w:div w:id="321203014">
          <w:marLeft w:val="640"/>
          <w:marRight w:val="0"/>
          <w:marTop w:val="0"/>
          <w:marBottom w:val="0"/>
          <w:divBdr>
            <w:top w:val="none" w:sz="0" w:space="0" w:color="auto"/>
            <w:left w:val="none" w:sz="0" w:space="0" w:color="auto"/>
            <w:bottom w:val="none" w:sz="0" w:space="0" w:color="auto"/>
            <w:right w:val="none" w:sz="0" w:space="0" w:color="auto"/>
          </w:divBdr>
        </w:div>
        <w:div w:id="929580011">
          <w:marLeft w:val="640"/>
          <w:marRight w:val="0"/>
          <w:marTop w:val="0"/>
          <w:marBottom w:val="0"/>
          <w:divBdr>
            <w:top w:val="none" w:sz="0" w:space="0" w:color="auto"/>
            <w:left w:val="none" w:sz="0" w:space="0" w:color="auto"/>
            <w:bottom w:val="none" w:sz="0" w:space="0" w:color="auto"/>
            <w:right w:val="none" w:sz="0" w:space="0" w:color="auto"/>
          </w:divBdr>
        </w:div>
        <w:div w:id="661546762">
          <w:marLeft w:val="640"/>
          <w:marRight w:val="0"/>
          <w:marTop w:val="0"/>
          <w:marBottom w:val="0"/>
          <w:divBdr>
            <w:top w:val="none" w:sz="0" w:space="0" w:color="auto"/>
            <w:left w:val="none" w:sz="0" w:space="0" w:color="auto"/>
            <w:bottom w:val="none" w:sz="0" w:space="0" w:color="auto"/>
            <w:right w:val="none" w:sz="0" w:space="0" w:color="auto"/>
          </w:divBdr>
        </w:div>
        <w:div w:id="468322950">
          <w:marLeft w:val="640"/>
          <w:marRight w:val="0"/>
          <w:marTop w:val="0"/>
          <w:marBottom w:val="0"/>
          <w:divBdr>
            <w:top w:val="none" w:sz="0" w:space="0" w:color="auto"/>
            <w:left w:val="none" w:sz="0" w:space="0" w:color="auto"/>
            <w:bottom w:val="none" w:sz="0" w:space="0" w:color="auto"/>
            <w:right w:val="none" w:sz="0" w:space="0" w:color="auto"/>
          </w:divBdr>
        </w:div>
        <w:div w:id="986857306">
          <w:marLeft w:val="640"/>
          <w:marRight w:val="0"/>
          <w:marTop w:val="0"/>
          <w:marBottom w:val="0"/>
          <w:divBdr>
            <w:top w:val="none" w:sz="0" w:space="0" w:color="auto"/>
            <w:left w:val="none" w:sz="0" w:space="0" w:color="auto"/>
            <w:bottom w:val="none" w:sz="0" w:space="0" w:color="auto"/>
            <w:right w:val="none" w:sz="0" w:space="0" w:color="auto"/>
          </w:divBdr>
        </w:div>
        <w:div w:id="92095318">
          <w:marLeft w:val="640"/>
          <w:marRight w:val="0"/>
          <w:marTop w:val="0"/>
          <w:marBottom w:val="0"/>
          <w:divBdr>
            <w:top w:val="none" w:sz="0" w:space="0" w:color="auto"/>
            <w:left w:val="none" w:sz="0" w:space="0" w:color="auto"/>
            <w:bottom w:val="none" w:sz="0" w:space="0" w:color="auto"/>
            <w:right w:val="none" w:sz="0" w:space="0" w:color="auto"/>
          </w:divBdr>
        </w:div>
        <w:div w:id="1750469497">
          <w:marLeft w:val="640"/>
          <w:marRight w:val="0"/>
          <w:marTop w:val="0"/>
          <w:marBottom w:val="0"/>
          <w:divBdr>
            <w:top w:val="none" w:sz="0" w:space="0" w:color="auto"/>
            <w:left w:val="none" w:sz="0" w:space="0" w:color="auto"/>
            <w:bottom w:val="none" w:sz="0" w:space="0" w:color="auto"/>
            <w:right w:val="none" w:sz="0" w:space="0" w:color="auto"/>
          </w:divBdr>
        </w:div>
        <w:div w:id="780346920">
          <w:marLeft w:val="640"/>
          <w:marRight w:val="0"/>
          <w:marTop w:val="0"/>
          <w:marBottom w:val="0"/>
          <w:divBdr>
            <w:top w:val="none" w:sz="0" w:space="0" w:color="auto"/>
            <w:left w:val="none" w:sz="0" w:space="0" w:color="auto"/>
            <w:bottom w:val="none" w:sz="0" w:space="0" w:color="auto"/>
            <w:right w:val="none" w:sz="0" w:space="0" w:color="auto"/>
          </w:divBdr>
        </w:div>
        <w:div w:id="1566599498">
          <w:marLeft w:val="640"/>
          <w:marRight w:val="0"/>
          <w:marTop w:val="0"/>
          <w:marBottom w:val="0"/>
          <w:divBdr>
            <w:top w:val="none" w:sz="0" w:space="0" w:color="auto"/>
            <w:left w:val="none" w:sz="0" w:space="0" w:color="auto"/>
            <w:bottom w:val="none" w:sz="0" w:space="0" w:color="auto"/>
            <w:right w:val="none" w:sz="0" w:space="0" w:color="auto"/>
          </w:divBdr>
        </w:div>
        <w:div w:id="1437599162">
          <w:marLeft w:val="640"/>
          <w:marRight w:val="0"/>
          <w:marTop w:val="0"/>
          <w:marBottom w:val="0"/>
          <w:divBdr>
            <w:top w:val="none" w:sz="0" w:space="0" w:color="auto"/>
            <w:left w:val="none" w:sz="0" w:space="0" w:color="auto"/>
            <w:bottom w:val="none" w:sz="0" w:space="0" w:color="auto"/>
            <w:right w:val="none" w:sz="0" w:space="0" w:color="auto"/>
          </w:divBdr>
        </w:div>
        <w:div w:id="1238130589">
          <w:marLeft w:val="640"/>
          <w:marRight w:val="0"/>
          <w:marTop w:val="0"/>
          <w:marBottom w:val="0"/>
          <w:divBdr>
            <w:top w:val="none" w:sz="0" w:space="0" w:color="auto"/>
            <w:left w:val="none" w:sz="0" w:space="0" w:color="auto"/>
            <w:bottom w:val="none" w:sz="0" w:space="0" w:color="auto"/>
            <w:right w:val="none" w:sz="0" w:space="0" w:color="auto"/>
          </w:divBdr>
        </w:div>
        <w:div w:id="611086330">
          <w:marLeft w:val="640"/>
          <w:marRight w:val="0"/>
          <w:marTop w:val="0"/>
          <w:marBottom w:val="0"/>
          <w:divBdr>
            <w:top w:val="none" w:sz="0" w:space="0" w:color="auto"/>
            <w:left w:val="none" w:sz="0" w:space="0" w:color="auto"/>
            <w:bottom w:val="none" w:sz="0" w:space="0" w:color="auto"/>
            <w:right w:val="none" w:sz="0" w:space="0" w:color="auto"/>
          </w:divBdr>
        </w:div>
        <w:div w:id="1924679218">
          <w:marLeft w:val="640"/>
          <w:marRight w:val="0"/>
          <w:marTop w:val="0"/>
          <w:marBottom w:val="0"/>
          <w:divBdr>
            <w:top w:val="none" w:sz="0" w:space="0" w:color="auto"/>
            <w:left w:val="none" w:sz="0" w:space="0" w:color="auto"/>
            <w:bottom w:val="none" w:sz="0" w:space="0" w:color="auto"/>
            <w:right w:val="none" w:sz="0" w:space="0" w:color="auto"/>
          </w:divBdr>
        </w:div>
        <w:div w:id="2108428377">
          <w:marLeft w:val="640"/>
          <w:marRight w:val="0"/>
          <w:marTop w:val="0"/>
          <w:marBottom w:val="0"/>
          <w:divBdr>
            <w:top w:val="none" w:sz="0" w:space="0" w:color="auto"/>
            <w:left w:val="none" w:sz="0" w:space="0" w:color="auto"/>
            <w:bottom w:val="none" w:sz="0" w:space="0" w:color="auto"/>
            <w:right w:val="none" w:sz="0" w:space="0" w:color="auto"/>
          </w:divBdr>
        </w:div>
        <w:div w:id="825702490">
          <w:marLeft w:val="640"/>
          <w:marRight w:val="0"/>
          <w:marTop w:val="0"/>
          <w:marBottom w:val="0"/>
          <w:divBdr>
            <w:top w:val="none" w:sz="0" w:space="0" w:color="auto"/>
            <w:left w:val="none" w:sz="0" w:space="0" w:color="auto"/>
            <w:bottom w:val="none" w:sz="0" w:space="0" w:color="auto"/>
            <w:right w:val="none" w:sz="0" w:space="0" w:color="auto"/>
          </w:divBdr>
        </w:div>
        <w:div w:id="1670937218">
          <w:marLeft w:val="640"/>
          <w:marRight w:val="0"/>
          <w:marTop w:val="0"/>
          <w:marBottom w:val="0"/>
          <w:divBdr>
            <w:top w:val="none" w:sz="0" w:space="0" w:color="auto"/>
            <w:left w:val="none" w:sz="0" w:space="0" w:color="auto"/>
            <w:bottom w:val="none" w:sz="0" w:space="0" w:color="auto"/>
            <w:right w:val="none" w:sz="0" w:space="0" w:color="auto"/>
          </w:divBdr>
        </w:div>
        <w:div w:id="2031836792">
          <w:marLeft w:val="640"/>
          <w:marRight w:val="0"/>
          <w:marTop w:val="0"/>
          <w:marBottom w:val="0"/>
          <w:divBdr>
            <w:top w:val="none" w:sz="0" w:space="0" w:color="auto"/>
            <w:left w:val="none" w:sz="0" w:space="0" w:color="auto"/>
            <w:bottom w:val="none" w:sz="0" w:space="0" w:color="auto"/>
            <w:right w:val="none" w:sz="0" w:space="0" w:color="auto"/>
          </w:divBdr>
        </w:div>
      </w:divsChild>
    </w:div>
    <w:div w:id="1372533638">
      <w:bodyDiv w:val="1"/>
      <w:marLeft w:val="0"/>
      <w:marRight w:val="0"/>
      <w:marTop w:val="0"/>
      <w:marBottom w:val="0"/>
      <w:divBdr>
        <w:top w:val="none" w:sz="0" w:space="0" w:color="auto"/>
        <w:left w:val="none" w:sz="0" w:space="0" w:color="auto"/>
        <w:bottom w:val="none" w:sz="0" w:space="0" w:color="auto"/>
        <w:right w:val="none" w:sz="0" w:space="0" w:color="auto"/>
      </w:divBdr>
      <w:divsChild>
        <w:div w:id="1282373145">
          <w:marLeft w:val="640"/>
          <w:marRight w:val="0"/>
          <w:marTop w:val="0"/>
          <w:marBottom w:val="0"/>
          <w:divBdr>
            <w:top w:val="none" w:sz="0" w:space="0" w:color="auto"/>
            <w:left w:val="none" w:sz="0" w:space="0" w:color="auto"/>
            <w:bottom w:val="none" w:sz="0" w:space="0" w:color="auto"/>
            <w:right w:val="none" w:sz="0" w:space="0" w:color="auto"/>
          </w:divBdr>
        </w:div>
        <w:div w:id="1132403482">
          <w:marLeft w:val="640"/>
          <w:marRight w:val="0"/>
          <w:marTop w:val="0"/>
          <w:marBottom w:val="0"/>
          <w:divBdr>
            <w:top w:val="none" w:sz="0" w:space="0" w:color="auto"/>
            <w:left w:val="none" w:sz="0" w:space="0" w:color="auto"/>
            <w:bottom w:val="none" w:sz="0" w:space="0" w:color="auto"/>
            <w:right w:val="none" w:sz="0" w:space="0" w:color="auto"/>
          </w:divBdr>
        </w:div>
        <w:div w:id="1228956593">
          <w:marLeft w:val="640"/>
          <w:marRight w:val="0"/>
          <w:marTop w:val="0"/>
          <w:marBottom w:val="0"/>
          <w:divBdr>
            <w:top w:val="none" w:sz="0" w:space="0" w:color="auto"/>
            <w:left w:val="none" w:sz="0" w:space="0" w:color="auto"/>
            <w:bottom w:val="none" w:sz="0" w:space="0" w:color="auto"/>
            <w:right w:val="none" w:sz="0" w:space="0" w:color="auto"/>
          </w:divBdr>
        </w:div>
        <w:div w:id="799299791">
          <w:marLeft w:val="640"/>
          <w:marRight w:val="0"/>
          <w:marTop w:val="0"/>
          <w:marBottom w:val="0"/>
          <w:divBdr>
            <w:top w:val="none" w:sz="0" w:space="0" w:color="auto"/>
            <w:left w:val="none" w:sz="0" w:space="0" w:color="auto"/>
            <w:bottom w:val="none" w:sz="0" w:space="0" w:color="auto"/>
            <w:right w:val="none" w:sz="0" w:space="0" w:color="auto"/>
          </w:divBdr>
        </w:div>
        <w:div w:id="446044382">
          <w:marLeft w:val="640"/>
          <w:marRight w:val="0"/>
          <w:marTop w:val="0"/>
          <w:marBottom w:val="0"/>
          <w:divBdr>
            <w:top w:val="none" w:sz="0" w:space="0" w:color="auto"/>
            <w:left w:val="none" w:sz="0" w:space="0" w:color="auto"/>
            <w:bottom w:val="none" w:sz="0" w:space="0" w:color="auto"/>
            <w:right w:val="none" w:sz="0" w:space="0" w:color="auto"/>
          </w:divBdr>
        </w:div>
        <w:div w:id="2103067704">
          <w:marLeft w:val="640"/>
          <w:marRight w:val="0"/>
          <w:marTop w:val="0"/>
          <w:marBottom w:val="0"/>
          <w:divBdr>
            <w:top w:val="none" w:sz="0" w:space="0" w:color="auto"/>
            <w:left w:val="none" w:sz="0" w:space="0" w:color="auto"/>
            <w:bottom w:val="none" w:sz="0" w:space="0" w:color="auto"/>
            <w:right w:val="none" w:sz="0" w:space="0" w:color="auto"/>
          </w:divBdr>
        </w:div>
        <w:div w:id="727529356">
          <w:marLeft w:val="640"/>
          <w:marRight w:val="0"/>
          <w:marTop w:val="0"/>
          <w:marBottom w:val="0"/>
          <w:divBdr>
            <w:top w:val="none" w:sz="0" w:space="0" w:color="auto"/>
            <w:left w:val="none" w:sz="0" w:space="0" w:color="auto"/>
            <w:bottom w:val="none" w:sz="0" w:space="0" w:color="auto"/>
            <w:right w:val="none" w:sz="0" w:space="0" w:color="auto"/>
          </w:divBdr>
        </w:div>
        <w:div w:id="53551439">
          <w:marLeft w:val="640"/>
          <w:marRight w:val="0"/>
          <w:marTop w:val="0"/>
          <w:marBottom w:val="0"/>
          <w:divBdr>
            <w:top w:val="none" w:sz="0" w:space="0" w:color="auto"/>
            <w:left w:val="none" w:sz="0" w:space="0" w:color="auto"/>
            <w:bottom w:val="none" w:sz="0" w:space="0" w:color="auto"/>
            <w:right w:val="none" w:sz="0" w:space="0" w:color="auto"/>
          </w:divBdr>
        </w:div>
        <w:div w:id="1860002893">
          <w:marLeft w:val="640"/>
          <w:marRight w:val="0"/>
          <w:marTop w:val="0"/>
          <w:marBottom w:val="0"/>
          <w:divBdr>
            <w:top w:val="none" w:sz="0" w:space="0" w:color="auto"/>
            <w:left w:val="none" w:sz="0" w:space="0" w:color="auto"/>
            <w:bottom w:val="none" w:sz="0" w:space="0" w:color="auto"/>
            <w:right w:val="none" w:sz="0" w:space="0" w:color="auto"/>
          </w:divBdr>
        </w:div>
        <w:div w:id="375853789">
          <w:marLeft w:val="640"/>
          <w:marRight w:val="0"/>
          <w:marTop w:val="0"/>
          <w:marBottom w:val="0"/>
          <w:divBdr>
            <w:top w:val="none" w:sz="0" w:space="0" w:color="auto"/>
            <w:left w:val="none" w:sz="0" w:space="0" w:color="auto"/>
            <w:bottom w:val="none" w:sz="0" w:space="0" w:color="auto"/>
            <w:right w:val="none" w:sz="0" w:space="0" w:color="auto"/>
          </w:divBdr>
        </w:div>
        <w:div w:id="604850424">
          <w:marLeft w:val="640"/>
          <w:marRight w:val="0"/>
          <w:marTop w:val="0"/>
          <w:marBottom w:val="0"/>
          <w:divBdr>
            <w:top w:val="none" w:sz="0" w:space="0" w:color="auto"/>
            <w:left w:val="none" w:sz="0" w:space="0" w:color="auto"/>
            <w:bottom w:val="none" w:sz="0" w:space="0" w:color="auto"/>
            <w:right w:val="none" w:sz="0" w:space="0" w:color="auto"/>
          </w:divBdr>
        </w:div>
        <w:div w:id="2053722037">
          <w:marLeft w:val="640"/>
          <w:marRight w:val="0"/>
          <w:marTop w:val="0"/>
          <w:marBottom w:val="0"/>
          <w:divBdr>
            <w:top w:val="none" w:sz="0" w:space="0" w:color="auto"/>
            <w:left w:val="none" w:sz="0" w:space="0" w:color="auto"/>
            <w:bottom w:val="none" w:sz="0" w:space="0" w:color="auto"/>
            <w:right w:val="none" w:sz="0" w:space="0" w:color="auto"/>
          </w:divBdr>
        </w:div>
        <w:div w:id="1938783173">
          <w:marLeft w:val="640"/>
          <w:marRight w:val="0"/>
          <w:marTop w:val="0"/>
          <w:marBottom w:val="0"/>
          <w:divBdr>
            <w:top w:val="none" w:sz="0" w:space="0" w:color="auto"/>
            <w:left w:val="none" w:sz="0" w:space="0" w:color="auto"/>
            <w:bottom w:val="none" w:sz="0" w:space="0" w:color="auto"/>
            <w:right w:val="none" w:sz="0" w:space="0" w:color="auto"/>
          </w:divBdr>
        </w:div>
        <w:div w:id="1819959076">
          <w:marLeft w:val="640"/>
          <w:marRight w:val="0"/>
          <w:marTop w:val="0"/>
          <w:marBottom w:val="0"/>
          <w:divBdr>
            <w:top w:val="none" w:sz="0" w:space="0" w:color="auto"/>
            <w:left w:val="none" w:sz="0" w:space="0" w:color="auto"/>
            <w:bottom w:val="none" w:sz="0" w:space="0" w:color="auto"/>
            <w:right w:val="none" w:sz="0" w:space="0" w:color="auto"/>
          </w:divBdr>
        </w:div>
        <w:div w:id="110898409">
          <w:marLeft w:val="640"/>
          <w:marRight w:val="0"/>
          <w:marTop w:val="0"/>
          <w:marBottom w:val="0"/>
          <w:divBdr>
            <w:top w:val="none" w:sz="0" w:space="0" w:color="auto"/>
            <w:left w:val="none" w:sz="0" w:space="0" w:color="auto"/>
            <w:bottom w:val="none" w:sz="0" w:space="0" w:color="auto"/>
            <w:right w:val="none" w:sz="0" w:space="0" w:color="auto"/>
          </w:divBdr>
        </w:div>
        <w:div w:id="1923371592">
          <w:marLeft w:val="640"/>
          <w:marRight w:val="0"/>
          <w:marTop w:val="0"/>
          <w:marBottom w:val="0"/>
          <w:divBdr>
            <w:top w:val="none" w:sz="0" w:space="0" w:color="auto"/>
            <w:left w:val="none" w:sz="0" w:space="0" w:color="auto"/>
            <w:bottom w:val="none" w:sz="0" w:space="0" w:color="auto"/>
            <w:right w:val="none" w:sz="0" w:space="0" w:color="auto"/>
          </w:divBdr>
        </w:div>
        <w:div w:id="634331738">
          <w:marLeft w:val="640"/>
          <w:marRight w:val="0"/>
          <w:marTop w:val="0"/>
          <w:marBottom w:val="0"/>
          <w:divBdr>
            <w:top w:val="none" w:sz="0" w:space="0" w:color="auto"/>
            <w:left w:val="none" w:sz="0" w:space="0" w:color="auto"/>
            <w:bottom w:val="none" w:sz="0" w:space="0" w:color="auto"/>
            <w:right w:val="none" w:sz="0" w:space="0" w:color="auto"/>
          </w:divBdr>
        </w:div>
        <w:div w:id="1965036768">
          <w:marLeft w:val="640"/>
          <w:marRight w:val="0"/>
          <w:marTop w:val="0"/>
          <w:marBottom w:val="0"/>
          <w:divBdr>
            <w:top w:val="none" w:sz="0" w:space="0" w:color="auto"/>
            <w:left w:val="none" w:sz="0" w:space="0" w:color="auto"/>
            <w:bottom w:val="none" w:sz="0" w:space="0" w:color="auto"/>
            <w:right w:val="none" w:sz="0" w:space="0" w:color="auto"/>
          </w:divBdr>
        </w:div>
        <w:div w:id="1785344036">
          <w:marLeft w:val="640"/>
          <w:marRight w:val="0"/>
          <w:marTop w:val="0"/>
          <w:marBottom w:val="0"/>
          <w:divBdr>
            <w:top w:val="none" w:sz="0" w:space="0" w:color="auto"/>
            <w:left w:val="none" w:sz="0" w:space="0" w:color="auto"/>
            <w:bottom w:val="none" w:sz="0" w:space="0" w:color="auto"/>
            <w:right w:val="none" w:sz="0" w:space="0" w:color="auto"/>
          </w:divBdr>
        </w:div>
        <w:div w:id="1709915318">
          <w:marLeft w:val="640"/>
          <w:marRight w:val="0"/>
          <w:marTop w:val="0"/>
          <w:marBottom w:val="0"/>
          <w:divBdr>
            <w:top w:val="none" w:sz="0" w:space="0" w:color="auto"/>
            <w:left w:val="none" w:sz="0" w:space="0" w:color="auto"/>
            <w:bottom w:val="none" w:sz="0" w:space="0" w:color="auto"/>
            <w:right w:val="none" w:sz="0" w:space="0" w:color="auto"/>
          </w:divBdr>
        </w:div>
        <w:div w:id="459954579">
          <w:marLeft w:val="640"/>
          <w:marRight w:val="0"/>
          <w:marTop w:val="0"/>
          <w:marBottom w:val="0"/>
          <w:divBdr>
            <w:top w:val="none" w:sz="0" w:space="0" w:color="auto"/>
            <w:left w:val="none" w:sz="0" w:space="0" w:color="auto"/>
            <w:bottom w:val="none" w:sz="0" w:space="0" w:color="auto"/>
            <w:right w:val="none" w:sz="0" w:space="0" w:color="auto"/>
          </w:divBdr>
        </w:div>
        <w:div w:id="2117286904">
          <w:marLeft w:val="640"/>
          <w:marRight w:val="0"/>
          <w:marTop w:val="0"/>
          <w:marBottom w:val="0"/>
          <w:divBdr>
            <w:top w:val="none" w:sz="0" w:space="0" w:color="auto"/>
            <w:left w:val="none" w:sz="0" w:space="0" w:color="auto"/>
            <w:bottom w:val="none" w:sz="0" w:space="0" w:color="auto"/>
            <w:right w:val="none" w:sz="0" w:space="0" w:color="auto"/>
          </w:divBdr>
        </w:div>
        <w:div w:id="631516741">
          <w:marLeft w:val="640"/>
          <w:marRight w:val="0"/>
          <w:marTop w:val="0"/>
          <w:marBottom w:val="0"/>
          <w:divBdr>
            <w:top w:val="none" w:sz="0" w:space="0" w:color="auto"/>
            <w:left w:val="none" w:sz="0" w:space="0" w:color="auto"/>
            <w:bottom w:val="none" w:sz="0" w:space="0" w:color="auto"/>
            <w:right w:val="none" w:sz="0" w:space="0" w:color="auto"/>
          </w:divBdr>
        </w:div>
        <w:div w:id="399407358">
          <w:marLeft w:val="640"/>
          <w:marRight w:val="0"/>
          <w:marTop w:val="0"/>
          <w:marBottom w:val="0"/>
          <w:divBdr>
            <w:top w:val="none" w:sz="0" w:space="0" w:color="auto"/>
            <w:left w:val="none" w:sz="0" w:space="0" w:color="auto"/>
            <w:bottom w:val="none" w:sz="0" w:space="0" w:color="auto"/>
            <w:right w:val="none" w:sz="0" w:space="0" w:color="auto"/>
          </w:divBdr>
        </w:div>
        <w:div w:id="1447962242">
          <w:marLeft w:val="640"/>
          <w:marRight w:val="0"/>
          <w:marTop w:val="0"/>
          <w:marBottom w:val="0"/>
          <w:divBdr>
            <w:top w:val="none" w:sz="0" w:space="0" w:color="auto"/>
            <w:left w:val="none" w:sz="0" w:space="0" w:color="auto"/>
            <w:bottom w:val="none" w:sz="0" w:space="0" w:color="auto"/>
            <w:right w:val="none" w:sz="0" w:space="0" w:color="auto"/>
          </w:divBdr>
        </w:div>
        <w:div w:id="1805729894">
          <w:marLeft w:val="640"/>
          <w:marRight w:val="0"/>
          <w:marTop w:val="0"/>
          <w:marBottom w:val="0"/>
          <w:divBdr>
            <w:top w:val="none" w:sz="0" w:space="0" w:color="auto"/>
            <w:left w:val="none" w:sz="0" w:space="0" w:color="auto"/>
            <w:bottom w:val="none" w:sz="0" w:space="0" w:color="auto"/>
            <w:right w:val="none" w:sz="0" w:space="0" w:color="auto"/>
          </w:divBdr>
        </w:div>
        <w:div w:id="741754796">
          <w:marLeft w:val="640"/>
          <w:marRight w:val="0"/>
          <w:marTop w:val="0"/>
          <w:marBottom w:val="0"/>
          <w:divBdr>
            <w:top w:val="none" w:sz="0" w:space="0" w:color="auto"/>
            <w:left w:val="none" w:sz="0" w:space="0" w:color="auto"/>
            <w:bottom w:val="none" w:sz="0" w:space="0" w:color="auto"/>
            <w:right w:val="none" w:sz="0" w:space="0" w:color="auto"/>
          </w:divBdr>
        </w:div>
        <w:div w:id="938680837">
          <w:marLeft w:val="640"/>
          <w:marRight w:val="0"/>
          <w:marTop w:val="0"/>
          <w:marBottom w:val="0"/>
          <w:divBdr>
            <w:top w:val="none" w:sz="0" w:space="0" w:color="auto"/>
            <w:left w:val="none" w:sz="0" w:space="0" w:color="auto"/>
            <w:bottom w:val="none" w:sz="0" w:space="0" w:color="auto"/>
            <w:right w:val="none" w:sz="0" w:space="0" w:color="auto"/>
          </w:divBdr>
        </w:div>
        <w:div w:id="718823700">
          <w:marLeft w:val="640"/>
          <w:marRight w:val="0"/>
          <w:marTop w:val="0"/>
          <w:marBottom w:val="0"/>
          <w:divBdr>
            <w:top w:val="none" w:sz="0" w:space="0" w:color="auto"/>
            <w:left w:val="none" w:sz="0" w:space="0" w:color="auto"/>
            <w:bottom w:val="none" w:sz="0" w:space="0" w:color="auto"/>
            <w:right w:val="none" w:sz="0" w:space="0" w:color="auto"/>
          </w:divBdr>
        </w:div>
        <w:div w:id="1836188881">
          <w:marLeft w:val="640"/>
          <w:marRight w:val="0"/>
          <w:marTop w:val="0"/>
          <w:marBottom w:val="0"/>
          <w:divBdr>
            <w:top w:val="none" w:sz="0" w:space="0" w:color="auto"/>
            <w:left w:val="none" w:sz="0" w:space="0" w:color="auto"/>
            <w:bottom w:val="none" w:sz="0" w:space="0" w:color="auto"/>
            <w:right w:val="none" w:sz="0" w:space="0" w:color="auto"/>
          </w:divBdr>
        </w:div>
        <w:div w:id="1420448536">
          <w:marLeft w:val="640"/>
          <w:marRight w:val="0"/>
          <w:marTop w:val="0"/>
          <w:marBottom w:val="0"/>
          <w:divBdr>
            <w:top w:val="none" w:sz="0" w:space="0" w:color="auto"/>
            <w:left w:val="none" w:sz="0" w:space="0" w:color="auto"/>
            <w:bottom w:val="none" w:sz="0" w:space="0" w:color="auto"/>
            <w:right w:val="none" w:sz="0" w:space="0" w:color="auto"/>
          </w:divBdr>
        </w:div>
        <w:div w:id="1733769652">
          <w:marLeft w:val="640"/>
          <w:marRight w:val="0"/>
          <w:marTop w:val="0"/>
          <w:marBottom w:val="0"/>
          <w:divBdr>
            <w:top w:val="none" w:sz="0" w:space="0" w:color="auto"/>
            <w:left w:val="none" w:sz="0" w:space="0" w:color="auto"/>
            <w:bottom w:val="none" w:sz="0" w:space="0" w:color="auto"/>
            <w:right w:val="none" w:sz="0" w:space="0" w:color="auto"/>
          </w:divBdr>
        </w:div>
      </w:divsChild>
    </w:div>
    <w:div w:id="1507818867">
      <w:bodyDiv w:val="1"/>
      <w:marLeft w:val="0"/>
      <w:marRight w:val="0"/>
      <w:marTop w:val="0"/>
      <w:marBottom w:val="0"/>
      <w:divBdr>
        <w:top w:val="none" w:sz="0" w:space="0" w:color="auto"/>
        <w:left w:val="none" w:sz="0" w:space="0" w:color="auto"/>
        <w:bottom w:val="none" w:sz="0" w:space="0" w:color="auto"/>
        <w:right w:val="none" w:sz="0" w:space="0" w:color="auto"/>
      </w:divBdr>
    </w:div>
    <w:div w:id="1510756711">
      <w:bodyDiv w:val="1"/>
      <w:marLeft w:val="0"/>
      <w:marRight w:val="0"/>
      <w:marTop w:val="0"/>
      <w:marBottom w:val="0"/>
      <w:divBdr>
        <w:top w:val="none" w:sz="0" w:space="0" w:color="auto"/>
        <w:left w:val="none" w:sz="0" w:space="0" w:color="auto"/>
        <w:bottom w:val="none" w:sz="0" w:space="0" w:color="auto"/>
        <w:right w:val="none" w:sz="0" w:space="0" w:color="auto"/>
      </w:divBdr>
      <w:divsChild>
        <w:div w:id="211239314">
          <w:marLeft w:val="640"/>
          <w:marRight w:val="0"/>
          <w:marTop w:val="0"/>
          <w:marBottom w:val="0"/>
          <w:divBdr>
            <w:top w:val="none" w:sz="0" w:space="0" w:color="auto"/>
            <w:left w:val="none" w:sz="0" w:space="0" w:color="auto"/>
            <w:bottom w:val="none" w:sz="0" w:space="0" w:color="auto"/>
            <w:right w:val="none" w:sz="0" w:space="0" w:color="auto"/>
          </w:divBdr>
        </w:div>
        <w:div w:id="372193373">
          <w:marLeft w:val="640"/>
          <w:marRight w:val="0"/>
          <w:marTop w:val="0"/>
          <w:marBottom w:val="0"/>
          <w:divBdr>
            <w:top w:val="none" w:sz="0" w:space="0" w:color="auto"/>
            <w:left w:val="none" w:sz="0" w:space="0" w:color="auto"/>
            <w:bottom w:val="none" w:sz="0" w:space="0" w:color="auto"/>
            <w:right w:val="none" w:sz="0" w:space="0" w:color="auto"/>
          </w:divBdr>
        </w:div>
        <w:div w:id="1476600240">
          <w:marLeft w:val="640"/>
          <w:marRight w:val="0"/>
          <w:marTop w:val="0"/>
          <w:marBottom w:val="0"/>
          <w:divBdr>
            <w:top w:val="none" w:sz="0" w:space="0" w:color="auto"/>
            <w:left w:val="none" w:sz="0" w:space="0" w:color="auto"/>
            <w:bottom w:val="none" w:sz="0" w:space="0" w:color="auto"/>
            <w:right w:val="none" w:sz="0" w:space="0" w:color="auto"/>
          </w:divBdr>
        </w:div>
        <w:div w:id="1840266871">
          <w:marLeft w:val="640"/>
          <w:marRight w:val="0"/>
          <w:marTop w:val="0"/>
          <w:marBottom w:val="0"/>
          <w:divBdr>
            <w:top w:val="none" w:sz="0" w:space="0" w:color="auto"/>
            <w:left w:val="none" w:sz="0" w:space="0" w:color="auto"/>
            <w:bottom w:val="none" w:sz="0" w:space="0" w:color="auto"/>
            <w:right w:val="none" w:sz="0" w:space="0" w:color="auto"/>
          </w:divBdr>
        </w:div>
        <w:div w:id="1679654781">
          <w:marLeft w:val="640"/>
          <w:marRight w:val="0"/>
          <w:marTop w:val="0"/>
          <w:marBottom w:val="0"/>
          <w:divBdr>
            <w:top w:val="none" w:sz="0" w:space="0" w:color="auto"/>
            <w:left w:val="none" w:sz="0" w:space="0" w:color="auto"/>
            <w:bottom w:val="none" w:sz="0" w:space="0" w:color="auto"/>
            <w:right w:val="none" w:sz="0" w:space="0" w:color="auto"/>
          </w:divBdr>
        </w:div>
        <w:div w:id="342048976">
          <w:marLeft w:val="640"/>
          <w:marRight w:val="0"/>
          <w:marTop w:val="0"/>
          <w:marBottom w:val="0"/>
          <w:divBdr>
            <w:top w:val="none" w:sz="0" w:space="0" w:color="auto"/>
            <w:left w:val="none" w:sz="0" w:space="0" w:color="auto"/>
            <w:bottom w:val="none" w:sz="0" w:space="0" w:color="auto"/>
            <w:right w:val="none" w:sz="0" w:space="0" w:color="auto"/>
          </w:divBdr>
        </w:div>
        <w:div w:id="1966690935">
          <w:marLeft w:val="640"/>
          <w:marRight w:val="0"/>
          <w:marTop w:val="0"/>
          <w:marBottom w:val="0"/>
          <w:divBdr>
            <w:top w:val="none" w:sz="0" w:space="0" w:color="auto"/>
            <w:left w:val="none" w:sz="0" w:space="0" w:color="auto"/>
            <w:bottom w:val="none" w:sz="0" w:space="0" w:color="auto"/>
            <w:right w:val="none" w:sz="0" w:space="0" w:color="auto"/>
          </w:divBdr>
        </w:div>
        <w:div w:id="754208771">
          <w:marLeft w:val="640"/>
          <w:marRight w:val="0"/>
          <w:marTop w:val="0"/>
          <w:marBottom w:val="0"/>
          <w:divBdr>
            <w:top w:val="none" w:sz="0" w:space="0" w:color="auto"/>
            <w:left w:val="none" w:sz="0" w:space="0" w:color="auto"/>
            <w:bottom w:val="none" w:sz="0" w:space="0" w:color="auto"/>
            <w:right w:val="none" w:sz="0" w:space="0" w:color="auto"/>
          </w:divBdr>
        </w:div>
        <w:div w:id="759722326">
          <w:marLeft w:val="640"/>
          <w:marRight w:val="0"/>
          <w:marTop w:val="0"/>
          <w:marBottom w:val="0"/>
          <w:divBdr>
            <w:top w:val="none" w:sz="0" w:space="0" w:color="auto"/>
            <w:left w:val="none" w:sz="0" w:space="0" w:color="auto"/>
            <w:bottom w:val="none" w:sz="0" w:space="0" w:color="auto"/>
            <w:right w:val="none" w:sz="0" w:space="0" w:color="auto"/>
          </w:divBdr>
        </w:div>
        <w:div w:id="578563150">
          <w:marLeft w:val="640"/>
          <w:marRight w:val="0"/>
          <w:marTop w:val="0"/>
          <w:marBottom w:val="0"/>
          <w:divBdr>
            <w:top w:val="none" w:sz="0" w:space="0" w:color="auto"/>
            <w:left w:val="none" w:sz="0" w:space="0" w:color="auto"/>
            <w:bottom w:val="none" w:sz="0" w:space="0" w:color="auto"/>
            <w:right w:val="none" w:sz="0" w:space="0" w:color="auto"/>
          </w:divBdr>
        </w:div>
        <w:div w:id="1094666616">
          <w:marLeft w:val="640"/>
          <w:marRight w:val="0"/>
          <w:marTop w:val="0"/>
          <w:marBottom w:val="0"/>
          <w:divBdr>
            <w:top w:val="none" w:sz="0" w:space="0" w:color="auto"/>
            <w:left w:val="none" w:sz="0" w:space="0" w:color="auto"/>
            <w:bottom w:val="none" w:sz="0" w:space="0" w:color="auto"/>
            <w:right w:val="none" w:sz="0" w:space="0" w:color="auto"/>
          </w:divBdr>
        </w:div>
        <w:div w:id="810559613">
          <w:marLeft w:val="640"/>
          <w:marRight w:val="0"/>
          <w:marTop w:val="0"/>
          <w:marBottom w:val="0"/>
          <w:divBdr>
            <w:top w:val="none" w:sz="0" w:space="0" w:color="auto"/>
            <w:left w:val="none" w:sz="0" w:space="0" w:color="auto"/>
            <w:bottom w:val="none" w:sz="0" w:space="0" w:color="auto"/>
            <w:right w:val="none" w:sz="0" w:space="0" w:color="auto"/>
          </w:divBdr>
        </w:div>
        <w:div w:id="1449661019">
          <w:marLeft w:val="640"/>
          <w:marRight w:val="0"/>
          <w:marTop w:val="0"/>
          <w:marBottom w:val="0"/>
          <w:divBdr>
            <w:top w:val="none" w:sz="0" w:space="0" w:color="auto"/>
            <w:left w:val="none" w:sz="0" w:space="0" w:color="auto"/>
            <w:bottom w:val="none" w:sz="0" w:space="0" w:color="auto"/>
            <w:right w:val="none" w:sz="0" w:space="0" w:color="auto"/>
          </w:divBdr>
        </w:div>
        <w:div w:id="979381714">
          <w:marLeft w:val="640"/>
          <w:marRight w:val="0"/>
          <w:marTop w:val="0"/>
          <w:marBottom w:val="0"/>
          <w:divBdr>
            <w:top w:val="none" w:sz="0" w:space="0" w:color="auto"/>
            <w:left w:val="none" w:sz="0" w:space="0" w:color="auto"/>
            <w:bottom w:val="none" w:sz="0" w:space="0" w:color="auto"/>
            <w:right w:val="none" w:sz="0" w:space="0" w:color="auto"/>
          </w:divBdr>
        </w:div>
        <w:div w:id="1973559883">
          <w:marLeft w:val="640"/>
          <w:marRight w:val="0"/>
          <w:marTop w:val="0"/>
          <w:marBottom w:val="0"/>
          <w:divBdr>
            <w:top w:val="none" w:sz="0" w:space="0" w:color="auto"/>
            <w:left w:val="none" w:sz="0" w:space="0" w:color="auto"/>
            <w:bottom w:val="none" w:sz="0" w:space="0" w:color="auto"/>
            <w:right w:val="none" w:sz="0" w:space="0" w:color="auto"/>
          </w:divBdr>
        </w:div>
        <w:div w:id="678431879">
          <w:marLeft w:val="640"/>
          <w:marRight w:val="0"/>
          <w:marTop w:val="0"/>
          <w:marBottom w:val="0"/>
          <w:divBdr>
            <w:top w:val="none" w:sz="0" w:space="0" w:color="auto"/>
            <w:left w:val="none" w:sz="0" w:space="0" w:color="auto"/>
            <w:bottom w:val="none" w:sz="0" w:space="0" w:color="auto"/>
            <w:right w:val="none" w:sz="0" w:space="0" w:color="auto"/>
          </w:divBdr>
        </w:div>
        <w:div w:id="389882254">
          <w:marLeft w:val="640"/>
          <w:marRight w:val="0"/>
          <w:marTop w:val="0"/>
          <w:marBottom w:val="0"/>
          <w:divBdr>
            <w:top w:val="none" w:sz="0" w:space="0" w:color="auto"/>
            <w:left w:val="none" w:sz="0" w:space="0" w:color="auto"/>
            <w:bottom w:val="none" w:sz="0" w:space="0" w:color="auto"/>
            <w:right w:val="none" w:sz="0" w:space="0" w:color="auto"/>
          </w:divBdr>
        </w:div>
        <w:div w:id="1604679992">
          <w:marLeft w:val="640"/>
          <w:marRight w:val="0"/>
          <w:marTop w:val="0"/>
          <w:marBottom w:val="0"/>
          <w:divBdr>
            <w:top w:val="none" w:sz="0" w:space="0" w:color="auto"/>
            <w:left w:val="none" w:sz="0" w:space="0" w:color="auto"/>
            <w:bottom w:val="none" w:sz="0" w:space="0" w:color="auto"/>
            <w:right w:val="none" w:sz="0" w:space="0" w:color="auto"/>
          </w:divBdr>
        </w:div>
        <w:div w:id="394741700">
          <w:marLeft w:val="640"/>
          <w:marRight w:val="0"/>
          <w:marTop w:val="0"/>
          <w:marBottom w:val="0"/>
          <w:divBdr>
            <w:top w:val="none" w:sz="0" w:space="0" w:color="auto"/>
            <w:left w:val="none" w:sz="0" w:space="0" w:color="auto"/>
            <w:bottom w:val="none" w:sz="0" w:space="0" w:color="auto"/>
            <w:right w:val="none" w:sz="0" w:space="0" w:color="auto"/>
          </w:divBdr>
        </w:div>
        <w:div w:id="1156192187">
          <w:marLeft w:val="640"/>
          <w:marRight w:val="0"/>
          <w:marTop w:val="0"/>
          <w:marBottom w:val="0"/>
          <w:divBdr>
            <w:top w:val="none" w:sz="0" w:space="0" w:color="auto"/>
            <w:left w:val="none" w:sz="0" w:space="0" w:color="auto"/>
            <w:bottom w:val="none" w:sz="0" w:space="0" w:color="auto"/>
            <w:right w:val="none" w:sz="0" w:space="0" w:color="auto"/>
          </w:divBdr>
        </w:div>
        <w:div w:id="1690596727">
          <w:marLeft w:val="640"/>
          <w:marRight w:val="0"/>
          <w:marTop w:val="0"/>
          <w:marBottom w:val="0"/>
          <w:divBdr>
            <w:top w:val="none" w:sz="0" w:space="0" w:color="auto"/>
            <w:left w:val="none" w:sz="0" w:space="0" w:color="auto"/>
            <w:bottom w:val="none" w:sz="0" w:space="0" w:color="auto"/>
            <w:right w:val="none" w:sz="0" w:space="0" w:color="auto"/>
          </w:divBdr>
        </w:div>
        <w:div w:id="1926181051">
          <w:marLeft w:val="640"/>
          <w:marRight w:val="0"/>
          <w:marTop w:val="0"/>
          <w:marBottom w:val="0"/>
          <w:divBdr>
            <w:top w:val="none" w:sz="0" w:space="0" w:color="auto"/>
            <w:left w:val="none" w:sz="0" w:space="0" w:color="auto"/>
            <w:bottom w:val="none" w:sz="0" w:space="0" w:color="auto"/>
            <w:right w:val="none" w:sz="0" w:space="0" w:color="auto"/>
          </w:divBdr>
        </w:div>
        <w:div w:id="55209306">
          <w:marLeft w:val="640"/>
          <w:marRight w:val="0"/>
          <w:marTop w:val="0"/>
          <w:marBottom w:val="0"/>
          <w:divBdr>
            <w:top w:val="none" w:sz="0" w:space="0" w:color="auto"/>
            <w:left w:val="none" w:sz="0" w:space="0" w:color="auto"/>
            <w:bottom w:val="none" w:sz="0" w:space="0" w:color="auto"/>
            <w:right w:val="none" w:sz="0" w:space="0" w:color="auto"/>
          </w:divBdr>
        </w:div>
        <w:div w:id="1019819445">
          <w:marLeft w:val="640"/>
          <w:marRight w:val="0"/>
          <w:marTop w:val="0"/>
          <w:marBottom w:val="0"/>
          <w:divBdr>
            <w:top w:val="none" w:sz="0" w:space="0" w:color="auto"/>
            <w:left w:val="none" w:sz="0" w:space="0" w:color="auto"/>
            <w:bottom w:val="none" w:sz="0" w:space="0" w:color="auto"/>
            <w:right w:val="none" w:sz="0" w:space="0" w:color="auto"/>
          </w:divBdr>
        </w:div>
        <w:div w:id="1943147088">
          <w:marLeft w:val="640"/>
          <w:marRight w:val="0"/>
          <w:marTop w:val="0"/>
          <w:marBottom w:val="0"/>
          <w:divBdr>
            <w:top w:val="none" w:sz="0" w:space="0" w:color="auto"/>
            <w:left w:val="none" w:sz="0" w:space="0" w:color="auto"/>
            <w:bottom w:val="none" w:sz="0" w:space="0" w:color="auto"/>
            <w:right w:val="none" w:sz="0" w:space="0" w:color="auto"/>
          </w:divBdr>
        </w:div>
        <w:div w:id="349717547">
          <w:marLeft w:val="640"/>
          <w:marRight w:val="0"/>
          <w:marTop w:val="0"/>
          <w:marBottom w:val="0"/>
          <w:divBdr>
            <w:top w:val="none" w:sz="0" w:space="0" w:color="auto"/>
            <w:left w:val="none" w:sz="0" w:space="0" w:color="auto"/>
            <w:bottom w:val="none" w:sz="0" w:space="0" w:color="auto"/>
            <w:right w:val="none" w:sz="0" w:space="0" w:color="auto"/>
          </w:divBdr>
        </w:div>
        <w:div w:id="936869315">
          <w:marLeft w:val="640"/>
          <w:marRight w:val="0"/>
          <w:marTop w:val="0"/>
          <w:marBottom w:val="0"/>
          <w:divBdr>
            <w:top w:val="none" w:sz="0" w:space="0" w:color="auto"/>
            <w:left w:val="none" w:sz="0" w:space="0" w:color="auto"/>
            <w:bottom w:val="none" w:sz="0" w:space="0" w:color="auto"/>
            <w:right w:val="none" w:sz="0" w:space="0" w:color="auto"/>
          </w:divBdr>
        </w:div>
        <w:div w:id="1630622301">
          <w:marLeft w:val="640"/>
          <w:marRight w:val="0"/>
          <w:marTop w:val="0"/>
          <w:marBottom w:val="0"/>
          <w:divBdr>
            <w:top w:val="none" w:sz="0" w:space="0" w:color="auto"/>
            <w:left w:val="none" w:sz="0" w:space="0" w:color="auto"/>
            <w:bottom w:val="none" w:sz="0" w:space="0" w:color="auto"/>
            <w:right w:val="none" w:sz="0" w:space="0" w:color="auto"/>
          </w:divBdr>
        </w:div>
      </w:divsChild>
    </w:div>
    <w:div w:id="1532912432">
      <w:bodyDiv w:val="1"/>
      <w:marLeft w:val="0"/>
      <w:marRight w:val="0"/>
      <w:marTop w:val="0"/>
      <w:marBottom w:val="0"/>
      <w:divBdr>
        <w:top w:val="none" w:sz="0" w:space="0" w:color="auto"/>
        <w:left w:val="none" w:sz="0" w:space="0" w:color="auto"/>
        <w:bottom w:val="none" w:sz="0" w:space="0" w:color="auto"/>
        <w:right w:val="none" w:sz="0" w:space="0" w:color="auto"/>
      </w:divBdr>
      <w:divsChild>
        <w:div w:id="1426534943">
          <w:marLeft w:val="640"/>
          <w:marRight w:val="0"/>
          <w:marTop w:val="0"/>
          <w:marBottom w:val="0"/>
          <w:divBdr>
            <w:top w:val="none" w:sz="0" w:space="0" w:color="auto"/>
            <w:left w:val="none" w:sz="0" w:space="0" w:color="auto"/>
            <w:bottom w:val="none" w:sz="0" w:space="0" w:color="auto"/>
            <w:right w:val="none" w:sz="0" w:space="0" w:color="auto"/>
          </w:divBdr>
        </w:div>
        <w:div w:id="1499540445">
          <w:marLeft w:val="640"/>
          <w:marRight w:val="0"/>
          <w:marTop w:val="0"/>
          <w:marBottom w:val="0"/>
          <w:divBdr>
            <w:top w:val="none" w:sz="0" w:space="0" w:color="auto"/>
            <w:left w:val="none" w:sz="0" w:space="0" w:color="auto"/>
            <w:bottom w:val="none" w:sz="0" w:space="0" w:color="auto"/>
            <w:right w:val="none" w:sz="0" w:space="0" w:color="auto"/>
          </w:divBdr>
        </w:div>
        <w:div w:id="1579905419">
          <w:marLeft w:val="640"/>
          <w:marRight w:val="0"/>
          <w:marTop w:val="0"/>
          <w:marBottom w:val="0"/>
          <w:divBdr>
            <w:top w:val="none" w:sz="0" w:space="0" w:color="auto"/>
            <w:left w:val="none" w:sz="0" w:space="0" w:color="auto"/>
            <w:bottom w:val="none" w:sz="0" w:space="0" w:color="auto"/>
            <w:right w:val="none" w:sz="0" w:space="0" w:color="auto"/>
          </w:divBdr>
        </w:div>
        <w:div w:id="101806983">
          <w:marLeft w:val="640"/>
          <w:marRight w:val="0"/>
          <w:marTop w:val="0"/>
          <w:marBottom w:val="0"/>
          <w:divBdr>
            <w:top w:val="none" w:sz="0" w:space="0" w:color="auto"/>
            <w:left w:val="none" w:sz="0" w:space="0" w:color="auto"/>
            <w:bottom w:val="none" w:sz="0" w:space="0" w:color="auto"/>
            <w:right w:val="none" w:sz="0" w:space="0" w:color="auto"/>
          </w:divBdr>
        </w:div>
        <w:div w:id="568271809">
          <w:marLeft w:val="640"/>
          <w:marRight w:val="0"/>
          <w:marTop w:val="0"/>
          <w:marBottom w:val="0"/>
          <w:divBdr>
            <w:top w:val="none" w:sz="0" w:space="0" w:color="auto"/>
            <w:left w:val="none" w:sz="0" w:space="0" w:color="auto"/>
            <w:bottom w:val="none" w:sz="0" w:space="0" w:color="auto"/>
            <w:right w:val="none" w:sz="0" w:space="0" w:color="auto"/>
          </w:divBdr>
        </w:div>
        <w:div w:id="962728398">
          <w:marLeft w:val="640"/>
          <w:marRight w:val="0"/>
          <w:marTop w:val="0"/>
          <w:marBottom w:val="0"/>
          <w:divBdr>
            <w:top w:val="none" w:sz="0" w:space="0" w:color="auto"/>
            <w:left w:val="none" w:sz="0" w:space="0" w:color="auto"/>
            <w:bottom w:val="none" w:sz="0" w:space="0" w:color="auto"/>
            <w:right w:val="none" w:sz="0" w:space="0" w:color="auto"/>
          </w:divBdr>
        </w:div>
        <w:div w:id="356009247">
          <w:marLeft w:val="640"/>
          <w:marRight w:val="0"/>
          <w:marTop w:val="0"/>
          <w:marBottom w:val="0"/>
          <w:divBdr>
            <w:top w:val="none" w:sz="0" w:space="0" w:color="auto"/>
            <w:left w:val="none" w:sz="0" w:space="0" w:color="auto"/>
            <w:bottom w:val="none" w:sz="0" w:space="0" w:color="auto"/>
            <w:right w:val="none" w:sz="0" w:space="0" w:color="auto"/>
          </w:divBdr>
        </w:div>
        <w:div w:id="1693872062">
          <w:marLeft w:val="640"/>
          <w:marRight w:val="0"/>
          <w:marTop w:val="0"/>
          <w:marBottom w:val="0"/>
          <w:divBdr>
            <w:top w:val="none" w:sz="0" w:space="0" w:color="auto"/>
            <w:left w:val="none" w:sz="0" w:space="0" w:color="auto"/>
            <w:bottom w:val="none" w:sz="0" w:space="0" w:color="auto"/>
            <w:right w:val="none" w:sz="0" w:space="0" w:color="auto"/>
          </w:divBdr>
        </w:div>
        <w:div w:id="1659845263">
          <w:marLeft w:val="640"/>
          <w:marRight w:val="0"/>
          <w:marTop w:val="0"/>
          <w:marBottom w:val="0"/>
          <w:divBdr>
            <w:top w:val="none" w:sz="0" w:space="0" w:color="auto"/>
            <w:left w:val="none" w:sz="0" w:space="0" w:color="auto"/>
            <w:bottom w:val="none" w:sz="0" w:space="0" w:color="auto"/>
            <w:right w:val="none" w:sz="0" w:space="0" w:color="auto"/>
          </w:divBdr>
        </w:div>
        <w:div w:id="564099056">
          <w:marLeft w:val="640"/>
          <w:marRight w:val="0"/>
          <w:marTop w:val="0"/>
          <w:marBottom w:val="0"/>
          <w:divBdr>
            <w:top w:val="none" w:sz="0" w:space="0" w:color="auto"/>
            <w:left w:val="none" w:sz="0" w:space="0" w:color="auto"/>
            <w:bottom w:val="none" w:sz="0" w:space="0" w:color="auto"/>
            <w:right w:val="none" w:sz="0" w:space="0" w:color="auto"/>
          </w:divBdr>
        </w:div>
        <w:div w:id="1701394821">
          <w:marLeft w:val="640"/>
          <w:marRight w:val="0"/>
          <w:marTop w:val="0"/>
          <w:marBottom w:val="0"/>
          <w:divBdr>
            <w:top w:val="none" w:sz="0" w:space="0" w:color="auto"/>
            <w:left w:val="none" w:sz="0" w:space="0" w:color="auto"/>
            <w:bottom w:val="none" w:sz="0" w:space="0" w:color="auto"/>
            <w:right w:val="none" w:sz="0" w:space="0" w:color="auto"/>
          </w:divBdr>
        </w:div>
        <w:div w:id="923877595">
          <w:marLeft w:val="640"/>
          <w:marRight w:val="0"/>
          <w:marTop w:val="0"/>
          <w:marBottom w:val="0"/>
          <w:divBdr>
            <w:top w:val="none" w:sz="0" w:space="0" w:color="auto"/>
            <w:left w:val="none" w:sz="0" w:space="0" w:color="auto"/>
            <w:bottom w:val="none" w:sz="0" w:space="0" w:color="auto"/>
            <w:right w:val="none" w:sz="0" w:space="0" w:color="auto"/>
          </w:divBdr>
        </w:div>
        <w:div w:id="584411883">
          <w:marLeft w:val="640"/>
          <w:marRight w:val="0"/>
          <w:marTop w:val="0"/>
          <w:marBottom w:val="0"/>
          <w:divBdr>
            <w:top w:val="none" w:sz="0" w:space="0" w:color="auto"/>
            <w:left w:val="none" w:sz="0" w:space="0" w:color="auto"/>
            <w:bottom w:val="none" w:sz="0" w:space="0" w:color="auto"/>
            <w:right w:val="none" w:sz="0" w:space="0" w:color="auto"/>
          </w:divBdr>
        </w:div>
        <w:div w:id="1855343202">
          <w:marLeft w:val="640"/>
          <w:marRight w:val="0"/>
          <w:marTop w:val="0"/>
          <w:marBottom w:val="0"/>
          <w:divBdr>
            <w:top w:val="none" w:sz="0" w:space="0" w:color="auto"/>
            <w:left w:val="none" w:sz="0" w:space="0" w:color="auto"/>
            <w:bottom w:val="none" w:sz="0" w:space="0" w:color="auto"/>
            <w:right w:val="none" w:sz="0" w:space="0" w:color="auto"/>
          </w:divBdr>
        </w:div>
        <w:div w:id="874317124">
          <w:marLeft w:val="640"/>
          <w:marRight w:val="0"/>
          <w:marTop w:val="0"/>
          <w:marBottom w:val="0"/>
          <w:divBdr>
            <w:top w:val="none" w:sz="0" w:space="0" w:color="auto"/>
            <w:left w:val="none" w:sz="0" w:space="0" w:color="auto"/>
            <w:bottom w:val="none" w:sz="0" w:space="0" w:color="auto"/>
            <w:right w:val="none" w:sz="0" w:space="0" w:color="auto"/>
          </w:divBdr>
        </w:div>
        <w:div w:id="100540835">
          <w:marLeft w:val="640"/>
          <w:marRight w:val="0"/>
          <w:marTop w:val="0"/>
          <w:marBottom w:val="0"/>
          <w:divBdr>
            <w:top w:val="none" w:sz="0" w:space="0" w:color="auto"/>
            <w:left w:val="none" w:sz="0" w:space="0" w:color="auto"/>
            <w:bottom w:val="none" w:sz="0" w:space="0" w:color="auto"/>
            <w:right w:val="none" w:sz="0" w:space="0" w:color="auto"/>
          </w:divBdr>
        </w:div>
        <w:div w:id="1951859663">
          <w:marLeft w:val="640"/>
          <w:marRight w:val="0"/>
          <w:marTop w:val="0"/>
          <w:marBottom w:val="0"/>
          <w:divBdr>
            <w:top w:val="none" w:sz="0" w:space="0" w:color="auto"/>
            <w:left w:val="none" w:sz="0" w:space="0" w:color="auto"/>
            <w:bottom w:val="none" w:sz="0" w:space="0" w:color="auto"/>
            <w:right w:val="none" w:sz="0" w:space="0" w:color="auto"/>
          </w:divBdr>
        </w:div>
        <w:div w:id="726956029">
          <w:marLeft w:val="640"/>
          <w:marRight w:val="0"/>
          <w:marTop w:val="0"/>
          <w:marBottom w:val="0"/>
          <w:divBdr>
            <w:top w:val="none" w:sz="0" w:space="0" w:color="auto"/>
            <w:left w:val="none" w:sz="0" w:space="0" w:color="auto"/>
            <w:bottom w:val="none" w:sz="0" w:space="0" w:color="auto"/>
            <w:right w:val="none" w:sz="0" w:space="0" w:color="auto"/>
          </w:divBdr>
        </w:div>
        <w:div w:id="1122574515">
          <w:marLeft w:val="640"/>
          <w:marRight w:val="0"/>
          <w:marTop w:val="0"/>
          <w:marBottom w:val="0"/>
          <w:divBdr>
            <w:top w:val="none" w:sz="0" w:space="0" w:color="auto"/>
            <w:left w:val="none" w:sz="0" w:space="0" w:color="auto"/>
            <w:bottom w:val="none" w:sz="0" w:space="0" w:color="auto"/>
            <w:right w:val="none" w:sz="0" w:space="0" w:color="auto"/>
          </w:divBdr>
        </w:div>
        <w:div w:id="398215290">
          <w:marLeft w:val="640"/>
          <w:marRight w:val="0"/>
          <w:marTop w:val="0"/>
          <w:marBottom w:val="0"/>
          <w:divBdr>
            <w:top w:val="none" w:sz="0" w:space="0" w:color="auto"/>
            <w:left w:val="none" w:sz="0" w:space="0" w:color="auto"/>
            <w:bottom w:val="none" w:sz="0" w:space="0" w:color="auto"/>
            <w:right w:val="none" w:sz="0" w:space="0" w:color="auto"/>
          </w:divBdr>
        </w:div>
        <w:div w:id="2088529814">
          <w:marLeft w:val="640"/>
          <w:marRight w:val="0"/>
          <w:marTop w:val="0"/>
          <w:marBottom w:val="0"/>
          <w:divBdr>
            <w:top w:val="none" w:sz="0" w:space="0" w:color="auto"/>
            <w:left w:val="none" w:sz="0" w:space="0" w:color="auto"/>
            <w:bottom w:val="none" w:sz="0" w:space="0" w:color="auto"/>
            <w:right w:val="none" w:sz="0" w:space="0" w:color="auto"/>
          </w:divBdr>
        </w:div>
        <w:div w:id="1875845369">
          <w:marLeft w:val="640"/>
          <w:marRight w:val="0"/>
          <w:marTop w:val="0"/>
          <w:marBottom w:val="0"/>
          <w:divBdr>
            <w:top w:val="none" w:sz="0" w:space="0" w:color="auto"/>
            <w:left w:val="none" w:sz="0" w:space="0" w:color="auto"/>
            <w:bottom w:val="none" w:sz="0" w:space="0" w:color="auto"/>
            <w:right w:val="none" w:sz="0" w:space="0" w:color="auto"/>
          </w:divBdr>
        </w:div>
        <w:div w:id="163975770">
          <w:marLeft w:val="640"/>
          <w:marRight w:val="0"/>
          <w:marTop w:val="0"/>
          <w:marBottom w:val="0"/>
          <w:divBdr>
            <w:top w:val="none" w:sz="0" w:space="0" w:color="auto"/>
            <w:left w:val="none" w:sz="0" w:space="0" w:color="auto"/>
            <w:bottom w:val="none" w:sz="0" w:space="0" w:color="auto"/>
            <w:right w:val="none" w:sz="0" w:space="0" w:color="auto"/>
          </w:divBdr>
        </w:div>
        <w:div w:id="191697390">
          <w:marLeft w:val="640"/>
          <w:marRight w:val="0"/>
          <w:marTop w:val="0"/>
          <w:marBottom w:val="0"/>
          <w:divBdr>
            <w:top w:val="none" w:sz="0" w:space="0" w:color="auto"/>
            <w:left w:val="none" w:sz="0" w:space="0" w:color="auto"/>
            <w:bottom w:val="none" w:sz="0" w:space="0" w:color="auto"/>
            <w:right w:val="none" w:sz="0" w:space="0" w:color="auto"/>
          </w:divBdr>
        </w:div>
        <w:div w:id="1861777170">
          <w:marLeft w:val="640"/>
          <w:marRight w:val="0"/>
          <w:marTop w:val="0"/>
          <w:marBottom w:val="0"/>
          <w:divBdr>
            <w:top w:val="none" w:sz="0" w:space="0" w:color="auto"/>
            <w:left w:val="none" w:sz="0" w:space="0" w:color="auto"/>
            <w:bottom w:val="none" w:sz="0" w:space="0" w:color="auto"/>
            <w:right w:val="none" w:sz="0" w:space="0" w:color="auto"/>
          </w:divBdr>
        </w:div>
        <w:div w:id="558829713">
          <w:marLeft w:val="640"/>
          <w:marRight w:val="0"/>
          <w:marTop w:val="0"/>
          <w:marBottom w:val="0"/>
          <w:divBdr>
            <w:top w:val="none" w:sz="0" w:space="0" w:color="auto"/>
            <w:left w:val="none" w:sz="0" w:space="0" w:color="auto"/>
            <w:bottom w:val="none" w:sz="0" w:space="0" w:color="auto"/>
            <w:right w:val="none" w:sz="0" w:space="0" w:color="auto"/>
          </w:divBdr>
        </w:div>
        <w:div w:id="628634886">
          <w:marLeft w:val="640"/>
          <w:marRight w:val="0"/>
          <w:marTop w:val="0"/>
          <w:marBottom w:val="0"/>
          <w:divBdr>
            <w:top w:val="none" w:sz="0" w:space="0" w:color="auto"/>
            <w:left w:val="none" w:sz="0" w:space="0" w:color="auto"/>
            <w:bottom w:val="none" w:sz="0" w:space="0" w:color="auto"/>
            <w:right w:val="none" w:sz="0" w:space="0" w:color="auto"/>
          </w:divBdr>
        </w:div>
        <w:div w:id="861432515">
          <w:marLeft w:val="640"/>
          <w:marRight w:val="0"/>
          <w:marTop w:val="0"/>
          <w:marBottom w:val="0"/>
          <w:divBdr>
            <w:top w:val="none" w:sz="0" w:space="0" w:color="auto"/>
            <w:left w:val="none" w:sz="0" w:space="0" w:color="auto"/>
            <w:bottom w:val="none" w:sz="0" w:space="0" w:color="auto"/>
            <w:right w:val="none" w:sz="0" w:space="0" w:color="auto"/>
          </w:divBdr>
        </w:div>
      </w:divsChild>
    </w:div>
    <w:div w:id="1546065826">
      <w:bodyDiv w:val="1"/>
      <w:marLeft w:val="0"/>
      <w:marRight w:val="0"/>
      <w:marTop w:val="0"/>
      <w:marBottom w:val="0"/>
      <w:divBdr>
        <w:top w:val="none" w:sz="0" w:space="0" w:color="auto"/>
        <w:left w:val="none" w:sz="0" w:space="0" w:color="auto"/>
        <w:bottom w:val="none" w:sz="0" w:space="0" w:color="auto"/>
        <w:right w:val="none" w:sz="0" w:space="0" w:color="auto"/>
      </w:divBdr>
      <w:divsChild>
        <w:div w:id="360595726">
          <w:marLeft w:val="640"/>
          <w:marRight w:val="0"/>
          <w:marTop w:val="0"/>
          <w:marBottom w:val="0"/>
          <w:divBdr>
            <w:top w:val="none" w:sz="0" w:space="0" w:color="auto"/>
            <w:left w:val="none" w:sz="0" w:space="0" w:color="auto"/>
            <w:bottom w:val="none" w:sz="0" w:space="0" w:color="auto"/>
            <w:right w:val="none" w:sz="0" w:space="0" w:color="auto"/>
          </w:divBdr>
        </w:div>
        <w:div w:id="1473131520">
          <w:marLeft w:val="640"/>
          <w:marRight w:val="0"/>
          <w:marTop w:val="0"/>
          <w:marBottom w:val="0"/>
          <w:divBdr>
            <w:top w:val="none" w:sz="0" w:space="0" w:color="auto"/>
            <w:left w:val="none" w:sz="0" w:space="0" w:color="auto"/>
            <w:bottom w:val="none" w:sz="0" w:space="0" w:color="auto"/>
            <w:right w:val="none" w:sz="0" w:space="0" w:color="auto"/>
          </w:divBdr>
        </w:div>
        <w:div w:id="2011831307">
          <w:marLeft w:val="640"/>
          <w:marRight w:val="0"/>
          <w:marTop w:val="0"/>
          <w:marBottom w:val="0"/>
          <w:divBdr>
            <w:top w:val="none" w:sz="0" w:space="0" w:color="auto"/>
            <w:left w:val="none" w:sz="0" w:space="0" w:color="auto"/>
            <w:bottom w:val="none" w:sz="0" w:space="0" w:color="auto"/>
            <w:right w:val="none" w:sz="0" w:space="0" w:color="auto"/>
          </w:divBdr>
        </w:div>
        <w:div w:id="1345208358">
          <w:marLeft w:val="640"/>
          <w:marRight w:val="0"/>
          <w:marTop w:val="0"/>
          <w:marBottom w:val="0"/>
          <w:divBdr>
            <w:top w:val="none" w:sz="0" w:space="0" w:color="auto"/>
            <w:left w:val="none" w:sz="0" w:space="0" w:color="auto"/>
            <w:bottom w:val="none" w:sz="0" w:space="0" w:color="auto"/>
            <w:right w:val="none" w:sz="0" w:space="0" w:color="auto"/>
          </w:divBdr>
        </w:div>
        <w:div w:id="81344537">
          <w:marLeft w:val="640"/>
          <w:marRight w:val="0"/>
          <w:marTop w:val="0"/>
          <w:marBottom w:val="0"/>
          <w:divBdr>
            <w:top w:val="none" w:sz="0" w:space="0" w:color="auto"/>
            <w:left w:val="none" w:sz="0" w:space="0" w:color="auto"/>
            <w:bottom w:val="none" w:sz="0" w:space="0" w:color="auto"/>
            <w:right w:val="none" w:sz="0" w:space="0" w:color="auto"/>
          </w:divBdr>
        </w:div>
        <w:div w:id="1017347335">
          <w:marLeft w:val="640"/>
          <w:marRight w:val="0"/>
          <w:marTop w:val="0"/>
          <w:marBottom w:val="0"/>
          <w:divBdr>
            <w:top w:val="none" w:sz="0" w:space="0" w:color="auto"/>
            <w:left w:val="none" w:sz="0" w:space="0" w:color="auto"/>
            <w:bottom w:val="none" w:sz="0" w:space="0" w:color="auto"/>
            <w:right w:val="none" w:sz="0" w:space="0" w:color="auto"/>
          </w:divBdr>
        </w:div>
        <w:div w:id="489176053">
          <w:marLeft w:val="640"/>
          <w:marRight w:val="0"/>
          <w:marTop w:val="0"/>
          <w:marBottom w:val="0"/>
          <w:divBdr>
            <w:top w:val="none" w:sz="0" w:space="0" w:color="auto"/>
            <w:left w:val="none" w:sz="0" w:space="0" w:color="auto"/>
            <w:bottom w:val="none" w:sz="0" w:space="0" w:color="auto"/>
            <w:right w:val="none" w:sz="0" w:space="0" w:color="auto"/>
          </w:divBdr>
        </w:div>
        <w:div w:id="1201167702">
          <w:marLeft w:val="640"/>
          <w:marRight w:val="0"/>
          <w:marTop w:val="0"/>
          <w:marBottom w:val="0"/>
          <w:divBdr>
            <w:top w:val="none" w:sz="0" w:space="0" w:color="auto"/>
            <w:left w:val="none" w:sz="0" w:space="0" w:color="auto"/>
            <w:bottom w:val="none" w:sz="0" w:space="0" w:color="auto"/>
            <w:right w:val="none" w:sz="0" w:space="0" w:color="auto"/>
          </w:divBdr>
        </w:div>
        <w:div w:id="1041058231">
          <w:marLeft w:val="640"/>
          <w:marRight w:val="0"/>
          <w:marTop w:val="0"/>
          <w:marBottom w:val="0"/>
          <w:divBdr>
            <w:top w:val="none" w:sz="0" w:space="0" w:color="auto"/>
            <w:left w:val="none" w:sz="0" w:space="0" w:color="auto"/>
            <w:bottom w:val="none" w:sz="0" w:space="0" w:color="auto"/>
            <w:right w:val="none" w:sz="0" w:space="0" w:color="auto"/>
          </w:divBdr>
        </w:div>
        <w:div w:id="381365694">
          <w:marLeft w:val="640"/>
          <w:marRight w:val="0"/>
          <w:marTop w:val="0"/>
          <w:marBottom w:val="0"/>
          <w:divBdr>
            <w:top w:val="none" w:sz="0" w:space="0" w:color="auto"/>
            <w:left w:val="none" w:sz="0" w:space="0" w:color="auto"/>
            <w:bottom w:val="none" w:sz="0" w:space="0" w:color="auto"/>
            <w:right w:val="none" w:sz="0" w:space="0" w:color="auto"/>
          </w:divBdr>
        </w:div>
        <w:div w:id="1508248247">
          <w:marLeft w:val="640"/>
          <w:marRight w:val="0"/>
          <w:marTop w:val="0"/>
          <w:marBottom w:val="0"/>
          <w:divBdr>
            <w:top w:val="none" w:sz="0" w:space="0" w:color="auto"/>
            <w:left w:val="none" w:sz="0" w:space="0" w:color="auto"/>
            <w:bottom w:val="none" w:sz="0" w:space="0" w:color="auto"/>
            <w:right w:val="none" w:sz="0" w:space="0" w:color="auto"/>
          </w:divBdr>
        </w:div>
        <w:div w:id="580484268">
          <w:marLeft w:val="640"/>
          <w:marRight w:val="0"/>
          <w:marTop w:val="0"/>
          <w:marBottom w:val="0"/>
          <w:divBdr>
            <w:top w:val="none" w:sz="0" w:space="0" w:color="auto"/>
            <w:left w:val="none" w:sz="0" w:space="0" w:color="auto"/>
            <w:bottom w:val="none" w:sz="0" w:space="0" w:color="auto"/>
            <w:right w:val="none" w:sz="0" w:space="0" w:color="auto"/>
          </w:divBdr>
        </w:div>
        <w:div w:id="145826439">
          <w:marLeft w:val="640"/>
          <w:marRight w:val="0"/>
          <w:marTop w:val="0"/>
          <w:marBottom w:val="0"/>
          <w:divBdr>
            <w:top w:val="none" w:sz="0" w:space="0" w:color="auto"/>
            <w:left w:val="none" w:sz="0" w:space="0" w:color="auto"/>
            <w:bottom w:val="none" w:sz="0" w:space="0" w:color="auto"/>
            <w:right w:val="none" w:sz="0" w:space="0" w:color="auto"/>
          </w:divBdr>
        </w:div>
        <w:div w:id="636835674">
          <w:marLeft w:val="640"/>
          <w:marRight w:val="0"/>
          <w:marTop w:val="0"/>
          <w:marBottom w:val="0"/>
          <w:divBdr>
            <w:top w:val="none" w:sz="0" w:space="0" w:color="auto"/>
            <w:left w:val="none" w:sz="0" w:space="0" w:color="auto"/>
            <w:bottom w:val="none" w:sz="0" w:space="0" w:color="auto"/>
            <w:right w:val="none" w:sz="0" w:space="0" w:color="auto"/>
          </w:divBdr>
        </w:div>
        <w:div w:id="711422347">
          <w:marLeft w:val="640"/>
          <w:marRight w:val="0"/>
          <w:marTop w:val="0"/>
          <w:marBottom w:val="0"/>
          <w:divBdr>
            <w:top w:val="none" w:sz="0" w:space="0" w:color="auto"/>
            <w:left w:val="none" w:sz="0" w:space="0" w:color="auto"/>
            <w:bottom w:val="none" w:sz="0" w:space="0" w:color="auto"/>
            <w:right w:val="none" w:sz="0" w:space="0" w:color="auto"/>
          </w:divBdr>
        </w:div>
        <w:div w:id="293365417">
          <w:marLeft w:val="640"/>
          <w:marRight w:val="0"/>
          <w:marTop w:val="0"/>
          <w:marBottom w:val="0"/>
          <w:divBdr>
            <w:top w:val="none" w:sz="0" w:space="0" w:color="auto"/>
            <w:left w:val="none" w:sz="0" w:space="0" w:color="auto"/>
            <w:bottom w:val="none" w:sz="0" w:space="0" w:color="auto"/>
            <w:right w:val="none" w:sz="0" w:space="0" w:color="auto"/>
          </w:divBdr>
        </w:div>
        <w:div w:id="244926279">
          <w:marLeft w:val="640"/>
          <w:marRight w:val="0"/>
          <w:marTop w:val="0"/>
          <w:marBottom w:val="0"/>
          <w:divBdr>
            <w:top w:val="none" w:sz="0" w:space="0" w:color="auto"/>
            <w:left w:val="none" w:sz="0" w:space="0" w:color="auto"/>
            <w:bottom w:val="none" w:sz="0" w:space="0" w:color="auto"/>
            <w:right w:val="none" w:sz="0" w:space="0" w:color="auto"/>
          </w:divBdr>
        </w:div>
        <w:div w:id="299652085">
          <w:marLeft w:val="640"/>
          <w:marRight w:val="0"/>
          <w:marTop w:val="0"/>
          <w:marBottom w:val="0"/>
          <w:divBdr>
            <w:top w:val="none" w:sz="0" w:space="0" w:color="auto"/>
            <w:left w:val="none" w:sz="0" w:space="0" w:color="auto"/>
            <w:bottom w:val="none" w:sz="0" w:space="0" w:color="auto"/>
            <w:right w:val="none" w:sz="0" w:space="0" w:color="auto"/>
          </w:divBdr>
        </w:div>
        <w:div w:id="1932009795">
          <w:marLeft w:val="640"/>
          <w:marRight w:val="0"/>
          <w:marTop w:val="0"/>
          <w:marBottom w:val="0"/>
          <w:divBdr>
            <w:top w:val="none" w:sz="0" w:space="0" w:color="auto"/>
            <w:left w:val="none" w:sz="0" w:space="0" w:color="auto"/>
            <w:bottom w:val="none" w:sz="0" w:space="0" w:color="auto"/>
            <w:right w:val="none" w:sz="0" w:space="0" w:color="auto"/>
          </w:divBdr>
        </w:div>
        <w:div w:id="307176516">
          <w:marLeft w:val="640"/>
          <w:marRight w:val="0"/>
          <w:marTop w:val="0"/>
          <w:marBottom w:val="0"/>
          <w:divBdr>
            <w:top w:val="none" w:sz="0" w:space="0" w:color="auto"/>
            <w:left w:val="none" w:sz="0" w:space="0" w:color="auto"/>
            <w:bottom w:val="none" w:sz="0" w:space="0" w:color="auto"/>
            <w:right w:val="none" w:sz="0" w:space="0" w:color="auto"/>
          </w:divBdr>
        </w:div>
        <w:div w:id="1582450044">
          <w:marLeft w:val="640"/>
          <w:marRight w:val="0"/>
          <w:marTop w:val="0"/>
          <w:marBottom w:val="0"/>
          <w:divBdr>
            <w:top w:val="none" w:sz="0" w:space="0" w:color="auto"/>
            <w:left w:val="none" w:sz="0" w:space="0" w:color="auto"/>
            <w:bottom w:val="none" w:sz="0" w:space="0" w:color="auto"/>
            <w:right w:val="none" w:sz="0" w:space="0" w:color="auto"/>
          </w:divBdr>
        </w:div>
        <w:div w:id="1358967896">
          <w:marLeft w:val="640"/>
          <w:marRight w:val="0"/>
          <w:marTop w:val="0"/>
          <w:marBottom w:val="0"/>
          <w:divBdr>
            <w:top w:val="none" w:sz="0" w:space="0" w:color="auto"/>
            <w:left w:val="none" w:sz="0" w:space="0" w:color="auto"/>
            <w:bottom w:val="none" w:sz="0" w:space="0" w:color="auto"/>
            <w:right w:val="none" w:sz="0" w:space="0" w:color="auto"/>
          </w:divBdr>
        </w:div>
        <w:div w:id="687877631">
          <w:marLeft w:val="640"/>
          <w:marRight w:val="0"/>
          <w:marTop w:val="0"/>
          <w:marBottom w:val="0"/>
          <w:divBdr>
            <w:top w:val="none" w:sz="0" w:space="0" w:color="auto"/>
            <w:left w:val="none" w:sz="0" w:space="0" w:color="auto"/>
            <w:bottom w:val="none" w:sz="0" w:space="0" w:color="auto"/>
            <w:right w:val="none" w:sz="0" w:space="0" w:color="auto"/>
          </w:divBdr>
        </w:div>
        <w:div w:id="590358199">
          <w:marLeft w:val="640"/>
          <w:marRight w:val="0"/>
          <w:marTop w:val="0"/>
          <w:marBottom w:val="0"/>
          <w:divBdr>
            <w:top w:val="none" w:sz="0" w:space="0" w:color="auto"/>
            <w:left w:val="none" w:sz="0" w:space="0" w:color="auto"/>
            <w:bottom w:val="none" w:sz="0" w:space="0" w:color="auto"/>
            <w:right w:val="none" w:sz="0" w:space="0" w:color="auto"/>
          </w:divBdr>
        </w:div>
        <w:div w:id="1556546796">
          <w:marLeft w:val="640"/>
          <w:marRight w:val="0"/>
          <w:marTop w:val="0"/>
          <w:marBottom w:val="0"/>
          <w:divBdr>
            <w:top w:val="none" w:sz="0" w:space="0" w:color="auto"/>
            <w:left w:val="none" w:sz="0" w:space="0" w:color="auto"/>
            <w:bottom w:val="none" w:sz="0" w:space="0" w:color="auto"/>
            <w:right w:val="none" w:sz="0" w:space="0" w:color="auto"/>
          </w:divBdr>
        </w:div>
        <w:div w:id="1780638117">
          <w:marLeft w:val="640"/>
          <w:marRight w:val="0"/>
          <w:marTop w:val="0"/>
          <w:marBottom w:val="0"/>
          <w:divBdr>
            <w:top w:val="none" w:sz="0" w:space="0" w:color="auto"/>
            <w:left w:val="none" w:sz="0" w:space="0" w:color="auto"/>
            <w:bottom w:val="none" w:sz="0" w:space="0" w:color="auto"/>
            <w:right w:val="none" w:sz="0" w:space="0" w:color="auto"/>
          </w:divBdr>
        </w:div>
        <w:div w:id="509834747">
          <w:marLeft w:val="640"/>
          <w:marRight w:val="0"/>
          <w:marTop w:val="0"/>
          <w:marBottom w:val="0"/>
          <w:divBdr>
            <w:top w:val="none" w:sz="0" w:space="0" w:color="auto"/>
            <w:left w:val="none" w:sz="0" w:space="0" w:color="auto"/>
            <w:bottom w:val="none" w:sz="0" w:space="0" w:color="auto"/>
            <w:right w:val="none" w:sz="0" w:space="0" w:color="auto"/>
          </w:divBdr>
        </w:div>
        <w:div w:id="1048139678">
          <w:marLeft w:val="640"/>
          <w:marRight w:val="0"/>
          <w:marTop w:val="0"/>
          <w:marBottom w:val="0"/>
          <w:divBdr>
            <w:top w:val="none" w:sz="0" w:space="0" w:color="auto"/>
            <w:left w:val="none" w:sz="0" w:space="0" w:color="auto"/>
            <w:bottom w:val="none" w:sz="0" w:space="0" w:color="auto"/>
            <w:right w:val="none" w:sz="0" w:space="0" w:color="auto"/>
          </w:divBdr>
        </w:div>
        <w:div w:id="1910533552">
          <w:marLeft w:val="640"/>
          <w:marRight w:val="0"/>
          <w:marTop w:val="0"/>
          <w:marBottom w:val="0"/>
          <w:divBdr>
            <w:top w:val="none" w:sz="0" w:space="0" w:color="auto"/>
            <w:left w:val="none" w:sz="0" w:space="0" w:color="auto"/>
            <w:bottom w:val="none" w:sz="0" w:space="0" w:color="auto"/>
            <w:right w:val="none" w:sz="0" w:space="0" w:color="auto"/>
          </w:divBdr>
        </w:div>
        <w:div w:id="680164165">
          <w:marLeft w:val="640"/>
          <w:marRight w:val="0"/>
          <w:marTop w:val="0"/>
          <w:marBottom w:val="0"/>
          <w:divBdr>
            <w:top w:val="none" w:sz="0" w:space="0" w:color="auto"/>
            <w:left w:val="none" w:sz="0" w:space="0" w:color="auto"/>
            <w:bottom w:val="none" w:sz="0" w:space="0" w:color="auto"/>
            <w:right w:val="none" w:sz="0" w:space="0" w:color="auto"/>
          </w:divBdr>
        </w:div>
        <w:div w:id="721829548">
          <w:marLeft w:val="640"/>
          <w:marRight w:val="0"/>
          <w:marTop w:val="0"/>
          <w:marBottom w:val="0"/>
          <w:divBdr>
            <w:top w:val="none" w:sz="0" w:space="0" w:color="auto"/>
            <w:left w:val="none" w:sz="0" w:space="0" w:color="auto"/>
            <w:bottom w:val="none" w:sz="0" w:space="0" w:color="auto"/>
            <w:right w:val="none" w:sz="0" w:space="0" w:color="auto"/>
          </w:divBdr>
        </w:div>
        <w:div w:id="1894464592">
          <w:marLeft w:val="640"/>
          <w:marRight w:val="0"/>
          <w:marTop w:val="0"/>
          <w:marBottom w:val="0"/>
          <w:divBdr>
            <w:top w:val="none" w:sz="0" w:space="0" w:color="auto"/>
            <w:left w:val="none" w:sz="0" w:space="0" w:color="auto"/>
            <w:bottom w:val="none" w:sz="0" w:space="0" w:color="auto"/>
            <w:right w:val="none" w:sz="0" w:space="0" w:color="auto"/>
          </w:divBdr>
        </w:div>
      </w:divsChild>
    </w:div>
    <w:div w:id="1565990180">
      <w:bodyDiv w:val="1"/>
      <w:marLeft w:val="0"/>
      <w:marRight w:val="0"/>
      <w:marTop w:val="0"/>
      <w:marBottom w:val="0"/>
      <w:divBdr>
        <w:top w:val="none" w:sz="0" w:space="0" w:color="auto"/>
        <w:left w:val="none" w:sz="0" w:space="0" w:color="auto"/>
        <w:bottom w:val="none" w:sz="0" w:space="0" w:color="auto"/>
        <w:right w:val="none" w:sz="0" w:space="0" w:color="auto"/>
      </w:divBdr>
    </w:div>
    <w:div w:id="1729264909">
      <w:bodyDiv w:val="1"/>
      <w:marLeft w:val="0"/>
      <w:marRight w:val="0"/>
      <w:marTop w:val="0"/>
      <w:marBottom w:val="0"/>
      <w:divBdr>
        <w:top w:val="none" w:sz="0" w:space="0" w:color="auto"/>
        <w:left w:val="none" w:sz="0" w:space="0" w:color="auto"/>
        <w:bottom w:val="none" w:sz="0" w:space="0" w:color="auto"/>
        <w:right w:val="none" w:sz="0" w:space="0" w:color="auto"/>
      </w:divBdr>
      <w:divsChild>
        <w:div w:id="1311592588">
          <w:marLeft w:val="640"/>
          <w:marRight w:val="0"/>
          <w:marTop w:val="0"/>
          <w:marBottom w:val="0"/>
          <w:divBdr>
            <w:top w:val="none" w:sz="0" w:space="0" w:color="auto"/>
            <w:left w:val="none" w:sz="0" w:space="0" w:color="auto"/>
            <w:bottom w:val="none" w:sz="0" w:space="0" w:color="auto"/>
            <w:right w:val="none" w:sz="0" w:space="0" w:color="auto"/>
          </w:divBdr>
        </w:div>
        <w:div w:id="506598369">
          <w:marLeft w:val="640"/>
          <w:marRight w:val="0"/>
          <w:marTop w:val="0"/>
          <w:marBottom w:val="0"/>
          <w:divBdr>
            <w:top w:val="none" w:sz="0" w:space="0" w:color="auto"/>
            <w:left w:val="none" w:sz="0" w:space="0" w:color="auto"/>
            <w:bottom w:val="none" w:sz="0" w:space="0" w:color="auto"/>
            <w:right w:val="none" w:sz="0" w:space="0" w:color="auto"/>
          </w:divBdr>
        </w:div>
        <w:div w:id="984896451">
          <w:marLeft w:val="640"/>
          <w:marRight w:val="0"/>
          <w:marTop w:val="0"/>
          <w:marBottom w:val="0"/>
          <w:divBdr>
            <w:top w:val="none" w:sz="0" w:space="0" w:color="auto"/>
            <w:left w:val="none" w:sz="0" w:space="0" w:color="auto"/>
            <w:bottom w:val="none" w:sz="0" w:space="0" w:color="auto"/>
            <w:right w:val="none" w:sz="0" w:space="0" w:color="auto"/>
          </w:divBdr>
        </w:div>
        <w:div w:id="2023703524">
          <w:marLeft w:val="640"/>
          <w:marRight w:val="0"/>
          <w:marTop w:val="0"/>
          <w:marBottom w:val="0"/>
          <w:divBdr>
            <w:top w:val="none" w:sz="0" w:space="0" w:color="auto"/>
            <w:left w:val="none" w:sz="0" w:space="0" w:color="auto"/>
            <w:bottom w:val="none" w:sz="0" w:space="0" w:color="auto"/>
            <w:right w:val="none" w:sz="0" w:space="0" w:color="auto"/>
          </w:divBdr>
        </w:div>
        <w:div w:id="271010024">
          <w:marLeft w:val="640"/>
          <w:marRight w:val="0"/>
          <w:marTop w:val="0"/>
          <w:marBottom w:val="0"/>
          <w:divBdr>
            <w:top w:val="none" w:sz="0" w:space="0" w:color="auto"/>
            <w:left w:val="none" w:sz="0" w:space="0" w:color="auto"/>
            <w:bottom w:val="none" w:sz="0" w:space="0" w:color="auto"/>
            <w:right w:val="none" w:sz="0" w:space="0" w:color="auto"/>
          </w:divBdr>
        </w:div>
        <w:div w:id="219364726">
          <w:marLeft w:val="640"/>
          <w:marRight w:val="0"/>
          <w:marTop w:val="0"/>
          <w:marBottom w:val="0"/>
          <w:divBdr>
            <w:top w:val="none" w:sz="0" w:space="0" w:color="auto"/>
            <w:left w:val="none" w:sz="0" w:space="0" w:color="auto"/>
            <w:bottom w:val="none" w:sz="0" w:space="0" w:color="auto"/>
            <w:right w:val="none" w:sz="0" w:space="0" w:color="auto"/>
          </w:divBdr>
        </w:div>
        <w:div w:id="1868104054">
          <w:marLeft w:val="640"/>
          <w:marRight w:val="0"/>
          <w:marTop w:val="0"/>
          <w:marBottom w:val="0"/>
          <w:divBdr>
            <w:top w:val="none" w:sz="0" w:space="0" w:color="auto"/>
            <w:left w:val="none" w:sz="0" w:space="0" w:color="auto"/>
            <w:bottom w:val="none" w:sz="0" w:space="0" w:color="auto"/>
            <w:right w:val="none" w:sz="0" w:space="0" w:color="auto"/>
          </w:divBdr>
        </w:div>
        <w:div w:id="282658226">
          <w:marLeft w:val="640"/>
          <w:marRight w:val="0"/>
          <w:marTop w:val="0"/>
          <w:marBottom w:val="0"/>
          <w:divBdr>
            <w:top w:val="none" w:sz="0" w:space="0" w:color="auto"/>
            <w:left w:val="none" w:sz="0" w:space="0" w:color="auto"/>
            <w:bottom w:val="none" w:sz="0" w:space="0" w:color="auto"/>
            <w:right w:val="none" w:sz="0" w:space="0" w:color="auto"/>
          </w:divBdr>
        </w:div>
        <w:div w:id="417871525">
          <w:marLeft w:val="640"/>
          <w:marRight w:val="0"/>
          <w:marTop w:val="0"/>
          <w:marBottom w:val="0"/>
          <w:divBdr>
            <w:top w:val="none" w:sz="0" w:space="0" w:color="auto"/>
            <w:left w:val="none" w:sz="0" w:space="0" w:color="auto"/>
            <w:bottom w:val="none" w:sz="0" w:space="0" w:color="auto"/>
            <w:right w:val="none" w:sz="0" w:space="0" w:color="auto"/>
          </w:divBdr>
        </w:div>
        <w:div w:id="2053266313">
          <w:marLeft w:val="640"/>
          <w:marRight w:val="0"/>
          <w:marTop w:val="0"/>
          <w:marBottom w:val="0"/>
          <w:divBdr>
            <w:top w:val="none" w:sz="0" w:space="0" w:color="auto"/>
            <w:left w:val="none" w:sz="0" w:space="0" w:color="auto"/>
            <w:bottom w:val="none" w:sz="0" w:space="0" w:color="auto"/>
            <w:right w:val="none" w:sz="0" w:space="0" w:color="auto"/>
          </w:divBdr>
        </w:div>
        <w:div w:id="844325133">
          <w:marLeft w:val="640"/>
          <w:marRight w:val="0"/>
          <w:marTop w:val="0"/>
          <w:marBottom w:val="0"/>
          <w:divBdr>
            <w:top w:val="none" w:sz="0" w:space="0" w:color="auto"/>
            <w:left w:val="none" w:sz="0" w:space="0" w:color="auto"/>
            <w:bottom w:val="none" w:sz="0" w:space="0" w:color="auto"/>
            <w:right w:val="none" w:sz="0" w:space="0" w:color="auto"/>
          </w:divBdr>
        </w:div>
        <w:div w:id="1567648291">
          <w:marLeft w:val="640"/>
          <w:marRight w:val="0"/>
          <w:marTop w:val="0"/>
          <w:marBottom w:val="0"/>
          <w:divBdr>
            <w:top w:val="none" w:sz="0" w:space="0" w:color="auto"/>
            <w:left w:val="none" w:sz="0" w:space="0" w:color="auto"/>
            <w:bottom w:val="none" w:sz="0" w:space="0" w:color="auto"/>
            <w:right w:val="none" w:sz="0" w:space="0" w:color="auto"/>
          </w:divBdr>
        </w:div>
      </w:divsChild>
    </w:div>
    <w:div w:id="1746563594">
      <w:bodyDiv w:val="1"/>
      <w:marLeft w:val="0"/>
      <w:marRight w:val="0"/>
      <w:marTop w:val="0"/>
      <w:marBottom w:val="0"/>
      <w:divBdr>
        <w:top w:val="none" w:sz="0" w:space="0" w:color="auto"/>
        <w:left w:val="none" w:sz="0" w:space="0" w:color="auto"/>
        <w:bottom w:val="none" w:sz="0" w:space="0" w:color="auto"/>
        <w:right w:val="none" w:sz="0" w:space="0" w:color="auto"/>
      </w:divBdr>
      <w:divsChild>
        <w:div w:id="519009536">
          <w:marLeft w:val="640"/>
          <w:marRight w:val="0"/>
          <w:marTop w:val="0"/>
          <w:marBottom w:val="0"/>
          <w:divBdr>
            <w:top w:val="none" w:sz="0" w:space="0" w:color="auto"/>
            <w:left w:val="none" w:sz="0" w:space="0" w:color="auto"/>
            <w:bottom w:val="none" w:sz="0" w:space="0" w:color="auto"/>
            <w:right w:val="none" w:sz="0" w:space="0" w:color="auto"/>
          </w:divBdr>
        </w:div>
        <w:div w:id="500971775">
          <w:marLeft w:val="640"/>
          <w:marRight w:val="0"/>
          <w:marTop w:val="0"/>
          <w:marBottom w:val="0"/>
          <w:divBdr>
            <w:top w:val="none" w:sz="0" w:space="0" w:color="auto"/>
            <w:left w:val="none" w:sz="0" w:space="0" w:color="auto"/>
            <w:bottom w:val="none" w:sz="0" w:space="0" w:color="auto"/>
            <w:right w:val="none" w:sz="0" w:space="0" w:color="auto"/>
          </w:divBdr>
        </w:div>
        <w:div w:id="487987131">
          <w:marLeft w:val="640"/>
          <w:marRight w:val="0"/>
          <w:marTop w:val="0"/>
          <w:marBottom w:val="0"/>
          <w:divBdr>
            <w:top w:val="none" w:sz="0" w:space="0" w:color="auto"/>
            <w:left w:val="none" w:sz="0" w:space="0" w:color="auto"/>
            <w:bottom w:val="none" w:sz="0" w:space="0" w:color="auto"/>
            <w:right w:val="none" w:sz="0" w:space="0" w:color="auto"/>
          </w:divBdr>
        </w:div>
        <w:div w:id="1766801558">
          <w:marLeft w:val="640"/>
          <w:marRight w:val="0"/>
          <w:marTop w:val="0"/>
          <w:marBottom w:val="0"/>
          <w:divBdr>
            <w:top w:val="none" w:sz="0" w:space="0" w:color="auto"/>
            <w:left w:val="none" w:sz="0" w:space="0" w:color="auto"/>
            <w:bottom w:val="none" w:sz="0" w:space="0" w:color="auto"/>
            <w:right w:val="none" w:sz="0" w:space="0" w:color="auto"/>
          </w:divBdr>
        </w:div>
        <w:div w:id="1492528088">
          <w:marLeft w:val="640"/>
          <w:marRight w:val="0"/>
          <w:marTop w:val="0"/>
          <w:marBottom w:val="0"/>
          <w:divBdr>
            <w:top w:val="none" w:sz="0" w:space="0" w:color="auto"/>
            <w:left w:val="none" w:sz="0" w:space="0" w:color="auto"/>
            <w:bottom w:val="none" w:sz="0" w:space="0" w:color="auto"/>
            <w:right w:val="none" w:sz="0" w:space="0" w:color="auto"/>
          </w:divBdr>
        </w:div>
        <w:div w:id="294453417">
          <w:marLeft w:val="640"/>
          <w:marRight w:val="0"/>
          <w:marTop w:val="0"/>
          <w:marBottom w:val="0"/>
          <w:divBdr>
            <w:top w:val="none" w:sz="0" w:space="0" w:color="auto"/>
            <w:left w:val="none" w:sz="0" w:space="0" w:color="auto"/>
            <w:bottom w:val="none" w:sz="0" w:space="0" w:color="auto"/>
            <w:right w:val="none" w:sz="0" w:space="0" w:color="auto"/>
          </w:divBdr>
        </w:div>
        <w:div w:id="1602830996">
          <w:marLeft w:val="640"/>
          <w:marRight w:val="0"/>
          <w:marTop w:val="0"/>
          <w:marBottom w:val="0"/>
          <w:divBdr>
            <w:top w:val="none" w:sz="0" w:space="0" w:color="auto"/>
            <w:left w:val="none" w:sz="0" w:space="0" w:color="auto"/>
            <w:bottom w:val="none" w:sz="0" w:space="0" w:color="auto"/>
            <w:right w:val="none" w:sz="0" w:space="0" w:color="auto"/>
          </w:divBdr>
        </w:div>
        <w:div w:id="1164786604">
          <w:marLeft w:val="640"/>
          <w:marRight w:val="0"/>
          <w:marTop w:val="0"/>
          <w:marBottom w:val="0"/>
          <w:divBdr>
            <w:top w:val="none" w:sz="0" w:space="0" w:color="auto"/>
            <w:left w:val="none" w:sz="0" w:space="0" w:color="auto"/>
            <w:bottom w:val="none" w:sz="0" w:space="0" w:color="auto"/>
            <w:right w:val="none" w:sz="0" w:space="0" w:color="auto"/>
          </w:divBdr>
        </w:div>
        <w:div w:id="1536114832">
          <w:marLeft w:val="640"/>
          <w:marRight w:val="0"/>
          <w:marTop w:val="0"/>
          <w:marBottom w:val="0"/>
          <w:divBdr>
            <w:top w:val="none" w:sz="0" w:space="0" w:color="auto"/>
            <w:left w:val="none" w:sz="0" w:space="0" w:color="auto"/>
            <w:bottom w:val="none" w:sz="0" w:space="0" w:color="auto"/>
            <w:right w:val="none" w:sz="0" w:space="0" w:color="auto"/>
          </w:divBdr>
        </w:div>
        <w:div w:id="1887062805">
          <w:marLeft w:val="640"/>
          <w:marRight w:val="0"/>
          <w:marTop w:val="0"/>
          <w:marBottom w:val="0"/>
          <w:divBdr>
            <w:top w:val="none" w:sz="0" w:space="0" w:color="auto"/>
            <w:left w:val="none" w:sz="0" w:space="0" w:color="auto"/>
            <w:bottom w:val="none" w:sz="0" w:space="0" w:color="auto"/>
            <w:right w:val="none" w:sz="0" w:space="0" w:color="auto"/>
          </w:divBdr>
        </w:div>
        <w:div w:id="2108386898">
          <w:marLeft w:val="640"/>
          <w:marRight w:val="0"/>
          <w:marTop w:val="0"/>
          <w:marBottom w:val="0"/>
          <w:divBdr>
            <w:top w:val="none" w:sz="0" w:space="0" w:color="auto"/>
            <w:left w:val="none" w:sz="0" w:space="0" w:color="auto"/>
            <w:bottom w:val="none" w:sz="0" w:space="0" w:color="auto"/>
            <w:right w:val="none" w:sz="0" w:space="0" w:color="auto"/>
          </w:divBdr>
        </w:div>
        <w:div w:id="1951550445">
          <w:marLeft w:val="640"/>
          <w:marRight w:val="0"/>
          <w:marTop w:val="0"/>
          <w:marBottom w:val="0"/>
          <w:divBdr>
            <w:top w:val="none" w:sz="0" w:space="0" w:color="auto"/>
            <w:left w:val="none" w:sz="0" w:space="0" w:color="auto"/>
            <w:bottom w:val="none" w:sz="0" w:space="0" w:color="auto"/>
            <w:right w:val="none" w:sz="0" w:space="0" w:color="auto"/>
          </w:divBdr>
        </w:div>
        <w:div w:id="1532837888">
          <w:marLeft w:val="640"/>
          <w:marRight w:val="0"/>
          <w:marTop w:val="0"/>
          <w:marBottom w:val="0"/>
          <w:divBdr>
            <w:top w:val="none" w:sz="0" w:space="0" w:color="auto"/>
            <w:left w:val="none" w:sz="0" w:space="0" w:color="auto"/>
            <w:bottom w:val="none" w:sz="0" w:space="0" w:color="auto"/>
            <w:right w:val="none" w:sz="0" w:space="0" w:color="auto"/>
          </w:divBdr>
        </w:div>
        <w:div w:id="1225410785">
          <w:marLeft w:val="640"/>
          <w:marRight w:val="0"/>
          <w:marTop w:val="0"/>
          <w:marBottom w:val="0"/>
          <w:divBdr>
            <w:top w:val="none" w:sz="0" w:space="0" w:color="auto"/>
            <w:left w:val="none" w:sz="0" w:space="0" w:color="auto"/>
            <w:bottom w:val="none" w:sz="0" w:space="0" w:color="auto"/>
            <w:right w:val="none" w:sz="0" w:space="0" w:color="auto"/>
          </w:divBdr>
        </w:div>
        <w:div w:id="2107534214">
          <w:marLeft w:val="640"/>
          <w:marRight w:val="0"/>
          <w:marTop w:val="0"/>
          <w:marBottom w:val="0"/>
          <w:divBdr>
            <w:top w:val="none" w:sz="0" w:space="0" w:color="auto"/>
            <w:left w:val="none" w:sz="0" w:space="0" w:color="auto"/>
            <w:bottom w:val="none" w:sz="0" w:space="0" w:color="auto"/>
            <w:right w:val="none" w:sz="0" w:space="0" w:color="auto"/>
          </w:divBdr>
        </w:div>
        <w:div w:id="169565922">
          <w:marLeft w:val="640"/>
          <w:marRight w:val="0"/>
          <w:marTop w:val="0"/>
          <w:marBottom w:val="0"/>
          <w:divBdr>
            <w:top w:val="none" w:sz="0" w:space="0" w:color="auto"/>
            <w:left w:val="none" w:sz="0" w:space="0" w:color="auto"/>
            <w:bottom w:val="none" w:sz="0" w:space="0" w:color="auto"/>
            <w:right w:val="none" w:sz="0" w:space="0" w:color="auto"/>
          </w:divBdr>
        </w:div>
        <w:div w:id="651832179">
          <w:marLeft w:val="640"/>
          <w:marRight w:val="0"/>
          <w:marTop w:val="0"/>
          <w:marBottom w:val="0"/>
          <w:divBdr>
            <w:top w:val="none" w:sz="0" w:space="0" w:color="auto"/>
            <w:left w:val="none" w:sz="0" w:space="0" w:color="auto"/>
            <w:bottom w:val="none" w:sz="0" w:space="0" w:color="auto"/>
            <w:right w:val="none" w:sz="0" w:space="0" w:color="auto"/>
          </w:divBdr>
        </w:div>
        <w:div w:id="1820531202">
          <w:marLeft w:val="640"/>
          <w:marRight w:val="0"/>
          <w:marTop w:val="0"/>
          <w:marBottom w:val="0"/>
          <w:divBdr>
            <w:top w:val="none" w:sz="0" w:space="0" w:color="auto"/>
            <w:left w:val="none" w:sz="0" w:space="0" w:color="auto"/>
            <w:bottom w:val="none" w:sz="0" w:space="0" w:color="auto"/>
            <w:right w:val="none" w:sz="0" w:space="0" w:color="auto"/>
          </w:divBdr>
        </w:div>
        <w:div w:id="1175073006">
          <w:marLeft w:val="640"/>
          <w:marRight w:val="0"/>
          <w:marTop w:val="0"/>
          <w:marBottom w:val="0"/>
          <w:divBdr>
            <w:top w:val="none" w:sz="0" w:space="0" w:color="auto"/>
            <w:left w:val="none" w:sz="0" w:space="0" w:color="auto"/>
            <w:bottom w:val="none" w:sz="0" w:space="0" w:color="auto"/>
            <w:right w:val="none" w:sz="0" w:space="0" w:color="auto"/>
          </w:divBdr>
        </w:div>
        <w:div w:id="741029835">
          <w:marLeft w:val="640"/>
          <w:marRight w:val="0"/>
          <w:marTop w:val="0"/>
          <w:marBottom w:val="0"/>
          <w:divBdr>
            <w:top w:val="none" w:sz="0" w:space="0" w:color="auto"/>
            <w:left w:val="none" w:sz="0" w:space="0" w:color="auto"/>
            <w:bottom w:val="none" w:sz="0" w:space="0" w:color="auto"/>
            <w:right w:val="none" w:sz="0" w:space="0" w:color="auto"/>
          </w:divBdr>
        </w:div>
        <w:div w:id="238441005">
          <w:marLeft w:val="640"/>
          <w:marRight w:val="0"/>
          <w:marTop w:val="0"/>
          <w:marBottom w:val="0"/>
          <w:divBdr>
            <w:top w:val="none" w:sz="0" w:space="0" w:color="auto"/>
            <w:left w:val="none" w:sz="0" w:space="0" w:color="auto"/>
            <w:bottom w:val="none" w:sz="0" w:space="0" w:color="auto"/>
            <w:right w:val="none" w:sz="0" w:space="0" w:color="auto"/>
          </w:divBdr>
        </w:div>
        <w:div w:id="575827301">
          <w:marLeft w:val="640"/>
          <w:marRight w:val="0"/>
          <w:marTop w:val="0"/>
          <w:marBottom w:val="0"/>
          <w:divBdr>
            <w:top w:val="none" w:sz="0" w:space="0" w:color="auto"/>
            <w:left w:val="none" w:sz="0" w:space="0" w:color="auto"/>
            <w:bottom w:val="none" w:sz="0" w:space="0" w:color="auto"/>
            <w:right w:val="none" w:sz="0" w:space="0" w:color="auto"/>
          </w:divBdr>
        </w:div>
        <w:div w:id="1869026742">
          <w:marLeft w:val="640"/>
          <w:marRight w:val="0"/>
          <w:marTop w:val="0"/>
          <w:marBottom w:val="0"/>
          <w:divBdr>
            <w:top w:val="none" w:sz="0" w:space="0" w:color="auto"/>
            <w:left w:val="none" w:sz="0" w:space="0" w:color="auto"/>
            <w:bottom w:val="none" w:sz="0" w:space="0" w:color="auto"/>
            <w:right w:val="none" w:sz="0" w:space="0" w:color="auto"/>
          </w:divBdr>
        </w:div>
        <w:div w:id="1781149141">
          <w:marLeft w:val="640"/>
          <w:marRight w:val="0"/>
          <w:marTop w:val="0"/>
          <w:marBottom w:val="0"/>
          <w:divBdr>
            <w:top w:val="none" w:sz="0" w:space="0" w:color="auto"/>
            <w:left w:val="none" w:sz="0" w:space="0" w:color="auto"/>
            <w:bottom w:val="none" w:sz="0" w:space="0" w:color="auto"/>
            <w:right w:val="none" w:sz="0" w:space="0" w:color="auto"/>
          </w:divBdr>
        </w:div>
      </w:divsChild>
    </w:div>
    <w:div w:id="1985155898">
      <w:bodyDiv w:val="1"/>
      <w:marLeft w:val="0"/>
      <w:marRight w:val="0"/>
      <w:marTop w:val="0"/>
      <w:marBottom w:val="0"/>
      <w:divBdr>
        <w:top w:val="none" w:sz="0" w:space="0" w:color="auto"/>
        <w:left w:val="none" w:sz="0" w:space="0" w:color="auto"/>
        <w:bottom w:val="none" w:sz="0" w:space="0" w:color="auto"/>
        <w:right w:val="none" w:sz="0" w:space="0" w:color="auto"/>
      </w:divBdr>
      <w:divsChild>
        <w:div w:id="2130732262">
          <w:marLeft w:val="640"/>
          <w:marRight w:val="0"/>
          <w:marTop w:val="0"/>
          <w:marBottom w:val="0"/>
          <w:divBdr>
            <w:top w:val="none" w:sz="0" w:space="0" w:color="auto"/>
            <w:left w:val="none" w:sz="0" w:space="0" w:color="auto"/>
            <w:bottom w:val="none" w:sz="0" w:space="0" w:color="auto"/>
            <w:right w:val="none" w:sz="0" w:space="0" w:color="auto"/>
          </w:divBdr>
        </w:div>
        <w:div w:id="2142068266">
          <w:marLeft w:val="640"/>
          <w:marRight w:val="0"/>
          <w:marTop w:val="0"/>
          <w:marBottom w:val="0"/>
          <w:divBdr>
            <w:top w:val="none" w:sz="0" w:space="0" w:color="auto"/>
            <w:left w:val="none" w:sz="0" w:space="0" w:color="auto"/>
            <w:bottom w:val="none" w:sz="0" w:space="0" w:color="auto"/>
            <w:right w:val="none" w:sz="0" w:space="0" w:color="auto"/>
          </w:divBdr>
        </w:div>
        <w:div w:id="121848751">
          <w:marLeft w:val="640"/>
          <w:marRight w:val="0"/>
          <w:marTop w:val="0"/>
          <w:marBottom w:val="0"/>
          <w:divBdr>
            <w:top w:val="none" w:sz="0" w:space="0" w:color="auto"/>
            <w:left w:val="none" w:sz="0" w:space="0" w:color="auto"/>
            <w:bottom w:val="none" w:sz="0" w:space="0" w:color="auto"/>
            <w:right w:val="none" w:sz="0" w:space="0" w:color="auto"/>
          </w:divBdr>
        </w:div>
        <w:div w:id="880435265">
          <w:marLeft w:val="640"/>
          <w:marRight w:val="0"/>
          <w:marTop w:val="0"/>
          <w:marBottom w:val="0"/>
          <w:divBdr>
            <w:top w:val="none" w:sz="0" w:space="0" w:color="auto"/>
            <w:left w:val="none" w:sz="0" w:space="0" w:color="auto"/>
            <w:bottom w:val="none" w:sz="0" w:space="0" w:color="auto"/>
            <w:right w:val="none" w:sz="0" w:space="0" w:color="auto"/>
          </w:divBdr>
        </w:div>
        <w:div w:id="1361198840">
          <w:marLeft w:val="640"/>
          <w:marRight w:val="0"/>
          <w:marTop w:val="0"/>
          <w:marBottom w:val="0"/>
          <w:divBdr>
            <w:top w:val="none" w:sz="0" w:space="0" w:color="auto"/>
            <w:left w:val="none" w:sz="0" w:space="0" w:color="auto"/>
            <w:bottom w:val="none" w:sz="0" w:space="0" w:color="auto"/>
            <w:right w:val="none" w:sz="0" w:space="0" w:color="auto"/>
          </w:divBdr>
        </w:div>
        <w:div w:id="1005208010">
          <w:marLeft w:val="640"/>
          <w:marRight w:val="0"/>
          <w:marTop w:val="0"/>
          <w:marBottom w:val="0"/>
          <w:divBdr>
            <w:top w:val="none" w:sz="0" w:space="0" w:color="auto"/>
            <w:left w:val="none" w:sz="0" w:space="0" w:color="auto"/>
            <w:bottom w:val="none" w:sz="0" w:space="0" w:color="auto"/>
            <w:right w:val="none" w:sz="0" w:space="0" w:color="auto"/>
          </w:divBdr>
        </w:div>
        <w:div w:id="134640513">
          <w:marLeft w:val="640"/>
          <w:marRight w:val="0"/>
          <w:marTop w:val="0"/>
          <w:marBottom w:val="0"/>
          <w:divBdr>
            <w:top w:val="none" w:sz="0" w:space="0" w:color="auto"/>
            <w:left w:val="none" w:sz="0" w:space="0" w:color="auto"/>
            <w:bottom w:val="none" w:sz="0" w:space="0" w:color="auto"/>
            <w:right w:val="none" w:sz="0" w:space="0" w:color="auto"/>
          </w:divBdr>
        </w:div>
        <w:div w:id="1228423096">
          <w:marLeft w:val="640"/>
          <w:marRight w:val="0"/>
          <w:marTop w:val="0"/>
          <w:marBottom w:val="0"/>
          <w:divBdr>
            <w:top w:val="none" w:sz="0" w:space="0" w:color="auto"/>
            <w:left w:val="none" w:sz="0" w:space="0" w:color="auto"/>
            <w:bottom w:val="none" w:sz="0" w:space="0" w:color="auto"/>
            <w:right w:val="none" w:sz="0" w:space="0" w:color="auto"/>
          </w:divBdr>
        </w:div>
        <w:div w:id="399326306">
          <w:marLeft w:val="640"/>
          <w:marRight w:val="0"/>
          <w:marTop w:val="0"/>
          <w:marBottom w:val="0"/>
          <w:divBdr>
            <w:top w:val="none" w:sz="0" w:space="0" w:color="auto"/>
            <w:left w:val="none" w:sz="0" w:space="0" w:color="auto"/>
            <w:bottom w:val="none" w:sz="0" w:space="0" w:color="auto"/>
            <w:right w:val="none" w:sz="0" w:space="0" w:color="auto"/>
          </w:divBdr>
        </w:div>
        <w:div w:id="254288977">
          <w:marLeft w:val="640"/>
          <w:marRight w:val="0"/>
          <w:marTop w:val="0"/>
          <w:marBottom w:val="0"/>
          <w:divBdr>
            <w:top w:val="none" w:sz="0" w:space="0" w:color="auto"/>
            <w:left w:val="none" w:sz="0" w:space="0" w:color="auto"/>
            <w:bottom w:val="none" w:sz="0" w:space="0" w:color="auto"/>
            <w:right w:val="none" w:sz="0" w:space="0" w:color="auto"/>
          </w:divBdr>
        </w:div>
        <w:div w:id="1290431768">
          <w:marLeft w:val="640"/>
          <w:marRight w:val="0"/>
          <w:marTop w:val="0"/>
          <w:marBottom w:val="0"/>
          <w:divBdr>
            <w:top w:val="none" w:sz="0" w:space="0" w:color="auto"/>
            <w:left w:val="none" w:sz="0" w:space="0" w:color="auto"/>
            <w:bottom w:val="none" w:sz="0" w:space="0" w:color="auto"/>
            <w:right w:val="none" w:sz="0" w:space="0" w:color="auto"/>
          </w:divBdr>
        </w:div>
        <w:div w:id="1699118391">
          <w:marLeft w:val="640"/>
          <w:marRight w:val="0"/>
          <w:marTop w:val="0"/>
          <w:marBottom w:val="0"/>
          <w:divBdr>
            <w:top w:val="none" w:sz="0" w:space="0" w:color="auto"/>
            <w:left w:val="none" w:sz="0" w:space="0" w:color="auto"/>
            <w:bottom w:val="none" w:sz="0" w:space="0" w:color="auto"/>
            <w:right w:val="none" w:sz="0" w:space="0" w:color="auto"/>
          </w:divBdr>
        </w:div>
        <w:div w:id="1585450067">
          <w:marLeft w:val="640"/>
          <w:marRight w:val="0"/>
          <w:marTop w:val="0"/>
          <w:marBottom w:val="0"/>
          <w:divBdr>
            <w:top w:val="none" w:sz="0" w:space="0" w:color="auto"/>
            <w:left w:val="none" w:sz="0" w:space="0" w:color="auto"/>
            <w:bottom w:val="none" w:sz="0" w:space="0" w:color="auto"/>
            <w:right w:val="none" w:sz="0" w:space="0" w:color="auto"/>
          </w:divBdr>
        </w:div>
        <w:div w:id="1338921634">
          <w:marLeft w:val="640"/>
          <w:marRight w:val="0"/>
          <w:marTop w:val="0"/>
          <w:marBottom w:val="0"/>
          <w:divBdr>
            <w:top w:val="none" w:sz="0" w:space="0" w:color="auto"/>
            <w:left w:val="none" w:sz="0" w:space="0" w:color="auto"/>
            <w:bottom w:val="none" w:sz="0" w:space="0" w:color="auto"/>
            <w:right w:val="none" w:sz="0" w:space="0" w:color="auto"/>
          </w:divBdr>
        </w:div>
        <w:div w:id="898438572">
          <w:marLeft w:val="640"/>
          <w:marRight w:val="0"/>
          <w:marTop w:val="0"/>
          <w:marBottom w:val="0"/>
          <w:divBdr>
            <w:top w:val="none" w:sz="0" w:space="0" w:color="auto"/>
            <w:left w:val="none" w:sz="0" w:space="0" w:color="auto"/>
            <w:bottom w:val="none" w:sz="0" w:space="0" w:color="auto"/>
            <w:right w:val="none" w:sz="0" w:space="0" w:color="auto"/>
          </w:divBdr>
        </w:div>
      </w:divsChild>
    </w:div>
    <w:div w:id="2082438849">
      <w:bodyDiv w:val="1"/>
      <w:marLeft w:val="0"/>
      <w:marRight w:val="0"/>
      <w:marTop w:val="0"/>
      <w:marBottom w:val="0"/>
      <w:divBdr>
        <w:top w:val="none" w:sz="0" w:space="0" w:color="auto"/>
        <w:left w:val="none" w:sz="0" w:space="0" w:color="auto"/>
        <w:bottom w:val="none" w:sz="0" w:space="0" w:color="auto"/>
        <w:right w:val="none" w:sz="0" w:space="0" w:color="auto"/>
      </w:divBdr>
      <w:divsChild>
        <w:div w:id="1502089327">
          <w:marLeft w:val="640"/>
          <w:marRight w:val="0"/>
          <w:marTop w:val="0"/>
          <w:marBottom w:val="0"/>
          <w:divBdr>
            <w:top w:val="none" w:sz="0" w:space="0" w:color="auto"/>
            <w:left w:val="none" w:sz="0" w:space="0" w:color="auto"/>
            <w:bottom w:val="none" w:sz="0" w:space="0" w:color="auto"/>
            <w:right w:val="none" w:sz="0" w:space="0" w:color="auto"/>
          </w:divBdr>
        </w:div>
        <w:div w:id="2081638561">
          <w:marLeft w:val="640"/>
          <w:marRight w:val="0"/>
          <w:marTop w:val="0"/>
          <w:marBottom w:val="0"/>
          <w:divBdr>
            <w:top w:val="none" w:sz="0" w:space="0" w:color="auto"/>
            <w:left w:val="none" w:sz="0" w:space="0" w:color="auto"/>
            <w:bottom w:val="none" w:sz="0" w:space="0" w:color="auto"/>
            <w:right w:val="none" w:sz="0" w:space="0" w:color="auto"/>
          </w:divBdr>
        </w:div>
        <w:div w:id="1928227357">
          <w:marLeft w:val="640"/>
          <w:marRight w:val="0"/>
          <w:marTop w:val="0"/>
          <w:marBottom w:val="0"/>
          <w:divBdr>
            <w:top w:val="none" w:sz="0" w:space="0" w:color="auto"/>
            <w:left w:val="none" w:sz="0" w:space="0" w:color="auto"/>
            <w:bottom w:val="none" w:sz="0" w:space="0" w:color="auto"/>
            <w:right w:val="none" w:sz="0" w:space="0" w:color="auto"/>
          </w:divBdr>
        </w:div>
        <w:div w:id="343170229">
          <w:marLeft w:val="640"/>
          <w:marRight w:val="0"/>
          <w:marTop w:val="0"/>
          <w:marBottom w:val="0"/>
          <w:divBdr>
            <w:top w:val="none" w:sz="0" w:space="0" w:color="auto"/>
            <w:left w:val="none" w:sz="0" w:space="0" w:color="auto"/>
            <w:bottom w:val="none" w:sz="0" w:space="0" w:color="auto"/>
            <w:right w:val="none" w:sz="0" w:space="0" w:color="auto"/>
          </w:divBdr>
        </w:div>
        <w:div w:id="1011302154">
          <w:marLeft w:val="640"/>
          <w:marRight w:val="0"/>
          <w:marTop w:val="0"/>
          <w:marBottom w:val="0"/>
          <w:divBdr>
            <w:top w:val="none" w:sz="0" w:space="0" w:color="auto"/>
            <w:left w:val="none" w:sz="0" w:space="0" w:color="auto"/>
            <w:bottom w:val="none" w:sz="0" w:space="0" w:color="auto"/>
            <w:right w:val="none" w:sz="0" w:space="0" w:color="auto"/>
          </w:divBdr>
        </w:div>
        <w:div w:id="101581618">
          <w:marLeft w:val="640"/>
          <w:marRight w:val="0"/>
          <w:marTop w:val="0"/>
          <w:marBottom w:val="0"/>
          <w:divBdr>
            <w:top w:val="none" w:sz="0" w:space="0" w:color="auto"/>
            <w:left w:val="none" w:sz="0" w:space="0" w:color="auto"/>
            <w:bottom w:val="none" w:sz="0" w:space="0" w:color="auto"/>
            <w:right w:val="none" w:sz="0" w:space="0" w:color="auto"/>
          </w:divBdr>
        </w:div>
        <w:div w:id="691495588">
          <w:marLeft w:val="640"/>
          <w:marRight w:val="0"/>
          <w:marTop w:val="0"/>
          <w:marBottom w:val="0"/>
          <w:divBdr>
            <w:top w:val="none" w:sz="0" w:space="0" w:color="auto"/>
            <w:left w:val="none" w:sz="0" w:space="0" w:color="auto"/>
            <w:bottom w:val="none" w:sz="0" w:space="0" w:color="auto"/>
            <w:right w:val="none" w:sz="0" w:space="0" w:color="auto"/>
          </w:divBdr>
        </w:div>
        <w:div w:id="1346787002">
          <w:marLeft w:val="640"/>
          <w:marRight w:val="0"/>
          <w:marTop w:val="0"/>
          <w:marBottom w:val="0"/>
          <w:divBdr>
            <w:top w:val="none" w:sz="0" w:space="0" w:color="auto"/>
            <w:left w:val="none" w:sz="0" w:space="0" w:color="auto"/>
            <w:bottom w:val="none" w:sz="0" w:space="0" w:color="auto"/>
            <w:right w:val="none" w:sz="0" w:space="0" w:color="auto"/>
          </w:divBdr>
        </w:div>
        <w:div w:id="1197305453">
          <w:marLeft w:val="640"/>
          <w:marRight w:val="0"/>
          <w:marTop w:val="0"/>
          <w:marBottom w:val="0"/>
          <w:divBdr>
            <w:top w:val="none" w:sz="0" w:space="0" w:color="auto"/>
            <w:left w:val="none" w:sz="0" w:space="0" w:color="auto"/>
            <w:bottom w:val="none" w:sz="0" w:space="0" w:color="auto"/>
            <w:right w:val="none" w:sz="0" w:space="0" w:color="auto"/>
          </w:divBdr>
        </w:div>
        <w:div w:id="1706172328">
          <w:marLeft w:val="640"/>
          <w:marRight w:val="0"/>
          <w:marTop w:val="0"/>
          <w:marBottom w:val="0"/>
          <w:divBdr>
            <w:top w:val="none" w:sz="0" w:space="0" w:color="auto"/>
            <w:left w:val="none" w:sz="0" w:space="0" w:color="auto"/>
            <w:bottom w:val="none" w:sz="0" w:space="0" w:color="auto"/>
            <w:right w:val="none" w:sz="0" w:space="0" w:color="auto"/>
          </w:divBdr>
        </w:div>
        <w:div w:id="269094615">
          <w:marLeft w:val="640"/>
          <w:marRight w:val="0"/>
          <w:marTop w:val="0"/>
          <w:marBottom w:val="0"/>
          <w:divBdr>
            <w:top w:val="none" w:sz="0" w:space="0" w:color="auto"/>
            <w:left w:val="none" w:sz="0" w:space="0" w:color="auto"/>
            <w:bottom w:val="none" w:sz="0" w:space="0" w:color="auto"/>
            <w:right w:val="none" w:sz="0" w:space="0" w:color="auto"/>
          </w:divBdr>
        </w:div>
        <w:div w:id="1328628072">
          <w:marLeft w:val="640"/>
          <w:marRight w:val="0"/>
          <w:marTop w:val="0"/>
          <w:marBottom w:val="0"/>
          <w:divBdr>
            <w:top w:val="none" w:sz="0" w:space="0" w:color="auto"/>
            <w:left w:val="none" w:sz="0" w:space="0" w:color="auto"/>
            <w:bottom w:val="none" w:sz="0" w:space="0" w:color="auto"/>
            <w:right w:val="none" w:sz="0" w:space="0" w:color="auto"/>
          </w:divBdr>
        </w:div>
        <w:div w:id="1588268699">
          <w:marLeft w:val="640"/>
          <w:marRight w:val="0"/>
          <w:marTop w:val="0"/>
          <w:marBottom w:val="0"/>
          <w:divBdr>
            <w:top w:val="none" w:sz="0" w:space="0" w:color="auto"/>
            <w:left w:val="none" w:sz="0" w:space="0" w:color="auto"/>
            <w:bottom w:val="none" w:sz="0" w:space="0" w:color="auto"/>
            <w:right w:val="none" w:sz="0" w:space="0" w:color="auto"/>
          </w:divBdr>
        </w:div>
        <w:div w:id="1578441911">
          <w:marLeft w:val="640"/>
          <w:marRight w:val="0"/>
          <w:marTop w:val="0"/>
          <w:marBottom w:val="0"/>
          <w:divBdr>
            <w:top w:val="none" w:sz="0" w:space="0" w:color="auto"/>
            <w:left w:val="none" w:sz="0" w:space="0" w:color="auto"/>
            <w:bottom w:val="none" w:sz="0" w:space="0" w:color="auto"/>
            <w:right w:val="none" w:sz="0" w:space="0" w:color="auto"/>
          </w:divBdr>
        </w:div>
        <w:div w:id="681081360">
          <w:marLeft w:val="640"/>
          <w:marRight w:val="0"/>
          <w:marTop w:val="0"/>
          <w:marBottom w:val="0"/>
          <w:divBdr>
            <w:top w:val="none" w:sz="0" w:space="0" w:color="auto"/>
            <w:left w:val="none" w:sz="0" w:space="0" w:color="auto"/>
            <w:bottom w:val="none" w:sz="0" w:space="0" w:color="auto"/>
            <w:right w:val="none" w:sz="0" w:space="0" w:color="auto"/>
          </w:divBdr>
        </w:div>
        <w:div w:id="1592355303">
          <w:marLeft w:val="640"/>
          <w:marRight w:val="0"/>
          <w:marTop w:val="0"/>
          <w:marBottom w:val="0"/>
          <w:divBdr>
            <w:top w:val="none" w:sz="0" w:space="0" w:color="auto"/>
            <w:left w:val="none" w:sz="0" w:space="0" w:color="auto"/>
            <w:bottom w:val="none" w:sz="0" w:space="0" w:color="auto"/>
            <w:right w:val="none" w:sz="0" w:space="0" w:color="auto"/>
          </w:divBdr>
        </w:div>
        <w:div w:id="1717776204">
          <w:marLeft w:val="640"/>
          <w:marRight w:val="0"/>
          <w:marTop w:val="0"/>
          <w:marBottom w:val="0"/>
          <w:divBdr>
            <w:top w:val="none" w:sz="0" w:space="0" w:color="auto"/>
            <w:left w:val="none" w:sz="0" w:space="0" w:color="auto"/>
            <w:bottom w:val="none" w:sz="0" w:space="0" w:color="auto"/>
            <w:right w:val="none" w:sz="0" w:space="0" w:color="auto"/>
          </w:divBdr>
        </w:div>
        <w:div w:id="325744394">
          <w:marLeft w:val="640"/>
          <w:marRight w:val="0"/>
          <w:marTop w:val="0"/>
          <w:marBottom w:val="0"/>
          <w:divBdr>
            <w:top w:val="none" w:sz="0" w:space="0" w:color="auto"/>
            <w:left w:val="none" w:sz="0" w:space="0" w:color="auto"/>
            <w:bottom w:val="none" w:sz="0" w:space="0" w:color="auto"/>
            <w:right w:val="none" w:sz="0" w:space="0" w:color="auto"/>
          </w:divBdr>
        </w:div>
        <w:div w:id="1877934573">
          <w:marLeft w:val="640"/>
          <w:marRight w:val="0"/>
          <w:marTop w:val="0"/>
          <w:marBottom w:val="0"/>
          <w:divBdr>
            <w:top w:val="none" w:sz="0" w:space="0" w:color="auto"/>
            <w:left w:val="none" w:sz="0" w:space="0" w:color="auto"/>
            <w:bottom w:val="none" w:sz="0" w:space="0" w:color="auto"/>
            <w:right w:val="none" w:sz="0" w:space="0" w:color="auto"/>
          </w:divBdr>
        </w:div>
        <w:div w:id="1782453749">
          <w:marLeft w:val="640"/>
          <w:marRight w:val="0"/>
          <w:marTop w:val="0"/>
          <w:marBottom w:val="0"/>
          <w:divBdr>
            <w:top w:val="none" w:sz="0" w:space="0" w:color="auto"/>
            <w:left w:val="none" w:sz="0" w:space="0" w:color="auto"/>
            <w:bottom w:val="none" w:sz="0" w:space="0" w:color="auto"/>
            <w:right w:val="none" w:sz="0" w:space="0" w:color="auto"/>
          </w:divBdr>
        </w:div>
        <w:div w:id="1601110835">
          <w:marLeft w:val="640"/>
          <w:marRight w:val="0"/>
          <w:marTop w:val="0"/>
          <w:marBottom w:val="0"/>
          <w:divBdr>
            <w:top w:val="none" w:sz="0" w:space="0" w:color="auto"/>
            <w:left w:val="none" w:sz="0" w:space="0" w:color="auto"/>
            <w:bottom w:val="none" w:sz="0" w:space="0" w:color="auto"/>
            <w:right w:val="none" w:sz="0" w:space="0" w:color="auto"/>
          </w:divBdr>
        </w:div>
        <w:div w:id="1231039824">
          <w:marLeft w:val="640"/>
          <w:marRight w:val="0"/>
          <w:marTop w:val="0"/>
          <w:marBottom w:val="0"/>
          <w:divBdr>
            <w:top w:val="none" w:sz="0" w:space="0" w:color="auto"/>
            <w:left w:val="none" w:sz="0" w:space="0" w:color="auto"/>
            <w:bottom w:val="none" w:sz="0" w:space="0" w:color="auto"/>
            <w:right w:val="none" w:sz="0" w:space="0" w:color="auto"/>
          </w:divBdr>
        </w:div>
        <w:div w:id="1701398927">
          <w:marLeft w:val="640"/>
          <w:marRight w:val="0"/>
          <w:marTop w:val="0"/>
          <w:marBottom w:val="0"/>
          <w:divBdr>
            <w:top w:val="none" w:sz="0" w:space="0" w:color="auto"/>
            <w:left w:val="none" w:sz="0" w:space="0" w:color="auto"/>
            <w:bottom w:val="none" w:sz="0" w:space="0" w:color="auto"/>
            <w:right w:val="none" w:sz="0" w:space="0" w:color="auto"/>
          </w:divBdr>
        </w:div>
        <w:div w:id="398400990">
          <w:marLeft w:val="640"/>
          <w:marRight w:val="0"/>
          <w:marTop w:val="0"/>
          <w:marBottom w:val="0"/>
          <w:divBdr>
            <w:top w:val="none" w:sz="0" w:space="0" w:color="auto"/>
            <w:left w:val="none" w:sz="0" w:space="0" w:color="auto"/>
            <w:bottom w:val="none" w:sz="0" w:space="0" w:color="auto"/>
            <w:right w:val="none" w:sz="0" w:space="0" w:color="auto"/>
          </w:divBdr>
        </w:div>
        <w:div w:id="1837113069">
          <w:marLeft w:val="640"/>
          <w:marRight w:val="0"/>
          <w:marTop w:val="0"/>
          <w:marBottom w:val="0"/>
          <w:divBdr>
            <w:top w:val="none" w:sz="0" w:space="0" w:color="auto"/>
            <w:left w:val="none" w:sz="0" w:space="0" w:color="auto"/>
            <w:bottom w:val="none" w:sz="0" w:space="0" w:color="auto"/>
            <w:right w:val="none" w:sz="0" w:space="0" w:color="auto"/>
          </w:divBdr>
        </w:div>
        <w:div w:id="2007442468">
          <w:marLeft w:val="640"/>
          <w:marRight w:val="0"/>
          <w:marTop w:val="0"/>
          <w:marBottom w:val="0"/>
          <w:divBdr>
            <w:top w:val="none" w:sz="0" w:space="0" w:color="auto"/>
            <w:left w:val="none" w:sz="0" w:space="0" w:color="auto"/>
            <w:bottom w:val="none" w:sz="0" w:space="0" w:color="auto"/>
            <w:right w:val="none" w:sz="0" w:space="0" w:color="auto"/>
          </w:divBdr>
        </w:div>
        <w:div w:id="475025035">
          <w:marLeft w:val="640"/>
          <w:marRight w:val="0"/>
          <w:marTop w:val="0"/>
          <w:marBottom w:val="0"/>
          <w:divBdr>
            <w:top w:val="none" w:sz="0" w:space="0" w:color="auto"/>
            <w:left w:val="none" w:sz="0" w:space="0" w:color="auto"/>
            <w:bottom w:val="none" w:sz="0" w:space="0" w:color="auto"/>
            <w:right w:val="none" w:sz="0" w:space="0" w:color="auto"/>
          </w:divBdr>
        </w:div>
        <w:div w:id="1284775652">
          <w:marLeft w:val="640"/>
          <w:marRight w:val="0"/>
          <w:marTop w:val="0"/>
          <w:marBottom w:val="0"/>
          <w:divBdr>
            <w:top w:val="none" w:sz="0" w:space="0" w:color="auto"/>
            <w:left w:val="none" w:sz="0" w:space="0" w:color="auto"/>
            <w:bottom w:val="none" w:sz="0" w:space="0" w:color="auto"/>
            <w:right w:val="none" w:sz="0" w:space="0" w:color="auto"/>
          </w:divBdr>
        </w:div>
        <w:div w:id="709453806">
          <w:marLeft w:val="640"/>
          <w:marRight w:val="0"/>
          <w:marTop w:val="0"/>
          <w:marBottom w:val="0"/>
          <w:divBdr>
            <w:top w:val="none" w:sz="0" w:space="0" w:color="auto"/>
            <w:left w:val="none" w:sz="0" w:space="0" w:color="auto"/>
            <w:bottom w:val="none" w:sz="0" w:space="0" w:color="auto"/>
            <w:right w:val="none" w:sz="0" w:space="0" w:color="auto"/>
          </w:divBdr>
        </w:div>
        <w:div w:id="899511796">
          <w:marLeft w:val="640"/>
          <w:marRight w:val="0"/>
          <w:marTop w:val="0"/>
          <w:marBottom w:val="0"/>
          <w:divBdr>
            <w:top w:val="none" w:sz="0" w:space="0" w:color="auto"/>
            <w:left w:val="none" w:sz="0" w:space="0" w:color="auto"/>
            <w:bottom w:val="none" w:sz="0" w:space="0" w:color="auto"/>
            <w:right w:val="none" w:sz="0" w:space="0" w:color="auto"/>
          </w:divBdr>
        </w:div>
        <w:div w:id="1305818789">
          <w:marLeft w:val="640"/>
          <w:marRight w:val="0"/>
          <w:marTop w:val="0"/>
          <w:marBottom w:val="0"/>
          <w:divBdr>
            <w:top w:val="none" w:sz="0" w:space="0" w:color="auto"/>
            <w:left w:val="none" w:sz="0" w:space="0" w:color="auto"/>
            <w:bottom w:val="none" w:sz="0" w:space="0" w:color="auto"/>
            <w:right w:val="none" w:sz="0" w:space="0" w:color="auto"/>
          </w:divBdr>
        </w:div>
        <w:div w:id="1790664213">
          <w:marLeft w:val="640"/>
          <w:marRight w:val="0"/>
          <w:marTop w:val="0"/>
          <w:marBottom w:val="0"/>
          <w:divBdr>
            <w:top w:val="none" w:sz="0" w:space="0" w:color="auto"/>
            <w:left w:val="none" w:sz="0" w:space="0" w:color="auto"/>
            <w:bottom w:val="none" w:sz="0" w:space="0" w:color="auto"/>
            <w:right w:val="none" w:sz="0" w:space="0" w:color="auto"/>
          </w:divBdr>
        </w:div>
      </w:divsChild>
    </w:div>
    <w:div w:id="2084257253">
      <w:bodyDiv w:val="1"/>
      <w:marLeft w:val="0"/>
      <w:marRight w:val="0"/>
      <w:marTop w:val="0"/>
      <w:marBottom w:val="0"/>
      <w:divBdr>
        <w:top w:val="none" w:sz="0" w:space="0" w:color="auto"/>
        <w:left w:val="none" w:sz="0" w:space="0" w:color="auto"/>
        <w:bottom w:val="none" w:sz="0" w:space="0" w:color="auto"/>
        <w:right w:val="none" w:sz="0" w:space="0" w:color="auto"/>
      </w:divBdr>
      <w:divsChild>
        <w:div w:id="185599395">
          <w:marLeft w:val="640"/>
          <w:marRight w:val="0"/>
          <w:marTop w:val="0"/>
          <w:marBottom w:val="0"/>
          <w:divBdr>
            <w:top w:val="none" w:sz="0" w:space="0" w:color="auto"/>
            <w:left w:val="none" w:sz="0" w:space="0" w:color="auto"/>
            <w:bottom w:val="none" w:sz="0" w:space="0" w:color="auto"/>
            <w:right w:val="none" w:sz="0" w:space="0" w:color="auto"/>
          </w:divBdr>
        </w:div>
        <w:div w:id="1197960762">
          <w:marLeft w:val="640"/>
          <w:marRight w:val="0"/>
          <w:marTop w:val="0"/>
          <w:marBottom w:val="0"/>
          <w:divBdr>
            <w:top w:val="none" w:sz="0" w:space="0" w:color="auto"/>
            <w:left w:val="none" w:sz="0" w:space="0" w:color="auto"/>
            <w:bottom w:val="none" w:sz="0" w:space="0" w:color="auto"/>
            <w:right w:val="none" w:sz="0" w:space="0" w:color="auto"/>
          </w:divBdr>
        </w:div>
        <w:div w:id="1334911397">
          <w:marLeft w:val="640"/>
          <w:marRight w:val="0"/>
          <w:marTop w:val="0"/>
          <w:marBottom w:val="0"/>
          <w:divBdr>
            <w:top w:val="none" w:sz="0" w:space="0" w:color="auto"/>
            <w:left w:val="none" w:sz="0" w:space="0" w:color="auto"/>
            <w:bottom w:val="none" w:sz="0" w:space="0" w:color="auto"/>
            <w:right w:val="none" w:sz="0" w:space="0" w:color="auto"/>
          </w:divBdr>
        </w:div>
        <w:div w:id="1530953115">
          <w:marLeft w:val="640"/>
          <w:marRight w:val="0"/>
          <w:marTop w:val="0"/>
          <w:marBottom w:val="0"/>
          <w:divBdr>
            <w:top w:val="none" w:sz="0" w:space="0" w:color="auto"/>
            <w:left w:val="none" w:sz="0" w:space="0" w:color="auto"/>
            <w:bottom w:val="none" w:sz="0" w:space="0" w:color="auto"/>
            <w:right w:val="none" w:sz="0" w:space="0" w:color="auto"/>
          </w:divBdr>
        </w:div>
        <w:div w:id="1313755279">
          <w:marLeft w:val="640"/>
          <w:marRight w:val="0"/>
          <w:marTop w:val="0"/>
          <w:marBottom w:val="0"/>
          <w:divBdr>
            <w:top w:val="none" w:sz="0" w:space="0" w:color="auto"/>
            <w:left w:val="none" w:sz="0" w:space="0" w:color="auto"/>
            <w:bottom w:val="none" w:sz="0" w:space="0" w:color="auto"/>
            <w:right w:val="none" w:sz="0" w:space="0" w:color="auto"/>
          </w:divBdr>
        </w:div>
        <w:div w:id="324629776">
          <w:marLeft w:val="640"/>
          <w:marRight w:val="0"/>
          <w:marTop w:val="0"/>
          <w:marBottom w:val="0"/>
          <w:divBdr>
            <w:top w:val="none" w:sz="0" w:space="0" w:color="auto"/>
            <w:left w:val="none" w:sz="0" w:space="0" w:color="auto"/>
            <w:bottom w:val="none" w:sz="0" w:space="0" w:color="auto"/>
            <w:right w:val="none" w:sz="0" w:space="0" w:color="auto"/>
          </w:divBdr>
        </w:div>
        <w:div w:id="329061594">
          <w:marLeft w:val="640"/>
          <w:marRight w:val="0"/>
          <w:marTop w:val="0"/>
          <w:marBottom w:val="0"/>
          <w:divBdr>
            <w:top w:val="none" w:sz="0" w:space="0" w:color="auto"/>
            <w:left w:val="none" w:sz="0" w:space="0" w:color="auto"/>
            <w:bottom w:val="none" w:sz="0" w:space="0" w:color="auto"/>
            <w:right w:val="none" w:sz="0" w:space="0" w:color="auto"/>
          </w:divBdr>
        </w:div>
        <w:div w:id="2020616804">
          <w:marLeft w:val="640"/>
          <w:marRight w:val="0"/>
          <w:marTop w:val="0"/>
          <w:marBottom w:val="0"/>
          <w:divBdr>
            <w:top w:val="none" w:sz="0" w:space="0" w:color="auto"/>
            <w:left w:val="none" w:sz="0" w:space="0" w:color="auto"/>
            <w:bottom w:val="none" w:sz="0" w:space="0" w:color="auto"/>
            <w:right w:val="none" w:sz="0" w:space="0" w:color="auto"/>
          </w:divBdr>
        </w:div>
        <w:div w:id="1146554500">
          <w:marLeft w:val="640"/>
          <w:marRight w:val="0"/>
          <w:marTop w:val="0"/>
          <w:marBottom w:val="0"/>
          <w:divBdr>
            <w:top w:val="none" w:sz="0" w:space="0" w:color="auto"/>
            <w:left w:val="none" w:sz="0" w:space="0" w:color="auto"/>
            <w:bottom w:val="none" w:sz="0" w:space="0" w:color="auto"/>
            <w:right w:val="none" w:sz="0" w:space="0" w:color="auto"/>
          </w:divBdr>
        </w:div>
        <w:div w:id="885337745">
          <w:marLeft w:val="640"/>
          <w:marRight w:val="0"/>
          <w:marTop w:val="0"/>
          <w:marBottom w:val="0"/>
          <w:divBdr>
            <w:top w:val="none" w:sz="0" w:space="0" w:color="auto"/>
            <w:left w:val="none" w:sz="0" w:space="0" w:color="auto"/>
            <w:bottom w:val="none" w:sz="0" w:space="0" w:color="auto"/>
            <w:right w:val="none" w:sz="0" w:space="0" w:color="auto"/>
          </w:divBdr>
        </w:div>
        <w:div w:id="2080931727">
          <w:marLeft w:val="640"/>
          <w:marRight w:val="0"/>
          <w:marTop w:val="0"/>
          <w:marBottom w:val="0"/>
          <w:divBdr>
            <w:top w:val="none" w:sz="0" w:space="0" w:color="auto"/>
            <w:left w:val="none" w:sz="0" w:space="0" w:color="auto"/>
            <w:bottom w:val="none" w:sz="0" w:space="0" w:color="auto"/>
            <w:right w:val="none" w:sz="0" w:space="0" w:color="auto"/>
          </w:divBdr>
        </w:div>
        <w:div w:id="879973578">
          <w:marLeft w:val="640"/>
          <w:marRight w:val="0"/>
          <w:marTop w:val="0"/>
          <w:marBottom w:val="0"/>
          <w:divBdr>
            <w:top w:val="none" w:sz="0" w:space="0" w:color="auto"/>
            <w:left w:val="none" w:sz="0" w:space="0" w:color="auto"/>
            <w:bottom w:val="none" w:sz="0" w:space="0" w:color="auto"/>
            <w:right w:val="none" w:sz="0" w:space="0" w:color="auto"/>
          </w:divBdr>
        </w:div>
        <w:div w:id="1760440778">
          <w:marLeft w:val="640"/>
          <w:marRight w:val="0"/>
          <w:marTop w:val="0"/>
          <w:marBottom w:val="0"/>
          <w:divBdr>
            <w:top w:val="none" w:sz="0" w:space="0" w:color="auto"/>
            <w:left w:val="none" w:sz="0" w:space="0" w:color="auto"/>
            <w:bottom w:val="none" w:sz="0" w:space="0" w:color="auto"/>
            <w:right w:val="none" w:sz="0" w:space="0" w:color="auto"/>
          </w:divBdr>
        </w:div>
        <w:div w:id="430930491">
          <w:marLeft w:val="640"/>
          <w:marRight w:val="0"/>
          <w:marTop w:val="0"/>
          <w:marBottom w:val="0"/>
          <w:divBdr>
            <w:top w:val="none" w:sz="0" w:space="0" w:color="auto"/>
            <w:left w:val="none" w:sz="0" w:space="0" w:color="auto"/>
            <w:bottom w:val="none" w:sz="0" w:space="0" w:color="auto"/>
            <w:right w:val="none" w:sz="0" w:space="0" w:color="auto"/>
          </w:divBdr>
        </w:div>
        <w:div w:id="1389063696">
          <w:marLeft w:val="640"/>
          <w:marRight w:val="0"/>
          <w:marTop w:val="0"/>
          <w:marBottom w:val="0"/>
          <w:divBdr>
            <w:top w:val="none" w:sz="0" w:space="0" w:color="auto"/>
            <w:left w:val="none" w:sz="0" w:space="0" w:color="auto"/>
            <w:bottom w:val="none" w:sz="0" w:space="0" w:color="auto"/>
            <w:right w:val="none" w:sz="0" w:space="0" w:color="auto"/>
          </w:divBdr>
        </w:div>
        <w:div w:id="233398771">
          <w:marLeft w:val="640"/>
          <w:marRight w:val="0"/>
          <w:marTop w:val="0"/>
          <w:marBottom w:val="0"/>
          <w:divBdr>
            <w:top w:val="none" w:sz="0" w:space="0" w:color="auto"/>
            <w:left w:val="none" w:sz="0" w:space="0" w:color="auto"/>
            <w:bottom w:val="none" w:sz="0" w:space="0" w:color="auto"/>
            <w:right w:val="none" w:sz="0" w:space="0" w:color="auto"/>
          </w:divBdr>
        </w:div>
        <w:div w:id="971208309">
          <w:marLeft w:val="640"/>
          <w:marRight w:val="0"/>
          <w:marTop w:val="0"/>
          <w:marBottom w:val="0"/>
          <w:divBdr>
            <w:top w:val="none" w:sz="0" w:space="0" w:color="auto"/>
            <w:left w:val="none" w:sz="0" w:space="0" w:color="auto"/>
            <w:bottom w:val="none" w:sz="0" w:space="0" w:color="auto"/>
            <w:right w:val="none" w:sz="0" w:space="0" w:color="auto"/>
          </w:divBdr>
        </w:div>
        <w:div w:id="403577164">
          <w:marLeft w:val="640"/>
          <w:marRight w:val="0"/>
          <w:marTop w:val="0"/>
          <w:marBottom w:val="0"/>
          <w:divBdr>
            <w:top w:val="none" w:sz="0" w:space="0" w:color="auto"/>
            <w:left w:val="none" w:sz="0" w:space="0" w:color="auto"/>
            <w:bottom w:val="none" w:sz="0" w:space="0" w:color="auto"/>
            <w:right w:val="none" w:sz="0" w:space="0" w:color="auto"/>
          </w:divBdr>
        </w:div>
        <w:div w:id="1977293947">
          <w:marLeft w:val="640"/>
          <w:marRight w:val="0"/>
          <w:marTop w:val="0"/>
          <w:marBottom w:val="0"/>
          <w:divBdr>
            <w:top w:val="none" w:sz="0" w:space="0" w:color="auto"/>
            <w:left w:val="none" w:sz="0" w:space="0" w:color="auto"/>
            <w:bottom w:val="none" w:sz="0" w:space="0" w:color="auto"/>
            <w:right w:val="none" w:sz="0" w:space="0" w:color="auto"/>
          </w:divBdr>
        </w:div>
        <w:div w:id="884367280">
          <w:marLeft w:val="640"/>
          <w:marRight w:val="0"/>
          <w:marTop w:val="0"/>
          <w:marBottom w:val="0"/>
          <w:divBdr>
            <w:top w:val="none" w:sz="0" w:space="0" w:color="auto"/>
            <w:left w:val="none" w:sz="0" w:space="0" w:color="auto"/>
            <w:bottom w:val="none" w:sz="0" w:space="0" w:color="auto"/>
            <w:right w:val="none" w:sz="0" w:space="0" w:color="auto"/>
          </w:divBdr>
        </w:div>
        <w:div w:id="211116094">
          <w:marLeft w:val="640"/>
          <w:marRight w:val="0"/>
          <w:marTop w:val="0"/>
          <w:marBottom w:val="0"/>
          <w:divBdr>
            <w:top w:val="none" w:sz="0" w:space="0" w:color="auto"/>
            <w:left w:val="none" w:sz="0" w:space="0" w:color="auto"/>
            <w:bottom w:val="none" w:sz="0" w:space="0" w:color="auto"/>
            <w:right w:val="none" w:sz="0" w:space="0" w:color="auto"/>
          </w:divBdr>
        </w:div>
        <w:div w:id="1068579693">
          <w:marLeft w:val="640"/>
          <w:marRight w:val="0"/>
          <w:marTop w:val="0"/>
          <w:marBottom w:val="0"/>
          <w:divBdr>
            <w:top w:val="none" w:sz="0" w:space="0" w:color="auto"/>
            <w:left w:val="none" w:sz="0" w:space="0" w:color="auto"/>
            <w:bottom w:val="none" w:sz="0" w:space="0" w:color="auto"/>
            <w:right w:val="none" w:sz="0" w:space="0" w:color="auto"/>
          </w:divBdr>
        </w:div>
        <w:div w:id="1433474764">
          <w:marLeft w:val="640"/>
          <w:marRight w:val="0"/>
          <w:marTop w:val="0"/>
          <w:marBottom w:val="0"/>
          <w:divBdr>
            <w:top w:val="none" w:sz="0" w:space="0" w:color="auto"/>
            <w:left w:val="none" w:sz="0" w:space="0" w:color="auto"/>
            <w:bottom w:val="none" w:sz="0" w:space="0" w:color="auto"/>
            <w:right w:val="none" w:sz="0" w:space="0" w:color="auto"/>
          </w:divBdr>
        </w:div>
        <w:div w:id="513497799">
          <w:marLeft w:val="640"/>
          <w:marRight w:val="0"/>
          <w:marTop w:val="0"/>
          <w:marBottom w:val="0"/>
          <w:divBdr>
            <w:top w:val="none" w:sz="0" w:space="0" w:color="auto"/>
            <w:left w:val="none" w:sz="0" w:space="0" w:color="auto"/>
            <w:bottom w:val="none" w:sz="0" w:space="0" w:color="auto"/>
            <w:right w:val="none" w:sz="0" w:space="0" w:color="auto"/>
          </w:divBdr>
        </w:div>
        <w:div w:id="717752142">
          <w:marLeft w:val="640"/>
          <w:marRight w:val="0"/>
          <w:marTop w:val="0"/>
          <w:marBottom w:val="0"/>
          <w:divBdr>
            <w:top w:val="none" w:sz="0" w:space="0" w:color="auto"/>
            <w:left w:val="none" w:sz="0" w:space="0" w:color="auto"/>
            <w:bottom w:val="none" w:sz="0" w:space="0" w:color="auto"/>
            <w:right w:val="none" w:sz="0" w:space="0" w:color="auto"/>
          </w:divBdr>
        </w:div>
        <w:div w:id="913322050">
          <w:marLeft w:val="640"/>
          <w:marRight w:val="0"/>
          <w:marTop w:val="0"/>
          <w:marBottom w:val="0"/>
          <w:divBdr>
            <w:top w:val="none" w:sz="0" w:space="0" w:color="auto"/>
            <w:left w:val="none" w:sz="0" w:space="0" w:color="auto"/>
            <w:bottom w:val="none" w:sz="0" w:space="0" w:color="auto"/>
            <w:right w:val="none" w:sz="0" w:space="0" w:color="auto"/>
          </w:divBdr>
        </w:div>
        <w:div w:id="1660380411">
          <w:marLeft w:val="640"/>
          <w:marRight w:val="0"/>
          <w:marTop w:val="0"/>
          <w:marBottom w:val="0"/>
          <w:divBdr>
            <w:top w:val="none" w:sz="0" w:space="0" w:color="auto"/>
            <w:left w:val="none" w:sz="0" w:space="0" w:color="auto"/>
            <w:bottom w:val="none" w:sz="0" w:space="0" w:color="auto"/>
            <w:right w:val="none" w:sz="0" w:space="0" w:color="auto"/>
          </w:divBdr>
        </w:div>
        <w:div w:id="525603078">
          <w:marLeft w:val="640"/>
          <w:marRight w:val="0"/>
          <w:marTop w:val="0"/>
          <w:marBottom w:val="0"/>
          <w:divBdr>
            <w:top w:val="none" w:sz="0" w:space="0" w:color="auto"/>
            <w:left w:val="none" w:sz="0" w:space="0" w:color="auto"/>
            <w:bottom w:val="none" w:sz="0" w:space="0" w:color="auto"/>
            <w:right w:val="none" w:sz="0" w:space="0" w:color="auto"/>
          </w:divBdr>
        </w:div>
        <w:div w:id="400719619">
          <w:marLeft w:val="640"/>
          <w:marRight w:val="0"/>
          <w:marTop w:val="0"/>
          <w:marBottom w:val="0"/>
          <w:divBdr>
            <w:top w:val="none" w:sz="0" w:space="0" w:color="auto"/>
            <w:left w:val="none" w:sz="0" w:space="0" w:color="auto"/>
            <w:bottom w:val="none" w:sz="0" w:space="0" w:color="auto"/>
            <w:right w:val="none" w:sz="0" w:space="0" w:color="auto"/>
          </w:divBdr>
        </w:div>
        <w:div w:id="1212960745">
          <w:marLeft w:val="640"/>
          <w:marRight w:val="0"/>
          <w:marTop w:val="0"/>
          <w:marBottom w:val="0"/>
          <w:divBdr>
            <w:top w:val="none" w:sz="0" w:space="0" w:color="auto"/>
            <w:left w:val="none" w:sz="0" w:space="0" w:color="auto"/>
            <w:bottom w:val="none" w:sz="0" w:space="0" w:color="auto"/>
            <w:right w:val="none" w:sz="0" w:space="0" w:color="auto"/>
          </w:divBdr>
        </w:div>
        <w:div w:id="1148747104">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D:\OneDrive%20-%20St%20John's%20National%20Academy%20of%20Health%20Sciences\Documents\Swansea\assignments\su_assignment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7006B24-06C6-4088-B514-138A9550C1B2}">
  <we:reference id="wa104382081" version="1.35.0.0" store="en-US" storeType="OMEX"/>
  <we:alternateReferences>
    <we:reference id="wa104382081" version="1.35.0.0" store="en-US" storeType="OMEX"/>
  </we:alternateReferences>
  <we:properties>
    <we:property name="MENDELEY_CITATIONS" value="[{&quot;citationID&quot;:&quot;MENDELEY_CITATION_23b558ac-44a0-4728-a23a-36f8cdad7b3f&quot;,&quot;citationItems&quot;:[{&quot;id&quot;:&quot;a1fe2aab-0a20-3092-9a29-ee4a2d5938b1&quot;,&quot;itemData&quot;:{&quot;author&quot;:[{&quot;dropping-particle&quot;:&quot;&quot;,&quot;family&quot;:&quot;International Organization for Standardization&quot;,&quot;given&quot;:&quot;&quot;,&quot;non-dropping-particle&quot;:&quot;&quot;,&quot;parse-names&quot;:false,&quot;suffix&quot;:&quot;&quot;}],&quot;id&quot;:&quot;a1fe2aab-0a20-3092-9a29-ee4a2d5938b1&quot;,&quot;issued&quot;:{&quot;date-parts&quot;:[[&quot;2012&quot;]]},&quot;number&quot;:&quot;Volume ISO/TR 14639-1:2012(en)&quot;,&quot;publisher-place&quot;:&quot;Geneva&quot;,&quot;title&quot;:&quot;Health Informatics—Capacity-Based eHealth Architecture Roadmap—Part 1: Overview of National eHealth Initiatives&quot;,&quot;type&quot;:&quot;report&quot;},&quot;uris&quot;:[&quot;http://www.mendeley.com/documents/?uuid=130064b8-159c-4707-b8bc-4831dcecb92b&quot;],&quot;isTemporary&quot;:false,&quot;legacyDesktopId&quot;:&quot;130064b8-159c-4707-b8bc-4831dcecb92b&quot;}],&quot;properties&quot;:{&quot;noteIndex&quot;:0},&quot;isEdited&quot;:false,&quot;manualOverride&quot;:{&quot;citeprocText&quot;:&quot;(1)&quot;,&quot;isManuallyOverridden&quot;:false,&quot;manualOverrideText&quot;:&quot;&quot;},&quot;citationTag&quot;:&quot;MENDELEY_CITATION_v3_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&quot;},{&quot;citationID&quot;:&quot;MENDELEY_CITATION_f8a15916-9364-4517-894f-1e44751ca88f&quot;,&quot;citationItems&quot;:[{&quot;id&quot;:&quot;1ef92866-7f5d-3519-8c6a-bdc1a2039c49&quot;,&quot;itemData&quot;:{&quot;DOI&quot;:&quot;10.1371/journal.pone.0165201&quot;,&quot;ISSN&quot;:&quot;19326203&quot;,&quot;PMID&quot;:&quot;27788179&quot;,&quot;abstract&quot;:&quot;Pneumonia is the leading cause of infectious disease mortality in children. Currently, health care providers (HCPs) are trained to use World Health Organization Integrated Management of Childhood Illness (IMCI) paper-based protocols and manually assess respiratory rate to diagnose pneumonia in low-resource settings (LRS). However, this approach of relying on clinical signs alone has proven problematic. Hypoxemia, a diagnostic indicator of pneumonia severity associated with an increased risk of death, is not assessed because pulse oximetry is often not available in LRS. To improve HCPs' ability to diagnose, classify, and manage pneumonia and other childhood illnesses, \&quot;mPneumonia\&quot; was developed. mPneumonia is a mobile health application that integrates a digital version of the IMCI algorithm with a software-based breath counter and a pulse oximeter. A design-stage qualitative pilot study was conducted to assess feasibility, usability, and acceptability of mPneumonia in six health centers and five community-based health planning and services centers in Ghana. Nine health administrators, 30 HCPs, and 30 caregivers were interviewed. Transcribed interview audio recordings were coded and analyzed for common themes. Health administrators reported mPneumonia would be feasible to implement with approval and buy-in from national and regional decision makers. HCPs felt using the mPneumonia application would be feasible to integrate into their work with the potential to improve accurate patient care. They reported it was \&quot;easy to use\&quot; and provided confidence in diagnosis and treatment recommendations. HCPs and caregivers viewed the pulse oximeter and breath counter favorably. Challenges included electricity requirements for charging and the time needed to complete the application. Some caregivers saw mPneumonia as a sign of modernity, increasing their trust in the care received. Other caregivers were hesitant or confused about the new technology. Overall, this technology was valued by users and is a promising innovation for improving quality of care in frontline health facilities.&quot;,&quot;author&quot;:[{&quot;dropping-particle&quot;:&quot;&quot;,&quot;family&quot;:&quot;Ginsburg&quot;,&quot;given&quot;:&quot;Amy Sarah&quot;,&quot;non-dropping-particle&quot;:&quot;&quot;,&quot;parse-names&quot;:false,&quot;suffix&quot;:&quot;&quot;},{&quot;dropping-particle&quot;:&quot;&quot;,&quot;family&quot;:&quot;Agyemang&quot;,&quot;given&quot;:&quot;Charlotte Tawiah&quot;,&quot;non-dropping-particle&quot;:&quot;&quot;,&quot;parse-names&quot;:false,&quot;suffix&quot;:&quot;&quot;},{&quot;dropping-particle&quot;:&quot;&quot;,&quot;family&quot;:&quot;Ambler&quot;,&quot;given&quot;:&quot;Gwen&quot;,&quot;non-dropping-particle&quot;:&quot;&quot;,&quot;parse-names&quot;:false,&quot;suffix&quot;:&quot;&quot;},{&quot;dropping-particle&quot;:&quot;&quot;,&quot;family&quot;:&quot;Delarosa&quot;,&quot;given&quot;:&quot;Jaclyn&quot;,&quot;non-dropping-particle&quot;:&quot;&quot;,&quot;parse-names&quot;:false,&quot;suffix&quot;:&quot;&quot;},{&quot;dropping-particle&quot;:&quot;&quot;,&quot;family&quot;:&quot;Brunette&quot;,&quot;given&quot;:&quot;Waylon&quot;,&quot;non-dropping-particle&quot;:&quot;&quot;,&quot;parse-names&quot;:false,&quot;suffix&quot;:&quot;&quot;},{&quot;dropping-particle&quot;:&quot;&quot;,&quot;family&quot;:&quot;Levari&quot;,&quot;given&quot;:&quot;Shahar&quot;,&quot;non-dropping-particle&quot;:&quot;&quot;,&quot;parse-names&quot;:false,&quot;suffix&quot;:&quot;&quot;},{&quot;dropping-particle&quot;:&quot;&quot;,&quot;family&quot;:&quot;Larson&quot;,&quot;given&quot;:&quot;Clarice&quot;,&quot;non-dropping-particle&quot;:&quot;&quot;,&quot;parse-names&quot;:false,&quot;suffix&quot;:&quot;&quot;},{&quot;dropping-particle&quot;:&quot;&quot;,&quot;family&quot;:&quot;Sundt&quot;,&quot;given&quot;:&quot;Mitch&quot;,&quot;non-dropping-particle&quot;:&quot;&quot;,&quot;parse-names&quot;:false,&quot;suffix&quot;:&quot;&quot;},{&quot;dropping-particle&quot;:&quot;&quot;,&quot;family&quot;:&quot;Newton&quot;,&quot;given&quot;:&quot;Sam&quot;,&quot;non-dropping-particle&quot;:&quot;&quot;,&quot;parse-names&quot;:false,&quot;suffix&quot;:&quot;&quot;},{&quot;dropping-particle&quot;:&quot;&quot;,&quot;family&quot;:&quot;Borriello&quot;,&quot;given&quot;:&quot;Gaetano&quot;,&quot;non-dropping-particle&quot;:&quot;&quot;,&quot;parse-names&quot;:false,&quot;suffix&quot;:&quot;&quot;},{&quot;dropping-particle&quot;:&quot;&quot;,&quot;family&quot;:&quot;Anderson&quot;,&quot;given&quot;:&quot;Richard&quot;,&quot;non-dropping-particle&quot;:&quot;&quot;,&quot;parse-names&quot;:false,&quot;suffix&quot;:&quot;&quot;}],&quot;container-title&quot;:&quot;PLoS ONE&quot;,&quot;id&quot;:&quot;1ef92866-7f5d-3519-8c6a-bdc1a2039c49&quot;,&quot;issue&quot;:&quot;10&quot;,&quot;issued&quot;:{&quot;date-parts&quot;:[[&quot;2016&quot;,&quot;10&quot;,&quot;1&quot;]]},&quot;page&quot;:&quot;e0165201&quot;,&quot;publisher&quot;:&quot;Public Library of Science&quot;,&quot;title&quot;:&quot;MPneumonia, an innovation for diagnosing and treating childhood pneumonia in low-resource settings: A feasibility, usability and acceptability study in Ghana&quot;,&quot;type&quot;:&quot;article-journal&quot;,&quot;volume&quot;:&quot;11&quot;},&quot;uris&quot;:[&quot;http://www.mendeley.com/documents/?uuid=1ef92866-7f5d-3519-8c6a-bdc1a2039c49&quot;],&quot;isTemporary&quot;:false,&quot;legacyDesktopId&quot;:&quot;1ef92866-7f5d-3519-8c6a-bdc1a2039c49&quot;}],&quot;properties&quot;:{&quot;noteIndex&quot;:0},&quot;isEdited&quot;:false,&quot;manualOverride&quot;:{&quot;citeprocText&quot;:&quot;(2)&quot;,&quot;isManuallyOverridden&quot;:false,&quot;manualOverrideText&quot;:&quot;&quot;},&quot;citationTag&quot;:&quot;MENDELEY_CITATION_v3_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&quot;},{&quot;citationID&quot;:&quot;MENDELEY_CITATION_8cd6c174-dd0e-418f-bed6-f5cb3bb89893&quot;,&quot;citationItems&quot;:[{&quot;id&quot;:&quot;b52995a0-4afb-3b67-9576-5cffded2fa66&quot;,&quot;itemData&quot;:{&quot;DOI&quot;:&quot;10.15265/IYS-2016-s006&quot;,&quot;ISSN&quot;:&quot;23640502&quot;,&quot;PMID&quot;:&quot;27199197&quot;,&quot;abstract&quot;:&quot;OBJECTIVES: Describe the state of Electronic Health Records (EHRs) in 1992 and their evolution by 2015 and where EHRs are expected to be in 25 years. Further to discuss the expectations for EHRs in 1992 and explore which of them were realized and what events accelerated or disrupted/derailed how EHRs evolved.\nMETHODS: Literature search based on \&quot;Electronic Health Record\&quot;, \&quot;Medical Record\&quot;, and \&quot;Medical Chart\&quot; using Medline, Google, Wikipedia Medical, and Cochrane Libraries resulted in an initial review of 2,356 abstracts and other information in papers and books. Additional papers and books were identified through the review of references cited in the initial review.\nRESULTS: By 1992, hardware had become more affordable, powerful, and compact and the use of personal computers, local area networks, and the Internet provided faster and easier access to medical information. EHRs were initially developed and used at academic medical facilities but since most have been replaced by large vendor EHRs. While EHR use has increased and clinicians are being prepared to practice in an EHR-mediated world, technical issues have been overshadowed by procedural, professional, social, political, and especially ethical issues as well as the need for compliance with standards and information security. There have been enormous advancements that have taken place, but many of the early expectations for EHRs have not been realized and current EHRs still do not meet the needs of today's rapidly changing healthcare environment.\nCONCLUSION: The current use of EHRs initiated by new technology would have been hard to foresee. Current and new EHR technology will help to provide international standards for interoperable applications that use health, social, economic, behavioral, and environmental data to communicate, interpret, and act intelligently upon complex healthcare information to foster precision medicine and a learning health system.&quot;,&quot;author&quot;:[{&quot;dropping-particle&quot;:&quot;&quot;,&quot;family&quot;:&quot;Evans&quot;,&quot;given&quot;:&quot;R. S.&quot;,&quot;non-dropping-particle&quot;:&quot;&quot;,&quot;parse-names&quot;:false,&quot;suffix&quot;:&quot;&quot;}],&quot;container-title&quot;:&quot;Yearbook of medical informatics&quot;,&quot;id&quot;:&quot;b52995a0-4afb-3b67-9576-5cffded2fa66&quot;,&quot;issued&quot;:{&quot;date-parts&quot;:[[&quot;2016&quot;]]},&quot;page&quot;:&quot;S48-S61&quot;,&quot;title&quot;:&quot;Electronic Health Records: Then, Now, and in the Future&quot;,&quot;type&quot;:&quot;article-journal&quot;},&quot;uris&quot;:[&quot;http://www.mendeley.com/documents/?uuid=8dc8426e-4cec-4b4d-8096-d9808d8738fd&quot;],&quot;isTemporary&quot;:false,&quot;legacyDesktopId&quot;:&quot;8dc8426e-4cec-4b4d-8096-d9808d8738fd&quot;}],&quot;properties&quot;:{&quot;noteIndex&quot;:0},&quot;isEdited&quot;:false,&quot;manualOverride&quot;:{&quot;citeprocText&quot;:&quot;(3)&quot;,&quot;isManuallyOverridden&quot;:false,&quot;manualOverrideText&quot;:&quot;&quot;},&quot;citationTag&quot;:&quot;MENDELEY_CITATION_v3_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&quot;},{&quot;citationID&quot;:&quot;MENDELEY_CITATION_f2de4971-e4f5-438d-adba-e4325c984579&quot;,&quot;citationItems&quot;:[{&quot;id&quot;:&quot;4375cc9c-88fc-31cd-acaa-ded7c43e3bca&quot;,&quot;itemData&quot;:{&quot;DOI&quot;:&quot;10.7326/M16-0961&quot;,&quot;ISSN&quot;:&quot;15393704&quot;,&quot;PMID&quot;:&quot;27595430&quot;,&quot;abstract&quot;:&quot;Background: Little is known about how physician time is allocated in ambulatory care. Objective: To describe how physician time is spent in ambulatory practice. Design: Quantitative direct observational time and motion study (during office hours) and self-reported diary (after hours). Setting: U.S. ambulatory care in 4 specialties in 4 states (Illinois, New Hampshire, Virginia, and Washington). Participants: 57 U.S. physicians in family medicine, internal medicine, cardiology, and orthopedics who were observed for 430 hours, 21 of whom also completed after-hours diaries. Measurements: Proportions of time spent on 4 activities (direct clinical face time, electronic health record [EHR] and desk work, administrative tasks, and other tasks) and self-reported afterhours work. Results: During the office day, physicians spent 27.0% of their total time on direct clinical face time with patients and 49.2% of their time on EHR and desk work. While in the examination room with patients, physicians spent 52.9% of the time on direct clinical face time and 37.0% on EHR and desk work. The 21 physicians who completed after-hours diaries reported 1 to 2 hours of after-hours work each night, devoted mostly to EHR tasks. Limitations: Data were gathered in self-selected, highperforming practices and may not be generalizable to other settings. The descriptive study design did not support formal statistical comparisons by physician and practice characteristics. Conclusion: For every hour physicians provide direct clinical face time to patients, nearly 2 additional hours is spent on EHR and desk work within the clinic day. Outside office hours, physicians spend another 1 to 2 hours of personal time each night doing additional computer and other clerical work.&quot;,&quot;author&quot;:[{&quot;dropping-particle&quot;:&quot;&quot;,&quot;family&quot;:&quot;Sinsky&quot;,&quot;given&quot;:&quot;Christine&quot;,&quot;non-dropping-particle&quot;:&quot;&quot;,&quot;parse-names&quot;:false,&quot;suffix&quot;:&quot;&quot;},{&quot;dropping-particle&quot;:&quot;&quot;,&quot;family&quot;:&quot;Colligan&quot;,&quot;given&quot;:&quot;Lacey&quot;,&quot;non-dropping-particle&quot;:&quot;&quot;,&quot;parse-names&quot;:false,&quot;suffix&quot;:&quot;&quot;},{&quot;dropping-particle&quot;:&quot;&quot;,&quot;family&quot;:&quot;Li&quot;,&quot;given&quot;:&quot;Ling&quot;,&quot;non-dropping-particle&quot;:&quot;&quot;,&quot;parse-names&quot;:false,&quot;suffix&quot;:&quot;&quot;},{&quot;dropping-particle&quot;:&quot;&quot;,&quot;family&quot;:&quot;Prgomet&quot;,&quot;given&quot;:&quot;Mirela&quot;,&quot;non-dropping-particle&quot;:&quot;&quot;,&quot;parse-names&quot;:false,&quot;suffix&quot;:&quot;&quot;},{&quot;dropping-particle&quot;:&quot;&quot;,&quot;family&quot;:&quot;Reynolds&quot;,&quot;given&quot;:&quot;Sam&quot;,&quot;non-dropping-particle&quot;:&quot;&quot;,&quot;parse-names&quot;:false,&quot;suffix&quot;:&quot;&quot;},{&quot;dropping-particle&quot;:&quot;&quot;,&quot;family&quot;:&quot;Goeders&quot;,&quot;given&quot;:&quot;Lindsey&quot;,&quot;non-dropping-particle&quot;:&quot;&quot;,&quot;parse-names&quot;:false,&quot;suffix&quot;:&quot;&quot;},{&quot;dropping-particle&quot;:&quot;&quot;,&quot;family&quot;:&quot;Westbrook&quot;,&quot;given&quot;:&quot;Johanna&quot;,&quot;non-dropping-particle&quot;:&quot;&quot;,&quot;parse-names&quot;:false,&quot;suffix&quot;:&quot;&quot;},{&quot;dropping-particle&quot;:&quot;&quot;,&quot;family&quot;:&quot;Tutty&quot;,&quot;given&quot;:&quot;Michael&quot;,&quot;non-dropping-particle&quot;:&quot;&quot;,&quot;parse-names&quot;:false,&quot;suffix&quot;:&quot;&quot;},{&quot;dropping-particle&quot;:&quot;&quot;,&quot;family&quot;:&quot;Blike&quot;,&quot;given&quot;:&quot;George&quot;,&quot;non-dropping-particle&quot;:&quot;&quot;,&quot;parse-names&quot;:false,&quot;suffix&quot;:&quot;&quot;}],&quot;container-title&quot;:&quot;Annals of Internal Medicine&quot;,&quot;id&quot;:&quot;4375cc9c-88fc-31cd-acaa-ded7c43e3bca&quot;,&quot;issue&quot;:&quot;11&quot;,&quot;issued&quot;:{&quot;date-parts&quot;:[[&quot;2016&quot;]]},&quot;page&quot;:&quot;753-760&quot;,&quot;title&quot;:&quot;Allocation of physician time in ambulatory practice: A time and motion study in 4 specialties&quot;,&quot;type&quot;:&quot;article-journal&quot;,&quot;volume&quot;:&quot;165&quot;},&quot;uris&quot;:[&quot;http://www.mendeley.com/documents/?uuid=de6c74ca-f525-4f20-bc27-b18dcb2293c4&quot;],&quot;isTemporary&quot;:false,&quot;legacyDesktopId&quot;:&quot;de6c74ca-f525-4f20-bc27-b18dcb2293c4&quot;}],&quot;properties&quot;:{&quot;noteIndex&quot;:0},&quot;isEdited&quot;:false,&quot;manualOverride&quot;:{&quot;citeprocText&quot;:&quot;(4)&quot;,&quot;isManuallyOverridden&quot;:false,&quot;manualOverrideText&quot;:&quot;&quot;},&quot;citationTag&quot;:&quot;MENDELEY_CITATION_v3_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&quot;},{&quot;citationID&quot;:&quot;MENDELEY_CITATION_de329834-4eca-48c8-ae69-f6e07a2e8176&quot;,&quot;citationItems&quot;:[{&quot;id&quot;:&quot;ffb1637c-ecd7-3af5-86a8-77db360b0d39&quot;,&quot;itemData&quot;:{&quot;DOI&quot;:&quot;10.2196/13313&quot;,&quot;ISSN&quot;:&quot;14388871&quot;,&quot;PMID&quot;:&quot;31162125&quot;,&quot;abstract&quot;:&quot;The US health system has recently achieved widespread adoption of electronic health record (EHR) systems, primarily driven by financial incentives provided by the Meaningful Use (MU) program. Although successful in promoting EHR adoption and use, the program, and other contributing factors, also produced important unintended consequences (UCs) with far-reaching implications for the US health system. Based on our own experiences from large health information technology (HIT) adoption projects and a collection of key studies in HIT evaluation, we discuss the most prominent UCs of MU: failed expectations, EHR market saturation, innovation vacuum, physician burnout, and data obfuscation. We identify challenges resulting from these UCs and provide recommendations for future research to empower the broader medical and informatics communities to realize the full potential of a now digitized health system. We believe that fixing these unanticipated effects will demand efforts from diverse players such as health care providers, administrators, HIT vendors, policy makers, informatics researchers, funding agencies, and outside developers; promotion of new business models; collaboration between academic medical centers and informatics research departments; and improved methods for evaluations of HIT.&quot;,&quot;author&quot;:[{&quot;dropping-particle&quot;:&quot;&quot;,&quot;family&quot;:&quot;Colicchio&quot;,&quot;given&quot;:&quot;Tiago K.&quot;,&quot;non-dropping-particle&quot;:&quot;&quot;,&quot;parse-names&quot;:false,&quot;suffix&quot;:&quot;&quot;},{&quot;dropping-particle&quot;:&quot;&quot;,&quot;family&quot;:&quot;Cimino&quot;,&quot;given&quot;:&quot;James J.&quot;,&quot;non-dropping-particle&quot;:&quot;&quot;,&quot;parse-names&quot;:false,&quot;suffix&quot;:&quot;&quot;},{&quot;dropping-particle&quot;:&quot;&quot;,&quot;family&quot;:&quot;Fiol&quot;,&quot;given&quot;:&quot;Guilherme&quot;,&quot;non-dropping-particle&quot;:&quot;Del&quot;,&quot;parse-names&quot;:false,&quot;suffix&quot;:&quot;&quot;}],&quot;container-title&quot;:&quot;Journal of Medical Internet Research&quot;,&quot;id&quot;:&quot;ffb1637c-ecd7-3af5-86a8-77db360b0d39&quot;,&quot;issue&quot;:&quot;6&quot;,&quot;issued&quot;:{&quot;date-parts&quot;:[[&quot;2019&quot;]]},&quot;page&quot;:&quot;1-9&quot;,&quot;title&quot;:&quot;Unintended consequences of nationwide electronic health record adoption: Challenges and opportunities in the post-meaningful use era&quot;,&quot;type&quot;:&quot;article-journal&quot;,&quot;volume&quot;:&quot;21&quot;},&quot;uris&quot;:[&quot;http://www.mendeley.com/documents/?uuid=22068437-83bd-412f-b8f7-c7a4a4fdab8e&quot;],&quot;isTemporary&quot;:false,&quot;legacyDesktopId&quot;:&quot;22068437-83bd-412f-b8f7-c7a4a4fdab8e&quot;}],&quot;properties&quot;:{&quot;noteIndex&quot;:0},&quot;isEdited&quot;:false,&quot;manualOverride&quot;:{&quot;citeprocText&quot;:&quot;(5)&quot;,&quot;isManuallyOverridden&quot;:false,&quot;manualOverrideText&quot;:&quot;&quot;},&quot;citationTag&quot;:&quot;MENDELEY_CITATION_v3_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&quot;},{&quot;citationID&quot;:&quot;MENDELEY_CITATION_a1af40a3-81ec-4c91-ab4b-df98e609748f&quot;,&quot;citationItems&quot;:[{&quot;id&quot;:&quot;6616346c-ff33-3f2a-a643-4a636c4b3194&quot;,&quot;itemData&quot;:{&quot;DOI&quot;:&quot;10.1001/jama.2017.0076&quot;,&quot;ISSN&quot;:&quot;15383598&quot;,&quot;PMID&quot;:&quot;28196201&quot;,&quot;author&quot;:[{&quot;dropping-particle&quot;:&quot;&quot;,&quot;family&quot;:&quot;Shanafelt&quot;,&quot;given&quot;:&quot;Tait D.&quot;,&quot;non-dropping-particle&quot;:&quot;&quot;,&quot;parse-names&quot;:false,&quot;suffix&quot;:&quot;&quot;},{&quot;dropping-particle&quot;:&quot;&quot;,&quot;family&quot;:&quot;Dyrbye&quot;,&quot;given&quot;:&quot;Lotte N.&quot;,&quot;non-dropping-particle&quot;:&quot;&quot;,&quot;parse-names&quot;:false,&quot;suffix&quot;:&quot;&quot;},{&quot;dropping-particle&quot;:&quot;&quot;,&quot;family&quot;:&quot;West&quot;,&quot;given&quot;:&quot;Colin P.&quot;,&quot;non-dropping-particle&quot;:&quot;&quot;,&quot;parse-names&quot;:false,&quot;suffix&quot;:&quot;&quot;}],&quot;container-title&quot;:&quot;JAMA - Journal of the American Medical Association&quot;,&quot;id&quot;:&quot;6616346c-ff33-3f2a-a643-4a636c4b3194&quot;,&quot;issue&quot;:&quot;9&quot;,&quot;issued&quot;:{&quot;date-parts&quot;:[[&quot;2017&quot;]]},&quot;page&quot;:&quot;901-902&quot;,&quot;title&quot;:&quot;Addressing physician burnout the way forward&quot;,&quot;type&quot;:&quot;article-journal&quot;,&quot;volume&quot;:&quot;317&quot;},&quot;uris&quot;:[&quot;http://www.mendeley.com/documents/?uuid=b1ffd81e-f2e8-4380-99ac-a6f3ae677674&quot;],&quot;isTemporary&quot;:false,&quot;legacyDesktopId&quot;:&quot;b1ffd81e-f2e8-4380-99ac-a6f3ae677674&quot;}],&quot;properties&quot;:{&quot;noteIndex&quot;:0},&quot;isEdited&quot;:false,&quot;manualOverride&quot;:{&quot;citeprocText&quot;:&quot;(6)&quot;,&quot;isManuallyOverridden&quot;:false,&quot;manualOverrideText&quot;:&quot;&quot;},&quot;citationTag&quot;:&quot;MENDELEY_CITATION_v3_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&quot;},{&quot;citationID&quot;:&quot;MENDELEY_CITATION_6ba9b04f-c4e6-483c-9da7-702e74c4835c&quot;,&quot;citationItems&quot;:[{&quot;id&quot;:&quot;56613766-704b-3c9b-bbad-aaf58045959d&quot;,&quot;itemData&quot;:{&quot;DOI&quot;:&quot;10.1007/978-1-4419-6108-2_1&quot;,&quot;abstract&quot;:&quot;In order to provide a general and comprehensive definition of information systems (IS) success that covers different evaluation perspectives, DeLone and McLean reviewed the existing definitions of IS success and their corresponding measures, and classified them into six major categories. Thus, they created a multidi- mensional measuring model with interdependencies between the different success categories (DeLone and McLean 1992). Motivated by DeLone and McLean’s call for further development and validation of their model, many researchers have attempted to extend or respecify the original model. Ten years after the publication of their first model and based on the evaluation of the many contributions to it, DeLone and McLean proposed an updated IS Success Model (DeLone and McLean 2003). This chapter gives an overview of the current state of research on the IS Success Model. Thereby, it offers a concise entry point to the theory’s background and its application, which might be specifically beneficial for novice readers.&quot;,&quot;author&quot;:[{&quot;dropping-particle&quot;:&quot;&quot;,&quot;family&quot;:&quot;Urbach&quot;,&quot;given&quot;:&quot;Nils&quot;,&quot;non-dropping-particle&quot;:&quot;&quot;,&quot;parse-names&quot;:false,&quot;suffix&quot;:&quot;&quot;},{&quot;dropping-particle&quot;:&quot;&quot;,&quot;family&quot;:&quot;Müller&quot;,&quot;given&quot;:&quot;Benjamin&quot;,&quot;non-dropping-particle&quot;:&quot;&quot;,&quot;parse-names&quot;:false,&quot;suffix&quot;:&quot;&quot;}],&quot;container-title&quot;:&quot;Information Systems Theory. Integrated Series in Information Systems, vol 28.&quot;,&quot;editor&quot;:[{&quot;dropping-particle&quot;:&quot;&quot;,&quot;family&quot;:&quot;Dwivedi&quot;,&quot;given&quot;:&quot;Y.&quot;,&quot;non-dropping-particle&quot;:&quot;&quot;,&quot;parse-names&quot;:false,&quot;suffix&quot;:&quot;&quot;},{&quot;dropping-particle&quot;:&quot;&quot;,&quot;family&quot;:&quot;Wade&quot;,&quot;given&quot;:&quot;M.&quot;,&quot;non-dropping-particle&quot;:&quot;&quot;,&quot;parse-names&quot;:false,&quot;suffix&quot;:&quot;&quot;},{&quot;dropping-particle&quot;:&quot;&quot;,&quot;family&quot;:&quot;Schneberger&quot;,&quot;given&quot;:&quot;S.&quot;,&quot;non-dropping-particle&quot;:&quot;&quot;,&quot;parse-names&quot;:false,&quot;suffix&quot;:&quot;&quot;}],&quot;id&quot;:&quot;56613766-704b-3c9b-bbad-aaf58045959d&quot;,&quot;issued&quot;:{&quot;date-parts&quot;:[[&quot;2012&quot;]]},&quot;page&quot;:&quot;1-18&quot;,&quot;publisher&quot;:&quot;Springer, New York, NY&quot;,&quot;publisher-place&quot;:&quot;New York, New York, USA&quot;,&quot;title&quot;:&quot;The Updated DeLone and McLean Model of Information Systems Success&quot;,&quot;type&quot;:&quot;chapter&quot;},&quot;uris&quot;:[&quot;http://www.mendeley.com/documents/?uuid=56613766-704b-3c9b-bbad-aaf58045959d&quot;],&quot;isTemporary&quot;:false,&quot;legacyDesktopId&quot;:&quot;56613766-704b-3c9b-bbad-aaf58045959d&quot;}],&quot;properties&quot;:{&quot;noteIndex&quot;:0},&quot;isEdited&quot;:false,&quot;manualOverride&quot;:{&quot;citeprocText&quot;:&quot;(7)&quot;,&quot;isManuallyOverridden&quot;:false,&quot;manualOverrideText&quot;:&quot;&quot;},&quot;citationTag&quot;:&quot;MENDELEY_CITATION_v3_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&quot;},{&quot;citationID&quot;:&quot;MENDELEY_CITATION_8ebd63ed-b380-477f-90d3-07be3959b8fb&quot;,&quot;citationItems&quot;:[{&quot;id&quot;:&quot;0f759786-af6a-3edb-8680-55e6da6fc107&quot;,&quot;itemData&quot;:{&quot;DOI&quot;:&quot;10.1197/jamia.M3042&quot;,&quot;ISSN&quot;:&quot;10675027&quot;,&quot;PMID&quot;:&quot;19261931&quot;,&quot;abstract&quot;:&quot;Objective: The purpose of this study is to reassess the projected rate of Electronic Health Record (EHR) diffusion and examine how the federal government's efforts to promote the use of EHR technology have influenced physicians' willingness to adopt such systems. The study recreates and extends the analyses conducted by Ford et al.1 The two periods examined come before and after the U.S. Federal Government's concerted activity to promote EHR adoption. Design: Meta-analysis and bass modeling are used to compare EHR diffusion rates for two distinct periods of government activity. Very low levels of government activity to promote EHR diffusion marked the first period, before 2004. In 2004, the President of the United States called for a \&quot;Universal EHR Adoption\&quot; by 2014 (10 yrs), creating the major wave of activity and increased awareness of how EHRs will impact physicians' practices. Measurement: EHR adoption parameters-external and internal coefficients of influence-are estimated using bass diffusion models and future adoption rates are projected. Results: Comparing the EHR adoption rates before and after 2004 (2001-2004 and 2001-2007 respectively) indicate the physicians' resistance to adoption has increased during the second period. Based on current levels of adoption, less than half the physicians working in small practices will have implemented an EHR by 2014 (47.3%). Conclusions: The external forces driving EHR diffusion have grown in importance since 2004 relative to physicians' internal motivation to adopt such systems. Several national forces are likely contributing to the slowing pace of EHR diffusion. © 2009 J Am Med Inform Assoc.&quot;,&quot;author&quot;:[{&quot;dropping-particle&quot;:&quot;&quot;,&quot;family&quot;:&quot;Ford&quot;,&quot;given&quot;:&quot;Eric W.&quot;,&quot;non-dropping-particle&quot;:&quot;&quot;,&quot;parse-names&quot;:false,&quot;suffix&quot;:&quot;&quot;},{&quot;dropping-particle&quot;:&quot;&quot;,&quot;family&quot;:&quot;Menachemi&quot;,&quot;given&quot;:&quot;Nir&quot;,&quot;non-dropping-particle&quot;:&quot;&quot;,&quot;parse-names&quot;:false,&quot;suffix&quot;:&quot;&quot;},{&quot;dropping-particle&quot;:&quot;&quot;,&quot;family&quot;:&quot;Peterson&quot;,&quot;given&quot;:&quot;Lori T.&quot;,&quot;non-dropping-particle&quot;:&quot;&quot;,&quot;parse-names&quot;:false,&quot;suffix&quot;:&quot;&quot;},{&quot;dropping-particle&quot;:&quot;&quot;,&quot;family&quot;:&quot;Huerta&quot;,&quot;given&quot;:&quot;Timothy R.&quot;,&quot;non-dropping-particle&quot;:&quot;&quot;,&quot;parse-names&quot;:false,&quot;suffix&quot;:&quot;&quot;}],&quot;container-title&quot;:&quot;Journal of the American Medical Informatics Association&quot;,&quot;id&quot;:&quot;0f759786-af6a-3edb-8680-55e6da6fc107&quot;,&quot;issue&quot;:&quot;3&quot;,&quot;issued&quot;:{&quot;date-parts&quot;:[[&quot;2009&quot;]]},&quot;page&quot;:&quot;274-281&quot;,&quot;title&quot;:&quot;Resistance Is Futile: But It Is Slowing the Pace of EHR Adoption Nonetheless&quot;,&quot;type&quot;:&quot;article-journal&quot;,&quot;volume&quot;:&quot;16&quot;},&quot;uris&quot;:[&quot;http://www.mendeley.com/documents/?uuid=61fc2791-b119-46d2-bd6b-f96cd07de81d&quot;],&quot;isTemporary&quot;:false,&quot;legacyDesktopId&quot;:&quot;61fc2791-b119-46d2-bd6b-f96cd07de81d&quot;},{&quot;id&quot;:&quot;6dfe2171-c021-3fbd-972e-498ed4b3a9d9&quot;,&quot;itemData&quot;:{&quot;abstract&quot;:&quot;In 1991, the Institute of Medicine released a landmark report recommending that electronic health records (EHRs) be implemented in health systems within 10 years1; • Almost 20 years later, only a small proportion of health providers have implemented EHRs.2 3 • A meta-analysis of diffusion rates of EHRs in the U.S. shows that uptake has slowed in recent years. The study concludes: “EHRs are the future, and resistance is futile; however, current exigencies and uncertainties are slowing, not accelerating adoption.”4 • The very definition of what comprises an EHR remains in flux e.g. Web-based patient self-entry systems to fully integrated and interoperable systems linking multiple providers.5 6 • Empirical evidence on the benefits of EHRs is scarce;7 8 • Much of the published evidence on EHRs is conflicting; a broad variety of research disciplines representing widely varying approaches and perspectives contribute to this body of literature and this has been indicated as partly to blame for these discrepancies.&quot;,&quot;author&quot;:[{&quot;dropping-particle&quot;:&quot;&quot;,&quot;family&quot;:&quot;Khangura&quot;,&quot;given&quot;:&quot;Sara&quot;,&quot;non-dropping-particle&quot;:&quot;&quot;,&quot;parse-names&quot;:false,&quot;suffix&quot;:&quot;&quot;},{&quot;dropping-particle&quot;:&quot;&quot;,&quot;family&quot;:&quot;Grimshaw&quot;,&quot;given&quot;:&quot;Jeremy&quot;,&quot;non-dropping-particle&quot;:&quot;&quot;,&quot;parse-names&quot;:false,&quot;suffix&quot;:&quot;&quot;},{&quot;dropping-particle&quot;:&quot;&quot;,&quot;family&quot;:&quot;Moher&quot;,&quot;given&quot;:&quot;David&quot;,&quot;non-dropping-particle&quot;:&quot;&quot;,&quot;parse-names&quot;:false,&quot;suffix&quot;:&quot;&quot;}],&quot;container-title&quot;:&quot;Champlain LHIN&quot;,&quot;id&quot;:&quot;6dfe2171-c021-3fbd-972e-498ed4b3a9d9&quot;,&quot;issued&quot;:{&quot;date-parts&quot;:[[&quot;2013&quot;]]},&quot;title&quot;:&quot;Evidence Summary : Electronic Health Records ( EHRs )&quot;,&quot;type&quot;:&quot;report&quot;},&quot;uris&quot;:[&quot;http://www.mendeley.com/documents/?uuid=432c6518-c0ef-4d05-9bb3-4c80df227ddf&quot;],&quot;isTemporary&quot;:false,&quot;legacyDesktopId&quot;:&quot;432c6518-c0ef-4d05-9bb3-4c80df227ddf&quot;},{&quot;id&quot;:&quot;87213868-41e5-3f81-a39f-689aa528a78e&quot;,&quot;itemData&quot;:{&quot;DOI&quot;:&quot;10.1016/J.IJMEDINF.2014.06.011&quot;,&quot;ISSN&quot;:&quot;1872-8243&quot;,&quot;PMID&quot;:&quot;25085286&quot;,&quot;abstract&quot;:&quot;Objective: This paper provides a review of EHR (electronic health record) implementations around the world and reports on findings including benefits and issues associated with EHR implementation. Materials and methods: A systematic literature review was conducted from peer-reviewed scholarly journal publications from the last 10 years (2001-2011). The search was conducted using various publication collections including: Scopus, Embase, Informit, Medline, Proquest Health and Medical Complete. This paper reports on our analysis of previous empirical studies of EHR implementations. We analysed data based on an extension of DeLone and McLean's information system (IS) evaluation framework. The extended framework integrates DeLone and McLean's dimensions, including information quality, system quality, service quality, intention of use and usage, user satisfaction and net benefits, together with contingent dimensions, including systems development, implementation attributes and organisational aspects, as identified by Van der Meijden and colleagues. Results: A mix of evidence-based positive and negative impacts of EHR was found across different evaluation dimensions. In addition, a number of contingent factors were found to contribute to successful implementation of EHR. Limitations: This review does not include white papers or industry surveys, non-English papers, or those published outside the review time period. Conclusion: This review confirms the potential of this technology to aid patient care and clinical documentation; for example, in improved documentation quality, increased administration efficiency, as well as better quality, safety and coordination of care. Common negative impacts include changes to workflow and work disruption. Mixed observations were found on EHR quality, adoption and satisfaction. The review warns future implementers of EHR to carefully undertake the technology implementation exercise. The review also informs healthcare providers of contingent factors that potentially affect EHR development and implementation in an organisational setting. Our findings suggest a lack of socio-technical connectives between the clinician, the patient and the technology in developing and implementing EHR and future developments in patient-accessible EHR. In addition, a synthesis of DeLone and McLean's framework and Van der Meijden and colleagues' contingent factors has been found useful in comprehensively understanding and evaluating EHR implementa…&quot;,&quot;author&quot;:[{&quot;dropping-particle&quot;:&quot;&quot;,&quot;family&quot;:&quot;Nguyen&quot;,&quot;given&quot;:&quot;Lemai&quot;,&quot;non-dropping-particle&quot;:&quot;&quot;,&quot;parse-names&quot;:false,&quot;suffix&quot;:&quot;&quot;},{&quot;dropping-particle&quot;:&quot;&quot;,&quot;family&quot;:&quot;Bellucci&quot;,&quot;given&quot;:&quot;Emilia&quot;,&quot;non-dropping-particle&quot;:&quot;&quot;,&quot;parse-names&quot;:false,&quot;suffix&quot;:&quot;&quot;},{&quot;dropping-particle&quot;:&quot;&quot;,&quot;family&quot;:&quot;Nguyen&quot;,&quot;given&quot;:&quot;Linh Thuy&quot;,&quot;non-dropping-particle&quot;:&quot;&quot;,&quot;parse-names&quot;:false,&quot;suffix&quot;:&quot;&quot;}],&quot;container-title&quot;:&quot;International journal of medical informatics&quot;,&quot;id&quot;:&quot;87213868-41e5-3f81-a39f-689aa528a78e&quot;,&quot;issue&quot;:&quot;11&quot;,&quot;issued&quot;:{&quot;date-parts&quot;:[[&quot;2014&quot;,&quot;11&quot;,&quot;1&quot;]]},&quot;page&quot;:&quot;779-796&quot;,&quot;publisher&quot;:&quot;Int J Med Inform&quot;,&quot;title&quot;:&quot;Electronic health records implementation: an evaluation of information system impact and contingency factors&quot;,&quot;type&quot;:&quot;article-journal&quot;,&quot;volume&quot;:&quot;83&quot;},&quot;uris&quot;:[&quot;http://www.mendeley.com/documents/?uuid=87213868-41e5-3f81-a39f-689aa528a78e&quot;],&quot;isTemporary&quot;:false,&quot;legacyDesktopId&quot;:&quot;87213868-41e5-3f81-a39f-689aa528a78e&quot;}],&quot;properties&quot;:{&quot;noteIndex&quot;:0},&quot;isEdited&quot;:false,&quot;manualOverride&quot;:{&quot;citeprocText&quot;:&quot;(8–10)&quot;,&quot;isManuallyOverridden&quot;:false,&quot;manualOverrideText&quot;:&quot;&quot;},&quot;citationTag&quot;:&quot;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&quot;},{&quot;citationID&quot;:&quot;MENDELEY_CITATION_69ca1f23-62c7-42bb-95e2-1b5ff19a38b7&quot;,&quot;citationItems&quot;:[{&quot;id&quot;:&quot;285fffe5-03a8-3fee-b7d6-cfe525c69109&quot;,&quot;itemData&quot;:{&quot;DOI&quot;:&quot;10.1016/j.ijmedinf.2020.104281&quot;,&quot;ISSN&quot;:&quot;18728243&quot;,&quot;PMID&quot;:&quot;33017724&quot;,&quot;abstract&quot;:&quot;Aim: To summarize the findings from literature reviews with a view to identifying and exploring the key factors which impact on the success of an EHR implementation across different healthcare contexts. Introduction: Despite the widely recognised benefits of electronic health records (EHRs), their full potential has not always been achieved, often as a consequence of the implementation process. As more countries launch national EHR programmes, it is critical that the most up-to-date and relevant international learnings are shared with key stakeholders. Methods: A rapid umbrella review was undertaken in collaboration with a multidisciplinary panel of knowledge-users and experts from Ireland. A comprehensive literature review was completed (2019) across several search engines (PubMed, CINAHL, Scopus, Embase, Web of Science, IEEE Xplore, ACM Digital Library, ProQuest, Cochrane) and Gray literature. Identified studies (n = 5,040) were subject to eligibility criterion and identified barriers and facilitators were analysed, reviewed, discussed and interpreted by the expert panel. Results: Twenty-seven literature reviews were identified which captured the key organizational, human and technological factors for a successful EHR implementation according to various stakeholders across different settings. Although the size, type and culture of the healthcare setting impacted on the organizational factors, each was deemed important for EHR success; Governance, leadership and culture, End-user involvement, Training, Support, Resourcing, and Workflows. As well as organizational differences, individual end-users have varying Skills and characteristics, Perceived benefits and incentives, and Perceived changes to the health ecosystem which were also critical to success. Finally, the success of the EHR technology depended on Usability, Interoperability, Adaptability, Infrastructure, Regulation, standards and policies, and Testing. Conclusion: Fifteen inter-linked organizational, human and technological factors emerged as important for successful EHR implementations across primary, secondary and long-term care settings. In determining how to employ these factors, the local context, individual end-users and advancing technology must also be considered.&quot;,&quot;author&quot;:[{&quot;dropping-particle&quot;:&quot;&quot;,&quot;family&quot;:&quot;Fennelly&quot;,&quot;given&quot;:&quot;Orna&quot;,&quot;non-dropping-particle&quot;:&quot;&quot;,&quot;parse-names&quot;:false,&quot;suffix&quot;:&quot;&quot;},{&quot;dropping-particle&quot;:&quot;&quot;,&quot;family&quot;:&quot;Cunningham&quot;,&quot;given&quot;:&quot;Caitriona&quot;,&quot;non-dropping-particle&quot;:&quot;&quot;,&quot;parse-names&quot;:false,&quot;suffix&quot;:&quot;&quot;},{&quot;dropping-particle&quot;:&quot;&quot;,&quot;family&quot;:&quot;Grogan&quot;,&quot;given&quot;:&quot;Loretto&quot;,&quot;non-dropping-particle&quot;:&quot;&quot;,&quot;parse-names&quot;:false,&quot;suffix&quot;:&quot;&quot;},{&quot;dropping-particle&quot;:&quot;&quot;,&quot;family&quot;:&quot;Cronin&quot;,&quot;given&quot;:&quot;Heather&quot;,&quot;non-dropping-particle&quot;:&quot;&quot;,&quot;parse-names&quot;:false,&quot;suffix&quot;:&quot;&quot;},{&quot;dropping-particle&quot;:&quot;&quot;,&quot;family&quot;:&quot;O'Shea&quot;,&quot;given&quot;:&quot;Conor&quot;,&quot;non-dropping-particle&quot;:&quot;&quot;,&quot;parse-names&quot;:false,&quot;suffix&quot;:&quot;&quot;},{&quot;dropping-particle&quot;:&quot;&quot;,&quot;family&quot;:&quot;Roche&quot;,&quot;given&quot;:&quot;Miriam&quot;,&quot;non-dropping-particle&quot;:&quot;&quot;,&quot;parse-names&quot;:false,&quot;suffix&quot;:&quot;&quot;},{&quot;dropping-particle&quot;:&quot;&quot;,&quot;family&quot;:&quot;Lawlor&quot;,&quot;given&quot;:&quot;Fiona&quot;,&quot;non-dropping-particle&quot;:&quot;&quot;,&quot;parse-names&quot;:false,&quot;suffix&quot;:&quot;&quot;},{&quot;dropping-particle&quot;:&quot;&quot;,&quot;family&quot;:&quot;O'Hare&quot;,&quot;given&quot;:&quot;Neil&quot;,&quot;non-dropping-particle&quot;:&quot;&quot;,&quot;parse-names&quot;:false,&quot;suffix&quot;:&quot;&quot;}],&quot;container-title&quot;:&quot;International Journal of Medical Informatics&quot;,&quot;id&quot;:&quot;285fffe5-03a8-3fee-b7d6-cfe525c69109&quot;,&quot;issue&quot;:&quot;July&quot;,&quot;issued&quot;:{&quot;date-parts&quot;:[[&quot;2020&quot;]]},&quot;page&quot;:&quot;104281&quot;,&quot;publisher&quot;:&quot;Elsevier B.V.&quot;,&quot;title&quot;:&quot;Successfully implementing a national electronic health record: a rapid umbrella review&quot;,&quot;type&quot;:&quot;article-journal&quot;,&quot;volume&quot;:&quot;144&quot;},&quot;uris&quot;:[&quot;http://www.mendeley.com/documents/?uuid=cc0d31a5-c8d4-4cf2-989a-a9134fb05259&quot;],&quot;isTemporary&quot;:false,&quot;legacyDesktopId&quot;:&quot;cc0d31a5-c8d4-4cf2-989a-a9134fb05259&quot;}],&quot;properties&quot;:{&quot;noteIndex&quot;:0},&quot;isEdited&quot;:false,&quot;manualOverride&quot;:{&quot;citeprocText&quot;:&quot;(11)&quot;,&quot;isManuallyOverridden&quot;:false,&quot;manualOverrideText&quot;:&quot;&quot;},&quot;citationTag&quot;:&quot;MENDELEY_CITATION_v3_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&quot;},{&quot;citationID&quot;:&quot;MENDELEY_CITATION_78fb035e-49b0-4e3a-9d74-0d09c8f43dae&quot;,&quot;citationItems&quot;:[{&quot;id&quot;:&quot;041548a8-2be6-32ba-8178-0abab325042d&quot;,&quot;itemData&quot;:{&quot;DOI&quot;:&quot;10.1016/j.ijmedinf.2009.12.002&quot;,&quot;ISSN&quot;:&quot;13865056&quot;,&quot;PMID&quot;:&quot;20079685&quot;,&quot;abstract&quot;:&quot;Objective: National electronic health record programs are frequently associated with a number of problems. In view of their long duration and costs, efficient implementation of the programs with due regard given to the conclusions drawn thus far would be a meaningful goal from the economic point of view. In the present report we analyze programs from various countries with regard to the problems documented therein and derive, on a cross-country basis, the most common critical aspects of national electronic health record programs. These aspects should be given special attention in the implementation of future national electronic health record programs. Furthermore, measures which have proven to be useful in coping with the respective problems in individual countries will be suggested for each critical area. Method: Five countries were selected in which (a) programs for a national electronic health record system exist since at least 5 years, (b) the planned electronic health record systems encompass various approaches of implementation, and (c) pilot projects have already been conducted. The programs of these countries were analyzed on the basis of project reviews and audits with reference to the problems documented during their implementation. These were abstracted and standardized into cross-country categories which, in turn, were grouped into critical areas. Results: From the analysis of national electronic health record programs from England, Germany, Canada, Denmark and Australia, the following frequently involved critical areas were derived: (a) acceptance and change management, (b) demonstration of benefits and funding, (c) project management, (d) Health-policy-related goals and implementation strategy, (e) basic legal requirements, particularly in the field of data protection. Conclusions: The analysis shows that similar critical areas exist in the various countries. Strategic, organizational and human challenges are usually more difficult to master than technical aspects. The measures used thus far to deal with the critical areas are selective approaches towards resolving individual problems. For the future it would be desirable to set up a comprehensive method that provides support in the complete process of implementing national electronic health record programs and hereby covers all critical areas identified within this paper. © 2009 Elsevier Ireland Ltd. All rights reserved.&quot;,&quot;author&quot;:[{&quot;dropping-particle&quot;:&quot;&quot;,&quot;family&quot;:&quot;Deutsch&quot;,&quot;given&quot;:&quot;Eva&quot;,&quot;non-dropping-particle&quot;:&quot;&quot;,&quot;parse-names&quot;:false,&quot;suffix&quot;:&quot;&quot;},{&quot;dropping-particle&quot;:&quot;&quot;,&quot;family&quot;:&quot;Duftschmid&quot;,&quot;given&quot;:&quot;Georg&quot;,&quot;non-dropping-particle&quot;:&quot;&quot;,&quot;parse-names&quot;:false,&quot;suffix&quot;:&quot;&quot;},{&quot;dropping-particle&quot;:&quot;&quot;,&quot;family&quot;:&quot;Dorda&quot;,&quot;given&quot;:&quot;Wolfgang&quot;,&quot;non-dropping-particle&quot;:&quot;&quot;,&quot;parse-names&quot;:false,&quot;suffix&quot;:&quot;&quot;}],&quot;container-title&quot;:&quot;International Journal of Medical Informatics&quot;,&quot;id&quot;:&quot;041548a8-2be6-32ba-8178-0abab325042d&quot;,&quot;issue&quot;:&quot;3&quot;,&quot;issued&quot;:{&quot;date-parts&quot;:[[&quot;2010&quot;]]},&quot;page&quot;:&quot;211-222&quot;,&quot;publisher&quot;:&quot;Elsevier Ireland Ltd&quot;,&quot;title&quot;:&quot;Critical areas of national electronic health record programs-Is our focus correct?&quot;,&quot;type&quot;:&quot;article-journal&quot;,&quot;volume&quot;:&quot;79&quot;},&quot;uris&quot;:[&quot;http://www.mendeley.com/documents/?uuid=679f8f86-90d3-4ede-bf4a-4f4da65c17f2&quot;],&quot;isTemporary&quot;:false,&quot;legacyDesktopId&quot;:&quot;679f8f86-90d3-4ede-bf4a-4f4da65c17f2&quot;}],&quot;properties&quot;:{&quot;noteIndex&quot;:0},&quot;isEdited&quot;:false,&quot;manualOverride&quot;:{&quot;citeprocText&quot;:&quot;(12)&quot;,&quot;isManuallyOverridden&quot;:false,&quot;manualOverrideText&quot;:&quot;&quot;},&quot;citationTag&quot;:&quot;MENDELEY_CITATION_v3_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&quot;},{&quot;citationID&quot;:&quot;MENDELEY_CITATION_0a89e07a-6037-4af5-8072-a9a9f622fe57&quot;,&quot;properties&quot;:{&quot;noteIndex&quot;:0},&quot;isEdited&quot;:false,&quot;manualOverride&quot;:{&quot;isManuallyOverridden&quot;:false,&quot;citeprocText&quot;:&quot;(13,14)&quot;,&quot;manualOverrideText&quot;:&quot;&quot;},&quot;citationItems&quot;:[{&quot;id&quot;:&quot;5a1b4caf-c741-3208-82f4-b7683af3d975&quot;,&quot;itemData&quot;:{&quot;type&quot;:&quot;article-journal&quot;,&quot;id&quot;:&quot;5a1b4caf-c741-3208-82f4-b7683af3d975&quot;,&quot;title&quot;:&quot;The used theories for the adoption of electronic health record: a systematic literature review&quot;,&quot;author&quot;:[{&quot;family&quot;:&quot;Sadoughi&quot;,&quot;given&quot;:&quot;Farahnaz&quot;,&quot;parse-names&quot;:false,&quot;dropping-particle&quot;:&quot;&quot;,&quot;non-dropping-particle&quot;:&quot;&quot;},{&quot;family&quot;:&quot;Khodaveisi&quot;,&quot;given&quot;:&quot;Taleb&quot;,&quot;parse-names&quot;:false,&quot;dropping-particle&quot;:&quot;&quot;,&quot;non-dropping-particle&quot;:&quot;&quot;},{&quot;family&quot;:&quot;Ahmadi&quot;,&quot;given&quot;:&quot;Hossein&quot;,&quot;parse-names&quot;:false,&quot;dropping-particle&quot;:&quot;&quot;,&quot;non-dropping-particle&quot;:&quot;&quot;}],&quot;container-title&quot;:&quot;Health and Technology&quot;,&quot;DOI&quot;:&quot;10.1007/s12553-018-0277-8&quot;,&quot;ISSN&quot;:&quot;21907196&quot;,&quot;issued&quot;:{&quot;date-parts&quot;:[[2019]]},&quot;page&quot;:&quot;383-400&quot;,&quot;abstract&quot;:&quot;Electronic Health Record (EHR) is one of the most important applications in the healthcare domain which has many benefits for the healthcare community as a whole. The objective of our study is to conduct a comprehensive systematic literature review regarding the EHR adoption over the various healthcare contexts in order to identify the used adoption theories and their most significant factors in EHR adoption. We searched databases including ScienceDirect, PubMed, IEEE Digital Library, Web of Science, Springer, Scopus and Wiley between January 2005 and July 2017. Consequently, 18 identified papers appeared in 17 international journals and conferences. Eligible studies independently were critically appraised, collected within data extraction form and then thematically analyzed by two reviewers and if necessary, the third author. We found out 9 different models and theories including TAM, UTAUT, TOE, DOI, TPB, TIB, stakeholder theory, institutional theory and social network have been used in EHR adoption contexts and the most significant factors in this contexts were perceived usefulness and perceived ease of use. The results demonstrated that the most studies required the EHR adoption have been performed in the developed countries, in which them most of used questionnaires for data gathering. Adoption of EHR systems is multi-dimensional, complicated, and affected by different types of factors in healthcare organizations. Our findings provide valuable insights and shed some light on researchers, decision and policy makers and managers of healthcare domain to make more informed decisions about the adoption and use of EHR systems.&quot;,&quot;publisher&quot;:&quot;Health and Technology&quot;,&quot;issue&quot;:&quot;4&quot;,&quot;volume&quot;:&quot;9&quot;,&quot;expandedJournalTitle&quot;:&quot;Health and Technology&quot;},&quot;isTemporary&quot;:false},{&quot;id&quot;:&quot;814b660c-a97a-308a-9070-a2de023f6f14&quot;,&quot;itemData&quot;:{&quot;type&quot;:&quot;article-journal&quot;,&quot;id&quot;:&quot;814b660c-a97a-308a-9070-a2de023f6f14&quot;,&quot;title&quot;:&quot;Can Social cognitive theories help us understand nurses' use of electronic health records?&quot;,&quot;author&quot;:[{&quot;family&quot;:&quot;Strudwick&quot;,&quot;given&quot;:&quot;Gillian&quot;,&quot;parse-names&quot;:false,&quot;dropping-particle&quot;:&quot;&quot;,&quot;non-dropping-particle&quot;:&quot;&quot;},{&quot;family&quot;:&quot;Booth&quot;,&quot;given&quot;:&quot;Richard&quot;,&quot;parse-names&quot;:false,&quot;dropping-particle&quot;:&quot;&quot;,&quot;non-dropping-particle&quot;:&quot;&quot;},{&quot;family&quot;:&quot;Mistry&quot;,&quot;given&quot;:&quot;Kartini&quot;,&quot;parse-names&quot;:false,&quot;dropping-particle&quot;:&quot;&quot;,&quot;non-dropping-particle&quot;:&quot;&quot;}],&quot;container-title&quot;:&quot;CIN - Computers Informatics Nursing&quot;,&quot;DOI&quot;:&quot;10.1097/CIN.0000000000000226&quot;,&quot;ISSN&quot;:&quot;15389774&quot;,&quot;PMID&quot;:&quot;26844529&quot;,&quot;issued&quot;:{&quot;date-parts&quot;:[[2016]]},&quot;page&quot;:&quot;169-174&quot;,&quot;abstract&quot;:&quot;Electronic health record implementations have accelerated in clinical settings around the world in an effort to improve patient safety and enhance efficiencies related to care delivery. As the largest group of healthcare professionals globally, nurses play an important role in the use of these records and ensuring their benefits are realized. Social cognitive theories such as the Theory of Reasoned Action, Theory of Planned Behaviour, and the Technology Acceptance Model have been developed to explain behavior. Given that variation in nurses' electronic health record utilization may influence the degree to which benefits are realized, the aim of this article is to explore how the use of these social cognitive theories may assist organizations implementing electronic health records to facilitate deeper-level adoption of this type of clinical technology.&quot;,&quot;issue&quot;:&quot;4&quot;,&quot;volume&quot;:&quot;34&quot;,&quot;expandedJournalTitle&quot;:&quot;CIN - Computers Informatics Nursing&quot;},&quot;isTemporary&quot;:false}],&quot;citationTag&quot;:&quot;MENDELEY_CITATION_v3_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&quot;},{&quot;citationID&quot;:&quot;MENDELEY_CITATION_3a6b28fe-1bf5-4900-a937-f6aed082859c&quot;,&quot;properties&quot;:{&quot;noteIndex&quot;:0},&quot;isEdited&quot;:false,&quot;manualOverride&quot;:{&quot;isManuallyOverridden&quot;:false,&quot;citeprocText&quot;:&quot;(15)&quot;,&quot;manualOverrideText&quot;:&quot;&quot;},&quot;citationItems&quot;:[{&quot;id&quot;:&quot;6ccba37c-c54d-3662-9eef-089b94b31543&quot;,&quot;itemData&quot;:{&quot;type&quot;:&quot;article-journal&quot;,&quot;id&quot;:&quot;6ccba37c-c54d-3662-9eef-089b94b31543&quot;,&quot;title&quot;:&quot;User acceptance of information technology: Toward a unified view&quot;,&quot;author&quot;:[{&quot;family&quot;:&quot;Venkatesh&quot;,&quot;given&quot;:&quot;Viswanath&quot;,&quot;parse-names&quot;:false,&quot;dropping-particle&quot;:&quot;&quot;,&quot;non-dropping-particle&quot;:&quot;&quot;},{&quot;family&quot;:&quot;Morris&quot;,&quot;given&quot;:&quot;Michael G.&quot;,&quot;parse-names&quot;:false,&quot;dropping-particle&quot;:&quot;&quot;,&quot;non-dropping-particle&quot;:&quot;&quot;},{&quot;family&quot;:&quot;Davis&quot;,&quot;given&quot;:&quot;Gordon B.&quot;,&quot;parse-names&quot;:false,&quot;dropping-particle&quot;:&quot;&quot;,&quot;non-dropping-particle&quot;:&quot;&quot;},{&quot;family&quot;:&quot;Davis&quot;,&quot;given&quot;:&quot;Fred D.&quot;,&quot;parse-names&quot;:false,&quot;dropping-particle&quot;:&quot;&quot;,&quot;non-dropping-particle&quot;:&quot;&quot;}],&quot;container-title&quot;:&quot;MIS Quarterly: Management Information Systems&quot;,&quot;accessed&quot;:{&quot;date-parts&quot;:[[2020,12,1]]},&quot;DOI&quot;:&quot;10.2307/30036540&quot;,&quot;ISSN&quot;:&quot;02767783&quot;,&quot;issued&quot;:{&quot;date-parts&quot;:[[2003]]},&quot;page&quot;:&quot;425-478&quot;,&quot;abstract&quot;:&quot;Information technology (IT) acceptance research has yielded many competing models, each with different sets of acceptance determinants. In this paper, we (1) review user acceptance literature and discuss eight prominent models, (2) empirically compare the eight models and their extensions, (3) formulate a unified model that integrates elements across the eight models, and (4) empirically validate the unified model. The eight models reviewed are the theory of reasoned action, the technology acceptance model, the motivational model, the theory of planned behavior, a model combining the technology acceptance model and the theory of planned behavior, the model of PC utilization, the innovation diffusion theory, and the social cognitive theory. Using data from four organizations over a six-month period with three points of measurement, the eight models explained between 17 percent and 53 percent of the variance in user intentions to use information technology. Next, a unified model, called the Unified Theory of Acceptance and Use of Technology (UTAUT), was formulated, with four core determinants of intention and usage, and up to four moderators of key relationships. UTAUT was then tested using the original data and found to outperform the eight individual models (adjusted R2 of 69 percent). UTAUT was then confirmed with data from two new organizations with similar results (adjusted R2 of 70 percent). UTAUT thus provides a useful tool for managers needing to assess the likelihood of success for new technology introductions and helps them understand the drivers of acceptance in order to proactively design interventions (including training, marketing, etc.) targeted at populations of users that may be less inclined to adopt and use new systems. The paper also makes several recommendations for future research including developing a deeper understanding of the dynamic influences studied here, refining measurement of the core constructs used in UTAUT, and understanding the organizational outcomes associated with new technology use.&quot;,&quot;publisher&quot;:&quot;Management Information Systems Research Center&quot;,&quot;issue&quot;:&quot;3&quot;,&quot;volume&quot;:&quot;27&quot;,&quot;expandedJournalTitle&quot;:&quot;MIS Quarterly: Management Information Systems&quot;},&quot;isTemporary&quot;:false}],&quot;citationTag&quot;:&quot;MENDELEY_CITATION_v3_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&quot;},{&quot;citationID&quot;:&quot;MENDELEY_CITATION_67976707-1f4b-4e22-b618-ea70e00bf7a9&quot;,&quot;properties&quot;:{&quot;noteIndex&quot;:0},&quot;isEdited&quot;:false,&quot;manualOverride&quot;:{&quot;isManuallyOverridden&quot;:false,&quot;citeprocText&quot;:&quot;(15)&quot;,&quot;manualOverrideText&quot;:&quot;&quot;},&quot;citationItems&quot;:[{&quot;id&quot;:&quot;6ccba37c-c54d-3662-9eef-089b94b31543&quot;,&quot;itemData&quot;:{&quot;type&quot;:&quot;article-journal&quot;,&quot;id&quot;:&quot;6ccba37c-c54d-3662-9eef-089b94b31543&quot;,&quot;title&quot;:&quot;User acceptance of information technology: Toward a unified view&quot;,&quot;author&quot;:[{&quot;family&quot;:&quot;Venkatesh&quot;,&quot;given&quot;:&quot;Viswanath&quot;,&quot;parse-names&quot;:false,&quot;dropping-particle&quot;:&quot;&quot;,&quot;non-dropping-particle&quot;:&quot;&quot;},{&quot;family&quot;:&quot;Morris&quot;,&quot;given&quot;:&quot;Michael G.&quot;,&quot;parse-names&quot;:false,&quot;dropping-particle&quot;:&quot;&quot;,&quot;non-dropping-particle&quot;:&quot;&quot;},{&quot;family&quot;:&quot;Davis&quot;,&quot;given&quot;:&quot;Gordon B.&quot;,&quot;parse-names&quot;:false,&quot;dropping-particle&quot;:&quot;&quot;,&quot;non-dropping-particle&quot;:&quot;&quot;},{&quot;family&quot;:&quot;Davis&quot;,&quot;given&quot;:&quot;Fred D.&quot;,&quot;parse-names&quot;:false,&quot;dropping-particle&quot;:&quot;&quot;,&quot;non-dropping-particle&quot;:&quot;&quot;}],&quot;container-title&quot;:&quot;MIS Quarterly: Management Information Systems&quot;,&quot;accessed&quot;:{&quot;date-parts&quot;:[[2020,12,1]]},&quot;DOI&quot;:&quot;10.2307/30036540&quot;,&quot;ISSN&quot;:&quot;02767783&quot;,&quot;issued&quot;:{&quot;date-parts&quot;:[[2003]]},&quot;page&quot;:&quot;425-478&quot;,&quot;abstract&quot;:&quot;Information technology (IT) acceptance research has yielded many competing models, each with different sets of acceptance determinants. In this paper, we (1) review user acceptance literature and discuss eight prominent models, (2) empirically compare the eight models and their extensions, (3) formulate a unified model that integrates elements across the eight models, and (4) empirically validate the unified model. The eight models reviewed are the theory of reasoned action, the technology acceptance model, the motivational model, the theory of planned behavior, a model combining the technology acceptance model and the theory of planned behavior, the model of PC utilization, the innovation diffusion theory, and the social cognitive theory. Using data from four organizations over a six-month period with three points of measurement, the eight models explained between 17 percent and 53 percent of the variance in user intentions to use information technology. Next, a unified model, called the Unified Theory of Acceptance and Use of Technology (UTAUT), was formulated, with four core determinants of intention and usage, and up to four moderators of key relationships. UTAUT was then tested using the original data and found to outperform the eight individual models (adjusted R2 of 69 percent). UTAUT was then confirmed with data from two new organizations with similar results (adjusted R2 of 70 percent). UTAUT thus provides a useful tool for managers needing to assess the likelihood of success for new technology introductions and helps them understand the drivers of acceptance in order to proactively design interventions (including training, marketing, etc.) targeted at populations of users that may be less inclined to adopt and use new systems. The paper also makes several recommendations for future research including developing a deeper understanding of the dynamic influences studied here, refining measurement of the core constructs used in UTAUT, and understanding the organizational outcomes associated with new technology use.&quot;,&quot;publisher&quot;:&quot;Management Information Systems Research Center&quot;,&quot;issue&quot;:&quot;3&quot;,&quot;volume&quot;:&quot;27&quot;,&quot;expandedJournalTitle&quot;:&quot;MIS Quarterly: Management Information Systems&quot;},&quot;isTemporary&quot;:false}],&quot;citationTag&quot;:&quot;MENDELEY_CITATION_v3_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&quot;},{&quot;citationID&quot;:&quot;MENDELEY_CITATION_454e6e0a-1c59-4099-b92d-4d8ce4397adb&quot;,&quot;properties&quot;:{&quot;noteIndex&quot;:0},&quot;isEdited&quot;:false,&quot;manualOverride&quot;:{&quot;isManuallyOverridden&quot;:false,&quot;citeprocText&quot;:&quot;(16–21)&quot;,&quot;manualOverrideText&quot;:&quot;&quot;},&quot;citationItems&quot;:[{&quot;id&quot;:&quot;8399a54a-7b3d-3364-8829-6cf87ef64f24&quot;,&quot;itemData&quot;:{&quot;type&quot;:&quot;article-journal&quot;,&quot;id&quot;:&quot;8399a54a-7b3d-3364-8829-6cf87ef64f24&quot;,&quot;title&quot;:&quot;Examining the acceptance of an integrated Electronic Health Records system: Insights from a repeated cross-sectional design&quot;,&quot;author&quot;:[{&quot;family&quot;:&quot;Luyten&quot;,&quot;given&quot;:&quot;Janis&quot;,&quot;parse-names&quot;:false,&quot;dropping-particle&quot;:&quot;&quot;,&quot;non-dropping-particle&quot;:&quot;&quot;},{&quot;family&quot;:&quot;Marneffe&quot;,&quot;given&quot;:&quot;Wim&quot;,&quot;parse-names&quot;:false,&quot;dropping-particle&quot;:&quot;&quot;,&quot;non-dropping-particle&quot;:&quot;&quot;}],&quot;container-title&quot;:&quot;International Journal of Medical Informatics&quot;,&quot;DOI&quot;:&quot;10.1016/j.ijmedinf.2021.104450&quot;,&quot;ISSN&quot;:&quot;18728243&quot;,&quot;PMID&quot;:&quot;33848941&quot;,&quot;URL&quot;:&quot;https://doi.org/10.1016/j.ijmedinf.2021.104450&quot;,&quot;issued&quot;:{&quot;date-parts&quot;:[[2021]]},&quot;page&quot;:&quot;104450&quot;,&quot;abstract&quot;:&quot;Background and purpose: Hospital staff's acceptance of an integrated Electronic Health Records system (EHR) is a critical success factor to exploit the benefits EHRs can offer. This study employs a repeated cross-sectional design to differentiate between the enablers and barriers of EHR acceptance prior to EHR implementation and those that arise over time by testing a theoretical model specifically tailored to the EHR context. Methods: A repeated cross-sectional design, consisting of one measurement of staff's acceptance before and two after EHR implementation, was employed in a Belgian hospital. To test the theoretical model, partial least squares structural equation modelling (PLS-SEM) was used. Furthermore, partial least squares multigroup analyses (PLS-MGA) and permutation tests were applied to examine whether the relations in the model vary significantly over time. Results: The formulated model explains up to 80 % of the variance in hospital staff's attitude towards the EHR. The extent to which the EHR leads to administrative simplification outperforms the core technology acceptance variables. Furthermore, support was found for the significant role of implementation factors (i.e. communication quality and training) and prior IT experiences in explaining EHR acceptance. Finally, the results show significant evolutions in path coefficients over time. An important trade-off between effort expectancy and performance expectancy was revealed, meaning effort expectancy is the most important determinant of hospital staff's attitude towards the EHR, but once the EHR has been implemented performance expectancy becomes more important. Conclusions: The results of testing the hypothesized model reveal the importance of taking into account hospital staff's perception of the extent to which the EHR generates administrative simplification, a combination of implementation factors, and attitude towards technology in general when assessing the acceptance of an EHR. Moreover, the results highlight the importance of conducting repeated cross-sectional or longitudinal technology acceptance research as relations between core variables vary significantly over time, which implies hospital management and healthcare technology providers should adjust their policy throughout the various implementation stages.&quot;,&quot;publisher&quot;:&quot;Elsevier B.V.&quot;,&quot;issue&quot;:&quot;January&quot;,&quot;volume&quot;:&quot;150&quot;,&quot;expandedJournalTitle&quot;:&quot;International Journal of Medical Informatics&quot;},&quot;isTemporary&quot;:false},{&quot;id&quot;:&quot;3d2eb4db-437a-3f9c-86c1-24bea790347d&quot;,&quot;itemData&quot;:{&quot;type&quot;:&quot;article-journal&quot;,&quot;id&quot;:&quot;3d2eb4db-437a-3f9c-86c1-24bea790347d&quot;,&quot;title&quot;:&quot;Factors affecting general practitioners' readiness to accept and use an electronic health record system in the republic of north macedonia: A national survey of general practitioners&quot;,&quot;author&quot;:[{&quot;family&quot;:&quot;Dimitrovski&quot;,&quot;given&quot;:&quot;Tomi&quot;,&quot;parse-names&quot;:false,&quot;dropping-particle&quot;:&quot;&quot;,&quot;non-dropping-particle&quot;:&quot;&quot;},{&quot;family&quot;:&quot;Bath&quot;,&quot;given&quot;:&quot;Peter A.&quot;,&quot;parse-names&quot;:false,&quot;dropping-particle&quot;:&quot;&quot;,&quot;non-dropping-particle&quot;:&quot;&quot;},{&quot;family&quot;:&quot;Ketikidis&quot;,&quot;given&quot;:&quot;Panayiotis&quot;,&quot;parse-names&quot;:false,&quot;dropping-particle&quot;:&quot;&quot;,&quot;non-dropping-particle&quot;:&quot;&quot;},{&quot;family&quot;:&quot;Lazuras&quot;,&quot;given&quot;:&quot;Lambros&quot;,&quot;parse-names&quot;:false,&quot;dropping-particle&quot;:&quot;&quot;,&quot;non-dropping-particle&quot;:&quot;&quot;}],&quot;container-title&quot;:&quot;JMIR Medical Informatics&quot;,&quot;DOI&quot;:&quot;10.2196/21109&quot;,&quot;ISSN&quot;:&quot;22919694&quot;,&quot;issued&quot;:{&quot;date-parts&quot;:[[2021]]},&quot;abstract&quot;:&quot;Background: Electronic health records (EHRs) represent an important aspect of digital health care, and to promote their use further, we need to better understand the drivers of their acceptance among health care professionals. EHRs are not simple computer applications; they should be considered as a highly integrated set of systems. Technology acceptance theories can be used to better understand users' intentions to use EHRs. It is recommended to assess factors that determine the future acceptance of a system before it is implemented. Objective: This study uses a modified version of the Unified Theory of Acceptance and Use of Technology with the aim of examining the factors associated with intentions to use an EHR application among general practitioners (GPs) in the Republic of North Macedonia, a country that has been underrepresented in extant literature. More specifically, this study aims to assess the role of technology acceptance predictors such as performance expectancy, effort expectancy, social influence, facilitating conditions, job relevance, descriptive norms, and satisfaction with existing eHealth systems already implemented in the country. Methods: A web-based invitation was sent to 1174 GPs, of whom 458 completed the questionnaire (response rate=40.2%). The research instrument assessed performance expectancy, effort expectancy, facilitating conditions, and social influence in relation to the GPs' intentions to use future EHR systems. Job relevance, descriptive norms, satisfaction with currently used eHealth systems in the country, and computer/internet use were also measured. Results: Hierarchical linear regression analysis showed that effort expectancy, descriptive norms, social influence, facilitating conditions, and job relevance were significantly associated with intentions to use the future EHR system, but performance expectance was not. Multiple mediation modeling analyses further showed that social influence (z=2.64; P&lt;.001), facilitating conditions (z=4.54; P&lt;.001), descriptive norms (z=4.91; P&lt;.001), and effort expectancy (z=5.81; P=.008) mediated the association between job relevance and intentions. Finally, moderated regression analysis showed that the association between social influence and usage intention was significantly moderated (P=.02) by experience (Bexperience×social influence=.005; 95% CI 0.001 to 0.010; β=.080). In addition, the association between social influence and intentions was significantly moderated (P=.02) by age (Bage×social influence=.005; 95% CI 0.001 to 0.010; β=.077). Conclusions: Expectations of less effort in using EHRs and perceptions on supportive infrastructures for enabling EHR use were significantly associated with the greater acceptance of EHRs among GPs. Social norms were also associated with intentions, even more so among older GPs and those with less work experience. The theoretical and practical implications of these findings are also discussed.&quot;,&quot;issue&quot;:&quot;4&quot;,&quot;volume&quot;:&quot;9&quot;,&quot;expandedJournalTitle&quot;:&quot;JMIR Medical Informatics&quot;},&quot;isTemporary&quot;:false},{&quot;id&quot;:&quot;78d1afab-ed9d-35d9-b0dc-96de1b2acce3&quot;,&quot;itemData&quot;:{&quot;type&quot;:&quot;article-journal&quot;,&quot;id&quot;:&quot;78d1afab-ed9d-35d9-b0dc-96de1b2acce3&quot;,&quot;title&quot;:&quot;Implementation of an Electronic Medication Management System in a large tertiary hospital: a case of qualitative inquiry&quot;,&quot;author&quot;:[{&quot;family&quot;:&quot;Vaghasiya&quot;,&quot;given&quot;:&quot;Milan Rasikbhai&quot;,&quot;parse-names&quot;:false,&quot;dropping-particle&quot;:&quot;&quot;,&quot;non-dropping-particle&quot;:&quot;&quot;},{&quot;family&quot;:&quot;Penm&quot;,&quot;given&quot;:&quot;Jonathan&quot;,&quot;parse-names&quot;:false,&quot;dropping-particle&quot;:&quot;&quot;,&quot;non-dropping-particle&quot;:&quot;&quot;},{&quot;family&quot;:&quot;Kuan&quot;,&quot;given&quot;:&quot;Kevin K.Y.&quot;,&quot;parse-names&quot;:false,&quot;dropping-particle&quot;:&quot;&quot;,&quot;non-dropping-particle&quot;:&quot;&quot;},{&quot;family&quot;:&quot;Gunja&quot;,&quot;given&quot;:&quot;Naren&quot;,&quot;parse-names&quot;:false,&quot;dropping-particle&quot;:&quot;&quot;,&quot;non-dropping-particle&quot;:&quot;&quot;},{&quot;family&quot;:&quot;Liu&quot;,&quot;given&quot;:&quot;Yiren&quot;,&quot;parse-names&quot;:false,&quot;dropping-particle&quot;:&quot;&quot;,&quot;non-dropping-particle&quot;:&quot;&quot;},{&quot;family&quot;:&quot;Kim&quot;,&quot;given&quot;:&quot;Eui Dong&quot;,&quot;parse-names&quot;:false,&quot;dropping-particle&quot;:&quot;&quot;,&quot;non-dropping-particle&quot;:&quot;&quot;},{&quot;family&quot;:&quot;Petrina&quot;,&quot;given&quot;:&quot;Neysa&quot;,&quot;parse-names&quot;:false,&quot;dropping-particle&quot;:&quot;&quot;,&quot;non-dropping-particle&quot;:&quot;&quot;},{&quot;family&quot;:&quot;Poon&quot;,&quot;given&quot;:&quot;Simon&quot;,&quot;parse-names&quot;:false,&quot;dropping-particle&quot;:&quot;&quot;,&quot;non-dropping-particle&quot;:&quot;&quot;}],&quot;container-title&quot;:&quot;BMC Medical Informatics and Decision Making&quot;,&quot;DOI&quot;:&quot;10.1186/s12911-021-01584-w&quot;,&quot;ISSN&quot;:&quot;14726947&quot;,&quot;PMID&quot;:&quot;34315447&quot;,&quot;URL&quot;:&quot;https://doi.org/10.1186/s12911-021-01584-w&quot;,&quot;issued&quot;:{&quot;date-parts&quot;:[[2021]]},&quot;page&quot;:&quot;1-11&quot;,&quot;abstract&quot;:&quot;Background: Hospitals across Australia are implementing Clinical Information Systems, e.g. Electronic Medication Management Systems (EMMS) at a rapid pace to moderate health services. The benefits of the EMMS depend on the acceptance of the system by the clinicians. The study hospital used a unique patient-centric implementation strategy that was based on the guiding principle of “one patient, one chart” to avoid a patient being on a hybrid medication chart. This paper aims to study the factors facilitating or hindering the adoption of the EMMS as viewed by clinicians and the implementation team. Methods: Four focus groups (FG), one each for (1) doctors, (2) nurses, (3) pharmacists, and (4) implementation team, were conducted. A guide for the FG was based on the Unified Theory of Acceptance and Use of Technology (UTAUT). Results: A total of 23 unique subthemes were identified and were grouped into five main themes (1) implementation strategy, (2) organisational outcome of EMMS, (3) individual impact of EMMS, (4) IT product, and (5) organisational culture. Clinicians reported improvement in their workflow efficiency post-EMMS implementation. They also reported some challenges in using the EMMS that centered around the area of infrastructure, technical and design issues. Additionally, the implementation team highlighted two crucial factors influencing the success of EMMS implementation, namely: (1) the patient-centric implementation strategy, and (2) the organisation readiness. Conclusion: Overall, this study outlines the implementation process of the EMMS in a large healthcare facility from the clinicians’ and the implementation team’s perspectives using UTAUT model. The result suggests that clinicians’ acceptance of the EMMS was highly influenced by the unique implementation strategy (namely, patient-centric approach and clinical leadership in the implementation team). Whereas the level of adoption of EMMS by clinicians was determined by their level of perceived and realised benefits. On the other hand, a number of barriers to the adoption of EMMS were discovered, namely, general training instead of customised training based on local needs, technical and design issues and lack of availability of computer systems. It is suggested that promptly resolving these issues can improve the adoption of the EMMS.&quot;,&quot;publisher&quot;:&quot;BioMed Central&quot;,&quot;issue&quot;:&quot;1&quot;,&quot;volume&quot;:&quot;21&quot;,&quot;expandedJournalTitle&quot;:&quot;BMC Medical Informatics and Decision Making&quot;},&quot;isTemporary&quot;:false},{&quot;id&quot;:&quot;b19abb00-8e28-36f2-aeae-8dd25e7fab68&quot;,&quot;itemData&quot;:{&quot;type&quot;:&quot;article-journal&quot;,&quot;id&quot;:&quot;b19abb00-8e28-36f2-aeae-8dd25e7fab68&quot;,&quot;title&quot;:&quot;Factors Influencing Problem List Use in Electronic Health Records-Application of the Unified Theory of Acceptance and Use of Technology&quot;,&quot;author&quot;:[{&quot;family&quot;:&quot;Klappe&quot;,&quot;given&quot;:&quot;Eva S.&quot;,&quot;parse-names&quot;:false,&quot;dropping-particle&quot;:&quot;&quot;,&quot;non-dropping-particle&quot;:&quot;&quot;},{&quot;family&quot;:&quot;Keizer&quot;,&quot;given&quot;:&quot;Nicolette F.&quot;,&quot;parse-names&quot;:false,&quot;dropping-particle&quot;:&quot;&quot;,&quot;non-dropping-particle&quot;:&quot;de&quot;},{&quot;family&quot;:&quot;Cornet&quot;,&quot;given&quot;:&quot;Ronald&quot;,&quot;parse-names&quot;:false,&quot;dropping-particle&quot;:&quot;&quot;,&quot;non-dropping-particle&quot;:&quot;&quot;}],&quot;container-title&quot;:&quot;Applied Clinical Informatics&quot;,&quot;DOI&quot;:&quot;10.1055/s-0040-1712466&quot;,&quot;ISSN&quot;:&quot;18690327&quot;,&quot;PMID&quot;:&quot;32521555&quot;,&quot;issued&quot;:{&quot;date-parts&quot;:[[2020]]},&quot;page&quot;:&quot;415-426&quot;,&quot;abstract&quot;:&quot;Background Problem-oriented electronic health record (EHR) systems can help physicians to track a patient's status and progress, and organize clinical documentation, which could help improving quality of clinical data and enable data reuse. The problem list is central in a problem-oriented medical record. However, current problem lists remain incomplete because of the lack of end-user training and inaccurate content of underlying terminologies. This leads to modifications of diagnosis code descriptions and use of free-text notes, limiting reuse of data. Objectives We aimed to investigate factors that influence acceptance and actual use of the problem list, and used these to propose recommendations, to increase the value of problem lists for (re)use. Methods Semistructured interviews were conducted with physicians, heads of medical departments, and data quality experts, who were invited through snowball sampling. The interviews were transcribed and coded. Comments were fitted in constructs of the validated framework unified theory of acceptance user technology (UTAUT), and were discussed in terms of facilitators and barriers. Results In total, 24 interviews were conducted. We found large variability in attitudes toward problem list use. Barriers included uncertainty about the responsibility for maintaining the problem list and little perceived benefits. Facilitators included the (re)design of policies, improved (peer-to-peer) training to increase motivation, and positive peer feedback and monitoring. Motivation is best increased through sharing benefits relevant in the care process, such as providing overview, timely generation of discharge or referral letters, and reuse of data. Furthermore, content of the underlying terminology should be improved and the problem list should be better presented in the EHR system. Conclusion To let physicians accept and use the problem list, policies and guidelines should be redesigned, and prioritized by supervising staff. Additionally, peer-to-peer training on the benefits of using the problem list is needed.&quot;,&quot;issue&quot;:&quot;3&quot;,&quot;volume&quot;:&quot;11&quot;,&quot;expandedJournalTitle&quot;:&quot;Applied Clinical Informatics&quot;},&quot;isTemporary&quot;:false},{&quot;id&quot;:&quot;d11fd85f-cc5f-3692-b339-d49717aa369c&quot;,&quot;itemData&quot;:{&quot;type&quot;:&quot;article-journal&quot;,&quot;id&quot;:&quot;d11fd85f-cc5f-3692-b339-d49717aa369c&quot;,&quot;title&quot;:&quot;Investigating factors influencing the physicians’ adoption of electronic health record (EHR) in healthcare system of Bangladesh: An empirical study&quot;,&quot;author&quot;:[{&quot;family&quot;:&quot;Hossain&quot;,&quot;given&quot;:&quot;Akram&quot;,&quot;parse-names&quot;:false,&quot;dropping-particle&quot;:&quot;&quot;,&quot;non-dropping-particle&quot;:&quot;&quot;},{&quot;family&quot;:&quot;Quaresma&quot;,&quot;given&quot;:&quot;Rui&quot;,&quot;parse-names&quot;:false,&quot;dropping-particle&quot;:&quot;&quot;,&quot;non-dropping-particle&quot;:&quot;&quot;},{&quot;family&quot;:&quot;Rahman&quot;,&quot;given&quot;:&quot;Habibur&quot;,&quot;parse-names&quot;:false,&quot;dropping-particle&quot;:&quot;&quot;,&quot;non-dropping-particle&quot;:&quot;&quot;}],&quot;container-title&quot;:&quot;International Journal of Information Management&quot;,&quot;DOI&quot;:&quot;10.1016/j.ijinfomgt.2018.09.016&quot;,&quot;ISSN&quot;:&quot;02684012&quot;,&quot;URL&quot;:&quot;https://doi.org/10.1016/j.ijinfomgt.2018.09.016&quot;,&quot;issued&quot;:{&quot;date-parts&quot;:[[2019]]},&quot;page&quot;:&quot;76-87&quot;,&quot;abstract&quot;:&quot;Electronic Health Record (EHR) can promote awareness or knowledge about healthcare among patients and healthcare professionals to improve collaboration between different governmental bodies, and enhance healthcare quality. The aim of the study is to identify the critical farctors affecting the physicians’ adoption of EHR in healthcare system of Bangladesh by extending the Unified Theory of Acceptance and Use of Technology (UTAUT) to include Personal Innovativeness in Information Technology and Resistance to Change. A cross-sectional survey questionnaire was used to collect data from 300 participants in different private and public hospitals in Dhaka, the capital city of Bangladesh. The study used partial least square (PLS) method, a statistical analysis technique based on the structural equation modeling (SEM), to analyze the collected data. The results of the study determined that Social Influence (β = 0.19, P &lt; 0.05), Facilitating Conditions (β = 0.19, P &lt; 0.05), and Personal Innovativeness in Information Technology (β = 0.19, P &lt; 0.05) had a significant influence on physicians’ Behavioral Intention to adopt the EHR system, whereas Performance Expectancy (β = 0.08, P &gt; 0.05), Effort Expectancy (β = -0.02, P &gt; 0.05), and Resistance to Change (β = 0.03, P &gt; 0.05) had no significant influence. The findings suggest that policymakers should increase the adoption of the EHR system by developing social strategies to encourage physicians to stimulate each other to use the EHR system and ensuring technical sufficiency, training to facilitate the use of the EHR system. In addition, the policymakers should identify physicians who possess a propensity to experiment with new information technologies as well as reduce existing challenges and barriers such as computers crush, poor infrastructure with erratic power supply etc. Moreover, we identify future research areas that provide scholars opportunities to push theoretical and empirical boundaries and offer further insights into the study of the EHR system.&quot;,&quot;publisher&quot;:&quot;Elsevier&quot;,&quot;issue&quot;:&quot;May 2018&quot;,&quot;volume&quot;:&quot;44&quot;,&quot;expandedJournalTitle&quot;:&quot;International Journal of Information Management&quot;},&quot;isTemporary&quot;:false},{&quot;id&quot;:&quot;6da34481-1879-342b-9ed4-048f2a848750&quot;,&quot;itemData&quot;:{&quot;type&quot;:&quot;article-journal&quot;,&quot;id&quot;:&quot;6da34481-1879-342b-9ed4-048f2a848750&quot;,&quot;title&quot;:&quot;Overcoming barriers to implementing patient-reported outcomes in an electronic health record: A case report&quot;,&quot;author&quot;:[{&quot;family&quot;:&quot;Harle&quot;,&quot;given&quot;:&quot;Christopher A.&quot;,&quot;parse-names&quot;:false,&quot;dropping-particle&quot;:&quot;&quot;,&quot;non-dropping-particle&quot;:&quot;&quot;},{&quot;family&quot;:&quot;Listhaus&quot;,&quot;given&quot;:&quot;Alyson&quot;,&quot;parse-names&quot;:false,&quot;dropping-particle&quot;:&quot;&quot;,&quot;non-dropping-particle&quot;:&quot;&quot;},{&quot;family&quot;:&quot;Covarrubias&quot;,&quot;given&quot;:&quot;Constanza M.&quot;,&quot;parse-names&quot;:false,&quot;dropping-particle&quot;:&quot;&quot;,&quot;non-dropping-particle&quot;:&quot;&quot;},{&quot;family&quot;:&quot;Schmidt&quot;,&quot;given&quot;:&quot;Siegfried O.F.&quot;,&quot;parse-names&quot;:false,&quot;dropping-particle&quot;:&quot;&quot;,&quot;non-dropping-particle&quot;:&quot;&quot;},{&quot;family&quot;:&quot;Mackey&quot;,&quot;given&quot;:&quot;Sean&quot;,&quot;parse-names&quot;:false,&quot;dropping-particle&quot;:&quot;&quot;,&quot;non-dropping-particle&quot;:&quot;&quot;},{&quot;family&quot;:&quot;Carek&quot;,&quot;given&quot;:&quot;Peter J.&quot;,&quot;parse-names&quot;:false,&quot;dropping-particle&quot;:&quot;&quot;,&quot;non-dropping-particle&quot;:&quot;&quot;},{&quot;family&quot;:&quot;Fillingim&quot;,&quot;given&quot;:&quot;Roger B.&quot;,&quot;parse-names&quot;:false,&quot;dropping-particle&quot;:&quot;&quot;,&quot;non-dropping-particle&quot;:&quot;&quot;},{&quot;family&quot;:&quot;Hurley&quot;,&quot;given&quot;:&quot;Robert W.&quot;,&quot;parse-names&quot;:false,&quot;dropping-particle&quot;:&quot;&quot;,&quot;non-dropping-particle&quot;:&quot;&quot;}],&quot;container-title&quot;:&quot;Journal of the American Medical Informatics Association&quot;,&quot;DOI&quot;:&quot;10.1093/jamia/ocv085&quot;,&quot;ISSN&quot;:&quot;1527974X&quot;,&quot;PMID&quot;:&quot;26159464&quot;,&quot;issued&quot;:{&quot;date-parts&quot;:[[2016]]},&quot;page&quot;:&quot;74-79&quot;,&quot;abstract&quot;:&quot;In this case report, the authors describe the implementation of a system for collecting patient-reported outcomes and integrating results in an electronic health record. The objective was to identify lessons learned in overcoming barriers to collecting and integrating patient-reported outcomes in an electronic health record. The authors analyzed qualitative data in 42 documents collected from system development meetings, written feedback from users, and clinical observations with practice staff, providers, and patients. Guided by the Unified Theory on the Adoption and Use of Information Technology, 5 emergent themes were identified. Two barriers emerged: (i) uncertain clinical benefit and (ii) time, work flow, and effort constraints. Three facilitators emerged: (iii) process automation, (iv) usable system interfaces, and (v) collecting patient-reported outcomes for the right patient at the right time. For electronic health record-integrated patient-reported outcomes to succeed as useful clinical tools, system designers must ensure the clinical relevance of the information being collected while minimizing provider, staff, and patient burden.&quot;,&quot;issue&quot;:&quot;1&quot;,&quot;volume&quot;:&quot;23&quot;},&quot;isTemporary&quot;:false}],&quot;citationTag&quot;:&quot;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&quot;},{&quot;citationID&quot;:&quot;MENDELEY_CITATION_34d81132-036b-42c2-b560-75942fbbda8e&quot;,&quot;properties&quot;:{&quot;noteIndex&quot;:0},&quot;isEdited&quot;:false,&quot;manualOverride&quot;:{&quot;isManuallyOverridden&quot;:false,&quot;citeprocText&quot;:&quot;(18,19,22)&quot;,&quot;manualOverrideText&quot;:&quot;&quot;},&quot;citationItems&quot;:[{&quot;id&quot;:&quot;75ad8704-5204-3499-883d-214454ce4aef&quot;,&quot;itemData&quot;:{&quot;type&quot;:&quot;article-journal&quot;,&quot;id&quot;:&quot;75ad8704-5204-3499-883d-214454ce4aef&quot;,&quot;title&quot;:&quot;Evaluation of an electronic Health record (EHR) tool for integrated behavioral health in primary care&quot;,&quot;author&quot;:[{&quot;family&quot;:&quot;Jetelina&quot;,&quot;given&quot;:&quot;Katelyn K.&quot;,&quot;parse-names&quot;:false,&quot;dropping-particle&quot;:&quot;&quot;,&quot;non-dropping-particle&quot;:&quot;&quot;},{&quot;family&quot;:&quot;Woodson&quot;,&quot;given&quot;:&quot;Tanisha Tate&quot;,&quot;parse-names&quot;:false,&quot;dropping-particle&quot;:&quot;&quot;,&quot;non-dropping-particle&quot;:&quot;&quot;},{&quot;family&quot;:&quot;Gunn&quot;,&quot;given&quot;:&quot;Rose&quot;,&quot;parse-names&quot;:false,&quot;dropping-particle&quot;:&quot;&quot;,&quot;non-dropping-particle&quot;:&quot;&quot;},{&quot;family&quot;:&quot;Muller&quot;,&quot;given&quot;:&quot;Brianna&quot;,&quot;parse-names&quot;:false,&quot;dropping-particle&quot;:&quot;&quot;,&quot;non-dropping-particle&quot;:&quot;&quot;},{&quot;family&quot;:&quot;Clark&quot;,&quot;given&quot;:&quot;Khaya D.&quot;,&quot;parse-names&quot;:false,&quot;dropping-particle&quot;:&quot;&quot;,&quot;non-dropping-particle&quot;:&quot;&quot;},{&quot;family&quot;:&quot;DeVoe&quot;,&quot;given&quot;:&quot;Jennifer E.&quot;,&quot;parse-names&quot;:false,&quot;dropping-particle&quot;:&quot;&quot;,&quot;non-dropping-particle&quot;:&quot;&quot;},{&quot;family&quot;:&quot;Balasubramanian&quot;,&quot;given&quot;:&quot;Bijal A.&quot;,&quot;parse-names&quot;:false,&quot;dropping-particle&quot;:&quot;&quot;,&quot;non-dropping-particle&quot;:&quot;&quot;},{&quot;family&quot;:&quot;Cohen&quot;,&quot;given&quot;:&quot;Deborah J.&quot;,&quot;parse-names&quot;:false,&quot;dropping-particle&quot;:&quot;&quot;,&quot;non-dropping-particle&quot;:&quot;&quot;}],&quot;container-title&quot;:&quot;Journal of the American Board of Family Medicine&quot;,&quot;DOI&quot;:&quot;10.3122/jabfm.2018.05.180041&quot;,&quot;ISSN&quot;:&quot;15587118&quot;,&quot;PMID&quot;:&quot;30201667&quot;,&quot;issued&quot;:{&quot;date-parts&quot;:[[2018]]},&quot;page&quot;:&quot;712-723&quot;,&quot;abstract&quot;:&quot;Background: Integrating behavioral health into primary care can improve care quality; however, most electronic health records are not designed to meet the needs of integrated teams. We worked with practices and behavioral health (BH) clinicians to design a suite of electronic health record tools to address these needs (“BH e-Suite”). The purpose of this article is to examine whether implementation of the BH e-Suite changes process of care, intermediate clinical outcomes, and patient experiences, and whether its use is acceptable to practice members and BH clinicians. Methods: We conducted a convergent mixed-methods proof-of-concept study, implementing the BH e-Suite across 6 Oregon federally qualified community health centers (“intervention clinics”). We matched intervention clinics to 6 control clinics, based on location and patient panel characteristics, to assess whether process of care (Patient Health Questionnaire-9 [PHQ-9] and Generalized Anxiety Disorder-7 screening) and intermediate outcomes (PHQ-9, Generalized Anxiety Disorder-7 scores) changed postimplementation. Prepost patient surveys were used to assess changes in patient experience. To elucidate factors influencing implementation, we merged quantitative findings with structured observations, surveys, and interviews with practice members. Results: Implementation improved process of care (PHQ-9 screening). During the course of the study, change in intermediate outcomes was not observed. Degree of BH e-Suite implementation varied: 2 clinics fully implemented, 2 partially implemented, and 2 practices did not implement at all. Initial practice conditions (eg, low resistance to change, higher capacity), process characteristics (eg, thoughtful planning), and individual characteristics (eg, high self-efficacy) were related to degree of implementation. Conclusions: Health information technology tools designed for behavioral health integration must fit the needs of clinics for the successful uptake and improvement in patient experiences. Research is needed to further assess the effectiveness of this tool in improving patient outcomes and to optimize broader dissemination of this tool among primary care clinics integrating behavioral health.&quot;,&quot;issue&quot;:&quot;5&quot;,&quot;volume&quot;:&quot;31&quot;,&quot;expandedJournalTitle&quot;:&quot;Journal of the American Board of Family Medicine&quot;},&quot;isTemporary&quot;:false},{&quot;id&quot;:&quot;78d1afab-ed9d-35d9-b0dc-96de1b2acce3&quot;,&quot;itemData&quot;:{&quot;type&quot;:&quot;article-journal&quot;,&quot;id&quot;:&quot;78d1afab-ed9d-35d9-b0dc-96de1b2acce3&quot;,&quot;title&quot;:&quot;Implementation of an Electronic Medication Management System in a large tertiary hospital: a case of qualitative inquiry&quot;,&quot;author&quot;:[{&quot;family&quot;:&quot;Vaghasiya&quot;,&quot;given&quot;:&quot;Milan Rasikbhai&quot;,&quot;parse-names&quot;:false,&quot;dropping-particle&quot;:&quot;&quot;,&quot;non-dropping-particle&quot;:&quot;&quot;},{&quot;family&quot;:&quot;Penm&quot;,&quot;given&quot;:&quot;Jonathan&quot;,&quot;parse-names&quot;:false,&quot;dropping-particle&quot;:&quot;&quot;,&quot;non-dropping-particle&quot;:&quot;&quot;},{&quot;family&quot;:&quot;Kuan&quot;,&quot;given&quot;:&quot;Kevin K.Y.&quot;,&quot;parse-names&quot;:false,&quot;dropping-particle&quot;:&quot;&quot;,&quot;non-dropping-particle&quot;:&quot;&quot;},{&quot;family&quot;:&quot;Gunja&quot;,&quot;given&quot;:&quot;Naren&quot;,&quot;parse-names&quot;:false,&quot;dropping-particle&quot;:&quot;&quot;,&quot;non-dropping-particle&quot;:&quot;&quot;},{&quot;family&quot;:&quot;Liu&quot;,&quot;given&quot;:&quot;Yiren&quot;,&quot;parse-names&quot;:false,&quot;dropping-particle&quot;:&quot;&quot;,&quot;non-dropping-particle&quot;:&quot;&quot;},{&quot;family&quot;:&quot;Kim&quot;,&quot;given&quot;:&quot;Eui Dong&quot;,&quot;parse-names&quot;:false,&quot;dropping-particle&quot;:&quot;&quot;,&quot;non-dropping-particle&quot;:&quot;&quot;},{&quot;family&quot;:&quot;Petrina&quot;,&quot;given&quot;:&quot;Neysa&quot;,&quot;parse-names&quot;:false,&quot;dropping-particle&quot;:&quot;&quot;,&quot;non-dropping-particle&quot;:&quot;&quot;},{&quot;family&quot;:&quot;Poon&quot;,&quot;given&quot;:&quot;Simon&quot;,&quot;parse-names&quot;:false,&quot;dropping-particle&quot;:&quot;&quot;,&quot;non-dropping-particle&quot;:&quot;&quot;}],&quot;container-title&quot;:&quot;BMC Medical Informatics and Decision Making&quot;,&quot;DOI&quot;:&quot;10.1186/s12911-021-01584-w&quot;,&quot;ISSN&quot;:&quot;14726947&quot;,&quot;PMID&quot;:&quot;34315447&quot;,&quot;URL&quot;:&quot;https://doi.org/10.1186/s12911-021-01584-w&quot;,&quot;issued&quot;:{&quot;date-parts&quot;:[[2021]]},&quot;page&quot;:&quot;1-11&quot;,&quot;abstract&quot;:&quot;Background: Hospitals across Australia are implementing Clinical Information Systems, e.g. Electronic Medication Management Systems (EMMS) at a rapid pace to moderate health services. The benefits of the EMMS depend on the acceptance of the system by the clinicians. The study hospital used a unique patient-centric implementation strategy that was based on the guiding principle of “one patient, one chart” to avoid a patient being on a hybrid medication chart. This paper aims to study the factors facilitating or hindering the adoption of the EMMS as viewed by clinicians and the implementation team. Methods: Four focus groups (FG), one each for (1) doctors, (2) nurses, (3) pharmacists, and (4) implementation team, were conducted. A guide for the FG was based on the Unified Theory of Acceptance and Use of Technology (UTAUT). Results: A total of 23 unique subthemes were identified and were grouped into five main themes (1) implementation strategy, (2) organisational outcome of EMMS, (3) individual impact of EMMS, (4) IT product, and (5) organisational culture. Clinicians reported improvement in their workflow efficiency post-EMMS implementation. They also reported some challenges in using the EMMS that centered around the area of infrastructure, technical and design issues. Additionally, the implementation team highlighted two crucial factors influencing the success of EMMS implementation, namely: (1) the patient-centric implementation strategy, and (2) the organisation readiness. Conclusion: Overall, this study outlines the implementation process of the EMMS in a large healthcare facility from the clinicians’ and the implementation team’s perspectives using UTAUT model. The result suggests that clinicians’ acceptance of the EMMS was highly influenced by the unique implementation strategy (namely, patient-centric approach and clinical leadership in the implementation team). Whereas the level of adoption of EMMS by clinicians was determined by their level of perceived and realised benefits. On the other hand, a number of barriers to the adoption of EMMS were discovered, namely, general training instead of customised training based on local needs, technical and design issues and lack of availability of computer systems. It is suggested that promptly resolving these issues can improve the adoption of the EMMS.&quot;,&quot;publisher&quot;:&quot;BioMed Central&quot;,&quot;issue&quot;:&quot;1&quot;,&quot;volume&quot;:&quot;21&quot;},&quot;isTemporary&quot;:false},{&quot;id&quot;:&quot;b19abb00-8e28-36f2-aeae-8dd25e7fab68&quot;,&quot;itemData&quot;:{&quot;type&quot;:&quot;article-journal&quot;,&quot;id&quot;:&quot;b19abb00-8e28-36f2-aeae-8dd25e7fab68&quot;,&quot;title&quot;:&quot;Factors Influencing Problem List Use in Electronic Health Records-Application of the Unified Theory of Acceptance and Use of Technology&quot;,&quot;author&quot;:[{&quot;family&quot;:&quot;Klappe&quot;,&quot;given&quot;:&quot;Eva S.&quot;,&quot;parse-names&quot;:false,&quot;dropping-particle&quot;:&quot;&quot;,&quot;non-dropping-particle&quot;:&quot;&quot;},{&quot;family&quot;:&quot;Keizer&quot;,&quot;given&quot;:&quot;Nicolette F.&quot;,&quot;parse-names&quot;:false,&quot;dropping-particle&quot;:&quot;&quot;,&quot;non-dropping-particle&quot;:&quot;de&quot;},{&quot;family&quot;:&quot;Cornet&quot;,&quot;given&quot;:&quot;Ronald&quot;,&quot;parse-names&quot;:false,&quot;dropping-particle&quot;:&quot;&quot;,&quot;non-dropping-particle&quot;:&quot;&quot;}],&quot;container-title&quot;:&quot;Applied Clinical Informatics&quot;,&quot;DOI&quot;:&quot;10.1055/s-0040-1712466&quot;,&quot;ISSN&quot;:&quot;18690327&quot;,&quot;PMID&quot;:&quot;32521555&quot;,&quot;issued&quot;:{&quot;date-parts&quot;:[[2020]]},&quot;page&quot;:&quot;415-426&quot;,&quot;abstract&quot;:&quot;Background Problem-oriented electronic health record (EHR) systems can help physicians to track a patient's status and progress, and organize clinical documentation, which could help improving quality of clinical data and enable data reuse. The problem list is central in a problem-oriented medical record. However, current problem lists remain incomplete because of the lack of end-user training and inaccurate content of underlying terminologies. This leads to modifications of diagnosis code descriptions and use of free-text notes, limiting reuse of data. Objectives We aimed to investigate factors that influence acceptance and actual use of the problem list, and used these to propose recommendations, to increase the value of problem lists for (re)use. Methods Semistructured interviews were conducted with physicians, heads of medical departments, and data quality experts, who were invited through snowball sampling. The interviews were transcribed and coded. Comments were fitted in constructs of the validated framework unified theory of acceptance user technology (UTAUT), and were discussed in terms of facilitators and barriers. Results In total, 24 interviews were conducted. We found large variability in attitudes toward problem list use. Barriers included uncertainty about the responsibility for maintaining the problem list and little perceived benefits. Facilitators included the (re)design of policies, improved (peer-to-peer) training to increase motivation, and positive peer feedback and monitoring. Motivation is best increased through sharing benefits relevant in the care process, such as providing overview, timely generation of discharge or referral letters, and reuse of data. Furthermore, content of the underlying terminology should be improved and the problem list should be better presented in the EHR system. Conclusion To let physicians accept and use the problem list, policies and guidelines should be redesigned, and prioritized by supervising staff. Additionally, peer-to-peer training on the benefits of using the problem list is needed.&quot;,&quot;issue&quot;:&quot;3&quot;,&quot;volume&quot;:&quot;11&quot;},&quot;isTemporary&quot;:false}],&quot;citationTag&quot;:&quot;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&quot;},{&quot;citationID&quot;:&quot;MENDELEY_CITATION_990379cc-72c1-4c98-bba1-db87344be022&quot;,&quot;properties&quot;:{&quot;noteIndex&quot;:0},&quot;isEdited&quot;:false,&quot;manualOverride&quot;:{&quot;isManuallyOverridden&quot;:false,&quot;citeprocText&quot;:&quot;(23–26)&quot;,&quot;manualOverrideText&quot;:&quot;&quot;},&quot;citationItems&quot;:[{&quot;id&quot;:&quot;506c277b-81cf-3d9d-a1ff-313fd202d611&quot;,&quot;itemData&quot;:{&quot;type&quot;:&quot;article-journal&quot;,&quot;id&quot;:&quot;506c277b-81cf-3d9d-a1ff-313fd202d611&quot;,&quot;title&quot;:&quot;Electronic health records: Use, barriers and satisfaction among physicians who care for black and Hispanic patients&quot;,&quot;author&quot;:[{&quot;family&quot;:&quot;Jha&quot;,&quot;given&quot;:&quot;Ashish K.&quot;,&quot;parse-names&quot;:false,&quot;dropping-particle&quot;:&quot;&quot;,&quot;non-dropping-particle&quot;:&quot;&quot;},{&quot;family&quot;:&quot;Bates&quot;,&quot;given&quot;:&quot;David W.&quot;,&quot;parse-names&quot;:false,&quot;dropping-particle&quot;:&quot;&quot;,&quot;non-dropping-particle&quot;:&quot;&quot;},{&quot;family&quot;:&quot;Jenter&quot;,&quot;given&quot;:&quot;Chelsea&quot;,&quot;parse-names&quot;:false,&quot;dropping-particle&quot;:&quot;&quot;,&quot;non-dropping-particle&quot;:&quot;&quot;},{&quot;family&quot;:&quot;Orav&quot;,&quot;given&quot;:&quot;E. John&quot;,&quot;parse-names&quot;:false,&quot;dropping-particle&quot;:&quot;&quot;,&quot;non-dropping-particle&quot;:&quot;&quot;},{&quot;family&quot;:&quot;Zheng&quot;,&quot;given&quot;:&quot;Jie&quot;,&quot;parse-names&quot;:false,&quot;dropping-particle&quot;:&quot;&quot;,&quot;non-dropping-particle&quot;:&quot;&quot;},{&quot;family&quot;:&quot;Cleary&quot;,&quot;given&quot;:&quot;Paul&quot;,&quot;parse-names&quot;:false,&quot;dropping-particle&quot;:&quot;&quot;,&quot;non-dropping-particle&quot;:&quot;&quot;},{&quot;family&quot;:&quot;Simon&quot;,&quot;given&quot;:&quot;Steven R.&quot;,&quot;parse-names&quot;:false,&quot;dropping-particle&quot;:&quot;&quot;,&quot;non-dropping-particle&quot;:&quot;&quot;}],&quot;container-title&quot;:&quot;Journal of Evaluation in Clinical Practice&quot;,&quot;DOI&quot;:&quot;10.1111/j.1365-2753.2008.00975.x&quot;,&quot;ISSN&quot;:&quot;13561294&quot;,&quot;PMID&quot;:&quot;18759752&quot;,&quot;issued&quot;:{&quot;date-parts&quot;:[[2009]]},&quot;page&quot;:&quot;158-163&quot;,&quot;abstract&quot;:&quot;Objectives : Electronic health records (EHRs) are a promising tool to improve the quality of health care, although it remains unclear who will benefit from this new technology. Given that a small group of providers care for most racial/ethnic minorities, we sought to determine whether minority-serving providers adopt EHR systems at comparable rates to other providers. Methods : We used survey data from stratified random sample of all medical practices in Massachusetts in 2005. We determined rates of EHR adoption, perceived barriers to adoption, and satisfaction with EHR systems. Results : Physicians who reported patient panels of more than 40% black or Hispanic had comparable levels of EHR adoption than other physicians (27.9% and 21.8%, respectively, P = 0.46). Physicians from minority-serving practices identified financial and other barriers to implementing EHR systems at similar rates, although these physicians were less likely to be concerned with privacy and security concerns of EHRs (47.1% vs. 64.4%, P = 0.01). Finally, physicians from high-minority practices had similar perceptions about the positive impact of EHRs on quality (73.7% vs. 76.6%, P = 0.43) and costs (46.9% vs. 51.5%, P = 0.17) of care. Conclusions : In a state with a diverse minority population, we found no evidence that minority-serving providers had lower EHR adoption rates, faced different barriers to adoption or were less satisfied with EHRs. Given the importance of ensuring that minority-serving providers have equal access to EHR systems, we failed to find evidence of a new digital divide. © 2008 Blackwell Publishing Ltd.&quot;,&quot;issue&quot;:&quot;1&quot;,&quot;volume&quot;:&quot;15&quot;,&quot;expandedJournalTitle&quot;:&quot;Journal of Evaluation in Clinical Practice&quot;},&quot;isTemporary&quot;:false},{&quot;id&quot;:&quot;4a41801b-721b-3360-9e38-b606282c733f&quot;,&quot;itemData&quot;:{&quot;type&quot;:&quot;article-journal&quot;,&quot;id&quot;:&quot;4a41801b-721b-3360-9e38-b606282c733f&quot;,&quot;title&quot;:&quot;Electronic health records: Eliciting behavioral health providers' beliefs&quot;,&quot;author&quot;:[{&quot;family&quot;:&quot;Shank&quot;,&quot;given&quot;:&quot;Nancy&quot;,&quot;parse-names&quot;:false,&quot;dropping-particle&quot;:&quot;&quot;,&quot;non-dropping-particle&quot;:&quot;&quot;},{&quot;family&quot;:&quot;Willborn&quot;,&quot;given&quot;:&quot;Elizabeth&quot;,&quot;parse-names&quot;:false,&quot;dropping-particle&quot;:&quot;&quot;,&quot;non-dropping-particle&quot;:&quot;&quot;},{&quot;family&quot;:&quot;Pytlikzillig&quot;,&quot;given&quot;:&quot;Lisa&quot;,&quot;parse-names&quot;:false,&quot;dropping-particle&quot;:&quot;&quot;,&quot;non-dropping-particle&quot;:&quot;&quot;},{&quot;family&quot;:&quot;Noel&quot;,&quot;given&quot;:&quot;Harmonijoie&quot;,&quot;parse-names&quot;:false,&quot;dropping-particle&quot;:&quot;&quot;,&quot;non-dropping-particle&quot;:&quot;&quot;}],&quot;container-title&quot;:&quot;Community Mental Health Journal&quot;,&quot;DOI&quot;:&quot;10.1007/s10597-011-9409-6&quot;,&quot;ISSN&quot;:&quot;00103853&quot;,&quot;PMID&quot;:&quot;21573771&quot;,&quot;issued&quot;:{&quot;date-parts&quot;:[[2012]]},&quot;page&quot;:&quot;249-254&quot;,&quot;abstract&quot;:&quot;Interviews with 32 community behavioral health providers elicited perceived benefits and barriers of using electronic health records. Themes identified were (a) quality of care, (b) privacy and security, and (c) delivery of services. Benefits to quality of care were mentioned by 100% of the providers, and barriers by 59% of providers. Barriers involving privacy and security concerns were mentioned by 100% of providers, and benefits by 22%. Barriers to delivery of services were mentioned by 97% of providers, and benefits by 66%. Most providers (81%) expressed overall positive support for electronic behavioral health records. © 2011 Springer Science+Business Media, LLC.&quot;,&quot;issue&quot;:&quot;2&quot;,&quot;volume&quot;:&quot;48&quot;,&quot;expandedJournalTitle&quot;:&quot;Community Mental Health Journal&quot;},&quot;isTemporary&quot;:false},{&quot;id&quot;:&quot;a1bae1d4-805e-3018-ae55-fa350fc5b44a&quot;,&quot;itemData&quot;:{&quot;type&quot;:&quot;article-journal&quot;,&quot;id&quot;:&quot;a1bae1d4-805e-3018-ae55-fa350fc5b44a&quot;,&quot;title&quot;:&quot;Major Issues in Adoption of Electronic Health Records&quot;,&quot;author&quot;:[{&quot;family&quot;:&quot;Yi&quot;,&quot;given&quot;:&quot;Myongho&quot;,&quot;parse-names&quot;:false,&quot;dropping-particle&quot;:&quot;&quot;,&quot;non-dropping-particle&quot;:&quot;&quot;}],&quot;container-title&quot;:&quot;Journal of Digital Information Management&quot;,&quot;DOI&quot;:&quot;10.6025/jdim/2018/16/4/180-191&quot;,&quot;ISSN&quot;:&quot;0972-7272&quot;,&quot;issued&quot;:{&quot;date-parts&quot;:[[2018]]},&quot;page&quot;:&quot;180&quot;,&quot;abstract&quot;:&quot;http://dline.info/fpaper/jdim/v16i4/jdimv16i4_3.pdf&quot;,&quot;issue&quot;:&quot;4&quot;,&quot;volume&quot;:&quot;16&quot;,&quot;expandedJournalTitle&quot;:&quot;Journal of Digital Information Management&quot;},&quot;isTemporary&quot;:false},{&quot;id&quot;:&quot;6aa52724-839e-3bfe-9e58-6c01d72836d8&quot;,&quot;itemData&quot;:{&quot;type&quot;:&quot;article-journal&quot;,&quot;id&quot;:&quot;6aa52724-839e-3bfe-9e58-6c01d72836d8&quot;,&quot;title&quot;:&quot;Identifying Barriers in the Use of Electronic Health Records in Hawai'i.&quot;,&quot;author&quot;:[{&quot;family&quot;:&quot;Hamamura&quot;,&quot;given&quot;:&quot;Faith D&quot;,&quot;parse-names&quot;:false,&quot;dropping-particle&quot;:&quot;&quot;,&quot;non-dropping-particle&quot;:&quot;&quot;},{&quot;family&quot;:&quot;Withy&quot;,&quot;given&quot;:&quot;Kelley&quot;,&quot;parse-names&quot;:false,&quot;dropping-particle&quot;:&quot;&quot;,&quot;non-dropping-particle&quot;:&quot;&quot;},{&quot;family&quot;:&quot;Hughes&quot;,&quot;given&quot;:&quot;Kira&quot;,&quot;parse-names&quot;:false,&quot;dropping-particle&quot;:&quot;&quot;,&quot;non-dropping-particle&quot;:&quot;&quot;}],&quot;container-title&quot;:&quot;Hawai'i journal of medicine &amp; public health : a journal of Asia Pacific Medicine &amp; Public Health&quot;,&quot;ISSN&quot;:&quot;2165-8242&quot;,&quot;PMID&quot;:&quot;28435756&quot;,&quot;URL&quot;:&quot;http://www.ncbi.nlm.nih.gov/pubmed/28435756%0Ahttp://www.pubmedcentral.nih.gov/articlerender.fcgi?artid=PMC5375011&quot;,&quot;issued&quot;:{&quot;date-parts&quot;:[[2017]]},&quot;page&quot;:&quot;28-35&quot;,&quot;abstract&quot;:&quot;Hawai'i faces unique challenges to Electronic Health Record (EHR) adoption due to physician shortages, a widespread distribution of Medically Underserved Areas and Populations (MUA/P), and a higher percentage of small independent practices. However, research on EHR adoption in Hawai'i is limited. To address this gap, this article examines the current state of EHR in Hawai'i, the barriers to adoption, and the future of Health Information Technology (HIT) initiatives to improve the health of Hawai'i's people. Eight focus groups were conducted on Lana'i, Maui, Hawai'i Island, Kaua'i, Moloka'i, and O'ahu. In these groups, a total of 51 diverse health professionals were asked about the functionality of EHR systems, barriers to use, facilitators of use, and what EHRs would look like in a perfect world. Responses were summarized and analyzed based on constant comparative analysis techniques. Responses were then clustered into thirteen themes: system compatibility, loss of productivity, poor interface, IT support, hardware/software, patient factors, education/training, noise in the system, safety, data quality concerns, quality metrics, workflow, and malpractice concerns. Results show that every group mentioned system compatibility. In response to these findings, the Health eNet Community Health Record initiative - which allows providers web-based access to patient health information from the patient's provider network- was developed as a step toward alleviating some of the barriers to sharing information between different EHRs. The Medicare Access and CHIP Reauthorization Act of 2015 (MACRA) legislation will introduce a new payment model in 2017 that is partially based on EHR utilization. Therefore, more research should be done to understand EHR adoption and how this ruling will affect providers in Hawai'i.&quot;,&quot;issue&quot;:&quot;3 Suppl 1&quot;,&quot;volume&quot;:&quot;76&quot;,&quot;expandedJournalTitle&quot;:&quot;Hawai'i journal of medicine &amp; public health : a journal of Asia Pacific Medicine &amp; Public Health&quot;},&quot;isTemporary&quot;:false}],&quot;citationTag&quot;:&quot;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&quot;},{&quot;citationID&quot;:&quot;MENDELEY_CITATION_b4615a99-86f8-464f-bf09-f657aba21f08&quot;,&quot;properties&quot;:{&quot;noteIndex&quot;:0},&quot;isEdited&quot;:false,&quot;manualOverride&quot;:{&quot;isManuallyOverridden&quot;:false,&quot;citeprocText&quot;:&quot;(8,27–29)&quot;,&quot;manualOverrideText&quot;:&quot;&quot;},&quot;citationItems&quot;:[{&quot;id&quot;:&quot;2194a7fd-c4dd-30da-bb27-847ea25b0f03&quot;,&quot;itemData&quot;:{&quot;type&quot;:&quot;article-journal&quot;,&quot;id&quot;:&quot;2194a7fd-c4dd-30da-bb27-847ea25b0f03&quot;,&quot;title&quot;:&quot;Exploring critical factors influencing physicians' acceptance of mobile electronic medical records based on the dual-factor model: A validation in Taiwan&quot;,&quot;author&quot;:[{&quot;family&quot;:&quot;Liu&quot;,&quot;given&quot;:&quot;Chung Feng&quot;,&quot;parse-names&quot;:false,&quot;dropping-particle&quot;:&quot;&quot;,&quot;non-dropping-particle&quot;:&quot;&quot;},{&quot;family&quot;:&quot;Cheng&quot;,&quot;given&quot;:&quot;Tain Junn&quot;,&quot;parse-names&quot;:false,&quot;dropping-particle&quot;:&quot;&quot;,&quot;non-dropping-particle&quot;:&quot;&quot;}],&quot;container-title&quot;:&quot;BMC Medical Informatics and Decision Making&quot;,&quot;DOI&quot;:&quot;10.1186/s12911-014-0125-3&quot;,&quot;ISSN&quot;:&quot;14726947&quot;,&quot;PMID&quot;:&quot;25889506&quot;,&quot;issued&quot;:{&quot;date-parts&quot;:[[2015]]},&quot;page&quot;:&quot;1-12&quot;,&quot;abstract&quot;:&quot;Background: With respect to information management, most of the previous studies on the acceptance of healthcare information technologies were analyzed from \&quot;positive\&quot; perspectives. However, such acceptance is always influenced by both positive and negative factors and it is necessary to validate both in order to get a complete understanding. This study aims to explore physicians' acceptance of mobile electronic medical records based on the dual-factor model, which is comprised of inhibitors and enablers, to explain an individual's technology usage. Following an earlier healthcare study in the USA, the researchers conducted a similar survey for an Eastern country (Taiwan) to validate whether perceived threat to professional autonomy acts as a critical inhibitor. In addition, perceived mobility, which is regarded as a critical feature of mobile services, was also evaluated as a common antecedent variable in the model. Methods: Physicians from three branch hospitals of a medical group were invited to participate and complete questionnaires. Partial least squares, a structural equation modeling technique, was used to evaluate the proposed model for explanatory power and hypotheses testing. Results: 158 valid questionnaires were collected, yielding a response rate of 33.40%. As expected, the inhibitor of perceived threat has a significant impact on the physicians' perceptions of usefulness as well as their intention to use. The enablers of perceived ease of use and perceived usefulness were also significant. In addition, as expected, perceived mobility was confirmed to have a significant impact on perceived ease of use, perceived usefulness and perceived threat. Conclusions: It was confirmed that the dual-factor model is a comprehensive method for exploring the acceptance of healthcare information technologies, both in Western and Eastern countries. Furthermore, perceived mobility was proven to be an effective antecedent variable in the model. The researchers believe that the results of this study will contribute to the research on the acceptance of healthcare information technologies, particularly with regards to mobile electronic medical records, based on the dual-factor viewpoints of academia and practice.&quot;,&quot;issue&quot;:&quot;1&quot;,&quot;volume&quot;:&quot;15&quot;,&quot;expandedJournalTitle&quot;:&quot;BMC Medical Informatics and Decision Making&quot;},&quot;isTemporary&quot;:false},{&quot;id&quot;:&quot;0f759786-af6a-3edb-8680-55e6da6fc107&quot;,&quot;itemData&quot;:{&quot;type&quot;:&quot;article-journal&quot;,&quot;id&quot;:&quot;0f759786-af6a-3edb-8680-55e6da6fc107&quot;,&quot;title&quot;:&quot;Resistance Is Futile: But It Is Slowing the Pace of EHR Adoption Nonetheless&quot;,&quot;author&quot;:[{&quot;family&quot;:&quot;Ford&quot;,&quot;given&quot;:&quot;Eric W.&quot;,&quot;parse-names&quot;:false,&quot;dropping-particle&quot;:&quot;&quot;,&quot;non-dropping-particle&quot;:&quot;&quot;},{&quot;family&quot;:&quot;Menachemi&quot;,&quot;given&quot;:&quot;Nir&quot;,&quot;parse-names&quot;:false,&quot;dropping-particle&quot;:&quot;&quot;,&quot;non-dropping-particle&quot;:&quot;&quot;},{&quot;family&quot;:&quot;Peterson&quot;,&quot;given&quot;:&quot;Lori T.&quot;,&quot;parse-names&quot;:false,&quot;dropping-particle&quot;:&quot;&quot;,&quot;non-dropping-particle&quot;:&quot;&quot;},{&quot;family&quot;:&quot;Huerta&quot;,&quot;given&quot;:&quot;Timothy R.&quot;,&quot;parse-names&quot;:false,&quot;dropping-particle&quot;:&quot;&quot;,&quot;non-dropping-particle&quot;:&quot;&quot;}],&quot;container-title&quot;:&quot;Journal of the American Medical Informatics Association&quot;,&quot;DOI&quot;:&quot;10.1197/jamia.M3042&quot;,&quot;ISSN&quot;:&quot;10675027&quot;,&quot;PMID&quot;:&quot;19261931&quot;,&quot;issued&quot;:{&quot;date-parts&quot;:[[2009]]},&quot;page&quot;:&quot;274-281&quot;,&quot;abstract&quot;:&quot;Objective: The purpose of this study is to reassess the projected rate of Electronic Health Record (EHR) diffusion and examine how the federal government's efforts to promote the use of EHR technology have influenced physicians' willingness to adopt such systems. The study recreates and extends the analyses conducted by Ford et al.1 The two periods examined come before and after the U.S. Federal Government's concerted activity to promote EHR adoption. Design: Meta-analysis and bass modeling are used to compare EHR diffusion rates for two distinct periods of government activity. Very low levels of government activity to promote EHR diffusion marked the first period, before 2004. In 2004, the President of the United States called for a \&quot;Universal EHR Adoption\&quot; by 2014 (10 yrs), creating the major wave of activity and increased awareness of how EHRs will impact physicians' practices. Measurement: EHR adoption parameters-external and internal coefficients of influence-are estimated using bass diffusion models and future adoption rates are projected. Results: Comparing the EHR adoption rates before and after 2004 (2001-2004 and 2001-2007 respectively) indicate the physicians' resistance to adoption has increased during the second period. Based on current levels of adoption, less than half the physicians working in small practices will have implemented an EHR by 2014 (47.3%). Conclusions: The external forces driving EHR diffusion have grown in importance since 2004 relative to physicians' internal motivation to adopt such systems. Several national forces are likely contributing to the slowing pace of EHR diffusion. © 2009 J Am Med Inform Assoc.&quot;,&quot;issue&quot;:&quot;3&quot;,&quot;volume&quot;:&quot;16&quot;,&quot;expandedJournalTitle&quot;:&quot;Journal of the American Medical Informatics Association&quot;},&quot;isTemporary&quot;:false},{&quot;id&quot;:&quot;05147ada-d74e-38f6-b06e-75de5fd6cfd2&quot;,&quot;itemData&quot;:{&quot;type&quot;:&quot;article-journal&quot;,&quot;id&quot;:&quot;05147ada-d74e-38f6-b06e-75de5fd6cfd2&quot;,&quot;title&quot;:&quot;Adopting electronic medical records in primary care: Lessons learned from health information systems implementation experience in seven countries&quot;,&quot;author&quot;:[{&quot;family&quot;:&quot;Ludwick&quot;,&quot;given&quot;:&quot;D. A.&quot;,&quot;parse-names&quot;:false,&quot;dropping-particle&quot;:&quot;&quot;,&quot;non-dropping-particle&quot;:&quot;&quot;},{&quot;family&quot;:&quot;Doucette&quot;,&quot;given&quot;:&quot;John&quot;,&quot;parse-names&quot;:false,&quot;dropping-particle&quot;:&quot;&quot;,&quot;non-dropping-particle&quot;:&quot;&quot;}],&quot;container-title&quot;:&quot;International Journal of Medical Informatics&quot;,&quot;DOI&quot;:&quot;10.1016/j.ijmedinf.2008.06.005&quot;,&quot;ISSN&quot;:&quot;13865056&quot;,&quot;PMID&quot;:&quot;18644745&quot;,&quot;issued&quot;:{&quot;date-parts&quot;:[[2009]]},&quot;page&quot;:&quot;22-31&quot;,&quot;abstract&quot;:&quot;The adoption of health information systems is seen world wide as one method to mitigate the widening health care demand and supply gap. The purpose of this review was to identify the current state of knowledge about health information systems adoption in primary care. The goal was to understand factors and influencers affecting implementation outcomes from previous health information systems implementations experiences. A comprehensive systematic literature review of peer reviewed and grey literature was undertaken to identify the current state of knowledge regarding the implementation of health information systems. A total of 6 databases, 27 journal websites, 20 websites from grey sources, 9 websites from medical colleges and professional associations as well as 22 government/commission websites were searched. The searches returned almost 3700 article titles. Eighty-six articles met our inclusion and exclusion criteria. Articles show that systems' graphical user interface design quality, feature functionality, project management, procurement and users' previous experience affect implementation outcomes. Implementers had concerns about factors such as privacy, patient safety, provider/patient relations, staff anxiety, time factors, quality of care, finances, efficiency, and liability. The review showed that implementers can insulate the project from such concerns by establishing strong leadership, using project management techniques, establishing standards and training their staff to ensure such risks do not compromise implementation success. The review revealed the concept of socio-technical factors, or \&quot;fit\&quot; factors, that complicate health information systems deployment. The socio-technical perspective considers how the technical features of a health information system interact with the social features of a health care work environment. The review showed that quality of care, patient safety and provider/patient relations were not, positively or negatively, affected by systems implementation. The fact that no articles were found reviewing the benefits or drawbacks of health information systems accruing to patients should be concern to adopters, payers and jurisdictions. No studies were found that compared how provider-patient interactions in interviews are effected when providers used electronic health information systems as opposed to the paper equivalent. Very little information was available about privacy and liability. © 2008 Elsevier Ireland Ltd. All rights reserved.&quot;,&quot;issue&quot;:&quot;1&quot;,&quot;volume&quot;:&quot;78&quot;,&quot;expandedJournalTitle&quot;:&quot;International Journal of Medical Informatics&quot;},&quot;isTemporary&quot;:false},{&quot;id&quot;:&quot;dbf8216c-9c0b-3326-979f-1de1b9323c65&quot;,&quot;itemData&quot;:{&quot;type&quot;:&quot;article-journal&quot;,&quot;id&quot;:&quot;dbf8216c-9c0b-3326-979f-1de1b9323c65&quot;,&quot;title&quot;:&quot;Systematic review of factors influencing the adoption of information and communication technologies by healthcare professionals&quot;,&quot;author&quot;:[{&quot;family&quot;:&quot;Gagnon&quot;,&quot;given&quot;:&quot;Marie Pierre&quot;,&quot;parse-names&quot;:false,&quot;dropping-particle&quot;:&quot;&quot;,&quot;non-dropping-particle&quot;:&quot;&quot;},{&quot;family&quot;:&quot;Desmartis&quot;,&quot;given&quot;:&quot;Marie&quot;,&quot;parse-names&quot;:false,&quot;dropping-particle&quot;:&quot;&quot;,&quot;non-dropping-particle&quot;:&quot;&quot;},{&quot;family&quot;:&quot;Labrecque&quot;,&quot;given&quot;:&quot;Michel&quot;,&quot;parse-names&quot;:false,&quot;dropping-particle&quot;:&quot;&quot;,&quot;non-dropping-particle&quot;:&quot;&quot;},{&quot;family&quot;:&quot;Car&quot;,&quot;given&quot;:&quot;Josip&quot;,&quot;parse-names&quot;:false,&quot;dropping-particle&quot;:&quot;&quot;,&quot;non-dropping-particle&quot;:&quot;&quot;},{&quot;family&quot;:&quot;Pagliari&quot;,&quot;given&quot;:&quot;Claudia&quot;,&quot;parse-names&quot;:false,&quot;dropping-particle&quot;:&quot;&quot;,&quot;non-dropping-particle&quot;:&quot;&quot;},{&quot;family&quot;:&quot;Pluye&quot;,&quot;given&quot;:&quot;Pierre&quot;,&quot;parse-names&quot;:false,&quot;dropping-particle&quot;:&quot;&quot;,&quot;non-dropping-particle&quot;:&quot;&quot;},{&quot;family&quot;:&quot;Frémont&quot;,&quot;given&quot;:&quot;Pierre&quot;,&quot;parse-names&quot;:false,&quot;dropping-particle&quot;:&quot;&quot;,&quot;non-dropping-particle&quot;:&quot;&quot;},{&quot;family&quot;:&quot;Gagnon&quot;,&quot;given&quot;:&quot;Johanne&quot;,&quot;parse-names&quot;:false,&quot;dropping-particle&quot;:&quot;&quot;,&quot;non-dropping-particle&quot;:&quot;&quot;},{&quot;family&quot;:&quot;Tremblay&quot;,&quot;given&quot;:&quot;Nadine&quot;,&quot;parse-names&quot;:false,&quot;dropping-particle&quot;:&quot;&quot;,&quot;non-dropping-particle&quot;:&quot;&quot;},{&quot;family&quot;:&quot;Légaré&quot;,&quot;given&quot;:&quot;France&quot;,&quot;parse-names&quot;:false,&quot;dropping-particle&quot;:&quot;&quot;,&quot;non-dropping-particle&quot;:&quot;&quot;}],&quot;container-title&quot;:&quot;Journal of Medical Systems&quot;,&quot;DOI&quot;:&quot;10.1007/s10916-010-9473-4&quot;,&quot;ISSN&quot;:&quot;01485598&quot;,&quot;PMID&quot;:&quot;20703721&quot;,&quot;issued&quot;:{&quot;date-parts&quot;:[[2012]]},&quot;page&quot;:&quot;241-277&quot;,&quot;abstract&quot;:&quot;This systematic review of mixed methods studies focuses on factors that can facilitate or limit the implementation of information and communication technologies (ICTs) in clinical settings. Systematic searches of relevant bibliographic databases identified studies about interventions promoting ICT adoption by healthcare professionals. Content analysis was performed by two reviewers using a specific grid. One hundred and one (101) studies were included in the review. Perception of the benefits of the innovation (system usefulness) was the most common facilitating factor, followed by ease of use. Issues regarding design, technical concerns, familiarity with ICT, and time were the most frequent limiting factors identified. Our results suggest strategies that could effectively promote the successful adoption of ICT in healthcare professional practices. © Springer Science+Business Media, LLC 2010.&quot;,&quot;issue&quot;:&quot;1&quot;,&quot;volume&quot;:&quot;36&quot;,&quot;expandedJournalTitle&quot;:&quot;Journal of Medical Systems&quot;},&quot;isTemporary&quot;:false}],&quot;citationTag&quot;:&quot;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&quot;},{&quot;citationID&quot;:&quot;MENDELEY_CITATION_1d41361b-b22d-4e95-aed2-3f067e5a0a59&quot;,&quot;properties&quot;:{&quot;noteIndex&quot;:0},&quot;isEdited&quot;:false,&quot;manualOverride&quot;:{&quot;isManuallyOverridden&quot;:false,&quot;citeprocText&quot;:&quot;(24,28,30)&quot;,&quot;manualOverrideText&quot;:&quot;&quot;},&quot;citationItems&quot;:[{&quot;id&quot;:&quot;05147ada-d74e-38f6-b06e-75de5fd6cfd2&quot;,&quot;itemData&quot;:{&quot;type&quot;:&quot;article-journal&quot;,&quot;id&quot;:&quot;05147ada-d74e-38f6-b06e-75de5fd6cfd2&quot;,&quot;title&quot;:&quot;Adopting electronic medical records in primary care: Lessons learned from health information systems implementation experience in seven countries&quot;,&quot;author&quot;:[{&quot;family&quot;:&quot;Ludwick&quot;,&quot;given&quot;:&quot;D. A.&quot;,&quot;parse-names&quot;:false,&quot;dropping-particle&quot;:&quot;&quot;,&quot;non-dropping-particle&quot;:&quot;&quot;},{&quot;family&quot;:&quot;Doucette&quot;,&quot;given&quot;:&quot;John&quot;,&quot;parse-names&quot;:false,&quot;dropping-particle&quot;:&quot;&quot;,&quot;non-dropping-particle&quot;:&quot;&quot;}],&quot;container-title&quot;:&quot;International Journal of Medical Informatics&quot;,&quot;DOI&quot;:&quot;10.1016/j.ijmedinf.2008.06.005&quot;,&quot;ISSN&quot;:&quot;13865056&quot;,&quot;PMID&quot;:&quot;18644745&quot;,&quot;issued&quot;:{&quot;date-parts&quot;:[[2009]]},&quot;page&quot;:&quot;22-31&quot;,&quot;abstract&quot;:&quot;The adoption of health information systems is seen world wide as one method to mitigate the widening health care demand and supply gap. The purpose of this review was to identify the current state of knowledge about health information systems adoption in primary care. The goal was to understand factors and influencers affecting implementation outcomes from previous health information systems implementations experiences. A comprehensive systematic literature review of peer reviewed and grey literature was undertaken to identify the current state of knowledge regarding the implementation of health information systems. A total of 6 databases, 27 journal websites, 20 websites from grey sources, 9 websites from medical colleges and professional associations as well as 22 government/commission websites were searched. The searches returned almost 3700 article titles. Eighty-six articles met our inclusion and exclusion criteria. Articles show that systems' graphical user interface design quality, feature functionality, project management, procurement and users' previous experience affect implementation outcomes. Implementers had concerns about factors such as privacy, patient safety, provider/patient relations, staff anxiety, time factors, quality of care, finances, efficiency, and liability. The review showed that implementers can insulate the project from such concerns by establishing strong leadership, using project management techniques, establishing standards and training their staff to ensure such risks do not compromise implementation success. The review revealed the concept of socio-technical factors, or \&quot;fit\&quot; factors, that complicate health information systems deployment. The socio-technical perspective considers how the technical features of a health information system interact with the social features of a health care work environment. The review showed that quality of care, patient safety and provider/patient relations were not, positively or negatively, affected by systems implementation. The fact that no articles were found reviewing the benefits or drawbacks of health information systems accruing to patients should be concern to adopters, payers and jurisdictions. No studies were found that compared how provider-patient interactions in interviews are effected when providers used electronic health information systems as opposed to the paper equivalent. Very little information was available about privacy and liability. © 2008 Elsevier Ireland Ltd. All rights reserved.&quot;,&quot;issue&quot;:&quot;1&quot;,&quot;volume&quot;:&quot;78&quot;,&quot;expandedJournalTitle&quot;:&quot;International Journal of Medical Informatics&quot;},&quot;isTemporary&quot;:false},{&quot;id&quot;:&quot;4a41801b-721b-3360-9e38-b606282c733f&quot;,&quot;itemData&quot;:{&quot;type&quot;:&quot;article-journal&quot;,&quot;id&quot;:&quot;4a41801b-721b-3360-9e38-b606282c733f&quot;,&quot;title&quot;:&quot;Electronic health records: Eliciting behavioral health providers' beliefs&quot;,&quot;author&quot;:[{&quot;family&quot;:&quot;Shank&quot;,&quot;given&quot;:&quot;Nancy&quot;,&quot;parse-names&quot;:false,&quot;dropping-particle&quot;:&quot;&quot;,&quot;non-dropping-particle&quot;:&quot;&quot;},{&quot;family&quot;:&quot;Willborn&quot;,&quot;given&quot;:&quot;Elizabeth&quot;,&quot;parse-names&quot;:false,&quot;dropping-particle&quot;:&quot;&quot;,&quot;non-dropping-particle&quot;:&quot;&quot;},{&quot;family&quot;:&quot;Pytlikzillig&quot;,&quot;given&quot;:&quot;Lisa&quot;,&quot;parse-names&quot;:false,&quot;dropping-particle&quot;:&quot;&quot;,&quot;non-dropping-particle&quot;:&quot;&quot;},{&quot;family&quot;:&quot;Noel&quot;,&quot;given&quot;:&quot;Harmonijoie&quot;,&quot;parse-names&quot;:false,&quot;dropping-particle&quot;:&quot;&quot;,&quot;non-dropping-particle&quot;:&quot;&quot;}],&quot;container-title&quot;:&quot;Community Mental Health Journal&quot;,&quot;DOI&quot;:&quot;10.1007/s10597-011-9409-6&quot;,&quot;ISSN&quot;:&quot;00103853&quot;,&quot;PMID&quot;:&quot;21573771&quot;,&quot;issued&quot;:{&quot;date-parts&quot;:[[2012]]},&quot;page&quot;:&quot;249-254&quot;,&quot;abstract&quot;:&quot;Interviews with 32 community behavioral health providers elicited perceived benefits and barriers of using electronic health records. Themes identified were (a) quality of care, (b) privacy and security, and (c) delivery of services. Benefits to quality of care were mentioned by 100% of the providers, and barriers by 59% of providers. Barriers involving privacy and security concerns were mentioned by 100% of providers, and benefits by 22%. Barriers to delivery of services were mentioned by 97% of providers, and benefits by 66%. Most providers (81%) expressed overall positive support for electronic behavioral health records. © 2011 Springer Science+Business Media, LLC.&quot;,&quot;issue&quot;:&quot;2&quot;,&quot;volume&quot;:&quot;48&quot;,&quot;expandedJournalTitle&quot;:&quot;Community Mental Health Journal&quot;},&quot;isTemporary&quot;:false},{&quot;id&quot;:&quot;c707faad-8150-3c70-81ea-e4b9879ef08c&quot;,&quot;itemData&quot;:{&quot;type&quot;:&quot;article-journal&quot;,&quot;id&quot;:&quot;c707faad-8150-3c70-81ea-e4b9879ef08c&quot;,&quot;title&quot;:&quot;What stands in the way of technology-mediated patient safety improvements? A study of facilitators and barriers to physicians' use of electronic health records&quot;,&quot;author&quot;:[{&quot;family&quot;:&quot;Holden&quot;,&quot;given&quot;:&quot;Richard J.&quot;,&quot;parse-names&quot;:false,&quot;dropping-particle&quot;:&quot;&quot;,&quot;non-dropping-particle&quot;:&quot;&quot;}],&quot;container-title&quot;:&quot;Journal of Patient Safety&quot;,&quot;DOI&quot;:&quot;10.1097/PTS.0b013e3182388cfa&quot;,&quot;ISSN&quot;:&quot;15498417&quot;,&quot;PMID&quot;:&quot;22064624&quot;,&quot;issued&quot;:{&quot;date-parts&quot;:[[2011]]},&quot;page&quot;:&quot;193-203&quot;,&quot;abstract&quot;:&quot;Objectives: For electronic health record (EHR) systems to have a positive impact on patient safety, clinicians must be able to use these systems effectively after they are made available. This study's objective is to identify and describe facilitators and barriers to physicians' use of EHR systems. Methods: Twenty research interviews were conducted with attending physicians who were using EHR at 1 of 2 Midwest community hospitals and/or at their respective outpatient clinics. Results: Analyses yielded more than 200 perceived facilitators and barriers, comprising 19 distinct categories. Categories of facilitators/barriers related to user attribute included learning, typing proficiency, understanding the EHR system, motivation/initiative, and strategies/workarounds. Categories related to system attributes were supporting hardware/software and system speed, functionality, and usability. Categories related to support from others were formal technical support, formal training, and informal support from colleagues. Categories of organizational facilitators/barriers were time allowance and interinstitutional integration. Categories of environmental facilitators/barriers were physical space, electricity, wireless connectivity, and the social environment. Conclusions: Together, the broad set of discovered facilitators and barriers confirms and expands prior research on the facilitators and barriers to health information technology use. The depth of reported information on each facilitator and barrier made possible by qualitative interview methods contributes to the theoretical understanding of facilitators and barriers to EHR use. Equally as important, this study provides an information base from which relevant policy and design interventions can be launched to improve the use of EHR systems and, thus, patient safety. Copyright © 2011 by Lippincott Williams &amp; Wilkins.&quot;,&quot;issue&quot;:&quot;4&quot;,&quot;volume&quot;:&quot;7&quot;,&quot;expandedJournalTitle&quot;:&quot;Journal of Patient Safety&quot;},&quot;isTemporary&quot;:false}],&quot;citationTag&quot;:&quot;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&quot;},{&quot;citationID&quot;:&quot;MENDELEY_CITATION_0e5a37a5-97d3-47f7-923e-ad2d5167e8cc&quot;,&quot;properties&quot;:{&quot;noteIndex&quot;:0},&quot;isEdited&quot;:false,&quot;manualOverride&quot;:{&quot;isManuallyOverridden&quot;:false,&quot;citeprocText&quot;:&quot;(16,17,31)&quot;,&quot;manualOverrideText&quot;:&quot;&quot;},&quot;citationItems&quot;:[{&quot;id&quot;:&quot;8399a54a-7b3d-3364-8829-6cf87ef64f24&quot;,&quot;itemData&quot;:{&quot;type&quot;:&quot;article-journal&quot;,&quot;id&quot;:&quot;8399a54a-7b3d-3364-8829-6cf87ef64f24&quot;,&quot;title&quot;:&quot;Examining the acceptance of an integrated Electronic Health Records system: Insights from a repeated cross-sectional design&quot;,&quot;author&quot;:[{&quot;family&quot;:&quot;Luyten&quot;,&quot;given&quot;:&quot;Janis&quot;,&quot;parse-names&quot;:false,&quot;dropping-particle&quot;:&quot;&quot;,&quot;non-dropping-particle&quot;:&quot;&quot;},{&quot;family&quot;:&quot;Marneffe&quot;,&quot;given&quot;:&quot;Wim&quot;,&quot;parse-names&quot;:false,&quot;dropping-particle&quot;:&quot;&quot;,&quot;non-dropping-particle&quot;:&quot;&quot;}],&quot;container-title&quot;:&quot;International Journal of Medical Informatics&quot;,&quot;DOI&quot;:&quot;10.1016/j.ijmedinf.2021.104450&quot;,&quot;ISSN&quot;:&quot;18728243&quot;,&quot;PMID&quot;:&quot;33848941&quot;,&quot;URL&quot;:&quot;https://doi.org/10.1016/j.ijmedinf.2021.104450&quot;,&quot;issued&quot;:{&quot;date-parts&quot;:[[2021]]},&quot;page&quot;:&quot;104450&quot;,&quot;abstract&quot;:&quot;Background and purpose: Hospital staff's acceptance of an integrated Electronic Health Records system (EHR) is a critical success factor to exploit the benefits EHRs can offer. This study employs a repeated cross-sectional design to differentiate between the enablers and barriers of EHR acceptance prior to EHR implementation and those that arise over time by testing a theoretical model specifically tailored to the EHR context. Methods: A repeated cross-sectional design, consisting of one measurement of staff's acceptance before and two after EHR implementation, was employed in a Belgian hospital. To test the theoretical model, partial least squares structural equation modelling (PLS-SEM) was used. Furthermore, partial least squares multigroup analyses (PLS-MGA) and permutation tests were applied to examine whether the relations in the model vary significantly over time. Results: The formulated model explains up to 80 % of the variance in hospital staff's attitude towards the EHR. The extent to which the EHR leads to administrative simplification outperforms the core technology acceptance variables. Furthermore, support was found for the significant role of implementation factors (i.e. communication quality and training) and prior IT experiences in explaining EHR acceptance. Finally, the results show significant evolutions in path coefficients over time. An important trade-off between effort expectancy and performance expectancy was revealed, meaning effort expectancy is the most important determinant of hospital staff's attitude towards the EHR, but once the EHR has been implemented performance expectancy becomes more important. Conclusions: The results of testing the hypothesized model reveal the importance of taking into account hospital staff's perception of the extent to which the EHR generates administrative simplification, a combination of implementation factors, and attitude towards technology in general when assessing the acceptance of an EHR. Moreover, the results highlight the importance of conducting repeated cross-sectional or longitudinal technology acceptance research as relations between core variables vary significantly over time, which implies hospital management and healthcare technology providers should adjust their policy throughout the various implementation stages.&quot;,&quot;publisher&quot;:&quot;Elsevier B.V.&quot;,&quot;issue&quot;:&quot;January&quot;,&quot;volume&quot;:&quot;150&quot;,&quot;expandedJournalTitle&quot;:&quot;International Journal of Medical Informatics&quot;},&quot;isTemporary&quot;:false},{&quot;id&quot;:&quot;3d2eb4db-437a-3f9c-86c1-24bea790347d&quot;,&quot;itemData&quot;:{&quot;type&quot;:&quot;article-journal&quot;,&quot;id&quot;:&quot;3d2eb4db-437a-3f9c-86c1-24bea790347d&quot;,&quot;title&quot;:&quot;Factors affecting general practitioners' readiness to accept and use an electronic health record system in the republic of north macedonia: A national survey of general practitioners&quot;,&quot;author&quot;:[{&quot;family&quot;:&quot;Dimitrovski&quot;,&quot;given&quot;:&quot;Tomi&quot;,&quot;parse-names&quot;:false,&quot;dropping-particle&quot;:&quot;&quot;,&quot;non-dropping-particle&quot;:&quot;&quot;},{&quot;family&quot;:&quot;Bath&quot;,&quot;given&quot;:&quot;Peter A.&quot;,&quot;parse-names&quot;:false,&quot;dropping-particle&quot;:&quot;&quot;,&quot;non-dropping-particle&quot;:&quot;&quot;},{&quot;family&quot;:&quot;Ketikidis&quot;,&quot;given&quot;:&quot;Panayiotis&quot;,&quot;parse-names&quot;:false,&quot;dropping-particle&quot;:&quot;&quot;,&quot;non-dropping-particle&quot;:&quot;&quot;},{&quot;family&quot;:&quot;Lazuras&quot;,&quot;given&quot;:&quot;Lambros&quot;,&quot;parse-names&quot;:false,&quot;dropping-particle&quot;:&quot;&quot;,&quot;non-dropping-particle&quot;:&quot;&quot;}],&quot;container-title&quot;:&quot;JMIR Medical Informatics&quot;,&quot;DOI&quot;:&quot;10.2196/21109&quot;,&quot;ISSN&quot;:&quot;22919694&quot;,&quot;issued&quot;:{&quot;date-parts&quot;:[[2021]]},&quot;abstract&quot;:&quot;Background: Electronic health records (EHRs) represent an important aspect of digital health care, and to promote their use further, we need to better understand the drivers of their acceptance among health care professionals. EHRs are not simple computer applications; they should be considered as a highly integrated set of systems. Technology acceptance theories can be used to better understand users' intentions to use EHRs. It is recommended to assess factors that determine the future acceptance of a system before it is implemented. Objective: This study uses a modified version of the Unified Theory of Acceptance and Use of Technology with the aim of examining the factors associated with intentions to use an EHR application among general practitioners (GPs) in the Republic of North Macedonia, a country that has been underrepresented in extant literature. More specifically, this study aims to assess the role of technology acceptance predictors such as performance expectancy, effort expectancy, social influence, facilitating conditions, job relevance, descriptive norms, and satisfaction with existing eHealth systems already implemented in the country. Methods: A web-based invitation was sent to 1174 GPs, of whom 458 completed the questionnaire (response rate=40.2%). The research instrument assessed performance expectancy, effort expectancy, facilitating conditions, and social influence in relation to the GPs' intentions to use future EHR systems. Job relevance, descriptive norms, satisfaction with currently used eHealth systems in the country, and computer/internet use were also measured. Results: Hierarchical linear regression analysis showed that effort expectancy, descriptive norms, social influence, facilitating conditions, and job relevance were significantly associated with intentions to use the future EHR system, but performance expectance was not. Multiple mediation modeling analyses further showed that social influence (z=2.64; P&lt;.001), facilitating conditions (z=4.54; P&lt;.001), descriptive norms (z=4.91; P&lt;.001), and effort expectancy (z=5.81; P=.008) mediated the association between job relevance and intentions. Finally, moderated regression analysis showed that the association between social influence and usage intention was significantly moderated (P=.02) by experience (Bexperience×social influence=.005; 95% CI 0.001 to 0.010; β=.080). In addition, the association between social influence and intentions was significantly moderated (P=.02) by age (Bage×social influence=.005; 95% CI 0.001 to 0.010; β=.077). Conclusions: Expectations of less effort in using EHRs and perceptions on supportive infrastructures for enabling EHR use were significantly associated with the greater acceptance of EHRs among GPs. Social norms were also associated with intentions, even more so among older GPs and those with less work experience. The theoretical and practical implications of these findings are also discussed.&quot;,&quot;issue&quot;:&quot;4&quot;,&quot;volume&quot;:&quot;9&quot;,&quot;expandedJournalTitle&quot;:&quot;JMIR Medical Informatics&quot;},&quot;isTemporary&quot;:false},{&quot;id&quot;:&quot;5399129e-8cd6-3ebd-a0e1-9c7fda014206&quot;,&quot;itemData&quot;:{&quot;type&quot;:&quot;article-journal&quot;,&quot;id&quot;:&quot;5399129e-8cd6-3ebd-a0e1-9c7fda014206&quot;,&quot;title&quot;:&quot;The Adoption of the Electronic Health Record by Physicians&quot;,&quot;author&quot;:[{&quot;family&quot;:&quot;Al-Rayes&quot;,&quot;given&quot;:&quot;Saja A.&quot;,&quot;parse-names&quot;:false,&quot;dropping-particle&quot;:&quot;&quot;,&quot;non-dropping-particle&quot;:&quot;&quot;},{&quot;family&quot;:&quot;Alumran&quot;,&quot;given&quot;:&quot;Arwa&quot;,&quot;parse-names&quot;:false,&quot;dropping-particle&quot;:&quot;&quot;,&quot;non-dropping-particle&quot;:&quot;&quot;},{&quot;family&quot;:&quot;Alfayez&quot;,&quot;given&quot;:&quot;Weam&quot;,&quot;parse-names&quot;:false,&quot;dropping-particle&quot;:&quot;&quot;,&quot;non-dropping-particle&quot;:&quot;&quot;}],&quot;container-title&quot;:&quot;Methods of Information in Medicine&quot;,&quot;DOI&quot;:&quot;10.1055/s-0039-1695006&quot;,&quot;ISSN&quot;:&quot;2511705X&quot;,&quot;PMID&quot;:&quot;31514207&quot;,&quot;issued&quot;:{&quot;date-parts&quot;:[[2019]]},&quot;page&quot;:&quot;63-70&quot;,&quot;abstract&quot;:&quot;Background Health information technology, especially the electronic health record (EHR) systems, improves health care quality and patient safety. Objectives This study's objectives are as follows: first, to explore the adoption of EHR systems among physicians in Saudi Arabia (with King Fahd Military Medical Complex as the location of the pilot study), and second, to identify the factors that influence these physicians' adoption of such systems. Methods This cross-sectional quantitative study is based on a paper survey that was administered to a sample of 213 physicians. The theoretical model is a version of the Technology Acceptance Model (TAM) that features the following additional variables: resistance to change, training, and social influence. Results The sample includes 133 (62%) physicians who used EHRs and 80 (38%) who did not. The main findings show that users and nonusers of the EHR system differ significantly for several factors such as perceived usefulness, perceived ease of use, social influence, and resistance to change. In addition, age, work experience, and medical specialty are significantly associated with physicians' use of the EHR system. Conclusion To increase EHR systems' adoption rate, the following elements should be improved: the systems' design, the social environments, and the physicians' awareness of the systems' benefits. This is the first study to produce a valid and reliable instrument for measuring the factors that influences physicians' use of the EHR system at a Saudi hospital in the Eastern Province. Further studies are needed to measure how these factors influence physicians' use of EHRs in other settings.&quot;,&quot;issue&quot;:&quot;2-3&quot;,&quot;volume&quot;:&quot;58&quot;,&quot;expandedJournalTitle&quot;:&quot;Methods of Information in Medicine&quot;},&quot;isTemporary&quot;:false}],&quot;citationTag&quot;:&quot;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&quot;},{&quot;citationID&quot;:&quot;MENDELEY_CITATION_2003d3fc-35b9-4ed1-b252-3428bd53e1aa&quot;,&quot;properties&quot;:{&quot;noteIndex&quot;:0},&quot;isEdited&quot;:false,&quot;manualOverride&quot;:{&quot;isManuallyOverridden&quot;:false,&quot;citeprocText&quot;:&quot;(16)&quot;,&quot;manualOverrideText&quot;:&quot;&quot;},&quot;citationItems&quot;:[{&quot;id&quot;:&quot;8399a54a-7b3d-3364-8829-6cf87ef64f24&quot;,&quot;itemData&quot;:{&quot;type&quot;:&quot;article-journal&quot;,&quot;id&quot;:&quot;8399a54a-7b3d-3364-8829-6cf87ef64f24&quot;,&quot;title&quot;:&quot;Examining the acceptance of an integrated Electronic Health Records system: Insights from a repeated cross-sectional design&quot;,&quot;author&quot;:[{&quot;family&quot;:&quot;Luyten&quot;,&quot;given&quot;:&quot;Janis&quot;,&quot;parse-names&quot;:false,&quot;dropping-particle&quot;:&quot;&quot;,&quot;non-dropping-particle&quot;:&quot;&quot;},{&quot;family&quot;:&quot;Marneffe&quot;,&quot;given&quot;:&quot;Wim&quot;,&quot;parse-names&quot;:false,&quot;dropping-particle&quot;:&quot;&quot;,&quot;non-dropping-particle&quot;:&quot;&quot;}],&quot;container-title&quot;:&quot;International Journal of Medical Informatics&quot;,&quot;DOI&quot;:&quot;10.1016/j.ijmedinf.2021.104450&quot;,&quot;ISSN&quot;:&quot;18728243&quot;,&quot;PMID&quot;:&quot;33848941&quot;,&quot;URL&quot;:&quot;https://doi.org/10.1016/j.ijmedinf.2021.104450&quot;,&quot;issued&quot;:{&quot;date-parts&quot;:[[2021]]},&quot;page&quot;:&quot;104450&quot;,&quot;abstract&quot;:&quot;Background and purpose: Hospital staff's acceptance of an integrated Electronic Health Records system (EHR) is a critical success factor to exploit the benefits EHRs can offer. This study employs a repeated cross-sectional design to differentiate between the enablers and barriers of EHR acceptance prior to EHR implementation and those that arise over time by testing a theoretical model specifically tailored to the EHR context. Methods: A repeated cross-sectional design, consisting of one measurement of staff's acceptance before and two after EHR implementation, was employed in a Belgian hospital. To test the theoretical model, partial least squares structural equation modelling (PLS-SEM) was used. Furthermore, partial least squares multigroup analyses (PLS-MGA) and permutation tests were applied to examine whether the relations in the model vary significantly over time. Results: The formulated model explains up to 80 % of the variance in hospital staff's attitude towards the EHR. The extent to which the EHR leads to administrative simplification outperforms the core technology acceptance variables. Furthermore, support was found for the significant role of implementation factors (i.e. communication quality and training) and prior IT experiences in explaining EHR acceptance. Finally, the results show significant evolutions in path coefficients over time. An important trade-off between effort expectancy and performance expectancy was revealed, meaning effort expectancy is the most important determinant of hospital staff's attitude towards the EHR, but once the EHR has been implemented performance expectancy becomes more important. Conclusions: The results of testing the hypothesized model reveal the importance of taking into account hospital staff's perception of the extent to which the EHR generates administrative simplification, a combination of implementation factors, and attitude towards technology in general when assessing the acceptance of an EHR. Moreover, the results highlight the importance of conducting repeated cross-sectional or longitudinal technology acceptance research as relations between core variables vary significantly over time, which implies hospital management and healthcare technology providers should adjust their policy throughout the various implementation stages.&quot;,&quot;publisher&quot;:&quot;Elsevier B.V.&quot;,&quot;issue&quot;:&quot;January&quot;,&quot;volume&quot;:&quot;150&quot;,&quot;expandedJournalTitle&quot;:&quot;International Journal of Medical Informatics&quot;},&quot;isTemporary&quot;:false}],&quot;citationTag&quot;:&quot;MENDELEY_CITATION_v3_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&quot;},{&quot;citationID&quot;:&quot;MENDELEY_CITATION_54632036-f3ed-4a83-8ab2-c4a31a5ae1cb&quot;,&quot;properties&quot;:{&quot;noteIndex&quot;:0},&quot;isEdited&quot;:false,&quot;manualOverride&quot;:{&quot;isManuallyOverridden&quot;:false,&quot;citeprocText&quot;:&quot;(20)&quot;,&quot;manualOverrideText&quot;:&quot;&quot;},&quot;citationItems&quot;:[{&quot;id&quot;:&quot;d11fd85f-cc5f-3692-b339-d49717aa369c&quot;,&quot;itemData&quot;:{&quot;type&quot;:&quot;article-journal&quot;,&quot;id&quot;:&quot;d11fd85f-cc5f-3692-b339-d49717aa369c&quot;,&quot;title&quot;:&quot;Investigating factors influencing the physicians’ adoption of electronic health record (EHR) in healthcare system of Bangladesh: An empirical study&quot;,&quot;author&quot;:[{&quot;family&quot;:&quot;Hossain&quot;,&quot;given&quot;:&quot;Akram&quot;,&quot;parse-names&quot;:false,&quot;dropping-particle&quot;:&quot;&quot;,&quot;non-dropping-particle&quot;:&quot;&quot;},{&quot;family&quot;:&quot;Quaresma&quot;,&quot;given&quot;:&quot;Rui&quot;,&quot;parse-names&quot;:false,&quot;dropping-particle&quot;:&quot;&quot;,&quot;non-dropping-particle&quot;:&quot;&quot;},{&quot;family&quot;:&quot;Rahman&quot;,&quot;given&quot;:&quot;Habibur&quot;,&quot;parse-names&quot;:false,&quot;dropping-particle&quot;:&quot;&quot;,&quot;non-dropping-particle&quot;:&quot;&quot;}],&quot;container-title&quot;:&quot;International Journal of Information Management&quot;,&quot;DOI&quot;:&quot;10.1016/j.ijinfomgt.2018.09.016&quot;,&quot;ISSN&quot;:&quot;02684012&quot;,&quot;URL&quot;:&quot;https://doi.org/10.1016/j.ijinfomgt.2018.09.016&quot;,&quot;issued&quot;:{&quot;date-parts&quot;:[[2019]]},&quot;page&quot;:&quot;76-87&quot;,&quot;abstract&quot;:&quot;Electronic Health Record (EHR) can promote awareness or knowledge about healthcare among patients and healthcare professionals to improve collaboration between different governmental bodies, and enhance healthcare quality. The aim of the study is to identify the critical farctors affecting the physicians’ adoption of EHR in healthcare system of Bangladesh by extending the Unified Theory of Acceptance and Use of Technology (UTAUT) to include Personal Innovativeness in Information Technology and Resistance to Change. A cross-sectional survey questionnaire was used to collect data from 300 participants in different private and public hospitals in Dhaka, the capital city of Bangladesh. The study used partial least square (PLS) method, a statistical analysis technique based on the structural equation modeling (SEM), to analyze the collected data. The results of the study determined that Social Influence (β = 0.19, P &lt; 0.05), Facilitating Conditions (β = 0.19, P &lt; 0.05), and Personal Innovativeness in Information Technology (β = 0.19, P &lt; 0.05) had a significant influence on physicians’ Behavioral Intention to adopt the EHR system, whereas Performance Expectancy (β = 0.08, P &gt; 0.05), Effort Expectancy (β = -0.02, P &gt; 0.05), and Resistance to Change (β = 0.03, P &gt; 0.05) had no significant influence. The findings suggest that policymakers should increase the adoption of the EHR system by developing social strategies to encourage physicians to stimulate each other to use the EHR system and ensuring technical sufficiency, training to facilitate the use of the EHR system. In addition, the policymakers should identify physicians who possess a propensity to experiment with new information technologies as well as reduce existing challenges and barriers such as computers crush, poor infrastructure with erratic power supply etc. Moreover, we identify future research areas that provide scholars opportunities to push theoretical and empirical boundaries and offer further insights into the study of the EHR system.&quot;,&quot;publisher&quot;:&quot;Elsevier&quot;,&quot;issue&quot;:&quot;May 2018&quot;,&quot;volume&quot;:&quot;44&quot;,&quot;expandedJournalTitle&quot;:&quot;International Journal of Information Management&quot;},&quot;isTemporary&quot;:false}],&quot;citationTag&quot;:&quot;MENDELEY_CITATION_v3_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&quot;}]"/>
    <we:property name="MENDELEY_CITATIONS_STYLE" value="&quot;https://www.zotero.org/styles/vancouver&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70490C-6681-48B3-B7AB-EB4F290571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_assignment_template</Template>
  <TotalTime>57</TotalTime>
  <Pages>14</Pages>
  <Words>48374</Words>
  <Characters>275735</Characters>
  <Application>Microsoft Office Word</Application>
  <DocSecurity>0</DocSecurity>
  <Lines>2297</Lines>
  <Paragraphs>6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3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Verghese Thomas</dc:creator>
  <cp:keywords/>
  <dc:description/>
  <cp:lastModifiedBy>Dr.Verghese Thomas</cp:lastModifiedBy>
  <cp:revision>9</cp:revision>
  <dcterms:created xsi:type="dcterms:W3CDTF">2024-11-13T15:32:00Z</dcterms:created>
  <dcterms:modified xsi:type="dcterms:W3CDTF">2024-11-14T0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4f5938f-cfb3-3476-ac16-7f7d58e7aaa7</vt:lpwstr>
  </property>
  <property fmtid="{D5CDD505-2E9C-101B-9397-08002B2CF9AE}" pid="4" name="Mendeley Citation Style_1">
    <vt:lpwstr>http://www.zotero.org/styles/vancouver-brackets</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harvard-cite-them-right</vt:lpwstr>
  </property>
  <property fmtid="{D5CDD505-2E9C-101B-9397-08002B2CF9AE}" pid="10" name="Mendeley Recent Style Name 2_1">
    <vt:lpwstr>Cite Them Right 10th edition - Harvard</vt:lpwstr>
  </property>
  <property fmtid="{D5CDD505-2E9C-101B-9397-08002B2CF9AE}" pid="11" name="Mendeley Recent Style Id 3_1">
    <vt:lpwstr>http://www.zotero.org/styles/modern-humanities-research-association</vt:lpwstr>
  </property>
  <property fmtid="{D5CDD505-2E9C-101B-9397-08002B2CF9AE}" pid="12" name="Mendeley Recent Style Name 3_1">
    <vt:lpwstr>Modern Humanities Research Association 3rd edition (note with bibliography)</vt:lpwstr>
  </property>
  <property fmtid="{D5CDD505-2E9C-101B-9397-08002B2CF9AE}" pid="13" name="Mendeley Recent Style Id 4_1">
    <vt:lpwstr>http://www.zotero.org/styles/modern-language-association</vt:lpwstr>
  </property>
  <property fmtid="{D5CDD505-2E9C-101B-9397-08002B2CF9AE}" pid="14" name="Mendeley Recent Style Name 4_1">
    <vt:lpwstr>Modern Language Association 8th edition</vt:lpwstr>
  </property>
  <property fmtid="{D5CDD505-2E9C-101B-9397-08002B2CF9AE}" pid="15" name="Mendeley Recent Style Id 5_1">
    <vt:lpwstr>http://www.zotero.org/styles/nature</vt:lpwstr>
  </property>
  <property fmtid="{D5CDD505-2E9C-101B-9397-08002B2CF9AE}" pid="16" name="Mendeley Recent Style Name 5_1">
    <vt:lpwstr>Nature</vt:lpwstr>
  </property>
  <property fmtid="{D5CDD505-2E9C-101B-9397-08002B2CF9AE}" pid="17" name="Mendeley Recent Style Id 6_1">
    <vt:lpwstr>http://www.zotero.org/styles/sage-harvard</vt:lpwstr>
  </property>
  <property fmtid="{D5CDD505-2E9C-101B-9397-08002B2CF9AE}" pid="18" name="Mendeley Recent Style Name 6_1">
    <vt:lpwstr>SAGE - Harvard</vt:lpwstr>
  </property>
  <property fmtid="{D5CDD505-2E9C-101B-9397-08002B2CF9AE}" pid="19" name="Mendeley Recent Style Id 7_1">
    <vt:lpwstr>http://www.zotero.org/styles/vancouver</vt:lpwstr>
  </property>
  <property fmtid="{D5CDD505-2E9C-101B-9397-08002B2CF9AE}" pid="20" name="Mendeley Recent Style Name 7_1">
    <vt:lpwstr>Vancouver</vt:lpwstr>
  </property>
  <property fmtid="{D5CDD505-2E9C-101B-9397-08002B2CF9AE}" pid="21" name="Mendeley Recent Style Id 8_1">
    <vt:lpwstr>http://www.zotero.org/styles/vancouver-brackets</vt:lpwstr>
  </property>
  <property fmtid="{D5CDD505-2E9C-101B-9397-08002B2CF9AE}" pid="22" name="Mendeley Recent Style Name 8_1">
    <vt:lpwstr>Vancouver (brackets)</vt:lpwstr>
  </property>
  <property fmtid="{D5CDD505-2E9C-101B-9397-08002B2CF9AE}" pid="23" name="Mendeley Recent Style Id 9_1">
    <vt:lpwstr>http://www.zotero.org/styles/vancouver-superscript</vt:lpwstr>
  </property>
  <property fmtid="{D5CDD505-2E9C-101B-9397-08002B2CF9AE}" pid="24" name="Mendeley Recent Style Name 9_1">
    <vt:lpwstr>Vancouver (superscript)</vt:lpwstr>
  </property>
  <property fmtid="{D5CDD505-2E9C-101B-9397-08002B2CF9AE}" pid="25" name="ZOTERO_PREF_1">
    <vt:lpwstr>&lt;data data-version="3" zotero-version="6.0.36"&gt;&lt;session id="Dnear4BW"/&gt;&lt;style id="http://www.zotero.org/styles/apa" locale="en-US" hasBibliography="1" bibliographyStyleHasBeenSet="0"/&gt;&lt;prefs&gt;&lt;pref name="fieldType" value="Field"/&gt;&lt;/prefs&gt;&lt;/data&gt;</vt:lpwstr>
  </property>
</Properties>
</file>